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5086E1" w14:textId="5B1AB94D" w:rsidR="00D936C9" w:rsidRPr="00B26DAD" w:rsidRDefault="00D936C9" w:rsidP="00910AA7">
      <w:pPr>
        <w:pStyle w:val="Heading1"/>
        <w:rPr>
          <w:sz w:val="28"/>
          <w:szCs w:val="28"/>
        </w:rPr>
      </w:pPr>
      <w:r w:rsidRPr="00B26DAD">
        <w:rPr>
          <w:sz w:val="28"/>
          <w:szCs w:val="28"/>
        </w:rPr>
        <w:t xml:space="preserve">Supplementary </w:t>
      </w:r>
      <w:r w:rsidR="0095467C" w:rsidRPr="00B26DAD">
        <w:rPr>
          <w:sz w:val="28"/>
          <w:szCs w:val="28"/>
        </w:rPr>
        <w:t>M</w:t>
      </w:r>
      <w:r w:rsidRPr="00B26DAD">
        <w:rPr>
          <w:sz w:val="28"/>
          <w:szCs w:val="28"/>
        </w:rPr>
        <w:t xml:space="preserve">aterials 1 – </w:t>
      </w:r>
      <w:r w:rsidR="0095467C" w:rsidRPr="00B26DAD">
        <w:rPr>
          <w:sz w:val="28"/>
          <w:szCs w:val="28"/>
        </w:rPr>
        <w:t>Qualitative I</w:t>
      </w:r>
      <w:r w:rsidRPr="00B26DAD">
        <w:rPr>
          <w:sz w:val="28"/>
          <w:szCs w:val="28"/>
        </w:rPr>
        <w:t xml:space="preserve">nterview </w:t>
      </w:r>
      <w:r w:rsidR="0095467C" w:rsidRPr="00B26DAD">
        <w:rPr>
          <w:sz w:val="28"/>
          <w:szCs w:val="28"/>
        </w:rPr>
        <w:t>S</w:t>
      </w:r>
      <w:r w:rsidRPr="00B26DAD">
        <w:rPr>
          <w:sz w:val="28"/>
          <w:szCs w:val="28"/>
        </w:rPr>
        <w:t>chedules</w:t>
      </w:r>
    </w:p>
    <w:p w14:paraId="5791AE26" w14:textId="77777777" w:rsidR="00EF4032" w:rsidRPr="00B26DAD" w:rsidRDefault="00EF4032" w:rsidP="00EF4032">
      <w:pPr>
        <w:keepNext/>
        <w:keepLines/>
        <w:spacing w:before="240" w:line="259" w:lineRule="auto"/>
        <w:jc w:val="center"/>
        <w:outlineLvl w:val="0"/>
        <w:rPr>
          <w:rFonts w:eastAsiaTheme="majorEastAsia" w:cs="Arial"/>
          <w:color w:val="2F5496" w:themeColor="accent1" w:themeShade="BF"/>
          <w:sz w:val="32"/>
          <w:szCs w:val="32"/>
        </w:rPr>
      </w:pPr>
      <w:r w:rsidRPr="00B26DAD">
        <w:rPr>
          <w:rFonts w:eastAsiaTheme="majorEastAsia" w:cs="Arial"/>
          <w:color w:val="2F5496" w:themeColor="accent1" w:themeShade="BF"/>
          <w:sz w:val="32"/>
          <w:szCs w:val="32"/>
        </w:rPr>
        <w:t>Qualitative Interview Schedule: Arwain DGC</w:t>
      </w:r>
    </w:p>
    <w:p w14:paraId="2DD250A5" w14:textId="02295151" w:rsidR="00910AA7" w:rsidRPr="00B26DAD" w:rsidRDefault="00BD7EC1" w:rsidP="00203454">
      <w:pPr>
        <w:rPr>
          <w:b/>
          <w:bCs/>
        </w:rPr>
      </w:pPr>
      <w:r w:rsidRPr="00B26DAD">
        <w:rPr>
          <w:b/>
          <w:bCs/>
        </w:rPr>
        <w:t>Guidance</w:t>
      </w:r>
    </w:p>
    <w:p w14:paraId="568618A2" w14:textId="707FD99C" w:rsidR="00EF4032" w:rsidRPr="00B26DAD" w:rsidRDefault="00EF4032" w:rsidP="00EF4032">
      <w:pPr>
        <w:spacing w:after="160" w:line="259" w:lineRule="auto"/>
        <w:jc w:val="left"/>
        <w:rPr>
          <w:rFonts w:cs="Arial"/>
        </w:rPr>
      </w:pPr>
      <w:r w:rsidRPr="00B26DAD">
        <w:rPr>
          <w:rFonts w:cs="Arial"/>
        </w:rPr>
        <w:t>Questions for each length</w:t>
      </w:r>
      <w:r w:rsidR="00BD7EC1" w:rsidRPr="00B26DAD">
        <w:rPr>
          <w:rFonts w:cs="Arial"/>
        </w:rPr>
        <w:t xml:space="preserve"> of</w:t>
      </w:r>
      <w:r w:rsidRPr="00B26DAD">
        <w:rPr>
          <w:rFonts w:cs="Arial"/>
        </w:rPr>
        <w:t xml:space="preserve"> interview </w:t>
      </w:r>
      <w:r w:rsidR="00E42872" w:rsidRPr="00B26DAD">
        <w:rPr>
          <w:rFonts w:cs="Arial"/>
        </w:rPr>
        <w:t xml:space="preserve">detailed </w:t>
      </w:r>
      <w:r w:rsidRPr="00B26DAD">
        <w:rPr>
          <w:rFonts w:cs="Arial"/>
        </w:rPr>
        <w:t xml:space="preserve">below, </w:t>
      </w:r>
      <w:r w:rsidR="00BD7EC1" w:rsidRPr="00B26DAD">
        <w:rPr>
          <w:rFonts w:cs="Arial"/>
        </w:rPr>
        <w:t>designed by time limitation</w:t>
      </w:r>
      <w:r w:rsidRPr="00B26DAD">
        <w:rPr>
          <w:rFonts w:cs="Arial"/>
        </w:rPr>
        <w:t>:</w:t>
      </w:r>
    </w:p>
    <w:p w14:paraId="716BDDDC" w14:textId="77777777" w:rsidR="00EF4032" w:rsidRPr="00B26DAD" w:rsidRDefault="00EF4032" w:rsidP="00EF4032">
      <w:pPr>
        <w:numPr>
          <w:ilvl w:val="0"/>
          <w:numId w:val="19"/>
        </w:numPr>
        <w:spacing w:after="160" w:line="259" w:lineRule="auto"/>
        <w:contextualSpacing/>
        <w:jc w:val="left"/>
        <w:rPr>
          <w:rFonts w:cs="Arial"/>
        </w:rPr>
      </w:pPr>
      <w:r w:rsidRPr="00B26DAD">
        <w:rPr>
          <w:rFonts w:cs="Arial"/>
        </w:rPr>
        <w:t xml:space="preserve">15-minute: </w:t>
      </w:r>
      <w:r w:rsidRPr="00B26DAD">
        <w:rPr>
          <w:rFonts w:cs="Arial"/>
          <w:b/>
          <w:bCs/>
        </w:rPr>
        <w:t>essential</w:t>
      </w:r>
    </w:p>
    <w:p w14:paraId="522B270C" w14:textId="77777777" w:rsidR="00EF4032" w:rsidRPr="00B26DAD" w:rsidRDefault="00EF4032" w:rsidP="00EF4032">
      <w:pPr>
        <w:numPr>
          <w:ilvl w:val="0"/>
          <w:numId w:val="19"/>
        </w:numPr>
        <w:spacing w:after="160" w:line="259" w:lineRule="auto"/>
        <w:contextualSpacing/>
        <w:jc w:val="left"/>
        <w:rPr>
          <w:rFonts w:cs="Arial"/>
        </w:rPr>
      </w:pPr>
      <w:r w:rsidRPr="00B26DAD">
        <w:rPr>
          <w:rFonts w:cs="Arial"/>
        </w:rPr>
        <w:t xml:space="preserve">30-minute: </w:t>
      </w:r>
      <w:r w:rsidRPr="00B26DAD">
        <w:rPr>
          <w:rFonts w:cs="Arial"/>
          <w:b/>
          <w:bCs/>
        </w:rPr>
        <w:t>essential</w:t>
      </w:r>
      <w:r w:rsidRPr="00B26DAD">
        <w:rPr>
          <w:rFonts w:cs="Arial"/>
        </w:rPr>
        <w:t xml:space="preserve"> and </w:t>
      </w:r>
      <w:r w:rsidRPr="00B26DAD">
        <w:rPr>
          <w:rFonts w:cs="Arial"/>
          <w:b/>
          <w:bCs/>
          <w:color w:val="C45911" w:themeColor="accent2" w:themeShade="BF"/>
        </w:rPr>
        <w:t>desirable</w:t>
      </w:r>
    </w:p>
    <w:p w14:paraId="5C85E760" w14:textId="77777777" w:rsidR="00EF4032" w:rsidRPr="00B26DAD" w:rsidRDefault="00EF4032" w:rsidP="00EF4032">
      <w:pPr>
        <w:numPr>
          <w:ilvl w:val="0"/>
          <w:numId w:val="19"/>
        </w:numPr>
        <w:spacing w:after="160" w:line="259" w:lineRule="auto"/>
        <w:contextualSpacing/>
        <w:jc w:val="left"/>
        <w:rPr>
          <w:rFonts w:cs="Arial"/>
        </w:rPr>
      </w:pPr>
      <w:r w:rsidRPr="00B26DAD">
        <w:rPr>
          <w:rFonts w:cs="Arial"/>
        </w:rPr>
        <w:t xml:space="preserve">45-60 minute:  </w:t>
      </w:r>
      <w:r w:rsidRPr="00B26DAD">
        <w:rPr>
          <w:rFonts w:cs="Arial"/>
          <w:b/>
          <w:bCs/>
        </w:rPr>
        <w:t>essential</w:t>
      </w:r>
      <w:r w:rsidRPr="00B26DAD">
        <w:rPr>
          <w:rFonts w:cs="Arial"/>
        </w:rPr>
        <w:t xml:space="preserve"> and </w:t>
      </w:r>
      <w:r w:rsidRPr="00B26DAD">
        <w:rPr>
          <w:rFonts w:cs="Arial"/>
          <w:b/>
          <w:bCs/>
          <w:color w:val="C45911" w:themeColor="accent2" w:themeShade="BF"/>
        </w:rPr>
        <w:t>desirable (1</w:t>
      </w:r>
      <w:r w:rsidRPr="00B26DAD">
        <w:rPr>
          <w:rFonts w:cs="Arial"/>
          <w:b/>
          <w:bCs/>
          <w:color w:val="C45911" w:themeColor="accent2" w:themeShade="BF"/>
          <w:vertAlign w:val="superscript"/>
        </w:rPr>
        <w:t>st</w:t>
      </w:r>
      <w:r w:rsidRPr="00B26DAD">
        <w:rPr>
          <w:rFonts w:cs="Arial"/>
          <w:b/>
          <w:bCs/>
          <w:color w:val="C45911" w:themeColor="accent2" w:themeShade="BF"/>
        </w:rPr>
        <w:t>)</w:t>
      </w:r>
      <w:r w:rsidRPr="00B26DAD">
        <w:rPr>
          <w:rFonts w:cs="Arial"/>
          <w:color w:val="000000" w:themeColor="text1"/>
        </w:rPr>
        <w:t>/</w:t>
      </w:r>
      <w:r w:rsidRPr="00B26DAD">
        <w:rPr>
          <w:rFonts w:cs="Arial"/>
          <w:b/>
          <w:bCs/>
          <w:color w:val="538135" w:themeColor="accent6" w:themeShade="BF"/>
        </w:rPr>
        <w:t>desirable(2</w:t>
      </w:r>
      <w:r w:rsidRPr="00B26DAD">
        <w:rPr>
          <w:rFonts w:cs="Arial"/>
          <w:b/>
          <w:bCs/>
          <w:color w:val="538135" w:themeColor="accent6" w:themeShade="BF"/>
          <w:vertAlign w:val="superscript"/>
        </w:rPr>
        <w:t>nd</w:t>
      </w:r>
      <w:r w:rsidRPr="00B26DAD">
        <w:rPr>
          <w:rFonts w:cs="Arial"/>
          <w:b/>
          <w:bCs/>
          <w:color w:val="538135" w:themeColor="accent6" w:themeShade="BF"/>
        </w:rPr>
        <w:t xml:space="preserve">) </w:t>
      </w:r>
    </w:p>
    <w:p w14:paraId="6B9B348F" w14:textId="77777777" w:rsidR="00EF4032" w:rsidRPr="00B26DAD" w:rsidRDefault="00EF4032" w:rsidP="00EF4032">
      <w:pPr>
        <w:spacing w:after="160" w:line="259" w:lineRule="auto"/>
        <w:ind w:left="1080"/>
        <w:contextualSpacing/>
        <w:jc w:val="left"/>
        <w:rPr>
          <w:rFonts w:cs="Arial"/>
        </w:rPr>
      </w:pPr>
    </w:p>
    <w:p w14:paraId="5391A240" w14:textId="5CE82938" w:rsidR="00E42872" w:rsidRPr="00B26DAD" w:rsidRDefault="00EF4032" w:rsidP="00EF4032">
      <w:pPr>
        <w:spacing w:after="160" w:line="259" w:lineRule="auto"/>
        <w:jc w:val="left"/>
        <w:rPr>
          <w:rFonts w:cs="Arial"/>
        </w:rPr>
      </w:pPr>
      <w:r w:rsidRPr="00B26DAD">
        <w:rPr>
          <w:rFonts w:cs="Arial"/>
        </w:rPr>
        <w:t>Questions are colour code</w:t>
      </w:r>
      <w:r w:rsidR="00FC2E66" w:rsidRPr="00B26DAD">
        <w:rPr>
          <w:rFonts w:cs="Arial"/>
        </w:rPr>
        <w:t>d</w:t>
      </w:r>
      <w:r w:rsidR="00E42872" w:rsidRPr="00B26DAD">
        <w:rPr>
          <w:rFonts w:cs="Arial"/>
        </w:rPr>
        <w:t xml:space="preserve">, to be </w:t>
      </w:r>
      <w:r w:rsidRPr="00B26DAD">
        <w:rPr>
          <w:rFonts w:cs="Arial"/>
        </w:rPr>
        <w:t>adjust</w:t>
      </w:r>
      <w:r w:rsidR="00E42872" w:rsidRPr="00B26DAD">
        <w:rPr>
          <w:rFonts w:cs="Arial"/>
        </w:rPr>
        <w:t>ed</w:t>
      </w:r>
      <w:r w:rsidRPr="00B26DAD">
        <w:rPr>
          <w:rFonts w:cs="Arial"/>
        </w:rPr>
        <w:t xml:space="preserve"> based on the person interviewing</w:t>
      </w:r>
      <w:r w:rsidR="00E42872" w:rsidRPr="00B26DAD">
        <w:rPr>
          <w:rFonts w:cs="Arial"/>
        </w:rPr>
        <w:t>.</w:t>
      </w:r>
    </w:p>
    <w:p w14:paraId="180A3CEC" w14:textId="171F5E66" w:rsidR="00EF4032" w:rsidRPr="00B26DAD" w:rsidRDefault="00EF4032" w:rsidP="00EF4032">
      <w:pPr>
        <w:spacing w:after="160" w:line="259" w:lineRule="auto"/>
        <w:jc w:val="left"/>
        <w:rPr>
          <w:rFonts w:cs="Arial"/>
        </w:rPr>
      </w:pPr>
      <w:r w:rsidRPr="00B26DAD">
        <w:rPr>
          <w:rFonts w:cs="Arial"/>
          <w:i/>
          <w:iCs/>
        </w:rPr>
        <w:t xml:space="preserve">e.g. bring in some </w:t>
      </w:r>
      <w:r w:rsidRPr="00B26DAD">
        <w:rPr>
          <w:rFonts w:cs="Arial"/>
          <w:b/>
          <w:bCs/>
          <w:i/>
          <w:iCs/>
          <w:color w:val="C45911" w:themeColor="accent2" w:themeShade="BF"/>
        </w:rPr>
        <w:t>desirable</w:t>
      </w:r>
      <w:r w:rsidRPr="00B26DAD">
        <w:rPr>
          <w:rFonts w:cs="Arial"/>
          <w:i/>
          <w:iCs/>
        </w:rPr>
        <w:t xml:space="preserve"> questions to someone giving very short answers in a 15 min interview/sca</w:t>
      </w:r>
      <w:r w:rsidR="00E42872" w:rsidRPr="00B26DAD">
        <w:rPr>
          <w:rFonts w:cs="Arial"/>
          <w:i/>
          <w:iCs/>
        </w:rPr>
        <w:t>le</w:t>
      </w:r>
      <w:r w:rsidRPr="00B26DAD">
        <w:rPr>
          <w:rFonts w:cs="Arial"/>
          <w:i/>
          <w:iCs/>
        </w:rPr>
        <w:t xml:space="preserve"> back the questions to make sure you cover the </w:t>
      </w:r>
      <w:r w:rsidRPr="00B26DAD">
        <w:rPr>
          <w:rFonts w:cs="Arial"/>
          <w:b/>
          <w:bCs/>
          <w:i/>
          <w:iCs/>
        </w:rPr>
        <w:t xml:space="preserve">essential </w:t>
      </w:r>
      <w:r w:rsidRPr="00B26DAD">
        <w:rPr>
          <w:rFonts w:cs="Arial"/>
          <w:i/>
          <w:iCs/>
        </w:rPr>
        <w:t>questions in a very talkative 30 min interview</w:t>
      </w:r>
      <w:r w:rsidRPr="00B26DAD">
        <w:rPr>
          <w:rFonts w:cs="Arial"/>
        </w:rPr>
        <w:t xml:space="preserve">. </w:t>
      </w:r>
    </w:p>
    <w:p w14:paraId="5BCFE48D" w14:textId="77777777" w:rsidR="00EF4032" w:rsidRPr="00B26DAD" w:rsidRDefault="00EF4032" w:rsidP="00EF4032">
      <w:pPr>
        <w:keepNext/>
        <w:keepLines/>
        <w:spacing w:before="240" w:line="259" w:lineRule="auto"/>
        <w:jc w:val="center"/>
        <w:outlineLvl w:val="0"/>
        <w:rPr>
          <w:rFonts w:eastAsiaTheme="majorEastAsia" w:cs="Arial"/>
          <w:color w:val="2F5496" w:themeColor="accent1" w:themeShade="BF"/>
          <w:sz w:val="32"/>
          <w:szCs w:val="32"/>
        </w:rPr>
      </w:pPr>
      <w:r w:rsidRPr="00B26DAD">
        <w:rPr>
          <w:rFonts w:eastAsiaTheme="majorEastAsia" w:cs="Arial"/>
          <w:color w:val="2F5496" w:themeColor="accent1" w:themeShade="BF"/>
          <w:sz w:val="32"/>
          <w:szCs w:val="32"/>
        </w:rPr>
        <w:t>Progress interviews: 15 minutes</w:t>
      </w:r>
    </w:p>
    <w:p w14:paraId="3298A38F" w14:textId="77777777" w:rsidR="00EF4032" w:rsidRPr="00B26DAD" w:rsidRDefault="00EF4032" w:rsidP="00EF4032">
      <w:pPr>
        <w:spacing w:after="160" w:line="257" w:lineRule="auto"/>
        <w:jc w:val="left"/>
        <w:rPr>
          <w:rFonts w:cs="Arial"/>
        </w:rPr>
      </w:pPr>
      <w:r w:rsidRPr="00B26DAD">
        <w:rPr>
          <w:rFonts w:eastAsia="Calibri" w:cs="Arial"/>
          <w:b/>
          <w:bCs/>
        </w:rPr>
        <w:t>Intro</w:t>
      </w:r>
    </w:p>
    <w:p w14:paraId="24C77187" w14:textId="77777777" w:rsidR="00EF4032" w:rsidRPr="00B26DAD" w:rsidRDefault="00EF4032" w:rsidP="00EF4032">
      <w:pPr>
        <w:numPr>
          <w:ilvl w:val="0"/>
          <w:numId w:val="14"/>
        </w:numPr>
        <w:spacing w:after="160" w:line="259" w:lineRule="auto"/>
        <w:contextualSpacing/>
        <w:jc w:val="left"/>
        <w:rPr>
          <w:rFonts w:eastAsiaTheme="minorEastAsia" w:cs="Arial"/>
        </w:rPr>
      </w:pPr>
      <w:r w:rsidRPr="00B26DAD">
        <w:rPr>
          <w:rFonts w:eastAsia="Calibri" w:cs="Arial"/>
        </w:rPr>
        <w:t>Tell me a little about you and your practice</w:t>
      </w:r>
    </w:p>
    <w:p w14:paraId="125B13F3" w14:textId="77777777" w:rsidR="00EF4032" w:rsidRPr="00B26DAD" w:rsidRDefault="00EF4032" w:rsidP="00EF4032">
      <w:pPr>
        <w:numPr>
          <w:ilvl w:val="0"/>
          <w:numId w:val="14"/>
        </w:numPr>
        <w:spacing w:after="160" w:line="259" w:lineRule="auto"/>
        <w:contextualSpacing/>
        <w:jc w:val="left"/>
        <w:rPr>
          <w:rFonts w:eastAsiaTheme="minorEastAsia" w:cs="Arial"/>
          <w:color w:val="000000" w:themeColor="text1"/>
        </w:rPr>
      </w:pPr>
      <w:r w:rsidRPr="00B26DAD">
        <w:rPr>
          <w:rFonts w:eastAsia="Calibri" w:cs="Arial"/>
          <w:color w:val="000000" w:themeColor="text1"/>
        </w:rPr>
        <w:t>What interested you about the AVC project/why did you put yourself forward?</w:t>
      </w:r>
    </w:p>
    <w:p w14:paraId="4B1904D4" w14:textId="77777777" w:rsidR="00EF4032" w:rsidRPr="00B26DAD" w:rsidRDefault="00EF4032" w:rsidP="00EF4032">
      <w:pPr>
        <w:spacing w:after="160" w:line="257" w:lineRule="auto"/>
        <w:jc w:val="left"/>
        <w:rPr>
          <w:rFonts w:cs="Arial"/>
        </w:rPr>
      </w:pPr>
      <w:r w:rsidRPr="00B26DAD">
        <w:rPr>
          <w:rFonts w:eastAsia="Calibri" w:cs="Arial"/>
          <w:b/>
          <w:bCs/>
          <w:color w:val="000000" w:themeColor="text1"/>
        </w:rPr>
        <w:t>Intervention experience</w:t>
      </w:r>
    </w:p>
    <w:p w14:paraId="19DB11A9" w14:textId="77777777" w:rsidR="00EF4032" w:rsidRPr="00B26DAD" w:rsidRDefault="00EF4032" w:rsidP="00EF4032">
      <w:pPr>
        <w:numPr>
          <w:ilvl w:val="0"/>
          <w:numId w:val="13"/>
        </w:numPr>
        <w:spacing w:after="160" w:line="259" w:lineRule="auto"/>
        <w:contextualSpacing/>
        <w:jc w:val="left"/>
        <w:rPr>
          <w:rFonts w:eastAsiaTheme="minorEastAsia" w:cs="Arial"/>
          <w:color w:val="000000" w:themeColor="text1"/>
        </w:rPr>
      </w:pPr>
      <w:r w:rsidRPr="00B26DAD">
        <w:rPr>
          <w:rFonts w:eastAsia="Calibri" w:cs="Arial"/>
          <w:color w:val="000000" w:themeColor="text1"/>
        </w:rPr>
        <w:t>How did you find the activities within the AVC project? (webinars, discussion groups, workshops) (prompt: feelings about online, in-person, blended- impact?)</w:t>
      </w:r>
    </w:p>
    <w:p w14:paraId="04412F4E" w14:textId="77777777" w:rsidR="00EF4032" w:rsidRPr="00B26DAD" w:rsidRDefault="00EF4032" w:rsidP="00EF4032">
      <w:pPr>
        <w:spacing w:after="160" w:line="257" w:lineRule="auto"/>
        <w:jc w:val="left"/>
        <w:rPr>
          <w:rFonts w:cs="Arial"/>
        </w:rPr>
      </w:pPr>
      <w:r w:rsidRPr="00B26DAD">
        <w:rPr>
          <w:rFonts w:eastAsia="Calibri" w:cs="Arial"/>
          <w:b/>
          <w:bCs/>
        </w:rPr>
        <w:t>Actions</w:t>
      </w:r>
    </w:p>
    <w:p w14:paraId="53C06B92" w14:textId="77777777" w:rsidR="00EF4032" w:rsidRPr="00B26DAD" w:rsidRDefault="00EF4032" w:rsidP="00EF4032">
      <w:pPr>
        <w:numPr>
          <w:ilvl w:val="0"/>
          <w:numId w:val="12"/>
        </w:numPr>
        <w:spacing w:after="160" w:line="259" w:lineRule="auto"/>
        <w:contextualSpacing/>
        <w:jc w:val="left"/>
        <w:rPr>
          <w:rFonts w:eastAsiaTheme="minorEastAsia" w:cs="Arial"/>
        </w:rPr>
      </w:pPr>
      <w:r w:rsidRPr="00B26DAD">
        <w:rPr>
          <w:rFonts w:eastAsia="Calibri" w:cs="Arial"/>
        </w:rPr>
        <w:t xml:space="preserve">What actions did you intend to implement in your practice? </w:t>
      </w:r>
      <w:r w:rsidRPr="00B26DAD">
        <w:rPr>
          <w:rFonts w:eastAsia="Calibri" w:cs="Arial"/>
          <w:color w:val="000000" w:themeColor="text1"/>
        </w:rPr>
        <w:t>(</w:t>
      </w:r>
      <w:r w:rsidRPr="00B26DAD">
        <w:rPr>
          <w:rFonts w:eastAsia="Calibri" w:cs="Arial"/>
          <w:i/>
          <w:iCs/>
          <w:color w:val="000000" w:themeColor="text1"/>
        </w:rPr>
        <w:t xml:space="preserve">interviewer: check </w:t>
      </w:r>
      <w:proofErr w:type="spellStart"/>
      <w:r w:rsidRPr="00B26DAD">
        <w:rPr>
          <w:rFonts w:eastAsia="Calibri" w:cs="Arial"/>
          <w:i/>
          <w:iCs/>
          <w:color w:val="000000" w:themeColor="text1"/>
        </w:rPr>
        <w:t>sharepoint</w:t>
      </w:r>
      <w:proofErr w:type="spellEnd"/>
      <w:r w:rsidRPr="00B26DAD">
        <w:rPr>
          <w:rFonts w:eastAsia="Calibri" w:cs="Arial"/>
          <w:i/>
          <w:iCs/>
          <w:color w:val="000000" w:themeColor="text1"/>
        </w:rPr>
        <w:t xml:space="preserve"> before completing the interview)</w:t>
      </w:r>
    </w:p>
    <w:p w14:paraId="17EBAEA3" w14:textId="77777777" w:rsidR="00EF4032" w:rsidRPr="00B26DAD" w:rsidRDefault="00EF4032" w:rsidP="00EF4032">
      <w:pPr>
        <w:spacing w:after="160" w:line="257" w:lineRule="auto"/>
        <w:jc w:val="left"/>
        <w:rPr>
          <w:rFonts w:cs="Arial"/>
        </w:rPr>
      </w:pPr>
      <w:r w:rsidRPr="00B26DAD">
        <w:rPr>
          <w:rFonts w:eastAsia="Calibri" w:cs="Arial"/>
          <w:b/>
          <w:bCs/>
        </w:rPr>
        <w:t>Stewardship experience</w:t>
      </w:r>
    </w:p>
    <w:p w14:paraId="47975A96" w14:textId="77777777" w:rsidR="00EF4032" w:rsidRPr="00B26DAD" w:rsidRDefault="00EF4032" w:rsidP="00EF4032">
      <w:pPr>
        <w:numPr>
          <w:ilvl w:val="0"/>
          <w:numId w:val="12"/>
        </w:numPr>
        <w:spacing w:after="160" w:line="259" w:lineRule="auto"/>
        <w:contextualSpacing/>
        <w:jc w:val="left"/>
        <w:rPr>
          <w:rFonts w:eastAsiaTheme="minorEastAsia" w:cs="Arial"/>
        </w:rPr>
      </w:pPr>
      <w:r w:rsidRPr="00B26DAD">
        <w:rPr>
          <w:rFonts w:eastAsia="Calibri" w:cs="Arial"/>
        </w:rPr>
        <w:t xml:space="preserve">How have you found pursuing </w:t>
      </w:r>
      <w:r w:rsidRPr="00B26DAD">
        <w:rPr>
          <w:rFonts w:eastAsia="Calibri" w:cs="Arial"/>
          <w:color w:val="000000" w:themeColor="text1"/>
        </w:rPr>
        <w:t xml:space="preserve">your intervention goals </w:t>
      </w:r>
      <w:r w:rsidRPr="00B26DAD">
        <w:rPr>
          <w:rFonts w:eastAsia="Calibri" w:cs="Arial"/>
        </w:rPr>
        <w:t>over the last 6 months?</w:t>
      </w:r>
    </w:p>
    <w:p w14:paraId="147B0F40" w14:textId="77777777" w:rsidR="00EF4032" w:rsidRPr="00B26DAD" w:rsidRDefault="00EF4032" w:rsidP="00EF4032">
      <w:pPr>
        <w:numPr>
          <w:ilvl w:val="0"/>
          <w:numId w:val="12"/>
        </w:numPr>
        <w:spacing w:after="160" w:line="259" w:lineRule="auto"/>
        <w:contextualSpacing/>
        <w:jc w:val="left"/>
        <w:rPr>
          <w:rFonts w:eastAsiaTheme="minorEastAsia" w:cs="Arial"/>
        </w:rPr>
      </w:pPr>
      <w:r w:rsidRPr="00B26DAD">
        <w:rPr>
          <w:rFonts w:eastAsia="Calibri" w:cs="Arial"/>
        </w:rPr>
        <w:t>What have been your biggest successes? (and perceived impact of these?)</w:t>
      </w:r>
    </w:p>
    <w:p w14:paraId="5004CD29" w14:textId="77777777" w:rsidR="00EF4032" w:rsidRPr="00B26DAD" w:rsidRDefault="00EF4032" w:rsidP="00EF4032">
      <w:pPr>
        <w:numPr>
          <w:ilvl w:val="0"/>
          <w:numId w:val="12"/>
        </w:numPr>
        <w:spacing w:after="160" w:line="259" w:lineRule="auto"/>
        <w:contextualSpacing/>
        <w:jc w:val="left"/>
        <w:rPr>
          <w:rFonts w:eastAsiaTheme="minorEastAsia" w:cs="Arial"/>
        </w:rPr>
      </w:pPr>
      <w:r w:rsidRPr="00B26DAD">
        <w:rPr>
          <w:rFonts w:eastAsia="Calibri" w:cs="Arial"/>
        </w:rPr>
        <w:t>What would you describe as the challenges in this process?</w:t>
      </w:r>
    </w:p>
    <w:p w14:paraId="633F7F99" w14:textId="77777777" w:rsidR="00EF4032" w:rsidRPr="00B26DAD" w:rsidRDefault="00EF4032" w:rsidP="00EF4032">
      <w:pPr>
        <w:numPr>
          <w:ilvl w:val="0"/>
          <w:numId w:val="12"/>
        </w:numPr>
        <w:spacing w:after="160" w:line="259" w:lineRule="auto"/>
        <w:contextualSpacing/>
        <w:jc w:val="left"/>
        <w:rPr>
          <w:rFonts w:eastAsiaTheme="minorEastAsia" w:cs="Arial"/>
        </w:rPr>
      </w:pPr>
      <w:r w:rsidRPr="00B26DAD">
        <w:rPr>
          <w:rFonts w:eastAsia="Calibri" w:cs="Arial"/>
        </w:rPr>
        <w:t>What has surprised you?</w:t>
      </w:r>
    </w:p>
    <w:p w14:paraId="160F0B64" w14:textId="77777777" w:rsidR="00EF4032" w:rsidRPr="00B26DAD" w:rsidRDefault="00EF4032" w:rsidP="00EF4032">
      <w:pPr>
        <w:spacing w:after="160" w:line="257" w:lineRule="auto"/>
        <w:jc w:val="left"/>
        <w:rPr>
          <w:rFonts w:cs="Arial"/>
        </w:rPr>
      </w:pPr>
      <w:r w:rsidRPr="00B26DAD">
        <w:rPr>
          <w:rFonts w:eastAsia="Calibri" w:cs="Arial"/>
          <w:b/>
          <w:bCs/>
        </w:rPr>
        <w:t>Identity</w:t>
      </w:r>
    </w:p>
    <w:p w14:paraId="5A34CA00" w14:textId="77777777" w:rsidR="00EF4032" w:rsidRPr="00B26DAD" w:rsidRDefault="00EF4032" w:rsidP="00EF4032">
      <w:pPr>
        <w:numPr>
          <w:ilvl w:val="0"/>
          <w:numId w:val="12"/>
        </w:numPr>
        <w:spacing w:after="160" w:line="259" w:lineRule="auto"/>
        <w:contextualSpacing/>
        <w:jc w:val="left"/>
        <w:rPr>
          <w:rFonts w:eastAsiaTheme="minorEastAsia" w:cs="Arial"/>
        </w:rPr>
      </w:pPr>
      <w:r w:rsidRPr="00B26DAD">
        <w:rPr>
          <w:rFonts w:eastAsia="Calibri" w:cs="Arial"/>
        </w:rPr>
        <w:t>What does it mean to you to be a ‘Prescribing Champion’?</w:t>
      </w:r>
    </w:p>
    <w:p w14:paraId="36365790" w14:textId="77777777" w:rsidR="00EF4032" w:rsidRPr="00B26DAD" w:rsidRDefault="00EF4032" w:rsidP="00EF4032">
      <w:pPr>
        <w:spacing w:after="160" w:line="257" w:lineRule="auto"/>
        <w:jc w:val="left"/>
        <w:rPr>
          <w:rFonts w:cs="Arial"/>
        </w:rPr>
      </w:pPr>
      <w:r w:rsidRPr="00B26DAD">
        <w:rPr>
          <w:rFonts w:eastAsia="Calibri" w:cs="Arial"/>
          <w:b/>
          <w:bCs/>
        </w:rPr>
        <w:t>Going forward</w:t>
      </w:r>
    </w:p>
    <w:p w14:paraId="5DCA08ED" w14:textId="77777777" w:rsidR="00EF4032" w:rsidRPr="00B26DAD" w:rsidRDefault="00EF4032" w:rsidP="00EF4032">
      <w:pPr>
        <w:numPr>
          <w:ilvl w:val="0"/>
          <w:numId w:val="12"/>
        </w:numPr>
        <w:spacing w:after="160" w:line="259" w:lineRule="auto"/>
        <w:contextualSpacing/>
        <w:jc w:val="left"/>
        <w:rPr>
          <w:rFonts w:eastAsiaTheme="minorEastAsia" w:cs="Arial"/>
          <w:color w:val="000000" w:themeColor="text1"/>
        </w:rPr>
      </w:pPr>
      <w:r w:rsidRPr="00B26DAD">
        <w:rPr>
          <w:rFonts w:eastAsia="Calibri" w:cs="Arial"/>
          <w:color w:val="000000" w:themeColor="text1"/>
        </w:rPr>
        <w:t>What would you like next from AVC?</w:t>
      </w:r>
    </w:p>
    <w:p w14:paraId="2AC54F3B" w14:textId="10AE4944" w:rsidR="00EF4032" w:rsidRPr="00B26DAD" w:rsidRDefault="00EF4032" w:rsidP="00EF4032">
      <w:pPr>
        <w:numPr>
          <w:ilvl w:val="0"/>
          <w:numId w:val="12"/>
        </w:numPr>
        <w:spacing w:after="160" w:line="259" w:lineRule="auto"/>
        <w:contextualSpacing/>
        <w:jc w:val="left"/>
        <w:rPr>
          <w:rFonts w:eastAsiaTheme="minorEastAsia" w:cs="Arial"/>
          <w:color w:val="000000" w:themeColor="text1"/>
        </w:rPr>
      </w:pPr>
      <w:r w:rsidRPr="00B26DAD">
        <w:rPr>
          <w:rFonts w:eastAsia="Calibri" w:cs="Arial"/>
          <w:color w:val="000000" w:themeColor="text1"/>
        </w:rPr>
        <w:t xml:space="preserve">Are you involved in any other stewardship activities going forward? </w:t>
      </w:r>
    </w:p>
    <w:p w14:paraId="6E7D49D2" w14:textId="77777777" w:rsidR="00EF4032" w:rsidRPr="00B26DAD" w:rsidRDefault="00EF4032" w:rsidP="00EF4032">
      <w:pPr>
        <w:spacing w:after="160" w:line="257" w:lineRule="auto"/>
        <w:jc w:val="left"/>
        <w:rPr>
          <w:rFonts w:cs="Arial"/>
        </w:rPr>
      </w:pPr>
      <w:r w:rsidRPr="00B26DAD">
        <w:rPr>
          <w:rFonts w:eastAsia="Calibri" w:cs="Arial"/>
          <w:color w:val="000000" w:themeColor="text1"/>
        </w:rPr>
        <w:t xml:space="preserve"> </w:t>
      </w:r>
    </w:p>
    <w:p w14:paraId="5785F0C1" w14:textId="77777777" w:rsidR="00EF4032" w:rsidRPr="00B26DAD" w:rsidRDefault="00EF4032" w:rsidP="00EF4032">
      <w:pPr>
        <w:spacing w:after="160" w:line="257" w:lineRule="auto"/>
        <w:jc w:val="left"/>
        <w:rPr>
          <w:rFonts w:eastAsia="Calibri" w:cs="Arial"/>
          <w:i/>
          <w:iCs/>
        </w:rPr>
      </w:pPr>
      <w:r w:rsidRPr="00B26DAD">
        <w:rPr>
          <w:rFonts w:eastAsia="Calibri" w:cs="Arial"/>
          <w:i/>
          <w:iCs/>
        </w:rPr>
        <w:t>What else would you like to share that you feel is important?</w:t>
      </w:r>
    </w:p>
    <w:p w14:paraId="57A224A2" w14:textId="77777777" w:rsidR="00910AA7" w:rsidRPr="00B26DAD" w:rsidRDefault="00910AA7" w:rsidP="00EF4032">
      <w:pPr>
        <w:spacing w:after="160" w:line="257" w:lineRule="auto"/>
        <w:jc w:val="left"/>
        <w:rPr>
          <w:rFonts w:eastAsia="Calibri" w:cs="Arial"/>
          <w:i/>
          <w:iCs/>
        </w:rPr>
      </w:pPr>
    </w:p>
    <w:p w14:paraId="1D96F271" w14:textId="77777777" w:rsidR="00910AA7" w:rsidRPr="00B26DAD" w:rsidRDefault="00910AA7" w:rsidP="00EF4032">
      <w:pPr>
        <w:spacing w:after="160" w:line="257" w:lineRule="auto"/>
        <w:jc w:val="left"/>
        <w:rPr>
          <w:rFonts w:eastAsia="Calibri" w:cs="Arial"/>
          <w:i/>
          <w:iCs/>
        </w:rPr>
      </w:pPr>
    </w:p>
    <w:p w14:paraId="00125B83" w14:textId="77777777" w:rsidR="00910AA7" w:rsidRPr="00B26DAD" w:rsidRDefault="00910AA7" w:rsidP="00EF4032">
      <w:pPr>
        <w:spacing w:after="160" w:line="257" w:lineRule="auto"/>
        <w:jc w:val="left"/>
        <w:rPr>
          <w:rFonts w:cs="Arial"/>
        </w:rPr>
      </w:pPr>
    </w:p>
    <w:p w14:paraId="56712943" w14:textId="77777777" w:rsidR="00EF4032" w:rsidRPr="00B26DAD" w:rsidRDefault="00EF4032" w:rsidP="00EF4032">
      <w:pPr>
        <w:keepNext/>
        <w:keepLines/>
        <w:spacing w:before="240" w:line="259" w:lineRule="auto"/>
        <w:jc w:val="center"/>
        <w:outlineLvl w:val="0"/>
        <w:rPr>
          <w:rFonts w:eastAsiaTheme="majorEastAsia" w:cs="Arial"/>
          <w:color w:val="2F5496" w:themeColor="accent1" w:themeShade="BF"/>
          <w:sz w:val="32"/>
          <w:szCs w:val="32"/>
        </w:rPr>
      </w:pPr>
      <w:r w:rsidRPr="00B26DAD">
        <w:rPr>
          <w:rFonts w:eastAsiaTheme="majorEastAsia" w:cs="Arial"/>
          <w:color w:val="2F5496" w:themeColor="accent1" w:themeShade="BF"/>
          <w:sz w:val="32"/>
          <w:szCs w:val="32"/>
        </w:rPr>
        <w:lastRenderedPageBreak/>
        <w:t>Progress interviews: 30 minutes</w:t>
      </w:r>
    </w:p>
    <w:p w14:paraId="4E48C67B" w14:textId="77777777" w:rsidR="00EF4032" w:rsidRPr="00B26DAD" w:rsidRDefault="00EF4032" w:rsidP="00EF4032">
      <w:pPr>
        <w:spacing w:line="259" w:lineRule="auto"/>
        <w:jc w:val="left"/>
        <w:rPr>
          <w:rFonts w:cs="Arial"/>
        </w:rPr>
      </w:pPr>
      <w:r w:rsidRPr="00B26DAD">
        <w:rPr>
          <w:rFonts w:cs="Arial"/>
        </w:rPr>
        <w:t>Questions: 15 mins</w:t>
      </w:r>
    </w:p>
    <w:p w14:paraId="58F3400A" w14:textId="77777777" w:rsidR="00EF4032" w:rsidRPr="00B26DAD" w:rsidRDefault="00EF4032" w:rsidP="00EF4032">
      <w:pPr>
        <w:spacing w:line="259" w:lineRule="auto"/>
        <w:jc w:val="left"/>
        <w:rPr>
          <w:rFonts w:cs="Arial"/>
        </w:rPr>
      </w:pPr>
      <w:r w:rsidRPr="00B26DAD">
        <w:rPr>
          <w:rFonts w:cs="Arial"/>
          <w:color w:val="C45911" w:themeColor="accent2" w:themeShade="BF"/>
        </w:rPr>
        <w:t>Extra questions: 30 mins</w:t>
      </w:r>
    </w:p>
    <w:p w14:paraId="06EC93EE" w14:textId="77777777" w:rsidR="00EF4032" w:rsidRPr="00B26DAD" w:rsidRDefault="00EF4032" w:rsidP="00EF4032">
      <w:pPr>
        <w:spacing w:after="160" w:line="259" w:lineRule="auto"/>
        <w:jc w:val="left"/>
        <w:rPr>
          <w:rFonts w:cs="Arial"/>
          <w:b/>
          <w:bCs/>
        </w:rPr>
      </w:pPr>
    </w:p>
    <w:p w14:paraId="3CF3D233" w14:textId="77777777" w:rsidR="00EF4032" w:rsidRPr="00B26DAD" w:rsidRDefault="00EF4032" w:rsidP="00EF4032">
      <w:pPr>
        <w:spacing w:after="160" w:line="259" w:lineRule="auto"/>
        <w:jc w:val="left"/>
        <w:rPr>
          <w:rFonts w:cs="Arial"/>
          <w:b/>
          <w:bCs/>
        </w:rPr>
      </w:pPr>
      <w:r w:rsidRPr="00B26DAD">
        <w:rPr>
          <w:rFonts w:cs="Arial"/>
          <w:b/>
          <w:bCs/>
        </w:rPr>
        <w:t>Intro</w:t>
      </w:r>
    </w:p>
    <w:p w14:paraId="70D3C5F7" w14:textId="77777777" w:rsidR="00EF4032" w:rsidRPr="00B26DAD" w:rsidRDefault="00EF4032" w:rsidP="00EF4032">
      <w:pPr>
        <w:numPr>
          <w:ilvl w:val="0"/>
          <w:numId w:val="18"/>
        </w:numPr>
        <w:spacing w:after="160" w:line="259" w:lineRule="auto"/>
        <w:contextualSpacing/>
        <w:jc w:val="left"/>
        <w:rPr>
          <w:rFonts w:cs="Arial"/>
          <w:b/>
          <w:bCs/>
        </w:rPr>
      </w:pPr>
      <w:r w:rsidRPr="00B26DAD">
        <w:rPr>
          <w:rFonts w:cs="Arial"/>
        </w:rPr>
        <w:t>Tell me a little about you and your practice</w:t>
      </w:r>
    </w:p>
    <w:p w14:paraId="075E93F6" w14:textId="77777777" w:rsidR="00EF4032" w:rsidRPr="00B26DAD" w:rsidRDefault="00EF4032" w:rsidP="00EF4032">
      <w:pPr>
        <w:numPr>
          <w:ilvl w:val="0"/>
          <w:numId w:val="18"/>
        </w:numPr>
        <w:spacing w:after="160" w:line="259" w:lineRule="auto"/>
        <w:contextualSpacing/>
        <w:jc w:val="left"/>
        <w:rPr>
          <w:rFonts w:eastAsiaTheme="minorEastAsia" w:cs="Arial"/>
          <w:color w:val="000000" w:themeColor="text1"/>
        </w:rPr>
      </w:pPr>
      <w:r w:rsidRPr="00B26DAD">
        <w:rPr>
          <w:rFonts w:eastAsia="Calibri" w:cs="Arial"/>
          <w:color w:val="000000" w:themeColor="text1"/>
        </w:rPr>
        <w:t>What interested you about the AVC project/why did you put yourself forward?</w:t>
      </w:r>
    </w:p>
    <w:p w14:paraId="525F0854" w14:textId="77777777" w:rsidR="00EF4032" w:rsidRPr="00B26DAD" w:rsidRDefault="00EF4032" w:rsidP="00EF4032">
      <w:pPr>
        <w:spacing w:after="160" w:line="259" w:lineRule="auto"/>
        <w:ind w:left="720"/>
        <w:contextualSpacing/>
        <w:jc w:val="left"/>
        <w:rPr>
          <w:rFonts w:cs="Arial"/>
        </w:rPr>
      </w:pPr>
    </w:p>
    <w:p w14:paraId="22CF4EB1" w14:textId="77777777" w:rsidR="00EF4032" w:rsidRPr="00B26DAD" w:rsidRDefault="00EF4032" w:rsidP="00EF4032">
      <w:pPr>
        <w:spacing w:after="160" w:line="259" w:lineRule="auto"/>
        <w:jc w:val="left"/>
        <w:rPr>
          <w:rFonts w:cs="Arial"/>
          <w:b/>
          <w:bCs/>
          <w:color w:val="000000" w:themeColor="text1"/>
        </w:rPr>
      </w:pPr>
      <w:r w:rsidRPr="00B26DAD">
        <w:rPr>
          <w:rFonts w:cs="Arial"/>
          <w:b/>
          <w:bCs/>
          <w:color w:val="000000" w:themeColor="text1"/>
        </w:rPr>
        <w:t>Interest in project/ intervention experience</w:t>
      </w:r>
    </w:p>
    <w:p w14:paraId="060A9D6B" w14:textId="77777777" w:rsidR="00EF4032" w:rsidRPr="00B26DAD" w:rsidRDefault="00EF4032" w:rsidP="00EF4032">
      <w:pPr>
        <w:numPr>
          <w:ilvl w:val="0"/>
          <w:numId w:val="16"/>
        </w:numPr>
        <w:spacing w:after="160" w:line="259" w:lineRule="auto"/>
        <w:contextualSpacing/>
        <w:jc w:val="left"/>
        <w:rPr>
          <w:rFonts w:cs="Arial"/>
          <w:color w:val="000000" w:themeColor="text1"/>
        </w:rPr>
      </w:pPr>
      <w:r w:rsidRPr="00B26DAD">
        <w:rPr>
          <w:rFonts w:cs="Arial"/>
        </w:rPr>
        <w:t>How did you find the activities within the AVC project? (webinars, discussion groups, workshops)</w:t>
      </w:r>
    </w:p>
    <w:p w14:paraId="6045BF6D" w14:textId="77777777" w:rsidR="00EF4032" w:rsidRPr="00B26DAD" w:rsidRDefault="00EF4032" w:rsidP="00EF4032">
      <w:pPr>
        <w:numPr>
          <w:ilvl w:val="0"/>
          <w:numId w:val="16"/>
        </w:numPr>
        <w:spacing w:after="160" w:line="259" w:lineRule="auto"/>
        <w:contextualSpacing/>
        <w:jc w:val="left"/>
        <w:rPr>
          <w:rFonts w:eastAsiaTheme="minorEastAsia" w:cs="Arial"/>
          <w:color w:val="C45911" w:themeColor="accent2" w:themeShade="BF"/>
        </w:rPr>
      </w:pPr>
      <w:r w:rsidRPr="00B26DAD">
        <w:rPr>
          <w:rFonts w:cs="Arial"/>
          <w:color w:val="C45911" w:themeColor="accent2" w:themeShade="BF"/>
        </w:rPr>
        <w:t>What worked/didn’t work in an online space?</w:t>
      </w:r>
    </w:p>
    <w:p w14:paraId="6ECDA338" w14:textId="77777777" w:rsidR="00EF4032" w:rsidRPr="00B26DAD" w:rsidRDefault="00EF4032" w:rsidP="00EF4032">
      <w:pPr>
        <w:numPr>
          <w:ilvl w:val="0"/>
          <w:numId w:val="16"/>
        </w:numPr>
        <w:spacing w:after="160" w:line="259" w:lineRule="auto"/>
        <w:contextualSpacing/>
        <w:jc w:val="left"/>
        <w:rPr>
          <w:rFonts w:cs="Arial"/>
          <w:color w:val="C45911" w:themeColor="accent2" w:themeShade="BF"/>
        </w:rPr>
      </w:pPr>
      <w:r w:rsidRPr="00B26DAD">
        <w:rPr>
          <w:rFonts w:cs="Arial"/>
          <w:color w:val="C45911" w:themeColor="accent2" w:themeShade="BF"/>
        </w:rPr>
        <w:t>What changes would you make to the Arwain Vet Cymru project if we could re-run it?</w:t>
      </w:r>
    </w:p>
    <w:p w14:paraId="61FB8763" w14:textId="77777777" w:rsidR="00EF4032" w:rsidRPr="00B26DAD" w:rsidRDefault="00EF4032" w:rsidP="00EF4032">
      <w:pPr>
        <w:spacing w:after="160" w:line="259" w:lineRule="auto"/>
        <w:jc w:val="left"/>
        <w:rPr>
          <w:rFonts w:cs="Arial"/>
          <w:color w:val="000000" w:themeColor="text1"/>
        </w:rPr>
      </w:pPr>
      <w:r w:rsidRPr="00B26DAD">
        <w:rPr>
          <w:rFonts w:cs="Arial"/>
          <w:b/>
          <w:bCs/>
          <w:color w:val="000000" w:themeColor="text1"/>
        </w:rPr>
        <w:t>Actions</w:t>
      </w:r>
    </w:p>
    <w:p w14:paraId="0985DE79" w14:textId="77777777" w:rsidR="00EF4032" w:rsidRPr="00B26DAD" w:rsidRDefault="00EF4032" w:rsidP="00EF4032">
      <w:pPr>
        <w:numPr>
          <w:ilvl w:val="0"/>
          <w:numId w:val="15"/>
        </w:numPr>
        <w:spacing w:after="160" w:line="259" w:lineRule="auto"/>
        <w:contextualSpacing/>
        <w:jc w:val="left"/>
        <w:rPr>
          <w:rFonts w:cs="Arial"/>
          <w:i/>
          <w:iCs/>
          <w:color w:val="000000" w:themeColor="text1"/>
        </w:rPr>
      </w:pPr>
      <w:r w:rsidRPr="00B26DAD">
        <w:rPr>
          <w:rFonts w:cs="Arial"/>
          <w:color w:val="000000" w:themeColor="text1"/>
        </w:rPr>
        <w:t>What actions did you intend to implement in your practice? (</w:t>
      </w:r>
      <w:r w:rsidRPr="00B26DAD">
        <w:rPr>
          <w:rFonts w:cs="Arial"/>
          <w:i/>
          <w:iCs/>
          <w:color w:val="000000" w:themeColor="text1"/>
        </w:rPr>
        <w:t xml:space="preserve">interviewer: check </w:t>
      </w:r>
      <w:proofErr w:type="spellStart"/>
      <w:r w:rsidRPr="00B26DAD">
        <w:rPr>
          <w:rFonts w:cs="Arial"/>
          <w:i/>
          <w:iCs/>
          <w:color w:val="000000" w:themeColor="text1"/>
        </w:rPr>
        <w:t>sharepoint</w:t>
      </w:r>
      <w:proofErr w:type="spellEnd"/>
      <w:r w:rsidRPr="00B26DAD">
        <w:rPr>
          <w:rFonts w:cs="Arial"/>
          <w:i/>
          <w:iCs/>
          <w:color w:val="000000" w:themeColor="text1"/>
        </w:rPr>
        <w:t xml:space="preserve"> before completing the interview)</w:t>
      </w:r>
    </w:p>
    <w:p w14:paraId="6FB484F2" w14:textId="77777777" w:rsidR="00EF4032" w:rsidRPr="00B26DAD" w:rsidRDefault="00EF4032" w:rsidP="00EF4032">
      <w:pPr>
        <w:numPr>
          <w:ilvl w:val="0"/>
          <w:numId w:val="15"/>
        </w:numPr>
        <w:spacing w:after="160" w:line="259" w:lineRule="auto"/>
        <w:contextualSpacing/>
        <w:jc w:val="left"/>
        <w:rPr>
          <w:rFonts w:cs="Arial"/>
          <w:color w:val="C45911" w:themeColor="accent2" w:themeShade="BF"/>
        </w:rPr>
      </w:pPr>
      <w:r w:rsidRPr="00B26DAD">
        <w:rPr>
          <w:rFonts w:cs="Arial"/>
          <w:color w:val="C45911" w:themeColor="accent2" w:themeShade="BF"/>
        </w:rPr>
        <w:t>What motivated you to choose these actions?</w:t>
      </w:r>
    </w:p>
    <w:p w14:paraId="7B5D3292" w14:textId="77777777" w:rsidR="00EF4032" w:rsidRPr="00B26DAD" w:rsidRDefault="00EF4032" w:rsidP="00EF4032">
      <w:pPr>
        <w:spacing w:after="160" w:line="259" w:lineRule="auto"/>
        <w:jc w:val="left"/>
        <w:rPr>
          <w:rFonts w:cs="Arial"/>
          <w:b/>
          <w:bCs/>
          <w:color w:val="000000" w:themeColor="text1"/>
        </w:rPr>
      </w:pPr>
      <w:r w:rsidRPr="00B26DAD">
        <w:rPr>
          <w:rFonts w:cs="Arial"/>
          <w:b/>
          <w:bCs/>
          <w:color w:val="000000" w:themeColor="text1"/>
        </w:rPr>
        <w:t>Stewardship experience</w:t>
      </w:r>
    </w:p>
    <w:p w14:paraId="4169F237" w14:textId="77777777" w:rsidR="00EF4032" w:rsidRPr="00B26DAD" w:rsidRDefault="00EF4032" w:rsidP="00EF4032">
      <w:pPr>
        <w:numPr>
          <w:ilvl w:val="0"/>
          <w:numId w:val="15"/>
        </w:numPr>
        <w:spacing w:after="160" w:line="259" w:lineRule="auto"/>
        <w:contextualSpacing/>
        <w:jc w:val="left"/>
        <w:rPr>
          <w:rFonts w:cs="Arial"/>
          <w:color w:val="000000" w:themeColor="text1"/>
        </w:rPr>
      </w:pPr>
      <w:r w:rsidRPr="00B26DAD">
        <w:rPr>
          <w:rFonts w:cs="Arial"/>
          <w:color w:val="000000" w:themeColor="text1"/>
        </w:rPr>
        <w:t>How have you found pursuing your intervention goals over the last 6 months?</w:t>
      </w:r>
    </w:p>
    <w:p w14:paraId="187E0678" w14:textId="77777777" w:rsidR="00EF4032" w:rsidRPr="00B26DAD" w:rsidRDefault="00EF4032" w:rsidP="00EF4032">
      <w:pPr>
        <w:numPr>
          <w:ilvl w:val="0"/>
          <w:numId w:val="15"/>
        </w:numPr>
        <w:spacing w:after="160" w:line="259" w:lineRule="auto"/>
        <w:contextualSpacing/>
        <w:jc w:val="left"/>
        <w:rPr>
          <w:rFonts w:cs="Arial"/>
          <w:color w:val="000000" w:themeColor="text1"/>
        </w:rPr>
      </w:pPr>
      <w:r w:rsidRPr="00B26DAD">
        <w:rPr>
          <w:rFonts w:cs="Arial"/>
          <w:color w:val="000000" w:themeColor="text1"/>
        </w:rPr>
        <w:t>What have been your biggest successes? (perceived impact of these?)</w:t>
      </w:r>
    </w:p>
    <w:p w14:paraId="35CADEF2" w14:textId="77777777" w:rsidR="00EF4032" w:rsidRPr="00B26DAD" w:rsidRDefault="00EF4032" w:rsidP="00EF4032">
      <w:pPr>
        <w:numPr>
          <w:ilvl w:val="0"/>
          <w:numId w:val="15"/>
        </w:numPr>
        <w:spacing w:after="160" w:line="259" w:lineRule="auto"/>
        <w:contextualSpacing/>
        <w:jc w:val="left"/>
        <w:rPr>
          <w:rFonts w:cs="Arial"/>
          <w:color w:val="000000" w:themeColor="text1"/>
        </w:rPr>
      </w:pPr>
      <w:r w:rsidRPr="00B26DAD">
        <w:rPr>
          <w:rFonts w:cs="Arial"/>
          <w:color w:val="000000" w:themeColor="text1"/>
        </w:rPr>
        <w:t>What would you describe as the challenges in this process?</w:t>
      </w:r>
    </w:p>
    <w:p w14:paraId="42D7A9FA" w14:textId="77777777" w:rsidR="00EF4032" w:rsidRPr="00B26DAD" w:rsidRDefault="00EF4032" w:rsidP="00EF4032">
      <w:pPr>
        <w:numPr>
          <w:ilvl w:val="0"/>
          <w:numId w:val="15"/>
        </w:numPr>
        <w:spacing w:after="160" w:line="259" w:lineRule="auto"/>
        <w:contextualSpacing/>
        <w:jc w:val="left"/>
        <w:rPr>
          <w:rFonts w:cs="Arial"/>
          <w:color w:val="000000" w:themeColor="text1"/>
        </w:rPr>
      </w:pPr>
      <w:r w:rsidRPr="00B26DAD">
        <w:rPr>
          <w:rFonts w:cs="Arial"/>
          <w:color w:val="000000" w:themeColor="text1"/>
        </w:rPr>
        <w:t>What has surprised you?</w:t>
      </w:r>
    </w:p>
    <w:p w14:paraId="66A0C145" w14:textId="77777777" w:rsidR="00EF4032" w:rsidRPr="00B26DAD" w:rsidRDefault="00EF4032" w:rsidP="00EF4032">
      <w:pPr>
        <w:numPr>
          <w:ilvl w:val="0"/>
          <w:numId w:val="15"/>
        </w:numPr>
        <w:spacing w:after="160" w:line="259" w:lineRule="auto"/>
        <w:contextualSpacing/>
        <w:jc w:val="left"/>
        <w:rPr>
          <w:rFonts w:cs="Arial"/>
          <w:color w:val="C45911" w:themeColor="accent2" w:themeShade="BF"/>
        </w:rPr>
      </w:pPr>
      <w:r w:rsidRPr="00B26DAD">
        <w:rPr>
          <w:rFonts w:cs="Arial"/>
          <w:color w:val="C45911" w:themeColor="accent2" w:themeShade="BF"/>
        </w:rPr>
        <w:t>What impact do you feel these are having?</w:t>
      </w:r>
    </w:p>
    <w:p w14:paraId="40237205" w14:textId="77777777" w:rsidR="00EF4032" w:rsidRPr="00B26DAD" w:rsidRDefault="00EF4032" w:rsidP="00EF4032">
      <w:pPr>
        <w:spacing w:after="160" w:line="259" w:lineRule="auto"/>
        <w:jc w:val="left"/>
        <w:rPr>
          <w:rFonts w:cs="Arial"/>
          <w:b/>
          <w:bCs/>
          <w:color w:val="000000" w:themeColor="text1"/>
        </w:rPr>
      </w:pPr>
      <w:r w:rsidRPr="00B26DAD">
        <w:rPr>
          <w:rFonts w:cs="Arial"/>
          <w:b/>
          <w:bCs/>
          <w:color w:val="000000" w:themeColor="text1"/>
        </w:rPr>
        <w:t>Identity</w:t>
      </w:r>
    </w:p>
    <w:p w14:paraId="2ADA109F" w14:textId="77777777" w:rsidR="00EF4032" w:rsidRPr="00B26DAD" w:rsidRDefault="00EF4032" w:rsidP="00EF4032">
      <w:pPr>
        <w:numPr>
          <w:ilvl w:val="0"/>
          <w:numId w:val="15"/>
        </w:numPr>
        <w:spacing w:after="160" w:line="259" w:lineRule="auto"/>
        <w:contextualSpacing/>
        <w:jc w:val="left"/>
        <w:rPr>
          <w:rFonts w:cs="Arial"/>
          <w:color w:val="000000" w:themeColor="text1"/>
        </w:rPr>
      </w:pPr>
      <w:r w:rsidRPr="00B26DAD">
        <w:rPr>
          <w:rFonts w:cs="Arial"/>
          <w:color w:val="000000" w:themeColor="text1"/>
        </w:rPr>
        <w:t>What does it mean to you to be a ‘Prescribing Champion’?</w:t>
      </w:r>
    </w:p>
    <w:p w14:paraId="0ABC5F55" w14:textId="77777777" w:rsidR="00EF4032" w:rsidRPr="00B26DAD" w:rsidRDefault="00EF4032" w:rsidP="00EF4032">
      <w:pPr>
        <w:numPr>
          <w:ilvl w:val="0"/>
          <w:numId w:val="15"/>
        </w:numPr>
        <w:spacing w:after="160" w:line="259" w:lineRule="auto"/>
        <w:contextualSpacing/>
        <w:jc w:val="left"/>
        <w:rPr>
          <w:rFonts w:cs="Arial"/>
          <w:color w:val="C45911" w:themeColor="accent2" w:themeShade="BF"/>
        </w:rPr>
      </w:pPr>
      <w:r w:rsidRPr="00B26DAD">
        <w:rPr>
          <w:rFonts w:cs="Arial"/>
          <w:color w:val="C45911" w:themeColor="accent2" w:themeShade="BF"/>
        </w:rPr>
        <w:t xml:space="preserve">To what extent has </w:t>
      </w:r>
      <w:proofErr w:type="gramStart"/>
      <w:r w:rsidRPr="00B26DAD">
        <w:rPr>
          <w:rFonts w:cs="Arial"/>
          <w:color w:val="C45911" w:themeColor="accent2" w:themeShade="BF"/>
        </w:rPr>
        <w:t>being</w:t>
      </w:r>
      <w:proofErr w:type="gramEnd"/>
      <w:r w:rsidRPr="00B26DAD">
        <w:rPr>
          <w:rFonts w:cs="Arial"/>
          <w:color w:val="C45911" w:themeColor="accent2" w:themeShade="BF"/>
        </w:rPr>
        <w:t xml:space="preserve"> a ‘Prescribing Champion’ affected your experience or interests as a vet?</w:t>
      </w:r>
    </w:p>
    <w:p w14:paraId="77A202DD" w14:textId="77777777" w:rsidR="00EF4032" w:rsidRPr="00B26DAD" w:rsidRDefault="00EF4032" w:rsidP="00EF4032">
      <w:pPr>
        <w:spacing w:after="160" w:line="259" w:lineRule="auto"/>
        <w:rPr>
          <w:rFonts w:cs="Arial"/>
          <w:b/>
          <w:bCs/>
          <w:color w:val="000000" w:themeColor="text1"/>
        </w:rPr>
      </w:pPr>
      <w:r w:rsidRPr="00B26DAD">
        <w:rPr>
          <w:rFonts w:cs="Arial"/>
          <w:b/>
          <w:bCs/>
          <w:color w:val="000000" w:themeColor="text1"/>
        </w:rPr>
        <w:t>Going forward</w:t>
      </w:r>
    </w:p>
    <w:p w14:paraId="1D54C0F6" w14:textId="77777777" w:rsidR="00EF4032" w:rsidRPr="00B26DAD" w:rsidRDefault="00EF4032" w:rsidP="00EF4032">
      <w:pPr>
        <w:numPr>
          <w:ilvl w:val="0"/>
          <w:numId w:val="17"/>
        </w:numPr>
        <w:spacing w:after="160" w:line="259" w:lineRule="auto"/>
        <w:contextualSpacing/>
        <w:jc w:val="left"/>
        <w:rPr>
          <w:rFonts w:cs="Arial"/>
          <w:color w:val="000000" w:themeColor="text1"/>
        </w:rPr>
      </w:pPr>
      <w:r w:rsidRPr="00B26DAD">
        <w:rPr>
          <w:rFonts w:cs="Arial"/>
          <w:color w:val="000000" w:themeColor="text1"/>
        </w:rPr>
        <w:t>What would you like next from AVC?</w:t>
      </w:r>
    </w:p>
    <w:p w14:paraId="577B6DC4" w14:textId="77777777" w:rsidR="00EF4032" w:rsidRPr="00B26DAD" w:rsidRDefault="00EF4032" w:rsidP="00EF4032">
      <w:pPr>
        <w:numPr>
          <w:ilvl w:val="0"/>
          <w:numId w:val="17"/>
        </w:numPr>
        <w:spacing w:after="160" w:line="259" w:lineRule="auto"/>
        <w:contextualSpacing/>
        <w:jc w:val="left"/>
        <w:rPr>
          <w:rFonts w:cs="Arial"/>
          <w:color w:val="C45911" w:themeColor="accent2" w:themeShade="BF"/>
        </w:rPr>
      </w:pPr>
      <w:r w:rsidRPr="00B26DAD">
        <w:rPr>
          <w:rFonts w:cs="Arial"/>
          <w:color w:val="C45911" w:themeColor="accent2" w:themeShade="BF"/>
        </w:rPr>
        <w:t>How can we help make that happen?</w:t>
      </w:r>
    </w:p>
    <w:p w14:paraId="352ECE39" w14:textId="60985506" w:rsidR="00EF4032" w:rsidRPr="00B26DAD" w:rsidRDefault="00EF4032" w:rsidP="00EF4032">
      <w:pPr>
        <w:numPr>
          <w:ilvl w:val="0"/>
          <w:numId w:val="17"/>
        </w:numPr>
        <w:spacing w:after="160" w:line="259" w:lineRule="auto"/>
        <w:contextualSpacing/>
        <w:jc w:val="left"/>
        <w:rPr>
          <w:rFonts w:cs="Arial"/>
          <w:color w:val="000000" w:themeColor="text1"/>
        </w:rPr>
      </w:pPr>
      <w:r w:rsidRPr="00B26DAD">
        <w:rPr>
          <w:rFonts w:cs="Arial"/>
          <w:color w:val="000000" w:themeColor="text1"/>
        </w:rPr>
        <w:t>Are you involved in any other stewardship activities going fo</w:t>
      </w:r>
      <w:r w:rsidR="003D6401" w:rsidRPr="00B26DAD">
        <w:rPr>
          <w:rFonts w:cs="Arial"/>
          <w:color w:val="000000" w:themeColor="text1"/>
        </w:rPr>
        <w:t>r</w:t>
      </w:r>
      <w:r w:rsidRPr="00B26DAD">
        <w:rPr>
          <w:rFonts w:cs="Arial"/>
          <w:color w:val="000000" w:themeColor="text1"/>
        </w:rPr>
        <w:t xml:space="preserve">ward? </w:t>
      </w:r>
    </w:p>
    <w:p w14:paraId="5FAA2843" w14:textId="77777777" w:rsidR="00EF4032" w:rsidRPr="00B26DAD" w:rsidRDefault="00EF4032" w:rsidP="00EF4032">
      <w:pPr>
        <w:numPr>
          <w:ilvl w:val="0"/>
          <w:numId w:val="17"/>
        </w:numPr>
        <w:spacing w:after="160" w:line="259" w:lineRule="auto"/>
        <w:contextualSpacing/>
        <w:jc w:val="left"/>
        <w:rPr>
          <w:rFonts w:cs="Arial"/>
          <w:color w:val="C45911" w:themeColor="accent2" w:themeShade="BF"/>
        </w:rPr>
      </w:pPr>
      <w:r w:rsidRPr="00B26DAD">
        <w:rPr>
          <w:rFonts w:cs="Arial"/>
          <w:color w:val="C45911" w:themeColor="accent2" w:themeShade="BF"/>
        </w:rPr>
        <w:t>Is there anything you’re planning to do next as a prescribing Champion?</w:t>
      </w:r>
    </w:p>
    <w:p w14:paraId="1DD77E17" w14:textId="77777777" w:rsidR="00EF4032" w:rsidRPr="00B26DAD" w:rsidRDefault="00EF4032" w:rsidP="00EF4032">
      <w:pPr>
        <w:spacing w:after="160" w:line="259" w:lineRule="auto"/>
        <w:ind w:left="720"/>
        <w:contextualSpacing/>
        <w:jc w:val="left"/>
        <w:rPr>
          <w:rFonts w:cs="Arial"/>
          <w:color w:val="000000" w:themeColor="text1"/>
        </w:rPr>
      </w:pPr>
    </w:p>
    <w:p w14:paraId="6F0CF379" w14:textId="77777777" w:rsidR="00EF4032" w:rsidRPr="00B26DAD" w:rsidRDefault="00EF4032" w:rsidP="00EF4032">
      <w:pPr>
        <w:spacing w:after="160" w:line="259" w:lineRule="auto"/>
        <w:jc w:val="left"/>
        <w:rPr>
          <w:rFonts w:cs="Arial"/>
          <w:i/>
          <w:iCs/>
          <w:color w:val="000000" w:themeColor="text1"/>
        </w:rPr>
      </w:pPr>
      <w:r w:rsidRPr="00B26DAD">
        <w:rPr>
          <w:rFonts w:cs="Arial"/>
          <w:i/>
          <w:iCs/>
          <w:color w:val="000000" w:themeColor="text1"/>
        </w:rPr>
        <w:t>What else would you like to share that you feel is important?</w:t>
      </w:r>
    </w:p>
    <w:p w14:paraId="5EE54EDC" w14:textId="77777777" w:rsidR="00EF4032" w:rsidRPr="00B26DAD" w:rsidRDefault="00EF4032" w:rsidP="00EF4032">
      <w:pPr>
        <w:spacing w:after="160" w:line="259" w:lineRule="auto"/>
        <w:jc w:val="left"/>
        <w:rPr>
          <w:rFonts w:cs="Arial"/>
          <w:i/>
          <w:iCs/>
          <w:color w:val="000000" w:themeColor="text1"/>
        </w:rPr>
      </w:pPr>
      <w:r w:rsidRPr="00B26DAD">
        <w:rPr>
          <w:rFonts w:cs="Arial"/>
          <w:i/>
          <w:iCs/>
          <w:color w:val="000000" w:themeColor="text1"/>
        </w:rPr>
        <w:br w:type="page"/>
      </w:r>
    </w:p>
    <w:p w14:paraId="1E0F28F6" w14:textId="77777777" w:rsidR="00EF4032" w:rsidRPr="00B26DAD" w:rsidRDefault="00EF4032" w:rsidP="00EF4032">
      <w:pPr>
        <w:keepNext/>
        <w:keepLines/>
        <w:spacing w:before="240" w:line="259" w:lineRule="auto"/>
        <w:jc w:val="center"/>
        <w:outlineLvl w:val="0"/>
        <w:rPr>
          <w:rFonts w:eastAsiaTheme="majorEastAsia" w:cs="Arial"/>
          <w:color w:val="2F5496" w:themeColor="accent1" w:themeShade="BF"/>
          <w:sz w:val="32"/>
          <w:szCs w:val="32"/>
        </w:rPr>
      </w:pPr>
      <w:r w:rsidRPr="00B26DAD">
        <w:rPr>
          <w:rFonts w:eastAsiaTheme="majorEastAsia" w:cs="Arial"/>
          <w:color w:val="2F5496" w:themeColor="accent1" w:themeShade="BF"/>
          <w:sz w:val="32"/>
          <w:szCs w:val="32"/>
        </w:rPr>
        <w:lastRenderedPageBreak/>
        <w:t>Progress interview: 45-60 minutes</w:t>
      </w:r>
    </w:p>
    <w:p w14:paraId="46A33371" w14:textId="77777777" w:rsidR="00EF4032" w:rsidRPr="00B26DAD" w:rsidRDefault="00EF4032" w:rsidP="00EF4032">
      <w:pPr>
        <w:spacing w:line="259" w:lineRule="auto"/>
        <w:jc w:val="left"/>
        <w:rPr>
          <w:rFonts w:cs="Arial"/>
        </w:rPr>
      </w:pPr>
      <w:r w:rsidRPr="00B26DAD">
        <w:rPr>
          <w:rFonts w:cs="Arial"/>
        </w:rPr>
        <w:t>Questions: 15 mins</w:t>
      </w:r>
    </w:p>
    <w:p w14:paraId="7DF95A3A" w14:textId="77777777" w:rsidR="00EF4032" w:rsidRPr="00B26DAD" w:rsidRDefault="00EF4032" w:rsidP="00EF4032">
      <w:pPr>
        <w:spacing w:line="259" w:lineRule="auto"/>
        <w:jc w:val="left"/>
        <w:rPr>
          <w:rFonts w:cs="Arial"/>
        </w:rPr>
      </w:pPr>
      <w:r w:rsidRPr="00B26DAD">
        <w:rPr>
          <w:rFonts w:cs="Arial"/>
          <w:color w:val="C45911" w:themeColor="accent2" w:themeShade="BF"/>
        </w:rPr>
        <w:t>Extra questions: 30 mins</w:t>
      </w:r>
    </w:p>
    <w:p w14:paraId="62075DA7" w14:textId="77777777" w:rsidR="00EF4032" w:rsidRPr="00B26DAD" w:rsidRDefault="00EF4032" w:rsidP="00EF4032">
      <w:pPr>
        <w:spacing w:line="259" w:lineRule="auto"/>
        <w:jc w:val="left"/>
        <w:rPr>
          <w:rFonts w:cs="Arial"/>
          <w:color w:val="538135" w:themeColor="accent6" w:themeShade="BF"/>
        </w:rPr>
      </w:pPr>
      <w:r w:rsidRPr="00B26DAD">
        <w:rPr>
          <w:rFonts w:cs="Arial"/>
          <w:color w:val="538135" w:themeColor="accent6" w:themeShade="BF"/>
        </w:rPr>
        <w:t>Extra questions: 45- 60 mins</w:t>
      </w:r>
    </w:p>
    <w:p w14:paraId="4FA0AFCD" w14:textId="77777777" w:rsidR="00EF4032" w:rsidRPr="00B26DAD" w:rsidRDefault="00EF4032" w:rsidP="00EF4032">
      <w:pPr>
        <w:spacing w:line="259" w:lineRule="auto"/>
        <w:jc w:val="left"/>
        <w:rPr>
          <w:rFonts w:cs="Arial"/>
          <w:color w:val="538135" w:themeColor="accent6" w:themeShade="BF"/>
        </w:rPr>
      </w:pPr>
    </w:p>
    <w:p w14:paraId="62852709" w14:textId="77777777" w:rsidR="00EF4032" w:rsidRPr="00B26DAD" w:rsidRDefault="00EF4032" w:rsidP="00EF4032">
      <w:pPr>
        <w:spacing w:after="160" w:line="259" w:lineRule="auto"/>
        <w:jc w:val="left"/>
        <w:rPr>
          <w:rFonts w:cs="Arial"/>
          <w:b/>
          <w:bCs/>
        </w:rPr>
      </w:pPr>
      <w:r w:rsidRPr="00B26DAD">
        <w:rPr>
          <w:rFonts w:cs="Arial"/>
          <w:b/>
          <w:bCs/>
        </w:rPr>
        <w:t>Intro</w:t>
      </w:r>
    </w:p>
    <w:p w14:paraId="29375CC3" w14:textId="77777777" w:rsidR="00EF4032" w:rsidRPr="00B26DAD" w:rsidRDefault="00EF4032" w:rsidP="00EF4032">
      <w:pPr>
        <w:numPr>
          <w:ilvl w:val="0"/>
          <w:numId w:val="18"/>
        </w:numPr>
        <w:spacing w:after="160" w:line="259" w:lineRule="auto"/>
        <w:contextualSpacing/>
        <w:jc w:val="left"/>
        <w:rPr>
          <w:rFonts w:cs="Arial"/>
          <w:b/>
          <w:bCs/>
        </w:rPr>
      </w:pPr>
      <w:r w:rsidRPr="00B26DAD">
        <w:rPr>
          <w:rFonts w:cs="Arial"/>
        </w:rPr>
        <w:t>Tell me a little about you and your practice</w:t>
      </w:r>
    </w:p>
    <w:p w14:paraId="4BEE6C2C" w14:textId="77777777" w:rsidR="00EF4032" w:rsidRPr="00B26DAD" w:rsidRDefault="00EF4032" w:rsidP="00EF4032">
      <w:pPr>
        <w:numPr>
          <w:ilvl w:val="0"/>
          <w:numId w:val="18"/>
        </w:numPr>
        <w:spacing w:after="160" w:line="259" w:lineRule="auto"/>
        <w:contextualSpacing/>
        <w:jc w:val="left"/>
        <w:rPr>
          <w:rFonts w:cs="Arial"/>
          <w:color w:val="C45911" w:themeColor="accent2" w:themeShade="BF"/>
        </w:rPr>
      </w:pPr>
      <w:r w:rsidRPr="00B26DAD">
        <w:rPr>
          <w:rFonts w:cs="Arial"/>
          <w:color w:val="C45911" w:themeColor="accent2" w:themeShade="BF"/>
        </w:rPr>
        <w:t>What led you into this career?</w:t>
      </w:r>
    </w:p>
    <w:p w14:paraId="14B8AAD4" w14:textId="77777777" w:rsidR="00EF4032" w:rsidRPr="00B26DAD" w:rsidRDefault="00EF4032" w:rsidP="00EF4032">
      <w:pPr>
        <w:numPr>
          <w:ilvl w:val="0"/>
          <w:numId w:val="18"/>
        </w:numPr>
        <w:spacing w:after="160" w:line="259" w:lineRule="auto"/>
        <w:contextualSpacing/>
        <w:jc w:val="left"/>
        <w:rPr>
          <w:rFonts w:cs="Arial"/>
          <w:color w:val="538135" w:themeColor="accent6" w:themeShade="BF"/>
        </w:rPr>
      </w:pPr>
      <w:r w:rsidRPr="00B26DAD">
        <w:rPr>
          <w:rFonts w:cs="Arial"/>
          <w:color w:val="538135" w:themeColor="accent6" w:themeShade="BF"/>
        </w:rPr>
        <w:t>What do you enjoy about your work?</w:t>
      </w:r>
    </w:p>
    <w:p w14:paraId="0B7E4E80" w14:textId="77777777" w:rsidR="00EF4032" w:rsidRPr="00B26DAD" w:rsidRDefault="00EF4032" w:rsidP="00EF4032">
      <w:pPr>
        <w:numPr>
          <w:ilvl w:val="0"/>
          <w:numId w:val="18"/>
        </w:numPr>
        <w:spacing w:after="160" w:line="259" w:lineRule="auto"/>
        <w:contextualSpacing/>
        <w:jc w:val="left"/>
        <w:rPr>
          <w:rFonts w:cs="Arial"/>
          <w:color w:val="538135" w:themeColor="accent6" w:themeShade="BF"/>
        </w:rPr>
      </w:pPr>
      <w:r w:rsidRPr="00B26DAD">
        <w:rPr>
          <w:rFonts w:cs="Arial"/>
          <w:color w:val="538135" w:themeColor="accent6" w:themeShade="BF"/>
        </w:rPr>
        <w:t>What are the challenges?</w:t>
      </w:r>
    </w:p>
    <w:p w14:paraId="079642EB" w14:textId="77777777" w:rsidR="00EF4032" w:rsidRPr="00B26DAD" w:rsidRDefault="00EF4032" w:rsidP="00EF4032">
      <w:pPr>
        <w:numPr>
          <w:ilvl w:val="0"/>
          <w:numId w:val="18"/>
        </w:numPr>
        <w:spacing w:after="160" w:line="259" w:lineRule="auto"/>
        <w:contextualSpacing/>
        <w:jc w:val="left"/>
        <w:rPr>
          <w:rFonts w:eastAsiaTheme="minorEastAsia" w:cs="Arial"/>
          <w:color w:val="000000" w:themeColor="text1"/>
        </w:rPr>
      </w:pPr>
      <w:r w:rsidRPr="00B26DAD">
        <w:rPr>
          <w:rFonts w:cs="Arial"/>
          <w:color w:val="000000" w:themeColor="text1"/>
        </w:rPr>
        <w:t>What interested you about the AVC project/why did you put yourself forward?</w:t>
      </w:r>
    </w:p>
    <w:p w14:paraId="2A91F09D" w14:textId="77777777" w:rsidR="00EF4032" w:rsidRPr="00B26DAD" w:rsidRDefault="00EF4032" w:rsidP="00EF4032">
      <w:pPr>
        <w:spacing w:after="160" w:line="259" w:lineRule="auto"/>
        <w:jc w:val="left"/>
        <w:rPr>
          <w:rFonts w:cs="Arial"/>
          <w:b/>
          <w:bCs/>
          <w:color w:val="000000" w:themeColor="text1"/>
        </w:rPr>
      </w:pPr>
      <w:r w:rsidRPr="00B26DAD">
        <w:rPr>
          <w:rFonts w:cs="Arial"/>
          <w:b/>
          <w:bCs/>
          <w:color w:val="000000" w:themeColor="text1"/>
        </w:rPr>
        <w:t>Interest in project/ intervention experience</w:t>
      </w:r>
    </w:p>
    <w:p w14:paraId="3BC87633" w14:textId="77777777" w:rsidR="00EF4032" w:rsidRPr="00B26DAD" w:rsidRDefault="00EF4032" w:rsidP="00EF4032">
      <w:pPr>
        <w:numPr>
          <w:ilvl w:val="0"/>
          <w:numId w:val="16"/>
        </w:numPr>
        <w:spacing w:after="160" w:line="259" w:lineRule="auto"/>
        <w:contextualSpacing/>
        <w:jc w:val="left"/>
        <w:rPr>
          <w:rFonts w:cs="Arial"/>
          <w:color w:val="000000" w:themeColor="text1"/>
        </w:rPr>
      </w:pPr>
      <w:r w:rsidRPr="00B26DAD">
        <w:rPr>
          <w:rFonts w:cs="Arial"/>
          <w:color w:val="000000" w:themeColor="text1"/>
        </w:rPr>
        <w:t>How did you find the activities within the AVC project? (webinars, discussion groups, workshops)</w:t>
      </w:r>
    </w:p>
    <w:p w14:paraId="146B6117" w14:textId="77777777" w:rsidR="00EF4032" w:rsidRPr="00B26DAD" w:rsidRDefault="00EF4032" w:rsidP="00EF4032">
      <w:pPr>
        <w:numPr>
          <w:ilvl w:val="0"/>
          <w:numId w:val="16"/>
        </w:numPr>
        <w:spacing w:after="160" w:line="259" w:lineRule="auto"/>
        <w:contextualSpacing/>
        <w:jc w:val="left"/>
        <w:rPr>
          <w:rFonts w:cs="Arial"/>
          <w:color w:val="538135" w:themeColor="accent6" w:themeShade="BF"/>
        </w:rPr>
      </w:pPr>
      <w:r w:rsidRPr="00B26DAD">
        <w:rPr>
          <w:rFonts w:cs="Arial"/>
          <w:color w:val="538135" w:themeColor="accent6" w:themeShade="BF"/>
        </w:rPr>
        <w:t xml:space="preserve">How did you feel about the activities being moved online, due to Covid-19? </w:t>
      </w:r>
    </w:p>
    <w:p w14:paraId="76786BAB" w14:textId="77777777" w:rsidR="00EF4032" w:rsidRPr="00B26DAD" w:rsidRDefault="00EF4032" w:rsidP="00EF4032">
      <w:pPr>
        <w:numPr>
          <w:ilvl w:val="0"/>
          <w:numId w:val="16"/>
        </w:numPr>
        <w:spacing w:after="160" w:line="259" w:lineRule="auto"/>
        <w:contextualSpacing/>
        <w:jc w:val="left"/>
        <w:rPr>
          <w:rFonts w:cs="Arial"/>
          <w:color w:val="538135" w:themeColor="accent6" w:themeShade="BF"/>
        </w:rPr>
      </w:pPr>
      <w:r w:rsidRPr="00B26DAD">
        <w:rPr>
          <w:rFonts w:cs="Arial"/>
          <w:color w:val="538135" w:themeColor="accent6" w:themeShade="BF"/>
        </w:rPr>
        <w:t>What worked/didn’t work in an online space?</w:t>
      </w:r>
    </w:p>
    <w:p w14:paraId="04C787CB" w14:textId="77777777" w:rsidR="00EF4032" w:rsidRPr="00B26DAD" w:rsidRDefault="00EF4032" w:rsidP="00EF4032">
      <w:pPr>
        <w:numPr>
          <w:ilvl w:val="0"/>
          <w:numId w:val="16"/>
        </w:numPr>
        <w:spacing w:after="160" w:line="259" w:lineRule="auto"/>
        <w:contextualSpacing/>
        <w:jc w:val="left"/>
        <w:rPr>
          <w:rFonts w:cs="Arial"/>
          <w:color w:val="538135" w:themeColor="accent6" w:themeShade="BF"/>
        </w:rPr>
      </w:pPr>
      <w:r w:rsidRPr="00B26DAD">
        <w:rPr>
          <w:rFonts w:cs="Arial"/>
          <w:color w:val="538135" w:themeColor="accent6" w:themeShade="BF"/>
        </w:rPr>
        <w:t>How would you prefer future meetings within AVC to be run? (Online, in person, blended) – why?</w:t>
      </w:r>
    </w:p>
    <w:p w14:paraId="75B13635" w14:textId="77777777" w:rsidR="00EF4032" w:rsidRPr="00B26DAD" w:rsidRDefault="00EF4032" w:rsidP="00EF4032">
      <w:pPr>
        <w:numPr>
          <w:ilvl w:val="0"/>
          <w:numId w:val="16"/>
        </w:numPr>
        <w:spacing w:after="160" w:line="259" w:lineRule="auto"/>
        <w:contextualSpacing/>
        <w:jc w:val="left"/>
        <w:rPr>
          <w:rFonts w:cs="Arial"/>
          <w:color w:val="C45911" w:themeColor="accent2" w:themeShade="BF"/>
        </w:rPr>
      </w:pPr>
      <w:r w:rsidRPr="00B26DAD">
        <w:rPr>
          <w:rFonts w:cs="Arial"/>
          <w:color w:val="C45911" w:themeColor="accent2" w:themeShade="BF"/>
        </w:rPr>
        <w:t>What changes would you make to the Arwain Vet Cymru project if we could re-run it?</w:t>
      </w:r>
    </w:p>
    <w:p w14:paraId="2A7989B0" w14:textId="77777777" w:rsidR="00EF4032" w:rsidRPr="00B26DAD" w:rsidRDefault="00EF4032" w:rsidP="00EF4032">
      <w:pPr>
        <w:numPr>
          <w:ilvl w:val="0"/>
          <w:numId w:val="16"/>
        </w:numPr>
        <w:spacing w:after="160" w:line="259" w:lineRule="auto"/>
        <w:contextualSpacing/>
        <w:jc w:val="left"/>
        <w:rPr>
          <w:rFonts w:cs="Arial"/>
          <w:color w:val="000000" w:themeColor="text1"/>
        </w:rPr>
      </w:pPr>
      <w:r w:rsidRPr="00B26DAD">
        <w:rPr>
          <w:rFonts w:cs="Arial"/>
          <w:color w:val="000000" w:themeColor="text1"/>
        </w:rPr>
        <w:t>What felt most valuable to you about your involvement in Arwain Vet Cymru?</w:t>
      </w:r>
    </w:p>
    <w:p w14:paraId="13A3F749" w14:textId="77777777" w:rsidR="00EF4032" w:rsidRPr="00B26DAD" w:rsidRDefault="00EF4032" w:rsidP="00EF4032">
      <w:pPr>
        <w:spacing w:after="160" w:line="259" w:lineRule="auto"/>
        <w:jc w:val="left"/>
        <w:rPr>
          <w:rFonts w:cs="Arial"/>
          <w:color w:val="000000" w:themeColor="text1"/>
        </w:rPr>
      </w:pPr>
      <w:r w:rsidRPr="00B26DAD">
        <w:rPr>
          <w:rFonts w:cs="Arial"/>
          <w:b/>
          <w:bCs/>
          <w:color w:val="000000" w:themeColor="text1"/>
        </w:rPr>
        <w:t>Actions</w:t>
      </w:r>
    </w:p>
    <w:p w14:paraId="145276E6" w14:textId="77777777" w:rsidR="00EF4032" w:rsidRPr="00B26DAD" w:rsidRDefault="00EF4032" w:rsidP="00EF4032">
      <w:pPr>
        <w:numPr>
          <w:ilvl w:val="0"/>
          <w:numId w:val="15"/>
        </w:numPr>
        <w:spacing w:after="160" w:line="259" w:lineRule="auto"/>
        <w:contextualSpacing/>
        <w:jc w:val="left"/>
        <w:rPr>
          <w:rFonts w:cs="Arial"/>
          <w:i/>
          <w:iCs/>
          <w:color w:val="000000" w:themeColor="text1"/>
        </w:rPr>
      </w:pPr>
      <w:r w:rsidRPr="00B26DAD">
        <w:rPr>
          <w:rFonts w:cs="Arial"/>
          <w:color w:val="000000" w:themeColor="text1"/>
        </w:rPr>
        <w:t>What actions did you intend to implement in your practice? (</w:t>
      </w:r>
      <w:r w:rsidRPr="00B26DAD">
        <w:rPr>
          <w:rFonts w:cs="Arial"/>
          <w:i/>
          <w:iCs/>
          <w:color w:val="000000" w:themeColor="text1"/>
        </w:rPr>
        <w:t>interviewer: check SharePoint before completing the interview)</w:t>
      </w:r>
    </w:p>
    <w:p w14:paraId="3AA8250E" w14:textId="77777777" w:rsidR="00EF4032" w:rsidRPr="00B26DAD" w:rsidRDefault="00EF4032" w:rsidP="00EF4032">
      <w:pPr>
        <w:numPr>
          <w:ilvl w:val="0"/>
          <w:numId w:val="15"/>
        </w:numPr>
        <w:spacing w:after="160" w:line="259" w:lineRule="auto"/>
        <w:contextualSpacing/>
        <w:jc w:val="left"/>
        <w:rPr>
          <w:rFonts w:cs="Arial"/>
          <w:color w:val="C45911" w:themeColor="accent2" w:themeShade="BF"/>
        </w:rPr>
      </w:pPr>
      <w:r w:rsidRPr="00B26DAD">
        <w:rPr>
          <w:rFonts w:cs="Arial"/>
          <w:color w:val="C45911" w:themeColor="accent2" w:themeShade="BF"/>
        </w:rPr>
        <w:t>What motivated you to choose these actions?</w:t>
      </w:r>
    </w:p>
    <w:p w14:paraId="5FA25935" w14:textId="77777777" w:rsidR="00EF4032" w:rsidRPr="00B26DAD" w:rsidRDefault="00EF4032" w:rsidP="00EF4032">
      <w:pPr>
        <w:numPr>
          <w:ilvl w:val="0"/>
          <w:numId w:val="15"/>
        </w:numPr>
        <w:spacing w:after="160" w:line="259" w:lineRule="auto"/>
        <w:contextualSpacing/>
        <w:jc w:val="left"/>
        <w:rPr>
          <w:rFonts w:cs="Arial"/>
          <w:color w:val="538135" w:themeColor="accent6" w:themeShade="BF"/>
        </w:rPr>
      </w:pPr>
      <w:r w:rsidRPr="00B26DAD">
        <w:rPr>
          <w:rFonts w:cs="Arial"/>
          <w:color w:val="538135" w:themeColor="accent6" w:themeShade="BF"/>
        </w:rPr>
        <w:t>Were there any actions you wanted to take on, but felt unable to at this time? (Tell me more about that…)</w:t>
      </w:r>
    </w:p>
    <w:p w14:paraId="72453F43" w14:textId="77777777" w:rsidR="00EF4032" w:rsidRPr="00B26DAD" w:rsidRDefault="00EF4032" w:rsidP="00EF4032">
      <w:pPr>
        <w:spacing w:after="160" w:line="259" w:lineRule="auto"/>
        <w:jc w:val="left"/>
        <w:rPr>
          <w:rFonts w:cs="Arial"/>
          <w:b/>
          <w:bCs/>
          <w:color w:val="000000" w:themeColor="text1"/>
        </w:rPr>
      </w:pPr>
      <w:r w:rsidRPr="00B26DAD">
        <w:rPr>
          <w:rFonts w:cs="Arial"/>
          <w:b/>
          <w:bCs/>
          <w:color w:val="000000" w:themeColor="text1"/>
        </w:rPr>
        <w:t>Stewardship experience</w:t>
      </w:r>
    </w:p>
    <w:p w14:paraId="6598D497" w14:textId="77777777" w:rsidR="00EF4032" w:rsidRPr="00B26DAD" w:rsidRDefault="00EF4032" w:rsidP="00EF4032">
      <w:pPr>
        <w:numPr>
          <w:ilvl w:val="0"/>
          <w:numId w:val="15"/>
        </w:numPr>
        <w:spacing w:after="160" w:line="259" w:lineRule="auto"/>
        <w:contextualSpacing/>
        <w:jc w:val="left"/>
        <w:rPr>
          <w:rFonts w:cs="Arial"/>
          <w:color w:val="000000" w:themeColor="text1"/>
        </w:rPr>
      </w:pPr>
      <w:r w:rsidRPr="00B26DAD">
        <w:rPr>
          <w:rFonts w:cs="Arial"/>
          <w:color w:val="000000" w:themeColor="text1"/>
        </w:rPr>
        <w:t>How have you found pursuing your intervention goals over the last 6 months?</w:t>
      </w:r>
    </w:p>
    <w:p w14:paraId="33208A62" w14:textId="77777777" w:rsidR="00EF4032" w:rsidRPr="00B26DAD" w:rsidRDefault="00EF4032" w:rsidP="00EF4032">
      <w:pPr>
        <w:numPr>
          <w:ilvl w:val="0"/>
          <w:numId w:val="15"/>
        </w:numPr>
        <w:spacing w:after="160" w:line="259" w:lineRule="auto"/>
        <w:contextualSpacing/>
        <w:jc w:val="left"/>
        <w:rPr>
          <w:rFonts w:cs="Arial"/>
          <w:color w:val="000000" w:themeColor="text1"/>
        </w:rPr>
      </w:pPr>
      <w:r w:rsidRPr="00B26DAD">
        <w:rPr>
          <w:rFonts w:cs="Arial"/>
          <w:color w:val="000000" w:themeColor="text1"/>
        </w:rPr>
        <w:t>What have been your biggest successes? (perceived impact of these?)</w:t>
      </w:r>
    </w:p>
    <w:p w14:paraId="0269B02A" w14:textId="77777777" w:rsidR="00EF4032" w:rsidRPr="00B26DAD" w:rsidRDefault="00EF4032" w:rsidP="00EF4032">
      <w:pPr>
        <w:numPr>
          <w:ilvl w:val="0"/>
          <w:numId w:val="15"/>
        </w:numPr>
        <w:spacing w:after="160" w:line="259" w:lineRule="auto"/>
        <w:contextualSpacing/>
        <w:jc w:val="left"/>
        <w:rPr>
          <w:rFonts w:cs="Arial"/>
          <w:color w:val="000000" w:themeColor="text1"/>
        </w:rPr>
      </w:pPr>
      <w:r w:rsidRPr="00B26DAD">
        <w:rPr>
          <w:rFonts w:cs="Arial"/>
          <w:color w:val="000000" w:themeColor="text1"/>
        </w:rPr>
        <w:t>What would you describe as the challenges in this process?</w:t>
      </w:r>
    </w:p>
    <w:p w14:paraId="2B97F794" w14:textId="77777777" w:rsidR="00EF4032" w:rsidRPr="00B26DAD" w:rsidRDefault="00EF4032" w:rsidP="00EF4032">
      <w:pPr>
        <w:numPr>
          <w:ilvl w:val="0"/>
          <w:numId w:val="15"/>
        </w:numPr>
        <w:spacing w:after="160" w:line="259" w:lineRule="auto"/>
        <w:contextualSpacing/>
        <w:jc w:val="left"/>
        <w:rPr>
          <w:rFonts w:cs="Arial"/>
          <w:color w:val="000000" w:themeColor="text1"/>
        </w:rPr>
      </w:pPr>
      <w:r w:rsidRPr="00B26DAD">
        <w:rPr>
          <w:rFonts w:cs="Arial"/>
          <w:color w:val="000000" w:themeColor="text1"/>
        </w:rPr>
        <w:t>What has surprised you?</w:t>
      </w:r>
    </w:p>
    <w:p w14:paraId="0001A4B7" w14:textId="77777777" w:rsidR="00EF4032" w:rsidRPr="00B26DAD" w:rsidRDefault="00EF4032" w:rsidP="00EF4032">
      <w:pPr>
        <w:numPr>
          <w:ilvl w:val="0"/>
          <w:numId w:val="15"/>
        </w:numPr>
        <w:spacing w:after="160" w:line="259" w:lineRule="auto"/>
        <w:contextualSpacing/>
        <w:jc w:val="left"/>
        <w:rPr>
          <w:rFonts w:cs="Arial"/>
          <w:color w:val="C45911" w:themeColor="accent2" w:themeShade="BF"/>
        </w:rPr>
      </w:pPr>
      <w:r w:rsidRPr="00B26DAD">
        <w:rPr>
          <w:rFonts w:cs="Arial"/>
          <w:color w:val="C45911" w:themeColor="accent2" w:themeShade="BF"/>
        </w:rPr>
        <w:t>What impact do you feel these are having?</w:t>
      </w:r>
    </w:p>
    <w:p w14:paraId="5A18B095" w14:textId="77777777" w:rsidR="00EF4032" w:rsidRPr="00B26DAD" w:rsidRDefault="00EF4032" w:rsidP="00EF4032">
      <w:pPr>
        <w:numPr>
          <w:ilvl w:val="0"/>
          <w:numId w:val="15"/>
        </w:numPr>
        <w:spacing w:after="160" w:line="259" w:lineRule="auto"/>
        <w:contextualSpacing/>
        <w:jc w:val="left"/>
        <w:rPr>
          <w:rFonts w:cs="Arial"/>
          <w:color w:val="538135" w:themeColor="accent6" w:themeShade="BF"/>
        </w:rPr>
      </w:pPr>
      <w:r w:rsidRPr="00B26DAD">
        <w:rPr>
          <w:rFonts w:cs="Arial"/>
          <w:color w:val="538135" w:themeColor="accent6" w:themeShade="BF"/>
        </w:rPr>
        <w:t>If you could rewind the clock, would you set out to tackle the same goals? (Tell me more about that…)</w:t>
      </w:r>
    </w:p>
    <w:p w14:paraId="003B3580" w14:textId="77777777" w:rsidR="00EF4032" w:rsidRPr="00B26DAD" w:rsidRDefault="00EF4032" w:rsidP="00EF4032">
      <w:pPr>
        <w:spacing w:after="160" w:line="259" w:lineRule="auto"/>
        <w:jc w:val="left"/>
        <w:rPr>
          <w:rFonts w:cs="Arial"/>
          <w:b/>
          <w:bCs/>
          <w:color w:val="000000" w:themeColor="text1"/>
        </w:rPr>
      </w:pPr>
      <w:r w:rsidRPr="00B26DAD">
        <w:rPr>
          <w:rFonts w:cs="Arial"/>
          <w:b/>
          <w:bCs/>
          <w:color w:val="000000" w:themeColor="text1"/>
        </w:rPr>
        <w:t>Identity</w:t>
      </w:r>
    </w:p>
    <w:p w14:paraId="7A802A04" w14:textId="77777777" w:rsidR="00EF4032" w:rsidRPr="00B26DAD" w:rsidRDefault="00EF4032" w:rsidP="00EF4032">
      <w:pPr>
        <w:numPr>
          <w:ilvl w:val="0"/>
          <w:numId w:val="15"/>
        </w:numPr>
        <w:spacing w:after="160" w:line="259" w:lineRule="auto"/>
        <w:contextualSpacing/>
        <w:jc w:val="left"/>
        <w:rPr>
          <w:rFonts w:cs="Arial"/>
          <w:color w:val="000000" w:themeColor="text1"/>
        </w:rPr>
      </w:pPr>
      <w:r w:rsidRPr="00B26DAD">
        <w:rPr>
          <w:rFonts w:cs="Arial"/>
          <w:color w:val="000000" w:themeColor="text1"/>
        </w:rPr>
        <w:t>What does it mean to you to be a ‘Prescribing Champion’?</w:t>
      </w:r>
    </w:p>
    <w:p w14:paraId="21D8D657" w14:textId="77777777" w:rsidR="00EF4032" w:rsidRPr="00B26DAD" w:rsidRDefault="00EF4032" w:rsidP="00EF4032">
      <w:pPr>
        <w:numPr>
          <w:ilvl w:val="0"/>
          <w:numId w:val="15"/>
        </w:numPr>
        <w:spacing w:after="160" w:line="259" w:lineRule="auto"/>
        <w:contextualSpacing/>
        <w:jc w:val="left"/>
        <w:rPr>
          <w:rFonts w:cs="Arial"/>
          <w:color w:val="538135" w:themeColor="accent6" w:themeShade="BF"/>
        </w:rPr>
      </w:pPr>
      <w:r w:rsidRPr="00B26DAD">
        <w:rPr>
          <w:rFonts w:cs="Arial"/>
          <w:color w:val="C45911" w:themeColor="accent2" w:themeShade="BF"/>
        </w:rPr>
        <w:t>How would you describe the role and responsibilities of a Prescribing Champion within Welsh practices?</w:t>
      </w:r>
    </w:p>
    <w:p w14:paraId="16A38546" w14:textId="77777777" w:rsidR="00EF4032" w:rsidRPr="00B26DAD" w:rsidRDefault="00EF4032" w:rsidP="00EF4032">
      <w:pPr>
        <w:numPr>
          <w:ilvl w:val="0"/>
          <w:numId w:val="15"/>
        </w:numPr>
        <w:spacing w:after="160" w:line="259" w:lineRule="auto"/>
        <w:contextualSpacing/>
        <w:jc w:val="left"/>
        <w:rPr>
          <w:rFonts w:cs="Arial"/>
          <w:color w:val="538135" w:themeColor="accent6" w:themeShade="BF"/>
        </w:rPr>
      </w:pPr>
      <w:r w:rsidRPr="00B26DAD">
        <w:rPr>
          <w:rFonts w:cs="Arial"/>
          <w:color w:val="538135" w:themeColor="accent6" w:themeShade="BF"/>
        </w:rPr>
        <w:t xml:space="preserve">To what extent has </w:t>
      </w:r>
      <w:proofErr w:type="gramStart"/>
      <w:r w:rsidRPr="00B26DAD">
        <w:rPr>
          <w:rFonts w:cs="Arial"/>
          <w:color w:val="538135" w:themeColor="accent6" w:themeShade="BF"/>
        </w:rPr>
        <w:t>being</w:t>
      </w:r>
      <w:proofErr w:type="gramEnd"/>
      <w:r w:rsidRPr="00B26DAD">
        <w:rPr>
          <w:rFonts w:cs="Arial"/>
          <w:color w:val="538135" w:themeColor="accent6" w:themeShade="BF"/>
        </w:rPr>
        <w:t xml:space="preserve"> a ‘Prescribing Champion’ affected your experience or interests as a vet?</w:t>
      </w:r>
    </w:p>
    <w:p w14:paraId="1A3C94B7" w14:textId="77777777" w:rsidR="00EF4032" w:rsidRPr="00B26DAD" w:rsidRDefault="00EF4032" w:rsidP="00EF4032">
      <w:pPr>
        <w:spacing w:after="160" w:line="259" w:lineRule="auto"/>
        <w:ind w:left="720"/>
        <w:contextualSpacing/>
        <w:jc w:val="left"/>
        <w:rPr>
          <w:rFonts w:cs="Arial"/>
          <w:color w:val="538135" w:themeColor="accent6" w:themeShade="BF"/>
        </w:rPr>
      </w:pPr>
    </w:p>
    <w:p w14:paraId="2E60A697" w14:textId="77777777" w:rsidR="00EF4032" w:rsidRPr="00B26DAD" w:rsidRDefault="00EF4032" w:rsidP="00EF4032">
      <w:pPr>
        <w:spacing w:after="160" w:line="259" w:lineRule="auto"/>
        <w:rPr>
          <w:rFonts w:cs="Arial"/>
          <w:b/>
          <w:bCs/>
          <w:color w:val="000000" w:themeColor="text1"/>
        </w:rPr>
      </w:pPr>
      <w:r w:rsidRPr="00B26DAD">
        <w:rPr>
          <w:rFonts w:cs="Arial"/>
          <w:b/>
          <w:bCs/>
          <w:color w:val="000000" w:themeColor="text1"/>
        </w:rPr>
        <w:t>Going forward</w:t>
      </w:r>
    </w:p>
    <w:p w14:paraId="4CE3A806" w14:textId="77777777" w:rsidR="00EF4032" w:rsidRPr="00B26DAD" w:rsidRDefault="00EF4032" w:rsidP="00EF4032">
      <w:pPr>
        <w:numPr>
          <w:ilvl w:val="0"/>
          <w:numId w:val="17"/>
        </w:numPr>
        <w:spacing w:after="160" w:line="259" w:lineRule="auto"/>
        <w:contextualSpacing/>
        <w:jc w:val="left"/>
        <w:rPr>
          <w:rFonts w:cs="Arial"/>
          <w:color w:val="000000" w:themeColor="text1"/>
        </w:rPr>
      </w:pPr>
      <w:r w:rsidRPr="00B26DAD">
        <w:rPr>
          <w:rFonts w:cs="Arial"/>
          <w:color w:val="000000" w:themeColor="text1"/>
        </w:rPr>
        <w:t>What would you like next from AVC?</w:t>
      </w:r>
    </w:p>
    <w:p w14:paraId="54B1DEB9" w14:textId="77777777" w:rsidR="00EF4032" w:rsidRPr="00B26DAD" w:rsidRDefault="00EF4032" w:rsidP="00EF4032">
      <w:pPr>
        <w:numPr>
          <w:ilvl w:val="0"/>
          <w:numId w:val="17"/>
        </w:numPr>
        <w:spacing w:after="160" w:line="259" w:lineRule="auto"/>
        <w:contextualSpacing/>
        <w:jc w:val="left"/>
        <w:rPr>
          <w:rFonts w:cs="Arial"/>
          <w:color w:val="C45911" w:themeColor="accent2" w:themeShade="BF"/>
        </w:rPr>
      </w:pPr>
      <w:r w:rsidRPr="00B26DAD">
        <w:rPr>
          <w:rFonts w:cs="Arial"/>
          <w:color w:val="C45911" w:themeColor="accent2" w:themeShade="BF"/>
        </w:rPr>
        <w:t>How can we help make that happen?</w:t>
      </w:r>
    </w:p>
    <w:p w14:paraId="46BA324D" w14:textId="3E2BA87D" w:rsidR="00EF4032" w:rsidRPr="00B26DAD" w:rsidRDefault="00EF4032" w:rsidP="00EF4032">
      <w:pPr>
        <w:numPr>
          <w:ilvl w:val="0"/>
          <w:numId w:val="17"/>
        </w:numPr>
        <w:spacing w:after="160" w:line="259" w:lineRule="auto"/>
        <w:contextualSpacing/>
        <w:jc w:val="left"/>
        <w:rPr>
          <w:rFonts w:cs="Arial"/>
          <w:color w:val="000000" w:themeColor="text1"/>
        </w:rPr>
      </w:pPr>
      <w:r w:rsidRPr="00B26DAD">
        <w:rPr>
          <w:rFonts w:cs="Arial"/>
          <w:color w:val="000000" w:themeColor="text1"/>
        </w:rPr>
        <w:t xml:space="preserve">Are you involved in any other stewardship activities going forward? </w:t>
      </w:r>
    </w:p>
    <w:p w14:paraId="70289EAB" w14:textId="77777777" w:rsidR="00EF4032" w:rsidRPr="00B26DAD" w:rsidRDefault="00EF4032" w:rsidP="00EF4032">
      <w:pPr>
        <w:numPr>
          <w:ilvl w:val="0"/>
          <w:numId w:val="17"/>
        </w:numPr>
        <w:spacing w:after="160" w:line="259" w:lineRule="auto"/>
        <w:contextualSpacing/>
        <w:jc w:val="left"/>
        <w:rPr>
          <w:rFonts w:cs="Arial"/>
          <w:color w:val="538135" w:themeColor="accent6" w:themeShade="BF"/>
        </w:rPr>
      </w:pPr>
      <w:r w:rsidRPr="00B26DAD">
        <w:rPr>
          <w:rFonts w:cs="Arial"/>
          <w:color w:val="538135" w:themeColor="accent6" w:themeShade="BF"/>
        </w:rPr>
        <w:lastRenderedPageBreak/>
        <w:t>What do you think of these in contrast to AVC?</w:t>
      </w:r>
    </w:p>
    <w:p w14:paraId="615BF922" w14:textId="77777777" w:rsidR="00EF4032" w:rsidRPr="00B26DAD" w:rsidRDefault="00EF4032" w:rsidP="00EF4032">
      <w:pPr>
        <w:numPr>
          <w:ilvl w:val="0"/>
          <w:numId w:val="17"/>
        </w:numPr>
        <w:spacing w:after="160" w:line="259" w:lineRule="auto"/>
        <w:contextualSpacing/>
        <w:jc w:val="left"/>
        <w:rPr>
          <w:rFonts w:cs="Arial"/>
          <w:color w:val="C45911" w:themeColor="accent2" w:themeShade="BF"/>
        </w:rPr>
      </w:pPr>
      <w:r w:rsidRPr="00B26DAD">
        <w:rPr>
          <w:rFonts w:cs="Arial"/>
          <w:color w:val="C45911" w:themeColor="accent2" w:themeShade="BF"/>
        </w:rPr>
        <w:t>Is there anything you’re planning to do next as a prescribing Champion? (Tell me more about that…)</w:t>
      </w:r>
    </w:p>
    <w:p w14:paraId="207186AA" w14:textId="77777777" w:rsidR="00EF4032" w:rsidRPr="00B26DAD" w:rsidRDefault="00EF4032" w:rsidP="00EF4032">
      <w:pPr>
        <w:spacing w:after="160" w:line="259" w:lineRule="auto"/>
        <w:ind w:left="720"/>
        <w:contextualSpacing/>
        <w:jc w:val="left"/>
        <w:rPr>
          <w:rFonts w:cs="Arial"/>
          <w:color w:val="000000" w:themeColor="text1"/>
        </w:rPr>
      </w:pPr>
    </w:p>
    <w:p w14:paraId="3E47DE28" w14:textId="77777777" w:rsidR="00EF4032" w:rsidRPr="00B26DAD" w:rsidRDefault="00EF4032" w:rsidP="00EF4032">
      <w:pPr>
        <w:spacing w:after="160" w:line="259" w:lineRule="auto"/>
        <w:jc w:val="left"/>
        <w:rPr>
          <w:rFonts w:cs="Arial"/>
          <w:i/>
          <w:iCs/>
          <w:color w:val="000000" w:themeColor="text1"/>
        </w:rPr>
      </w:pPr>
      <w:r w:rsidRPr="00B26DAD">
        <w:rPr>
          <w:rFonts w:cs="Arial"/>
          <w:i/>
          <w:iCs/>
          <w:color w:val="000000" w:themeColor="text1"/>
        </w:rPr>
        <w:t>What else would you like to share that you feel is important?</w:t>
      </w:r>
    </w:p>
    <w:p w14:paraId="44992568" w14:textId="77777777" w:rsidR="00D936C9" w:rsidRPr="00B26DAD" w:rsidRDefault="00D936C9" w:rsidP="00934A6E">
      <w:pPr>
        <w:rPr>
          <w:rFonts w:cs="Arial"/>
          <w:b/>
          <w:bCs/>
        </w:rPr>
      </w:pPr>
    </w:p>
    <w:p w14:paraId="4BC8A496" w14:textId="77777777" w:rsidR="00A86062" w:rsidRPr="00B26DAD" w:rsidRDefault="00A86062">
      <w:pPr>
        <w:spacing w:after="160" w:line="259" w:lineRule="auto"/>
        <w:jc w:val="left"/>
        <w:rPr>
          <w:rFonts w:cs="Arial"/>
          <w:b/>
          <w:bCs/>
        </w:rPr>
      </w:pPr>
      <w:r w:rsidRPr="00B26DAD">
        <w:rPr>
          <w:rFonts w:cs="Arial"/>
          <w:b/>
          <w:bCs/>
        </w:rPr>
        <w:br w:type="page"/>
      </w:r>
    </w:p>
    <w:p w14:paraId="690F6654" w14:textId="40628C87" w:rsidR="00A86062" w:rsidRPr="00B26DAD" w:rsidRDefault="00A86062" w:rsidP="0069595E">
      <w:pPr>
        <w:pStyle w:val="Heading1"/>
        <w:rPr>
          <w:rFonts w:eastAsia="Aptos"/>
        </w:rPr>
      </w:pPr>
      <w:r w:rsidRPr="00B26DAD">
        <w:rPr>
          <w:rFonts w:eastAsia="Aptos"/>
        </w:rPr>
        <w:lastRenderedPageBreak/>
        <w:t>Supplementary Materials 2</w:t>
      </w:r>
    </w:p>
    <w:p w14:paraId="0ED59B35" w14:textId="77777777" w:rsidR="00A86062" w:rsidRPr="00B26DAD" w:rsidRDefault="00A86062" w:rsidP="00A86062">
      <w:pPr>
        <w:spacing w:after="160" w:line="259" w:lineRule="auto"/>
        <w:jc w:val="left"/>
        <w:rPr>
          <w:rFonts w:ascii="Aptos" w:eastAsia="Aptos" w:hAnsi="Aptos" w:cs="Times New Roman"/>
          <w:b/>
          <w:bCs/>
          <w:kern w:val="2"/>
          <w14:ligatures w14:val="standardContextual"/>
        </w:rPr>
      </w:pPr>
      <w:r w:rsidRPr="00B26DAD">
        <w:rPr>
          <w:rFonts w:ascii="Aptos" w:eastAsia="Aptos" w:hAnsi="Aptos" w:cs="Times New Roman"/>
          <w:b/>
          <w:bCs/>
          <w:kern w:val="2"/>
          <w14:ligatures w14:val="standardContextual"/>
        </w:rPr>
        <w:t>Example content from Arwain Veterinary Prescribing Champions Action Plans 2021 and 2023, split by theme: (A) individual client behaviour; (B) oversight of farm antimicrobial use; (C) practice team behaviour; and (D) oversight of practice antimicrobial use.</w:t>
      </w:r>
    </w:p>
    <w:p w14:paraId="33AFE8F1" w14:textId="77777777" w:rsidR="00A86062" w:rsidRPr="00B26DAD" w:rsidRDefault="00A86062" w:rsidP="00A86062">
      <w:pPr>
        <w:spacing w:after="160" w:line="259" w:lineRule="auto"/>
        <w:rPr>
          <w:rFonts w:ascii="Aptos" w:eastAsia="Aptos" w:hAnsi="Aptos" w:cs="Times New Roman"/>
          <w:b/>
          <w:bCs/>
          <w:kern w:val="2"/>
          <w14:ligatures w14:val="standardContextual"/>
        </w:rPr>
      </w:pPr>
    </w:p>
    <w:p w14:paraId="7E88313A" w14:textId="77777777" w:rsidR="00A86062" w:rsidRPr="00B26DAD" w:rsidRDefault="00A86062" w:rsidP="00A86062">
      <w:pPr>
        <w:numPr>
          <w:ilvl w:val="0"/>
          <w:numId w:val="11"/>
        </w:numPr>
        <w:spacing w:after="160" w:line="259" w:lineRule="auto"/>
        <w:contextualSpacing/>
        <w:jc w:val="left"/>
        <w:rPr>
          <w:rFonts w:ascii="Aptos" w:eastAsia="Aptos" w:hAnsi="Aptos" w:cs="Times New Roman"/>
          <w:b/>
          <w:bCs/>
          <w:kern w:val="2"/>
          <w14:ligatures w14:val="standardContextual"/>
        </w:rPr>
      </w:pPr>
      <w:r w:rsidRPr="00B26DAD">
        <w:rPr>
          <w:rFonts w:ascii="Aptos" w:eastAsia="Aptos" w:hAnsi="Aptos" w:cs="Times New Roman"/>
          <w:b/>
          <w:bCs/>
          <w:kern w:val="2"/>
          <w14:ligatures w14:val="standardContextual"/>
        </w:rPr>
        <w:t>Individual Client Behaviour</w:t>
      </w:r>
    </w:p>
    <w:p w14:paraId="49D56971" w14:textId="77777777" w:rsidR="00A86062" w:rsidRPr="00B26DAD" w:rsidRDefault="00A86062" w:rsidP="00A86062">
      <w:pPr>
        <w:spacing w:after="160" w:line="259" w:lineRule="auto"/>
        <w:ind w:left="720"/>
        <w:contextualSpacing/>
        <w:jc w:val="left"/>
        <w:rPr>
          <w:rFonts w:ascii="Aptos" w:eastAsia="Aptos" w:hAnsi="Aptos" w:cs="Times New Roman"/>
          <w:kern w:val="2"/>
          <w14:ligatures w14:val="standardContextual"/>
        </w:rPr>
      </w:pPr>
      <w:r w:rsidRPr="00B26DAD">
        <w:rPr>
          <w:rFonts w:ascii="Aptos" w:eastAsia="Aptos" w:hAnsi="Aptos" w:cs="Times New Roman"/>
          <w:kern w:val="2"/>
          <w14:ligatures w14:val="standardContextual"/>
        </w:rPr>
        <w:t>Strategies aiming to influence client AMU on farm, whether by shaping and scaffolding (</w:t>
      </w:r>
      <w:proofErr w:type="spellStart"/>
      <w:r w:rsidRPr="00B26DAD">
        <w:rPr>
          <w:rFonts w:ascii="Aptos" w:eastAsia="Aptos" w:hAnsi="Aptos" w:cs="Times New Roman"/>
          <w:kern w:val="2"/>
          <w14:ligatures w14:val="standardContextual"/>
        </w:rPr>
        <w:t>i</w:t>
      </w:r>
      <w:proofErr w:type="spellEnd"/>
      <w:r w:rsidRPr="00B26DAD">
        <w:rPr>
          <w:rFonts w:ascii="Aptos" w:eastAsia="Aptos" w:hAnsi="Aptos" w:cs="Times New Roman"/>
          <w:kern w:val="2"/>
          <w14:ligatures w14:val="standardContextual"/>
        </w:rPr>
        <w:t>) client autonomous behaviour on farm in the absence of the vet or (ii) decision making in partnership with the vet when both are on farm.</w:t>
      </w:r>
    </w:p>
    <w:p w14:paraId="7828740C" w14:textId="77777777" w:rsidR="0098009F" w:rsidRPr="00B26DAD" w:rsidRDefault="0098009F" w:rsidP="00A86062">
      <w:pPr>
        <w:spacing w:after="160" w:line="259" w:lineRule="auto"/>
        <w:ind w:left="720"/>
        <w:contextualSpacing/>
        <w:jc w:val="left"/>
        <w:rPr>
          <w:rFonts w:ascii="Aptos" w:eastAsia="Aptos" w:hAnsi="Aptos" w:cs="Times New Roman"/>
          <w:kern w:val="2"/>
          <w14:ligatures w14:val="standardContextual"/>
        </w:rPr>
      </w:pPr>
    </w:p>
    <w:tbl>
      <w:tblPr>
        <w:tblW w:w="9498" w:type="dxa"/>
        <w:tblBorders>
          <w:insideH w:val="single" w:sz="4" w:space="0" w:color="auto"/>
        </w:tblBorders>
        <w:tblCellMar>
          <w:top w:w="15" w:type="dxa"/>
        </w:tblCellMar>
        <w:tblLook w:val="04A0" w:firstRow="1" w:lastRow="0" w:firstColumn="1" w:lastColumn="0" w:noHBand="0" w:noVBand="1"/>
      </w:tblPr>
      <w:tblGrid>
        <w:gridCol w:w="1052"/>
        <w:gridCol w:w="2206"/>
        <w:gridCol w:w="6240"/>
      </w:tblGrid>
      <w:tr w:rsidR="00A86062" w:rsidRPr="00B26DAD" w14:paraId="19D0FF79" w14:textId="77777777" w:rsidTr="008A1575">
        <w:trPr>
          <w:trHeight w:val="78"/>
        </w:trPr>
        <w:tc>
          <w:tcPr>
            <w:tcW w:w="1052" w:type="dxa"/>
            <w:noWrap/>
            <w:vAlign w:val="center"/>
            <w:hideMark/>
          </w:tcPr>
          <w:p w14:paraId="1B3AF922" w14:textId="77777777" w:rsidR="00A86062" w:rsidRPr="00B26DAD" w:rsidRDefault="00A86062" w:rsidP="00A86062">
            <w:pPr>
              <w:spacing w:line="240" w:lineRule="auto"/>
              <w:jc w:val="center"/>
              <w:rPr>
                <w:rFonts w:ascii="Calibri" w:eastAsia="Times New Roman" w:hAnsi="Calibri" w:cs="Calibri"/>
                <w:b/>
                <w:bCs/>
                <w:sz w:val="16"/>
                <w:szCs w:val="16"/>
                <w:lang w:eastAsia="en-GB"/>
              </w:rPr>
            </w:pPr>
            <w:r w:rsidRPr="00B26DAD">
              <w:rPr>
                <w:rFonts w:ascii="Calibri" w:eastAsia="Times New Roman" w:hAnsi="Calibri" w:cs="Calibri"/>
                <w:b/>
                <w:bCs/>
                <w:sz w:val="16"/>
                <w:szCs w:val="16"/>
                <w:lang w:eastAsia="en-GB"/>
              </w:rPr>
              <w:t>Category</w:t>
            </w:r>
          </w:p>
        </w:tc>
        <w:tc>
          <w:tcPr>
            <w:tcW w:w="2206" w:type="dxa"/>
            <w:noWrap/>
            <w:vAlign w:val="center"/>
            <w:hideMark/>
          </w:tcPr>
          <w:p w14:paraId="4074421A" w14:textId="77777777" w:rsidR="00A86062" w:rsidRPr="00B26DAD" w:rsidRDefault="00A86062" w:rsidP="00A86062">
            <w:pPr>
              <w:spacing w:line="240" w:lineRule="auto"/>
              <w:jc w:val="center"/>
              <w:rPr>
                <w:rFonts w:ascii="Calibri" w:eastAsia="Times New Roman" w:hAnsi="Calibri" w:cs="Calibri"/>
                <w:b/>
                <w:bCs/>
                <w:sz w:val="16"/>
                <w:szCs w:val="16"/>
                <w:lang w:eastAsia="en-GB"/>
              </w:rPr>
            </w:pPr>
            <w:r w:rsidRPr="00B26DAD">
              <w:rPr>
                <w:rFonts w:ascii="Calibri" w:eastAsia="Times New Roman" w:hAnsi="Calibri" w:cs="Calibri"/>
                <w:b/>
                <w:bCs/>
                <w:sz w:val="16"/>
                <w:szCs w:val="16"/>
                <w:lang w:eastAsia="en-GB"/>
              </w:rPr>
              <w:t>Description</w:t>
            </w:r>
          </w:p>
        </w:tc>
        <w:tc>
          <w:tcPr>
            <w:tcW w:w="6240" w:type="dxa"/>
            <w:noWrap/>
            <w:vAlign w:val="center"/>
            <w:hideMark/>
          </w:tcPr>
          <w:p w14:paraId="4718B47D" w14:textId="77777777" w:rsidR="00A86062" w:rsidRPr="00B26DAD" w:rsidRDefault="00A86062" w:rsidP="00A86062">
            <w:pPr>
              <w:spacing w:line="240" w:lineRule="auto"/>
              <w:jc w:val="center"/>
              <w:rPr>
                <w:rFonts w:ascii="Calibri" w:eastAsia="Times New Roman" w:hAnsi="Calibri" w:cs="Calibri"/>
                <w:b/>
                <w:bCs/>
                <w:sz w:val="16"/>
                <w:szCs w:val="16"/>
                <w:lang w:eastAsia="en-GB"/>
              </w:rPr>
            </w:pPr>
            <w:r w:rsidRPr="00B26DAD">
              <w:rPr>
                <w:rFonts w:ascii="Calibri" w:eastAsia="Times New Roman" w:hAnsi="Calibri" w:cs="Calibri"/>
                <w:b/>
                <w:bCs/>
                <w:color w:val="000000"/>
                <w:sz w:val="16"/>
                <w:szCs w:val="16"/>
                <w:lang w:eastAsia="en-GB"/>
              </w:rPr>
              <w:t>Example</w:t>
            </w:r>
          </w:p>
        </w:tc>
      </w:tr>
      <w:tr w:rsidR="00A86062" w:rsidRPr="00B26DAD" w14:paraId="60F7DEC9" w14:textId="77777777" w:rsidTr="008A1575">
        <w:trPr>
          <w:trHeight w:val="78"/>
        </w:trPr>
        <w:tc>
          <w:tcPr>
            <w:tcW w:w="1052" w:type="dxa"/>
            <w:noWrap/>
            <w:vAlign w:val="center"/>
          </w:tcPr>
          <w:p w14:paraId="01E57331" w14:textId="77777777" w:rsidR="00A86062" w:rsidRPr="00B26DAD" w:rsidRDefault="00A86062" w:rsidP="00A86062">
            <w:pPr>
              <w:spacing w:line="240" w:lineRule="auto"/>
              <w:jc w:val="center"/>
              <w:rPr>
                <w:rFonts w:ascii="Calibri" w:eastAsia="Times New Roman" w:hAnsi="Calibri" w:cs="Calibri"/>
                <w:b/>
                <w:bCs/>
                <w:sz w:val="16"/>
                <w:szCs w:val="16"/>
                <w:lang w:eastAsia="en-GB"/>
              </w:rPr>
            </w:pPr>
            <w:r w:rsidRPr="00B26DAD">
              <w:rPr>
                <w:rFonts w:ascii="Calibri" w:eastAsia="Times New Roman" w:hAnsi="Calibri" w:cs="Calibri"/>
                <w:b/>
                <w:bCs/>
                <w:sz w:val="16"/>
                <w:szCs w:val="16"/>
                <w:lang w:eastAsia="en-GB"/>
              </w:rPr>
              <w:t>Education and training</w:t>
            </w:r>
          </w:p>
        </w:tc>
        <w:tc>
          <w:tcPr>
            <w:tcW w:w="2206" w:type="dxa"/>
            <w:noWrap/>
            <w:vAlign w:val="center"/>
          </w:tcPr>
          <w:p w14:paraId="5A80D50C" w14:textId="77777777" w:rsidR="00A86062" w:rsidRPr="00B26DAD" w:rsidRDefault="00A86062" w:rsidP="00A86062">
            <w:pPr>
              <w:spacing w:line="240" w:lineRule="auto"/>
              <w:jc w:val="center"/>
              <w:rPr>
                <w:rFonts w:ascii="Calibri" w:eastAsia="Times New Roman" w:hAnsi="Calibri" w:cs="Calibri"/>
                <w:b/>
                <w:bCs/>
                <w:sz w:val="16"/>
                <w:szCs w:val="16"/>
                <w:lang w:eastAsia="en-GB"/>
              </w:rPr>
            </w:pPr>
            <w:r w:rsidRPr="00B26DAD">
              <w:rPr>
                <w:rFonts w:ascii="Calibri" w:eastAsia="Times New Roman" w:hAnsi="Calibri" w:cs="Calibri"/>
                <w:sz w:val="16"/>
                <w:szCs w:val="16"/>
                <w:lang w:eastAsia="en-GB"/>
              </w:rPr>
              <w:t>Educational activities carried out directly with the client(s) with the aim of sharing/exchanging information and upskilling</w:t>
            </w:r>
          </w:p>
        </w:tc>
        <w:tc>
          <w:tcPr>
            <w:tcW w:w="6240" w:type="dxa"/>
            <w:noWrap/>
          </w:tcPr>
          <w:p w14:paraId="1B7A1AAF" w14:textId="7C740EB6" w:rsidR="00A86062" w:rsidRPr="00B26DAD" w:rsidRDefault="00A86062" w:rsidP="00A86062">
            <w:pPr>
              <w:spacing w:line="240" w:lineRule="auto"/>
              <w:jc w:val="left"/>
              <w:rPr>
                <w:rFonts w:ascii="Calibri" w:eastAsia="Times New Roman" w:hAnsi="Calibri" w:cs="Calibri"/>
                <w:color w:val="000000"/>
                <w:sz w:val="16"/>
                <w:szCs w:val="16"/>
                <w:lang w:eastAsia="en-GB"/>
              </w:rPr>
            </w:pPr>
            <w:r w:rsidRPr="00B26DAD">
              <w:rPr>
                <w:rFonts w:ascii="Calibri" w:eastAsia="Times New Roman" w:hAnsi="Calibri" w:cs="Calibri"/>
                <w:color w:val="000000"/>
                <w:sz w:val="16"/>
                <w:szCs w:val="16"/>
                <w:lang w:eastAsia="en-GB"/>
              </w:rPr>
              <w:t>I would like to run some meetings to allow discussions and knowledge sharing regarding usage of antibiotics in calfhood disease and how to make responsible decisions on farm, as I feel that this is the most effective way of influencing changes.</w:t>
            </w:r>
          </w:p>
          <w:p w14:paraId="365E7694" w14:textId="77777777" w:rsidR="00A86062" w:rsidRPr="00B26DAD" w:rsidRDefault="00A86062" w:rsidP="00A86062">
            <w:pPr>
              <w:spacing w:line="240" w:lineRule="auto"/>
              <w:jc w:val="left"/>
              <w:rPr>
                <w:rFonts w:ascii="Calibri" w:eastAsia="Times New Roman" w:hAnsi="Calibri" w:cs="Calibri"/>
                <w:b/>
                <w:bCs/>
                <w:color w:val="000000"/>
                <w:sz w:val="16"/>
                <w:szCs w:val="16"/>
                <w:lang w:eastAsia="en-GB"/>
              </w:rPr>
            </w:pPr>
            <w:r w:rsidRPr="00B26DAD">
              <w:rPr>
                <w:rFonts w:ascii="Calibri" w:eastAsia="Times New Roman" w:hAnsi="Calibri" w:cs="Calibri"/>
                <w:color w:val="000000"/>
                <w:sz w:val="16"/>
                <w:szCs w:val="16"/>
                <w:lang w:eastAsia="en-GB"/>
              </w:rPr>
              <w:t>Change goal: Host a farmer meeting to discuss calf disease management and treatment -advertisement in newsletter and targeted phone call invites to farmers that would be suitable.</w:t>
            </w:r>
          </w:p>
        </w:tc>
      </w:tr>
      <w:tr w:rsidR="00A86062" w:rsidRPr="00B26DAD" w14:paraId="35CB90AA" w14:textId="77777777" w:rsidTr="00ED0AA5">
        <w:trPr>
          <w:trHeight w:val="78"/>
        </w:trPr>
        <w:tc>
          <w:tcPr>
            <w:tcW w:w="1052" w:type="dxa"/>
            <w:noWrap/>
            <w:vAlign w:val="center"/>
          </w:tcPr>
          <w:p w14:paraId="202AA8C0" w14:textId="77777777" w:rsidR="00A86062" w:rsidRPr="00B26DAD" w:rsidRDefault="00A86062" w:rsidP="00A86062">
            <w:pPr>
              <w:spacing w:line="240" w:lineRule="auto"/>
              <w:jc w:val="center"/>
              <w:rPr>
                <w:rFonts w:ascii="Calibri" w:eastAsia="Times New Roman" w:hAnsi="Calibri" w:cs="Calibri"/>
                <w:b/>
                <w:bCs/>
                <w:sz w:val="16"/>
                <w:szCs w:val="16"/>
                <w:lang w:eastAsia="en-GB"/>
              </w:rPr>
            </w:pPr>
            <w:r w:rsidRPr="00B26DAD">
              <w:rPr>
                <w:rFonts w:ascii="Calibri" w:eastAsia="Times New Roman" w:hAnsi="Calibri" w:cs="Calibri"/>
                <w:b/>
                <w:bCs/>
                <w:sz w:val="16"/>
                <w:szCs w:val="16"/>
                <w:lang w:eastAsia="en-GB"/>
              </w:rPr>
              <w:t>Access to information</w:t>
            </w:r>
          </w:p>
        </w:tc>
        <w:tc>
          <w:tcPr>
            <w:tcW w:w="2206" w:type="dxa"/>
            <w:noWrap/>
            <w:vAlign w:val="center"/>
          </w:tcPr>
          <w:p w14:paraId="1F989E86" w14:textId="77777777" w:rsidR="00A86062" w:rsidRPr="00B26DAD" w:rsidRDefault="00A86062" w:rsidP="00A86062">
            <w:pPr>
              <w:spacing w:line="240" w:lineRule="auto"/>
              <w:jc w:val="center"/>
              <w:rPr>
                <w:rFonts w:ascii="Calibri" w:eastAsia="Times New Roman" w:hAnsi="Calibri" w:cs="Calibri"/>
                <w:b/>
                <w:bCs/>
                <w:sz w:val="16"/>
                <w:szCs w:val="16"/>
                <w:lang w:eastAsia="en-GB"/>
              </w:rPr>
            </w:pPr>
            <w:r w:rsidRPr="00B26DAD">
              <w:rPr>
                <w:rFonts w:ascii="Calibri" w:eastAsia="Times New Roman" w:hAnsi="Calibri" w:cs="Calibri"/>
                <w:sz w:val="16"/>
                <w:szCs w:val="16"/>
                <w:lang w:eastAsia="en-GB"/>
              </w:rPr>
              <w:t xml:space="preserve">Increasing the availability and visibility of information freely available to clients relating to AMR/AMU </w:t>
            </w:r>
          </w:p>
        </w:tc>
        <w:tc>
          <w:tcPr>
            <w:tcW w:w="6240" w:type="dxa"/>
            <w:noWrap/>
            <w:vAlign w:val="center"/>
          </w:tcPr>
          <w:p w14:paraId="0FD09628" w14:textId="5F7C611C" w:rsidR="00A86062" w:rsidRPr="00B26DAD" w:rsidRDefault="0066565C" w:rsidP="00ED0AA5">
            <w:pPr>
              <w:tabs>
                <w:tab w:val="left" w:pos="1666"/>
              </w:tabs>
              <w:spacing w:line="240" w:lineRule="auto"/>
              <w:jc w:val="left"/>
              <w:rPr>
                <w:rFonts w:ascii="Calibri" w:eastAsia="Times New Roman" w:hAnsi="Calibri" w:cs="Calibri"/>
                <w:color w:val="000000"/>
                <w:sz w:val="16"/>
                <w:szCs w:val="16"/>
                <w:lang w:eastAsia="en-GB"/>
              </w:rPr>
            </w:pPr>
            <w:r w:rsidRPr="00B26DAD">
              <w:rPr>
                <w:rFonts w:ascii="Calibri" w:eastAsia="Times New Roman" w:hAnsi="Calibri" w:cs="Calibri"/>
                <w:color w:val="000000"/>
                <w:sz w:val="16"/>
                <w:szCs w:val="16"/>
                <w:lang w:eastAsia="en-GB"/>
              </w:rPr>
              <w:t>Engage with client community to communicate clearly and regularly AMR message and reasons behind any changes</w:t>
            </w:r>
            <w:r w:rsidR="00F62261" w:rsidRPr="00B26DAD">
              <w:rPr>
                <w:rFonts w:ascii="Calibri" w:eastAsia="Times New Roman" w:hAnsi="Calibri" w:cs="Calibri"/>
                <w:color w:val="000000"/>
                <w:sz w:val="16"/>
                <w:szCs w:val="16"/>
                <w:lang w:eastAsia="en-GB"/>
              </w:rPr>
              <w:t>… Positive change with empowerment and engagement</w:t>
            </w:r>
            <w:r w:rsidR="00100758" w:rsidRPr="00B26DAD">
              <w:rPr>
                <w:rFonts w:ascii="Calibri" w:eastAsia="Times New Roman" w:hAnsi="Calibri" w:cs="Calibri"/>
                <w:color w:val="000000"/>
                <w:sz w:val="16"/>
                <w:szCs w:val="16"/>
                <w:lang w:eastAsia="en-GB"/>
              </w:rPr>
              <w:t>.</w:t>
            </w:r>
          </w:p>
          <w:p w14:paraId="3D064D2D" w14:textId="41A65F1D" w:rsidR="00FE39FF" w:rsidRPr="00B26DAD" w:rsidRDefault="00FE39FF" w:rsidP="00ED0AA5">
            <w:pPr>
              <w:tabs>
                <w:tab w:val="left" w:pos="1666"/>
              </w:tabs>
              <w:spacing w:line="240" w:lineRule="auto"/>
              <w:jc w:val="left"/>
              <w:rPr>
                <w:rFonts w:ascii="Calibri" w:eastAsia="Times New Roman" w:hAnsi="Calibri" w:cs="Calibri"/>
                <w:b/>
                <w:bCs/>
                <w:color w:val="000000"/>
                <w:sz w:val="16"/>
                <w:szCs w:val="16"/>
                <w:lang w:eastAsia="en-GB"/>
              </w:rPr>
            </w:pPr>
            <w:r w:rsidRPr="00B26DAD">
              <w:rPr>
                <w:rFonts w:ascii="Calibri" w:eastAsia="Times New Roman" w:hAnsi="Calibri" w:cs="Calibri"/>
                <w:color w:val="000000"/>
                <w:sz w:val="16"/>
                <w:szCs w:val="16"/>
                <w:lang w:eastAsia="en-GB"/>
              </w:rPr>
              <w:t xml:space="preserve">Change goal: Write </w:t>
            </w:r>
            <w:r w:rsidR="00ED0AA5" w:rsidRPr="00B26DAD">
              <w:rPr>
                <w:rFonts w:ascii="Calibri" w:eastAsia="Times New Roman" w:hAnsi="Calibri" w:cs="Calibri"/>
                <w:color w:val="000000"/>
                <w:sz w:val="16"/>
                <w:szCs w:val="16"/>
                <w:lang w:eastAsia="en-GB"/>
              </w:rPr>
              <w:t>newsletters</w:t>
            </w:r>
            <w:r w:rsidR="00100758" w:rsidRPr="00B26DAD">
              <w:rPr>
                <w:rFonts w:ascii="Calibri" w:eastAsia="Times New Roman" w:hAnsi="Calibri" w:cs="Calibri"/>
                <w:color w:val="000000"/>
                <w:sz w:val="16"/>
                <w:szCs w:val="16"/>
                <w:lang w:eastAsia="en-GB"/>
              </w:rPr>
              <w:t>.</w:t>
            </w:r>
          </w:p>
        </w:tc>
      </w:tr>
      <w:tr w:rsidR="00415571" w:rsidRPr="00B26DAD" w14:paraId="083B4802" w14:textId="77777777" w:rsidTr="00CF591A">
        <w:trPr>
          <w:trHeight w:val="78"/>
        </w:trPr>
        <w:tc>
          <w:tcPr>
            <w:tcW w:w="1052" w:type="dxa"/>
            <w:noWrap/>
            <w:vAlign w:val="center"/>
          </w:tcPr>
          <w:p w14:paraId="17212D2D" w14:textId="0151119D" w:rsidR="00415571" w:rsidRPr="00B26DAD" w:rsidRDefault="00415571" w:rsidP="00415571">
            <w:pPr>
              <w:spacing w:line="240" w:lineRule="auto"/>
              <w:jc w:val="center"/>
              <w:rPr>
                <w:rFonts w:ascii="Calibri" w:eastAsia="Times New Roman" w:hAnsi="Calibri" w:cs="Calibri"/>
                <w:b/>
                <w:bCs/>
                <w:sz w:val="16"/>
                <w:szCs w:val="16"/>
                <w:lang w:eastAsia="en-GB"/>
              </w:rPr>
            </w:pPr>
            <w:r w:rsidRPr="00B26DAD">
              <w:rPr>
                <w:rFonts w:ascii="Calibri" w:eastAsia="Times New Roman" w:hAnsi="Calibri" w:cs="Calibri"/>
                <w:b/>
                <w:bCs/>
                <w:sz w:val="16"/>
                <w:szCs w:val="16"/>
                <w:lang w:eastAsia="en-GB"/>
              </w:rPr>
              <w:t>Refinement of AMU</w:t>
            </w:r>
          </w:p>
        </w:tc>
        <w:tc>
          <w:tcPr>
            <w:tcW w:w="2206" w:type="dxa"/>
            <w:noWrap/>
            <w:vAlign w:val="center"/>
          </w:tcPr>
          <w:p w14:paraId="6ECEC3B4" w14:textId="1E1D675D" w:rsidR="00415571" w:rsidRPr="00B26DAD" w:rsidRDefault="00415571" w:rsidP="00415571">
            <w:pPr>
              <w:spacing w:line="240" w:lineRule="auto"/>
              <w:jc w:val="center"/>
              <w:rPr>
                <w:rFonts w:ascii="Calibri" w:eastAsia="Times New Roman" w:hAnsi="Calibri" w:cs="Calibri"/>
                <w:sz w:val="16"/>
                <w:szCs w:val="16"/>
                <w:lang w:eastAsia="en-GB"/>
              </w:rPr>
            </w:pPr>
            <w:r w:rsidRPr="00B26DAD">
              <w:rPr>
                <w:rFonts w:ascii="Calibri" w:eastAsia="Times New Roman" w:hAnsi="Calibri" w:cs="Calibri"/>
                <w:sz w:val="16"/>
                <w:szCs w:val="16"/>
                <w:lang w:eastAsia="en-GB"/>
              </w:rPr>
              <w:t>In partnership with the vet, adjusting client access to and use of AMs to encourage more responsible use</w:t>
            </w:r>
          </w:p>
        </w:tc>
        <w:tc>
          <w:tcPr>
            <w:tcW w:w="6240" w:type="dxa"/>
            <w:noWrap/>
            <w:vAlign w:val="bottom"/>
          </w:tcPr>
          <w:p w14:paraId="0D36BE9D" w14:textId="51A9A666" w:rsidR="00415571" w:rsidRPr="00B26DAD" w:rsidRDefault="00415571" w:rsidP="00415571">
            <w:pPr>
              <w:tabs>
                <w:tab w:val="left" w:pos="1666"/>
              </w:tabs>
              <w:spacing w:line="240" w:lineRule="auto"/>
              <w:jc w:val="left"/>
              <w:rPr>
                <w:rFonts w:ascii="Calibri" w:eastAsia="Times New Roman" w:hAnsi="Calibri" w:cs="Calibri"/>
                <w:color w:val="000000"/>
                <w:sz w:val="16"/>
                <w:szCs w:val="16"/>
                <w:lang w:eastAsia="en-GB"/>
              </w:rPr>
            </w:pPr>
            <w:r w:rsidRPr="00B26DAD">
              <w:rPr>
                <w:rFonts w:ascii="Calibri" w:eastAsia="Times New Roman" w:hAnsi="Calibri" w:cs="Calibri"/>
                <w:color w:val="000000"/>
                <w:sz w:val="16"/>
                <w:szCs w:val="16"/>
                <w:lang w:eastAsia="en-GB"/>
              </w:rPr>
              <w:t xml:space="preserve">In house </w:t>
            </w:r>
            <w:r w:rsidR="0072559B" w:rsidRPr="00B26DAD">
              <w:rPr>
                <w:rFonts w:ascii="Calibri" w:eastAsia="Times New Roman" w:hAnsi="Calibri" w:cs="Calibri"/>
                <w:color w:val="000000"/>
                <w:sz w:val="16"/>
                <w:szCs w:val="16"/>
                <w:lang w:eastAsia="en-GB"/>
              </w:rPr>
              <w:t xml:space="preserve">culture and sensitivity testing </w:t>
            </w:r>
            <w:r w:rsidRPr="00B26DAD">
              <w:rPr>
                <w:rFonts w:ascii="Calibri" w:eastAsia="Times New Roman" w:hAnsi="Calibri" w:cs="Calibri"/>
                <w:color w:val="000000"/>
                <w:sz w:val="16"/>
                <w:szCs w:val="16"/>
                <w:lang w:eastAsia="en-GB"/>
              </w:rPr>
              <w:t xml:space="preserve">will save </w:t>
            </w:r>
            <w:proofErr w:type="spellStart"/>
            <w:r w:rsidRPr="00B26DAD">
              <w:rPr>
                <w:rFonts w:ascii="Calibri" w:eastAsia="Times New Roman" w:hAnsi="Calibri" w:cs="Calibri"/>
                <w:color w:val="000000"/>
                <w:sz w:val="16"/>
                <w:szCs w:val="16"/>
                <w:lang w:eastAsia="en-GB"/>
              </w:rPr>
              <w:t>clients</w:t>
            </w:r>
            <w:proofErr w:type="spellEnd"/>
            <w:r w:rsidRPr="00B26DAD">
              <w:rPr>
                <w:rFonts w:ascii="Calibri" w:eastAsia="Times New Roman" w:hAnsi="Calibri" w:cs="Calibri"/>
                <w:color w:val="000000"/>
                <w:sz w:val="16"/>
                <w:szCs w:val="16"/>
                <w:lang w:eastAsia="en-GB"/>
              </w:rPr>
              <w:t xml:space="preserve"> money and makes AB testing before prescribing more achievable for many and so allow a targeted and specific approach to AB use.</w:t>
            </w:r>
            <w:r w:rsidRPr="00B26DAD">
              <w:rPr>
                <w:rFonts w:ascii="Calibri" w:eastAsia="Times New Roman" w:hAnsi="Calibri" w:cs="Calibri"/>
                <w:color w:val="000000"/>
                <w:sz w:val="16"/>
                <w:szCs w:val="16"/>
                <w:lang w:eastAsia="en-GB"/>
              </w:rPr>
              <w:br/>
              <w:t xml:space="preserve">Change goal: Promote in house </w:t>
            </w:r>
            <w:r w:rsidR="0072559B" w:rsidRPr="00B26DAD">
              <w:rPr>
                <w:rFonts w:ascii="Calibri" w:eastAsia="Times New Roman" w:hAnsi="Calibri" w:cs="Calibri"/>
                <w:color w:val="000000"/>
                <w:sz w:val="16"/>
                <w:szCs w:val="16"/>
                <w:lang w:eastAsia="en-GB"/>
              </w:rPr>
              <w:t xml:space="preserve">culture and sensitivity testing </w:t>
            </w:r>
            <w:r w:rsidRPr="00B26DAD">
              <w:rPr>
                <w:rFonts w:ascii="Calibri" w:eastAsia="Times New Roman" w:hAnsi="Calibri" w:cs="Calibri"/>
                <w:color w:val="000000"/>
                <w:sz w:val="16"/>
                <w:szCs w:val="16"/>
                <w:lang w:eastAsia="en-GB"/>
              </w:rPr>
              <w:t>amongst clients, set up intro</w:t>
            </w:r>
            <w:r w:rsidR="0072559B" w:rsidRPr="00B26DAD">
              <w:rPr>
                <w:rFonts w:ascii="Calibri" w:eastAsia="Times New Roman" w:hAnsi="Calibri" w:cs="Calibri"/>
                <w:color w:val="000000"/>
                <w:sz w:val="16"/>
                <w:szCs w:val="16"/>
                <w:lang w:eastAsia="en-GB"/>
              </w:rPr>
              <w:t>duction</w:t>
            </w:r>
            <w:r w:rsidRPr="00B26DAD">
              <w:rPr>
                <w:rFonts w:ascii="Calibri" w:eastAsia="Times New Roman" w:hAnsi="Calibri" w:cs="Calibri"/>
                <w:color w:val="000000"/>
                <w:sz w:val="16"/>
                <w:szCs w:val="16"/>
                <w:lang w:eastAsia="en-GB"/>
              </w:rPr>
              <w:t xml:space="preserve"> offers for clients to use </w:t>
            </w:r>
            <w:r w:rsidR="0072559B" w:rsidRPr="00B26DAD">
              <w:rPr>
                <w:rFonts w:ascii="Calibri" w:eastAsia="Times New Roman" w:hAnsi="Calibri" w:cs="Calibri"/>
                <w:color w:val="000000"/>
                <w:sz w:val="16"/>
                <w:szCs w:val="16"/>
                <w:lang w:eastAsia="en-GB"/>
              </w:rPr>
              <w:t>culture and sensitivity testing.</w:t>
            </w:r>
          </w:p>
        </w:tc>
      </w:tr>
      <w:tr w:rsidR="00415571" w:rsidRPr="00B26DAD" w14:paraId="36177C2F" w14:textId="77777777" w:rsidTr="00797F47">
        <w:trPr>
          <w:trHeight w:val="78"/>
        </w:trPr>
        <w:tc>
          <w:tcPr>
            <w:tcW w:w="1052" w:type="dxa"/>
            <w:noWrap/>
            <w:vAlign w:val="center"/>
          </w:tcPr>
          <w:p w14:paraId="1A30D47D" w14:textId="7B0EE1B3" w:rsidR="00415571" w:rsidRPr="00B26DAD" w:rsidRDefault="00415571" w:rsidP="00415571">
            <w:pPr>
              <w:spacing w:line="240" w:lineRule="auto"/>
              <w:jc w:val="center"/>
              <w:rPr>
                <w:rFonts w:ascii="Calibri" w:eastAsia="Times New Roman" w:hAnsi="Calibri" w:cs="Calibri"/>
                <w:b/>
                <w:bCs/>
                <w:sz w:val="16"/>
                <w:szCs w:val="16"/>
                <w:lang w:eastAsia="en-GB"/>
              </w:rPr>
            </w:pPr>
            <w:r w:rsidRPr="00B26DAD">
              <w:rPr>
                <w:rFonts w:ascii="Calibri" w:eastAsia="Times New Roman" w:hAnsi="Calibri" w:cs="Calibri"/>
                <w:b/>
                <w:bCs/>
                <w:sz w:val="16"/>
                <w:szCs w:val="16"/>
                <w:lang w:eastAsia="en-GB"/>
              </w:rPr>
              <w:t xml:space="preserve">Alternatives to AMU </w:t>
            </w:r>
          </w:p>
        </w:tc>
        <w:tc>
          <w:tcPr>
            <w:tcW w:w="2206" w:type="dxa"/>
            <w:noWrap/>
            <w:vAlign w:val="center"/>
          </w:tcPr>
          <w:p w14:paraId="5E547176" w14:textId="04F57D0E" w:rsidR="00415571" w:rsidRPr="00B26DAD" w:rsidRDefault="00415571" w:rsidP="00415571">
            <w:pPr>
              <w:spacing w:line="240" w:lineRule="auto"/>
              <w:jc w:val="center"/>
              <w:rPr>
                <w:rFonts w:ascii="Calibri" w:eastAsia="Times New Roman" w:hAnsi="Calibri" w:cs="Calibri"/>
                <w:sz w:val="16"/>
                <w:szCs w:val="16"/>
                <w:lang w:eastAsia="en-GB"/>
              </w:rPr>
            </w:pPr>
            <w:r w:rsidRPr="00B26DAD">
              <w:rPr>
                <w:rFonts w:ascii="Calibri" w:eastAsia="Times New Roman" w:hAnsi="Calibri" w:cs="Calibri"/>
                <w:sz w:val="16"/>
                <w:szCs w:val="16"/>
                <w:lang w:eastAsia="en-GB"/>
              </w:rPr>
              <w:t>In partnership with the vet, encouraging behaviours in place of AMU when appropriate</w:t>
            </w:r>
          </w:p>
        </w:tc>
        <w:tc>
          <w:tcPr>
            <w:tcW w:w="6240" w:type="dxa"/>
            <w:noWrap/>
          </w:tcPr>
          <w:p w14:paraId="4759EB5F" w14:textId="747AA680" w:rsidR="00415571" w:rsidRPr="00B26DAD" w:rsidRDefault="00797F47" w:rsidP="00797F47">
            <w:pPr>
              <w:tabs>
                <w:tab w:val="left" w:pos="1666"/>
              </w:tabs>
              <w:spacing w:line="240" w:lineRule="auto"/>
              <w:jc w:val="left"/>
              <w:rPr>
                <w:rFonts w:ascii="Calibri" w:eastAsia="Times New Roman" w:hAnsi="Calibri" w:cs="Calibri"/>
                <w:color w:val="000000"/>
                <w:sz w:val="16"/>
                <w:szCs w:val="16"/>
                <w:lang w:eastAsia="en-GB"/>
              </w:rPr>
            </w:pPr>
            <w:r w:rsidRPr="00B26DAD">
              <w:rPr>
                <w:rFonts w:ascii="Calibri" w:eastAsia="Times New Roman" w:hAnsi="Calibri" w:cs="Calibri"/>
                <w:color w:val="000000"/>
                <w:sz w:val="16"/>
                <w:szCs w:val="16"/>
                <w:lang w:eastAsia="en-GB"/>
              </w:rPr>
              <w:t>Want to increase proactive mindset and welfare and decrease antibiotic usage and reactive mindset</w:t>
            </w:r>
            <w:r w:rsidR="007029B6" w:rsidRPr="00B26DAD">
              <w:rPr>
                <w:rFonts w:ascii="Calibri" w:eastAsia="Times New Roman" w:hAnsi="Calibri" w:cs="Calibri"/>
                <w:color w:val="000000"/>
                <w:sz w:val="16"/>
                <w:szCs w:val="16"/>
                <w:lang w:eastAsia="en-GB"/>
              </w:rPr>
              <w:t>.</w:t>
            </w:r>
          </w:p>
          <w:p w14:paraId="6891A297" w14:textId="4480A6FB" w:rsidR="0035130C" w:rsidRPr="00B26DAD" w:rsidRDefault="0035130C" w:rsidP="00797F47">
            <w:pPr>
              <w:tabs>
                <w:tab w:val="left" w:pos="1666"/>
              </w:tabs>
              <w:spacing w:line="240" w:lineRule="auto"/>
              <w:jc w:val="left"/>
              <w:rPr>
                <w:rFonts w:ascii="Calibri" w:eastAsia="Times New Roman" w:hAnsi="Calibri" w:cs="Calibri"/>
                <w:color w:val="000000"/>
                <w:sz w:val="16"/>
                <w:szCs w:val="16"/>
                <w:lang w:eastAsia="en-GB"/>
              </w:rPr>
            </w:pPr>
            <w:r w:rsidRPr="00B26DAD">
              <w:rPr>
                <w:rFonts w:ascii="Calibri" w:eastAsia="Times New Roman" w:hAnsi="Calibri" w:cs="Calibri"/>
                <w:color w:val="000000"/>
                <w:sz w:val="16"/>
                <w:szCs w:val="16"/>
                <w:lang w:eastAsia="en-GB"/>
              </w:rPr>
              <w:t>Change goal: Increase in anti-inflammatory usage and decrease in long</w:t>
            </w:r>
            <w:r w:rsidR="007029B6" w:rsidRPr="00B26DAD">
              <w:rPr>
                <w:rFonts w:ascii="Calibri" w:eastAsia="Times New Roman" w:hAnsi="Calibri" w:cs="Calibri"/>
                <w:color w:val="000000"/>
                <w:sz w:val="16"/>
                <w:szCs w:val="16"/>
                <w:lang w:eastAsia="en-GB"/>
              </w:rPr>
              <w:t>-</w:t>
            </w:r>
            <w:r w:rsidRPr="00B26DAD">
              <w:rPr>
                <w:rFonts w:ascii="Calibri" w:eastAsia="Times New Roman" w:hAnsi="Calibri" w:cs="Calibri"/>
                <w:color w:val="000000"/>
                <w:sz w:val="16"/>
                <w:szCs w:val="16"/>
                <w:lang w:eastAsia="en-GB"/>
              </w:rPr>
              <w:t>acting antimicrobial usage.</w:t>
            </w:r>
          </w:p>
        </w:tc>
      </w:tr>
      <w:tr w:rsidR="00415571" w:rsidRPr="00B26DAD" w14:paraId="11B89E56" w14:textId="77777777" w:rsidTr="000601E2">
        <w:trPr>
          <w:trHeight w:val="78"/>
        </w:trPr>
        <w:tc>
          <w:tcPr>
            <w:tcW w:w="1052" w:type="dxa"/>
            <w:noWrap/>
            <w:vAlign w:val="center"/>
          </w:tcPr>
          <w:p w14:paraId="211C7F1B" w14:textId="19773FBB" w:rsidR="00415571" w:rsidRPr="00B26DAD" w:rsidRDefault="00415571" w:rsidP="00415571">
            <w:pPr>
              <w:spacing w:line="240" w:lineRule="auto"/>
              <w:jc w:val="center"/>
              <w:rPr>
                <w:rFonts w:ascii="Calibri" w:eastAsia="Times New Roman" w:hAnsi="Calibri" w:cs="Calibri"/>
                <w:b/>
                <w:bCs/>
                <w:sz w:val="16"/>
                <w:szCs w:val="16"/>
                <w:lang w:eastAsia="en-GB"/>
              </w:rPr>
            </w:pPr>
            <w:r w:rsidRPr="00B26DAD">
              <w:rPr>
                <w:rFonts w:ascii="Calibri" w:eastAsia="Times New Roman" w:hAnsi="Calibri" w:cs="Calibri"/>
                <w:b/>
                <w:bCs/>
                <w:sz w:val="16"/>
                <w:szCs w:val="16"/>
                <w:lang w:eastAsia="en-GB"/>
              </w:rPr>
              <w:t xml:space="preserve">Prevention </w:t>
            </w:r>
          </w:p>
        </w:tc>
        <w:tc>
          <w:tcPr>
            <w:tcW w:w="2206" w:type="dxa"/>
            <w:noWrap/>
            <w:vAlign w:val="center"/>
          </w:tcPr>
          <w:p w14:paraId="5D44E85A" w14:textId="0ED4B7D6" w:rsidR="00415571" w:rsidRPr="00B26DAD" w:rsidRDefault="00415571" w:rsidP="00415571">
            <w:pPr>
              <w:spacing w:line="240" w:lineRule="auto"/>
              <w:jc w:val="center"/>
              <w:rPr>
                <w:rFonts w:ascii="Calibri" w:eastAsia="Times New Roman" w:hAnsi="Calibri" w:cs="Calibri"/>
                <w:sz w:val="16"/>
                <w:szCs w:val="16"/>
                <w:lang w:eastAsia="en-GB"/>
              </w:rPr>
            </w:pPr>
            <w:r w:rsidRPr="00B26DAD">
              <w:rPr>
                <w:rFonts w:ascii="Calibri" w:eastAsia="Times New Roman" w:hAnsi="Calibri" w:cs="Calibri"/>
                <w:sz w:val="16"/>
                <w:szCs w:val="16"/>
                <w:lang w:eastAsia="en-GB"/>
              </w:rPr>
              <w:t>Working with the client to reduce their need for AMs         on farm</w:t>
            </w:r>
          </w:p>
        </w:tc>
        <w:tc>
          <w:tcPr>
            <w:tcW w:w="6240" w:type="dxa"/>
            <w:noWrap/>
            <w:vAlign w:val="bottom"/>
          </w:tcPr>
          <w:p w14:paraId="119D4A7C" w14:textId="77777777" w:rsidR="00415571" w:rsidRPr="00B26DAD" w:rsidRDefault="00415571" w:rsidP="00415571">
            <w:pPr>
              <w:spacing w:line="240" w:lineRule="auto"/>
              <w:jc w:val="left"/>
              <w:rPr>
                <w:rFonts w:ascii="Calibri" w:eastAsia="Times New Roman" w:hAnsi="Calibri" w:cs="Calibri"/>
                <w:color w:val="000000"/>
                <w:sz w:val="16"/>
                <w:szCs w:val="16"/>
                <w:lang w:eastAsia="en-GB"/>
              </w:rPr>
            </w:pPr>
            <w:r w:rsidRPr="00B26DAD">
              <w:rPr>
                <w:rFonts w:ascii="Calibri" w:eastAsia="Times New Roman" w:hAnsi="Calibri" w:cs="Calibri"/>
                <w:color w:val="000000"/>
                <w:sz w:val="16"/>
                <w:szCs w:val="16"/>
                <w:lang w:eastAsia="en-GB"/>
              </w:rPr>
              <w:t>By joining the Veterinary Prescribing Champions Network I hope to improve the standards of antimicrobial use within our practice, and the standards in which clients use and administer antimicrobials. The overall aim is to lower antimicrobial use and reduce the selection pressure for antimicrobial resistance.</w:t>
            </w:r>
          </w:p>
          <w:p w14:paraId="3792B1B8" w14:textId="5A3F444C" w:rsidR="00415571" w:rsidRPr="00B26DAD" w:rsidRDefault="00415571" w:rsidP="00415571">
            <w:pPr>
              <w:tabs>
                <w:tab w:val="left" w:pos="1666"/>
              </w:tabs>
              <w:spacing w:line="240" w:lineRule="auto"/>
              <w:jc w:val="left"/>
              <w:rPr>
                <w:rFonts w:ascii="Calibri" w:eastAsia="Times New Roman" w:hAnsi="Calibri" w:cs="Calibri"/>
                <w:color w:val="000000"/>
                <w:sz w:val="16"/>
                <w:szCs w:val="16"/>
                <w:lang w:eastAsia="en-GB"/>
              </w:rPr>
            </w:pPr>
            <w:r w:rsidRPr="00B26DAD">
              <w:rPr>
                <w:rFonts w:ascii="Calibri" w:eastAsia="Times New Roman" w:hAnsi="Calibri" w:cs="Calibri"/>
                <w:color w:val="000000"/>
                <w:sz w:val="16"/>
                <w:szCs w:val="16"/>
                <w:lang w:eastAsia="en-GB"/>
              </w:rPr>
              <w:t>Change goal: Focus disease management at prevention rather than treatment.</w:t>
            </w:r>
          </w:p>
        </w:tc>
      </w:tr>
      <w:tr w:rsidR="00415571" w:rsidRPr="00B26DAD" w14:paraId="1B3FADCE" w14:textId="77777777" w:rsidTr="000F344D">
        <w:trPr>
          <w:trHeight w:val="78"/>
        </w:trPr>
        <w:tc>
          <w:tcPr>
            <w:tcW w:w="1052" w:type="dxa"/>
            <w:noWrap/>
            <w:vAlign w:val="center"/>
          </w:tcPr>
          <w:p w14:paraId="6D106208" w14:textId="1DD992F5" w:rsidR="00415571" w:rsidRPr="00B26DAD" w:rsidRDefault="00415571" w:rsidP="00415571">
            <w:pPr>
              <w:spacing w:line="240" w:lineRule="auto"/>
              <w:jc w:val="center"/>
              <w:rPr>
                <w:rFonts w:ascii="Calibri" w:eastAsia="Times New Roman" w:hAnsi="Calibri" w:cs="Calibri"/>
                <w:b/>
                <w:bCs/>
                <w:sz w:val="16"/>
                <w:szCs w:val="16"/>
                <w:lang w:eastAsia="en-GB"/>
              </w:rPr>
            </w:pPr>
            <w:r w:rsidRPr="00B26DAD">
              <w:rPr>
                <w:rFonts w:ascii="Calibri" w:eastAsia="Times New Roman" w:hAnsi="Calibri" w:cs="Calibri"/>
                <w:b/>
                <w:bCs/>
                <w:sz w:val="16"/>
                <w:szCs w:val="16"/>
                <w:lang w:eastAsia="en-GB"/>
              </w:rPr>
              <w:t>Guidance/ instruction</w:t>
            </w:r>
          </w:p>
        </w:tc>
        <w:tc>
          <w:tcPr>
            <w:tcW w:w="2206" w:type="dxa"/>
            <w:noWrap/>
            <w:vAlign w:val="center"/>
          </w:tcPr>
          <w:p w14:paraId="288DBCB3" w14:textId="3EE77754" w:rsidR="00415571" w:rsidRPr="00B26DAD" w:rsidRDefault="00415571" w:rsidP="00415571">
            <w:pPr>
              <w:spacing w:line="240" w:lineRule="auto"/>
              <w:jc w:val="center"/>
              <w:rPr>
                <w:rFonts w:ascii="Calibri" w:eastAsia="Times New Roman" w:hAnsi="Calibri" w:cs="Calibri"/>
                <w:sz w:val="16"/>
                <w:szCs w:val="16"/>
                <w:lang w:eastAsia="en-GB"/>
              </w:rPr>
            </w:pPr>
            <w:r w:rsidRPr="00B26DAD">
              <w:rPr>
                <w:rFonts w:ascii="Calibri" w:eastAsia="Times New Roman" w:hAnsi="Calibri" w:cs="Calibri"/>
                <w:sz w:val="16"/>
                <w:szCs w:val="16"/>
                <w:lang w:eastAsia="en-GB"/>
              </w:rPr>
              <w:t>Scaffolding client behaviour to encourage responsible AMU</w:t>
            </w:r>
          </w:p>
        </w:tc>
        <w:tc>
          <w:tcPr>
            <w:tcW w:w="6240" w:type="dxa"/>
            <w:noWrap/>
            <w:vAlign w:val="bottom"/>
          </w:tcPr>
          <w:p w14:paraId="608CF92A" w14:textId="0E213765" w:rsidR="00415571" w:rsidRPr="00B26DAD" w:rsidRDefault="00415571" w:rsidP="00415571">
            <w:pPr>
              <w:tabs>
                <w:tab w:val="left" w:pos="1666"/>
              </w:tabs>
              <w:spacing w:line="240" w:lineRule="auto"/>
              <w:jc w:val="left"/>
              <w:rPr>
                <w:rFonts w:ascii="Calibri" w:eastAsia="Times New Roman" w:hAnsi="Calibri" w:cs="Calibri"/>
                <w:color w:val="000000"/>
                <w:sz w:val="16"/>
                <w:szCs w:val="16"/>
                <w:lang w:eastAsia="en-GB"/>
              </w:rPr>
            </w:pPr>
            <w:r w:rsidRPr="00B26DAD">
              <w:rPr>
                <w:rFonts w:ascii="Calibri" w:eastAsia="Times New Roman" w:hAnsi="Calibri" w:cs="Calibri"/>
                <w:color w:val="000000"/>
                <w:sz w:val="16"/>
                <w:szCs w:val="16"/>
                <w:lang w:eastAsia="en-GB"/>
              </w:rPr>
              <w:t xml:space="preserve">Standard protocols – practice and/or specific to farms – </w:t>
            </w:r>
            <w:proofErr w:type="spellStart"/>
            <w:r w:rsidRPr="00B26DAD">
              <w:rPr>
                <w:rFonts w:ascii="Calibri" w:eastAsia="Times New Roman" w:hAnsi="Calibri" w:cs="Calibri"/>
                <w:color w:val="000000"/>
                <w:sz w:val="16"/>
                <w:szCs w:val="16"/>
                <w:lang w:eastAsia="en-GB"/>
              </w:rPr>
              <w:t>metaphylaxis</w:t>
            </w:r>
            <w:proofErr w:type="spellEnd"/>
            <w:r w:rsidRPr="00B26DAD">
              <w:rPr>
                <w:rFonts w:ascii="Calibri" w:eastAsia="Times New Roman" w:hAnsi="Calibri" w:cs="Calibri"/>
                <w:color w:val="000000"/>
                <w:sz w:val="16"/>
                <w:szCs w:val="16"/>
                <w:lang w:eastAsia="en-GB"/>
              </w:rPr>
              <w:t xml:space="preserve"> in pneumonia, calf scours. Give us more control/more confidence in what prescription </w:t>
            </w:r>
            <w:r w:rsidR="000D0A0A" w:rsidRPr="00B26DAD">
              <w:rPr>
                <w:rFonts w:ascii="Calibri" w:eastAsia="Times New Roman" w:hAnsi="Calibri" w:cs="Calibri"/>
                <w:color w:val="000000"/>
                <w:sz w:val="16"/>
                <w:szCs w:val="16"/>
                <w:lang w:eastAsia="en-GB"/>
              </w:rPr>
              <w:t>medicines</w:t>
            </w:r>
            <w:r w:rsidRPr="00B26DAD">
              <w:rPr>
                <w:rFonts w:ascii="Calibri" w:eastAsia="Times New Roman" w:hAnsi="Calibri" w:cs="Calibri"/>
                <w:color w:val="000000"/>
                <w:sz w:val="16"/>
                <w:szCs w:val="16"/>
                <w:lang w:eastAsia="en-GB"/>
              </w:rPr>
              <w:t xml:space="preserve"> </w:t>
            </w:r>
            <w:proofErr w:type="gramStart"/>
            <w:r w:rsidRPr="00B26DAD">
              <w:rPr>
                <w:rFonts w:ascii="Calibri" w:eastAsia="Times New Roman" w:hAnsi="Calibri" w:cs="Calibri"/>
                <w:color w:val="000000"/>
                <w:sz w:val="16"/>
                <w:szCs w:val="16"/>
                <w:lang w:eastAsia="en-GB"/>
              </w:rPr>
              <w:t>are</w:t>
            </w:r>
            <w:proofErr w:type="gramEnd"/>
            <w:r w:rsidRPr="00B26DAD">
              <w:rPr>
                <w:rFonts w:ascii="Calibri" w:eastAsia="Times New Roman" w:hAnsi="Calibri" w:cs="Calibri"/>
                <w:color w:val="000000"/>
                <w:sz w:val="16"/>
                <w:szCs w:val="16"/>
                <w:lang w:eastAsia="en-GB"/>
              </w:rPr>
              <w:t xml:space="preserve"> being used on farm and why. </w:t>
            </w:r>
            <w:r w:rsidRPr="00B26DAD">
              <w:rPr>
                <w:rFonts w:ascii="Calibri" w:eastAsia="Times New Roman" w:hAnsi="Calibri" w:cs="Calibri"/>
                <w:color w:val="000000"/>
                <w:sz w:val="16"/>
                <w:szCs w:val="16"/>
                <w:lang w:eastAsia="en-GB"/>
              </w:rPr>
              <w:br/>
              <w:t xml:space="preserve">Change goal: Each farm to have an </w:t>
            </w:r>
            <w:r w:rsidR="00332ECF" w:rsidRPr="00B26DAD">
              <w:rPr>
                <w:rFonts w:ascii="Calibri" w:eastAsia="Times New Roman" w:hAnsi="Calibri" w:cs="Calibri"/>
                <w:color w:val="000000"/>
                <w:sz w:val="16"/>
                <w:szCs w:val="16"/>
                <w:lang w:eastAsia="en-GB"/>
              </w:rPr>
              <w:t>on-farm</w:t>
            </w:r>
            <w:r w:rsidRPr="00B26DAD">
              <w:rPr>
                <w:rFonts w:ascii="Calibri" w:eastAsia="Times New Roman" w:hAnsi="Calibri" w:cs="Calibri"/>
                <w:color w:val="000000"/>
                <w:sz w:val="16"/>
                <w:szCs w:val="16"/>
                <w:lang w:eastAsia="en-GB"/>
              </w:rPr>
              <w:t xml:space="preserve"> protocol sheet for common conditions. Vet meeting to discuss/agree standardised protocols for e.g. calf pneumonia. Designate farms to particular vets. Start with dairies proactively. Move on to beef and sheep farms as we carry out their health reviews for farm assurance. Final phase would be to target non-farm assured beef and sheep farms. </w:t>
            </w:r>
          </w:p>
        </w:tc>
      </w:tr>
    </w:tbl>
    <w:p w14:paraId="0D68E068" w14:textId="77777777" w:rsidR="00A86062" w:rsidRPr="00B26DAD" w:rsidRDefault="00A86062" w:rsidP="00A86062">
      <w:pPr>
        <w:spacing w:after="160" w:line="259" w:lineRule="auto"/>
        <w:jc w:val="left"/>
        <w:rPr>
          <w:rFonts w:ascii="Aptos" w:eastAsia="Aptos" w:hAnsi="Aptos" w:cs="Times New Roman"/>
          <w:kern w:val="2"/>
          <w14:ligatures w14:val="standardContextual"/>
        </w:rPr>
      </w:pPr>
      <w:r w:rsidRPr="00B26DAD">
        <w:rPr>
          <w:rFonts w:ascii="Aptos" w:eastAsia="Aptos" w:hAnsi="Aptos" w:cs="Times New Roman"/>
          <w:kern w:val="2"/>
          <w14:ligatures w14:val="standardContextual"/>
        </w:rPr>
        <w:br w:type="page"/>
      </w:r>
    </w:p>
    <w:p w14:paraId="0B75BC11" w14:textId="21CD293A" w:rsidR="00A86062" w:rsidRPr="00B26DAD" w:rsidRDefault="00A86062" w:rsidP="00A86062">
      <w:pPr>
        <w:numPr>
          <w:ilvl w:val="0"/>
          <w:numId w:val="11"/>
        </w:numPr>
        <w:spacing w:after="160" w:line="259" w:lineRule="auto"/>
        <w:contextualSpacing/>
        <w:jc w:val="left"/>
        <w:rPr>
          <w:rFonts w:ascii="Aptos" w:eastAsia="Aptos" w:hAnsi="Aptos" w:cs="Times New Roman"/>
          <w:b/>
          <w:bCs/>
          <w:kern w:val="2"/>
          <w14:ligatures w14:val="standardContextual"/>
        </w:rPr>
      </w:pPr>
      <w:r w:rsidRPr="00B26DAD">
        <w:rPr>
          <w:rFonts w:ascii="Aptos" w:eastAsia="Aptos" w:hAnsi="Aptos" w:cs="Times New Roman"/>
          <w:b/>
          <w:bCs/>
          <w:kern w:val="2"/>
          <w14:ligatures w14:val="standardContextual"/>
        </w:rPr>
        <w:lastRenderedPageBreak/>
        <w:t>Individual Client Behaviour</w:t>
      </w:r>
    </w:p>
    <w:p w14:paraId="3EBC9A30" w14:textId="77777777" w:rsidR="00A86062" w:rsidRPr="00B26DAD" w:rsidRDefault="00A86062" w:rsidP="00A86062">
      <w:pPr>
        <w:spacing w:after="160" w:line="259" w:lineRule="auto"/>
        <w:ind w:left="720"/>
        <w:contextualSpacing/>
        <w:jc w:val="left"/>
        <w:rPr>
          <w:rFonts w:ascii="Aptos" w:eastAsia="Aptos" w:hAnsi="Aptos" w:cs="Times New Roman"/>
          <w:kern w:val="2"/>
          <w14:ligatures w14:val="standardContextual"/>
        </w:rPr>
      </w:pPr>
      <w:r w:rsidRPr="00B26DAD">
        <w:rPr>
          <w:rFonts w:ascii="Aptos" w:eastAsia="Aptos" w:hAnsi="Aptos" w:cs="Times New Roman"/>
          <w:kern w:val="2"/>
          <w14:ligatures w14:val="standardContextual"/>
        </w:rPr>
        <w:t>Pursuing an effective working knowledge of farm management and/or AMU and using this knowledge/data in veterinary advice, communication and decision making</w:t>
      </w:r>
    </w:p>
    <w:p w14:paraId="6473FE40" w14:textId="77777777" w:rsidR="00A86062" w:rsidRPr="00B26DAD" w:rsidRDefault="00A86062" w:rsidP="00A86062">
      <w:pPr>
        <w:spacing w:after="160" w:line="259" w:lineRule="auto"/>
        <w:jc w:val="left"/>
        <w:rPr>
          <w:rFonts w:ascii="Aptos" w:eastAsia="Aptos" w:hAnsi="Aptos" w:cs="Times New Roman"/>
          <w:kern w:val="2"/>
          <w14:ligatures w14:val="standardContextual"/>
        </w:rPr>
      </w:pPr>
    </w:p>
    <w:tbl>
      <w:tblPr>
        <w:tblW w:w="9216" w:type="dxa"/>
        <w:tblBorders>
          <w:insideH w:val="single" w:sz="4" w:space="0" w:color="auto"/>
          <w:insideV w:val="single" w:sz="4" w:space="0" w:color="auto"/>
        </w:tblBorders>
        <w:tblCellMar>
          <w:top w:w="15" w:type="dxa"/>
        </w:tblCellMar>
        <w:tblLook w:val="04A0" w:firstRow="1" w:lastRow="0" w:firstColumn="1" w:lastColumn="0" w:noHBand="0" w:noVBand="1"/>
      </w:tblPr>
      <w:tblGrid>
        <w:gridCol w:w="1340"/>
        <w:gridCol w:w="2811"/>
        <w:gridCol w:w="5065"/>
      </w:tblGrid>
      <w:tr w:rsidR="00A86062" w:rsidRPr="00B26DAD" w14:paraId="18789676" w14:textId="77777777" w:rsidTr="005D23D2">
        <w:trPr>
          <w:trHeight w:val="256"/>
        </w:trPr>
        <w:tc>
          <w:tcPr>
            <w:tcW w:w="1340" w:type="dxa"/>
            <w:vAlign w:val="center"/>
          </w:tcPr>
          <w:p w14:paraId="50EDBCC8" w14:textId="77777777" w:rsidR="00A86062" w:rsidRPr="00B26DAD" w:rsidRDefault="00A86062" w:rsidP="00A86062">
            <w:pPr>
              <w:spacing w:line="240" w:lineRule="auto"/>
              <w:jc w:val="center"/>
              <w:rPr>
                <w:rFonts w:ascii="Calibri" w:eastAsia="Times New Roman" w:hAnsi="Calibri" w:cs="Calibri"/>
                <w:b/>
                <w:bCs/>
                <w:sz w:val="16"/>
                <w:szCs w:val="16"/>
                <w:lang w:eastAsia="en-GB"/>
              </w:rPr>
            </w:pPr>
            <w:r w:rsidRPr="00B26DAD">
              <w:rPr>
                <w:rFonts w:ascii="Calibri" w:eastAsia="Times New Roman" w:hAnsi="Calibri" w:cs="Calibri"/>
                <w:b/>
                <w:bCs/>
                <w:sz w:val="16"/>
                <w:szCs w:val="16"/>
                <w:lang w:eastAsia="en-GB"/>
              </w:rPr>
              <w:t>Category</w:t>
            </w:r>
          </w:p>
        </w:tc>
        <w:tc>
          <w:tcPr>
            <w:tcW w:w="2811" w:type="dxa"/>
            <w:vAlign w:val="center"/>
          </w:tcPr>
          <w:p w14:paraId="4B703533" w14:textId="77777777" w:rsidR="00A86062" w:rsidRPr="00B26DAD" w:rsidRDefault="00A86062" w:rsidP="00A86062">
            <w:pPr>
              <w:spacing w:line="240" w:lineRule="auto"/>
              <w:jc w:val="center"/>
              <w:rPr>
                <w:rFonts w:ascii="Calibri" w:eastAsia="Times New Roman" w:hAnsi="Calibri" w:cs="Calibri"/>
                <w:sz w:val="16"/>
                <w:szCs w:val="16"/>
                <w:lang w:eastAsia="en-GB"/>
              </w:rPr>
            </w:pPr>
            <w:r w:rsidRPr="00B26DAD">
              <w:rPr>
                <w:rFonts w:ascii="Calibri" w:eastAsia="Times New Roman" w:hAnsi="Calibri" w:cs="Calibri"/>
                <w:b/>
                <w:bCs/>
                <w:sz w:val="16"/>
                <w:szCs w:val="16"/>
                <w:lang w:eastAsia="en-GB"/>
              </w:rPr>
              <w:t>Description</w:t>
            </w:r>
          </w:p>
        </w:tc>
        <w:tc>
          <w:tcPr>
            <w:tcW w:w="5065" w:type="dxa"/>
            <w:vAlign w:val="center"/>
          </w:tcPr>
          <w:p w14:paraId="2AB5B8A0" w14:textId="77777777" w:rsidR="00A86062" w:rsidRPr="00B26DAD" w:rsidRDefault="00A86062" w:rsidP="00A86062">
            <w:pPr>
              <w:spacing w:line="240" w:lineRule="auto"/>
              <w:jc w:val="center"/>
              <w:rPr>
                <w:rFonts w:ascii="Calibri" w:eastAsia="Times New Roman" w:hAnsi="Calibri" w:cs="Calibri"/>
                <w:color w:val="000000"/>
                <w:sz w:val="16"/>
                <w:szCs w:val="16"/>
                <w:lang w:eastAsia="en-GB"/>
              </w:rPr>
            </w:pPr>
            <w:r w:rsidRPr="00B26DAD">
              <w:rPr>
                <w:rFonts w:ascii="Calibri" w:eastAsia="Times New Roman" w:hAnsi="Calibri" w:cs="Calibri"/>
                <w:b/>
                <w:bCs/>
                <w:color w:val="000000"/>
                <w:sz w:val="16"/>
                <w:szCs w:val="16"/>
                <w:lang w:eastAsia="en-GB"/>
              </w:rPr>
              <w:t>Example</w:t>
            </w:r>
          </w:p>
        </w:tc>
      </w:tr>
      <w:tr w:rsidR="00A86062" w:rsidRPr="00B26DAD" w14:paraId="11998A87" w14:textId="77777777" w:rsidTr="005D23D2">
        <w:trPr>
          <w:trHeight w:val="281"/>
        </w:trPr>
        <w:tc>
          <w:tcPr>
            <w:tcW w:w="1340" w:type="dxa"/>
            <w:vAlign w:val="center"/>
          </w:tcPr>
          <w:p w14:paraId="6530F984" w14:textId="77777777" w:rsidR="00A86062" w:rsidRPr="00B26DAD" w:rsidRDefault="00A86062" w:rsidP="00A86062">
            <w:pPr>
              <w:spacing w:line="240" w:lineRule="auto"/>
              <w:jc w:val="center"/>
              <w:rPr>
                <w:rFonts w:ascii="Calibri" w:eastAsia="Times New Roman" w:hAnsi="Calibri" w:cs="Calibri"/>
                <w:b/>
                <w:bCs/>
                <w:sz w:val="16"/>
                <w:szCs w:val="16"/>
                <w:lang w:eastAsia="en-GB"/>
              </w:rPr>
            </w:pPr>
            <w:r w:rsidRPr="00B26DAD">
              <w:rPr>
                <w:rFonts w:ascii="Calibri" w:eastAsia="Times New Roman" w:hAnsi="Calibri" w:cs="Calibri"/>
                <w:b/>
                <w:bCs/>
                <w:sz w:val="16"/>
                <w:szCs w:val="16"/>
                <w:lang w:eastAsia="en-GB"/>
              </w:rPr>
              <w:t>Monitoring</w:t>
            </w:r>
          </w:p>
        </w:tc>
        <w:tc>
          <w:tcPr>
            <w:tcW w:w="2811" w:type="dxa"/>
            <w:vAlign w:val="center"/>
          </w:tcPr>
          <w:p w14:paraId="22E13630" w14:textId="77777777" w:rsidR="00A86062" w:rsidRPr="00B26DAD" w:rsidRDefault="00A86062" w:rsidP="00A86062">
            <w:pPr>
              <w:spacing w:line="240" w:lineRule="auto"/>
              <w:jc w:val="center"/>
              <w:rPr>
                <w:rFonts w:ascii="Calibri" w:eastAsia="Times New Roman" w:hAnsi="Calibri" w:cs="Calibri"/>
                <w:sz w:val="16"/>
                <w:szCs w:val="16"/>
                <w:lang w:eastAsia="en-GB"/>
              </w:rPr>
            </w:pPr>
            <w:r w:rsidRPr="00B26DAD">
              <w:rPr>
                <w:rFonts w:ascii="Calibri" w:eastAsia="Times New Roman" w:hAnsi="Calibri" w:cs="Calibri"/>
                <w:sz w:val="16"/>
                <w:szCs w:val="16"/>
                <w:lang w:eastAsia="en-GB"/>
              </w:rPr>
              <w:t>Gathering detailed data on how and whether AMs and AMU guidance are being used on farms</w:t>
            </w:r>
          </w:p>
        </w:tc>
        <w:tc>
          <w:tcPr>
            <w:tcW w:w="5065" w:type="dxa"/>
            <w:vAlign w:val="center"/>
          </w:tcPr>
          <w:p w14:paraId="34E8A53B" w14:textId="66B943A8" w:rsidR="00A86062" w:rsidRPr="00B26DAD" w:rsidRDefault="00A86062" w:rsidP="00A86062">
            <w:pPr>
              <w:spacing w:line="240" w:lineRule="auto"/>
              <w:jc w:val="left"/>
              <w:rPr>
                <w:rFonts w:ascii="Calibri" w:eastAsia="Times New Roman" w:hAnsi="Calibri" w:cs="Calibri"/>
                <w:sz w:val="16"/>
                <w:szCs w:val="16"/>
                <w:lang w:eastAsia="en-GB"/>
              </w:rPr>
            </w:pPr>
            <w:r w:rsidRPr="00B26DAD">
              <w:rPr>
                <w:rFonts w:ascii="Calibri" w:eastAsia="Times New Roman" w:hAnsi="Calibri" w:cs="Calibri"/>
                <w:sz w:val="16"/>
                <w:szCs w:val="16"/>
                <w:lang w:eastAsia="en-GB"/>
              </w:rPr>
              <w:t>Continue to monitor farmer purchases</w:t>
            </w:r>
            <w:r w:rsidR="0099217F" w:rsidRPr="00B26DAD">
              <w:rPr>
                <w:rFonts w:ascii="Calibri" w:eastAsia="Times New Roman" w:hAnsi="Calibri" w:cs="Calibri"/>
                <w:sz w:val="16"/>
                <w:szCs w:val="16"/>
                <w:lang w:eastAsia="en-GB"/>
              </w:rPr>
              <w:t>.</w:t>
            </w:r>
          </w:p>
          <w:p w14:paraId="5C17A172" w14:textId="7E6994EE" w:rsidR="00A86062" w:rsidRPr="00B26DAD" w:rsidRDefault="00A86062" w:rsidP="00A86062">
            <w:pPr>
              <w:spacing w:line="240" w:lineRule="auto"/>
              <w:jc w:val="left"/>
              <w:rPr>
                <w:rFonts w:ascii="Calibri" w:eastAsia="Times New Roman" w:hAnsi="Calibri" w:cs="Calibri"/>
                <w:sz w:val="16"/>
                <w:szCs w:val="16"/>
                <w:lang w:eastAsia="en-GB"/>
              </w:rPr>
            </w:pPr>
            <w:r w:rsidRPr="00B26DAD">
              <w:rPr>
                <w:rFonts w:ascii="Calibri" w:eastAsia="Times New Roman" w:hAnsi="Calibri" w:cs="Calibri"/>
                <w:sz w:val="16"/>
                <w:szCs w:val="16"/>
                <w:lang w:eastAsia="en-GB"/>
              </w:rPr>
              <w:t>Change goal: Look at A</w:t>
            </w:r>
            <w:r w:rsidR="0099217F" w:rsidRPr="00B26DAD">
              <w:rPr>
                <w:rFonts w:ascii="Calibri" w:eastAsia="Times New Roman" w:hAnsi="Calibri" w:cs="Calibri"/>
                <w:sz w:val="16"/>
                <w:szCs w:val="16"/>
                <w:lang w:eastAsia="en-GB"/>
              </w:rPr>
              <w:t>MU</w:t>
            </w:r>
            <w:r w:rsidRPr="00B26DAD">
              <w:rPr>
                <w:rFonts w:ascii="Calibri" w:eastAsia="Times New Roman" w:hAnsi="Calibri" w:cs="Calibri"/>
                <w:sz w:val="16"/>
                <w:szCs w:val="16"/>
                <w:lang w:eastAsia="en-GB"/>
              </w:rPr>
              <w:t xml:space="preserve"> calculations on FAWL and note high usage. Also monitor client purchases. Ask all team members to highlight any abnormal/unusual use.</w:t>
            </w:r>
          </w:p>
        </w:tc>
      </w:tr>
      <w:tr w:rsidR="005D23D2" w:rsidRPr="00B26DAD" w14:paraId="1CE1F53C" w14:textId="77777777" w:rsidTr="005D23D2">
        <w:trPr>
          <w:trHeight w:val="433"/>
        </w:trPr>
        <w:tc>
          <w:tcPr>
            <w:tcW w:w="1340" w:type="dxa"/>
            <w:vAlign w:val="center"/>
          </w:tcPr>
          <w:p w14:paraId="01C87E51" w14:textId="5DA152F5" w:rsidR="005D23D2" w:rsidRPr="00B26DAD" w:rsidRDefault="005D23D2" w:rsidP="005D23D2">
            <w:pPr>
              <w:spacing w:line="240" w:lineRule="auto"/>
              <w:jc w:val="center"/>
              <w:rPr>
                <w:rFonts w:ascii="Calibri" w:eastAsia="Times New Roman" w:hAnsi="Calibri" w:cs="Calibri"/>
                <w:b/>
                <w:bCs/>
                <w:sz w:val="16"/>
                <w:szCs w:val="16"/>
                <w:lang w:eastAsia="en-GB"/>
              </w:rPr>
            </w:pPr>
            <w:r w:rsidRPr="00B26DAD">
              <w:rPr>
                <w:rFonts w:ascii="Calibri" w:eastAsia="Times New Roman" w:hAnsi="Calibri" w:cs="Calibri"/>
                <w:b/>
                <w:bCs/>
                <w:sz w:val="16"/>
                <w:szCs w:val="16"/>
                <w:lang w:eastAsia="en-GB"/>
              </w:rPr>
              <w:t>Auditing</w:t>
            </w:r>
          </w:p>
        </w:tc>
        <w:tc>
          <w:tcPr>
            <w:tcW w:w="2811" w:type="dxa"/>
            <w:vAlign w:val="center"/>
          </w:tcPr>
          <w:p w14:paraId="4BB75506" w14:textId="77777777" w:rsidR="005D23D2" w:rsidRPr="00B26DAD" w:rsidRDefault="005D23D2" w:rsidP="005D23D2">
            <w:pPr>
              <w:spacing w:line="240" w:lineRule="auto"/>
              <w:jc w:val="center"/>
              <w:rPr>
                <w:rFonts w:ascii="Calibri" w:eastAsia="Times New Roman" w:hAnsi="Calibri" w:cs="Calibri"/>
                <w:sz w:val="16"/>
                <w:szCs w:val="16"/>
                <w:lang w:eastAsia="en-GB"/>
              </w:rPr>
            </w:pPr>
            <w:r w:rsidRPr="00B26DAD">
              <w:rPr>
                <w:rFonts w:ascii="Calibri" w:eastAsia="Times New Roman" w:hAnsi="Calibri" w:cs="Calibri"/>
                <w:sz w:val="16"/>
                <w:szCs w:val="16"/>
                <w:lang w:eastAsia="en-GB"/>
              </w:rPr>
              <w:t xml:space="preserve">Structured review of AMU        </w:t>
            </w:r>
          </w:p>
          <w:p w14:paraId="03A28E85" w14:textId="5345A849" w:rsidR="005D23D2" w:rsidRPr="00B26DAD" w:rsidRDefault="005D23D2" w:rsidP="005D23D2">
            <w:pPr>
              <w:spacing w:line="240" w:lineRule="auto"/>
              <w:jc w:val="center"/>
              <w:rPr>
                <w:rFonts w:ascii="Calibri" w:eastAsia="Times New Roman" w:hAnsi="Calibri" w:cs="Calibri"/>
                <w:sz w:val="16"/>
                <w:szCs w:val="16"/>
                <w:lang w:eastAsia="en-GB"/>
              </w:rPr>
            </w:pPr>
            <w:r w:rsidRPr="00B26DAD">
              <w:rPr>
                <w:rFonts w:ascii="Calibri" w:eastAsia="Times New Roman" w:hAnsi="Calibri" w:cs="Calibri"/>
                <w:sz w:val="16"/>
                <w:szCs w:val="16"/>
                <w:lang w:eastAsia="en-GB"/>
              </w:rPr>
              <w:t>or storage</w:t>
            </w:r>
          </w:p>
        </w:tc>
        <w:tc>
          <w:tcPr>
            <w:tcW w:w="5065" w:type="dxa"/>
            <w:vAlign w:val="center"/>
          </w:tcPr>
          <w:p w14:paraId="0E42346D" w14:textId="214654FF" w:rsidR="005D23D2" w:rsidRPr="00B26DAD" w:rsidRDefault="005D23D2" w:rsidP="005D23D2">
            <w:pPr>
              <w:spacing w:line="240" w:lineRule="auto"/>
              <w:jc w:val="left"/>
              <w:rPr>
                <w:rFonts w:ascii="Calibri" w:eastAsia="Times New Roman" w:hAnsi="Calibri" w:cs="Calibri"/>
                <w:color w:val="000000"/>
                <w:sz w:val="16"/>
                <w:szCs w:val="16"/>
                <w:lang w:eastAsia="en-GB"/>
              </w:rPr>
            </w:pPr>
            <w:r w:rsidRPr="00B26DAD">
              <w:rPr>
                <w:rFonts w:ascii="Calibri" w:eastAsia="Times New Roman" w:hAnsi="Calibri" w:cs="Calibri"/>
                <w:color w:val="000000"/>
                <w:sz w:val="16"/>
                <w:szCs w:val="16"/>
                <w:lang w:eastAsia="en-GB"/>
              </w:rPr>
              <w:t xml:space="preserve">Will add a medicine cupboard check to our health plans. </w:t>
            </w:r>
            <w:r w:rsidRPr="00B26DAD">
              <w:rPr>
                <w:rFonts w:ascii="Calibri" w:eastAsia="Times New Roman" w:hAnsi="Calibri" w:cs="Calibri"/>
                <w:color w:val="000000"/>
                <w:sz w:val="16"/>
                <w:szCs w:val="16"/>
                <w:lang w:eastAsia="en-GB"/>
              </w:rPr>
              <w:br/>
              <w:t xml:space="preserve">Change goal: Check medicine cupboards on health plans. Monitor correct storage of drugs, removal of </w:t>
            </w:r>
            <w:r w:rsidR="002A2B56" w:rsidRPr="00B26DAD">
              <w:rPr>
                <w:rFonts w:ascii="Calibri" w:eastAsia="Times New Roman" w:hAnsi="Calibri" w:cs="Calibri"/>
                <w:color w:val="000000"/>
                <w:sz w:val="16"/>
                <w:szCs w:val="16"/>
                <w:lang w:eastAsia="en-GB"/>
              </w:rPr>
              <w:t>out-of-date</w:t>
            </w:r>
            <w:r w:rsidRPr="00B26DAD">
              <w:rPr>
                <w:rFonts w:ascii="Calibri" w:eastAsia="Times New Roman" w:hAnsi="Calibri" w:cs="Calibri"/>
                <w:color w:val="000000"/>
                <w:sz w:val="16"/>
                <w:szCs w:val="16"/>
                <w:lang w:eastAsia="en-GB"/>
              </w:rPr>
              <w:t xml:space="preserve"> drugs, stress importance of correct handling and injection techniques. Support staff in charge of Health Plans to implement. Discussion with vets as to what to monitor/check for.</w:t>
            </w:r>
          </w:p>
        </w:tc>
      </w:tr>
      <w:tr w:rsidR="005D23D2" w:rsidRPr="00B26DAD" w14:paraId="08F6CAED" w14:textId="77777777" w:rsidTr="005D23D2">
        <w:trPr>
          <w:trHeight w:val="433"/>
        </w:trPr>
        <w:tc>
          <w:tcPr>
            <w:tcW w:w="1340" w:type="dxa"/>
            <w:vMerge w:val="restart"/>
            <w:vAlign w:val="center"/>
            <w:hideMark/>
          </w:tcPr>
          <w:p w14:paraId="74530602" w14:textId="30EFC74F" w:rsidR="005D23D2" w:rsidRPr="00B26DAD" w:rsidRDefault="005D23D2" w:rsidP="005D23D2">
            <w:pPr>
              <w:spacing w:line="240" w:lineRule="auto"/>
              <w:jc w:val="center"/>
              <w:rPr>
                <w:rFonts w:ascii="Calibri" w:eastAsia="Times New Roman" w:hAnsi="Calibri" w:cs="Calibri"/>
                <w:b/>
                <w:bCs/>
                <w:sz w:val="16"/>
                <w:szCs w:val="16"/>
                <w:lang w:eastAsia="en-GB"/>
              </w:rPr>
            </w:pPr>
            <w:r w:rsidRPr="00B26DAD">
              <w:rPr>
                <w:rFonts w:ascii="Calibri" w:eastAsia="Times New Roman" w:hAnsi="Calibri" w:cs="Calibri"/>
                <w:b/>
                <w:bCs/>
                <w:sz w:val="16"/>
                <w:szCs w:val="16"/>
                <w:lang w:eastAsia="en-GB"/>
              </w:rPr>
              <w:t>Collating data</w:t>
            </w:r>
          </w:p>
        </w:tc>
        <w:tc>
          <w:tcPr>
            <w:tcW w:w="2811" w:type="dxa"/>
            <w:vMerge w:val="restart"/>
            <w:vAlign w:val="center"/>
            <w:hideMark/>
          </w:tcPr>
          <w:p w14:paraId="2C96D327" w14:textId="77777777" w:rsidR="005D23D2" w:rsidRPr="00B26DAD" w:rsidRDefault="005D23D2" w:rsidP="005D23D2">
            <w:pPr>
              <w:spacing w:line="240" w:lineRule="auto"/>
              <w:jc w:val="center"/>
              <w:rPr>
                <w:rFonts w:ascii="Calibri" w:eastAsia="Times New Roman" w:hAnsi="Calibri" w:cs="Calibri"/>
                <w:sz w:val="16"/>
                <w:szCs w:val="16"/>
                <w:lang w:eastAsia="en-GB"/>
              </w:rPr>
            </w:pPr>
            <w:r w:rsidRPr="00B26DAD">
              <w:rPr>
                <w:rFonts w:ascii="Calibri" w:eastAsia="Times New Roman" w:hAnsi="Calibri" w:cs="Calibri"/>
                <w:sz w:val="16"/>
                <w:szCs w:val="16"/>
                <w:lang w:eastAsia="en-GB"/>
              </w:rPr>
              <w:t>Bringing together veterinary data to inform, structure or influence discussions with the client regarding AMU</w:t>
            </w:r>
          </w:p>
        </w:tc>
        <w:tc>
          <w:tcPr>
            <w:tcW w:w="5065" w:type="dxa"/>
            <w:vMerge w:val="restart"/>
            <w:vAlign w:val="center"/>
            <w:hideMark/>
          </w:tcPr>
          <w:p w14:paraId="2F911AE0" w14:textId="04A84EC7" w:rsidR="005D23D2" w:rsidRPr="00B26DAD" w:rsidRDefault="005D23D2" w:rsidP="005D23D2">
            <w:pPr>
              <w:spacing w:line="240" w:lineRule="auto"/>
              <w:jc w:val="left"/>
              <w:rPr>
                <w:rFonts w:ascii="Calibri" w:eastAsia="Times New Roman" w:hAnsi="Calibri" w:cs="Calibri"/>
                <w:color w:val="000000"/>
                <w:sz w:val="16"/>
                <w:szCs w:val="16"/>
                <w:lang w:eastAsia="en-GB"/>
              </w:rPr>
            </w:pPr>
            <w:r w:rsidRPr="00B26DAD">
              <w:rPr>
                <w:rFonts w:ascii="Calibri" w:eastAsia="Times New Roman" w:hAnsi="Calibri" w:cs="Calibri"/>
                <w:color w:val="000000"/>
                <w:sz w:val="16"/>
                <w:szCs w:val="16"/>
                <w:lang w:eastAsia="en-GB"/>
              </w:rPr>
              <w:t xml:space="preserve">Define limits for AB use on each farm. </w:t>
            </w:r>
          </w:p>
          <w:p w14:paraId="7C37EFC8" w14:textId="52B47680" w:rsidR="005D23D2" w:rsidRPr="00B26DAD" w:rsidRDefault="005D23D2" w:rsidP="005D23D2">
            <w:pPr>
              <w:spacing w:line="240" w:lineRule="auto"/>
              <w:jc w:val="left"/>
              <w:rPr>
                <w:rFonts w:ascii="Calibri" w:eastAsia="Times New Roman" w:hAnsi="Calibri" w:cs="Calibri"/>
                <w:color w:val="000000"/>
                <w:sz w:val="16"/>
                <w:szCs w:val="16"/>
                <w:lang w:eastAsia="en-GB"/>
              </w:rPr>
            </w:pPr>
            <w:r w:rsidRPr="00B26DAD">
              <w:rPr>
                <w:rFonts w:ascii="Calibri" w:eastAsia="Times New Roman" w:hAnsi="Calibri" w:cs="Calibri"/>
                <w:color w:val="000000"/>
                <w:sz w:val="16"/>
                <w:szCs w:val="16"/>
                <w:lang w:eastAsia="en-GB"/>
              </w:rPr>
              <w:t xml:space="preserve">Change goal: Sort farms out according to type of enterprise, then access AB audits and find average mg/PCU per enterprise. Use this to create targets for inclusion in annual HHP reviews. Tag onto HHPs, most clients are farm assured so already having an annual performance review. </w:t>
            </w:r>
          </w:p>
        </w:tc>
      </w:tr>
      <w:tr w:rsidR="005D23D2" w:rsidRPr="00B26DAD" w14:paraId="396E3580" w14:textId="77777777" w:rsidTr="005D23D2">
        <w:trPr>
          <w:trHeight w:val="433"/>
        </w:trPr>
        <w:tc>
          <w:tcPr>
            <w:tcW w:w="1340" w:type="dxa"/>
            <w:vMerge/>
            <w:vAlign w:val="center"/>
            <w:hideMark/>
          </w:tcPr>
          <w:p w14:paraId="7ED39A52" w14:textId="77777777" w:rsidR="005D23D2" w:rsidRPr="00B26DAD" w:rsidRDefault="005D23D2" w:rsidP="005D23D2">
            <w:pPr>
              <w:spacing w:line="240" w:lineRule="auto"/>
              <w:jc w:val="left"/>
              <w:rPr>
                <w:rFonts w:ascii="Calibri" w:eastAsia="Times New Roman" w:hAnsi="Calibri" w:cs="Calibri"/>
                <w:b/>
                <w:bCs/>
                <w:sz w:val="16"/>
                <w:szCs w:val="16"/>
                <w:lang w:eastAsia="en-GB"/>
              </w:rPr>
            </w:pPr>
          </w:p>
        </w:tc>
        <w:tc>
          <w:tcPr>
            <w:tcW w:w="2811" w:type="dxa"/>
            <w:vMerge/>
            <w:vAlign w:val="center"/>
            <w:hideMark/>
          </w:tcPr>
          <w:p w14:paraId="16D42CC9" w14:textId="77777777" w:rsidR="005D23D2" w:rsidRPr="00B26DAD" w:rsidRDefault="005D23D2" w:rsidP="005D23D2">
            <w:pPr>
              <w:spacing w:line="240" w:lineRule="auto"/>
              <w:jc w:val="left"/>
              <w:rPr>
                <w:rFonts w:ascii="Calibri" w:eastAsia="Times New Roman" w:hAnsi="Calibri" w:cs="Calibri"/>
                <w:sz w:val="16"/>
                <w:szCs w:val="16"/>
                <w:lang w:eastAsia="en-GB"/>
              </w:rPr>
            </w:pPr>
          </w:p>
        </w:tc>
        <w:tc>
          <w:tcPr>
            <w:tcW w:w="5065" w:type="dxa"/>
            <w:vMerge/>
            <w:vAlign w:val="center"/>
            <w:hideMark/>
          </w:tcPr>
          <w:p w14:paraId="64C6CB32" w14:textId="77777777" w:rsidR="005D23D2" w:rsidRPr="00B26DAD" w:rsidRDefault="005D23D2" w:rsidP="005D23D2">
            <w:pPr>
              <w:spacing w:line="240" w:lineRule="auto"/>
              <w:jc w:val="left"/>
              <w:rPr>
                <w:rFonts w:ascii="Calibri" w:eastAsia="Times New Roman" w:hAnsi="Calibri" w:cs="Calibri"/>
                <w:color w:val="000000"/>
                <w:sz w:val="16"/>
                <w:szCs w:val="16"/>
                <w:lang w:eastAsia="en-GB"/>
              </w:rPr>
            </w:pPr>
          </w:p>
        </w:tc>
      </w:tr>
      <w:tr w:rsidR="005D23D2" w:rsidRPr="00B26DAD" w14:paraId="27C69636" w14:textId="77777777" w:rsidTr="005D23D2">
        <w:trPr>
          <w:trHeight w:val="281"/>
        </w:trPr>
        <w:tc>
          <w:tcPr>
            <w:tcW w:w="1340" w:type="dxa"/>
            <w:vAlign w:val="center"/>
          </w:tcPr>
          <w:p w14:paraId="54073E66" w14:textId="77777777" w:rsidR="005D23D2" w:rsidRPr="00B26DAD" w:rsidRDefault="005D23D2" w:rsidP="005D23D2">
            <w:pPr>
              <w:spacing w:line="240" w:lineRule="auto"/>
              <w:jc w:val="center"/>
              <w:rPr>
                <w:rFonts w:ascii="Calibri" w:eastAsia="Times New Roman" w:hAnsi="Calibri" w:cs="Calibri"/>
                <w:b/>
                <w:bCs/>
                <w:sz w:val="16"/>
                <w:szCs w:val="16"/>
                <w:lang w:eastAsia="en-GB"/>
              </w:rPr>
            </w:pPr>
            <w:r w:rsidRPr="00B26DAD">
              <w:rPr>
                <w:rFonts w:ascii="Calibri" w:eastAsia="Times New Roman" w:hAnsi="Calibri" w:cs="Calibri"/>
                <w:b/>
                <w:bCs/>
                <w:sz w:val="16"/>
                <w:szCs w:val="16"/>
                <w:lang w:eastAsia="en-GB"/>
              </w:rPr>
              <w:t>Targeting specific users</w:t>
            </w:r>
          </w:p>
        </w:tc>
        <w:tc>
          <w:tcPr>
            <w:tcW w:w="2811" w:type="dxa"/>
            <w:vAlign w:val="center"/>
          </w:tcPr>
          <w:p w14:paraId="34F1B329" w14:textId="77777777" w:rsidR="005D23D2" w:rsidRPr="00B26DAD" w:rsidRDefault="005D23D2" w:rsidP="005D23D2">
            <w:pPr>
              <w:spacing w:line="240" w:lineRule="auto"/>
              <w:jc w:val="center"/>
              <w:rPr>
                <w:rFonts w:ascii="Calibri" w:eastAsia="Times New Roman" w:hAnsi="Calibri" w:cs="Calibri"/>
                <w:sz w:val="16"/>
                <w:szCs w:val="16"/>
                <w:lang w:eastAsia="en-GB"/>
              </w:rPr>
            </w:pPr>
          </w:p>
          <w:p w14:paraId="3772F925" w14:textId="77777777" w:rsidR="005D23D2" w:rsidRPr="00B26DAD" w:rsidRDefault="005D23D2" w:rsidP="005D23D2">
            <w:pPr>
              <w:spacing w:line="240" w:lineRule="auto"/>
              <w:jc w:val="center"/>
              <w:rPr>
                <w:rFonts w:ascii="Calibri" w:eastAsia="Times New Roman" w:hAnsi="Calibri" w:cs="Calibri"/>
                <w:sz w:val="16"/>
                <w:szCs w:val="16"/>
                <w:lang w:eastAsia="en-GB"/>
              </w:rPr>
            </w:pPr>
            <w:r w:rsidRPr="00B26DAD">
              <w:rPr>
                <w:rFonts w:ascii="Calibri" w:eastAsia="Times New Roman" w:hAnsi="Calibri" w:cs="Calibri"/>
                <w:sz w:val="16"/>
                <w:szCs w:val="16"/>
                <w:lang w:eastAsia="en-GB"/>
              </w:rPr>
              <w:t>Using veterinary knowledge and data to identify specific clients requiring further attention</w:t>
            </w:r>
          </w:p>
        </w:tc>
        <w:tc>
          <w:tcPr>
            <w:tcW w:w="5065" w:type="dxa"/>
            <w:vAlign w:val="center"/>
          </w:tcPr>
          <w:p w14:paraId="063A7E8C" w14:textId="05E209BB" w:rsidR="005D23D2" w:rsidRPr="00B26DAD" w:rsidRDefault="005D23D2" w:rsidP="005D23D2">
            <w:pPr>
              <w:spacing w:line="240" w:lineRule="auto"/>
              <w:jc w:val="left"/>
              <w:rPr>
                <w:rFonts w:ascii="Calibri" w:eastAsia="Times New Roman" w:hAnsi="Calibri" w:cs="Calibri"/>
                <w:color w:val="000000"/>
                <w:sz w:val="16"/>
                <w:szCs w:val="16"/>
                <w:lang w:eastAsia="en-GB"/>
              </w:rPr>
            </w:pPr>
            <w:r w:rsidRPr="00B26DAD">
              <w:rPr>
                <w:rFonts w:ascii="Calibri" w:eastAsia="Times New Roman" w:hAnsi="Calibri" w:cs="Calibri"/>
                <w:color w:val="000000"/>
                <w:sz w:val="16"/>
                <w:szCs w:val="16"/>
                <w:lang w:eastAsia="en-GB"/>
              </w:rPr>
              <w:t xml:space="preserve">Use the AMU calculator to quantify our client’s antimicrobial usage. We have recently gone through all farm clients and removed inactive accounts. I will use the AMU calculator to establish farms that potentially have issues with antibiotic usage so that we can work with these clients to rectify the issue…We are a newly established mixed practice (18 months since the practice was taken over) and currently have no grasp of antimicrobial usage by our farm clients. Before we can start addressing individual farms where there is a problem with antimicrobial usage, we need to establish which farms these are. </w:t>
            </w:r>
          </w:p>
          <w:p w14:paraId="5F6E5BDA" w14:textId="5035EEE9" w:rsidR="005D23D2" w:rsidRPr="00B26DAD" w:rsidRDefault="005D23D2" w:rsidP="005D23D2">
            <w:pPr>
              <w:spacing w:line="240" w:lineRule="auto"/>
              <w:jc w:val="left"/>
              <w:rPr>
                <w:rFonts w:ascii="Calibri" w:eastAsia="Times New Roman" w:hAnsi="Calibri" w:cs="Calibri"/>
                <w:color w:val="000000"/>
                <w:sz w:val="16"/>
                <w:szCs w:val="16"/>
                <w:lang w:eastAsia="en-GB"/>
              </w:rPr>
            </w:pPr>
            <w:r w:rsidRPr="00B26DAD">
              <w:rPr>
                <w:rFonts w:ascii="Calibri" w:eastAsia="Times New Roman" w:hAnsi="Calibri" w:cs="Calibri"/>
                <w:color w:val="000000"/>
                <w:sz w:val="16"/>
                <w:szCs w:val="16"/>
                <w:lang w:eastAsia="en-GB"/>
              </w:rPr>
              <w:t>Change goal: Use the AMU calculator to quantify antibiotic usage on each farm… Make farmers aware of their own antibiotic usage and how this compares to other farms.</w:t>
            </w:r>
          </w:p>
        </w:tc>
      </w:tr>
    </w:tbl>
    <w:p w14:paraId="087D4B32" w14:textId="77777777" w:rsidR="00A86062" w:rsidRPr="00B26DAD" w:rsidRDefault="00A86062" w:rsidP="00A86062">
      <w:pPr>
        <w:spacing w:after="160" w:line="259" w:lineRule="auto"/>
        <w:jc w:val="left"/>
        <w:rPr>
          <w:rFonts w:ascii="Aptos" w:eastAsia="Aptos" w:hAnsi="Aptos" w:cs="Times New Roman"/>
          <w:kern w:val="2"/>
          <w14:ligatures w14:val="standardContextual"/>
        </w:rPr>
      </w:pPr>
    </w:p>
    <w:p w14:paraId="49BA6BC5" w14:textId="77777777" w:rsidR="00A86062" w:rsidRPr="00B26DAD" w:rsidRDefault="00A86062" w:rsidP="00A86062">
      <w:pPr>
        <w:spacing w:after="160" w:line="259" w:lineRule="auto"/>
        <w:jc w:val="left"/>
        <w:rPr>
          <w:rFonts w:ascii="Aptos" w:eastAsia="Aptos" w:hAnsi="Aptos" w:cs="Times New Roman"/>
          <w:kern w:val="2"/>
          <w14:ligatures w14:val="standardContextual"/>
        </w:rPr>
      </w:pPr>
    </w:p>
    <w:p w14:paraId="0FC53DA9" w14:textId="77777777" w:rsidR="00A86062" w:rsidRPr="00B26DAD" w:rsidRDefault="00A86062" w:rsidP="00A86062">
      <w:pPr>
        <w:spacing w:after="160" w:line="259" w:lineRule="auto"/>
        <w:jc w:val="left"/>
        <w:rPr>
          <w:rFonts w:ascii="Aptos" w:eastAsia="Aptos" w:hAnsi="Aptos" w:cs="Times New Roman"/>
          <w:kern w:val="2"/>
          <w14:ligatures w14:val="standardContextual"/>
        </w:rPr>
      </w:pPr>
    </w:p>
    <w:p w14:paraId="1CDB2EC0" w14:textId="77777777" w:rsidR="00A86062" w:rsidRPr="00B26DAD" w:rsidRDefault="00A86062" w:rsidP="00A86062">
      <w:pPr>
        <w:spacing w:after="160" w:line="259" w:lineRule="auto"/>
        <w:jc w:val="left"/>
        <w:rPr>
          <w:rFonts w:ascii="Aptos" w:eastAsia="Aptos" w:hAnsi="Aptos" w:cs="Times New Roman"/>
          <w:kern w:val="2"/>
          <w14:ligatures w14:val="standardContextual"/>
        </w:rPr>
      </w:pPr>
    </w:p>
    <w:p w14:paraId="1F9D31A0" w14:textId="77777777" w:rsidR="00A86062" w:rsidRPr="00B26DAD" w:rsidRDefault="00A86062" w:rsidP="00A86062">
      <w:pPr>
        <w:spacing w:after="160" w:line="259" w:lineRule="auto"/>
        <w:jc w:val="left"/>
        <w:rPr>
          <w:rFonts w:ascii="Aptos" w:eastAsia="Aptos" w:hAnsi="Aptos" w:cs="Times New Roman"/>
          <w:kern w:val="2"/>
          <w14:ligatures w14:val="standardContextual"/>
        </w:rPr>
      </w:pPr>
    </w:p>
    <w:p w14:paraId="6C85919A" w14:textId="77777777" w:rsidR="00A86062" w:rsidRPr="00B26DAD" w:rsidRDefault="00A86062" w:rsidP="00A86062">
      <w:pPr>
        <w:spacing w:after="160" w:line="259" w:lineRule="auto"/>
        <w:jc w:val="left"/>
        <w:rPr>
          <w:rFonts w:ascii="Aptos" w:eastAsia="Aptos" w:hAnsi="Aptos" w:cs="Times New Roman"/>
          <w:kern w:val="2"/>
          <w14:ligatures w14:val="standardContextual"/>
        </w:rPr>
      </w:pPr>
    </w:p>
    <w:p w14:paraId="5B2FAFEA" w14:textId="77777777" w:rsidR="00A86062" w:rsidRPr="00B26DAD" w:rsidRDefault="00A86062" w:rsidP="00A86062">
      <w:pPr>
        <w:spacing w:after="160" w:line="259" w:lineRule="auto"/>
        <w:jc w:val="left"/>
        <w:rPr>
          <w:rFonts w:ascii="Aptos" w:eastAsia="Aptos" w:hAnsi="Aptos" w:cs="Times New Roman"/>
          <w:kern w:val="2"/>
          <w14:ligatures w14:val="standardContextual"/>
        </w:rPr>
      </w:pPr>
    </w:p>
    <w:p w14:paraId="4F7C7E4C" w14:textId="77777777" w:rsidR="00A86062" w:rsidRPr="00B26DAD" w:rsidRDefault="00A86062" w:rsidP="00A86062">
      <w:pPr>
        <w:spacing w:after="160" w:line="259" w:lineRule="auto"/>
        <w:jc w:val="left"/>
        <w:rPr>
          <w:rFonts w:ascii="Aptos" w:eastAsia="Aptos" w:hAnsi="Aptos" w:cs="Times New Roman"/>
          <w:kern w:val="2"/>
          <w14:ligatures w14:val="standardContextual"/>
        </w:rPr>
      </w:pPr>
    </w:p>
    <w:p w14:paraId="573E32A5" w14:textId="77777777" w:rsidR="00160105" w:rsidRPr="00B26DAD" w:rsidRDefault="00160105" w:rsidP="00A86062">
      <w:pPr>
        <w:spacing w:after="160" w:line="259" w:lineRule="auto"/>
        <w:jc w:val="left"/>
        <w:rPr>
          <w:rFonts w:ascii="Aptos" w:eastAsia="Aptos" w:hAnsi="Aptos" w:cs="Times New Roman"/>
          <w:kern w:val="2"/>
          <w14:ligatures w14:val="standardContextual"/>
        </w:rPr>
      </w:pPr>
    </w:p>
    <w:p w14:paraId="2418DCAD" w14:textId="77777777" w:rsidR="00160105" w:rsidRPr="00B26DAD" w:rsidRDefault="00160105" w:rsidP="00A86062">
      <w:pPr>
        <w:spacing w:after="160" w:line="259" w:lineRule="auto"/>
        <w:jc w:val="left"/>
        <w:rPr>
          <w:rFonts w:ascii="Aptos" w:eastAsia="Aptos" w:hAnsi="Aptos" w:cs="Times New Roman"/>
          <w:kern w:val="2"/>
          <w14:ligatures w14:val="standardContextual"/>
        </w:rPr>
      </w:pPr>
    </w:p>
    <w:p w14:paraId="5E195D35" w14:textId="77777777" w:rsidR="00160105" w:rsidRPr="00B26DAD" w:rsidRDefault="00160105" w:rsidP="00A86062">
      <w:pPr>
        <w:spacing w:after="160" w:line="259" w:lineRule="auto"/>
        <w:jc w:val="left"/>
        <w:rPr>
          <w:rFonts w:ascii="Aptos" w:eastAsia="Aptos" w:hAnsi="Aptos" w:cs="Times New Roman"/>
          <w:kern w:val="2"/>
          <w14:ligatures w14:val="standardContextual"/>
        </w:rPr>
      </w:pPr>
    </w:p>
    <w:p w14:paraId="51EFA029" w14:textId="77777777" w:rsidR="00160105" w:rsidRPr="00B26DAD" w:rsidRDefault="00160105" w:rsidP="00A86062">
      <w:pPr>
        <w:spacing w:after="160" w:line="259" w:lineRule="auto"/>
        <w:jc w:val="left"/>
        <w:rPr>
          <w:rFonts w:ascii="Aptos" w:eastAsia="Aptos" w:hAnsi="Aptos" w:cs="Times New Roman"/>
          <w:kern w:val="2"/>
          <w14:ligatures w14:val="standardContextual"/>
        </w:rPr>
      </w:pPr>
    </w:p>
    <w:p w14:paraId="2194383A" w14:textId="77777777" w:rsidR="00160105" w:rsidRPr="00B26DAD" w:rsidRDefault="00160105" w:rsidP="00A86062">
      <w:pPr>
        <w:spacing w:after="160" w:line="259" w:lineRule="auto"/>
        <w:jc w:val="left"/>
        <w:rPr>
          <w:rFonts w:ascii="Aptos" w:eastAsia="Aptos" w:hAnsi="Aptos" w:cs="Times New Roman"/>
          <w:kern w:val="2"/>
          <w14:ligatures w14:val="standardContextual"/>
        </w:rPr>
      </w:pPr>
    </w:p>
    <w:p w14:paraId="79C11BF3" w14:textId="77777777" w:rsidR="00160105" w:rsidRPr="00B26DAD" w:rsidRDefault="00160105" w:rsidP="00A86062">
      <w:pPr>
        <w:spacing w:after="160" w:line="259" w:lineRule="auto"/>
        <w:jc w:val="left"/>
        <w:rPr>
          <w:rFonts w:ascii="Aptos" w:eastAsia="Aptos" w:hAnsi="Aptos" w:cs="Times New Roman"/>
          <w:kern w:val="2"/>
          <w14:ligatures w14:val="standardContextual"/>
        </w:rPr>
      </w:pPr>
    </w:p>
    <w:p w14:paraId="285E9C9A" w14:textId="77777777" w:rsidR="00160105" w:rsidRPr="00B26DAD" w:rsidRDefault="00160105" w:rsidP="00A86062">
      <w:pPr>
        <w:spacing w:after="160" w:line="259" w:lineRule="auto"/>
        <w:jc w:val="left"/>
        <w:rPr>
          <w:rFonts w:ascii="Aptos" w:eastAsia="Aptos" w:hAnsi="Aptos" w:cs="Times New Roman"/>
          <w:kern w:val="2"/>
          <w14:ligatures w14:val="standardContextual"/>
        </w:rPr>
      </w:pPr>
    </w:p>
    <w:p w14:paraId="7605FEBA" w14:textId="77777777" w:rsidR="00A86062" w:rsidRPr="00B26DAD" w:rsidRDefault="00A86062" w:rsidP="00A86062">
      <w:pPr>
        <w:spacing w:line="259" w:lineRule="auto"/>
        <w:ind w:left="360"/>
        <w:jc w:val="left"/>
        <w:rPr>
          <w:rFonts w:ascii="Aptos" w:eastAsia="Aptos" w:hAnsi="Aptos" w:cs="Times New Roman"/>
          <w:b/>
          <w:bCs/>
          <w:kern w:val="2"/>
          <w14:ligatures w14:val="standardContextual"/>
        </w:rPr>
      </w:pPr>
      <w:r w:rsidRPr="00B26DAD">
        <w:rPr>
          <w:rFonts w:ascii="Aptos" w:eastAsia="Aptos" w:hAnsi="Aptos" w:cs="Times New Roman"/>
          <w:b/>
          <w:bCs/>
          <w:kern w:val="2"/>
          <w14:ligatures w14:val="standardContextual"/>
        </w:rPr>
        <w:lastRenderedPageBreak/>
        <w:t>(C) Practice Team Behaviour</w:t>
      </w:r>
    </w:p>
    <w:p w14:paraId="5F0A0C98" w14:textId="77777777" w:rsidR="00A86062" w:rsidRPr="00B26DAD" w:rsidRDefault="00A86062" w:rsidP="00A86062">
      <w:pPr>
        <w:spacing w:line="259" w:lineRule="auto"/>
        <w:ind w:left="720"/>
        <w:contextualSpacing/>
        <w:jc w:val="left"/>
        <w:rPr>
          <w:rFonts w:ascii="Aptos" w:eastAsia="Aptos" w:hAnsi="Aptos" w:cs="Times New Roman"/>
          <w:kern w:val="2"/>
          <w14:ligatures w14:val="standardContextual"/>
        </w:rPr>
      </w:pPr>
      <w:r w:rsidRPr="00B26DAD">
        <w:rPr>
          <w:rFonts w:ascii="Aptos" w:eastAsia="Aptos" w:hAnsi="Aptos" w:cs="Times New Roman"/>
          <w:kern w:val="2"/>
          <w14:ligatures w14:val="standardContextual"/>
        </w:rPr>
        <w:t>Strategies aiming to shape and scaffold practice team advice giving, prescription and dispensing (specific to their role)</w:t>
      </w:r>
    </w:p>
    <w:p w14:paraId="5AA8A5BE" w14:textId="77777777" w:rsidR="00634D10" w:rsidRPr="00B26DAD" w:rsidRDefault="00634D10" w:rsidP="00A86062">
      <w:pPr>
        <w:spacing w:line="259" w:lineRule="auto"/>
        <w:ind w:left="720"/>
        <w:contextualSpacing/>
        <w:jc w:val="left"/>
        <w:rPr>
          <w:rFonts w:ascii="Aptos" w:eastAsia="Aptos" w:hAnsi="Aptos" w:cs="Times New Roman"/>
          <w:kern w:val="2"/>
          <w14:ligatures w14:val="standardContextual"/>
        </w:rPr>
      </w:pPr>
    </w:p>
    <w:tbl>
      <w:tblPr>
        <w:tblW w:w="9685" w:type="dxa"/>
        <w:tblBorders>
          <w:insideH w:val="single" w:sz="4" w:space="0" w:color="auto"/>
          <w:insideV w:val="single" w:sz="4" w:space="0" w:color="auto"/>
        </w:tblBorders>
        <w:tblCellMar>
          <w:top w:w="15" w:type="dxa"/>
        </w:tblCellMar>
        <w:tblLook w:val="04A0" w:firstRow="1" w:lastRow="0" w:firstColumn="1" w:lastColumn="0" w:noHBand="0" w:noVBand="1"/>
      </w:tblPr>
      <w:tblGrid>
        <w:gridCol w:w="1409"/>
        <w:gridCol w:w="2954"/>
        <w:gridCol w:w="5322"/>
      </w:tblGrid>
      <w:tr w:rsidR="00C16CE0" w:rsidRPr="00B26DAD" w14:paraId="3632F2C1" w14:textId="77777777" w:rsidTr="00041BCD">
        <w:trPr>
          <w:trHeight w:val="178"/>
        </w:trPr>
        <w:tc>
          <w:tcPr>
            <w:tcW w:w="1409" w:type="dxa"/>
            <w:vAlign w:val="center"/>
          </w:tcPr>
          <w:p w14:paraId="1437E665" w14:textId="77777777" w:rsidR="00C16CE0" w:rsidRPr="00B26DAD" w:rsidRDefault="00C16CE0" w:rsidP="00041BCD">
            <w:pPr>
              <w:spacing w:line="240" w:lineRule="auto"/>
              <w:jc w:val="center"/>
              <w:rPr>
                <w:rFonts w:ascii="Calibri" w:eastAsia="Times New Roman" w:hAnsi="Calibri" w:cs="Calibri"/>
                <w:b/>
                <w:bCs/>
                <w:sz w:val="16"/>
                <w:szCs w:val="16"/>
                <w:lang w:eastAsia="en-GB"/>
              </w:rPr>
            </w:pPr>
            <w:r w:rsidRPr="00B26DAD">
              <w:rPr>
                <w:rFonts w:ascii="Calibri" w:eastAsia="Times New Roman" w:hAnsi="Calibri" w:cs="Calibri"/>
                <w:b/>
                <w:bCs/>
                <w:sz w:val="16"/>
                <w:szCs w:val="16"/>
                <w:lang w:eastAsia="en-GB"/>
              </w:rPr>
              <w:t>Category</w:t>
            </w:r>
          </w:p>
        </w:tc>
        <w:tc>
          <w:tcPr>
            <w:tcW w:w="2954" w:type="dxa"/>
            <w:vAlign w:val="center"/>
          </w:tcPr>
          <w:p w14:paraId="3F8E727B" w14:textId="77777777" w:rsidR="00C16CE0" w:rsidRPr="00B26DAD" w:rsidRDefault="00C16CE0" w:rsidP="00041BCD">
            <w:pPr>
              <w:spacing w:line="240" w:lineRule="auto"/>
              <w:jc w:val="center"/>
              <w:rPr>
                <w:rFonts w:ascii="Calibri" w:eastAsia="Times New Roman" w:hAnsi="Calibri" w:cs="Calibri"/>
                <w:sz w:val="16"/>
                <w:szCs w:val="16"/>
                <w:lang w:eastAsia="en-GB"/>
              </w:rPr>
            </w:pPr>
            <w:r w:rsidRPr="00B26DAD">
              <w:rPr>
                <w:rFonts w:ascii="Calibri" w:eastAsia="Times New Roman" w:hAnsi="Calibri" w:cs="Calibri"/>
                <w:b/>
                <w:bCs/>
                <w:sz w:val="16"/>
                <w:szCs w:val="16"/>
                <w:lang w:eastAsia="en-GB"/>
              </w:rPr>
              <w:t>Description</w:t>
            </w:r>
          </w:p>
        </w:tc>
        <w:tc>
          <w:tcPr>
            <w:tcW w:w="5322" w:type="dxa"/>
            <w:vAlign w:val="center"/>
          </w:tcPr>
          <w:p w14:paraId="56CA9E97" w14:textId="77777777" w:rsidR="00C16CE0" w:rsidRPr="00B26DAD" w:rsidRDefault="00C16CE0" w:rsidP="00041BCD">
            <w:pPr>
              <w:spacing w:line="240" w:lineRule="auto"/>
              <w:jc w:val="center"/>
              <w:rPr>
                <w:rFonts w:ascii="Calibri" w:eastAsia="Times New Roman" w:hAnsi="Calibri" w:cs="Calibri"/>
                <w:color w:val="000000"/>
                <w:sz w:val="16"/>
                <w:szCs w:val="16"/>
                <w:lang w:eastAsia="en-GB"/>
              </w:rPr>
            </w:pPr>
            <w:r w:rsidRPr="00B26DAD">
              <w:rPr>
                <w:rFonts w:ascii="Calibri" w:eastAsia="Times New Roman" w:hAnsi="Calibri" w:cs="Calibri"/>
                <w:b/>
                <w:bCs/>
                <w:color w:val="000000"/>
                <w:sz w:val="16"/>
                <w:szCs w:val="16"/>
                <w:lang w:eastAsia="en-GB"/>
              </w:rPr>
              <w:t>Example</w:t>
            </w:r>
          </w:p>
        </w:tc>
      </w:tr>
      <w:tr w:rsidR="00C16CE0" w:rsidRPr="00B26DAD" w14:paraId="34F01DF2" w14:textId="77777777" w:rsidTr="00041BCD">
        <w:trPr>
          <w:trHeight w:val="433"/>
        </w:trPr>
        <w:tc>
          <w:tcPr>
            <w:tcW w:w="1409" w:type="dxa"/>
            <w:vAlign w:val="center"/>
          </w:tcPr>
          <w:p w14:paraId="5B979F2B" w14:textId="77777777" w:rsidR="00C16CE0" w:rsidRPr="00B26DAD" w:rsidRDefault="00C16CE0" w:rsidP="00041BCD">
            <w:pPr>
              <w:spacing w:line="240" w:lineRule="auto"/>
              <w:jc w:val="center"/>
              <w:rPr>
                <w:rFonts w:ascii="Calibri" w:eastAsia="Times New Roman" w:hAnsi="Calibri" w:cs="Calibri"/>
                <w:b/>
                <w:bCs/>
                <w:sz w:val="16"/>
                <w:szCs w:val="16"/>
                <w:lang w:eastAsia="en-GB"/>
              </w:rPr>
            </w:pPr>
            <w:r w:rsidRPr="00B26DAD">
              <w:rPr>
                <w:rFonts w:ascii="Calibri" w:eastAsia="Times New Roman" w:hAnsi="Calibri" w:cs="Calibri"/>
                <w:b/>
                <w:bCs/>
                <w:sz w:val="16"/>
                <w:szCs w:val="16"/>
                <w:lang w:eastAsia="en-GB"/>
              </w:rPr>
              <w:t>Training</w:t>
            </w:r>
          </w:p>
        </w:tc>
        <w:tc>
          <w:tcPr>
            <w:tcW w:w="2954" w:type="dxa"/>
            <w:vAlign w:val="center"/>
          </w:tcPr>
          <w:p w14:paraId="62C21248" w14:textId="77777777" w:rsidR="00C16CE0" w:rsidRPr="00B26DAD" w:rsidRDefault="00C16CE0" w:rsidP="00041BCD">
            <w:pPr>
              <w:spacing w:line="240" w:lineRule="auto"/>
              <w:jc w:val="center"/>
              <w:rPr>
                <w:rFonts w:ascii="Calibri" w:eastAsia="Times New Roman" w:hAnsi="Calibri" w:cs="Calibri"/>
                <w:sz w:val="16"/>
                <w:szCs w:val="16"/>
                <w:lang w:eastAsia="en-GB"/>
              </w:rPr>
            </w:pPr>
            <w:r w:rsidRPr="00B26DAD">
              <w:rPr>
                <w:rFonts w:ascii="Calibri" w:eastAsia="Times New Roman" w:hAnsi="Calibri" w:cs="Calibri"/>
                <w:sz w:val="16"/>
                <w:szCs w:val="16"/>
                <w:lang w:eastAsia="en-GB"/>
              </w:rPr>
              <w:t>Educational activities carried out within the practice team with the aim of sharing/exchanging information and upskilling</w:t>
            </w:r>
          </w:p>
        </w:tc>
        <w:tc>
          <w:tcPr>
            <w:tcW w:w="5322" w:type="dxa"/>
            <w:vAlign w:val="bottom"/>
          </w:tcPr>
          <w:p w14:paraId="4A442FF1" w14:textId="77777777" w:rsidR="00C16CE0" w:rsidRPr="00B26DAD" w:rsidRDefault="00C16CE0" w:rsidP="00041BCD">
            <w:pPr>
              <w:spacing w:line="240" w:lineRule="auto"/>
              <w:jc w:val="left"/>
              <w:rPr>
                <w:rFonts w:ascii="Calibri" w:eastAsia="Times New Roman" w:hAnsi="Calibri" w:cs="Calibri"/>
                <w:color w:val="000000"/>
                <w:sz w:val="16"/>
                <w:szCs w:val="16"/>
                <w:lang w:eastAsia="en-GB"/>
              </w:rPr>
            </w:pPr>
            <w:r w:rsidRPr="00B26DAD">
              <w:rPr>
                <w:rFonts w:ascii="Calibri" w:eastAsia="Times New Roman" w:hAnsi="Calibri" w:cs="Calibri"/>
                <w:color w:val="000000"/>
                <w:sz w:val="16"/>
                <w:szCs w:val="16"/>
                <w:lang w:eastAsia="en-GB"/>
              </w:rPr>
              <w:t xml:space="preserve">Practice culture is the biggest problem for us: I feel this has to come first before education is then disseminated to farmers. It would be nice for change to be motivational rather than regulatory. </w:t>
            </w:r>
            <w:r w:rsidRPr="00B26DAD">
              <w:rPr>
                <w:rFonts w:ascii="Calibri" w:eastAsia="Times New Roman" w:hAnsi="Calibri" w:cs="Calibri"/>
                <w:color w:val="000000"/>
                <w:sz w:val="16"/>
                <w:szCs w:val="16"/>
                <w:lang w:eastAsia="en-GB"/>
              </w:rPr>
              <w:br/>
              <w:t>Change goals:</w:t>
            </w:r>
            <w:r w:rsidRPr="00B26DAD">
              <w:rPr>
                <w:rFonts w:ascii="Calibri" w:eastAsia="Times New Roman" w:hAnsi="Calibri" w:cs="Calibri"/>
                <w:color w:val="000000"/>
                <w:sz w:val="16"/>
                <w:szCs w:val="16"/>
                <w:lang w:eastAsia="en-GB"/>
              </w:rPr>
              <w:br/>
              <w:t>Prescribing course to empower young vets: internal or external</w:t>
            </w:r>
            <w:r w:rsidRPr="00B26DAD">
              <w:rPr>
                <w:rFonts w:ascii="Calibri" w:eastAsia="Times New Roman" w:hAnsi="Calibri" w:cs="Calibri"/>
                <w:color w:val="000000"/>
                <w:sz w:val="16"/>
                <w:szCs w:val="16"/>
                <w:lang w:eastAsia="en-GB"/>
              </w:rPr>
              <w:br/>
              <w:t xml:space="preserve">Organise training (external) for support staff </w:t>
            </w:r>
            <w:r w:rsidRPr="00B26DAD">
              <w:rPr>
                <w:rFonts w:ascii="Calibri" w:eastAsia="Times New Roman" w:hAnsi="Calibri" w:cs="Calibri"/>
                <w:color w:val="000000"/>
                <w:sz w:val="16"/>
                <w:szCs w:val="16"/>
                <w:lang w:eastAsia="en-GB"/>
              </w:rPr>
              <w:br/>
              <w:t>Signpost training (external) for younger vets: culture change/empower younger vets- Evidence-based Veterinary Medicine/medicines use</w:t>
            </w:r>
          </w:p>
        </w:tc>
      </w:tr>
      <w:tr w:rsidR="00C16CE0" w:rsidRPr="00B26DAD" w14:paraId="4D964833" w14:textId="77777777" w:rsidTr="00041BCD">
        <w:trPr>
          <w:trHeight w:val="433"/>
        </w:trPr>
        <w:tc>
          <w:tcPr>
            <w:tcW w:w="1409" w:type="dxa"/>
            <w:vAlign w:val="center"/>
          </w:tcPr>
          <w:p w14:paraId="1BE91573" w14:textId="4EB3A060" w:rsidR="00C16CE0" w:rsidRPr="00B26DAD" w:rsidRDefault="00C16CE0" w:rsidP="00C16CE0">
            <w:pPr>
              <w:spacing w:line="240" w:lineRule="auto"/>
              <w:jc w:val="center"/>
              <w:rPr>
                <w:rFonts w:ascii="Calibri" w:eastAsia="Times New Roman" w:hAnsi="Calibri" w:cs="Calibri"/>
                <w:b/>
                <w:bCs/>
                <w:sz w:val="16"/>
                <w:szCs w:val="16"/>
                <w:lang w:eastAsia="en-GB"/>
              </w:rPr>
            </w:pPr>
            <w:r w:rsidRPr="00B26DAD">
              <w:rPr>
                <w:rFonts w:ascii="Calibri" w:eastAsia="Times New Roman" w:hAnsi="Calibri" w:cs="Calibri"/>
                <w:b/>
                <w:bCs/>
                <w:sz w:val="16"/>
                <w:szCs w:val="16"/>
                <w:lang w:eastAsia="en-GB"/>
              </w:rPr>
              <w:t>Guidance/ instruction</w:t>
            </w:r>
          </w:p>
        </w:tc>
        <w:tc>
          <w:tcPr>
            <w:tcW w:w="2954" w:type="dxa"/>
            <w:vAlign w:val="center"/>
          </w:tcPr>
          <w:p w14:paraId="57E8A130" w14:textId="5C1C5D3D" w:rsidR="00C16CE0" w:rsidRPr="00B26DAD" w:rsidRDefault="00C16CE0" w:rsidP="00C16CE0">
            <w:pPr>
              <w:spacing w:line="240" w:lineRule="auto"/>
              <w:jc w:val="center"/>
              <w:rPr>
                <w:rFonts w:ascii="Calibri" w:eastAsia="Times New Roman" w:hAnsi="Calibri" w:cs="Calibri"/>
                <w:sz w:val="16"/>
                <w:szCs w:val="16"/>
                <w:lang w:eastAsia="en-GB"/>
              </w:rPr>
            </w:pPr>
            <w:r w:rsidRPr="00B26DAD">
              <w:rPr>
                <w:rFonts w:ascii="Calibri" w:eastAsia="Times New Roman" w:hAnsi="Calibri" w:cs="Calibri"/>
                <w:sz w:val="16"/>
                <w:szCs w:val="16"/>
                <w:lang w:eastAsia="en-GB"/>
              </w:rPr>
              <w:t>Scaffolding practice team behaviour to encourage responsible AMU</w:t>
            </w:r>
          </w:p>
        </w:tc>
        <w:tc>
          <w:tcPr>
            <w:tcW w:w="5322" w:type="dxa"/>
            <w:vAlign w:val="bottom"/>
          </w:tcPr>
          <w:p w14:paraId="51DEEC4D" w14:textId="760BB792" w:rsidR="00F6169F" w:rsidRPr="00B26DAD" w:rsidRDefault="00DE62ED" w:rsidP="00C16CE0">
            <w:pPr>
              <w:spacing w:line="240" w:lineRule="auto"/>
              <w:jc w:val="left"/>
              <w:rPr>
                <w:rFonts w:ascii="Calibri" w:eastAsia="Times New Roman" w:hAnsi="Calibri" w:cs="Calibri"/>
                <w:color w:val="000000"/>
                <w:sz w:val="16"/>
                <w:szCs w:val="16"/>
                <w:lang w:eastAsia="en-GB"/>
              </w:rPr>
            </w:pPr>
            <w:r w:rsidRPr="00B26DAD">
              <w:rPr>
                <w:rFonts w:ascii="Calibri" w:eastAsia="Times New Roman" w:hAnsi="Calibri" w:cs="Calibri"/>
                <w:color w:val="000000"/>
                <w:sz w:val="16"/>
                <w:szCs w:val="16"/>
                <w:lang w:eastAsia="en-GB"/>
              </w:rPr>
              <w:t xml:space="preserve">I am organising a meeting for all the vets to sit down and discuss the best treatment protocols for common FA diseases (calf pneumonia, calf scour, sheep and cow lameness etc). This way we can decide on most appropriate first line, second line etc treatment and all be on the same page when discussing cases like these with farmers. </w:t>
            </w:r>
          </w:p>
          <w:p w14:paraId="127C8210" w14:textId="798F929A" w:rsidR="000020C5" w:rsidRPr="00B26DAD" w:rsidRDefault="000020C5" w:rsidP="00C16CE0">
            <w:pPr>
              <w:spacing w:line="240" w:lineRule="auto"/>
              <w:jc w:val="left"/>
              <w:rPr>
                <w:rFonts w:ascii="Calibri" w:eastAsia="Times New Roman" w:hAnsi="Calibri" w:cs="Calibri"/>
                <w:color w:val="000000"/>
                <w:sz w:val="16"/>
                <w:szCs w:val="16"/>
                <w:lang w:eastAsia="en-GB"/>
              </w:rPr>
            </w:pPr>
            <w:r w:rsidRPr="00B26DAD">
              <w:rPr>
                <w:rFonts w:ascii="Calibri" w:eastAsia="Times New Roman" w:hAnsi="Calibri" w:cs="Calibri"/>
                <w:color w:val="000000"/>
                <w:sz w:val="16"/>
                <w:szCs w:val="16"/>
                <w:lang w:eastAsia="en-GB"/>
              </w:rPr>
              <w:t>Change goal: Producing treatment protocols for a selected number of diseases.</w:t>
            </w:r>
          </w:p>
        </w:tc>
      </w:tr>
      <w:tr w:rsidR="00C16CE0" w:rsidRPr="00B26DAD" w14:paraId="04193A25" w14:textId="77777777" w:rsidTr="00041BCD">
        <w:trPr>
          <w:trHeight w:val="433"/>
        </w:trPr>
        <w:tc>
          <w:tcPr>
            <w:tcW w:w="1409" w:type="dxa"/>
            <w:vAlign w:val="center"/>
          </w:tcPr>
          <w:p w14:paraId="21DEBA5D" w14:textId="18AF4B65" w:rsidR="00C16CE0" w:rsidRPr="00B26DAD" w:rsidRDefault="00C16CE0" w:rsidP="00C16CE0">
            <w:pPr>
              <w:spacing w:line="240" w:lineRule="auto"/>
              <w:jc w:val="center"/>
              <w:rPr>
                <w:rFonts w:ascii="Calibri" w:eastAsia="Times New Roman" w:hAnsi="Calibri" w:cs="Calibri"/>
                <w:b/>
                <w:bCs/>
                <w:sz w:val="16"/>
                <w:szCs w:val="16"/>
                <w:lang w:eastAsia="en-GB"/>
              </w:rPr>
            </w:pPr>
            <w:r w:rsidRPr="00B26DAD">
              <w:rPr>
                <w:rFonts w:ascii="Calibri" w:eastAsia="Times New Roman" w:hAnsi="Calibri" w:cs="Calibri"/>
                <w:b/>
                <w:bCs/>
                <w:sz w:val="16"/>
                <w:szCs w:val="16"/>
                <w:lang w:eastAsia="en-GB"/>
              </w:rPr>
              <w:t>Prescribing/ dispensing</w:t>
            </w:r>
          </w:p>
        </w:tc>
        <w:tc>
          <w:tcPr>
            <w:tcW w:w="2954" w:type="dxa"/>
            <w:vAlign w:val="center"/>
          </w:tcPr>
          <w:p w14:paraId="78A03F1C" w14:textId="17EC1864" w:rsidR="00C16CE0" w:rsidRPr="00B26DAD" w:rsidRDefault="00C16CE0" w:rsidP="00C16CE0">
            <w:pPr>
              <w:spacing w:line="240" w:lineRule="auto"/>
              <w:jc w:val="center"/>
              <w:rPr>
                <w:rFonts w:ascii="Calibri" w:eastAsia="Times New Roman" w:hAnsi="Calibri" w:cs="Calibri"/>
                <w:sz w:val="16"/>
                <w:szCs w:val="16"/>
                <w:lang w:eastAsia="en-GB"/>
              </w:rPr>
            </w:pPr>
            <w:r w:rsidRPr="00B26DAD">
              <w:rPr>
                <w:rFonts w:ascii="Calibri" w:eastAsia="Times New Roman" w:hAnsi="Calibri" w:cs="Calibri"/>
                <w:sz w:val="16"/>
                <w:szCs w:val="16"/>
                <w:lang w:eastAsia="en-GB"/>
              </w:rPr>
              <w:t>Shaping how and whether AMs are provided to clients by the practice upon request/prescription</w:t>
            </w:r>
          </w:p>
        </w:tc>
        <w:tc>
          <w:tcPr>
            <w:tcW w:w="5322" w:type="dxa"/>
            <w:vAlign w:val="bottom"/>
          </w:tcPr>
          <w:p w14:paraId="1FBBD909" w14:textId="7D87C2A6" w:rsidR="00A46D96" w:rsidRPr="00B26DAD" w:rsidRDefault="00607E28" w:rsidP="00C16CE0">
            <w:pPr>
              <w:spacing w:line="240" w:lineRule="auto"/>
              <w:jc w:val="left"/>
              <w:rPr>
                <w:rFonts w:ascii="Calibri" w:eastAsia="Times New Roman" w:hAnsi="Calibri" w:cs="Calibri"/>
                <w:color w:val="000000"/>
                <w:sz w:val="16"/>
                <w:szCs w:val="16"/>
                <w:lang w:eastAsia="en-GB"/>
              </w:rPr>
            </w:pPr>
            <w:r w:rsidRPr="00B26DAD">
              <w:rPr>
                <w:rFonts w:ascii="Calibri" w:eastAsia="Times New Roman" w:hAnsi="Calibri" w:cs="Calibri"/>
                <w:color w:val="000000"/>
                <w:sz w:val="16"/>
                <w:szCs w:val="16"/>
                <w:lang w:eastAsia="en-GB"/>
              </w:rPr>
              <w:t>Creating a flow chart for receptionist with a traffic light system for drugs they are allowed to book out for farmers without seeking veterinary advice (e.g. broad spec</w:t>
            </w:r>
            <w:r w:rsidR="000020C5" w:rsidRPr="00B26DAD">
              <w:rPr>
                <w:rFonts w:ascii="Calibri" w:eastAsia="Times New Roman" w:hAnsi="Calibri" w:cs="Calibri"/>
                <w:color w:val="000000"/>
                <w:sz w:val="16"/>
                <w:szCs w:val="16"/>
                <w:lang w:eastAsia="en-GB"/>
              </w:rPr>
              <w:t>trum</w:t>
            </w:r>
            <w:r w:rsidRPr="00B26DAD">
              <w:rPr>
                <w:rFonts w:ascii="Calibri" w:eastAsia="Times New Roman" w:hAnsi="Calibri" w:cs="Calibri"/>
                <w:color w:val="000000"/>
                <w:sz w:val="16"/>
                <w:szCs w:val="16"/>
                <w:lang w:eastAsia="en-GB"/>
              </w:rPr>
              <w:t xml:space="preserve"> first line) and those more protected antibiotics that should only be dispensed after consultation with a veterinary surgeon regarding their intended usage.</w:t>
            </w:r>
          </w:p>
          <w:p w14:paraId="36A21C02" w14:textId="42EC15C3" w:rsidR="000020C5" w:rsidRPr="00B26DAD" w:rsidRDefault="000020C5" w:rsidP="00C16CE0">
            <w:pPr>
              <w:spacing w:line="240" w:lineRule="auto"/>
              <w:jc w:val="left"/>
              <w:rPr>
                <w:rFonts w:ascii="Calibri" w:eastAsia="Times New Roman" w:hAnsi="Calibri" w:cs="Calibri"/>
                <w:color w:val="000000"/>
                <w:sz w:val="16"/>
                <w:szCs w:val="16"/>
                <w:lang w:eastAsia="en-GB"/>
              </w:rPr>
            </w:pPr>
            <w:r w:rsidRPr="00B26DAD">
              <w:rPr>
                <w:rFonts w:ascii="Calibri" w:eastAsia="Times New Roman" w:hAnsi="Calibri" w:cs="Calibri"/>
                <w:color w:val="000000"/>
                <w:sz w:val="16"/>
                <w:szCs w:val="16"/>
                <w:lang w:eastAsia="en-GB"/>
              </w:rPr>
              <w:t>Change goal: Restricting dispensing of protected antibiotics.</w:t>
            </w:r>
          </w:p>
        </w:tc>
      </w:tr>
      <w:tr w:rsidR="00C16CE0" w:rsidRPr="00B26DAD" w14:paraId="3DDCC489" w14:textId="77777777" w:rsidTr="00041BCD">
        <w:trPr>
          <w:trHeight w:val="433"/>
        </w:trPr>
        <w:tc>
          <w:tcPr>
            <w:tcW w:w="1409" w:type="dxa"/>
            <w:vAlign w:val="center"/>
          </w:tcPr>
          <w:p w14:paraId="5A4A360D" w14:textId="0B609239" w:rsidR="00C16CE0" w:rsidRPr="00B26DAD" w:rsidRDefault="00C16CE0" w:rsidP="00C16CE0">
            <w:pPr>
              <w:spacing w:line="240" w:lineRule="auto"/>
              <w:jc w:val="center"/>
              <w:rPr>
                <w:rFonts w:ascii="Calibri" w:eastAsia="Times New Roman" w:hAnsi="Calibri" w:cs="Calibri"/>
                <w:b/>
                <w:bCs/>
                <w:sz w:val="16"/>
                <w:szCs w:val="16"/>
                <w:lang w:eastAsia="en-GB"/>
              </w:rPr>
            </w:pPr>
            <w:r w:rsidRPr="00B26DAD">
              <w:rPr>
                <w:rFonts w:ascii="Calibri" w:eastAsia="Times New Roman" w:hAnsi="Calibri" w:cs="Calibri"/>
                <w:b/>
                <w:bCs/>
                <w:sz w:val="16"/>
                <w:szCs w:val="16"/>
                <w:lang w:eastAsia="en-GB"/>
              </w:rPr>
              <w:t>Refinement of AMU</w:t>
            </w:r>
          </w:p>
        </w:tc>
        <w:tc>
          <w:tcPr>
            <w:tcW w:w="2954" w:type="dxa"/>
            <w:vAlign w:val="center"/>
          </w:tcPr>
          <w:p w14:paraId="6C087D71" w14:textId="018D354F" w:rsidR="00C16CE0" w:rsidRPr="00B26DAD" w:rsidRDefault="00C16CE0" w:rsidP="00C16CE0">
            <w:pPr>
              <w:spacing w:line="240" w:lineRule="auto"/>
              <w:jc w:val="center"/>
              <w:rPr>
                <w:rFonts w:ascii="Calibri" w:eastAsia="Times New Roman" w:hAnsi="Calibri" w:cs="Calibri"/>
                <w:sz w:val="16"/>
                <w:szCs w:val="16"/>
                <w:lang w:eastAsia="en-GB"/>
              </w:rPr>
            </w:pPr>
            <w:r w:rsidRPr="00B26DAD">
              <w:rPr>
                <w:rFonts w:ascii="Calibri" w:eastAsia="Times New Roman" w:hAnsi="Calibri" w:cs="Calibri"/>
                <w:sz w:val="16"/>
                <w:szCs w:val="16"/>
                <w:lang w:eastAsia="en-GB"/>
              </w:rPr>
              <w:t>Rules aiming to adjust practice team access to and use of AMs to encourage more responsible use</w:t>
            </w:r>
          </w:p>
        </w:tc>
        <w:tc>
          <w:tcPr>
            <w:tcW w:w="5322" w:type="dxa"/>
            <w:vAlign w:val="bottom"/>
          </w:tcPr>
          <w:p w14:paraId="6E61A2D1" w14:textId="3E61C78D" w:rsidR="00AF2117" w:rsidRPr="00B26DAD" w:rsidRDefault="00A94341" w:rsidP="00AF2117">
            <w:pPr>
              <w:spacing w:line="240" w:lineRule="auto"/>
              <w:jc w:val="left"/>
              <w:rPr>
                <w:rFonts w:ascii="Calibri" w:eastAsia="Times New Roman" w:hAnsi="Calibri" w:cs="Calibri"/>
                <w:color w:val="000000" w:themeColor="text1"/>
                <w:sz w:val="16"/>
                <w:szCs w:val="16"/>
                <w:lang w:eastAsia="en-GB"/>
              </w:rPr>
            </w:pPr>
            <w:r w:rsidRPr="00B26DAD">
              <w:rPr>
                <w:rFonts w:ascii="Calibri" w:eastAsia="Times New Roman" w:hAnsi="Calibri" w:cs="Calibri"/>
                <w:color w:val="000000" w:themeColor="text1"/>
                <w:sz w:val="16"/>
                <w:szCs w:val="16"/>
                <w:lang w:eastAsia="en-GB"/>
              </w:rPr>
              <w:t xml:space="preserve">Planned change is to not permit the sale of large volumes of antibiotic or multiples doses of </w:t>
            </w:r>
            <w:r w:rsidR="00AF2117" w:rsidRPr="00B26DAD">
              <w:rPr>
                <w:rFonts w:ascii="Calibri" w:eastAsia="Times New Roman" w:hAnsi="Calibri" w:cs="Calibri"/>
                <w:color w:val="000000" w:themeColor="text1"/>
                <w:sz w:val="16"/>
                <w:szCs w:val="16"/>
                <w:lang w:eastAsia="en-GB"/>
              </w:rPr>
              <w:t>long-acting</w:t>
            </w:r>
            <w:r w:rsidRPr="00B26DAD">
              <w:rPr>
                <w:rFonts w:ascii="Calibri" w:eastAsia="Times New Roman" w:hAnsi="Calibri" w:cs="Calibri"/>
                <w:color w:val="000000" w:themeColor="text1"/>
                <w:sz w:val="16"/>
                <w:szCs w:val="16"/>
                <w:lang w:eastAsia="en-GB"/>
              </w:rPr>
              <w:t xml:space="preserve"> macrolides without work being carried out to investigate/improve management</w:t>
            </w:r>
            <w:r w:rsidR="00AF2117" w:rsidRPr="00B26DAD">
              <w:rPr>
                <w:rFonts w:ascii="Calibri" w:eastAsia="Times New Roman" w:hAnsi="Calibri" w:cs="Calibri"/>
                <w:color w:val="000000" w:themeColor="text1"/>
                <w:sz w:val="16"/>
                <w:szCs w:val="16"/>
                <w:lang w:eastAsia="en-GB"/>
              </w:rPr>
              <w:t>… It will hopefully reduce antibiotic sales.</w:t>
            </w:r>
          </w:p>
          <w:p w14:paraId="697727B7" w14:textId="5C7677AE" w:rsidR="00A94341" w:rsidRPr="00B26DAD" w:rsidRDefault="00AF2117" w:rsidP="00AF2117">
            <w:pPr>
              <w:spacing w:line="240" w:lineRule="auto"/>
              <w:jc w:val="left"/>
              <w:rPr>
                <w:rFonts w:ascii="Calibri" w:eastAsia="Times New Roman" w:hAnsi="Calibri" w:cs="Calibri"/>
                <w:color w:val="000000" w:themeColor="text1"/>
                <w:sz w:val="16"/>
                <w:szCs w:val="16"/>
                <w:lang w:eastAsia="en-GB"/>
              </w:rPr>
            </w:pPr>
            <w:r w:rsidRPr="00B26DAD">
              <w:rPr>
                <w:rFonts w:ascii="Calibri" w:eastAsia="Times New Roman" w:hAnsi="Calibri" w:cs="Calibri"/>
                <w:color w:val="000000" w:themeColor="text1"/>
                <w:sz w:val="16"/>
                <w:szCs w:val="16"/>
                <w:lang w:eastAsia="en-GB"/>
              </w:rPr>
              <w:t>It will educate farmers to improve management and re-educate them that antibiotics in place of good management is not acceptable. More vet time and work will replace revenue from lost sales</w:t>
            </w:r>
            <w:r w:rsidR="005905B9" w:rsidRPr="00B26DAD">
              <w:rPr>
                <w:rFonts w:ascii="Calibri" w:eastAsia="Times New Roman" w:hAnsi="Calibri" w:cs="Calibri"/>
                <w:color w:val="000000" w:themeColor="text1"/>
                <w:sz w:val="16"/>
                <w:szCs w:val="16"/>
                <w:lang w:eastAsia="en-GB"/>
              </w:rPr>
              <w:t>.</w:t>
            </w:r>
          </w:p>
          <w:p w14:paraId="1CC14766" w14:textId="47DA4772" w:rsidR="00F96B09" w:rsidRPr="00B26DAD" w:rsidRDefault="00F96B09" w:rsidP="00455235">
            <w:pPr>
              <w:spacing w:line="240" w:lineRule="auto"/>
              <w:jc w:val="left"/>
              <w:rPr>
                <w:rFonts w:ascii="Calibri" w:eastAsia="Times New Roman" w:hAnsi="Calibri" w:cs="Calibri"/>
                <w:color w:val="FF0000"/>
                <w:sz w:val="16"/>
                <w:szCs w:val="16"/>
                <w:lang w:eastAsia="en-GB"/>
              </w:rPr>
            </w:pPr>
            <w:r w:rsidRPr="00B26DAD">
              <w:rPr>
                <w:rFonts w:ascii="Calibri" w:eastAsia="Times New Roman" w:hAnsi="Calibri" w:cs="Calibri"/>
                <w:color w:val="000000" w:themeColor="text1"/>
                <w:sz w:val="16"/>
                <w:szCs w:val="16"/>
                <w:lang w:eastAsia="en-GB"/>
              </w:rPr>
              <w:t>Change goal:</w:t>
            </w:r>
            <w:r w:rsidR="00455235" w:rsidRPr="00B26DAD">
              <w:rPr>
                <w:rFonts w:ascii="Calibri" w:eastAsia="Times New Roman" w:hAnsi="Calibri" w:cs="Calibri"/>
                <w:color w:val="000000" w:themeColor="text1"/>
                <w:sz w:val="16"/>
                <w:szCs w:val="16"/>
                <w:lang w:eastAsia="en-GB"/>
              </w:rPr>
              <w:t xml:space="preserve"> </w:t>
            </w:r>
            <w:r w:rsidR="00CE1ED2" w:rsidRPr="00B26DAD">
              <w:rPr>
                <w:rFonts w:ascii="Calibri" w:eastAsia="Times New Roman" w:hAnsi="Calibri" w:cs="Calibri"/>
                <w:color w:val="000000" w:themeColor="text1"/>
                <w:sz w:val="16"/>
                <w:szCs w:val="16"/>
                <w:lang w:eastAsia="en-GB"/>
              </w:rPr>
              <w:t>Not permitting sales of large volumes of antibiotic without investigation work or improved management</w:t>
            </w:r>
            <w:r w:rsidR="005905B9" w:rsidRPr="00B26DAD">
              <w:rPr>
                <w:rFonts w:ascii="Calibri" w:eastAsia="Times New Roman" w:hAnsi="Calibri" w:cs="Calibri"/>
                <w:color w:val="000000" w:themeColor="text1"/>
                <w:sz w:val="16"/>
                <w:szCs w:val="16"/>
                <w:lang w:eastAsia="en-GB"/>
              </w:rPr>
              <w:t>.</w:t>
            </w:r>
          </w:p>
        </w:tc>
      </w:tr>
      <w:tr w:rsidR="00C16CE0" w:rsidRPr="00B26DAD" w14:paraId="1AD3F461" w14:textId="77777777" w:rsidTr="00041BCD">
        <w:trPr>
          <w:trHeight w:val="178"/>
        </w:trPr>
        <w:tc>
          <w:tcPr>
            <w:tcW w:w="1409" w:type="dxa"/>
            <w:vAlign w:val="center"/>
            <w:hideMark/>
          </w:tcPr>
          <w:p w14:paraId="62C1F6ED" w14:textId="77777777" w:rsidR="00C16CE0" w:rsidRPr="00B26DAD" w:rsidRDefault="00C16CE0" w:rsidP="00C16CE0">
            <w:pPr>
              <w:spacing w:line="240" w:lineRule="auto"/>
              <w:jc w:val="center"/>
              <w:rPr>
                <w:rFonts w:ascii="Calibri" w:eastAsia="Times New Roman" w:hAnsi="Calibri" w:cs="Calibri"/>
                <w:b/>
                <w:bCs/>
                <w:sz w:val="16"/>
                <w:szCs w:val="16"/>
                <w:lang w:eastAsia="en-GB"/>
              </w:rPr>
            </w:pPr>
            <w:r w:rsidRPr="00B26DAD">
              <w:rPr>
                <w:rFonts w:ascii="Calibri" w:eastAsia="Times New Roman" w:hAnsi="Calibri" w:cs="Calibri"/>
                <w:b/>
                <w:bCs/>
                <w:sz w:val="16"/>
                <w:szCs w:val="16"/>
                <w:lang w:eastAsia="en-GB"/>
              </w:rPr>
              <w:t>Promoting united voice</w:t>
            </w:r>
          </w:p>
        </w:tc>
        <w:tc>
          <w:tcPr>
            <w:tcW w:w="2954" w:type="dxa"/>
            <w:vAlign w:val="center"/>
            <w:hideMark/>
          </w:tcPr>
          <w:p w14:paraId="462ACC92" w14:textId="77777777" w:rsidR="00C16CE0" w:rsidRPr="00B26DAD" w:rsidRDefault="00C16CE0" w:rsidP="00C16CE0">
            <w:pPr>
              <w:spacing w:line="240" w:lineRule="auto"/>
              <w:jc w:val="center"/>
              <w:rPr>
                <w:rFonts w:ascii="Calibri" w:eastAsia="Times New Roman" w:hAnsi="Calibri" w:cs="Calibri"/>
                <w:sz w:val="16"/>
                <w:szCs w:val="16"/>
                <w:lang w:eastAsia="en-GB"/>
              </w:rPr>
            </w:pPr>
            <w:r w:rsidRPr="00B26DAD">
              <w:rPr>
                <w:rFonts w:ascii="Calibri" w:eastAsia="Times New Roman" w:hAnsi="Calibri" w:cs="Calibri"/>
                <w:sz w:val="16"/>
                <w:szCs w:val="16"/>
                <w:lang w:eastAsia="en-GB"/>
              </w:rPr>
              <w:t>Bringing the practice team together to foster collaboration and shared practice on AMU behaviours</w:t>
            </w:r>
          </w:p>
        </w:tc>
        <w:tc>
          <w:tcPr>
            <w:tcW w:w="5322" w:type="dxa"/>
            <w:vAlign w:val="bottom"/>
            <w:hideMark/>
          </w:tcPr>
          <w:p w14:paraId="72F6DB25" w14:textId="77777777" w:rsidR="00C16CE0" w:rsidRPr="00B26DAD" w:rsidRDefault="00C16CE0" w:rsidP="00C16CE0">
            <w:pPr>
              <w:spacing w:line="240" w:lineRule="auto"/>
              <w:jc w:val="left"/>
              <w:rPr>
                <w:rFonts w:ascii="Calibri" w:eastAsia="Times New Roman" w:hAnsi="Calibri" w:cs="Calibri"/>
                <w:color w:val="000000"/>
                <w:sz w:val="16"/>
                <w:szCs w:val="16"/>
                <w:lang w:eastAsia="en-GB"/>
              </w:rPr>
            </w:pPr>
            <w:r w:rsidRPr="00B26DAD">
              <w:rPr>
                <w:rFonts w:ascii="Calibri" w:eastAsia="Times New Roman" w:hAnsi="Calibri" w:cs="Calibri"/>
                <w:color w:val="000000"/>
                <w:sz w:val="16"/>
                <w:szCs w:val="16"/>
                <w:lang w:eastAsia="en-GB"/>
              </w:rPr>
              <w:t xml:space="preserve">Get vets together to make sure we are all singing from the same hymn sheet. Challenges include alternative beliefs and established norms, some understanding challenges down to distance from formal education. </w:t>
            </w:r>
          </w:p>
          <w:p w14:paraId="0342200B" w14:textId="77777777" w:rsidR="00C16CE0" w:rsidRPr="00B26DAD" w:rsidRDefault="00C16CE0" w:rsidP="00C16CE0">
            <w:pPr>
              <w:spacing w:line="240" w:lineRule="auto"/>
              <w:jc w:val="left"/>
              <w:rPr>
                <w:rFonts w:ascii="Calibri" w:eastAsia="Times New Roman" w:hAnsi="Calibri" w:cs="Calibri"/>
                <w:color w:val="000000"/>
                <w:sz w:val="16"/>
                <w:szCs w:val="16"/>
                <w:lang w:eastAsia="en-GB"/>
              </w:rPr>
            </w:pPr>
            <w:r w:rsidRPr="00B26DAD">
              <w:rPr>
                <w:rFonts w:ascii="Calibri" w:eastAsia="Times New Roman" w:hAnsi="Calibri" w:cs="Calibri"/>
                <w:color w:val="000000"/>
                <w:sz w:val="16"/>
                <w:szCs w:val="16"/>
                <w:lang w:eastAsia="en-GB"/>
              </w:rPr>
              <w:t>Change goal: Specific meeting with vets and support staff regarding prescribing of antibiotics.</w:t>
            </w:r>
          </w:p>
        </w:tc>
      </w:tr>
    </w:tbl>
    <w:p w14:paraId="1F61C9CE" w14:textId="07FA28E8" w:rsidR="00A11CC3" w:rsidRPr="00B26DAD" w:rsidRDefault="00A11CC3" w:rsidP="00634D10">
      <w:pPr>
        <w:spacing w:after="160" w:line="259" w:lineRule="auto"/>
        <w:jc w:val="left"/>
        <w:rPr>
          <w:rFonts w:ascii="Aptos" w:eastAsia="Aptos" w:hAnsi="Aptos" w:cs="Times New Roman"/>
          <w:b/>
          <w:bCs/>
          <w:kern w:val="2"/>
          <w14:ligatures w14:val="standardContextual"/>
        </w:rPr>
      </w:pPr>
    </w:p>
    <w:p w14:paraId="22FFF292" w14:textId="77777777" w:rsidR="00A11CC3" w:rsidRPr="00B26DAD" w:rsidRDefault="00A11CC3">
      <w:pPr>
        <w:spacing w:after="160" w:line="259" w:lineRule="auto"/>
        <w:jc w:val="left"/>
        <w:rPr>
          <w:rFonts w:ascii="Aptos" w:eastAsia="Aptos" w:hAnsi="Aptos" w:cs="Times New Roman"/>
          <w:b/>
          <w:bCs/>
          <w:kern w:val="2"/>
          <w14:ligatures w14:val="standardContextual"/>
        </w:rPr>
      </w:pPr>
      <w:r w:rsidRPr="00B26DAD">
        <w:rPr>
          <w:rFonts w:ascii="Aptos" w:eastAsia="Aptos" w:hAnsi="Aptos" w:cs="Times New Roman"/>
          <w:b/>
          <w:bCs/>
          <w:kern w:val="2"/>
          <w14:ligatures w14:val="standardContextual"/>
        </w:rPr>
        <w:br w:type="page"/>
      </w:r>
    </w:p>
    <w:p w14:paraId="4109C790" w14:textId="1BACAFEA" w:rsidR="00A86062" w:rsidRPr="00B26DAD" w:rsidRDefault="00A86062" w:rsidP="00634D10">
      <w:pPr>
        <w:pStyle w:val="ListParagraph"/>
        <w:numPr>
          <w:ilvl w:val="0"/>
          <w:numId w:val="20"/>
        </w:numPr>
        <w:spacing w:after="160" w:line="259" w:lineRule="auto"/>
        <w:jc w:val="left"/>
        <w:rPr>
          <w:rFonts w:ascii="Aptos" w:eastAsia="Aptos" w:hAnsi="Aptos" w:cs="Times New Roman"/>
          <w:b/>
          <w:bCs/>
          <w:kern w:val="2"/>
          <w14:ligatures w14:val="standardContextual"/>
        </w:rPr>
      </w:pPr>
      <w:r w:rsidRPr="00B26DAD">
        <w:rPr>
          <w:rFonts w:ascii="Aptos" w:eastAsia="Aptos" w:hAnsi="Aptos" w:cs="Times New Roman"/>
          <w:b/>
          <w:bCs/>
          <w:kern w:val="2"/>
          <w14:ligatures w14:val="standardContextual"/>
        </w:rPr>
        <w:lastRenderedPageBreak/>
        <w:t>Oversight of Practice AMU</w:t>
      </w:r>
    </w:p>
    <w:p w14:paraId="54026487" w14:textId="77777777" w:rsidR="00A86062" w:rsidRPr="00B26DAD" w:rsidRDefault="00A86062" w:rsidP="00A86062">
      <w:pPr>
        <w:spacing w:line="259" w:lineRule="auto"/>
        <w:ind w:left="720"/>
        <w:contextualSpacing/>
        <w:jc w:val="left"/>
        <w:rPr>
          <w:rFonts w:ascii="Aptos" w:eastAsia="Aptos" w:hAnsi="Aptos" w:cs="Times New Roman"/>
          <w:kern w:val="2"/>
          <w14:ligatures w14:val="standardContextual"/>
        </w:rPr>
      </w:pPr>
      <w:r w:rsidRPr="00B26DAD">
        <w:rPr>
          <w:rFonts w:ascii="Aptos" w:eastAsia="Aptos" w:hAnsi="Aptos" w:cs="Times New Roman"/>
          <w:kern w:val="2"/>
          <w14:ligatures w14:val="standardContextual"/>
        </w:rPr>
        <w:t>Strategies aiming to shape and scaffold practice team advice giving, prescription and dispensing (specific to their role)</w:t>
      </w:r>
    </w:p>
    <w:p w14:paraId="6759053F" w14:textId="77777777" w:rsidR="00A86062" w:rsidRPr="00B26DAD" w:rsidRDefault="00A86062" w:rsidP="00A86062">
      <w:pPr>
        <w:spacing w:line="259" w:lineRule="auto"/>
        <w:ind w:left="720"/>
        <w:contextualSpacing/>
        <w:jc w:val="left"/>
        <w:rPr>
          <w:rFonts w:ascii="Aptos" w:eastAsia="Aptos" w:hAnsi="Aptos" w:cs="Times New Roman"/>
          <w:b/>
          <w:bCs/>
          <w:kern w:val="2"/>
          <w14:ligatures w14:val="standardContextual"/>
        </w:rPr>
      </w:pPr>
    </w:p>
    <w:tbl>
      <w:tblPr>
        <w:tblW w:w="8766" w:type="dxa"/>
        <w:tblBorders>
          <w:insideH w:val="single" w:sz="4" w:space="0" w:color="auto"/>
          <w:insideV w:val="single" w:sz="4" w:space="0" w:color="auto"/>
        </w:tblBorders>
        <w:tblCellMar>
          <w:top w:w="15" w:type="dxa"/>
        </w:tblCellMar>
        <w:tblLook w:val="04A0" w:firstRow="1" w:lastRow="0" w:firstColumn="1" w:lastColumn="0" w:noHBand="0" w:noVBand="1"/>
      </w:tblPr>
      <w:tblGrid>
        <w:gridCol w:w="1275"/>
        <w:gridCol w:w="2674"/>
        <w:gridCol w:w="4817"/>
      </w:tblGrid>
      <w:tr w:rsidR="00A86062" w:rsidRPr="00B26DAD" w14:paraId="47B3823A" w14:textId="77777777" w:rsidTr="008A1575">
        <w:trPr>
          <w:trHeight w:val="384"/>
        </w:trPr>
        <w:tc>
          <w:tcPr>
            <w:tcW w:w="1275" w:type="dxa"/>
            <w:vAlign w:val="center"/>
          </w:tcPr>
          <w:p w14:paraId="7AD7844D" w14:textId="77777777" w:rsidR="00A86062" w:rsidRPr="00B26DAD" w:rsidRDefault="00A86062" w:rsidP="00A86062">
            <w:pPr>
              <w:spacing w:line="240" w:lineRule="auto"/>
              <w:jc w:val="center"/>
              <w:rPr>
                <w:rFonts w:ascii="Calibri" w:eastAsia="Times New Roman" w:hAnsi="Calibri" w:cs="Calibri"/>
                <w:b/>
                <w:bCs/>
                <w:sz w:val="16"/>
                <w:szCs w:val="16"/>
                <w:lang w:eastAsia="en-GB"/>
              </w:rPr>
            </w:pPr>
            <w:r w:rsidRPr="00B26DAD">
              <w:rPr>
                <w:rFonts w:ascii="Calibri" w:eastAsia="Times New Roman" w:hAnsi="Calibri" w:cs="Calibri"/>
                <w:b/>
                <w:bCs/>
                <w:sz w:val="16"/>
                <w:szCs w:val="16"/>
                <w:lang w:eastAsia="en-GB"/>
              </w:rPr>
              <w:t>Category</w:t>
            </w:r>
          </w:p>
        </w:tc>
        <w:tc>
          <w:tcPr>
            <w:tcW w:w="2674" w:type="dxa"/>
            <w:vAlign w:val="center"/>
          </w:tcPr>
          <w:p w14:paraId="38FB8871" w14:textId="77777777" w:rsidR="00A86062" w:rsidRPr="00B26DAD" w:rsidRDefault="00A86062" w:rsidP="00A86062">
            <w:pPr>
              <w:spacing w:line="240" w:lineRule="auto"/>
              <w:jc w:val="center"/>
              <w:rPr>
                <w:rFonts w:ascii="Calibri" w:eastAsia="Times New Roman" w:hAnsi="Calibri" w:cs="Calibri"/>
                <w:sz w:val="16"/>
                <w:szCs w:val="16"/>
                <w:lang w:eastAsia="en-GB"/>
              </w:rPr>
            </w:pPr>
            <w:r w:rsidRPr="00B26DAD">
              <w:rPr>
                <w:rFonts w:ascii="Calibri" w:eastAsia="Times New Roman" w:hAnsi="Calibri" w:cs="Calibri"/>
                <w:b/>
                <w:bCs/>
                <w:sz w:val="16"/>
                <w:szCs w:val="16"/>
                <w:lang w:eastAsia="en-GB"/>
              </w:rPr>
              <w:t>Description</w:t>
            </w:r>
          </w:p>
        </w:tc>
        <w:tc>
          <w:tcPr>
            <w:tcW w:w="4817" w:type="dxa"/>
            <w:vAlign w:val="center"/>
          </w:tcPr>
          <w:p w14:paraId="24AE244E" w14:textId="77777777" w:rsidR="00A86062" w:rsidRPr="00B26DAD" w:rsidRDefault="00A86062" w:rsidP="00A86062">
            <w:pPr>
              <w:spacing w:line="240" w:lineRule="auto"/>
              <w:jc w:val="center"/>
              <w:rPr>
                <w:rFonts w:ascii="Calibri" w:eastAsia="Times New Roman" w:hAnsi="Calibri" w:cs="Calibri"/>
                <w:color w:val="000000"/>
                <w:sz w:val="16"/>
                <w:szCs w:val="16"/>
                <w:lang w:eastAsia="en-GB"/>
              </w:rPr>
            </w:pPr>
            <w:r w:rsidRPr="00B26DAD">
              <w:rPr>
                <w:rFonts w:ascii="Calibri" w:eastAsia="Times New Roman" w:hAnsi="Calibri" w:cs="Calibri"/>
                <w:b/>
                <w:bCs/>
                <w:color w:val="000000"/>
                <w:sz w:val="16"/>
                <w:szCs w:val="16"/>
                <w:lang w:eastAsia="en-GB"/>
              </w:rPr>
              <w:t>Example</w:t>
            </w:r>
          </w:p>
        </w:tc>
      </w:tr>
      <w:tr w:rsidR="00D629B8" w:rsidRPr="00B26DAD" w14:paraId="5A62BFE0" w14:textId="77777777" w:rsidTr="00F41277">
        <w:trPr>
          <w:trHeight w:val="433"/>
        </w:trPr>
        <w:tc>
          <w:tcPr>
            <w:tcW w:w="1275" w:type="dxa"/>
            <w:vMerge w:val="restart"/>
            <w:vAlign w:val="center"/>
            <w:hideMark/>
          </w:tcPr>
          <w:p w14:paraId="4C97C642" w14:textId="77777777" w:rsidR="00A86062" w:rsidRPr="00B26DAD" w:rsidRDefault="00A86062" w:rsidP="00A86062">
            <w:pPr>
              <w:spacing w:line="240" w:lineRule="auto"/>
              <w:jc w:val="center"/>
              <w:rPr>
                <w:rFonts w:ascii="Calibri" w:eastAsia="Times New Roman" w:hAnsi="Calibri" w:cs="Calibri"/>
                <w:b/>
                <w:bCs/>
                <w:sz w:val="16"/>
                <w:szCs w:val="16"/>
                <w:lang w:eastAsia="en-GB"/>
              </w:rPr>
            </w:pPr>
            <w:r w:rsidRPr="00B26DAD">
              <w:rPr>
                <w:rFonts w:ascii="Calibri" w:eastAsia="Times New Roman" w:hAnsi="Calibri" w:cs="Calibri"/>
                <w:b/>
                <w:bCs/>
                <w:sz w:val="16"/>
                <w:szCs w:val="16"/>
                <w:lang w:eastAsia="en-GB"/>
              </w:rPr>
              <w:t>Monitoring</w:t>
            </w:r>
          </w:p>
        </w:tc>
        <w:tc>
          <w:tcPr>
            <w:tcW w:w="2674" w:type="dxa"/>
            <w:vMerge w:val="restart"/>
            <w:vAlign w:val="center"/>
            <w:hideMark/>
          </w:tcPr>
          <w:p w14:paraId="759DADFC" w14:textId="77777777" w:rsidR="00A86062" w:rsidRPr="00B26DAD" w:rsidRDefault="00A86062" w:rsidP="00A86062">
            <w:pPr>
              <w:spacing w:line="240" w:lineRule="auto"/>
              <w:jc w:val="center"/>
              <w:rPr>
                <w:rFonts w:ascii="Calibri" w:eastAsia="Times New Roman" w:hAnsi="Calibri" w:cs="Calibri"/>
                <w:sz w:val="16"/>
                <w:szCs w:val="16"/>
                <w:lang w:eastAsia="en-GB"/>
              </w:rPr>
            </w:pPr>
            <w:r w:rsidRPr="00B26DAD">
              <w:rPr>
                <w:rFonts w:ascii="Calibri" w:eastAsia="Times New Roman" w:hAnsi="Calibri" w:cs="Calibri"/>
                <w:sz w:val="16"/>
                <w:szCs w:val="16"/>
                <w:lang w:eastAsia="en-GB"/>
              </w:rPr>
              <w:t>Gathering detailed data on how and whether AMs are being used within the practice</w:t>
            </w:r>
          </w:p>
        </w:tc>
        <w:tc>
          <w:tcPr>
            <w:tcW w:w="4817" w:type="dxa"/>
            <w:vMerge w:val="restart"/>
            <w:vAlign w:val="center"/>
          </w:tcPr>
          <w:p w14:paraId="721009A9" w14:textId="77777777" w:rsidR="00A86062" w:rsidRPr="00B26DAD" w:rsidRDefault="00F41277" w:rsidP="00A86062">
            <w:pPr>
              <w:spacing w:line="240" w:lineRule="auto"/>
              <w:jc w:val="left"/>
              <w:rPr>
                <w:rFonts w:ascii="Calibri" w:eastAsia="Times New Roman" w:hAnsi="Calibri" w:cs="Calibri"/>
                <w:color w:val="000000" w:themeColor="text1"/>
                <w:sz w:val="16"/>
                <w:szCs w:val="16"/>
                <w:lang w:eastAsia="en-GB"/>
              </w:rPr>
            </w:pPr>
            <w:r w:rsidRPr="00B26DAD">
              <w:rPr>
                <w:rFonts w:ascii="Calibri" w:eastAsia="Times New Roman" w:hAnsi="Calibri" w:cs="Calibri"/>
                <w:color w:val="000000" w:themeColor="text1"/>
                <w:sz w:val="16"/>
                <w:szCs w:val="16"/>
                <w:lang w:eastAsia="en-GB"/>
              </w:rPr>
              <w:t xml:space="preserve">Monitor the drugs purchased by individual clients more closely and relate it to the stock numbers. Establish what condition they are using the drugs for. </w:t>
            </w:r>
          </w:p>
          <w:p w14:paraId="3D289ED9" w14:textId="6C7EC5D3" w:rsidR="00F41277" w:rsidRPr="00B26DAD" w:rsidRDefault="00F41277" w:rsidP="00A86062">
            <w:pPr>
              <w:spacing w:line="240" w:lineRule="auto"/>
              <w:jc w:val="left"/>
              <w:rPr>
                <w:rFonts w:ascii="Calibri" w:eastAsia="Times New Roman" w:hAnsi="Calibri" w:cs="Calibri"/>
                <w:color w:val="FF0000"/>
                <w:sz w:val="16"/>
                <w:szCs w:val="16"/>
                <w:lang w:eastAsia="en-GB"/>
              </w:rPr>
            </w:pPr>
            <w:r w:rsidRPr="00B26DAD">
              <w:rPr>
                <w:rFonts w:ascii="Calibri" w:eastAsia="Times New Roman" w:hAnsi="Calibri" w:cs="Calibri"/>
                <w:color w:val="000000" w:themeColor="text1"/>
                <w:sz w:val="16"/>
                <w:szCs w:val="16"/>
                <w:lang w:eastAsia="en-GB"/>
              </w:rPr>
              <w:t>Change goal:</w:t>
            </w:r>
            <w:r w:rsidR="004D4D06" w:rsidRPr="00B26DAD">
              <w:rPr>
                <w:rFonts w:ascii="Calibri" w:eastAsia="Times New Roman" w:hAnsi="Calibri" w:cs="Calibri"/>
                <w:color w:val="000000" w:themeColor="text1"/>
                <w:sz w:val="16"/>
                <w:szCs w:val="16"/>
                <w:lang w:eastAsia="en-GB"/>
              </w:rPr>
              <w:t xml:space="preserve"> Using computer software to monitor antimicrobial </w:t>
            </w:r>
            <w:r w:rsidR="00245F49" w:rsidRPr="00B26DAD">
              <w:rPr>
                <w:rFonts w:ascii="Calibri" w:eastAsia="Times New Roman" w:hAnsi="Calibri" w:cs="Calibri"/>
                <w:color w:val="000000" w:themeColor="text1"/>
                <w:sz w:val="16"/>
                <w:szCs w:val="16"/>
                <w:lang w:eastAsia="en-GB"/>
              </w:rPr>
              <w:t>usage</w:t>
            </w:r>
            <w:r w:rsidR="004D4D06" w:rsidRPr="00B26DAD">
              <w:rPr>
                <w:rFonts w:ascii="Calibri" w:eastAsia="Times New Roman" w:hAnsi="Calibri" w:cs="Calibri"/>
                <w:color w:val="000000" w:themeColor="text1"/>
                <w:sz w:val="16"/>
                <w:szCs w:val="16"/>
                <w:lang w:eastAsia="en-GB"/>
              </w:rPr>
              <w:t xml:space="preserve"> on each unit and encourage farmers to improve their record keeping.</w:t>
            </w:r>
          </w:p>
        </w:tc>
      </w:tr>
      <w:tr w:rsidR="00D629B8" w:rsidRPr="00B26DAD" w14:paraId="0B623B82" w14:textId="77777777" w:rsidTr="008A1575">
        <w:trPr>
          <w:trHeight w:val="433"/>
        </w:trPr>
        <w:tc>
          <w:tcPr>
            <w:tcW w:w="1275" w:type="dxa"/>
            <w:vMerge/>
            <w:vAlign w:val="center"/>
            <w:hideMark/>
          </w:tcPr>
          <w:p w14:paraId="1967D470" w14:textId="77777777" w:rsidR="00A86062" w:rsidRPr="00B26DAD" w:rsidRDefault="00A86062" w:rsidP="00A86062">
            <w:pPr>
              <w:spacing w:line="240" w:lineRule="auto"/>
              <w:jc w:val="left"/>
              <w:rPr>
                <w:rFonts w:ascii="Calibri" w:eastAsia="Times New Roman" w:hAnsi="Calibri" w:cs="Calibri"/>
                <w:b/>
                <w:bCs/>
                <w:sz w:val="16"/>
                <w:szCs w:val="16"/>
                <w:lang w:eastAsia="en-GB"/>
              </w:rPr>
            </w:pPr>
          </w:p>
        </w:tc>
        <w:tc>
          <w:tcPr>
            <w:tcW w:w="2674" w:type="dxa"/>
            <w:vMerge/>
            <w:vAlign w:val="center"/>
            <w:hideMark/>
          </w:tcPr>
          <w:p w14:paraId="3F4D7AEB" w14:textId="77777777" w:rsidR="00A86062" w:rsidRPr="00B26DAD" w:rsidRDefault="00A86062" w:rsidP="00A86062">
            <w:pPr>
              <w:spacing w:line="240" w:lineRule="auto"/>
              <w:jc w:val="left"/>
              <w:rPr>
                <w:rFonts w:ascii="Calibri" w:eastAsia="Times New Roman" w:hAnsi="Calibri" w:cs="Calibri"/>
                <w:sz w:val="16"/>
                <w:szCs w:val="16"/>
                <w:lang w:eastAsia="en-GB"/>
              </w:rPr>
            </w:pPr>
          </w:p>
        </w:tc>
        <w:tc>
          <w:tcPr>
            <w:tcW w:w="4817" w:type="dxa"/>
            <w:vMerge/>
            <w:vAlign w:val="center"/>
            <w:hideMark/>
          </w:tcPr>
          <w:p w14:paraId="1A7165FC" w14:textId="77777777" w:rsidR="00A86062" w:rsidRPr="00B26DAD" w:rsidRDefault="00A86062" w:rsidP="00A86062">
            <w:pPr>
              <w:spacing w:line="240" w:lineRule="auto"/>
              <w:jc w:val="left"/>
              <w:rPr>
                <w:rFonts w:ascii="Calibri" w:eastAsia="Times New Roman" w:hAnsi="Calibri" w:cs="Calibri"/>
                <w:color w:val="FF0000"/>
                <w:sz w:val="16"/>
                <w:szCs w:val="16"/>
                <w:lang w:eastAsia="en-GB"/>
              </w:rPr>
            </w:pPr>
          </w:p>
        </w:tc>
      </w:tr>
      <w:tr w:rsidR="00D629B8" w:rsidRPr="00B26DAD" w14:paraId="38AC2189" w14:textId="77777777" w:rsidTr="008A1575">
        <w:trPr>
          <w:trHeight w:val="433"/>
        </w:trPr>
        <w:tc>
          <w:tcPr>
            <w:tcW w:w="1275" w:type="dxa"/>
            <w:vMerge/>
            <w:vAlign w:val="center"/>
            <w:hideMark/>
          </w:tcPr>
          <w:p w14:paraId="52919E3A" w14:textId="77777777" w:rsidR="00A86062" w:rsidRPr="00B26DAD" w:rsidRDefault="00A86062" w:rsidP="00A86062">
            <w:pPr>
              <w:spacing w:line="240" w:lineRule="auto"/>
              <w:jc w:val="left"/>
              <w:rPr>
                <w:rFonts w:ascii="Calibri" w:eastAsia="Times New Roman" w:hAnsi="Calibri" w:cs="Calibri"/>
                <w:b/>
                <w:bCs/>
                <w:sz w:val="16"/>
                <w:szCs w:val="16"/>
                <w:lang w:eastAsia="en-GB"/>
              </w:rPr>
            </w:pPr>
          </w:p>
        </w:tc>
        <w:tc>
          <w:tcPr>
            <w:tcW w:w="2674" w:type="dxa"/>
            <w:vMerge/>
            <w:vAlign w:val="center"/>
            <w:hideMark/>
          </w:tcPr>
          <w:p w14:paraId="376FF328" w14:textId="77777777" w:rsidR="00A86062" w:rsidRPr="00B26DAD" w:rsidRDefault="00A86062" w:rsidP="00A86062">
            <w:pPr>
              <w:spacing w:line="240" w:lineRule="auto"/>
              <w:jc w:val="left"/>
              <w:rPr>
                <w:rFonts w:ascii="Calibri" w:eastAsia="Times New Roman" w:hAnsi="Calibri" w:cs="Calibri"/>
                <w:sz w:val="16"/>
                <w:szCs w:val="16"/>
                <w:lang w:eastAsia="en-GB"/>
              </w:rPr>
            </w:pPr>
          </w:p>
        </w:tc>
        <w:tc>
          <w:tcPr>
            <w:tcW w:w="4817" w:type="dxa"/>
            <w:vMerge/>
            <w:vAlign w:val="center"/>
            <w:hideMark/>
          </w:tcPr>
          <w:p w14:paraId="5CD0286F" w14:textId="77777777" w:rsidR="00A86062" w:rsidRPr="00B26DAD" w:rsidRDefault="00A86062" w:rsidP="00A86062">
            <w:pPr>
              <w:spacing w:line="240" w:lineRule="auto"/>
              <w:jc w:val="left"/>
              <w:rPr>
                <w:rFonts w:ascii="Calibri" w:eastAsia="Times New Roman" w:hAnsi="Calibri" w:cs="Calibri"/>
                <w:color w:val="FF0000"/>
                <w:sz w:val="16"/>
                <w:szCs w:val="16"/>
                <w:lang w:eastAsia="en-GB"/>
              </w:rPr>
            </w:pPr>
          </w:p>
        </w:tc>
      </w:tr>
      <w:tr w:rsidR="00A86062" w:rsidRPr="00B26DAD" w14:paraId="4AFA63A2" w14:textId="77777777" w:rsidTr="008A1575">
        <w:trPr>
          <w:trHeight w:val="433"/>
        </w:trPr>
        <w:tc>
          <w:tcPr>
            <w:tcW w:w="1275" w:type="dxa"/>
            <w:vMerge w:val="restart"/>
            <w:noWrap/>
            <w:vAlign w:val="center"/>
            <w:hideMark/>
          </w:tcPr>
          <w:p w14:paraId="3E8F5E3C" w14:textId="77777777" w:rsidR="00A86062" w:rsidRPr="00B26DAD" w:rsidRDefault="00A86062" w:rsidP="00A86062">
            <w:pPr>
              <w:spacing w:line="240" w:lineRule="auto"/>
              <w:jc w:val="center"/>
              <w:rPr>
                <w:rFonts w:ascii="Calibri" w:eastAsia="Times New Roman" w:hAnsi="Calibri" w:cs="Calibri"/>
                <w:b/>
                <w:bCs/>
                <w:sz w:val="16"/>
                <w:szCs w:val="16"/>
                <w:lang w:eastAsia="en-GB"/>
              </w:rPr>
            </w:pPr>
            <w:r w:rsidRPr="00B26DAD">
              <w:rPr>
                <w:rFonts w:ascii="Calibri" w:eastAsia="Times New Roman" w:hAnsi="Calibri" w:cs="Calibri"/>
                <w:b/>
                <w:bCs/>
                <w:sz w:val="16"/>
                <w:szCs w:val="16"/>
                <w:lang w:eastAsia="en-GB"/>
              </w:rPr>
              <w:t>Auditing</w:t>
            </w:r>
          </w:p>
        </w:tc>
        <w:tc>
          <w:tcPr>
            <w:tcW w:w="2674" w:type="dxa"/>
            <w:vMerge w:val="restart"/>
            <w:vAlign w:val="center"/>
            <w:hideMark/>
          </w:tcPr>
          <w:p w14:paraId="1D1EF8FE" w14:textId="77777777" w:rsidR="00A86062" w:rsidRPr="00B26DAD" w:rsidRDefault="00A86062" w:rsidP="00A86062">
            <w:pPr>
              <w:spacing w:line="240" w:lineRule="auto"/>
              <w:jc w:val="center"/>
              <w:rPr>
                <w:rFonts w:ascii="Calibri" w:eastAsia="Times New Roman" w:hAnsi="Calibri" w:cs="Calibri"/>
                <w:sz w:val="16"/>
                <w:szCs w:val="16"/>
                <w:lang w:eastAsia="en-GB"/>
              </w:rPr>
            </w:pPr>
            <w:r w:rsidRPr="00B26DAD">
              <w:rPr>
                <w:rFonts w:ascii="Calibri" w:eastAsia="Times New Roman" w:hAnsi="Calibri" w:cs="Calibri"/>
                <w:sz w:val="16"/>
                <w:szCs w:val="16"/>
                <w:lang w:eastAsia="en-GB"/>
              </w:rPr>
              <w:t>Structured review of AMU/dispensing/prescription</w:t>
            </w:r>
          </w:p>
        </w:tc>
        <w:tc>
          <w:tcPr>
            <w:tcW w:w="4817" w:type="dxa"/>
            <w:vMerge w:val="restart"/>
            <w:noWrap/>
            <w:vAlign w:val="center"/>
            <w:hideMark/>
          </w:tcPr>
          <w:p w14:paraId="699F59BB" w14:textId="1CA181FA" w:rsidR="00812923" w:rsidRPr="00B26DAD" w:rsidRDefault="00812923" w:rsidP="00A86062">
            <w:pPr>
              <w:spacing w:line="240" w:lineRule="auto"/>
              <w:jc w:val="left"/>
              <w:rPr>
                <w:rFonts w:ascii="Calibri" w:eastAsia="Times New Roman" w:hAnsi="Calibri" w:cs="Calibri"/>
                <w:color w:val="000000" w:themeColor="text1"/>
                <w:sz w:val="16"/>
                <w:szCs w:val="16"/>
                <w:lang w:eastAsia="en-GB"/>
              </w:rPr>
            </w:pPr>
            <w:r w:rsidRPr="00B26DAD">
              <w:rPr>
                <w:rFonts w:ascii="Calibri" w:eastAsia="Times New Roman" w:hAnsi="Calibri" w:cs="Calibri"/>
                <w:color w:val="000000" w:themeColor="text1"/>
                <w:sz w:val="16"/>
                <w:szCs w:val="16"/>
                <w:lang w:eastAsia="en-GB"/>
              </w:rPr>
              <w:t xml:space="preserve">As we have recently expanded and taken on new staff, we need to introduce protocols to ensure consistency of our prescribing practices. </w:t>
            </w:r>
          </w:p>
          <w:p w14:paraId="4842EFE8" w14:textId="52882EBC" w:rsidR="00A86062" w:rsidRPr="00B26DAD" w:rsidRDefault="00812923" w:rsidP="00A86062">
            <w:pPr>
              <w:spacing w:line="240" w:lineRule="auto"/>
              <w:jc w:val="left"/>
              <w:rPr>
                <w:rFonts w:ascii="Calibri" w:eastAsia="Times New Roman" w:hAnsi="Calibri" w:cs="Calibri"/>
                <w:color w:val="000000" w:themeColor="text1"/>
                <w:sz w:val="16"/>
                <w:szCs w:val="16"/>
                <w:lang w:eastAsia="en-GB"/>
              </w:rPr>
            </w:pPr>
            <w:r w:rsidRPr="00B26DAD">
              <w:rPr>
                <w:rFonts w:ascii="Calibri" w:eastAsia="Times New Roman" w:hAnsi="Calibri" w:cs="Calibri"/>
                <w:color w:val="000000" w:themeColor="text1"/>
                <w:sz w:val="16"/>
                <w:szCs w:val="16"/>
                <w:lang w:eastAsia="en-GB"/>
              </w:rPr>
              <w:t xml:space="preserve">Change goal: </w:t>
            </w:r>
            <w:r w:rsidR="00245F49" w:rsidRPr="00B26DAD">
              <w:rPr>
                <w:rFonts w:ascii="Calibri" w:eastAsia="Times New Roman" w:hAnsi="Calibri" w:cs="Calibri"/>
                <w:color w:val="000000" w:themeColor="text1"/>
                <w:sz w:val="16"/>
                <w:szCs w:val="16"/>
                <w:lang w:eastAsia="en-GB"/>
              </w:rPr>
              <w:t>Improve auditing of antibiotic use on beef farms and decide how we deal with farms that are not part of a Farm Assurance Scheme</w:t>
            </w:r>
            <w:r w:rsidR="00A94B7A" w:rsidRPr="00B26DAD">
              <w:rPr>
                <w:rFonts w:ascii="Calibri" w:eastAsia="Times New Roman" w:hAnsi="Calibri" w:cs="Calibri"/>
                <w:color w:val="000000" w:themeColor="text1"/>
                <w:sz w:val="16"/>
                <w:szCs w:val="16"/>
                <w:lang w:eastAsia="en-GB"/>
              </w:rPr>
              <w:t>.</w:t>
            </w:r>
          </w:p>
        </w:tc>
      </w:tr>
      <w:tr w:rsidR="00A86062" w:rsidRPr="00B26DAD" w14:paraId="0C96CA98" w14:textId="77777777" w:rsidTr="008A1575">
        <w:trPr>
          <w:trHeight w:val="433"/>
        </w:trPr>
        <w:tc>
          <w:tcPr>
            <w:tcW w:w="1275" w:type="dxa"/>
            <w:vMerge/>
            <w:vAlign w:val="center"/>
            <w:hideMark/>
          </w:tcPr>
          <w:p w14:paraId="02CD1B37" w14:textId="77777777" w:rsidR="00A86062" w:rsidRPr="00B26DAD" w:rsidRDefault="00A86062" w:rsidP="00A86062">
            <w:pPr>
              <w:spacing w:line="240" w:lineRule="auto"/>
              <w:jc w:val="left"/>
              <w:rPr>
                <w:rFonts w:ascii="Calibri" w:eastAsia="Times New Roman" w:hAnsi="Calibri" w:cs="Calibri"/>
                <w:b/>
                <w:bCs/>
                <w:sz w:val="16"/>
                <w:szCs w:val="16"/>
                <w:lang w:eastAsia="en-GB"/>
              </w:rPr>
            </w:pPr>
          </w:p>
        </w:tc>
        <w:tc>
          <w:tcPr>
            <w:tcW w:w="2674" w:type="dxa"/>
            <w:vMerge/>
            <w:vAlign w:val="center"/>
            <w:hideMark/>
          </w:tcPr>
          <w:p w14:paraId="1199CCE6" w14:textId="77777777" w:rsidR="00A86062" w:rsidRPr="00B26DAD" w:rsidRDefault="00A86062" w:rsidP="00A86062">
            <w:pPr>
              <w:spacing w:line="240" w:lineRule="auto"/>
              <w:jc w:val="left"/>
              <w:rPr>
                <w:rFonts w:ascii="Calibri" w:eastAsia="Times New Roman" w:hAnsi="Calibri" w:cs="Calibri"/>
                <w:sz w:val="16"/>
                <w:szCs w:val="16"/>
                <w:lang w:eastAsia="en-GB"/>
              </w:rPr>
            </w:pPr>
          </w:p>
        </w:tc>
        <w:tc>
          <w:tcPr>
            <w:tcW w:w="4817" w:type="dxa"/>
            <w:vMerge/>
            <w:vAlign w:val="center"/>
            <w:hideMark/>
          </w:tcPr>
          <w:p w14:paraId="545644B6" w14:textId="77777777" w:rsidR="00A86062" w:rsidRPr="00B26DAD" w:rsidRDefault="00A86062" w:rsidP="00A86062">
            <w:pPr>
              <w:spacing w:line="240" w:lineRule="auto"/>
              <w:jc w:val="left"/>
              <w:rPr>
                <w:rFonts w:ascii="Calibri" w:eastAsia="Times New Roman" w:hAnsi="Calibri" w:cs="Calibri"/>
                <w:color w:val="FF0000"/>
                <w:sz w:val="16"/>
                <w:szCs w:val="16"/>
                <w:lang w:eastAsia="en-GB"/>
              </w:rPr>
            </w:pPr>
          </w:p>
        </w:tc>
      </w:tr>
      <w:tr w:rsidR="00A86062" w:rsidRPr="00B26DAD" w14:paraId="4B55C398" w14:textId="77777777" w:rsidTr="00F41277">
        <w:trPr>
          <w:trHeight w:val="433"/>
        </w:trPr>
        <w:tc>
          <w:tcPr>
            <w:tcW w:w="1275" w:type="dxa"/>
            <w:vMerge w:val="restart"/>
            <w:vAlign w:val="center"/>
            <w:hideMark/>
          </w:tcPr>
          <w:p w14:paraId="0FE6DFD8" w14:textId="77777777" w:rsidR="00A86062" w:rsidRPr="00B26DAD" w:rsidRDefault="00A86062" w:rsidP="00A86062">
            <w:pPr>
              <w:spacing w:line="240" w:lineRule="auto"/>
              <w:jc w:val="center"/>
              <w:rPr>
                <w:rFonts w:ascii="Calibri" w:eastAsia="Times New Roman" w:hAnsi="Calibri" w:cs="Calibri"/>
                <w:b/>
                <w:bCs/>
                <w:sz w:val="16"/>
                <w:szCs w:val="16"/>
                <w:lang w:eastAsia="en-GB"/>
              </w:rPr>
            </w:pPr>
            <w:r w:rsidRPr="00B26DAD">
              <w:rPr>
                <w:rFonts w:ascii="Calibri" w:eastAsia="Times New Roman" w:hAnsi="Calibri" w:cs="Calibri"/>
                <w:b/>
                <w:bCs/>
                <w:sz w:val="16"/>
                <w:szCs w:val="16"/>
                <w:lang w:eastAsia="en-GB"/>
              </w:rPr>
              <w:t>Collating data</w:t>
            </w:r>
          </w:p>
        </w:tc>
        <w:tc>
          <w:tcPr>
            <w:tcW w:w="2674" w:type="dxa"/>
            <w:vMerge w:val="restart"/>
            <w:vAlign w:val="center"/>
            <w:hideMark/>
          </w:tcPr>
          <w:p w14:paraId="272624E8" w14:textId="77777777" w:rsidR="00A86062" w:rsidRPr="00B26DAD" w:rsidRDefault="00A86062" w:rsidP="00A86062">
            <w:pPr>
              <w:spacing w:line="240" w:lineRule="auto"/>
              <w:jc w:val="center"/>
              <w:rPr>
                <w:rFonts w:ascii="Calibri" w:eastAsia="Times New Roman" w:hAnsi="Calibri" w:cs="Calibri"/>
                <w:sz w:val="16"/>
                <w:szCs w:val="16"/>
                <w:lang w:eastAsia="en-GB"/>
              </w:rPr>
            </w:pPr>
            <w:r w:rsidRPr="00B26DAD">
              <w:rPr>
                <w:rFonts w:ascii="Calibri" w:eastAsia="Times New Roman" w:hAnsi="Calibri" w:cs="Calibri"/>
                <w:sz w:val="16"/>
                <w:szCs w:val="16"/>
                <w:lang w:eastAsia="en-GB"/>
              </w:rPr>
              <w:t>Bringing together veterinary data to inform, structure or influence discussions with practice team regarding AMU</w:t>
            </w:r>
          </w:p>
        </w:tc>
        <w:tc>
          <w:tcPr>
            <w:tcW w:w="4817" w:type="dxa"/>
            <w:vMerge w:val="restart"/>
            <w:vAlign w:val="center"/>
          </w:tcPr>
          <w:p w14:paraId="1D63CABF" w14:textId="77777777" w:rsidR="00AE4ECD" w:rsidRPr="00B26DAD" w:rsidRDefault="00AE4ECD" w:rsidP="00AE4ECD">
            <w:pPr>
              <w:spacing w:line="240" w:lineRule="auto"/>
              <w:jc w:val="left"/>
              <w:rPr>
                <w:rFonts w:ascii="Calibri" w:eastAsia="Times New Roman" w:hAnsi="Calibri" w:cs="Calibri"/>
                <w:color w:val="000000" w:themeColor="text1"/>
                <w:sz w:val="16"/>
                <w:szCs w:val="16"/>
                <w:lang w:eastAsia="en-GB"/>
              </w:rPr>
            </w:pPr>
            <w:r w:rsidRPr="00B26DAD">
              <w:rPr>
                <w:rFonts w:ascii="Calibri" w:eastAsia="Times New Roman" w:hAnsi="Calibri" w:cs="Calibri"/>
                <w:color w:val="000000" w:themeColor="text1"/>
                <w:sz w:val="16"/>
                <w:szCs w:val="16"/>
                <w:lang w:eastAsia="en-GB"/>
              </w:rPr>
              <w:t>Look at practice sales of antibiotics… Animal sales data now useful as more stable client base- will give team better info on how we are doing.</w:t>
            </w:r>
          </w:p>
          <w:p w14:paraId="7D629E09" w14:textId="1865BB75" w:rsidR="00875B9C" w:rsidRPr="00B26DAD" w:rsidRDefault="00AE4ECD" w:rsidP="00AE4ECD">
            <w:pPr>
              <w:spacing w:line="240" w:lineRule="auto"/>
              <w:jc w:val="left"/>
              <w:rPr>
                <w:rFonts w:ascii="Calibri" w:eastAsia="Times New Roman" w:hAnsi="Calibri" w:cs="Calibri"/>
                <w:color w:val="000000" w:themeColor="text1"/>
                <w:sz w:val="16"/>
                <w:szCs w:val="16"/>
                <w:lang w:eastAsia="en-GB"/>
              </w:rPr>
            </w:pPr>
            <w:r w:rsidRPr="00B26DAD">
              <w:rPr>
                <w:rFonts w:ascii="Calibri" w:eastAsia="Times New Roman" w:hAnsi="Calibri" w:cs="Calibri"/>
                <w:color w:val="000000" w:themeColor="text1"/>
                <w:sz w:val="16"/>
                <w:szCs w:val="16"/>
                <w:lang w:eastAsia="en-GB"/>
              </w:rPr>
              <w:t>Change goal: Look at practice sales of antibiotics- compare one year to previous and communicate to team… ask finance officer to ‘data bash’.</w:t>
            </w:r>
          </w:p>
        </w:tc>
      </w:tr>
      <w:tr w:rsidR="00A86062" w:rsidRPr="00B26DAD" w14:paraId="18263530" w14:textId="77777777" w:rsidTr="00F41277">
        <w:trPr>
          <w:trHeight w:val="433"/>
        </w:trPr>
        <w:tc>
          <w:tcPr>
            <w:tcW w:w="1275" w:type="dxa"/>
            <w:vMerge/>
            <w:vAlign w:val="center"/>
            <w:hideMark/>
          </w:tcPr>
          <w:p w14:paraId="343D6FAB" w14:textId="77777777" w:rsidR="00A86062" w:rsidRPr="00B26DAD" w:rsidRDefault="00A86062" w:rsidP="00A86062">
            <w:pPr>
              <w:spacing w:line="240" w:lineRule="auto"/>
              <w:jc w:val="left"/>
              <w:rPr>
                <w:rFonts w:ascii="Calibri" w:eastAsia="Times New Roman" w:hAnsi="Calibri" w:cs="Calibri"/>
                <w:b/>
                <w:bCs/>
                <w:sz w:val="16"/>
                <w:szCs w:val="16"/>
                <w:lang w:eastAsia="en-GB"/>
              </w:rPr>
            </w:pPr>
          </w:p>
        </w:tc>
        <w:tc>
          <w:tcPr>
            <w:tcW w:w="2674" w:type="dxa"/>
            <w:vMerge/>
            <w:vAlign w:val="center"/>
            <w:hideMark/>
          </w:tcPr>
          <w:p w14:paraId="33F1B79B" w14:textId="77777777" w:rsidR="00A86062" w:rsidRPr="00B26DAD" w:rsidRDefault="00A86062" w:rsidP="00A86062">
            <w:pPr>
              <w:spacing w:line="240" w:lineRule="auto"/>
              <w:jc w:val="left"/>
              <w:rPr>
                <w:rFonts w:ascii="Calibri" w:eastAsia="Times New Roman" w:hAnsi="Calibri" w:cs="Calibri"/>
                <w:sz w:val="16"/>
                <w:szCs w:val="16"/>
                <w:lang w:eastAsia="en-GB"/>
              </w:rPr>
            </w:pPr>
          </w:p>
        </w:tc>
        <w:tc>
          <w:tcPr>
            <w:tcW w:w="4817" w:type="dxa"/>
            <w:vMerge/>
            <w:vAlign w:val="center"/>
          </w:tcPr>
          <w:p w14:paraId="5B1D8FE5" w14:textId="77777777" w:rsidR="00A86062" w:rsidRPr="00B26DAD" w:rsidRDefault="00A86062" w:rsidP="00A86062">
            <w:pPr>
              <w:spacing w:line="240" w:lineRule="auto"/>
              <w:jc w:val="left"/>
              <w:rPr>
                <w:rFonts w:ascii="Calibri" w:eastAsia="Times New Roman" w:hAnsi="Calibri" w:cs="Calibri"/>
                <w:color w:val="000000"/>
                <w:sz w:val="16"/>
                <w:szCs w:val="16"/>
                <w:lang w:eastAsia="en-GB"/>
              </w:rPr>
            </w:pPr>
          </w:p>
        </w:tc>
      </w:tr>
      <w:tr w:rsidR="00A86062" w:rsidRPr="00B26DAD" w14:paraId="32AC0040" w14:textId="77777777" w:rsidTr="00F41277">
        <w:trPr>
          <w:trHeight w:val="433"/>
        </w:trPr>
        <w:tc>
          <w:tcPr>
            <w:tcW w:w="1275" w:type="dxa"/>
            <w:vMerge/>
            <w:vAlign w:val="center"/>
            <w:hideMark/>
          </w:tcPr>
          <w:p w14:paraId="0CD3229F" w14:textId="77777777" w:rsidR="00A86062" w:rsidRPr="00B26DAD" w:rsidRDefault="00A86062" w:rsidP="00A86062">
            <w:pPr>
              <w:spacing w:line="240" w:lineRule="auto"/>
              <w:jc w:val="left"/>
              <w:rPr>
                <w:rFonts w:ascii="Calibri" w:eastAsia="Times New Roman" w:hAnsi="Calibri" w:cs="Calibri"/>
                <w:b/>
                <w:bCs/>
                <w:sz w:val="16"/>
                <w:szCs w:val="16"/>
                <w:lang w:eastAsia="en-GB"/>
              </w:rPr>
            </w:pPr>
          </w:p>
        </w:tc>
        <w:tc>
          <w:tcPr>
            <w:tcW w:w="2674" w:type="dxa"/>
            <w:vMerge/>
            <w:vAlign w:val="center"/>
            <w:hideMark/>
          </w:tcPr>
          <w:p w14:paraId="1AE3D95F" w14:textId="77777777" w:rsidR="00A86062" w:rsidRPr="00B26DAD" w:rsidRDefault="00A86062" w:rsidP="00A86062">
            <w:pPr>
              <w:spacing w:line="240" w:lineRule="auto"/>
              <w:jc w:val="left"/>
              <w:rPr>
                <w:rFonts w:ascii="Calibri" w:eastAsia="Times New Roman" w:hAnsi="Calibri" w:cs="Calibri"/>
                <w:sz w:val="16"/>
                <w:szCs w:val="16"/>
                <w:lang w:eastAsia="en-GB"/>
              </w:rPr>
            </w:pPr>
          </w:p>
        </w:tc>
        <w:tc>
          <w:tcPr>
            <w:tcW w:w="4817" w:type="dxa"/>
            <w:vMerge/>
            <w:vAlign w:val="center"/>
          </w:tcPr>
          <w:p w14:paraId="3216E06A" w14:textId="77777777" w:rsidR="00A86062" w:rsidRPr="00B26DAD" w:rsidRDefault="00A86062" w:rsidP="00A86062">
            <w:pPr>
              <w:spacing w:line="240" w:lineRule="auto"/>
              <w:jc w:val="left"/>
              <w:rPr>
                <w:rFonts w:ascii="Calibri" w:eastAsia="Times New Roman" w:hAnsi="Calibri" w:cs="Calibri"/>
                <w:color w:val="000000"/>
                <w:sz w:val="16"/>
                <w:szCs w:val="16"/>
                <w:lang w:eastAsia="en-GB"/>
              </w:rPr>
            </w:pPr>
          </w:p>
        </w:tc>
      </w:tr>
    </w:tbl>
    <w:p w14:paraId="694C5D1F" w14:textId="77777777" w:rsidR="00A86062" w:rsidRPr="00B26DAD" w:rsidRDefault="00A86062">
      <w:pPr>
        <w:spacing w:after="160" w:line="259" w:lineRule="auto"/>
        <w:jc w:val="left"/>
        <w:rPr>
          <w:b/>
          <w:bCs/>
        </w:rPr>
      </w:pPr>
      <w:r w:rsidRPr="00B26DAD">
        <w:rPr>
          <w:b/>
          <w:bCs/>
        </w:rPr>
        <w:br w:type="page"/>
      </w:r>
    </w:p>
    <w:p w14:paraId="3E5C81E2" w14:textId="22C64A14" w:rsidR="002631CC" w:rsidRPr="00B26DAD" w:rsidRDefault="002631CC" w:rsidP="00740461">
      <w:pPr>
        <w:pStyle w:val="Heading1"/>
      </w:pPr>
      <w:r w:rsidRPr="00B26DAD">
        <w:lastRenderedPageBreak/>
        <w:t xml:space="preserve">Supplementary </w:t>
      </w:r>
      <w:r w:rsidR="0095467C" w:rsidRPr="00B26DAD">
        <w:t>M</w:t>
      </w:r>
      <w:r w:rsidRPr="00B26DAD">
        <w:t>aterials 3</w:t>
      </w:r>
    </w:p>
    <w:p w14:paraId="7592E2C3" w14:textId="77777777" w:rsidR="00CA2615" w:rsidRPr="00B26DAD" w:rsidRDefault="00CA2615" w:rsidP="00CA2615">
      <w:pPr>
        <w:spacing w:line="240" w:lineRule="auto"/>
        <w:jc w:val="center"/>
        <w:rPr>
          <w:sz w:val="20"/>
          <w:szCs w:val="20"/>
        </w:rPr>
      </w:pPr>
      <w:r w:rsidRPr="00B26DAD">
        <w:rPr>
          <w:sz w:val="20"/>
          <w:szCs w:val="20"/>
        </w:rPr>
        <w:t>Attribution of change goal codes to categories (</w:t>
      </w:r>
      <w:proofErr w:type="spellStart"/>
      <w:r w:rsidRPr="00B26DAD">
        <w:rPr>
          <w:sz w:val="20"/>
          <w:szCs w:val="20"/>
        </w:rPr>
        <w:t>i</w:t>
      </w:r>
      <w:proofErr w:type="spellEnd"/>
      <w:r w:rsidRPr="00B26DAD">
        <w:rPr>
          <w:sz w:val="20"/>
          <w:szCs w:val="20"/>
        </w:rPr>
        <w:t xml:space="preserve">) across all coding Themes combined and (ii) within each separate coding Theme </w:t>
      </w:r>
    </w:p>
    <w:p w14:paraId="1F124CAD" w14:textId="77777777" w:rsidR="00CA2615" w:rsidRPr="00B26DAD" w:rsidRDefault="00CA2615" w:rsidP="00CA2615">
      <w:pPr>
        <w:spacing w:line="240" w:lineRule="auto"/>
        <w:jc w:val="center"/>
        <w:rPr>
          <w:i/>
          <w:iCs/>
          <w:sz w:val="20"/>
          <w:szCs w:val="20"/>
        </w:rPr>
      </w:pPr>
      <w:r w:rsidRPr="00B26DAD">
        <w:rPr>
          <w:i/>
          <w:iCs/>
          <w:sz w:val="20"/>
          <w:szCs w:val="20"/>
        </w:rPr>
        <w:t>* Indicates two most frequently allocated codes in 2020 and 2024</w:t>
      </w:r>
    </w:p>
    <w:p w14:paraId="52EF3115" w14:textId="77777777" w:rsidR="00CC0752" w:rsidRPr="00B26DAD" w:rsidRDefault="00CC0752" w:rsidP="00CA2615">
      <w:pPr>
        <w:spacing w:line="240" w:lineRule="auto"/>
        <w:jc w:val="center"/>
        <w:rPr>
          <w:i/>
          <w:iCs/>
          <w:sz w:val="20"/>
          <w:szCs w:val="20"/>
        </w:rPr>
      </w:pPr>
    </w:p>
    <w:tbl>
      <w:tblPr>
        <w:tblStyle w:val="TableGrid"/>
        <w:tblW w:w="9183" w:type="dxa"/>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191"/>
        <w:gridCol w:w="2574"/>
        <w:gridCol w:w="903"/>
        <w:gridCol w:w="903"/>
        <w:gridCol w:w="903"/>
        <w:gridCol w:w="903"/>
        <w:gridCol w:w="903"/>
        <w:gridCol w:w="903"/>
      </w:tblGrid>
      <w:tr w:rsidR="00A148CD" w:rsidRPr="00B26DAD" w14:paraId="7929DDE5" w14:textId="77777777" w:rsidTr="006407A2">
        <w:trPr>
          <w:trHeight w:val="251"/>
          <w:jc w:val="center"/>
        </w:trPr>
        <w:tc>
          <w:tcPr>
            <w:tcW w:w="1191" w:type="dxa"/>
            <w:vMerge w:val="restart"/>
            <w:noWrap/>
            <w:hideMark/>
          </w:tcPr>
          <w:p w14:paraId="6E37B46C" w14:textId="77777777" w:rsidR="00A148CD" w:rsidRPr="00B26DAD" w:rsidRDefault="00A148CD" w:rsidP="003554CD">
            <w:pPr>
              <w:spacing w:line="276" w:lineRule="auto"/>
              <w:jc w:val="center"/>
              <w:rPr>
                <w:rFonts w:cs="Arial"/>
                <w:b/>
                <w:bCs/>
                <w:sz w:val="18"/>
                <w:szCs w:val="18"/>
              </w:rPr>
            </w:pPr>
          </w:p>
          <w:p w14:paraId="6A117EE7" w14:textId="77777777" w:rsidR="00A148CD" w:rsidRPr="00B26DAD" w:rsidRDefault="00A148CD" w:rsidP="003554CD">
            <w:pPr>
              <w:spacing w:line="276" w:lineRule="auto"/>
              <w:jc w:val="center"/>
              <w:rPr>
                <w:rFonts w:cs="Arial"/>
                <w:b/>
                <w:bCs/>
                <w:sz w:val="18"/>
                <w:szCs w:val="18"/>
              </w:rPr>
            </w:pPr>
          </w:p>
          <w:p w14:paraId="3C3E64DF" w14:textId="77777777" w:rsidR="00A148CD" w:rsidRPr="00B26DAD" w:rsidRDefault="00A148CD" w:rsidP="003554CD">
            <w:pPr>
              <w:spacing w:line="276" w:lineRule="auto"/>
              <w:jc w:val="center"/>
              <w:rPr>
                <w:rFonts w:cs="Arial"/>
                <w:b/>
                <w:bCs/>
                <w:sz w:val="18"/>
                <w:szCs w:val="18"/>
              </w:rPr>
            </w:pPr>
            <w:r w:rsidRPr="00B26DAD">
              <w:rPr>
                <w:rFonts w:cs="Arial"/>
                <w:b/>
                <w:bCs/>
                <w:sz w:val="18"/>
                <w:szCs w:val="18"/>
              </w:rPr>
              <w:t>Theme</w:t>
            </w:r>
          </w:p>
        </w:tc>
        <w:tc>
          <w:tcPr>
            <w:tcW w:w="2574" w:type="dxa"/>
            <w:vMerge w:val="restart"/>
            <w:noWrap/>
            <w:hideMark/>
          </w:tcPr>
          <w:p w14:paraId="40B089A4" w14:textId="77777777" w:rsidR="00A148CD" w:rsidRPr="00B26DAD" w:rsidRDefault="00A148CD" w:rsidP="003554CD">
            <w:pPr>
              <w:spacing w:line="276" w:lineRule="auto"/>
              <w:jc w:val="center"/>
              <w:rPr>
                <w:rFonts w:cs="Arial"/>
                <w:b/>
                <w:bCs/>
                <w:sz w:val="18"/>
                <w:szCs w:val="18"/>
              </w:rPr>
            </w:pPr>
          </w:p>
          <w:p w14:paraId="4F9D2F1F" w14:textId="77777777" w:rsidR="00A148CD" w:rsidRPr="00B26DAD" w:rsidRDefault="00A148CD" w:rsidP="003554CD">
            <w:pPr>
              <w:spacing w:line="276" w:lineRule="auto"/>
              <w:jc w:val="center"/>
              <w:rPr>
                <w:rFonts w:cs="Arial"/>
                <w:b/>
                <w:bCs/>
                <w:sz w:val="18"/>
                <w:szCs w:val="18"/>
              </w:rPr>
            </w:pPr>
          </w:p>
          <w:p w14:paraId="5C258A3B" w14:textId="77777777" w:rsidR="00A148CD" w:rsidRPr="00B26DAD" w:rsidRDefault="00A148CD" w:rsidP="003554CD">
            <w:pPr>
              <w:spacing w:line="276" w:lineRule="auto"/>
              <w:jc w:val="center"/>
              <w:rPr>
                <w:rFonts w:cs="Arial"/>
                <w:b/>
                <w:bCs/>
                <w:sz w:val="18"/>
                <w:szCs w:val="18"/>
              </w:rPr>
            </w:pPr>
            <w:r w:rsidRPr="00B26DAD">
              <w:rPr>
                <w:rFonts w:cs="Arial"/>
                <w:b/>
                <w:bCs/>
                <w:sz w:val="18"/>
                <w:szCs w:val="18"/>
              </w:rPr>
              <w:t>Change goal category</w:t>
            </w:r>
          </w:p>
        </w:tc>
        <w:tc>
          <w:tcPr>
            <w:tcW w:w="1806" w:type="dxa"/>
            <w:gridSpan w:val="2"/>
            <w:vAlign w:val="center"/>
          </w:tcPr>
          <w:p w14:paraId="2734EEB3" w14:textId="77777777" w:rsidR="00A148CD" w:rsidRPr="00B26DAD" w:rsidRDefault="00A148CD" w:rsidP="003554CD">
            <w:pPr>
              <w:spacing w:line="276" w:lineRule="auto"/>
              <w:jc w:val="center"/>
              <w:rPr>
                <w:rFonts w:cs="Arial"/>
                <w:b/>
                <w:bCs/>
                <w:sz w:val="18"/>
                <w:szCs w:val="18"/>
              </w:rPr>
            </w:pPr>
            <w:r w:rsidRPr="00B26DAD">
              <w:rPr>
                <w:rFonts w:cs="Arial"/>
                <w:b/>
                <w:bCs/>
                <w:sz w:val="18"/>
                <w:szCs w:val="18"/>
              </w:rPr>
              <w:t>All Themes combined: % attributed to code</w:t>
            </w:r>
          </w:p>
        </w:tc>
        <w:tc>
          <w:tcPr>
            <w:tcW w:w="1806" w:type="dxa"/>
            <w:gridSpan w:val="2"/>
            <w:vAlign w:val="center"/>
          </w:tcPr>
          <w:p w14:paraId="34B606C5" w14:textId="77777777" w:rsidR="00A148CD" w:rsidRPr="00B26DAD" w:rsidRDefault="00A148CD" w:rsidP="003554CD">
            <w:pPr>
              <w:spacing w:line="276" w:lineRule="auto"/>
              <w:jc w:val="center"/>
              <w:rPr>
                <w:rFonts w:cs="Arial"/>
                <w:b/>
                <w:bCs/>
                <w:sz w:val="18"/>
                <w:szCs w:val="18"/>
              </w:rPr>
            </w:pPr>
            <w:r w:rsidRPr="00B26DAD">
              <w:rPr>
                <w:rFonts w:cs="Arial"/>
                <w:b/>
                <w:bCs/>
                <w:sz w:val="18"/>
                <w:szCs w:val="18"/>
              </w:rPr>
              <w:t>Within each theme: % attributed to code</w:t>
            </w:r>
          </w:p>
        </w:tc>
        <w:tc>
          <w:tcPr>
            <w:tcW w:w="1806" w:type="dxa"/>
            <w:gridSpan w:val="2"/>
            <w:vAlign w:val="center"/>
          </w:tcPr>
          <w:p w14:paraId="462E80D1" w14:textId="77777777" w:rsidR="00A148CD" w:rsidRPr="00B26DAD" w:rsidRDefault="00A148CD" w:rsidP="003554CD">
            <w:pPr>
              <w:spacing w:line="276" w:lineRule="auto"/>
              <w:jc w:val="center"/>
              <w:rPr>
                <w:rFonts w:cs="Arial"/>
                <w:b/>
                <w:bCs/>
                <w:sz w:val="18"/>
                <w:szCs w:val="18"/>
              </w:rPr>
            </w:pPr>
            <w:r w:rsidRPr="00B26DAD">
              <w:rPr>
                <w:rFonts w:cs="Arial"/>
                <w:b/>
                <w:bCs/>
                <w:sz w:val="18"/>
                <w:szCs w:val="18"/>
              </w:rPr>
              <w:t>Within each theme: rank</w:t>
            </w:r>
          </w:p>
          <w:p w14:paraId="0110B62F" w14:textId="77777777" w:rsidR="00A148CD" w:rsidRPr="00B26DAD" w:rsidRDefault="00A148CD" w:rsidP="003554CD">
            <w:pPr>
              <w:spacing w:line="276" w:lineRule="auto"/>
              <w:jc w:val="center"/>
              <w:rPr>
                <w:rFonts w:cs="Arial"/>
                <w:b/>
                <w:bCs/>
                <w:sz w:val="18"/>
                <w:szCs w:val="18"/>
              </w:rPr>
            </w:pPr>
            <w:r w:rsidRPr="00B26DAD">
              <w:rPr>
                <w:rFonts w:cs="Arial"/>
                <w:b/>
                <w:bCs/>
                <w:i/>
                <w:iCs/>
                <w:sz w:val="18"/>
                <w:szCs w:val="18"/>
              </w:rPr>
              <w:t>1 ‘most’ to 6 ‘least’ commonly attributed code</w:t>
            </w:r>
          </w:p>
        </w:tc>
      </w:tr>
      <w:tr w:rsidR="00A148CD" w:rsidRPr="00B26DAD" w14:paraId="2834243E" w14:textId="77777777" w:rsidTr="006407A2">
        <w:trPr>
          <w:trHeight w:val="251"/>
          <w:jc w:val="center"/>
        </w:trPr>
        <w:tc>
          <w:tcPr>
            <w:tcW w:w="1191" w:type="dxa"/>
            <w:vMerge/>
            <w:noWrap/>
            <w:hideMark/>
          </w:tcPr>
          <w:p w14:paraId="56329C91" w14:textId="77777777" w:rsidR="00A148CD" w:rsidRPr="00B26DAD" w:rsidRDefault="00A148CD" w:rsidP="003554CD">
            <w:pPr>
              <w:spacing w:line="276" w:lineRule="auto"/>
              <w:jc w:val="center"/>
              <w:rPr>
                <w:rFonts w:cs="Arial"/>
                <w:sz w:val="18"/>
                <w:szCs w:val="18"/>
              </w:rPr>
            </w:pPr>
          </w:p>
        </w:tc>
        <w:tc>
          <w:tcPr>
            <w:tcW w:w="2574" w:type="dxa"/>
            <w:vMerge/>
            <w:noWrap/>
            <w:hideMark/>
          </w:tcPr>
          <w:p w14:paraId="6EAD4E26" w14:textId="77777777" w:rsidR="00A148CD" w:rsidRPr="00B26DAD" w:rsidRDefault="00A148CD" w:rsidP="003554CD">
            <w:pPr>
              <w:spacing w:line="276" w:lineRule="auto"/>
              <w:jc w:val="center"/>
              <w:rPr>
                <w:rFonts w:cs="Arial"/>
                <w:sz w:val="18"/>
                <w:szCs w:val="18"/>
              </w:rPr>
            </w:pPr>
          </w:p>
        </w:tc>
        <w:tc>
          <w:tcPr>
            <w:tcW w:w="903" w:type="dxa"/>
          </w:tcPr>
          <w:p w14:paraId="099C0217" w14:textId="77777777" w:rsidR="00A148CD" w:rsidRPr="00B26DAD" w:rsidRDefault="00A148CD" w:rsidP="003554CD">
            <w:pPr>
              <w:spacing w:line="276" w:lineRule="auto"/>
              <w:jc w:val="center"/>
              <w:rPr>
                <w:rFonts w:cs="Arial"/>
                <w:b/>
                <w:bCs/>
                <w:sz w:val="18"/>
                <w:szCs w:val="18"/>
              </w:rPr>
            </w:pPr>
            <w:r w:rsidRPr="00B26DAD">
              <w:rPr>
                <w:rFonts w:cs="Arial"/>
                <w:b/>
                <w:bCs/>
                <w:sz w:val="18"/>
                <w:szCs w:val="18"/>
              </w:rPr>
              <w:t>2020</w:t>
            </w:r>
          </w:p>
        </w:tc>
        <w:tc>
          <w:tcPr>
            <w:tcW w:w="903" w:type="dxa"/>
          </w:tcPr>
          <w:p w14:paraId="4108F09E" w14:textId="77777777" w:rsidR="00A148CD" w:rsidRPr="00B26DAD" w:rsidRDefault="00A148CD" w:rsidP="003554CD">
            <w:pPr>
              <w:spacing w:line="276" w:lineRule="auto"/>
              <w:jc w:val="center"/>
              <w:rPr>
                <w:rFonts w:cs="Arial"/>
                <w:b/>
                <w:bCs/>
                <w:sz w:val="18"/>
                <w:szCs w:val="18"/>
              </w:rPr>
            </w:pPr>
            <w:r w:rsidRPr="00B26DAD">
              <w:rPr>
                <w:rFonts w:cs="Arial"/>
                <w:b/>
                <w:bCs/>
                <w:sz w:val="18"/>
                <w:szCs w:val="18"/>
              </w:rPr>
              <w:t>2024</w:t>
            </w:r>
          </w:p>
        </w:tc>
        <w:tc>
          <w:tcPr>
            <w:tcW w:w="903" w:type="dxa"/>
            <w:noWrap/>
            <w:hideMark/>
          </w:tcPr>
          <w:p w14:paraId="0F03A316" w14:textId="77777777" w:rsidR="00A148CD" w:rsidRPr="00B26DAD" w:rsidRDefault="00A148CD" w:rsidP="003554CD">
            <w:pPr>
              <w:spacing w:line="276" w:lineRule="auto"/>
              <w:jc w:val="center"/>
              <w:rPr>
                <w:rFonts w:cs="Arial"/>
                <w:b/>
                <w:bCs/>
                <w:sz w:val="18"/>
                <w:szCs w:val="18"/>
              </w:rPr>
            </w:pPr>
            <w:r w:rsidRPr="00B26DAD">
              <w:rPr>
                <w:rFonts w:cs="Arial"/>
                <w:b/>
                <w:bCs/>
                <w:sz w:val="18"/>
                <w:szCs w:val="18"/>
              </w:rPr>
              <w:t>2020</w:t>
            </w:r>
          </w:p>
        </w:tc>
        <w:tc>
          <w:tcPr>
            <w:tcW w:w="903" w:type="dxa"/>
            <w:noWrap/>
            <w:hideMark/>
          </w:tcPr>
          <w:p w14:paraId="199433A0" w14:textId="77777777" w:rsidR="00A148CD" w:rsidRPr="00B26DAD" w:rsidRDefault="00A148CD" w:rsidP="003554CD">
            <w:pPr>
              <w:spacing w:line="276" w:lineRule="auto"/>
              <w:jc w:val="center"/>
              <w:rPr>
                <w:rFonts w:cs="Arial"/>
                <w:b/>
                <w:bCs/>
                <w:sz w:val="18"/>
                <w:szCs w:val="18"/>
              </w:rPr>
            </w:pPr>
            <w:r w:rsidRPr="00B26DAD">
              <w:rPr>
                <w:rFonts w:cs="Arial"/>
                <w:b/>
                <w:bCs/>
                <w:sz w:val="18"/>
                <w:szCs w:val="18"/>
              </w:rPr>
              <w:t>2024</w:t>
            </w:r>
          </w:p>
        </w:tc>
        <w:tc>
          <w:tcPr>
            <w:tcW w:w="903" w:type="dxa"/>
            <w:noWrap/>
            <w:hideMark/>
          </w:tcPr>
          <w:p w14:paraId="658D302E" w14:textId="77777777" w:rsidR="00A148CD" w:rsidRPr="00B26DAD" w:rsidRDefault="00A148CD" w:rsidP="003554CD">
            <w:pPr>
              <w:spacing w:line="276" w:lineRule="auto"/>
              <w:jc w:val="center"/>
              <w:rPr>
                <w:rFonts w:cs="Arial"/>
                <w:b/>
                <w:bCs/>
                <w:sz w:val="18"/>
                <w:szCs w:val="18"/>
              </w:rPr>
            </w:pPr>
            <w:r w:rsidRPr="00B26DAD">
              <w:rPr>
                <w:rFonts w:cs="Arial"/>
                <w:b/>
                <w:bCs/>
                <w:sz w:val="18"/>
                <w:szCs w:val="18"/>
              </w:rPr>
              <w:t>2020</w:t>
            </w:r>
          </w:p>
        </w:tc>
        <w:tc>
          <w:tcPr>
            <w:tcW w:w="903" w:type="dxa"/>
            <w:noWrap/>
            <w:hideMark/>
          </w:tcPr>
          <w:p w14:paraId="747E313F" w14:textId="77777777" w:rsidR="00A148CD" w:rsidRPr="00B26DAD" w:rsidRDefault="00A148CD" w:rsidP="003554CD">
            <w:pPr>
              <w:spacing w:line="276" w:lineRule="auto"/>
              <w:jc w:val="center"/>
              <w:rPr>
                <w:rFonts w:cs="Arial"/>
                <w:b/>
                <w:bCs/>
                <w:sz w:val="18"/>
                <w:szCs w:val="18"/>
              </w:rPr>
            </w:pPr>
            <w:r w:rsidRPr="00B26DAD">
              <w:rPr>
                <w:rFonts w:cs="Arial"/>
                <w:b/>
                <w:bCs/>
                <w:sz w:val="18"/>
                <w:szCs w:val="18"/>
              </w:rPr>
              <w:t>2024</w:t>
            </w:r>
          </w:p>
        </w:tc>
      </w:tr>
      <w:tr w:rsidR="00A148CD" w:rsidRPr="00B26DAD" w14:paraId="036809CC" w14:textId="77777777" w:rsidTr="006407A2">
        <w:trPr>
          <w:trHeight w:val="251"/>
          <w:jc w:val="center"/>
        </w:trPr>
        <w:tc>
          <w:tcPr>
            <w:tcW w:w="1191" w:type="dxa"/>
            <w:vMerge w:val="restart"/>
            <w:noWrap/>
            <w:vAlign w:val="center"/>
            <w:hideMark/>
          </w:tcPr>
          <w:p w14:paraId="735F16CB" w14:textId="77777777" w:rsidR="00A148CD" w:rsidRPr="00B26DAD" w:rsidRDefault="00A148CD" w:rsidP="003554CD">
            <w:pPr>
              <w:spacing w:line="276" w:lineRule="auto"/>
              <w:jc w:val="center"/>
              <w:rPr>
                <w:rFonts w:cs="Arial"/>
                <w:sz w:val="18"/>
                <w:szCs w:val="18"/>
              </w:rPr>
            </w:pPr>
            <w:r w:rsidRPr="00B26DAD">
              <w:rPr>
                <w:rFonts w:cs="Arial"/>
                <w:sz w:val="18"/>
                <w:szCs w:val="18"/>
              </w:rPr>
              <w:t>Farm Client behaviour</w:t>
            </w:r>
          </w:p>
        </w:tc>
        <w:tc>
          <w:tcPr>
            <w:tcW w:w="2574" w:type="dxa"/>
            <w:hideMark/>
          </w:tcPr>
          <w:p w14:paraId="21FA5366" w14:textId="77777777" w:rsidR="00A148CD" w:rsidRPr="00B26DAD" w:rsidRDefault="00A148CD" w:rsidP="003554CD">
            <w:pPr>
              <w:spacing w:line="276" w:lineRule="auto"/>
              <w:jc w:val="center"/>
              <w:rPr>
                <w:rFonts w:cs="Arial"/>
                <w:sz w:val="18"/>
                <w:szCs w:val="18"/>
              </w:rPr>
            </w:pPr>
            <w:r w:rsidRPr="00B26DAD">
              <w:rPr>
                <w:rFonts w:cs="Arial"/>
                <w:sz w:val="18"/>
                <w:szCs w:val="18"/>
              </w:rPr>
              <w:t>Training</w:t>
            </w:r>
          </w:p>
        </w:tc>
        <w:tc>
          <w:tcPr>
            <w:tcW w:w="903" w:type="dxa"/>
            <w:vAlign w:val="bottom"/>
          </w:tcPr>
          <w:p w14:paraId="1B5E2807" w14:textId="77777777" w:rsidR="00A148CD" w:rsidRPr="00B26DAD" w:rsidRDefault="00A148CD" w:rsidP="003554CD">
            <w:pPr>
              <w:spacing w:line="276" w:lineRule="auto"/>
              <w:jc w:val="center"/>
              <w:rPr>
                <w:rFonts w:cs="Arial"/>
                <w:color w:val="000000"/>
                <w:sz w:val="18"/>
                <w:szCs w:val="18"/>
                <w:vertAlign w:val="superscript"/>
              </w:rPr>
            </w:pPr>
            <w:r w:rsidRPr="00B26DAD">
              <w:rPr>
                <w:rFonts w:cs="Arial"/>
                <w:color w:val="000000"/>
                <w:sz w:val="18"/>
                <w:szCs w:val="18"/>
              </w:rPr>
              <w:t>11.5*</w:t>
            </w:r>
          </w:p>
        </w:tc>
        <w:tc>
          <w:tcPr>
            <w:tcW w:w="903" w:type="dxa"/>
            <w:vAlign w:val="bottom"/>
          </w:tcPr>
          <w:p w14:paraId="06326253" w14:textId="77777777" w:rsidR="00A148CD" w:rsidRPr="00B26DAD" w:rsidRDefault="00A148CD" w:rsidP="003554CD">
            <w:pPr>
              <w:spacing w:line="276" w:lineRule="auto"/>
              <w:jc w:val="center"/>
              <w:rPr>
                <w:rFonts w:cs="Arial"/>
                <w:color w:val="000000"/>
                <w:sz w:val="18"/>
                <w:szCs w:val="18"/>
              </w:rPr>
            </w:pPr>
            <w:r w:rsidRPr="00B26DAD">
              <w:rPr>
                <w:rFonts w:cs="Arial"/>
                <w:color w:val="000000"/>
                <w:sz w:val="18"/>
                <w:szCs w:val="18"/>
              </w:rPr>
              <w:t>17.5*</w:t>
            </w:r>
          </w:p>
        </w:tc>
        <w:tc>
          <w:tcPr>
            <w:tcW w:w="903" w:type="dxa"/>
            <w:noWrap/>
            <w:vAlign w:val="bottom"/>
            <w:hideMark/>
          </w:tcPr>
          <w:p w14:paraId="55F2AC18" w14:textId="77777777" w:rsidR="00A148CD" w:rsidRPr="00B26DAD" w:rsidRDefault="00A148CD" w:rsidP="003554CD">
            <w:pPr>
              <w:spacing w:line="276" w:lineRule="auto"/>
              <w:jc w:val="center"/>
              <w:rPr>
                <w:rFonts w:cs="Arial"/>
                <w:sz w:val="18"/>
                <w:szCs w:val="18"/>
              </w:rPr>
            </w:pPr>
            <w:r w:rsidRPr="00B26DAD">
              <w:rPr>
                <w:rFonts w:cs="Arial"/>
                <w:color w:val="000000"/>
                <w:sz w:val="18"/>
                <w:szCs w:val="18"/>
              </w:rPr>
              <w:t>32.7</w:t>
            </w:r>
          </w:p>
        </w:tc>
        <w:tc>
          <w:tcPr>
            <w:tcW w:w="903" w:type="dxa"/>
            <w:noWrap/>
            <w:vAlign w:val="bottom"/>
            <w:hideMark/>
          </w:tcPr>
          <w:p w14:paraId="59C0F96C" w14:textId="77777777" w:rsidR="00A148CD" w:rsidRPr="00B26DAD" w:rsidRDefault="00A148CD" w:rsidP="003554CD">
            <w:pPr>
              <w:spacing w:line="276" w:lineRule="auto"/>
              <w:jc w:val="center"/>
              <w:rPr>
                <w:rFonts w:cs="Arial"/>
                <w:sz w:val="18"/>
                <w:szCs w:val="18"/>
              </w:rPr>
            </w:pPr>
            <w:r w:rsidRPr="00B26DAD">
              <w:rPr>
                <w:rFonts w:cs="Arial"/>
                <w:color w:val="000000"/>
                <w:sz w:val="18"/>
                <w:szCs w:val="18"/>
              </w:rPr>
              <w:t>48.6</w:t>
            </w:r>
          </w:p>
        </w:tc>
        <w:tc>
          <w:tcPr>
            <w:tcW w:w="903" w:type="dxa"/>
            <w:noWrap/>
            <w:hideMark/>
          </w:tcPr>
          <w:p w14:paraId="5B2D82DE" w14:textId="77777777" w:rsidR="00A148CD" w:rsidRPr="00B26DAD" w:rsidRDefault="00A148CD" w:rsidP="003554CD">
            <w:pPr>
              <w:spacing w:line="276" w:lineRule="auto"/>
              <w:jc w:val="center"/>
              <w:rPr>
                <w:rFonts w:cs="Arial"/>
                <w:sz w:val="18"/>
                <w:szCs w:val="18"/>
              </w:rPr>
            </w:pPr>
            <w:r w:rsidRPr="00B26DAD">
              <w:rPr>
                <w:rFonts w:cs="Arial"/>
                <w:sz w:val="18"/>
                <w:szCs w:val="18"/>
              </w:rPr>
              <w:t>1</w:t>
            </w:r>
          </w:p>
        </w:tc>
        <w:tc>
          <w:tcPr>
            <w:tcW w:w="903" w:type="dxa"/>
            <w:noWrap/>
            <w:hideMark/>
          </w:tcPr>
          <w:p w14:paraId="7C02684B" w14:textId="77777777" w:rsidR="00A148CD" w:rsidRPr="00B26DAD" w:rsidRDefault="00A148CD" w:rsidP="003554CD">
            <w:pPr>
              <w:spacing w:line="276" w:lineRule="auto"/>
              <w:jc w:val="center"/>
              <w:rPr>
                <w:rFonts w:cs="Arial"/>
                <w:sz w:val="18"/>
                <w:szCs w:val="18"/>
              </w:rPr>
            </w:pPr>
            <w:r w:rsidRPr="00B26DAD">
              <w:rPr>
                <w:rFonts w:cs="Arial"/>
                <w:sz w:val="18"/>
                <w:szCs w:val="18"/>
              </w:rPr>
              <w:t>1</w:t>
            </w:r>
          </w:p>
        </w:tc>
      </w:tr>
      <w:tr w:rsidR="00A148CD" w:rsidRPr="00B26DAD" w14:paraId="43CBCF67" w14:textId="77777777" w:rsidTr="006407A2">
        <w:trPr>
          <w:trHeight w:val="251"/>
          <w:jc w:val="center"/>
        </w:trPr>
        <w:tc>
          <w:tcPr>
            <w:tcW w:w="1191" w:type="dxa"/>
            <w:vMerge/>
            <w:vAlign w:val="center"/>
            <w:hideMark/>
          </w:tcPr>
          <w:p w14:paraId="494C9706" w14:textId="77777777" w:rsidR="00A148CD" w:rsidRPr="00B26DAD" w:rsidRDefault="00A148CD" w:rsidP="003554CD">
            <w:pPr>
              <w:spacing w:line="276" w:lineRule="auto"/>
              <w:jc w:val="center"/>
              <w:rPr>
                <w:rFonts w:cs="Arial"/>
                <w:sz w:val="18"/>
                <w:szCs w:val="18"/>
              </w:rPr>
            </w:pPr>
          </w:p>
        </w:tc>
        <w:tc>
          <w:tcPr>
            <w:tcW w:w="2574" w:type="dxa"/>
            <w:hideMark/>
          </w:tcPr>
          <w:p w14:paraId="1A4A98B3" w14:textId="77777777" w:rsidR="00A148CD" w:rsidRPr="00B26DAD" w:rsidRDefault="00A148CD" w:rsidP="003554CD">
            <w:pPr>
              <w:spacing w:line="276" w:lineRule="auto"/>
              <w:jc w:val="center"/>
              <w:rPr>
                <w:rFonts w:cs="Arial"/>
                <w:sz w:val="18"/>
                <w:szCs w:val="18"/>
              </w:rPr>
            </w:pPr>
            <w:r w:rsidRPr="00B26DAD">
              <w:rPr>
                <w:rFonts w:cs="Arial"/>
                <w:sz w:val="18"/>
                <w:szCs w:val="18"/>
              </w:rPr>
              <w:t>Access to information</w:t>
            </w:r>
          </w:p>
        </w:tc>
        <w:tc>
          <w:tcPr>
            <w:tcW w:w="903" w:type="dxa"/>
            <w:vAlign w:val="bottom"/>
          </w:tcPr>
          <w:p w14:paraId="3AD0C47F" w14:textId="77777777" w:rsidR="00A148CD" w:rsidRPr="00B26DAD" w:rsidRDefault="00A148CD" w:rsidP="003554CD">
            <w:pPr>
              <w:spacing w:line="276" w:lineRule="auto"/>
              <w:jc w:val="center"/>
              <w:rPr>
                <w:rFonts w:cs="Arial"/>
                <w:color w:val="000000"/>
                <w:sz w:val="18"/>
                <w:szCs w:val="18"/>
              </w:rPr>
            </w:pPr>
            <w:r w:rsidRPr="00B26DAD">
              <w:rPr>
                <w:rFonts w:cs="Arial"/>
                <w:color w:val="000000"/>
                <w:sz w:val="18"/>
                <w:szCs w:val="18"/>
              </w:rPr>
              <w:t>8.3</w:t>
            </w:r>
          </w:p>
        </w:tc>
        <w:tc>
          <w:tcPr>
            <w:tcW w:w="903" w:type="dxa"/>
            <w:vAlign w:val="bottom"/>
          </w:tcPr>
          <w:p w14:paraId="760F2230" w14:textId="77777777" w:rsidR="00A148CD" w:rsidRPr="00B26DAD" w:rsidRDefault="00A148CD" w:rsidP="003554CD">
            <w:pPr>
              <w:spacing w:line="276" w:lineRule="auto"/>
              <w:jc w:val="center"/>
              <w:rPr>
                <w:rFonts w:cs="Arial"/>
                <w:color w:val="000000"/>
                <w:sz w:val="18"/>
                <w:szCs w:val="18"/>
              </w:rPr>
            </w:pPr>
            <w:r w:rsidRPr="00B26DAD">
              <w:rPr>
                <w:rFonts w:cs="Arial"/>
                <w:color w:val="000000"/>
                <w:sz w:val="18"/>
                <w:szCs w:val="18"/>
              </w:rPr>
              <w:t>8.2</w:t>
            </w:r>
          </w:p>
        </w:tc>
        <w:tc>
          <w:tcPr>
            <w:tcW w:w="903" w:type="dxa"/>
            <w:noWrap/>
            <w:vAlign w:val="bottom"/>
            <w:hideMark/>
          </w:tcPr>
          <w:p w14:paraId="3D9F746A" w14:textId="77777777" w:rsidR="00A148CD" w:rsidRPr="00B26DAD" w:rsidRDefault="00A148CD" w:rsidP="003554CD">
            <w:pPr>
              <w:spacing w:line="276" w:lineRule="auto"/>
              <w:jc w:val="center"/>
              <w:rPr>
                <w:rFonts w:cs="Arial"/>
                <w:sz w:val="18"/>
                <w:szCs w:val="18"/>
              </w:rPr>
            </w:pPr>
            <w:r w:rsidRPr="00B26DAD">
              <w:rPr>
                <w:rFonts w:cs="Arial"/>
                <w:color w:val="000000"/>
                <w:sz w:val="18"/>
                <w:szCs w:val="18"/>
              </w:rPr>
              <w:t>23.6</w:t>
            </w:r>
          </w:p>
        </w:tc>
        <w:tc>
          <w:tcPr>
            <w:tcW w:w="903" w:type="dxa"/>
            <w:noWrap/>
            <w:vAlign w:val="bottom"/>
            <w:hideMark/>
          </w:tcPr>
          <w:p w14:paraId="2941CC6B" w14:textId="77777777" w:rsidR="00A148CD" w:rsidRPr="00B26DAD" w:rsidRDefault="00A148CD" w:rsidP="003554CD">
            <w:pPr>
              <w:spacing w:line="276" w:lineRule="auto"/>
              <w:jc w:val="center"/>
              <w:rPr>
                <w:rFonts w:cs="Arial"/>
                <w:sz w:val="18"/>
                <w:szCs w:val="18"/>
              </w:rPr>
            </w:pPr>
            <w:r w:rsidRPr="00B26DAD">
              <w:rPr>
                <w:rFonts w:cs="Arial"/>
                <w:color w:val="000000"/>
                <w:sz w:val="18"/>
                <w:szCs w:val="18"/>
              </w:rPr>
              <w:t>22.9</w:t>
            </w:r>
          </w:p>
        </w:tc>
        <w:tc>
          <w:tcPr>
            <w:tcW w:w="903" w:type="dxa"/>
            <w:noWrap/>
            <w:hideMark/>
          </w:tcPr>
          <w:p w14:paraId="5C4BEA67" w14:textId="77777777" w:rsidR="00A148CD" w:rsidRPr="00B26DAD" w:rsidRDefault="00A148CD" w:rsidP="003554CD">
            <w:pPr>
              <w:spacing w:line="276" w:lineRule="auto"/>
              <w:jc w:val="center"/>
              <w:rPr>
                <w:rFonts w:cs="Arial"/>
                <w:sz w:val="18"/>
                <w:szCs w:val="18"/>
              </w:rPr>
            </w:pPr>
            <w:r w:rsidRPr="00B26DAD">
              <w:rPr>
                <w:rFonts w:cs="Arial"/>
                <w:sz w:val="18"/>
                <w:szCs w:val="18"/>
              </w:rPr>
              <w:t>2</w:t>
            </w:r>
          </w:p>
        </w:tc>
        <w:tc>
          <w:tcPr>
            <w:tcW w:w="903" w:type="dxa"/>
            <w:noWrap/>
            <w:hideMark/>
          </w:tcPr>
          <w:p w14:paraId="676C60D6" w14:textId="77777777" w:rsidR="00A148CD" w:rsidRPr="00B26DAD" w:rsidRDefault="00A148CD" w:rsidP="003554CD">
            <w:pPr>
              <w:spacing w:line="276" w:lineRule="auto"/>
              <w:jc w:val="center"/>
              <w:rPr>
                <w:rFonts w:cs="Arial"/>
                <w:sz w:val="18"/>
                <w:szCs w:val="18"/>
              </w:rPr>
            </w:pPr>
            <w:r w:rsidRPr="00B26DAD">
              <w:rPr>
                <w:rFonts w:cs="Arial"/>
                <w:sz w:val="18"/>
                <w:szCs w:val="18"/>
              </w:rPr>
              <w:t>2</w:t>
            </w:r>
          </w:p>
        </w:tc>
      </w:tr>
      <w:tr w:rsidR="00A148CD" w:rsidRPr="00B26DAD" w14:paraId="7C04AAC4" w14:textId="77777777" w:rsidTr="006407A2">
        <w:trPr>
          <w:trHeight w:val="251"/>
          <w:jc w:val="center"/>
        </w:trPr>
        <w:tc>
          <w:tcPr>
            <w:tcW w:w="1191" w:type="dxa"/>
            <w:vMerge/>
            <w:vAlign w:val="center"/>
            <w:hideMark/>
          </w:tcPr>
          <w:p w14:paraId="7CE07E34" w14:textId="77777777" w:rsidR="00A148CD" w:rsidRPr="00B26DAD" w:rsidRDefault="00A148CD" w:rsidP="003554CD">
            <w:pPr>
              <w:spacing w:line="276" w:lineRule="auto"/>
              <w:jc w:val="center"/>
              <w:rPr>
                <w:rFonts w:cs="Arial"/>
                <w:sz w:val="18"/>
                <w:szCs w:val="18"/>
              </w:rPr>
            </w:pPr>
          </w:p>
        </w:tc>
        <w:tc>
          <w:tcPr>
            <w:tcW w:w="2574" w:type="dxa"/>
          </w:tcPr>
          <w:p w14:paraId="4B567E49" w14:textId="77777777" w:rsidR="00A148CD" w:rsidRPr="00B26DAD" w:rsidRDefault="00A148CD" w:rsidP="003554CD">
            <w:pPr>
              <w:spacing w:line="276" w:lineRule="auto"/>
              <w:jc w:val="center"/>
              <w:rPr>
                <w:rFonts w:cs="Arial"/>
                <w:sz w:val="18"/>
                <w:szCs w:val="18"/>
              </w:rPr>
            </w:pPr>
            <w:r w:rsidRPr="00B26DAD">
              <w:rPr>
                <w:rFonts w:cs="Arial"/>
                <w:sz w:val="18"/>
                <w:szCs w:val="18"/>
              </w:rPr>
              <w:t>Prevention</w:t>
            </w:r>
          </w:p>
        </w:tc>
        <w:tc>
          <w:tcPr>
            <w:tcW w:w="903" w:type="dxa"/>
            <w:vAlign w:val="bottom"/>
          </w:tcPr>
          <w:p w14:paraId="503797DA" w14:textId="77777777" w:rsidR="00A148CD" w:rsidRPr="00B26DAD" w:rsidRDefault="00A148CD" w:rsidP="003554CD">
            <w:pPr>
              <w:spacing w:line="276" w:lineRule="auto"/>
              <w:jc w:val="center"/>
              <w:rPr>
                <w:rFonts w:cs="Arial"/>
                <w:color w:val="000000"/>
                <w:sz w:val="18"/>
                <w:szCs w:val="18"/>
              </w:rPr>
            </w:pPr>
            <w:r w:rsidRPr="00B26DAD">
              <w:rPr>
                <w:rFonts w:cs="Arial"/>
                <w:color w:val="000000"/>
                <w:sz w:val="18"/>
                <w:szCs w:val="18"/>
              </w:rPr>
              <w:t>7.7</w:t>
            </w:r>
          </w:p>
        </w:tc>
        <w:tc>
          <w:tcPr>
            <w:tcW w:w="903" w:type="dxa"/>
            <w:vAlign w:val="bottom"/>
          </w:tcPr>
          <w:p w14:paraId="7FC95E28" w14:textId="77777777" w:rsidR="00A148CD" w:rsidRPr="00B26DAD" w:rsidRDefault="00A148CD" w:rsidP="003554CD">
            <w:pPr>
              <w:spacing w:line="276" w:lineRule="auto"/>
              <w:jc w:val="center"/>
              <w:rPr>
                <w:rFonts w:cs="Arial"/>
                <w:color w:val="000000"/>
                <w:sz w:val="18"/>
                <w:szCs w:val="18"/>
              </w:rPr>
            </w:pPr>
            <w:r w:rsidRPr="00B26DAD">
              <w:rPr>
                <w:rFonts w:cs="Arial"/>
                <w:color w:val="000000"/>
                <w:sz w:val="18"/>
                <w:szCs w:val="18"/>
              </w:rPr>
              <w:t>5.2</w:t>
            </w:r>
          </w:p>
        </w:tc>
        <w:tc>
          <w:tcPr>
            <w:tcW w:w="903" w:type="dxa"/>
            <w:noWrap/>
            <w:vAlign w:val="bottom"/>
          </w:tcPr>
          <w:p w14:paraId="6B2E2E2C" w14:textId="77777777" w:rsidR="00A148CD" w:rsidRPr="00B26DAD" w:rsidRDefault="00A148CD" w:rsidP="003554CD">
            <w:pPr>
              <w:spacing w:line="276" w:lineRule="auto"/>
              <w:jc w:val="center"/>
              <w:rPr>
                <w:rFonts w:cs="Arial"/>
                <w:sz w:val="18"/>
                <w:szCs w:val="18"/>
              </w:rPr>
            </w:pPr>
            <w:r w:rsidRPr="00B26DAD">
              <w:rPr>
                <w:rFonts w:cs="Arial"/>
                <w:color w:val="000000"/>
                <w:sz w:val="18"/>
                <w:szCs w:val="18"/>
              </w:rPr>
              <w:t>21.8</w:t>
            </w:r>
          </w:p>
        </w:tc>
        <w:tc>
          <w:tcPr>
            <w:tcW w:w="903" w:type="dxa"/>
            <w:noWrap/>
            <w:vAlign w:val="bottom"/>
          </w:tcPr>
          <w:p w14:paraId="65AE41BF" w14:textId="77777777" w:rsidR="00A148CD" w:rsidRPr="00B26DAD" w:rsidRDefault="00A148CD" w:rsidP="003554CD">
            <w:pPr>
              <w:spacing w:line="276" w:lineRule="auto"/>
              <w:jc w:val="center"/>
              <w:rPr>
                <w:rFonts w:cs="Arial"/>
                <w:sz w:val="18"/>
                <w:szCs w:val="18"/>
              </w:rPr>
            </w:pPr>
            <w:r w:rsidRPr="00B26DAD">
              <w:rPr>
                <w:rFonts w:cs="Arial"/>
                <w:color w:val="000000"/>
                <w:sz w:val="18"/>
                <w:szCs w:val="18"/>
              </w:rPr>
              <w:t>14.3</w:t>
            </w:r>
          </w:p>
        </w:tc>
        <w:tc>
          <w:tcPr>
            <w:tcW w:w="903" w:type="dxa"/>
            <w:noWrap/>
          </w:tcPr>
          <w:p w14:paraId="691D2EA6" w14:textId="77777777" w:rsidR="00A148CD" w:rsidRPr="00B26DAD" w:rsidRDefault="00A148CD" w:rsidP="003554CD">
            <w:pPr>
              <w:spacing w:line="276" w:lineRule="auto"/>
              <w:jc w:val="center"/>
              <w:rPr>
                <w:rFonts w:cs="Arial"/>
                <w:sz w:val="18"/>
                <w:szCs w:val="18"/>
              </w:rPr>
            </w:pPr>
            <w:r w:rsidRPr="00B26DAD">
              <w:rPr>
                <w:rFonts w:cs="Arial"/>
                <w:sz w:val="18"/>
                <w:szCs w:val="18"/>
              </w:rPr>
              <w:t>3</w:t>
            </w:r>
          </w:p>
        </w:tc>
        <w:tc>
          <w:tcPr>
            <w:tcW w:w="903" w:type="dxa"/>
            <w:noWrap/>
          </w:tcPr>
          <w:p w14:paraId="1F939696" w14:textId="77777777" w:rsidR="00A148CD" w:rsidRPr="00B26DAD" w:rsidRDefault="00A148CD" w:rsidP="003554CD">
            <w:pPr>
              <w:spacing w:line="276" w:lineRule="auto"/>
              <w:jc w:val="center"/>
              <w:rPr>
                <w:rFonts w:cs="Arial"/>
                <w:sz w:val="18"/>
                <w:szCs w:val="18"/>
              </w:rPr>
            </w:pPr>
            <w:r w:rsidRPr="00B26DAD">
              <w:rPr>
                <w:rFonts w:cs="Arial"/>
                <w:sz w:val="18"/>
                <w:szCs w:val="18"/>
              </w:rPr>
              <w:t>3</w:t>
            </w:r>
          </w:p>
        </w:tc>
      </w:tr>
      <w:tr w:rsidR="00A148CD" w:rsidRPr="00B26DAD" w14:paraId="5ED288E6" w14:textId="77777777" w:rsidTr="006407A2">
        <w:trPr>
          <w:trHeight w:val="251"/>
          <w:jc w:val="center"/>
        </w:trPr>
        <w:tc>
          <w:tcPr>
            <w:tcW w:w="1191" w:type="dxa"/>
            <w:vMerge/>
            <w:vAlign w:val="center"/>
            <w:hideMark/>
          </w:tcPr>
          <w:p w14:paraId="5A181CD5" w14:textId="77777777" w:rsidR="00A148CD" w:rsidRPr="00B26DAD" w:rsidRDefault="00A148CD" w:rsidP="003554CD">
            <w:pPr>
              <w:spacing w:line="276" w:lineRule="auto"/>
              <w:jc w:val="center"/>
              <w:rPr>
                <w:rFonts w:cs="Arial"/>
                <w:sz w:val="18"/>
                <w:szCs w:val="18"/>
              </w:rPr>
            </w:pPr>
          </w:p>
        </w:tc>
        <w:tc>
          <w:tcPr>
            <w:tcW w:w="2574" w:type="dxa"/>
          </w:tcPr>
          <w:p w14:paraId="6A170C7D" w14:textId="77777777" w:rsidR="00A148CD" w:rsidRPr="00B26DAD" w:rsidRDefault="00A148CD" w:rsidP="003554CD">
            <w:pPr>
              <w:spacing w:line="276" w:lineRule="auto"/>
              <w:jc w:val="center"/>
              <w:rPr>
                <w:rFonts w:cs="Arial"/>
                <w:sz w:val="18"/>
                <w:szCs w:val="18"/>
              </w:rPr>
            </w:pPr>
            <w:r w:rsidRPr="00B26DAD">
              <w:rPr>
                <w:rFonts w:cs="Arial"/>
                <w:sz w:val="18"/>
                <w:szCs w:val="18"/>
              </w:rPr>
              <w:t>Refinement of AMU</w:t>
            </w:r>
          </w:p>
        </w:tc>
        <w:tc>
          <w:tcPr>
            <w:tcW w:w="903" w:type="dxa"/>
            <w:vAlign w:val="bottom"/>
          </w:tcPr>
          <w:p w14:paraId="114713F2" w14:textId="77777777" w:rsidR="00A148CD" w:rsidRPr="00B26DAD" w:rsidRDefault="00A148CD" w:rsidP="003554CD">
            <w:pPr>
              <w:spacing w:line="276" w:lineRule="auto"/>
              <w:jc w:val="center"/>
              <w:rPr>
                <w:rFonts w:cs="Arial"/>
                <w:color w:val="000000"/>
                <w:sz w:val="18"/>
                <w:szCs w:val="18"/>
              </w:rPr>
            </w:pPr>
            <w:r w:rsidRPr="00B26DAD">
              <w:rPr>
                <w:rFonts w:cs="Arial"/>
                <w:color w:val="000000"/>
                <w:sz w:val="18"/>
                <w:szCs w:val="18"/>
              </w:rPr>
              <w:t>4.5</w:t>
            </w:r>
          </w:p>
        </w:tc>
        <w:tc>
          <w:tcPr>
            <w:tcW w:w="903" w:type="dxa"/>
            <w:vAlign w:val="bottom"/>
          </w:tcPr>
          <w:p w14:paraId="6ED4DA0B" w14:textId="77777777" w:rsidR="00A148CD" w:rsidRPr="00B26DAD" w:rsidRDefault="00A148CD" w:rsidP="003554CD">
            <w:pPr>
              <w:spacing w:line="276" w:lineRule="auto"/>
              <w:jc w:val="center"/>
              <w:rPr>
                <w:rFonts w:cs="Arial"/>
                <w:color w:val="000000"/>
                <w:sz w:val="18"/>
                <w:szCs w:val="18"/>
              </w:rPr>
            </w:pPr>
            <w:r w:rsidRPr="00B26DAD">
              <w:rPr>
                <w:rFonts w:cs="Arial"/>
                <w:color w:val="000000"/>
                <w:sz w:val="18"/>
                <w:szCs w:val="18"/>
              </w:rPr>
              <w:t>1.0</w:t>
            </w:r>
          </w:p>
        </w:tc>
        <w:tc>
          <w:tcPr>
            <w:tcW w:w="903" w:type="dxa"/>
            <w:noWrap/>
            <w:vAlign w:val="bottom"/>
          </w:tcPr>
          <w:p w14:paraId="76BDBB7F" w14:textId="77777777" w:rsidR="00A148CD" w:rsidRPr="00B26DAD" w:rsidRDefault="00A148CD" w:rsidP="003554CD">
            <w:pPr>
              <w:spacing w:line="276" w:lineRule="auto"/>
              <w:jc w:val="center"/>
              <w:rPr>
                <w:rFonts w:cs="Arial"/>
                <w:sz w:val="18"/>
                <w:szCs w:val="18"/>
              </w:rPr>
            </w:pPr>
            <w:r w:rsidRPr="00B26DAD">
              <w:rPr>
                <w:rFonts w:cs="Arial"/>
                <w:color w:val="000000"/>
                <w:sz w:val="18"/>
                <w:szCs w:val="18"/>
              </w:rPr>
              <w:t>12.7</w:t>
            </w:r>
          </w:p>
        </w:tc>
        <w:tc>
          <w:tcPr>
            <w:tcW w:w="903" w:type="dxa"/>
            <w:noWrap/>
            <w:vAlign w:val="bottom"/>
          </w:tcPr>
          <w:p w14:paraId="67CEFFBB" w14:textId="77777777" w:rsidR="00A148CD" w:rsidRPr="00B26DAD" w:rsidRDefault="00A148CD" w:rsidP="003554CD">
            <w:pPr>
              <w:spacing w:line="276" w:lineRule="auto"/>
              <w:jc w:val="center"/>
              <w:rPr>
                <w:rFonts w:cs="Arial"/>
                <w:sz w:val="18"/>
                <w:szCs w:val="18"/>
              </w:rPr>
            </w:pPr>
            <w:r w:rsidRPr="00B26DAD">
              <w:rPr>
                <w:rFonts w:cs="Arial"/>
                <w:color w:val="000000"/>
                <w:sz w:val="18"/>
                <w:szCs w:val="18"/>
              </w:rPr>
              <w:t>2.9</w:t>
            </w:r>
          </w:p>
        </w:tc>
        <w:tc>
          <w:tcPr>
            <w:tcW w:w="903" w:type="dxa"/>
            <w:noWrap/>
          </w:tcPr>
          <w:p w14:paraId="0B3587DF" w14:textId="77777777" w:rsidR="00A148CD" w:rsidRPr="00B26DAD" w:rsidRDefault="00A148CD" w:rsidP="003554CD">
            <w:pPr>
              <w:spacing w:line="276" w:lineRule="auto"/>
              <w:jc w:val="center"/>
              <w:rPr>
                <w:rFonts w:cs="Arial"/>
                <w:sz w:val="18"/>
                <w:szCs w:val="18"/>
              </w:rPr>
            </w:pPr>
            <w:r w:rsidRPr="00B26DAD">
              <w:rPr>
                <w:rFonts w:cs="Arial"/>
                <w:sz w:val="18"/>
                <w:szCs w:val="18"/>
              </w:rPr>
              <w:t>4</w:t>
            </w:r>
          </w:p>
        </w:tc>
        <w:tc>
          <w:tcPr>
            <w:tcW w:w="903" w:type="dxa"/>
            <w:noWrap/>
          </w:tcPr>
          <w:p w14:paraId="1FAA2ECF" w14:textId="77777777" w:rsidR="00A148CD" w:rsidRPr="00B26DAD" w:rsidRDefault="00A148CD" w:rsidP="003554CD">
            <w:pPr>
              <w:spacing w:line="276" w:lineRule="auto"/>
              <w:jc w:val="center"/>
              <w:rPr>
                <w:rFonts w:cs="Arial"/>
                <w:sz w:val="18"/>
                <w:szCs w:val="18"/>
              </w:rPr>
            </w:pPr>
            <w:r w:rsidRPr="00B26DAD">
              <w:rPr>
                <w:rFonts w:cs="Arial"/>
                <w:sz w:val="18"/>
                <w:szCs w:val="18"/>
              </w:rPr>
              <w:t>5</w:t>
            </w:r>
          </w:p>
        </w:tc>
      </w:tr>
      <w:tr w:rsidR="00A148CD" w:rsidRPr="00B26DAD" w14:paraId="41E67CE9" w14:textId="77777777" w:rsidTr="006407A2">
        <w:trPr>
          <w:trHeight w:val="251"/>
          <w:jc w:val="center"/>
        </w:trPr>
        <w:tc>
          <w:tcPr>
            <w:tcW w:w="1191" w:type="dxa"/>
            <w:vMerge/>
            <w:vAlign w:val="center"/>
            <w:hideMark/>
          </w:tcPr>
          <w:p w14:paraId="4DDAC741" w14:textId="77777777" w:rsidR="00A148CD" w:rsidRPr="00B26DAD" w:rsidRDefault="00A148CD" w:rsidP="003554CD">
            <w:pPr>
              <w:spacing w:line="276" w:lineRule="auto"/>
              <w:jc w:val="center"/>
              <w:rPr>
                <w:rFonts w:cs="Arial"/>
                <w:sz w:val="18"/>
                <w:szCs w:val="18"/>
              </w:rPr>
            </w:pPr>
          </w:p>
        </w:tc>
        <w:tc>
          <w:tcPr>
            <w:tcW w:w="2574" w:type="dxa"/>
          </w:tcPr>
          <w:p w14:paraId="5D1AF170" w14:textId="77777777" w:rsidR="00A148CD" w:rsidRPr="00B26DAD" w:rsidRDefault="00A148CD" w:rsidP="003554CD">
            <w:pPr>
              <w:spacing w:line="276" w:lineRule="auto"/>
              <w:jc w:val="center"/>
              <w:rPr>
                <w:rFonts w:cs="Arial"/>
                <w:sz w:val="18"/>
                <w:szCs w:val="18"/>
              </w:rPr>
            </w:pPr>
            <w:r w:rsidRPr="00B26DAD">
              <w:rPr>
                <w:rFonts w:cs="Arial"/>
                <w:sz w:val="18"/>
                <w:szCs w:val="18"/>
              </w:rPr>
              <w:t>Guidance/instruction</w:t>
            </w:r>
          </w:p>
        </w:tc>
        <w:tc>
          <w:tcPr>
            <w:tcW w:w="903" w:type="dxa"/>
            <w:vAlign w:val="bottom"/>
          </w:tcPr>
          <w:p w14:paraId="6DAD33F2" w14:textId="77777777" w:rsidR="00A148CD" w:rsidRPr="00B26DAD" w:rsidRDefault="00A148CD" w:rsidP="003554CD">
            <w:pPr>
              <w:spacing w:line="276" w:lineRule="auto"/>
              <w:jc w:val="center"/>
              <w:rPr>
                <w:rFonts w:cs="Arial"/>
                <w:color w:val="000000"/>
                <w:sz w:val="18"/>
                <w:szCs w:val="18"/>
              </w:rPr>
            </w:pPr>
            <w:r w:rsidRPr="00B26DAD">
              <w:rPr>
                <w:rFonts w:cs="Arial"/>
                <w:color w:val="000000"/>
                <w:sz w:val="18"/>
                <w:szCs w:val="18"/>
              </w:rPr>
              <w:t>1.9</w:t>
            </w:r>
          </w:p>
        </w:tc>
        <w:tc>
          <w:tcPr>
            <w:tcW w:w="903" w:type="dxa"/>
            <w:vAlign w:val="bottom"/>
          </w:tcPr>
          <w:p w14:paraId="28AEB816" w14:textId="77777777" w:rsidR="00A148CD" w:rsidRPr="00B26DAD" w:rsidRDefault="00A148CD" w:rsidP="003554CD">
            <w:pPr>
              <w:spacing w:line="276" w:lineRule="auto"/>
              <w:jc w:val="center"/>
              <w:rPr>
                <w:rFonts w:cs="Arial"/>
                <w:color w:val="000000"/>
                <w:sz w:val="18"/>
                <w:szCs w:val="18"/>
              </w:rPr>
            </w:pPr>
            <w:r w:rsidRPr="00B26DAD">
              <w:rPr>
                <w:rFonts w:cs="Arial"/>
                <w:color w:val="000000"/>
                <w:sz w:val="18"/>
                <w:szCs w:val="18"/>
              </w:rPr>
              <w:t>3.1</w:t>
            </w:r>
          </w:p>
        </w:tc>
        <w:tc>
          <w:tcPr>
            <w:tcW w:w="903" w:type="dxa"/>
            <w:noWrap/>
            <w:vAlign w:val="bottom"/>
          </w:tcPr>
          <w:p w14:paraId="51D8F07E" w14:textId="77777777" w:rsidR="00A148CD" w:rsidRPr="00B26DAD" w:rsidRDefault="00A148CD" w:rsidP="003554CD">
            <w:pPr>
              <w:spacing w:line="276" w:lineRule="auto"/>
              <w:jc w:val="center"/>
              <w:rPr>
                <w:rFonts w:cs="Arial"/>
                <w:sz w:val="18"/>
                <w:szCs w:val="18"/>
              </w:rPr>
            </w:pPr>
            <w:r w:rsidRPr="00B26DAD">
              <w:rPr>
                <w:rFonts w:cs="Arial"/>
                <w:color w:val="000000"/>
                <w:sz w:val="18"/>
                <w:szCs w:val="18"/>
              </w:rPr>
              <w:t>5.5</w:t>
            </w:r>
          </w:p>
        </w:tc>
        <w:tc>
          <w:tcPr>
            <w:tcW w:w="903" w:type="dxa"/>
            <w:noWrap/>
            <w:vAlign w:val="bottom"/>
          </w:tcPr>
          <w:p w14:paraId="0A8EFD13" w14:textId="77777777" w:rsidR="00A148CD" w:rsidRPr="00B26DAD" w:rsidRDefault="00A148CD" w:rsidP="003554CD">
            <w:pPr>
              <w:spacing w:line="276" w:lineRule="auto"/>
              <w:jc w:val="center"/>
              <w:rPr>
                <w:rFonts w:cs="Arial"/>
                <w:sz w:val="18"/>
                <w:szCs w:val="18"/>
              </w:rPr>
            </w:pPr>
            <w:r w:rsidRPr="00B26DAD">
              <w:rPr>
                <w:rFonts w:cs="Arial"/>
                <w:color w:val="000000"/>
                <w:sz w:val="18"/>
                <w:szCs w:val="18"/>
              </w:rPr>
              <w:t>8.6</w:t>
            </w:r>
          </w:p>
        </w:tc>
        <w:tc>
          <w:tcPr>
            <w:tcW w:w="903" w:type="dxa"/>
            <w:noWrap/>
          </w:tcPr>
          <w:p w14:paraId="2A8F7993" w14:textId="77777777" w:rsidR="00A148CD" w:rsidRPr="00B26DAD" w:rsidRDefault="00A148CD" w:rsidP="003554CD">
            <w:pPr>
              <w:spacing w:line="276" w:lineRule="auto"/>
              <w:jc w:val="center"/>
              <w:rPr>
                <w:rFonts w:cs="Arial"/>
                <w:sz w:val="18"/>
                <w:szCs w:val="18"/>
              </w:rPr>
            </w:pPr>
            <w:r w:rsidRPr="00B26DAD">
              <w:rPr>
                <w:rFonts w:cs="Arial"/>
                <w:sz w:val="18"/>
                <w:szCs w:val="18"/>
              </w:rPr>
              <w:t>5</w:t>
            </w:r>
          </w:p>
        </w:tc>
        <w:tc>
          <w:tcPr>
            <w:tcW w:w="903" w:type="dxa"/>
            <w:noWrap/>
          </w:tcPr>
          <w:p w14:paraId="5D37D4AB" w14:textId="77777777" w:rsidR="00A148CD" w:rsidRPr="00B26DAD" w:rsidRDefault="00A148CD" w:rsidP="003554CD">
            <w:pPr>
              <w:spacing w:line="276" w:lineRule="auto"/>
              <w:jc w:val="center"/>
              <w:rPr>
                <w:rFonts w:cs="Arial"/>
                <w:sz w:val="18"/>
                <w:szCs w:val="18"/>
              </w:rPr>
            </w:pPr>
            <w:r w:rsidRPr="00B26DAD">
              <w:rPr>
                <w:rFonts w:cs="Arial"/>
                <w:sz w:val="18"/>
                <w:szCs w:val="18"/>
              </w:rPr>
              <w:t>4</w:t>
            </w:r>
          </w:p>
        </w:tc>
      </w:tr>
      <w:tr w:rsidR="00A148CD" w:rsidRPr="00B26DAD" w14:paraId="794D3CF2" w14:textId="77777777" w:rsidTr="006407A2">
        <w:trPr>
          <w:trHeight w:val="251"/>
          <w:jc w:val="center"/>
        </w:trPr>
        <w:tc>
          <w:tcPr>
            <w:tcW w:w="1191" w:type="dxa"/>
            <w:vMerge/>
            <w:vAlign w:val="center"/>
            <w:hideMark/>
          </w:tcPr>
          <w:p w14:paraId="4252D9DA" w14:textId="77777777" w:rsidR="00A148CD" w:rsidRPr="00B26DAD" w:rsidRDefault="00A148CD" w:rsidP="003554CD">
            <w:pPr>
              <w:spacing w:line="276" w:lineRule="auto"/>
              <w:jc w:val="center"/>
              <w:rPr>
                <w:rFonts w:cs="Arial"/>
                <w:sz w:val="18"/>
                <w:szCs w:val="18"/>
              </w:rPr>
            </w:pPr>
          </w:p>
        </w:tc>
        <w:tc>
          <w:tcPr>
            <w:tcW w:w="2574" w:type="dxa"/>
          </w:tcPr>
          <w:p w14:paraId="7F7C468D" w14:textId="77777777" w:rsidR="00A148CD" w:rsidRPr="00B26DAD" w:rsidRDefault="00A148CD" w:rsidP="003554CD">
            <w:pPr>
              <w:spacing w:line="276" w:lineRule="auto"/>
              <w:jc w:val="center"/>
              <w:rPr>
                <w:rFonts w:cs="Arial"/>
                <w:sz w:val="18"/>
                <w:szCs w:val="18"/>
              </w:rPr>
            </w:pPr>
            <w:r w:rsidRPr="00B26DAD">
              <w:rPr>
                <w:rFonts w:cs="Arial"/>
                <w:sz w:val="18"/>
                <w:szCs w:val="18"/>
              </w:rPr>
              <w:t>Alternatives to AMU</w:t>
            </w:r>
          </w:p>
        </w:tc>
        <w:tc>
          <w:tcPr>
            <w:tcW w:w="903" w:type="dxa"/>
            <w:vAlign w:val="bottom"/>
          </w:tcPr>
          <w:p w14:paraId="5DAB7E91" w14:textId="77777777" w:rsidR="00A148CD" w:rsidRPr="00B26DAD" w:rsidRDefault="00A148CD" w:rsidP="003554CD">
            <w:pPr>
              <w:spacing w:line="276" w:lineRule="auto"/>
              <w:jc w:val="center"/>
              <w:rPr>
                <w:rFonts w:cs="Arial"/>
                <w:color w:val="000000"/>
                <w:sz w:val="18"/>
                <w:szCs w:val="18"/>
              </w:rPr>
            </w:pPr>
            <w:r w:rsidRPr="00B26DAD">
              <w:rPr>
                <w:rFonts w:cs="Arial"/>
                <w:color w:val="000000"/>
                <w:sz w:val="18"/>
                <w:szCs w:val="18"/>
              </w:rPr>
              <w:t>1.3</w:t>
            </w:r>
          </w:p>
        </w:tc>
        <w:tc>
          <w:tcPr>
            <w:tcW w:w="903" w:type="dxa"/>
            <w:vAlign w:val="bottom"/>
          </w:tcPr>
          <w:p w14:paraId="17235785" w14:textId="77777777" w:rsidR="00A148CD" w:rsidRPr="00B26DAD" w:rsidRDefault="00A148CD" w:rsidP="003554CD">
            <w:pPr>
              <w:spacing w:line="276" w:lineRule="auto"/>
              <w:jc w:val="center"/>
              <w:rPr>
                <w:rFonts w:cs="Arial"/>
                <w:color w:val="000000"/>
                <w:sz w:val="18"/>
                <w:szCs w:val="18"/>
              </w:rPr>
            </w:pPr>
            <w:r w:rsidRPr="00B26DAD">
              <w:rPr>
                <w:rFonts w:cs="Arial"/>
                <w:color w:val="000000"/>
                <w:sz w:val="18"/>
                <w:szCs w:val="18"/>
              </w:rPr>
              <w:t>1.0</w:t>
            </w:r>
          </w:p>
        </w:tc>
        <w:tc>
          <w:tcPr>
            <w:tcW w:w="903" w:type="dxa"/>
            <w:noWrap/>
            <w:vAlign w:val="bottom"/>
          </w:tcPr>
          <w:p w14:paraId="41E150CC" w14:textId="77777777" w:rsidR="00A148CD" w:rsidRPr="00B26DAD" w:rsidRDefault="00A148CD" w:rsidP="003554CD">
            <w:pPr>
              <w:spacing w:line="276" w:lineRule="auto"/>
              <w:jc w:val="center"/>
              <w:rPr>
                <w:rFonts w:cs="Arial"/>
                <w:sz w:val="18"/>
                <w:szCs w:val="18"/>
              </w:rPr>
            </w:pPr>
            <w:r w:rsidRPr="00B26DAD">
              <w:rPr>
                <w:rFonts w:cs="Arial"/>
                <w:color w:val="000000"/>
                <w:sz w:val="18"/>
                <w:szCs w:val="18"/>
              </w:rPr>
              <w:t>3.6</w:t>
            </w:r>
          </w:p>
        </w:tc>
        <w:tc>
          <w:tcPr>
            <w:tcW w:w="903" w:type="dxa"/>
            <w:noWrap/>
            <w:vAlign w:val="bottom"/>
          </w:tcPr>
          <w:p w14:paraId="7BE586E2" w14:textId="77777777" w:rsidR="00A148CD" w:rsidRPr="00B26DAD" w:rsidRDefault="00A148CD" w:rsidP="003554CD">
            <w:pPr>
              <w:spacing w:line="276" w:lineRule="auto"/>
              <w:jc w:val="center"/>
              <w:rPr>
                <w:rFonts w:cs="Arial"/>
                <w:sz w:val="18"/>
                <w:szCs w:val="18"/>
              </w:rPr>
            </w:pPr>
            <w:r w:rsidRPr="00B26DAD">
              <w:rPr>
                <w:rFonts w:cs="Arial"/>
                <w:color w:val="000000"/>
                <w:sz w:val="18"/>
                <w:szCs w:val="18"/>
              </w:rPr>
              <w:t>2.9</w:t>
            </w:r>
          </w:p>
        </w:tc>
        <w:tc>
          <w:tcPr>
            <w:tcW w:w="903" w:type="dxa"/>
            <w:noWrap/>
          </w:tcPr>
          <w:p w14:paraId="2F749812" w14:textId="77777777" w:rsidR="00A148CD" w:rsidRPr="00B26DAD" w:rsidRDefault="00A148CD" w:rsidP="003554CD">
            <w:pPr>
              <w:spacing w:line="276" w:lineRule="auto"/>
              <w:jc w:val="center"/>
              <w:rPr>
                <w:rFonts w:cs="Arial"/>
                <w:sz w:val="18"/>
                <w:szCs w:val="18"/>
              </w:rPr>
            </w:pPr>
            <w:r w:rsidRPr="00B26DAD">
              <w:rPr>
                <w:rFonts w:cs="Arial"/>
                <w:sz w:val="18"/>
                <w:szCs w:val="18"/>
              </w:rPr>
              <w:t>6</w:t>
            </w:r>
          </w:p>
        </w:tc>
        <w:tc>
          <w:tcPr>
            <w:tcW w:w="903" w:type="dxa"/>
            <w:noWrap/>
          </w:tcPr>
          <w:p w14:paraId="26FAA9B5" w14:textId="77777777" w:rsidR="00A148CD" w:rsidRPr="00B26DAD" w:rsidRDefault="00A148CD" w:rsidP="003554CD">
            <w:pPr>
              <w:spacing w:line="276" w:lineRule="auto"/>
              <w:jc w:val="center"/>
              <w:rPr>
                <w:rFonts w:cs="Arial"/>
                <w:sz w:val="18"/>
                <w:szCs w:val="18"/>
              </w:rPr>
            </w:pPr>
            <w:r w:rsidRPr="00B26DAD">
              <w:rPr>
                <w:rFonts w:cs="Arial"/>
                <w:sz w:val="18"/>
                <w:szCs w:val="18"/>
              </w:rPr>
              <w:t>5</w:t>
            </w:r>
          </w:p>
        </w:tc>
      </w:tr>
      <w:tr w:rsidR="00A148CD" w:rsidRPr="00B26DAD" w14:paraId="2412F7EF" w14:textId="77777777" w:rsidTr="006407A2">
        <w:trPr>
          <w:trHeight w:val="251"/>
          <w:jc w:val="center"/>
        </w:trPr>
        <w:tc>
          <w:tcPr>
            <w:tcW w:w="1191" w:type="dxa"/>
            <w:vMerge w:val="restart"/>
            <w:noWrap/>
            <w:vAlign w:val="center"/>
            <w:hideMark/>
          </w:tcPr>
          <w:p w14:paraId="232818F6" w14:textId="77777777" w:rsidR="00A148CD" w:rsidRPr="00B26DAD" w:rsidRDefault="00A148CD" w:rsidP="003554CD">
            <w:pPr>
              <w:spacing w:line="276" w:lineRule="auto"/>
              <w:jc w:val="center"/>
              <w:rPr>
                <w:rFonts w:cs="Arial"/>
                <w:sz w:val="18"/>
                <w:szCs w:val="18"/>
              </w:rPr>
            </w:pPr>
            <w:r w:rsidRPr="00B26DAD">
              <w:rPr>
                <w:rFonts w:cs="Arial"/>
                <w:sz w:val="18"/>
                <w:szCs w:val="18"/>
              </w:rPr>
              <w:t>Farm oversight</w:t>
            </w:r>
          </w:p>
        </w:tc>
        <w:tc>
          <w:tcPr>
            <w:tcW w:w="2574" w:type="dxa"/>
          </w:tcPr>
          <w:p w14:paraId="54525162" w14:textId="77777777" w:rsidR="00A148CD" w:rsidRPr="00B26DAD" w:rsidRDefault="00A148CD" w:rsidP="003554CD">
            <w:pPr>
              <w:spacing w:line="276" w:lineRule="auto"/>
              <w:jc w:val="center"/>
              <w:rPr>
                <w:rFonts w:cs="Arial"/>
                <w:sz w:val="18"/>
                <w:szCs w:val="18"/>
              </w:rPr>
            </w:pPr>
            <w:r w:rsidRPr="00B26DAD">
              <w:rPr>
                <w:rFonts w:cs="Arial"/>
                <w:sz w:val="18"/>
                <w:szCs w:val="18"/>
              </w:rPr>
              <w:t>Collating data</w:t>
            </w:r>
          </w:p>
        </w:tc>
        <w:tc>
          <w:tcPr>
            <w:tcW w:w="903" w:type="dxa"/>
            <w:vAlign w:val="bottom"/>
          </w:tcPr>
          <w:p w14:paraId="75090965" w14:textId="77777777" w:rsidR="00A148CD" w:rsidRPr="00B26DAD" w:rsidRDefault="00A148CD" w:rsidP="003554CD">
            <w:pPr>
              <w:spacing w:line="276" w:lineRule="auto"/>
              <w:jc w:val="center"/>
              <w:rPr>
                <w:rFonts w:cs="Arial"/>
                <w:color w:val="000000"/>
                <w:sz w:val="18"/>
                <w:szCs w:val="18"/>
              </w:rPr>
            </w:pPr>
            <w:r w:rsidRPr="00B26DAD">
              <w:rPr>
                <w:rFonts w:cs="Arial"/>
                <w:color w:val="000000"/>
                <w:sz w:val="18"/>
                <w:szCs w:val="18"/>
              </w:rPr>
              <w:t>7.7</w:t>
            </w:r>
          </w:p>
        </w:tc>
        <w:tc>
          <w:tcPr>
            <w:tcW w:w="903" w:type="dxa"/>
            <w:vAlign w:val="bottom"/>
          </w:tcPr>
          <w:p w14:paraId="76BA5E00" w14:textId="77777777" w:rsidR="00A148CD" w:rsidRPr="00B26DAD" w:rsidRDefault="00A148CD" w:rsidP="003554CD">
            <w:pPr>
              <w:spacing w:line="276" w:lineRule="auto"/>
              <w:jc w:val="center"/>
              <w:rPr>
                <w:rFonts w:cs="Arial"/>
                <w:color w:val="000000"/>
                <w:sz w:val="18"/>
                <w:szCs w:val="18"/>
              </w:rPr>
            </w:pPr>
            <w:r w:rsidRPr="00B26DAD">
              <w:rPr>
                <w:rFonts w:cs="Arial"/>
                <w:color w:val="000000"/>
                <w:sz w:val="18"/>
                <w:szCs w:val="18"/>
              </w:rPr>
              <w:t>6.2</w:t>
            </w:r>
          </w:p>
        </w:tc>
        <w:tc>
          <w:tcPr>
            <w:tcW w:w="903" w:type="dxa"/>
            <w:noWrap/>
            <w:vAlign w:val="bottom"/>
          </w:tcPr>
          <w:p w14:paraId="66B51F02" w14:textId="77777777" w:rsidR="00A148CD" w:rsidRPr="00B26DAD" w:rsidRDefault="00A148CD" w:rsidP="003554CD">
            <w:pPr>
              <w:spacing w:line="276" w:lineRule="auto"/>
              <w:jc w:val="center"/>
              <w:rPr>
                <w:rFonts w:cs="Arial"/>
                <w:sz w:val="18"/>
                <w:szCs w:val="18"/>
              </w:rPr>
            </w:pPr>
            <w:r w:rsidRPr="00B26DAD">
              <w:rPr>
                <w:rFonts w:cs="Arial"/>
                <w:color w:val="000000"/>
                <w:sz w:val="18"/>
                <w:szCs w:val="18"/>
              </w:rPr>
              <w:t>19.4</w:t>
            </w:r>
          </w:p>
        </w:tc>
        <w:tc>
          <w:tcPr>
            <w:tcW w:w="903" w:type="dxa"/>
            <w:noWrap/>
            <w:vAlign w:val="bottom"/>
          </w:tcPr>
          <w:p w14:paraId="4D73770D" w14:textId="77777777" w:rsidR="00A148CD" w:rsidRPr="00B26DAD" w:rsidRDefault="00A148CD" w:rsidP="003554CD">
            <w:pPr>
              <w:spacing w:line="276" w:lineRule="auto"/>
              <w:jc w:val="center"/>
              <w:rPr>
                <w:rFonts w:cs="Arial"/>
                <w:sz w:val="18"/>
                <w:szCs w:val="18"/>
              </w:rPr>
            </w:pPr>
            <w:r w:rsidRPr="00B26DAD">
              <w:rPr>
                <w:rFonts w:cs="Arial"/>
                <w:color w:val="000000"/>
                <w:sz w:val="18"/>
                <w:szCs w:val="18"/>
              </w:rPr>
              <w:t>40.0</w:t>
            </w:r>
          </w:p>
        </w:tc>
        <w:tc>
          <w:tcPr>
            <w:tcW w:w="903" w:type="dxa"/>
            <w:noWrap/>
          </w:tcPr>
          <w:p w14:paraId="61AB1A11" w14:textId="77777777" w:rsidR="00A148CD" w:rsidRPr="00B26DAD" w:rsidRDefault="00A148CD" w:rsidP="003554CD">
            <w:pPr>
              <w:spacing w:line="276" w:lineRule="auto"/>
              <w:jc w:val="center"/>
              <w:rPr>
                <w:rFonts w:cs="Arial"/>
                <w:sz w:val="18"/>
                <w:szCs w:val="18"/>
              </w:rPr>
            </w:pPr>
            <w:r w:rsidRPr="00B26DAD">
              <w:rPr>
                <w:rFonts w:cs="Arial"/>
                <w:sz w:val="18"/>
                <w:szCs w:val="18"/>
              </w:rPr>
              <w:t>1</w:t>
            </w:r>
          </w:p>
        </w:tc>
        <w:tc>
          <w:tcPr>
            <w:tcW w:w="903" w:type="dxa"/>
            <w:noWrap/>
          </w:tcPr>
          <w:p w14:paraId="7C13F10A" w14:textId="77777777" w:rsidR="00A148CD" w:rsidRPr="00B26DAD" w:rsidRDefault="00A148CD" w:rsidP="003554CD">
            <w:pPr>
              <w:spacing w:line="276" w:lineRule="auto"/>
              <w:jc w:val="center"/>
              <w:rPr>
                <w:rFonts w:cs="Arial"/>
                <w:sz w:val="18"/>
                <w:szCs w:val="18"/>
              </w:rPr>
            </w:pPr>
            <w:r w:rsidRPr="00B26DAD">
              <w:rPr>
                <w:rFonts w:cs="Arial"/>
                <w:sz w:val="18"/>
                <w:szCs w:val="18"/>
              </w:rPr>
              <w:t>1</w:t>
            </w:r>
          </w:p>
        </w:tc>
      </w:tr>
      <w:tr w:rsidR="00A148CD" w:rsidRPr="00B26DAD" w14:paraId="5A30D087" w14:textId="77777777" w:rsidTr="006407A2">
        <w:trPr>
          <w:trHeight w:val="251"/>
          <w:jc w:val="center"/>
        </w:trPr>
        <w:tc>
          <w:tcPr>
            <w:tcW w:w="1191" w:type="dxa"/>
            <w:vMerge/>
            <w:vAlign w:val="center"/>
            <w:hideMark/>
          </w:tcPr>
          <w:p w14:paraId="06BE4380" w14:textId="77777777" w:rsidR="00A148CD" w:rsidRPr="00B26DAD" w:rsidRDefault="00A148CD" w:rsidP="003554CD">
            <w:pPr>
              <w:spacing w:line="276" w:lineRule="auto"/>
              <w:jc w:val="center"/>
              <w:rPr>
                <w:rFonts w:cs="Arial"/>
                <w:sz w:val="18"/>
                <w:szCs w:val="18"/>
              </w:rPr>
            </w:pPr>
          </w:p>
        </w:tc>
        <w:tc>
          <w:tcPr>
            <w:tcW w:w="2574" w:type="dxa"/>
          </w:tcPr>
          <w:p w14:paraId="4C303767" w14:textId="77777777" w:rsidR="00A148CD" w:rsidRPr="00B26DAD" w:rsidRDefault="00A148CD" w:rsidP="003554CD">
            <w:pPr>
              <w:spacing w:line="276" w:lineRule="auto"/>
              <w:jc w:val="center"/>
              <w:rPr>
                <w:rFonts w:cs="Arial"/>
                <w:sz w:val="18"/>
                <w:szCs w:val="18"/>
              </w:rPr>
            </w:pPr>
            <w:r w:rsidRPr="00B26DAD">
              <w:rPr>
                <w:rFonts w:cs="Arial"/>
                <w:sz w:val="18"/>
                <w:szCs w:val="18"/>
              </w:rPr>
              <w:t>Targeting specific users</w:t>
            </w:r>
          </w:p>
        </w:tc>
        <w:tc>
          <w:tcPr>
            <w:tcW w:w="903" w:type="dxa"/>
            <w:vAlign w:val="bottom"/>
          </w:tcPr>
          <w:p w14:paraId="70CA4335" w14:textId="77777777" w:rsidR="00A148CD" w:rsidRPr="00B26DAD" w:rsidRDefault="00A148CD" w:rsidP="003554CD">
            <w:pPr>
              <w:spacing w:line="276" w:lineRule="auto"/>
              <w:jc w:val="center"/>
              <w:rPr>
                <w:rFonts w:cs="Arial"/>
                <w:color w:val="000000"/>
                <w:sz w:val="18"/>
                <w:szCs w:val="18"/>
              </w:rPr>
            </w:pPr>
            <w:r w:rsidRPr="00B26DAD">
              <w:rPr>
                <w:rFonts w:cs="Arial"/>
                <w:color w:val="000000"/>
                <w:sz w:val="18"/>
                <w:szCs w:val="18"/>
              </w:rPr>
              <w:t>3.8</w:t>
            </w:r>
          </w:p>
        </w:tc>
        <w:tc>
          <w:tcPr>
            <w:tcW w:w="903" w:type="dxa"/>
            <w:vAlign w:val="bottom"/>
          </w:tcPr>
          <w:p w14:paraId="1A812B76" w14:textId="77777777" w:rsidR="00A148CD" w:rsidRPr="00B26DAD" w:rsidRDefault="00A148CD" w:rsidP="003554CD">
            <w:pPr>
              <w:spacing w:line="276" w:lineRule="auto"/>
              <w:jc w:val="center"/>
              <w:rPr>
                <w:rFonts w:cs="Arial"/>
                <w:color w:val="000000"/>
                <w:sz w:val="18"/>
                <w:szCs w:val="18"/>
              </w:rPr>
            </w:pPr>
            <w:r w:rsidRPr="00B26DAD">
              <w:rPr>
                <w:rFonts w:cs="Arial"/>
                <w:color w:val="000000"/>
                <w:sz w:val="18"/>
                <w:szCs w:val="18"/>
              </w:rPr>
              <w:t>5.2</w:t>
            </w:r>
          </w:p>
        </w:tc>
        <w:tc>
          <w:tcPr>
            <w:tcW w:w="903" w:type="dxa"/>
            <w:noWrap/>
            <w:vAlign w:val="bottom"/>
          </w:tcPr>
          <w:p w14:paraId="686D1439" w14:textId="77777777" w:rsidR="00A148CD" w:rsidRPr="00B26DAD" w:rsidRDefault="00A148CD" w:rsidP="003554CD">
            <w:pPr>
              <w:spacing w:line="276" w:lineRule="auto"/>
              <w:jc w:val="center"/>
              <w:rPr>
                <w:rFonts w:cs="Arial"/>
                <w:sz w:val="18"/>
                <w:szCs w:val="18"/>
              </w:rPr>
            </w:pPr>
            <w:r w:rsidRPr="00B26DAD">
              <w:rPr>
                <w:rFonts w:cs="Arial"/>
                <w:color w:val="000000"/>
                <w:sz w:val="18"/>
                <w:szCs w:val="18"/>
              </w:rPr>
              <w:t>16.1</w:t>
            </w:r>
          </w:p>
        </w:tc>
        <w:tc>
          <w:tcPr>
            <w:tcW w:w="903" w:type="dxa"/>
            <w:noWrap/>
            <w:vAlign w:val="bottom"/>
          </w:tcPr>
          <w:p w14:paraId="3BADBE0D" w14:textId="77777777" w:rsidR="00A148CD" w:rsidRPr="00B26DAD" w:rsidRDefault="00A148CD" w:rsidP="003554CD">
            <w:pPr>
              <w:spacing w:line="276" w:lineRule="auto"/>
              <w:jc w:val="center"/>
              <w:rPr>
                <w:rFonts w:cs="Arial"/>
                <w:sz w:val="18"/>
                <w:szCs w:val="18"/>
              </w:rPr>
            </w:pPr>
            <w:r w:rsidRPr="00B26DAD">
              <w:rPr>
                <w:rFonts w:cs="Arial"/>
                <w:color w:val="000000"/>
                <w:sz w:val="18"/>
                <w:szCs w:val="18"/>
              </w:rPr>
              <w:t>33.3</w:t>
            </w:r>
          </w:p>
        </w:tc>
        <w:tc>
          <w:tcPr>
            <w:tcW w:w="903" w:type="dxa"/>
            <w:noWrap/>
          </w:tcPr>
          <w:p w14:paraId="1360CF6B" w14:textId="77777777" w:rsidR="00A148CD" w:rsidRPr="00B26DAD" w:rsidRDefault="00A148CD" w:rsidP="003554CD">
            <w:pPr>
              <w:spacing w:line="276" w:lineRule="auto"/>
              <w:jc w:val="center"/>
              <w:rPr>
                <w:rFonts w:cs="Arial"/>
                <w:sz w:val="18"/>
                <w:szCs w:val="18"/>
              </w:rPr>
            </w:pPr>
            <w:r w:rsidRPr="00B26DAD">
              <w:rPr>
                <w:rFonts w:cs="Arial"/>
                <w:sz w:val="18"/>
                <w:szCs w:val="18"/>
              </w:rPr>
              <w:t>2</w:t>
            </w:r>
          </w:p>
        </w:tc>
        <w:tc>
          <w:tcPr>
            <w:tcW w:w="903" w:type="dxa"/>
            <w:noWrap/>
          </w:tcPr>
          <w:p w14:paraId="0401F56C" w14:textId="77777777" w:rsidR="00A148CD" w:rsidRPr="00B26DAD" w:rsidRDefault="00A148CD" w:rsidP="003554CD">
            <w:pPr>
              <w:spacing w:line="276" w:lineRule="auto"/>
              <w:jc w:val="center"/>
              <w:rPr>
                <w:rFonts w:cs="Arial"/>
                <w:sz w:val="18"/>
                <w:szCs w:val="18"/>
              </w:rPr>
            </w:pPr>
            <w:r w:rsidRPr="00B26DAD">
              <w:rPr>
                <w:rFonts w:cs="Arial"/>
                <w:sz w:val="18"/>
                <w:szCs w:val="18"/>
              </w:rPr>
              <w:t>2</w:t>
            </w:r>
          </w:p>
        </w:tc>
      </w:tr>
      <w:tr w:rsidR="00A148CD" w:rsidRPr="00B26DAD" w14:paraId="7AB71AD6" w14:textId="77777777" w:rsidTr="006407A2">
        <w:trPr>
          <w:trHeight w:val="251"/>
          <w:jc w:val="center"/>
        </w:trPr>
        <w:tc>
          <w:tcPr>
            <w:tcW w:w="1191" w:type="dxa"/>
            <w:vMerge/>
            <w:vAlign w:val="center"/>
            <w:hideMark/>
          </w:tcPr>
          <w:p w14:paraId="1DBCAFE6" w14:textId="77777777" w:rsidR="00A148CD" w:rsidRPr="00B26DAD" w:rsidRDefault="00A148CD" w:rsidP="003554CD">
            <w:pPr>
              <w:spacing w:line="276" w:lineRule="auto"/>
              <w:jc w:val="center"/>
              <w:rPr>
                <w:rFonts w:cs="Arial"/>
                <w:sz w:val="18"/>
                <w:szCs w:val="18"/>
              </w:rPr>
            </w:pPr>
          </w:p>
        </w:tc>
        <w:tc>
          <w:tcPr>
            <w:tcW w:w="2574" w:type="dxa"/>
          </w:tcPr>
          <w:p w14:paraId="6AB4D0C3" w14:textId="77777777" w:rsidR="00A148CD" w:rsidRPr="00B26DAD" w:rsidRDefault="00A148CD" w:rsidP="003554CD">
            <w:pPr>
              <w:spacing w:line="276" w:lineRule="auto"/>
              <w:jc w:val="center"/>
              <w:rPr>
                <w:rFonts w:cs="Arial"/>
                <w:sz w:val="18"/>
                <w:szCs w:val="18"/>
              </w:rPr>
            </w:pPr>
            <w:r w:rsidRPr="00B26DAD">
              <w:rPr>
                <w:rFonts w:cs="Arial"/>
                <w:sz w:val="18"/>
                <w:szCs w:val="18"/>
              </w:rPr>
              <w:t>Monitoring</w:t>
            </w:r>
          </w:p>
        </w:tc>
        <w:tc>
          <w:tcPr>
            <w:tcW w:w="903" w:type="dxa"/>
            <w:vAlign w:val="bottom"/>
          </w:tcPr>
          <w:p w14:paraId="35B9AA3F" w14:textId="77777777" w:rsidR="00A148CD" w:rsidRPr="00B26DAD" w:rsidRDefault="00A148CD" w:rsidP="003554CD">
            <w:pPr>
              <w:spacing w:line="276" w:lineRule="auto"/>
              <w:jc w:val="center"/>
              <w:rPr>
                <w:rFonts w:cs="Arial"/>
                <w:color w:val="000000"/>
                <w:sz w:val="18"/>
                <w:szCs w:val="18"/>
              </w:rPr>
            </w:pPr>
            <w:r w:rsidRPr="00B26DAD">
              <w:rPr>
                <w:rFonts w:cs="Arial"/>
                <w:color w:val="000000"/>
                <w:sz w:val="18"/>
                <w:szCs w:val="18"/>
              </w:rPr>
              <w:t>4.5</w:t>
            </w:r>
          </w:p>
        </w:tc>
        <w:tc>
          <w:tcPr>
            <w:tcW w:w="903" w:type="dxa"/>
            <w:vAlign w:val="bottom"/>
          </w:tcPr>
          <w:p w14:paraId="2EC511D2" w14:textId="77777777" w:rsidR="00A148CD" w:rsidRPr="00B26DAD" w:rsidRDefault="00A148CD" w:rsidP="003554CD">
            <w:pPr>
              <w:spacing w:line="276" w:lineRule="auto"/>
              <w:jc w:val="center"/>
              <w:rPr>
                <w:rFonts w:cs="Arial"/>
                <w:color w:val="000000"/>
                <w:sz w:val="18"/>
                <w:szCs w:val="18"/>
              </w:rPr>
            </w:pPr>
            <w:r w:rsidRPr="00B26DAD">
              <w:rPr>
                <w:rFonts w:cs="Arial"/>
                <w:color w:val="000000"/>
                <w:sz w:val="18"/>
                <w:szCs w:val="18"/>
              </w:rPr>
              <w:t>4.1</w:t>
            </w:r>
          </w:p>
        </w:tc>
        <w:tc>
          <w:tcPr>
            <w:tcW w:w="903" w:type="dxa"/>
            <w:noWrap/>
            <w:vAlign w:val="bottom"/>
          </w:tcPr>
          <w:p w14:paraId="59498472" w14:textId="77777777" w:rsidR="00A148CD" w:rsidRPr="00B26DAD" w:rsidRDefault="00A148CD" w:rsidP="003554CD">
            <w:pPr>
              <w:spacing w:line="276" w:lineRule="auto"/>
              <w:jc w:val="center"/>
              <w:rPr>
                <w:rFonts w:cs="Arial"/>
                <w:sz w:val="18"/>
                <w:szCs w:val="18"/>
              </w:rPr>
            </w:pPr>
            <w:r w:rsidRPr="00B26DAD">
              <w:rPr>
                <w:rFonts w:cs="Arial"/>
                <w:color w:val="000000"/>
                <w:sz w:val="18"/>
                <w:szCs w:val="18"/>
              </w:rPr>
              <w:t>12.9</w:t>
            </w:r>
          </w:p>
        </w:tc>
        <w:tc>
          <w:tcPr>
            <w:tcW w:w="903" w:type="dxa"/>
            <w:noWrap/>
            <w:vAlign w:val="bottom"/>
          </w:tcPr>
          <w:p w14:paraId="746AFD7A" w14:textId="77777777" w:rsidR="00A148CD" w:rsidRPr="00B26DAD" w:rsidRDefault="00A148CD" w:rsidP="003554CD">
            <w:pPr>
              <w:spacing w:line="276" w:lineRule="auto"/>
              <w:jc w:val="center"/>
              <w:rPr>
                <w:rFonts w:cs="Arial"/>
                <w:sz w:val="18"/>
                <w:szCs w:val="18"/>
              </w:rPr>
            </w:pPr>
            <w:r w:rsidRPr="00B26DAD">
              <w:rPr>
                <w:rFonts w:cs="Arial"/>
                <w:color w:val="000000"/>
                <w:sz w:val="18"/>
                <w:szCs w:val="18"/>
              </w:rPr>
              <w:t>26.7</w:t>
            </w:r>
          </w:p>
        </w:tc>
        <w:tc>
          <w:tcPr>
            <w:tcW w:w="903" w:type="dxa"/>
            <w:noWrap/>
          </w:tcPr>
          <w:p w14:paraId="478B1905" w14:textId="77777777" w:rsidR="00A148CD" w:rsidRPr="00B26DAD" w:rsidRDefault="00A148CD" w:rsidP="003554CD">
            <w:pPr>
              <w:spacing w:line="276" w:lineRule="auto"/>
              <w:jc w:val="center"/>
              <w:rPr>
                <w:rFonts w:cs="Arial"/>
                <w:sz w:val="18"/>
                <w:szCs w:val="18"/>
              </w:rPr>
            </w:pPr>
            <w:r w:rsidRPr="00B26DAD">
              <w:rPr>
                <w:rFonts w:cs="Arial"/>
                <w:sz w:val="18"/>
                <w:szCs w:val="18"/>
              </w:rPr>
              <w:t>3</w:t>
            </w:r>
          </w:p>
        </w:tc>
        <w:tc>
          <w:tcPr>
            <w:tcW w:w="903" w:type="dxa"/>
            <w:noWrap/>
          </w:tcPr>
          <w:p w14:paraId="3E4BBDA4" w14:textId="77777777" w:rsidR="00A148CD" w:rsidRPr="00B26DAD" w:rsidRDefault="00A148CD" w:rsidP="003554CD">
            <w:pPr>
              <w:spacing w:line="276" w:lineRule="auto"/>
              <w:jc w:val="center"/>
              <w:rPr>
                <w:rFonts w:cs="Arial"/>
                <w:sz w:val="18"/>
                <w:szCs w:val="18"/>
              </w:rPr>
            </w:pPr>
            <w:r w:rsidRPr="00B26DAD">
              <w:rPr>
                <w:rFonts w:cs="Arial"/>
                <w:sz w:val="18"/>
                <w:szCs w:val="18"/>
              </w:rPr>
              <w:t>3</w:t>
            </w:r>
          </w:p>
        </w:tc>
      </w:tr>
      <w:tr w:rsidR="00A148CD" w:rsidRPr="00B26DAD" w14:paraId="7DFD3C4C" w14:textId="77777777" w:rsidTr="006407A2">
        <w:trPr>
          <w:trHeight w:val="251"/>
          <w:jc w:val="center"/>
        </w:trPr>
        <w:tc>
          <w:tcPr>
            <w:tcW w:w="1191" w:type="dxa"/>
            <w:vMerge/>
            <w:vAlign w:val="center"/>
            <w:hideMark/>
          </w:tcPr>
          <w:p w14:paraId="5D8D70E9" w14:textId="77777777" w:rsidR="00A148CD" w:rsidRPr="00B26DAD" w:rsidRDefault="00A148CD" w:rsidP="003554CD">
            <w:pPr>
              <w:spacing w:line="276" w:lineRule="auto"/>
              <w:jc w:val="center"/>
              <w:rPr>
                <w:rFonts w:cs="Arial"/>
                <w:sz w:val="18"/>
                <w:szCs w:val="18"/>
              </w:rPr>
            </w:pPr>
          </w:p>
        </w:tc>
        <w:tc>
          <w:tcPr>
            <w:tcW w:w="2574" w:type="dxa"/>
          </w:tcPr>
          <w:p w14:paraId="16318D83" w14:textId="77777777" w:rsidR="00A148CD" w:rsidRPr="00B26DAD" w:rsidRDefault="00A148CD" w:rsidP="003554CD">
            <w:pPr>
              <w:spacing w:line="276" w:lineRule="auto"/>
              <w:jc w:val="center"/>
              <w:rPr>
                <w:rFonts w:cs="Arial"/>
                <w:sz w:val="18"/>
                <w:szCs w:val="18"/>
              </w:rPr>
            </w:pPr>
            <w:r w:rsidRPr="00B26DAD">
              <w:rPr>
                <w:rFonts w:cs="Arial"/>
                <w:sz w:val="18"/>
                <w:szCs w:val="18"/>
              </w:rPr>
              <w:t>Auditing</w:t>
            </w:r>
          </w:p>
        </w:tc>
        <w:tc>
          <w:tcPr>
            <w:tcW w:w="903" w:type="dxa"/>
            <w:vAlign w:val="bottom"/>
          </w:tcPr>
          <w:p w14:paraId="060E9F87" w14:textId="77777777" w:rsidR="00A148CD" w:rsidRPr="00B26DAD" w:rsidRDefault="00A148CD" w:rsidP="003554CD">
            <w:pPr>
              <w:spacing w:line="276" w:lineRule="auto"/>
              <w:jc w:val="center"/>
              <w:rPr>
                <w:rFonts w:cs="Arial"/>
                <w:color w:val="000000"/>
                <w:sz w:val="18"/>
                <w:szCs w:val="18"/>
              </w:rPr>
            </w:pPr>
            <w:r w:rsidRPr="00B26DAD">
              <w:rPr>
                <w:rFonts w:cs="Arial"/>
                <w:color w:val="000000"/>
                <w:sz w:val="18"/>
                <w:szCs w:val="18"/>
              </w:rPr>
              <w:t>3.8</w:t>
            </w:r>
          </w:p>
        </w:tc>
        <w:tc>
          <w:tcPr>
            <w:tcW w:w="903" w:type="dxa"/>
            <w:vAlign w:val="bottom"/>
          </w:tcPr>
          <w:p w14:paraId="7A0AB5B6" w14:textId="77777777" w:rsidR="00A148CD" w:rsidRPr="00B26DAD" w:rsidRDefault="00A148CD" w:rsidP="003554CD">
            <w:pPr>
              <w:spacing w:line="276" w:lineRule="auto"/>
              <w:jc w:val="center"/>
              <w:rPr>
                <w:rFonts w:cs="Arial"/>
                <w:color w:val="000000"/>
                <w:sz w:val="18"/>
                <w:szCs w:val="18"/>
              </w:rPr>
            </w:pPr>
            <w:r w:rsidRPr="00B26DAD">
              <w:rPr>
                <w:rFonts w:cs="Arial"/>
                <w:color w:val="000000"/>
                <w:sz w:val="18"/>
                <w:szCs w:val="18"/>
              </w:rPr>
              <w:t>0.0</w:t>
            </w:r>
          </w:p>
        </w:tc>
        <w:tc>
          <w:tcPr>
            <w:tcW w:w="903" w:type="dxa"/>
            <w:noWrap/>
            <w:vAlign w:val="bottom"/>
          </w:tcPr>
          <w:p w14:paraId="07EA05C0" w14:textId="77777777" w:rsidR="00A148CD" w:rsidRPr="00B26DAD" w:rsidRDefault="00A148CD" w:rsidP="003554CD">
            <w:pPr>
              <w:spacing w:line="276" w:lineRule="auto"/>
              <w:jc w:val="center"/>
              <w:rPr>
                <w:rFonts w:cs="Arial"/>
                <w:sz w:val="18"/>
                <w:szCs w:val="18"/>
              </w:rPr>
            </w:pPr>
            <w:r w:rsidRPr="00B26DAD">
              <w:rPr>
                <w:rFonts w:cs="Arial"/>
                <w:color w:val="000000"/>
                <w:sz w:val="18"/>
                <w:szCs w:val="18"/>
              </w:rPr>
              <w:t>0.0</w:t>
            </w:r>
          </w:p>
        </w:tc>
        <w:tc>
          <w:tcPr>
            <w:tcW w:w="903" w:type="dxa"/>
            <w:noWrap/>
            <w:vAlign w:val="bottom"/>
          </w:tcPr>
          <w:p w14:paraId="37EB4954" w14:textId="77777777" w:rsidR="00A148CD" w:rsidRPr="00B26DAD" w:rsidRDefault="00A148CD" w:rsidP="003554CD">
            <w:pPr>
              <w:spacing w:line="276" w:lineRule="auto"/>
              <w:jc w:val="center"/>
              <w:rPr>
                <w:rFonts w:cs="Arial"/>
                <w:sz w:val="18"/>
                <w:szCs w:val="18"/>
              </w:rPr>
            </w:pPr>
            <w:r w:rsidRPr="00B26DAD">
              <w:rPr>
                <w:rFonts w:cs="Arial"/>
                <w:color w:val="000000"/>
                <w:sz w:val="18"/>
                <w:szCs w:val="18"/>
              </w:rPr>
              <w:t>0.0</w:t>
            </w:r>
          </w:p>
        </w:tc>
        <w:tc>
          <w:tcPr>
            <w:tcW w:w="903" w:type="dxa"/>
            <w:noWrap/>
          </w:tcPr>
          <w:p w14:paraId="5868E64B" w14:textId="77777777" w:rsidR="00A148CD" w:rsidRPr="00B26DAD" w:rsidRDefault="00A148CD" w:rsidP="003554CD">
            <w:pPr>
              <w:spacing w:line="276" w:lineRule="auto"/>
              <w:jc w:val="center"/>
              <w:rPr>
                <w:rFonts w:cs="Arial"/>
                <w:sz w:val="18"/>
                <w:szCs w:val="18"/>
              </w:rPr>
            </w:pPr>
            <w:r w:rsidRPr="00B26DAD">
              <w:rPr>
                <w:rFonts w:cs="Arial"/>
                <w:sz w:val="18"/>
                <w:szCs w:val="18"/>
              </w:rPr>
              <w:t>4</w:t>
            </w:r>
          </w:p>
        </w:tc>
        <w:tc>
          <w:tcPr>
            <w:tcW w:w="903" w:type="dxa"/>
            <w:noWrap/>
          </w:tcPr>
          <w:p w14:paraId="4B57AFB9" w14:textId="77777777" w:rsidR="00A148CD" w:rsidRPr="00B26DAD" w:rsidRDefault="00A148CD" w:rsidP="003554CD">
            <w:pPr>
              <w:spacing w:line="276" w:lineRule="auto"/>
              <w:jc w:val="center"/>
              <w:rPr>
                <w:rFonts w:cs="Arial"/>
                <w:sz w:val="18"/>
                <w:szCs w:val="18"/>
              </w:rPr>
            </w:pPr>
            <w:r w:rsidRPr="00B26DAD">
              <w:rPr>
                <w:rFonts w:cs="Arial"/>
                <w:sz w:val="18"/>
                <w:szCs w:val="18"/>
              </w:rPr>
              <w:t>4</w:t>
            </w:r>
          </w:p>
        </w:tc>
      </w:tr>
      <w:tr w:rsidR="00A148CD" w:rsidRPr="00B26DAD" w14:paraId="38F9AECF" w14:textId="77777777" w:rsidTr="006407A2">
        <w:trPr>
          <w:trHeight w:val="251"/>
          <w:jc w:val="center"/>
        </w:trPr>
        <w:tc>
          <w:tcPr>
            <w:tcW w:w="1191" w:type="dxa"/>
            <w:vMerge w:val="restart"/>
            <w:noWrap/>
            <w:vAlign w:val="center"/>
            <w:hideMark/>
          </w:tcPr>
          <w:p w14:paraId="76FF259E" w14:textId="77777777" w:rsidR="00A148CD" w:rsidRPr="00B26DAD" w:rsidRDefault="00A148CD" w:rsidP="003554CD">
            <w:pPr>
              <w:spacing w:line="276" w:lineRule="auto"/>
              <w:jc w:val="center"/>
              <w:rPr>
                <w:rFonts w:cs="Arial"/>
                <w:sz w:val="18"/>
                <w:szCs w:val="18"/>
              </w:rPr>
            </w:pPr>
            <w:r w:rsidRPr="00B26DAD">
              <w:rPr>
                <w:rFonts w:cs="Arial"/>
                <w:sz w:val="18"/>
                <w:szCs w:val="18"/>
              </w:rPr>
              <w:t>Practice Team behaviour</w:t>
            </w:r>
          </w:p>
        </w:tc>
        <w:tc>
          <w:tcPr>
            <w:tcW w:w="2574" w:type="dxa"/>
            <w:hideMark/>
          </w:tcPr>
          <w:p w14:paraId="355321E6" w14:textId="77777777" w:rsidR="00A148CD" w:rsidRPr="00B26DAD" w:rsidRDefault="00A148CD" w:rsidP="003554CD">
            <w:pPr>
              <w:spacing w:line="276" w:lineRule="auto"/>
              <w:jc w:val="center"/>
              <w:rPr>
                <w:rFonts w:cs="Arial"/>
                <w:sz w:val="18"/>
                <w:szCs w:val="18"/>
              </w:rPr>
            </w:pPr>
            <w:r w:rsidRPr="00B26DAD">
              <w:rPr>
                <w:rFonts w:cs="Arial"/>
                <w:sz w:val="18"/>
                <w:szCs w:val="18"/>
              </w:rPr>
              <w:t>Training</w:t>
            </w:r>
          </w:p>
        </w:tc>
        <w:tc>
          <w:tcPr>
            <w:tcW w:w="903" w:type="dxa"/>
            <w:vAlign w:val="bottom"/>
          </w:tcPr>
          <w:p w14:paraId="51484600" w14:textId="77777777" w:rsidR="00A148CD" w:rsidRPr="00B26DAD" w:rsidRDefault="00A148CD" w:rsidP="003554CD">
            <w:pPr>
              <w:spacing w:line="276" w:lineRule="auto"/>
              <w:jc w:val="center"/>
              <w:rPr>
                <w:rFonts w:cs="Arial"/>
                <w:color w:val="000000"/>
                <w:sz w:val="18"/>
                <w:szCs w:val="18"/>
                <w:vertAlign w:val="superscript"/>
              </w:rPr>
            </w:pPr>
            <w:r w:rsidRPr="00B26DAD">
              <w:rPr>
                <w:rFonts w:cs="Arial"/>
                <w:color w:val="000000"/>
                <w:sz w:val="18"/>
                <w:szCs w:val="18"/>
              </w:rPr>
              <w:t>9.6</w:t>
            </w:r>
            <w:r w:rsidRPr="00B26DAD">
              <w:rPr>
                <w:rFonts w:cs="Arial"/>
                <w:color w:val="000000"/>
                <w:sz w:val="18"/>
                <w:szCs w:val="18"/>
                <w:vertAlign w:val="superscript"/>
              </w:rPr>
              <w:t>x</w:t>
            </w:r>
          </w:p>
        </w:tc>
        <w:tc>
          <w:tcPr>
            <w:tcW w:w="903" w:type="dxa"/>
            <w:vAlign w:val="bottom"/>
          </w:tcPr>
          <w:p w14:paraId="5CB258D9" w14:textId="77777777" w:rsidR="00A148CD" w:rsidRPr="00B26DAD" w:rsidRDefault="00A148CD" w:rsidP="003554CD">
            <w:pPr>
              <w:spacing w:line="276" w:lineRule="auto"/>
              <w:jc w:val="center"/>
              <w:rPr>
                <w:rFonts w:cs="Arial"/>
                <w:color w:val="000000"/>
                <w:sz w:val="18"/>
                <w:szCs w:val="18"/>
                <w:vertAlign w:val="superscript"/>
              </w:rPr>
            </w:pPr>
            <w:r w:rsidRPr="00B26DAD">
              <w:rPr>
                <w:rFonts w:cs="Arial"/>
                <w:color w:val="000000"/>
                <w:sz w:val="18"/>
                <w:szCs w:val="18"/>
              </w:rPr>
              <w:t>12.4</w:t>
            </w:r>
            <w:r w:rsidRPr="00B26DAD">
              <w:rPr>
                <w:rFonts w:cs="Arial"/>
                <w:color w:val="000000"/>
                <w:sz w:val="18"/>
                <w:szCs w:val="18"/>
                <w:vertAlign w:val="superscript"/>
              </w:rPr>
              <w:t>x</w:t>
            </w:r>
          </w:p>
        </w:tc>
        <w:tc>
          <w:tcPr>
            <w:tcW w:w="903" w:type="dxa"/>
            <w:noWrap/>
            <w:vAlign w:val="bottom"/>
            <w:hideMark/>
          </w:tcPr>
          <w:p w14:paraId="4107576C" w14:textId="77777777" w:rsidR="00A148CD" w:rsidRPr="00B26DAD" w:rsidRDefault="00A148CD" w:rsidP="003554CD">
            <w:pPr>
              <w:spacing w:line="276" w:lineRule="auto"/>
              <w:jc w:val="center"/>
              <w:rPr>
                <w:rFonts w:cs="Arial"/>
                <w:sz w:val="18"/>
                <w:szCs w:val="18"/>
              </w:rPr>
            </w:pPr>
            <w:r w:rsidRPr="00B26DAD">
              <w:rPr>
                <w:rFonts w:cs="Arial"/>
                <w:color w:val="000000"/>
                <w:sz w:val="18"/>
                <w:szCs w:val="18"/>
              </w:rPr>
              <w:t>21.4</w:t>
            </w:r>
          </w:p>
        </w:tc>
        <w:tc>
          <w:tcPr>
            <w:tcW w:w="903" w:type="dxa"/>
            <w:noWrap/>
            <w:vAlign w:val="bottom"/>
            <w:hideMark/>
          </w:tcPr>
          <w:p w14:paraId="51B194DD" w14:textId="77777777" w:rsidR="00A148CD" w:rsidRPr="00B26DAD" w:rsidRDefault="00A148CD" w:rsidP="003554CD">
            <w:pPr>
              <w:spacing w:line="276" w:lineRule="auto"/>
              <w:jc w:val="center"/>
              <w:rPr>
                <w:rFonts w:cs="Arial"/>
                <w:sz w:val="18"/>
                <w:szCs w:val="18"/>
              </w:rPr>
            </w:pPr>
            <w:r w:rsidRPr="00B26DAD">
              <w:rPr>
                <w:rFonts w:cs="Arial"/>
                <w:color w:val="000000"/>
                <w:sz w:val="18"/>
                <w:szCs w:val="18"/>
              </w:rPr>
              <w:t>33.3</w:t>
            </w:r>
          </w:p>
        </w:tc>
        <w:tc>
          <w:tcPr>
            <w:tcW w:w="903" w:type="dxa"/>
            <w:noWrap/>
            <w:hideMark/>
          </w:tcPr>
          <w:p w14:paraId="24A8B8D4" w14:textId="77777777" w:rsidR="00A148CD" w:rsidRPr="00B26DAD" w:rsidRDefault="00A148CD" w:rsidP="003554CD">
            <w:pPr>
              <w:spacing w:line="276" w:lineRule="auto"/>
              <w:jc w:val="center"/>
              <w:rPr>
                <w:rFonts w:cs="Arial"/>
                <w:sz w:val="18"/>
                <w:szCs w:val="18"/>
              </w:rPr>
            </w:pPr>
            <w:r w:rsidRPr="00B26DAD">
              <w:rPr>
                <w:rFonts w:cs="Arial"/>
                <w:sz w:val="18"/>
                <w:szCs w:val="18"/>
              </w:rPr>
              <w:t>1</w:t>
            </w:r>
          </w:p>
        </w:tc>
        <w:tc>
          <w:tcPr>
            <w:tcW w:w="903" w:type="dxa"/>
            <w:noWrap/>
            <w:hideMark/>
          </w:tcPr>
          <w:p w14:paraId="77C76EFC" w14:textId="77777777" w:rsidR="00A148CD" w:rsidRPr="00B26DAD" w:rsidRDefault="00A148CD" w:rsidP="003554CD">
            <w:pPr>
              <w:spacing w:line="276" w:lineRule="auto"/>
              <w:jc w:val="center"/>
              <w:rPr>
                <w:rFonts w:cs="Arial"/>
                <w:sz w:val="18"/>
                <w:szCs w:val="18"/>
              </w:rPr>
            </w:pPr>
            <w:r w:rsidRPr="00B26DAD">
              <w:rPr>
                <w:rFonts w:cs="Arial"/>
                <w:sz w:val="18"/>
                <w:szCs w:val="18"/>
              </w:rPr>
              <w:t>1</w:t>
            </w:r>
          </w:p>
        </w:tc>
      </w:tr>
      <w:tr w:rsidR="00A148CD" w:rsidRPr="00B26DAD" w14:paraId="79E6A003" w14:textId="77777777" w:rsidTr="006407A2">
        <w:trPr>
          <w:trHeight w:val="251"/>
          <w:jc w:val="center"/>
        </w:trPr>
        <w:tc>
          <w:tcPr>
            <w:tcW w:w="1191" w:type="dxa"/>
            <w:vMerge/>
            <w:vAlign w:val="center"/>
            <w:hideMark/>
          </w:tcPr>
          <w:p w14:paraId="5DB41F60" w14:textId="77777777" w:rsidR="00A148CD" w:rsidRPr="00B26DAD" w:rsidRDefault="00A148CD" w:rsidP="003554CD">
            <w:pPr>
              <w:spacing w:line="276" w:lineRule="auto"/>
              <w:jc w:val="center"/>
              <w:rPr>
                <w:rFonts w:cs="Arial"/>
                <w:sz w:val="18"/>
                <w:szCs w:val="18"/>
              </w:rPr>
            </w:pPr>
          </w:p>
        </w:tc>
        <w:tc>
          <w:tcPr>
            <w:tcW w:w="2574" w:type="dxa"/>
          </w:tcPr>
          <w:p w14:paraId="6224A075" w14:textId="77777777" w:rsidR="00A148CD" w:rsidRPr="00B26DAD" w:rsidRDefault="00A148CD" w:rsidP="003554CD">
            <w:pPr>
              <w:spacing w:line="276" w:lineRule="auto"/>
              <w:jc w:val="center"/>
              <w:rPr>
                <w:rFonts w:cs="Arial"/>
                <w:sz w:val="18"/>
                <w:szCs w:val="18"/>
              </w:rPr>
            </w:pPr>
            <w:r w:rsidRPr="00B26DAD">
              <w:rPr>
                <w:rFonts w:cs="Arial"/>
                <w:sz w:val="18"/>
                <w:szCs w:val="18"/>
              </w:rPr>
              <w:t>Promoting a united team voice</w:t>
            </w:r>
          </w:p>
        </w:tc>
        <w:tc>
          <w:tcPr>
            <w:tcW w:w="903" w:type="dxa"/>
            <w:vAlign w:val="center"/>
          </w:tcPr>
          <w:p w14:paraId="322C88A3" w14:textId="77777777" w:rsidR="00A148CD" w:rsidRPr="00B26DAD" w:rsidRDefault="00A148CD" w:rsidP="003554CD">
            <w:pPr>
              <w:spacing w:line="276" w:lineRule="auto"/>
              <w:jc w:val="center"/>
              <w:rPr>
                <w:rFonts w:cs="Arial"/>
                <w:color w:val="000000"/>
                <w:sz w:val="18"/>
                <w:szCs w:val="18"/>
              </w:rPr>
            </w:pPr>
            <w:r w:rsidRPr="00B26DAD">
              <w:rPr>
                <w:rFonts w:cs="Arial"/>
                <w:color w:val="000000"/>
                <w:sz w:val="18"/>
                <w:szCs w:val="18"/>
              </w:rPr>
              <w:t>5.1</w:t>
            </w:r>
          </w:p>
        </w:tc>
        <w:tc>
          <w:tcPr>
            <w:tcW w:w="903" w:type="dxa"/>
            <w:vAlign w:val="center"/>
          </w:tcPr>
          <w:p w14:paraId="7182B0C6" w14:textId="77777777" w:rsidR="00A148CD" w:rsidRPr="00B26DAD" w:rsidRDefault="00A148CD" w:rsidP="003554CD">
            <w:pPr>
              <w:spacing w:line="276" w:lineRule="auto"/>
              <w:jc w:val="center"/>
              <w:rPr>
                <w:rFonts w:cs="Arial"/>
                <w:color w:val="000000"/>
                <w:sz w:val="18"/>
                <w:szCs w:val="18"/>
              </w:rPr>
            </w:pPr>
            <w:r w:rsidRPr="00B26DAD">
              <w:rPr>
                <w:rFonts w:cs="Arial"/>
                <w:color w:val="000000"/>
                <w:sz w:val="18"/>
                <w:szCs w:val="18"/>
              </w:rPr>
              <w:t>9.3</w:t>
            </w:r>
          </w:p>
        </w:tc>
        <w:tc>
          <w:tcPr>
            <w:tcW w:w="903" w:type="dxa"/>
            <w:noWrap/>
            <w:vAlign w:val="center"/>
          </w:tcPr>
          <w:p w14:paraId="3DC49AC9" w14:textId="77777777" w:rsidR="00A148CD" w:rsidRPr="00B26DAD" w:rsidRDefault="00A148CD" w:rsidP="003554CD">
            <w:pPr>
              <w:spacing w:line="276" w:lineRule="auto"/>
              <w:jc w:val="center"/>
              <w:rPr>
                <w:rFonts w:cs="Arial"/>
                <w:sz w:val="18"/>
                <w:szCs w:val="18"/>
              </w:rPr>
            </w:pPr>
            <w:r w:rsidRPr="00B26DAD">
              <w:rPr>
                <w:rFonts w:cs="Arial"/>
                <w:color w:val="000000"/>
                <w:sz w:val="18"/>
                <w:szCs w:val="18"/>
              </w:rPr>
              <w:t>16.1</w:t>
            </w:r>
          </w:p>
        </w:tc>
        <w:tc>
          <w:tcPr>
            <w:tcW w:w="903" w:type="dxa"/>
            <w:noWrap/>
            <w:vAlign w:val="center"/>
          </w:tcPr>
          <w:p w14:paraId="3A72D86D" w14:textId="77777777" w:rsidR="00A148CD" w:rsidRPr="00B26DAD" w:rsidRDefault="00A148CD" w:rsidP="003554CD">
            <w:pPr>
              <w:spacing w:line="276" w:lineRule="auto"/>
              <w:jc w:val="center"/>
              <w:rPr>
                <w:rFonts w:cs="Arial"/>
                <w:sz w:val="18"/>
                <w:szCs w:val="18"/>
              </w:rPr>
            </w:pPr>
            <w:r w:rsidRPr="00B26DAD">
              <w:rPr>
                <w:rFonts w:cs="Arial"/>
                <w:color w:val="000000"/>
                <w:sz w:val="18"/>
                <w:szCs w:val="18"/>
              </w:rPr>
              <w:t>25.0</w:t>
            </w:r>
          </w:p>
        </w:tc>
        <w:tc>
          <w:tcPr>
            <w:tcW w:w="903" w:type="dxa"/>
            <w:noWrap/>
            <w:vAlign w:val="center"/>
          </w:tcPr>
          <w:p w14:paraId="62E5AB68" w14:textId="77777777" w:rsidR="00A148CD" w:rsidRPr="00B26DAD" w:rsidRDefault="00A148CD" w:rsidP="003554CD">
            <w:pPr>
              <w:spacing w:line="276" w:lineRule="auto"/>
              <w:jc w:val="center"/>
              <w:rPr>
                <w:rFonts w:cs="Arial"/>
                <w:sz w:val="18"/>
                <w:szCs w:val="18"/>
              </w:rPr>
            </w:pPr>
            <w:r w:rsidRPr="00B26DAD">
              <w:rPr>
                <w:rFonts w:cs="Arial"/>
                <w:sz w:val="18"/>
                <w:szCs w:val="18"/>
              </w:rPr>
              <w:t>2</w:t>
            </w:r>
          </w:p>
        </w:tc>
        <w:tc>
          <w:tcPr>
            <w:tcW w:w="903" w:type="dxa"/>
            <w:noWrap/>
            <w:vAlign w:val="center"/>
          </w:tcPr>
          <w:p w14:paraId="1FED9E82" w14:textId="77777777" w:rsidR="00A148CD" w:rsidRPr="00B26DAD" w:rsidRDefault="00A148CD" w:rsidP="003554CD">
            <w:pPr>
              <w:spacing w:line="276" w:lineRule="auto"/>
              <w:jc w:val="center"/>
              <w:rPr>
                <w:rFonts w:cs="Arial"/>
                <w:sz w:val="18"/>
                <w:szCs w:val="18"/>
              </w:rPr>
            </w:pPr>
            <w:r w:rsidRPr="00B26DAD">
              <w:rPr>
                <w:rFonts w:cs="Arial"/>
                <w:sz w:val="18"/>
                <w:szCs w:val="18"/>
              </w:rPr>
              <w:t>2</w:t>
            </w:r>
          </w:p>
        </w:tc>
      </w:tr>
      <w:tr w:rsidR="00A148CD" w:rsidRPr="00B26DAD" w14:paraId="0C711948" w14:textId="77777777" w:rsidTr="006407A2">
        <w:trPr>
          <w:trHeight w:val="251"/>
          <w:jc w:val="center"/>
        </w:trPr>
        <w:tc>
          <w:tcPr>
            <w:tcW w:w="1191" w:type="dxa"/>
            <w:vMerge/>
            <w:vAlign w:val="center"/>
            <w:hideMark/>
          </w:tcPr>
          <w:p w14:paraId="1F959B89" w14:textId="77777777" w:rsidR="00A148CD" w:rsidRPr="00B26DAD" w:rsidRDefault="00A148CD" w:rsidP="003554CD">
            <w:pPr>
              <w:spacing w:line="276" w:lineRule="auto"/>
              <w:jc w:val="center"/>
              <w:rPr>
                <w:rFonts w:cs="Arial"/>
                <w:sz w:val="18"/>
                <w:szCs w:val="18"/>
              </w:rPr>
            </w:pPr>
          </w:p>
        </w:tc>
        <w:tc>
          <w:tcPr>
            <w:tcW w:w="2574" w:type="dxa"/>
          </w:tcPr>
          <w:p w14:paraId="497CA7C4" w14:textId="77777777" w:rsidR="00A148CD" w:rsidRPr="00B26DAD" w:rsidRDefault="00A148CD" w:rsidP="003554CD">
            <w:pPr>
              <w:spacing w:line="276" w:lineRule="auto"/>
              <w:jc w:val="center"/>
              <w:rPr>
                <w:rFonts w:cs="Arial"/>
                <w:sz w:val="18"/>
                <w:szCs w:val="18"/>
              </w:rPr>
            </w:pPr>
            <w:r w:rsidRPr="00B26DAD">
              <w:rPr>
                <w:rFonts w:cs="Arial"/>
                <w:sz w:val="18"/>
                <w:szCs w:val="18"/>
              </w:rPr>
              <w:t>Dispensing</w:t>
            </w:r>
          </w:p>
        </w:tc>
        <w:tc>
          <w:tcPr>
            <w:tcW w:w="903" w:type="dxa"/>
            <w:vAlign w:val="bottom"/>
          </w:tcPr>
          <w:p w14:paraId="4E3CF19B" w14:textId="77777777" w:rsidR="00A148CD" w:rsidRPr="00B26DAD" w:rsidRDefault="00A148CD" w:rsidP="003554CD">
            <w:pPr>
              <w:spacing w:line="276" w:lineRule="auto"/>
              <w:jc w:val="center"/>
              <w:rPr>
                <w:rFonts w:cs="Arial"/>
                <w:color w:val="000000"/>
                <w:sz w:val="18"/>
                <w:szCs w:val="18"/>
              </w:rPr>
            </w:pPr>
            <w:r w:rsidRPr="00B26DAD">
              <w:rPr>
                <w:rFonts w:cs="Arial"/>
                <w:color w:val="000000"/>
                <w:sz w:val="18"/>
                <w:szCs w:val="18"/>
              </w:rPr>
              <w:t>7.7</w:t>
            </w:r>
          </w:p>
        </w:tc>
        <w:tc>
          <w:tcPr>
            <w:tcW w:w="903" w:type="dxa"/>
            <w:vAlign w:val="bottom"/>
          </w:tcPr>
          <w:p w14:paraId="130D9443" w14:textId="77777777" w:rsidR="00A148CD" w:rsidRPr="00B26DAD" w:rsidRDefault="00A148CD" w:rsidP="003554CD">
            <w:pPr>
              <w:spacing w:line="276" w:lineRule="auto"/>
              <w:jc w:val="center"/>
              <w:rPr>
                <w:rFonts w:cs="Arial"/>
                <w:color w:val="000000"/>
                <w:sz w:val="18"/>
                <w:szCs w:val="18"/>
              </w:rPr>
            </w:pPr>
            <w:r w:rsidRPr="00B26DAD">
              <w:rPr>
                <w:rFonts w:cs="Arial"/>
                <w:color w:val="000000"/>
                <w:sz w:val="18"/>
                <w:szCs w:val="18"/>
              </w:rPr>
              <w:t>5.2</w:t>
            </w:r>
          </w:p>
        </w:tc>
        <w:tc>
          <w:tcPr>
            <w:tcW w:w="903" w:type="dxa"/>
            <w:noWrap/>
            <w:vAlign w:val="bottom"/>
          </w:tcPr>
          <w:p w14:paraId="0AFD96B9" w14:textId="77777777" w:rsidR="00A148CD" w:rsidRPr="00B26DAD" w:rsidRDefault="00A148CD" w:rsidP="003554CD">
            <w:pPr>
              <w:spacing w:line="276" w:lineRule="auto"/>
              <w:jc w:val="center"/>
              <w:rPr>
                <w:rFonts w:cs="Arial"/>
                <w:sz w:val="18"/>
                <w:szCs w:val="18"/>
              </w:rPr>
            </w:pPr>
            <w:r w:rsidRPr="00B26DAD">
              <w:rPr>
                <w:rFonts w:cs="Arial"/>
                <w:color w:val="000000"/>
                <w:sz w:val="18"/>
                <w:szCs w:val="18"/>
              </w:rPr>
              <w:t>8.9</w:t>
            </w:r>
          </w:p>
        </w:tc>
        <w:tc>
          <w:tcPr>
            <w:tcW w:w="903" w:type="dxa"/>
            <w:noWrap/>
            <w:vAlign w:val="bottom"/>
          </w:tcPr>
          <w:p w14:paraId="3D8BFC84" w14:textId="77777777" w:rsidR="00A148CD" w:rsidRPr="00B26DAD" w:rsidRDefault="00A148CD" w:rsidP="003554CD">
            <w:pPr>
              <w:spacing w:line="276" w:lineRule="auto"/>
              <w:jc w:val="center"/>
              <w:rPr>
                <w:rFonts w:cs="Arial"/>
                <w:sz w:val="18"/>
                <w:szCs w:val="18"/>
              </w:rPr>
            </w:pPr>
            <w:r w:rsidRPr="00B26DAD">
              <w:rPr>
                <w:rFonts w:cs="Arial"/>
                <w:color w:val="000000"/>
                <w:sz w:val="18"/>
                <w:szCs w:val="18"/>
              </w:rPr>
              <w:t>13.9</w:t>
            </w:r>
          </w:p>
        </w:tc>
        <w:tc>
          <w:tcPr>
            <w:tcW w:w="903" w:type="dxa"/>
            <w:noWrap/>
          </w:tcPr>
          <w:p w14:paraId="3E632E78" w14:textId="77777777" w:rsidR="00A148CD" w:rsidRPr="00B26DAD" w:rsidRDefault="00A148CD" w:rsidP="003554CD">
            <w:pPr>
              <w:spacing w:line="276" w:lineRule="auto"/>
              <w:jc w:val="center"/>
              <w:rPr>
                <w:rFonts w:cs="Arial"/>
                <w:sz w:val="18"/>
                <w:szCs w:val="18"/>
              </w:rPr>
            </w:pPr>
            <w:r w:rsidRPr="00B26DAD">
              <w:rPr>
                <w:rFonts w:cs="Arial"/>
                <w:sz w:val="18"/>
                <w:szCs w:val="18"/>
              </w:rPr>
              <w:t>3</w:t>
            </w:r>
          </w:p>
        </w:tc>
        <w:tc>
          <w:tcPr>
            <w:tcW w:w="903" w:type="dxa"/>
            <w:noWrap/>
          </w:tcPr>
          <w:p w14:paraId="7DFA7540" w14:textId="77777777" w:rsidR="00A148CD" w:rsidRPr="00B26DAD" w:rsidRDefault="00A148CD" w:rsidP="003554CD">
            <w:pPr>
              <w:spacing w:line="276" w:lineRule="auto"/>
              <w:jc w:val="center"/>
              <w:rPr>
                <w:rFonts w:cs="Arial"/>
                <w:sz w:val="18"/>
                <w:szCs w:val="18"/>
              </w:rPr>
            </w:pPr>
            <w:r w:rsidRPr="00B26DAD">
              <w:rPr>
                <w:rFonts w:cs="Arial"/>
                <w:sz w:val="18"/>
                <w:szCs w:val="18"/>
              </w:rPr>
              <w:t>3</w:t>
            </w:r>
          </w:p>
        </w:tc>
      </w:tr>
      <w:tr w:rsidR="00A148CD" w:rsidRPr="00B26DAD" w14:paraId="5B03BA24" w14:textId="77777777" w:rsidTr="006407A2">
        <w:trPr>
          <w:trHeight w:val="251"/>
          <w:jc w:val="center"/>
        </w:trPr>
        <w:tc>
          <w:tcPr>
            <w:tcW w:w="1191" w:type="dxa"/>
            <w:vMerge/>
            <w:vAlign w:val="center"/>
            <w:hideMark/>
          </w:tcPr>
          <w:p w14:paraId="69E38A8A" w14:textId="77777777" w:rsidR="00A148CD" w:rsidRPr="00B26DAD" w:rsidRDefault="00A148CD" w:rsidP="003554CD">
            <w:pPr>
              <w:spacing w:line="276" w:lineRule="auto"/>
              <w:jc w:val="center"/>
              <w:rPr>
                <w:rFonts w:cs="Arial"/>
                <w:sz w:val="18"/>
                <w:szCs w:val="18"/>
              </w:rPr>
            </w:pPr>
          </w:p>
        </w:tc>
        <w:tc>
          <w:tcPr>
            <w:tcW w:w="2574" w:type="dxa"/>
          </w:tcPr>
          <w:p w14:paraId="5946B07D" w14:textId="77777777" w:rsidR="00A148CD" w:rsidRPr="00B26DAD" w:rsidRDefault="00A148CD" w:rsidP="003554CD">
            <w:pPr>
              <w:spacing w:line="276" w:lineRule="auto"/>
              <w:jc w:val="center"/>
              <w:rPr>
                <w:rFonts w:cs="Arial"/>
                <w:sz w:val="18"/>
                <w:szCs w:val="18"/>
              </w:rPr>
            </w:pPr>
            <w:r w:rsidRPr="00B26DAD">
              <w:rPr>
                <w:rFonts w:cs="Arial"/>
                <w:sz w:val="18"/>
                <w:szCs w:val="18"/>
              </w:rPr>
              <w:t>Refinement of AMU</w:t>
            </w:r>
          </w:p>
        </w:tc>
        <w:tc>
          <w:tcPr>
            <w:tcW w:w="903" w:type="dxa"/>
            <w:vAlign w:val="bottom"/>
          </w:tcPr>
          <w:p w14:paraId="07ED9BE2" w14:textId="77777777" w:rsidR="00A148CD" w:rsidRPr="00B26DAD" w:rsidRDefault="00A148CD" w:rsidP="003554CD">
            <w:pPr>
              <w:spacing w:line="276" w:lineRule="auto"/>
              <w:jc w:val="center"/>
              <w:rPr>
                <w:rFonts w:cs="Arial"/>
                <w:color w:val="000000"/>
                <w:sz w:val="18"/>
                <w:szCs w:val="18"/>
              </w:rPr>
            </w:pPr>
            <w:r w:rsidRPr="00B26DAD">
              <w:rPr>
                <w:rFonts w:cs="Arial"/>
                <w:color w:val="000000"/>
                <w:sz w:val="18"/>
                <w:szCs w:val="18"/>
              </w:rPr>
              <w:t>5.1</w:t>
            </w:r>
          </w:p>
        </w:tc>
        <w:tc>
          <w:tcPr>
            <w:tcW w:w="903" w:type="dxa"/>
            <w:vAlign w:val="bottom"/>
          </w:tcPr>
          <w:p w14:paraId="4181D2DE" w14:textId="77777777" w:rsidR="00A148CD" w:rsidRPr="00B26DAD" w:rsidRDefault="00A148CD" w:rsidP="003554CD">
            <w:pPr>
              <w:spacing w:line="276" w:lineRule="auto"/>
              <w:jc w:val="center"/>
              <w:rPr>
                <w:rFonts w:cs="Arial"/>
                <w:color w:val="000000"/>
                <w:sz w:val="18"/>
                <w:szCs w:val="18"/>
              </w:rPr>
            </w:pPr>
            <w:r w:rsidRPr="00B26DAD">
              <w:rPr>
                <w:rFonts w:cs="Arial"/>
                <w:color w:val="000000"/>
                <w:sz w:val="18"/>
                <w:szCs w:val="18"/>
              </w:rPr>
              <w:t>5.2</w:t>
            </w:r>
          </w:p>
        </w:tc>
        <w:tc>
          <w:tcPr>
            <w:tcW w:w="903" w:type="dxa"/>
            <w:noWrap/>
            <w:vAlign w:val="bottom"/>
          </w:tcPr>
          <w:p w14:paraId="2C83571B" w14:textId="77777777" w:rsidR="00A148CD" w:rsidRPr="00B26DAD" w:rsidRDefault="00A148CD" w:rsidP="003554CD">
            <w:pPr>
              <w:spacing w:line="276" w:lineRule="auto"/>
              <w:jc w:val="center"/>
              <w:rPr>
                <w:rFonts w:cs="Arial"/>
                <w:sz w:val="18"/>
                <w:szCs w:val="18"/>
              </w:rPr>
            </w:pPr>
            <w:r w:rsidRPr="00B26DAD">
              <w:rPr>
                <w:rFonts w:cs="Arial"/>
                <w:color w:val="000000"/>
                <w:sz w:val="18"/>
                <w:szCs w:val="18"/>
              </w:rPr>
              <w:t>8.9</w:t>
            </w:r>
          </w:p>
        </w:tc>
        <w:tc>
          <w:tcPr>
            <w:tcW w:w="903" w:type="dxa"/>
            <w:noWrap/>
            <w:vAlign w:val="bottom"/>
          </w:tcPr>
          <w:p w14:paraId="45B17316" w14:textId="77777777" w:rsidR="00A148CD" w:rsidRPr="00B26DAD" w:rsidRDefault="00A148CD" w:rsidP="003554CD">
            <w:pPr>
              <w:spacing w:line="276" w:lineRule="auto"/>
              <w:jc w:val="center"/>
              <w:rPr>
                <w:rFonts w:cs="Arial"/>
                <w:sz w:val="18"/>
                <w:szCs w:val="18"/>
              </w:rPr>
            </w:pPr>
            <w:r w:rsidRPr="00B26DAD">
              <w:rPr>
                <w:rFonts w:cs="Arial"/>
                <w:color w:val="000000"/>
                <w:sz w:val="18"/>
                <w:szCs w:val="18"/>
              </w:rPr>
              <w:t>13.9</w:t>
            </w:r>
          </w:p>
        </w:tc>
        <w:tc>
          <w:tcPr>
            <w:tcW w:w="903" w:type="dxa"/>
            <w:noWrap/>
          </w:tcPr>
          <w:p w14:paraId="4398E962" w14:textId="77777777" w:rsidR="00A148CD" w:rsidRPr="00B26DAD" w:rsidRDefault="00A148CD" w:rsidP="003554CD">
            <w:pPr>
              <w:spacing w:line="276" w:lineRule="auto"/>
              <w:jc w:val="center"/>
              <w:rPr>
                <w:rFonts w:cs="Arial"/>
                <w:sz w:val="18"/>
                <w:szCs w:val="18"/>
              </w:rPr>
            </w:pPr>
            <w:r w:rsidRPr="00B26DAD">
              <w:rPr>
                <w:rFonts w:cs="Arial"/>
                <w:sz w:val="18"/>
                <w:szCs w:val="18"/>
              </w:rPr>
              <w:t>3</w:t>
            </w:r>
          </w:p>
        </w:tc>
        <w:tc>
          <w:tcPr>
            <w:tcW w:w="903" w:type="dxa"/>
            <w:noWrap/>
          </w:tcPr>
          <w:p w14:paraId="5C3E3F00" w14:textId="77777777" w:rsidR="00A148CD" w:rsidRPr="00B26DAD" w:rsidRDefault="00A148CD" w:rsidP="003554CD">
            <w:pPr>
              <w:spacing w:line="276" w:lineRule="auto"/>
              <w:jc w:val="center"/>
              <w:rPr>
                <w:rFonts w:cs="Arial"/>
                <w:sz w:val="18"/>
                <w:szCs w:val="18"/>
              </w:rPr>
            </w:pPr>
            <w:r w:rsidRPr="00B26DAD">
              <w:rPr>
                <w:rFonts w:cs="Arial"/>
                <w:sz w:val="18"/>
                <w:szCs w:val="18"/>
              </w:rPr>
              <w:t>3</w:t>
            </w:r>
          </w:p>
        </w:tc>
      </w:tr>
      <w:tr w:rsidR="00A148CD" w:rsidRPr="00B26DAD" w14:paraId="69A5708A" w14:textId="77777777" w:rsidTr="006407A2">
        <w:trPr>
          <w:trHeight w:val="251"/>
          <w:jc w:val="center"/>
        </w:trPr>
        <w:tc>
          <w:tcPr>
            <w:tcW w:w="1191" w:type="dxa"/>
            <w:vMerge/>
            <w:vAlign w:val="center"/>
            <w:hideMark/>
          </w:tcPr>
          <w:p w14:paraId="3908DA6F" w14:textId="77777777" w:rsidR="00A148CD" w:rsidRPr="00B26DAD" w:rsidRDefault="00A148CD" w:rsidP="003554CD">
            <w:pPr>
              <w:spacing w:line="276" w:lineRule="auto"/>
              <w:jc w:val="center"/>
              <w:rPr>
                <w:rFonts w:cs="Arial"/>
                <w:sz w:val="18"/>
                <w:szCs w:val="18"/>
              </w:rPr>
            </w:pPr>
          </w:p>
        </w:tc>
        <w:tc>
          <w:tcPr>
            <w:tcW w:w="2574" w:type="dxa"/>
          </w:tcPr>
          <w:p w14:paraId="23B0A89F" w14:textId="77777777" w:rsidR="00A148CD" w:rsidRPr="00B26DAD" w:rsidRDefault="00A148CD" w:rsidP="003554CD">
            <w:pPr>
              <w:spacing w:line="276" w:lineRule="auto"/>
              <w:jc w:val="center"/>
              <w:rPr>
                <w:rFonts w:cs="Arial"/>
                <w:sz w:val="18"/>
                <w:szCs w:val="18"/>
              </w:rPr>
            </w:pPr>
            <w:r w:rsidRPr="00B26DAD">
              <w:rPr>
                <w:rFonts w:cs="Arial"/>
                <w:sz w:val="18"/>
                <w:szCs w:val="18"/>
              </w:rPr>
              <w:t>Guidance/instruction</w:t>
            </w:r>
          </w:p>
        </w:tc>
        <w:tc>
          <w:tcPr>
            <w:tcW w:w="903" w:type="dxa"/>
            <w:vAlign w:val="bottom"/>
          </w:tcPr>
          <w:p w14:paraId="4B419C80" w14:textId="77777777" w:rsidR="00A148CD" w:rsidRPr="00B26DAD" w:rsidRDefault="00A148CD" w:rsidP="003554CD">
            <w:pPr>
              <w:spacing w:line="276" w:lineRule="auto"/>
              <w:jc w:val="center"/>
              <w:rPr>
                <w:rFonts w:cs="Arial"/>
                <w:color w:val="000000"/>
                <w:sz w:val="18"/>
                <w:szCs w:val="18"/>
              </w:rPr>
            </w:pPr>
            <w:r w:rsidRPr="00B26DAD">
              <w:rPr>
                <w:rFonts w:cs="Arial"/>
                <w:color w:val="000000"/>
                <w:sz w:val="18"/>
                <w:szCs w:val="18"/>
              </w:rPr>
              <w:t>8.3</w:t>
            </w:r>
          </w:p>
        </w:tc>
        <w:tc>
          <w:tcPr>
            <w:tcW w:w="903" w:type="dxa"/>
            <w:vAlign w:val="bottom"/>
          </w:tcPr>
          <w:p w14:paraId="2F1DB1F1" w14:textId="77777777" w:rsidR="00A148CD" w:rsidRPr="00B26DAD" w:rsidRDefault="00A148CD" w:rsidP="003554CD">
            <w:pPr>
              <w:spacing w:line="276" w:lineRule="auto"/>
              <w:jc w:val="center"/>
              <w:rPr>
                <w:rFonts w:cs="Arial"/>
                <w:color w:val="000000"/>
                <w:sz w:val="18"/>
                <w:szCs w:val="18"/>
              </w:rPr>
            </w:pPr>
            <w:r w:rsidRPr="00B26DAD">
              <w:rPr>
                <w:rFonts w:cs="Arial"/>
                <w:color w:val="000000"/>
                <w:sz w:val="18"/>
                <w:szCs w:val="18"/>
              </w:rPr>
              <w:t>5.2</w:t>
            </w:r>
          </w:p>
        </w:tc>
        <w:tc>
          <w:tcPr>
            <w:tcW w:w="903" w:type="dxa"/>
            <w:noWrap/>
            <w:vAlign w:val="bottom"/>
          </w:tcPr>
          <w:p w14:paraId="2140436B" w14:textId="77777777" w:rsidR="00A148CD" w:rsidRPr="00B26DAD" w:rsidRDefault="00A148CD" w:rsidP="003554CD">
            <w:pPr>
              <w:spacing w:line="276" w:lineRule="auto"/>
              <w:jc w:val="center"/>
              <w:rPr>
                <w:rFonts w:cs="Arial"/>
                <w:sz w:val="18"/>
                <w:szCs w:val="18"/>
              </w:rPr>
            </w:pPr>
            <w:r w:rsidRPr="00B26DAD">
              <w:rPr>
                <w:rFonts w:cs="Arial"/>
                <w:color w:val="000000"/>
                <w:sz w:val="18"/>
                <w:szCs w:val="18"/>
              </w:rPr>
              <w:t>8.9</w:t>
            </w:r>
          </w:p>
        </w:tc>
        <w:tc>
          <w:tcPr>
            <w:tcW w:w="903" w:type="dxa"/>
            <w:noWrap/>
            <w:vAlign w:val="bottom"/>
          </w:tcPr>
          <w:p w14:paraId="396723AF" w14:textId="77777777" w:rsidR="00A148CD" w:rsidRPr="00B26DAD" w:rsidRDefault="00A148CD" w:rsidP="003554CD">
            <w:pPr>
              <w:spacing w:line="276" w:lineRule="auto"/>
              <w:jc w:val="center"/>
              <w:rPr>
                <w:rFonts w:cs="Arial"/>
                <w:sz w:val="18"/>
                <w:szCs w:val="18"/>
              </w:rPr>
            </w:pPr>
            <w:r w:rsidRPr="00B26DAD">
              <w:rPr>
                <w:rFonts w:cs="Arial"/>
                <w:color w:val="000000"/>
                <w:sz w:val="18"/>
                <w:szCs w:val="18"/>
              </w:rPr>
              <w:t>13.9</w:t>
            </w:r>
          </w:p>
        </w:tc>
        <w:tc>
          <w:tcPr>
            <w:tcW w:w="903" w:type="dxa"/>
            <w:noWrap/>
          </w:tcPr>
          <w:p w14:paraId="44D0B2D0" w14:textId="77777777" w:rsidR="00A148CD" w:rsidRPr="00B26DAD" w:rsidRDefault="00A148CD" w:rsidP="003554CD">
            <w:pPr>
              <w:spacing w:line="276" w:lineRule="auto"/>
              <w:jc w:val="center"/>
              <w:rPr>
                <w:rFonts w:cs="Arial"/>
                <w:sz w:val="18"/>
                <w:szCs w:val="18"/>
              </w:rPr>
            </w:pPr>
            <w:r w:rsidRPr="00B26DAD">
              <w:rPr>
                <w:rFonts w:cs="Arial"/>
                <w:sz w:val="18"/>
                <w:szCs w:val="18"/>
              </w:rPr>
              <w:t>3</w:t>
            </w:r>
          </w:p>
        </w:tc>
        <w:tc>
          <w:tcPr>
            <w:tcW w:w="903" w:type="dxa"/>
            <w:noWrap/>
          </w:tcPr>
          <w:p w14:paraId="15689EEC" w14:textId="77777777" w:rsidR="00A148CD" w:rsidRPr="00B26DAD" w:rsidRDefault="00A148CD" w:rsidP="003554CD">
            <w:pPr>
              <w:spacing w:line="276" w:lineRule="auto"/>
              <w:jc w:val="center"/>
              <w:rPr>
                <w:rFonts w:cs="Arial"/>
                <w:sz w:val="18"/>
                <w:szCs w:val="18"/>
              </w:rPr>
            </w:pPr>
            <w:r w:rsidRPr="00B26DAD">
              <w:rPr>
                <w:rFonts w:cs="Arial"/>
                <w:sz w:val="18"/>
                <w:szCs w:val="18"/>
              </w:rPr>
              <w:t>3</w:t>
            </w:r>
          </w:p>
        </w:tc>
      </w:tr>
      <w:tr w:rsidR="00A148CD" w:rsidRPr="00B26DAD" w14:paraId="191983BC" w14:textId="77777777" w:rsidTr="006407A2">
        <w:trPr>
          <w:trHeight w:val="251"/>
          <w:jc w:val="center"/>
        </w:trPr>
        <w:tc>
          <w:tcPr>
            <w:tcW w:w="1191" w:type="dxa"/>
            <w:vMerge w:val="restart"/>
            <w:noWrap/>
            <w:vAlign w:val="center"/>
            <w:hideMark/>
          </w:tcPr>
          <w:p w14:paraId="0ADB4FCD" w14:textId="77777777" w:rsidR="00A148CD" w:rsidRPr="00B26DAD" w:rsidRDefault="00A148CD" w:rsidP="003554CD">
            <w:pPr>
              <w:spacing w:line="276" w:lineRule="auto"/>
              <w:jc w:val="center"/>
              <w:rPr>
                <w:rFonts w:cs="Arial"/>
                <w:sz w:val="18"/>
                <w:szCs w:val="18"/>
              </w:rPr>
            </w:pPr>
            <w:r w:rsidRPr="00B26DAD">
              <w:rPr>
                <w:rFonts w:cs="Arial"/>
                <w:sz w:val="18"/>
                <w:szCs w:val="18"/>
              </w:rPr>
              <w:t>Practice oversight</w:t>
            </w:r>
          </w:p>
        </w:tc>
        <w:tc>
          <w:tcPr>
            <w:tcW w:w="2574" w:type="dxa"/>
            <w:hideMark/>
          </w:tcPr>
          <w:p w14:paraId="1A913401" w14:textId="77777777" w:rsidR="00A148CD" w:rsidRPr="00B26DAD" w:rsidRDefault="00A148CD" w:rsidP="003554CD">
            <w:pPr>
              <w:spacing w:line="276" w:lineRule="auto"/>
              <w:jc w:val="center"/>
              <w:rPr>
                <w:rFonts w:cs="Arial"/>
                <w:sz w:val="18"/>
                <w:szCs w:val="18"/>
              </w:rPr>
            </w:pPr>
            <w:r w:rsidRPr="00B26DAD">
              <w:rPr>
                <w:rFonts w:cs="Arial"/>
                <w:sz w:val="18"/>
                <w:szCs w:val="18"/>
              </w:rPr>
              <w:t>Monitoring</w:t>
            </w:r>
          </w:p>
        </w:tc>
        <w:tc>
          <w:tcPr>
            <w:tcW w:w="903" w:type="dxa"/>
            <w:vAlign w:val="bottom"/>
          </w:tcPr>
          <w:p w14:paraId="4F84DD9C" w14:textId="77777777" w:rsidR="00A148CD" w:rsidRPr="00B26DAD" w:rsidRDefault="00A148CD" w:rsidP="003554CD">
            <w:pPr>
              <w:spacing w:line="276" w:lineRule="auto"/>
              <w:jc w:val="center"/>
              <w:rPr>
                <w:rFonts w:cs="Arial"/>
                <w:color w:val="000000"/>
                <w:sz w:val="18"/>
                <w:szCs w:val="18"/>
              </w:rPr>
            </w:pPr>
            <w:r w:rsidRPr="00B26DAD">
              <w:rPr>
                <w:rFonts w:cs="Arial"/>
                <w:color w:val="000000"/>
                <w:sz w:val="18"/>
                <w:szCs w:val="18"/>
              </w:rPr>
              <w:t>5.8</w:t>
            </w:r>
          </w:p>
        </w:tc>
        <w:tc>
          <w:tcPr>
            <w:tcW w:w="903" w:type="dxa"/>
            <w:vAlign w:val="bottom"/>
          </w:tcPr>
          <w:p w14:paraId="37367BF2" w14:textId="77777777" w:rsidR="00A148CD" w:rsidRPr="00B26DAD" w:rsidRDefault="00A148CD" w:rsidP="003554CD">
            <w:pPr>
              <w:spacing w:line="276" w:lineRule="auto"/>
              <w:jc w:val="center"/>
              <w:rPr>
                <w:rFonts w:cs="Arial"/>
                <w:color w:val="000000"/>
                <w:sz w:val="18"/>
                <w:szCs w:val="18"/>
              </w:rPr>
            </w:pPr>
            <w:r w:rsidRPr="00B26DAD">
              <w:rPr>
                <w:rFonts w:cs="Arial"/>
                <w:color w:val="000000"/>
                <w:sz w:val="18"/>
                <w:szCs w:val="18"/>
              </w:rPr>
              <w:t>6.2</w:t>
            </w:r>
          </w:p>
        </w:tc>
        <w:tc>
          <w:tcPr>
            <w:tcW w:w="903" w:type="dxa"/>
            <w:noWrap/>
            <w:vAlign w:val="bottom"/>
            <w:hideMark/>
          </w:tcPr>
          <w:p w14:paraId="403DB753" w14:textId="77777777" w:rsidR="00A148CD" w:rsidRPr="00B26DAD" w:rsidRDefault="00A148CD" w:rsidP="003554CD">
            <w:pPr>
              <w:spacing w:line="276" w:lineRule="auto"/>
              <w:jc w:val="center"/>
              <w:rPr>
                <w:rFonts w:cs="Arial"/>
                <w:sz w:val="18"/>
                <w:szCs w:val="18"/>
              </w:rPr>
            </w:pPr>
            <w:r w:rsidRPr="00B26DAD">
              <w:rPr>
                <w:rFonts w:cs="Arial"/>
                <w:color w:val="000000"/>
                <w:sz w:val="18"/>
                <w:szCs w:val="18"/>
              </w:rPr>
              <w:t>42.9</w:t>
            </w:r>
          </w:p>
        </w:tc>
        <w:tc>
          <w:tcPr>
            <w:tcW w:w="903" w:type="dxa"/>
            <w:noWrap/>
            <w:vAlign w:val="bottom"/>
            <w:hideMark/>
          </w:tcPr>
          <w:p w14:paraId="1AAEBEC6" w14:textId="77777777" w:rsidR="00A148CD" w:rsidRPr="00B26DAD" w:rsidRDefault="00A148CD" w:rsidP="003554CD">
            <w:pPr>
              <w:spacing w:line="276" w:lineRule="auto"/>
              <w:jc w:val="center"/>
              <w:rPr>
                <w:rFonts w:cs="Arial"/>
                <w:sz w:val="18"/>
                <w:szCs w:val="18"/>
              </w:rPr>
            </w:pPr>
            <w:r w:rsidRPr="00B26DAD">
              <w:rPr>
                <w:rFonts w:cs="Arial"/>
                <w:color w:val="000000"/>
                <w:sz w:val="18"/>
                <w:szCs w:val="18"/>
              </w:rPr>
              <w:t>54.5</w:t>
            </w:r>
          </w:p>
        </w:tc>
        <w:tc>
          <w:tcPr>
            <w:tcW w:w="903" w:type="dxa"/>
            <w:noWrap/>
            <w:hideMark/>
          </w:tcPr>
          <w:p w14:paraId="3CD980AE" w14:textId="77777777" w:rsidR="00A148CD" w:rsidRPr="00B26DAD" w:rsidRDefault="00A148CD" w:rsidP="003554CD">
            <w:pPr>
              <w:spacing w:line="276" w:lineRule="auto"/>
              <w:jc w:val="center"/>
              <w:rPr>
                <w:rFonts w:cs="Arial"/>
                <w:sz w:val="18"/>
                <w:szCs w:val="18"/>
              </w:rPr>
            </w:pPr>
            <w:r w:rsidRPr="00B26DAD">
              <w:rPr>
                <w:rFonts w:cs="Arial"/>
                <w:sz w:val="18"/>
                <w:szCs w:val="18"/>
              </w:rPr>
              <w:t>1</w:t>
            </w:r>
          </w:p>
        </w:tc>
        <w:tc>
          <w:tcPr>
            <w:tcW w:w="903" w:type="dxa"/>
            <w:noWrap/>
            <w:hideMark/>
          </w:tcPr>
          <w:p w14:paraId="7F2A6960" w14:textId="77777777" w:rsidR="00A148CD" w:rsidRPr="00B26DAD" w:rsidRDefault="00A148CD" w:rsidP="003554CD">
            <w:pPr>
              <w:spacing w:line="276" w:lineRule="auto"/>
              <w:jc w:val="center"/>
              <w:rPr>
                <w:rFonts w:cs="Arial"/>
                <w:sz w:val="18"/>
                <w:szCs w:val="18"/>
              </w:rPr>
            </w:pPr>
            <w:r w:rsidRPr="00B26DAD">
              <w:rPr>
                <w:rFonts w:cs="Arial"/>
                <w:sz w:val="18"/>
                <w:szCs w:val="18"/>
              </w:rPr>
              <w:t>1</w:t>
            </w:r>
          </w:p>
        </w:tc>
      </w:tr>
      <w:tr w:rsidR="00A148CD" w:rsidRPr="00B26DAD" w14:paraId="3F707505" w14:textId="77777777" w:rsidTr="006407A2">
        <w:trPr>
          <w:trHeight w:val="251"/>
          <w:jc w:val="center"/>
        </w:trPr>
        <w:tc>
          <w:tcPr>
            <w:tcW w:w="1191" w:type="dxa"/>
            <w:vMerge/>
            <w:hideMark/>
          </w:tcPr>
          <w:p w14:paraId="02DF8084" w14:textId="77777777" w:rsidR="00A148CD" w:rsidRPr="00B26DAD" w:rsidRDefault="00A148CD" w:rsidP="003554CD">
            <w:pPr>
              <w:spacing w:line="276" w:lineRule="auto"/>
              <w:jc w:val="center"/>
              <w:rPr>
                <w:rFonts w:cs="Arial"/>
                <w:sz w:val="18"/>
                <w:szCs w:val="18"/>
              </w:rPr>
            </w:pPr>
          </w:p>
        </w:tc>
        <w:tc>
          <w:tcPr>
            <w:tcW w:w="2574" w:type="dxa"/>
            <w:noWrap/>
          </w:tcPr>
          <w:p w14:paraId="53520ACA" w14:textId="77777777" w:rsidR="00A148CD" w:rsidRPr="00B26DAD" w:rsidRDefault="00A148CD" w:rsidP="003554CD">
            <w:pPr>
              <w:spacing w:line="276" w:lineRule="auto"/>
              <w:jc w:val="center"/>
              <w:rPr>
                <w:rFonts w:cs="Arial"/>
                <w:sz w:val="18"/>
                <w:szCs w:val="18"/>
              </w:rPr>
            </w:pPr>
            <w:r w:rsidRPr="00B26DAD">
              <w:rPr>
                <w:rFonts w:cs="Arial"/>
                <w:sz w:val="18"/>
                <w:szCs w:val="18"/>
              </w:rPr>
              <w:t>Collating data</w:t>
            </w:r>
          </w:p>
        </w:tc>
        <w:tc>
          <w:tcPr>
            <w:tcW w:w="903" w:type="dxa"/>
            <w:vAlign w:val="bottom"/>
          </w:tcPr>
          <w:p w14:paraId="0D74C220" w14:textId="77777777" w:rsidR="00A148CD" w:rsidRPr="00B26DAD" w:rsidRDefault="00A148CD" w:rsidP="003554CD">
            <w:pPr>
              <w:spacing w:line="276" w:lineRule="auto"/>
              <w:jc w:val="center"/>
              <w:rPr>
                <w:rFonts w:cs="Arial"/>
                <w:color w:val="000000"/>
                <w:sz w:val="18"/>
                <w:szCs w:val="18"/>
              </w:rPr>
            </w:pPr>
            <w:r w:rsidRPr="00B26DAD">
              <w:rPr>
                <w:rFonts w:cs="Arial"/>
                <w:color w:val="000000"/>
                <w:sz w:val="18"/>
                <w:szCs w:val="18"/>
              </w:rPr>
              <w:t>0.6</w:t>
            </w:r>
          </w:p>
        </w:tc>
        <w:tc>
          <w:tcPr>
            <w:tcW w:w="903" w:type="dxa"/>
            <w:vAlign w:val="bottom"/>
          </w:tcPr>
          <w:p w14:paraId="53480ED4" w14:textId="77777777" w:rsidR="00A148CD" w:rsidRPr="00B26DAD" w:rsidRDefault="00A148CD" w:rsidP="003554CD">
            <w:pPr>
              <w:spacing w:line="276" w:lineRule="auto"/>
              <w:jc w:val="center"/>
              <w:rPr>
                <w:rFonts w:cs="Arial"/>
                <w:color w:val="000000"/>
                <w:sz w:val="18"/>
                <w:szCs w:val="18"/>
              </w:rPr>
            </w:pPr>
            <w:r w:rsidRPr="00B26DAD">
              <w:rPr>
                <w:rFonts w:cs="Arial"/>
                <w:color w:val="000000"/>
                <w:sz w:val="18"/>
                <w:szCs w:val="18"/>
              </w:rPr>
              <w:t>4.1</w:t>
            </w:r>
          </w:p>
        </w:tc>
        <w:tc>
          <w:tcPr>
            <w:tcW w:w="903" w:type="dxa"/>
            <w:noWrap/>
            <w:vAlign w:val="bottom"/>
          </w:tcPr>
          <w:p w14:paraId="0E6DC69E" w14:textId="77777777" w:rsidR="00A148CD" w:rsidRPr="00B26DAD" w:rsidRDefault="00A148CD" w:rsidP="003554CD">
            <w:pPr>
              <w:spacing w:line="276" w:lineRule="auto"/>
              <w:jc w:val="center"/>
              <w:rPr>
                <w:rFonts w:cs="Arial"/>
                <w:sz w:val="18"/>
                <w:szCs w:val="18"/>
              </w:rPr>
            </w:pPr>
            <w:r w:rsidRPr="00B26DAD">
              <w:rPr>
                <w:rFonts w:cs="Arial"/>
                <w:color w:val="000000"/>
                <w:sz w:val="18"/>
                <w:szCs w:val="18"/>
              </w:rPr>
              <w:t>28.6</w:t>
            </w:r>
          </w:p>
        </w:tc>
        <w:tc>
          <w:tcPr>
            <w:tcW w:w="903" w:type="dxa"/>
            <w:noWrap/>
            <w:vAlign w:val="bottom"/>
          </w:tcPr>
          <w:p w14:paraId="24694895" w14:textId="77777777" w:rsidR="00A148CD" w:rsidRPr="00B26DAD" w:rsidRDefault="00A148CD" w:rsidP="003554CD">
            <w:pPr>
              <w:spacing w:line="276" w:lineRule="auto"/>
              <w:jc w:val="center"/>
              <w:rPr>
                <w:rFonts w:cs="Arial"/>
                <w:sz w:val="18"/>
                <w:szCs w:val="18"/>
              </w:rPr>
            </w:pPr>
            <w:r w:rsidRPr="00B26DAD">
              <w:rPr>
                <w:rFonts w:cs="Arial"/>
                <w:color w:val="000000"/>
                <w:sz w:val="18"/>
                <w:szCs w:val="18"/>
              </w:rPr>
              <w:t>36.4</w:t>
            </w:r>
          </w:p>
        </w:tc>
        <w:tc>
          <w:tcPr>
            <w:tcW w:w="903" w:type="dxa"/>
            <w:noWrap/>
          </w:tcPr>
          <w:p w14:paraId="761243E8" w14:textId="77777777" w:rsidR="00A148CD" w:rsidRPr="00B26DAD" w:rsidRDefault="00A148CD" w:rsidP="003554CD">
            <w:pPr>
              <w:spacing w:line="276" w:lineRule="auto"/>
              <w:jc w:val="center"/>
              <w:rPr>
                <w:rFonts w:cs="Arial"/>
                <w:sz w:val="18"/>
                <w:szCs w:val="18"/>
              </w:rPr>
            </w:pPr>
            <w:r w:rsidRPr="00B26DAD">
              <w:rPr>
                <w:rFonts w:cs="Arial"/>
                <w:sz w:val="18"/>
                <w:szCs w:val="18"/>
              </w:rPr>
              <w:t>2</w:t>
            </w:r>
          </w:p>
        </w:tc>
        <w:tc>
          <w:tcPr>
            <w:tcW w:w="903" w:type="dxa"/>
            <w:noWrap/>
          </w:tcPr>
          <w:p w14:paraId="35C41BEF" w14:textId="77777777" w:rsidR="00A148CD" w:rsidRPr="00B26DAD" w:rsidRDefault="00A148CD" w:rsidP="003554CD">
            <w:pPr>
              <w:spacing w:line="276" w:lineRule="auto"/>
              <w:jc w:val="center"/>
              <w:rPr>
                <w:rFonts w:cs="Arial"/>
                <w:sz w:val="18"/>
                <w:szCs w:val="18"/>
              </w:rPr>
            </w:pPr>
            <w:r w:rsidRPr="00B26DAD">
              <w:rPr>
                <w:rFonts w:cs="Arial"/>
                <w:sz w:val="18"/>
                <w:szCs w:val="18"/>
              </w:rPr>
              <w:t>2</w:t>
            </w:r>
          </w:p>
        </w:tc>
      </w:tr>
      <w:tr w:rsidR="00A148CD" w:rsidRPr="0054293F" w14:paraId="14D92736" w14:textId="77777777" w:rsidTr="006407A2">
        <w:trPr>
          <w:trHeight w:val="251"/>
          <w:jc w:val="center"/>
        </w:trPr>
        <w:tc>
          <w:tcPr>
            <w:tcW w:w="1191" w:type="dxa"/>
            <w:vMerge/>
            <w:hideMark/>
          </w:tcPr>
          <w:p w14:paraId="58460872" w14:textId="77777777" w:rsidR="00A148CD" w:rsidRPr="00B26DAD" w:rsidRDefault="00A148CD" w:rsidP="003554CD">
            <w:pPr>
              <w:spacing w:line="276" w:lineRule="auto"/>
              <w:jc w:val="center"/>
              <w:rPr>
                <w:rFonts w:cs="Arial"/>
                <w:sz w:val="18"/>
                <w:szCs w:val="18"/>
              </w:rPr>
            </w:pPr>
          </w:p>
        </w:tc>
        <w:tc>
          <w:tcPr>
            <w:tcW w:w="2574" w:type="dxa"/>
          </w:tcPr>
          <w:p w14:paraId="11BEF022" w14:textId="77777777" w:rsidR="00A148CD" w:rsidRPr="00B26DAD" w:rsidRDefault="00A148CD" w:rsidP="003554CD">
            <w:pPr>
              <w:spacing w:line="276" w:lineRule="auto"/>
              <w:jc w:val="center"/>
              <w:rPr>
                <w:rFonts w:cs="Arial"/>
                <w:sz w:val="18"/>
                <w:szCs w:val="18"/>
              </w:rPr>
            </w:pPr>
            <w:r w:rsidRPr="00B26DAD">
              <w:rPr>
                <w:rFonts w:cs="Arial"/>
                <w:sz w:val="18"/>
                <w:szCs w:val="18"/>
              </w:rPr>
              <w:t>Auditing</w:t>
            </w:r>
          </w:p>
        </w:tc>
        <w:tc>
          <w:tcPr>
            <w:tcW w:w="903" w:type="dxa"/>
            <w:vAlign w:val="bottom"/>
          </w:tcPr>
          <w:p w14:paraId="650EFF59" w14:textId="77777777" w:rsidR="00A148CD" w:rsidRPr="00B26DAD" w:rsidRDefault="00A148CD" w:rsidP="003554CD">
            <w:pPr>
              <w:spacing w:line="276" w:lineRule="auto"/>
              <w:jc w:val="center"/>
              <w:rPr>
                <w:rFonts w:cs="Arial"/>
                <w:color w:val="000000"/>
                <w:sz w:val="18"/>
                <w:szCs w:val="18"/>
              </w:rPr>
            </w:pPr>
            <w:r w:rsidRPr="00B26DAD">
              <w:rPr>
                <w:rFonts w:cs="Arial"/>
                <w:color w:val="000000"/>
                <w:sz w:val="18"/>
                <w:szCs w:val="18"/>
              </w:rPr>
              <w:t>2.6</w:t>
            </w:r>
          </w:p>
        </w:tc>
        <w:tc>
          <w:tcPr>
            <w:tcW w:w="903" w:type="dxa"/>
            <w:vAlign w:val="bottom"/>
          </w:tcPr>
          <w:p w14:paraId="0B66DF9D" w14:textId="77777777" w:rsidR="00A148CD" w:rsidRPr="00B26DAD" w:rsidRDefault="00A148CD" w:rsidP="003554CD">
            <w:pPr>
              <w:spacing w:line="276" w:lineRule="auto"/>
              <w:jc w:val="center"/>
              <w:rPr>
                <w:rFonts w:cs="Arial"/>
                <w:color w:val="000000"/>
                <w:sz w:val="18"/>
                <w:szCs w:val="18"/>
              </w:rPr>
            </w:pPr>
            <w:r w:rsidRPr="00B26DAD">
              <w:rPr>
                <w:rFonts w:cs="Arial"/>
                <w:color w:val="000000"/>
                <w:sz w:val="18"/>
                <w:szCs w:val="18"/>
              </w:rPr>
              <w:t>1.0</w:t>
            </w:r>
          </w:p>
        </w:tc>
        <w:tc>
          <w:tcPr>
            <w:tcW w:w="903" w:type="dxa"/>
            <w:noWrap/>
            <w:vAlign w:val="bottom"/>
          </w:tcPr>
          <w:p w14:paraId="049D3B31" w14:textId="77777777" w:rsidR="00A148CD" w:rsidRPr="00B26DAD" w:rsidRDefault="00A148CD" w:rsidP="003554CD">
            <w:pPr>
              <w:spacing w:line="276" w:lineRule="auto"/>
              <w:jc w:val="center"/>
              <w:rPr>
                <w:rFonts w:cs="Arial"/>
                <w:sz w:val="18"/>
                <w:szCs w:val="18"/>
              </w:rPr>
            </w:pPr>
            <w:r w:rsidRPr="00B26DAD">
              <w:rPr>
                <w:rFonts w:cs="Arial"/>
                <w:color w:val="000000"/>
                <w:sz w:val="18"/>
                <w:szCs w:val="18"/>
              </w:rPr>
              <w:t>7.1</w:t>
            </w:r>
          </w:p>
        </w:tc>
        <w:tc>
          <w:tcPr>
            <w:tcW w:w="903" w:type="dxa"/>
            <w:noWrap/>
            <w:vAlign w:val="bottom"/>
          </w:tcPr>
          <w:p w14:paraId="1EF48046" w14:textId="77777777" w:rsidR="00A148CD" w:rsidRPr="00B26DAD" w:rsidRDefault="00A148CD" w:rsidP="003554CD">
            <w:pPr>
              <w:spacing w:line="276" w:lineRule="auto"/>
              <w:jc w:val="center"/>
              <w:rPr>
                <w:rFonts w:cs="Arial"/>
                <w:sz w:val="18"/>
                <w:szCs w:val="18"/>
              </w:rPr>
            </w:pPr>
            <w:r w:rsidRPr="00B26DAD">
              <w:rPr>
                <w:rFonts w:cs="Arial"/>
                <w:color w:val="000000"/>
                <w:sz w:val="18"/>
                <w:szCs w:val="18"/>
              </w:rPr>
              <w:t>9.1</w:t>
            </w:r>
          </w:p>
        </w:tc>
        <w:tc>
          <w:tcPr>
            <w:tcW w:w="903" w:type="dxa"/>
            <w:noWrap/>
          </w:tcPr>
          <w:p w14:paraId="24E9BD1F" w14:textId="77777777" w:rsidR="00A148CD" w:rsidRPr="00B26DAD" w:rsidRDefault="00A148CD" w:rsidP="003554CD">
            <w:pPr>
              <w:spacing w:line="276" w:lineRule="auto"/>
              <w:jc w:val="center"/>
              <w:rPr>
                <w:rFonts w:cs="Arial"/>
                <w:sz w:val="18"/>
                <w:szCs w:val="18"/>
              </w:rPr>
            </w:pPr>
            <w:r w:rsidRPr="00B26DAD">
              <w:rPr>
                <w:rFonts w:cs="Arial"/>
                <w:sz w:val="18"/>
                <w:szCs w:val="18"/>
              </w:rPr>
              <w:t>3</w:t>
            </w:r>
          </w:p>
        </w:tc>
        <w:tc>
          <w:tcPr>
            <w:tcW w:w="903" w:type="dxa"/>
            <w:noWrap/>
          </w:tcPr>
          <w:p w14:paraId="360910E0" w14:textId="77777777" w:rsidR="00A148CD" w:rsidRPr="0054293F" w:rsidRDefault="00A148CD" w:rsidP="003554CD">
            <w:pPr>
              <w:spacing w:line="276" w:lineRule="auto"/>
              <w:jc w:val="center"/>
              <w:rPr>
                <w:rFonts w:cs="Arial"/>
                <w:sz w:val="18"/>
                <w:szCs w:val="18"/>
              </w:rPr>
            </w:pPr>
            <w:r w:rsidRPr="00B26DAD">
              <w:rPr>
                <w:rFonts w:cs="Arial"/>
                <w:sz w:val="18"/>
                <w:szCs w:val="18"/>
              </w:rPr>
              <w:t>3</w:t>
            </w:r>
          </w:p>
        </w:tc>
      </w:tr>
    </w:tbl>
    <w:p w14:paraId="69C2012E" w14:textId="77777777" w:rsidR="00A148CD" w:rsidRDefault="00A148CD" w:rsidP="00A148CD"/>
    <w:p w14:paraId="52B43540" w14:textId="77777777" w:rsidR="00A148CD" w:rsidRDefault="00A148CD" w:rsidP="00A148CD"/>
    <w:sectPr w:rsidR="00A148CD" w:rsidSect="002050C9">
      <w:footerReference w:type="defaul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4A3374" w14:textId="77777777" w:rsidR="00354C3C" w:rsidRDefault="00354C3C" w:rsidP="000615B7">
      <w:pPr>
        <w:spacing w:line="240" w:lineRule="auto"/>
      </w:pPr>
      <w:r>
        <w:separator/>
      </w:r>
    </w:p>
  </w:endnote>
  <w:endnote w:type="continuationSeparator" w:id="0">
    <w:p w14:paraId="5506BB46" w14:textId="77777777" w:rsidR="00354C3C" w:rsidRDefault="00354C3C" w:rsidP="000615B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85806828"/>
      <w:docPartObj>
        <w:docPartGallery w:val="Page Numbers (Bottom of Page)"/>
        <w:docPartUnique/>
      </w:docPartObj>
    </w:sdtPr>
    <w:sdtEndPr>
      <w:rPr>
        <w:noProof/>
      </w:rPr>
    </w:sdtEndPr>
    <w:sdtContent>
      <w:p w14:paraId="082AF4F7" w14:textId="305B254A" w:rsidR="00D1139A" w:rsidRDefault="00D1139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7B3A55D" w14:textId="77777777" w:rsidR="00D1139A" w:rsidRDefault="00D113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47BAED" w14:textId="77777777" w:rsidR="00354C3C" w:rsidRDefault="00354C3C" w:rsidP="000615B7">
      <w:pPr>
        <w:spacing w:line="240" w:lineRule="auto"/>
      </w:pPr>
      <w:r>
        <w:separator/>
      </w:r>
    </w:p>
  </w:footnote>
  <w:footnote w:type="continuationSeparator" w:id="0">
    <w:p w14:paraId="264FD80A" w14:textId="77777777" w:rsidR="00354C3C" w:rsidRDefault="00354C3C" w:rsidP="000615B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49393F"/>
    <w:multiLevelType w:val="hybridMultilevel"/>
    <w:tmpl w:val="80B8B38C"/>
    <w:lvl w:ilvl="0" w:tplc="BAAE2C0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6A12A1"/>
    <w:multiLevelType w:val="hybridMultilevel"/>
    <w:tmpl w:val="2C6803A0"/>
    <w:lvl w:ilvl="0" w:tplc="437A254C">
      <w:start w:val="1"/>
      <w:numFmt w:val="lowerRoman"/>
      <w:lvlText w:val="(%1)"/>
      <w:lvlJc w:val="left"/>
      <w:pPr>
        <w:ind w:left="1080" w:hanging="720"/>
      </w:pPr>
      <w:rPr>
        <w:rFonts w:hint="default"/>
        <w:i/>
        <w:color w:val="auto"/>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7CE72A8"/>
    <w:multiLevelType w:val="hybridMultilevel"/>
    <w:tmpl w:val="2C6803A0"/>
    <w:lvl w:ilvl="0" w:tplc="FFFFFFFF">
      <w:start w:val="1"/>
      <w:numFmt w:val="lowerRoman"/>
      <w:lvlText w:val="(%1)"/>
      <w:lvlJc w:val="left"/>
      <w:pPr>
        <w:ind w:left="1080" w:hanging="720"/>
      </w:pPr>
      <w:rPr>
        <w:rFonts w:hint="default"/>
        <w:i/>
        <w:color w:val="auto"/>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9B621A2"/>
    <w:multiLevelType w:val="hybridMultilevel"/>
    <w:tmpl w:val="0B44A6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A6A07CE"/>
    <w:multiLevelType w:val="hybridMultilevel"/>
    <w:tmpl w:val="A39043FE"/>
    <w:lvl w:ilvl="0" w:tplc="190C4544">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3C304717"/>
    <w:multiLevelType w:val="hybridMultilevel"/>
    <w:tmpl w:val="176834C0"/>
    <w:lvl w:ilvl="0" w:tplc="387C5AF0">
      <w:start w:val="1"/>
      <w:numFmt w:val="bullet"/>
      <w:lvlText w:val="·"/>
      <w:lvlJc w:val="left"/>
      <w:pPr>
        <w:ind w:left="720" w:hanging="360"/>
      </w:pPr>
      <w:rPr>
        <w:rFonts w:ascii="Symbol" w:hAnsi="Symbol" w:hint="default"/>
      </w:rPr>
    </w:lvl>
    <w:lvl w:ilvl="1" w:tplc="443E5BB2">
      <w:start w:val="1"/>
      <w:numFmt w:val="bullet"/>
      <w:lvlText w:val="o"/>
      <w:lvlJc w:val="left"/>
      <w:pPr>
        <w:ind w:left="1440" w:hanging="360"/>
      </w:pPr>
      <w:rPr>
        <w:rFonts w:ascii="Courier New" w:hAnsi="Courier New" w:hint="default"/>
      </w:rPr>
    </w:lvl>
    <w:lvl w:ilvl="2" w:tplc="1BC474D4">
      <w:start w:val="1"/>
      <w:numFmt w:val="bullet"/>
      <w:lvlText w:val=""/>
      <w:lvlJc w:val="left"/>
      <w:pPr>
        <w:ind w:left="2160" w:hanging="360"/>
      </w:pPr>
      <w:rPr>
        <w:rFonts w:ascii="Wingdings" w:hAnsi="Wingdings" w:hint="default"/>
      </w:rPr>
    </w:lvl>
    <w:lvl w:ilvl="3" w:tplc="78829F62">
      <w:start w:val="1"/>
      <w:numFmt w:val="bullet"/>
      <w:lvlText w:val=""/>
      <w:lvlJc w:val="left"/>
      <w:pPr>
        <w:ind w:left="2880" w:hanging="360"/>
      </w:pPr>
      <w:rPr>
        <w:rFonts w:ascii="Symbol" w:hAnsi="Symbol" w:hint="default"/>
      </w:rPr>
    </w:lvl>
    <w:lvl w:ilvl="4" w:tplc="18FAB18A">
      <w:start w:val="1"/>
      <w:numFmt w:val="bullet"/>
      <w:lvlText w:val="o"/>
      <w:lvlJc w:val="left"/>
      <w:pPr>
        <w:ind w:left="3600" w:hanging="360"/>
      </w:pPr>
      <w:rPr>
        <w:rFonts w:ascii="Courier New" w:hAnsi="Courier New" w:hint="default"/>
      </w:rPr>
    </w:lvl>
    <w:lvl w:ilvl="5" w:tplc="7CD8CCBE">
      <w:start w:val="1"/>
      <w:numFmt w:val="bullet"/>
      <w:lvlText w:val=""/>
      <w:lvlJc w:val="left"/>
      <w:pPr>
        <w:ind w:left="4320" w:hanging="360"/>
      </w:pPr>
      <w:rPr>
        <w:rFonts w:ascii="Wingdings" w:hAnsi="Wingdings" w:hint="default"/>
      </w:rPr>
    </w:lvl>
    <w:lvl w:ilvl="6" w:tplc="42EA5F12">
      <w:start w:val="1"/>
      <w:numFmt w:val="bullet"/>
      <w:lvlText w:val=""/>
      <w:lvlJc w:val="left"/>
      <w:pPr>
        <w:ind w:left="5040" w:hanging="360"/>
      </w:pPr>
      <w:rPr>
        <w:rFonts w:ascii="Symbol" w:hAnsi="Symbol" w:hint="default"/>
      </w:rPr>
    </w:lvl>
    <w:lvl w:ilvl="7" w:tplc="C2248652">
      <w:start w:val="1"/>
      <w:numFmt w:val="bullet"/>
      <w:lvlText w:val="o"/>
      <w:lvlJc w:val="left"/>
      <w:pPr>
        <w:ind w:left="5760" w:hanging="360"/>
      </w:pPr>
      <w:rPr>
        <w:rFonts w:ascii="Courier New" w:hAnsi="Courier New" w:hint="default"/>
      </w:rPr>
    </w:lvl>
    <w:lvl w:ilvl="8" w:tplc="9EDA90C0">
      <w:start w:val="1"/>
      <w:numFmt w:val="bullet"/>
      <w:lvlText w:val=""/>
      <w:lvlJc w:val="left"/>
      <w:pPr>
        <w:ind w:left="6480" w:hanging="360"/>
      </w:pPr>
      <w:rPr>
        <w:rFonts w:ascii="Wingdings" w:hAnsi="Wingdings" w:hint="default"/>
      </w:rPr>
    </w:lvl>
  </w:abstractNum>
  <w:abstractNum w:abstractNumId="6" w15:restartNumberingAfterBreak="0">
    <w:nsid w:val="3ECF5D4C"/>
    <w:multiLevelType w:val="multilevel"/>
    <w:tmpl w:val="F90245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417447A8"/>
    <w:multiLevelType w:val="hybridMultilevel"/>
    <w:tmpl w:val="71EE47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255774F"/>
    <w:multiLevelType w:val="hybridMultilevel"/>
    <w:tmpl w:val="1D942B1A"/>
    <w:lvl w:ilvl="0" w:tplc="0DB6737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4CA32AC"/>
    <w:multiLevelType w:val="hybridMultilevel"/>
    <w:tmpl w:val="58B6D0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59C2239"/>
    <w:multiLevelType w:val="hybridMultilevel"/>
    <w:tmpl w:val="B5F4096C"/>
    <w:lvl w:ilvl="0" w:tplc="FF32E0C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9155E00"/>
    <w:multiLevelType w:val="hybridMultilevel"/>
    <w:tmpl w:val="06D68B58"/>
    <w:lvl w:ilvl="0" w:tplc="ADB8FEEA">
      <w:start w:val="4"/>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1E574ED"/>
    <w:multiLevelType w:val="hybridMultilevel"/>
    <w:tmpl w:val="EA3231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2C51BFE"/>
    <w:multiLevelType w:val="hybridMultilevel"/>
    <w:tmpl w:val="484846FE"/>
    <w:lvl w:ilvl="0" w:tplc="025CF65A">
      <w:start w:val="1"/>
      <w:numFmt w:val="bullet"/>
      <w:lvlText w:val="·"/>
      <w:lvlJc w:val="left"/>
      <w:pPr>
        <w:ind w:left="720" w:hanging="360"/>
      </w:pPr>
      <w:rPr>
        <w:rFonts w:ascii="Symbol" w:hAnsi="Symbol" w:hint="default"/>
      </w:rPr>
    </w:lvl>
    <w:lvl w:ilvl="1" w:tplc="5C4C5766">
      <w:start w:val="1"/>
      <w:numFmt w:val="bullet"/>
      <w:lvlText w:val="o"/>
      <w:lvlJc w:val="left"/>
      <w:pPr>
        <w:ind w:left="1440" w:hanging="360"/>
      </w:pPr>
      <w:rPr>
        <w:rFonts w:ascii="Courier New" w:hAnsi="Courier New" w:hint="default"/>
      </w:rPr>
    </w:lvl>
    <w:lvl w:ilvl="2" w:tplc="746A7BEE">
      <w:start w:val="1"/>
      <w:numFmt w:val="bullet"/>
      <w:lvlText w:val=""/>
      <w:lvlJc w:val="left"/>
      <w:pPr>
        <w:ind w:left="2160" w:hanging="360"/>
      </w:pPr>
      <w:rPr>
        <w:rFonts w:ascii="Wingdings" w:hAnsi="Wingdings" w:hint="default"/>
      </w:rPr>
    </w:lvl>
    <w:lvl w:ilvl="3" w:tplc="C09E088E">
      <w:start w:val="1"/>
      <w:numFmt w:val="bullet"/>
      <w:lvlText w:val=""/>
      <w:lvlJc w:val="left"/>
      <w:pPr>
        <w:ind w:left="2880" w:hanging="360"/>
      </w:pPr>
      <w:rPr>
        <w:rFonts w:ascii="Symbol" w:hAnsi="Symbol" w:hint="default"/>
      </w:rPr>
    </w:lvl>
    <w:lvl w:ilvl="4" w:tplc="87704B50">
      <w:start w:val="1"/>
      <w:numFmt w:val="bullet"/>
      <w:lvlText w:val="o"/>
      <w:lvlJc w:val="left"/>
      <w:pPr>
        <w:ind w:left="3600" w:hanging="360"/>
      </w:pPr>
      <w:rPr>
        <w:rFonts w:ascii="Courier New" w:hAnsi="Courier New" w:hint="default"/>
      </w:rPr>
    </w:lvl>
    <w:lvl w:ilvl="5" w:tplc="CF4C20B8">
      <w:start w:val="1"/>
      <w:numFmt w:val="bullet"/>
      <w:lvlText w:val=""/>
      <w:lvlJc w:val="left"/>
      <w:pPr>
        <w:ind w:left="4320" w:hanging="360"/>
      </w:pPr>
      <w:rPr>
        <w:rFonts w:ascii="Wingdings" w:hAnsi="Wingdings" w:hint="default"/>
      </w:rPr>
    </w:lvl>
    <w:lvl w:ilvl="6" w:tplc="7CBA5E4A">
      <w:start w:val="1"/>
      <w:numFmt w:val="bullet"/>
      <w:lvlText w:val=""/>
      <w:lvlJc w:val="left"/>
      <w:pPr>
        <w:ind w:left="5040" w:hanging="360"/>
      </w:pPr>
      <w:rPr>
        <w:rFonts w:ascii="Symbol" w:hAnsi="Symbol" w:hint="default"/>
      </w:rPr>
    </w:lvl>
    <w:lvl w:ilvl="7" w:tplc="B8564248">
      <w:start w:val="1"/>
      <w:numFmt w:val="bullet"/>
      <w:lvlText w:val="o"/>
      <w:lvlJc w:val="left"/>
      <w:pPr>
        <w:ind w:left="5760" w:hanging="360"/>
      </w:pPr>
      <w:rPr>
        <w:rFonts w:ascii="Courier New" w:hAnsi="Courier New" w:hint="default"/>
      </w:rPr>
    </w:lvl>
    <w:lvl w:ilvl="8" w:tplc="344E03A2">
      <w:start w:val="1"/>
      <w:numFmt w:val="bullet"/>
      <w:lvlText w:val=""/>
      <w:lvlJc w:val="left"/>
      <w:pPr>
        <w:ind w:left="6480" w:hanging="360"/>
      </w:pPr>
      <w:rPr>
        <w:rFonts w:ascii="Wingdings" w:hAnsi="Wingdings" w:hint="default"/>
      </w:rPr>
    </w:lvl>
  </w:abstractNum>
  <w:abstractNum w:abstractNumId="14" w15:restartNumberingAfterBreak="0">
    <w:nsid w:val="54894F11"/>
    <w:multiLevelType w:val="hybridMultilevel"/>
    <w:tmpl w:val="1534AC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C4F0A28"/>
    <w:multiLevelType w:val="hybridMultilevel"/>
    <w:tmpl w:val="0E0662CA"/>
    <w:lvl w:ilvl="0" w:tplc="5FA6CDB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F4D53D0"/>
    <w:multiLevelType w:val="hybridMultilevel"/>
    <w:tmpl w:val="52D8A01C"/>
    <w:lvl w:ilvl="0" w:tplc="CF2A3C04">
      <w:start w:val="1"/>
      <w:numFmt w:val="bullet"/>
      <w:lvlText w:val="·"/>
      <w:lvlJc w:val="left"/>
      <w:pPr>
        <w:ind w:left="720" w:hanging="360"/>
      </w:pPr>
      <w:rPr>
        <w:rFonts w:ascii="Symbol" w:hAnsi="Symbol" w:hint="default"/>
      </w:rPr>
    </w:lvl>
    <w:lvl w:ilvl="1" w:tplc="F2369FB8">
      <w:start w:val="1"/>
      <w:numFmt w:val="bullet"/>
      <w:lvlText w:val="o"/>
      <w:lvlJc w:val="left"/>
      <w:pPr>
        <w:ind w:left="1440" w:hanging="360"/>
      </w:pPr>
      <w:rPr>
        <w:rFonts w:ascii="Courier New" w:hAnsi="Courier New" w:hint="default"/>
      </w:rPr>
    </w:lvl>
    <w:lvl w:ilvl="2" w:tplc="01927F16">
      <w:start w:val="1"/>
      <w:numFmt w:val="bullet"/>
      <w:lvlText w:val=""/>
      <w:lvlJc w:val="left"/>
      <w:pPr>
        <w:ind w:left="2160" w:hanging="360"/>
      </w:pPr>
      <w:rPr>
        <w:rFonts w:ascii="Wingdings" w:hAnsi="Wingdings" w:hint="default"/>
      </w:rPr>
    </w:lvl>
    <w:lvl w:ilvl="3" w:tplc="0760433C">
      <w:start w:val="1"/>
      <w:numFmt w:val="bullet"/>
      <w:lvlText w:val=""/>
      <w:lvlJc w:val="left"/>
      <w:pPr>
        <w:ind w:left="2880" w:hanging="360"/>
      </w:pPr>
      <w:rPr>
        <w:rFonts w:ascii="Symbol" w:hAnsi="Symbol" w:hint="default"/>
      </w:rPr>
    </w:lvl>
    <w:lvl w:ilvl="4" w:tplc="E5ACA95E">
      <w:start w:val="1"/>
      <w:numFmt w:val="bullet"/>
      <w:lvlText w:val="o"/>
      <w:lvlJc w:val="left"/>
      <w:pPr>
        <w:ind w:left="3600" w:hanging="360"/>
      </w:pPr>
      <w:rPr>
        <w:rFonts w:ascii="Courier New" w:hAnsi="Courier New" w:hint="default"/>
      </w:rPr>
    </w:lvl>
    <w:lvl w:ilvl="5" w:tplc="F382416C">
      <w:start w:val="1"/>
      <w:numFmt w:val="bullet"/>
      <w:lvlText w:val=""/>
      <w:lvlJc w:val="left"/>
      <w:pPr>
        <w:ind w:left="4320" w:hanging="360"/>
      </w:pPr>
      <w:rPr>
        <w:rFonts w:ascii="Wingdings" w:hAnsi="Wingdings" w:hint="default"/>
      </w:rPr>
    </w:lvl>
    <w:lvl w:ilvl="6" w:tplc="3FE21916">
      <w:start w:val="1"/>
      <w:numFmt w:val="bullet"/>
      <w:lvlText w:val=""/>
      <w:lvlJc w:val="left"/>
      <w:pPr>
        <w:ind w:left="5040" w:hanging="360"/>
      </w:pPr>
      <w:rPr>
        <w:rFonts w:ascii="Symbol" w:hAnsi="Symbol" w:hint="default"/>
      </w:rPr>
    </w:lvl>
    <w:lvl w:ilvl="7" w:tplc="E0B2B144">
      <w:start w:val="1"/>
      <w:numFmt w:val="bullet"/>
      <w:lvlText w:val="o"/>
      <w:lvlJc w:val="left"/>
      <w:pPr>
        <w:ind w:left="5760" w:hanging="360"/>
      </w:pPr>
      <w:rPr>
        <w:rFonts w:ascii="Courier New" w:hAnsi="Courier New" w:hint="default"/>
      </w:rPr>
    </w:lvl>
    <w:lvl w:ilvl="8" w:tplc="EF44BA1A">
      <w:start w:val="1"/>
      <w:numFmt w:val="bullet"/>
      <w:lvlText w:val=""/>
      <w:lvlJc w:val="left"/>
      <w:pPr>
        <w:ind w:left="6480" w:hanging="360"/>
      </w:pPr>
      <w:rPr>
        <w:rFonts w:ascii="Wingdings" w:hAnsi="Wingdings" w:hint="default"/>
      </w:rPr>
    </w:lvl>
  </w:abstractNum>
  <w:abstractNum w:abstractNumId="17" w15:restartNumberingAfterBreak="0">
    <w:nsid w:val="6630062B"/>
    <w:multiLevelType w:val="hybridMultilevel"/>
    <w:tmpl w:val="9FAE5F3A"/>
    <w:lvl w:ilvl="0" w:tplc="A02E6D6A">
      <w:start w:val="1"/>
      <w:numFmt w:val="decimal"/>
      <w:lvlText w:val="%1)"/>
      <w:lvlJc w:val="left"/>
      <w:pPr>
        <w:ind w:left="720" w:hanging="360"/>
      </w:pPr>
    </w:lvl>
    <w:lvl w:ilvl="1" w:tplc="DB54C738">
      <w:start w:val="1"/>
      <w:numFmt w:val="decimal"/>
      <w:lvlText w:val="%2)"/>
      <w:lvlJc w:val="left"/>
      <w:pPr>
        <w:ind w:left="720" w:hanging="360"/>
      </w:pPr>
    </w:lvl>
    <w:lvl w:ilvl="2" w:tplc="325669B2">
      <w:start w:val="1"/>
      <w:numFmt w:val="decimal"/>
      <w:lvlText w:val="%3)"/>
      <w:lvlJc w:val="left"/>
      <w:pPr>
        <w:ind w:left="720" w:hanging="360"/>
      </w:pPr>
    </w:lvl>
    <w:lvl w:ilvl="3" w:tplc="41A0E256">
      <w:start w:val="1"/>
      <w:numFmt w:val="decimal"/>
      <w:lvlText w:val="%4)"/>
      <w:lvlJc w:val="left"/>
      <w:pPr>
        <w:ind w:left="720" w:hanging="360"/>
      </w:pPr>
    </w:lvl>
    <w:lvl w:ilvl="4" w:tplc="A0044812">
      <w:start w:val="1"/>
      <w:numFmt w:val="decimal"/>
      <w:lvlText w:val="%5)"/>
      <w:lvlJc w:val="left"/>
      <w:pPr>
        <w:ind w:left="720" w:hanging="360"/>
      </w:pPr>
    </w:lvl>
    <w:lvl w:ilvl="5" w:tplc="4C40B5AC">
      <w:start w:val="1"/>
      <w:numFmt w:val="decimal"/>
      <w:lvlText w:val="%6)"/>
      <w:lvlJc w:val="left"/>
      <w:pPr>
        <w:ind w:left="720" w:hanging="360"/>
      </w:pPr>
    </w:lvl>
    <w:lvl w:ilvl="6" w:tplc="2B084D3E">
      <w:start w:val="1"/>
      <w:numFmt w:val="decimal"/>
      <w:lvlText w:val="%7)"/>
      <w:lvlJc w:val="left"/>
      <w:pPr>
        <w:ind w:left="720" w:hanging="360"/>
      </w:pPr>
    </w:lvl>
    <w:lvl w:ilvl="7" w:tplc="D6982E76">
      <w:start w:val="1"/>
      <w:numFmt w:val="decimal"/>
      <w:lvlText w:val="%8)"/>
      <w:lvlJc w:val="left"/>
      <w:pPr>
        <w:ind w:left="720" w:hanging="360"/>
      </w:pPr>
    </w:lvl>
    <w:lvl w:ilvl="8" w:tplc="EBC6B9F6">
      <w:start w:val="1"/>
      <w:numFmt w:val="decimal"/>
      <w:lvlText w:val="%9)"/>
      <w:lvlJc w:val="left"/>
      <w:pPr>
        <w:ind w:left="720" w:hanging="360"/>
      </w:pPr>
    </w:lvl>
  </w:abstractNum>
  <w:abstractNum w:abstractNumId="18" w15:restartNumberingAfterBreak="0">
    <w:nsid w:val="71EA5EB7"/>
    <w:multiLevelType w:val="hybridMultilevel"/>
    <w:tmpl w:val="A90248DC"/>
    <w:lvl w:ilvl="0" w:tplc="89CA7710">
      <w:start w:val="1"/>
      <w:numFmt w:val="decimal"/>
      <w:lvlText w:val="%1)"/>
      <w:lvlJc w:val="left"/>
      <w:pPr>
        <w:ind w:left="1080" w:hanging="360"/>
      </w:pPr>
    </w:lvl>
    <w:lvl w:ilvl="1" w:tplc="3236A81A">
      <w:start w:val="1"/>
      <w:numFmt w:val="decimal"/>
      <w:lvlText w:val="%2)"/>
      <w:lvlJc w:val="left"/>
      <w:pPr>
        <w:ind w:left="1080" w:hanging="360"/>
      </w:pPr>
    </w:lvl>
    <w:lvl w:ilvl="2" w:tplc="99EC9AD2">
      <w:start w:val="1"/>
      <w:numFmt w:val="decimal"/>
      <w:lvlText w:val="%3)"/>
      <w:lvlJc w:val="left"/>
      <w:pPr>
        <w:ind w:left="1080" w:hanging="360"/>
      </w:pPr>
    </w:lvl>
    <w:lvl w:ilvl="3" w:tplc="14D2F9D4">
      <w:start w:val="1"/>
      <w:numFmt w:val="decimal"/>
      <w:lvlText w:val="%4)"/>
      <w:lvlJc w:val="left"/>
      <w:pPr>
        <w:ind w:left="1080" w:hanging="360"/>
      </w:pPr>
    </w:lvl>
    <w:lvl w:ilvl="4" w:tplc="DE609420">
      <w:start w:val="1"/>
      <w:numFmt w:val="decimal"/>
      <w:lvlText w:val="%5)"/>
      <w:lvlJc w:val="left"/>
      <w:pPr>
        <w:ind w:left="1080" w:hanging="360"/>
      </w:pPr>
    </w:lvl>
    <w:lvl w:ilvl="5" w:tplc="109484E6">
      <w:start w:val="1"/>
      <w:numFmt w:val="decimal"/>
      <w:lvlText w:val="%6)"/>
      <w:lvlJc w:val="left"/>
      <w:pPr>
        <w:ind w:left="1080" w:hanging="360"/>
      </w:pPr>
    </w:lvl>
    <w:lvl w:ilvl="6" w:tplc="03C4C00C">
      <w:start w:val="1"/>
      <w:numFmt w:val="decimal"/>
      <w:lvlText w:val="%7)"/>
      <w:lvlJc w:val="left"/>
      <w:pPr>
        <w:ind w:left="1080" w:hanging="360"/>
      </w:pPr>
    </w:lvl>
    <w:lvl w:ilvl="7" w:tplc="185854FA">
      <w:start w:val="1"/>
      <w:numFmt w:val="decimal"/>
      <w:lvlText w:val="%8)"/>
      <w:lvlJc w:val="left"/>
      <w:pPr>
        <w:ind w:left="1080" w:hanging="360"/>
      </w:pPr>
    </w:lvl>
    <w:lvl w:ilvl="8" w:tplc="4BDA56EA">
      <w:start w:val="1"/>
      <w:numFmt w:val="decimal"/>
      <w:lvlText w:val="%9)"/>
      <w:lvlJc w:val="left"/>
      <w:pPr>
        <w:ind w:left="1080" w:hanging="360"/>
      </w:pPr>
    </w:lvl>
  </w:abstractNum>
  <w:abstractNum w:abstractNumId="19" w15:restartNumberingAfterBreak="0">
    <w:nsid w:val="76D06DEC"/>
    <w:multiLevelType w:val="hybridMultilevel"/>
    <w:tmpl w:val="7B3C26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30919133">
    <w:abstractNumId w:val="4"/>
  </w:num>
  <w:num w:numId="2" w16cid:durableId="1162506827">
    <w:abstractNumId w:val="8"/>
  </w:num>
  <w:num w:numId="3" w16cid:durableId="1141312344">
    <w:abstractNumId w:val="0"/>
  </w:num>
  <w:num w:numId="4" w16cid:durableId="1400860923">
    <w:abstractNumId w:val="1"/>
  </w:num>
  <w:num w:numId="5" w16cid:durableId="831994187">
    <w:abstractNumId w:val="6"/>
  </w:num>
  <w:num w:numId="6" w16cid:durableId="1427770426">
    <w:abstractNumId w:val="7"/>
  </w:num>
  <w:num w:numId="7" w16cid:durableId="279605957">
    <w:abstractNumId w:val="9"/>
  </w:num>
  <w:num w:numId="8" w16cid:durableId="1440488620">
    <w:abstractNumId w:val="18"/>
  </w:num>
  <w:num w:numId="9" w16cid:durableId="1966354461">
    <w:abstractNumId w:val="2"/>
  </w:num>
  <w:num w:numId="10" w16cid:durableId="1201820131">
    <w:abstractNumId w:val="17"/>
  </w:num>
  <w:num w:numId="11" w16cid:durableId="1952317609">
    <w:abstractNumId w:val="10"/>
  </w:num>
  <w:num w:numId="12" w16cid:durableId="701857142">
    <w:abstractNumId w:val="5"/>
  </w:num>
  <w:num w:numId="13" w16cid:durableId="1955793577">
    <w:abstractNumId w:val="13"/>
  </w:num>
  <w:num w:numId="14" w16cid:durableId="197158676">
    <w:abstractNumId w:val="16"/>
  </w:num>
  <w:num w:numId="15" w16cid:durableId="1074812515">
    <w:abstractNumId w:val="14"/>
  </w:num>
  <w:num w:numId="16" w16cid:durableId="317921670">
    <w:abstractNumId w:val="12"/>
  </w:num>
  <w:num w:numId="17" w16cid:durableId="1953898358">
    <w:abstractNumId w:val="3"/>
  </w:num>
  <w:num w:numId="18" w16cid:durableId="1624530416">
    <w:abstractNumId w:val="19"/>
  </w:num>
  <w:num w:numId="19" w16cid:durableId="1150975302">
    <w:abstractNumId w:val="15"/>
  </w:num>
  <w:num w:numId="20" w16cid:durableId="1302079462">
    <w:abstractNumId w:val="11"/>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15B7"/>
    <w:rsid w:val="00000921"/>
    <w:rsid w:val="00000A12"/>
    <w:rsid w:val="0000142C"/>
    <w:rsid w:val="000020C5"/>
    <w:rsid w:val="00002348"/>
    <w:rsid w:val="00002A10"/>
    <w:rsid w:val="00002E67"/>
    <w:rsid w:val="000036B1"/>
    <w:rsid w:val="00003808"/>
    <w:rsid w:val="0000386A"/>
    <w:rsid w:val="000039AD"/>
    <w:rsid w:val="00003A05"/>
    <w:rsid w:val="00003C4A"/>
    <w:rsid w:val="0000421A"/>
    <w:rsid w:val="00004445"/>
    <w:rsid w:val="000045C0"/>
    <w:rsid w:val="00004A08"/>
    <w:rsid w:val="00004A77"/>
    <w:rsid w:val="00004B76"/>
    <w:rsid w:val="00004B8C"/>
    <w:rsid w:val="000050DC"/>
    <w:rsid w:val="00005309"/>
    <w:rsid w:val="00005332"/>
    <w:rsid w:val="0000551E"/>
    <w:rsid w:val="00005733"/>
    <w:rsid w:val="00005764"/>
    <w:rsid w:val="00005AD8"/>
    <w:rsid w:val="000061DD"/>
    <w:rsid w:val="0000675A"/>
    <w:rsid w:val="000073C7"/>
    <w:rsid w:val="00007433"/>
    <w:rsid w:val="000074BC"/>
    <w:rsid w:val="0000790C"/>
    <w:rsid w:val="00007BAD"/>
    <w:rsid w:val="000101FF"/>
    <w:rsid w:val="0001057A"/>
    <w:rsid w:val="00010D58"/>
    <w:rsid w:val="00010EDA"/>
    <w:rsid w:val="00011694"/>
    <w:rsid w:val="000116FE"/>
    <w:rsid w:val="00011946"/>
    <w:rsid w:val="0001237B"/>
    <w:rsid w:val="00012664"/>
    <w:rsid w:val="0001269A"/>
    <w:rsid w:val="000127B0"/>
    <w:rsid w:val="00012921"/>
    <w:rsid w:val="00012FC5"/>
    <w:rsid w:val="000131B4"/>
    <w:rsid w:val="00013280"/>
    <w:rsid w:val="0001336E"/>
    <w:rsid w:val="00014D41"/>
    <w:rsid w:val="000151F4"/>
    <w:rsid w:val="00016067"/>
    <w:rsid w:val="0001640F"/>
    <w:rsid w:val="00016C9D"/>
    <w:rsid w:val="00016D6D"/>
    <w:rsid w:val="00016E60"/>
    <w:rsid w:val="000172DD"/>
    <w:rsid w:val="00017385"/>
    <w:rsid w:val="00017910"/>
    <w:rsid w:val="00017A9D"/>
    <w:rsid w:val="000200FD"/>
    <w:rsid w:val="00020575"/>
    <w:rsid w:val="00020602"/>
    <w:rsid w:val="00020730"/>
    <w:rsid w:val="00020D67"/>
    <w:rsid w:val="00021096"/>
    <w:rsid w:val="00022616"/>
    <w:rsid w:val="0002281F"/>
    <w:rsid w:val="000229C0"/>
    <w:rsid w:val="00022FCA"/>
    <w:rsid w:val="000233EB"/>
    <w:rsid w:val="00023417"/>
    <w:rsid w:val="000236EF"/>
    <w:rsid w:val="00024341"/>
    <w:rsid w:val="000244FB"/>
    <w:rsid w:val="00024C5B"/>
    <w:rsid w:val="00024F0A"/>
    <w:rsid w:val="00024F55"/>
    <w:rsid w:val="000258A1"/>
    <w:rsid w:val="00025D2A"/>
    <w:rsid w:val="00025D8C"/>
    <w:rsid w:val="00025E6E"/>
    <w:rsid w:val="000264E7"/>
    <w:rsid w:val="00026B92"/>
    <w:rsid w:val="00027034"/>
    <w:rsid w:val="000279D7"/>
    <w:rsid w:val="00030757"/>
    <w:rsid w:val="0003076E"/>
    <w:rsid w:val="00030ACF"/>
    <w:rsid w:val="00030CFA"/>
    <w:rsid w:val="00030F9E"/>
    <w:rsid w:val="00030FF1"/>
    <w:rsid w:val="0003100E"/>
    <w:rsid w:val="00031621"/>
    <w:rsid w:val="000316FD"/>
    <w:rsid w:val="00031806"/>
    <w:rsid w:val="00031B30"/>
    <w:rsid w:val="00031BD7"/>
    <w:rsid w:val="000324F1"/>
    <w:rsid w:val="000327C3"/>
    <w:rsid w:val="000328B6"/>
    <w:rsid w:val="00032AA5"/>
    <w:rsid w:val="00032CDC"/>
    <w:rsid w:val="00033277"/>
    <w:rsid w:val="00033A0F"/>
    <w:rsid w:val="00033E05"/>
    <w:rsid w:val="000341BB"/>
    <w:rsid w:val="000345DF"/>
    <w:rsid w:val="00034B18"/>
    <w:rsid w:val="00034CA1"/>
    <w:rsid w:val="00035263"/>
    <w:rsid w:val="00035911"/>
    <w:rsid w:val="00035AD1"/>
    <w:rsid w:val="00035B3E"/>
    <w:rsid w:val="000363E5"/>
    <w:rsid w:val="0003688A"/>
    <w:rsid w:val="00036BFA"/>
    <w:rsid w:val="00040234"/>
    <w:rsid w:val="000405BD"/>
    <w:rsid w:val="00040E88"/>
    <w:rsid w:val="00040F9F"/>
    <w:rsid w:val="00041070"/>
    <w:rsid w:val="00041A6B"/>
    <w:rsid w:val="000437E7"/>
    <w:rsid w:val="00043874"/>
    <w:rsid w:val="00043D0A"/>
    <w:rsid w:val="00043D2E"/>
    <w:rsid w:val="000444DC"/>
    <w:rsid w:val="00044A22"/>
    <w:rsid w:val="00044FBF"/>
    <w:rsid w:val="00045B6C"/>
    <w:rsid w:val="0004618B"/>
    <w:rsid w:val="00046AC6"/>
    <w:rsid w:val="0004747A"/>
    <w:rsid w:val="00047548"/>
    <w:rsid w:val="000478B9"/>
    <w:rsid w:val="000478CD"/>
    <w:rsid w:val="000478CF"/>
    <w:rsid w:val="00047976"/>
    <w:rsid w:val="00050087"/>
    <w:rsid w:val="00050225"/>
    <w:rsid w:val="00050371"/>
    <w:rsid w:val="000505E2"/>
    <w:rsid w:val="00050A16"/>
    <w:rsid w:val="00050D7B"/>
    <w:rsid w:val="00050E9A"/>
    <w:rsid w:val="0005176A"/>
    <w:rsid w:val="00051B0E"/>
    <w:rsid w:val="00051B15"/>
    <w:rsid w:val="00051D57"/>
    <w:rsid w:val="00051E78"/>
    <w:rsid w:val="00052121"/>
    <w:rsid w:val="00052718"/>
    <w:rsid w:val="000527F5"/>
    <w:rsid w:val="00052AC7"/>
    <w:rsid w:val="00052B35"/>
    <w:rsid w:val="00052CF1"/>
    <w:rsid w:val="0005304E"/>
    <w:rsid w:val="00053470"/>
    <w:rsid w:val="00053FC0"/>
    <w:rsid w:val="0005429A"/>
    <w:rsid w:val="00054EFB"/>
    <w:rsid w:val="00054F5D"/>
    <w:rsid w:val="0005518E"/>
    <w:rsid w:val="00055ED2"/>
    <w:rsid w:val="00056C5B"/>
    <w:rsid w:val="00056F51"/>
    <w:rsid w:val="000575F0"/>
    <w:rsid w:val="00057633"/>
    <w:rsid w:val="00057975"/>
    <w:rsid w:val="00057EE6"/>
    <w:rsid w:val="00060219"/>
    <w:rsid w:val="0006066B"/>
    <w:rsid w:val="00060AFA"/>
    <w:rsid w:val="000612D7"/>
    <w:rsid w:val="000615B7"/>
    <w:rsid w:val="00061D9C"/>
    <w:rsid w:val="00061FCC"/>
    <w:rsid w:val="00062B5C"/>
    <w:rsid w:val="00062C33"/>
    <w:rsid w:val="00062C45"/>
    <w:rsid w:val="00062EE6"/>
    <w:rsid w:val="00063460"/>
    <w:rsid w:val="00063C8D"/>
    <w:rsid w:val="00063D86"/>
    <w:rsid w:val="00063FB9"/>
    <w:rsid w:val="000642BF"/>
    <w:rsid w:val="000643C7"/>
    <w:rsid w:val="00064486"/>
    <w:rsid w:val="00064CAA"/>
    <w:rsid w:val="000650B8"/>
    <w:rsid w:val="0006591A"/>
    <w:rsid w:val="000660BE"/>
    <w:rsid w:val="000661EF"/>
    <w:rsid w:val="000664C3"/>
    <w:rsid w:val="0006699D"/>
    <w:rsid w:val="00066E79"/>
    <w:rsid w:val="000679AB"/>
    <w:rsid w:val="000704C6"/>
    <w:rsid w:val="0007118D"/>
    <w:rsid w:val="00071604"/>
    <w:rsid w:val="00071F1D"/>
    <w:rsid w:val="000720CA"/>
    <w:rsid w:val="0007272E"/>
    <w:rsid w:val="000727C9"/>
    <w:rsid w:val="00072C15"/>
    <w:rsid w:val="00073091"/>
    <w:rsid w:val="000731B3"/>
    <w:rsid w:val="0007323F"/>
    <w:rsid w:val="00073553"/>
    <w:rsid w:val="000737CC"/>
    <w:rsid w:val="00073E29"/>
    <w:rsid w:val="00074333"/>
    <w:rsid w:val="00074445"/>
    <w:rsid w:val="0007454F"/>
    <w:rsid w:val="0007499C"/>
    <w:rsid w:val="00074D5E"/>
    <w:rsid w:val="000753CD"/>
    <w:rsid w:val="000759B7"/>
    <w:rsid w:val="00075AD2"/>
    <w:rsid w:val="00075BF5"/>
    <w:rsid w:val="00075E66"/>
    <w:rsid w:val="00076254"/>
    <w:rsid w:val="000768F5"/>
    <w:rsid w:val="00076A24"/>
    <w:rsid w:val="00076C38"/>
    <w:rsid w:val="00076EA9"/>
    <w:rsid w:val="000773E0"/>
    <w:rsid w:val="0007765E"/>
    <w:rsid w:val="000776D8"/>
    <w:rsid w:val="00077E5D"/>
    <w:rsid w:val="00080609"/>
    <w:rsid w:val="00080A72"/>
    <w:rsid w:val="00081015"/>
    <w:rsid w:val="0008108B"/>
    <w:rsid w:val="000819DB"/>
    <w:rsid w:val="00082520"/>
    <w:rsid w:val="00082745"/>
    <w:rsid w:val="00082A93"/>
    <w:rsid w:val="00082AF0"/>
    <w:rsid w:val="00083595"/>
    <w:rsid w:val="00083B39"/>
    <w:rsid w:val="00083CFD"/>
    <w:rsid w:val="00083FB2"/>
    <w:rsid w:val="0008405D"/>
    <w:rsid w:val="00084090"/>
    <w:rsid w:val="000840F3"/>
    <w:rsid w:val="00084326"/>
    <w:rsid w:val="00084394"/>
    <w:rsid w:val="00084780"/>
    <w:rsid w:val="000851ED"/>
    <w:rsid w:val="0008579A"/>
    <w:rsid w:val="0008624A"/>
    <w:rsid w:val="000866B3"/>
    <w:rsid w:val="000867A0"/>
    <w:rsid w:val="00086CA4"/>
    <w:rsid w:val="000874C8"/>
    <w:rsid w:val="0008759A"/>
    <w:rsid w:val="00087B0C"/>
    <w:rsid w:val="00091058"/>
    <w:rsid w:val="000910C6"/>
    <w:rsid w:val="00091F50"/>
    <w:rsid w:val="000926CE"/>
    <w:rsid w:val="00092822"/>
    <w:rsid w:val="00092883"/>
    <w:rsid w:val="000929B0"/>
    <w:rsid w:val="000929D5"/>
    <w:rsid w:val="00092A9E"/>
    <w:rsid w:val="00092DCA"/>
    <w:rsid w:val="00093219"/>
    <w:rsid w:val="000938D1"/>
    <w:rsid w:val="00093A2A"/>
    <w:rsid w:val="00093F71"/>
    <w:rsid w:val="000940A4"/>
    <w:rsid w:val="0009467C"/>
    <w:rsid w:val="000946D4"/>
    <w:rsid w:val="00094CAF"/>
    <w:rsid w:val="0009535D"/>
    <w:rsid w:val="00095682"/>
    <w:rsid w:val="00095706"/>
    <w:rsid w:val="000957B1"/>
    <w:rsid w:val="000966EA"/>
    <w:rsid w:val="000967C7"/>
    <w:rsid w:val="0009686E"/>
    <w:rsid w:val="000968F7"/>
    <w:rsid w:val="000A05EF"/>
    <w:rsid w:val="000A0B48"/>
    <w:rsid w:val="000A0FB0"/>
    <w:rsid w:val="000A111C"/>
    <w:rsid w:val="000A1C8B"/>
    <w:rsid w:val="000A1E28"/>
    <w:rsid w:val="000A22A5"/>
    <w:rsid w:val="000A24EC"/>
    <w:rsid w:val="000A2574"/>
    <w:rsid w:val="000A264B"/>
    <w:rsid w:val="000A270C"/>
    <w:rsid w:val="000A2B2D"/>
    <w:rsid w:val="000A3178"/>
    <w:rsid w:val="000A31F7"/>
    <w:rsid w:val="000A323A"/>
    <w:rsid w:val="000A3754"/>
    <w:rsid w:val="000A409A"/>
    <w:rsid w:val="000A4233"/>
    <w:rsid w:val="000A4839"/>
    <w:rsid w:val="000A4B56"/>
    <w:rsid w:val="000A4B63"/>
    <w:rsid w:val="000A4FE3"/>
    <w:rsid w:val="000A5259"/>
    <w:rsid w:val="000A5D32"/>
    <w:rsid w:val="000A6293"/>
    <w:rsid w:val="000A6440"/>
    <w:rsid w:val="000A6821"/>
    <w:rsid w:val="000A6C19"/>
    <w:rsid w:val="000A720F"/>
    <w:rsid w:val="000A7931"/>
    <w:rsid w:val="000A7E92"/>
    <w:rsid w:val="000A7EAB"/>
    <w:rsid w:val="000B05B6"/>
    <w:rsid w:val="000B0B47"/>
    <w:rsid w:val="000B0D16"/>
    <w:rsid w:val="000B0FC7"/>
    <w:rsid w:val="000B10B9"/>
    <w:rsid w:val="000B1388"/>
    <w:rsid w:val="000B1A15"/>
    <w:rsid w:val="000B1C9B"/>
    <w:rsid w:val="000B1F34"/>
    <w:rsid w:val="000B24DE"/>
    <w:rsid w:val="000B2797"/>
    <w:rsid w:val="000B3A14"/>
    <w:rsid w:val="000B3E74"/>
    <w:rsid w:val="000B43C0"/>
    <w:rsid w:val="000B4577"/>
    <w:rsid w:val="000B49A0"/>
    <w:rsid w:val="000B4F68"/>
    <w:rsid w:val="000B5967"/>
    <w:rsid w:val="000B5C63"/>
    <w:rsid w:val="000B5EE2"/>
    <w:rsid w:val="000B5F18"/>
    <w:rsid w:val="000B63D4"/>
    <w:rsid w:val="000B646F"/>
    <w:rsid w:val="000B6963"/>
    <w:rsid w:val="000B6FD8"/>
    <w:rsid w:val="000B728A"/>
    <w:rsid w:val="000B7F4A"/>
    <w:rsid w:val="000C00CA"/>
    <w:rsid w:val="000C05F3"/>
    <w:rsid w:val="000C08AC"/>
    <w:rsid w:val="000C1197"/>
    <w:rsid w:val="000C1227"/>
    <w:rsid w:val="000C124B"/>
    <w:rsid w:val="000C21BC"/>
    <w:rsid w:val="000C2581"/>
    <w:rsid w:val="000C28E8"/>
    <w:rsid w:val="000C295A"/>
    <w:rsid w:val="000C2D7A"/>
    <w:rsid w:val="000C2D81"/>
    <w:rsid w:val="000C3025"/>
    <w:rsid w:val="000C3865"/>
    <w:rsid w:val="000C39D5"/>
    <w:rsid w:val="000C3B3F"/>
    <w:rsid w:val="000C3C13"/>
    <w:rsid w:val="000C40B2"/>
    <w:rsid w:val="000C434D"/>
    <w:rsid w:val="000C4A29"/>
    <w:rsid w:val="000C4BD8"/>
    <w:rsid w:val="000C4BE8"/>
    <w:rsid w:val="000C51CD"/>
    <w:rsid w:val="000C584B"/>
    <w:rsid w:val="000C67F0"/>
    <w:rsid w:val="000C69F2"/>
    <w:rsid w:val="000C6EEF"/>
    <w:rsid w:val="000C6F5F"/>
    <w:rsid w:val="000C6F67"/>
    <w:rsid w:val="000C6F6F"/>
    <w:rsid w:val="000C707D"/>
    <w:rsid w:val="000C7185"/>
    <w:rsid w:val="000C72A2"/>
    <w:rsid w:val="000C761E"/>
    <w:rsid w:val="000C7A5E"/>
    <w:rsid w:val="000C7DF2"/>
    <w:rsid w:val="000D0238"/>
    <w:rsid w:val="000D0905"/>
    <w:rsid w:val="000D0A0A"/>
    <w:rsid w:val="000D0EEA"/>
    <w:rsid w:val="000D1195"/>
    <w:rsid w:val="000D1964"/>
    <w:rsid w:val="000D2BDE"/>
    <w:rsid w:val="000D33A0"/>
    <w:rsid w:val="000D379B"/>
    <w:rsid w:val="000D3842"/>
    <w:rsid w:val="000D3870"/>
    <w:rsid w:val="000D3933"/>
    <w:rsid w:val="000D3E05"/>
    <w:rsid w:val="000D4495"/>
    <w:rsid w:val="000D4786"/>
    <w:rsid w:val="000D4DAE"/>
    <w:rsid w:val="000D5C9F"/>
    <w:rsid w:val="000D6711"/>
    <w:rsid w:val="000D6B93"/>
    <w:rsid w:val="000D6CD6"/>
    <w:rsid w:val="000D6F85"/>
    <w:rsid w:val="000D72BC"/>
    <w:rsid w:val="000D73C5"/>
    <w:rsid w:val="000D77F2"/>
    <w:rsid w:val="000D7CE6"/>
    <w:rsid w:val="000E0203"/>
    <w:rsid w:val="000E0786"/>
    <w:rsid w:val="000E0AE7"/>
    <w:rsid w:val="000E1B3A"/>
    <w:rsid w:val="000E2047"/>
    <w:rsid w:val="000E2116"/>
    <w:rsid w:val="000E252F"/>
    <w:rsid w:val="000E2B89"/>
    <w:rsid w:val="000E2BE6"/>
    <w:rsid w:val="000E3176"/>
    <w:rsid w:val="000E3332"/>
    <w:rsid w:val="000E3DFE"/>
    <w:rsid w:val="000E4800"/>
    <w:rsid w:val="000E4A0B"/>
    <w:rsid w:val="000E575A"/>
    <w:rsid w:val="000E59A3"/>
    <w:rsid w:val="000E59B8"/>
    <w:rsid w:val="000E5B25"/>
    <w:rsid w:val="000E6038"/>
    <w:rsid w:val="000E6118"/>
    <w:rsid w:val="000E68EF"/>
    <w:rsid w:val="000E69C5"/>
    <w:rsid w:val="000E6A5D"/>
    <w:rsid w:val="000E6BDF"/>
    <w:rsid w:val="000F00E0"/>
    <w:rsid w:val="000F0328"/>
    <w:rsid w:val="000F0843"/>
    <w:rsid w:val="000F094D"/>
    <w:rsid w:val="000F0D8D"/>
    <w:rsid w:val="000F0FE7"/>
    <w:rsid w:val="000F1054"/>
    <w:rsid w:val="000F1972"/>
    <w:rsid w:val="000F1BC1"/>
    <w:rsid w:val="000F1C15"/>
    <w:rsid w:val="000F1CB8"/>
    <w:rsid w:val="000F20F8"/>
    <w:rsid w:val="000F21BC"/>
    <w:rsid w:val="000F2439"/>
    <w:rsid w:val="000F2654"/>
    <w:rsid w:val="000F2796"/>
    <w:rsid w:val="000F27BC"/>
    <w:rsid w:val="000F289E"/>
    <w:rsid w:val="000F2C9B"/>
    <w:rsid w:val="000F2E3D"/>
    <w:rsid w:val="000F356B"/>
    <w:rsid w:val="000F3B7E"/>
    <w:rsid w:val="000F4085"/>
    <w:rsid w:val="000F4271"/>
    <w:rsid w:val="000F428B"/>
    <w:rsid w:val="000F43F3"/>
    <w:rsid w:val="000F443F"/>
    <w:rsid w:val="000F44C8"/>
    <w:rsid w:val="000F49CC"/>
    <w:rsid w:val="000F4D41"/>
    <w:rsid w:val="000F510F"/>
    <w:rsid w:val="000F5B53"/>
    <w:rsid w:val="000F650F"/>
    <w:rsid w:val="000F68C4"/>
    <w:rsid w:val="000F752B"/>
    <w:rsid w:val="0010056E"/>
    <w:rsid w:val="00100758"/>
    <w:rsid w:val="001007F1"/>
    <w:rsid w:val="00100ADA"/>
    <w:rsid w:val="00100CEB"/>
    <w:rsid w:val="00100EB4"/>
    <w:rsid w:val="00100EF9"/>
    <w:rsid w:val="00100F6B"/>
    <w:rsid w:val="00101047"/>
    <w:rsid w:val="00101428"/>
    <w:rsid w:val="00101985"/>
    <w:rsid w:val="00101B4E"/>
    <w:rsid w:val="00101BDE"/>
    <w:rsid w:val="001022E6"/>
    <w:rsid w:val="001027D7"/>
    <w:rsid w:val="00102E23"/>
    <w:rsid w:val="00103394"/>
    <w:rsid w:val="00103BC8"/>
    <w:rsid w:val="00103CB7"/>
    <w:rsid w:val="00103F5C"/>
    <w:rsid w:val="00104608"/>
    <w:rsid w:val="00104B22"/>
    <w:rsid w:val="00104C55"/>
    <w:rsid w:val="00105995"/>
    <w:rsid w:val="00105AA1"/>
    <w:rsid w:val="00105BD2"/>
    <w:rsid w:val="00106CA6"/>
    <w:rsid w:val="00106EAD"/>
    <w:rsid w:val="00107144"/>
    <w:rsid w:val="001075D7"/>
    <w:rsid w:val="00107B6F"/>
    <w:rsid w:val="001106A4"/>
    <w:rsid w:val="001109F2"/>
    <w:rsid w:val="00110BDA"/>
    <w:rsid w:val="00110E78"/>
    <w:rsid w:val="00111038"/>
    <w:rsid w:val="001111DE"/>
    <w:rsid w:val="00111457"/>
    <w:rsid w:val="001114BE"/>
    <w:rsid w:val="00112623"/>
    <w:rsid w:val="001126FC"/>
    <w:rsid w:val="00112C82"/>
    <w:rsid w:val="0011336E"/>
    <w:rsid w:val="00113B0C"/>
    <w:rsid w:val="00113B21"/>
    <w:rsid w:val="0011435D"/>
    <w:rsid w:val="0011599A"/>
    <w:rsid w:val="00115AA3"/>
    <w:rsid w:val="00115AE9"/>
    <w:rsid w:val="0011632C"/>
    <w:rsid w:val="0011679E"/>
    <w:rsid w:val="00116CE1"/>
    <w:rsid w:val="001176CF"/>
    <w:rsid w:val="001178DF"/>
    <w:rsid w:val="00117E32"/>
    <w:rsid w:val="0012075B"/>
    <w:rsid w:val="00120BBD"/>
    <w:rsid w:val="00120BD3"/>
    <w:rsid w:val="00121060"/>
    <w:rsid w:val="0012193F"/>
    <w:rsid w:val="00121950"/>
    <w:rsid w:val="00121C79"/>
    <w:rsid w:val="00121CBC"/>
    <w:rsid w:val="001225C6"/>
    <w:rsid w:val="00122D9F"/>
    <w:rsid w:val="0012300C"/>
    <w:rsid w:val="0012344A"/>
    <w:rsid w:val="001235A5"/>
    <w:rsid w:val="00123C46"/>
    <w:rsid w:val="00123C69"/>
    <w:rsid w:val="00123E3B"/>
    <w:rsid w:val="00123E6B"/>
    <w:rsid w:val="001240C8"/>
    <w:rsid w:val="001245F2"/>
    <w:rsid w:val="001246FD"/>
    <w:rsid w:val="00124898"/>
    <w:rsid w:val="00124A5A"/>
    <w:rsid w:val="00124C7A"/>
    <w:rsid w:val="00124C89"/>
    <w:rsid w:val="0012509A"/>
    <w:rsid w:val="0012579A"/>
    <w:rsid w:val="001258E1"/>
    <w:rsid w:val="00125C7D"/>
    <w:rsid w:val="00125E29"/>
    <w:rsid w:val="00126140"/>
    <w:rsid w:val="00126D73"/>
    <w:rsid w:val="001271A3"/>
    <w:rsid w:val="0012734E"/>
    <w:rsid w:val="00127837"/>
    <w:rsid w:val="00127AD2"/>
    <w:rsid w:val="00127E7B"/>
    <w:rsid w:val="001303DF"/>
    <w:rsid w:val="00130662"/>
    <w:rsid w:val="0013089B"/>
    <w:rsid w:val="001312AE"/>
    <w:rsid w:val="0013140E"/>
    <w:rsid w:val="00131619"/>
    <w:rsid w:val="00131DD2"/>
    <w:rsid w:val="00132CE0"/>
    <w:rsid w:val="00132DD8"/>
    <w:rsid w:val="00132F24"/>
    <w:rsid w:val="00133197"/>
    <w:rsid w:val="00133665"/>
    <w:rsid w:val="00133839"/>
    <w:rsid w:val="00133BA3"/>
    <w:rsid w:val="00133FD9"/>
    <w:rsid w:val="001345B8"/>
    <w:rsid w:val="00134BE0"/>
    <w:rsid w:val="001350EF"/>
    <w:rsid w:val="00135370"/>
    <w:rsid w:val="00135A0D"/>
    <w:rsid w:val="00135BB4"/>
    <w:rsid w:val="00135EF5"/>
    <w:rsid w:val="001360F8"/>
    <w:rsid w:val="0013623D"/>
    <w:rsid w:val="0013676E"/>
    <w:rsid w:val="001369F6"/>
    <w:rsid w:val="00136B63"/>
    <w:rsid w:val="00137240"/>
    <w:rsid w:val="001372A9"/>
    <w:rsid w:val="00137576"/>
    <w:rsid w:val="00137B4D"/>
    <w:rsid w:val="00137B94"/>
    <w:rsid w:val="00137E00"/>
    <w:rsid w:val="00137F8C"/>
    <w:rsid w:val="001404B9"/>
    <w:rsid w:val="00140865"/>
    <w:rsid w:val="001409A3"/>
    <w:rsid w:val="001409A9"/>
    <w:rsid w:val="001409EE"/>
    <w:rsid w:val="00140C85"/>
    <w:rsid w:val="0014110D"/>
    <w:rsid w:val="00141F9B"/>
    <w:rsid w:val="00142355"/>
    <w:rsid w:val="001431F1"/>
    <w:rsid w:val="001434AB"/>
    <w:rsid w:val="001434E1"/>
    <w:rsid w:val="001436FE"/>
    <w:rsid w:val="00143B3F"/>
    <w:rsid w:val="00143B79"/>
    <w:rsid w:val="00143DA3"/>
    <w:rsid w:val="0014430F"/>
    <w:rsid w:val="001443A0"/>
    <w:rsid w:val="00144E70"/>
    <w:rsid w:val="001451CF"/>
    <w:rsid w:val="00145C7B"/>
    <w:rsid w:val="00145D6B"/>
    <w:rsid w:val="00146694"/>
    <w:rsid w:val="00146F75"/>
    <w:rsid w:val="001474C2"/>
    <w:rsid w:val="001479E9"/>
    <w:rsid w:val="00147A05"/>
    <w:rsid w:val="00147ADD"/>
    <w:rsid w:val="00147DD1"/>
    <w:rsid w:val="00150432"/>
    <w:rsid w:val="001507CB"/>
    <w:rsid w:val="0015163F"/>
    <w:rsid w:val="00151674"/>
    <w:rsid w:val="00151B2C"/>
    <w:rsid w:val="00151EFF"/>
    <w:rsid w:val="0015243A"/>
    <w:rsid w:val="00152931"/>
    <w:rsid w:val="00152AEE"/>
    <w:rsid w:val="001542E7"/>
    <w:rsid w:val="0015474F"/>
    <w:rsid w:val="00154C02"/>
    <w:rsid w:val="00155401"/>
    <w:rsid w:val="00155A9D"/>
    <w:rsid w:val="00156167"/>
    <w:rsid w:val="001565F7"/>
    <w:rsid w:val="00156680"/>
    <w:rsid w:val="00156890"/>
    <w:rsid w:val="00157E7E"/>
    <w:rsid w:val="00157F59"/>
    <w:rsid w:val="00160105"/>
    <w:rsid w:val="00160134"/>
    <w:rsid w:val="001601F4"/>
    <w:rsid w:val="0016049E"/>
    <w:rsid w:val="001604E3"/>
    <w:rsid w:val="00160CA4"/>
    <w:rsid w:val="00160EA2"/>
    <w:rsid w:val="00160EA7"/>
    <w:rsid w:val="00160EB8"/>
    <w:rsid w:val="0016175F"/>
    <w:rsid w:val="00161B8E"/>
    <w:rsid w:val="00162885"/>
    <w:rsid w:val="00162B15"/>
    <w:rsid w:val="00162B5C"/>
    <w:rsid w:val="00162CB5"/>
    <w:rsid w:val="00163112"/>
    <w:rsid w:val="00163E20"/>
    <w:rsid w:val="00164245"/>
    <w:rsid w:val="00164F9B"/>
    <w:rsid w:val="001652DC"/>
    <w:rsid w:val="00165458"/>
    <w:rsid w:val="0016549B"/>
    <w:rsid w:val="00165623"/>
    <w:rsid w:val="00165762"/>
    <w:rsid w:val="001657B7"/>
    <w:rsid w:val="00165B48"/>
    <w:rsid w:val="00165E74"/>
    <w:rsid w:val="0016603C"/>
    <w:rsid w:val="0016653F"/>
    <w:rsid w:val="00166555"/>
    <w:rsid w:val="00166799"/>
    <w:rsid w:val="00166C7D"/>
    <w:rsid w:val="0016745F"/>
    <w:rsid w:val="00167A78"/>
    <w:rsid w:val="00167C2B"/>
    <w:rsid w:val="001703D5"/>
    <w:rsid w:val="0017046F"/>
    <w:rsid w:val="0017104A"/>
    <w:rsid w:val="001710BE"/>
    <w:rsid w:val="00171186"/>
    <w:rsid w:val="0017134D"/>
    <w:rsid w:val="001714DB"/>
    <w:rsid w:val="0017188F"/>
    <w:rsid w:val="00171BE9"/>
    <w:rsid w:val="001729C4"/>
    <w:rsid w:val="00172BF4"/>
    <w:rsid w:val="00172E1C"/>
    <w:rsid w:val="0017326C"/>
    <w:rsid w:val="001735AE"/>
    <w:rsid w:val="00173DFA"/>
    <w:rsid w:val="0017407B"/>
    <w:rsid w:val="00174441"/>
    <w:rsid w:val="001744EC"/>
    <w:rsid w:val="00174A28"/>
    <w:rsid w:val="001750F5"/>
    <w:rsid w:val="00175110"/>
    <w:rsid w:val="00175643"/>
    <w:rsid w:val="00175F28"/>
    <w:rsid w:val="001762D2"/>
    <w:rsid w:val="00176662"/>
    <w:rsid w:val="00176871"/>
    <w:rsid w:val="0017787F"/>
    <w:rsid w:val="001802FD"/>
    <w:rsid w:val="001804F3"/>
    <w:rsid w:val="00180A22"/>
    <w:rsid w:val="00180B31"/>
    <w:rsid w:val="00180D0E"/>
    <w:rsid w:val="00180E69"/>
    <w:rsid w:val="00182234"/>
    <w:rsid w:val="001825ED"/>
    <w:rsid w:val="001826BE"/>
    <w:rsid w:val="001826CA"/>
    <w:rsid w:val="00182A52"/>
    <w:rsid w:val="00182A69"/>
    <w:rsid w:val="00182EFB"/>
    <w:rsid w:val="00182FE4"/>
    <w:rsid w:val="001834CB"/>
    <w:rsid w:val="00183828"/>
    <w:rsid w:val="00183846"/>
    <w:rsid w:val="00183AFD"/>
    <w:rsid w:val="00183EC9"/>
    <w:rsid w:val="001853B4"/>
    <w:rsid w:val="00185820"/>
    <w:rsid w:val="00186350"/>
    <w:rsid w:val="00186583"/>
    <w:rsid w:val="00186B1F"/>
    <w:rsid w:val="00186B39"/>
    <w:rsid w:val="00187069"/>
    <w:rsid w:val="0018706E"/>
    <w:rsid w:val="001876A0"/>
    <w:rsid w:val="001876CF"/>
    <w:rsid w:val="00187803"/>
    <w:rsid w:val="001900AA"/>
    <w:rsid w:val="0019070D"/>
    <w:rsid w:val="00190817"/>
    <w:rsid w:val="00190A02"/>
    <w:rsid w:val="00190B60"/>
    <w:rsid w:val="00190EA0"/>
    <w:rsid w:val="00190F0E"/>
    <w:rsid w:val="001910B6"/>
    <w:rsid w:val="001917B9"/>
    <w:rsid w:val="001918DC"/>
    <w:rsid w:val="00192317"/>
    <w:rsid w:val="001923CB"/>
    <w:rsid w:val="001929C8"/>
    <w:rsid w:val="001929E7"/>
    <w:rsid w:val="00192AAD"/>
    <w:rsid w:val="00192E1C"/>
    <w:rsid w:val="00193491"/>
    <w:rsid w:val="00193D96"/>
    <w:rsid w:val="00193F1E"/>
    <w:rsid w:val="0019510B"/>
    <w:rsid w:val="0019565A"/>
    <w:rsid w:val="0019577A"/>
    <w:rsid w:val="001961B4"/>
    <w:rsid w:val="001963D2"/>
    <w:rsid w:val="0019670F"/>
    <w:rsid w:val="00196AFB"/>
    <w:rsid w:val="00196B22"/>
    <w:rsid w:val="00196E97"/>
    <w:rsid w:val="0019715E"/>
    <w:rsid w:val="00197199"/>
    <w:rsid w:val="001973CF"/>
    <w:rsid w:val="00197B24"/>
    <w:rsid w:val="001A0CEC"/>
    <w:rsid w:val="001A1025"/>
    <w:rsid w:val="001A1113"/>
    <w:rsid w:val="001A1DB2"/>
    <w:rsid w:val="001A2556"/>
    <w:rsid w:val="001A27D3"/>
    <w:rsid w:val="001A2B8A"/>
    <w:rsid w:val="001A2C64"/>
    <w:rsid w:val="001A2DA4"/>
    <w:rsid w:val="001A37CF"/>
    <w:rsid w:val="001A3C2C"/>
    <w:rsid w:val="001A3D60"/>
    <w:rsid w:val="001A4014"/>
    <w:rsid w:val="001A4039"/>
    <w:rsid w:val="001A486A"/>
    <w:rsid w:val="001A48DC"/>
    <w:rsid w:val="001A4987"/>
    <w:rsid w:val="001A4B8E"/>
    <w:rsid w:val="001A4D4B"/>
    <w:rsid w:val="001A561B"/>
    <w:rsid w:val="001A58C8"/>
    <w:rsid w:val="001A6653"/>
    <w:rsid w:val="001A6EA8"/>
    <w:rsid w:val="001A79D9"/>
    <w:rsid w:val="001A7EC5"/>
    <w:rsid w:val="001A7F45"/>
    <w:rsid w:val="001B099C"/>
    <w:rsid w:val="001B0EB5"/>
    <w:rsid w:val="001B0F7F"/>
    <w:rsid w:val="001B125D"/>
    <w:rsid w:val="001B12B9"/>
    <w:rsid w:val="001B180D"/>
    <w:rsid w:val="001B20C8"/>
    <w:rsid w:val="001B2401"/>
    <w:rsid w:val="001B29CF"/>
    <w:rsid w:val="001B311D"/>
    <w:rsid w:val="001B3673"/>
    <w:rsid w:val="001B381E"/>
    <w:rsid w:val="001B3AC0"/>
    <w:rsid w:val="001B3C13"/>
    <w:rsid w:val="001B407A"/>
    <w:rsid w:val="001B4229"/>
    <w:rsid w:val="001B4384"/>
    <w:rsid w:val="001B4475"/>
    <w:rsid w:val="001B4B46"/>
    <w:rsid w:val="001B4C2D"/>
    <w:rsid w:val="001B5123"/>
    <w:rsid w:val="001B5703"/>
    <w:rsid w:val="001B5978"/>
    <w:rsid w:val="001B6269"/>
    <w:rsid w:val="001B68F8"/>
    <w:rsid w:val="001B7039"/>
    <w:rsid w:val="001B7466"/>
    <w:rsid w:val="001B7511"/>
    <w:rsid w:val="001B7857"/>
    <w:rsid w:val="001B7A77"/>
    <w:rsid w:val="001C0038"/>
    <w:rsid w:val="001C0162"/>
    <w:rsid w:val="001C01BF"/>
    <w:rsid w:val="001C03AE"/>
    <w:rsid w:val="001C03FB"/>
    <w:rsid w:val="001C0BA6"/>
    <w:rsid w:val="001C277F"/>
    <w:rsid w:val="001C2893"/>
    <w:rsid w:val="001C2B23"/>
    <w:rsid w:val="001C2B4E"/>
    <w:rsid w:val="001C3047"/>
    <w:rsid w:val="001C3762"/>
    <w:rsid w:val="001C3AD9"/>
    <w:rsid w:val="001C5438"/>
    <w:rsid w:val="001C5845"/>
    <w:rsid w:val="001C5A64"/>
    <w:rsid w:val="001C5B92"/>
    <w:rsid w:val="001C5D66"/>
    <w:rsid w:val="001C6E01"/>
    <w:rsid w:val="001C717E"/>
    <w:rsid w:val="001C71B3"/>
    <w:rsid w:val="001C7A64"/>
    <w:rsid w:val="001C7BA8"/>
    <w:rsid w:val="001D0425"/>
    <w:rsid w:val="001D0C96"/>
    <w:rsid w:val="001D1753"/>
    <w:rsid w:val="001D180C"/>
    <w:rsid w:val="001D22A8"/>
    <w:rsid w:val="001D2419"/>
    <w:rsid w:val="001D2622"/>
    <w:rsid w:val="001D2A91"/>
    <w:rsid w:val="001D2ED0"/>
    <w:rsid w:val="001D3212"/>
    <w:rsid w:val="001D448E"/>
    <w:rsid w:val="001D4494"/>
    <w:rsid w:val="001D48C4"/>
    <w:rsid w:val="001D4F0F"/>
    <w:rsid w:val="001D5926"/>
    <w:rsid w:val="001D6038"/>
    <w:rsid w:val="001D6082"/>
    <w:rsid w:val="001D6593"/>
    <w:rsid w:val="001D70C0"/>
    <w:rsid w:val="001D74B1"/>
    <w:rsid w:val="001E0136"/>
    <w:rsid w:val="001E01AF"/>
    <w:rsid w:val="001E0443"/>
    <w:rsid w:val="001E052E"/>
    <w:rsid w:val="001E0640"/>
    <w:rsid w:val="001E09CB"/>
    <w:rsid w:val="001E0A81"/>
    <w:rsid w:val="001E1269"/>
    <w:rsid w:val="001E1AD7"/>
    <w:rsid w:val="001E1F66"/>
    <w:rsid w:val="001E20D5"/>
    <w:rsid w:val="001E3146"/>
    <w:rsid w:val="001E34F4"/>
    <w:rsid w:val="001E35BF"/>
    <w:rsid w:val="001E3A2B"/>
    <w:rsid w:val="001E3F7E"/>
    <w:rsid w:val="001E4119"/>
    <w:rsid w:val="001E4506"/>
    <w:rsid w:val="001E497A"/>
    <w:rsid w:val="001E4D71"/>
    <w:rsid w:val="001E5748"/>
    <w:rsid w:val="001E5868"/>
    <w:rsid w:val="001E5C13"/>
    <w:rsid w:val="001E5D50"/>
    <w:rsid w:val="001E66FC"/>
    <w:rsid w:val="001E6951"/>
    <w:rsid w:val="001E6C1F"/>
    <w:rsid w:val="001E6CA7"/>
    <w:rsid w:val="001E72BA"/>
    <w:rsid w:val="001F0064"/>
    <w:rsid w:val="001F02E8"/>
    <w:rsid w:val="001F047F"/>
    <w:rsid w:val="001F091F"/>
    <w:rsid w:val="001F0A53"/>
    <w:rsid w:val="001F158A"/>
    <w:rsid w:val="001F1D87"/>
    <w:rsid w:val="001F1FE5"/>
    <w:rsid w:val="001F25C7"/>
    <w:rsid w:val="001F2958"/>
    <w:rsid w:val="001F2F71"/>
    <w:rsid w:val="001F3150"/>
    <w:rsid w:val="001F3B19"/>
    <w:rsid w:val="001F3B8D"/>
    <w:rsid w:val="001F3CEF"/>
    <w:rsid w:val="001F44C9"/>
    <w:rsid w:val="001F44EB"/>
    <w:rsid w:val="001F4CD4"/>
    <w:rsid w:val="001F6584"/>
    <w:rsid w:val="001F65CA"/>
    <w:rsid w:val="001F6D0F"/>
    <w:rsid w:val="001F6FD8"/>
    <w:rsid w:val="001F7F7F"/>
    <w:rsid w:val="0020003D"/>
    <w:rsid w:val="00200599"/>
    <w:rsid w:val="00201764"/>
    <w:rsid w:val="00201A11"/>
    <w:rsid w:val="00201A54"/>
    <w:rsid w:val="00201BA1"/>
    <w:rsid w:val="002020D0"/>
    <w:rsid w:val="00203081"/>
    <w:rsid w:val="00203454"/>
    <w:rsid w:val="002038E9"/>
    <w:rsid w:val="00203A59"/>
    <w:rsid w:val="00203CF9"/>
    <w:rsid w:val="00204A87"/>
    <w:rsid w:val="00204F4F"/>
    <w:rsid w:val="0020504C"/>
    <w:rsid w:val="002050C9"/>
    <w:rsid w:val="002051D5"/>
    <w:rsid w:val="00205B46"/>
    <w:rsid w:val="00205D02"/>
    <w:rsid w:val="00205D6F"/>
    <w:rsid w:val="00205E1F"/>
    <w:rsid w:val="00206133"/>
    <w:rsid w:val="002062F9"/>
    <w:rsid w:val="0020640D"/>
    <w:rsid w:val="0020644F"/>
    <w:rsid w:val="002064FD"/>
    <w:rsid w:val="002065CD"/>
    <w:rsid w:val="00206B4D"/>
    <w:rsid w:val="00207BBD"/>
    <w:rsid w:val="00207D3F"/>
    <w:rsid w:val="00210412"/>
    <w:rsid w:val="002108F1"/>
    <w:rsid w:val="00210CC2"/>
    <w:rsid w:val="00210E96"/>
    <w:rsid w:val="00210FAF"/>
    <w:rsid w:val="00210FD1"/>
    <w:rsid w:val="0021292E"/>
    <w:rsid w:val="00212B45"/>
    <w:rsid w:val="00213764"/>
    <w:rsid w:val="00213FEB"/>
    <w:rsid w:val="00214BFF"/>
    <w:rsid w:val="00214CBB"/>
    <w:rsid w:val="002153D5"/>
    <w:rsid w:val="00215452"/>
    <w:rsid w:val="0021557C"/>
    <w:rsid w:val="0021582A"/>
    <w:rsid w:val="00215BEE"/>
    <w:rsid w:val="00215D31"/>
    <w:rsid w:val="00215F20"/>
    <w:rsid w:val="00216037"/>
    <w:rsid w:val="002160AA"/>
    <w:rsid w:val="0021640E"/>
    <w:rsid w:val="00216697"/>
    <w:rsid w:val="0021683B"/>
    <w:rsid w:val="00216961"/>
    <w:rsid w:val="00216B3E"/>
    <w:rsid w:val="002178E5"/>
    <w:rsid w:val="00217DD9"/>
    <w:rsid w:val="00217ECF"/>
    <w:rsid w:val="00220CF4"/>
    <w:rsid w:val="00220DEB"/>
    <w:rsid w:val="0022104C"/>
    <w:rsid w:val="00221571"/>
    <w:rsid w:val="00221900"/>
    <w:rsid w:val="00221C7F"/>
    <w:rsid w:val="00222147"/>
    <w:rsid w:val="0022239D"/>
    <w:rsid w:val="002223EF"/>
    <w:rsid w:val="002226D2"/>
    <w:rsid w:val="002228F0"/>
    <w:rsid w:val="00223057"/>
    <w:rsid w:val="00223820"/>
    <w:rsid w:val="00223932"/>
    <w:rsid w:val="0022428D"/>
    <w:rsid w:val="00224BAB"/>
    <w:rsid w:val="002254AB"/>
    <w:rsid w:val="0022595A"/>
    <w:rsid w:val="00226145"/>
    <w:rsid w:val="00226339"/>
    <w:rsid w:val="00226556"/>
    <w:rsid w:val="00226802"/>
    <w:rsid w:val="00226A69"/>
    <w:rsid w:val="00226AD3"/>
    <w:rsid w:val="00227D0B"/>
    <w:rsid w:val="002300F9"/>
    <w:rsid w:val="0023137D"/>
    <w:rsid w:val="00231853"/>
    <w:rsid w:val="00231BC2"/>
    <w:rsid w:val="0023211D"/>
    <w:rsid w:val="00232214"/>
    <w:rsid w:val="002326F0"/>
    <w:rsid w:val="00232A68"/>
    <w:rsid w:val="002331C3"/>
    <w:rsid w:val="002340EA"/>
    <w:rsid w:val="00234401"/>
    <w:rsid w:val="00234E02"/>
    <w:rsid w:val="0023503B"/>
    <w:rsid w:val="002351AF"/>
    <w:rsid w:val="00235DF8"/>
    <w:rsid w:val="00235FF5"/>
    <w:rsid w:val="0023616F"/>
    <w:rsid w:val="00236A0B"/>
    <w:rsid w:val="00236CC0"/>
    <w:rsid w:val="0023708A"/>
    <w:rsid w:val="00237253"/>
    <w:rsid w:val="0023793D"/>
    <w:rsid w:val="00237AAE"/>
    <w:rsid w:val="002400A1"/>
    <w:rsid w:val="0024072B"/>
    <w:rsid w:val="002413C6"/>
    <w:rsid w:val="0024176B"/>
    <w:rsid w:val="002419A0"/>
    <w:rsid w:val="00241D59"/>
    <w:rsid w:val="00242772"/>
    <w:rsid w:val="0024297F"/>
    <w:rsid w:val="00242A4B"/>
    <w:rsid w:val="00242ACA"/>
    <w:rsid w:val="00242DBB"/>
    <w:rsid w:val="00243AC4"/>
    <w:rsid w:val="00243FAA"/>
    <w:rsid w:val="00244779"/>
    <w:rsid w:val="00244ED6"/>
    <w:rsid w:val="0024574E"/>
    <w:rsid w:val="00245C23"/>
    <w:rsid w:val="00245C76"/>
    <w:rsid w:val="00245F49"/>
    <w:rsid w:val="00246A28"/>
    <w:rsid w:val="00246B8F"/>
    <w:rsid w:val="00246D25"/>
    <w:rsid w:val="00247068"/>
    <w:rsid w:val="0024763C"/>
    <w:rsid w:val="00250439"/>
    <w:rsid w:val="0025075E"/>
    <w:rsid w:val="0025079C"/>
    <w:rsid w:val="002508B8"/>
    <w:rsid w:val="0025192C"/>
    <w:rsid w:val="002519C5"/>
    <w:rsid w:val="00251A3A"/>
    <w:rsid w:val="00251BBE"/>
    <w:rsid w:val="00251E48"/>
    <w:rsid w:val="00252017"/>
    <w:rsid w:val="00252098"/>
    <w:rsid w:val="002522BD"/>
    <w:rsid w:val="002522F9"/>
    <w:rsid w:val="00252406"/>
    <w:rsid w:val="002525B8"/>
    <w:rsid w:val="00252713"/>
    <w:rsid w:val="00252980"/>
    <w:rsid w:val="00252DE5"/>
    <w:rsid w:val="00253368"/>
    <w:rsid w:val="00253443"/>
    <w:rsid w:val="00253703"/>
    <w:rsid w:val="00253A20"/>
    <w:rsid w:val="00253E37"/>
    <w:rsid w:val="00254016"/>
    <w:rsid w:val="00254361"/>
    <w:rsid w:val="00254873"/>
    <w:rsid w:val="00254E2C"/>
    <w:rsid w:val="00254E61"/>
    <w:rsid w:val="00255C07"/>
    <w:rsid w:val="00256199"/>
    <w:rsid w:val="00256BBB"/>
    <w:rsid w:val="00256E65"/>
    <w:rsid w:val="00256F00"/>
    <w:rsid w:val="00257770"/>
    <w:rsid w:val="00257C30"/>
    <w:rsid w:val="002600C1"/>
    <w:rsid w:val="00260425"/>
    <w:rsid w:val="002606E5"/>
    <w:rsid w:val="00260F22"/>
    <w:rsid w:val="00261728"/>
    <w:rsid w:val="00261C99"/>
    <w:rsid w:val="00261EA4"/>
    <w:rsid w:val="00262171"/>
    <w:rsid w:val="00262657"/>
    <w:rsid w:val="002631CC"/>
    <w:rsid w:val="00263511"/>
    <w:rsid w:val="002637B6"/>
    <w:rsid w:val="00263B3C"/>
    <w:rsid w:val="002645C7"/>
    <w:rsid w:val="0026479F"/>
    <w:rsid w:val="00264948"/>
    <w:rsid w:val="00264B0A"/>
    <w:rsid w:val="00264DD1"/>
    <w:rsid w:val="0026508E"/>
    <w:rsid w:val="00265628"/>
    <w:rsid w:val="00265834"/>
    <w:rsid w:val="00265CE6"/>
    <w:rsid w:val="00265DEE"/>
    <w:rsid w:val="0026601E"/>
    <w:rsid w:val="002666BE"/>
    <w:rsid w:val="00266B49"/>
    <w:rsid w:val="00266C8E"/>
    <w:rsid w:val="00266CE6"/>
    <w:rsid w:val="002674DC"/>
    <w:rsid w:val="0026755F"/>
    <w:rsid w:val="00267783"/>
    <w:rsid w:val="00270318"/>
    <w:rsid w:val="00270A08"/>
    <w:rsid w:val="00270E91"/>
    <w:rsid w:val="002710F9"/>
    <w:rsid w:val="0027126A"/>
    <w:rsid w:val="00271365"/>
    <w:rsid w:val="0027146A"/>
    <w:rsid w:val="002716D4"/>
    <w:rsid w:val="00271A8C"/>
    <w:rsid w:val="00271B32"/>
    <w:rsid w:val="00271C07"/>
    <w:rsid w:val="00271CD4"/>
    <w:rsid w:val="00271EE5"/>
    <w:rsid w:val="00272022"/>
    <w:rsid w:val="00272211"/>
    <w:rsid w:val="00272495"/>
    <w:rsid w:val="00272794"/>
    <w:rsid w:val="002727E9"/>
    <w:rsid w:val="0027299A"/>
    <w:rsid w:val="002729E6"/>
    <w:rsid w:val="002740EF"/>
    <w:rsid w:val="002746EC"/>
    <w:rsid w:val="00274BA5"/>
    <w:rsid w:val="00274BDC"/>
    <w:rsid w:val="00274D8B"/>
    <w:rsid w:val="00274F8C"/>
    <w:rsid w:val="0027502C"/>
    <w:rsid w:val="0027506B"/>
    <w:rsid w:val="0027510A"/>
    <w:rsid w:val="0027570A"/>
    <w:rsid w:val="00275889"/>
    <w:rsid w:val="00276245"/>
    <w:rsid w:val="002762A4"/>
    <w:rsid w:val="002762BB"/>
    <w:rsid w:val="00276AA4"/>
    <w:rsid w:val="00277905"/>
    <w:rsid w:val="00277B18"/>
    <w:rsid w:val="00277C49"/>
    <w:rsid w:val="00277F3D"/>
    <w:rsid w:val="0028097E"/>
    <w:rsid w:val="00280AC2"/>
    <w:rsid w:val="00280CA9"/>
    <w:rsid w:val="00280D3F"/>
    <w:rsid w:val="00280DB1"/>
    <w:rsid w:val="002810BE"/>
    <w:rsid w:val="002811A3"/>
    <w:rsid w:val="002812C2"/>
    <w:rsid w:val="00281504"/>
    <w:rsid w:val="002817F8"/>
    <w:rsid w:val="00281B4B"/>
    <w:rsid w:val="00281EC9"/>
    <w:rsid w:val="00282003"/>
    <w:rsid w:val="00282061"/>
    <w:rsid w:val="002826D3"/>
    <w:rsid w:val="00282A5B"/>
    <w:rsid w:val="00282B4D"/>
    <w:rsid w:val="00282F9C"/>
    <w:rsid w:val="00283244"/>
    <w:rsid w:val="00283996"/>
    <w:rsid w:val="0028413D"/>
    <w:rsid w:val="00284861"/>
    <w:rsid w:val="00284EFC"/>
    <w:rsid w:val="00285C9D"/>
    <w:rsid w:val="00286D7D"/>
    <w:rsid w:val="002870C8"/>
    <w:rsid w:val="002870CE"/>
    <w:rsid w:val="00287624"/>
    <w:rsid w:val="00287A41"/>
    <w:rsid w:val="002903B5"/>
    <w:rsid w:val="00290534"/>
    <w:rsid w:val="0029098F"/>
    <w:rsid w:val="002917CA"/>
    <w:rsid w:val="00291828"/>
    <w:rsid w:val="002922D0"/>
    <w:rsid w:val="00292450"/>
    <w:rsid w:val="00292A7D"/>
    <w:rsid w:val="00292EDE"/>
    <w:rsid w:val="0029314B"/>
    <w:rsid w:val="0029378D"/>
    <w:rsid w:val="00293896"/>
    <w:rsid w:val="002938FF"/>
    <w:rsid w:val="00293D9B"/>
    <w:rsid w:val="00293E44"/>
    <w:rsid w:val="00293E6F"/>
    <w:rsid w:val="00294204"/>
    <w:rsid w:val="0029434D"/>
    <w:rsid w:val="002949B2"/>
    <w:rsid w:val="00295341"/>
    <w:rsid w:val="00295C3B"/>
    <w:rsid w:val="0029620F"/>
    <w:rsid w:val="002966D8"/>
    <w:rsid w:val="00296877"/>
    <w:rsid w:val="002968A3"/>
    <w:rsid w:val="00296982"/>
    <w:rsid w:val="00296B80"/>
    <w:rsid w:val="00297B22"/>
    <w:rsid w:val="002A02C6"/>
    <w:rsid w:val="002A02DD"/>
    <w:rsid w:val="002A053C"/>
    <w:rsid w:val="002A08F5"/>
    <w:rsid w:val="002A0F01"/>
    <w:rsid w:val="002A1B92"/>
    <w:rsid w:val="002A1F69"/>
    <w:rsid w:val="002A2180"/>
    <w:rsid w:val="002A2625"/>
    <w:rsid w:val="002A29DD"/>
    <w:rsid w:val="002A2B56"/>
    <w:rsid w:val="002A3261"/>
    <w:rsid w:val="002A363A"/>
    <w:rsid w:val="002A3983"/>
    <w:rsid w:val="002A3D1D"/>
    <w:rsid w:val="002A3DA2"/>
    <w:rsid w:val="002A3F35"/>
    <w:rsid w:val="002A4062"/>
    <w:rsid w:val="002A46BA"/>
    <w:rsid w:val="002A4CD7"/>
    <w:rsid w:val="002A4E9B"/>
    <w:rsid w:val="002A4EDC"/>
    <w:rsid w:val="002A5629"/>
    <w:rsid w:val="002A63BE"/>
    <w:rsid w:val="002A659C"/>
    <w:rsid w:val="002A65DE"/>
    <w:rsid w:val="002A6DF0"/>
    <w:rsid w:val="002A6E1F"/>
    <w:rsid w:val="002A74BA"/>
    <w:rsid w:val="002A7B86"/>
    <w:rsid w:val="002A7D20"/>
    <w:rsid w:val="002B04DF"/>
    <w:rsid w:val="002B0567"/>
    <w:rsid w:val="002B0A76"/>
    <w:rsid w:val="002B1031"/>
    <w:rsid w:val="002B169E"/>
    <w:rsid w:val="002B199E"/>
    <w:rsid w:val="002B1B71"/>
    <w:rsid w:val="002B1BA0"/>
    <w:rsid w:val="002B219B"/>
    <w:rsid w:val="002B2240"/>
    <w:rsid w:val="002B318E"/>
    <w:rsid w:val="002B41DB"/>
    <w:rsid w:val="002B44A6"/>
    <w:rsid w:val="002B4BC1"/>
    <w:rsid w:val="002B4C66"/>
    <w:rsid w:val="002B56BA"/>
    <w:rsid w:val="002B58AE"/>
    <w:rsid w:val="002B5B5A"/>
    <w:rsid w:val="002B5EC1"/>
    <w:rsid w:val="002B6523"/>
    <w:rsid w:val="002B6942"/>
    <w:rsid w:val="002B6CC2"/>
    <w:rsid w:val="002B70E4"/>
    <w:rsid w:val="002B71FC"/>
    <w:rsid w:val="002B7A9E"/>
    <w:rsid w:val="002C01B6"/>
    <w:rsid w:val="002C0348"/>
    <w:rsid w:val="002C0693"/>
    <w:rsid w:val="002C0C1F"/>
    <w:rsid w:val="002C0D90"/>
    <w:rsid w:val="002C0D92"/>
    <w:rsid w:val="002C1401"/>
    <w:rsid w:val="002C15F1"/>
    <w:rsid w:val="002C230F"/>
    <w:rsid w:val="002C294E"/>
    <w:rsid w:val="002C2A06"/>
    <w:rsid w:val="002C2A6B"/>
    <w:rsid w:val="002C2B3B"/>
    <w:rsid w:val="002C32AA"/>
    <w:rsid w:val="002C32B1"/>
    <w:rsid w:val="002C3465"/>
    <w:rsid w:val="002C3A36"/>
    <w:rsid w:val="002C42B0"/>
    <w:rsid w:val="002C499D"/>
    <w:rsid w:val="002C4C23"/>
    <w:rsid w:val="002C4C45"/>
    <w:rsid w:val="002C4FD9"/>
    <w:rsid w:val="002C554E"/>
    <w:rsid w:val="002C556D"/>
    <w:rsid w:val="002C5C65"/>
    <w:rsid w:val="002C5D33"/>
    <w:rsid w:val="002C679A"/>
    <w:rsid w:val="002C6E46"/>
    <w:rsid w:val="002C6FD4"/>
    <w:rsid w:val="002C70B8"/>
    <w:rsid w:val="002C74C4"/>
    <w:rsid w:val="002C7C39"/>
    <w:rsid w:val="002C7D67"/>
    <w:rsid w:val="002C7EDC"/>
    <w:rsid w:val="002D0016"/>
    <w:rsid w:val="002D139D"/>
    <w:rsid w:val="002D13A9"/>
    <w:rsid w:val="002D1588"/>
    <w:rsid w:val="002D179E"/>
    <w:rsid w:val="002D1FE6"/>
    <w:rsid w:val="002D2B33"/>
    <w:rsid w:val="002D2D3F"/>
    <w:rsid w:val="002D2D4A"/>
    <w:rsid w:val="002D38D1"/>
    <w:rsid w:val="002D38EA"/>
    <w:rsid w:val="002D412E"/>
    <w:rsid w:val="002D41D6"/>
    <w:rsid w:val="002D45DA"/>
    <w:rsid w:val="002D4CE3"/>
    <w:rsid w:val="002D4FDD"/>
    <w:rsid w:val="002D55D7"/>
    <w:rsid w:val="002D59E0"/>
    <w:rsid w:val="002D5F5C"/>
    <w:rsid w:val="002D605C"/>
    <w:rsid w:val="002D64B7"/>
    <w:rsid w:val="002D6808"/>
    <w:rsid w:val="002D6904"/>
    <w:rsid w:val="002D69FB"/>
    <w:rsid w:val="002D7207"/>
    <w:rsid w:val="002D72BC"/>
    <w:rsid w:val="002D72F3"/>
    <w:rsid w:val="002D75F4"/>
    <w:rsid w:val="002D76CE"/>
    <w:rsid w:val="002E00D6"/>
    <w:rsid w:val="002E023D"/>
    <w:rsid w:val="002E0511"/>
    <w:rsid w:val="002E0910"/>
    <w:rsid w:val="002E0E23"/>
    <w:rsid w:val="002E0F4F"/>
    <w:rsid w:val="002E1537"/>
    <w:rsid w:val="002E20D9"/>
    <w:rsid w:val="002E2238"/>
    <w:rsid w:val="002E25EC"/>
    <w:rsid w:val="002E2EF5"/>
    <w:rsid w:val="002E30C7"/>
    <w:rsid w:val="002E3342"/>
    <w:rsid w:val="002E3378"/>
    <w:rsid w:val="002E3D58"/>
    <w:rsid w:val="002E466F"/>
    <w:rsid w:val="002E48F1"/>
    <w:rsid w:val="002E4BE6"/>
    <w:rsid w:val="002E52CB"/>
    <w:rsid w:val="002E5584"/>
    <w:rsid w:val="002E57AA"/>
    <w:rsid w:val="002E5CF9"/>
    <w:rsid w:val="002E6024"/>
    <w:rsid w:val="002E66ED"/>
    <w:rsid w:val="002E7243"/>
    <w:rsid w:val="002E76D1"/>
    <w:rsid w:val="002F0082"/>
    <w:rsid w:val="002F0C46"/>
    <w:rsid w:val="002F0E40"/>
    <w:rsid w:val="002F1030"/>
    <w:rsid w:val="002F1570"/>
    <w:rsid w:val="002F1636"/>
    <w:rsid w:val="002F17D3"/>
    <w:rsid w:val="002F270D"/>
    <w:rsid w:val="002F27EA"/>
    <w:rsid w:val="002F2AFD"/>
    <w:rsid w:val="002F2BAE"/>
    <w:rsid w:val="002F3B9F"/>
    <w:rsid w:val="002F3CAB"/>
    <w:rsid w:val="002F3E54"/>
    <w:rsid w:val="002F3FE2"/>
    <w:rsid w:val="002F44C9"/>
    <w:rsid w:val="002F49C4"/>
    <w:rsid w:val="002F5A8A"/>
    <w:rsid w:val="002F5AA1"/>
    <w:rsid w:val="002F68ED"/>
    <w:rsid w:val="002F6CA7"/>
    <w:rsid w:val="002F6D53"/>
    <w:rsid w:val="002F728C"/>
    <w:rsid w:val="002F7BA4"/>
    <w:rsid w:val="003002D5"/>
    <w:rsid w:val="003003DE"/>
    <w:rsid w:val="00300430"/>
    <w:rsid w:val="00301337"/>
    <w:rsid w:val="003014E5"/>
    <w:rsid w:val="00301584"/>
    <w:rsid w:val="00301DE3"/>
    <w:rsid w:val="00301F62"/>
    <w:rsid w:val="00302532"/>
    <w:rsid w:val="003026AD"/>
    <w:rsid w:val="003026B3"/>
    <w:rsid w:val="003027D2"/>
    <w:rsid w:val="003034DD"/>
    <w:rsid w:val="00303593"/>
    <w:rsid w:val="0030396B"/>
    <w:rsid w:val="0030398E"/>
    <w:rsid w:val="00303AA3"/>
    <w:rsid w:val="00303D1F"/>
    <w:rsid w:val="00304281"/>
    <w:rsid w:val="00304287"/>
    <w:rsid w:val="0030437D"/>
    <w:rsid w:val="003044B4"/>
    <w:rsid w:val="003044C6"/>
    <w:rsid w:val="00304665"/>
    <w:rsid w:val="00304A3F"/>
    <w:rsid w:val="00304B31"/>
    <w:rsid w:val="003056DA"/>
    <w:rsid w:val="00305786"/>
    <w:rsid w:val="003060DF"/>
    <w:rsid w:val="0030615B"/>
    <w:rsid w:val="0030631C"/>
    <w:rsid w:val="0030655E"/>
    <w:rsid w:val="00306DA8"/>
    <w:rsid w:val="00307281"/>
    <w:rsid w:val="003072A6"/>
    <w:rsid w:val="003074A8"/>
    <w:rsid w:val="00307697"/>
    <w:rsid w:val="00307B76"/>
    <w:rsid w:val="00307D9C"/>
    <w:rsid w:val="003107E9"/>
    <w:rsid w:val="00310C0D"/>
    <w:rsid w:val="00310D27"/>
    <w:rsid w:val="00310E84"/>
    <w:rsid w:val="0031152C"/>
    <w:rsid w:val="00312175"/>
    <w:rsid w:val="0031296A"/>
    <w:rsid w:val="00312CBA"/>
    <w:rsid w:val="00312CE0"/>
    <w:rsid w:val="00312CFA"/>
    <w:rsid w:val="00313195"/>
    <w:rsid w:val="003134BA"/>
    <w:rsid w:val="00313788"/>
    <w:rsid w:val="00313A29"/>
    <w:rsid w:val="00313E39"/>
    <w:rsid w:val="00314063"/>
    <w:rsid w:val="00314485"/>
    <w:rsid w:val="0031543C"/>
    <w:rsid w:val="00316058"/>
    <w:rsid w:val="0031713E"/>
    <w:rsid w:val="003174E0"/>
    <w:rsid w:val="00317625"/>
    <w:rsid w:val="0031765C"/>
    <w:rsid w:val="003178E0"/>
    <w:rsid w:val="00317A9F"/>
    <w:rsid w:val="00317D98"/>
    <w:rsid w:val="00320588"/>
    <w:rsid w:val="003206F8"/>
    <w:rsid w:val="0032081F"/>
    <w:rsid w:val="0032094E"/>
    <w:rsid w:val="00320FEC"/>
    <w:rsid w:val="003210EB"/>
    <w:rsid w:val="00321BC1"/>
    <w:rsid w:val="00321C14"/>
    <w:rsid w:val="00321D9E"/>
    <w:rsid w:val="00322300"/>
    <w:rsid w:val="003227CD"/>
    <w:rsid w:val="00322B91"/>
    <w:rsid w:val="00322FCD"/>
    <w:rsid w:val="0032327A"/>
    <w:rsid w:val="0032340B"/>
    <w:rsid w:val="003246A9"/>
    <w:rsid w:val="00324ADF"/>
    <w:rsid w:val="00324B72"/>
    <w:rsid w:val="00324EB3"/>
    <w:rsid w:val="0032516A"/>
    <w:rsid w:val="003251E0"/>
    <w:rsid w:val="00325931"/>
    <w:rsid w:val="00325B26"/>
    <w:rsid w:val="00326A9E"/>
    <w:rsid w:val="00326E3F"/>
    <w:rsid w:val="00326E49"/>
    <w:rsid w:val="00326F97"/>
    <w:rsid w:val="00327266"/>
    <w:rsid w:val="0032754A"/>
    <w:rsid w:val="00327768"/>
    <w:rsid w:val="0032778E"/>
    <w:rsid w:val="00327C77"/>
    <w:rsid w:val="00327D66"/>
    <w:rsid w:val="00327FDE"/>
    <w:rsid w:val="00330645"/>
    <w:rsid w:val="0033139C"/>
    <w:rsid w:val="00331867"/>
    <w:rsid w:val="00331CBA"/>
    <w:rsid w:val="0033208A"/>
    <w:rsid w:val="00332437"/>
    <w:rsid w:val="003324F1"/>
    <w:rsid w:val="003328D7"/>
    <w:rsid w:val="00332ECF"/>
    <w:rsid w:val="00333DC7"/>
    <w:rsid w:val="00334A31"/>
    <w:rsid w:val="0033526A"/>
    <w:rsid w:val="00335290"/>
    <w:rsid w:val="003356DF"/>
    <w:rsid w:val="003359D1"/>
    <w:rsid w:val="00335F2D"/>
    <w:rsid w:val="003363D5"/>
    <w:rsid w:val="00336BB4"/>
    <w:rsid w:val="00336DA7"/>
    <w:rsid w:val="00337BE1"/>
    <w:rsid w:val="00337E0E"/>
    <w:rsid w:val="0034036E"/>
    <w:rsid w:val="0034115F"/>
    <w:rsid w:val="00341867"/>
    <w:rsid w:val="00342412"/>
    <w:rsid w:val="00342688"/>
    <w:rsid w:val="00342B90"/>
    <w:rsid w:val="00342C26"/>
    <w:rsid w:val="0034305C"/>
    <w:rsid w:val="003430E9"/>
    <w:rsid w:val="003431B5"/>
    <w:rsid w:val="0034331E"/>
    <w:rsid w:val="003435EB"/>
    <w:rsid w:val="003438E9"/>
    <w:rsid w:val="00343C96"/>
    <w:rsid w:val="00344089"/>
    <w:rsid w:val="003449A0"/>
    <w:rsid w:val="00345255"/>
    <w:rsid w:val="00345552"/>
    <w:rsid w:val="00345BF8"/>
    <w:rsid w:val="00345EB8"/>
    <w:rsid w:val="0034720D"/>
    <w:rsid w:val="00347535"/>
    <w:rsid w:val="00347961"/>
    <w:rsid w:val="00347C7A"/>
    <w:rsid w:val="00347CF9"/>
    <w:rsid w:val="00347D8F"/>
    <w:rsid w:val="00350021"/>
    <w:rsid w:val="00350056"/>
    <w:rsid w:val="003500F1"/>
    <w:rsid w:val="00350429"/>
    <w:rsid w:val="00350ABC"/>
    <w:rsid w:val="00350D1E"/>
    <w:rsid w:val="00350F64"/>
    <w:rsid w:val="00351285"/>
    <w:rsid w:val="0035130C"/>
    <w:rsid w:val="003518D2"/>
    <w:rsid w:val="0035246C"/>
    <w:rsid w:val="00352F16"/>
    <w:rsid w:val="00353A34"/>
    <w:rsid w:val="00353D66"/>
    <w:rsid w:val="00354419"/>
    <w:rsid w:val="0035484F"/>
    <w:rsid w:val="00354ACF"/>
    <w:rsid w:val="00354C3C"/>
    <w:rsid w:val="0035503E"/>
    <w:rsid w:val="0035525D"/>
    <w:rsid w:val="003554CD"/>
    <w:rsid w:val="00355650"/>
    <w:rsid w:val="00355663"/>
    <w:rsid w:val="00355ABF"/>
    <w:rsid w:val="00355E62"/>
    <w:rsid w:val="00356262"/>
    <w:rsid w:val="00357E6A"/>
    <w:rsid w:val="00360917"/>
    <w:rsid w:val="00360EEA"/>
    <w:rsid w:val="0036107A"/>
    <w:rsid w:val="0036113E"/>
    <w:rsid w:val="00361DBB"/>
    <w:rsid w:val="00361E0C"/>
    <w:rsid w:val="00362320"/>
    <w:rsid w:val="00362471"/>
    <w:rsid w:val="003625CD"/>
    <w:rsid w:val="00362610"/>
    <w:rsid w:val="00362A5D"/>
    <w:rsid w:val="00362AB8"/>
    <w:rsid w:val="00362E89"/>
    <w:rsid w:val="00363192"/>
    <w:rsid w:val="00363680"/>
    <w:rsid w:val="00363B7F"/>
    <w:rsid w:val="00363F54"/>
    <w:rsid w:val="00364036"/>
    <w:rsid w:val="00364CC7"/>
    <w:rsid w:val="00364D08"/>
    <w:rsid w:val="00364F0C"/>
    <w:rsid w:val="0036577A"/>
    <w:rsid w:val="003657AB"/>
    <w:rsid w:val="00366039"/>
    <w:rsid w:val="00366529"/>
    <w:rsid w:val="003670F9"/>
    <w:rsid w:val="00370A42"/>
    <w:rsid w:val="00371189"/>
    <w:rsid w:val="0037130C"/>
    <w:rsid w:val="00371EA7"/>
    <w:rsid w:val="00371F1A"/>
    <w:rsid w:val="003729B7"/>
    <w:rsid w:val="00372E52"/>
    <w:rsid w:val="00372F87"/>
    <w:rsid w:val="0037340C"/>
    <w:rsid w:val="003738EF"/>
    <w:rsid w:val="00373E15"/>
    <w:rsid w:val="00373ECA"/>
    <w:rsid w:val="0037473B"/>
    <w:rsid w:val="00374CD6"/>
    <w:rsid w:val="003757FB"/>
    <w:rsid w:val="003764D4"/>
    <w:rsid w:val="0037699B"/>
    <w:rsid w:val="00376BB1"/>
    <w:rsid w:val="00376D27"/>
    <w:rsid w:val="00376DF1"/>
    <w:rsid w:val="0037768B"/>
    <w:rsid w:val="003779BE"/>
    <w:rsid w:val="00377C10"/>
    <w:rsid w:val="00377E9E"/>
    <w:rsid w:val="0038034E"/>
    <w:rsid w:val="003805F3"/>
    <w:rsid w:val="00380A87"/>
    <w:rsid w:val="00380CCB"/>
    <w:rsid w:val="00380EB7"/>
    <w:rsid w:val="0038155F"/>
    <w:rsid w:val="00381C68"/>
    <w:rsid w:val="00381CA0"/>
    <w:rsid w:val="0038201C"/>
    <w:rsid w:val="00382343"/>
    <w:rsid w:val="00383E1C"/>
    <w:rsid w:val="003847CC"/>
    <w:rsid w:val="00384E22"/>
    <w:rsid w:val="00385166"/>
    <w:rsid w:val="003851DF"/>
    <w:rsid w:val="00385648"/>
    <w:rsid w:val="00385882"/>
    <w:rsid w:val="00385C85"/>
    <w:rsid w:val="003865C5"/>
    <w:rsid w:val="003865D7"/>
    <w:rsid w:val="00386731"/>
    <w:rsid w:val="00386D56"/>
    <w:rsid w:val="00387119"/>
    <w:rsid w:val="003871EA"/>
    <w:rsid w:val="0038738A"/>
    <w:rsid w:val="00387AF4"/>
    <w:rsid w:val="00387B8C"/>
    <w:rsid w:val="00387F99"/>
    <w:rsid w:val="0039025C"/>
    <w:rsid w:val="0039034E"/>
    <w:rsid w:val="003903DC"/>
    <w:rsid w:val="003907D4"/>
    <w:rsid w:val="00390FAE"/>
    <w:rsid w:val="00391931"/>
    <w:rsid w:val="00391B95"/>
    <w:rsid w:val="00391D68"/>
    <w:rsid w:val="0039250B"/>
    <w:rsid w:val="00392D0F"/>
    <w:rsid w:val="00392E48"/>
    <w:rsid w:val="003930B5"/>
    <w:rsid w:val="0039368B"/>
    <w:rsid w:val="00393AF0"/>
    <w:rsid w:val="00393ED2"/>
    <w:rsid w:val="00394577"/>
    <w:rsid w:val="00394803"/>
    <w:rsid w:val="00394819"/>
    <w:rsid w:val="00394ABA"/>
    <w:rsid w:val="00394F82"/>
    <w:rsid w:val="00395377"/>
    <w:rsid w:val="00395380"/>
    <w:rsid w:val="003954E1"/>
    <w:rsid w:val="00395F48"/>
    <w:rsid w:val="00396585"/>
    <w:rsid w:val="00397345"/>
    <w:rsid w:val="003978E0"/>
    <w:rsid w:val="00397C23"/>
    <w:rsid w:val="003A005F"/>
    <w:rsid w:val="003A069B"/>
    <w:rsid w:val="003A08E9"/>
    <w:rsid w:val="003A0C45"/>
    <w:rsid w:val="003A19A4"/>
    <w:rsid w:val="003A2912"/>
    <w:rsid w:val="003A2B01"/>
    <w:rsid w:val="003A3359"/>
    <w:rsid w:val="003A353D"/>
    <w:rsid w:val="003A363B"/>
    <w:rsid w:val="003A36D1"/>
    <w:rsid w:val="003A3D4F"/>
    <w:rsid w:val="003A42A1"/>
    <w:rsid w:val="003A43A9"/>
    <w:rsid w:val="003A4495"/>
    <w:rsid w:val="003A4C56"/>
    <w:rsid w:val="003A4DA6"/>
    <w:rsid w:val="003A53E5"/>
    <w:rsid w:val="003A5684"/>
    <w:rsid w:val="003A5778"/>
    <w:rsid w:val="003A5B7B"/>
    <w:rsid w:val="003A712D"/>
    <w:rsid w:val="003A76BE"/>
    <w:rsid w:val="003A7817"/>
    <w:rsid w:val="003A79AD"/>
    <w:rsid w:val="003A79DC"/>
    <w:rsid w:val="003B037F"/>
    <w:rsid w:val="003B1367"/>
    <w:rsid w:val="003B17AC"/>
    <w:rsid w:val="003B180F"/>
    <w:rsid w:val="003B205B"/>
    <w:rsid w:val="003B225F"/>
    <w:rsid w:val="003B22C1"/>
    <w:rsid w:val="003B23AA"/>
    <w:rsid w:val="003B25B5"/>
    <w:rsid w:val="003B2635"/>
    <w:rsid w:val="003B2637"/>
    <w:rsid w:val="003B2653"/>
    <w:rsid w:val="003B2D82"/>
    <w:rsid w:val="003B316B"/>
    <w:rsid w:val="003B3226"/>
    <w:rsid w:val="003B3353"/>
    <w:rsid w:val="003B352B"/>
    <w:rsid w:val="003B37AB"/>
    <w:rsid w:val="003B3D6F"/>
    <w:rsid w:val="003B3FF0"/>
    <w:rsid w:val="003B4AD7"/>
    <w:rsid w:val="003B5449"/>
    <w:rsid w:val="003B548C"/>
    <w:rsid w:val="003B5A6C"/>
    <w:rsid w:val="003B6B38"/>
    <w:rsid w:val="003B6DCD"/>
    <w:rsid w:val="003B6E8C"/>
    <w:rsid w:val="003B6FD5"/>
    <w:rsid w:val="003B7AC3"/>
    <w:rsid w:val="003B7BE2"/>
    <w:rsid w:val="003B7FAD"/>
    <w:rsid w:val="003C090A"/>
    <w:rsid w:val="003C0C87"/>
    <w:rsid w:val="003C115E"/>
    <w:rsid w:val="003C17C9"/>
    <w:rsid w:val="003C1B6E"/>
    <w:rsid w:val="003C3102"/>
    <w:rsid w:val="003C32D3"/>
    <w:rsid w:val="003C3330"/>
    <w:rsid w:val="003C380F"/>
    <w:rsid w:val="003C3931"/>
    <w:rsid w:val="003C3B57"/>
    <w:rsid w:val="003C40B6"/>
    <w:rsid w:val="003C47B1"/>
    <w:rsid w:val="003C4EDF"/>
    <w:rsid w:val="003C4FD1"/>
    <w:rsid w:val="003C5177"/>
    <w:rsid w:val="003C523F"/>
    <w:rsid w:val="003C5393"/>
    <w:rsid w:val="003C7047"/>
    <w:rsid w:val="003C712C"/>
    <w:rsid w:val="003C774C"/>
    <w:rsid w:val="003C77FD"/>
    <w:rsid w:val="003D0603"/>
    <w:rsid w:val="003D092C"/>
    <w:rsid w:val="003D1566"/>
    <w:rsid w:val="003D18C9"/>
    <w:rsid w:val="003D18D0"/>
    <w:rsid w:val="003D1DD8"/>
    <w:rsid w:val="003D2566"/>
    <w:rsid w:val="003D2926"/>
    <w:rsid w:val="003D34BE"/>
    <w:rsid w:val="003D3FCC"/>
    <w:rsid w:val="003D4417"/>
    <w:rsid w:val="003D45FD"/>
    <w:rsid w:val="003D4F98"/>
    <w:rsid w:val="003D55D8"/>
    <w:rsid w:val="003D5A66"/>
    <w:rsid w:val="003D6401"/>
    <w:rsid w:val="003D7463"/>
    <w:rsid w:val="003D7530"/>
    <w:rsid w:val="003D785A"/>
    <w:rsid w:val="003D7C25"/>
    <w:rsid w:val="003E0C6A"/>
    <w:rsid w:val="003E0C6D"/>
    <w:rsid w:val="003E0EE7"/>
    <w:rsid w:val="003E14DA"/>
    <w:rsid w:val="003E171E"/>
    <w:rsid w:val="003E1A36"/>
    <w:rsid w:val="003E1C30"/>
    <w:rsid w:val="003E22E1"/>
    <w:rsid w:val="003E253B"/>
    <w:rsid w:val="003E2A16"/>
    <w:rsid w:val="003E2F18"/>
    <w:rsid w:val="003E3284"/>
    <w:rsid w:val="003E35D5"/>
    <w:rsid w:val="003E3642"/>
    <w:rsid w:val="003E3760"/>
    <w:rsid w:val="003E3E78"/>
    <w:rsid w:val="003E4779"/>
    <w:rsid w:val="003E5D2D"/>
    <w:rsid w:val="003E5D72"/>
    <w:rsid w:val="003E6796"/>
    <w:rsid w:val="003E6B3D"/>
    <w:rsid w:val="003E6C0D"/>
    <w:rsid w:val="003E6DC8"/>
    <w:rsid w:val="003E6FBF"/>
    <w:rsid w:val="003E7546"/>
    <w:rsid w:val="003E7E91"/>
    <w:rsid w:val="003E7F32"/>
    <w:rsid w:val="003F03F0"/>
    <w:rsid w:val="003F0743"/>
    <w:rsid w:val="003F07C4"/>
    <w:rsid w:val="003F0904"/>
    <w:rsid w:val="003F09B8"/>
    <w:rsid w:val="003F0EC7"/>
    <w:rsid w:val="003F0EF7"/>
    <w:rsid w:val="003F0FE8"/>
    <w:rsid w:val="003F193C"/>
    <w:rsid w:val="003F1DC6"/>
    <w:rsid w:val="003F2133"/>
    <w:rsid w:val="003F213A"/>
    <w:rsid w:val="003F2728"/>
    <w:rsid w:val="003F2A79"/>
    <w:rsid w:val="003F2C84"/>
    <w:rsid w:val="003F2FBB"/>
    <w:rsid w:val="003F3136"/>
    <w:rsid w:val="003F36B7"/>
    <w:rsid w:val="003F3C77"/>
    <w:rsid w:val="003F3DB1"/>
    <w:rsid w:val="003F406E"/>
    <w:rsid w:val="003F4126"/>
    <w:rsid w:val="003F4449"/>
    <w:rsid w:val="003F4ABE"/>
    <w:rsid w:val="003F5EF1"/>
    <w:rsid w:val="003F5FCC"/>
    <w:rsid w:val="003F6819"/>
    <w:rsid w:val="003F6FCB"/>
    <w:rsid w:val="003F771B"/>
    <w:rsid w:val="003F7DA0"/>
    <w:rsid w:val="00400638"/>
    <w:rsid w:val="00400DC6"/>
    <w:rsid w:val="00402224"/>
    <w:rsid w:val="004023B8"/>
    <w:rsid w:val="004025A6"/>
    <w:rsid w:val="004026B9"/>
    <w:rsid w:val="00402756"/>
    <w:rsid w:val="004029A8"/>
    <w:rsid w:val="00402D17"/>
    <w:rsid w:val="00403887"/>
    <w:rsid w:val="00403E43"/>
    <w:rsid w:val="0040409F"/>
    <w:rsid w:val="004044EA"/>
    <w:rsid w:val="004047E8"/>
    <w:rsid w:val="00404AF6"/>
    <w:rsid w:val="00404F8F"/>
    <w:rsid w:val="00404FDC"/>
    <w:rsid w:val="004050E8"/>
    <w:rsid w:val="00405356"/>
    <w:rsid w:val="00405924"/>
    <w:rsid w:val="0040612B"/>
    <w:rsid w:val="004063A6"/>
    <w:rsid w:val="004065DD"/>
    <w:rsid w:val="00406E71"/>
    <w:rsid w:val="00407061"/>
    <w:rsid w:val="004072A7"/>
    <w:rsid w:val="00407650"/>
    <w:rsid w:val="00407E08"/>
    <w:rsid w:val="00410436"/>
    <w:rsid w:val="00410DBC"/>
    <w:rsid w:val="00411A05"/>
    <w:rsid w:val="00411EED"/>
    <w:rsid w:val="00412685"/>
    <w:rsid w:val="004127C0"/>
    <w:rsid w:val="00412B5A"/>
    <w:rsid w:val="00412D45"/>
    <w:rsid w:val="00413093"/>
    <w:rsid w:val="00413827"/>
    <w:rsid w:val="0041389C"/>
    <w:rsid w:val="00413DA5"/>
    <w:rsid w:val="00414339"/>
    <w:rsid w:val="004147E2"/>
    <w:rsid w:val="004150FF"/>
    <w:rsid w:val="0041511D"/>
    <w:rsid w:val="00415571"/>
    <w:rsid w:val="00415665"/>
    <w:rsid w:val="00415A4C"/>
    <w:rsid w:val="00415C95"/>
    <w:rsid w:val="00415D92"/>
    <w:rsid w:val="00415F59"/>
    <w:rsid w:val="0041626D"/>
    <w:rsid w:val="0041644D"/>
    <w:rsid w:val="00416A29"/>
    <w:rsid w:val="00416C2C"/>
    <w:rsid w:val="00417262"/>
    <w:rsid w:val="0042014B"/>
    <w:rsid w:val="004201AA"/>
    <w:rsid w:val="004206C7"/>
    <w:rsid w:val="00420B7D"/>
    <w:rsid w:val="00420FCF"/>
    <w:rsid w:val="00421BC1"/>
    <w:rsid w:val="00422029"/>
    <w:rsid w:val="0042258D"/>
    <w:rsid w:val="00422C22"/>
    <w:rsid w:val="00422CEB"/>
    <w:rsid w:val="0042301C"/>
    <w:rsid w:val="004236F4"/>
    <w:rsid w:val="004237A5"/>
    <w:rsid w:val="00423C81"/>
    <w:rsid w:val="00423D98"/>
    <w:rsid w:val="004244EA"/>
    <w:rsid w:val="004245D7"/>
    <w:rsid w:val="00425BFC"/>
    <w:rsid w:val="00425D84"/>
    <w:rsid w:val="004261F4"/>
    <w:rsid w:val="00426642"/>
    <w:rsid w:val="00427A0A"/>
    <w:rsid w:val="0043094C"/>
    <w:rsid w:val="00430F13"/>
    <w:rsid w:val="00431389"/>
    <w:rsid w:val="00431BC4"/>
    <w:rsid w:val="0043235A"/>
    <w:rsid w:val="00432D28"/>
    <w:rsid w:val="004334DD"/>
    <w:rsid w:val="00433AB8"/>
    <w:rsid w:val="004342D2"/>
    <w:rsid w:val="00434406"/>
    <w:rsid w:val="00434587"/>
    <w:rsid w:val="00434BEC"/>
    <w:rsid w:val="00434C75"/>
    <w:rsid w:val="00434CFD"/>
    <w:rsid w:val="00436062"/>
    <w:rsid w:val="00436651"/>
    <w:rsid w:val="0043675E"/>
    <w:rsid w:val="00436FB0"/>
    <w:rsid w:val="00437B81"/>
    <w:rsid w:val="00437D9F"/>
    <w:rsid w:val="00437E6F"/>
    <w:rsid w:val="00440BCA"/>
    <w:rsid w:val="00440EAD"/>
    <w:rsid w:val="00440FA3"/>
    <w:rsid w:val="004410DF"/>
    <w:rsid w:val="00441256"/>
    <w:rsid w:val="0044192D"/>
    <w:rsid w:val="00441F05"/>
    <w:rsid w:val="0044247C"/>
    <w:rsid w:val="00443128"/>
    <w:rsid w:val="004433EB"/>
    <w:rsid w:val="004439A0"/>
    <w:rsid w:val="00443A07"/>
    <w:rsid w:val="00443D8E"/>
    <w:rsid w:val="004442C0"/>
    <w:rsid w:val="00444930"/>
    <w:rsid w:val="00444AD5"/>
    <w:rsid w:val="0044507D"/>
    <w:rsid w:val="00445987"/>
    <w:rsid w:val="00445AB4"/>
    <w:rsid w:val="00445D49"/>
    <w:rsid w:val="004464F9"/>
    <w:rsid w:val="00446595"/>
    <w:rsid w:val="004465F4"/>
    <w:rsid w:val="00447526"/>
    <w:rsid w:val="00447C92"/>
    <w:rsid w:val="00450308"/>
    <w:rsid w:val="00450AB1"/>
    <w:rsid w:val="00450E2E"/>
    <w:rsid w:val="00451610"/>
    <w:rsid w:val="00451938"/>
    <w:rsid w:val="00451D31"/>
    <w:rsid w:val="004525A6"/>
    <w:rsid w:val="00452EC8"/>
    <w:rsid w:val="00452FF5"/>
    <w:rsid w:val="00453164"/>
    <w:rsid w:val="00453894"/>
    <w:rsid w:val="0045405A"/>
    <w:rsid w:val="00454166"/>
    <w:rsid w:val="004546CC"/>
    <w:rsid w:val="004547B8"/>
    <w:rsid w:val="00454E3B"/>
    <w:rsid w:val="00454F48"/>
    <w:rsid w:val="00455235"/>
    <w:rsid w:val="00455A64"/>
    <w:rsid w:val="00455D4C"/>
    <w:rsid w:val="00455E8C"/>
    <w:rsid w:val="004564A5"/>
    <w:rsid w:val="0045777C"/>
    <w:rsid w:val="00457918"/>
    <w:rsid w:val="004579D9"/>
    <w:rsid w:val="00457D64"/>
    <w:rsid w:val="00460867"/>
    <w:rsid w:val="00460B8E"/>
    <w:rsid w:val="00460BB9"/>
    <w:rsid w:val="0046160F"/>
    <w:rsid w:val="00461CB0"/>
    <w:rsid w:val="004625BC"/>
    <w:rsid w:val="00462E9D"/>
    <w:rsid w:val="004632DC"/>
    <w:rsid w:val="0046340D"/>
    <w:rsid w:val="00463F1E"/>
    <w:rsid w:val="00465E28"/>
    <w:rsid w:val="00465F22"/>
    <w:rsid w:val="00466311"/>
    <w:rsid w:val="00467ACE"/>
    <w:rsid w:val="00467ED4"/>
    <w:rsid w:val="00470150"/>
    <w:rsid w:val="00470918"/>
    <w:rsid w:val="00470A15"/>
    <w:rsid w:val="004714D7"/>
    <w:rsid w:val="00471B58"/>
    <w:rsid w:val="00471C40"/>
    <w:rsid w:val="0047240C"/>
    <w:rsid w:val="00472479"/>
    <w:rsid w:val="00472592"/>
    <w:rsid w:val="00473163"/>
    <w:rsid w:val="00473294"/>
    <w:rsid w:val="004735DD"/>
    <w:rsid w:val="00473AFE"/>
    <w:rsid w:val="00473B1F"/>
    <w:rsid w:val="00473C56"/>
    <w:rsid w:val="00473EEA"/>
    <w:rsid w:val="0047418C"/>
    <w:rsid w:val="004744A3"/>
    <w:rsid w:val="00474B7E"/>
    <w:rsid w:val="00475AEB"/>
    <w:rsid w:val="00475C4B"/>
    <w:rsid w:val="00476514"/>
    <w:rsid w:val="00476B88"/>
    <w:rsid w:val="00477241"/>
    <w:rsid w:val="0047747F"/>
    <w:rsid w:val="0047754F"/>
    <w:rsid w:val="00477C14"/>
    <w:rsid w:val="00477C42"/>
    <w:rsid w:val="00477C86"/>
    <w:rsid w:val="0048038D"/>
    <w:rsid w:val="004804B8"/>
    <w:rsid w:val="00480880"/>
    <w:rsid w:val="0048099D"/>
    <w:rsid w:val="00480C0D"/>
    <w:rsid w:val="00480CE7"/>
    <w:rsid w:val="00480F5A"/>
    <w:rsid w:val="00480FE6"/>
    <w:rsid w:val="00481054"/>
    <w:rsid w:val="004811E5"/>
    <w:rsid w:val="004818A1"/>
    <w:rsid w:val="00481CC6"/>
    <w:rsid w:val="00482031"/>
    <w:rsid w:val="004826B4"/>
    <w:rsid w:val="004837A6"/>
    <w:rsid w:val="004839C8"/>
    <w:rsid w:val="004839E4"/>
    <w:rsid w:val="00483C60"/>
    <w:rsid w:val="00483C9A"/>
    <w:rsid w:val="00484099"/>
    <w:rsid w:val="004841AD"/>
    <w:rsid w:val="004846C8"/>
    <w:rsid w:val="0048536F"/>
    <w:rsid w:val="004855E9"/>
    <w:rsid w:val="004856F1"/>
    <w:rsid w:val="00485879"/>
    <w:rsid w:val="0048599A"/>
    <w:rsid w:val="00485AE2"/>
    <w:rsid w:val="00485E83"/>
    <w:rsid w:val="00485F32"/>
    <w:rsid w:val="004867A2"/>
    <w:rsid w:val="0048685F"/>
    <w:rsid w:val="00486BCE"/>
    <w:rsid w:val="004872A6"/>
    <w:rsid w:val="00487490"/>
    <w:rsid w:val="0048770B"/>
    <w:rsid w:val="004877BA"/>
    <w:rsid w:val="00487CEE"/>
    <w:rsid w:val="0049014D"/>
    <w:rsid w:val="00490500"/>
    <w:rsid w:val="004905DF"/>
    <w:rsid w:val="00491583"/>
    <w:rsid w:val="00491E68"/>
    <w:rsid w:val="00492322"/>
    <w:rsid w:val="00492A0A"/>
    <w:rsid w:val="00492FD8"/>
    <w:rsid w:val="00493496"/>
    <w:rsid w:val="004938E0"/>
    <w:rsid w:val="00493939"/>
    <w:rsid w:val="00493AA0"/>
    <w:rsid w:val="00493CF5"/>
    <w:rsid w:val="00494013"/>
    <w:rsid w:val="004947D3"/>
    <w:rsid w:val="00494DF8"/>
    <w:rsid w:val="004959A3"/>
    <w:rsid w:val="00495DED"/>
    <w:rsid w:val="00495E1F"/>
    <w:rsid w:val="0049611F"/>
    <w:rsid w:val="0049638E"/>
    <w:rsid w:val="00496519"/>
    <w:rsid w:val="004966A5"/>
    <w:rsid w:val="00496BE8"/>
    <w:rsid w:val="00496F63"/>
    <w:rsid w:val="00497376"/>
    <w:rsid w:val="0049743E"/>
    <w:rsid w:val="0049763E"/>
    <w:rsid w:val="00497831"/>
    <w:rsid w:val="00497DF2"/>
    <w:rsid w:val="004A0259"/>
    <w:rsid w:val="004A08D7"/>
    <w:rsid w:val="004A0919"/>
    <w:rsid w:val="004A0B67"/>
    <w:rsid w:val="004A0E2C"/>
    <w:rsid w:val="004A10B4"/>
    <w:rsid w:val="004A1330"/>
    <w:rsid w:val="004A1ABC"/>
    <w:rsid w:val="004A1F7E"/>
    <w:rsid w:val="004A20C9"/>
    <w:rsid w:val="004A2590"/>
    <w:rsid w:val="004A2B88"/>
    <w:rsid w:val="004A2DA6"/>
    <w:rsid w:val="004A2FB7"/>
    <w:rsid w:val="004A3707"/>
    <w:rsid w:val="004A37B3"/>
    <w:rsid w:val="004A3AC0"/>
    <w:rsid w:val="004A4413"/>
    <w:rsid w:val="004A478D"/>
    <w:rsid w:val="004A4F45"/>
    <w:rsid w:val="004A4FE3"/>
    <w:rsid w:val="004A5189"/>
    <w:rsid w:val="004A571E"/>
    <w:rsid w:val="004A5B4A"/>
    <w:rsid w:val="004A5EC4"/>
    <w:rsid w:val="004A5F7B"/>
    <w:rsid w:val="004A69E5"/>
    <w:rsid w:val="004A6CEC"/>
    <w:rsid w:val="004A7176"/>
    <w:rsid w:val="004A71D6"/>
    <w:rsid w:val="004A7640"/>
    <w:rsid w:val="004A77D9"/>
    <w:rsid w:val="004A79D5"/>
    <w:rsid w:val="004A7D4B"/>
    <w:rsid w:val="004A7EA4"/>
    <w:rsid w:val="004B01D5"/>
    <w:rsid w:val="004B0269"/>
    <w:rsid w:val="004B03AB"/>
    <w:rsid w:val="004B0769"/>
    <w:rsid w:val="004B0E46"/>
    <w:rsid w:val="004B13D3"/>
    <w:rsid w:val="004B158B"/>
    <w:rsid w:val="004B1ECF"/>
    <w:rsid w:val="004B2355"/>
    <w:rsid w:val="004B2DF5"/>
    <w:rsid w:val="004B37D8"/>
    <w:rsid w:val="004B3ABD"/>
    <w:rsid w:val="004B437A"/>
    <w:rsid w:val="004B46E9"/>
    <w:rsid w:val="004B499E"/>
    <w:rsid w:val="004B4E75"/>
    <w:rsid w:val="004B4EE6"/>
    <w:rsid w:val="004B4F63"/>
    <w:rsid w:val="004B515C"/>
    <w:rsid w:val="004B55EC"/>
    <w:rsid w:val="004B56A5"/>
    <w:rsid w:val="004B5712"/>
    <w:rsid w:val="004B59D9"/>
    <w:rsid w:val="004B5E79"/>
    <w:rsid w:val="004B5F15"/>
    <w:rsid w:val="004B6305"/>
    <w:rsid w:val="004B761C"/>
    <w:rsid w:val="004B7AD9"/>
    <w:rsid w:val="004C0022"/>
    <w:rsid w:val="004C00FC"/>
    <w:rsid w:val="004C1320"/>
    <w:rsid w:val="004C14C3"/>
    <w:rsid w:val="004C1774"/>
    <w:rsid w:val="004C22C6"/>
    <w:rsid w:val="004C24C9"/>
    <w:rsid w:val="004C311A"/>
    <w:rsid w:val="004C3153"/>
    <w:rsid w:val="004C3214"/>
    <w:rsid w:val="004C3243"/>
    <w:rsid w:val="004C37CC"/>
    <w:rsid w:val="004C3B3D"/>
    <w:rsid w:val="004C3D60"/>
    <w:rsid w:val="004C4650"/>
    <w:rsid w:val="004C6234"/>
    <w:rsid w:val="004C6D77"/>
    <w:rsid w:val="004C6E0E"/>
    <w:rsid w:val="004C71BF"/>
    <w:rsid w:val="004C7976"/>
    <w:rsid w:val="004C7AB8"/>
    <w:rsid w:val="004C7B3F"/>
    <w:rsid w:val="004C7B9A"/>
    <w:rsid w:val="004C7E98"/>
    <w:rsid w:val="004C7FA5"/>
    <w:rsid w:val="004C7FB5"/>
    <w:rsid w:val="004D0DAC"/>
    <w:rsid w:val="004D10BD"/>
    <w:rsid w:val="004D113A"/>
    <w:rsid w:val="004D15F5"/>
    <w:rsid w:val="004D186A"/>
    <w:rsid w:val="004D1D71"/>
    <w:rsid w:val="004D2012"/>
    <w:rsid w:val="004D2076"/>
    <w:rsid w:val="004D335B"/>
    <w:rsid w:val="004D47F3"/>
    <w:rsid w:val="004D48E9"/>
    <w:rsid w:val="004D4D06"/>
    <w:rsid w:val="004D4EA1"/>
    <w:rsid w:val="004D53BF"/>
    <w:rsid w:val="004D5861"/>
    <w:rsid w:val="004D6A94"/>
    <w:rsid w:val="004D6CE5"/>
    <w:rsid w:val="004D77D6"/>
    <w:rsid w:val="004D7852"/>
    <w:rsid w:val="004D7A4D"/>
    <w:rsid w:val="004D7EC7"/>
    <w:rsid w:val="004D7F4E"/>
    <w:rsid w:val="004E0483"/>
    <w:rsid w:val="004E08AD"/>
    <w:rsid w:val="004E13C6"/>
    <w:rsid w:val="004E13F1"/>
    <w:rsid w:val="004E14C4"/>
    <w:rsid w:val="004E185D"/>
    <w:rsid w:val="004E18D3"/>
    <w:rsid w:val="004E1EEF"/>
    <w:rsid w:val="004E24E9"/>
    <w:rsid w:val="004E26FE"/>
    <w:rsid w:val="004E2E55"/>
    <w:rsid w:val="004E3073"/>
    <w:rsid w:val="004E336A"/>
    <w:rsid w:val="004E394B"/>
    <w:rsid w:val="004E3E4B"/>
    <w:rsid w:val="004E41EA"/>
    <w:rsid w:val="004E43D1"/>
    <w:rsid w:val="004E534B"/>
    <w:rsid w:val="004E55B3"/>
    <w:rsid w:val="004E56B4"/>
    <w:rsid w:val="004E5AF3"/>
    <w:rsid w:val="004E5B79"/>
    <w:rsid w:val="004E6A8A"/>
    <w:rsid w:val="004E6B66"/>
    <w:rsid w:val="004E6E59"/>
    <w:rsid w:val="004E74AF"/>
    <w:rsid w:val="004F0293"/>
    <w:rsid w:val="004F036E"/>
    <w:rsid w:val="004F05EB"/>
    <w:rsid w:val="004F05EC"/>
    <w:rsid w:val="004F08A4"/>
    <w:rsid w:val="004F0A7A"/>
    <w:rsid w:val="004F1392"/>
    <w:rsid w:val="004F1525"/>
    <w:rsid w:val="004F1C80"/>
    <w:rsid w:val="004F1E58"/>
    <w:rsid w:val="004F1EB2"/>
    <w:rsid w:val="004F222F"/>
    <w:rsid w:val="004F2897"/>
    <w:rsid w:val="004F3207"/>
    <w:rsid w:val="004F3366"/>
    <w:rsid w:val="004F3551"/>
    <w:rsid w:val="004F3BB5"/>
    <w:rsid w:val="004F3DAE"/>
    <w:rsid w:val="004F4028"/>
    <w:rsid w:val="004F420F"/>
    <w:rsid w:val="004F5078"/>
    <w:rsid w:val="004F50F4"/>
    <w:rsid w:val="004F5169"/>
    <w:rsid w:val="004F5FC5"/>
    <w:rsid w:val="004F62A8"/>
    <w:rsid w:val="004F6603"/>
    <w:rsid w:val="004F6BDC"/>
    <w:rsid w:val="004F6E4F"/>
    <w:rsid w:val="004F7283"/>
    <w:rsid w:val="004F757B"/>
    <w:rsid w:val="004F7A99"/>
    <w:rsid w:val="004F7F03"/>
    <w:rsid w:val="005002FD"/>
    <w:rsid w:val="00500647"/>
    <w:rsid w:val="005007AD"/>
    <w:rsid w:val="00501B0C"/>
    <w:rsid w:val="00501D93"/>
    <w:rsid w:val="00501EFF"/>
    <w:rsid w:val="0050253D"/>
    <w:rsid w:val="0050267F"/>
    <w:rsid w:val="00502A94"/>
    <w:rsid w:val="00502D44"/>
    <w:rsid w:val="00503234"/>
    <w:rsid w:val="00503551"/>
    <w:rsid w:val="00503B84"/>
    <w:rsid w:val="0050415D"/>
    <w:rsid w:val="00504DB7"/>
    <w:rsid w:val="00505592"/>
    <w:rsid w:val="0050612A"/>
    <w:rsid w:val="00506A4B"/>
    <w:rsid w:val="00506B92"/>
    <w:rsid w:val="00506F2B"/>
    <w:rsid w:val="00507560"/>
    <w:rsid w:val="005076C8"/>
    <w:rsid w:val="00507D0F"/>
    <w:rsid w:val="00510470"/>
    <w:rsid w:val="00510A3B"/>
    <w:rsid w:val="005110E0"/>
    <w:rsid w:val="00511138"/>
    <w:rsid w:val="00511216"/>
    <w:rsid w:val="00511314"/>
    <w:rsid w:val="005118B3"/>
    <w:rsid w:val="00512015"/>
    <w:rsid w:val="005122EE"/>
    <w:rsid w:val="005124ED"/>
    <w:rsid w:val="0051293A"/>
    <w:rsid w:val="00512B33"/>
    <w:rsid w:val="00513ABB"/>
    <w:rsid w:val="00513BFD"/>
    <w:rsid w:val="00514193"/>
    <w:rsid w:val="00514829"/>
    <w:rsid w:val="005148DD"/>
    <w:rsid w:val="00514F19"/>
    <w:rsid w:val="005154AF"/>
    <w:rsid w:val="00515BCF"/>
    <w:rsid w:val="00515C98"/>
    <w:rsid w:val="00516614"/>
    <w:rsid w:val="005169EA"/>
    <w:rsid w:val="00516C44"/>
    <w:rsid w:val="0051715F"/>
    <w:rsid w:val="0051716C"/>
    <w:rsid w:val="00517205"/>
    <w:rsid w:val="00517D1C"/>
    <w:rsid w:val="00517F52"/>
    <w:rsid w:val="00520027"/>
    <w:rsid w:val="00520078"/>
    <w:rsid w:val="0052056C"/>
    <w:rsid w:val="00520710"/>
    <w:rsid w:val="00520C2F"/>
    <w:rsid w:val="00520F76"/>
    <w:rsid w:val="0052110B"/>
    <w:rsid w:val="00522483"/>
    <w:rsid w:val="005225BF"/>
    <w:rsid w:val="005225CB"/>
    <w:rsid w:val="005229AE"/>
    <w:rsid w:val="00522B61"/>
    <w:rsid w:val="005231BB"/>
    <w:rsid w:val="00523DA2"/>
    <w:rsid w:val="00523E45"/>
    <w:rsid w:val="0052407B"/>
    <w:rsid w:val="00524229"/>
    <w:rsid w:val="005247A0"/>
    <w:rsid w:val="00524925"/>
    <w:rsid w:val="00524F46"/>
    <w:rsid w:val="00524F50"/>
    <w:rsid w:val="00524FC7"/>
    <w:rsid w:val="00525556"/>
    <w:rsid w:val="00525593"/>
    <w:rsid w:val="00525D36"/>
    <w:rsid w:val="00526099"/>
    <w:rsid w:val="00526A68"/>
    <w:rsid w:val="00526E14"/>
    <w:rsid w:val="00526E46"/>
    <w:rsid w:val="00527209"/>
    <w:rsid w:val="0052775C"/>
    <w:rsid w:val="005279E5"/>
    <w:rsid w:val="00527A02"/>
    <w:rsid w:val="00527B2C"/>
    <w:rsid w:val="00530327"/>
    <w:rsid w:val="0053054F"/>
    <w:rsid w:val="005308B8"/>
    <w:rsid w:val="0053093E"/>
    <w:rsid w:val="00530B93"/>
    <w:rsid w:val="00531DDC"/>
    <w:rsid w:val="00531EB3"/>
    <w:rsid w:val="00532C8F"/>
    <w:rsid w:val="00532D87"/>
    <w:rsid w:val="00532DBF"/>
    <w:rsid w:val="00532FA8"/>
    <w:rsid w:val="00533AAC"/>
    <w:rsid w:val="00533C79"/>
    <w:rsid w:val="00533EED"/>
    <w:rsid w:val="0053403B"/>
    <w:rsid w:val="0053440C"/>
    <w:rsid w:val="005346DA"/>
    <w:rsid w:val="00534B11"/>
    <w:rsid w:val="005354E0"/>
    <w:rsid w:val="00535682"/>
    <w:rsid w:val="00535C62"/>
    <w:rsid w:val="00536026"/>
    <w:rsid w:val="005361D1"/>
    <w:rsid w:val="0053652C"/>
    <w:rsid w:val="00536546"/>
    <w:rsid w:val="00536917"/>
    <w:rsid w:val="005369BA"/>
    <w:rsid w:val="00536D3F"/>
    <w:rsid w:val="0053757F"/>
    <w:rsid w:val="00537694"/>
    <w:rsid w:val="0053774B"/>
    <w:rsid w:val="00537F1F"/>
    <w:rsid w:val="00537FB5"/>
    <w:rsid w:val="00540F27"/>
    <w:rsid w:val="00541639"/>
    <w:rsid w:val="005416AA"/>
    <w:rsid w:val="0054203F"/>
    <w:rsid w:val="0054212D"/>
    <w:rsid w:val="0054293F"/>
    <w:rsid w:val="00542CF7"/>
    <w:rsid w:val="00543456"/>
    <w:rsid w:val="00543A04"/>
    <w:rsid w:val="00543A8C"/>
    <w:rsid w:val="005443A9"/>
    <w:rsid w:val="00544774"/>
    <w:rsid w:val="0054477C"/>
    <w:rsid w:val="005449D1"/>
    <w:rsid w:val="00544DCF"/>
    <w:rsid w:val="0054505F"/>
    <w:rsid w:val="00545160"/>
    <w:rsid w:val="0054563F"/>
    <w:rsid w:val="005458A3"/>
    <w:rsid w:val="00546046"/>
    <w:rsid w:val="00546622"/>
    <w:rsid w:val="005466D8"/>
    <w:rsid w:val="0054689A"/>
    <w:rsid w:val="00546A3B"/>
    <w:rsid w:val="00546A5F"/>
    <w:rsid w:val="00546EBB"/>
    <w:rsid w:val="005470EB"/>
    <w:rsid w:val="00547B46"/>
    <w:rsid w:val="00547BF4"/>
    <w:rsid w:val="00547EEB"/>
    <w:rsid w:val="00550592"/>
    <w:rsid w:val="00550835"/>
    <w:rsid w:val="00550DEC"/>
    <w:rsid w:val="00551A7C"/>
    <w:rsid w:val="00551FF5"/>
    <w:rsid w:val="00552A37"/>
    <w:rsid w:val="00552F15"/>
    <w:rsid w:val="005532B5"/>
    <w:rsid w:val="00553924"/>
    <w:rsid w:val="00553C04"/>
    <w:rsid w:val="0055416D"/>
    <w:rsid w:val="005544BB"/>
    <w:rsid w:val="005545AB"/>
    <w:rsid w:val="00554C17"/>
    <w:rsid w:val="00554E6C"/>
    <w:rsid w:val="00554E96"/>
    <w:rsid w:val="00555F83"/>
    <w:rsid w:val="00556786"/>
    <w:rsid w:val="00556AF7"/>
    <w:rsid w:val="00556AF8"/>
    <w:rsid w:val="005572EF"/>
    <w:rsid w:val="0055790B"/>
    <w:rsid w:val="00557FA0"/>
    <w:rsid w:val="005607B9"/>
    <w:rsid w:val="005608E2"/>
    <w:rsid w:val="005610EB"/>
    <w:rsid w:val="00561637"/>
    <w:rsid w:val="00561710"/>
    <w:rsid w:val="00561AFE"/>
    <w:rsid w:val="00561C0B"/>
    <w:rsid w:val="00561D4D"/>
    <w:rsid w:val="005623D4"/>
    <w:rsid w:val="00562745"/>
    <w:rsid w:val="00562757"/>
    <w:rsid w:val="00562B9E"/>
    <w:rsid w:val="00562E99"/>
    <w:rsid w:val="00563C5D"/>
    <w:rsid w:val="00563E31"/>
    <w:rsid w:val="00564323"/>
    <w:rsid w:val="005648BD"/>
    <w:rsid w:val="00564E7A"/>
    <w:rsid w:val="00565F8A"/>
    <w:rsid w:val="0056624D"/>
    <w:rsid w:val="00566433"/>
    <w:rsid w:val="00566BF2"/>
    <w:rsid w:val="00566D70"/>
    <w:rsid w:val="00567138"/>
    <w:rsid w:val="005671A9"/>
    <w:rsid w:val="005677C6"/>
    <w:rsid w:val="00567A16"/>
    <w:rsid w:val="0057049C"/>
    <w:rsid w:val="0057066A"/>
    <w:rsid w:val="00570915"/>
    <w:rsid w:val="00570BEA"/>
    <w:rsid w:val="00570C09"/>
    <w:rsid w:val="00570EB1"/>
    <w:rsid w:val="005717DF"/>
    <w:rsid w:val="00571C4D"/>
    <w:rsid w:val="00571CAB"/>
    <w:rsid w:val="00571D5C"/>
    <w:rsid w:val="0057251A"/>
    <w:rsid w:val="00572528"/>
    <w:rsid w:val="005725B9"/>
    <w:rsid w:val="00572727"/>
    <w:rsid w:val="00572782"/>
    <w:rsid w:val="005730BE"/>
    <w:rsid w:val="00573626"/>
    <w:rsid w:val="005741F2"/>
    <w:rsid w:val="005744CA"/>
    <w:rsid w:val="0057480B"/>
    <w:rsid w:val="005754E8"/>
    <w:rsid w:val="00576AC0"/>
    <w:rsid w:val="00576BF0"/>
    <w:rsid w:val="00576D3D"/>
    <w:rsid w:val="00576E2A"/>
    <w:rsid w:val="005770D1"/>
    <w:rsid w:val="0057714A"/>
    <w:rsid w:val="00577320"/>
    <w:rsid w:val="00577AB5"/>
    <w:rsid w:val="005801CC"/>
    <w:rsid w:val="005807BF"/>
    <w:rsid w:val="005812EB"/>
    <w:rsid w:val="00581639"/>
    <w:rsid w:val="00581F3A"/>
    <w:rsid w:val="00581F62"/>
    <w:rsid w:val="00582735"/>
    <w:rsid w:val="005827CD"/>
    <w:rsid w:val="005828A3"/>
    <w:rsid w:val="00582A24"/>
    <w:rsid w:val="00582DF1"/>
    <w:rsid w:val="00582FA8"/>
    <w:rsid w:val="005856F7"/>
    <w:rsid w:val="0058657A"/>
    <w:rsid w:val="00586643"/>
    <w:rsid w:val="005869A9"/>
    <w:rsid w:val="00586BB1"/>
    <w:rsid w:val="00586E33"/>
    <w:rsid w:val="005870E7"/>
    <w:rsid w:val="005872DE"/>
    <w:rsid w:val="005877D1"/>
    <w:rsid w:val="00587823"/>
    <w:rsid w:val="0058792C"/>
    <w:rsid w:val="00587C0F"/>
    <w:rsid w:val="005905B9"/>
    <w:rsid w:val="00590878"/>
    <w:rsid w:val="00590E9E"/>
    <w:rsid w:val="005910AE"/>
    <w:rsid w:val="0059126B"/>
    <w:rsid w:val="00591B97"/>
    <w:rsid w:val="00591FD4"/>
    <w:rsid w:val="0059211C"/>
    <w:rsid w:val="00592461"/>
    <w:rsid w:val="0059258C"/>
    <w:rsid w:val="0059287D"/>
    <w:rsid w:val="00592C01"/>
    <w:rsid w:val="00592C71"/>
    <w:rsid w:val="00592CCC"/>
    <w:rsid w:val="00592DD6"/>
    <w:rsid w:val="005935A0"/>
    <w:rsid w:val="00593D6F"/>
    <w:rsid w:val="00593DD9"/>
    <w:rsid w:val="00594C7A"/>
    <w:rsid w:val="00595211"/>
    <w:rsid w:val="00595377"/>
    <w:rsid w:val="005954D9"/>
    <w:rsid w:val="005957AD"/>
    <w:rsid w:val="00595B12"/>
    <w:rsid w:val="00595D0D"/>
    <w:rsid w:val="00595E08"/>
    <w:rsid w:val="00596034"/>
    <w:rsid w:val="00596133"/>
    <w:rsid w:val="005974A7"/>
    <w:rsid w:val="005976E3"/>
    <w:rsid w:val="00597AB7"/>
    <w:rsid w:val="00597AF9"/>
    <w:rsid w:val="005A03FE"/>
    <w:rsid w:val="005A0BCC"/>
    <w:rsid w:val="005A135C"/>
    <w:rsid w:val="005A1569"/>
    <w:rsid w:val="005A1613"/>
    <w:rsid w:val="005A2086"/>
    <w:rsid w:val="005A219B"/>
    <w:rsid w:val="005A2CEC"/>
    <w:rsid w:val="005A3139"/>
    <w:rsid w:val="005A373F"/>
    <w:rsid w:val="005A39F6"/>
    <w:rsid w:val="005A3E36"/>
    <w:rsid w:val="005A41FA"/>
    <w:rsid w:val="005A493A"/>
    <w:rsid w:val="005A4E40"/>
    <w:rsid w:val="005A5478"/>
    <w:rsid w:val="005A54F9"/>
    <w:rsid w:val="005A5605"/>
    <w:rsid w:val="005A5CA1"/>
    <w:rsid w:val="005A5D55"/>
    <w:rsid w:val="005A5F7B"/>
    <w:rsid w:val="005A6010"/>
    <w:rsid w:val="005A6034"/>
    <w:rsid w:val="005A6816"/>
    <w:rsid w:val="005A6E41"/>
    <w:rsid w:val="005A6FF8"/>
    <w:rsid w:val="005A70CB"/>
    <w:rsid w:val="005A70F4"/>
    <w:rsid w:val="005A7321"/>
    <w:rsid w:val="005A7404"/>
    <w:rsid w:val="005A76C2"/>
    <w:rsid w:val="005A7AEE"/>
    <w:rsid w:val="005B011F"/>
    <w:rsid w:val="005B054B"/>
    <w:rsid w:val="005B09C4"/>
    <w:rsid w:val="005B0A19"/>
    <w:rsid w:val="005B0CAC"/>
    <w:rsid w:val="005B18E9"/>
    <w:rsid w:val="005B1F76"/>
    <w:rsid w:val="005B2025"/>
    <w:rsid w:val="005B242B"/>
    <w:rsid w:val="005B25A1"/>
    <w:rsid w:val="005B2642"/>
    <w:rsid w:val="005B2662"/>
    <w:rsid w:val="005B2D79"/>
    <w:rsid w:val="005B2DC0"/>
    <w:rsid w:val="005B30D6"/>
    <w:rsid w:val="005B31C2"/>
    <w:rsid w:val="005B342D"/>
    <w:rsid w:val="005B3890"/>
    <w:rsid w:val="005B3AFA"/>
    <w:rsid w:val="005B43EF"/>
    <w:rsid w:val="005B44E8"/>
    <w:rsid w:val="005B4849"/>
    <w:rsid w:val="005B4BC4"/>
    <w:rsid w:val="005B5EA3"/>
    <w:rsid w:val="005B6292"/>
    <w:rsid w:val="005B6520"/>
    <w:rsid w:val="005B66B5"/>
    <w:rsid w:val="005B66E4"/>
    <w:rsid w:val="005B6898"/>
    <w:rsid w:val="005B689B"/>
    <w:rsid w:val="005B6C41"/>
    <w:rsid w:val="005B6D97"/>
    <w:rsid w:val="005B6E97"/>
    <w:rsid w:val="005B6EA1"/>
    <w:rsid w:val="005B7259"/>
    <w:rsid w:val="005B7646"/>
    <w:rsid w:val="005B76C8"/>
    <w:rsid w:val="005B7A1F"/>
    <w:rsid w:val="005B7AE2"/>
    <w:rsid w:val="005B7C36"/>
    <w:rsid w:val="005C05F5"/>
    <w:rsid w:val="005C083C"/>
    <w:rsid w:val="005C11CF"/>
    <w:rsid w:val="005C1288"/>
    <w:rsid w:val="005C1C83"/>
    <w:rsid w:val="005C1CE1"/>
    <w:rsid w:val="005C2445"/>
    <w:rsid w:val="005C2634"/>
    <w:rsid w:val="005C2F88"/>
    <w:rsid w:val="005C2F9D"/>
    <w:rsid w:val="005C318B"/>
    <w:rsid w:val="005C33BF"/>
    <w:rsid w:val="005C34EC"/>
    <w:rsid w:val="005C3797"/>
    <w:rsid w:val="005C3C11"/>
    <w:rsid w:val="005C3C9D"/>
    <w:rsid w:val="005C3E71"/>
    <w:rsid w:val="005C40AE"/>
    <w:rsid w:val="005C448F"/>
    <w:rsid w:val="005C44D4"/>
    <w:rsid w:val="005C47F5"/>
    <w:rsid w:val="005C4D3F"/>
    <w:rsid w:val="005C50A2"/>
    <w:rsid w:val="005C525C"/>
    <w:rsid w:val="005C57B4"/>
    <w:rsid w:val="005C6FC0"/>
    <w:rsid w:val="005C7122"/>
    <w:rsid w:val="005C7339"/>
    <w:rsid w:val="005C76A6"/>
    <w:rsid w:val="005C7751"/>
    <w:rsid w:val="005C7C85"/>
    <w:rsid w:val="005C7D67"/>
    <w:rsid w:val="005C7D82"/>
    <w:rsid w:val="005C7FEE"/>
    <w:rsid w:val="005D0476"/>
    <w:rsid w:val="005D0534"/>
    <w:rsid w:val="005D0701"/>
    <w:rsid w:val="005D0CA9"/>
    <w:rsid w:val="005D0EFB"/>
    <w:rsid w:val="005D174E"/>
    <w:rsid w:val="005D1BA8"/>
    <w:rsid w:val="005D1DC6"/>
    <w:rsid w:val="005D2067"/>
    <w:rsid w:val="005D23D2"/>
    <w:rsid w:val="005D28C0"/>
    <w:rsid w:val="005D2946"/>
    <w:rsid w:val="005D38C8"/>
    <w:rsid w:val="005D43E6"/>
    <w:rsid w:val="005D4901"/>
    <w:rsid w:val="005D4C05"/>
    <w:rsid w:val="005D50DB"/>
    <w:rsid w:val="005D5157"/>
    <w:rsid w:val="005D630B"/>
    <w:rsid w:val="005D6AD1"/>
    <w:rsid w:val="005D6F99"/>
    <w:rsid w:val="005D7A76"/>
    <w:rsid w:val="005D7AB9"/>
    <w:rsid w:val="005D7AFA"/>
    <w:rsid w:val="005D7D15"/>
    <w:rsid w:val="005D7D84"/>
    <w:rsid w:val="005D7E0A"/>
    <w:rsid w:val="005E0325"/>
    <w:rsid w:val="005E03C3"/>
    <w:rsid w:val="005E0941"/>
    <w:rsid w:val="005E0C0B"/>
    <w:rsid w:val="005E0FCD"/>
    <w:rsid w:val="005E12E6"/>
    <w:rsid w:val="005E1D74"/>
    <w:rsid w:val="005E2799"/>
    <w:rsid w:val="005E3824"/>
    <w:rsid w:val="005E3A14"/>
    <w:rsid w:val="005E4013"/>
    <w:rsid w:val="005E4081"/>
    <w:rsid w:val="005E4BEB"/>
    <w:rsid w:val="005E4ED5"/>
    <w:rsid w:val="005E4FE4"/>
    <w:rsid w:val="005E5EA1"/>
    <w:rsid w:val="005E6D29"/>
    <w:rsid w:val="005E6FCC"/>
    <w:rsid w:val="005E74A6"/>
    <w:rsid w:val="005E74B8"/>
    <w:rsid w:val="005E7A60"/>
    <w:rsid w:val="005E7C83"/>
    <w:rsid w:val="005E7DD9"/>
    <w:rsid w:val="005F0654"/>
    <w:rsid w:val="005F13C3"/>
    <w:rsid w:val="005F16F8"/>
    <w:rsid w:val="005F1FC1"/>
    <w:rsid w:val="005F34C5"/>
    <w:rsid w:val="005F368A"/>
    <w:rsid w:val="005F3E79"/>
    <w:rsid w:val="005F40A1"/>
    <w:rsid w:val="005F485A"/>
    <w:rsid w:val="005F4931"/>
    <w:rsid w:val="005F49BC"/>
    <w:rsid w:val="005F4A09"/>
    <w:rsid w:val="005F4A7C"/>
    <w:rsid w:val="005F4B7C"/>
    <w:rsid w:val="005F4EF3"/>
    <w:rsid w:val="005F52D9"/>
    <w:rsid w:val="005F592C"/>
    <w:rsid w:val="005F5B60"/>
    <w:rsid w:val="005F5C4E"/>
    <w:rsid w:val="005F5F95"/>
    <w:rsid w:val="005F64AE"/>
    <w:rsid w:val="0060094C"/>
    <w:rsid w:val="00600EDD"/>
    <w:rsid w:val="00600EF2"/>
    <w:rsid w:val="006012EF"/>
    <w:rsid w:val="006015FA"/>
    <w:rsid w:val="006017D9"/>
    <w:rsid w:val="00601A33"/>
    <w:rsid w:val="00601AF9"/>
    <w:rsid w:val="00601D29"/>
    <w:rsid w:val="00601D40"/>
    <w:rsid w:val="00602012"/>
    <w:rsid w:val="006026E5"/>
    <w:rsid w:val="00602816"/>
    <w:rsid w:val="006029D5"/>
    <w:rsid w:val="00602AA6"/>
    <w:rsid w:val="00602F03"/>
    <w:rsid w:val="006031E4"/>
    <w:rsid w:val="006037AE"/>
    <w:rsid w:val="00603DDD"/>
    <w:rsid w:val="006043CB"/>
    <w:rsid w:val="00604AF9"/>
    <w:rsid w:val="00604B15"/>
    <w:rsid w:val="00604CA6"/>
    <w:rsid w:val="00604FBB"/>
    <w:rsid w:val="006052E5"/>
    <w:rsid w:val="00605792"/>
    <w:rsid w:val="0060600F"/>
    <w:rsid w:val="00606441"/>
    <w:rsid w:val="00606671"/>
    <w:rsid w:val="00606AC5"/>
    <w:rsid w:val="00607092"/>
    <w:rsid w:val="0060788C"/>
    <w:rsid w:val="0060799A"/>
    <w:rsid w:val="00607E0B"/>
    <w:rsid w:val="00607E28"/>
    <w:rsid w:val="00607E77"/>
    <w:rsid w:val="00607ED1"/>
    <w:rsid w:val="006100E8"/>
    <w:rsid w:val="00610BC8"/>
    <w:rsid w:val="00610E3F"/>
    <w:rsid w:val="006113B2"/>
    <w:rsid w:val="00611A1D"/>
    <w:rsid w:val="0061219C"/>
    <w:rsid w:val="006123E9"/>
    <w:rsid w:val="00613422"/>
    <w:rsid w:val="006135A0"/>
    <w:rsid w:val="006142E0"/>
    <w:rsid w:val="00614B47"/>
    <w:rsid w:val="00614CEF"/>
    <w:rsid w:val="00614F88"/>
    <w:rsid w:val="00615822"/>
    <w:rsid w:val="00615FFC"/>
    <w:rsid w:val="00616215"/>
    <w:rsid w:val="00616394"/>
    <w:rsid w:val="00616AD6"/>
    <w:rsid w:val="00616B1D"/>
    <w:rsid w:val="00616C28"/>
    <w:rsid w:val="00616D4D"/>
    <w:rsid w:val="00616F8E"/>
    <w:rsid w:val="00617017"/>
    <w:rsid w:val="00617367"/>
    <w:rsid w:val="006173DA"/>
    <w:rsid w:val="00617B8A"/>
    <w:rsid w:val="00620040"/>
    <w:rsid w:val="0062009E"/>
    <w:rsid w:val="0062037F"/>
    <w:rsid w:val="006207F5"/>
    <w:rsid w:val="00620815"/>
    <w:rsid w:val="00620AB5"/>
    <w:rsid w:val="00621519"/>
    <w:rsid w:val="00621ED8"/>
    <w:rsid w:val="00622D4F"/>
    <w:rsid w:val="0062308F"/>
    <w:rsid w:val="00623155"/>
    <w:rsid w:val="00623380"/>
    <w:rsid w:val="0062351A"/>
    <w:rsid w:val="00623A87"/>
    <w:rsid w:val="00623BAE"/>
    <w:rsid w:val="00624DE2"/>
    <w:rsid w:val="00624EBE"/>
    <w:rsid w:val="0062528D"/>
    <w:rsid w:val="006252DB"/>
    <w:rsid w:val="00625C19"/>
    <w:rsid w:val="00625E72"/>
    <w:rsid w:val="006261A1"/>
    <w:rsid w:val="0062646B"/>
    <w:rsid w:val="006264CC"/>
    <w:rsid w:val="00626719"/>
    <w:rsid w:val="00626DC0"/>
    <w:rsid w:val="00626DC5"/>
    <w:rsid w:val="00626F15"/>
    <w:rsid w:val="006274DF"/>
    <w:rsid w:val="006276E6"/>
    <w:rsid w:val="00627EB3"/>
    <w:rsid w:val="00630075"/>
    <w:rsid w:val="006304C3"/>
    <w:rsid w:val="00631606"/>
    <w:rsid w:val="00631663"/>
    <w:rsid w:val="00631F51"/>
    <w:rsid w:val="00632C2C"/>
    <w:rsid w:val="0063305B"/>
    <w:rsid w:val="00633337"/>
    <w:rsid w:val="006340F4"/>
    <w:rsid w:val="00634178"/>
    <w:rsid w:val="0063421E"/>
    <w:rsid w:val="00634441"/>
    <w:rsid w:val="0063452A"/>
    <w:rsid w:val="00634BE5"/>
    <w:rsid w:val="00634C4C"/>
    <w:rsid w:val="00634CEA"/>
    <w:rsid w:val="00634CFE"/>
    <w:rsid w:val="00634D10"/>
    <w:rsid w:val="00635443"/>
    <w:rsid w:val="00635886"/>
    <w:rsid w:val="00635DF8"/>
    <w:rsid w:val="0063663D"/>
    <w:rsid w:val="00636996"/>
    <w:rsid w:val="00636B67"/>
    <w:rsid w:val="00636B78"/>
    <w:rsid w:val="00636D8D"/>
    <w:rsid w:val="006372A3"/>
    <w:rsid w:val="006372A7"/>
    <w:rsid w:val="006374C1"/>
    <w:rsid w:val="006401B0"/>
    <w:rsid w:val="006401C7"/>
    <w:rsid w:val="006407A2"/>
    <w:rsid w:val="00641177"/>
    <w:rsid w:val="0064146F"/>
    <w:rsid w:val="0064150C"/>
    <w:rsid w:val="006416A5"/>
    <w:rsid w:val="00641C20"/>
    <w:rsid w:val="00641DF2"/>
    <w:rsid w:val="00641F04"/>
    <w:rsid w:val="00642350"/>
    <w:rsid w:val="00642722"/>
    <w:rsid w:val="0064290F"/>
    <w:rsid w:val="00642F82"/>
    <w:rsid w:val="00643596"/>
    <w:rsid w:val="006438DC"/>
    <w:rsid w:val="00644955"/>
    <w:rsid w:val="0064509E"/>
    <w:rsid w:val="0064519C"/>
    <w:rsid w:val="00645365"/>
    <w:rsid w:val="006454E7"/>
    <w:rsid w:val="00645D18"/>
    <w:rsid w:val="006461D0"/>
    <w:rsid w:val="00646339"/>
    <w:rsid w:val="00646411"/>
    <w:rsid w:val="00646B91"/>
    <w:rsid w:val="00646C7E"/>
    <w:rsid w:val="00646C7F"/>
    <w:rsid w:val="00646CE7"/>
    <w:rsid w:val="00647586"/>
    <w:rsid w:val="00647CD1"/>
    <w:rsid w:val="00647DBC"/>
    <w:rsid w:val="00647F0B"/>
    <w:rsid w:val="00650033"/>
    <w:rsid w:val="00650357"/>
    <w:rsid w:val="006505DB"/>
    <w:rsid w:val="00650883"/>
    <w:rsid w:val="00650A4D"/>
    <w:rsid w:val="00650F81"/>
    <w:rsid w:val="00651004"/>
    <w:rsid w:val="0065146D"/>
    <w:rsid w:val="006515A2"/>
    <w:rsid w:val="00651688"/>
    <w:rsid w:val="00651732"/>
    <w:rsid w:val="00651877"/>
    <w:rsid w:val="00651B5C"/>
    <w:rsid w:val="00651CD0"/>
    <w:rsid w:val="00651CF0"/>
    <w:rsid w:val="00651E0A"/>
    <w:rsid w:val="006522A0"/>
    <w:rsid w:val="00652761"/>
    <w:rsid w:val="00652EBE"/>
    <w:rsid w:val="00652F0F"/>
    <w:rsid w:val="006530F3"/>
    <w:rsid w:val="00653232"/>
    <w:rsid w:val="0065346C"/>
    <w:rsid w:val="0065387C"/>
    <w:rsid w:val="00653FA3"/>
    <w:rsid w:val="0065418B"/>
    <w:rsid w:val="00654A6C"/>
    <w:rsid w:val="00654A91"/>
    <w:rsid w:val="0065508B"/>
    <w:rsid w:val="006554CE"/>
    <w:rsid w:val="006554FA"/>
    <w:rsid w:val="0065567A"/>
    <w:rsid w:val="0065585A"/>
    <w:rsid w:val="00655976"/>
    <w:rsid w:val="00655BF6"/>
    <w:rsid w:val="00655CBA"/>
    <w:rsid w:val="00655FDC"/>
    <w:rsid w:val="00656296"/>
    <w:rsid w:val="00656561"/>
    <w:rsid w:val="006569CF"/>
    <w:rsid w:val="00656E3B"/>
    <w:rsid w:val="00657377"/>
    <w:rsid w:val="00657547"/>
    <w:rsid w:val="0065789C"/>
    <w:rsid w:val="0066052F"/>
    <w:rsid w:val="0066088D"/>
    <w:rsid w:val="00660C84"/>
    <w:rsid w:val="006616ED"/>
    <w:rsid w:val="006617A0"/>
    <w:rsid w:val="0066188D"/>
    <w:rsid w:val="00661FF1"/>
    <w:rsid w:val="0066230B"/>
    <w:rsid w:val="00662551"/>
    <w:rsid w:val="006625CC"/>
    <w:rsid w:val="006627E4"/>
    <w:rsid w:val="00662C0C"/>
    <w:rsid w:val="00662F0E"/>
    <w:rsid w:val="006633F5"/>
    <w:rsid w:val="006635BA"/>
    <w:rsid w:val="006635F8"/>
    <w:rsid w:val="006637DF"/>
    <w:rsid w:val="00664257"/>
    <w:rsid w:val="0066469C"/>
    <w:rsid w:val="006652C9"/>
    <w:rsid w:val="0066565C"/>
    <w:rsid w:val="0066588D"/>
    <w:rsid w:val="00665DA6"/>
    <w:rsid w:val="00666972"/>
    <w:rsid w:val="006669C4"/>
    <w:rsid w:val="00666A06"/>
    <w:rsid w:val="00666B15"/>
    <w:rsid w:val="00666D69"/>
    <w:rsid w:val="006670BD"/>
    <w:rsid w:val="00667397"/>
    <w:rsid w:val="00667407"/>
    <w:rsid w:val="0066762A"/>
    <w:rsid w:val="0066791A"/>
    <w:rsid w:val="00667A42"/>
    <w:rsid w:val="00670758"/>
    <w:rsid w:val="00670B30"/>
    <w:rsid w:val="00670C3C"/>
    <w:rsid w:val="006717F7"/>
    <w:rsid w:val="00671B84"/>
    <w:rsid w:val="00671C40"/>
    <w:rsid w:val="00671E4E"/>
    <w:rsid w:val="00671EB8"/>
    <w:rsid w:val="006727DE"/>
    <w:rsid w:val="0067282F"/>
    <w:rsid w:val="00672B1C"/>
    <w:rsid w:val="0067309F"/>
    <w:rsid w:val="00673803"/>
    <w:rsid w:val="00673BB6"/>
    <w:rsid w:val="00673F40"/>
    <w:rsid w:val="00674237"/>
    <w:rsid w:val="00674494"/>
    <w:rsid w:val="006744E8"/>
    <w:rsid w:val="00674A94"/>
    <w:rsid w:val="00674CCA"/>
    <w:rsid w:val="00674CD5"/>
    <w:rsid w:val="00674ED9"/>
    <w:rsid w:val="006752C7"/>
    <w:rsid w:val="00675550"/>
    <w:rsid w:val="00675872"/>
    <w:rsid w:val="006758FC"/>
    <w:rsid w:val="006762AB"/>
    <w:rsid w:val="0067703A"/>
    <w:rsid w:val="006772BB"/>
    <w:rsid w:val="006775CB"/>
    <w:rsid w:val="00677D8F"/>
    <w:rsid w:val="006801B2"/>
    <w:rsid w:val="00680CF2"/>
    <w:rsid w:val="00680EE2"/>
    <w:rsid w:val="00681A72"/>
    <w:rsid w:val="00681CA4"/>
    <w:rsid w:val="00682EDC"/>
    <w:rsid w:val="00682EEE"/>
    <w:rsid w:val="00682EF9"/>
    <w:rsid w:val="006831E0"/>
    <w:rsid w:val="0068328C"/>
    <w:rsid w:val="0068331B"/>
    <w:rsid w:val="00683629"/>
    <w:rsid w:val="006838E9"/>
    <w:rsid w:val="00683906"/>
    <w:rsid w:val="00683A1B"/>
    <w:rsid w:val="00683CBA"/>
    <w:rsid w:val="00683DFD"/>
    <w:rsid w:val="00683E39"/>
    <w:rsid w:val="006841A5"/>
    <w:rsid w:val="006847AD"/>
    <w:rsid w:val="00684DD2"/>
    <w:rsid w:val="00684F98"/>
    <w:rsid w:val="00685BB0"/>
    <w:rsid w:val="00685D2E"/>
    <w:rsid w:val="00685D82"/>
    <w:rsid w:val="00686F82"/>
    <w:rsid w:val="0068734A"/>
    <w:rsid w:val="00687866"/>
    <w:rsid w:val="00687B3F"/>
    <w:rsid w:val="00690445"/>
    <w:rsid w:val="00690514"/>
    <w:rsid w:val="00690905"/>
    <w:rsid w:val="00690AD8"/>
    <w:rsid w:val="00690FBF"/>
    <w:rsid w:val="006911C1"/>
    <w:rsid w:val="006912BE"/>
    <w:rsid w:val="00691690"/>
    <w:rsid w:val="006919D5"/>
    <w:rsid w:val="00692238"/>
    <w:rsid w:val="00693D1B"/>
    <w:rsid w:val="00693DC9"/>
    <w:rsid w:val="00694801"/>
    <w:rsid w:val="00694979"/>
    <w:rsid w:val="00694984"/>
    <w:rsid w:val="00694A27"/>
    <w:rsid w:val="00694D27"/>
    <w:rsid w:val="0069595E"/>
    <w:rsid w:val="00695B33"/>
    <w:rsid w:val="006964C5"/>
    <w:rsid w:val="0069669A"/>
    <w:rsid w:val="00697342"/>
    <w:rsid w:val="00697425"/>
    <w:rsid w:val="00697455"/>
    <w:rsid w:val="006979CC"/>
    <w:rsid w:val="00697A3A"/>
    <w:rsid w:val="006A0026"/>
    <w:rsid w:val="006A086B"/>
    <w:rsid w:val="006A0A1A"/>
    <w:rsid w:val="006A1733"/>
    <w:rsid w:val="006A17CA"/>
    <w:rsid w:val="006A240E"/>
    <w:rsid w:val="006A2548"/>
    <w:rsid w:val="006A2B48"/>
    <w:rsid w:val="006A3264"/>
    <w:rsid w:val="006A32BC"/>
    <w:rsid w:val="006A41F1"/>
    <w:rsid w:val="006A44BC"/>
    <w:rsid w:val="006A4728"/>
    <w:rsid w:val="006A47F5"/>
    <w:rsid w:val="006A5116"/>
    <w:rsid w:val="006A5503"/>
    <w:rsid w:val="006A5C0E"/>
    <w:rsid w:val="006A5C54"/>
    <w:rsid w:val="006A5DC5"/>
    <w:rsid w:val="006A61EB"/>
    <w:rsid w:val="006A634C"/>
    <w:rsid w:val="006A651F"/>
    <w:rsid w:val="006A6529"/>
    <w:rsid w:val="006A65A2"/>
    <w:rsid w:val="006A6ED0"/>
    <w:rsid w:val="006A6F0C"/>
    <w:rsid w:val="006A71A6"/>
    <w:rsid w:val="006A739D"/>
    <w:rsid w:val="006A74A8"/>
    <w:rsid w:val="006A765D"/>
    <w:rsid w:val="006A7717"/>
    <w:rsid w:val="006A7830"/>
    <w:rsid w:val="006A788A"/>
    <w:rsid w:val="006B02F5"/>
    <w:rsid w:val="006B060D"/>
    <w:rsid w:val="006B0E3A"/>
    <w:rsid w:val="006B101D"/>
    <w:rsid w:val="006B109E"/>
    <w:rsid w:val="006B11DB"/>
    <w:rsid w:val="006B20F2"/>
    <w:rsid w:val="006B3044"/>
    <w:rsid w:val="006B3049"/>
    <w:rsid w:val="006B3387"/>
    <w:rsid w:val="006B364F"/>
    <w:rsid w:val="006B37AE"/>
    <w:rsid w:val="006B3B80"/>
    <w:rsid w:val="006B4188"/>
    <w:rsid w:val="006B4CCC"/>
    <w:rsid w:val="006B4EFB"/>
    <w:rsid w:val="006B585F"/>
    <w:rsid w:val="006B5B1D"/>
    <w:rsid w:val="006B60CB"/>
    <w:rsid w:val="006B6155"/>
    <w:rsid w:val="006B63C6"/>
    <w:rsid w:val="006B65D7"/>
    <w:rsid w:val="006B6902"/>
    <w:rsid w:val="006B69B9"/>
    <w:rsid w:val="006B6F66"/>
    <w:rsid w:val="006B73C2"/>
    <w:rsid w:val="006B7839"/>
    <w:rsid w:val="006B79D4"/>
    <w:rsid w:val="006B7ABA"/>
    <w:rsid w:val="006B7E08"/>
    <w:rsid w:val="006C0871"/>
    <w:rsid w:val="006C096B"/>
    <w:rsid w:val="006C0D3D"/>
    <w:rsid w:val="006C1B7D"/>
    <w:rsid w:val="006C1F26"/>
    <w:rsid w:val="006C23B8"/>
    <w:rsid w:val="006C26C2"/>
    <w:rsid w:val="006C27BF"/>
    <w:rsid w:val="006C2A94"/>
    <w:rsid w:val="006C2B0D"/>
    <w:rsid w:val="006C2C13"/>
    <w:rsid w:val="006C2C73"/>
    <w:rsid w:val="006C311E"/>
    <w:rsid w:val="006C3558"/>
    <w:rsid w:val="006C4306"/>
    <w:rsid w:val="006C4FEB"/>
    <w:rsid w:val="006C4FF9"/>
    <w:rsid w:val="006C528C"/>
    <w:rsid w:val="006C55D9"/>
    <w:rsid w:val="006C5D2D"/>
    <w:rsid w:val="006C5FBA"/>
    <w:rsid w:val="006C61A4"/>
    <w:rsid w:val="006C63A3"/>
    <w:rsid w:val="006C679C"/>
    <w:rsid w:val="006C6C97"/>
    <w:rsid w:val="006D02DE"/>
    <w:rsid w:val="006D0558"/>
    <w:rsid w:val="006D1190"/>
    <w:rsid w:val="006D1B86"/>
    <w:rsid w:val="006D2221"/>
    <w:rsid w:val="006D2533"/>
    <w:rsid w:val="006D255F"/>
    <w:rsid w:val="006D2707"/>
    <w:rsid w:val="006D2806"/>
    <w:rsid w:val="006D3180"/>
    <w:rsid w:val="006D35F2"/>
    <w:rsid w:val="006D3C7A"/>
    <w:rsid w:val="006D4449"/>
    <w:rsid w:val="006D4A5A"/>
    <w:rsid w:val="006D4A7C"/>
    <w:rsid w:val="006D4AA5"/>
    <w:rsid w:val="006D4AB6"/>
    <w:rsid w:val="006D4B49"/>
    <w:rsid w:val="006D5823"/>
    <w:rsid w:val="006D58C3"/>
    <w:rsid w:val="006D58CD"/>
    <w:rsid w:val="006D5C2E"/>
    <w:rsid w:val="006D5E15"/>
    <w:rsid w:val="006D62BC"/>
    <w:rsid w:val="006D6619"/>
    <w:rsid w:val="006D69DE"/>
    <w:rsid w:val="006E22CB"/>
    <w:rsid w:val="006E2589"/>
    <w:rsid w:val="006E2A33"/>
    <w:rsid w:val="006E2FA0"/>
    <w:rsid w:val="006E3818"/>
    <w:rsid w:val="006E3877"/>
    <w:rsid w:val="006E3A23"/>
    <w:rsid w:val="006E3EF8"/>
    <w:rsid w:val="006E4039"/>
    <w:rsid w:val="006E4439"/>
    <w:rsid w:val="006E52BA"/>
    <w:rsid w:val="006E55F8"/>
    <w:rsid w:val="006E6216"/>
    <w:rsid w:val="006E6266"/>
    <w:rsid w:val="006E641E"/>
    <w:rsid w:val="006E6FFB"/>
    <w:rsid w:val="006E7243"/>
    <w:rsid w:val="006E7A89"/>
    <w:rsid w:val="006E7CC7"/>
    <w:rsid w:val="006E7F85"/>
    <w:rsid w:val="006F0684"/>
    <w:rsid w:val="006F0D2A"/>
    <w:rsid w:val="006F0DDF"/>
    <w:rsid w:val="006F1AA4"/>
    <w:rsid w:val="006F22B7"/>
    <w:rsid w:val="006F280F"/>
    <w:rsid w:val="006F3733"/>
    <w:rsid w:val="006F38A3"/>
    <w:rsid w:val="006F38A8"/>
    <w:rsid w:val="006F3ABB"/>
    <w:rsid w:val="006F3D88"/>
    <w:rsid w:val="006F4302"/>
    <w:rsid w:val="006F433B"/>
    <w:rsid w:val="006F4403"/>
    <w:rsid w:val="006F466B"/>
    <w:rsid w:val="006F4716"/>
    <w:rsid w:val="006F511F"/>
    <w:rsid w:val="006F5980"/>
    <w:rsid w:val="006F5B24"/>
    <w:rsid w:val="006F5CD5"/>
    <w:rsid w:val="006F5CE5"/>
    <w:rsid w:val="006F5E7C"/>
    <w:rsid w:val="006F628C"/>
    <w:rsid w:val="006F6475"/>
    <w:rsid w:val="006F69DA"/>
    <w:rsid w:val="006F7146"/>
    <w:rsid w:val="006F7273"/>
    <w:rsid w:val="00700508"/>
    <w:rsid w:val="00700B20"/>
    <w:rsid w:val="00700C19"/>
    <w:rsid w:val="00700DBC"/>
    <w:rsid w:val="007010FC"/>
    <w:rsid w:val="0070139F"/>
    <w:rsid w:val="007013F8"/>
    <w:rsid w:val="00701409"/>
    <w:rsid w:val="007016CA"/>
    <w:rsid w:val="007018A8"/>
    <w:rsid w:val="00701914"/>
    <w:rsid w:val="00701B05"/>
    <w:rsid w:val="00701CBF"/>
    <w:rsid w:val="00701E96"/>
    <w:rsid w:val="00702131"/>
    <w:rsid w:val="0070275E"/>
    <w:rsid w:val="007029B6"/>
    <w:rsid w:val="007029DA"/>
    <w:rsid w:val="007032CA"/>
    <w:rsid w:val="00703469"/>
    <w:rsid w:val="00703864"/>
    <w:rsid w:val="00703930"/>
    <w:rsid w:val="00703E5C"/>
    <w:rsid w:val="00703EB8"/>
    <w:rsid w:val="00704321"/>
    <w:rsid w:val="0070453C"/>
    <w:rsid w:val="00704572"/>
    <w:rsid w:val="007049FE"/>
    <w:rsid w:val="00704C1D"/>
    <w:rsid w:val="00704C78"/>
    <w:rsid w:val="00705301"/>
    <w:rsid w:val="007057A7"/>
    <w:rsid w:val="00705894"/>
    <w:rsid w:val="007063C3"/>
    <w:rsid w:val="00706415"/>
    <w:rsid w:val="00706BFC"/>
    <w:rsid w:val="00706CC5"/>
    <w:rsid w:val="00707B11"/>
    <w:rsid w:val="00710039"/>
    <w:rsid w:val="00710151"/>
    <w:rsid w:val="00710B8F"/>
    <w:rsid w:val="00710BEA"/>
    <w:rsid w:val="00711427"/>
    <w:rsid w:val="00711538"/>
    <w:rsid w:val="00711619"/>
    <w:rsid w:val="00711B63"/>
    <w:rsid w:val="00711D8F"/>
    <w:rsid w:val="0071217E"/>
    <w:rsid w:val="00712714"/>
    <w:rsid w:val="007129D0"/>
    <w:rsid w:val="00712D6F"/>
    <w:rsid w:val="00712FEB"/>
    <w:rsid w:val="007131D2"/>
    <w:rsid w:val="007136CA"/>
    <w:rsid w:val="007137DE"/>
    <w:rsid w:val="007139A9"/>
    <w:rsid w:val="00713CF6"/>
    <w:rsid w:val="00714001"/>
    <w:rsid w:val="00714672"/>
    <w:rsid w:val="00714799"/>
    <w:rsid w:val="007147B9"/>
    <w:rsid w:val="00714953"/>
    <w:rsid w:val="00714A69"/>
    <w:rsid w:val="00714A9C"/>
    <w:rsid w:val="007150D5"/>
    <w:rsid w:val="0071522E"/>
    <w:rsid w:val="00716011"/>
    <w:rsid w:val="00716160"/>
    <w:rsid w:val="0071621B"/>
    <w:rsid w:val="007163A6"/>
    <w:rsid w:val="007163C6"/>
    <w:rsid w:val="00716A2E"/>
    <w:rsid w:val="00716D03"/>
    <w:rsid w:val="00716F22"/>
    <w:rsid w:val="00717A05"/>
    <w:rsid w:val="00717B37"/>
    <w:rsid w:val="00717E69"/>
    <w:rsid w:val="00720880"/>
    <w:rsid w:val="00720ECA"/>
    <w:rsid w:val="00721779"/>
    <w:rsid w:val="007219B3"/>
    <w:rsid w:val="00721A52"/>
    <w:rsid w:val="00721C5B"/>
    <w:rsid w:val="0072202D"/>
    <w:rsid w:val="00722118"/>
    <w:rsid w:val="0072263B"/>
    <w:rsid w:val="00722F61"/>
    <w:rsid w:val="00723539"/>
    <w:rsid w:val="00723AF8"/>
    <w:rsid w:val="00723ECB"/>
    <w:rsid w:val="00724AA8"/>
    <w:rsid w:val="0072559B"/>
    <w:rsid w:val="007259E1"/>
    <w:rsid w:val="00725ACE"/>
    <w:rsid w:val="00726192"/>
    <w:rsid w:val="00726D6C"/>
    <w:rsid w:val="007274E8"/>
    <w:rsid w:val="00727747"/>
    <w:rsid w:val="00731122"/>
    <w:rsid w:val="00732096"/>
    <w:rsid w:val="007320AE"/>
    <w:rsid w:val="007321E9"/>
    <w:rsid w:val="00732564"/>
    <w:rsid w:val="007329F5"/>
    <w:rsid w:val="00732BC4"/>
    <w:rsid w:val="007334CD"/>
    <w:rsid w:val="00733724"/>
    <w:rsid w:val="00733820"/>
    <w:rsid w:val="00734376"/>
    <w:rsid w:val="00734A22"/>
    <w:rsid w:val="00734B4F"/>
    <w:rsid w:val="00734F2D"/>
    <w:rsid w:val="0073501B"/>
    <w:rsid w:val="00735083"/>
    <w:rsid w:val="0073549D"/>
    <w:rsid w:val="007360A8"/>
    <w:rsid w:val="007361F3"/>
    <w:rsid w:val="00736795"/>
    <w:rsid w:val="00737042"/>
    <w:rsid w:val="007376C3"/>
    <w:rsid w:val="00737AB3"/>
    <w:rsid w:val="00737C4B"/>
    <w:rsid w:val="00737CB6"/>
    <w:rsid w:val="00737D28"/>
    <w:rsid w:val="00737E55"/>
    <w:rsid w:val="007400F2"/>
    <w:rsid w:val="007402B4"/>
    <w:rsid w:val="00740461"/>
    <w:rsid w:val="0074082F"/>
    <w:rsid w:val="007408FF"/>
    <w:rsid w:val="00740BF0"/>
    <w:rsid w:val="00741710"/>
    <w:rsid w:val="00741747"/>
    <w:rsid w:val="007418D8"/>
    <w:rsid w:val="007419FB"/>
    <w:rsid w:val="0074250E"/>
    <w:rsid w:val="00742DC8"/>
    <w:rsid w:val="007432FF"/>
    <w:rsid w:val="00743715"/>
    <w:rsid w:val="007442A0"/>
    <w:rsid w:val="00744656"/>
    <w:rsid w:val="00744BA1"/>
    <w:rsid w:val="00744F82"/>
    <w:rsid w:val="00745089"/>
    <w:rsid w:val="00745246"/>
    <w:rsid w:val="00745A6F"/>
    <w:rsid w:val="00745A81"/>
    <w:rsid w:val="00746CD4"/>
    <w:rsid w:val="0074728C"/>
    <w:rsid w:val="00747457"/>
    <w:rsid w:val="00747514"/>
    <w:rsid w:val="00747BA1"/>
    <w:rsid w:val="00747F17"/>
    <w:rsid w:val="0075046B"/>
    <w:rsid w:val="00750640"/>
    <w:rsid w:val="00750A62"/>
    <w:rsid w:val="00750FA1"/>
    <w:rsid w:val="00751403"/>
    <w:rsid w:val="00751622"/>
    <w:rsid w:val="0075197C"/>
    <w:rsid w:val="00752145"/>
    <w:rsid w:val="00752195"/>
    <w:rsid w:val="00752343"/>
    <w:rsid w:val="00752AE0"/>
    <w:rsid w:val="00753265"/>
    <w:rsid w:val="0075334B"/>
    <w:rsid w:val="007541F6"/>
    <w:rsid w:val="00754218"/>
    <w:rsid w:val="0075423D"/>
    <w:rsid w:val="007548EF"/>
    <w:rsid w:val="00754C67"/>
    <w:rsid w:val="00754F7E"/>
    <w:rsid w:val="00754FEF"/>
    <w:rsid w:val="00755127"/>
    <w:rsid w:val="0075551F"/>
    <w:rsid w:val="00755614"/>
    <w:rsid w:val="007557AB"/>
    <w:rsid w:val="0075596B"/>
    <w:rsid w:val="0075612E"/>
    <w:rsid w:val="0075696D"/>
    <w:rsid w:val="0075699F"/>
    <w:rsid w:val="00756C4D"/>
    <w:rsid w:val="0075704F"/>
    <w:rsid w:val="00757B3B"/>
    <w:rsid w:val="00757C6A"/>
    <w:rsid w:val="00757D56"/>
    <w:rsid w:val="00757D5C"/>
    <w:rsid w:val="00760570"/>
    <w:rsid w:val="00761025"/>
    <w:rsid w:val="0076191C"/>
    <w:rsid w:val="00761E60"/>
    <w:rsid w:val="0076215B"/>
    <w:rsid w:val="0076233C"/>
    <w:rsid w:val="0076249B"/>
    <w:rsid w:val="00762A22"/>
    <w:rsid w:val="00762CE6"/>
    <w:rsid w:val="00763813"/>
    <w:rsid w:val="00763E9E"/>
    <w:rsid w:val="007642A6"/>
    <w:rsid w:val="007646D2"/>
    <w:rsid w:val="0076475D"/>
    <w:rsid w:val="00764B5E"/>
    <w:rsid w:val="00764D35"/>
    <w:rsid w:val="00765443"/>
    <w:rsid w:val="00765FC2"/>
    <w:rsid w:val="0076654A"/>
    <w:rsid w:val="007666ED"/>
    <w:rsid w:val="00766ECB"/>
    <w:rsid w:val="00767865"/>
    <w:rsid w:val="007679B5"/>
    <w:rsid w:val="00767A82"/>
    <w:rsid w:val="00767AD5"/>
    <w:rsid w:val="00767F03"/>
    <w:rsid w:val="007701F4"/>
    <w:rsid w:val="007701FD"/>
    <w:rsid w:val="00770A70"/>
    <w:rsid w:val="00770E05"/>
    <w:rsid w:val="0077120C"/>
    <w:rsid w:val="007717AC"/>
    <w:rsid w:val="0077182D"/>
    <w:rsid w:val="0077184E"/>
    <w:rsid w:val="00771D13"/>
    <w:rsid w:val="00771D39"/>
    <w:rsid w:val="00772012"/>
    <w:rsid w:val="0077204C"/>
    <w:rsid w:val="00772656"/>
    <w:rsid w:val="0077293D"/>
    <w:rsid w:val="00772ADF"/>
    <w:rsid w:val="00773108"/>
    <w:rsid w:val="00773349"/>
    <w:rsid w:val="00773478"/>
    <w:rsid w:val="007734E6"/>
    <w:rsid w:val="00774945"/>
    <w:rsid w:val="00775B74"/>
    <w:rsid w:val="00775CE9"/>
    <w:rsid w:val="0077617D"/>
    <w:rsid w:val="00776A10"/>
    <w:rsid w:val="00776AF7"/>
    <w:rsid w:val="00776CAA"/>
    <w:rsid w:val="0078038B"/>
    <w:rsid w:val="007806C7"/>
    <w:rsid w:val="00780A43"/>
    <w:rsid w:val="00780ABD"/>
    <w:rsid w:val="00780B1D"/>
    <w:rsid w:val="00780BF3"/>
    <w:rsid w:val="00780FBC"/>
    <w:rsid w:val="0078148A"/>
    <w:rsid w:val="007817F1"/>
    <w:rsid w:val="00781911"/>
    <w:rsid w:val="00782174"/>
    <w:rsid w:val="00782960"/>
    <w:rsid w:val="00782B0A"/>
    <w:rsid w:val="00782D55"/>
    <w:rsid w:val="00783B96"/>
    <w:rsid w:val="00783D50"/>
    <w:rsid w:val="0078425E"/>
    <w:rsid w:val="0078446C"/>
    <w:rsid w:val="007844CC"/>
    <w:rsid w:val="007846D2"/>
    <w:rsid w:val="007847B0"/>
    <w:rsid w:val="00784944"/>
    <w:rsid w:val="00784C95"/>
    <w:rsid w:val="00785504"/>
    <w:rsid w:val="00785CA7"/>
    <w:rsid w:val="00786830"/>
    <w:rsid w:val="00786BA1"/>
    <w:rsid w:val="00787375"/>
    <w:rsid w:val="00787427"/>
    <w:rsid w:val="0078793B"/>
    <w:rsid w:val="0079028D"/>
    <w:rsid w:val="007903B6"/>
    <w:rsid w:val="00790737"/>
    <w:rsid w:val="007907C0"/>
    <w:rsid w:val="00790873"/>
    <w:rsid w:val="00790E28"/>
    <w:rsid w:val="00790E65"/>
    <w:rsid w:val="007913C7"/>
    <w:rsid w:val="00791597"/>
    <w:rsid w:val="0079180B"/>
    <w:rsid w:val="00791B79"/>
    <w:rsid w:val="00791E20"/>
    <w:rsid w:val="00791F38"/>
    <w:rsid w:val="007920EB"/>
    <w:rsid w:val="0079241B"/>
    <w:rsid w:val="00792911"/>
    <w:rsid w:val="00792A50"/>
    <w:rsid w:val="00792AE3"/>
    <w:rsid w:val="00792C28"/>
    <w:rsid w:val="0079334F"/>
    <w:rsid w:val="00793E54"/>
    <w:rsid w:val="00794C80"/>
    <w:rsid w:val="00794D1D"/>
    <w:rsid w:val="00794D20"/>
    <w:rsid w:val="00794F0E"/>
    <w:rsid w:val="0079566E"/>
    <w:rsid w:val="00796074"/>
    <w:rsid w:val="007966E3"/>
    <w:rsid w:val="007969B0"/>
    <w:rsid w:val="00796EAA"/>
    <w:rsid w:val="00796F07"/>
    <w:rsid w:val="007970D6"/>
    <w:rsid w:val="00797386"/>
    <w:rsid w:val="007974D5"/>
    <w:rsid w:val="00797596"/>
    <w:rsid w:val="00797D5E"/>
    <w:rsid w:val="00797F47"/>
    <w:rsid w:val="007A07EB"/>
    <w:rsid w:val="007A0F02"/>
    <w:rsid w:val="007A0F0C"/>
    <w:rsid w:val="007A10DD"/>
    <w:rsid w:val="007A1180"/>
    <w:rsid w:val="007A1741"/>
    <w:rsid w:val="007A1C09"/>
    <w:rsid w:val="007A1CCF"/>
    <w:rsid w:val="007A1D53"/>
    <w:rsid w:val="007A1FD3"/>
    <w:rsid w:val="007A22CE"/>
    <w:rsid w:val="007A2C78"/>
    <w:rsid w:val="007A3AE6"/>
    <w:rsid w:val="007A3C7C"/>
    <w:rsid w:val="007A48DE"/>
    <w:rsid w:val="007A4994"/>
    <w:rsid w:val="007A5438"/>
    <w:rsid w:val="007A59CD"/>
    <w:rsid w:val="007A5F37"/>
    <w:rsid w:val="007A61AE"/>
    <w:rsid w:val="007A65C5"/>
    <w:rsid w:val="007A6A38"/>
    <w:rsid w:val="007A6EB0"/>
    <w:rsid w:val="007A7100"/>
    <w:rsid w:val="007A744C"/>
    <w:rsid w:val="007A7F80"/>
    <w:rsid w:val="007B092D"/>
    <w:rsid w:val="007B0DB8"/>
    <w:rsid w:val="007B111C"/>
    <w:rsid w:val="007B11D5"/>
    <w:rsid w:val="007B1431"/>
    <w:rsid w:val="007B175A"/>
    <w:rsid w:val="007B27B1"/>
    <w:rsid w:val="007B292B"/>
    <w:rsid w:val="007B401F"/>
    <w:rsid w:val="007B4351"/>
    <w:rsid w:val="007B43E5"/>
    <w:rsid w:val="007B4A03"/>
    <w:rsid w:val="007B4BE5"/>
    <w:rsid w:val="007B5004"/>
    <w:rsid w:val="007B5460"/>
    <w:rsid w:val="007B5461"/>
    <w:rsid w:val="007B67BA"/>
    <w:rsid w:val="007B6898"/>
    <w:rsid w:val="007B742B"/>
    <w:rsid w:val="007B773F"/>
    <w:rsid w:val="007B7859"/>
    <w:rsid w:val="007B7ADC"/>
    <w:rsid w:val="007B7D34"/>
    <w:rsid w:val="007C0459"/>
    <w:rsid w:val="007C0AB6"/>
    <w:rsid w:val="007C0AE9"/>
    <w:rsid w:val="007C0BA7"/>
    <w:rsid w:val="007C10B2"/>
    <w:rsid w:val="007C1127"/>
    <w:rsid w:val="007C150C"/>
    <w:rsid w:val="007C1DE7"/>
    <w:rsid w:val="007C1F8B"/>
    <w:rsid w:val="007C247C"/>
    <w:rsid w:val="007C2535"/>
    <w:rsid w:val="007C2656"/>
    <w:rsid w:val="007C268A"/>
    <w:rsid w:val="007C2927"/>
    <w:rsid w:val="007C2A75"/>
    <w:rsid w:val="007C2AEA"/>
    <w:rsid w:val="007C2AF3"/>
    <w:rsid w:val="007C3A3D"/>
    <w:rsid w:val="007C3E95"/>
    <w:rsid w:val="007C3FB3"/>
    <w:rsid w:val="007C517E"/>
    <w:rsid w:val="007C52EA"/>
    <w:rsid w:val="007C576B"/>
    <w:rsid w:val="007C59F1"/>
    <w:rsid w:val="007C5B28"/>
    <w:rsid w:val="007C5B67"/>
    <w:rsid w:val="007C5E40"/>
    <w:rsid w:val="007C60F3"/>
    <w:rsid w:val="007C61A6"/>
    <w:rsid w:val="007C66C4"/>
    <w:rsid w:val="007C68A3"/>
    <w:rsid w:val="007C6968"/>
    <w:rsid w:val="007C6D72"/>
    <w:rsid w:val="007C6EAE"/>
    <w:rsid w:val="007C6EB4"/>
    <w:rsid w:val="007C6F8F"/>
    <w:rsid w:val="007D0434"/>
    <w:rsid w:val="007D0786"/>
    <w:rsid w:val="007D0877"/>
    <w:rsid w:val="007D0AF5"/>
    <w:rsid w:val="007D0C6C"/>
    <w:rsid w:val="007D0FBA"/>
    <w:rsid w:val="007D205D"/>
    <w:rsid w:val="007D22FE"/>
    <w:rsid w:val="007D2802"/>
    <w:rsid w:val="007D3722"/>
    <w:rsid w:val="007D3B91"/>
    <w:rsid w:val="007D3F15"/>
    <w:rsid w:val="007D42FE"/>
    <w:rsid w:val="007D4416"/>
    <w:rsid w:val="007D491D"/>
    <w:rsid w:val="007D4C48"/>
    <w:rsid w:val="007D50DB"/>
    <w:rsid w:val="007D5107"/>
    <w:rsid w:val="007D5115"/>
    <w:rsid w:val="007D7068"/>
    <w:rsid w:val="007D71DF"/>
    <w:rsid w:val="007D722A"/>
    <w:rsid w:val="007D7C34"/>
    <w:rsid w:val="007E044A"/>
    <w:rsid w:val="007E053B"/>
    <w:rsid w:val="007E06A3"/>
    <w:rsid w:val="007E07DB"/>
    <w:rsid w:val="007E1208"/>
    <w:rsid w:val="007E14A4"/>
    <w:rsid w:val="007E19B4"/>
    <w:rsid w:val="007E2E11"/>
    <w:rsid w:val="007E41F2"/>
    <w:rsid w:val="007E434F"/>
    <w:rsid w:val="007E491F"/>
    <w:rsid w:val="007E49A6"/>
    <w:rsid w:val="007E4FBE"/>
    <w:rsid w:val="007E55AB"/>
    <w:rsid w:val="007E570F"/>
    <w:rsid w:val="007E5A42"/>
    <w:rsid w:val="007E6052"/>
    <w:rsid w:val="007E6303"/>
    <w:rsid w:val="007E6871"/>
    <w:rsid w:val="007E6AE8"/>
    <w:rsid w:val="007E6F14"/>
    <w:rsid w:val="007E7256"/>
    <w:rsid w:val="007E759B"/>
    <w:rsid w:val="007E762E"/>
    <w:rsid w:val="007F0694"/>
    <w:rsid w:val="007F09EF"/>
    <w:rsid w:val="007F0F8B"/>
    <w:rsid w:val="007F1012"/>
    <w:rsid w:val="007F11A1"/>
    <w:rsid w:val="007F14FF"/>
    <w:rsid w:val="007F1742"/>
    <w:rsid w:val="007F19A8"/>
    <w:rsid w:val="007F1C33"/>
    <w:rsid w:val="007F25F6"/>
    <w:rsid w:val="007F2853"/>
    <w:rsid w:val="007F3641"/>
    <w:rsid w:val="007F38BE"/>
    <w:rsid w:val="007F38F9"/>
    <w:rsid w:val="007F43B5"/>
    <w:rsid w:val="007F49B4"/>
    <w:rsid w:val="007F4B29"/>
    <w:rsid w:val="007F4C12"/>
    <w:rsid w:val="007F4E59"/>
    <w:rsid w:val="007F5144"/>
    <w:rsid w:val="007F5297"/>
    <w:rsid w:val="007F5516"/>
    <w:rsid w:val="007F5C97"/>
    <w:rsid w:val="007F5D4B"/>
    <w:rsid w:val="007F6B1E"/>
    <w:rsid w:val="007F6ED2"/>
    <w:rsid w:val="007F705A"/>
    <w:rsid w:val="007F78E0"/>
    <w:rsid w:val="007F7E32"/>
    <w:rsid w:val="008002E7"/>
    <w:rsid w:val="00800913"/>
    <w:rsid w:val="00800B7E"/>
    <w:rsid w:val="00801131"/>
    <w:rsid w:val="0080137D"/>
    <w:rsid w:val="00801602"/>
    <w:rsid w:val="0080181F"/>
    <w:rsid w:val="00802795"/>
    <w:rsid w:val="008032FA"/>
    <w:rsid w:val="00803746"/>
    <w:rsid w:val="008037D1"/>
    <w:rsid w:val="00803A72"/>
    <w:rsid w:val="00803AB2"/>
    <w:rsid w:val="00803EC1"/>
    <w:rsid w:val="008042DA"/>
    <w:rsid w:val="008047AC"/>
    <w:rsid w:val="00804DCF"/>
    <w:rsid w:val="00804E60"/>
    <w:rsid w:val="00805005"/>
    <w:rsid w:val="00805020"/>
    <w:rsid w:val="0080605B"/>
    <w:rsid w:val="0080647C"/>
    <w:rsid w:val="00806677"/>
    <w:rsid w:val="0080693C"/>
    <w:rsid w:val="00806C37"/>
    <w:rsid w:val="00807BF9"/>
    <w:rsid w:val="0081038E"/>
    <w:rsid w:val="00810588"/>
    <w:rsid w:val="0081085F"/>
    <w:rsid w:val="00810E51"/>
    <w:rsid w:val="008110DB"/>
    <w:rsid w:val="00811819"/>
    <w:rsid w:val="00811A10"/>
    <w:rsid w:val="00811CEB"/>
    <w:rsid w:val="0081240B"/>
    <w:rsid w:val="00812923"/>
    <w:rsid w:val="0081370E"/>
    <w:rsid w:val="00814245"/>
    <w:rsid w:val="00814363"/>
    <w:rsid w:val="00814693"/>
    <w:rsid w:val="008146ED"/>
    <w:rsid w:val="00814838"/>
    <w:rsid w:val="00815159"/>
    <w:rsid w:val="008152AE"/>
    <w:rsid w:val="00815769"/>
    <w:rsid w:val="00815B59"/>
    <w:rsid w:val="0081659F"/>
    <w:rsid w:val="008169A8"/>
    <w:rsid w:val="00816D8F"/>
    <w:rsid w:val="008171FD"/>
    <w:rsid w:val="0081776D"/>
    <w:rsid w:val="00817A2B"/>
    <w:rsid w:val="00817CB8"/>
    <w:rsid w:val="00820036"/>
    <w:rsid w:val="00820461"/>
    <w:rsid w:val="008204F7"/>
    <w:rsid w:val="00820507"/>
    <w:rsid w:val="008206BD"/>
    <w:rsid w:val="00820793"/>
    <w:rsid w:val="00820C6D"/>
    <w:rsid w:val="00821880"/>
    <w:rsid w:val="008219F9"/>
    <w:rsid w:val="00821A7E"/>
    <w:rsid w:val="00821EEE"/>
    <w:rsid w:val="008220C8"/>
    <w:rsid w:val="00822FC5"/>
    <w:rsid w:val="00823134"/>
    <w:rsid w:val="0082338F"/>
    <w:rsid w:val="00823A7F"/>
    <w:rsid w:val="00823DB8"/>
    <w:rsid w:val="00823EBE"/>
    <w:rsid w:val="00824248"/>
    <w:rsid w:val="00824CB2"/>
    <w:rsid w:val="00825961"/>
    <w:rsid w:val="00825C52"/>
    <w:rsid w:val="00826015"/>
    <w:rsid w:val="0082626E"/>
    <w:rsid w:val="008263D1"/>
    <w:rsid w:val="0082662D"/>
    <w:rsid w:val="0082733F"/>
    <w:rsid w:val="008273B6"/>
    <w:rsid w:val="00827782"/>
    <w:rsid w:val="008277C7"/>
    <w:rsid w:val="00827879"/>
    <w:rsid w:val="00827FC1"/>
    <w:rsid w:val="00830068"/>
    <w:rsid w:val="0083038A"/>
    <w:rsid w:val="0083040A"/>
    <w:rsid w:val="008308E2"/>
    <w:rsid w:val="0083141F"/>
    <w:rsid w:val="00832190"/>
    <w:rsid w:val="008322A1"/>
    <w:rsid w:val="008330C4"/>
    <w:rsid w:val="008336EE"/>
    <w:rsid w:val="00833C8E"/>
    <w:rsid w:val="00834164"/>
    <w:rsid w:val="008344B8"/>
    <w:rsid w:val="00834659"/>
    <w:rsid w:val="00834A54"/>
    <w:rsid w:val="00834C3F"/>
    <w:rsid w:val="00836329"/>
    <w:rsid w:val="00836376"/>
    <w:rsid w:val="0083669E"/>
    <w:rsid w:val="00836B77"/>
    <w:rsid w:val="0083722C"/>
    <w:rsid w:val="00837452"/>
    <w:rsid w:val="00840522"/>
    <w:rsid w:val="00840631"/>
    <w:rsid w:val="00840935"/>
    <w:rsid w:val="00840B33"/>
    <w:rsid w:val="00840EBD"/>
    <w:rsid w:val="00840ED0"/>
    <w:rsid w:val="00841049"/>
    <w:rsid w:val="0084104D"/>
    <w:rsid w:val="00841BF8"/>
    <w:rsid w:val="00842C35"/>
    <w:rsid w:val="00842C62"/>
    <w:rsid w:val="00843857"/>
    <w:rsid w:val="008445A8"/>
    <w:rsid w:val="0084541F"/>
    <w:rsid w:val="008454BA"/>
    <w:rsid w:val="008455C3"/>
    <w:rsid w:val="0084573D"/>
    <w:rsid w:val="0084592A"/>
    <w:rsid w:val="00845937"/>
    <w:rsid w:val="0084648B"/>
    <w:rsid w:val="008464AB"/>
    <w:rsid w:val="0084660E"/>
    <w:rsid w:val="008469C6"/>
    <w:rsid w:val="00847D64"/>
    <w:rsid w:val="00847F4A"/>
    <w:rsid w:val="0085006D"/>
    <w:rsid w:val="00850474"/>
    <w:rsid w:val="0085087A"/>
    <w:rsid w:val="00850AA7"/>
    <w:rsid w:val="00851750"/>
    <w:rsid w:val="00852210"/>
    <w:rsid w:val="0085239E"/>
    <w:rsid w:val="00852CE0"/>
    <w:rsid w:val="00852D87"/>
    <w:rsid w:val="00852DC5"/>
    <w:rsid w:val="00853DBC"/>
    <w:rsid w:val="00854000"/>
    <w:rsid w:val="008546A8"/>
    <w:rsid w:val="0085492A"/>
    <w:rsid w:val="00854D09"/>
    <w:rsid w:val="00854FCC"/>
    <w:rsid w:val="0085514E"/>
    <w:rsid w:val="0085538A"/>
    <w:rsid w:val="00855623"/>
    <w:rsid w:val="00855E3C"/>
    <w:rsid w:val="0085611F"/>
    <w:rsid w:val="008561AC"/>
    <w:rsid w:val="00856BB8"/>
    <w:rsid w:val="00856E14"/>
    <w:rsid w:val="00856E26"/>
    <w:rsid w:val="00856F79"/>
    <w:rsid w:val="00856FFB"/>
    <w:rsid w:val="00857AFC"/>
    <w:rsid w:val="00857C2D"/>
    <w:rsid w:val="008603B5"/>
    <w:rsid w:val="0086064F"/>
    <w:rsid w:val="00860AB4"/>
    <w:rsid w:val="00860ABF"/>
    <w:rsid w:val="00860F29"/>
    <w:rsid w:val="00860FB2"/>
    <w:rsid w:val="00860FBD"/>
    <w:rsid w:val="0086125B"/>
    <w:rsid w:val="00861688"/>
    <w:rsid w:val="008616C4"/>
    <w:rsid w:val="0086191E"/>
    <w:rsid w:val="00861A7A"/>
    <w:rsid w:val="00861F0D"/>
    <w:rsid w:val="0086207A"/>
    <w:rsid w:val="008622FE"/>
    <w:rsid w:val="00862719"/>
    <w:rsid w:val="00862C45"/>
    <w:rsid w:val="00863356"/>
    <w:rsid w:val="00863429"/>
    <w:rsid w:val="00863433"/>
    <w:rsid w:val="00863663"/>
    <w:rsid w:val="00863A06"/>
    <w:rsid w:val="00863E83"/>
    <w:rsid w:val="00863F99"/>
    <w:rsid w:val="008648FE"/>
    <w:rsid w:val="00864992"/>
    <w:rsid w:val="00864A78"/>
    <w:rsid w:val="00864F75"/>
    <w:rsid w:val="00864F7A"/>
    <w:rsid w:val="008653E9"/>
    <w:rsid w:val="00865A62"/>
    <w:rsid w:val="00865D83"/>
    <w:rsid w:val="00865DC9"/>
    <w:rsid w:val="0086640C"/>
    <w:rsid w:val="008664F7"/>
    <w:rsid w:val="008665F8"/>
    <w:rsid w:val="0086705A"/>
    <w:rsid w:val="00867197"/>
    <w:rsid w:val="008673FE"/>
    <w:rsid w:val="00867478"/>
    <w:rsid w:val="00867C73"/>
    <w:rsid w:val="008700EC"/>
    <w:rsid w:val="008701E1"/>
    <w:rsid w:val="00870D07"/>
    <w:rsid w:val="00871C91"/>
    <w:rsid w:val="00871E34"/>
    <w:rsid w:val="008728A8"/>
    <w:rsid w:val="008728CE"/>
    <w:rsid w:val="00872B4A"/>
    <w:rsid w:val="00872CBA"/>
    <w:rsid w:val="00873149"/>
    <w:rsid w:val="0087387A"/>
    <w:rsid w:val="00873A23"/>
    <w:rsid w:val="00873F77"/>
    <w:rsid w:val="0087419A"/>
    <w:rsid w:val="00874901"/>
    <w:rsid w:val="00874C44"/>
    <w:rsid w:val="00874D75"/>
    <w:rsid w:val="00874D8D"/>
    <w:rsid w:val="00874E4F"/>
    <w:rsid w:val="00874F36"/>
    <w:rsid w:val="00875266"/>
    <w:rsid w:val="008754F4"/>
    <w:rsid w:val="008754F8"/>
    <w:rsid w:val="0087565B"/>
    <w:rsid w:val="00875897"/>
    <w:rsid w:val="00875B9C"/>
    <w:rsid w:val="00875CD4"/>
    <w:rsid w:val="008767D4"/>
    <w:rsid w:val="00876849"/>
    <w:rsid w:val="00876C56"/>
    <w:rsid w:val="008776CC"/>
    <w:rsid w:val="00877A4C"/>
    <w:rsid w:val="00877A8D"/>
    <w:rsid w:val="008800A5"/>
    <w:rsid w:val="0088047E"/>
    <w:rsid w:val="008806A8"/>
    <w:rsid w:val="008808BA"/>
    <w:rsid w:val="00880BFD"/>
    <w:rsid w:val="00881A24"/>
    <w:rsid w:val="00881AA0"/>
    <w:rsid w:val="008829F7"/>
    <w:rsid w:val="00883209"/>
    <w:rsid w:val="008839AD"/>
    <w:rsid w:val="00883F60"/>
    <w:rsid w:val="00884400"/>
    <w:rsid w:val="00884542"/>
    <w:rsid w:val="008845F0"/>
    <w:rsid w:val="008848BF"/>
    <w:rsid w:val="00884B2C"/>
    <w:rsid w:val="00884B83"/>
    <w:rsid w:val="00885449"/>
    <w:rsid w:val="00885AF8"/>
    <w:rsid w:val="00885ECC"/>
    <w:rsid w:val="00887A34"/>
    <w:rsid w:val="00887C00"/>
    <w:rsid w:val="00887DA3"/>
    <w:rsid w:val="00890245"/>
    <w:rsid w:val="008904C8"/>
    <w:rsid w:val="008904CA"/>
    <w:rsid w:val="00890534"/>
    <w:rsid w:val="00890840"/>
    <w:rsid w:val="00890F0A"/>
    <w:rsid w:val="008910EF"/>
    <w:rsid w:val="00891255"/>
    <w:rsid w:val="00891B6A"/>
    <w:rsid w:val="00891BF7"/>
    <w:rsid w:val="00893476"/>
    <w:rsid w:val="0089383B"/>
    <w:rsid w:val="00893EBC"/>
    <w:rsid w:val="00894009"/>
    <w:rsid w:val="008946C7"/>
    <w:rsid w:val="00894E8C"/>
    <w:rsid w:val="008952E9"/>
    <w:rsid w:val="0089547B"/>
    <w:rsid w:val="00895641"/>
    <w:rsid w:val="00895BDF"/>
    <w:rsid w:val="00896025"/>
    <w:rsid w:val="008976DE"/>
    <w:rsid w:val="00897C6E"/>
    <w:rsid w:val="00897F8B"/>
    <w:rsid w:val="008A05D0"/>
    <w:rsid w:val="008A070F"/>
    <w:rsid w:val="008A076C"/>
    <w:rsid w:val="008A0797"/>
    <w:rsid w:val="008A0D27"/>
    <w:rsid w:val="008A0E99"/>
    <w:rsid w:val="008A0E9B"/>
    <w:rsid w:val="008A0FEF"/>
    <w:rsid w:val="008A125A"/>
    <w:rsid w:val="008A130E"/>
    <w:rsid w:val="008A191C"/>
    <w:rsid w:val="008A254E"/>
    <w:rsid w:val="008A25CA"/>
    <w:rsid w:val="008A267C"/>
    <w:rsid w:val="008A278E"/>
    <w:rsid w:val="008A3021"/>
    <w:rsid w:val="008A3176"/>
    <w:rsid w:val="008A32A1"/>
    <w:rsid w:val="008A32B0"/>
    <w:rsid w:val="008A3541"/>
    <w:rsid w:val="008A43C8"/>
    <w:rsid w:val="008A492C"/>
    <w:rsid w:val="008A4951"/>
    <w:rsid w:val="008A4BE6"/>
    <w:rsid w:val="008A64D7"/>
    <w:rsid w:val="008A715A"/>
    <w:rsid w:val="008A71E3"/>
    <w:rsid w:val="008A7330"/>
    <w:rsid w:val="008A786E"/>
    <w:rsid w:val="008A7992"/>
    <w:rsid w:val="008B0BA2"/>
    <w:rsid w:val="008B0D61"/>
    <w:rsid w:val="008B12A3"/>
    <w:rsid w:val="008B16D3"/>
    <w:rsid w:val="008B1F6E"/>
    <w:rsid w:val="008B2361"/>
    <w:rsid w:val="008B24A6"/>
    <w:rsid w:val="008B25BC"/>
    <w:rsid w:val="008B2D99"/>
    <w:rsid w:val="008B2DF7"/>
    <w:rsid w:val="008B3242"/>
    <w:rsid w:val="008B3483"/>
    <w:rsid w:val="008B390B"/>
    <w:rsid w:val="008B3C2B"/>
    <w:rsid w:val="008B3E5A"/>
    <w:rsid w:val="008B4A1C"/>
    <w:rsid w:val="008B4A8F"/>
    <w:rsid w:val="008B4E19"/>
    <w:rsid w:val="008B4F09"/>
    <w:rsid w:val="008B5235"/>
    <w:rsid w:val="008B54CF"/>
    <w:rsid w:val="008B59C6"/>
    <w:rsid w:val="008B5BA4"/>
    <w:rsid w:val="008B5DE9"/>
    <w:rsid w:val="008B60EF"/>
    <w:rsid w:val="008B6406"/>
    <w:rsid w:val="008B6586"/>
    <w:rsid w:val="008B66FA"/>
    <w:rsid w:val="008B6CBA"/>
    <w:rsid w:val="008B6D57"/>
    <w:rsid w:val="008B6F6E"/>
    <w:rsid w:val="008B707C"/>
    <w:rsid w:val="008B7315"/>
    <w:rsid w:val="008B77F0"/>
    <w:rsid w:val="008C00BE"/>
    <w:rsid w:val="008C0115"/>
    <w:rsid w:val="008C02C3"/>
    <w:rsid w:val="008C0361"/>
    <w:rsid w:val="008C07D1"/>
    <w:rsid w:val="008C18D2"/>
    <w:rsid w:val="008C210B"/>
    <w:rsid w:val="008C21D8"/>
    <w:rsid w:val="008C23F6"/>
    <w:rsid w:val="008C3192"/>
    <w:rsid w:val="008C3690"/>
    <w:rsid w:val="008C36CB"/>
    <w:rsid w:val="008C3FF5"/>
    <w:rsid w:val="008C41D8"/>
    <w:rsid w:val="008C455D"/>
    <w:rsid w:val="008C4CA0"/>
    <w:rsid w:val="008C4F20"/>
    <w:rsid w:val="008C512D"/>
    <w:rsid w:val="008C5562"/>
    <w:rsid w:val="008C5A05"/>
    <w:rsid w:val="008C6192"/>
    <w:rsid w:val="008C6250"/>
    <w:rsid w:val="008C679B"/>
    <w:rsid w:val="008C6D75"/>
    <w:rsid w:val="008C7597"/>
    <w:rsid w:val="008C79BF"/>
    <w:rsid w:val="008C7ADF"/>
    <w:rsid w:val="008D0F1E"/>
    <w:rsid w:val="008D0F66"/>
    <w:rsid w:val="008D101E"/>
    <w:rsid w:val="008D163E"/>
    <w:rsid w:val="008D194C"/>
    <w:rsid w:val="008D1CB3"/>
    <w:rsid w:val="008D1EA1"/>
    <w:rsid w:val="008D1ED4"/>
    <w:rsid w:val="008D2178"/>
    <w:rsid w:val="008D2399"/>
    <w:rsid w:val="008D2B78"/>
    <w:rsid w:val="008D2DF3"/>
    <w:rsid w:val="008D2F0E"/>
    <w:rsid w:val="008D32DC"/>
    <w:rsid w:val="008D34A1"/>
    <w:rsid w:val="008D3AC7"/>
    <w:rsid w:val="008D3CCC"/>
    <w:rsid w:val="008D40C0"/>
    <w:rsid w:val="008D430B"/>
    <w:rsid w:val="008D4447"/>
    <w:rsid w:val="008D4720"/>
    <w:rsid w:val="008D4DB9"/>
    <w:rsid w:val="008D4E94"/>
    <w:rsid w:val="008D5343"/>
    <w:rsid w:val="008D6D93"/>
    <w:rsid w:val="008D6F51"/>
    <w:rsid w:val="008D77F7"/>
    <w:rsid w:val="008D7D03"/>
    <w:rsid w:val="008D7FEB"/>
    <w:rsid w:val="008E0187"/>
    <w:rsid w:val="008E0321"/>
    <w:rsid w:val="008E0899"/>
    <w:rsid w:val="008E0A84"/>
    <w:rsid w:val="008E0C7E"/>
    <w:rsid w:val="008E159A"/>
    <w:rsid w:val="008E1B38"/>
    <w:rsid w:val="008E249F"/>
    <w:rsid w:val="008E2726"/>
    <w:rsid w:val="008E2733"/>
    <w:rsid w:val="008E2BEC"/>
    <w:rsid w:val="008E2FE1"/>
    <w:rsid w:val="008E31E1"/>
    <w:rsid w:val="008E324A"/>
    <w:rsid w:val="008E34DC"/>
    <w:rsid w:val="008E3827"/>
    <w:rsid w:val="008E3CD4"/>
    <w:rsid w:val="008E3D57"/>
    <w:rsid w:val="008E439A"/>
    <w:rsid w:val="008E5162"/>
    <w:rsid w:val="008E56F3"/>
    <w:rsid w:val="008E575D"/>
    <w:rsid w:val="008E5C46"/>
    <w:rsid w:val="008E67F6"/>
    <w:rsid w:val="008E6A20"/>
    <w:rsid w:val="008E6D8B"/>
    <w:rsid w:val="008E70FE"/>
    <w:rsid w:val="008E7595"/>
    <w:rsid w:val="008E76F9"/>
    <w:rsid w:val="008E7E64"/>
    <w:rsid w:val="008E7E79"/>
    <w:rsid w:val="008F046F"/>
    <w:rsid w:val="008F1285"/>
    <w:rsid w:val="008F13F3"/>
    <w:rsid w:val="008F1BE1"/>
    <w:rsid w:val="008F1C9E"/>
    <w:rsid w:val="008F1CF0"/>
    <w:rsid w:val="008F1E47"/>
    <w:rsid w:val="008F1E61"/>
    <w:rsid w:val="008F1F12"/>
    <w:rsid w:val="008F27C2"/>
    <w:rsid w:val="008F2C7A"/>
    <w:rsid w:val="008F3273"/>
    <w:rsid w:val="008F3308"/>
    <w:rsid w:val="008F36AD"/>
    <w:rsid w:val="008F388F"/>
    <w:rsid w:val="008F3D74"/>
    <w:rsid w:val="008F4058"/>
    <w:rsid w:val="008F4549"/>
    <w:rsid w:val="008F49DE"/>
    <w:rsid w:val="008F4DAF"/>
    <w:rsid w:val="008F53C3"/>
    <w:rsid w:val="008F575B"/>
    <w:rsid w:val="008F5C65"/>
    <w:rsid w:val="008F5E36"/>
    <w:rsid w:val="008F6586"/>
    <w:rsid w:val="008F6B5E"/>
    <w:rsid w:val="008F6C0F"/>
    <w:rsid w:val="008F7273"/>
    <w:rsid w:val="008F7652"/>
    <w:rsid w:val="008F7894"/>
    <w:rsid w:val="00902082"/>
    <w:rsid w:val="00902362"/>
    <w:rsid w:val="009025B5"/>
    <w:rsid w:val="00902973"/>
    <w:rsid w:val="00902C22"/>
    <w:rsid w:val="00902D31"/>
    <w:rsid w:val="00903058"/>
    <w:rsid w:val="00903137"/>
    <w:rsid w:val="00903311"/>
    <w:rsid w:val="00903B08"/>
    <w:rsid w:val="00903B69"/>
    <w:rsid w:val="00903C45"/>
    <w:rsid w:val="00903DB1"/>
    <w:rsid w:val="00903E93"/>
    <w:rsid w:val="00903EF4"/>
    <w:rsid w:val="00904DCC"/>
    <w:rsid w:val="00905E52"/>
    <w:rsid w:val="00906263"/>
    <w:rsid w:val="0090707D"/>
    <w:rsid w:val="00907551"/>
    <w:rsid w:val="0090780E"/>
    <w:rsid w:val="00907EF1"/>
    <w:rsid w:val="00910284"/>
    <w:rsid w:val="0091038B"/>
    <w:rsid w:val="00910509"/>
    <w:rsid w:val="00910AA7"/>
    <w:rsid w:val="00910B46"/>
    <w:rsid w:val="00910BDC"/>
    <w:rsid w:val="009110ED"/>
    <w:rsid w:val="00911249"/>
    <w:rsid w:val="0091173A"/>
    <w:rsid w:val="00911953"/>
    <w:rsid w:val="00911C4D"/>
    <w:rsid w:val="009120AD"/>
    <w:rsid w:val="00912608"/>
    <w:rsid w:val="009127B3"/>
    <w:rsid w:val="00912E59"/>
    <w:rsid w:val="00913113"/>
    <w:rsid w:val="0091380B"/>
    <w:rsid w:val="00913BF1"/>
    <w:rsid w:val="009140B5"/>
    <w:rsid w:val="00914103"/>
    <w:rsid w:val="00914358"/>
    <w:rsid w:val="00914943"/>
    <w:rsid w:val="00914A1E"/>
    <w:rsid w:val="009155D0"/>
    <w:rsid w:val="00915DC9"/>
    <w:rsid w:val="009166ED"/>
    <w:rsid w:val="009170A3"/>
    <w:rsid w:val="0091728B"/>
    <w:rsid w:val="0091766F"/>
    <w:rsid w:val="00917C3A"/>
    <w:rsid w:val="00920EB0"/>
    <w:rsid w:val="00920EDE"/>
    <w:rsid w:val="00921008"/>
    <w:rsid w:val="0092105B"/>
    <w:rsid w:val="00921356"/>
    <w:rsid w:val="009215B7"/>
    <w:rsid w:val="00921A8E"/>
    <w:rsid w:val="00921E4D"/>
    <w:rsid w:val="00922973"/>
    <w:rsid w:val="00922FF4"/>
    <w:rsid w:val="0092322C"/>
    <w:rsid w:val="0092460F"/>
    <w:rsid w:val="009248EA"/>
    <w:rsid w:val="00924925"/>
    <w:rsid w:val="009249BF"/>
    <w:rsid w:val="00924FB8"/>
    <w:rsid w:val="00925290"/>
    <w:rsid w:val="00925775"/>
    <w:rsid w:val="0092579D"/>
    <w:rsid w:val="00925B4C"/>
    <w:rsid w:val="009260F1"/>
    <w:rsid w:val="009261E3"/>
    <w:rsid w:val="009266E1"/>
    <w:rsid w:val="00926B3E"/>
    <w:rsid w:val="00926B55"/>
    <w:rsid w:val="00926D64"/>
    <w:rsid w:val="00927179"/>
    <w:rsid w:val="00927A0E"/>
    <w:rsid w:val="00927B6A"/>
    <w:rsid w:val="00927EE4"/>
    <w:rsid w:val="00927F50"/>
    <w:rsid w:val="00927FEC"/>
    <w:rsid w:val="0093030A"/>
    <w:rsid w:val="00931240"/>
    <w:rsid w:val="009316F7"/>
    <w:rsid w:val="00931AC5"/>
    <w:rsid w:val="00931B75"/>
    <w:rsid w:val="0093240D"/>
    <w:rsid w:val="0093247F"/>
    <w:rsid w:val="00932FD5"/>
    <w:rsid w:val="00933551"/>
    <w:rsid w:val="00933709"/>
    <w:rsid w:val="0093393A"/>
    <w:rsid w:val="00933FC1"/>
    <w:rsid w:val="0093448D"/>
    <w:rsid w:val="0093449F"/>
    <w:rsid w:val="00934A6E"/>
    <w:rsid w:val="00935DF0"/>
    <w:rsid w:val="00935E30"/>
    <w:rsid w:val="009365F2"/>
    <w:rsid w:val="00936779"/>
    <w:rsid w:val="009367A1"/>
    <w:rsid w:val="009369F0"/>
    <w:rsid w:val="00936C25"/>
    <w:rsid w:val="00937089"/>
    <w:rsid w:val="0093711C"/>
    <w:rsid w:val="00937264"/>
    <w:rsid w:val="00937BCF"/>
    <w:rsid w:val="00937ED1"/>
    <w:rsid w:val="0094017A"/>
    <w:rsid w:val="00940322"/>
    <w:rsid w:val="0094120F"/>
    <w:rsid w:val="0094134E"/>
    <w:rsid w:val="00941B6A"/>
    <w:rsid w:val="00941BE3"/>
    <w:rsid w:val="00941D3A"/>
    <w:rsid w:val="00941E35"/>
    <w:rsid w:val="0094200B"/>
    <w:rsid w:val="00942450"/>
    <w:rsid w:val="009425CE"/>
    <w:rsid w:val="00942EA2"/>
    <w:rsid w:val="009430B5"/>
    <w:rsid w:val="009434D0"/>
    <w:rsid w:val="00943579"/>
    <w:rsid w:val="009439CA"/>
    <w:rsid w:val="009439CE"/>
    <w:rsid w:val="00943B8D"/>
    <w:rsid w:val="00943E68"/>
    <w:rsid w:val="00943FE0"/>
    <w:rsid w:val="00944C25"/>
    <w:rsid w:val="00944C93"/>
    <w:rsid w:val="00945355"/>
    <w:rsid w:val="00945D92"/>
    <w:rsid w:val="00945E3F"/>
    <w:rsid w:val="00945F20"/>
    <w:rsid w:val="00946C50"/>
    <w:rsid w:val="00946DB7"/>
    <w:rsid w:val="00947271"/>
    <w:rsid w:val="0095031F"/>
    <w:rsid w:val="00951095"/>
    <w:rsid w:val="00951103"/>
    <w:rsid w:val="0095110E"/>
    <w:rsid w:val="00951738"/>
    <w:rsid w:val="00951880"/>
    <w:rsid w:val="00951FDA"/>
    <w:rsid w:val="009521F8"/>
    <w:rsid w:val="0095261D"/>
    <w:rsid w:val="0095276F"/>
    <w:rsid w:val="009529B2"/>
    <w:rsid w:val="00952B1B"/>
    <w:rsid w:val="009531C7"/>
    <w:rsid w:val="00953A9A"/>
    <w:rsid w:val="0095467C"/>
    <w:rsid w:val="0095482F"/>
    <w:rsid w:val="00954A89"/>
    <w:rsid w:val="00954D9E"/>
    <w:rsid w:val="00954E92"/>
    <w:rsid w:val="00955AE5"/>
    <w:rsid w:val="00955FBF"/>
    <w:rsid w:val="00956218"/>
    <w:rsid w:val="00956258"/>
    <w:rsid w:val="00956779"/>
    <w:rsid w:val="00957131"/>
    <w:rsid w:val="00957961"/>
    <w:rsid w:val="00957CCD"/>
    <w:rsid w:val="00957FA5"/>
    <w:rsid w:val="009600C7"/>
    <w:rsid w:val="009601DB"/>
    <w:rsid w:val="00960458"/>
    <w:rsid w:val="009606ED"/>
    <w:rsid w:val="00960720"/>
    <w:rsid w:val="00960BF4"/>
    <w:rsid w:val="00961259"/>
    <w:rsid w:val="009612DB"/>
    <w:rsid w:val="00961ACA"/>
    <w:rsid w:val="00961C7B"/>
    <w:rsid w:val="0096259C"/>
    <w:rsid w:val="00962C5B"/>
    <w:rsid w:val="00963773"/>
    <w:rsid w:val="00963926"/>
    <w:rsid w:val="009639F5"/>
    <w:rsid w:val="00964776"/>
    <w:rsid w:val="009649D8"/>
    <w:rsid w:val="00964F20"/>
    <w:rsid w:val="00965228"/>
    <w:rsid w:val="009653DA"/>
    <w:rsid w:val="0096565C"/>
    <w:rsid w:val="00965D00"/>
    <w:rsid w:val="00965DAC"/>
    <w:rsid w:val="009661AF"/>
    <w:rsid w:val="009663B7"/>
    <w:rsid w:val="0096679E"/>
    <w:rsid w:val="00966A8C"/>
    <w:rsid w:val="00966BBA"/>
    <w:rsid w:val="00966CC3"/>
    <w:rsid w:val="00967410"/>
    <w:rsid w:val="0097013A"/>
    <w:rsid w:val="009702EA"/>
    <w:rsid w:val="0097079A"/>
    <w:rsid w:val="00970E86"/>
    <w:rsid w:val="00970F6C"/>
    <w:rsid w:val="009719E1"/>
    <w:rsid w:val="00971D93"/>
    <w:rsid w:val="00971F6F"/>
    <w:rsid w:val="009720DB"/>
    <w:rsid w:val="0097273A"/>
    <w:rsid w:val="00972C1B"/>
    <w:rsid w:val="009734F5"/>
    <w:rsid w:val="0097385D"/>
    <w:rsid w:val="00973985"/>
    <w:rsid w:val="00973BB1"/>
    <w:rsid w:val="00973F39"/>
    <w:rsid w:val="009740A8"/>
    <w:rsid w:val="009741B2"/>
    <w:rsid w:val="00974582"/>
    <w:rsid w:val="00974638"/>
    <w:rsid w:val="00974B31"/>
    <w:rsid w:val="00974E0C"/>
    <w:rsid w:val="00975649"/>
    <w:rsid w:val="00976435"/>
    <w:rsid w:val="00976CF6"/>
    <w:rsid w:val="00976FCA"/>
    <w:rsid w:val="00977094"/>
    <w:rsid w:val="00977B5D"/>
    <w:rsid w:val="0098009F"/>
    <w:rsid w:val="0098086E"/>
    <w:rsid w:val="00980A4D"/>
    <w:rsid w:val="00980BA6"/>
    <w:rsid w:val="009810E4"/>
    <w:rsid w:val="009814BD"/>
    <w:rsid w:val="00981E6C"/>
    <w:rsid w:val="00982C9A"/>
    <w:rsid w:val="009832DA"/>
    <w:rsid w:val="0098395A"/>
    <w:rsid w:val="00983F81"/>
    <w:rsid w:val="009843FD"/>
    <w:rsid w:val="00984CAC"/>
    <w:rsid w:val="00984CCC"/>
    <w:rsid w:val="00984D5F"/>
    <w:rsid w:val="0098529A"/>
    <w:rsid w:val="009858AF"/>
    <w:rsid w:val="00985E88"/>
    <w:rsid w:val="00987459"/>
    <w:rsid w:val="00987508"/>
    <w:rsid w:val="0098751C"/>
    <w:rsid w:val="0098789F"/>
    <w:rsid w:val="0099045E"/>
    <w:rsid w:val="00990EBB"/>
    <w:rsid w:val="00991235"/>
    <w:rsid w:val="00991545"/>
    <w:rsid w:val="0099158D"/>
    <w:rsid w:val="009915D2"/>
    <w:rsid w:val="00991884"/>
    <w:rsid w:val="00991C3E"/>
    <w:rsid w:val="0099217F"/>
    <w:rsid w:val="009923A8"/>
    <w:rsid w:val="009924CB"/>
    <w:rsid w:val="0099256B"/>
    <w:rsid w:val="00992671"/>
    <w:rsid w:val="0099287D"/>
    <w:rsid w:val="00992B31"/>
    <w:rsid w:val="00992E96"/>
    <w:rsid w:val="009934FE"/>
    <w:rsid w:val="0099363A"/>
    <w:rsid w:val="009938C6"/>
    <w:rsid w:val="009939F6"/>
    <w:rsid w:val="00993E46"/>
    <w:rsid w:val="00993E57"/>
    <w:rsid w:val="00993E59"/>
    <w:rsid w:val="00993FCB"/>
    <w:rsid w:val="00994D4D"/>
    <w:rsid w:val="009953BC"/>
    <w:rsid w:val="009956E5"/>
    <w:rsid w:val="00995B3E"/>
    <w:rsid w:val="00995BB8"/>
    <w:rsid w:val="00995E37"/>
    <w:rsid w:val="009960A9"/>
    <w:rsid w:val="00996296"/>
    <w:rsid w:val="009967D9"/>
    <w:rsid w:val="009976BC"/>
    <w:rsid w:val="00997B3B"/>
    <w:rsid w:val="00997B3C"/>
    <w:rsid w:val="00997DA6"/>
    <w:rsid w:val="00997F16"/>
    <w:rsid w:val="00997F51"/>
    <w:rsid w:val="009A019F"/>
    <w:rsid w:val="009A04D0"/>
    <w:rsid w:val="009A0B10"/>
    <w:rsid w:val="009A11CD"/>
    <w:rsid w:val="009A1433"/>
    <w:rsid w:val="009A145B"/>
    <w:rsid w:val="009A1FCD"/>
    <w:rsid w:val="009A296F"/>
    <w:rsid w:val="009A2D5A"/>
    <w:rsid w:val="009A3259"/>
    <w:rsid w:val="009A351F"/>
    <w:rsid w:val="009A3530"/>
    <w:rsid w:val="009A3E4B"/>
    <w:rsid w:val="009A4522"/>
    <w:rsid w:val="009A4C6A"/>
    <w:rsid w:val="009A4FC8"/>
    <w:rsid w:val="009A5155"/>
    <w:rsid w:val="009A5246"/>
    <w:rsid w:val="009A5964"/>
    <w:rsid w:val="009A62B4"/>
    <w:rsid w:val="009A6351"/>
    <w:rsid w:val="009A65A6"/>
    <w:rsid w:val="009A6657"/>
    <w:rsid w:val="009A66EF"/>
    <w:rsid w:val="009A6878"/>
    <w:rsid w:val="009A6984"/>
    <w:rsid w:val="009A6AF9"/>
    <w:rsid w:val="009A6B5E"/>
    <w:rsid w:val="009A6DFD"/>
    <w:rsid w:val="009A6FF5"/>
    <w:rsid w:val="009A7890"/>
    <w:rsid w:val="009B08E4"/>
    <w:rsid w:val="009B19CD"/>
    <w:rsid w:val="009B1BEB"/>
    <w:rsid w:val="009B21A8"/>
    <w:rsid w:val="009B3356"/>
    <w:rsid w:val="009B387A"/>
    <w:rsid w:val="009B40E9"/>
    <w:rsid w:val="009B4453"/>
    <w:rsid w:val="009B51F4"/>
    <w:rsid w:val="009B5A1B"/>
    <w:rsid w:val="009B5D28"/>
    <w:rsid w:val="009B6116"/>
    <w:rsid w:val="009B6C1D"/>
    <w:rsid w:val="009B6FB3"/>
    <w:rsid w:val="009B70BD"/>
    <w:rsid w:val="009B7570"/>
    <w:rsid w:val="009B7E67"/>
    <w:rsid w:val="009B7EAD"/>
    <w:rsid w:val="009C0781"/>
    <w:rsid w:val="009C0D84"/>
    <w:rsid w:val="009C1C9D"/>
    <w:rsid w:val="009C1E02"/>
    <w:rsid w:val="009C2218"/>
    <w:rsid w:val="009C2470"/>
    <w:rsid w:val="009C27EF"/>
    <w:rsid w:val="009C29F1"/>
    <w:rsid w:val="009C2C64"/>
    <w:rsid w:val="009C2D6F"/>
    <w:rsid w:val="009C3BC4"/>
    <w:rsid w:val="009C3F88"/>
    <w:rsid w:val="009C49D0"/>
    <w:rsid w:val="009C5243"/>
    <w:rsid w:val="009C5556"/>
    <w:rsid w:val="009C575A"/>
    <w:rsid w:val="009C5B4E"/>
    <w:rsid w:val="009C5CEE"/>
    <w:rsid w:val="009C5CF4"/>
    <w:rsid w:val="009C62E5"/>
    <w:rsid w:val="009C63EA"/>
    <w:rsid w:val="009C6875"/>
    <w:rsid w:val="009C69CF"/>
    <w:rsid w:val="009C6BA0"/>
    <w:rsid w:val="009C6CD4"/>
    <w:rsid w:val="009C70E9"/>
    <w:rsid w:val="009C710E"/>
    <w:rsid w:val="009C71D8"/>
    <w:rsid w:val="009C729E"/>
    <w:rsid w:val="009C7587"/>
    <w:rsid w:val="009C7FD8"/>
    <w:rsid w:val="009D009A"/>
    <w:rsid w:val="009D0313"/>
    <w:rsid w:val="009D104F"/>
    <w:rsid w:val="009D1726"/>
    <w:rsid w:val="009D1A16"/>
    <w:rsid w:val="009D1AB5"/>
    <w:rsid w:val="009D21C0"/>
    <w:rsid w:val="009D2417"/>
    <w:rsid w:val="009D2AFF"/>
    <w:rsid w:val="009D332A"/>
    <w:rsid w:val="009D366C"/>
    <w:rsid w:val="009D3B8B"/>
    <w:rsid w:val="009D3D5A"/>
    <w:rsid w:val="009D453E"/>
    <w:rsid w:val="009D508E"/>
    <w:rsid w:val="009D535A"/>
    <w:rsid w:val="009D59A5"/>
    <w:rsid w:val="009D6415"/>
    <w:rsid w:val="009D68D0"/>
    <w:rsid w:val="009D6FC6"/>
    <w:rsid w:val="009D71C7"/>
    <w:rsid w:val="009D745B"/>
    <w:rsid w:val="009D7498"/>
    <w:rsid w:val="009D770C"/>
    <w:rsid w:val="009D7981"/>
    <w:rsid w:val="009D7A8B"/>
    <w:rsid w:val="009D7B02"/>
    <w:rsid w:val="009E0A20"/>
    <w:rsid w:val="009E198D"/>
    <w:rsid w:val="009E1E72"/>
    <w:rsid w:val="009E2387"/>
    <w:rsid w:val="009E2482"/>
    <w:rsid w:val="009E289E"/>
    <w:rsid w:val="009E2A46"/>
    <w:rsid w:val="009E2A81"/>
    <w:rsid w:val="009E30A7"/>
    <w:rsid w:val="009E36E7"/>
    <w:rsid w:val="009E3BF5"/>
    <w:rsid w:val="009E3DB7"/>
    <w:rsid w:val="009E44C8"/>
    <w:rsid w:val="009E551B"/>
    <w:rsid w:val="009E5C5D"/>
    <w:rsid w:val="009E5CC5"/>
    <w:rsid w:val="009E6298"/>
    <w:rsid w:val="009E62A7"/>
    <w:rsid w:val="009E6506"/>
    <w:rsid w:val="009E739C"/>
    <w:rsid w:val="009E7738"/>
    <w:rsid w:val="009E7AD3"/>
    <w:rsid w:val="009F1755"/>
    <w:rsid w:val="009F22BF"/>
    <w:rsid w:val="009F2CD7"/>
    <w:rsid w:val="009F3234"/>
    <w:rsid w:val="009F3660"/>
    <w:rsid w:val="009F378E"/>
    <w:rsid w:val="009F3B49"/>
    <w:rsid w:val="009F3D3D"/>
    <w:rsid w:val="009F402F"/>
    <w:rsid w:val="009F4370"/>
    <w:rsid w:val="009F4570"/>
    <w:rsid w:val="009F4D8A"/>
    <w:rsid w:val="009F5889"/>
    <w:rsid w:val="009F5E95"/>
    <w:rsid w:val="009F65A9"/>
    <w:rsid w:val="009F695C"/>
    <w:rsid w:val="009F6A59"/>
    <w:rsid w:val="009F6DEC"/>
    <w:rsid w:val="009F6E29"/>
    <w:rsid w:val="009F7008"/>
    <w:rsid w:val="009F714B"/>
    <w:rsid w:val="009F716D"/>
    <w:rsid w:val="009F759F"/>
    <w:rsid w:val="009F75D8"/>
    <w:rsid w:val="009F7846"/>
    <w:rsid w:val="009F7884"/>
    <w:rsid w:val="00A00522"/>
    <w:rsid w:val="00A0067A"/>
    <w:rsid w:val="00A006D5"/>
    <w:rsid w:val="00A00776"/>
    <w:rsid w:val="00A00ECF"/>
    <w:rsid w:val="00A01021"/>
    <w:rsid w:val="00A0136A"/>
    <w:rsid w:val="00A01FAF"/>
    <w:rsid w:val="00A02190"/>
    <w:rsid w:val="00A02332"/>
    <w:rsid w:val="00A0237D"/>
    <w:rsid w:val="00A02840"/>
    <w:rsid w:val="00A0285F"/>
    <w:rsid w:val="00A029A6"/>
    <w:rsid w:val="00A039D1"/>
    <w:rsid w:val="00A03C48"/>
    <w:rsid w:val="00A043A6"/>
    <w:rsid w:val="00A0480E"/>
    <w:rsid w:val="00A04A26"/>
    <w:rsid w:val="00A04E17"/>
    <w:rsid w:val="00A0513D"/>
    <w:rsid w:val="00A05795"/>
    <w:rsid w:val="00A05975"/>
    <w:rsid w:val="00A066F2"/>
    <w:rsid w:val="00A0740A"/>
    <w:rsid w:val="00A0741F"/>
    <w:rsid w:val="00A07CAB"/>
    <w:rsid w:val="00A07E2C"/>
    <w:rsid w:val="00A10181"/>
    <w:rsid w:val="00A101D3"/>
    <w:rsid w:val="00A102DA"/>
    <w:rsid w:val="00A10477"/>
    <w:rsid w:val="00A10D28"/>
    <w:rsid w:val="00A1111C"/>
    <w:rsid w:val="00A111E4"/>
    <w:rsid w:val="00A115F1"/>
    <w:rsid w:val="00A11CC3"/>
    <w:rsid w:val="00A1220F"/>
    <w:rsid w:val="00A12539"/>
    <w:rsid w:val="00A1294A"/>
    <w:rsid w:val="00A12FBC"/>
    <w:rsid w:val="00A1313D"/>
    <w:rsid w:val="00A13554"/>
    <w:rsid w:val="00A13577"/>
    <w:rsid w:val="00A138EF"/>
    <w:rsid w:val="00A13FE7"/>
    <w:rsid w:val="00A1438B"/>
    <w:rsid w:val="00A1452D"/>
    <w:rsid w:val="00A148CD"/>
    <w:rsid w:val="00A1512F"/>
    <w:rsid w:val="00A15337"/>
    <w:rsid w:val="00A1633F"/>
    <w:rsid w:val="00A16958"/>
    <w:rsid w:val="00A16C86"/>
    <w:rsid w:val="00A16C89"/>
    <w:rsid w:val="00A16E1E"/>
    <w:rsid w:val="00A16F76"/>
    <w:rsid w:val="00A1778C"/>
    <w:rsid w:val="00A17B30"/>
    <w:rsid w:val="00A17D7C"/>
    <w:rsid w:val="00A17F2E"/>
    <w:rsid w:val="00A17FAE"/>
    <w:rsid w:val="00A2046E"/>
    <w:rsid w:val="00A2047C"/>
    <w:rsid w:val="00A20502"/>
    <w:rsid w:val="00A20838"/>
    <w:rsid w:val="00A214BB"/>
    <w:rsid w:val="00A21E20"/>
    <w:rsid w:val="00A226C8"/>
    <w:rsid w:val="00A228DC"/>
    <w:rsid w:val="00A22CBC"/>
    <w:rsid w:val="00A22F1D"/>
    <w:rsid w:val="00A22F52"/>
    <w:rsid w:val="00A233F2"/>
    <w:rsid w:val="00A23505"/>
    <w:rsid w:val="00A236FA"/>
    <w:rsid w:val="00A241F8"/>
    <w:rsid w:val="00A245C8"/>
    <w:rsid w:val="00A24807"/>
    <w:rsid w:val="00A248B4"/>
    <w:rsid w:val="00A24DE1"/>
    <w:rsid w:val="00A25185"/>
    <w:rsid w:val="00A254A7"/>
    <w:rsid w:val="00A258FC"/>
    <w:rsid w:val="00A25FC0"/>
    <w:rsid w:val="00A264F9"/>
    <w:rsid w:val="00A26F12"/>
    <w:rsid w:val="00A27804"/>
    <w:rsid w:val="00A27924"/>
    <w:rsid w:val="00A27A23"/>
    <w:rsid w:val="00A27DAE"/>
    <w:rsid w:val="00A27FD9"/>
    <w:rsid w:val="00A300BA"/>
    <w:rsid w:val="00A30372"/>
    <w:rsid w:val="00A3086E"/>
    <w:rsid w:val="00A30DB1"/>
    <w:rsid w:val="00A31003"/>
    <w:rsid w:val="00A3120B"/>
    <w:rsid w:val="00A31F71"/>
    <w:rsid w:val="00A32858"/>
    <w:rsid w:val="00A32E6A"/>
    <w:rsid w:val="00A330CC"/>
    <w:rsid w:val="00A3385E"/>
    <w:rsid w:val="00A33F7E"/>
    <w:rsid w:val="00A344F3"/>
    <w:rsid w:val="00A34544"/>
    <w:rsid w:val="00A34987"/>
    <w:rsid w:val="00A34BDE"/>
    <w:rsid w:val="00A35E0F"/>
    <w:rsid w:val="00A36444"/>
    <w:rsid w:val="00A37023"/>
    <w:rsid w:val="00A37B2C"/>
    <w:rsid w:val="00A37CBE"/>
    <w:rsid w:val="00A37E92"/>
    <w:rsid w:val="00A37F50"/>
    <w:rsid w:val="00A404E1"/>
    <w:rsid w:val="00A40A5C"/>
    <w:rsid w:val="00A4108E"/>
    <w:rsid w:val="00A4118C"/>
    <w:rsid w:val="00A4178D"/>
    <w:rsid w:val="00A418ED"/>
    <w:rsid w:val="00A42881"/>
    <w:rsid w:val="00A42B73"/>
    <w:rsid w:val="00A43492"/>
    <w:rsid w:val="00A435FB"/>
    <w:rsid w:val="00A4378C"/>
    <w:rsid w:val="00A43E19"/>
    <w:rsid w:val="00A43F9A"/>
    <w:rsid w:val="00A444B2"/>
    <w:rsid w:val="00A444BF"/>
    <w:rsid w:val="00A44AD7"/>
    <w:rsid w:val="00A44C78"/>
    <w:rsid w:val="00A44F34"/>
    <w:rsid w:val="00A45293"/>
    <w:rsid w:val="00A459B0"/>
    <w:rsid w:val="00A46C7E"/>
    <w:rsid w:val="00A46D96"/>
    <w:rsid w:val="00A46DD7"/>
    <w:rsid w:val="00A4703E"/>
    <w:rsid w:val="00A474A8"/>
    <w:rsid w:val="00A4780B"/>
    <w:rsid w:val="00A4782B"/>
    <w:rsid w:val="00A47DBC"/>
    <w:rsid w:val="00A47ED5"/>
    <w:rsid w:val="00A47F4B"/>
    <w:rsid w:val="00A47F60"/>
    <w:rsid w:val="00A50139"/>
    <w:rsid w:val="00A51A51"/>
    <w:rsid w:val="00A52A9D"/>
    <w:rsid w:val="00A52D99"/>
    <w:rsid w:val="00A530C1"/>
    <w:rsid w:val="00A538BD"/>
    <w:rsid w:val="00A538F5"/>
    <w:rsid w:val="00A54385"/>
    <w:rsid w:val="00A54479"/>
    <w:rsid w:val="00A5512A"/>
    <w:rsid w:val="00A5549A"/>
    <w:rsid w:val="00A556AF"/>
    <w:rsid w:val="00A558F4"/>
    <w:rsid w:val="00A5601C"/>
    <w:rsid w:val="00A56099"/>
    <w:rsid w:val="00A564D7"/>
    <w:rsid w:val="00A569B1"/>
    <w:rsid w:val="00A56BD5"/>
    <w:rsid w:val="00A5700C"/>
    <w:rsid w:val="00A57A0B"/>
    <w:rsid w:val="00A57EC3"/>
    <w:rsid w:val="00A608E8"/>
    <w:rsid w:val="00A6093B"/>
    <w:rsid w:val="00A61199"/>
    <w:rsid w:val="00A617B9"/>
    <w:rsid w:val="00A61AF9"/>
    <w:rsid w:val="00A62B49"/>
    <w:rsid w:val="00A62DBB"/>
    <w:rsid w:val="00A62EA5"/>
    <w:rsid w:val="00A63372"/>
    <w:rsid w:val="00A63810"/>
    <w:rsid w:val="00A644C3"/>
    <w:rsid w:val="00A64AEA"/>
    <w:rsid w:val="00A65617"/>
    <w:rsid w:val="00A65630"/>
    <w:rsid w:val="00A65A93"/>
    <w:rsid w:val="00A65CC3"/>
    <w:rsid w:val="00A6605F"/>
    <w:rsid w:val="00A66748"/>
    <w:rsid w:val="00A66A67"/>
    <w:rsid w:val="00A66BD7"/>
    <w:rsid w:val="00A66C9E"/>
    <w:rsid w:val="00A67004"/>
    <w:rsid w:val="00A678C9"/>
    <w:rsid w:val="00A679DA"/>
    <w:rsid w:val="00A70106"/>
    <w:rsid w:val="00A7011C"/>
    <w:rsid w:val="00A705FE"/>
    <w:rsid w:val="00A70DC8"/>
    <w:rsid w:val="00A7159C"/>
    <w:rsid w:val="00A71A17"/>
    <w:rsid w:val="00A72738"/>
    <w:rsid w:val="00A73267"/>
    <w:rsid w:val="00A7345E"/>
    <w:rsid w:val="00A740AF"/>
    <w:rsid w:val="00A74C42"/>
    <w:rsid w:val="00A74CF4"/>
    <w:rsid w:val="00A74E4D"/>
    <w:rsid w:val="00A75616"/>
    <w:rsid w:val="00A75A04"/>
    <w:rsid w:val="00A76100"/>
    <w:rsid w:val="00A768EE"/>
    <w:rsid w:val="00A76D10"/>
    <w:rsid w:val="00A76F22"/>
    <w:rsid w:val="00A77835"/>
    <w:rsid w:val="00A77AD8"/>
    <w:rsid w:val="00A77C2F"/>
    <w:rsid w:val="00A77CDD"/>
    <w:rsid w:val="00A77E0A"/>
    <w:rsid w:val="00A80466"/>
    <w:rsid w:val="00A805EB"/>
    <w:rsid w:val="00A80B85"/>
    <w:rsid w:val="00A80C0E"/>
    <w:rsid w:val="00A810DE"/>
    <w:rsid w:val="00A81BE0"/>
    <w:rsid w:val="00A8200C"/>
    <w:rsid w:val="00A820AC"/>
    <w:rsid w:val="00A821FF"/>
    <w:rsid w:val="00A822DD"/>
    <w:rsid w:val="00A82373"/>
    <w:rsid w:val="00A82512"/>
    <w:rsid w:val="00A827DF"/>
    <w:rsid w:val="00A82E14"/>
    <w:rsid w:val="00A83A32"/>
    <w:rsid w:val="00A847AA"/>
    <w:rsid w:val="00A848F1"/>
    <w:rsid w:val="00A84A8C"/>
    <w:rsid w:val="00A84E75"/>
    <w:rsid w:val="00A84EFC"/>
    <w:rsid w:val="00A86062"/>
    <w:rsid w:val="00A86312"/>
    <w:rsid w:val="00A8648D"/>
    <w:rsid w:val="00A8657A"/>
    <w:rsid w:val="00A867C9"/>
    <w:rsid w:val="00A87753"/>
    <w:rsid w:val="00A90601"/>
    <w:rsid w:val="00A909DA"/>
    <w:rsid w:val="00A90EC8"/>
    <w:rsid w:val="00A91484"/>
    <w:rsid w:val="00A927A0"/>
    <w:rsid w:val="00A92E8B"/>
    <w:rsid w:val="00A93482"/>
    <w:rsid w:val="00A93B49"/>
    <w:rsid w:val="00A94341"/>
    <w:rsid w:val="00A94B7A"/>
    <w:rsid w:val="00A95667"/>
    <w:rsid w:val="00A97777"/>
    <w:rsid w:val="00A97EB8"/>
    <w:rsid w:val="00AA07FA"/>
    <w:rsid w:val="00AA1091"/>
    <w:rsid w:val="00AA1106"/>
    <w:rsid w:val="00AA1A20"/>
    <w:rsid w:val="00AA1C33"/>
    <w:rsid w:val="00AA282E"/>
    <w:rsid w:val="00AA3438"/>
    <w:rsid w:val="00AA3DF5"/>
    <w:rsid w:val="00AA3E2A"/>
    <w:rsid w:val="00AA425E"/>
    <w:rsid w:val="00AA4513"/>
    <w:rsid w:val="00AA4985"/>
    <w:rsid w:val="00AA6297"/>
    <w:rsid w:val="00AA67C7"/>
    <w:rsid w:val="00AA6C71"/>
    <w:rsid w:val="00AA6D44"/>
    <w:rsid w:val="00AA6E2D"/>
    <w:rsid w:val="00AA7791"/>
    <w:rsid w:val="00AB0393"/>
    <w:rsid w:val="00AB0469"/>
    <w:rsid w:val="00AB07D7"/>
    <w:rsid w:val="00AB0C5C"/>
    <w:rsid w:val="00AB0F2E"/>
    <w:rsid w:val="00AB1203"/>
    <w:rsid w:val="00AB126B"/>
    <w:rsid w:val="00AB14E8"/>
    <w:rsid w:val="00AB1581"/>
    <w:rsid w:val="00AB1CD0"/>
    <w:rsid w:val="00AB24CA"/>
    <w:rsid w:val="00AB2ED3"/>
    <w:rsid w:val="00AB2F34"/>
    <w:rsid w:val="00AB3037"/>
    <w:rsid w:val="00AB3804"/>
    <w:rsid w:val="00AB3A9B"/>
    <w:rsid w:val="00AB4EAD"/>
    <w:rsid w:val="00AB5D29"/>
    <w:rsid w:val="00AB6A76"/>
    <w:rsid w:val="00AB7356"/>
    <w:rsid w:val="00AB765B"/>
    <w:rsid w:val="00AC012B"/>
    <w:rsid w:val="00AC06AE"/>
    <w:rsid w:val="00AC1A11"/>
    <w:rsid w:val="00AC1E71"/>
    <w:rsid w:val="00AC1E93"/>
    <w:rsid w:val="00AC1FC8"/>
    <w:rsid w:val="00AC204B"/>
    <w:rsid w:val="00AC2327"/>
    <w:rsid w:val="00AC239E"/>
    <w:rsid w:val="00AC24EA"/>
    <w:rsid w:val="00AC26E9"/>
    <w:rsid w:val="00AC2D2B"/>
    <w:rsid w:val="00AC3425"/>
    <w:rsid w:val="00AC357F"/>
    <w:rsid w:val="00AC3848"/>
    <w:rsid w:val="00AC3D47"/>
    <w:rsid w:val="00AC4AC4"/>
    <w:rsid w:val="00AC4BE0"/>
    <w:rsid w:val="00AC4C5C"/>
    <w:rsid w:val="00AC4E8E"/>
    <w:rsid w:val="00AC5560"/>
    <w:rsid w:val="00AC622C"/>
    <w:rsid w:val="00AC6614"/>
    <w:rsid w:val="00AC6D63"/>
    <w:rsid w:val="00AC7893"/>
    <w:rsid w:val="00AD0983"/>
    <w:rsid w:val="00AD11E0"/>
    <w:rsid w:val="00AD1685"/>
    <w:rsid w:val="00AD18AF"/>
    <w:rsid w:val="00AD2578"/>
    <w:rsid w:val="00AD2729"/>
    <w:rsid w:val="00AD2C0A"/>
    <w:rsid w:val="00AD2E12"/>
    <w:rsid w:val="00AD3B41"/>
    <w:rsid w:val="00AD3E0F"/>
    <w:rsid w:val="00AD4950"/>
    <w:rsid w:val="00AD4B81"/>
    <w:rsid w:val="00AD5481"/>
    <w:rsid w:val="00AD5634"/>
    <w:rsid w:val="00AD5EAE"/>
    <w:rsid w:val="00AD7213"/>
    <w:rsid w:val="00AD72CC"/>
    <w:rsid w:val="00AD7445"/>
    <w:rsid w:val="00AD7638"/>
    <w:rsid w:val="00AD79F8"/>
    <w:rsid w:val="00AD7A56"/>
    <w:rsid w:val="00AE060E"/>
    <w:rsid w:val="00AE086E"/>
    <w:rsid w:val="00AE0982"/>
    <w:rsid w:val="00AE0A7B"/>
    <w:rsid w:val="00AE0DDF"/>
    <w:rsid w:val="00AE0F9E"/>
    <w:rsid w:val="00AE1198"/>
    <w:rsid w:val="00AE11A4"/>
    <w:rsid w:val="00AE1336"/>
    <w:rsid w:val="00AE1A8B"/>
    <w:rsid w:val="00AE1D98"/>
    <w:rsid w:val="00AE25C3"/>
    <w:rsid w:val="00AE26F0"/>
    <w:rsid w:val="00AE3346"/>
    <w:rsid w:val="00AE3DEA"/>
    <w:rsid w:val="00AE3F34"/>
    <w:rsid w:val="00AE4422"/>
    <w:rsid w:val="00AE4563"/>
    <w:rsid w:val="00AE48CB"/>
    <w:rsid w:val="00AE4DBB"/>
    <w:rsid w:val="00AE4ECD"/>
    <w:rsid w:val="00AE4EDD"/>
    <w:rsid w:val="00AE50C8"/>
    <w:rsid w:val="00AE5152"/>
    <w:rsid w:val="00AE6570"/>
    <w:rsid w:val="00AE6BD9"/>
    <w:rsid w:val="00AE6C85"/>
    <w:rsid w:val="00AE711E"/>
    <w:rsid w:val="00AE7135"/>
    <w:rsid w:val="00AE7AF0"/>
    <w:rsid w:val="00AE7B68"/>
    <w:rsid w:val="00AE7E41"/>
    <w:rsid w:val="00AF0253"/>
    <w:rsid w:val="00AF0754"/>
    <w:rsid w:val="00AF09F9"/>
    <w:rsid w:val="00AF0B4C"/>
    <w:rsid w:val="00AF0DAB"/>
    <w:rsid w:val="00AF121B"/>
    <w:rsid w:val="00AF1239"/>
    <w:rsid w:val="00AF187E"/>
    <w:rsid w:val="00AF1B76"/>
    <w:rsid w:val="00AF1EDC"/>
    <w:rsid w:val="00AF2088"/>
    <w:rsid w:val="00AF2117"/>
    <w:rsid w:val="00AF2684"/>
    <w:rsid w:val="00AF2C92"/>
    <w:rsid w:val="00AF3789"/>
    <w:rsid w:val="00AF3C4F"/>
    <w:rsid w:val="00AF3E3F"/>
    <w:rsid w:val="00AF4399"/>
    <w:rsid w:val="00AF439C"/>
    <w:rsid w:val="00AF4550"/>
    <w:rsid w:val="00AF5263"/>
    <w:rsid w:val="00AF5300"/>
    <w:rsid w:val="00AF58AE"/>
    <w:rsid w:val="00AF5BC1"/>
    <w:rsid w:val="00AF6129"/>
    <w:rsid w:val="00AF628B"/>
    <w:rsid w:val="00AF6691"/>
    <w:rsid w:val="00AF66CF"/>
    <w:rsid w:val="00AF6FCF"/>
    <w:rsid w:val="00AF7025"/>
    <w:rsid w:val="00AF713F"/>
    <w:rsid w:val="00AF75D2"/>
    <w:rsid w:val="00AF77F7"/>
    <w:rsid w:val="00AF79D5"/>
    <w:rsid w:val="00AF7D48"/>
    <w:rsid w:val="00B004B8"/>
    <w:rsid w:val="00B0053B"/>
    <w:rsid w:val="00B005B6"/>
    <w:rsid w:val="00B00ACE"/>
    <w:rsid w:val="00B0108A"/>
    <w:rsid w:val="00B014EC"/>
    <w:rsid w:val="00B0163B"/>
    <w:rsid w:val="00B0221D"/>
    <w:rsid w:val="00B026E0"/>
    <w:rsid w:val="00B02B08"/>
    <w:rsid w:val="00B02BDE"/>
    <w:rsid w:val="00B02C98"/>
    <w:rsid w:val="00B02F09"/>
    <w:rsid w:val="00B02FE4"/>
    <w:rsid w:val="00B03230"/>
    <w:rsid w:val="00B0351D"/>
    <w:rsid w:val="00B03530"/>
    <w:rsid w:val="00B03676"/>
    <w:rsid w:val="00B037A2"/>
    <w:rsid w:val="00B03C2B"/>
    <w:rsid w:val="00B04147"/>
    <w:rsid w:val="00B04ABC"/>
    <w:rsid w:val="00B04DC3"/>
    <w:rsid w:val="00B06594"/>
    <w:rsid w:val="00B06792"/>
    <w:rsid w:val="00B067A6"/>
    <w:rsid w:val="00B07440"/>
    <w:rsid w:val="00B10009"/>
    <w:rsid w:val="00B101AE"/>
    <w:rsid w:val="00B104BD"/>
    <w:rsid w:val="00B10A37"/>
    <w:rsid w:val="00B11393"/>
    <w:rsid w:val="00B11852"/>
    <w:rsid w:val="00B11906"/>
    <w:rsid w:val="00B11FF8"/>
    <w:rsid w:val="00B1225F"/>
    <w:rsid w:val="00B124E8"/>
    <w:rsid w:val="00B1305B"/>
    <w:rsid w:val="00B13180"/>
    <w:rsid w:val="00B14382"/>
    <w:rsid w:val="00B14469"/>
    <w:rsid w:val="00B14759"/>
    <w:rsid w:val="00B14C24"/>
    <w:rsid w:val="00B14CA4"/>
    <w:rsid w:val="00B14D13"/>
    <w:rsid w:val="00B15272"/>
    <w:rsid w:val="00B15DB4"/>
    <w:rsid w:val="00B160E4"/>
    <w:rsid w:val="00B1615C"/>
    <w:rsid w:val="00B16370"/>
    <w:rsid w:val="00B16420"/>
    <w:rsid w:val="00B16F96"/>
    <w:rsid w:val="00B17499"/>
    <w:rsid w:val="00B17ECC"/>
    <w:rsid w:val="00B201E4"/>
    <w:rsid w:val="00B2061E"/>
    <w:rsid w:val="00B20FDD"/>
    <w:rsid w:val="00B21419"/>
    <w:rsid w:val="00B214E6"/>
    <w:rsid w:val="00B21774"/>
    <w:rsid w:val="00B217F0"/>
    <w:rsid w:val="00B21912"/>
    <w:rsid w:val="00B21F03"/>
    <w:rsid w:val="00B220A7"/>
    <w:rsid w:val="00B22566"/>
    <w:rsid w:val="00B228DE"/>
    <w:rsid w:val="00B22BFB"/>
    <w:rsid w:val="00B22C7A"/>
    <w:rsid w:val="00B22E90"/>
    <w:rsid w:val="00B23A67"/>
    <w:rsid w:val="00B23DC1"/>
    <w:rsid w:val="00B24451"/>
    <w:rsid w:val="00B2445A"/>
    <w:rsid w:val="00B245FA"/>
    <w:rsid w:val="00B25179"/>
    <w:rsid w:val="00B25402"/>
    <w:rsid w:val="00B25CAA"/>
    <w:rsid w:val="00B262B7"/>
    <w:rsid w:val="00B2673A"/>
    <w:rsid w:val="00B267C7"/>
    <w:rsid w:val="00B26B38"/>
    <w:rsid w:val="00B26B74"/>
    <w:rsid w:val="00B26DAD"/>
    <w:rsid w:val="00B279D1"/>
    <w:rsid w:val="00B27BFD"/>
    <w:rsid w:val="00B27CF4"/>
    <w:rsid w:val="00B27DFE"/>
    <w:rsid w:val="00B30386"/>
    <w:rsid w:val="00B30631"/>
    <w:rsid w:val="00B309A7"/>
    <w:rsid w:val="00B30CB3"/>
    <w:rsid w:val="00B30CD9"/>
    <w:rsid w:val="00B30F83"/>
    <w:rsid w:val="00B3144E"/>
    <w:rsid w:val="00B3162F"/>
    <w:rsid w:val="00B31850"/>
    <w:rsid w:val="00B31F7B"/>
    <w:rsid w:val="00B32B68"/>
    <w:rsid w:val="00B32DE3"/>
    <w:rsid w:val="00B32F0F"/>
    <w:rsid w:val="00B33252"/>
    <w:rsid w:val="00B33640"/>
    <w:rsid w:val="00B33F13"/>
    <w:rsid w:val="00B342FC"/>
    <w:rsid w:val="00B355A5"/>
    <w:rsid w:val="00B356D7"/>
    <w:rsid w:val="00B36300"/>
    <w:rsid w:val="00B365C8"/>
    <w:rsid w:val="00B36750"/>
    <w:rsid w:val="00B36AD7"/>
    <w:rsid w:val="00B36EF2"/>
    <w:rsid w:val="00B36EFF"/>
    <w:rsid w:val="00B37407"/>
    <w:rsid w:val="00B375DA"/>
    <w:rsid w:val="00B40CEB"/>
    <w:rsid w:val="00B40E8C"/>
    <w:rsid w:val="00B40FFF"/>
    <w:rsid w:val="00B412D3"/>
    <w:rsid w:val="00B413B4"/>
    <w:rsid w:val="00B415B9"/>
    <w:rsid w:val="00B41692"/>
    <w:rsid w:val="00B41784"/>
    <w:rsid w:val="00B41831"/>
    <w:rsid w:val="00B42297"/>
    <w:rsid w:val="00B42DDB"/>
    <w:rsid w:val="00B439FF"/>
    <w:rsid w:val="00B43B47"/>
    <w:rsid w:val="00B44153"/>
    <w:rsid w:val="00B44A2B"/>
    <w:rsid w:val="00B44AE2"/>
    <w:rsid w:val="00B44D61"/>
    <w:rsid w:val="00B44F5C"/>
    <w:rsid w:val="00B45572"/>
    <w:rsid w:val="00B4607E"/>
    <w:rsid w:val="00B46151"/>
    <w:rsid w:val="00B46298"/>
    <w:rsid w:val="00B4648B"/>
    <w:rsid w:val="00B46726"/>
    <w:rsid w:val="00B46F09"/>
    <w:rsid w:val="00B47180"/>
    <w:rsid w:val="00B47BBE"/>
    <w:rsid w:val="00B47DED"/>
    <w:rsid w:val="00B502F2"/>
    <w:rsid w:val="00B5167E"/>
    <w:rsid w:val="00B5199C"/>
    <w:rsid w:val="00B53155"/>
    <w:rsid w:val="00B53395"/>
    <w:rsid w:val="00B535AD"/>
    <w:rsid w:val="00B535DC"/>
    <w:rsid w:val="00B53648"/>
    <w:rsid w:val="00B540E3"/>
    <w:rsid w:val="00B542B5"/>
    <w:rsid w:val="00B549C8"/>
    <w:rsid w:val="00B54FBE"/>
    <w:rsid w:val="00B552D0"/>
    <w:rsid w:val="00B55E91"/>
    <w:rsid w:val="00B56325"/>
    <w:rsid w:val="00B56835"/>
    <w:rsid w:val="00B56A2C"/>
    <w:rsid w:val="00B56AF4"/>
    <w:rsid w:val="00B57225"/>
    <w:rsid w:val="00B57D00"/>
    <w:rsid w:val="00B6036F"/>
    <w:rsid w:val="00B6037D"/>
    <w:rsid w:val="00B605E6"/>
    <w:rsid w:val="00B6092B"/>
    <w:rsid w:val="00B609E2"/>
    <w:rsid w:val="00B60D70"/>
    <w:rsid w:val="00B612F3"/>
    <w:rsid w:val="00B61766"/>
    <w:rsid w:val="00B618DA"/>
    <w:rsid w:val="00B61A00"/>
    <w:rsid w:val="00B61B59"/>
    <w:rsid w:val="00B61F83"/>
    <w:rsid w:val="00B62049"/>
    <w:rsid w:val="00B6334D"/>
    <w:rsid w:val="00B633F7"/>
    <w:rsid w:val="00B63BF7"/>
    <w:rsid w:val="00B642D2"/>
    <w:rsid w:val="00B645F1"/>
    <w:rsid w:val="00B646A4"/>
    <w:rsid w:val="00B64DEB"/>
    <w:rsid w:val="00B65421"/>
    <w:rsid w:val="00B65C2E"/>
    <w:rsid w:val="00B65D95"/>
    <w:rsid w:val="00B65E1D"/>
    <w:rsid w:val="00B66523"/>
    <w:rsid w:val="00B66717"/>
    <w:rsid w:val="00B66947"/>
    <w:rsid w:val="00B6708B"/>
    <w:rsid w:val="00B6755B"/>
    <w:rsid w:val="00B676F7"/>
    <w:rsid w:val="00B708D3"/>
    <w:rsid w:val="00B709AD"/>
    <w:rsid w:val="00B70CA9"/>
    <w:rsid w:val="00B7123C"/>
    <w:rsid w:val="00B71531"/>
    <w:rsid w:val="00B71D22"/>
    <w:rsid w:val="00B71DBD"/>
    <w:rsid w:val="00B721B6"/>
    <w:rsid w:val="00B72B24"/>
    <w:rsid w:val="00B730CE"/>
    <w:rsid w:val="00B7373F"/>
    <w:rsid w:val="00B73769"/>
    <w:rsid w:val="00B73F05"/>
    <w:rsid w:val="00B74305"/>
    <w:rsid w:val="00B75101"/>
    <w:rsid w:val="00B753C8"/>
    <w:rsid w:val="00B754A7"/>
    <w:rsid w:val="00B75885"/>
    <w:rsid w:val="00B763F3"/>
    <w:rsid w:val="00B7687C"/>
    <w:rsid w:val="00B76A01"/>
    <w:rsid w:val="00B76AEC"/>
    <w:rsid w:val="00B77147"/>
    <w:rsid w:val="00B77405"/>
    <w:rsid w:val="00B774F0"/>
    <w:rsid w:val="00B77BD8"/>
    <w:rsid w:val="00B805F8"/>
    <w:rsid w:val="00B80655"/>
    <w:rsid w:val="00B80822"/>
    <w:rsid w:val="00B809BB"/>
    <w:rsid w:val="00B815A1"/>
    <w:rsid w:val="00B81625"/>
    <w:rsid w:val="00B82017"/>
    <w:rsid w:val="00B823C9"/>
    <w:rsid w:val="00B82BBC"/>
    <w:rsid w:val="00B82D2E"/>
    <w:rsid w:val="00B83074"/>
    <w:rsid w:val="00B835EB"/>
    <w:rsid w:val="00B83792"/>
    <w:rsid w:val="00B83CF3"/>
    <w:rsid w:val="00B83D5F"/>
    <w:rsid w:val="00B84159"/>
    <w:rsid w:val="00B8435E"/>
    <w:rsid w:val="00B8453C"/>
    <w:rsid w:val="00B845E6"/>
    <w:rsid w:val="00B84824"/>
    <w:rsid w:val="00B848A1"/>
    <w:rsid w:val="00B84C45"/>
    <w:rsid w:val="00B84CE3"/>
    <w:rsid w:val="00B8536E"/>
    <w:rsid w:val="00B855CC"/>
    <w:rsid w:val="00B85F51"/>
    <w:rsid w:val="00B86928"/>
    <w:rsid w:val="00B86BD8"/>
    <w:rsid w:val="00B87AE9"/>
    <w:rsid w:val="00B87C1B"/>
    <w:rsid w:val="00B87EC2"/>
    <w:rsid w:val="00B90189"/>
    <w:rsid w:val="00B90A48"/>
    <w:rsid w:val="00B90F48"/>
    <w:rsid w:val="00B911EB"/>
    <w:rsid w:val="00B9153C"/>
    <w:rsid w:val="00B91559"/>
    <w:rsid w:val="00B9187D"/>
    <w:rsid w:val="00B918CA"/>
    <w:rsid w:val="00B91953"/>
    <w:rsid w:val="00B920EF"/>
    <w:rsid w:val="00B926CE"/>
    <w:rsid w:val="00B92832"/>
    <w:rsid w:val="00B9285D"/>
    <w:rsid w:val="00B9385F"/>
    <w:rsid w:val="00B93FC6"/>
    <w:rsid w:val="00B94160"/>
    <w:rsid w:val="00B95070"/>
    <w:rsid w:val="00B95357"/>
    <w:rsid w:val="00B9537E"/>
    <w:rsid w:val="00B95EEE"/>
    <w:rsid w:val="00B965AE"/>
    <w:rsid w:val="00B967F2"/>
    <w:rsid w:val="00B9703A"/>
    <w:rsid w:val="00B97139"/>
    <w:rsid w:val="00B971DA"/>
    <w:rsid w:val="00B97360"/>
    <w:rsid w:val="00B97868"/>
    <w:rsid w:val="00BA015B"/>
    <w:rsid w:val="00BA025C"/>
    <w:rsid w:val="00BA025E"/>
    <w:rsid w:val="00BA0EE5"/>
    <w:rsid w:val="00BA10D6"/>
    <w:rsid w:val="00BA110B"/>
    <w:rsid w:val="00BA12D0"/>
    <w:rsid w:val="00BA1CB2"/>
    <w:rsid w:val="00BA26FB"/>
    <w:rsid w:val="00BA2A6A"/>
    <w:rsid w:val="00BA2B32"/>
    <w:rsid w:val="00BA32AD"/>
    <w:rsid w:val="00BA364D"/>
    <w:rsid w:val="00BA3B7F"/>
    <w:rsid w:val="00BA3E25"/>
    <w:rsid w:val="00BA429E"/>
    <w:rsid w:val="00BA47B2"/>
    <w:rsid w:val="00BA4C61"/>
    <w:rsid w:val="00BA504D"/>
    <w:rsid w:val="00BA5507"/>
    <w:rsid w:val="00BA59E3"/>
    <w:rsid w:val="00BA660D"/>
    <w:rsid w:val="00BA6639"/>
    <w:rsid w:val="00BA6B29"/>
    <w:rsid w:val="00BA6C32"/>
    <w:rsid w:val="00BA7548"/>
    <w:rsid w:val="00BA7DD4"/>
    <w:rsid w:val="00BB02DF"/>
    <w:rsid w:val="00BB031D"/>
    <w:rsid w:val="00BB03C0"/>
    <w:rsid w:val="00BB03ED"/>
    <w:rsid w:val="00BB066D"/>
    <w:rsid w:val="00BB0752"/>
    <w:rsid w:val="00BB0BB3"/>
    <w:rsid w:val="00BB0D7B"/>
    <w:rsid w:val="00BB1292"/>
    <w:rsid w:val="00BB1EBB"/>
    <w:rsid w:val="00BB1FBC"/>
    <w:rsid w:val="00BB204F"/>
    <w:rsid w:val="00BB217B"/>
    <w:rsid w:val="00BB25A9"/>
    <w:rsid w:val="00BB3CC6"/>
    <w:rsid w:val="00BB4066"/>
    <w:rsid w:val="00BB4982"/>
    <w:rsid w:val="00BB4A41"/>
    <w:rsid w:val="00BB4F4C"/>
    <w:rsid w:val="00BB5226"/>
    <w:rsid w:val="00BB5267"/>
    <w:rsid w:val="00BB587C"/>
    <w:rsid w:val="00BB58D2"/>
    <w:rsid w:val="00BB5DF8"/>
    <w:rsid w:val="00BB646B"/>
    <w:rsid w:val="00BB6572"/>
    <w:rsid w:val="00BB6B81"/>
    <w:rsid w:val="00BB6BCA"/>
    <w:rsid w:val="00BB737B"/>
    <w:rsid w:val="00BB7596"/>
    <w:rsid w:val="00BB79CA"/>
    <w:rsid w:val="00BB7E68"/>
    <w:rsid w:val="00BC002A"/>
    <w:rsid w:val="00BC04D3"/>
    <w:rsid w:val="00BC0DE3"/>
    <w:rsid w:val="00BC1599"/>
    <w:rsid w:val="00BC1C64"/>
    <w:rsid w:val="00BC2627"/>
    <w:rsid w:val="00BC2A21"/>
    <w:rsid w:val="00BC2AB5"/>
    <w:rsid w:val="00BC2AD2"/>
    <w:rsid w:val="00BC2C81"/>
    <w:rsid w:val="00BC2EB6"/>
    <w:rsid w:val="00BC31B3"/>
    <w:rsid w:val="00BC3414"/>
    <w:rsid w:val="00BC36E0"/>
    <w:rsid w:val="00BC390F"/>
    <w:rsid w:val="00BC3D6A"/>
    <w:rsid w:val="00BC4087"/>
    <w:rsid w:val="00BC4D0C"/>
    <w:rsid w:val="00BC51EF"/>
    <w:rsid w:val="00BC57D7"/>
    <w:rsid w:val="00BC5CD1"/>
    <w:rsid w:val="00BC5DA8"/>
    <w:rsid w:val="00BC5EA9"/>
    <w:rsid w:val="00BC5EED"/>
    <w:rsid w:val="00BC6181"/>
    <w:rsid w:val="00BC6701"/>
    <w:rsid w:val="00BC6781"/>
    <w:rsid w:val="00BC6CBA"/>
    <w:rsid w:val="00BC7094"/>
    <w:rsid w:val="00BC7358"/>
    <w:rsid w:val="00BC75A0"/>
    <w:rsid w:val="00BC75F5"/>
    <w:rsid w:val="00BC79FF"/>
    <w:rsid w:val="00BC7A7B"/>
    <w:rsid w:val="00BC7B2A"/>
    <w:rsid w:val="00BC7BD9"/>
    <w:rsid w:val="00BC7C90"/>
    <w:rsid w:val="00BD0155"/>
    <w:rsid w:val="00BD082C"/>
    <w:rsid w:val="00BD1080"/>
    <w:rsid w:val="00BD1323"/>
    <w:rsid w:val="00BD16BF"/>
    <w:rsid w:val="00BD1EED"/>
    <w:rsid w:val="00BD23FF"/>
    <w:rsid w:val="00BD2464"/>
    <w:rsid w:val="00BD2869"/>
    <w:rsid w:val="00BD30D4"/>
    <w:rsid w:val="00BD32D6"/>
    <w:rsid w:val="00BD3E2E"/>
    <w:rsid w:val="00BD3EA9"/>
    <w:rsid w:val="00BD41CA"/>
    <w:rsid w:val="00BD430A"/>
    <w:rsid w:val="00BD44BC"/>
    <w:rsid w:val="00BD563A"/>
    <w:rsid w:val="00BD5A43"/>
    <w:rsid w:val="00BD69EB"/>
    <w:rsid w:val="00BD6F77"/>
    <w:rsid w:val="00BD71A6"/>
    <w:rsid w:val="00BD72F6"/>
    <w:rsid w:val="00BD754F"/>
    <w:rsid w:val="00BD7622"/>
    <w:rsid w:val="00BD7704"/>
    <w:rsid w:val="00BD7912"/>
    <w:rsid w:val="00BD7EC1"/>
    <w:rsid w:val="00BE01BE"/>
    <w:rsid w:val="00BE045E"/>
    <w:rsid w:val="00BE06A6"/>
    <w:rsid w:val="00BE0DD3"/>
    <w:rsid w:val="00BE1036"/>
    <w:rsid w:val="00BE129E"/>
    <w:rsid w:val="00BE1668"/>
    <w:rsid w:val="00BE1829"/>
    <w:rsid w:val="00BE1B23"/>
    <w:rsid w:val="00BE1FC0"/>
    <w:rsid w:val="00BE2178"/>
    <w:rsid w:val="00BE2C0B"/>
    <w:rsid w:val="00BE30B7"/>
    <w:rsid w:val="00BE355B"/>
    <w:rsid w:val="00BE37A0"/>
    <w:rsid w:val="00BE37A4"/>
    <w:rsid w:val="00BE485B"/>
    <w:rsid w:val="00BE53B9"/>
    <w:rsid w:val="00BE57F6"/>
    <w:rsid w:val="00BE59B5"/>
    <w:rsid w:val="00BE5FE6"/>
    <w:rsid w:val="00BE631F"/>
    <w:rsid w:val="00BE6512"/>
    <w:rsid w:val="00BE69E4"/>
    <w:rsid w:val="00BE6D0A"/>
    <w:rsid w:val="00BE7A8F"/>
    <w:rsid w:val="00BE7BFE"/>
    <w:rsid w:val="00BE7EA3"/>
    <w:rsid w:val="00BE7F1D"/>
    <w:rsid w:val="00BF0303"/>
    <w:rsid w:val="00BF04EE"/>
    <w:rsid w:val="00BF0CE5"/>
    <w:rsid w:val="00BF0FB2"/>
    <w:rsid w:val="00BF1307"/>
    <w:rsid w:val="00BF15F8"/>
    <w:rsid w:val="00BF1BE7"/>
    <w:rsid w:val="00BF20CC"/>
    <w:rsid w:val="00BF273A"/>
    <w:rsid w:val="00BF2AC2"/>
    <w:rsid w:val="00BF2BDD"/>
    <w:rsid w:val="00BF2F57"/>
    <w:rsid w:val="00BF3317"/>
    <w:rsid w:val="00BF3A8E"/>
    <w:rsid w:val="00BF3E21"/>
    <w:rsid w:val="00BF3FF9"/>
    <w:rsid w:val="00BF4922"/>
    <w:rsid w:val="00BF59AF"/>
    <w:rsid w:val="00BF5D1A"/>
    <w:rsid w:val="00BF66A5"/>
    <w:rsid w:val="00BF68E1"/>
    <w:rsid w:val="00BF6987"/>
    <w:rsid w:val="00BF6AFE"/>
    <w:rsid w:val="00BF6CA9"/>
    <w:rsid w:val="00BF6E21"/>
    <w:rsid w:val="00BF7587"/>
    <w:rsid w:val="00BF7609"/>
    <w:rsid w:val="00BF771A"/>
    <w:rsid w:val="00BF77F0"/>
    <w:rsid w:val="00BF78ED"/>
    <w:rsid w:val="00BF7FBA"/>
    <w:rsid w:val="00C00316"/>
    <w:rsid w:val="00C008B5"/>
    <w:rsid w:val="00C00C16"/>
    <w:rsid w:val="00C00C4E"/>
    <w:rsid w:val="00C01313"/>
    <w:rsid w:val="00C01383"/>
    <w:rsid w:val="00C01400"/>
    <w:rsid w:val="00C01D28"/>
    <w:rsid w:val="00C026B7"/>
    <w:rsid w:val="00C0294D"/>
    <w:rsid w:val="00C03953"/>
    <w:rsid w:val="00C03AD6"/>
    <w:rsid w:val="00C0414C"/>
    <w:rsid w:val="00C04B62"/>
    <w:rsid w:val="00C04DD8"/>
    <w:rsid w:val="00C04F0D"/>
    <w:rsid w:val="00C05492"/>
    <w:rsid w:val="00C058ED"/>
    <w:rsid w:val="00C0592B"/>
    <w:rsid w:val="00C05B23"/>
    <w:rsid w:val="00C06423"/>
    <w:rsid w:val="00C066FC"/>
    <w:rsid w:val="00C06991"/>
    <w:rsid w:val="00C06C9F"/>
    <w:rsid w:val="00C06F81"/>
    <w:rsid w:val="00C073F9"/>
    <w:rsid w:val="00C07960"/>
    <w:rsid w:val="00C07BFC"/>
    <w:rsid w:val="00C10599"/>
    <w:rsid w:val="00C10C74"/>
    <w:rsid w:val="00C114DB"/>
    <w:rsid w:val="00C1194C"/>
    <w:rsid w:val="00C12626"/>
    <w:rsid w:val="00C128CC"/>
    <w:rsid w:val="00C12A44"/>
    <w:rsid w:val="00C12CFB"/>
    <w:rsid w:val="00C13011"/>
    <w:rsid w:val="00C13272"/>
    <w:rsid w:val="00C139D1"/>
    <w:rsid w:val="00C13D66"/>
    <w:rsid w:val="00C13FDE"/>
    <w:rsid w:val="00C14190"/>
    <w:rsid w:val="00C141B7"/>
    <w:rsid w:val="00C142EB"/>
    <w:rsid w:val="00C14318"/>
    <w:rsid w:val="00C1439B"/>
    <w:rsid w:val="00C153C3"/>
    <w:rsid w:val="00C155DA"/>
    <w:rsid w:val="00C156B8"/>
    <w:rsid w:val="00C15AF4"/>
    <w:rsid w:val="00C163CE"/>
    <w:rsid w:val="00C167DC"/>
    <w:rsid w:val="00C16CE0"/>
    <w:rsid w:val="00C1735B"/>
    <w:rsid w:val="00C17833"/>
    <w:rsid w:val="00C178DB"/>
    <w:rsid w:val="00C2010F"/>
    <w:rsid w:val="00C20A8F"/>
    <w:rsid w:val="00C20CFE"/>
    <w:rsid w:val="00C20EC1"/>
    <w:rsid w:val="00C217DB"/>
    <w:rsid w:val="00C21B8C"/>
    <w:rsid w:val="00C21FA7"/>
    <w:rsid w:val="00C22211"/>
    <w:rsid w:val="00C22572"/>
    <w:rsid w:val="00C226D4"/>
    <w:rsid w:val="00C22D6C"/>
    <w:rsid w:val="00C22EF8"/>
    <w:rsid w:val="00C22F10"/>
    <w:rsid w:val="00C22F74"/>
    <w:rsid w:val="00C23726"/>
    <w:rsid w:val="00C24212"/>
    <w:rsid w:val="00C24398"/>
    <w:rsid w:val="00C2445D"/>
    <w:rsid w:val="00C24688"/>
    <w:rsid w:val="00C25BF7"/>
    <w:rsid w:val="00C25C6C"/>
    <w:rsid w:val="00C25ED4"/>
    <w:rsid w:val="00C26259"/>
    <w:rsid w:val="00C26E23"/>
    <w:rsid w:val="00C306B3"/>
    <w:rsid w:val="00C30AF2"/>
    <w:rsid w:val="00C30B3F"/>
    <w:rsid w:val="00C30BBC"/>
    <w:rsid w:val="00C30D50"/>
    <w:rsid w:val="00C30E93"/>
    <w:rsid w:val="00C31DAC"/>
    <w:rsid w:val="00C31DD6"/>
    <w:rsid w:val="00C321F6"/>
    <w:rsid w:val="00C3248B"/>
    <w:rsid w:val="00C32972"/>
    <w:rsid w:val="00C3347D"/>
    <w:rsid w:val="00C334ED"/>
    <w:rsid w:val="00C3354A"/>
    <w:rsid w:val="00C33C21"/>
    <w:rsid w:val="00C34343"/>
    <w:rsid w:val="00C35013"/>
    <w:rsid w:val="00C35EC4"/>
    <w:rsid w:val="00C361E0"/>
    <w:rsid w:val="00C367F7"/>
    <w:rsid w:val="00C3682D"/>
    <w:rsid w:val="00C36BEE"/>
    <w:rsid w:val="00C37976"/>
    <w:rsid w:val="00C37FE8"/>
    <w:rsid w:val="00C40D7B"/>
    <w:rsid w:val="00C41025"/>
    <w:rsid w:val="00C413C5"/>
    <w:rsid w:val="00C415E2"/>
    <w:rsid w:val="00C41EF7"/>
    <w:rsid w:val="00C431C6"/>
    <w:rsid w:val="00C43453"/>
    <w:rsid w:val="00C43856"/>
    <w:rsid w:val="00C43A2A"/>
    <w:rsid w:val="00C43B55"/>
    <w:rsid w:val="00C43C19"/>
    <w:rsid w:val="00C43F35"/>
    <w:rsid w:val="00C453BA"/>
    <w:rsid w:val="00C4556F"/>
    <w:rsid w:val="00C458B9"/>
    <w:rsid w:val="00C45BC2"/>
    <w:rsid w:val="00C466D1"/>
    <w:rsid w:val="00C46AD6"/>
    <w:rsid w:val="00C46B58"/>
    <w:rsid w:val="00C46BB4"/>
    <w:rsid w:val="00C46DE7"/>
    <w:rsid w:val="00C46FED"/>
    <w:rsid w:val="00C47084"/>
    <w:rsid w:val="00C47595"/>
    <w:rsid w:val="00C47851"/>
    <w:rsid w:val="00C47F0D"/>
    <w:rsid w:val="00C50226"/>
    <w:rsid w:val="00C50263"/>
    <w:rsid w:val="00C5073F"/>
    <w:rsid w:val="00C50F75"/>
    <w:rsid w:val="00C5138C"/>
    <w:rsid w:val="00C51599"/>
    <w:rsid w:val="00C51772"/>
    <w:rsid w:val="00C51E3B"/>
    <w:rsid w:val="00C5244E"/>
    <w:rsid w:val="00C52505"/>
    <w:rsid w:val="00C52ED6"/>
    <w:rsid w:val="00C53106"/>
    <w:rsid w:val="00C5313B"/>
    <w:rsid w:val="00C53C6C"/>
    <w:rsid w:val="00C53E15"/>
    <w:rsid w:val="00C54855"/>
    <w:rsid w:val="00C54A24"/>
    <w:rsid w:val="00C54AF7"/>
    <w:rsid w:val="00C54BD6"/>
    <w:rsid w:val="00C55332"/>
    <w:rsid w:val="00C5534A"/>
    <w:rsid w:val="00C55507"/>
    <w:rsid w:val="00C55956"/>
    <w:rsid w:val="00C55D3E"/>
    <w:rsid w:val="00C55EEF"/>
    <w:rsid w:val="00C563BA"/>
    <w:rsid w:val="00C565D2"/>
    <w:rsid w:val="00C566A3"/>
    <w:rsid w:val="00C5676D"/>
    <w:rsid w:val="00C56A60"/>
    <w:rsid w:val="00C56BDA"/>
    <w:rsid w:val="00C56D74"/>
    <w:rsid w:val="00C56F81"/>
    <w:rsid w:val="00C57219"/>
    <w:rsid w:val="00C57F22"/>
    <w:rsid w:val="00C57FD1"/>
    <w:rsid w:val="00C604DA"/>
    <w:rsid w:val="00C605A4"/>
    <w:rsid w:val="00C605BC"/>
    <w:rsid w:val="00C60704"/>
    <w:rsid w:val="00C61720"/>
    <w:rsid w:val="00C61D0B"/>
    <w:rsid w:val="00C6269D"/>
    <w:rsid w:val="00C62BA2"/>
    <w:rsid w:val="00C62BBD"/>
    <w:rsid w:val="00C62CE5"/>
    <w:rsid w:val="00C63732"/>
    <w:rsid w:val="00C63E26"/>
    <w:rsid w:val="00C63F31"/>
    <w:rsid w:val="00C642D1"/>
    <w:rsid w:val="00C6439A"/>
    <w:rsid w:val="00C64405"/>
    <w:rsid w:val="00C6508A"/>
    <w:rsid w:val="00C650BC"/>
    <w:rsid w:val="00C6581F"/>
    <w:rsid w:val="00C65E9D"/>
    <w:rsid w:val="00C6662C"/>
    <w:rsid w:val="00C66729"/>
    <w:rsid w:val="00C6676F"/>
    <w:rsid w:val="00C668AD"/>
    <w:rsid w:val="00C66B7B"/>
    <w:rsid w:val="00C67444"/>
    <w:rsid w:val="00C67524"/>
    <w:rsid w:val="00C677AD"/>
    <w:rsid w:val="00C6788D"/>
    <w:rsid w:val="00C70441"/>
    <w:rsid w:val="00C7059D"/>
    <w:rsid w:val="00C707F4"/>
    <w:rsid w:val="00C7084D"/>
    <w:rsid w:val="00C70F8C"/>
    <w:rsid w:val="00C7117A"/>
    <w:rsid w:val="00C71AD1"/>
    <w:rsid w:val="00C722DC"/>
    <w:rsid w:val="00C72746"/>
    <w:rsid w:val="00C72958"/>
    <w:rsid w:val="00C7299A"/>
    <w:rsid w:val="00C7356E"/>
    <w:rsid w:val="00C73772"/>
    <w:rsid w:val="00C73C4E"/>
    <w:rsid w:val="00C740E5"/>
    <w:rsid w:val="00C744A4"/>
    <w:rsid w:val="00C747EE"/>
    <w:rsid w:val="00C7491F"/>
    <w:rsid w:val="00C749C0"/>
    <w:rsid w:val="00C7528F"/>
    <w:rsid w:val="00C7533D"/>
    <w:rsid w:val="00C753D9"/>
    <w:rsid w:val="00C75ADE"/>
    <w:rsid w:val="00C75BEF"/>
    <w:rsid w:val="00C76231"/>
    <w:rsid w:val="00C762D8"/>
    <w:rsid w:val="00C7632B"/>
    <w:rsid w:val="00C76A7B"/>
    <w:rsid w:val="00C76A8B"/>
    <w:rsid w:val="00C773DF"/>
    <w:rsid w:val="00C775C9"/>
    <w:rsid w:val="00C77BBE"/>
    <w:rsid w:val="00C77E29"/>
    <w:rsid w:val="00C77ECF"/>
    <w:rsid w:val="00C800F2"/>
    <w:rsid w:val="00C802FF"/>
    <w:rsid w:val="00C80565"/>
    <w:rsid w:val="00C80E0D"/>
    <w:rsid w:val="00C815C9"/>
    <w:rsid w:val="00C81611"/>
    <w:rsid w:val="00C8197A"/>
    <w:rsid w:val="00C826F6"/>
    <w:rsid w:val="00C827B3"/>
    <w:rsid w:val="00C829DB"/>
    <w:rsid w:val="00C82AF7"/>
    <w:rsid w:val="00C82B0A"/>
    <w:rsid w:val="00C82EFF"/>
    <w:rsid w:val="00C83796"/>
    <w:rsid w:val="00C8417F"/>
    <w:rsid w:val="00C846BA"/>
    <w:rsid w:val="00C848C7"/>
    <w:rsid w:val="00C84A65"/>
    <w:rsid w:val="00C85948"/>
    <w:rsid w:val="00C859B6"/>
    <w:rsid w:val="00C86350"/>
    <w:rsid w:val="00C86858"/>
    <w:rsid w:val="00C872D3"/>
    <w:rsid w:val="00C874BE"/>
    <w:rsid w:val="00C876BB"/>
    <w:rsid w:val="00C87976"/>
    <w:rsid w:val="00C900E6"/>
    <w:rsid w:val="00C91AC9"/>
    <w:rsid w:val="00C91D0D"/>
    <w:rsid w:val="00C928FD"/>
    <w:rsid w:val="00C93135"/>
    <w:rsid w:val="00C93142"/>
    <w:rsid w:val="00C935F7"/>
    <w:rsid w:val="00C9365E"/>
    <w:rsid w:val="00C938D8"/>
    <w:rsid w:val="00C93C3F"/>
    <w:rsid w:val="00C93D28"/>
    <w:rsid w:val="00C93E20"/>
    <w:rsid w:val="00C93E8E"/>
    <w:rsid w:val="00C94555"/>
    <w:rsid w:val="00C9491F"/>
    <w:rsid w:val="00C95274"/>
    <w:rsid w:val="00C953DF"/>
    <w:rsid w:val="00C95666"/>
    <w:rsid w:val="00C957C3"/>
    <w:rsid w:val="00C95A52"/>
    <w:rsid w:val="00C96FBD"/>
    <w:rsid w:val="00C9739F"/>
    <w:rsid w:val="00C976B6"/>
    <w:rsid w:val="00C97975"/>
    <w:rsid w:val="00CA02F3"/>
    <w:rsid w:val="00CA0665"/>
    <w:rsid w:val="00CA0E21"/>
    <w:rsid w:val="00CA1E9D"/>
    <w:rsid w:val="00CA2615"/>
    <w:rsid w:val="00CA2655"/>
    <w:rsid w:val="00CA28CB"/>
    <w:rsid w:val="00CA2BCB"/>
    <w:rsid w:val="00CA33CE"/>
    <w:rsid w:val="00CA396E"/>
    <w:rsid w:val="00CA3C0F"/>
    <w:rsid w:val="00CA48E7"/>
    <w:rsid w:val="00CA4D38"/>
    <w:rsid w:val="00CA5510"/>
    <w:rsid w:val="00CA60DF"/>
    <w:rsid w:val="00CA62CD"/>
    <w:rsid w:val="00CA6798"/>
    <w:rsid w:val="00CA69F8"/>
    <w:rsid w:val="00CA6EE8"/>
    <w:rsid w:val="00CA7D79"/>
    <w:rsid w:val="00CB01F2"/>
    <w:rsid w:val="00CB0CE2"/>
    <w:rsid w:val="00CB10EA"/>
    <w:rsid w:val="00CB114E"/>
    <w:rsid w:val="00CB11EC"/>
    <w:rsid w:val="00CB15BF"/>
    <w:rsid w:val="00CB177E"/>
    <w:rsid w:val="00CB1DF7"/>
    <w:rsid w:val="00CB1E3A"/>
    <w:rsid w:val="00CB2279"/>
    <w:rsid w:val="00CB23BB"/>
    <w:rsid w:val="00CB27C0"/>
    <w:rsid w:val="00CB2903"/>
    <w:rsid w:val="00CB2CE8"/>
    <w:rsid w:val="00CB2E0B"/>
    <w:rsid w:val="00CB2E8E"/>
    <w:rsid w:val="00CB30DB"/>
    <w:rsid w:val="00CB3BAC"/>
    <w:rsid w:val="00CB548D"/>
    <w:rsid w:val="00CB5CA8"/>
    <w:rsid w:val="00CB5F79"/>
    <w:rsid w:val="00CB6137"/>
    <w:rsid w:val="00CB6540"/>
    <w:rsid w:val="00CB6567"/>
    <w:rsid w:val="00CB65C7"/>
    <w:rsid w:val="00CB701F"/>
    <w:rsid w:val="00CB7065"/>
    <w:rsid w:val="00CB7817"/>
    <w:rsid w:val="00CB7883"/>
    <w:rsid w:val="00CB7EBF"/>
    <w:rsid w:val="00CC0086"/>
    <w:rsid w:val="00CC03E9"/>
    <w:rsid w:val="00CC0752"/>
    <w:rsid w:val="00CC12C9"/>
    <w:rsid w:val="00CC13AC"/>
    <w:rsid w:val="00CC19DA"/>
    <w:rsid w:val="00CC19FA"/>
    <w:rsid w:val="00CC1CCC"/>
    <w:rsid w:val="00CC1D7E"/>
    <w:rsid w:val="00CC21E1"/>
    <w:rsid w:val="00CC25F0"/>
    <w:rsid w:val="00CC2808"/>
    <w:rsid w:val="00CC2CE8"/>
    <w:rsid w:val="00CC2FB9"/>
    <w:rsid w:val="00CC303E"/>
    <w:rsid w:val="00CC37A8"/>
    <w:rsid w:val="00CC38D6"/>
    <w:rsid w:val="00CC38DC"/>
    <w:rsid w:val="00CC397A"/>
    <w:rsid w:val="00CC50E8"/>
    <w:rsid w:val="00CC6504"/>
    <w:rsid w:val="00CC6988"/>
    <w:rsid w:val="00CC6DA8"/>
    <w:rsid w:val="00CC6EEA"/>
    <w:rsid w:val="00CC71EB"/>
    <w:rsid w:val="00CC79CD"/>
    <w:rsid w:val="00CC7C08"/>
    <w:rsid w:val="00CC7C0F"/>
    <w:rsid w:val="00CC7FE7"/>
    <w:rsid w:val="00CD1315"/>
    <w:rsid w:val="00CD1353"/>
    <w:rsid w:val="00CD1990"/>
    <w:rsid w:val="00CD1EC1"/>
    <w:rsid w:val="00CD2803"/>
    <w:rsid w:val="00CD2F8D"/>
    <w:rsid w:val="00CD3472"/>
    <w:rsid w:val="00CD34AA"/>
    <w:rsid w:val="00CD3CDC"/>
    <w:rsid w:val="00CD44D2"/>
    <w:rsid w:val="00CD45A6"/>
    <w:rsid w:val="00CD47A8"/>
    <w:rsid w:val="00CD4904"/>
    <w:rsid w:val="00CD4953"/>
    <w:rsid w:val="00CD4AB1"/>
    <w:rsid w:val="00CD54F5"/>
    <w:rsid w:val="00CD56E3"/>
    <w:rsid w:val="00CD5831"/>
    <w:rsid w:val="00CD5DE0"/>
    <w:rsid w:val="00CD5F30"/>
    <w:rsid w:val="00CD68B4"/>
    <w:rsid w:val="00CD69EC"/>
    <w:rsid w:val="00CD6E08"/>
    <w:rsid w:val="00CD6E4F"/>
    <w:rsid w:val="00CE01BA"/>
    <w:rsid w:val="00CE0208"/>
    <w:rsid w:val="00CE0B09"/>
    <w:rsid w:val="00CE1B40"/>
    <w:rsid w:val="00CE1D68"/>
    <w:rsid w:val="00CE1DDE"/>
    <w:rsid w:val="00CE1ED2"/>
    <w:rsid w:val="00CE1ED5"/>
    <w:rsid w:val="00CE203B"/>
    <w:rsid w:val="00CE21F2"/>
    <w:rsid w:val="00CE25CA"/>
    <w:rsid w:val="00CE2649"/>
    <w:rsid w:val="00CE27AD"/>
    <w:rsid w:val="00CE2827"/>
    <w:rsid w:val="00CE324E"/>
    <w:rsid w:val="00CE35DC"/>
    <w:rsid w:val="00CE3915"/>
    <w:rsid w:val="00CE39C7"/>
    <w:rsid w:val="00CE3CCB"/>
    <w:rsid w:val="00CE3FB6"/>
    <w:rsid w:val="00CE47E6"/>
    <w:rsid w:val="00CE49BF"/>
    <w:rsid w:val="00CE5072"/>
    <w:rsid w:val="00CE53C6"/>
    <w:rsid w:val="00CE5B98"/>
    <w:rsid w:val="00CE69AA"/>
    <w:rsid w:val="00CE6AD3"/>
    <w:rsid w:val="00CE6B1F"/>
    <w:rsid w:val="00CE6C88"/>
    <w:rsid w:val="00CE6F46"/>
    <w:rsid w:val="00CE755F"/>
    <w:rsid w:val="00CE77AD"/>
    <w:rsid w:val="00CE7A77"/>
    <w:rsid w:val="00CE7D06"/>
    <w:rsid w:val="00CF052D"/>
    <w:rsid w:val="00CF0A99"/>
    <w:rsid w:val="00CF0AC4"/>
    <w:rsid w:val="00CF0FE9"/>
    <w:rsid w:val="00CF127D"/>
    <w:rsid w:val="00CF1897"/>
    <w:rsid w:val="00CF1B48"/>
    <w:rsid w:val="00CF1EB0"/>
    <w:rsid w:val="00CF25EC"/>
    <w:rsid w:val="00CF26FE"/>
    <w:rsid w:val="00CF27A6"/>
    <w:rsid w:val="00CF2A78"/>
    <w:rsid w:val="00CF2B63"/>
    <w:rsid w:val="00CF2F22"/>
    <w:rsid w:val="00CF34C6"/>
    <w:rsid w:val="00CF35B9"/>
    <w:rsid w:val="00CF3F6D"/>
    <w:rsid w:val="00CF5034"/>
    <w:rsid w:val="00CF509F"/>
    <w:rsid w:val="00CF532B"/>
    <w:rsid w:val="00CF5599"/>
    <w:rsid w:val="00CF5767"/>
    <w:rsid w:val="00CF5D01"/>
    <w:rsid w:val="00CF5DC6"/>
    <w:rsid w:val="00CF6681"/>
    <w:rsid w:val="00CF686D"/>
    <w:rsid w:val="00CF6B71"/>
    <w:rsid w:val="00CF6CA4"/>
    <w:rsid w:val="00CF6D33"/>
    <w:rsid w:val="00CF7590"/>
    <w:rsid w:val="00CF7B88"/>
    <w:rsid w:val="00D00335"/>
    <w:rsid w:val="00D00590"/>
    <w:rsid w:val="00D00A41"/>
    <w:rsid w:val="00D00B04"/>
    <w:rsid w:val="00D00C13"/>
    <w:rsid w:val="00D0135B"/>
    <w:rsid w:val="00D01723"/>
    <w:rsid w:val="00D018E9"/>
    <w:rsid w:val="00D0221D"/>
    <w:rsid w:val="00D026DB"/>
    <w:rsid w:val="00D02BAB"/>
    <w:rsid w:val="00D02C3C"/>
    <w:rsid w:val="00D032A4"/>
    <w:rsid w:val="00D038B2"/>
    <w:rsid w:val="00D038D9"/>
    <w:rsid w:val="00D03C6E"/>
    <w:rsid w:val="00D03F9D"/>
    <w:rsid w:val="00D04915"/>
    <w:rsid w:val="00D04AD0"/>
    <w:rsid w:val="00D05720"/>
    <w:rsid w:val="00D05D76"/>
    <w:rsid w:val="00D05DD7"/>
    <w:rsid w:val="00D05EFD"/>
    <w:rsid w:val="00D061DD"/>
    <w:rsid w:val="00D078FA"/>
    <w:rsid w:val="00D100C3"/>
    <w:rsid w:val="00D101B0"/>
    <w:rsid w:val="00D102EF"/>
    <w:rsid w:val="00D102FE"/>
    <w:rsid w:val="00D10671"/>
    <w:rsid w:val="00D10711"/>
    <w:rsid w:val="00D1071E"/>
    <w:rsid w:val="00D10AAC"/>
    <w:rsid w:val="00D10E6E"/>
    <w:rsid w:val="00D1130C"/>
    <w:rsid w:val="00D1139A"/>
    <w:rsid w:val="00D1157A"/>
    <w:rsid w:val="00D1171A"/>
    <w:rsid w:val="00D11B25"/>
    <w:rsid w:val="00D11BA9"/>
    <w:rsid w:val="00D12795"/>
    <w:rsid w:val="00D12C2B"/>
    <w:rsid w:val="00D1344D"/>
    <w:rsid w:val="00D13480"/>
    <w:rsid w:val="00D136E4"/>
    <w:rsid w:val="00D13ECD"/>
    <w:rsid w:val="00D14017"/>
    <w:rsid w:val="00D140BA"/>
    <w:rsid w:val="00D14337"/>
    <w:rsid w:val="00D146D9"/>
    <w:rsid w:val="00D14B1D"/>
    <w:rsid w:val="00D15056"/>
    <w:rsid w:val="00D1513B"/>
    <w:rsid w:val="00D15495"/>
    <w:rsid w:val="00D1559A"/>
    <w:rsid w:val="00D15E16"/>
    <w:rsid w:val="00D15FED"/>
    <w:rsid w:val="00D168D4"/>
    <w:rsid w:val="00D16CBC"/>
    <w:rsid w:val="00D174D9"/>
    <w:rsid w:val="00D177B9"/>
    <w:rsid w:val="00D1782D"/>
    <w:rsid w:val="00D1795E"/>
    <w:rsid w:val="00D20469"/>
    <w:rsid w:val="00D20484"/>
    <w:rsid w:val="00D20699"/>
    <w:rsid w:val="00D21257"/>
    <w:rsid w:val="00D21DD6"/>
    <w:rsid w:val="00D21E1E"/>
    <w:rsid w:val="00D22078"/>
    <w:rsid w:val="00D22515"/>
    <w:rsid w:val="00D229A9"/>
    <w:rsid w:val="00D23198"/>
    <w:rsid w:val="00D23245"/>
    <w:rsid w:val="00D232B3"/>
    <w:rsid w:val="00D23552"/>
    <w:rsid w:val="00D23ADF"/>
    <w:rsid w:val="00D23E01"/>
    <w:rsid w:val="00D23E29"/>
    <w:rsid w:val="00D243A9"/>
    <w:rsid w:val="00D2485F"/>
    <w:rsid w:val="00D24BC7"/>
    <w:rsid w:val="00D24E69"/>
    <w:rsid w:val="00D25486"/>
    <w:rsid w:val="00D2552A"/>
    <w:rsid w:val="00D25FB9"/>
    <w:rsid w:val="00D268F5"/>
    <w:rsid w:val="00D26C85"/>
    <w:rsid w:val="00D2741D"/>
    <w:rsid w:val="00D27670"/>
    <w:rsid w:val="00D27BC2"/>
    <w:rsid w:val="00D309A5"/>
    <w:rsid w:val="00D31351"/>
    <w:rsid w:val="00D32083"/>
    <w:rsid w:val="00D32529"/>
    <w:rsid w:val="00D3253C"/>
    <w:rsid w:val="00D328EE"/>
    <w:rsid w:val="00D32A98"/>
    <w:rsid w:val="00D32B0B"/>
    <w:rsid w:val="00D32D35"/>
    <w:rsid w:val="00D32FFF"/>
    <w:rsid w:val="00D33740"/>
    <w:rsid w:val="00D33AC8"/>
    <w:rsid w:val="00D33B81"/>
    <w:rsid w:val="00D3402E"/>
    <w:rsid w:val="00D3448E"/>
    <w:rsid w:val="00D345FA"/>
    <w:rsid w:val="00D3471E"/>
    <w:rsid w:val="00D34D9F"/>
    <w:rsid w:val="00D34F59"/>
    <w:rsid w:val="00D352DE"/>
    <w:rsid w:val="00D35388"/>
    <w:rsid w:val="00D35542"/>
    <w:rsid w:val="00D356FD"/>
    <w:rsid w:val="00D35809"/>
    <w:rsid w:val="00D35FE6"/>
    <w:rsid w:val="00D36ED9"/>
    <w:rsid w:val="00D3737E"/>
    <w:rsid w:val="00D3751C"/>
    <w:rsid w:val="00D37A13"/>
    <w:rsid w:val="00D400D3"/>
    <w:rsid w:val="00D406A6"/>
    <w:rsid w:val="00D40BF3"/>
    <w:rsid w:val="00D40CA1"/>
    <w:rsid w:val="00D416A2"/>
    <w:rsid w:val="00D41BDE"/>
    <w:rsid w:val="00D41CD5"/>
    <w:rsid w:val="00D41E7F"/>
    <w:rsid w:val="00D42003"/>
    <w:rsid w:val="00D420EC"/>
    <w:rsid w:val="00D42462"/>
    <w:rsid w:val="00D42E5D"/>
    <w:rsid w:val="00D4300C"/>
    <w:rsid w:val="00D43625"/>
    <w:rsid w:val="00D43776"/>
    <w:rsid w:val="00D43A89"/>
    <w:rsid w:val="00D43AC9"/>
    <w:rsid w:val="00D43E85"/>
    <w:rsid w:val="00D43EBA"/>
    <w:rsid w:val="00D4433E"/>
    <w:rsid w:val="00D44721"/>
    <w:rsid w:val="00D4493E"/>
    <w:rsid w:val="00D4517A"/>
    <w:rsid w:val="00D45991"/>
    <w:rsid w:val="00D459DF"/>
    <w:rsid w:val="00D45B16"/>
    <w:rsid w:val="00D45FD1"/>
    <w:rsid w:val="00D4615C"/>
    <w:rsid w:val="00D46516"/>
    <w:rsid w:val="00D465C6"/>
    <w:rsid w:val="00D466B4"/>
    <w:rsid w:val="00D46D77"/>
    <w:rsid w:val="00D47042"/>
    <w:rsid w:val="00D47345"/>
    <w:rsid w:val="00D47982"/>
    <w:rsid w:val="00D47A0A"/>
    <w:rsid w:val="00D47BAD"/>
    <w:rsid w:val="00D47FAA"/>
    <w:rsid w:val="00D47FC0"/>
    <w:rsid w:val="00D50C0A"/>
    <w:rsid w:val="00D50C37"/>
    <w:rsid w:val="00D50DF8"/>
    <w:rsid w:val="00D50E60"/>
    <w:rsid w:val="00D51067"/>
    <w:rsid w:val="00D51091"/>
    <w:rsid w:val="00D51564"/>
    <w:rsid w:val="00D5181A"/>
    <w:rsid w:val="00D52005"/>
    <w:rsid w:val="00D521A9"/>
    <w:rsid w:val="00D52265"/>
    <w:rsid w:val="00D52423"/>
    <w:rsid w:val="00D52769"/>
    <w:rsid w:val="00D52986"/>
    <w:rsid w:val="00D529C6"/>
    <w:rsid w:val="00D52B23"/>
    <w:rsid w:val="00D538C7"/>
    <w:rsid w:val="00D544FE"/>
    <w:rsid w:val="00D54904"/>
    <w:rsid w:val="00D54DBA"/>
    <w:rsid w:val="00D54F07"/>
    <w:rsid w:val="00D550BC"/>
    <w:rsid w:val="00D5525B"/>
    <w:rsid w:val="00D55696"/>
    <w:rsid w:val="00D556C7"/>
    <w:rsid w:val="00D55ED7"/>
    <w:rsid w:val="00D56118"/>
    <w:rsid w:val="00D566AC"/>
    <w:rsid w:val="00D56723"/>
    <w:rsid w:val="00D56A8F"/>
    <w:rsid w:val="00D56FA7"/>
    <w:rsid w:val="00D57623"/>
    <w:rsid w:val="00D57881"/>
    <w:rsid w:val="00D60709"/>
    <w:rsid w:val="00D6079F"/>
    <w:rsid w:val="00D6088D"/>
    <w:rsid w:val="00D608F2"/>
    <w:rsid w:val="00D60BC8"/>
    <w:rsid w:val="00D60E23"/>
    <w:rsid w:val="00D610E5"/>
    <w:rsid w:val="00D61146"/>
    <w:rsid w:val="00D6151E"/>
    <w:rsid w:val="00D61678"/>
    <w:rsid w:val="00D61BCA"/>
    <w:rsid w:val="00D61C3F"/>
    <w:rsid w:val="00D61CEA"/>
    <w:rsid w:val="00D61D30"/>
    <w:rsid w:val="00D61D6B"/>
    <w:rsid w:val="00D61E1A"/>
    <w:rsid w:val="00D627A5"/>
    <w:rsid w:val="00D62826"/>
    <w:rsid w:val="00D629B8"/>
    <w:rsid w:val="00D629F7"/>
    <w:rsid w:val="00D62D86"/>
    <w:rsid w:val="00D630E4"/>
    <w:rsid w:val="00D632EE"/>
    <w:rsid w:val="00D6381C"/>
    <w:rsid w:val="00D63C6A"/>
    <w:rsid w:val="00D644AA"/>
    <w:rsid w:val="00D64675"/>
    <w:rsid w:val="00D64772"/>
    <w:rsid w:val="00D64927"/>
    <w:rsid w:val="00D64A0F"/>
    <w:rsid w:val="00D661F4"/>
    <w:rsid w:val="00D66211"/>
    <w:rsid w:val="00D667BB"/>
    <w:rsid w:val="00D66862"/>
    <w:rsid w:val="00D668FA"/>
    <w:rsid w:val="00D66937"/>
    <w:rsid w:val="00D67197"/>
    <w:rsid w:val="00D67323"/>
    <w:rsid w:val="00D67515"/>
    <w:rsid w:val="00D675E0"/>
    <w:rsid w:val="00D70255"/>
    <w:rsid w:val="00D706A3"/>
    <w:rsid w:val="00D70C20"/>
    <w:rsid w:val="00D70D91"/>
    <w:rsid w:val="00D70F88"/>
    <w:rsid w:val="00D71D2B"/>
    <w:rsid w:val="00D72245"/>
    <w:rsid w:val="00D72984"/>
    <w:rsid w:val="00D73E09"/>
    <w:rsid w:val="00D741E9"/>
    <w:rsid w:val="00D74820"/>
    <w:rsid w:val="00D74A7D"/>
    <w:rsid w:val="00D74C28"/>
    <w:rsid w:val="00D74C32"/>
    <w:rsid w:val="00D754DB"/>
    <w:rsid w:val="00D75B0A"/>
    <w:rsid w:val="00D77184"/>
    <w:rsid w:val="00D77AA1"/>
    <w:rsid w:val="00D80121"/>
    <w:rsid w:val="00D80230"/>
    <w:rsid w:val="00D809E3"/>
    <w:rsid w:val="00D80A58"/>
    <w:rsid w:val="00D80BEE"/>
    <w:rsid w:val="00D80D15"/>
    <w:rsid w:val="00D80E84"/>
    <w:rsid w:val="00D8129F"/>
    <w:rsid w:val="00D81461"/>
    <w:rsid w:val="00D814ED"/>
    <w:rsid w:val="00D818E3"/>
    <w:rsid w:val="00D81CC6"/>
    <w:rsid w:val="00D81FAF"/>
    <w:rsid w:val="00D825A6"/>
    <w:rsid w:val="00D82678"/>
    <w:rsid w:val="00D82AA4"/>
    <w:rsid w:val="00D82B61"/>
    <w:rsid w:val="00D82C89"/>
    <w:rsid w:val="00D83216"/>
    <w:rsid w:val="00D83245"/>
    <w:rsid w:val="00D833A9"/>
    <w:rsid w:val="00D836E8"/>
    <w:rsid w:val="00D837A0"/>
    <w:rsid w:val="00D84531"/>
    <w:rsid w:val="00D846E4"/>
    <w:rsid w:val="00D847BA"/>
    <w:rsid w:val="00D84F41"/>
    <w:rsid w:val="00D85273"/>
    <w:rsid w:val="00D8556E"/>
    <w:rsid w:val="00D858F7"/>
    <w:rsid w:val="00D859C7"/>
    <w:rsid w:val="00D85C0F"/>
    <w:rsid w:val="00D85CFE"/>
    <w:rsid w:val="00D862B0"/>
    <w:rsid w:val="00D863E3"/>
    <w:rsid w:val="00D867AD"/>
    <w:rsid w:val="00D867DB"/>
    <w:rsid w:val="00D86CD6"/>
    <w:rsid w:val="00D87266"/>
    <w:rsid w:val="00D873AE"/>
    <w:rsid w:val="00D87B40"/>
    <w:rsid w:val="00D87C0C"/>
    <w:rsid w:val="00D87D54"/>
    <w:rsid w:val="00D87ED2"/>
    <w:rsid w:val="00D900E1"/>
    <w:rsid w:val="00D901AC"/>
    <w:rsid w:val="00D90284"/>
    <w:rsid w:val="00D9052D"/>
    <w:rsid w:val="00D905C7"/>
    <w:rsid w:val="00D9071E"/>
    <w:rsid w:val="00D90C6C"/>
    <w:rsid w:val="00D90DAA"/>
    <w:rsid w:val="00D91E35"/>
    <w:rsid w:val="00D91EED"/>
    <w:rsid w:val="00D920F6"/>
    <w:rsid w:val="00D92DB0"/>
    <w:rsid w:val="00D936A9"/>
    <w:rsid w:val="00D936C9"/>
    <w:rsid w:val="00D9403F"/>
    <w:rsid w:val="00D94C89"/>
    <w:rsid w:val="00D94CF6"/>
    <w:rsid w:val="00D94F63"/>
    <w:rsid w:val="00D955EB"/>
    <w:rsid w:val="00D95930"/>
    <w:rsid w:val="00D964B5"/>
    <w:rsid w:val="00D967B7"/>
    <w:rsid w:val="00D96AE3"/>
    <w:rsid w:val="00D96DBC"/>
    <w:rsid w:val="00D970B7"/>
    <w:rsid w:val="00D97B41"/>
    <w:rsid w:val="00D97FE5"/>
    <w:rsid w:val="00DA06BA"/>
    <w:rsid w:val="00DA17BA"/>
    <w:rsid w:val="00DA1B89"/>
    <w:rsid w:val="00DA29F5"/>
    <w:rsid w:val="00DA339B"/>
    <w:rsid w:val="00DA37D9"/>
    <w:rsid w:val="00DA3B3E"/>
    <w:rsid w:val="00DA3F35"/>
    <w:rsid w:val="00DA4348"/>
    <w:rsid w:val="00DA46F8"/>
    <w:rsid w:val="00DA58ED"/>
    <w:rsid w:val="00DA65F6"/>
    <w:rsid w:val="00DA68F5"/>
    <w:rsid w:val="00DA6DDE"/>
    <w:rsid w:val="00DA6E9B"/>
    <w:rsid w:val="00DA7A20"/>
    <w:rsid w:val="00DA7A3E"/>
    <w:rsid w:val="00DB028C"/>
    <w:rsid w:val="00DB0E1F"/>
    <w:rsid w:val="00DB0E8B"/>
    <w:rsid w:val="00DB1125"/>
    <w:rsid w:val="00DB1E23"/>
    <w:rsid w:val="00DB1F55"/>
    <w:rsid w:val="00DB20AC"/>
    <w:rsid w:val="00DB225D"/>
    <w:rsid w:val="00DB247E"/>
    <w:rsid w:val="00DB2A5D"/>
    <w:rsid w:val="00DB2F46"/>
    <w:rsid w:val="00DB313F"/>
    <w:rsid w:val="00DB35D3"/>
    <w:rsid w:val="00DB37E6"/>
    <w:rsid w:val="00DB3A1F"/>
    <w:rsid w:val="00DB3E06"/>
    <w:rsid w:val="00DB49A8"/>
    <w:rsid w:val="00DB4A2B"/>
    <w:rsid w:val="00DB589D"/>
    <w:rsid w:val="00DB69EE"/>
    <w:rsid w:val="00DB6D43"/>
    <w:rsid w:val="00DB70D0"/>
    <w:rsid w:val="00DB740A"/>
    <w:rsid w:val="00DB74DE"/>
    <w:rsid w:val="00DB7602"/>
    <w:rsid w:val="00DB76BF"/>
    <w:rsid w:val="00DC0288"/>
    <w:rsid w:val="00DC0660"/>
    <w:rsid w:val="00DC087B"/>
    <w:rsid w:val="00DC0C08"/>
    <w:rsid w:val="00DC0E9A"/>
    <w:rsid w:val="00DC10B4"/>
    <w:rsid w:val="00DC1248"/>
    <w:rsid w:val="00DC130F"/>
    <w:rsid w:val="00DC1618"/>
    <w:rsid w:val="00DC1B80"/>
    <w:rsid w:val="00DC1EA5"/>
    <w:rsid w:val="00DC2987"/>
    <w:rsid w:val="00DC29AE"/>
    <w:rsid w:val="00DC3354"/>
    <w:rsid w:val="00DC37EE"/>
    <w:rsid w:val="00DC3C0B"/>
    <w:rsid w:val="00DC3F13"/>
    <w:rsid w:val="00DC3FAB"/>
    <w:rsid w:val="00DC41FA"/>
    <w:rsid w:val="00DC4651"/>
    <w:rsid w:val="00DC46D4"/>
    <w:rsid w:val="00DC4958"/>
    <w:rsid w:val="00DC4E76"/>
    <w:rsid w:val="00DC5301"/>
    <w:rsid w:val="00DC53D1"/>
    <w:rsid w:val="00DC5CB0"/>
    <w:rsid w:val="00DC622E"/>
    <w:rsid w:val="00DC6273"/>
    <w:rsid w:val="00DC62A7"/>
    <w:rsid w:val="00DC62B3"/>
    <w:rsid w:val="00DC6632"/>
    <w:rsid w:val="00DC66EE"/>
    <w:rsid w:val="00DC6ABA"/>
    <w:rsid w:val="00DC7025"/>
    <w:rsid w:val="00DC7423"/>
    <w:rsid w:val="00DD0AB4"/>
    <w:rsid w:val="00DD0DB6"/>
    <w:rsid w:val="00DD0E67"/>
    <w:rsid w:val="00DD1A3A"/>
    <w:rsid w:val="00DD1E15"/>
    <w:rsid w:val="00DD2027"/>
    <w:rsid w:val="00DD26AC"/>
    <w:rsid w:val="00DD2AFA"/>
    <w:rsid w:val="00DD2EBA"/>
    <w:rsid w:val="00DD3CC4"/>
    <w:rsid w:val="00DD3F33"/>
    <w:rsid w:val="00DD4151"/>
    <w:rsid w:val="00DD4C89"/>
    <w:rsid w:val="00DD4EEF"/>
    <w:rsid w:val="00DD5172"/>
    <w:rsid w:val="00DD5539"/>
    <w:rsid w:val="00DD5799"/>
    <w:rsid w:val="00DD5A28"/>
    <w:rsid w:val="00DD67C9"/>
    <w:rsid w:val="00DD6C48"/>
    <w:rsid w:val="00DD6C7A"/>
    <w:rsid w:val="00DD6EAE"/>
    <w:rsid w:val="00DD6FFE"/>
    <w:rsid w:val="00DD713D"/>
    <w:rsid w:val="00DD77F6"/>
    <w:rsid w:val="00DD78CB"/>
    <w:rsid w:val="00DD7AF2"/>
    <w:rsid w:val="00DE011F"/>
    <w:rsid w:val="00DE016E"/>
    <w:rsid w:val="00DE024C"/>
    <w:rsid w:val="00DE0A39"/>
    <w:rsid w:val="00DE10B3"/>
    <w:rsid w:val="00DE1B5B"/>
    <w:rsid w:val="00DE1BBE"/>
    <w:rsid w:val="00DE1C3D"/>
    <w:rsid w:val="00DE1D66"/>
    <w:rsid w:val="00DE1F76"/>
    <w:rsid w:val="00DE26CC"/>
    <w:rsid w:val="00DE2CBE"/>
    <w:rsid w:val="00DE434B"/>
    <w:rsid w:val="00DE44F8"/>
    <w:rsid w:val="00DE46D3"/>
    <w:rsid w:val="00DE4A52"/>
    <w:rsid w:val="00DE4C83"/>
    <w:rsid w:val="00DE4CC3"/>
    <w:rsid w:val="00DE52D6"/>
    <w:rsid w:val="00DE53BF"/>
    <w:rsid w:val="00DE5494"/>
    <w:rsid w:val="00DE5AE6"/>
    <w:rsid w:val="00DE5E08"/>
    <w:rsid w:val="00DE62ED"/>
    <w:rsid w:val="00DE659A"/>
    <w:rsid w:val="00DE6656"/>
    <w:rsid w:val="00DE7312"/>
    <w:rsid w:val="00DE74FF"/>
    <w:rsid w:val="00DE75DE"/>
    <w:rsid w:val="00DE7B6A"/>
    <w:rsid w:val="00DF036C"/>
    <w:rsid w:val="00DF03D0"/>
    <w:rsid w:val="00DF0422"/>
    <w:rsid w:val="00DF0906"/>
    <w:rsid w:val="00DF0DFF"/>
    <w:rsid w:val="00DF0ECD"/>
    <w:rsid w:val="00DF113B"/>
    <w:rsid w:val="00DF20EA"/>
    <w:rsid w:val="00DF27B2"/>
    <w:rsid w:val="00DF299A"/>
    <w:rsid w:val="00DF29D6"/>
    <w:rsid w:val="00DF29F6"/>
    <w:rsid w:val="00DF2BEC"/>
    <w:rsid w:val="00DF31AE"/>
    <w:rsid w:val="00DF31DE"/>
    <w:rsid w:val="00DF32A4"/>
    <w:rsid w:val="00DF36D6"/>
    <w:rsid w:val="00DF45D0"/>
    <w:rsid w:val="00DF4BB7"/>
    <w:rsid w:val="00DF4D76"/>
    <w:rsid w:val="00DF5072"/>
    <w:rsid w:val="00DF5D9E"/>
    <w:rsid w:val="00DF63A4"/>
    <w:rsid w:val="00DF64D1"/>
    <w:rsid w:val="00DF6E52"/>
    <w:rsid w:val="00DF712C"/>
    <w:rsid w:val="00DF721D"/>
    <w:rsid w:val="00DF768D"/>
    <w:rsid w:val="00DF7E65"/>
    <w:rsid w:val="00DF7F0B"/>
    <w:rsid w:val="00E004FF"/>
    <w:rsid w:val="00E013C8"/>
    <w:rsid w:val="00E018E6"/>
    <w:rsid w:val="00E02030"/>
    <w:rsid w:val="00E025C0"/>
    <w:rsid w:val="00E02641"/>
    <w:rsid w:val="00E02834"/>
    <w:rsid w:val="00E02DA8"/>
    <w:rsid w:val="00E02FCD"/>
    <w:rsid w:val="00E03514"/>
    <w:rsid w:val="00E03AF9"/>
    <w:rsid w:val="00E03B35"/>
    <w:rsid w:val="00E03CC5"/>
    <w:rsid w:val="00E046EE"/>
    <w:rsid w:val="00E048D3"/>
    <w:rsid w:val="00E04FDE"/>
    <w:rsid w:val="00E05545"/>
    <w:rsid w:val="00E05910"/>
    <w:rsid w:val="00E05E74"/>
    <w:rsid w:val="00E0626B"/>
    <w:rsid w:val="00E062F3"/>
    <w:rsid w:val="00E06AD3"/>
    <w:rsid w:val="00E0710D"/>
    <w:rsid w:val="00E072F8"/>
    <w:rsid w:val="00E0742F"/>
    <w:rsid w:val="00E07859"/>
    <w:rsid w:val="00E10961"/>
    <w:rsid w:val="00E12155"/>
    <w:rsid w:val="00E12EFB"/>
    <w:rsid w:val="00E13091"/>
    <w:rsid w:val="00E1335D"/>
    <w:rsid w:val="00E134D4"/>
    <w:rsid w:val="00E1366D"/>
    <w:rsid w:val="00E1397F"/>
    <w:rsid w:val="00E13FD0"/>
    <w:rsid w:val="00E1423C"/>
    <w:rsid w:val="00E144A2"/>
    <w:rsid w:val="00E14AD5"/>
    <w:rsid w:val="00E1509E"/>
    <w:rsid w:val="00E152FF"/>
    <w:rsid w:val="00E15606"/>
    <w:rsid w:val="00E15B91"/>
    <w:rsid w:val="00E15CCF"/>
    <w:rsid w:val="00E162D2"/>
    <w:rsid w:val="00E16427"/>
    <w:rsid w:val="00E1648A"/>
    <w:rsid w:val="00E1679B"/>
    <w:rsid w:val="00E17516"/>
    <w:rsid w:val="00E1769A"/>
    <w:rsid w:val="00E179FE"/>
    <w:rsid w:val="00E17FDF"/>
    <w:rsid w:val="00E2032B"/>
    <w:rsid w:val="00E20701"/>
    <w:rsid w:val="00E20950"/>
    <w:rsid w:val="00E20D62"/>
    <w:rsid w:val="00E20DA2"/>
    <w:rsid w:val="00E20FDE"/>
    <w:rsid w:val="00E211B2"/>
    <w:rsid w:val="00E217FC"/>
    <w:rsid w:val="00E21CA8"/>
    <w:rsid w:val="00E22046"/>
    <w:rsid w:val="00E2241C"/>
    <w:rsid w:val="00E22B43"/>
    <w:rsid w:val="00E23227"/>
    <w:rsid w:val="00E2337F"/>
    <w:rsid w:val="00E235CD"/>
    <w:rsid w:val="00E2495F"/>
    <w:rsid w:val="00E24F41"/>
    <w:rsid w:val="00E251B5"/>
    <w:rsid w:val="00E25DC4"/>
    <w:rsid w:val="00E26516"/>
    <w:rsid w:val="00E265C4"/>
    <w:rsid w:val="00E268E0"/>
    <w:rsid w:val="00E26BCC"/>
    <w:rsid w:val="00E2735B"/>
    <w:rsid w:val="00E273FE"/>
    <w:rsid w:val="00E27C15"/>
    <w:rsid w:val="00E3000C"/>
    <w:rsid w:val="00E30034"/>
    <w:rsid w:val="00E30941"/>
    <w:rsid w:val="00E30C8F"/>
    <w:rsid w:val="00E314CC"/>
    <w:rsid w:val="00E31B96"/>
    <w:rsid w:val="00E31F21"/>
    <w:rsid w:val="00E323C7"/>
    <w:rsid w:val="00E33150"/>
    <w:rsid w:val="00E334A1"/>
    <w:rsid w:val="00E33AAD"/>
    <w:rsid w:val="00E33BBE"/>
    <w:rsid w:val="00E34186"/>
    <w:rsid w:val="00E34DD2"/>
    <w:rsid w:val="00E352A1"/>
    <w:rsid w:val="00E354BB"/>
    <w:rsid w:val="00E358AD"/>
    <w:rsid w:val="00E35CEB"/>
    <w:rsid w:val="00E35D62"/>
    <w:rsid w:val="00E35DE1"/>
    <w:rsid w:val="00E36C9E"/>
    <w:rsid w:val="00E407E1"/>
    <w:rsid w:val="00E417D7"/>
    <w:rsid w:val="00E41899"/>
    <w:rsid w:val="00E418C6"/>
    <w:rsid w:val="00E41988"/>
    <w:rsid w:val="00E41D49"/>
    <w:rsid w:val="00E41ECE"/>
    <w:rsid w:val="00E41FFE"/>
    <w:rsid w:val="00E426BA"/>
    <w:rsid w:val="00E42872"/>
    <w:rsid w:val="00E42CEE"/>
    <w:rsid w:val="00E43817"/>
    <w:rsid w:val="00E4481C"/>
    <w:rsid w:val="00E44A40"/>
    <w:rsid w:val="00E44D06"/>
    <w:rsid w:val="00E44D30"/>
    <w:rsid w:val="00E45393"/>
    <w:rsid w:val="00E45899"/>
    <w:rsid w:val="00E45A2E"/>
    <w:rsid w:val="00E4642B"/>
    <w:rsid w:val="00E464DD"/>
    <w:rsid w:val="00E466BB"/>
    <w:rsid w:val="00E46C32"/>
    <w:rsid w:val="00E47138"/>
    <w:rsid w:val="00E4727B"/>
    <w:rsid w:val="00E4745F"/>
    <w:rsid w:val="00E4752D"/>
    <w:rsid w:val="00E476D9"/>
    <w:rsid w:val="00E50425"/>
    <w:rsid w:val="00E50CA9"/>
    <w:rsid w:val="00E50EBD"/>
    <w:rsid w:val="00E513F0"/>
    <w:rsid w:val="00E5168D"/>
    <w:rsid w:val="00E516DE"/>
    <w:rsid w:val="00E51788"/>
    <w:rsid w:val="00E51E63"/>
    <w:rsid w:val="00E53B5A"/>
    <w:rsid w:val="00E53C2A"/>
    <w:rsid w:val="00E544FC"/>
    <w:rsid w:val="00E5480A"/>
    <w:rsid w:val="00E54D8B"/>
    <w:rsid w:val="00E5510E"/>
    <w:rsid w:val="00E55B4E"/>
    <w:rsid w:val="00E55D56"/>
    <w:rsid w:val="00E567EB"/>
    <w:rsid w:val="00E56C6F"/>
    <w:rsid w:val="00E56EDD"/>
    <w:rsid w:val="00E57171"/>
    <w:rsid w:val="00E577AC"/>
    <w:rsid w:val="00E57D48"/>
    <w:rsid w:val="00E602ED"/>
    <w:rsid w:val="00E606FE"/>
    <w:rsid w:val="00E60AC5"/>
    <w:rsid w:val="00E61202"/>
    <w:rsid w:val="00E6184A"/>
    <w:rsid w:val="00E6235A"/>
    <w:rsid w:val="00E6262B"/>
    <w:rsid w:val="00E628FF"/>
    <w:rsid w:val="00E62973"/>
    <w:rsid w:val="00E62E23"/>
    <w:rsid w:val="00E63001"/>
    <w:rsid w:val="00E6344C"/>
    <w:rsid w:val="00E6375A"/>
    <w:rsid w:val="00E642CB"/>
    <w:rsid w:val="00E65A20"/>
    <w:rsid w:val="00E65DC1"/>
    <w:rsid w:val="00E662D1"/>
    <w:rsid w:val="00E6642E"/>
    <w:rsid w:val="00E66546"/>
    <w:rsid w:val="00E66765"/>
    <w:rsid w:val="00E66845"/>
    <w:rsid w:val="00E67102"/>
    <w:rsid w:val="00E6729B"/>
    <w:rsid w:val="00E675F6"/>
    <w:rsid w:val="00E70820"/>
    <w:rsid w:val="00E70BB5"/>
    <w:rsid w:val="00E70C2F"/>
    <w:rsid w:val="00E70EDF"/>
    <w:rsid w:val="00E7100D"/>
    <w:rsid w:val="00E71D36"/>
    <w:rsid w:val="00E71DCD"/>
    <w:rsid w:val="00E71E7A"/>
    <w:rsid w:val="00E71EAC"/>
    <w:rsid w:val="00E71F10"/>
    <w:rsid w:val="00E726EE"/>
    <w:rsid w:val="00E72AB7"/>
    <w:rsid w:val="00E72B6C"/>
    <w:rsid w:val="00E72D64"/>
    <w:rsid w:val="00E72F03"/>
    <w:rsid w:val="00E73612"/>
    <w:rsid w:val="00E73715"/>
    <w:rsid w:val="00E73D24"/>
    <w:rsid w:val="00E73D8D"/>
    <w:rsid w:val="00E7456B"/>
    <w:rsid w:val="00E74592"/>
    <w:rsid w:val="00E7478A"/>
    <w:rsid w:val="00E74AD7"/>
    <w:rsid w:val="00E754F0"/>
    <w:rsid w:val="00E757FE"/>
    <w:rsid w:val="00E75BA8"/>
    <w:rsid w:val="00E7604A"/>
    <w:rsid w:val="00E760BA"/>
    <w:rsid w:val="00E76548"/>
    <w:rsid w:val="00E76B25"/>
    <w:rsid w:val="00E76C59"/>
    <w:rsid w:val="00E77EA9"/>
    <w:rsid w:val="00E80EC4"/>
    <w:rsid w:val="00E810B3"/>
    <w:rsid w:val="00E81C89"/>
    <w:rsid w:val="00E81FB9"/>
    <w:rsid w:val="00E82442"/>
    <w:rsid w:val="00E82807"/>
    <w:rsid w:val="00E82855"/>
    <w:rsid w:val="00E82E1E"/>
    <w:rsid w:val="00E83913"/>
    <w:rsid w:val="00E83D8D"/>
    <w:rsid w:val="00E84274"/>
    <w:rsid w:val="00E84286"/>
    <w:rsid w:val="00E8434F"/>
    <w:rsid w:val="00E8478F"/>
    <w:rsid w:val="00E84CA6"/>
    <w:rsid w:val="00E84F69"/>
    <w:rsid w:val="00E859FD"/>
    <w:rsid w:val="00E85FF3"/>
    <w:rsid w:val="00E86B66"/>
    <w:rsid w:val="00E86BD4"/>
    <w:rsid w:val="00E86BE6"/>
    <w:rsid w:val="00E86C5E"/>
    <w:rsid w:val="00E87341"/>
    <w:rsid w:val="00E87757"/>
    <w:rsid w:val="00E87FB0"/>
    <w:rsid w:val="00E900BE"/>
    <w:rsid w:val="00E904AF"/>
    <w:rsid w:val="00E90A7C"/>
    <w:rsid w:val="00E90DEF"/>
    <w:rsid w:val="00E90E2F"/>
    <w:rsid w:val="00E90E99"/>
    <w:rsid w:val="00E90F1C"/>
    <w:rsid w:val="00E91357"/>
    <w:rsid w:val="00E914EA"/>
    <w:rsid w:val="00E916FA"/>
    <w:rsid w:val="00E917AA"/>
    <w:rsid w:val="00E91969"/>
    <w:rsid w:val="00E91A6F"/>
    <w:rsid w:val="00E91A75"/>
    <w:rsid w:val="00E925D9"/>
    <w:rsid w:val="00E925F1"/>
    <w:rsid w:val="00E926A3"/>
    <w:rsid w:val="00E92A01"/>
    <w:rsid w:val="00E92DCE"/>
    <w:rsid w:val="00E9302A"/>
    <w:rsid w:val="00E931EC"/>
    <w:rsid w:val="00E93A58"/>
    <w:rsid w:val="00E93B16"/>
    <w:rsid w:val="00E93E16"/>
    <w:rsid w:val="00E94724"/>
    <w:rsid w:val="00E95462"/>
    <w:rsid w:val="00E95853"/>
    <w:rsid w:val="00E9589E"/>
    <w:rsid w:val="00E96090"/>
    <w:rsid w:val="00E963EB"/>
    <w:rsid w:val="00E966FC"/>
    <w:rsid w:val="00E96AD6"/>
    <w:rsid w:val="00E96FA6"/>
    <w:rsid w:val="00E9708B"/>
    <w:rsid w:val="00E97147"/>
    <w:rsid w:val="00E97B6B"/>
    <w:rsid w:val="00EA06B1"/>
    <w:rsid w:val="00EA074C"/>
    <w:rsid w:val="00EA0988"/>
    <w:rsid w:val="00EA09EE"/>
    <w:rsid w:val="00EA0B16"/>
    <w:rsid w:val="00EA0D5D"/>
    <w:rsid w:val="00EA0E2D"/>
    <w:rsid w:val="00EA14A5"/>
    <w:rsid w:val="00EA14E0"/>
    <w:rsid w:val="00EA15F4"/>
    <w:rsid w:val="00EA1814"/>
    <w:rsid w:val="00EA18DD"/>
    <w:rsid w:val="00EA18E3"/>
    <w:rsid w:val="00EA1BAB"/>
    <w:rsid w:val="00EA1FD7"/>
    <w:rsid w:val="00EA2641"/>
    <w:rsid w:val="00EA2728"/>
    <w:rsid w:val="00EA2BDC"/>
    <w:rsid w:val="00EA316D"/>
    <w:rsid w:val="00EA325E"/>
    <w:rsid w:val="00EA328B"/>
    <w:rsid w:val="00EA338C"/>
    <w:rsid w:val="00EA3408"/>
    <w:rsid w:val="00EA3CEC"/>
    <w:rsid w:val="00EA4421"/>
    <w:rsid w:val="00EA4761"/>
    <w:rsid w:val="00EA4AA5"/>
    <w:rsid w:val="00EA4AB5"/>
    <w:rsid w:val="00EA4E11"/>
    <w:rsid w:val="00EA56E1"/>
    <w:rsid w:val="00EA5963"/>
    <w:rsid w:val="00EA59D9"/>
    <w:rsid w:val="00EA5B59"/>
    <w:rsid w:val="00EA5C7D"/>
    <w:rsid w:val="00EA5E60"/>
    <w:rsid w:val="00EA62BE"/>
    <w:rsid w:val="00EA63DE"/>
    <w:rsid w:val="00EA647D"/>
    <w:rsid w:val="00EA72E6"/>
    <w:rsid w:val="00EA73CC"/>
    <w:rsid w:val="00EA7AB5"/>
    <w:rsid w:val="00EB0029"/>
    <w:rsid w:val="00EB01E3"/>
    <w:rsid w:val="00EB0769"/>
    <w:rsid w:val="00EB0B0F"/>
    <w:rsid w:val="00EB13F7"/>
    <w:rsid w:val="00EB156D"/>
    <w:rsid w:val="00EB1874"/>
    <w:rsid w:val="00EB1C4F"/>
    <w:rsid w:val="00EB1DF1"/>
    <w:rsid w:val="00EB1F8D"/>
    <w:rsid w:val="00EB216E"/>
    <w:rsid w:val="00EB27CC"/>
    <w:rsid w:val="00EB31BD"/>
    <w:rsid w:val="00EB31F9"/>
    <w:rsid w:val="00EB32CE"/>
    <w:rsid w:val="00EB363E"/>
    <w:rsid w:val="00EB3CC4"/>
    <w:rsid w:val="00EB3D8C"/>
    <w:rsid w:val="00EB44B5"/>
    <w:rsid w:val="00EB4A42"/>
    <w:rsid w:val="00EB4BE1"/>
    <w:rsid w:val="00EB4D3E"/>
    <w:rsid w:val="00EB536D"/>
    <w:rsid w:val="00EB56C5"/>
    <w:rsid w:val="00EB606A"/>
    <w:rsid w:val="00EB63F2"/>
    <w:rsid w:val="00EB6945"/>
    <w:rsid w:val="00EB69D6"/>
    <w:rsid w:val="00EB6EF1"/>
    <w:rsid w:val="00EB70A0"/>
    <w:rsid w:val="00EB70AA"/>
    <w:rsid w:val="00EB745A"/>
    <w:rsid w:val="00EB7A87"/>
    <w:rsid w:val="00EC013E"/>
    <w:rsid w:val="00EC01F3"/>
    <w:rsid w:val="00EC086D"/>
    <w:rsid w:val="00EC0973"/>
    <w:rsid w:val="00EC0979"/>
    <w:rsid w:val="00EC0B8E"/>
    <w:rsid w:val="00EC129B"/>
    <w:rsid w:val="00EC12DE"/>
    <w:rsid w:val="00EC13D9"/>
    <w:rsid w:val="00EC154F"/>
    <w:rsid w:val="00EC15E9"/>
    <w:rsid w:val="00EC1FC6"/>
    <w:rsid w:val="00EC2675"/>
    <w:rsid w:val="00EC30BA"/>
    <w:rsid w:val="00EC318F"/>
    <w:rsid w:val="00EC3B4B"/>
    <w:rsid w:val="00EC412E"/>
    <w:rsid w:val="00EC4AA4"/>
    <w:rsid w:val="00EC5033"/>
    <w:rsid w:val="00EC68A8"/>
    <w:rsid w:val="00EC72BD"/>
    <w:rsid w:val="00EC74BE"/>
    <w:rsid w:val="00EC7985"/>
    <w:rsid w:val="00ED0043"/>
    <w:rsid w:val="00ED00FD"/>
    <w:rsid w:val="00ED01D4"/>
    <w:rsid w:val="00ED038F"/>
    <w:rsid w:val="00ED0AA5"/>
    <w:rsid w:val="00ED118B"/>
    <w:rsid w:val="00ED2657"/>
    <w:rsid w:val="00ED2D83"/>
    <w:rsid w:val="00ED39AA"/>
    <w:rsid w:val="00ED3D68"/>
    <w:rsid w:val="00ED41E0"/>
    <w:rsid w:val="00ED4408"/>
    <w:rsid w:val="00ED46EF"/>
    <w:rsid w:val="00ED4E1E"/>
    <w:rsid w:val="00ED5024"/>
    <w:rsid w:val="00ED67FB"/>
    <w:rsid w:val="00ED74B6"/>
    <w:rsid w:val="00ED770F"/>
    <w:rsid w:val="00ED7B24"/>
    <w:rsid w:val="00ED7C88"/>
    <w:rsid w:val="00ED7E9D"/>
    <w:rsid w:val="00EE0422"/>
    <w:rsid w:val="00EE05AD"/>
    <w:rsid w:val="00EE1357"/>
    <w:rsid w:val="00EE13C8"/>
    <w:rsid w:val="00EE2124"/>
    <w:rsid w:val="00EE2BFC"/>
    <w:rsid w:val="00EE3243"/>
    <w:rsid w:val="00EE3245"/>
    <w:rsid w:val="00EE3628"/>
    <w:rsid w:val="00EE36B7"/>
    <w:rsid w:val="00EE3AB3"/>
    <w:rsid w:val="00EE3D55"/>
    <w:rsid w:val="00EE3DB7"/>
    <w:rsid w:val="00EE3FAE"/>
    <w:rsid w:val="00EE52DF"/>
    <w:rsid w:val="00EE57B8"/>
    <w:rsid w:val="00EE6027"/>
    <w:rsid w:val="00EE630F"/>
    <w:rsid w:val="00EE674D"/>
    <w:rsid w:val="00EE7B05"/>
    <w:rsid w:val="00EF0712"/>
    <w:rsid w:val="00EF0816"/>
    <w:rsid w:val="00EF0A07"/>
    <w:rsid w:val="00EF1A8C"/>
    <w:rsid w:val="00EF1EC5"/>
    <w:rsid w:val="00EF20A6"/>
    <w:rsid w:val="00EF22C1"/>
    <w:rsid w:val="00EF28E0"/>
    <w:rsid w:val="00EF4032"/>
    <w:rsid w:val="00EF414E"/>
    <w:rsid w:val="00EF425F"/>
    <w:rsid w:val="00EF442B"/>
    <w:rsid w:val="00EF4872"/>
    <w:rsid w:val="00EF4B8F"/>
    <w:rsid w:val="00EF4C72"/>
    <w:rsid w:val="00EF4DEC"/>
    <w:rsid w:val="00EF5149"/>
    <w:rsid w:val="00EF52D5"/>
    <w:rsid w:val="00EF5311"/>
    <w:rsid w:val="00EF5589"/>
    <w:rsid w:val="00EF58A1"/>
    <w:rsid w:val="00EF597F"/>
    <w:rsid w:val="00EF63C9"/>
    <w:rsid w:val="00EF6C1C"/>
    <w:rsid w:val="00EF6D48"/>
    <w:rsid w:val="00EF7A71"/>
    <w:rsid w:val="00EF7BAA"/>
    <w:rsid w:val="00EF7C51"/>
    <w:rsid w:val="00EF7D42"/>
    <w:rsid w:val="00EF7E6D"/>
    <w:rsid w:val="00F0058B"/>
    <w:rsid w:val="00F00626"/>
    <w:rsid w:val="00F009B0"/>
    <w:rsid w:val="00F00D08"/>
    <w:rsid w:val="00F01290"/>
    <w:rsid w:val="00F015FD"/>
    <w:rsid w:val="00F02104"/>
    <w:rsid w:val="00F02C75"/>
    <w:rsid w:val="00F0333D"/>
    <w:rsid w:val="00F0336B"/>
    <w:rsid w:val="00F0355B"/>
    <w:rsid w:val="00F03AA6"/>
    <w:rsid w:val="00F03BFB"/>
    <w:rsid w:val="00F03CAF"/>
    <w:rsid w:val="00F03E46"/>
    <w:rsid w:val="00F04437"/>
    <w:rsid w:val="00F04DC5"/>
    <w:rsid w:val="00F05532"/>
    <w:rsid w:val="00F0650F"/>
    <w:rsid w:val="00F06741"/>
    <w:rsid w:val="00F074C7"/>
    <w:rsid w:val="00F07D1A"/>
    <w:rsid w:val="00F102CC"/>
    <w:rsid w:val="00F10872"/>
    <w:rsid w:val="00F1095C"/>
    <w:rsid w:val="00F1143B"/>
    <w:rsid w:val="00F114B9"/>
    <w:rsid w:val="00F11A74"/>
    <w:rsid w:val="00F11D39"/>
    <w:rsid w:val="00F11F3B"/>
    <w:rsid w:val="00F12186"/>
    <w:rsid w:val="00F12623"/>
    <w:rsid w:val="00F1266C"/>
    <w:rsid w:val="00F12BFF"/>
    <w:rsid w:val="00F134B5"/>
    <w:rsid w:val="00F13581"/>
    <w:rsid w:val="00F135A2"/>
    <w:rsid w:val="00F13AD0"/>
    <w:rsid w:val="00F14119"/>
    <w:rsid w:val="00F14151"/>
    <w:rsid w:val="00F1461C"/>
    <w:rsid w:val="00F14691"/>
    <w:rsid w:val="00F149C5"/>
    <w:rsid w:val="00F15561"/>
    <w:rsid w:val="00F15B1E"/>
    <w:rsid w:val="00F16192"/>
    <w:rsid w:val="00F16293"/>
    <w:rsid w:val="00F16732"/>
    <w:rsid w:val="00F168E0"/>
    <w:rsid w:val="00F16E72"/>
    <w:rsid w:val="00F1733F"/>
    <w:rsid w:val="00F17540"/>
    <w:rsid w:val="00F1760F"/>
    <w:rsid w:val="00F17F9A"/>
    <w:rsid w:val="00F2116F"/>
    <w:rsid w:val="00F21C52"/>
    <w:rsid w:val="00F22047"/>
    <w:rsid w:val="00F220BE"/>
    <w:rsid w:val="00F223E9"/>
    <w:rsid w:val="00F22440"/>
    <w:rsid w:val="00F225C5"/>
    <w:rsid w:val="00F229AD"/>
    <w:rsid w:val="00F22AEE"/>
    <w:rsid w:val="00F22B4B"/>
    <w:rsid w:val="00F22CE1"/>
    <w:rsid w:val="00F23076"/>
    <w:rsid w:val="00F24A19"/>
    <w:rsid w:val="00F24B4D"/>
    <w:rsid w:val="00F24E18"/>
    <w:rsid w:val="00F24F16"/>
    <w:rsid w:val="00F24FEF"/>
    <w:rsid w:val="00F258A7"/>
    <w:rsid w:val="00F25A51"/>
    <w:rsid w:val="00F26114"/>
    <w:rsid w:val="00F26389"/>
    <w:rsid w:val="00F26477"/>
    <w:rsid w:val="00F26575"/>
    <w:rsid w:val="00F2699D"/>
    <w:rsid w:val="00F26AF8"/>
    <w:rsid w:val="00F26FA5"/>
    <w:rsid w:val="00F274CD"/>
    <w:rsid w:val="00F3050B"/>
    <w:rsid w:val="00F30E03"/>
    <w:rsid w:val="00F3107D"/>
    <w:rsid w:val="00F31AED"/>
    <w:rsid w:val="00F325FD"/>
    <w:rsid w:val="00F32610"/>
    <w:rsid w:val="00F326A9"/>
    <w:rsid w:val="00F32D0D"/>
    <w:rsid w:val="00F32E01"/>
    <w:rsid w:val="00F32FF4"/>
    <w:rsid w:val="00F33768"/>
    <w:rsid w:val="00F34190"/>
    <w:rsid w:val="00F343B5"/>
    <w:rsid w:val="00F3447D"/>
    <w:rsid w:val="00F34614"/>
    <w:rsid w:val="00F34941"/>
    <w:rsid w:val="00F351BD"/>
    <w:rsid w:val="00F359B0"/>
    <w:rsid w:val="00F35C9E"/>
    <w:rsid w:val="00F35CEC"/>
    <w:rsid w:val="00F35F38"/>
    <w:rsid w:val="00F3650C"/>
    <w:rsid w:val="00F36522"/>
    <w:rsid w:val="00F36819"/>
    <w:rsid w:val="00F36C5A"/>
    <w:rsid w:val="00F36E82"/>
    <w:rsid w:val="00F3728B"/>
    <w:rsid w:val="00F376F9"/>
    <w:rsid w:val="00F378A1"/>
    <w:rsid w:val="00F379C1"/>
    <w:rsid w:val="00F37ACD"/>
    <w:rsid w:val="00F40008"/>
    <w:rsid w:val="00F400B0"/>
    <w:rsid w:val="00F40445"/>
    <w:rsid w:val="00F405A6"/>
    <w:rsid w:val="00F4103E"/>
    <w:rsid w:val="00F4111B"/>
    <w:rsid w:val="00F4118A"/>
    <w:rsid w:val="00F41277"/>
    <w:rsid w:val="00F41792"/>
    <w:rsid w:val="00F41CD5"/>
    <w:rsid w:val="00F424DC"/>
    <w:rsid w:val="00F42623"/>
    <w:rsid w:val="00F4293C"/>
    <w:rsid w:val="00F42B19"/>
    <w:rsid w:val="00F42E2D"/>
    <w:rsid w:val="00F43034"/>
    <w:rsid w:val="00F43621"/>
    <w:rsid w:val="00F43BA6"/>
    <w:rsid w:val="00F43E16"/>
    <w:rsid w:val="00F444C5"/>
    <w:rsid w:val="00F44837"/>
    <w:rsid w:val="00F44970"/>
    <w:rsid w:val="00F44DAA"/>
    <w:rsid w:val="00F45053"/>
    <w:rsid w:val="00F45275"/>
    <w:rsid w:val="00F4537E"/>
    <w:rsid w:val="00F45675"/>
    <w:rsid w:val="00F45D52"/>
    <w:rsid w:val="00F464D3"/>
    <w:rsid w:val="00F46FB5"/>
    <w:rsid w:val="00F470B6"/>
    <w:rsid w:val="00F471DC"/>
    <w:rsid w:val="00F47761"/>
    <w:rsid w:val="00F47865"/>
    <w:rsid w:val="00F47B55"/>
    <w:rsid w:val="00F50266"/>
    <w:rsid w:val="00F50F77"/>
    <w:rsid w:val="00F514CC"/>
    <w:rsid w:val="00F5297B"/>
    <w:rsid w:val="00F529C0"/>
    <w:rsid w:val="00F531C6"/>
    <w:rsid w:val="00F533CC"/>
    <w:rsid w:val="00F5348A"/>
    <w:rsid w:val="00F540CC"/>
    <w:rsid w:val="00F544F7"/>
    <w:rsid w:val="00F54574"/>
    <w:rsid w:val="00F54BC8"/>
    <w:rsid w:val="00F54D7C"/>
    <w:rsid w:val="00F55526"/>
    <w:rsid w:val="00F55986"/>
    <w:rsid w:val="00F55DC1"/>
    <w:rsid w:val="00F56C9C"/>
    <w:rsid w:val="00F578A1"/>
    <w:rsid w:val="00F60459"/>
    <w:rsid w:val="00F60F21"/>
    <w:rsid w:val="00F61095"/>
    <w:rsid w:val="00F6169F"/>
    <w:rsid w:val="00F61C6A"/>
    <w:rsid w:val="00F62156"/>
    <w:rsid w:val="00F62261"/>
    <w:rsid w:val="00F625F5"/>
    <w:rsid w:val="00F6261A"/>
    <w:rsid w:val="00F62A56"/>
    <w:rsid w:val="00F63B4E"/>
    <w:rsid w:val="00F63D3E"/>
    <w:rsid w:val="00F64442"/>
    <w:rsid w:val="00F644B7"/>
    <w:rsid w:val="00F644BE"/>
    <w:rsid w:val="00F64AD9"/>
    <w:rsid w:val="00F64B3C"/>
    <w:rsid w:val="00F64E81"/>
    <w:rsid w:val="00F64F65"/>
    <w:rsid w:val="00F64F8F"/>
    <w:rsid w:val="00F65AB1"/>
    <w:rsid w:val="00F66186"/>
    <w:rsid w:val="00F66719"/>
    <w:rsid w:val="00F66C97"/>
    <w:rsid w:val="00F6720C"/>
    <w:rsid w:val="00F708A4"/>
    <w:rsid w:val="00F708FF"/>
    <w:rsid w:val="00F70908"/>
    <w:rsid w:val="00F70D1D"/>
    <w:rsid w:val="00F70FFB"/>
    <w:rsid w:val="00F71052"/>
    <w:rsid w:val="00F7107B"/>
    <w:rsid w:val="00F7150C"/>
    <w:rsid w:val="00F71771"/>
    <w:rsid w:val="00F71D97"/>
    <w:rsid w:val="00F72D72"/>
    <w:rsid w:val="00F7367F"/>
    <w:rsid w:val="00F73804"/>
    <w:rsid w:val="00F7384D"/>
    <w:rsid w:val="00F73A90"/>
    <w:rsid w:val="00F73FCE"/>
    <w:rsid w:val="00F74281"/>
    <w:rsid w:val="00F74B19"/>
    <w:rsid w:val="00F74EBF"/>
    <w:rsid w:val="00F759A3"/>
    <w:rsid w:val="00F75BAC"/>
    <w:rsid w:val="00F76023"/>
    <w:rsid w:val="00F76377"/>
    <w:rsid w:val="00F76FDC"/>
    <w:rsid w:val="00F7745A"/>
    <w:rsid w:val="00F77552"/>
    <w:rsid w:val="00F77C57"/>
    <w:rsid w:val="00F77E53"/>
    <w:rsid w:val="00F80B90"/>
    <w:rsid w:val="00F81134"/>
    <w:rsid w:val="00F81509"/>
    <w:rsid w:val="00F81BD0"/>
    <w:rsid w:val="00F820C5"/>
    <w:rsid w:val="00F823DA"/>
    <w:rsid w:val="00F824C4"/>
    <w:rsid w:val="00F82D9D"/>
    <w:rsid w:val="00F83161"/>
    <w:rsid w:val="00F835EC"/>
    <w:rsid w:val="00F83ABB"/>
    <w:rsid w:val="00F83B1A"/>
    <w:rsid w:val="00F83F9B"/>
    <w:rsid w:val="00F849CF"/>
    <w:rsid w:val="00F84BEF"/>
    <w:rsid w:val="00F8510D"/>
    <w:rsid w:val="00F852C8"/>
    <w:rsid w:val="00F85318"/>
    <w:rsid w:val="00F854CF"/>
    <w:rsid w:val="00F85904"/>
    <w:rsid w:val="00F85C67"/>
    <w:rsid w:val="00F85C6A"/>
    <w:rsid w:val="00F85DD1"/>
    <w:rsid w:val="00F85FEA"/>
    <w:rsid w:val="00F87CFB"/>
    <w:rsid w:val="00F87E2B"/>
    <w:rsid w:val="00F87F23"/>
    <w:rsid w:val="00F903E2"/>
    <w:rsid w:val="00F90509"/>
    <w:rsid w:val="00F90F97"/>
    <w:rsid w:val="00F90FCE"/>
    <w:rsid w:val="00F9100A"/>
    <w:rsid w:val="00F910A2"/>
    <w:rsid w:val="00F916F8"/>
    <w:rsid w:val="00F918EA"/>
    <w:rsid w:val="00F91999"/>
    <w:rsid w:val="00F91C9B"/>
    <w:rsid w:val="00F91CA5"/>
    <w:rsid w:val="00F92F90"/>
    <w:rsid w:val="00F92FB0"/>
    <w:rsid w:val="00F93140"/>
    <w:rsid w:val="00F93249"/>
    <w:rsid w:val="00F93361"/>
    <w:rsid w:val="00F934EB"/>
    <w:rsid w:val="00F94050"/>
    <w:rsid w:val="00F94241"/>
    <w:rsid w:val="00F943A3"/>
    <w:rsid w:val="00F94409"/>
    <w:rsid w:val="00F9492C"/>
    <w:rsid w:val="00F95031"/>
    <w:rsid w:val="00F955E9"/>
    <w:rsid w:val="00F95C68"/>
    <w:rsid w:val="00F95D18"/>
    <w:rsid w:val="00F96247"/>
    <w:rsid w:val="00F96383"/>
    <w:rsid w:val="00F96B09"/>
    <w:rsid w:val="00F96F16"/>
    <w:rsid w:val="00F97363"/>
    <w:rsid w:val="00F979FD"/>
    <w:rsid w:val="00F97C5F"/>
    <w:rsid w:val="00F97C80"/>
    <w:rsid w:val="00F97CDC"/>
    <w:rsid w:val="00FA0233"/>
    <w:rsid w:val="00FA06DA"/>
    <w:rsid w:val="00FA0C19"/>
    <w:rsid w:val="00FA0CA7"/>
    <w:rsid w:val="00FA0D59"/>
    <w:rsid w:val="00FA0FCB"/>
    <w:rsid w:val="00FA11E8"/>
    <w:rsid w:val="00FA1385"/>
    <w:rsid w:val="00FA2451"/>
    <w:rsid w:val="00FA245A"/>
    <w:rsid w:val="00FA25BA"/>
    <w:rsid w:val="00FA2FD9"/>
    <w:rsid w:val="00FA33FB"/>
    <w:rsid w:val="00FA38FA"/>
    <w:rsid w:val="00FA3FDF"/>
    <w:rsid w:val="00FA4A2A"/>
    <w:rsid w:val="00FA4F4E"/>
    <w:rsid w:val="00FA5251"/>
    <w:rsid w:val="00FA5382"/>
    <w:rsid w:val="00FA5B33"/>
    <w:rsid w:val="00FA5B41"/>
    <w:rsid w:val="00FA5F89"/>
    <w:rsid w:val="00FA685C"/>
    <w:rsid w:val="00FA7079"/>
    <w:rsid w:val="00FA71AD"/>
    <w:rsid w:val="00FA745D"/>
    <w:rsid w:val="00FA7EFF"/>
    <w:rsid w:val="00FB009A"/>
    <w:rsid w:val="00FB03B5"/>
    <w:rsid w:val="00FB03D9"/>
    <w:rsid w:val="00FB1DB1"/>
    <w:rsid w:val="00FB214B"/>
    <w:rsid w:val="00FB235B"/>
    <w:rsid w:val="00FB24A0"/>
    <w:rsid w:val="00FB25BB"/>
    <w:rsid w:val="00FB368D"/>
    <w:rsid w:val="00FB3839"/>
    <w:rsid w:val="00FB383C"/>
    <w:rsid w:val="00FB3EFF"/>
    <w:rsid w:val="00FB4194"/>
    <w:rsid w:val="00FB4442"/>
    <w:rsid w:val="00FB4F9B"/>
    <w:rsid w:val="00FB50C2"/>
    <w:rsid w:val="00FB52AF"/>
    <w:rsid w:val="00FB53D5"/>
    <w:rsid w:val="00FB5DAC"/>
    <w:rsid w:val="00FB6E67"/>
    <w:rsid w:val="00FB7EC5"/>
    <w:rsid w:val="00FC015D"/>
    <w:rsid w:val="00FC03DE"/>
    <w:rsid w:val="00FC05DA"/>
    <w:rsid w:val="00FC075C"/>
    <w:rsid w:val="00FC0EDD"/>
    <w:rsid w:val="00FC0EF3"/>
    <w:rsid w:val="00FC0F83"/>
    <w:rsid w:val="00FC11C9"/>
    <w:rsid w:val="00FC206E"/>
    <w:rsid w:val="00FC20C7"/>
    <w:rsid w:val="00FC26FE"/>
    <w:rsid w:val="00FC2CC0"/>
    <w:rsid w:val="00FC2E66"/>
    <w:rsid w:val="00FC2FF1"/>
    <w:rsid w:val="00FC3232"/>
    <w:rsid w:val="00FC484F"/>
    <w:rsid w:val="00FC5896"/>
    <w:rsid w:val="00FC5C84"/>
    <w:rsid w:val="00FC5EE6"/>
    <w:rsid w:val="00FC66C1"/>
    <w:rsid w:val="00FC67BC"/>
    <w:rsid w:val="00FC6A58"/>
    <w:rsid w:val="00FC6BD9"/>
    <w:rsid w:val="00FC7629"/>
    <w:rsid w:val="00FC7C5B"/>
    <w:rsid w:val="00FD0506"/>
    <w:rsid w:val="00FD06EC"/>
    <w:rsid w:val="00FD08DB"/>
    <w:rsid w:val="00FD0B81"/>
    <w:rsid w:val="00FD0CCA"/>
    <w:rsid w:val="00FD2185"/>
    <w:rsid w:val="00FD25AE"/>
    <w:rsid w:val="00FD3512"/>
    <w:rsid w:val="00FD35E0"/>
    <w:rsid w:val="00FD3615"/>
    <w:rsid w:val="00FD36C5"/>
    <w:rsid w:val="00FD4426"/>
    <w:rsid w:val="00FD4E72"/>
    <w:rsid w:val="00FD54E3"/>
    <w:rsid w:val="00FD59AD"/>
    <w:rsid w:val="00FD607F"/>
    <w:rsid w:val="00FD61E8"/>
    <w:rsid w:val="00FD62B6"/>
    <w:rsid w:val="00FD6A5B"/>
    <w:rsid w:val="00FD73C6"/>
    <w:rsid w:val="00FD7AAF"/>
    <w:rsid w:val="00FD7E4C"/>
    <w:rsid w:val="00FE0B3B"/>
    <w:rsid w:val="00FE125B"/>
    <w:rsid w:val="00FE169D"/>
    <w:rsid w:val="00FE1AA3"/>
    <w:rsid w:val="00FE1C4F"/>
    <w:rsid w:val="00FE2600"/>
    <w:rsid w:val="00FE2747"/>
    <w:rsid w:val="00FE284F"/>
    <w:rsid w:val="00FE2D3A"/>
    <w:rsid w:val="00FE334D"/>
    <w:rsid w:val="00FE34CC"/>
    <w:rsid w:val="00FE39FF"/>
    <w:rsid w:val="00FE3B7A"/>
    <w:rsid w:val="00FE3F00"/>
    <w:rsid w:val="00FE49F0"/>
    <w:rsid w:val="00FE4A13"/>
    <w:rsid w:val="00FE4BDA"/>
    <w:rsid w:val="00FE4F22"/>
    <w:rsid w:val="00FE582B"/>
    <w:rsid w:val="00FE5D30"/>
    <w:rsid w:val="00FE5EC6"/>
    <w:rsid w:val="00FE68FE"/>
    <w:rsid w:val="00FE6EDA"/>
    <w:rsid w:val="00FE70D7"/>
    <w:rsid w:val="00FE73F9"/>
    <w:rsid w:val="00FE7737"/>
    <w:rsid w:val="00FE79E0"/>
    <w:rsid w:val="00FE7A2C"/>
    <w:rsid w:val="00FE7ED7"/>
    <w:rsid w:val="00FF0AB6"/>
    <w:rsid w:val="00FF11A7"/>
    <w:rsid w:val="00FF1D58"/>
    <w:rsid w:val="00FF2416"/>
    <w:rsid w:val="00FF2B9D"/>
    <w:rsid w:val="00FF3369"/>
    <w:rsid w:val="00FF34BF"/>
    <w:rsid w:val="00FF362C"/>
    <w:rsid w:val="00FF3C2F"/>
    <w:rsid w:val="00FF47A8"/>
    <w:rsid w:val="00FF4CC1"/>
    <w:rsid w:val="00FF4CEC"/>
    <w:rsid w:val="00FF50E2"/>
    <w:rsid w:val="00FF554D"/>
    <w:rsid w:val="00FF554E"/>
    <w:rsid w:val="00FF586D"/>
    <w:rsid w:val="00FF5CA9"/>
    <w:rsid w:val="00FF6B3D"/>
    <w:rsid w:val="00FF6B79"/>
    <w:rsid w:val="00FF6FD0"/>
    <w:rsid w:val="00FF729C"/>
    <w:rsid w:val="00FF7699"/>
    <w:rsid w:val="00FF7ABB"/>
    <w:rsid w:val="00FF7D0B"/>
    <w:rsid w:val="00FF7E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9A15A0"/>
  <w15:chartTrackingRefBased/>
  <w15:docId w15:val="{6E8F8C75-5555-47CB-93FE-DD0A4F86D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7253"/>
    <w:pPr>
      <w:spacing w:after="0" w:line="480" w:lineRule="auto"/>
      <w:jc w:val="both"/>
    </w:pPr>
    <w:rPr>
      <w:rFonts w:ascii="Arial" w:hAnsi="Arial"/>
    </w:rPr>
  </w:style>
  <w:style w:type="paragraph" w:styleId="Heading1">
    <w:name w:val="heading 1"/>
    <w:basedOn w:val="Normal"/>
    <w:next w:val="Normal"/>
    <w:link w:val="Heading1Char"/>
    <w:uiPriority w:val="9"/>
    <w:qFormat/>
    <w:rsid w:val="00792A50"/>
    <w:pPr>
      <w:keepNext/>
      <w:keepLines/>
      <w:spacing w:before="240"/>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62351A"/>
    <w:pPr>
      <w:keepNext/>
      <w:keepLines/>
      <w:spacing w:before="40"/>
      <w:outlineLvl w:val="1"/>
    </w:pPr>
    <w:rPr>
      <w:rFonts w:eastAsiaTheme="majorEastAsia" w:cstheme="majorBidi"/>
      <w:b/>
      <w:color w:val="000000" w:themeColor="text1"/>
      <w:sz w:val="26"/>
      <w:szCs w:val="26"/>
    </w:rPr>
  </w:style>
  <w:style w:type="paragraph" w:styleId="Heading3">
    <w:name w:val="heading 3"/>
    <w:basedOn w:val="Normal"/>
    <w:next w:val="Normal"/>
    <w:link w:val="Heading3Char"/>
    <w:uiPriority w:val="9"/>
    <w:unhideWhenUsed/>
    <w:qFormat/>
    <w:rsid w:val="00792A50"/>
    <w:pPr>
      <w:keepNext/>
      <w:keepLines/>
      <w:spacing w:before="40"/>
      <w:outlineLvl w:val="2"/>
    </w:pPr>
    <w:rPr>
      <w:rFonts w:eastAsiaTheme="majorEastAsia" w:cstheme="majorBidi"/>
      <w:b/>
      <w:i/>
      <w:color w:val="000000" w:themeColor="text1"/>
      <w:sz w:val="24"/>
      <w:szCs w:val="24"/>
    </w:rPr>
  </w:style>
  <w:style w:type="paragraph" w:styleId="Heading4">
    <w:name w:val="heading 4"/>
    <w:basedOn w:val="Normal"/>
    <w:next w:val="Normal"/>
    <w:link w:val="Heading4Char"/>
    <w:uiPriority w:val="9"/>
    <w:unhideWhenUsed/>
    <w:qFormat/>
    <w:rsid w:val="00854000"/>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447C92"/>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BA660D"/>
    <w:pPr>
      <w:keepNext/>
      <w:keepLines/>
      <w:spacing w:before="4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903B5"/>
    <w:pPr>
      <w:spacing w:line="240" w:lineRule="auto"/>
      <w:contextualSpacing/>
    </w:pPr>
    <w:rPr>
      <w:rFonts w:asciiTheme="majorHAnsi" w:eastAsiaTheme="majorEastAsia" w:hAnsiTheme="majorHAnsi" w:cstheme="majorBidi"/>
      <w:spacing w:val="-10"/>
      <w:kern w:val="28"/>
      <w:sz w:val="56"/>
      <w:szCs w:val="56"/>
      <w:lang w:val="en-US" w:eastAsia="zh-CN"/>
    </w:rPr>
  </w:style>
  <w:style w:type="character" w:customStyle="1" w:styleId="TitleChar">
    <w:name w:val="Title Char"/>
    <w:basedOn w:val="DefaultParagraphFont"/>
    <w:link w:val="Title"/>
    <w:uiPriority w:val="10"/>
    <w:rsid w:val="002903B5"/>
    <w:rPr>
      <w:rFonts w:asciiTheme="majorHAnsi" w:eastAsiaTheme="majorEastAsia" w:hAnsiTheme="majorHAnsi" w:cstheme="majorBidi"/>
      <w:spacing w:val="-10"/>
      <w:kern w:val="28"/>
      <w:sz w:val="56"/>
      <w:szCs w:val="56"/>
      <w:lang w:val="en-US" w:eastAsia="zh-CN"/>
    </w:rPr>
  </w:style>
  <w:style w:type="character" w:customStyle="1" w:styleId="Heading1Char">
    <w:name w:val="Heading 1 Char"/>
    <w:basedOn w:val="DefaultParagraphFont"/>
    <w:link w:val="Heading1"/>
    <w:uiPriority w:val="9"/>
    <w:rsid w:val="00792A50"/>
    <w:rPr>
      <w:rFonts w:ascii="Arial" w:eastAsiaTheme="majorEastAsia" w:hAnsi="Arial" w:cstheme="majorBidi"/>
      <w:b/>
      <w:color w:val="000000" w:themeColor="text1"/>
      <w:sz w:val="32"/>
      <w:szCs w:val="32"/>
    </w:rPr>
  </w:style>
  <w:style w:type="paragraph" w:styleId="ListParagraph">
    <w:name w:val="List Paragraph"/>
    <w:basedOn w:val="Normal"/>
    <w:uiPriority w:val="34"/>
    <w:qFormat/>
    <w:rsid w:val="006374C1"/>
    <w:pPr>
      <w:ind w:left="720"/>
      <w:contextualSpacing/>
    </w:pPr>
  </w:style>
  <w:style w:type="character" w:customStyle="1" w:styleId="Heading2Char">
    <w:name w:val="Heading 2 Char"/>
    <w:basedOn w:val="DefaultParagraphFont"/>
    <w:link w:val="Heading2"/>
    <w:uiPriority w:val="9"/>
    <w:rsid w:val="0062351A"/>
    <w:rPr>
      <w:rFonts w:ascii="Arial" w:eastAsiaTheme="majorEastAsia" w:hAnsi="Arial" w:cstheme="majorBidi"/>
      <w:b/>
      <w:color w:val="000000" w:themeColor="text1"/>
      <w:sz w:val="26"/>
      <w:szCs w:val="26"/>
    </w:rPr>
  </w:style>
  <w:style w:type="character" w:customStyle="1" w:styleId="Heading3Char">
    <w:name w:val="Heading 3 Char"/>
    <w:basedOn w:val="DefaultParagraphFont"/>
    <w:link w:val="Heading3"/>
    <w:uiPriority w:val="9"/>
    <w:rsid w:val="00792A50"/>
    <w:rPr>
      <w:rFonts w:ascii="Arial" w:eastAsiaTheme="majorEastAsia" w:hAnsi="Arial" w:cstheme="majorBidi"/>
      <w:b/>
      <w:i/>
      <w:color w:val="000000" w:themeColor="text1"/>
      <w:sz w:val="24"/>
      <w:szCs w:val="24"/>
    </w:rPr>
  </w:style>
  <w:style w:type="paragraph" w:customStyle="1" w:styleId="Normal0">
    <w:name w:val="[Normal]"/>
    <w:uiPriority w:val="99"/>
    <w:rsid w:val="00093F71"/>
    <w:pPr>
      <w:widowControl w:val="0"/>
      <w:autoSpaceDE w:val="0"/>
      <w:autoSpaceDN w:val="0"/>
      <w:adjustRightInd w:val="0"/>
      <w:spacing w:after="0" w:line="240" w:lineRule="auto"/>
    </w:pPr>
    <w:rPr>
      <w:rFonts w:ascii="Arial" w:hAnsi="Arial" w:cs="Arial"/>
      <w:sz w:val="24"/>
      <w:szCs w:val="24"/>
    </w:rPr>
  </w:style>
  <w:style w:type="table" w:styleId="TableGrid">
    <w:name w:val="Table Grid"/>
    <w:basedOn w:val="TableNormal"/>
    <w:uiPriority w:val="39"/>
    <w:rsid w:val="00CE6B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3757FB"/>
    <w:rPr>
      <w:sz w:val="16"/>
      <w:szCs w:val="16"/>
    </w:rPr>
  </w:style>
  <w:style w:type="paragraph" w:styleId="CommentText">
    <w:name w:val="annotation text"/>
    <w:basedOn w:val="Normal"/>
    <w:link w:val="CommentTextChar"/>
    <w:uiPriority w:val="99"/>
    <w:unhideWhenUsed/>
    <w:rsid w:val="003757FB"/>
    <w:pPr>
      <w:spacing w:line="240" w:lineRule="auto"/>
    </w:pPr>
    <w:rPr>
      <w:sz w:val="20"/>
      <w:szCs w:val="20"/>
    </w:rPr>
  </w:style>
  <w:style w:type="character" w:customStyle="1" w:styleId="CommentTextChar">
    <w:name w:val="Comment Text Char"/>
    <w:basedOn w:val="DefaultParagraphFont"/>
    <w:link w:val="CommentText"/>
    <w:uiPriority w:val="99"/>
    <w:rsid w:val="003757FB"/>
    <w:rPr>
      <w:sz w:val="20"/>
      <w:szCs w:val="20"/>
    </w:rPr>
  </w:style>
  <w:style w:type="character" w:styleId="Hyperlink">
    <w:name w:val="Hyperlink"/>
    <w:basedOn w:val="DefaultParagraphFont"/>
    <w:uiPriority w:val="99"/>
    <w:unhideWhenUsed/>
    <w:rsid w:val="003757FB"/>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3657AB"/>
    <w:pPr>
      <w:jc w:val="left"/>
    </w:pPr>
    <w:rPr>
      <w:b/>
      <w:bCs/>
    </w:rPr>
  </w:style>
  <w:style w:type="character" w:customStyle="1" w:styleId="CommentSubjectChar">
    <w:name w:val="Comment Subject Char"/>
    <w:basedOn w:val="CommentTextChar"/>
    <w:link w:val="CommentSubject"/>
    <w:uiPriority w:val="99"/>
    <w:semiHidden/>
    <w:rsid w:val="003657AB"/>
    <w:rPr>
      <w:b/>
      <w:bCs/>
      <w:sz w:val="20"/>
      <w:szCs w:val="20"/>
    </w:rPr>
  </w:style>
  <w:style w:type="paragraph" w:customStyle="1" w:styleId="paragraph">
    <w:name w:val="paragraph"/>
    <w:basedOn w:val="Normal"/>
    <w:rsid w:val="00995BB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995BB8"/>
  </w:style>
  <w:style w:type="character" w:customStyle="1" w:styleId="eop">
    <w:name w:val="eop"/>
    <w:basedOn w:val="DefaultParagraphFont"/>
    <w:rsid w:val="00995BB8"/>
  </w:style>
  <w:style w:type="character" w:customStyle="1" w:styleId="Heading4Char">
    <w:name w:val="Heading 4 Char"/>
    <w:basedOn w:val="DefaultParagraphFont"/>
    <w:link w:val="Heading4"/>
    <w:uiPriority w:val="9"/>
    <w:rsid w:val="00854000"/>
    <w:rPr>
      <w:rFonts w:asciiTheme="majorHAnsi" w:eastAsiaTheme="majorEastAsia" w:hAnsiTheme="majorHAnsi" w:cstheme="majorBidi"/>
      <w:i/>
      <w:iCs/>
      <w:color w:val="2F5496" w:themeColor="accent1" w:themeShade="BF"/>
    </w:rPr>
  </w:style>
  <w:style w:type="character" w:styleId="UnresolvedMention">
    <w:name w:val="Unresolved Mention"/>
    <w:basedOn w:val="DefaultParagraphFont"/>
    <w:uiPriority w:val="99"/>
    <w:semiHidden/>
    <w:unhideWhenUsed/>
    <w:rsid w:val="00E352A1"/>
    <w:rPr>
      <w:color w:val="605E5C"/>
      <w:shd w:val="clear" w:color="auto" w:fill="E1DFDD"/>
    </w:rPr>
  </w:style>
  <w:style w:type="paragraph" w:styleId="Revision">
    <w:name w:val="Revision"/>
    <w:hidden/>
    <w:uiPriority w:val="99"/>
    <w:semiHidden/>
    <w:rsid w:val="008A4BE6"/>
    <w:pPr>
      <w:spacing w:after="0" w:line="240" w:lineRule="auto"/>
    </w:pPr>
    <w:rPr>
      <w:rFonts w:ascii="Arial" w:hAnsi="Arial"/>
    </w:rPr>
  </w:style>
  <w:style w:type="character" w:styleId="FollowedHyperlink">
    <w:name w:val="FollowedHyperlink"/>
    <w:basedOn w:val="DefaultParagraphFont"/>
    <w:uiPriority w:val="99"/>
    <w:semiHidden/>
    <w:unhideWhenUsed/>
    <w:rsid w:val="00504DB7"/>
    <w:rPr>
      <w:color w:val="954F72" w:themeColor="followedHyperlink"/>
      <w:u w:val="single"/>
    </w:rPr>
  </w:style>
  <w:style w:type="character" w:styleId="IntenseEmphasis">
    <w:name w:val="Intense Emphasis"/>
    <w:basedOn w:val="DefaultParagraphFont"/>
    <w:uiPriority w:val="21"/>
    <w:qFormat/>
    <w:rsid w:val="0048536F"/>
    <w:rPr>
      <w:i/>
      <w:iCs/>
      <w:color w:val="4472C4" w:themeColor="accent1"/>
    </w:rPr>
  </w:style>
  <w:style w:type="character" w:customStyle="1" w:styleId="Heading5Char">
    <w:name w:val="Heading 5 Char"/>
    <w:basedOn w:val="DefaultParagraphFont"/>
    <w:link w:val="Heading5"/>
    <w:uiPriority w:val="9"/>
    <w:rsid w:val="00447C92"/>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BA660D"/>
    <w:rPr>
      <w:rFonts w:asciiTheme="majorHAnsi" w:eastAsiaTheme="majorEastAsia" w:hAnsiTheme="majorHAnsi" w:cstheme="majorBidi"/>
      <w:color w:val="1F3763" w:themeColor="accent1" w:themeShade="7F"/>
    </w:rPr>
  </w:style>
  <w:style w:type="paragraph" w:styleId="NormalWeb">
    <w:name w:val="Normal (Web)"/>
    <w:basedOn w:val="Normal"/>
    <w:uiPriority w:val="99"/>
    <w:semiHidden/>
    <w:unhideWhenUsed/>
    <w:rsid w:val="00D4517A"/>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D1139A"/>
    <w:pPr>
      <w:tabs>
        <w:tab w:val="center" w:pos="4513"/>
        <w:tab w:val="right" w:pos="9026"/>
      </w:tabs>
      <w:spacing w:line="240" w:lineRule="auto"/>
    </w:pPr>
  </w:style>
  <w:style w:type="character" w:customStyle="1" w:styleId="HeaderChar">
    <w:name w:val="Header Char"/>
    <w:basedOn w:val="DefaultParagraphFont"/>
    <w:link w:val="Header"/>
    <w:uiPriority w:val="99"/>
    <w:rsid w:val="00D1139A"/>
    <w:rPr>
      <w:rFonts w:ascii="Arial" w:hAnsi="Arial"/>
    </w:rPr>
  </w:style>
  <w:style w:type="paragraph" w:styleId="Footer">
    <w:name w:val="footer"/>
    <w:basedOn w:val="Normal"/>
    <w:link w:val="FooterChar"/>
    <w:uiPriority w:val="99"/>
    <w:unhideWhenUsed/>
    <w:rsid w:val="00D1139A"/>
    <w:pPr>
      <w:tabs>
        <w:tab w:val="center" w:pos="4513"/>
        <w:tab w:val="right" w:pos="9026"/>
      </w:tabs>
      <w:spacing w:line="240" w:lineRule="auto"/>
    </w:pPr>
  </w:style>
  <w:style w:type="character" w:customStyle="1" w:styleId="FooterChar">
    <w:name w:val="Footer Char"/>
    <w:basedOn w:val="DefaultParagraphFont"/>
    <w:link w:val="Footer"/>
    <w:uiPriority w:val="99"/>
    <w:rsid w:val="00D1139A"/>
    <w:rPr>
      <w:rFonts w:ascii="Arial" w:hAnsi="Arial"/>
    </w:rPr>
  </w:style>
  <w:style w:type="character" w:styleId="PlaceholderText">
    <w:name w:val="Placeholder Text"/>
    <w:basedOn w:val="DefaultParagraphFont"/>
    <w:uiPriority w:val="99"/>
    <w:semiHidden/>
    <w:rsid w:val="00D146D9"/>
    <w:rPr>
      <w:color w:val="666666"/>
    </w:rPr>
  </w:style>
  <w:style w:type="table" w:customStyle="1" w:styleId="TableGrid1">
    <w:name w:val="Table Grid1"/>
    <w:basedOn w:val="TableNormal"/>
    <w:next w:val="TableGrid"/>
    <w:uiPriority w:val="39"/>
    <w:rsid w:val="00252017"/>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546EBB"/>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106EAD"/>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04AF9"/>
  </w:style>
  <w:style w:type="table" w:customStyle="1" w:styleId="TableGrid4">
    <w:name w:val="Table Grid4"/>
    <w:basedOn w:val="TableNormal"/>
    <w:next w:val="TableGrid"/>
    <w:uiPriority w:val="39"/>
    <w:rsid w:val="002D5F5C"/>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25097">
      <w:bodyDiv w:val="1"/>
      <w:marLeft w:val="0"/>
      <w:marRight w:val="0"/>
      <w:marTop w:val="0"/>
      <w:marBottom w:val="0"/>
      <w:divBdr>
        <w:top w:val="none" w:sz="0" w:space="0" w:color="auto"/>
        <w:left w:val="none" w:sz="0" w:space="0" w:color="auto"/>
        <w:bottom w:val="none" w:sz="0" w:space="0" w:color="auto"/>
        <w:right w:val="none" w:sz="0" w:space="0" w:color="auto"/>
      </w:divBdr>
    </w:div>
    <w:div w:id="5181011">
      <w:bodyDiv w:val="1"/>
      <w:marLeft w:val="0"/>
      <w:marRight w:val="0"/>
      <w:marTop w:val="0"/>
      <w:marBottom w:val="0"/>
      <w:divBdr>
        <w:top w:val="none" w:sz="0" w:space="0" w:color="auto"/>
        <w:left w:val="none" w:sz="0" w:space="0" w:color="auto"/>
        <w:bottom w:val="none" w:sz="0" w:space="0" w:color="auto"/>
        <w:right w:val="none" w:sz="0" w:space="0" w:color="auto"/>
      </w:divBdr>
    </w:div>
    <w:div w:id="6489593">
      <w:bodyDiv w:val="1"/>
      <w:marLeft w:val="0"/>
      <w:marRight w:val="0"/>
      <w:marTop w:val="0"/>
      <w:marBottom w:val="0"/>
      <w:divBdr>
        <w:top w:val="none" w:sz="0" w:space="0" w:color="auto"/>
        <w:left w:val="none" w:sz="0" w:space="0" w:color="auto"/>
        <w:bottom w:val="none" w:sz="0" w:space="0" w:color="auto"/>
        <w:right w:val="none" w:sz="0" w:space="0" w:color="auto"/>
      </w:divBdr>
    </w:div>
    <w:div w:id="16005296">
      <w:bodyDiv w:val="1"/>
      <w:marLeft w:val="0"/>
      <w:marRight w:val="0"/>
      <w:marTop w:val="0"/>
      <w:marBottom w:val="0"/>
      <w:divBdr>
        <w:top w:val="none" w:sz="0" w:space="0" w:color="auto"/>
        <w:left w:val="none" w:sz="0" w:space="0" w:color="auto"/>
        <w:bottom w:val="none" w:sz="0" w:space="0" w:color="auto"/>
        <w:right w:val="none" w:sz="0" w:space="0" w:color="auto"/>
      </w:divBdr>
    </w:div>
    <w:div w:id="19471862">
      <w:bodyDiv w:val="1"/>
      <w:marLeft w:val="0"/>
      <w:marRight w:val="0"/>
      <w:marTop w:val="0"/>
      <w:marBottom w:val="0"/>
      <w:divBdr>
        <w:top w:val="none" w:sz="0" w:space="0" w:color="auto"/>
        <w:left w:val="none" w:sz="0" w:space="0" w:color="auto"/>
        <w:bottom w:val="none" w:sz="0" w:space="0" w:color="auto"/>
        <w:right w:val="none" w:sz="0" w:space="0" w:color="auto"/>
      </w:divBdr>
    </w:div>
    <w:div w:id="37900339">
      <w:bodyDiv w:val="1"/>
      <w:marLeft w:val="0"/>
      <w:marRight w:val="0"/>
      <w:marTop w:val="0"/>
      <w:marBottom w:val="0"/>
      <w:divBdr>
        <w:top w:val="none" w:sz="0" w:space="0" w:color="auto"/>
        <w:left w:val="none" w:sz="0" w:space="0" w:color="auto"/>
        <w:bottom w:val="none" w:sz="0" w:space="0" w:color="auto"/>
        <w:right w:val="none" w:sz="0" w:space="0" w:color="auto"/>
      </w:divBdr>
    </w:div>
    <w:div w:id="45615133">
      <w:bodyDiv w:val="1"/>
      <w:marLeft w:val="0"/>
      <w:marRight w:val="0"/>
      <w:marTop w:val="0"/>
      <w:marBottom w:val="0"/>
      <w:divBdr>
        <w:top w:val="none" w:sz="0" w:space="0" w:color="auto"/>
        <w:left w:val="none" w:sz="0" w:space="0" w:color="auto"/>
        <w:bottom w:val="none" w:sz="0" w:space="0" w:color="auto"/>
        <w:right w:val="none" w:sz="0" w:space="0" w:color="auto"/>
      </w:divBdr>
    </w:div>
    <w:div w:id="51542229">
      <w:bodyDiv w:val="1"/>
      <w:marLeft w:val="0"/>
      <w:marRight w:val="0"/>
      <w:marTop w:val="0"/>
      <w:marBottom w:val="0"/>
      <w:divBdr>
        <w:top w:val="none" w:sz="0" w:space="0" w:color="auto"/>
        <w:left w:val="none" w:sz="0" w:space="0" w:color="auto"/>
        <w:bottom w:val="none" w:sz="0" w:space="0" w:color="auto"/>
        <w:right w:val="none" w:sz="0" w:space="0" w:color="auto"/>
      </w:divBdr>
    </w:div>
    <w:div w:id="55247788">
      <w:bodyDiv w:val="1"/>
      <w:marLeft w:val="0"/>
      <w:marRight w:val="0"/>
      <w:marTop w:val="0"/>
      <w:marBottom w:val="0"/>
      <w:divBdr>
        <w:top w:val="none" w:sz="0" w:space="0" w:color="auto"/>
        <w:left w:val="none" w:sz="0" w:space="0" w:color="auto"/>
        <w:bottom w:val="none" w:sz="0" w:space="0" w:color="auto"/>
        <w:right w:val="none" w:sz="0" w:space="0" w:color="auto"/>
      </w:divBdr>
    </w:div>
    <w:div w:id="65080341">
      <w:bodyDiv w:val="1"/>
      <w:marLeft w:val="0"/>
      <w:marRight w:val="0"/>
      <w:marTop w:val="0"/>
      <w:marBottom w:val="0"/>
      <w:divBdr>
        <w:top w:val="none" w:sz="0" w:space="0" w:color="auto"/>
        <w:left w:val="none" w:sz="0" w:space="0" w:color="auto"/>
        <w:bottom w:val="none" w:sz="0" w:space="0" w:color="auto"/>
        <w:right w:val="none" w:sz="0" w:space="0" w:color="auto"/>
      </w:divBdr>
    </w:div>
    <w:div w:id="66389147">
      <w:bodyDiv w:val="1"/>
      <w:marLeft w:val="0"/>
      <w:marRight w:val="0"/>
      <w:marTop w:val="0"/>
      <w:marBottom w:val="0"/>
      <w:divBdr>
        <w:top w:val="none" w:sz="0" w:space="0" w:color="auto"/>
        <w:left w:val="none" w:sz="0" w:space="0" w:color="auto"/>
        <w:bottom w:val="none" w:sz="0" w:space="0" w:color="auto"/>
        <w:right w:val="none" w:sz="0" w:space="0" w:color="auto"/>
      </w:divBdr>
      <w:divsChild>
        <w:div w:id="954093166">
          <w:marLeft w:val="640"/>
          <w:marRight w:val="0"/>
          <w:marTop w:val="0"/>
          <w:marBottom w:val="0"/>
          <w:divBdr>
            <w:top w:val="none" w:sz="0" w:space="0" w:color="auto"/>
            <w:left w:val="none" w:sz="0" w:space="0" w:color="auto"/>
            <w:bottom w:val="none" w:sz="0" w:space="0" w:color="auto"/>
            <w:right w:val="none" w:sz="0" w:space="0" w:color="auto"/>
          </w:divBdr>
        </w:div>
        <w:div w:id="1385134506">
          <w:marLeft w:val="640"/>
          <w:marRight w:val="0"/>
          <w:marTop w:val="0"/>
          <w:marBottom w:val="0"/>
          <w:divBdr>
            <w:top w:val="none" w:sz="0" w:space="0" w:color="auto"/>
            <w:left w:val="none" w:sz="0" w:space="0" w:color="auto"/>
            <w:bottom w:val="none" w:sz="0" w:space="0" w:color="auto"/>
            <w:right w:val="none" w:sz="0" w:space="0" w:color="auto"/>
          </w:divBdr>
        </w:div>
        <w:div w:id="400097826">
          <w:marLeft w:val="640"/>
          <w:marRight w:val="0"/>
          <w:marTop w:val="0"/>
          <w:marBottom w:val="0"/>
          <w:divBdr>
            <w:top w:val="none" w:sz="0" w:space="0" w:color="auto"/>
            <w:left w:val="none" w:sz="0" w:space="0" w:color="auto"/>
            <w:bottom w:val="none" w:sz="0" w:space="0" w:color="auto"/>
            <w:right w:val="none" w:sz="0" w:space="0" w:color="auto"/>
          </w:divBdr>
        </w:div>
        <w:div w:id="1144544398">
          <w:marLeft w:val="640"/>
          <w:marRight w:val="0"/>
          <w:marTop w:val="0"/>
          <w:marBottom w:val="0"/>
          <w:divBdr>
            <w:top w:val="none" w:sz="0" w:space="0" w:color="auto"/>
            <w:left w:val="none" w:sz="0" w:space="0" w:color="auto"/>
            <w:bottom w:val="none" w:sz="0" w:space="0" w:color="auto"/>
            <w:right w:val="none" w:sz="0" w:space="0" w:color="auto"/>
          </w:divBdr>
        </w:div>
        <w:div w:id="1264336478">
          <w:marLeft w:val="640"/>
          <w:marRight w:val="0"/>
          <w:marTop w:val="0"/>
          <w:marBottom w:val="0"/>
          <w:divBdr>
            <w:top w:val="none" w:sz="0" w:space="0" w:color="auto"/>
            <w:left w:val="none" w:sz="0" w:space="0" w:color="auto"/>
            <w:bottom w:val="none" w:sz="0" w:space="0" w:color="auto"/>
            <w:right w:val="none" w:sz="0" w:space="0" w:color="auto"/>
          </w:divBdr>
        </w:div>
        <w:div w:id="440105063">
          <w:marLeft w:val="640"/>
          <w:marRight w:val="0"/>
          <w:marTop w:val="0"/>
          <w:marBottom w:val="0"/>
          <w:divBdr>
            <w:top w:val="none" w:sz="0" w:space="0" w:color="auto"/>
            <w:left w:val="none" w:sz="0" w:space="0" w:color="auto"/>
            <w:bottom w:val="none" w:sz="0" w:space="0" w:color="auto"/>
            <w:right w:val="none" w:sz="0" w:space="0" w:color="auto"/>
          </w:divBdr>
        </w:div>
        <w:div w:id="2136097586">
          <w:marLeft w:val="640"/>
          <w:marRight w:val="0"/>
          <w:marTop w:val="0"/>
          <w:marBottom w:val="0"/>
          <w:divBdr>
            <w:top w:val="none" w:sz="0" w:space="0" w:color="auto"/>
            <w:left w:val="none" w:sz="0" w:space="0" w:color="auto"/>
            <w:bottom w:val="none" w:sz="0" w:space="0" w:color="auto"/>
            <w:right w:val="none" w:sz="0" w:space="0" w:color="auto"/>
          </w:divBdr>
        </w:div>
        <w:div w:id="537473693">
          <w:marLeft w:val="640"/>
          <w:marRight w:val="0"/>
          <w:marTop w:val="0"/>
          <w:marBottom w:val="0"/>
          <w:divBdr>
            <w:top w:val="none" w:sz="0" w:space="0" w:color="auto"/>
            <w:left w:val="none" w:sz="0" w:space="0" w:color="auto"/>
            <w:bottom w:val="none" w:sz="0" w:space="0" w:color="auto"/>
            <w:right w:val="none" w:sz="0" w:space="0" w:color="auto"/>
          </w:divBdr>
        </w:div>
        <w:div w:id="691764813">
          <w:marLeft w:val="640"/>
          <w:marRight w:val="0"/>
          <w:marTop w:val="0"/>
          <w:marBottom w:val="0"/>
          <w:divBdr>
            <w:top w:val="none" w:sz="0" w:space="0" w:color="auto"/>
            <w:left w:val="none" w:sz="0" w:space="0" w:color="auto"/>
            <w:bottom w:val="none" w:sz="0" w:space="0" w:color="auto"/>
            <w:right w:val="none" w:sz="0" w:space="0" w:color="auto"/>
          </w:divBdr>
        </w:div>
        <w:div w:id="480577971">
          <w:marLeft w:val="640"/>
          <w:marRight w:val="0"/>
          <w:marTop w:val="0"/>
          <w:marBottom w:val="0"/>
          <w:divBdr>
            <w:top w:val="none" w:sz="0" w:space="0" w:color="auto"/>
            <w:left w:val="none" w:sz="0" w:space="0" w:color="auto"/>
            <w:bottom w:val="none" w:sz="0" w:space="0" w:color="auto"/>
            <w:right w:val="none" w:sz="0" w:space="0" w:color="auto"/>
          </w:divBdr>
        </w:div>
        <w:div w:id="1414933820">
          <w:marLeft w:val="640"/>
          <w:marRight w:val="0"/>
          <w:marTop w:val="0"/>
          <w:marBottom w:val="0"/>
          <w:divBdr>
            <w:top w:val="none" w:sz="0" w:space="0" w:color="auto"/>
            <w:left w:val="none" w:sz="0" w:space="0" w:color="auto"/>
            <w:bottom w:val="none" w:sz="0" w:space="0" w:color="auto"/>
            <w:right w:val="none" w:sz="0" w:space="0" w:color="auto"/>
          </w:divBdr>
        </w:div>
        <w:div w:id="38752394">
          <w:marLeft w:val="640"/>
          <w:marRight w:val="0"/>
          <w:marTop w:val="0"/>
          <w:marBottom w:val="0"/>
          <w:divBdr>
            <w:top w:val="none" w:sz="0" w:space="0" w:color="auto"/>
            <w:left w:val="none" w:sz="0" w:space="0" w:color="auto"/>
            <w:bottom w:val="none" w:sz="0" w:space="0" w:color="auto"/>
            <w:right w:val="none" w:sz="0" w:space="0" w:color="auto"/>
          </w:divBdr>
        </w:div>
        <w:div w:id="308288529">
          <w:marLeft w:val="640"/>
          <w:marRight w:val="0"/>
          <w:marTop w:val="0"/>
          <w:marBottom w:val="0"/>
          <w:divBdr>
            <w:top w:val="none" w:sz="0" w:space="0" w:color="auto"/>
            <w:left w:val="none" w:sz="0" w:space="0" w:color="auto"/>
            <w:bottom w:val="none" w:sz="0" w:space="0" w:color="auto"/>
            <w:right w:val="none" w:sz="0" w:space="0" w:color="auto"/>
          </w:divBdr>
        </w:div>
        <w:div w:id="831144781">
          <w:marLeft w:val="640"/>
          <w:marRight w:val="0"/>
          <w:marTop w:val="0"/>
          <w:marBottom w:val="0"/>
          <w:divBdr>
            <w:top w:val="none" w:sz="0" w:space="0" w:color="auto"/>
            <w:left w:val="none" w:sz="0" w:space="0" w:color="auto"/>
            <w:bottom w:val="none" w:sz="0" w:space="0" w:color="auto"/>
            <w:right w:val="none" w:sz="0" w:space="0" w:color="auto"/>
          </w:divBdr>
        </w:div>
        <w:div w:id="1984849038">
          <w:marLeft w:val="640"/>
          <w:marRight w:val="0"/>
          <w:marTop w:val="0"/>
          <w:marBottom w:val="0"/>
          <w:divBdr>
            <w:top w:val="none" w:sz="0" w:space="0" w:color="auto"/>
            <w:left w:val="none" w:sz="0" w:space="0" w:color="auto"/>
            <w:bottom w:val="none" w:sz="0" w:space="0" w:color="auto"/>
            <w:right w:val="none" w:sz="0" w:space="0" w:color="auto"/>
          </w:divBdr>
        </w:div>
        <w:div w:id="1049497952">
          <w:marLeft w:val="640"/>
          <w:marRight w:val="0"/>
          <w:marTop w:val="0"/>
          <w:marBottom w:val="0"/>
          <w:divBdr>
            <w:top w:val="none" w:sz="0" w:space="0" w:color="auto"/>
            <w:left w:val="none" w:sz="0" w:space="0" w:color="auto"/>
            <w:bottom w:val="none" w:sz="0" w:space="0" w:color="auto"/>
            <w:right w:val="none" w:sz="0" w:space="0" w:color="auto"/>
          </w:divBdr>
        </w:div>
        <w:div w:id="218522503">
          <w:marLeft w:val="640"/>
          <w:marRight w:val="0"/>
          <w:marTop w:val="0"/>
          <w:marBottom w:val="0"/>
          <w:divBdr>
            <w:top w:val="none" w:sz="0" w:space="0" w:color="auto"/>
            <w:left w:val="none" w:sz="0" w:space="0" w:color="auto"/>
            <w:bottom w:val="none" w:sz="0" w:space="0" w:color="auto"/>
            <w:right w:val="none" w:sz="0" w:space="0" w:color="auto"/>
          </w:divBdr>
        </w:div>
        <w:div w:id="802193195">
          <w:marLeft w:val="640"/>
          <w:marRight w:val="0"/>
          <w:marTop w:val="0"/>
          <w:marBottom w:val="0"/>
          <w:divBdr>
            <w:top w:val="none" w:sz="0" w:space="0" w:color="auto"/>
            <w:left w:val="none" w:sz="0" w:space="0" w:color="auto"/>
            <w:bottom w:val="none" w:sz="0" w:space="0" w:color="auto"/>
            <w:right w:val="none" w:sz="0" w:space="0" w:color="auto"/>
          </w:divBdr>
        </w:div>
        <w:div w:id="64576491">
          <w:marLeft w:val="640"/>
          <w:marRight w:val="0"/>
          <w:marTop w:val="0"/>
          <w:marBottom w:val="0"/>
          <w:divBdr>
            <w:top w:val="none" w:sz="0" w:space="0" w:color="auto"/>
            <w:left w:val="none" w:sz="0" w:space="0" w:color="auto"/>
            <w:bottom w:val="none" w:sz="0" w:space="0" w:color="auto"/>
            <w:right w:val="none" w:sz="0" w:space="0" w:color="auto"/>
          </w:divBdr>
        </w:div>
        <w:div w:id="850874103">
          <w:marLeft w:val="640"/>
          <w:marRight w:val="0"/>
          <w:marTop w:val="0"/>
          <w:marBottom w:val="0"/>
          <w:divBdr>
            <w:top w:val="none" w:sz="0" w:space="0" w:color="auto"/>
            <w:left w:val="none" w:sz="0" w:space="0" w:color="auto"/>
            <w:bottom w:val="none" w:sz="0" w:space="0" w:color="auto"/>
            <w:right w:val="none" w:sz="0" w:space="0" w:color="auto"/>
          </w:divBdr>
        </w:div>
        <w:div w:id="1984505854">
          <w:marLeft w:val="640"/>
          <w:marRight w:val="0"/>
          <w:marTop w:val="0"/>
          <w:marBottom w:val="0"/>
          <w:divBdr>
            <w:top w:val="none" w:sz="0" w:space="0" w:color="auto"/>
            <w:left w:val="none" w:sz="0" w:space="0" w:color="auto"/>
            <w:bottom w:val="none" w:sz="0" w:space="0" w:color="auto"/>
            <w:right w:val="none" w:sz="0" w:space="0" w:color="auto"/>
          </w:divBdr>
        </w:div>
        <w:div w:id="1373530076">
          <w:marLeft w:val="640"/>
          <w:marRight w:val="0"/>
          <w:marTop w:val="0"/>
          <w:marBottom w:val="0"/>
          <w:divBdr>
            <w:top w:val="none" w:sz="0" w:space="0" w:color="auto"/>
            <w:left w:val="none" w:sz="0" w:space="0" w:color="auto"/>
            <w:bottom w:val="none" w:sz="0" w:space="0" w:color="auto"/>
            <w:right w:val="none" w:sz="0" w:space="0" w:color="auto"/>
          </w:divBdr>
        </w:div>
        <w:div w:id="1785466391">
          <w:marLeft w:val="640"/>
          <w:marRight w:val="0"/>
          <w:marTop w:val="0"/>
          <w:marBottom w:val="0"/>
          <w:divBdr>
            <w:top w:val="none" w:sz="0" w:space="0" w:color="auto"/>
            <w:left w:val="none" w:sz="0" w:space="0" w:color="auto"/>
            <w:bottom w:val="none" w:sz="0" w:space="0" w:color="auto"/>
            <w:right w:val="none" w:sz="0" w:space="0" w:color="auto"/>
          </w:divBdr>
        </w:div>
        <w:div w:id="1703894155">
          <w:marLeft w:val="640"/>
          <w:marRight w:val="0"/>
          <w:marTop w:val="0"/>
          <w:marBottom w:val="0"/>
          <w:divBdr>
            <w:top w:val="none" w:sz="0" w:space="0" w:color="auto"/>
            <w:left w:val="none" w:sz="0" w:space="0" w:color="auto"/>
            <w:bottom w:val="none" w:sz="0" w:space="0" w:color="auto"/>
            <w:right w:val="none" w:sz="0" w:space="0" w:color="auto"/>
          </w:divBdr>
        </w:div>
        <w:div w:id="893660562">
          <w:marLeft w:val="640"/>
          <w:marRight w:val="0"/>
          <w:marTop w:val="0"/>
          <w:marBottom w:val="0"/>
          <w:divBdr>
            <w:top w:val="none" w:sz="0" w:space="0" w:color="auto"/>
            <w:left w:val="none" w:sz="0" w:space="0" w:color="auto"/>
            <w:bottom w:val="none" w:sz="0" w:space="0" w:color="auto"/>
            <w:right w:val="none" w:sz="0" w:space="0" w:color="auto"/>
          </w:divBdr>
        </w:div>
        <w:div w:id="1637445596">
          <w:marLeft w:val="640"/>
          <w:marRight w:val="0"/>
          <w:marTop w:val="0"/>
          <w:marBottom w:val="0"/>
          <w:divBdr>
            <w:top w:val="none" w:sz="0" w:space="0" w:color="auto"/>
            <w:left w:val="none" w:sz="0" w:space="0" w:color="auto"/>
            <w:bottom w:val="none" w:sz="0" w:space="0" w:color="auto"/>
            <w:right w:val="none" w:sz="0" w:space="0" w:color="auto"/>
          </w:divBdr>
        </w:div>
        <w:div w:id="1692300703">
          <w:marLeft w:val="640"/>
          <w:marRight w:val="0"/>
          <w:marTop w:val="0"/>
          <w:marBottom w:val="0"/>
          <w:divBdr>
            <w:top w:val="none" w:sz="0" w:space="0" w:color="auto"/>
            <w:left w:val="none" w:sz="0" w:space="0" w:color="auto"/>
            <w:bottom w:val="none" w:sz="0" w:space="0" w:color="auto"/>
            <w:right w:val="none" w:sz="0" w:space="0" w:color="auto"/>
          </w:divBdr>
        </w:div>
        <w:div w:id="718826402">
          <w:marLeft w:val="640"/>
          <w:marRight w:val="0"/>
          <w:marTop w:val="0"/>
          <w:marBottom w:val="0"/>
          <w:divBdr>
            <w:top w:val="none" w:sz="0" w:space="0" w:color="auto"/>
            <w:left w:val="none" w:sz="0" w:space="0" w:color="auto"/>
            <w:bottom w:val="none" w:sz="0" w:space="0" w:color="auto"/>
            <w:right w:val="none" w:sz="0" w:space="0" w:color="auto"/>
          </w:divBdr>
        </w:div>
        <w:div w:id="1477917790">
          <w:marLeft w:val="640"/>
          <w:marRight w:val="0"/>
          <w:marTop w:val="0"/>
          <w:marBottom w:val="0"/>
          <w:divBdr>
            <w:top w:val="none" w:sz="0" w:space="0" w:color="auto"/>
            <w:left w:val="none" w:sz="0" w:space="0" w:color="auto"/>
            <w:bottom w:val="none" w:sz="0" w:space="0" w:color="auto"/>
            <w:right w:val="none" w:sz="0" w:space="0" w:color="auto"/>
          </w:divBdr>
        </w:div>
        <w:div w:id="2112119109">
          <w:marLeft w:val="640"/>
          <w:marRight w:val="0"/>
          <w:marTop w:val="0"/>
          <w:marBottom w:val="0"/>
          <w:divBdr>
            <w:top w:val="none" w:sz="0" w:space="0" w:color="auto"/>
            <w:left w:val="none" w:sz="0" w:space="0" w:color="auto"/>
            <w:bottom w:val="none" w:sz="0" w:space="0" w:color="auto"/>
            <w:right w:val="none" w:sz="0" w:space="0" w:color="auto"/>
          </w:divBdr>
        </w:div>
        <w:div w:id="103616439">
          <w:marLeft w:val="640"/>
          <w:marRight w:val="0"/>
          <w:marTop w:val="0"/>
          <w:marBottom w:val="0"/>
          <w:divBdr>
            <w:top w:val="none" w:sz="0" w:space="0" w:color="auto"/>
            <w:left w:val="none" w:sz="0" w:space="0" w:color="auto"/>
            <w:bottom w:val="none" w:sz="0" w:space="0" w:color="auto"/>
            <w:right w:val="none" w:sz="0" w:space="0" w:color="auto"/>
          </w:divBdr>
        </w:div>
        <w:div w:id="942415204">
          <w:marLeft w:val="640"/>
          <w:marRight w:val="0"/>
          <w:marTop w:val="0"/>
          <w:marBottom w:val="0"/>
          <w:divBdr>
            <w:top w:val="none" w:sz="0" w:space="0" w:color="auto"/>
            <w:left w:val="none" w:sz="0" w:space="0" w:color="auto"/>
            <w:bottom w:val="none" w:sz="0" w:space="0" w:color="auto"/>
            <w:right w:val="none" w:sz="0" w:space="0" w:color="auto"/>
          </w:divBdr>
        </w:div>
        <w:div w:id="509369116">
          <w:marLeft w:val="640"/>
          <w:marRight w:val="0"/>
          <w:marTop w:val="0"/>
          <w:marBottom w:val="0"/>
          <w:divBdr>
            <w:top w:val="none" w:sz="0" w:space="0" w:color="auto"/>
            <w:left w:val="none" w:sz="0" w:space="0" w:color="auto"/>
            <w:bottom w:val="none" w:sz="0" w:space="0" w:color="auto"/>
            <w:right w:val="none" w:sz="0" w:space="0" w:color="auto"/>
          </w:divBdr>
        </w:div>
        <w:div w:id="1457136348">
          <w:marLeft w:val="640"/>
          <w:marRight w:val="0"/>
          <w:marTop w:val="0"/>
          <w:marBottom w:val="0"/>
          <w:divBdr>
            <w:top w:val="none" w:sz="0" w:space="0" w:color="auto"/>
            <w:left w:val="none" w:sz="0" w:space="0" w:color="auto"/>
            <w:bottom w:val="none" w:sz="0" w:space="0" w:color="auto"/>
            <w:right w:val="none" w:sz="0" w:space="0" w:color="auto"/>
          </w:divBdr>
        </w:div>
        <w:div w:id="857305561">
          <w:marLeft w:val="640"/>
          <w:marRight w:val="0"/>
          <w:marTop w:val="0"/>
          <w:marBottom w:val="0"/>
          <w:divBdr>
            <w:top w:val="none" w:sz="0" w:space="0" w:color="auto"/>
            <w:left w:val="none" w:sz="0" w:space="0" w:color="auto"/>
            <w:bottom w:val="none" w:sz="0" w:space="0" w:color="auto"/>
            <w:right w:val="none" w:sz="0" w:space="0" w:color="auto"/>
          </w:divBdr>
        </w:div>
        <w:div w:id="522284922">
          <w:marLeft w:val="640"/>
          <w:marRight w:val="0"/>
          <w:marTop w:val="0"/>
          <w:marBottom w:val="0"/>
          <w:divBdr>
            <w:top w:val="none" w:sz="0" w:space="0" w:color="auto"/>
            <w:left w:val="none" w:sz="0" w:space="0" w:color="auto"/>
            <w:bottom w:val="none" w:sz="0" w:space="0" w:color="auto"/>
            <w:right w:val="none" w:sz="0" w:space="0" w:color="auto"/>
          </w:divBdr>
        </w:div>
        <w:div w:id="1740322290">
          <w:marLeft w:val="640"/>
          <w:marRight w:val="0"/>
          <w:marTop w:val="0"/>
          <w:marBottom w:val="0"/>
          <w:divBdr>
            <w:top w:val="none" w:sz="0" w:space="0" w:color="auto"/>
            <w:left w:val="none" w:sz="0" w:space="0" w:color="auto"/>
            <w:bottom w:val="none" w:sz="0" w:space="0" w:color="auto"/>
            <w:right w:val="none" w:sz="0" w:space="0" w:color="auto"/>
          </w:divBdr>
        </w:div>
        <w:div w:id="283125475">
          <w:marLeft w:val="640"/>
          <w:marRight w:val="0"/>
          <w:marTop w:val="0"/>
          <w:marBottom w:val="0"/>
          <w:divBdr>
            <w:top w:val="none" w:sz="0" w:space="0" w:color="auto"/>
            <w:left w:val="none" w:sz="0" w:space="0" w:color="auto"/>
            <w:bottom w:val="none" w:sz="0" w:space="0" w:color="auto"/>
            <w:right w:val="none" w:sz="0" w:space="0" w:color="auto"/>
          </w:divBdr>
        </w:div>
        <w:div w:id="1838838172">
          <w:marLeft w:val="640"/>
          <w:marRight w:val="0"/>
          <w:marTop w:val="0"/>
          <w:marBottom w:val="0"/>
          <w:divBdr>
            <w:top w:val="none" w:sz="0" w:space="0" w:color="auto"/>
            <w:left w:val="none" w:sz="0" w:space="0" w:color="auto"/>
            <w:bottom w:val="none" w:sz="0" w:space="0" w:color="auto"/>
            <w:right w:val="none" w:sz="0" w:space="0" w:color="auto"/>
          </w:divBdr>
        </w:div>
        <w:div w:id="66654160">
          <w:marLeft w:val="640"/>
          <w:marRight w:val="0"/>
          <w:marTop w:val="0"/>
          <w:marBottom w:val="0"/>
          <w:divBdr>
            <w:top w:val="none" w:sz="0" w:space="0" w:color="auto"/>
            <w:left w:val="none" w:sz="0" w:space="0" w:color="auto"/>
            <w:bottom w:val="none" w:sz="0" w:space="0" w:color="auto"/>
            <w:right w:val="none" w:sz="0" w:space="0" w:color="auto"/>
          </w:divBdr>
        </w:div>
        <w:div w:id="117799970">
          <w:marLeft w:val="640"/>
          <w:marRight w:val="0"/>
          <w:marTop w:val="0"/>
          <w:marBottom w:val="0"/>
          <w:divBdr>
            <w:top w:val="none" w:sz="0" w:space="0" w:color="auto"/>
            <w:left w:val="none" w:sz="0" w:space="0" w:color="auto"/>
            <w:bottom w:val="none" w:sz="0" w:space="0" w:color="auto"/>
            <w:right w:val="none" w:sz="0" w:space="0" w:color="auto"/>
          </w:divBdr>
        </w:div>
        <w:div w:id="1238202181">
          <w:marLeft w:val="640"/>
          <w:marRight w:val="0"/>
          <w:marTop w:val="0"/>
          <w:marBottom w:val="0"/>
          <w:divBdr>
            <w:top w:val="none" w:sz="0" w:space="0" w:color="auto"/>
            <w:left w:val="none" w:sz="0" w:space="0" w:color="auto"/>
            <w:bottom w:val="none" w:sz="0" w:space="0" w:color="auto"/>
            <w:right w:val="none" w:sz="0" w:space="0" w:color="auto"/>
          </w:divBdr>
        </w:div>
        <w:div w:id="857735226">
          <w:marLeft w:val="640"/>
          <w:marRight w:val="0"/>
          <w:marTop w:val="0"/>
          <w:marBottom w:val="0"/>
          <w:divBdr>
            <w:top w:val="none" w:sz="0" w:space="0" w:color="auto"/>
            <w:left w:val="none" w:sz="0" w:space="0" w:color="auto"/>
            <w:bottom w:val="none" w:sz="0" w:space="0" w:color="auto"/>
            <w:right w:val="none" w:sz="0" w:space="0" w:color="auto"/>
          </w:divBdr>
        </w:div>
      </w:divsChild>
    </w:div>
    <w:div w:id="85620958">
      <w:bodyDiv w:val="1"/>
      <w:marLeft w:val="0"/>
      <w:marRight w:val="0"/>
      <w:marTop w:val="0"/>
      <w:marBottom w:val="0"/>
      <w:divBdr>
        <w:top w:val="none" w:sz="0" w:space="0" w:color="auto"/>
        <w:left w:val="none" w:sz="0" w:space="0" w:color="auto"/>
        <w:bottom w:val="none" w:sz="0" w:space="0" w:color="auto"/>
        <w:right w:val="none" w:sz="0" w:space="0" w:color="auto"/>
      </w:divBdr>
    </w:div>
    <w:div w:id="87891286">
      <w:bodyDiv w:val="1"/>
      <w:marLeft w:val="0"/>
      <w:marRight w:val="0"/>
      <w:marTop w:val="0"/>
      <w:marBottom w:val="0"/>
      <w:divBdr>
        <w:top w:val="none" w:sz="0" w:space="0" w:color="auto"/>
        <w:left w:val="none" w:sz="0" w:space="0" w:color="auto"/>
        <w:bottom w:val="none" w:sz="0" w:space="0" w:color="auto"/>
        <w:right w:val="none" w:sz="0" w:space="0" w:color="auto"/>
      </w:divBdr>
      <w:divsChild>
        <w:div w:id="175268739">
          <w:marLeft w:val="640"/>
          <w:marRight w:val="0"/>
          <w:marTop w:val="0"/>
          <w:marBottom w:val="0"/>
          <w:divBdr>
            <w:top w:val="none" w:sz="0" w:space="0" w:color="auto"/>
            <w:left w:val="none" w:sz="0" w:space="0" w:color="auto"/>
            <w:bottom w:val="none" w:sz="0" w:space="0" w:color="auto"/>
            <w:right w:val="none" w:sz="0" w:space="0" w:color="auto"/>
          </w:divBdr>
        </w:div>
        <w:div w:id="1269003944">
          <w:marLeft w:val="640"/>
          <w:marRight w:val="0"/>
          <w:marTop w:val="0"/>
          <w:marBottom w:val="0"/>
          <w:divBdr>
            <w:top w:val="none" w:sz="0" w:space="0" w:color="auto"/>
            <w:left w:val="none" w:sz="0" w:space="0" w:color="auto"/>
            <w:bottom w:val="none" w:sz="0" w:space="0" w:color="auto"/>
            <w:right w:val="none" w:sz="0" w:space="0" w:color="auto"/>
          </w:divBdr>
        </w:div>
        <w:div w:id="1710644802">
          <w:marLeft w:val="640"/>
          <w:marRight w:val="0"/>
          <w:marTop w:val="0"/>
          <w:marBottom w:val="0"/>
          <w:divBdr>
            <w:top w:val="none" w:sz="0" w:space="0" w:color="auto"/>
            <w:left w:val="none" w:sz="0" w:space="0" w:color="auto"/>
            <w:bottom w:val="none" w:sz="0" w:space="0" w:color="auto"/>
            <w:right w:val="none" w:sz="0" w:space="0" w:color="auto"/>
          </w:divBdr>
        </w:div>
        <w:div w:id="1337882141">
          <w:marLeft w:val="640"/>
          <w:marRight w:val="0"/>
          <w:marTop w:val="0"/>
          <w:marBottom w:val="0"/>
          <w:divBdr>
            <w:top w:val="none" w:sz="0" w:space="0" w:color="auto"/>
            <w:left w:val="none" w:sz="0" w:space="0" w:color="auto"/>
            <w:bottom w:val="none" w:sz="0" w:space="0" w:color="auto"/>
            <w:right w:val="none" w:sz="0" w:space="0" w:color="auto"/>
          </w:divBdr>
        </w:div>
        <w:div w:id="721832698">
          <w:marLeft w:val="640"/>
          <w:marRight w:val="0"/>
          <w:marTop w:val="0"/>
          <w:marBottom w:val="0"/>
          <w:divBdr>
            <w:top w:val="none" w:sz="0" w:space="0" w:color="auto"/>
            <w:left w:val="none" w:sz="0" w:space="0" w:color="auto"/>
            <w:bottom w:val="none" w:sz="0" w:space="0" w:color="auto"/>
            <w:right w:val="none" w:sz="0" w:space="0" w:color="auto"/>
          </w:divBdr>
        </w:div>
        <w:div w:id="1093357180">
          <w:marLeft w:val="640"/>
          <w:marRight w:val="0"/>
          <w:marTop w:val="0"/>
          <w:marBottom w:val="0"/>
          <w:divBdr>
            <w:top w:val="none" w:sz="0" w:space="0" w:color="auto"/>
            <w:left w:val="none" w:sz="0" w:space="0" w:color="auto"/>
            <w:bottom w:val="none" w:sz="0" w:space="0" w:color="auto"/>
            <w:right w:val="none" w:sz="0" w:space="0" w:color="auto"/>
          </w:divBdr>
        </w:div>
        <w:div w:id="1520199788">
          <w:marLeft w:val="640"/>
          <w:marRight w:val="0"/>
          <w:marTop w:val="0"/>
          <w:marBottom w:val="0"/>
          <w:divBdr>
            <w:top w:val="none" w:sz="0" w:space="0" w:color="auto"/>
            <w:left w:val="none" w:sz="0" w:space="0" w:color="auto"/>
            <w:bottom w:val="none" w:sz="0" w:space="0" w:color="auto"/>
            <w:right w:val="none" w:sz="0" w:space="0" w:color="auto"/>
          </w:divBdr>
        </w:div>
        <w:div w:id="24915365">
          <w:marLeft w:val="640"/>
          <w:marRight w:val="0"/>
          <w:marTop w:val="0"/>
          <w:marBottom w:val="0"/>
          <w:divBdr>
            <w:top w:val="none" w:sz="0" w:space="0" w:color="auto"/>
            <w:left w:val="none" w:sz="0" w:space="0" w:color="auto"/>
            <w:bottom w:val="none" w:sz="0" w:space="0" w:color="auto"/>
            <w:right w:val="none" w:sz="0" w:space="0" w:color="auto"/>
          </w:divBdr>
        </w:div>
        <w:div w:id="994256887">
          <w:marLeft w:val="640"/>
          <w:marRight w:val="0"/>
          <w:marTop w:val="0"/>
          <w:marBottom w:val="0"/>
          <w:divBdr>
            <w:top w:val="none" w:sz="0" w:space="0" w:color="auto"/>
            <w:left w:val="none" w:sz="0" w:space="0" w:color="auto"/>
            <w:bottom w:val="none" w:sz="0" w:space="0" w:color="auto"/>
            <w:right w:val="none" w:sz="0" w:space="0" w:color="auto"/>
          </w:divBdr>
        </w:div>
        <w:div w:id="414591850">
          <w:marLeft w:val="640"/>
          <w:marRight w:val="0"/>
          <w:marTop w:val="0"/>
          <w:marBottom w:val="0"/>
          <w:divBdr>
            <w:top w:val="none" w:sz="0" w:space="0" w:color="auto"/>
            <w:left w:val="none" w:sz="0" w:space="0" w:color="auto"/>
            <w:bottom w:val="none" w:sz="0" w:space="0" w:color="auto"/>
            <w:right w:val="none" w:sz="0" w:space="0" w:color="auto"/>
          </w:divBdr>
        </w:div>
        <w:div w:id="562133175">
          <w:marLeft w:val="640"/>
          <w:marRight w:val="0"/>
          <w:marTop w:val="0"/>
          <w:marBottom w:val="0"/>
          <w:divBdr>
            <w:top w:val="none" w:sz="0" w:space="0" w:color="auto"/>
            <w:left w:val="none" w:sz="0" w:space="0" w:color="auto"/>
            <w:bottom w:val="none" w:sz="0" w:space="0" w:color="auto"/>
            <w:right w:val="none" w:sz="0" w:space="0" w:color="auto"/>
          </w:divBdr>
        </w:div>
        <w:div w:id="1720937308">
          <w:marLeft w:val="640"/>
          <w:marRight w:val="0"/>
          <w:marTop w:val="0"/>
          <w:marBottom w:val="0"/>
          <w:divBdr>
            <w:top w:val="none" w:sz="0" w:space="0" w:color="auto"/>
            <w:left w:val="none" w:sz="0" w:space="0" w:color="auto"/>
            <w:bottom w:val="none" w:sz="0" w:space="0" w:color="auto"/>
            <w:right w:val="none" w:sz="0" w:space="0" w:color="auto"/>
          </w:divBdr>
        </w:div>
        <w:div w:id="1915822693">
          <w:marLeft w:val="640"/>
          <w:marRight w:val="0"/>
          <w:marTop w:val="0"/>
          <w:marBottom w:val="0"/>
          <w:divBdr>
            <w:top w:val="none" w:sz="0" w:space="0" w:color="auto"/>
            <w:left w:val="none" w:sz="0" w:space="0" w:color="auto"/>
            <w:bottom w:val="none" w:sz="0" w:space="0" w:color="auto"/>
            <w:right w:val="none" w:sz="0" w:space="0" w:color="auto"/>
          </w:divBdr>
        </w:div>
        <w:div w:id="372851695">
          <w:marLeft w:val="640"/>
          <w:marRight w:val="0"/>
          <w:marTop w:val="0"/>
          <w:marBottom w:val="0"/>
          <w:divBdr>
            <w:top w:val="none" w:sz="0" w:space="0" w:color="auto"/>
            <w:left w:val="none" w:sz="0" w:space="0" w:color="auto"/>
            <w:bottom w:val="none" w:sz="0" w:space="0" w:color="auto"/>
            <w:right w:val="none" w:sz="0" w:space="0" w:color="auto"/>
          </w:divBdr>
        </w:div>
        <w:div w:id="1255434829">
          <w:marLeft w:val="640"/>
          <w:marRight w:val="0"/>
          <w:marTop w:val="0"/>
          <w:marBottom w:val="0"/>
          <w:divBdr>
            <w:top w:val="none" w:sz="0" w:space="0" w:color="auto"/>
            <w:left w:val="none" w:sz="0" w:space="0" w:color="auto"/>
            <w:bottom w:val="none" w:sz="0" w:space="0" w:color="auto"/>
            <w:right w:val="none" w:sz="0" w:space="0" w:color="auto"/>
          </w:divBdr>
        </w:div>
        <w:div w:id="1125350526">
          <w:marLeft w:val="640"/>
          <w:marRight w:val="0"/>
          <w:marTop w:val="0"/>
          <w:marBottom w:val="0"/>
          <w:divBdr>
            <w:top w:val="none" w:sz="0" w:space="0" w:color="auto"/>
            <w:left w:val="none" w:sz="0" w:space="0" w:color="auto"/>
            <w:bottom w:val="none" w:sz="0" w:space="0" w:color="auto"/>
            <w:right w:val="none" w:sz="0" w:space="0" w:color="auto"/>
          </w:divBdr>
        </w:div>
        <w:div w:id="393282915">
          <w:marLeft w:val="640"/>
          <w:marRight w:val="0"/>
          <w:marTop w:val="0"/>
          <w:marBottom w:val="0"/>
          <w:divBdr>
            <w:top w:val="none" w:sz="0" w:space="0" w:color="auto"/>
            <w:left w:val="none" w:sz="0" w:space="0" w:color="auto"/>
            <w:bottom w:val="none" w:sz="0" w:space="0" w:color="auto"/>
            <w:right w:val="none" w:sz="0" w:space="0" w:color="auto"/>
          </w:divBdr>
        </w:div>
        <w:div w:id="1966619338">
          <w:marLeft w:val="640"/>
          <w:marRight w:val="0"/>
          <w:marTop w:val="0"/>
          <w:marBottom w:val="0"/>
          <w:divBdr>
            <w:top w:val="none" w:sz="0" w:space="0" w:color="auto"/>
            <w:left w:val="none" w:sz="0" w:space="0" w:color="auto"/>
            <w:bottom w:val="none" w:sz="0" w:space="0" w:color="auto"/>
            <w:right w:val="none" w:sz="0" w:space="0" w:color="auto"/>
          </w:divBdr>
        </w:div>
        <w:div w:id="1780759310">
          <w:marLeft w:val="640"/>
          <w:marRight w:val="0"/>
          <w:marTop w:val="0"/>
          <w:marBottom w:val="0"/>
          <w:divBdr>
            <w:top w:val="none" w:sz="0" w:space="0" w:color="auto"/>
            <w:left w:val="none" w:sz="0" w:space="0" w:color="auto"/>
            <w:bottom w:val="none" w:sz="0" w:space="0" w:color="auto"/>
            <w:right w:val="none" w:sz="0" w:space="0" w:color="auto"/>
          </w:divBdr>
        </w:div>
        <w:div w:id="1495996484">
          <w:marLeft w:val="640"/>
          <w:marRight w:val="0"/>
          <w:marTop w:val="0"/>
          <w:marBottom w:val="0"/>
          <w:divBdr>
            <w:top w:val="none" w:sz="0" w:space="0" w:color="auto"/>
            <w:left w:val="none" w:sz="0" w:space="0" w:color="auto"/>
            <w:bottom w:val="none" w:sz="0" w:space="0" w:color="auto"/>
            <w:right w:val="none" w:sz="0" w:space="0" w:color="auto"/>
          </w:divBdr>
        </w:div>
        <w:div w:id="1937208679">
          <w:marLeft w:val="640"/>
          <w:marRight w:val="0"/>
          <w:marTop w:val="0"/>
          <w:marBottom w:val="0"/>
          <w:divBdr>
            <w:top w:val="none" w:sz="0" w:space="0" w:color="auto"/>
            <w:left w:val="none" w:sz="0" w:space="0" w:color="auto"/>
            <w:bottom w:val="none" w:sz="0" w:space="0" w:color="auto"/>
            <w:right w:val="none" w:sz="0" w:space="0" w:color="auto"/>
          </w:divBdr>
        </w:div>
        <w:div w:id="814026270">
          <w:marLeft w:val="640"/>
          <w:marRight w:val="0"/>
          <w:marTop w:val="0"/>
          <w:marBottom w:val="0"/>
          <w:divBdr>
            <w:top w:val="none" w:sz="0" w:space="0" w:color="auto"/>
            <w:left w:val="none" w:sz="0" w:space="0" w:color="auto"/>
            <w:bottom w:val="none" w:sz="0" w:space="0" w:color="auto"/>
            <w:right w:val="none" w:sz="0" w:space="0" w:color="auto"/>
          </w:divBdr>
        </w:div>
        <w:div w:id="1154571103">
          <w:marLeft w:val="640"/>
          <w:marRight w:val="0"/>
          <w:marTop w:val="0"/>
          <w:marBottom w:val="0"/>
          <w:divBdr>
            <w:top w:val="none" w:sz="0" w:space="0" w:color="auto"/>
            <w:left w:val="none" w:sz="0" w:space="0" w:color="auto"/>
            <w:bottom w:val="none" w:sz="0" w:space="0" w:color="auto"/>
            <w:right w:val="none" w:sz="0" w:space="0" w:color="auto"/>
          </w:divBdr>
        </w:div>
        <w:div w:id="1256284970">
          <w:marLeft w:val="640"/>
          <w:marRight w:val="0"/>
          <w:marTop w:val="0"/>
          <w:marBottom w:val="0"/>
          <w:divBdr>
            <w:top w:val="none" w:sz="0" w:space="0" w:color="auto"/>
            <w:left w:val="none" w:sz="0" w:space="0" w:color="auto"/>
            <w:bottom w:val="none" w:sz="0" w:space="0" w:color="auto"/>
            <w:right w:val="none" w:sz="0" w:space="0" w:color="auto"/>
          </w:divBdr>
        </w:div>
        <w:div w:id="170415266">
          <w:marLeft w:val="640"/>
          <w:marRight w:val="0"/>
          <w:marTop w:val="0"/>
          <w:marBottom w:val="0"/>
          <w:divBdr>
            <w:top w:val="none" w:sz="0" w:space="0" w:color="auto"/>
            <w:left w:val="none" w:sz="0" w:space="0" w:color="auto"/>
            <w:bottom w:val="none" w:sz="0" w:space="0" w:color="auto"/>
            <w:right w:val="none" w:sz="0" w:space="0" w:color="auto"/>
          </w:divBdr>
        </w:div>
        <w:div w:id="1312175235">
          <w:marLeft w:val="640"/>
          <w:marRight w:val="0"/>
          <w:marTop w:val="0"/>
          <w:marBottom w:val="0"/>
          <w:divBdr>
            <w:top w:val="none" w:sz="0" w:space="0" w:color="auto"/>
            <w:left w:val="none" w:sz="0" w:space="0" w:color="auto"/>
            <w:bottom w:val="none" w:sz="0" w:space="0" w:color="auto"/>
            <w:right w:val="none" w:sz="0" w:space="0" w:color="auto"/>
          </w:divBdr>
        </w:div>
        <w:div w:id="1796754153">
          <w:marLeft w:val="640"/>
          <w:marRight w:val="0"/>
          <w:marTop w:val="0"/>
          <w:marBottom w:val="0"/>
          <w:divBdr>
            <w:top w:val="none" w:sz="0" w:space="0" w:color="auto"/>
            <w:left w:val="none" w:sz="0" w:space="0" w:color="auto"/>
            <w:bottom w:val="none" w:sz="0" w:space="0" w:color="auto"/>
            <w:right w:val="none" w:sz="0" w:space="0" w:color="auto"/>
          </w:divBdr>
        </w:div>
        <w:div w:id="493184649">
          <w:marLeft w:val="640"/>
          <w:marRight w:val="0"/>
          <w:marTop w:val="0"/>
          <w:marBottom w:val="0"/>
          <w:divBdr>
            <w:top w:val="none" w:sz="0" w:space="0" w:color="auto"/>
            <w:left w:val="none" w:sz="0" w:space="0" w:color="auto"/>
            <w:bottom w:val="none" w:sz="0" w:space="0" w:color="auto"/>
            <w:right w:val="none" w:sz="0" w:space="0" w:color="auto"/>
          </w:divBdr>
        </w:div>
        <w:div w:id="762266239">
          <w:marLeft w:val="640"/>
          <w:marRight w:val="0"/>
          <w:marTop w:val="0"/>
          <w:marBottom w:val="0"/>
          <w:divBdr>
            <w:top w:val="none" w:sz="0" w:space="0" w:color="auto"/>
            <w:left w:val="none" w:sz="0" w:space="0" w:color="auto"/>
            <w:bottom w:val="none" w:sz="0" w:space="0" w:color="auto"/>
            <w:right w:val="none" w:sz="0" w:space="0" w:color="auto"/>
          </w:divBdr>
        </w:div>
        <w:div w:id="1109857718">
          <w:marLeft w:val="640"/>
          <w:marRight w:val="0"/>
          <w:marTop w:val="0"/>
          <w:marBottom w:val="0"/>
          <w:divBdr>
            <w:top w:val="none" w:sz="0" w:space="0" w:color="auto"/>
            <w:left w:val="none" w:sz="0" w:space="0" w:color="auto"/>
            <w:bottom w:val="none" w:sz="0" w:space="0" w:color="auto"/>
            <w:right w:val="none" w:sz="0" w:space="0" w:color="auto"/>
          </w:divBdr>
        </w:div>
        <w:div w:id="1051032182">
          <w:marLeft w:val="640"/>
          <w:marRight w:val="0"/>
          <w:marTop w:val="0"/>
          <w:marBottom w:val="0"/>
          <w:divBdr>
            <w:top w:val="none" w:sz="0" w:space="0" w:color="auto"/>
            <w:left w:val="none" w:sz="0" w:space="0" w:color="auto"/>
            <w:bottom w:val="none" w:sz="0" w:space="0" w:color="auto"/>
            <w:right w:val="none" w:sz="0" w:space="0" w:color="auto"/>
          </w:divBdr>
        </w:div>
        <w:div w:id="43262771">
          <w:marLeft w:val="640"/>
          <w:marRight w:val="0"/>
          <w:marTop w:val="0"/>
          <w:marBottom w:val="0"/>
          <w:divBdr>
            <w:top w:val="none" w:sz="0" w:space="0" w:color="auto"/>
            <w:left w:val="none" w:sz="0" w:space="0" w:color="auto"/>
            <w:bottom w:val="none" w:sz="0" w:space="0" w:color="auto"/>
            <w:right w:val="none" w:sz="0" w:space="0" w:color="auto"/>
          </w:divBdr>
        </w:div>
        <w:div w:id="960839270">
          <w:marLeft w:val="640"/>
          <w:marRight w:val="0"/>
          <w:marTop w:val="0"/>
          <w:marBottom w:val="0"/>
          <w:divBdr>
            <w:top w:val="none" w:sz="0" w:space="0" w:color="auto"/>
            <w:left w:val="none" w:sz="0" w:space="0" w:color="auto"/>
            <w:bottom w:val="none" w:sz="0" w:space="0" w:color="auto"/>
            <w:right w:val="none" w:sz="0" w:space="0" w:color="auto"/>
          </w:divBdr>
        </w:div>
        <w:div w:id="505940132">
          <w:marLeft w:val="640"/>
          <w:marRight w:val="0"/>
          <w:marTop w:val="0"/>
          <w:marBottom w:val="0"/>
          <w:divBdr>
            <w:top w:val="none" w:sz="0" w:space="0" w:color="auto"/>
            <w:left w:val="none" w:sz="0" w:space="0" w:color="auto"/>
            <w:bottom w:val="none" w:sz="0" w:space="0" w:color="auto"/>
            <w:right w:val="none" w:sz="0" w:space="0" w:color="auto"/>
          </w:divBdr>
        </w:div>
        <w:div w:id="700712944">
          <w:marLeft w:val="640"/>
          <w:marRight w:val="0"/>
          <w:marTop w:val="0"/>
          <w:marBottom w:val="0"/>
          <w:divBdr>
            <w:top w:val="none" w:sz="0" w:space="0" w:color="auto"/>
            <w:left w:val="none" w:sz="0" w:space="0" w:color="auto"/>
            <w:bottom w:val="none" w:sz="0" w:space="0" w:color="auto"/>
            <w:right w:val="none" w:sz="0" w:space="0" w:color="auto"/>
          </w:divBdr>
        </w:div>
        <w:div w:id="861745659">
          <w:marLeft w:val="640"/>
          <w:marRight w:val="0"/>
          <w:marTop w:val="0"/>
          <w:marBottom w:val="0"/>
          <w:divBdr>
            <w:top w:val="none" w:sz="0" w:space="0" w:color="auto"/>
            <w:left w:val="none" w:sz="0" w:space="0" w:color="auto"/>
            <w:bottom w:val="none" w:sz="0" w:space="0" w:color="auto"/>
            <w:right w:val="none" w:sz="0" w:space="0" w:color="auto"/>
          </w:divBdr>
        </w:div>
        <w:div w:id="1675065266">
          <w:marLeft w:val="640"/>
          <w:marRight w:val="0"/>
          <w:marTop w:val="0"/>
          <w:marBottom w:val="0"/>
          <w:divBdr>
            <w:top w:val="none" w:sz="0" w:space="0" w:color="auto"/>
            <w:left w:val="none" w:sz="0" w:space="0" w:color="auto"/>
            <w:bottom w:val="none" w:sz="0" w:space="0" w:color="auto"/>
            <w:right w:val="none" w:sz="0" w:space="0" w:color="auto"/>
          </w:divBdr>
        </w:div>
        <w:div w:id="1950969456">
          <w:marLeft w:val="640"/>
          <w:marRight w:val="0"/>
          <w:marTop w:val="0"/>
          <w:marBottom w:val="0"/>
          <w:divBdr>
            <w:top w:val="none" w:sz="0" w:space="0" w:color="auto"/>
            <w:left w:val="none" w:sz="0" w:space="0" w:color="auto"/>
            <w:bottom w:val="none" w:sz="0" w:space="0" w:color="auto"/>
            <w:right w:val="none" w:sz="0" w:space="0" w:color="auto"/>
          </w:divBdr>
        </w:div>
        <w:div w:id="2098404238">
          <w:marLeft w:val="640"/>
          <w:marRight w:val="0"/>
          <w:marTop w:val="0"/>
          <w:marBottom w:val="0"/>
          <w:divBdr>
            <w:top w:val="none" w:sz="0" w:space="0" w:color="auto"/>
            <w:left w:val="none" w:sz="0" w:space="0" w:color="auto"/>
            <w:bottom w:val="none" w:sz="0" w:space="0" w:color="auto"/>
            <w:right w:val="none" w:sz="0" w:space="0" w:color="auto"/>
          </w:divBdr>
        </w:div>
        <w:div w:id="1695572231">
          <w:marLeft w:val="640"/>
          <w:marRight w:val="0"/>
          <w:marTop w:val="0"/>
          <w:marBottom w:val="0"/>
          <w:divBdr>
            <w:top w:val="none" w:sz="0" w:space="0" w:color="auto"/>
            <w:left w:val="none" w:sz="0" w:space="0" w:color="auto"/>
            <w:bottom w:val="none" w:sz="0" w:space="0" w:color="auto"/>
            <w:right w:val="none" w:sz="0" w:space="0" w:color="auto"/>
          </w:divBdr>
        </w:div>
        <w:div w:id="1821537056">
          <w:marLeft w:val="640"/>
          <w:marRight w:val="0"/>
          <w:marTop w:val="0"/>
          <w:marBottom w:val="0"/>
          <w:divBdr>
            <w:top w:val="none" w:sz="0" w:space="0" w:color="auto"/>
            <w:left w:val="none" w:sz="0" w:space="0" w:color="auto"/>
            <w:bottom w:val="none" w:sz="0" w:space="0" w:color="auto"/>
            <w:right w:val="none" w:sz="0" w:space="0" w:color="auto"/>
          </w:divBdr>
        </w:div>
        <w:div w:id="1114058833">
          <w:marLeft w:val="640"/>
          <w:marRight w:val="0"/>
          <w:marTop w:val="0"/>
          <w:marBottom w:val="0"/>
          <w:divBdr>
            <w:top w:val="none" w:sz="0" w:space="0" w:color="auto"/>
            <w:left w:val="none" w:sz="0" w:space="0" w:color="auto"/>
            <w:bottom w:val="none" w:sz="0" w:space="0" w:color="auto"/>
            <w:right w:val="none" w:sz="0" w:space="0" w:color="auto"/>
          </w:divBdr>
        </w:div>
        <w:div w:id="589243119">
          <w:marLeft w:val="640"/>
          <w:marRight w:val="0"/>
          <w:marTop w:val="0"/>
          <w:marBottom w:val="0"/>
          <w:divBdr>
            <w:top w:val="none" w:sz="0" w:space="0" w:color="auto"/>
            <w:left w:val="none" w:sz="0" w:space="0" w:color="auto"/>
            <w:bottom w:val="none" w:sz="0" w:space="0" w:color="auto"/>
            <w:right w:val="none" w:sz="0" w:space="0" w:color="auto"/>
          </w:divBdr>
        </w:div>
      </w:divsChild>
    </w:div>
    <w:div w:id="91555740">
      <w:bodyDiv w:val="1"/>
      <w:marLeft w:val="0"/>
      <w:marRight w:val="0"/>
      <w:marTop w:val="0"/>
      <w:marBottom w:val="0"/>
      <w:divBdr>
        <w:top w:val="none" w:sz="0" w:space="0" w:color="auto"/>
        <w:left w:val="none" w:sz="0" w:space="0" w:color="auto"/>
        <w:bottom w:val="none" w:sz="0" w:space="0" w:color="auto"/>
        <w:right w:val="none" w:sz="0" w:space="0" w:color="auto"/>
      </w:divBdr>
    </w:div>
    <w:div w:id="96219875">
      <w:bodyDiv w:val="1"/>
      <w:marLeft w:val="0"/>
      <w:marRight w:val="0"/>
      <w:marTop w:val="0"/>
      <w:marBottom w:val="0"/>
      <w:divBdr>
        <w:top w:val="none" w:sz="0" w:space="0" w:color="auto"/>
        <w:left w:val="none" w:sz="0" w:space="0" w:color="auto"/>
        <w:bottom w:val="none" w:sz="0" w:space="0" w:color="auto"/>
        <w:right w:val="none" w:sz="0" w:space="0" w:color="auto"/>
      </w:divBdr>
    </w:div>
    <w:div w:id="115106178">
      <w:bodyDiv w:val="1"/>
      <w:marLeft w:val="0"/>
      <w:marRight w:val="0"/>
      <w:marTop w:val="0"/>
      <w:marBottom w:val="0"/>
      <w:divBdr>
        <w:top w:val="none" w:sz="0" w:space="0" w:color="auto"/>
        <w:left w:val="none" w:sz="0" w:space="0" w:color="auto"/>
        <w:bottom w:val="none" w:sz="0" w:space="0" w:color="auto"/>
        <w:right w:val="none" w:sz="0" w:space="0" w:color="auto"/>
      </w:divBdr>
    </w:div>
    <w:div w:id="117842156">
      <w:bodyDiv w:val="1"/>
      <w:marLeft w:val="0"/>
      <w:marRight w:val="0"/>
      <w:marTop w:val="0"/>
      <w:marBottom w:val="0"/>
      <w:divBdr>
        <w:top w:val="none" w:sz="0" w:space="0" w:color="auto"/>
        <w:left w:val="none" w:sz="0" w:space="0" w:color="auto"/>
        <w:bottom w:val="none" w:sz="0" w:space="0" w:color="auto"/>
        <w:right w:val="none" w:sz="0" w:space="0" w:color="auto"/>
      </w:divBdr>
    </w:div>
    <w:div w:id="135072784">
      <w:bodyDiv w:val="1"/>
      <w:marLeft w:val="0"/>
      <w:marRight w:val="0"/>
      <w:marTop w:val="0"/>
      <w:marBottom w:val="0"/>
      <w:divBdr>
        <w:top w:val="none" w:sz="0" w:space="0" w:color="auto"/>
        <w:left w:val="none" w:sz="0" w:space="0" w:color="auto"/>
        <w:bottom w:val="none" w:sz="0" w:space="0" w:color="auto"/>
        <w:right w:val="none" w:sz="0" w:space="0" w:color="auto"/>
      </w:divBdr>
    </w:div>
    <w:div w:id="140002381">
      <w:bodyDiv w:val="1"/>
      <w:marLeft w:val="0"/>
      <w:marRight w:val="0"/>
      <w:marTop w:val="0"/>
      <w:marBottom w:val="0"/>
      <w:divBdr>
        <w:top w:val="none" w:sz="0" w:space="0" w:color="auto"/>
        <w:left w:val="none" w:sz="0" w:space="0" w:color="auto"/>
        <w:bottom w:val="none" w:sz="0" w:space="0" w:color="auto"/>
        <w:right w:val="none" w:sz="0" w:space="0" w:color="auto"/>
      </w:divBdr>
    </w:div>
    <w:div w:id="150145545">
      <w:bodyDiv w:val="1"/>
      <w:marLeft w:val="0"/>
      <w:marRight w:val="0"/>
      <w:marTop w:val="0"/>
      <w:marBottom w:val="0"/>
      <w:divBdr>
        <w:top w:val="none" w:sz="0" w:space="0" w:color="auto"/>
        <w:left w:val="none" w:sz="0" w:space="0" w:color="auto"/>
        <w:bottom w:val="none" w:sz="0" w:space="0" w:color="auto"/>
        <w:right w:val="none" w:sz="0" w:space="0" w:color="auto"/>
      </w:divBdr>
    </w:div>
    <w:div w:id="151068682">
      <w:bodyDiv w:val="1"/>
      <w:marLeft w:val="0"/>
      <w:marRight w:val="0"/>
      <w:marTop w:val="0"/>
      <w:marBottom w:val="0"/>
      <w:divBdr>
        <w:top w:val="none" w:sz="0" w:space="0" w:color="auto"/>
        <w:left w:val="none" w:sz="0" w:space="0" w:color="auto"/>
        <w:bottom w:val="none" w:sz="0" w:space="0" w:color="auto"/>
        <w:right w:val="none" w:sz="0" w:space="0" w:color="auto"/>
      </w:divBdr>
    </w:div>
    <w:div w:id="159124584">
      <w:bodyDiv w:val="1"/>
      <w:marLeft w:val="0"/>
      <w:marRight w:val="0"/>
      <w:marTop w:val="0"/>
      <w:marBottom w:val="0"/>
      <w:divBdr>
        <w:top w:val="none" w:sz="0" w:space="0" w:color="auto"/>
        <w:left w:val="none" w:sz="0" w:space="0" w:color="auto"/>
        <w:bottom w:val="none" w:sz="0" w:space="0" w:color="auto"/>
        <w:right w:val="none" w:sz="0" w:space="0" w:color="auto"/>
      </w:divBdr>
    </w:div>
    <w:div w:id="159350556">
      <w:bodyDiv w:val="1"/>
      <w:marLeft w:val="0"/>
      <w:marRight w:val="0"/>
      <w:marTop w:val="0"/>
      <w:marBottom w:val="0"/>
      <w:divBdr>
        <w:top w:val="none" w:sz="0" w:space="0" w:color="auto"/>
        <w:left w:val="none" w:sz="0" w:space="0" w:color="auto"/>
        <w:bottom w:val="none" w:sz="0" w:space="0" w:color="auto"/>
        <w:right w:val="none" w:sz="0" w:space="0" w:color="auto"/>
      </w:divBdr>
    </w:div>
    <w:div w:id="170066495">
      <w:bodyDiv w:val="1"/>
      <w:marLeft w:val="0"/>
      <w:marRight w:val="0"/>
      <w:marTop w:val="0"/>
      <w:marBottom w:val="0"/>
      <w:divBdr>
        <w:top w:val="none" w:sz="0" w:space="0" w:color="auto"/>
        <w:left w:val="none" w:sz="0" w:space="0" w:color="auto"/>
        <w:bottom w:val="none" w:sz="0" w:space="0" w:color="auto"/>
        <w:right w:val="none" w:sz="0" w:space="0" w:color="auto"/>
      </w:divBdr>
    </w:div>
    <w:div w:id="171068756">
      <w:bodyDiv w:val="1"/>
      <w:marLeft w:val="0"/>
      <w:marRight w:val="0"/>
      <w:marTop w:val="0"/>
      <w:marBottom w:val="0"/>
      <w:divBdr>
        <w:top w:val="none" w:sz="0" w:space="0" w:color="auto"/>
        <w:left w:val="none" w:sz="0" w:space="0" w:color="auto"/>
        <w:bottom w:val="none" w:sz="0" w:space="0" w:color="auto"/>
        <w:right w:val="none" w:sz="0" w:space="0" w:color="auto"/>
      </w:divBdr>
    </w:div>
    <w:div w:id="173764108">
      <w:bodyDiv w:val="1"/>
      <w:marLeft w:val="0"/>
      <w:marRight w:val="0"/>
      <w:marTop w:val="0"/>
      <w:marBottom w:val="0"/>
      <w:divBdr>
        <w:top w:val="none" w:sz="0" w:space="0" w:color="auto"/>
        <w:left w:val="none" w:sz="0" w:space="0" w:color="auto"/>
        <w:bottom w:val="none" w:sz="0" w:space="0" w:color="auto"/>
        <w:right w:val="none" w:sz="0" w:space="0" w:color="auto"/>
      </w:divBdr>
    </w:div>
    <w:div w:id="181433099">
      <w:bodyDiv w:val="1"/>
      <w:marLeft w:val="0"/>
      <w:marRight w:val="0"/>
      <w:marTop w:val="0"/>
      <w:marBottom w:val="0"/>
      <w:divBdr>
        <w:top w:val="none" w:sz="0" w:space="0" w:color="auto"/>
        <w:left w:val="none" w:sz="0" w:space="0" w:color="auto"/>
        <w:bottom w:val="none" w:sz="0" w:space="0" w:color="auto"/>
        <w:right w:val="none" w:sz="0" w:space="0" w:color="auto"/>
      </w:divBdr>
    </w:div>
    <w:div w:id="192575886">
      <w:bodyDiv w:val="1"/>
      <w:marLeft w:val="0"/>
      <w:marRight w:val="0"/>
      <w:marTop w:val="0"/>
      <w:marBottom w:val="0"/>
      <w:divBdr>
        <w:top w:val="none" w:sz="0" w:space="0" w:color="auto"/>
        <w:left w:val="none" w:sz="0" w:space="0" w:color="auto"/>
        <w:bottom w:val="none" w:sz="0" w:space="0" w:color="auto"/>
        <w:right w:val="none" w:sz="0" w:space="0" w:color="auto"/>
      </w:divBdr>
    </w:div>
    <w:div w:id="204299103">
      <w:bodyDiv w:val="1"/>
      <w:marLeft w:val="0"/>
      <w:marRight w:val="0"/>
      <w:marTop w:val="0"/>
      <w:marBottom w:val="0"/>
      <w:divBdr>
        <w:top w:val="none" w:sz="0" w:space="0" w:color="auto"/>
        <w:left w:val="none" w:sz="0" w:space="0" w:color="auto"/>
        <w:bottom w:val="none" w:sz="0" w:space="0" w:color="auto"/>
        <w:right w:val="none" w:sz="0" w:space="0" w:color="auto"/>
      </w:divBdr>
    </w:div>
    <w:div w:id="208036117">
      <w:bodyDiv w:val="1"/>
      <w:marLeft w:val="0"/>
      <w:marRight w:val="0"/>
      <w:marTop w:val="0"/>
      <w:marBottom w:val="0"/>
      <w:divBdr>
        <w:top w:val="none" w:sz="0" w:space="0" w:color="auto"/>
        <w:left w:val="none" w:sz="0" w:space="0" w:color="auto"/>
        <w:bottom w:val="none" w:sz="0" w:space="0" w:color="auto"/>
        <w:right w:val="none" w:sz="0" w:space="0" w:color="auto"/>
      </w:divBdr>
    </w:div>
    <w:div w:id="212886054">
      <w:bodyDiv w:val="1"/>
      <w:marLeft w:val="0"/>
      <w:marRight w:val="0"/>
      <w:marTop w:val="0"/>
      <w:marBottom w:val="0"/>
      <w:divBdr>
        <w:top w:val="none" w:sz="0" w:space="0" w:color="auto"/>
        <w:left w:val="none" w:sz="0" w:space="0" w:color="auto"/>
        <w:bottom w:val="none" w:sz="0" w:space="0" w:color="auto"/>
        <w:right w:val="none" w:sz="0" w:space="0" w:color="auto"/>
      </w:divBdr>
    </w:div>
    <w:div w:id="215433794">
      <w:bodyDiv w:val="1"/>
      <w:marLeft w:val="0"/>
      <w:marRight w:val="0"/>
      <w:marTop w:val="0"/>
      <w:marBottom w:val="0"/>
      <w:divBdr>
        <w:top w:val="none" w:sz="0" w:space="0" w:color="auto"/>
        <w:left w:val="none" w:sz="0" w:space="0" w:color="auto"/>
        <w:bottom w:val="none" w:sz="0" w:space="0" w:color="auto"/>
        <w:right w:val="none" w:sz="0" w:space="0" w:color="auto"/>
      </w:divBdr>
    </w:div>
    <w:div w:id="216817755">
      <w:bodyDiv w:val="1"/>
      <w:marLeft w:val="0"/>
      <w:marRight w:val="0"/>
      <w:marTop w:val="0"/>
      <w:marBottom w:val="0"/>
      <w:divBdr>
        <w:top w:val="none" w:sz="0" w:space="0" w:color="auto"/>
        <w:left w:val="none" w:sz="0" w:space="0" w:color="auto"/>
        <w:bottom w:val="none" w:sz="0" w:space="0" w:color="auto"/>
        <w:right w:val="none" w:sz="0" w:space="0" w:color="auto"/>
      </w:divBdr>
    </w:div>
    <w:div w:id="221797179">
      <w:bodyDiv w:val="1"/>
      <w:marLeft w:val="0"/>
      <w:marRight w:val="0"/>
      <w:marTop w:val="0"/>
      <w:marBottom w:val="0"/>
      <w:divBdr>
        <w:top w:val="none" w:sz="0" w:space="0" w:color="auto"/>
        <w:left w:val="none" w:sz="0" w:space="0" w:color="auto"/>
        <w:bottom w:val="none" w:sz="0" w:space="0" w:color="auto"/>
        <w:right w:val="none" w:sz="0" w:space="0" w:color="auto"/>
      </w:divBdr>
      <w:divsChild>
        <w:div w:id="1683817536">
          <w:marLeft w:val="0"/>
          <w:marRight w:val="0"/>
          <w:marTop w:val="0"/>
          <w:marBottom w:val="0"/>
          <w:divBdr>
            <w:top w:val="none" w:sz="0" w:space="0" w:color="auto"/>
            <w:left w:val="none" w:sz="0" w:space="0" w:color="auto"/>
            <w:bottom w:val="none" w:sz="0" w:space="0" w:color="auto"/>
            <w:right w:val="none" w:sz="0" w:space="0" w:color="auto"/>
          </w:divBdr>
        </w:div>
      </w:divsChild>
    </w:div>
    <w:div w:id="230384538">
      <w:bodyDiv w:val="1"/>
      <w:marLeft w:val="0"/>
      <w:marRight w:val="0"/>
      <w:marTop w:val="0"/>
      <w:marBottom w:val="0"/>
      <w:divBdr>
        <w:top w:val="none" w:sz="0" w:space="0" w:color="auto"/>
        <w:left w:val="none" w:sz="0" w:space="0" w:color="auto"/>
        <w:bottom w:val="none" w:sz="0" w:space="0" w:color="auto"/>
        <w:right w:val="none" w:sz="0" w:space="0" w:color="auto"/>
      </w:divBdr>
      <w:divsChild>
        <w:div w:id="722603004">
          <w:marLeft w:val="0"/>
          <w:marRight w:val="0"/>
          <w:marTop w:val="0"/>
          <w:marBottom w:val="0"/>
          <w:divBdr>
            <w:top w:val="none" w:sz="0" w:space="0" w:color="auto"/>
            <w:left w:val="none" w:sz="0" w:space="0" w:color="auto"/>
            <w:bottom w:val="none" w:sz="0" w:space="0" w:color="auto"/>
            <w:right w:val="none" w:sz="0" w:space="0" w:color="auto"/>
          </w:divBdr>
          <w:divsChild>
            <w:div w:id="1002388739">
              <w:marLeft w:val="0"/>
              <w:marRight w:val="0"/>
              <w:marTop w:val="0"/>
              <w:marBottom w:val="0"/>
              <w:divBdr>
                <w:top w:val="none" w:sz="0" w:space="0" w:color="auto"/>
                <w:left w:val="none" w:sz="0" w:space="0" w:color="auto"/>
                <w:bottom w:val="none" w:sz="0" w:space="0" w:color="auto"/>
                <w:right w:val="none" w:sz="0" w:space="0" w:color="auto"/>
              </w:divBdr>
            </w:div>
          </w:divsChild>
        </w:div>
        <w:div w:id="748383380">
          <w:marLeft w:val="0"/>
          <w:marRight w:val="0"/>
          <w:marTop w:val="0"/>
          <w:marBottom w:val="0"/>
          <w:divBdr>
            <w:top w:val="none" w:sz="0" w:space="0" w:color="auto"/>
            <w:left w:val="none" w:sz="0" w:space="0" w:color="auto"/>
            <w:bottom w:val="none" w:sz="0" w:space="0" w:color="auto"/>
            <w:right w:val="none" w:sz="0" w:space="0" w:color="auto"/>
          </w:divBdr>
          <w:divsChild>
            <w:div w:id="1104307852">
              <w:marLeft w:val="0"/>
              <w:marRight w:val="0"/>
              <w:marTop w:val="0"/>
              <w:marBottom w:val="0"/>
              <w:divBdr>
                <w:top w:val="none" w:sz="0" w:space="0" w:color="auto"/>
                <w:left w:val="none" w:sz="0" w:space="0" w:color="auto"/>
                <w:bottom w:val="none" w:sz="0" w:space="0" w:color="auto"/>
                <w:right w:val="none" w:sz="0" w:space="0" w:color="auto"/>
              </w:divBdr>
            </w:div>
          </w:divsChild>
        </w:div>
        <w:div w:id="871305482">
          <w:marLeft w:val="0"/>
          <w:marRight w:val="0"/>
          <w:marTop w:val="0"/>
          <w:marBottom w:val="0"/>
          <w:divBdr>
            <w:top w:val="none" w:sz="0" w:space="0" w:color="auto"/>
            <w:left w:val="none" w:sz="0" w:space="0" w:color="auto"/>
            <w:bottom w:val="none" w:sz="0" w:space="0" w:color="auto"/>
            <w:right w:val="none" w:sz="0" w:space="0" w:color="auto"/>
          </w:divBdr>
          <w:divsChild>
            <w:div w:id="1231624282">
              <w:marLeft w:val="0"/>
              <w:marRight w:val="0"/>
              <w:marTop w:val="0"/>
              <w:marBottom w:val="0"/>
              <w:divBdr>
                <w:top w:val="none" w:sz="0" w:space="0" w:color="auto"/>
                <w:left w:val="none" w:sz="0" w:space="0" w:color="auto"/>
                <w:bottom w:val="none" w:sz="0" w:space="0" w:color="auto"/>
                <w:right w:val="none" w:sz="0" w:space="0" w:color="auto"/>
              </w:divBdr>
            </w:div>
          </w:divsChild>
        </w:div>
        <w:div w:id="957905702">
          <w:marLeft w:val="0"/>
          <w:marRight w:val="0"/>
          <w:marTop w:val="0"/>
          <w:marBottom w:val="0"/>
          <w:divBdr>
            <w:top w:val="none" w:sz="0" w:space="0" w:color="auto"/>
            <w:left w:val="none" w:sz="0" w:space="0" w:color="auto"/>
            <w:bottom w:val="none" w:sz="0" w:space="0" w:color="auto"/>
            <w:right w:val="none" w:sz="0" w:space="0" w:color="auto"/>
          </w:divBdr>
          <w:divsChild>
            <w:div w:id="449323782">
              <w:marLeft w:val="0"/>
              <w:marRight w:val="0"/>
              <w:marTop w:val="0"/>
              <w:marBottom w:val="0"/>
              <w:divBdr>
                <w:top w:val="none" w:sz="0" w:space="0" w:color="auto"/>
                <w:left w:val="none" w:sz="0" w:space="0" w:color="auto"/>
                <w:bottom w:val="none" w:sz="0" w:space="0" w:color="auto"/>
                <w:right w:val="none" w:sz="0" w:space="0" w:color="auto"/>
              </w:divBdr>
            </w:div>
          </w:divsChild>
        </w:div>
        <w:div w:id="2060930462">
          <w:marLeft w:val="0"/>
          <w:marRight w:val="0"/>
          <w:marTop w:val="0"/>
          <w:marBottom w:val="0"/>
          <w:divBdr>
            <w:top w:val="none" w:sz="0" w:space="0" w:color="auto"/>
            <w:left w:val="none" w:sz="0" w:space="0" w:color="auto"/>
            <w:bottom w:val="none" w:sz="0" w:space="0" w:color="auto"/>
            <w:right w:val="none" w:sz="0" w:space="0" w:color="auto"/>
          </w:divBdr>
          <w:divsChild>
            <w:div w:id="699013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6676414">
      <w:bodyDiv w:val="1"/>
      <w:marLeft w:val="0"/>
      <w:marRight w:val="0"/>
      <w:marTop w:val="0"/>
      <w:marBottom w:val="0"/>
      <w:divBdr>
        <w:top w:val="none" w:sz="0" w:space="0" w:color="auto"/>
        <w:left w:val="none" w:sz="0" w:space="0" w:color="auto"/>
        <w:bottom w:val="none" w:sz="0" w:space="0" w:color="auto"/>
        <w:right w:val="none" w:sz="0" w:space="0" w:color="auto"/>
      </w:divBdr>
    </w:div>
    <w:div w:id="238176600">
      <w:bodyDiv w:val="1"/>
      <w:marLeft w:val="0"/>
      <w:marRight w:val="0"/>
      <w:marTop w:val="0"/>
      <w:marBottom w:val="0"/>
      <w:divBdr>
        <w:top w:val="none" w:sz="0" w:space="0" w:color="auto"/>
        <w:left w:val="none" w:sz="0" w:space="0" w:color="auto"/>
        <w:bottom w:val="none" w:sz="0" w:space="0" w:color="auto"/>
        <w:right w:val="none" w:sz="0" w:space="0" w:color="auto"/>
      </w:divBdr>
    </w:div>
    <w:div w:id="238902766">
      <w:bodyDiv w:val="1"/>
      <w:marLeft w:val="0"/>
      <w:marRight w:val="0"/>
      <w:marTop w:val="0"/>
      <w:marBottom w:val="0"/>
      <w:divBdr>
        <w:top w:val="none" w:sz="0" w:space="0" w:color="auto"/>
        <w:left w:val="none" w:sz="0" w:space="0" w:color="auto"/>
        <w:bottom w:val="none" w:sz="0" w:space="0" w:color="auto"/>
        <w:right w:val="none" w:sz="0" w:space="0" w:color="auto"/>
      </w:divBdr>
    </w:div>
    <w:div w:id="243536842">
      <w:bodyDiv w:val="1"/>
      <w:marLeft w:val="0"/>
      <w:marRight w:val="0"/>
      <w:marTop w:val="0"/>
      <w:marBottom w:val="0"/>
      <w:divBdr>
        <w:top w:val="none" w:sz="0" w:space="0" w:color="auto"/>
        <w:left w:val="none" w:sz="0" w:space="0" w:color="auto"/>
        <w:bottom w:val="none" w:sz="0" w:space="0" w:color="auto"/>
        <w:right w:val="none" w:sz="0" w:space="0" w:color="auto"/>
      </w:divBdr>
    </w:div>
    <w:div w:id="254018593">
      <w:bodyDiv w:val="1"/>
      <w:marLeft w:val="0"/>
      <w:marRight w:val="0"/>
      <w:marTop w:val="0"/>
      <w:marBottom w:val="0"/>
      <w:divBdr>
        <w:top w:val="none" w:sz="0" w:space="0" w:color="auto"/>
        <w:left w:val="none" w:sz="0" w:space="0" w:color="auto"/>
        <w:bottom w:val="none" w:sz="0" w:space="0" w:color="auto"/>
        <w:right w:val="none" w:sz="0" w:space="0" w:color="auto"/>
      </w:divBdr>
    </w:div>
    <w:div w:id="263415507">
      <w:bodyDiv w:val="1"/>
      <w:marLeft w:val="0"/>
      <w:marRight w:val="0"/>
      <w:marTop w:val="0"/>
      <w:marBottom w:val="0"/>
      <w:divBdr>
        <w:top w:val="none" w:sz="0" w:space="0" w:color="auto"/>
        <w:left w:val="none" w:sz="0" w:space="0" w:color="auto"/>
        <w:bottom w:val="none" w:sz="0" w:space="0" w:color="auto"/>
        <w:right w:val="none" w:sz="0" w:space="0" w:color="auto"/>
      </w:divBdr>
    </w:div>
    <w:div w:id="267473651">
      <w:bodyDiv w:val="1"/>
      <w:marLeft w:val="0"/>
      <w:marRight w:val="0"/>
      <w:marTop w:val="0"/>
      <w:marBottom w:val="0"/>
      <w:divBdr>
        <w:top w:val="none" w:sz="0" w:space="0" w:color="auto"/>
        <w:left w:val="none" w:sz="0" w:space="0" w:color="auto"/>
        <w:bottom w:val="none" w:sz="0" w:space="0" w:color="auto"/>
        <w:right w:val="none" w:sz="0" w:space="0" w:color="auto"/>
      </w:divBdr>
    </w:div>
    <w:div w:id="279146704">
      <w:bodyDiv w:val="1"/>
      <w:marLeft w:val="0"/>
      <w:marRight w:val="0"/>
      <w:marTop w:val="0"/>
      <w:marBottom w:val="0"/>
      <w:divBdr>
        <w:top w:val="none" w:sz="0" w:space="0" w:color="auto"/>
        <w:left w:val="none" w:sz="0" w:space="0" w:color="auto"/>
        <w:bottom w:val="none" w:sz="0" w:space="0" w:color="auto"/>
        <w:right w:val="none" w:sz="0" w:space="0" w:color="auto"/>
      </w:divBdr>
    </w:div>
    <w:div w:id="304630976">
      <w:bodyDiv w:val="1"/>
      <w:marLeft w:val="0"/>
      <w:marRight w:val="0"/>
      <w:marTop w:val="0"/>
      <w:marBottom w:val="0"/>
      <w:divBdr>
        <w:top w:val="none" w:sz="0" w:space="0" w:color="auto"/>
        <w:left w:val="none" w:sz="0" w:space="0" w:color="auto"/>
        <w:bottom w:val="none" w:sz="0" w:space="0" w:color="auto"/>
        <w:right w:val="none" w:sz="0" w:space="0" w:color="auto"/>
      </w:divBdr>
    </w:div>
    <w:div w:id="305624629">
      <w:bodyDiv w:val="1"/>
      <w:marLeft w:val="0"/>
      <w:marRight w:val="0"/>
      <w:marTop w:val="0"/>
      <w:marBottom w:val="0"/>
      <w:divBdr>
        <w:top w:val="none" w:sz="0" w:space="0" w:color="auto"/>
        <w:left w:val="none" w:sz="0" w:space="0" w:color="auto"/>
        <w:bottom w:val="none" w:sz="0" w:space="0" w:color="auto"/>
        <w:right w:val="none" w:sz="0" w:space="0" w:color="auto"/>
      </w:divBdr>
    </w:div>
    <w:div w:id="306517820">
      <w:bodyDiv w:val="1"/>
      <w:marLeft w:val="0"/>
      <w:marRight w:val="0"/>
      <w:marTop w:val="0"/>
      <w:marBottom w:val="0"/>
      <w:divBdr>
        <w:top w:val="none" w:sz="0" w:space="0" w:color="auto"/>
        <w:left w:val="none" w:sz="0" w:space="0" w:color="auto"/>
        <w:bottom w:val="none" w:sz="0" w:space="0" w:color="auto"/>
        <w:right w:val="none" w:sz="0" w:space="0" w:color="auto"/>
      </w:divBdr>
    </w:div>
    <w:div w:id="312493917">
      <w:bodyDiv w:val="1"/>
      <w:marLeft w:val="0"/>
      <w:marRight w:val="0"/>
      <w:marTop w:val="0"/>
      <w:marBottom w:val="0"/>
      <w:divBdr>
        <w:top w:val="none" w:sz="0" w:space="0" w:color="auto"/>
        <w:left w:val="none" w:sz="0" w:space="0" w:color="auto"/>
        <w:bottom w:val="none" w:sz="0" w:space="0" w:color="auto"/>
        <w:right w:val="none" w:sz="0" w:space="0" w:color="auto"/>
      </w:divBdr>
    </w:div>
    <w:div w:id="322587136">
      <w:bodyDiv w:val="1"/>
      <w:marLeft w:val="0"/>
      <w:marRight w:val="0"/>
      <w:marTop w:val="0"/>
      <w:marBottom w:val="0"/>
      <w:divBdr>
        <w:top w:val="none" w:sz="0" w:space="0" w:color="auto"/>
        <w:left w:val="none" w:sz="0" w:space="0" w:color="auto"/>
        <w:bottom w:val="none" w:sz="0" w:space="0" w:color="auto"/>
        <w:right w:val="none" w:sz="0" w:space="0" w:color="auto"/>
      </w:divBdr>
    </w:div>
    <w:div w:id="327751201">
      <w:bodyDiv w:val="1"/>
      <w:marLeft w:val="0"/>
      <w:marRight w:val="0"/>
      <w:marTop w:val="0"/>
      <w:marBottom w:val="0"/>
      <w:divBdr>
        <w:top w:val="none" w:sz="0" w:space="0" w:color="auto"/>
        <w:left w:val="none" w:sz="0" w:space="0" w:color="auto"/>
        <w:bottom w:val="none" w:sz="0" w:space="0" w:color="auto"/>
        <w:right w:val="none" w:sz="0" w:space="0" w:color="auto"/>
      </w:divBdr>
    </w:div>
    <w:div w:id="329450639">
      <w:bodyDiv w:val="1"/>
      <w:marLeft w:val="0"/>
      <w:marRight w:val="0"/>
      <w:marTop w:val="0"/>
      <w:marBottom w:val="0"/>
      <w:divBdr>
        <w:top w:val="none" w:sz="0" w:space="0" w:color="auto"/>
        <w:left w:val="none" w:sz="0" w:space="0" w:color="auto"/>
        <w:bottom w:val="none" w:sz="0" w:space="0" w:color="auto"/>
        <w:right w:val="none" w:sz="0" w:space="0" w:color="auto"/>
      </w:divBdr>
    </w:div>
    <w:div w:id="331494100">
      <w:bodyDiv w:val="1"/>
      <w:marLeft w:val="0"/>
      <w:marRight w:val="0"/>
      <w:marTop w:val="0"/>
      <w:marBottom w:val="0"/>
      <w:divBdr>
        <w:top w:val="none" w:sz="0" w:space="0" w:color="auto"/>
        <w:left w:val="none" w:sz="0" w:space="0" w:color="auto"/>
        <w:bottom w:val="none" w:sz="0" w:space="0" w:color="auto"/>
        <w:right w:val="none" w:sz="0" w:space="0" w:color="auto"/>
      </w:divBdr>
      <w:divsChild>
        <w:div w:id="468670109">
          <w:marLeft w:val="640"/>
          <w:marRight w:val="0"/>
          <w:marTop w:val="0"/>
          <w:marBottom w:val="0"/>
          <w:divBdr>
            <w:top w:val="none" w:sz="0" w:space="0" w:color="auto"/>
            <w:left w:val="none" w:sz="0" w:space="0" w:color="auto"/>
            <w:bottom w:val="none" w:sz="0" w:space="0" w:color="auto"/>
            <w:right w:val="none" w:sz="0" w:space="0" w:color="auto"/>
          </w:divBdr>
        </w:div>
        <w:div w:id="949701853">
          <w:marLeft w:val="640"/>
          <w:marRight w:val="0"/>
          <w:marTop w:val="0"/>
          <w:marBottom w:val="0"/>
          <w:divBdr>
            <w:top w:val="none" w:sz="0" w:space="0" w:color="auto"/>
            <w:left w:val="none" w:sz="0" w:space="0" w:color="auto"/>
            <w:bottom w:val="none" w:sz="0" w:space="0" w:color="auto"/>
            <w:right w:val="none" w:sz="0" w:space="0" w:color="auto"/>
          </w:divBdr>
        </w:div>
        <w:div w:id="516193265">
          <w:marLeft w:val="640"/>
          <w:marRight w:val="0"/>
          <w:marTop w:val="0"/>
          <w:marBottom w:val="0"/>
          <w:divBdr>
            <w:top w:val="none" w:sz="0" w:space="0" w:color="auto"/>
            <w:left w:val="none" w:sz="0" w:space="0" w:color="auto"/>
            <w:bottom w:val="none" w:sz="0" w:space="0" w:color="auto"/>
            <w:right w:val="none" w:sz="0" w:space="0" w:color="auto"/>
          </w:divBdr>
        </w:div>
        <w:div w:id="1934975294">
          <w:marLeft w:val="640"/>
          <w:marRight w:val="0"/>
          <w:marTop w:val="0"/>
          <w:marBottom w:val="0"/>
          <w:divBdr>
            <w:top w:val="none" w:sz="0" w:space="0" w:color="auto"/>
            <w:left w:val="none" w:sz="0" w:space="0" w:color="auto"/>
            <w:bottom w:val="none" w:sz="0" w:space="0" w:color="auto"/>
            <w:right w:val="none" w:sz="0" w:space="0" w:color="auto"/>
          </w:divBdr>
        </w:div>
        <w:div w:id="566109160">
          <w:marLeft w:val="640"/>
          <w:marRight w:val="0"/>
          <w:marTop w:val="0"/>
          <w:marBottom w:val="0"/>
          <w:divBdr>
            <w:top w:val="none" w:sz="0" w:space="0" w:color="auto"/>
            <w:left w:val="none" w:sz="0" w:space="0" w:color="auto"/>
            <w:bottom w:val="none" w:sz="0" w:space="0" w:color="auto"/>
            <w:right w:val="none" w:sz="0" w:space="0" w:color="auto"/>
          </w:divBdr>
        </w:div>
        <w:div w:id="384840335">
          <w:marLeft w:val="640"/>
          <w:marRight w:val="0"/>
          <w:marTop w:val="0"/>
          <w:marBottom w:val="0"/>
          <w:divBdr>
            <w:top w:val="none" w:sz="0" w:space="0" w:color="auto"/>
            <w:left w:val="none" w:sz="0" w:space="0" w:color="auto"/>
            <w:bottom w:val="none" w:sz="0" w:space="0" w:color="auto"/>
            <w:right w:val="none" w:sz="0" w:space="0" w:color="auto"/>
          </w:divBdr>
        </w:div>
        <w:div w:id="228925845">
          <w:marLeft w:val="640"/>
          <w:marRight w:val="0"/>
          <w:marTop w:val="0"/>
          <w:marBottom w:val="0"/>
          <w:divBdr>
            <w:top w:val="none" w:sz="0" w:space="0" w:color="auto"/>
            <w:left w:val="none" w:sz="0" w:space="0" w:color="auto"/>
            <w:bottom w:val="none" w:sz="0" w:space="0" w:color="auto"/>
            <w:right w:val="none" w:sz="0" w:space="0" w:color="auto"/>
          </w:divBdr>
        </w:div>
        <w:div w:id="792286167">
          <w:marLeft w:val="640"/>
          <w:marRight w:val="0"/>
          <w:marTop w:val="0"/>
          <w:marBottom w:val="0"/>
          <w:divBdr>
            <w:top w:val="none" w:sz="0" w:space="0" w:color="auto"/>
            <w:left w:val="none" w:sz="0" w:space="0" w:color="auto"/>
            <w:bottom w:val="none" w:sz="0" w:space="0" w:color="auto"/>
            <w:right w:val="none" w:sz="0" w:space="0" w:color="auto"/>
          </w:divBdr>
        </w:div>
        <w:div w:id="705301546">
          <w:marLeft w:val="640"/>
          <w:marRight w:val="0"/>
          <w:marTop w:val="0"/>
          <w:marBottom w:val="0"/>
          <w:divBdr>
            <w:top w:val="none" w:sz="0" w:space="0" w:color="auto"/>
            <w:left w:val="none" w:sz="0" w:space="0" w:color="auto"/>
            <w:bottom w:val="none" w:sz="0" w:space="0" w:color="auto"/>
            <w:right w:val="none" w:sz="0" w:space="0" w:color="auto"/>
          </w:divBdr>
        </w:div>
        <w:div w:id="1396659778">
          <w:marLeft w:val="640"/>
          <w:marRight w:val="0"/>
          <w:marTop w:val="0"/>
          <w:marBottom w:val="0"/>
          <w:divBdr>
            <w:top w:val="none" w:sz="0" w:space="0" w:color="auto"/>
            <w:left w:val="none" w:sz="0" w:space="0" w:color="auto"/>
            <w:bottom w:val="none" w:sz="0" w:space="0" w:color="auto"/>
            <w:right w:val="none" w:sz="0" w:space="0" w:color="auto"/>
          </w:divBdr>
        </w:div>
        <w:div w:id="1307859183">
          <w:marLeft w:val="640"/>
          <w:marRight w:val="0"/>
          <w:marTop w:val="0"/>
          <w:marBottom w:val="0"/>
          <w:divBdr>
            <w:top w:val="none" w:sz="0" w:space="0" w:color="auto"/>
            <w:left w:val="none" w:sz="0" w:space="0" w:color="auto"/>
            <w:bottom w:val="none" w:sz="0" w:space="0" w:color="auto"/>
            <w:right w:val="none" w:sz="0" w:space="0" w:color="auto"/>
          </w:divBdr>
        </w:div>
        <w:div w:id="517431897">
          <w:marLeft w:val="640"/>
          <w:marRight w:val="0"/>
          <w:marTop w:val="0"/>
          <w:marBottom w:val="0"/>
          <w:divBdr>
            <w:top w:val="none" w:sz="0" w:space="0" w:color="auto"/>
            <w:left w:val="none" w:sz="0" w:space="0" w:color="auto"/>
            <w:bottom w:val="none" w:sz="0" w:space="0" w:color="auto"/>
            <w:right w:val="none" w:sz="0" w:space="0" w:color="auto"/>
          </w:divBdr>
        </w:div>
        <w:div w:id="213466377">
          <w:marLeft w:val="640"/>
          <w:marRight w:val="0"/>
          <w:marTop w:val="0"/>
          <w:marBottom w:val="0"/>
          <w:divBdr>
            <w:top w:val="none" w:sz="0" w:space="0" w:color="auto"/>
            <w:left w:val="none" w:sz="0" w:space="0" w:color="auto"/>
            <w:bottom w:val="none" w:sz="0" w:space="0" w:color="auto"/>
            <w:right w:val="none" w:sz="0" w:space="0" w:color="auto"/>
          </w:divBdr>
        </w:div>
        <w:div w:id="1527019343">
          <w:marLeft w:val="640"/>
          <w:marRight w:val="0"/>
          <w:marTop w:val="0"/>
          <w:marBottom w:val="0"/>
          <w:divBdr>
            <w:top w:val="none" w:sz="0" w:space="0" w:color="auto"/>
            <w:left w:val="none" w:sz="0" w:space="0" w:color="auto"/>
            <w:bottom w:val="none" w:sz="0" w:space="0" w:color="auto"/>
            <w:right w:val="none" w:sz="0" w:space="0" w:color="auto"/>
          </w:divBdr>
        </w:div>
        <w:div w:id="1938050792">
          <w:marLeft w:val="640"/>
          <w:marRight w:val="0"/>
          <w:marTop w:val="0"/>
          <w:marBottom w:val="0"/>
          <w:divBdr>
            <w:top w:val="none" w:sz="0" w:space="0" w:color="auto"/>
            <w:left w:val="none" w:sz="0" w:space="0" w:color="auto"/>
            <w:bottom w:val="none" w:sz="0" w:space="0" w:color="auto"/>
            <w:right w:val="none" w:sz="0" w:space="0" w:color="auto"/>
          </w:divBdr>
        </w:div>
        <w:div w:id="233131891">
          <w:marLeft w:val="640"/>
          <w:marRight w:val="0"/>
          <w:marTop w:val="0"/>
          <w:marBottom w:val="0"/>
          <w:divBdr>
            <w:top w:val="none" w:sz="0" w:space="0" w:color="auto"/>
            <w:left w:val="none" w:sz="0" w:space="0" w:color="auto"/>
            <w:bottom w:val="none" w:sz="0" w:space="0" w:color="auto"/>
            <w:right w:val="none" w:sz="0" w:space="0" w:color="auto"/>
          </w:divBdr>
        </w:div>
        <w:div w:id="1317224694">
          <w:marLeft w:val="640"/>
          <w:marRight w:val="0"/>
          <w:marTop w:val="0"/>
          <w:marBottom w:val="0"/>
          <w:divBdr>
            <w:top w:val="none" w:sz="0" w:space="0" w:color="auto"/>
            <w:left w:val="none" w:sz="0" w:space="0" w:color="auto"/>
            <w:bottom w:val="none" w:sz="0" w:space="0" w:color="auto"/>
            <w:right w:val="none" w:sz="0" w:space="0" w:color="auto"/>
          </w:divBdr>
        </w:div>
        <w:div w:id="1380401005">
          <w:marLeft w:val="640"/>
          <w:marRight w:val="0"/>
          <w:marTop w:val="0"/>
          <w:marBottom w:val="0"/>
          <w:divBdr>
            <w:top w:val="none" w:sz="0" w:space="0" w:color="auto"/>
            <w:left w:val="none" w:sz="0" w:space="0" w:color="auto"/>
            <w:bottom w:val="none" w:sz="0" w:space="0" w:color="auto"/>
            <w:right w:val="none" w:sz="0" w:space="0" w:color="auto"/>
          </w:divBdr>
        </w:div>
        <w:div w:id="272632477">
          <w:marLeft w:val="640"/>
          <w:marRight w:val="0"/>
          <w:marTop w:val="0"/>
          <w:marBottom w:val="0"/>
          <w:divBdr>
            <w:top w:val="none" w:sz="0" w:space="0" w:color="auto"/>
            <w:left w:val="none" w:sz="0" w:space="0" w:color="auto"/>
            <w:bottom w:val="none" w:sz="0" w:space="0" w:color="auto"/>
            <w:right w:val="none" w:sz="0" w:space="0" w:color="auto"/>
          </w:divBdr>
        </w:div>
        <w:div w:id="331876451">
          <w:marLeft w:val="640"/>
          <w:marRight w:val="0"/>
          <w:marTop w:val="0"/>
          <w:marBottom w:val="0"/>
          <w:divBdr>
            <w:top w:val="none" w:sz="0" w:space="0" w:color="auto"/>
            <w:left w:val="none" w:sz="0" w:space="0" w:color="auto"/>
            <w:bottom w:val="none" w:sz="0" w:space="0" w:color="auto"/>
            <w:right w:val="none" w:sz="0" w:space="0" w:color="auto"/>
          </w:divBdr>
        </w:div>
        <w:div w:id="1114178788">
          <w:marLeft w:val="640"/>
          <w:marRight w:val="0"/>
          <w:marTop w:val="0"/>
          <w:marBottom w:val="0"/>
          <w:divBdr>
            <w:top w:val="none" w:sz="0" w:space="0" w:color="auto"/>
            <w:left w:val="none" w:sz="0" w:space="0" w:color="auto"/>
            <w:bottom w:val="none" w:sz="0" w:space="0" w:color="auto"/>
            <w:right w:val="none" w:sz="0" w:space="0" w:color="auto"/>
          </w:divBdr>
        </w:div>
        <w:div w:id="237400346">
          <w:marLeft w:val="640"/>
          <w:marRight w:val="0"/>
          <w:marTop w:val="0"/>
          <w:marBottom w:val="0"/>
          <w:divBdr>
            <w:top w:val="none" w:sz="0" w:space="0" w:color="auto"/>
            <w:left w:val="none" w:sz="0" w:space="0" w:color="auto"/>
            <w:bottom w:val="none" w:sz="0" w:space="0" w:color="auto"/>
            <w:right w:val="none" w:sz="0" w:space="0" w:color="auto"/>
          </w:divBdr>
        </w:div>
        <w:div w:id="737754489">
          <w:marLeft w:val="640"/>
          <w:marRight w:val="0"/>
          <w:marTop w:val="0"/>
          <w:marBottom w:val="0"/>
          <w:divBdr>
            <w:top w:val="none" w:sz="0" w:space="0" w:color="auto"/>
            <w:left w:val="none" w:sz="0" w:space="0" w:color="auto"/>
            <w:bottom w:val="none" w:sz="0" w:space="0" w:color="auto"/>
            <w:right w:val="none" w:sz="0" w:space="0" w:color="auto"/>
          </w:divBdr>
        </w:div>
        <w:div w:id="881600652">
          <w:marLeft w:val="640"/>
          <w:marRight w:val="0"/>
          <w:marTop w:val="0"/>
          <w:marBottom w:val="0"/>
          <w:divBdr>
            <w:top w:val="none" w:sz="0" w:space="0" w:color="auto"/>
            <w:left w:val="none" w:sz="0" w:space="0" w:color="auto"/>
            <w:bottom w:val="none" w:sz="0" w:space="0" w:color="auto"/>
            <w:right w:val="none" w:sz="0" w:space="0" w:color="auto"/>
          </w:divBdr>
        </w:div>
        <w:div w:id="209731887">
          <w:marLeft w:val="640"/>
          <w:marRight w:val="0"/>
          <w:marTop w:val="0"/>
          <w:marBottom w:val="0"/>
          <w:divBdr>
            <w:top w:val="none" w:sz="0" w:space="0" w:color="auto"/>
            <w:left w:val="none" w:sz="0" w:space="0" w:color="auto"/>
            <w:bottom w:val="none" w:sz="0" w:space="0" w:color="auto"/>
            <w:right w:val="none" w:sz="0" w:space="0" w:color="auto"/>
          </w:divBdr>
        </w:div>
        <w:div w:id="864027948">
          <w:marLeft w:val="640"/>
          <w:marRight w:val="0"/>
          <w:marTop w:val="0"/>
          <w:marBottom w:val="0"/>
          <w:divBdr>
            <w:top w:val="none" w:sz="0" w:space="0" w:color="auto"/>
            <w:left w:val="none" w:sz="0" w:space="0" w:color="auto"/>
            <w:bottom w:val="none" w:sz="0" w:space="0" w:color="auto"/>
            <w:right w:val="none" w:sz="0" w:space="0" w:color="auto"/>
          </w:divBdr>
        </w:div>
        <w:div w:id="1106458892">
          <w:marLeft w:val="640"/>
          <w:marRight w:val="0"/>
          <w:marTop w:val="0"/>
          <w:marBottom w:val="0"/>
          <w:divBdr>
            <w:top w:val="none" w:sz="0" w:space="0" w:color="auto"/>
            <w:left w:val="none" w:sz="0" w:space="0" w:color="auto"/>
            <w:bottom w:val="none" w:sz="0" w:space="0" w:color="auto"/>
            <w:right w:val="none" w:sz="0" w:space="0" w:color="auto"/>
          </w:divBdr>
        </w:div>
        <w:div w:id="1760756987">
          <w:marLeft w:val="640"/>
          <w:marRight w:val="0"/>
          <w:marTop w:val="0"/>
          <w:marBottom w:val="0"/>
          <w:divBdr>
            <w:top w:val="none" w:sz="0" w:space="0" w:color="auto"/>
            <w:left w:val="none" w:sz="0" w:space="0" w:color="auto"/>
            <w:bottom w:val="none" w:sz="0" w:space="0" w:color="auto"/>
            <w:right w:val="none" w:sz="0" w:space="0" w:color="auto"/>
          </w:divBdr>
        </w:div>
        <w:div w:id="138303340">
          <w:marLeft w:val="640"/>
          <w:marRight w:val="0"/>
          <w:marTop w:val="0"/>
          <w:marBottom w:val="0"/>
          <w:divBdr>
            <w:top w:val="none" w:sz="0" w:space="0" w:color="auto"/>
            <w:left w:val="none" w:sz="0" w:space="0" w:color="auto"/>
            <w:bottom w:val="none" w:sz="0" w:space="0" w:color="auto"/>
            <w:right w:val="none" w:sz="0" w:space="0" w:color="auto"/>
          </w:divBdr>
        </w:div>
        <w:div w:id="254633793">
          <w:marLeft w:val="640"/>
          <w:marRight w:val="0"/>
          <w:marTop w:val="0"/>
          <w:marBottom w:val="0"/>
          <w:divBdr>
            <w:top w:val="none" w:sz="0" w:space="0" w:color="auto"/>
            <w:left w:val="none" w:sz="0" w:space="0" w:color="auto"/>
            <w:bottom w:val="none" w:sz="0" w:space="0" w:color="auto"/>
            <w:right w:val="none" w:sz="0" w:space="0" w:color="auto"/>
          </w:divBdr>
        </w:div>
        <w:div w:id="219949062">
          <w:marLeft w:val="640"/>
          <w:marRight w:val="0"/>
          <w:marTop w:val="0"/>
          <w:marBottom w:val="0"/>
          <w:divBdr>
            <w:top w:val="none" w:sz="0" w:space="0" w:color="auto"/>
            <w:left w:val="none" w:sz="0" w:space="0" w:color="auto"/>
            <w:bottom w:val="none" w:sz="0" w:space="0" w:color="auto"/>
            <w:right w:val="none" w:sz="0" w:space="0" w:color="auto"/>
          </w:divBdr>
        </w:div>
        <w:div w:id="521163448">
          <w:marLeft w:val="640"/>
          <w:marRight w:val="0"/>
          <w:marTop w:val="0"/>
          <w:marBottom w:val="0"/>
          <w:divBdr>
            <w:top w:val="none" w:sz="0" w:space="0" w:color="auto"/>
            <w:left w:val="none" w:sz="0" w:space="0" w:color="auto"/>
            <w:bottom w:val="none" w:sz="0" w:space="0" w:color="auto"/>
            <w:right w:val="none" w:sz="0" w:space="0" w:color="auto"/>
          </w:divBdr>
        </w:div>
        <w:div w:id="869151401">
          <w:marLeft w:val="640"/>
          <w:marRight w:val="0"/>
          <w:marTop w:val="0"/>
          <w:marBottom w:val="0"/>
          <w:divBdr>
            <w:top w:val="none" w:sz="0" w:space="0" w:color="auto"/>
            <w:left w:val="none" w:sz="0" w:space="0" w:color="auto"/>
            <w:bottom w:val="none" w:sz="0" w:space="0" w:color="auto"/>
            <w:right w:val="none" w:sz="0" w:space="0" w:color="auto"/>
          </w:divBdr>
        </w:div>
        <w:div w:id="1170103051">
          <w:marLeft w:val="640"/>
          <w:marRight w:val="0"/>
          <w:marTop w:val="0"/>
          <w:marBottom w:val="0"/>
          <w:divBdr>
            <w:top w:val="none" w:sz="0" w:space="0" w:color="auto"/>
            <w:left w:val="none" w:sz="0" w:space="0" w:color="auto"/>
            <w:bottom w:val="none" w:sz="0" w:space="0" w:color="auto"/>
            <w:right w:val="none" w:sz="0" w:space="0" w:color="auto"/>
          </w:divBdr>
        </w:div>
        <w:div w:id="456068689">
          <w:marLeft w:val="640"/>
          <w:marRight w:val="0"/>
          <w:marTop w:val="0"/>
          <w:marBottom w:val="0"/>
          <w:divBdr>
            <w:top w:val="none" w:sz="0" w:space="0" w:color="auto"/>
            <w:left w:val="none" w:sz="0" w:space="0" w:color="auto"/>
            <w:bottom w:val="none" w:sz="0" w:space="0" w:color="auto"/>
            <w:right w:val="none" w:sz="0" w:space="0" w:color="auto"/>
          </w:divBdr>
        </w:div>
        <w:div w:id="1347635125">
          <w:marLeft w:val="640"/>
          <w:marRight w:val="0"/>
          <w:marTop w:val="0"/>
          <w:marBottom w:val="0"/>
          <w:divBdr>
            <w:top w:val="none" w:sz="0" w:space="0" w:color="auto"/>
            <w:left w:val="none" w:sz="0" w:space="0" w:color="auto"/>
            <w:bottom w:val="none" w:sz="0" w:space="0" w:color="auto"/>
            <w:right w:val="none" w:sz="0" w:space="0" w:color="auto"/>
          </w:divBdr>
        </w:div>
        <w:div w:id="174002287">
          <w:marLeft w:val="640"/>
          <w:marRight w:val="0"/>
          <w:marTop w:val="0"/>
          <w:marBottom w:val="0"/>
          <w:divBdr>
            <w:top w:val="none" w:sz="0" w:space="0" w:color="auto"/>
            <w:left w:val="none" w:sz="0" w:space="0" w:color="auto"/>
            <w:bottom w:val="none" w:sz="0" w:space="0" w:color="auto"/>
            <w:right w:val="none" w:sz="0" w:space="0" w:color="auto"/>
          </w:divBdr>
        </w:div>
        <w:div w:id="1030762949">
          <w:marLeft w:val="640"/>
          <w:marRight w:val="0"/>
          <w:marTop w:val="0"/>
          <w:marBottom w:val="0"/>
          <w:divBdr>
            <w:top w:val="none" w:sz="0" w:space="0" w:color="auto"/>
            <w:left w:val="none" w:sz="0" w:space="0" w:color="auto"/>
            <w:bottom w:val="none" w:sz="0" w:space="0" w:color="auto"/>
            <w:right w:val="none" w:sz="0" w:space="0" w:color="auto"/>
          </w:divBdr>
        </w:div>
        <w:div w:id="1771969517">
          <w:marLeft w:val="640"/>
          <w:marRight w:val="0"/>
          <w:marTop w:val="0"/>
          <w:marBottom w:val="0"/>
          <w:divBdr>
            <w:top w:val="none" w:sz="0" w:space="0" w:color="auto"/>
            <w:left w:val="none" w:sz="0" w:space="0" w:color="auto"/>
            <w:bottom w:val="none" w:sz="0" w:space="0" w:color="auto"/>
            <w:right w:val="none" w:sz="0" w:space="0" w:color="auto"/>
          </w:divBdr>
        </w:div>
        <w:div w:id="1292904821">
          <w:marLeft w:val="640"/>
          <w:marRight w:val="0"/>
          <w:marTop w:val="0"/>
          <w:marBottom w:val="0"/>
          <w:divBdr>
            <w:top w:val="none" w:sz="0" w:space="0" w:color="auto"/>
            <w:left w:val="none" w:sz="0" w:space="0" w:color="auto"/>
            <w:bottom w:val="none" w:sz="0" w:space="0" w:color="auto"/>
            <w:right w:val="none" w:sz="0" w:space="0" w:color="auto"/>
          </w:divBdr>
        </w:div>
        <w:div w:id="1022170588">
          <w:marLeft w:val="640"/>
          <w:marRight w:val="0"/>
          <w:marTop w:val="0"/>
          <w:marBottom w:val="0"/>
          <w:divBdr>
            <w:top w:val="none" w:sz="0" w:space="0" w:color="auto"/>
            <w:left w:val="none" w:sz="0" w:space="0" w:color="auto"/>
            <w:bottom w:val="none" w:sz="0" w:space="0" w:color="auto"/>
            <w:right w:val="none" w:sz="0" w:space="0" w:color="auto"/>
          </w:divBdr>
        </w:div>
        <w:div w:id="1123693770">
          <w:marLeft w:val="640"/>
          <w:marRight w:val="0"/>
          <w:marTop w:val="0"/>
          <w:marBottom w:val="0"/>
          <w:divBdr>
            <w:top w:val="none" w:sz="0" w:space="0" w:color="auto"/>
            <w:left w:val="none" w:sz="0" w:space="0" w:color="auto"/>
            <w:bottom w:val="none" w:sz="0" w:space="0" w:color="auto"/>
            <w:right w:val="none" w:sz="0" w:space="0" w:color="auto"/>
          </w:divBdr>
        </w:div>
      </w:divsChild>
    </w:div>
    <w:div w:id="341860081">
      <w:bodyDiv w:val="1"/>
      <w:marLeft w:val="0"/>
      <w:marRight w:val="0"/>
      <w:marTop w:val="0"/>
      <w:marBottom w:val="0"/>
      <w:divBdr>
        <w:top w:val="none" w:sz="0" w:space="0" w:color="auto"/>
        <w:left w:val="none" w:sz="0" w:space="0" w:color="auto"/>
        <w:bottom w:val="none" w:sz="0" w:space="0" w:color="auto"/>
        <w:right w:val="none" w:sz="0" w:space="0" w:color="auto"/>
      </w:divBdr>
    </w:div>
    <w:div w:id="347096412">
      <w:bodyDiv w:val="1"/>
      <w:marLeft w:val="0"/>
      <w:marRight w:val="0"/>
      <w:marTop w:val="0"/>
      <w:marBottom w:val="0"/>
      <w:divBdr>
        <w:top w:val="none" w:sz="0" w:space="0" w:color="auto"/>
        <w:left w:val="none" w:sz="0" w:space="0" w:color="auto"/>
        <w:bottom w:val="none" w:sz="0" w:space="0" w:color="auto"/>
        <w:right w:val="none" w:sz="0" w:space="0" w:color="auto"/>
      </w:divBdr>
    </w:div>
    <w:div w:id="349528580">
      <w:bodyDiv w:val="1"/>
      <w:marLeft w:val="0"/>
      <w:marRight w:val="0"/>
      <w:marTop w:val="0"/>
      <w:marBottom w:val="0"/>
      <w:divBdr>
        <w:top w:val="none" w:sz="0" w:space="0" w:color="auto"/>
        <w:left w:val="none" w:sz="0" w:space="0" w:color="auto"/>
        <w:bottom w:val="none" w:sz="0" w:space="0" w:color="auto"/>
        <w:right w:val="none" w:sz="0" w:space="0" w:color="auto"/>
      </w:divBdr>
    </w:div>
    <w:div w:id="353073585">
      <w:bodyDiv w:val="1"/>
      <w:marLeft w:val="0"/>
      <w:marRight w:val="0"/>
      <w:marTop w:val="0"/>
      <w:marBottom w:val="0"/>
      <w:divBdr>
        <w:top w:val="none" w:sz="0" w:space="0" w:color="auto"/>
        <w:left w:val="none" w:sz="0" w:space="0" w:color="auto"/>
        <w:bottom w:val="none" w:sz="0" w:space="0" w:color="auto"/>
        <w:right w:val="none" w:sz="0" w:space="0" w:color="auto"/>
      </w:divBdr>
    </w:div>
    <w:div w:id="362751962">
      <w:bodyDiv w:val="1"/>
      <w:marLeft w:val="0"/>
      <w:marRight w:val="0"/>
      <w:marTop w:val="0"/>
      <w:marBottom w:val="0"/>
      <w:divBdr>
        <w:top w:val="none" w:sz="0" w:space="0" w:color="auto"/>
        <w:left w:val="none" w:sz="0" w:space="0" w:color="auto"/>
        <w:bottom w:val="none" w:sz="0" w:space="0" w:color="auto"/>
        <w:right w:val="none" w:sz="0" w:space="0" w:color="auto"/>
      </w:divBdr>
    </w:div>
    <w:div w:id="373776565">
      <w:bodyDiv w:val="1"/>
      <w:marLeft w:val="0"/>
      <w:marRight w:val="0"/>
      <w:marTop w:val="0"/>
      <w:marBottom w:val="0"/>
      <w:divBdr>
        <w:top w:val="none" w:sz="0" w:space="0" w:color="auto"/>
        <w:left w:val="none" w:sz="0" w:space="0" w:color="auto"/>
        <w:bottom w:val="none" w:sz="0" w:space="0" w:color="auto"/>
        <w:right w:val="none" w:sz="0" w:space="0" w:color="auto"/>
      </w:divBdr>
    </w:div>
    <w:div w:id="378751782">
      <w:bodyDiv w:val="1"/>
      <w:marLeft w:val="0"/>
      <w:marRight w:val="0"/>
      <w:marTop w:val="0"/>
      <w:marBottom w:val="0"/>
      <w:divBdr>
        <w:top w:val="none" w:sz="0" w:space="0" w:color="auto"/>
        <w:left w:val="none" w:sz="0" w:space="0" w:color="auto"/>
        <w:bottom w:val="none" w:sz="0" w:space="0" w:color="auto"/>
        <w:right w:val="none" w:sz="0" w:space="0" w:color="auto"/>
      </w:divBdr>
    </w:div>
    <w:div w:id="381560349">
      <w:bodyDiv w:val="1"/>
      <w:marLeft w:val="0"/>
      <w:marRight w:val="0"/>
      <w:marTop w:val="0"/>
      <w:marBottom w:val="0"/>
      <w:divBdr>
        <w:top w:val="none" w:sz="0" w:space="0" w:color="auto"/>
        <w:left w:val="none" w:sz="0" w:space="0" w:color="auto"/>
        <w:bottom w:val="none" w:sz="0" w:space="0" w:color="auto"/>
        <w:right w:val="none" w:sz="0" w:space="0" w:color="auto"/>
      </w:divBdr>
    </w:div>
    <w:div w:id="392430853">
      <w:bodyDiv w:val="1"/>
      <w:marLeft w:val="0"/>
      <w:marRight w:val="0"/>
      <w:marTop w:val="0"/>
      <w:marBottom w:val="0"/>
      <w:divBdr>
        <w:top w:val="none" w:sz="0" w:space="0" w:color="auto"/>
        <w:left w:val="none" w:sz="0" w:space="0" w:color="auto"/>
        <w:bottom w:val="none" w:sz="0" w:space="0" w:color="auto"/>
        <w:right w:val="none" w:sz="0" w:space="0" w:color="auto"/>
      </w:divBdr>
    </w:div>
    <w:div w:id="392700385">
      <w:bodyDiv w:val="1"/>
      <w:marLeft w:val="0"/>
      <w:marRight w:val="0"/>
      <w:marTop w:val="0"/>
      <w:marBottom w:val="0"/>
      <w:divBdr>
        <w:top w:val="none" w:sz="0" w:space="0" w:color="auto"/>
        <w:left w:val="none" w:sz="0" w:space="0" w:color="auto"/>
        <w:bottom w:val="none" w:sz="0" w:space="0" w:color="auto"/>
        <w:right w:val="none" w:sz="0" w:space="0" w:color="auto"/>
      </w:divBdr>
    </w:div>
    <w:div w:id="401946063">
      <w:bodyDiv w:val="1"/>
      <w:marLeft w:val="0"/>
      <w:marRight w:val="0"/>
      <w:marTop w:val="0"/>
      <w:marBottom w:val="0"/>
      <w:divBdr>
        <w:top w:val="none" w:sz="0" w:space="0" w:color="auto"/>
        <w:left w:val="none" w:sz="0" w:space="0" w:color="auto"/>
        <w:bottom w:val="none" w:sz="0" w:space="0" w:color="auto"/>
        <w:right w:val="none" w:sz="0" w:space="0" w:color="auto"/>
      </w:divBdr>
    </w:div>
    <w:div w:id="403382950">
      <w:bodyDiv w:val="1"/>
      <w:marLeft w:val="0"/>
      <w:marRight w:val="0"/>
      <w:marTop w:val="0"/>
      <w:marBottom w:val="0"/>
      <w:divBdr>
        <w:top w:val="none" w:sz="0" w:space="0" w:color="auto"/>
        <w:left w:val="none" w:sz="0" w:space="0" w:color="auto"/>
        <w:bottom w:val="none" w:sz="0" w:space="0" w:color="auto"/>
        <w:right w:val="none" w:sz="0" w:space="0" w:color="auto"/>
      </w:divBdr>
    </w:div>
    <w:div w:id="412049604">
      <w:bodyDiv w:val="1"/>
      <w:marLeft w:val="0"/>
      <w:marRight w:val="0"/>
      <w:marTop w:val="0"/>
      <w:marBottom w:val="0"/>
      <w:divBdr>
        <w:top w:val="none" w:sz="0" w:space="0" w:color="auto"/>
        <w:left w:val="none" w:sz="0" w:space="0" w:color="auto"/>
        <w:bottom w:val="none" w:sz="0" w:space="0" w:color="auto"/>
        <w:right w:val="none" w:sz="0" w:space="0" w:color="auto"/>
      </w:divBdr>
    </w:div>
    <w:div w:id="426997198">
      <w:bodyDiv w:val="1"/>
      <w:marLeft w:val="0"/>
      <w:marRight w:val="0"/>
      <w:marTop w:val="0"/>
      <w:marBottom w:val="0"/>
      <w:divBdr>
        <w:top w:val="none" w:sz="0" w:space="0" w:color="auto"/>
        <w:left w:val="none" w:sz="0" w:space="0" w:color="auto"/>
        <w:bottom w:val="none" w:sz="0" w:space="0" w:color="auto"/>
        <w:right w:val="none" w:sz="0" w:space="0" w:color="auto"/>
      </w:divBdr>
      <w:divsChild>
        <w:div w:id="1333725503">
          <w:marLeft w:val="640"/>
          <w:marRight w:val="0"/>
          <w:marTop w:val="0"/>
          <w:marBottom w:val="0"/>
          <w:divBdr>
            <w:top w:val="none" w:sz="0" w:space="0" w:color="auto"/>
            <w:left w:val="none" w:sz="0" w:space="0" w:color="auto"/>
            <w:bottom w:val="none" w:sz="0" w:space="0" w:color="auto"/>
            <w:right w:val="none" w:sz="0" w:space="0" w:color="auto"/>
          </w:divBdr>
        </w:div>
        <w:div w:id="1427846342">
          <w:marLeft w:val="640"/>
          <w:marRight w:val="0"/>
          <w:marTop w:val="0"/>
          <w:marBottom w:val="0"/>
          <w:divBdr>
            <w:top w:val="none" w:sz="0" w:space="0" w:color="auto"/>
            <w:left w:val="none" w:sz="0" w:space="0" w:color="auto"/>
            <w:bottom w:val="none" w:sz="0" w:space="0" w:color="auto"/>
            <w:right w:val="none" w:sz="0" w:space="0" w:color="auto"/>
          </w:divBdr>
        </w:div>
        <w:div w:id="1104887383">
          <w:marLeft w:val="640"/>
          <w:marRight w:val="0"/>
          <w:marTop w:val="0"/>
          <w:marBottom w:val="0"/>
          <w:divBdr>
            <w:top w:val="none" w:sz="0" w:space="0" w:color="auto"/>
            <w:left w:val="none" w:sz="0" w:space="0" w:color="auto"/>
            <w:bottom w:val="none" w:sz="0" w:space="0" w:color="auto"/>
            <w:right w:val="none" w:sz="0" w:space="0" w:color="auto"/>
          </w:divBdr>
        </w:div>
        <w:div w:id="1406222120">
          <w:marLeft w:val="640"/>
          <w:marRight w:val="0"/>
          <w:marTop w:val="0"/>
          <w:marBottom w:val="0"/>
          <w:divBdr>
            <w:top w:val="none" w:sz="0" w:space="0" w:color="auto"/>
            <w:left w:val="none" w:sz="0" w:space="0" w:color="auto"/>
            <w:bottom w:val="none" w:sz="0" w:space="0" w:color="auto"/>
            <w:right w:val="none" w:sz="0" w:space="0" w:color="auto"/>
          </w:divBdr>
        </w:div>
        <w:div w:id="116337437">
          <w:marLeft w:val="640"/>
          <w:marRight w:val="0"/>
          <w:marTop w:val="0"/>
          <w:marBottom w:val="0"/>
          <w:divBdr>
            <w:top w:val="none" w:sz="0" w:space="0" w:color="auto"/>
            <w:left w:val="none" w:sz="0" w:space="0" w:color="auto"/>
            <w:bottom w:val="none" w:sz="0" w:space="0" w:color="auto"/>
            <w:right w:val="none" w:sz="0" w:space="0" w:color="auto"/>
          </w:divBdr>
        </w:div>
        <w:div w:id="1589271099">
          <w:marLeft w:val="640"/>
          <w:marRight w:val="0"/>
          <w:marTop w:val="0"/>
          <w:marBottom w:val="0"/>
          <w:divBdr>
            <w:top w:val="none" w:sz="0" w:space="0" w:color="auto"/>
            <w:left w:val="none" w:sz="0" w:space="0" w:color="auto"/>
            <w:bottom w:val="none" w:sz="0" w:space="0" w:color="auto"/>
            <w:right w:val="none" w:sz="0" w:space="0" w:color="auto"/>
          </w:divBdr>
        </w:div>
        <w:div w:id="768433600">
          <w:marLeft w:val="640"/>
          <w:marRight w:val="0"/>
          <w:marTop w:val="0"/>
          <w:marBottom w:val="0"/>
          <w:divBdr>
            <w:top w:val="none" w:sz="0" w:space="0" w:color="auto"/>
            <w:left w:val="none" w:sz="0" w:space="0" w:color="auto"/>
            <w:bottom w:val="none" w:sz="0" w:space="0" w:color="auto"/>
            <w:right w:val="none" w:sz="0" w:space="0" w:color="auto"/>
          </w:divBdr>
        </w:div>
        <w:div w:id="1838692004">
          <w:marLeft w:val="640"/>
          <w:marRight w:val="0"/>
          <w:marTop w:val="0"/>
          <w:marBottom w:val="0"/>
          <w:divBdr>
            <w:top w:val="none" w:sz="0" w:space="0" w:color="auto"/>
            <w:left w:val="none" w:sz="0" w:space="0" w:color="auto"/>
            <w:bottom w:val="none" w:sz="0" w:space="0" w:color="auto"/>
            <w:right w:val="none" w:sz="0" w:space="0" w:color="auto"/>
          </w:divBdr>
        </w:div>
        <w:div w:id="1668824078">
          <w:marLeft w:val="640"/>
          <w:marRight w:val="0"/>
          <w:marTop w:val="0"/>
          <w:marBottom w:val="0"/>
          <w:divBdr>
            <w:top w:val="none" w:sz="0" w:space="0" w:color="auto"/>
            <w:left w:val="none" w:sz="0" w:space="0" w:color="auto"/>
            <w:bottom w:val="none" w:sz="0" w:space="0" w:color="auto"/>
            <w:right w:val="none" w:sz="0" w:space="0" w:color="auto"/>
          </w:divBdr>
        </w:div>
        <w:div w:id="59793997">
          <w:marLeft w:val="640"/>
          <w:marRight w:val="0"/>
          <w:marTop w:val="0"/>
          <w:marBottom w:val="0"/>
          <w:divBdr>
            <w:top w:val="none" w:sz="0" w:space="0" w:color="auto"/>
            <w:left w:val="none" w:sz="0" w:space="0" w:color="auto"/>
            <w:bottom w:val="none" w:sz="0" w:space="0" w:color="auto"/>
            <w:right w:val="none" w:sz="0" w:space="0" w:color="auto"/>
          </w:divBdr>
        </w:div>
        <w:div w:id="190148982">
          <w:marLeft w:val="640"/>
          <w:marRight w:val="0"/>
          <w:marTop w:val="0"/>
          <w:marBottom w:val="0"/>
          <w:divBdr>
            <w:top w:val="none" w:sz="0" w:space="0" w:color="auto"/>
            <w:left w:val="none" w:sz="0" w:space="0" w:color="auto"/>
            <w:bottom w:val="none" w:sz="0" w:space="0" w:color="auto"/>
            <w:right w:val="none" w:sz="0" w:space="0" w:color="auto"/>
          </w:divBdr>
        </w:div>
        <w:div w:id="1775128870">
          <w:marLeft w:val="640"/>
          <w:marRight w:val="0"/>
          <w:marTop w:val="0"/>
          <w:marBottom w:val="0"/>
          <w:divBdr>
            <w:top w:val="none" w:sz="0" w:space="0" w:color="auto"/>
            <w:left w:val="none" w:sz="0" w:space="0" w:color="auto"/>
            <w:bottom w:val="none" w:sz="0" w:space="0" w:color="auto"/>
            <w:right w:val="none" w:sz="0" w:space="0" w:color="auto"/>
          </w:divBdr>
        </w:div>
        <w:div w:id="1917665985">
          <w:marLeft w:val="640"/>
          <w:marRight w:val="0"/>
          <w:marTop w:val="0"/>
          <w:marBottom w:val="0"/>
          <w:divBdr>
            <w:top w:val="none" w:sz="0" w:space="0" w:color="auto"/>
            <w:left w:val="none" w:sz="0" w:space="0" w:color="auto"/>
            <w:bottom w:val="none" w:sz="0" w:space="0" w:color="auto"/>
            <w:right w:val="none" w:sz="0" w:space="0" w:color="auto"/>
          </w:divBdr>
        </w:div>
        <w:div w:id="2041396058">
          <w:marLeft w:val="640"/>
          <w:marRight w:val="0"/>
          <w:marTop w:val="0"/>
          <w:marBottom w:val="0"/>
          <w:divBdr>
            <w:top w:val="none" w:sz="0" w:space="0" w:color="auto"/>
            <w:left w:val="none" w:sz="0" w:space="0" w:color="auto"/>
            <w:bottom w:val="none" w:sz="0" w:space="0" w:color="auto"/>
            <w:right w:val="none" w:sz="0" w:space="0" w:color="auto"/>
          </w:divBdr>
        </w:div>
        <w:div w:id="2043089127">
          <w:marLeft w:val="640"/>
          <w:marRight w:val="0"/>
          <w:marTop w:val="0"/>
          <w:marBottom w:val="0"/>
          <w:divBdr>
            <w:top w:val="none" w:sz="0" w:space="0" w:color="auto"/>
            <w:left w:val="none" w:sz="0" w:space="0" w:color="auto"/>
            <w:bottom w:val="none" w:sz="0" w:space="0" w:color="auto"/>
            <w:right w:val="none" w:sz="0" w:space="0" w:color="auto"/>
          </w:divBdr>
        </w:div>
        <w:div w:id="369841563">
          <w:marLeft w:val="640"/>
          <w:marRight w:val="0"/>
          <w:marTop w:val="0"/>
          <w:marBottom w:val="0"/>
          <w:divBdr>
            <w:top w:val="none" w:sz="0" w:space="0" w:color="auto"/>
            <w:left w:val="none" w:sz="0" w:space="0" w:color="auto"/>
            <w:bottom w:val="none" w:sz="0" w:space="0" w:color="auto"/>
            <w:right w:val="none" w:sz="0" w:space="0" w:color="auto"/>
          </w:divBdr>
        </w:div>
        <w:div w:id="1514952096">
          <w:marLeft w:val="640"/>
          <w:marRight w:val="0"/>
          <w:marTop w:val="0"/>
          <w:marBottom w:val="0"/>
          <w:divBdr>
            <w:top w:val="none" w:sz="0" w:space="0" w:color="auto"/>
            <w:left w:val="none" w:sz="0" w:space="0" w:color="auto"/>
            <w:bottom w:val="none" w:sz="0" w:space="0" w:color="auto"/>
            <w:right w:val="none" w:sz="0" w:space="0" w:color="auto"/>
          </w:divBdr>
        </w:div>
        <w:div w:id="1632206652">
          <w:marLeft w:val="640"/>
          <w:marRight w:val="0"/>
          <w:marTop w:val="0"/>
          <w:marBottom w:val="0"/>
          <w:divBdr>
            <w:top w:val="none" w:sz="0" w:space="0" w:color="auto"/>
            <w:left w:val="none" w:sz="0" w:space="0" w:color="auto"/>
            <w:bottom w:val="none" w:sz="0" w:space="0" w:color="auto"/>
            <w:right w:val="none" w:sz="0" w:space="0" w:color="auto"/>
          </w:divBdr>
        </w:div>
        <w:div w:id="304549506">
          <w:marLeft w:val="640"/>
          <w:marRight w:val="0"/>
          <w:marTop w:val="0"/>
          <w:marBottom w:val="0"/>
          <w:divBdr>
            <w:top w:val="none" w:sz="0" w:space="0" w:color="auto"/>
            <w:left w:val="none" w:sz="0" w:space="0" w:color="auto"/>
            <w:bottom w:val="none" w:sz="0" w:space="0" w:color="auto"/>
            <w:right w:val="none" w:sz="0" w:space="0" w:color="auto"/>
          </w:divBdr>
        </w:div>
        <w:div w:id="115876200">
          <w:marLeft w:val="640"/>
          <w:marRight w:val="0"/>
          <w:marTop w:val="0"/>
          <w:marBottom w:val="0"/>
          <w:divBdr>
            <w:top w:val="none" w:sz="0" w:space="0" w:color="auto"/>
            <w:left w:val="none" w:sz="0" w:space="0" w:color="auto"/>
            <w:bottom w:val="none" w:sz="0" w:space="0" w:color="auto"/>
            <w:right w:val="none" w:sz="0" w:space="0" w:color="auto"/>
          </w:divBdr>
        </w:div>
        <w:div w:id="1178041915">
          <w:marLeft w:val="640"/>
          <w:marRight w:val="0"/>
          <w:marTop w:val="0"/>
          <w:marBottom w:val="0"/>
          <w:divBdr>
            <w:top w:val="none" w:sz="0" w:space="0" w:color="auto"/>
            <w:left w:val="none" w:sz="0" w:space="0" w:color="auto"/>
            <w:bottom w:val="none" w:sz="0" w:space="0" w:color="auto"/>
            <w:right w:val="none" w:sz="0" w:space="0" w:color="auto"/>
          </w:divBdr>
        </w:div>
        <w:div w:id="197206867">
          <w:marLeft w:val="640"/>
          <w:marRight w:val="0"/>
          <w:marTop w:val="0"/>
          <w:marBottom w:val="0"/>
          <w:divBdr>
            <w:top w:val="none" w:sz="0" w:space="0" w:color="auto"/>
            <w:left w:val="none" w:sz="0" w:space="0" w:color="auto"/>
            <w:bottom w:val="none" w:sz="0" w:space="0" w:color="auto"/>
            <w:right w:val="none" w:sz="0" w:space="0" w:color="auto"/>
          </w:divBdr>
        </w:div>
        <w:div w:id="124979318">
          <w:marLeft w:val="640"/>
          <w:marRight w:val="0"/>
          <w:marTop w:val="0"/>
          <w:marBottom w:val="0"/>
          <w:divBdr>
            <w:top w:val="none" w:sz="0" w:space="0" w:color="auto"/>
            <w:left w:val="none" w:sz="0" w:space="0" w:color="auto"/>
            <w:bottom w:val="none" w:sz="0" w:space="0" w:color="auto"/>
            <w:right w:val="none" w:sz="0" w:space="0" w:color="auto"/>
          </w:divBdr>
        </w:div>
        <w:div w:id="1796753973">
          <w:marLeft w:val="640"/>
          <w:marRight w:val="0"/>
          <w:marTop w:val="0"/>
          <w:marBottom w:val="0"/>
          <w:divBdr>
            <w:top w:val="none" w:sz="0" w:space="0" w:color="auto"/>
            <w:left w:val="none" w:sz="0" w:space="0" w:color="auto"/>
            <w:bottom w:val="none" w:sz="0" w:space="0" w:color="auto"/>
            <w:right w:val="none" w:sz="0" w:space="0" w:color="auto"/>
          </w:divBdr>
        </w:div>
        <w:div w:id="1467965152">
          <w:marLeft w:val="640"/>
          <w:marRight w:val="0"/>
          <w:marTop w:val="0"/>
          <w:marBottom w:val="0"/>
          <w:divBdr>
            <w:top w:val="none" w:sz="0" w:space="0" w:color="auto"/>
            <w:left w:val="none" w:sz="0" w:space="0" w:color="auto"/>
            <w:bottom w:val="none" w:sz="0" w:space="0" w:color="auto"/>
            <w:right w:val="none" w:sz="0" w:space="0" w:color="auto"/>
          </w:divBdr>
        </w:div>
        <w:div w:id="39400100">
          <w:marLeft w:val="640"/>
          <w:marRight w:val="0"/>
          <w:marTop w:val="0"/>
          <w:marBottom w:val="0"/>
          <w:divBdr>
            <w:top w:val="none" w:sz="0" w:space="0" w:color="auto"/>
            <w:left w:val="none" w:sz="0" w:space="0" w:color="auto"/>
            <w:bottom w:val="none" w:sz="0" w:space="0" w:color="auto"/>
            <w:right w:val="none" w:sz="0" w:space="0" w:color="auto"/>
          </w:divBdr>
        </w:div>
        <w:div w:id="424884123">
          <w:marLeft w:val="640"/>
          <w:marRight w:val="0"/>
          <w:marTop w:val="0"/>
          <w:marBottom w:val="0"/>
          <w:divBdr>
            <w:top w:val="none" w:sz="0" w:space="0" w:color="auto"/>
            <w:left w:val="none" w:sz="0" w:space="0" w:color="auto"/>
            <w:bottom w:val="none" w:sz="0" w:space="0" w:color="auto"/>
            <w:right w:val="none" w:sz="0" w:space="0" w:color="auto"/>
          </w:divBdr>
        </w:div>
        <w:div w:id="769857027">
          <w:marLeft w:val="640"/>
          <w:marRight w:val="0"/>
          <w:marTop w:val="0"/>
          <w:marBottom w:val="0"/>
          <w:divBdr>
            <w:top w:val="none" w:sz="0" w:space="0" w:color="auto"/>
            <w:left w:val="none" w:sz="0" w:space="0" w:color="auto"/>
            <w:bottom w:val="none" w:sz="0" w:space="0" w:color="auto"/>
            <w:right w:val="none" w:sz="0" w:space="0" w:color="auto"/>
          </w:divBdr>
        </w:div>
        <w:div w:id="740718579">
          <w:marLeft w:val="640"/>
          <w:marRight w:val="0"/>
          <w:marTop w:val="0"/>
          <w:marBottom w:val="0"/>
          <w:divBdr>
            <w:top w:val="none" w:sz="0" w:space="0" w:color="auto"/>
            <w:left w:val="none" w:sz="0" w:space="0" w:color="auto"/>
            <w:bottom w:val="none" w:sz="0" w:space="0" w:color="auto"/>
            <w:right w:val="none" w:sz="0" w:space="0" w:color="auto"/>
          </w:divBdr>
        </w:div>
        <w:div w:id="2045014856">
          <w:marLeft w:val="640"/>
          <w:marRight w:val="0"/>
          <w:marTop w:val="0"/>
          <w:marBottom w:val="0"/>
          <w:divBdr>
            <w:top w:val="none" w:sz="0" w:space="0" w:color="auto"/>
            <w:left w:val="none" w:sz="0" w:space="0" w:color="auto"/>
            <w:bottom w:val="none" w:sz="0" w:space="0" w:color="auto"/>
            <w:right w:val="none" w:sz="0" w:space="0" w:color="auto"/>
          </w:divBdr>
        </w:div>
        <w:div w:id="261693128">
          <w:marLeft w:val="640"/>
          <w:marRight w:val="0"/>
          <w:marTop w:val="0"/>
          <w:marBottom w:val="0"/>
          <w:divBdr>
            <w:top w:val="none" w:sz="0" w:space="0" w:color="auto"/>
            <w:left w:val="none" w:sz="0" w:space="0" w:color="auto"/>
            <w:bottom w:val="none" w:sz="0" w:space="0" w:color="auto"/>
            <w:right w:val="none" w:sz="0" w:space="0" w:color="auto"/>
          </w:divBdr>
        </w:div>
        <w:div w:id="921835967">
          <w:marLeft w:val="640"/>
          <w:marRight w:val="0"/>
          <w:marTop w:val="0"/>
          <w:marBottom w:val="0"/>
          <w:divBdr>
            <w:top w:val="none" w:sz="0" w:space="0" w:color="auto"/>
            <w:left w:val="none" w:sz="0" w:space="0" w:color="auto"/>
            <w:bottom w:val="none" w:sz="0" w:space="0" w:color="auto"/>
            <w:right w:val="none" w:sz="0" w:space="0" w:color="auto"/>
          </w:divBdr>
        </w:div>
        <w:div w:id="1922057889">
          <w:marLeft w:val="640"/>
          <w:marRight w:val="0"/>
          <w:marTop w:val="0"/>
          <w:marBottom w:val="0"/>
          <w:divBdr>
            <w:top w:val="none" w:sz="0" w:space="0" w:color="auto"/>
            <w:left w:val="none" w:sz="0" w:space="0" w:color="auto"/>
            <w:bottom w:val="none" w:sz="0" w:space="0" w:color="auto"/>
            <w:right w:val="none" w:sz="0" w:space="0" w:color="auto"/>
          </w:divBdr>
        </w:div>
        <w:div w:id="194080599">
          <w:marLeft w:val="640"/>
          <w:marRight w:val="0"/>
          <w:marTop w:val="0"/>
          <w:marBottom w:val="0"/>
          <w:divBdr>
            <w:top w:val="none" w:sz="0" w:space="0" w:color="auto"/>
            <w:left w:val="none" w:sz="0" w:space="0" w:color="auto"/>
            <w:bottom w:val="none" w:sz="0" w:space="0" w:color="auto"/>
            <w:right w:val="none" w:sz="0" w:space="0" w:color="auto"/>
          </w:divBdr>
        </w:div>
        <w:div w:id="1292396412">
          <w:marLeft w:val="640"/>
          <w:marRight w:val="0"/>
          <w:marTop w:val="0"/>
          <w:marBottom w:val="0"/>
          <w:divBdr>
            <w:top w:val="none" w:sz="0" w:space="0" w:color="auto"/>
            <w:left w:val="none" w:sz="0" w:space="0" w:color="auto"/>
            <w:bottom w:val="none" w:sz="0" w:space="0" w:color="auto"/>
            <w:right w:val="none" w:sz="0" w:space="0" w:color="auto"/>
          </w:divBdr>
        </w:div>
        <w:div w:id="226376478">
          <w:marLeft w:val="640"/>
          <w:marRight w:val="0"/>
          <w:marTop w:val="0"/>
          <w:marBottom w:val="0"/>
          <w:divBdr>
            <w:top w:val="none" w:sz="0" w:space="0" w:color="auto"/>
            <w:left w:val="none" w:sz="0" w:space="0" w:color="auto"/>
            <w:bottom w:val="none" w:sz="0" w:space="0" w:color="auto"/>
            <w:right w:val="none" w:sz="0" w:space="0" w:color="auto"/>
          </w:divBdr>
        </w:div>
        <w:div w:id="570848768">
          <w:marLeft w:val="640"/>
          <w:marRight w:val="0"/>
          <w:marTop w:val="0"/>
          <w:marBottom w:val="0"/>
          <w:divBdr>
            <w:top w:val="none" w:sz="0" w:space="0" w:color="auto"/>
            <w:left w:val="none" w:sz="0" w:space="0" w:color="auto"/>
            <w:bottom w:val="none" w:sz="0" w:space="0" w:color="auto"/>
            <w:right w:val="none" w:sz="0" w:space="0" w:color="auto"/>
          </w:divBdr>
        </w:div>
        <w:div w:id="1234580752">
          <w:marLeft w:val="640"/>
          <w:marRight w:val="0"/>
          <w:marTop w:val="0"/>
          <w:marBottom w:val="0"/>
          <w:divBdr>
            <w:top w:val="none" w:sz="0" w:space="0" w:color="auto"/>
            <w:left w:val="none" w:sz="0" w:space="0" w:color="auto"/>
            <w:bottom w:val="none" w:sz="0" w:space="0" w:color="auto"/>
            <w:right w:val="none" w:sz="0" w:space="0" w:color="auto"/>
          </w:divBdr>
        </w:div>
        <w:div w:id="1865053228">
          <w:marLeft w:val="640"/>
          <w:marRight w:val="0"/>
          <w:marTop w:val="0"/>
          <w:marBottom w:val="0"/>
          <w:divBdr>
            <w:top w:val="none" w:sz="0" w:space="0" w:color="auto"/>
            <w:left w:val="none" w:sz="0" w:space="0" w:color="auto"/>
            <w:bottom w:val="none" w:sz="0" w:space="0" w:color="auto"/>
            <w:right w:val="none" w:sz="0" w:space="0" w:color="auto"/>
          </w:divBdr>
        </w:div>
        <w:div w:id="1254434017">
          <w:marLeft w:val="640"/>
          <w:marRight w:val="0"/>
          <w:marTop w:val="0"/>
          <w:marBottom w:val="0"/>
          <w:divBdr>
            <w:top w:val="none" w:sz="0" w:space="0" w:color="auto"/>
            <w:left w:val="none" w:sz="0" w:space="0" w:color="auto"/>
            <w:bottom w:val="none" w:sz="0" w:space="0" w:color="auto"/>
            <w:right w:val="none" w:sz="0" w:space="0" w:color="auto"/>
          </w:divBdr>
        </w:div>
        <w:div w:id="2034455806">
          <w:marLeft w:val="640"/>
          <w:marRight w:val="0"/>
          <w:marTop w:val="0"/>
          <w:marBottom w:val="0"/>
          <w:divBdr>
            <w:top w:val="none" w:sz="0" w:space="0" w:color="auto"/>
            <w:left w:val="none" w:sz="0" w:space="0" w:color="auto"/>
            <w:bottom w:val="none" w:sz="0" w:space="0" w:color="auto"/>
            <w:right w:val="none" w:sz="0" w:space="0" w:color="auto"/>
          </w:divBdr>
        </w:div>
        <w:div w:id="2138599834">
          <w:marLeft w:val="640"/>
          <w:marRight w:val="0"/>
          <w:marTop w:val="0"/>
          <w:marBottom w:val="0"/>
          <w:divBdr>
            <w:top w:val="none" w:sz="0" w:space="0" w:color="auto"/>
            <w:left w:val="none" w:sz="0" w:space="0" w:color="auto"/>
            <w:bottom w:val="none" w:sz="0" w:space="0" w:color="auto"/>
            <w:right w:val="none" w:sz="0" w:space="0" w:color="auto"/>
          </w:divBdr>
        </w:div>
        <w:div w:id="1975023309">
          <w:marLeft w:val="640"/>
          <w:marRight w:val="0"/>
          <w:marTop w:val="0"/>
          <w:marBottom w:val="0"/>
          <w:divBdr>
            <w:top w:val="none" w:sz="0" w:space="0" w:color="auto"/>
            <w:left w:val="none" w:sz="0" w:space="0" w:color="auto"/>
            <w:bottom w:val="none" w:sz="0" w:space="0" w:color="auto"/>
            <w:right w:val="none" w:sz="0" w:space="0" w:color="auto"/>
          </w:divBdr>
        </w:div>
      </w:divsChild>
    </w:div>
    <w:div w:id="428234827">
      <w:bodyDiv w:val="1"/>
      <w:marLeft w:val="0"/>
      <w:marRight w:val="0"/>
      <w:marTop w:val="0"/>
      <w:marBottom w:val="0"/>
      <w:divBdr>
        <w:top w:val="none" w:sz="0" w:space="0" w:color="auto"/>
        <w:left w:val="none" w:sz="0" w:space="0" w:color="auto"/>
        <w:bottom w:val="none" w:sz="0" w:space="0" w:color="auto"/>
        <w:right w:val="none" w:sz="0" w:space="0" w:color="auto"/>
      </w:divBdr>
    </w:div>
    <w:div w:id="438842517">
      <w:bodyDiv w:val="1"/>
      <w:marLeft w:val="0"/>
      <w:marRight w:val="0"/>
      <w:marTop w:val="0"/>
      <w:marBottom w:val="0"/>
      <w:divBdr>
        <w:top w:val="none" w:sz="0" w:space="0" w:color="auto"/>
        <w:left w:val="none" w:sz="0" w:space="0" w:color="auto"/>
        <w:bottom w:val="none" w:sz="0" w:space="0" w:color="auto"/>
        <w:right w:val="none" w:sz="0" w:space="0" w:color="auto"/>
      </w:divBdr>
    </w:div>
    <w:div w:id="447087594">
      <w:bodyDiv w:val="1"/>
      <w:marLeft w:val="0"/>
      <w:marRight w:val="0"/>
      <w:marTop w:val="0"/>
      <w:marBottom w:val="0"/>
      <w:divBdr>
        <w:top w:val="none" w:sz="0" w:space="0" w:color="auto"/>
        <w:left w:val="none" w:sz="0" w:space="0" w:color="auto"/>
        <w:bottom w:val="none" w:sz="0" w:space="0" w:color="auto"/>
        <w:right w:val="none" w:sz="0" w:space="0" w:color="auto"/>
      </w:divBdr>
    </w:div>
    <w:div w:id="452212965">
      <w:bodyDiv w:val="1"/>
      <w:marLeft w:val="0"/>
      <w:marRight w:val="0"/>
      <w:marTop w:val="0"/>
      <w:marBottom w:val="0"/>
      <w:divBdr>
        <w:top w:val="none" w:sz="0" w:space="0" w:color="auto"/>
        <w:left w:val="none" w:sz="0" w:space="0" w:color="auto"/>
        <w:bottom w:val="none" w:sz="0" w:space="0" w:color="auto"/>
        <w:right w:val="none" w:sz="0" w:space="0" w:color="auto"/>
      </w:divBdr>
    </w:div>
    <w:div w:id="455221066">
      <w:bodyDiv w:val="1"/>
      <w:marLeft w:val="0"/>
      <w:marRight w:val="0"/>
      <w:marTop w:val="0"/>
      <w:marBottom w:val="0"/>
      <w:divBdr>
        <w:top w:val="none" w:sz="0" w:space="0" w:color="auto"/>
        <w:left w:val="none" w:sz="0" w:space="0" w:color="auto"/>
        <w:bottom w:val="none" w:sz="0" w:space="0" w:color="auto"/>
        <w:right w:val="none" w:sz="0" w:space="0" w:color="auto"/>
      </w:divBdr>
    </w:div>
    <w:div w:id="465704803">
      <w:bodyDiv w:val="1"/>
      <w:marLeft w:val="0"/>
      <w:marRight w:val="0"/>
      <w:marTop w:val="0"/>
      <w:marBottom w:val="0"/>
      <w:divBdr>
        <w:top w:val="none" w:sz="0" w:space="0" w:color="auto"/>
        <w:left w:val="none" w:sz="0" w:space="0" w:color="auto"/>
        <w:bottom w:val="none" w:sz="0" w:space="0" w:color="auto"/>
        <w:right w:val="none" w:sz="0" w:space="0" w:color="auto"/>
      </w:divBdr>
    </w:div>
    <w:div w:id="471597909">
      <w:bodyDiv w:val="1"/>
      <w:marLeft w:val="0"/>
      <w:marRight w:val="0"/>
      <w:marTop w:val="0"/>
      <w:marBottom w:val="0"/>
      <w:divBdr>
        <w:top w:val="none" w:sz="0" w:space="0" w:color="auto"/>
        <w:left w:val="none" w:sz="0" w:space="0" w:color="auto"/>
        <w:bottom w:val="none" w:sz="0" w:space="0" w:color="auto"/>
        <w:right w:val="none" w:sz="0" w:space="0" w:color="auto"/>
      </w:divBdr>
    </w:div>
    <w:div w:id="471867735">
      <w:bodyDiv w:val="1"/>
      <w:marLeft w:val="0"/>
      <w:marRight w:val="0"/>
      <w:marTop w:val="0"/>
      <w:marBottom w:val="0"/>
      <w:divBdr>
        <w:top w:val="none" w:sz="0" w:space="0" w:color="auto"/>
        <w:left w:val="none" w:sz="0" w:space="0" w:color="auto"/>
        <w:bottom w:val="none" w:sz="0" w:space="0" w:color="auto"/>
        <w:right w:val="none" w:sz="0" w:space="0" w:color="auto"/>
      </w:divBdr>
    </w:div>
    <w:div w:id="482696743">
      <w:bodyDiv w:val="1"/>
      <w:marLeft w:val="0"/>
      <w:marRight w:val="0"/>
      <w:marTop w:val="0"/>
      <w:marBottom w:val="0"/>
      <w:divBdr>
        <w:top w:val="none" w:sz="0" w:space="0" w:color="auto"/>
        <w:left w:val="none" w:sz="0" w:space="0" w:color="auto"/>
        <w:bottom w:val="none" w:sz="0" w:space="0" w:color="auto"/>
        <w:right w:val="none" w:sz="0" w:space="0" w:color="auto"/>
      </w:divBdr>
    </w:div>
    <w:div w:id="485978536">
      <w:bodyDiv w:val="1"/>
      <w:marLeft w:val="0"/>
      <w:marRight w:val="0"/>
      <w:marTop w:val="0"/>
      <w:marBottom w:val="0"/>
      <w:divBdr>
        <w:top w:val="none" w:sz="0" w:space="0" w:color="auto"/>
        <w:left w:val="none" w:sz="0" w:space="0" w:color="auto"/>
        <w:bottom w:val="none" w:sz="0" w:space="0" w:color="auto"/>
        <w:right w:val="none" w:sz="0" w:space="0" w:color="auto"/>
      </w:divBdr>
    </w:div>
    <w:div w:id="487332832">
      <w:bodyDiv w:val="1"/>
      <w:marLeft w:val="0"/>
      <w:marRight w:val="0"/>
      <w:marTop w:val="0"/>
      <w:marBottom w:val="0"/>
      <w:divBdr>
        <w:top w:val="none" w:sz="0" w:space="0" w:color="auto"/>
        <w:left w:val="none" w:sz="0" w:space="0" w:color="auto"/>
        <w:bottom w:val="none" w:sz="0" w:space="0" w:color="auto"/>
        <w:right w:val="none" w:sz="0" w:space="0" w:color="auto"/>
      </w:divBdr>
    </w:div>
    <w:div w:id="495417090">
      <w:bodyDiv w:val="1"/>
      <w:marLeft w:val="0"/>
      <w:marRight w:val="0"/>
      <w:marTop w:val="0"/>
      <w:marBottom w:val="0"/>
      <w:divBdr>
        <w:top w:val="none" w:sz="0" w:space="0" w:color="auto"/>
        <w:left w:val="none" w:sz="0" w:space="0" w:color="auto"/>
        <w:bottom w:val="none" w:sz="0" w:space="0" w:color="auto"/>
        <w:right w:val="none" w:sz="0" w:space="0" w:color="auto"/>
      </w:divBdr>
    </w:div>
    <w:div w:id="506864099">
      <w:bodyDiv w:val="1"/>
      <w:marLeft w:val="0"/>
      <w:marRight w:val="0"/>
      <w:marTop w:val="0"/>
      <w:marBottom w:val="0"/>
      <w:divBdr>
        <w:top w:val="none" w:sz="0" w:space="0" w:color="auto"/>
        <w:left w:val="none" w:sz="0" w:space="0" w:color="auto"/>
        <w:bottom w:val="none" w:sz="0" w:space="0" w:color="auto"/>
        <w:right w:val="none" w:sz="0" w:space="0" w:color="auto"/>
      </w:divBdr>
    </w:div>
    <w:div w:id="526873724">
      <w:bodyDiv w:val="1"/>
      <w:marLeft w:val="0"/>
      <w:marRight w:val="0"/>
      <w:marTop w:val="0"/>
      <w:marBottom w:val="0"/>
      <w:divBdr>
        <w:top w:val="none" w:sz="0" w:space="0" w:color="auto"/>
        <w:left w:val="none" w:sz="0" w:space="0" w:color="auto"/>
        <w:bottom w:val="none" w:sz="0" w:space="0" w:color="auto"/>
        <w:right w:val="none" w:sz="0" w:space="0" w:color="auto"/>
      </w:divBdr>
    </w:div>
    <w:div w:id="534080150">
      <w:bodyDiv w:val="1"/>
      <w:marLeft w:val="0"/>
      <w:marRight w:val="0"/>
      <w:marTop w:val="0"/>
      <w:marBottom w:val="0"/>
      <w:divBdr>
        <w:top w:val="none" w:sz="0" w:space="0" w:color="auto"/>
        <w:left w:val="none" w:sz="0" w:space="0" w:color="auto"/>
        <w:bottom w:val="none" w:sz="0" w:space="0" w:color="auto"/>
        <w:right w:val="none" w:sz="0" w:space="0" w:color="auto"/>
      </w:divBdr>
    </w:div>
    <w:div w:id="550073540">
      <w:bodyDiv w:val="1"/>
      <w:marLeft w:val="0"/>
      <w:marRight w:val="0"/>
      <w:marTop w:val="0"/>
      <w:marBottom w:val="0"/>
      <w:divBdr>
        <w:top w:val="none" w:sz="0" w:space="0" w:color="auto"/>
        <w:left w:val="none" w:sz="0" w:space="0" w:color="auto"/>
        <w:bottom w:val="none" w:sz="0" w:space="0" w:color="auto"/>
        <w:right w:val="none" w:sz="0" w:space="0" w:color="auto"/>
      </w:divBdr>
    </w:div>
    <w:div w:id="556742026">
      <w:bodyDiv w:val="1"/>
      <w:marLeft w:val="0"/>
      <w:marRight w:val="0"/>
      <w:marTop w:val="0"/>
      <w:marBottom w:val="0"/>
      <w:divBdr>
        <w:top w:val="none" w:sz="0" w:space="0" w:color="auto"/>
        <w:left w:val="none" w:sz="0" w:space="0" w:color="auto"/>
        <w:bottom w:val="none" w:sz="0" w:space="0" w:color="auto"/>
        <w:right w:val="none" w:sz="0" w:space="0" w:color="auto"/>
      </w:divBdr>
    </w:div>
    <w:div w:id="557011352">
      <w:bodyDiv w:val="1"/>
      <w:marLeft w:val="0"/>
      <w:marRight w:val="0"/>
      <w:marTop w:val="0"/>
      <w:marBottom w:val="0"/>
      <w:divBdr>
        <w:top w:val="none" w:sz="0" w:space="0" w:color="auto"/>
        <w:left w:val="none" w:sz="0" w:space="0" w:color="auto"/>
        <w:bottom w:val="none" w:sz="0" w:space="0" w:color="auto"/>
        <w:right w:val="none" w:sz="0" w:space="0" w:color="auto"/>
      </w:divBdr>
    </w:div>
    <w:div w:id="560096808">
      <w:bodyDiv w:val="1"/>
      <w:marLeft w:val="0"/>
      <w:marRight w:val="0"/>
      <w:marTop w:val="0"/>
      <w:marBottom w:val="0"/>
      <w:divBdr>
        <w:top w:val="none" w:sz="0" w:space="0" w:color="auto"/>
        <w:left w:val="none" w:sz="0" w:space="0" w:color="auto"/>
        <w:bottom w:val="none" w:sz="0" w:space="0" w:color="auto"/>
        <w:right w:val="none" w:sz="0" w:space="0" w:color="auto"/>
      </w:divBdr>
    </w:div>
    <w:div w:id="561597407">
      <w:bodyDiv w:val="1"/>
      <w:marLeft w:val="0"/>
      <w:marRight w:val="0"/>
      <w:marTop w:val="0"/>
      <w:marBottom w:val="0"/>
      <w:divBdr>
        <w:top w:val="none" w:sz="0" w:space="0" w:color="auto"/>
        <w:left w:val="none" w:sz="0" w:space="0" w:color="auto"/>
        <w:bottom w:val="none" w:sz="0" w:space="0" w:color="auto"/>
        <w:right w:val="none" w:sz="0" w:space="0" w:color="auto"/>
      </w:divBdr>
    </w:div>
    <w:div w:id="574820924">
      <w:bodyDiv w:val="1"/>
      <w:marLeft w:val="0"/>
      <w:marRight w:val="0"/>
      <w:marTop w:val="0"/>
      <w:marBottom w:val="0"/>
      <w:divBdr>
        <w:top w:val="none" w:sz="0" w:space="0" w:color="auto"/>
        <w:left w:val="none" w:sz="0" w:space="0" w:color="auto"/>
        <w:bottom w:val="none" w:sz="0" w:space="0" w:color="auto"/>
        <w:right w:val="none" w:sz="0" w:space="0" w:color="auto"/>
      </w:divBdr>
    </w:div>
    <w:div w:id="586422108">
      <w:bodyDiv w:val="1"/>
      <w:marLeft w:val="0"/>
      <w:marRight w:val="0"/>
      <w:marTop w:val="0"/>
      <w:marBottom w:val="0"/>
      <w:divBdr>
        <w:top w:val="none" w:sz="0" w:space="0" w:color="auto"/>
        <w:left w:val="none" w:sz="0" w:space="0" w:color="auto"/>
        <w:bottom w:val="none" w:sz="0" w:space="0" w:color="auto"/>
        <w:right w:val="none" w:sz="0" w:space="0" w:color="auto"/>
      </w:divBdr>
    </w:div>
    <w:div w:id="587538201">
      <w:bodyDiv w:val="1"/>
      <w:marLeft w:val="0"/>
      <w:marRight w:val="0"/>
      <w:marTop w:val="0"/>
      <w:marBottom w:val="0"/>
      <w:divBdr>
        <w:top w:val="none" w:sz="0" w:space="0" w:color="auto"/>
        <w:left w:val="none" w:sz="0" w:space="0" w:color="auto"/>
        <w:bottom w:val="none" w:sz="0" w:space="0" w:color="auto"/>
        <w:right w:val="none" w:sz="0" w:space="0" w:color="auto"/>
      </w:divBdr>
    </w:div>
    <w:div w:id="593906296">
      <w:bodyDiv w:val="1"/>
      <w:marLeft w:val="0"/>
      <w:marRight w:val="0"/>
      <w:marTop w:val="0"/>
      <w:marBottom w:val="0"/>
      <w:divBdr>
        <w:top w:val="none" w:sz="0" w:space="0" w:color="auto"/>
        <w:left w:val="none" w:sz="0" w:space="0" w:color="auto"/>
        <w:bottom w:val="none" w:sz="0" w:space="0" w:color="auto"/>
        <w:right w:val="none" w:sz="0" w:space="0" w:color="auto"/>
      </w:divBdr>
    </w:div>
    <w:div w:id="596718453">
      <w:bodyDiv w:val="1"/>
      <w:marLeft w:val="0"/>
      <w:marRight w:val="0"/>
      <w:marTop w:val="0"/>
      <w:marBottom w:val="0"/>
      <w:divBdr>
        <w:top w:val="none" w:sz="0" w:space="0" w:color="auto"/>
        <w:left w:val="none" w:sz="0" w:space="0" w:color="auto"/>
        <w:bottom w:val="none" w:sz="0" w:space="0" w:color="auto"/>
        <w:right w:val="none" w:sz="0" w:space="0" w:color="auto"/>
      </w:divBdr>
    </w:div>
    <w:div w:id="598372077">
      <w:bodyDiv w:val="1"/>
      <w:marLeft w:val="0"/>
      <w:marRight w:val="0"/>
      <w:marTop w:val="0"/>
      <w:marBottom w:val="0"/>
      <w:divBdr>
        <w:top w:val="none" w:sz="0" w:space="0" w:color="auto"/>
        <w:left w:val="none" w:sz="0" w:space="0" w:color="auto"/>
        <w:bottom w:val="none" w:sz="0" w:space="0" w:color="auto"/>
        <w:right w:val="none" w:sz="0" w:space="0" w:color="auto"/>
      </w:divBdr>
    </w:div>
    <w:div w:id="602079714">
      <w:bodyDiv w:val="1"/>
      <w:marLeft w:val="0"/>
      <w:marRight w:val="0"/>
      <w:marTop w:val="0"/>
      <w:marBottom w:val="0"/>
      <w:divBdr>
        <w:top w:val="none" w:sz="0" w:space="0" w:color="auto"/>
        <w:left w:val="none" w:sz="0" w:space="0" w:color="auto"/>
        <w:bottom w:val="none" w:sz="0" w:space="0" w:color="auto"/>
        <w:right w:val="none" w:sz="0" w:space="0" w:color="auto"/>
      </w:divBdr>
    </w:div>
    <w:div w:id="616135214">
      <w:bodyDiv w:val="1"/>
      <w:marLeft w:val="0"/>
      <w:marRight w:val="0"/>
      <w:marTop w:val="0"/>
      <w:marBottom w:val="0"/>
      <w:divBdr>
        <w:top w:val="none" w:sz="0" w:space="0" w:color="auto"/>
        <w:left w:val="none" w:sz="0" w:space="0" w:color="auto"/>
        <w:bottom w:val="none" w:sz="0" w:space="0" w:color="auto"/>
        <w:right w:val="none" w:sz="0" w:space="0" w:color="auto"/>
      </w:divBdr>
    </w:div>
    <w:div w:id="617226674">
      <w:bodyDiv w:val="1"/>
      <w:marLeft w:val="0"/>
      <w:marRight w:val="0"/>
      <w:marTop w:val="0"/>
      <w:marBottom w:val="0"/>
      <w:divBdr>
        <w:top w:val="none" w:sz="0" w:space="0" w:color="auto"/>
        <w:left w:val="none" w:sz="0" w:space="0" w:color="auto"/>
        <w:bottom w:val="none" w:sz="0" w:space="0" w:color="auto"/>
        <w:right w:val="none" w:sz="0" w:space="0" w:color="auto"/>
      </w:divBdr>
    </w:div>
    <w:div w:id="617833061">
      <w:bodyDiv w:val="1"/>
      <w:marLeft w:val="0"/>
      <w:marRight w:val="0"/>
      <w:marTop w:val="0"/>
      <w:marBottom w:val="0"/>
      <w:divBdr>
        <w:top w:val="none" w:sz="0" w:space="0" w:color="auto"/>
        <w:left w:val="none" w:sz="0" w:space="0" w:color="auto"/>
        <w:bottom w:val="none" w:sz="0" w:space="0" w:color="auto"/>
        <w:right w:val="none" w:sz="0" w:space="0" w:color="auto"/>
      </w:divBdr>
    </w:div>
    <w:div w:id="622536377">
      <w:bodyDiv w:val="1"/>
      <w:marLeft w:val="0"/>
      <w:marRight w:val="0"/>
      <w:marTop w:val="0"/>
      <w:marBottom w:val="0"/>
      <w:divBdr>
        <w:top w:val="none" w:sz="0" w:space="0" w:color="auto"/>
        <w:left w:val="none" w:sz="0" w:space="0" w:color="auto"/>
        <w:bottom w:val="none" w:sz="0" w:space="0" w:color="auto"/>
        <w:right w:val="none" w:sz="0" w:space="0" w:color="auto"/>
      </w:divBdr>
    </w:div>
    <w:div w:id="650913038">
      <w:bodyDiv w:val="1"/>
      <w:marLeft w:val="0"/>
      <w:marRight w:val="0"/>
      <w:marTop w:val="0"/>
      <w:marBottom w:val="0"/>
      <w:divBdr>
        <w:top w:val="none" w:sz="0" w:space="0" w:color="auto"/>
        <w:left w:val="none" w:sz="0" w:space="0" w:color="auto"/>
        <w:bottom w:val="none" w:sz="0" w:space="0" w:color="auto"/>
        <w:right w:val="none" w:sz="0" w:space="0" w:color="auto"/>
      </w:divBdr>
    </w:div>
    <w:div w:id="651712427">
      <w:bodyDiv w:val="1"/>
      <w:marLeft w:val="0"/>
      <w:marRight w:val="0"/>
      <w:marTop w:val="0"/>
      <w:marBottom w:val="0"/>
      <w:divBdr>
        <w:top w:val="none" w:sz="0" w:space="0" w:color="auto"/>
        <w:left w:val="none" w:sz="0" w:space="0" w:color="auto"/>
        <w:bottom w:val="none" w:sz="0" w:space="0" w:color="auto"/>
        <w:right w:val="none" w:sz="0" w:space="0" w:color="auto"/>
      </w:divBdr>
    </w:div>
    <w:div w:id="660547817">
      <w:bodyDiv w:val="1"/>
      <w:marLeft w:val="0"/>
      <w:marRight w:val="0"/>
      <w:marTop w:val="0"/>
      <w:marBottom w:val="0"/>
      <w:divBdr>
        <w:top w:val="none" w:sz="0" w:space="0" w:color="auto"/>
        <w:left w:val="none" w:sz="0" w:space="0" w:color="auto"/>
        <w:bottom w:val="none" w:sz="0" w:space="0" w:color="auto"/>
        <w:right w:val="none" w:sz="0" w:space="0" w:color="auto"/>
      </w:divBdr>
    </w:div>
    <w:div w:id="666397869">
      <w:bodyDiv w:val="1"/>
      <w:marLeft w:val="0"/>
      <w:marRight w:val="0"/>
      <w:marTop w:val="0"/>
      <w:marBottom w:val="0"/>
      <w:divBdr>
        <w:top w:val="none" w:sz="0" w:space="0" w:color="auto"/>
        <w:left w:val="none" w:sz="0" w:space="0" w:color="auto"/>
        <w:bottom w:val="none" w:sz="0" w:space="0" w:color="auto"/>
        <w:right w:val="none" w:sz="0" w:space="0" w:color="auto"/>
      </w:divBdr>
    </w:div>
    <w:div w:id="668756771">
      <w:bodyDiv w:val="1"/>
      <w:marLeft w:val="0"/>
      <w:marRight w:val="0"/>
      <w:marTop w:val="0"/>
      <w:marBottom w:val="0"/>
      <w:divBdr>
        <w:top w:val="none" w:sz="0" w:space="0" w:color="auto"/>
        <w:left w:val="none" w:sz="0" w:space="0" w:color="auto"/>
        <w:bottom w:val="none" w:sz="0" w:space="0" w:color="auto"/>
        <w:right w:val="none" w:sz="0" w:space="0" w:color="auto"/>
      </w:divBdr>
    </w:div>
    <w:div w:id="668869430">
      <w:bodyDiv w:val="1"/>
      <w:marLeft w:val="0"/>
      <w:marRight w:val="0"/>
      <w:marTop w:val="0"/>
      <w:marBottom w:val="0"/>
      <w:divBdr>
        <w:top w:val="none" w:sz="0" w:space="0" w:color="auto"/>
        <w:left w:val="none" w:sz="0" w:space="0" w:color="auto"/>
        <w:bottom w:val="none" w:sz="0" w:space="0" w:color="auto"/>
        <w:right w:val="none" w:sz="0" w:space="0" w:color="auto"/>
      </w:divBdr>
    </w:div>
    <w:div w:id="680930273">
      <w:bodyDiv w:val="1"/>
      <w:marLeft w:val="0"/>
      <w:marRight w:val="0"/>
      <w:marTop w:val="0"/>
      <w:marBottom w:val="0"/>
      <w:divBdr>
        <w:top w:val="none" w:sz="0" w:space="0" w:color="auto"/>
        <w:left w:val="none" w:sz="0" w:space="0" w:color="auto"/>
        <w:bottom w:val="none" w:sz="0" w:space="0" w:color="auto"/>
        <w:right w:val="none" w:sz="0" w:space="0" w:color="auto"/>
      </w:divBdr>
    </w:div>
    <w:div w:id="683361899">
      <w:bodyDiv w:val="1"/>
      <w:marLeft w:val="0"/>
      <w:marRight w:val="0"/>
      <w:marTop w:val="0"/>
      <w:marBottom w:val="0"/>
      <w:divBdr>
        <w:top w:val="none" w:sz="0" w:space="0" w:color="auto"/>
        <w:left w:val="none" w:sz="0" w:space="0" w:color="auto"/>
        <w:bottom w:val="none" w:sz="0" w:space="0" w:color="auto"/>
        <w:right w:val="none" w:sz="0" w:space="0" w:color="auto"/>
      </w:divBdr>
    </w:div>
    <w:div w:id="686643263">
      <w:bodyDiv w:val="1"/>
      <w:marLeft w:val="0"/>
      <w:marRight w:val="0"/>
      <w:marTop w:val="0"/>
      <w:marBottom w:val="0"/>
      <w:divBdr>
        <w:top w:val="none" w:sz="0" w:space="0" w:color="auto"/>
        <w:left w:val="none" w:sz="0" w:space="0" w:color="auto"/>
        <w:bottom w:val="none" w:sz="0" w:space="0" w:color="auto"/>
        <w:right w:val="none" w:sz="0" w:space="0" w:color="auto"/>
      </w:divBdr>
    </w:div>
    <w:div w:id="694887479">
      <w:bodyDiv w:val="1"/>
      <w:marLeft w:val="0"/>
      <w:marRight w:val="0"/>
      <w:marTop w:val="0"/>
      <w:marBottom w:val="0"/>
      <w:divBdr>
        <w:top w:val="none" w:sz="0" w:space="0" w:color="auto"/>
        <w:left w:val="none" w:sz="0" w:space="0" w:color="auto"/>
        <w:bottom w:val="none" w:sz="0" w:space="0" w:color="auto"/>
        <w:right w:val="none" w:sz="0" w:space="0" w:color="auto"/>
      </w:divBdr>
    </w:div>
    <w:div w:id="697855039">
      <w:bodyDiv w:val="1"/>
      <w:marLeft w:val="0"/>
      <w:marRight w:val="0"/>
      <w:marTop w:val="0"/>
      <w:marBottom w:val="0"/>
      <w:divBdr>
        <w:top w:val="none" w:sz="0" w:space="0" w:color="auto"/>
        <w:left w:val="none" w:sz="0" w:space="0" w:color="auto"/>
        <w:bottom w:val="none" w:sz="0" w:space="0" w:color="auto"/>
        <w:right w:val="none" w:sz="0" w:space="0" w:color="auto"/>
      </w:divBdr>
    </w:div>
    <w:div w:id="701201648">
      <w:bodyDiv w:val="1"/>
      <w:marLeft w:val="0"/>
      <w:marRight w:val="0"/>
      <w:marTop w:val="0"/>
      <w:marBottom w:val="0"/>
      <w:divBdr>
        <w:top w:val="none" w:sz="0" w:space="0" w:color="auto"/>
        <w:left w:val="none" w:sz="0" w:space="0" w:color="auto"/>
        <w:bottom w:val="none" w:sz="0" w:space="0" w:color="auto"/>
        <w:right w:val="none" w:sz="0" w:space="0" w:color="auto"/>
      </w:divBdr>
    </w:div>
    <w:div w:id="706174617">
      <w:bodyDiv w:val="1"/>
      <w:marLeft w:val="0"/>
      <w:marRight w:val="0"/>
      <w:marTop w:val="0"/>
      <w:marBottom w:val="0"/>
      <w:divBdr>
        <w:top w:val="none" w:sz="0" w:space="0" w:color="auto"/>
        <w:left w:val="none" w:sz="0" w:space="0" w:color="auto"/>
        <w:bottom w:val="none" w:sz="0" w:space="0" w:color="auto"/>
        <w:right w:val="none" w:sz="0" w:space="0" w:color="auto"/>
      </w:divBdr>
    </w:div>
    <w:div w:id="709260345">
      <w:bodyDiv w:val="1"/>
      <w:marLeft w:val="0"/>
      <w:marRight w:val="0"/>
      <w:marTop w:val="0"/>
      <w:marBottom w:val="0"/>
      <w:divBdr>
        <w:top w:val="none" w:sz="0" w:space="0" w:color="auto"/>
        <w:left w:val="none" w:sz="0" w:space="0" w:color="auto"/>
        <w:bottom w:val="none" w:sz="0" w:space="0" w:color="auto"/>
        <w:right w:val="none" w:sz="0" w:space="0" w:color="auto"/>
      </w:divBdr>
    </w:div>
    <w:div w:id="716440079">
      <w:bodyDiv w:val="1"/>
      <w:marLeft w:val="0"/>
      <w:marRight w:val="0"/>
      <w:marTop w:val="0"/>
      <w:marBottom w:val="0"/>
      <w:divBdr>
        <w:top w:val="none" w:sz="0" w:space="0" w:color="auto"/>
        <w:left w:val="none" w:sz="0" w:space="0" w:color="auto"/>
        <w:bottom w:val="none" w:sz="0" w:space="0" w:color="auto"/>
        <w:right w:val="none" w:sz="0" w:space="0" w:color="auto"/>
      </w:divBdr>
    </w:div>
    <w:div w:id="717240704">
      <w:bodyDiv w:val="1"/>
      <w:marLeft w:val="0"/>
      <w:marRight w:val="0"/>
      <w:marTop w:val="0"/>
      <w:marBottom w:val="0"/>
      <w:divBdr>
        <w:top w:val="none" w:sz="0" w:space="0" w:color="auto"/>
        <w:left w:val="none" w:sz="0" w:space="0" w:color="auto"/>
        <w:bottom w:val="none" w:sz="0" w:space="0" w:color="auto"/>
        <w:right w:val="none" w:sz="0" w:space="0" w:color="auto"/>
      </w:divBdr>
    </w:div>
    <w:div w:id="725108070">
      <w:bodyDiv w:val="1"/>
      <w:marLeft w:val="0"/>
      <w:marRight w:val="0"/>
      <w:marTop w:val="0"/>
      <w:marBottom w:val="0"/>
      <w:divBdr>
        <w:top w:val="none" w:sz="0" w:space="0" w:color="auto"/>
        <w:left w:val="none" w:sz="0" w:space="0" w:color="auto"/>
        <w:bottom w:val="none" w:sz="0" w:space="0" w:color="auto"/>
        <w:right w:val="none" w:sz="0" w:space="0" w:color="auto"/>
      </w:divBdr>
    </w:div>
    <w:div w:id="729813305">
      <w:bodyDiv w:val="1"/>
      <w:marLeft w:val="0"/>
      <w:marRight w:val="0"/>
      <w:marTop w:val="0"/>
      <w:marBottom w:val="0"/>
      <w:divBdr>
        <w:top w:val="none" w:sz="0" w:space="0" w:color="auto"/>
        <w:left w:val="none" w:sz="0" w:space="0" w:color="auto"/>
        <w:bottom w:val="none" w:sz="0" w:space="0" w:color="auto"/>
        <w:right w:val="none" w:sz="0" w:space="0" w:color="auto"/>
      </w:divBdr>
    </w:div>
    <w:div w:id="734544209">
      <w:bodyDiv w:val="1"/>
      <w:marLeft w:val="0"/>
      <w:marRight w:val="0"/>
      <w:marTop w:val="0"/>
      <w:marBottom w:val="0"/>
      <w:divBdr>
        <w:top w:val="none" w:sz="0" w:space="0" w:color="auto"/>
        <w:left w:val="none" w:sz="0" w:space="0" w:color="auto"/>
        <w:bottom w:val="none" w:sz="0" w:space="0" w:color="auto"/>
        <w:right w:val="none" w:sz="0" w:space="0" w:color="auto"/>
      </w:divBdr>
    </w:div>
    <w:div w:id="736979621">
      <w:bodyDiv w:val="1"/>
      <w:marLeft w:val="0"/>
      <w:marRight w:val="0"/>
      <w:marTop w:val="0"/>
      <w:marBottom w:val="0"/>
      <w:divBdr>
        <w:top w:val="none" w:sz="0" w:space="0" w:color="auto"/>
        <w:left w:val="none" w:sz="0" w:space="0" w:color="auto"/>
        <w:bottom w:val="none" w:sz="0" w:space="0" w:color="auto"/>
        <w:right w:val="none" w:sz="0" w:space="0" w:color="auto"/>
      </w:divBdr>
    </w:div>
    <w:div w:id="746610594">
      <w:bodyDiv w:val="1"/>
      <w:marLeft w:val="0"/>
      <w:marRight w:val="0"/>
      <w:marTop w:val="0"/>
      <w:marBottom w:val="0"/>
      <w:divBdr>
        <w:top w:val="none" w:sz="0" w:space="0" w:color="auto"/>
        <w:left w:val="none" w:sz="0" w:space="0" w:color="auto"/>
        <w:bottom w:val="none" w:sz="0" w:space="0" w:color="auto"/>
        <w:right w:val="none" w:sz="0" w:space="0" w:color="auto"/>
      </w:divBdr>
    </w:div>
    <w:div w:id="749692457">
      <w:bodyDiv w:val="1"/>
      <w:marLeft w:val="0"/>
      <w:marRight w:val="0"/>
      <w:marTop w:val="0"/>
      <w:marBottom w:val="0"/>
      <w:divBdr>
        <w:top w:val="none" w:sz="0" w:space="0" w:color="auto"/>
        <w:left w:val="none" w:sz="0" w:space="0" w:color="auto"/>
        <w:bottom w:val="none" w:sz="0" w:space="0" w:color="auto"/>
        <w:right w:val="none" w:sz="0" w:space="0" w:color="auto"/>
      </w:divBdr>
    </w:div>
    <w:div w:id="767627768">
      <w:bodyDiv w:val="1"/>
      <w:marLeft w:val="0"/>
      <w:marRight w:val="0"/>
      <w:marTop w:val="0"/>
      <w:marBottom w:val="0"/>
      <w:divBdr>
        <w:top w:val="none" w:sz="0" w:space="0" w:color="auto"/>
        <w:left w:val="none" w:sz="0" w:space="0" w:color="auto"/>
        <w:bottom w:val="none" w:sz="0" w:space="0" w:color="auto"/>
        <w:right w:val="none" w:sz="0" w:space="0" w:color="auto"/>
      </w:divBdr>
    </w:div>
    <w:div w:id="768307632">
      <w:bodyDiv w:val="1"/>
      <w:marLeft w:val="0"/>
      <w:marRight w:val="0"/>
      <w:marTop w:val="0"/>
      <w:marBottom w:val="0"/>
      <w:divBdr>
        <w:top w:val="none" w:sz="0" w:space="0" w:color="auto"/>
        <w:left w:val="none" w:sz="0" w:space="0" w:color="auto"/>
        <w:bottom w:val="none" w:sz="0" w:space="0" w:color="auto"/>
        <w:right w:val="none" w:sz="0" w:space="0" w:color="auto"/>
      </w:divBdr>
      <w:divsChild>
        <w:div w:id="79832655">
          <w:marLeft w:val="640"/>
          <w:marRight w:val="0"/>
          <w:marTop w:val="0"/>
          <w:marBottom w:val="0"/>
          <w:divBdr>
            <w:top w:val="none" w:sz="0" w:space="0" w:color="auto"/>
            <w:left w:val="none" w:sz="0" w:space="0" w:color="auto"/>
            <w:bottom w:val="none" w:sz="0" w:space="0" w:color="auto"/>
            <w:right w:val="none" w:sz="0" w:space="0" w:color="auto"/>
          </w:divBdr>
        </w:div>
        <w:div w:id="138694176">
          <w:marLeft w:val="640"/>
          <w:marRight w:val="0"/>
          <w:marTop w:val="0"/>
          <w:marBottom w:val="0"/>
          <w:divBdr>
            <w:top w:val="none" w:sz="0" w:space="0" w:color="auto"/>
            <w:left w:val="none" w:sz="0" w:space="0" w:color="auto"/>
            <w:bottom w:val="none" w:sz="0" w:space="0" w:color="auto"/>
            <w:right w:val="none" w:sz="0" w:space="0" w:color="auto"/>
          </w:divBdr>
        </w:div>
        <w:div w:id="200672042">
          <w:marLeft w:val="640"/>
          <w:marRight w:val="0"/>
          <w:marTop w:val="0"/>
          <w:marBottom w:val="0"/>
          <w:divBdr>
            <w:top w:val="none" w:sz="0" w:space="0" w:color="auto"/>
            <w:left w:val="none" w:sz="0" w:space="0" w:color="auto"/>
            <w:bottom w:val="none" w:sz="0" w:space="0" w:color="auto"/>
            <w:right w:val="none" w:sz="0" w:space="0" w:color="auto"/>
          </w:divBdr>
        </w:div>
        <w:div w:id="669989505">
          <w:marLeft w:val="640"/>
          <w:marRight w:val="0"/>
          <w:marTop w:val="0"/>
          <w:marBottom w:val="0"/>
          <w:divBdr>
            <w:top w:val="none" w:sz="0" w:space="0" w:color="auto"/>
            <w:left w:val="none" w:sz="0" w:space="0" w:color="auto"/>
            <w:bottom w:val="none" w:sz="0" w:space="0" w:color="auto"/>
            <w:right w:val="none" w:sz="0" w:space="0" w:color="auto"/>
          </w:divBdr>
        </w:div>
        <w:div w:id="677316126">
          <w:marLeft w:val="640"/>
          <w:marRight w:val="0"/>
          <w:marTop w:val="0"/>
          <w:marBottom w:val="0"/>
          <w:divBdr>
            <w:top w:val="none" w:sz="0" w:space="0" w:color="auto"/>
            <w:left w:val="none" w:sz="0" w:space="0" w:color="auto"/>
            <w:bottom w:val="none" w:sz="0" w:space="0" w:color="auto"/>
            <w:right w:val="none" w:sz="0" w:space="0" w:color="auto"/>
          </w:divBdr>
        </w:div>
        <w:div w:id="812523780">
          <w:marLeft w:val="640"/>
          <w:marRight w:val="0"/>
          <w:marTop w:val="0"/>
          <w:marBottom w:val="0"/>
          <w:divBdr>
            <w:top w:val="none" w:sz="0" w:space="0" w:color="auto"/>
            <w:left w:val="none" w:sz="0" w:space="0" w:color="auto"/>
            <w:bottom w:val="none" w:sz="0" w:space="0" w:color="auto"/>
            <w:right w:val="none" w:sz="0" w:space="0" w:color="auto"/>
          </w:divBdr>
        </w:div>
        <w:div w:id="871500241">
          <w:marLeft w:val="640"/>
          <w:marRight w:val="0"/>
          <w:marTop w:val="0"/>
          <w:marBottom w:val="0"/>
          <w:divBdr>
            <w:top w:val="none" w:sz="0" w:space="0" w:color="auto"/>
            <w:left w:val="none" w:sz="0" w:space="0" w:color="auto"/>
            <w:bottom w:val="none" w:sz="0" w:space="0" w:color="auto"/>
            <w:right w:val="none" w:sz="0" w:space="0" w:color="auto"/>
          </w:divBdr>
        </w:div>
        <w:div w:id="926310830">
          <w:marLeft w:val="640"/>
          <w:marRight w:val="0"/>
          <w:marTop w:val="0"/>
          <w:marBottom w:val="0"/>
          <w:divBdr>
            <w:top w:val="none" w:sz="0" w:space="0" w:color="auto"/>
            <w:left w:val="none" w:sz="0" w:space="0" w:color="auto"/>
            <w:bottom w:val="none" w:sz="0" w:space="0" w:color="auto"/>
            <w:right w:val="none" w:sz="0" w:space="0" w:color="auto"/>
          </w:divBdr>
        </w:div>
        <w:div w:id="941886928">
          <w:marLeft w:val="640"/>
          <w:marRight w:val="0"/>
          <w:marTop w:val="0"/>
          <w:marBottom w:val="0"/>
          <w:divBdr>
            <w:top w:val="none" w:sz="0" w:space="0" w:color="auto"/>
            <w:left w:val="none" w:sz="0" w:space="0" w:color="auto"/>
            <w:bottom w:val="none" w:sz="0" w:space="0" w:color="auto"/>
            <w:right w:val="none" w:sz="0" w:space="0" w:color="auto"/>
          </w:divBdr>
        </w:div>
        <w:div w:id="1081490293">
          <w:marLeft w:val="640"/>
          <w:marRight w:val="0"/>
          <w:marTop w:val="0"/>
          <w:marBottom w:val="0"/>
          <w:divBdr>
            <w:top w:val="none" w:sz="0" w:space="0" w:color="auto"/>
            <w:left w:val="none" w:sz="0" w:space="0" w:color="auto"/>
            <w:bottom w:val="none" w:sz="0" w:space="0" w:color="auto"/>
            <w:right w:val="none" w:sz="0" w:space="0" w:color="auto"/>
          </w:divBdr>
        </w:div>
        <w:div w:id="1137603787">
          <w:marLeft w:val="640"/>
          <w:marRight w:val="0"/>
          <w:marTop w:val="0"/>
          <w:marBottom w:val="0"/>
          <w:divBdr>
            <w:top w:val="none" w:sz="0" w:space="0" w:color="auto"/>
            <w:left w:val="none" w:sz="0" w:space="0" w:color="auto"/>
            <w:bottom w:val="none" w:sz="0" w:space="0" w:color="auto"/>
            <w:right w:val="none" w:sz="0" w:space="0" w:color="auto"/>
          </w:divBdr>
        </w:div>
        <w:div w:id="1206332765">
          <w:marLeft w:val="640"/>
          <w:marRight w:val="0"/>
          <w:marTop w:val="0"/>
          <w:marBottom w:val="0"/>
          <w:divBdr>
            <w:top w:val="none" w:sz="0" w:space="0" w:color="auto"/>
            <w:left w:val="none" w:sz="0" w:space="0" w:color="auto"/>
            <w:bottom w:val="none" w:sz="0" w:space="0" w:color="auto"/>
            <w:right w:val="none" w:sz="0" w:space="0" w:color="auto"/>
          </w:divBdr>
        </w:div>
        <w:div w:id="1208371690">
          <w:marLeft w:val="640"/>
          <w:marRight w:val="0"/>
          <w:marTop w:val="0"/>
          <w:marBottom w:val="0"/>
          <w:divBdr>
            <w:top w:val="none" w:sz="0" w:space="0" w:color="auto"/>
            <w:left w:val="none" w:sz="0" w:space="0" w:color="auto"/>
            <w:bottom w:val="none" w:sz="0" w:space="0" w:color="auto"/>
            <w:right w:val="none" w:sz="0" w:space="0" w:color="auto"/>
          </w:divBdr>
        </w:div>
        <w:div w:id="1248609270">
          <w:marLeft w:val="640"/>
          <w:marRight w:val="0"/>
          <w:marTop w:val="0"/>
          <w:marBottom w:val="0"/>
          <w:divBdr>
            <w:top w:val="none" w:sz="0" w:space="0" w:color="auto"/>
            <w:left w:val="none" w:sz="0" w:space="0" w:color="auto"/>
            <w:bottom w:val="none" w:sz="0" w:space="0" w:color="auto"/>
            <w:right w:val="none" w:sz="0" w:space="0" w:color="auto"/>
          </w:divBdr>
        </w:div>
        <w:div w:id="1268393147">
          <w:marLeft w:val="640"/>
          <w:marRight w:val="0"/>
          <w:marTop w:val="0"/>
          <w:marBottom w:val="0"/>
          <w:divBdr>
            <w:top w:val="none" w:sz="0" w:space="0" w:color="auto"/>
            <w:left w:val="none" w:sz="0" w:space="0" w:color="auto"/>
            <w:bottom w:val="none" w:sz="0" w:space="0" w:color="auto"/>
            <w:right w:val="none" w:sz="0" w:space="0" w:color="auto"/>
          </w:divBdr>
        </w:div>
        <w:div w:id="1303316594">
          <w:marLeft w:val="640"/>
          <w:marRight w:val="0"/>
          <w:marTop w:val="0"/>
          <w:marBottom w:val="0"/>
          <w:divBdr>
            <w:top w:val="none" w:sz="0" w:space="0" w:color="auto"/>
            <w:left w:val="none" w:sz="0" w:space="0" w:color="auto"/>
            <w:bottom w:val="none" w:sz="0" w:space="0" w:color="auto"/>
            <w:right w:val="none" w:sz="0" w:space="0" w:color="auto"/>
          </w:divBdr>
        </w:div>
        <w:div w:id="1341346924">
          <w:marLeft w:val="640"/>
          <w:marRight w:val="0"/>
          <w:marTop w:val="0"/>
          <w:marBottom w:val="0"/>
          <w:divBdr>
            <w:top w:val="none" w:sz="0" w:space="0" w:color="auto"/>
            <w:left w:val="none" w:sz="0" w:space="0" w:color="auto"/>
            <w:bottom w:val="none" w:sz="0" w:space="0" w:color="auto"/>
            <w:right w:val="none" w:sz="0" w:space="0" w:color="auto"/>
          </w:divBdr>
        </w:div>
        <w:div w:id="1492983016">
          <w:marLeft w:val="640"/>
          <w:marRight w:val="0"/>
          <w:marTop w:val="0"/>
          <w:marBottom w:val="0"/>
          <w:divBdr>
            <w:top w:val="none" w:sz="0" w:space="0" w:color="auto"/>
            <w:left w:val="none" w:sz="0" w:space="0" w:color="auto"/>
            <w:bottom w:val="none" w:sz="0" w:space="0" w:color="auto"/>
            <w:right w:val="none" w:sz="0" w:space="0" w:color="auto"/>
          </w:divBdr>
        </w:div>
        <w:div w:id="1590038996">
          <w:marLeft w:val="640"/>
          <w:marRight w:val="0"/>
          <w:marTop w:val="0"/>
          <w:marBottom w:val="0"/>
          <w:divBdr>
            <w:top w:val="none" w:sz="0" w:space="0" w:color="auto"/>
            <w:left w:val="none" w:sz="0" w:space="0" w:color="auto"/>
            <w:bottom w:val="none" w:sz="0" w:space="0" w:color="auto"/>
            <w:right w:val="none" w:sz="0" w:space="0" w:color="auto"/>
          </w:divBdr>
        </w:div>
        <w:div w:id="1619335580">
          <w:marLeft w:val="640"/>
          <w:marRight w:val="0"/>
          <w:marTop w:val="0"/>
          <w:marBottom w:val="0"/>
          <w:divBdr>
            <w:top w:val="none" w:sz="0" w:space="0" w:color="auto"/>
            <w:left w:val="none" w:sz="0" w:space="0" w:color="auto"/>
            <w:bottom w:val="none" w:sz="0" w:space="0" w:color="auto"/>
            <w:right w:val="none" w:sz="0" w:space="0" w:color="auto"/>
          </w:divBdr>
        </w:div>
        <w:div w:id="1668167702">
          <w:marLeft w:val="640"/>
          <w:marRight w:val="0"/>
          <w:marTop w:val="0"/>
          <w:marBottom w:val="0"/>
          <w:divBdr>
            <w:top w:val="none" w:sz="0" w:space="0" w:color="auto"/>
            <w:left w:val="none" w:sz="0" w:space="0" w:color="auto"/>
            <w:bottom w:val="none" w:sz="0" w:space="0" w:color="auto"/>
            <w:right w:val="none" w:sz="0" w:space="0" w:color="auto"/>
          </w:divBdr>
        </w:div>
        <w:div w:id="1671593315">
          <w:marLeft w:val="640"/>
          <w:marRight w:val="0"/>
          <w:marTop w:val="0"/>
          <w:marBottom w:val="0"/>
          <w:divBdr>
            <w:top w:val="none" w:sz="0" w:space="0" w:color="auto"/>
            <w:left w:val="none" w:sz="0" w:space="0" w:color="auto"/>
            <w:bottom w:val="none" w:sz="0" w:space="0" w:color="auto"/>
            <w:right w:val="none" w:sz="0" w:space="0" w:color="auto"/>
          </w:divBdr>
        </w:div>
        <w:div w:id="1767312187">
          <w:marLeft w:val="640"/>
          <w:marRight w:val="0"/>
          <w:marTop w:val="0"/>
          <w:marBottom w:val="0"/>
          <w:divBdr>
            <w:top w:val="none" w:sz="0" w:space="0" w:color="auto"/>
            <w:left w:val="none" w:sz="0" w:space="0" w:color="auto"/>
            <w:bottom w:val="none" w:sz="0" w:space="0" w:color="auto"/>
            <w:right w:val="none" w:sz="0" w:space="0" w:color="auto"/>
          </w:divBdr>
        </w:div>
        <w:div w:id="1889678447">
          <w:marLeft w:val="640"/>
          <w:marRight w:val="0"/>
          <w:marTop w:val="0"/>
          <w:marBottom w:val="0"/>
          <w:divBdr>
            <w:top w:val="none" w:sz="0" w:space="0" w:color="auto"/>
            <w:left w:val="none" w:sz="0" w:space="0" w:color="auto"/>
            <w:bottom w:val="none" w:sz="0" w:space="0" w:color="auto"/>
            <w:right w:val="none" w:sz="0" w:space="0" w:color="auto"/>
          </w:divBdr>
        </w:div>
        <w:div w:id="2006320273">
          <w:marLeft w:val="640"/>
          <w:marRight w:val="0"/>
          <w:marTop w:val="0"/>
          <w:marBottom w:val="0"/>
          <w:divBdr>
            <w:top w:val="none" w:sz="0" w:space="0" w:color="auto"/>
            <w:left w:val="none" w:sz="0" w:space="0" w:color="auto"/>
            <w:bottom w:val="none" w:sz="0" w:space="0" w:color="auto"/>
            <w:right w:val="none" w:sz="0" w:space="0" w:color="auto"/>
          </w:divBdr>
        </w:div>
        <w:div w:id="2008558762">
          <w:marLeft w:val="640"/>
          <w:marRight w:val="0"/>
          <w:marTop w:val="0"/>
          <w:marBottom w:val="0"/>
          <w:divBdr>
            <w:top w:val="none" w:sz="0" w:space="0" w:color="auto"/>
            <w:left w:val="none" w:sz="0" w:space="0" w:color="auto"/>
            <w:bottom w:val="none" w:sz="0" w:space="0" w:color="auto"/>
            <w:right w:val="none" w:sz="0" w:space="0" w:color="auto"/>
          </w:divBdr>
        </w:div>
        <w:div w:id="2095667462">
          <w:marLeft w:val="640"/>
          <w:marRight w:val="0"/>
          <w:marTop w:val="0"/>
          <w:marBottom w:val="0"/>
          <w:divBdr>
            <w:top w:val="none" w:sz="0" w:space="0" w:color="auto"/>
            <w:left w:val="none" w:sz="0" w:space="0" w:color="auto"/>
            <w:bottom w:val="none" w:sz="0" w:space="0" w:color="auto"/>
            <w:right w:val="none" w:sz="0" w:space="0" w:color="auto"/>
          </w:divBdr>
        </w:div>
      </w:divsChild>
    </w:div>
    <w:div w:id="768697117">
      <w:bodyDiv w:val="1"/>
      <w:marLeft w:val="0"/>
      <w:marRight w:val="0"/>
      <w:marTop w:val="0"/>
      <w:marBottom w:val="0"/>
      <w:divBdr>
        <w:top w:val="none" w:sz="0" w:space="0" w:color="auto"/>
        <w:left w:val="none" w:sz="0" w:space="0" w:color="auto"/>
        <w:bottom w:val="none" w:sz="0" w:space="0" w:color="auto"/>
        <w:right w:val="none" w:sz="0" w:space="0" w:color="auto"/>
      </w:divBdr>
    </w:div>
    <w:div w:id="801462314">
      <w:bodyDiv w:val="1"/>
      <w:marLeft w:val="0"/>
      <w:marRight w:val="0"/>
      <w:marTop w:val="0"/>
      <w:marBottom w:val="0"/>
      <w:divBdr>
        <w:top w:val="none" w:sz="0" w:space="0" w:color="auto"/>
        <w:left w:val="none" w:sz="0" w:space="0" w:color="auto"/>
        <w:bottom w:val="none" w:sz="0" w:space="0" w:color="auto"/>
        <w:right w:val="none" w:sz="0" w:space="0" w:color="auto"/>
      </w:divBdr>
    </w:div>
    <w:div w:id="801577348">
      <w:bodyDiv w:val="1"/>
      <w:marLeft w:val="0"/>
      <w:marRight w:val="0"/>
      <w:marTop w:val="0"/>
      <w:marBottom w:val="0"/>
      <w:divBdr>
        <w:top w:val="none" w:sz="0" w:space="0" w:color="auto"/>
        <w:left w:val="none" w:sz="0" w:space="0" w:color="auto"/>
        <w:bottom w:val="none" w:sz="0" w:space="0" w:color="auto"/>
        <w:right w:val="none" w:sz="0" w:space="0" w:color="auto"/>
      </w:divBdr>
      <w:divsChild>
        <w:div w:id="698895797">
          <w:marLeft w:val="0"/>
          <w:marRight w:val="0"/>
          <w:marTop w:val="0"/>
          <w:marBottom w:val="0"/>
          <w:divBdr>
            <w:top w:val="none" w:sz="0" w:space="0" w:color="auto"/>
            <w:left w:val="none" w:sz="0" w:space="0" w:color="auto"/>
            <w:bottom w:val="none" w:sz="0" w:space="0" w:color="auto"/>
            <w:right w:val="none" w:sz="0" w:space="0" w:color="auto"/>
          </w:divBdr>
        </w:div>
      </w:divsChild>
    </w:div>
    <w:div w:id="808088214">
      <w:bodyDiv w:val="1"/>
      <w:marLeft w:val="0"/>
      <w:marRight w:val="0"/>
      <w:marTop w:val="0"/>
      <w:marBottom w:val="0"/>
      <w:divBdr>
        <w:top w:val="none" w:sz="0" w:space="0" w:color="auto"/>
        <w:left w:val="none" w:sz="0" w:space="0" w:color="auto"/>
        <w:bottom w:val="none" w:sz="0" w:space="0" w:color="auto"/>
        <w:right w:val="none" w:sz="0" w:space="0" w:color="auto"/>
      </w:divBdr>
    </w:div>
    <w:div w:id="809438802">
      <w:bodyDiv w:val="1"/>
      <w:marLeft w:val="0"/>
      <w:marRight w:val="0"/>
      <w:marTop w:val="0"/>
      <w:marBottom w:val="0"/>
      <w:divBdr>
        <w:top w:val="none" w:sz="0" w:space="0" w:color="auto"/>
        <w:left w:val="none" w:sz="0" w:space="0" w:color="auto"/>
        <w:bottom w:val="none" w:sz="0" w:space="0" w:color="auto"/>
        <w:right w:val="none" w:sz="0" w:space="0" w:color="auto"/>
      </w:divBdr>
    </w:div>
    <w:div w:id="823666308">
      <w:bodyDiv w:val="1"/>
      <w:marLeft w:val="0"/>
      <w:marRight w:val="0"/>
      <w:marTop w:val="0"/>
      <w:marBottom w:val="0"/>
      <w:divBdr>
        <w:top w:val="none" w:sz="0" w:space="0" w:color="auto"/>
        <w:left w:val="none" w:sz="0" w:space="0" w:color="auto"/>
        <w:bottom w:val="none" w:sz="0" w:space="0" w:color="auto"/>
        <w:right w:val="none" w:sz="0" w:space="0" w:color="auto"/>
      </w:divBdr>
    </w:div>
    <w:div w:id="823737313">
      <w:bodyDiv w:val="1"/>
      <w:marLeft w:val="0"/>
      <w:marRight w:val="0"/>
      <w:marTop w:val="0"/>
      <w:marBottom w:val="0"/>
      <w:divBdr>
        <w:top w:val="none" w:sz="0" w:space="0" w:color="auto"/>
        <w:left w:val="none" w:sz="0" w:space="0" w:color="auto"/>
        <w:bottom w:val="none" w:sz="0" w:space="0" w:color="auto"/>
        <w:right w:val="none" w:sz="0" w:space="0" w:color="auto"/>
      </w:divBdr>
    </w:div>
    <w:div w:id="824055688">
      <w:bodyDiv w:val="1"/>
      <w:marLeft w:val="0"/>
      <w:marRight w:val="0"/>
      <w:marTop w:val="0"/>
      <w:marBottom w:val="0"/>
      <w:divBdr>
        <w:top w:val="none" w:sz="0" w:space="0" w:color="auto"/>
        <w:left w:val="none" w:sz="0" w:space="0" w:color="auto"/>
        <w:bottom w:val="none" w:sz="0" w:space="0" w:color="auto"/>
        <w:right w:val="none" w:sz="0" w:space="0" w:color="auto"/>
      </w:divBdr>
    </w:div>
    <w:div w:id="840118147">
      <w:bodyDiv w:val="1"/>
      <w:marLeft w:val="0"/>
      <w:marRight w:val="0"/>
      <w:marTop w:val="0"/>
      <w:marBottom w:val="0"/>
      <w:divBdr>
        <w:top w:val="none" w:sz="0" w:space="0" w:color="auto"/>
        <w:left w:val="none" w:sz="0" w:space="0" w:color="auto"/>
        <w:bottom w:val="none" w:sz="0" w:space="0" w:color="auto"/>
        <w:right w:val="none" w:sz="0" w:space="0" w:color="auto"/>
      </w:divBdr>
    </w:div>
    <w:div w:id="840504276">
      <w:bodyDiv w:val="1"/>
      <w:marLeft w:val="0"/>
      <w:marRight w:val="0"/>
      <w:marTop w:val="0"/>
      <w:marBottom w:val="0"/>
      <w:divBdr>
        <w:top w:val="none" w:sz="0" w:space="0" w:color="auto"/>
        <w:left w:val="none" w:sz="0" w:space="0" w:color="auto"/>
        <w:bottom w:val="none" w:sz="0" w:space="0" w:color="auto"/>
        <w:right w:val="none" w:sz="0" w:space="0" w:color="auto"/>
      </w:divBdr>
    </w:div>
    <w:div w:id="848300496">
      <w:bodyDiv w:val="1"/>
      <w:marLeft w:val="0"/>
      <w:marRight w:val="0"/>
      <w:marTop w:val="0"/>
      <w:marBottom w:val="0"/>
      <w:divBdr>
        <w:top w:val="none" w:sz="0" w:space="0" w:color="auto"/>
        <w:left w:val="none" w:sz="0" w:space="0" w:color="auto"/>
        <w:bottom w:val="none" w:sz="0" w:space="0" w:color="auto"/>
        <w:right w:val="none" w:sz="0" w:space="0" w:color="auto"/>
      </w:divBdr>
    </w:div>
    <w:div w:id="858544031">
      <w:bodyDiv w:val="1"/>
      <w:marLeft w:val="0"/>
      <w:marRight w:val="0"/>
      <w:marTop w:val="0"/>
      <w:marBottom w:val="0"/>
      <w:divBdr>
        <w:top w:val="none" w:sz="0" w:space="0" w:color="auto"/>
        <w:left w:val="none" w:sz="0" w:space="0" w:color="auto"/>
        <w:bottom w:val="none" w:sz="0" w:space="0" w:color="auto"/>
        <w:right w:val="none" w:sz="0" w:space="0" w:color="auto"/>
      </w:divBdr>
      <w:divsChild>
        <w:div w:id="183397127">
          <w:marLeft w:val="0"/>
          <w:marRight w:val="0"/>
          <w:marTop w:val="0"/>
          <w:marBottom w:val="0"/>
          <w:divBdr>
            <w:top w:val="none" w:sz="0" w:space="0" w:color="auto"/>
            <w:left w:val="none" w:sz="0" w:space="0" w:color="auto"/>
            <w:bottom w:val="none" w:sz="0" w:space="0" w:color="auto"/>
            <w:right w:val="none" w:sz="0" w:space="0" w:color="auto"/>
          </w:divBdr>
          <w:divsChild>
            <w:div w:id="415596453">
              <w:marLeft w:val="0"/>
              <w:marRight w:val="0"/>
              <w:marTop w:val="0"/>
              <w:marBottom w:val="0"/>
              <w:divBdr>
                <w:top w:val="none" w:sz="0" w:space="0" w:color="auto"/>
                <w:left w:val="none" w:sz="0" w:space="0" w:color="auto"/>
                <w:bottom w:val="none" w:sz="0" w:space="0" w:color="auto"/>
                <w:right w:val="none" w:sz="0" w:space="0" w:color="auto"/>
              </w:divBdr>
            </w:div>
          </w:divsChild>
        </w:div>
        <w:div w:id="574361955">
          <w:marLeft w:val="0"/>
          <w:marRight w:val="0"/>
          <w:marTop w:val="0"/>
          <w:marBottom w:val="0"/>
          <w:divBdr>
            <w:top w:val="none" w:sz="0" w:space="0" w:color="auto"/>
            <w:left w:val="none" w:sz="0" w:space="0" w:color="auto"/>
            <w:bottom w:val="none" w:sz="0" w:space="0" w:color="auto"/>
            <w:right w:val="none" w:sz="0" w:space="0" w:color="auto"/>
          </w:divBdr>
          <w:divsChild>
            <w:div w:id="1604418192">
              <w:marLeft w:val="0"/>
              <w:marRight w:val="0"/>
              <w:marTop w:val="0"/>
              <w:marBottom w:val="0"/>
              <w:divBdr>
                <w:top w:val="none" w:sz="0" w:space="0" w:color="auto"/>
                <w:left w:val="none" w:sz="0" w:space="0" w:color="auto"/>
                <w:bottom w:val="none" w:sz="0" w:space="0" w:color="auto"/>
                <w:right w:val="none" w:sz="0" w:space="0" w:color="auto"/>
              </w:divBdr>
            </w:div>
          </w:divsChild>
        </w:div>
        <w:div w:id="670334733">
          <w:marLeft w:val="0"/>
          <w:marRight w:val="0"/>
          <w:marTop w:val="0"/>
          <w:marBottom w:val="0"/>
          <w:divBdr>
            <w:top w:val="none" w:sz="0" w:space="0" w:color="auto"/>
            <w:left w:val="none" w:sz="0" w:space="0" w:color="auto"/>
            <w:bottom w:val="none" w:sz="0" w:space="0" w:color="auto"/>
            <w:right w:val="none" w:sz="0" w:space="0" w:color="auto"/>
          </w:divBdr>
          <w:divsChild>
            <w:div w:id="275063301">
              <w:marLeft w:val="0"/>
              <w:marRight w:val="0"/>
              <w:marTop w:val="0"/>
              <w:marBottom w:val="0"/>
              <w:divBdr>
                <w:top w:val="none" w:sz="0" w:space="0" w:color="auto"/>
                <w:left w:val="none" w:sz="0" w:space="0" w:color="auto"/>
                <w:bottom w:val="none" w:sz="0" w:space="0" w:color="auto"/>
                <w:right w:val="none" w:sz="0" w:space="0" w:color="auto"/>
              </w:divBdr>
            </w:div>
          </w:divsChild>
        </w:div>
        <w:div w:id="697630816">
          <w:marLeft w:val="0"/>
          <w:marRight w:val="0"/>
          <w:marTop w:val="0"/>
          <w:marBottom w:val="0"/>
          <w:divBdr>
            <w:top w:val="none" w:sz="0" w:space="0" w:color="auto"/>
            <w:left w:val="none" w:sz="0" w:space="0" w:color="auto"/>
            <w:bottom w:val="none" w:sz="0" w:space="0" w:color="auto"/>
            <w:right w:val="none" w:sz="0" w:space="0" w:color="auto"/>
          </w:divBdr>
          <w:divsChild>
            <w:div w:id="121925577">
              <w:marLeft w:val="0"/>
              <w:marRight w:val="0"/>
              <w:marTop w:val="0"/>
              <w:marBottom w:val="0"/>
              <w:divBdr>
                <w:top w:val="none" w:sz="0" w:space="0" w:color="auto"/>
                <w:left w:val="none" w:sz="0" w:space="0" w:color="auto"/>
                <w:bottom w:val="none" w:sz="0" w:space="0" w:color="auto"/>
                <w:right w:val="none" w:sz="0" w:space="0" w:color="auto"/>
              </w:divBdr>
            </w:div>
          </w:divsChild>
        </w:div>
        <w:div w:id="1445611592">
          <w:marLeft w:val="0"/>
          <w:marRight w:val="0"/>
          <w:marTop w:val="0"/>
          <w:marBottom w:val="0"/>
          <w:divBdr>
            <w:top w:val="none" w:sz="0" w:space="0" w:color="auto"/>
            <w:left w:val="none" w:sz="0" w:space="0" w:color="auto"/>
            <w:bottom w:val="none" w:sz="0" w:space="0" w:color="auto"/>
            <w:right w:val="none" w:sz="0" w:space="0" w:color="auto"/>
          </w:divBdr>
          <w:divsChild>
            <w:div w:id="242180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1632878">
      <w:bodyDiv w:val="1"/>
      <w:marLeft w:val="0"/>
      <w:marRight w:val="0"/>
      <w:marTop w:val="0"/>
      <w:marBottom w:val="0"/>
      <w:divBdr>
        <w:top w:val="none" w:sz="0" w:space="0" w:color="auto"/>
        <w:left w:val="none" w:sz="0" w:space="0" w:color="auto"/>
        <w:bottom w:val="none" w:sz="0" w:space="0" w:color="auto"/>
        <w:right w:val="none" w:sz="0" w:space="0" w:color="auto"/>
      </w:divBdr>
    </w:div>
    <w:div w:id="877090995">
      <w:bodyDiv w:val="1"/>
      <w:marLeft w:val="0"/>
      <w:marRight w:val="0"/>
      <w:marTop w:val="0"/>
      <w:marBottom w:val="0"/>
      <w:divBdr>
        <w:top w:val="none" w:sz="0" w:space="0" w:color="auto"/>
        <w:left w:val="none" w:sz="0" w:space="0" w:color="auto"/>
        <w:bottom w:val="none" w:sz="0" w:space="0" w:color="auto"/>
        <w:right w:val="none" w:sz="0" w:space="0" w:color="auto"/>
      </w:divBdr>
    </w:div>
    <w:div w:id="887375866">
      <w:bodyDiv w:val="1"/>
      <w:marLeft w:val="0"/>
      <w:marRight w:val="0"/>
      <w:marTop w:val="0"/>
      <w:marBottom w:val="0"/>
      <w:divBdr>
        <w:top w:val="none" w:sz="0" w:space="0" w:color="auto"/>
        <w:left w:val="none" w:sz="0" w:space="0" w:color="auto"/>
        <w:bottom w:val="none" w:sz="0" w:space="0" w:color="auto"/>
        <w:right w:val="none" w:sz="0" w:space="0" w:color="auto"/>
      </w:divBdr>
    </w:div>
    <w:div w:id="898399743">
      <w:bodyDiv w:val="1"/>
      <w:marLeft w:val="0"/>
      <w:marRight w:val="0"/>
      <w:marTop w:val="0"/>
      <w:marBottom w:val="0"/>
      <w:divBdr>
        <w:top w:val="none" w:sz="0" w:space="0" w:color="auto"/>
        <w:left w:val="none" w:sz="0" w:space="0" w:color="auto"/>
        <w:bottom w:val="none" w:sz="0" w:space="0" w:color="auto"/>
        <w:right w:val="none" w:sz="0" w:space="0" w:color="auto"/>
      </w:divBdr>
    </w:div>
    <w:div w:id="901868958">
      <w:bodyDiv w:val="1"/>
      <w:marLeft w:val="0"/>
      <w:marRight w:val="0"/>
      <w:marTop w:val="0"/>
      <w:marBottom w:val="0"/>
      <w:divBdr>
        <w:top w:val="none" w:sz="0" w:space="0" w:color="auto"/>
        <w:left w:val="none" w:sz="0" w:space="0" w:color="auto"/>
        <w:bottom w:val="none" w:sz="0" w:space="0" w:color="auto"/>
        <w:right w:val="none" w:sz="0" w:space="0" w:color="auto"/>
      </w:divBdr>
    </w:div>
    <w:div w:id="902720142">
      <w:bodyDiv w:val="1"/>
      <w:marLeft w:val="0"/>
      <w:marRight w:val="0"/>
      <w:marTop w:val="0"/>
      <w:marBottom w:val="0"/>
      <w:divBdr>
        <w:top w:val="none" w:sz="0" w:space="0" w:color="auto"/>
        <w:left w:val="none" w:sz="0" w:space="0" w:color="auto"/>
        <w:bottom w:val="none" w:sz="0" w:space="0" w:color="auto"/>
        <w:right w:val="none" w:sz="0" w:space="0" w:color="auto"/>
      </w:divBdr>
    </w:div>
    <w:div w:id="928586296">
      <w:bodyDiv w:val="1"/>
      <w:marLeft w:val="0"/>
      <w:marRight w:val="0"/>
      <w:marTop w:val="0"/>
      <w:marBottom w:val="0"/>
      <w:divBdr>
        <w:top w:val="none" w:sz="0" w:space="0" w:color="auto"/>
        <w:left w:val="none" w:sz="0" w:space="0" w:color="auto"/>
        <w:bottom w:val="none" w:sz="0" w:space="0" w:color="auto"/>
        <w:right w:val="none" w:sz="0" w:space="0" w:color="auto"/>
      </w:divBdr>
    </w:div>
    <w:div w:id="929855082">
      <w:bodyDiv w:val="1"/>
      <w:marLeft w:val="0"/>
      <w:marRight w:val="0"/>
      <w:marTop w:val="0"/>
      <w:marBottom w:val="0"/>
      <w:divBdr>
        <w:top w:val="none" w:sz="0" w:space="0" w:color="auto"/>
        <w:left w:val="none" w:sz="0" w:space="0" w:color="auto"/>
        <w:bottom w:val="none" w:sz="0" w:space="0" w:color="auto"/>
        <w:right w:val="none" w:sz="0" w:space="0" w:color="auto"/>
      </w:divBdr>
    </w:div>
    <w:div w:id="931816690">
      <w:bodyDiv w:val="1"/>
      <w:marLeft w:val="0"/>
      <w:marRight w:val="0"/>
      <w:marTop w:val="0"/>
      <w:marBottom w:val="0"/>
      <w:divBdr>
        <w:top w:val="none" w:sz="0" w:space="0" w:color="auto"/>
        <w:left w:val="none" w:sz="0" w:space="0" w:color="auto"/>
        <w:bottom w:val="none" w:sz="0" w:space="0" w:color="auto"/>
        <w:right w:val="none" w:sz="0" w:space="0" w:color="auto"/>
      </w:divBdr>
    </w:div>
    <w:div w:id="938950585">
      <w:bodyDiv w:val="1"/>
      <w:marLeft w:val="0"/>
      <w:marRight w:val="0"/>
      <w:marTop w:val="0"/>
      <w:marBottom w:val="0"/>
      <w:divBdr>
        <w:top w:val="none" w:sz="0" w:space="0" w:color="auto"/>
        <w:left w:val="none" w:sz="0" w:space="0" w:color="auto"/>
        <w:bottom w:val="none" w:sz="0" w:space="0" w:color="auto"/>
        <w:right w:val="none" w:sz="0" w:space="0" w:color="auto"/>
      </w:divBdr>
    </w:div>
    <w:div w:id="954562139">
      <w:bodyDiv w:val="1"/>
      <w:marLeft w:val="0"/>
      <w:marRight w:val="0"/>
      <w:marTop w:val="0"/>
      <w:marBottom w:val="0"/>
      <w:divBdr>
        <w:top w:val="none" w:sz="0" w:space="0" w:color="auto"/>
        <w:left w:val="none" w:sz="0" w:space="0" w:color="auto"/>
        <w:bottom w:val="none" w:sz="0" w:space="0" w:color="auto"/>
        <w:right w:val="none" w:sz="0" w:space="0" w:color="auto"/>
      </w:divBdr>
    </w:div>
    <w:div w:id="956185113">
      <w:bodyDiv w:val="1"/>
      <w:marLeft w:val="0"/>
      <w:marRight w:val="0"/>
      <w:marTop w:val="0"/>
      <w:marBottom w:val="0"/>
      <w:divBdr>
        <w:top w:val="none" w:sz="0" w:space="0" w:color="auto"/>
        <w:left w:val="none" w:sz="0" w:space="0" w:color="auto"/>
        <w:bottom w:val="none" w:sz="0" w:space="0" w:color="auto"/>
        <w:right w:val="none" w:sz="0" w:space="0" w:color="auto"/>
      </w:divBdr>
    </w:div>
    <w:div w:id="956528308">
      <w:bodyDiv w:val="1"/>
      <w:marLeft w:val="0"/>
      <w:marRight w:val="0"/>
      <w:marTop w:val="0"/>
      <w:marBottom w:val="0"/>
      <w:divBdr>
        <w:top w:val="none" w:sz="0" w:space="0" w:color="auto"/>
        <w:left w:val="none" w:sz="0" w:space="0" w:color="auto"/>
        <w:bottom w:val="none" w:sz="0" w:space="0" w:color="auto"/>
        <w:right w:val="none" w:sz="0" w:space="0" w:color="auto"/>
      </w:divBdr>
    </w:div>
    <w:div w:id="959454762">
      <w:bodyDiv w:val="1"/>
      <w:marLeft w:val="0"/>
      <w:marRight w:val="0"/>
      <w:marTop w:val="0"/>
      <w:marBottom w:val="0"/>
      <w:divBdr>
        <w:top w:val="none" w:sz="0" w:space="0" w:color="auto"/>
        <w:left w:val="none" w:sz="0" w:space="0" w:color="auto"/>
        <w:bottom w:val="none" w:sz="0" w:space="0" w:color="auto"/>
        <w:right w:val="none" w:sz="0" w:space="0" w:color="auto"/>
      </w:divBdr>
      <w:divsChild>
        <w:div w:id="368335848">
          <w:marLeft w:val="0"/>
          <w:marRight w:val="0"/>
          <w:marTop w:val="0"/>
          <w:marBottom w:val="0"/>
          <w:divBdr>
            <w:top w:val="none" w:sz="0" w:space="0" w:color="auto"/>
            <w:left w:val="none" w:sz="0" w:space="0" w:color="auto"/>
            <w:bottom w:val="none" w:sz="0" w:space="0" w:color="auto"/>
            <w:right w:val="none" w:sz="0" w:space="0" w:color="auto"/>
          </w:divBdr>
          <w:divsChild>
            <w:div w:id="412236947">
              <w:marLeft w:val="0"/>
              <w:marRight w:val="0"/>
              <w:marTop w:val="0"/>
              <w:marBottom w:val="0"/>
              <w:divBdr>
                <w:top w:val="none" w:sz="0" w:space="0" w:color="auto"/>
                <w:left w:val="none" w:sz="0" w:space="0" w:color="auto"/>
                <w:bottom w:val="none" w:sz="0" w:space="0" w:color="auto"/>
                <w:right w:val="none" w:sz="0" w:space="0" w:color="auto"/>
              </w:divBdr>
            </w:div>
            <w:div w:id="587808455">
              <w:marLeft w:val="0"/>
              <w:marRight w:val="0"/>
              <w:marTop w:val="0"/>
              <w:marBottom w:val="0"/>
              <w:divBdr>
                <w:top w:val="none" w:sz="0" w:space="0" w:color="auto"/>
                <w:left w:val="none" w:sz="0" w:space="0" w:color="auto"/>
                <w:bottom w:val="none" w:sz="0" w:space="0" w:color="auto"/>
                <w:right w:val="none" w:sz="0" w:space="0" w:color="auto"/>
              </w:divBdr>
            </w:div>
            <w:div w:id="887566687">
              <w:marLeft w:val="0"/>
              <w:marRight w:val="0"/>
              <w:marTop w:val="0"/>
              <w:marBottom w:val="0"/>
              <w:divBdr>
                <w:top w:val="none" w:sz="0" w:space="0" w:color="auto"/>
                <w:left w:val="none" w:sz="0" w:space="0" w:color="auto"/>
                <w:bottom w:val="none" w:sz="0" w:space="0" w:color="auto"/>
                <w:right w:val="none" w:sz="0" w:space="0" w:color="auto"/>
              </w:divBdr>
            </w:div>
            <w:div w:id="1082533628">
              <w:marLeft w:val="0"/>
              <w:marRight w:val="0"/>
              <w:marTop w:val="0"/>
              <w:marBottom w:val="0"/>
              <w:divBdr>
                <w:top w:val="none" w:sz="0" w:space="0" w:color="auto"/>
                <w:left w:val="none" w:sz="0" w:space="0" w:color="auto"/>
                <w:bottom w:val="none" w:sz="0" w:space="0" w:color="auto"/>
                <w:right w:val="none" w:sz="0" w:space="0" w:color="auto"/>
              </w:divBdr>
            </w:div>
            <w:div w:id="1744796759">
              <w:marLeft w:val="0"/>
              <w:marRight w:val="0"/>
              <w:marTop w:val="0"/>
              <w:marBottom w:val="0"/>
              <w:divBdr>
                <w:top w:val="none" w:sz="0" w:space="0" w:color="auto"/>
                <w:left w:val="none" w:sz="0" w:space="0" w:color="auto"/>
                <w:bottom w:val="none" w:sz="0" w:space="0" w:color="auto"/>
                <w:right w:val="none" w:sz="0" w:space="0" w:color="auto"/>
              </w:divBdr>
            </w:div>
            <w:div w:id="1749812568">
              <w:marLeft w:val="0"/>
              <w:marRight w:val="0"/>
              <w:marTop w:val="0"/>
              <w:marBottom w:val="0"/>
              <w:divBdr>
                <w:top w:val="none" w:sz="0" w:space="0" w:color="auto"/>
                <w:left w:val="none" w:sz="0" w:space="0" w:color="auto"/>
                <w:bottom w:val="none" w:sz="0" w:space="0" w:color="auto"/>
                <w:right w:val="none" w:sz="0" w:space="0" w:color="auto"/>
              </w:divBdr>
            </w:div>
            <w:div w:id="1946839744">
              <w:marLeft w:val="0"/>
              <w:marRight w:val="0"/>
              <w:marTop w:val="0"/>
              <w:marBottom w:val="0"/>
              <w:divBdr>
                <w:top w:val="none" w:sz="0" w:space="0" w:color="auto"/>
                <w:left w:val="none" w:sz="0" w:space="0" w:color="auto"/>
                <w:bottom w:val="none" w:sz="0" w:space="0" w:color="auto"/>
                <w:right w:val="none" w:sz="0" w:space="0" w:color="auto"/>
              </w:divBdr>
            </w:div>
            <w:div w:id="2039162642">
              <w:marLeft w:val="0"/>
              <w:marRight w:val="0"/>
              <w:marTop w:val="0"/>
              <w:marBottom w:val="0"/>
              <w:divBdr>
                <w:top w:val="none" w:sz="0" w:space="0" w:color="auto"/>
                <w:left w:val="none" w:sz="0" w:space="0" w:color="auto"/>
                <w:bottom w:val="none" w:sz="0" w:space="0" w:color="auto"/>
                <w:right w:val="none" w:sz="0" w:space="0" w:color="auto"/>
              </w:divBdr>
            </w:div>
          </w:divsChild>
        </w:div>
        <w:div w:id="1199511779">
          <w:marLeft w:val="0"/>
          <w:marRight w:val="0"/>
          <w:marTop w:val="0"/>
          <w:marBottom w:val="0"/>
          <w:divBdr>
            <w:top w:val="none" w:sz="0" w:space="0" w:color="auto"/>
            <w:left w:val="none" w:sz="0" w:space="0" w:color="auto"/>
            <w:bottom w:val="none" w:sz="0" w:space="0" w:color="auto"/>
            <w:right w:val="none" w:sz="0" w:space="0" w:color="auto"/>
          </w:divBdr>
          <w:divsChild>
            <w:div w:id="37319737">
              <w:marLeft w:val="0"/>
              <w:marRight w:val="0"/>
              <w:marTop w:val="0"/>
              <w:marBottom w:val="0"/>
              <w:divBdr>
                <w:top w:val="none" w:sz="0" w:space="0" w:color="auto"/>
                <w:left w:val="none" w:sz="0" w:space="0" w:color="auto"/>
                <w:bottom w:val="none" w:sz="0" w:space="0" w:color="auto"/>
                <w:right w:val="none" w:sz="0" w:space="0" w:color="auto"/>
              </w:divBdr>
            </w:div>
            <w:div w:id="564796515">
              <w:marLeft w:val="0"/>
              <w:marRight w:val="0"/>
              <w:marTop w:val="0"/>
              <w:marBottom w:val="0"/>
              <w:divBdr>
                <w:top w:val="none" w:sz="0" w:space="0" w:color="auto"/>
                <w:left w:val="none" w:sz="0" w:space="0" w:color="auto"/>
                <w:bottom w:val="none" w:sz="0" w:space="0" w:color="auto"/>
                <w:right w:val="none" w:sz="0" w:space="0" w:color="auto"/>
              </w:divBdr>
            </w:div>
            <w:div w:id="905843995">
              <w:marLeft w:val="0"/>
              <w:marRight w:val="0"/>
              <w:marTop w:val="0"/>
              <w:marBottom w:val="0"/>
              <w:divBdr>
                <w:top w:val="none" w:sz="0" w:space="0" w:color="auto"/>
                <w:left w:val="none" w:sz="0" w:space="0" w:color="auto"/>
                <w:bottom w:val="none" w:sz="0" w:space="0" w:color="auto"/>
                <w:right w:val="none" w:sz="0" w:space="0" w:color="auto"/>
              </w:divBdr>
            </w:div>
            <w:div w:id="1600068068">
              <w:marLeft w:val="0"/>
              <w:marRight w:val="0"/>
              <w:marTop w:val="0"/>
              <w:marBottom w:val="0"/>
              <w:divBdr>
                <w:top w:val="none" w:sz="0" w:space="0" w:color="auto"/>
                <w:left w:val="none" w:sz="0" w:space="0" w:color="auto"/>
                <w:bottom w:val="none" w:sz="0" w:space="0" w:color="auto"/>
                <w:right w:val="none" w:sz="0" w:space="0" w:color="auto"/>
              </w:divBdr>
            </w:div>
            <w:div w:id="1820995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9164308">
      <w:bodyDiv w:val="1"/>
      <w:marLeft w:val="0"/>
      <w:marRight w:val="0"/>
      <w:marTop w:val="0"/>
      <w:marBottom w:val="0"/>
      <w:divBdr>
        <w:top w:val="none" w:sz="0" w:space="0" w:color="auto"/>
        <w:left w:val="none" w:sz="0" w:space="0" w:color="auto"/>
        <w:bottom w:val="none" w:sz="0" w:space="0" w:color="auto"/>
        <w:right w:val="none" w:sz="0" w:space="0" w:color="auto"/>
      </w:divBdr>
    </w:div>
    <w:div w:id="975331976">
      <w:bodyDiv w:val="1"/>
      <w:marLeft w:val="0"/>
      <w:marRight w:val="0"/>
      <w:marTop w:val="0"/>
      <w:marBottom w:val="0"/>
      <w:divBdr>
        <w:top w:val="none" w:sz="0" w:space="0" w:color="auto"/>
        <w:left w:val="none" w:sz="0" w:space="0" w:color="auto"/>
        <w:bottom w:val="none" w:sz="0" w:space="0" w:color="auto"/>
        <w:right w:val="none" w:sz="0" w:space="0" w:color="auto"/>
      </w:divBdr>
    </w:div>
    <w:div w:id="987367281">
      <w:bodyDiv w:val="1"/>
      <w:marLeft w:val="0"/>
      <w:marRight w:val="0"/>
      <w:marTop w:val="0"/>
      <w:marBottom w:val="0"/>
      <w:divBdr>
        <w:top w:val="none" w:sz="0" w:space="0" w:color="auto"/>
        <w:left w:val="none" w:sz="0" w:space="0" w:color="auto"/>
        <w:bottom w:val="none" w:sz="0" w:space="0" w:color="auto"/>
        <w:right w:val="none" w:sz="0" w:space="0" w:color="auto"/>
      </w:divBdr>
    </w:div>
    <w:div w:id="987709419">
      <w:bodyDiv w:val="1"/>
      <w:marLeft w:val="0"/>
      <w:marRight w:val="0"/>
      <w:marTop w:val="0"/>
      <w:marBottom w:val="0"/>
      <w:divBdr>
        <w:top w:val="none" w:sz="0" w:space="0" w:color="auto"/>
        <w:left w:val="none" w:sz="0" w:space="0" w:color="auto"/>
        <w:bottom w:val="none" w:sz="0" w:space="0" w:color="auto"/>
        <w:right w:val="none" w:sz="0" w:space="0" w:color="auto"/>
      </w:divBdr>
    </w:div>
    <w:div w:id="989868096">
      <w:bodyDiv w:val="1"/>
      <w:marLeft w:val="0"/>
      <w:marRight w:val="0"/>
      <w:marTop w:val="0"/>
      <w:marBottom w:val="0"/>
      <w:divBdr>
        <w:top w:val="none" w:sz="0" w:space="0" w:color="auto"/>
        <w:left w:val="none" w:sz="0" w:space="0" w:color="auto"/>
        <w:bottom w:val="none" w:sz="0" w:space="0" w:color="auto"/>
        <w:right w:val="none" w:sz="0" w:space="0" w:color="auto"/>
      </w:divBdr>
    </w:div>
    <w:div w:id="992635977">
      <w:bodyDiv w:val="1"/>
      <w:marLeft w:val="0"/>
      <w:marRight w:val="0"/>
      <w:marTop w:val="0"/>
      <w:marBottom w:val="0"/>
      <w:divBdr>
        <w:top w:val="none" w:sz="0" w:space="0" w:color="auto"/>
        <w:left w:val="none" w:sz="0" w:space="0" w:color="auto"/>
        <w:bottom w:val="none" w:sz="0" w:space="0" w:color="auto"/>
        <w:right w:val="none" w:sz="0" w:space="0" w:color="auto"/>
      </w:divBdr>
    </w:div>
    <w:div w:id="994380528">
      <w:bodyDiv w:val="1"/>
      <w:marLeft w:val="0"/>
      <w:marRight w:val="0"/>
      <w:marTop w:val="0"/>
      <w:marBottom w:val="0"/>
      <w:divBdr>
        <w:top w:val="none" w:sz="0" w:space="0" w:color="auto"/>
        <w:left w:val="none" w:sz="0" w:space="0" w:color="auto"/>
        <w:bottom w:val="none" w:sz="0" w:space="0" w:color="auto"/>
        <w:right w:val="none" w:sz="0" w:space="0" w:color="auto"/>
      </w:divBdr>
    </w:div>
    <w:div w:id="999578244">
      <w:bodyDiv w:val="1"/>
      <w:marLeft w:val="0"/>
      <w:marRight w:val="0"/>
      <w:marTop w:val="0"/>
      <w:marBottom w:val="0"/>
      <w:divBdr>
        <w:top w:val="none" w:sz="0" w:space="0" w:color="auto"/>
        <w:left w:val="none" w:sz="0" w:space="0" w:color="auto"/>
        <w:bottom w:val="none" w:sz="0" w:space="0" w:color="auto"/>
        <w:right w:val="none" w:sz="0" w:space="0" w:color="auto"/>
      </w:divBdr>
    </w:div>
    <w:div w:id="999844461">
      <w:bodyDiv w:val="1"/>
      <w:marLeft w:val="0"/>
      <w:marRight w:val="0"/>
      <w:marTop w:val="0"/>
      <w:marBottom w:val="0"/>
      <w:divBdr>
        <w:top w:val="none" w:sz="0" w:space="0" w:color="auto"/>
        <w:left w:val="none" w:sz="0" w:space="0" w:color="auto"/>
        <w:bottom w:val="none" w:sz="0" w:space="0" w:color="auto"/>
        <w:right w:val="none" w:sz="0" w:space="0" w:color="auto"/>
      </w:divBdr>
      <w:divsChild>
        <w:div w:id="433600177">
          <w:marLeft w:val="640"/>
          <w:marRight w:val="0"/>
          <w:marTop w:val="0"/>
          <w:marBottom w:val="0"/>
          <w:divBdr>
            <w:top w:val="none" w:sz="0" w:space="0" w:color="auto"/>
            <w:left w:val="none" w:sz="0" w:space="0" w:color="auto"/>
            <w:bottom w:val="none" w:sz="0" w:space="0" w:color="auto"/>
            <w:right w:val="none" w:sz="0" w:space="0" w:color="auto"/>
          </w:divBdr>
        </w:div>
        <w:div w:id="583075833">
          <w:marLeft w:val="640"/>
          <w:marRight w:val="0"/>
          <w:marTop w:val="0"/>
          <w:marBottom w:val="0"/>
          <w:divBdr>
            <w:top w:val="none" w:sz="0" w:space="0" w:color="auto"/>
            <w:left w:val="none" w:sz="0" w:space="0" w:color="auto"/>
            <w:bottom w:val="none" w:sz="0" w:space="0" w:color="auto"/>
            <w:right w:val="none" w:sz="0" w:space="0" w:color="auto"/>
          </w:divBdr>
        </w:div>
        <w:div w:id="757213761">
          <w:marLeft w:val="640"/>
          <w:marRight w:val="0"/>
          <w:marTop w:val="0"/>
          <w:marBottom w:val="0"/>
          <w:divBdr>
            <w:top w:val="none" w:sz="0" w:space="0" w:color="auto"/>
            <w:left w:val="none" w:sz="0" w:space="0" w:color="auto"/>
            <w:bottom w:val="none" w:sz="0" w:space="0" w:color="auto"/>
            <w:right w:val="none" w:sz="0" w:space="0" w:color="auto"/>
          </w:divBdr>
        </w:div>
        <w:div w:id="788816875">
          <w:marLeft w:val="640"/>
          <w:marRight w:val="0"/>
          <w:marTop w:val="0"/>
          <w:marBottom w:val="0"/>
          <w:divBdr>
            <w:top w:val="none" w:sz="0" w:space="0" w:color="auto"/>
            <w:left w:val="none" w:sz="0" w:space="0" w:color="auto"/>
            <w:bottom w:val="none" w:sz="0" w:space="0" w:color="auto"/>
            <w:right w:val="none" w:sz="0" w:space="0" w:color="auto"/>
          </w:divBdr>
        </w:div>
        <w:div w:id="830870428">
          <w:marLeft w:val="640"/>
          <w:marRight w:val="0"/>
          <w:marTop w:val="0"/>
          <w:marBottom w:val="0"/>
          <w:divBdr>
            <w:top w:val="none" w:sz="0" w:space="0" w:color="auto"/>
            <w:left w:val="none" w:sz="0" w:space="0" w:color="auto"/>
            <w:bottom w:val="none" w:sz="0" w:space="0" w:color="auto"/>
            <w:right w:val="none" w:sz="0" w:space="0" w:color="auto"/>
          </w:divBdr>
        </w:div>
        <w:div w:id="1082526731">
          <w:marLeft w:val="640"/>
          <w:marRight w:val="0"/>
          <w:marTop w:val="0"/>
          <w:marBottom w:val="0"/>
          <w:divBdr>
            <w:top w:val="none" w:sz="0" w:space="0" w:color="auto"/>
            <w:left w:val="none" w:sz="0" w:space="0" w:color="auto"/>
            <w:bottom w:val="none" w:sz="0" w:space="0" w:color="auto"/>
            <w:right w:val="none" w:sz="0" w:space="0" w:color="auto"/>
          </w:divBdr>
        </w:div>
        <w:div w:id="1140078765">
          <w:marLeft w:val="640"/>
          <w:marRight w:val="0"/>
          <w:marTop w:val="0"/>
          <w:marBottom w:val="0"/>
          <w:divBdr>
            <w:top w:val="none" w:sz="0" w:space="0" w:color="auto"/>
            <w:left w:val="none" w:sz="0" w:space="0" w:color="auto"/>
            <w:bottom w:val="none" w:sz="0" w:space="0" w:color="auto"/>
            <w:right w:val="none" w:sz="0" w:space="0" w:color="auto"/>
          </w:divBdr>
        </w:div>
        <w:div w:id="1305699128">
          <w:marLeft w:val="640"/>
          <w:marRight w:val="0"/>
          <w:marTop w:val="0"/>
          <w:marBottom w:val="0"/>
          <w:divBdr>
            <w:top w:val="none" w:sz="0" w:space="0" w:color="auto"/>
            <w:left w:val="none" w:sz="0" w:space="0" w:color="auto"/>
            <w:bottom w:val="none" w:sz="0" w:space="0" w:color="auto"/>
            <w:right w:val="none" w:sz="0" w:space="0" w:color="auto"/>
          </w:divBdr>
        </w:div>
        <w:div w:id="1312448028">
          <w:marLeft w:val="640"/>
          <w:marRight w:val="0"/>
          <w:marTop w:val="0"/>
          <w:marBottom w:val="0"/>
          <w:divBdr>
            <w:top w:val="none" w:sz="0" w:space="0" w:color="auto"/>
            <w:left w:val="none" w:sz="0" w:space="0" w:color="auto"/>
            <w:bottom w:val="none" w:sz="0" w:space="0" w:color="auto"/>
            <w:right w:val="none" w:sz="0" w:space="0" w:color="auto"/>
          </w:divBdr>
        </w:div>
        <w:div w:id="1314406154">
          <w:marLeft w:val="640"/>
          <w:marRight w:val="0"/>
          <w:marTop w:val="0"/>
          <w:marBottom w:val="0"/>
          <w:divBdr>
            <w:top w:val="none" w:sz="0" w:space="0" w:color="auto"/>
            <w:left w:val="none" w:sz="0" w:space="0" w:color="auto"/>
            <w:bottom w:val="none" w:sz="0" w:space="0" w:color="auto"/>
            <w:right w:val="none" w:sz="0" w:space="0" w:color="auto"/>
          </w:divBdr>
        </w:div>
        <w:div w:id="1413119369">
          <w:marLeft w:val="640"/>
          <w:marRight w:val="0"/>
          <w:marTop w:val="0"/>
          <w:marBottom w:val="0"/>
          <w:divBdr>
            <w:top w:val="none" w:sz="0" w:space="0" w:color="auto"/>
            <w:left w:val="none" w:sz="0" w:space="0" w:color="auto"/>
            <w:bottom w:val="none" w:sz="0" w:space="0" w:color="auto"/>
            <w:right w:val="none" w:sz="0" w:space="0" w:color="auto"/>
          </w:divBdr>
        </w:div>
        <w:div w:id="1656369747">
          <w:marLeft w:val="640"/>
          <w:marRight w:val="0"/>
          <w:marTop w:val="0"/>
          <w:marBottom w:val="0"/>
          <w:divBdr>
            <w:top w:val="none" w:sz="0" w:space="0" w:color="auto"/>
            <w:left w:val="none" w:sz="0" w:space="0" w:color="auto"/>
            <w:bottom w:val="none" w:sz="0" w:space="0" w:color="auto"/>
            <w:right w:val="none" w:sz="0" w:space="0" w:color="auto"/>
          </w:divBdr>
        </w:div>
        <w:div w:id="1672678807">
          <w:marLeft w:val="640"/>
          <w:marRight w:val="0"/>
          <w:marTop w:val="0"/>
          <w:marBottom w:val="0"/>
          <w:divBdr>
            <w:top w:val="none" w:sz="0" w:space="0" w:color="auto"/>
            <w:left w:val="none" w:sz="0" w:space="0" w:color="auto"/>
            <w:bottom w:val="none" w:sz="0" w:space="0" w:color="auto"/>
            <w:right w:val="none" w:sz="0" w:space="0" w:color="auto"/>
          </w:divBdr>
        </w:div>
        <w:div w:id="1698043233">
          <w:marLeft w:val="640"/>
          <w:marRight w:val="0"/>
          <w:marTop w:val="0"/>
          <w:marBottom w:val="0"/>
          <w:divBdr>
            <w:top w:val="none" w:sz="0" w:space="0" w:color="auto"/>
            <w:left w:val="none" w:sz="0" w:space="0" w:color="auto"/>
            <w:bottom w:val="none" w:sz="0" w:space="0" w:color="auto"/>
            <w:right w:val="none" w:sz="0" w:space="0" w:color="auto"/>
          </w:divBdr>
        </w:div>
        <w:div w:id="1718041269">
          <w:marLeft w:val="640"/>
          <w:marRight w:val="0"/>
          <w:marTop w:val="0"/>
          <w:marBottom w:val="0"/>
          <w:divBdr>
            <w:top w:val="none" w:sz="0" w:space="0" w:color="auto"/>
            <w:left w:val="none" w:sz="0" w:space="0" w:color="auto"/>
            <w:bottom w:val="none" w:sz="0" w:space="0" w:color="auto"/>
            <w:right w:val="none" w:sz="0" w:space="0" w:color="auto"/>
          </w:divBdr>
        </w:div>
        <w:div w:id="1722169287">
          <w:marLeft w:val="640"/>
          <w:marRight w:val="0"/>
          <w:marTop w:val="0"/>
          <w:marBottom w:val="0"/>
          <w:divBdr>
            <w:top w:val="none" w:sz="0" w:space="0" w:color="auto"/>
            <w:left w:val="none" w:sz="0" w:space="0" w:color="auto"/>
            <w:bottom w:val="none" w:sz="0" w:space="0" w:color="auto"/>
            <w:right w:val="none" w:sz="0" w:space="0" w:color="auto"/>
          </w:divBdr>
        </w:div>
        <w:div w:id="1746493587">
          <w:marLeft w:val="640"/>
          <w:marRight w:val="0"/>
          <w:marTop w:val="0"/>
          <w:marBottom w:val="0"/>
          <w:divBdr>
            <w:top w:val="none" w:sz="0" w:space="0" w:color="auto"/>
            <w:left w:val="none" w:sz="0" w:space="0" w:color="auto"/>
            <w:bottom w:val="none" w:sz="0" w:space="0" w:color="auto"/>
            <w:right w:val="none" w:sz="0" w:space="0" w:color="auto"/>
          </w:divBdr>
        </w:div>
        <w:div w:id="1746805213">
          <w:marLeft w:val="640"/>
          <w:marRight w:val="0"/>
          <w:marTop w:val="0"/>
          <w:marBottom w:val="0"/>
          <w:divBdr>
            <w:top w:val="none" w:sz="0" w:space="0" w:color="auto"/>
            <w:left w:val="none" w:sz="0" w:space="0" w:color="auto"/>
            <w:bottom w:val="none" w:sz="0" w:space="0" w:color="auto"/>
            <w:right w:val="none" w:sz="0" w:space="0" w:color="auto"/>
          </w:divBdr>
        </w:div>
        <w:div w:id="1768963368">
          <w:marLeft w:val="640"/>
          <w:marRight w:val="0"/>
          <w:marTop w:val="0"/>
          <w:marBottom w:val="0"/>
          <w:divBdr>
            <w:top w:val="none" w:sz="0" w:space="0" w:color="auto"/>
            <w:left w:val="none" w:sz="0" w:space="0" w:color="auto"/>
            <w:bottom w:val="none" w:sz="0" w:space="0" w:color="auto"/>
            <w:right w:val="none" w:sz="0" w:space="0" w:color="auto"/>
          </w:divBdr>
        </w:div>
        <w:div w:id="1777405751">
          <w:marLeft w:val="640"/>
          <w:marRight w:val="0"/>
          <w:marTop w:val="0"/>
          <w:marBottom w:val="0"/>
          <w:divBdr>
            <w:top w:val="none" w:sz="0" w:space="0" w:color="auto"/>
            <w:left w:val="none" w:sz="0" w:space="0" w:color="auto"/>
            <w:bottom w:val="none" w:sz="0" w:space="0" w:color="auto"/>
            <w:right w:val="none" w:sz="0" w:space="0" w:color="auto"/>
          </w:divBdr>
        </w:div>
        <w:div w:id="1824396902">
          <w:marLeft w:val="640"/>
          <w:marRight w:val="0"/>
          <w:marTop w:val="0"/>
          <w:marBottom w:val="0"/>
          <w:divBdr>
            <w:top w:val="none" w:sz="0" w:space="0" w:color="auto"/>
            <w:left w:val="none" w:sz="0" w:space="0" w:color="auto"/>
            <w:bottom w:val="none" w:sz="0" w:space="0" w:color="auto"/>
            <w:right w:val="none" w:sz="0" w:space="0" w:color="auto"/>
          </w:divBdr>
        </w:div>
        <w:div w:id="1835800915">
          <w:marLeft w:val="640"/>
          <w:marRight w:val="0"/>
          <w:marTop w:val="0"/>
          <w:marBottom w:val="0"/>
          <w:divBdr>
            <w:top w:val="none" w:sz="0" w:space="0" w:color="auto"/>
            <w:left w:val="none" w:sz="0" w:space="0" w:color="auto"/>
            <w:bottom w:val="none" w:sz="0" w:space="0" w:color="auto"/>
            <w:right w:val="none" w:sz="0" w:space="0" w:color="auto"/>
          </w:divBdr>
        </w:div>
        <w:div w:id="1837189195">
          <w:marLeft w:val="640"/>
          <w:marRight w:val="0"/>
          <w:marTop w:val="0"/>
          <w:marBottom w:val="0"/>
          <w:divBdr>
            <w:top w:val="none" w:sz="0" w:space="0" w:color="auto"/>
            <w:left w:val="none" w:sz="0" w:space="0" w:color="auto"/>
            <w:bottom w:val="none" w:sz="0" w:space="0" w:color="auto"/>
            <w:right w:val="none" w:sz="0" w:space="0" w:color="auto"/>
          </w:divBdr>
        </w:div>
        <w:div w:id="1866406117">
          <w:marLeft w:val="640"/>
          <w:marRight w:val="0"/>
          <w:marTop w:val="0"/>
          <w:marBottom w:val="0"/>
          <w:divBdr>
            <w:top w:val="none" w:sz="0" w:space="0" w:color="auto"/>
            <w:left w:val="none" w:sz="0" w:space="0" w:color="auto"/>
            <w:bottom w:val="none" w:sz="0" w:space="0" w:color="auto"/>
            <w:right w:val="none" w:sz="0" w:space="0" w:color="auto"/>
          </w:divBdr>
        </w:div>
        <w:div w:id="1983538333">
          <w:marLeft w:val="640"/>
          <w:marRight w:val="0"/>
          <w:marTop w:val="0"/>
          <w:marBottom w:val="0"/>
          <w:divBdr>
            <w:top w:val="none" w:sz="0" w:space="0" w:color="auto"/>
            <w:left w:val="none" w:sz="0" w:space="0" w:color="auto"/>
            <w:bottom w:val="none" w:sz="0" w:space="0" w:color="auto"/>
            <w:right w:val="none" w:sz="0" w:space="0" w:color="auto"/>
          </w:divBdr>
        </w:div>
        <w:div w:id="2101363792">
          <w:marLeft w:val="640"/>
          <w:marRight w:val="0"/>
          <w:marTop w:val="0"/>
          <w:marBottom w:val="0"/>
          <w:divBdr>
            <w:top w:val="none" w:sz="0" w:space="0" w:color="auto"/>
            <w:left w:val="none" w:sz="0" w:space="0" w:color="auto"/>
            <w:bottom w:val="none" w:sz="0" w:space="0" w:color="auto"/>
            <w:right w:val="none" w:sz="0" w:space="0" w:color="auto"/>
          </w:divBdr>
        </w:div>
        <w:div w:id="2131630823">
          <w:marLeft w:val="640"/>
          <w:marRight w:val="0"/>
          <w:marTop w:val="0"/>
          <w:marBottom w:val="0"/>
          <w:divBdr>
            <w:top w:val="none" w:sz="0" w:space="0" w:color="auto"/>
            <w:left w:val="none" w:sz="0" w:space="0" w:color="auto"/>
            <w:bottom w:val="none" w:sz="0" w:space="0" w:color="auto"/>
            <w:right w:val="none" w:sz="0" w:space="0" w:color="auto"/>
          </w:divBdr>
        </w:div>
      </w:divsChild>
    </w:div>
    <w:div w:id="1003314261">
      <w:bodyDiv w:val="1"/>
      <w:marLeft w:val="0"/>
      <w:marRight w:val="0"/>
      <w:marTop w:val="0"/>
      <w:marBottom w:val="0"/>
      <w:divBdr>
        <w:top w:val="none" w:sz="0" w:space="0" w:color="auto"/>
        <w:left w:val="none" w:sz="0" w:space="0" w:color="auto"/>
        <w:bottom w:val="none" w:sz="0" w:space="0" w:color="auto"/>
        <w:right w:val="none" w:sz="0" w:space="0" w:color="auto"/>
      </w:divBdr>
    </w:div>
    <w:div w:id="1010333188">
      <w:bodyDiv w:val="1"/>
      <w:marLeft w:val="0"/>
      <w:marRight w:val="0"/>
      <w:marTop w:val="0"/>
      <w:marBottom w:val="0"/>
      <w:divBdr>
        <w:top w:val="none" w:sz="0" w:space="0" w:color="auto"/>
        <w:left w:val="none" w:sz="0" w:space="0" w:color="auto"/>
        <w:bottom w:val="none" w:sz="0" w:space="0" w:color="auto"/>
        <w:right w:val="none" w:sz="0" w:space="0" w:color="auto"/>
      </w:divBdr>
    </w:div>
    <w:div w:id="1018851697">
      <w:bodyDiv w:val="1"/>
      <w:marLeft w:val="0"/>
      <w:marRight w:val="0"/>
      <w:marTop w:val="0"/>
      <w:marBottom w:val="0"/>
      <w:divBdr>
        <w:top w:val="none" w:sz="0" w:space="0" w:color="auto"/>
        <w:left w:val="none" w:sz="0" w:space="0" w:color="auto"/>
        <w:bottom w:val="none" w:sz="0" w:space="0" w:color="auto"/>
        <w:right w:val="none" w:sz="0" w:space="0" w:color="auto"/>
      </w:divBdr>
    </w:div>
    <w:div w:id="1026445145">
      <w:bodyDiv w:val="1"/>
      <w:marLeft w:val="0"/>
      <w:marRight w:val="0"/>
      <w:marTop w:val="0"/>
      <w:marBottom w:val="0"/>
      <w:divBdr>
        <w:top w:val="none" w:sz="0" w:space="0" w:color="auto"/>
        <w:left w:val="none" w:sz="0" w:space="0" w:color="auto"/>
        <w:bottom w:val="none" w:sz="0" w:space="0" w:color="auto"/>
        <w:right w:val="none" w:sz="0" w:space="0" w:color="auto"/>
      </w:divBdr>
    </w:div>
    <w:div w:id="1040086124">
      <w:bodyDiv w:val="1"/>
      <w:marLeft w:val="0"/>
      <w:marRight w:val="0"/>
      <w:marTop w:val="0"/>
      <w:marBottom w:val="0"/>
      <w:divBdr>
        <w:top w:val="none" w:sz="0" w:space="0" w:color="auto"/>
        <w:left w:val="none" w:sz="0" w:space="0" w:color="auto"/>
        <w:bottom w:val="none" w:sz="0" w:space="0" w:color="auto"/>
        <w:right w:val="none" w:sz="0" w:space="0" w:color="auto"/>
      </w:divBdr>
    </w:div>
    <w:div w:id="1042904828">
      <w:bodyDiv w:val="1"/>
      <w:marLeft w:val="0"/>
      <w:marRight w:val="0"/>
      <w:marTop w:val="0"/>
      <w:marBottom w:val="0"/>
      <w:divBdr>
        <w:top w:val="none" w:sz="0" w:space="0" w:color="auto"/>
        <w:left w:val="none" w:sz="0" w:space="0" w:color="auto"/>
        <w:bottom w:val="none" w:sz="0" w:space="0" w:color="auto"/>
        <w:right w:val="none" w:sz="0" w:space="0" w:color="auto"/>
      </w:divBdr>
    </w:div>
    <w:div w:id="1043792439">
      <w:bodyDiv w:val="1"/>
      <w:marLeft w:val="0"/>
      <w:marRight w:val="0"/>
      <w:marTop w:val="0"/>
      <w:marBottom w:val="0"/>
      <w:divBdr>
        <w:top w:val="none" w:sz="0" w:space="0" w:color="auto"/>
        <w:left w:val="none" w:sz="0" w:space="0" w:color="auto"/>
        <w:bottom w:val="none" w:sz="0" w:space="0" w:color="auto"/>
        <w:right w:val="none" w:sz="0" w:space="0" w:color="auto"/>
      </w:divBdr>
    </w:div>
    <w:div w:id="1054962277">
      <w:bodyDiv w:val="1"/>
      <w:marLeft w:val="0"/>
      <w:marRight w:val="0"/>
      <w:marTop w:val="0"/>
      <w:marBottom w:val="0"/>
      <w:divBdr>
        <w:top w:val="none" w:sz="0" w:space="0" w:color="auto"/>
        <w:left w:val="none" w:sz="0" w:space="0" w:color="auto"/>
        <w:bottom w:val="none" w:sz="0" w:space="0" w:color="auto"/>
        <w:right w:val="none" w:sz="0" w:space="0" w:color="auto"/>
      </w:divBdr>
    </w:div>
    <w:div w:id="1080641282">
      <w:bodyDiv w:val="1"/>
      <w:marLeft w:val="0"/>
      <w:marRight w:val="0"/>
      <w:marTop w:val="0"/>
      <w:marBottom w:val="0"/>
      <w:divBdr>
        <w:top w:val="none" w:sz="0" w:space="0" w:color="auto"/>
        <w:left w:val="none" w:sz="0" w:space="0" w:color="auto"/>
        <w:bottom w:val="none" w:sz="0" w:space="0" w:color="auto"/>
        <w:right w:val="none" w:sz="0" w:space="0" w:color="auto"/>
      </w:divBdr>
    </w:div>
    <w:div w:id="1082528201">
      <w:bodyDiv w:val="1"/>
      <w:marLeft w:val="0"/>
      <w:marRight w:val="0"/>
      <w:marTop w:val="0"/>
      <w:marBottom w:val="0"/>
      <w:divBdr>
        <w:top w:val="none" w:sz="0" w:space="0" w:color="auto"/>
        <w:left w:val="none" w:sz="0" w:space="0" w:color="auto"/>
        <w:bottom w:val="none" w:sz="0" w:space="0" w:color="auto"/>
        <w:right w:val="none" w:sz="0" w:space="0" w:color="auto"/>
      </w:divBdr>
    </w:div>
    <w:div w:id="1086923983">
      <w:bodyDiv w:val="1"/>
      <w:marLeft w:val="0"/>
      <w:marRight w:val="0"/>
      <w:marTop w:val="0"/>
      <w:marBottom w:val="0"/>
      <w:divBdr>
        <w:top w:val="none" w:sz="0" w:space="0" w:color="auto"/>
        <w:left w:val="none" w:sz="0" w:space="0" w:color="auto"/>
        <w:bottom w:val="none" w:sz="0" w:space="0" w:color="auto"/>
        <w:right w:val="none" w:sz="0" w:space="0" w:color="auto"/>
      </w:divBdr>
      <w:divsChild>
        <w:div w:id="12341628">
          <w:marLeft w:val="640"/>
          <w:marRight w:val="0"/>
          <w:marTop w:val="0"/>
          <w:marBottom w:val="0"/>
          <w:divBdr>
            <w:top w:val="none" w:sz="0" w:space="0" w:color="auto"/>
            <w:left w:val="none" w:sz="0" w:space="0" w:color="auto"/>
            <w:bottom w:val="none" w:sz="0" w:space="0" w:color="auto"/>
            <w:right w:val="none" w:sz="0" w:space="0" w:color="auto"/>
          </w:divBdr>
        </w:div>
        <w:div w:id="23286165">
          <w:marLeft w:val="640"/>
          <w:marRight w:val="0"/>
          <w:marTop w:val="0"/>
          <w:marBottom w:val="0"/>
          <w:divBdr>
            <w:top w:val="none" w:sz="0" w:space="0" w:color="auto"/>
            <w:left w:val="none" w:sz="0" w:space="0" w:color="auto"/>
            <w:bottom w:val="none" w:sz="0" w:space="0" w:color="auto"/>
            <w:right w:val="none" w:sz="0" w:space="0" w:color="auto"/>
          </w:divBdr>
        </w:div>
        <w:div w:id="59447765">
          <w:marLeft w:val="640"/>
          <w:marRight w:val="0"/>
          <w:marTop w:val="0"/>
          <w:marBottom w:val="0"/>
          <w:divBdr>
            <w:top w:val="none" w:sz="0" w:space="0" w:color="auto"/>
            <w:left w:val="none" w:sz="0" w:space="0" w:color="auto"/>
            <w:bottom w:val="none" w:sz="0" w:space="0" w:color="auto"/>
            <w:right w:val="none" w:sz="0" w:space="0" w:color="auto"/>
          </w:divBdr>
        </w:div>
        <w:div w:id="146827273">
          <w:marLeft w:val="640"/>
          <w:marRight w:val="0"/>
          <w:marTop w:val="0"/>
          <w:marBottom w:val="0"/>
          <w:divBdr>
            <w:top w:val="none" w:sz="0" w:space="0" w:color="auto"/>
            <w:left w:val="none" w:sz="0" w:space="0" w:color="auto"/>
            <w:bottom w:val="none" w:sz="0" w:space="0" w:color="auto"/>
            <w:right w:val="none" w:sz="0" w:space="0" w:color="auto"/>
          </w:divBdr>
        </w:div>
        <w:div w:id="238709227">
          <w:marLeft w:val="640"/>
          <w:marRight w:val="0"/>
          <w:marTop w:val="0"/>
          <w:marBottom w:val="0"/>
          <w:divBdr>
            <w:top w:val="none" w:sz="0" w:space="0" w:color="auto"/>
            <w:left w:val="none" w:sz="0" w:space="0" w:color="auto"/>
            <w:bottom w:val="none" w:sz="0" w:space="0" w:color="auto"/>
            <w:right w:val="none" w:sz="0" w:space="0" w:color="auto"/>
          </w:divBdr>
        </w:div>
        <w:div w:id="252054046">
          <w:marLeft w:val="640"/>
          <w:marRight w:val="0"/>
          <w:marTop w:val="0"/>
          <w:marBottom w:val="0"/>
          <w:divBdr>
            <w:top w:val="none" w:sz="0" w:space="0" w:color="auto"/>
            <w:left w:val="none" w:sz="0" w:space="0" w:color="auto"/>
            <w:bottom w:val="none" w:sz="0" w:space="0" w:color="auto"/>
            <w:right w:val="none" w:sz="0" w:space="0" w:color="auto"/>
          </w:divBdr>
        </w:div>
        <w:div w:id="361134672">
          <w:marLeft w:val="640"/>
          <w:marRight w:val="0"/>
          <w:marTop w:val="0"/>
          <w:marBottom w:val="0"/>
          <w:divBdr>
            <w:top w:val="none" w:sz="0" w:space="0" w:color="auto"/>
            <w:left w:val="none" w:sz="0" w:space="0" w:color="auto"/>
            <w:bottom w:val="none" w:sz="0" w:space="0" w:color="auto"/>
            <w:right w:val="none" w:sz="0" w:space="0" w:color="auto"/>
          </w:divBdr>
        </w:div>
        <w:div w:id="371267507">
          <w:marLeft w:val="640"/>
          <w:marRight w:val="0"/>
          <w:marTop w:val="0"/>
          <w:marBottom w:val="0"/>
          <w:divBdr>
            <w:top w:val="none" w:sz="0" w:space="0" w:color="auto"/>
            <w:left w:val="none" w:sz="0" w:space="0" w:color="auto"/>
            <w:bottom w:val="none" w:sz="0" w:space="0" w:color="auto"/>
            <w:right w:val="none" w:sz="0" w:space="0" w:color="auto"/>
          </w:divBdr>
        </w:div>
        <w:div w:id="371272833">
          <w:marLeft w:val="640"/>
          <w:marRight w:val="0"/>
          <w:marTop w:val="0"/>
          <w:marBottom w:val="0"/>
          <w:divBdr>
            <w:top w:val="none" w:sz="0" w:space="0" w:color="auto"/>
            <w:left w:val="none" w:sz="0" w:space="0" w:color="auto"/>
            <w:bottom w:val="none" w:sz="0" w:space="0" w:color="auto"/>
            <w:right w:val="none" w:sz="0" w:space="0" w:color="auto"/>
          </w:divBdr>
        </w:div>
        <w:div w:id="439956063">
          <w:marLeft w:val="640"/>
          <w:marRight w:val="0"/>
          <w:marTop w:val="0"/>
          <w:marBottom w:val="0"/>
          <w:divBdr>
            <w:top w:val="none" w:sz="0" w:space="0" w:color="auto"/>
            <w:left w:val="none" w:sz="0" w:space="0" w:color="auto"/>
            <w:bottom w:val="none" w:sz="0" w:space="0" w:color="auto"/>
            <w:right w:val="none" w:sz="0" w:space="0" w:color="auto"/>
          </w:divBdr>
        </w:div>
        <w:div w:id="479932190">
          <w:marLeft w:val="640"/>
          <w:marRight w:val="0"/>
          <w:marTop w:val="0"/>
          <w:marBottom w:val="0"/>
          <w:divBdr>
            <w:top w:val="none" w:sz="0" w:space="0" w:color="auto"/>
            <w:left w:val="none" w:sz="0" w:space="0" w:color="auto"/>
            <w:bottom w:val="none" w:sz="0" w:space="0" w:color="auto"/>
            <w:right w:val="none" w:sz="0" w:space="0" w:color="auto"/>
          </w:divBdr>
        </w:div>
        <w:div w:id="616060690">
          <w:marLeft w:val="640"/>
          <w:marRight w:val="0"/>
          <w:marTop w:val="0"/>
          <w:marBottom w:val="0"/>
          <w:divBdr>
            <w:top w:val="none" w:sz="0" w:space="0" w:color="auto"/>
            <w:left w:val="none" w:sz="0" w:space="0" w:color="auto"/>
            <w:bottom w:val="none" w:sz="0" w:space="0" w:color="auto"/>
            <w:right w:val="none" w:sz="0" w:space="0" w:color="auto"/>
          </w:divBdr>
        </w:div>
        <w:div w:id="632104194">
          <w:marLeft w:val="640"/>
          <w:marRight w:val="0"/>
          <w:marTop w:val="0"/>
          <w:marBottom w:val="0"/>
          <w:divBdr>
            <w:top w:val="none" w:sz="0" w:space="0" w:color="auto"/>
            <w:left w:val="none" w:sz="0" w:space="0" w:color="auto"/>
            <w:bottom w:val="none" w:sz="0" w:space="0" w:color="auto"/>
            <w:right w:val="none" w:sz="0" w:space="0" w:color="auto"/>
          </w:divBdr>
        </w:div>
        <w:div w:id="643703036">
          <w:marLeft w:val="640"/>
          <w:marRight w:val="0"/>
          <w:marTop w:val="0"/>
          <w:marBottom w:val="0"/>
          <w:divBdr>
            <w:top w:val="none" w:sz="0" w:space="0" w:color="auto"/>
            <w:left w:val="none" w:sz="0" w:space="0" w:color="auto"/>
            <w:bottom w:val="none" w:sz="0" w:space="0" w:color="auto"/>
            <w:right w:val="none" w:sz="0" w:space="0" w:color="auto"/>
          </w:divBdr>
        </w:div>
        <w:div w:id="652946977">
          <w:marLeft w:val="640"/>
          <w:marRight w:val="0"/>
          <w:marTop w:val="0"/>
          <w:marBottom w:val="0"/>
          <w:divBdr>
            <w:top w:val="none" w:sz="0" w:space="0" w:color="auto"/>
            <w:left w:val="none" w:sz="0" w:space="0" w:color="auto"/>
            <w:bottom w:val="none" w:sz="0" w:space="0" w:color="auto"/>
            <w:right w:val="none" w:sz="0" w:space="0" w:color="auto"/>
          </w:divBdr>
        </w:div>
        <w:div w:id="728454879">
          <w:marLeft w:val="640"/>
          <w:marRight w:val="0"/>
          <w:marTop w:val="0"/>
          <w:marBottom w:val="0"/>
          <w:divBdr>
            <w:top w:val="none" w:sz="0" w:space="0" w:color="auto"/>
            <w:left w:val="none" w:sz="0" w:space="0" w:color="auto"/>
            <w:bottom w:val="none" w:sz="0" w:space="0" w:color="auto"/>
            <w:right w:val="none" w:sz="0" w:space="0" w:color="auto"/>
          </w:divBdr>
        </w:div>
        <w:div w:id="741756754">
          <w:marLeft w:val="640"/>
          <w:marRight w:val="0"/>
          <w:marTop w:val="0"/>
          <w:marBottom w:val="0"/>
          <w:divBdr>
            <w:top w:val="none" w:sz="0" w:space="0" w:color="auto"/>
            <w:left w:val="none" w:sz="0" w:space="0" w:color="auto"/>
            <w:bottom w:val="none" w:sz="0" w:space="0" w:color="auto"/>
            <w:right w:val="none" w:sz="0" w:space="0" w:color="auto"/>
          </w:divBdr>
        </w:div>
        <w:div w:id="881137161">
          <w:marLeft w:val="640"/>
          <w:marRight w:val="0"/>
          <w:marTop w:val="0"/>
          <w:marBottom w:val="0"/>
          <w:divBdr>
            <w:top w:val="none" w:sz="0" w:space="0" w:color="auto"/>
            <w:left w:val="none" w:sz="0" w:space="0" w:color="auto"/>
            <w:bottom w:val="none" w:sz="0" w:space="0" w:color="auto"/>
            <w:right w:val="none" w:sz="0" w:space="0" w:color="auto"/>
          </w:divBdr>
        </w:div>
        <w:div w:id="1036345063">
          <w:marLeft w:val="640"/>
          <w:marRight w:val="0"/>
          <w:marTop w:val="0"/>
          <w:marBottom w:val="0"/>
          <w:divBdr>
            <w:top w:val="none" w:sz="0" w:space="0" w:color="auto"/>
            <w:left w:val="none" w:sz="0" w:space="0" w:color="auto"/>
            <w:bottom w:val="none" w:sz="0" w:space="0" w:color="auto"/>
            <w:right w:val="none" w:sz="0" w:space="0" w:color="auto"/>
          </w:divBdr>
        </w:div>
        <w:div w:id="1265191657">
          <w:marLeft w:val="640"/>
          <w:marRight w:val="0"/>
          <w:marTop w:val="0"/>
          <w:marBottom w:val="0"/>
          <w:divBdr>
            <w:top w:val="none" w:sz="0" w:space="0" w:color="auto"/>
            <w:left w:val="none" w:sz="0" w:space="0" w:color="auto"/>
            <w:bottom w:val="none" w:sz="0" w:space="0" w:color="auto"/>
            <w:right w:val="none" w:sz="0" w:space="0" w:color="auto"/>
          </w:divBdr>
        </w:div>
        <w:div w:id="1275016891">
          <w:marLeft w:val="640"/>
          <w:marRight w:val="0"/>
          <w:marTop w:val="0"/>
          <w:marBottom w:val="0"/>
          <w:divBdr>
            <w:top w:val="none" w:sz="0" w:space="0" w:color="auto"/>
            <w:left w:val="none" w:sz="0" w:space="0" w:color="auto"/>
            <w:bottom w:val="none" w:sz="0" w:space="0" w:color="auto"/>
            <w:right w:val="none" w:sz="0" w:space="0" w:color="auto"/>
          </w:divBdr>
        </w:div>
        <w:div w:id="1463040790">
          <w:marLeft w:val="640"/>
          <w:marRight w:val="0"/>
          <w:marTop w:val="0"/>
          <w:marBottom w:val="0"/>
          <w:divBdr>
            <w:top w:val="none" w:sz="0" w:space="0" w:color="auto"/>
            <w:left w:val="none" w:sz="0" w:space="0" w:color="auto"/>
            <w:bottom w:val="none" w:sz="0" w:space="0" w:color="auto"/>
            <w:right w:val="none" w:sz="0" w:space="0" w:color="auto"/>
          </w:divBdr>
        </w:div>
        <w:div w:id="1504932297">
          <w:marLeft w:val="640"/>
          <w:marRight w:val="0"/>
          <w:marTop w:val="0"/>
          <w:marBottom w:val="0"/>
          <w:divBdr>
            <w:top w:val="none" w:sz="0" w:space="0" w:color="auto"/>
            <w:left w:val="none" w:sz="0" w:space="0" w:color="auto"/>
            <w:bottom w:val="none" w:sz="0" w:space="0" w:color="auto"/>
            <w:right w:val="none" w:sz="0" w:space="0" w:color="auto"/>
          </w:divBdr>
        </w:div>
        <w:div w:id="1644581147">
          <w:marLeft w:val="640"/>
          <w:marRight w:val="0"/>
          <w:marTop w:val="0"/>
          <w:marBottom w:val="0"/>
          <w:divBdr>
            <w:top w:val="none" w:sz="0" w:space="0" w:color="auto"/>
            <w:left w:val="none" w:sz="0" w:space="0" w:color="auto"/>
            <w:bottom w:val="none" w:sz="0" w:space="0" w:color="auto"/>
            <w:right w:val="none" w:sz="0" w:space="0" w:color="auto"/>
          </w:divBdr>
        </w:div>
        <w:div w:id="1689335103">
          <w:marLeft w:val="640"/>
          <w:marRight w:val="0"/>
          <w:marTop w:val="0"/>
          <w:marBottom w:val="0"/>
          <w:divBdr>
            <w:top w:val="none" w:sz="0" w:space="0" w:color="auto"/>
            <w:left w:val="none" w:sz="0" w:space="0" w:color="auto"/>
            <w:bottom w:val="none" w:sz="0" w:space="0" w:color="auto"/>
            <w:right w:val="none" w:sz="0" w:space="0" w:color="auto"/>
          </w:divBdr>
        </w:div>
        <w:div w:id="1804542032">
          <w:marLeft w:val="640"/>
          <w:marRight w:val="0"/>
          <w:marTop w:val="0"/>
          <w:marBottom w:val="0"/>
          <w:divBdr>
            <w:top w:val="none" w:sz="0" w:space="0" w:color="auto"/>
            <w:left w:val="none" w:sz="0" w:space="0" w:color="auto"/>
            <w:bottom w:val="none" w:sz="0" w:space="0" w:color="auto"/>
            <w:right w:val="none" w:sz="0" w:space="0" w:color="auto"/>
          </w:divBdr>
        </w:div>
        <w:div w:id="2106606567">
          <w:marLeft w:val="640"/>
          <w:marRight w:val="0"/>
          <w:marTop w:val="0"/>
          <w:marBottom w:val="0"/>
          <w:divBdr>
            <w:top w:val="none" w:sz="0" w:space="0" w:color="auto"/>
            <w:left w:val="none" w:sz="0" w:space="0" w:color="auto"/>
            <w:bottom w:val="none" w:sz="0" w:space="0" w:color="auto"/>
            <w:right w:val="none" w:sz="0" w:space="0" w:color="auto"/>
          </w:divBdr>
        </w:div>
      </w:divsChild>
    </w:div>
    <w:div w:id="1108543721">
      <w:bodyDiv w:val="1"/>
      <w:marLeft w:val="0"/>
      <w:marRight w:val="0"/>
      <w:marTop w:val="0"/>
      <w:marBottom w:val="0"/>
      <w:divBdr>
        <w:top w:val="none" w:sz="0" w:space="0" w:color="auto"/>
        <w:left w:val="none" w:sz="0" w:space="0" w:color="auto"/>
        <w:bottom w:val="none" w:sz="0" w:space="0" w:color="auto"/>
        <w:right w:val="none" w:sz="0" w:space="0" w:color="auto"/>
      </w:divBdr>
    </w:div>
    <w:div w:id="1108694463">
      <w:bodyDiv w:val="1"/>
      <w:marLeft w:val="0"/>
      <w:marRight w:val="0"/>
      <w:marTop w:val="0"/>
      <w:marBottom w:val="0"/>
      <w:divBdr>
        <w:top w:val="none" w:sz="0" w:space="0" w:color="auto"/>
        <w:left w:val="none" w:sz="0" w:space="0" w:color="auto"/>
        <w:bottom w:val="none" w:sz="0" w:space="0" w:color="auto"/>
        <w:right w:val="none" w:sz="0" w:space="0" w:color="auto"/>
      </w:divBdr>
    </w:div>
    <w:div w:id="1119178835">
      <w:bodyDiv w:val="1"/>
      <w:marLeft w:val="0"/>
      <w:marRight w:val="0"/>
      <w:marTop w:val="0"/>
      <w:marBottom w:val="0"/>
      <w:divBdr>
        <w:top w:val="none" w:sz="0" w:space="0" w:color="auto"/>
        <w:left w:val="none" w:sz="0" w:space="0" w:color="auto"/>
        <w:bottom w:val="none" w:sz="0" w:space="0" w:color="auto"/>
        <w:right w:val="none" w:sz="0" w:space="0" w:color="auto"/>
      </w:divBdr>
    </w:div>
    <w:div w:id="1119645921">
      <w:bodyDiv w:val="1"/>
      <w:marLeft w:val="0"/>
      <w:marRight w:val="0"/>
      <w:marTop w:val="0"/>
      <w:marBottom w:val="0"/>
      <w:divBdr>
        <w:top w:val="none" w:sz="0" w:space="0" w:color="auto"/>
        <w:left w:val="none" w:sz="0" w:space="0" w:color="auto"/>
        <w:bottom w:val="none" w:sz="0" w:space="0" w:color="auto"/>
        <w:right w:val="none" w:sz="0" w:space="0" w:color="auto"/>
      </w:divBdr>
    </w:div>
    <w:div w:id="1122580346">
      <w:bodyDiv w:val="1"/>
      <w:marLeft w:val="0"/>
      <w:marRight w:val="0"/>
      <w:marTop w:val="0"/>
      <w:marBottom w:val="0"/>
      <w:divBdr>
        <w:top w:val="none" w:sz="0" w:space="0" w:color="auto"/>
        <w:left w:val="none" w:sz="0" w:space="0" w:color="auto"/>
        <w:bottom w:val="none" w:sz="0" w:space="0" w:color="auto"/>
        <w:right w:val="none" w:sz="0" w:space="0" w:color="auto"/>
      </w:divBdr>
    </w:div>
    <w:div w:id="1141341121">
      <w:bodyDiv w:val="1"/>
      <w:marLeft w:val="0"/>
      <w:marRight w:val="0"/>
      <w:marTop w:val="0"/>
      <w:marBottom w:val="0"/>
      <w:divBdr>
        <w:top w:val="none" w:sz="0" w:space="0" w:color="auto"/>
        <w:left w:val="none" w:sz="0" w:space="0" w:color="auto"/>
        <w:bottom w:val="none" w:sz="0" w:space="0" w:color="auto"/>
        <w:right w:val="none" w:sz="0" w:space="0" w:color="auto"/>
      </w:divBdr>
    </w:div>
    <w:div w:id="1141657097">
      <w:bodyDiv w:val="1"/>
      <w:marLeft w:val="0"/>
      <w:marRight w:val="0"/>
      <w:marTop w:val="0"/>
      <w:marBottom w:val="0"/>
      <w:divBdr>
        <w:top w:val="none" w:sz="0" w:space="0" w:color="auto"/>
        <w:left w:val="none" w:sz="0" w:space="0" w:color="auto"/>
        <w:bottom w:val="none" w:sz="0" w:space="0" w:color="auto"/>
        <w:right w:val="none" w:sz="0" w:space="0" w:color="auto"/>
      </w:divBdr>
    </w:div>
    <w:div w:id="1156411965">
      <w:bodyDiv w:val="1"/>
      <w:marLeft w:val="0"/>
      <w:marRight w:val="0"/>
      <w:marTop w:val="0"/>
      <w:marBottom w:val="0"/>
      <w:divBdr>
        <w:top w:val="none" w:sz="0" w:space="0" w:color="auto"/>
        <w:left w:val="none" w:sz="0" w:space="0" w:color="auto"/>
        <w:bottom w:val="none" w:sz="0" w:space="0" w:color="auto"/>
        <w:right w:val="none" w:sz="0" w:space="0" w:color="auto"/>
      </w:divBdr>
    </w:div>
    <w:div w:id="1159421566">
      <w:bodyDiv w:val="1"/>
      <w:marLeft w:val="0"/>
      <w:marRight w:val="0"/>
      <w:marTop w:val="0"/>
      <w:marBottom w:val="0"/>
      <w:divBdr>
        <w:top w:val="none" w:sz="0" w:space="0" w:color="auto"/>
        <w:left w:val="none" w:sz="0" w:space="0" w:color="auto"/>
        <w:bottom w:val="none" w:sz="0" w:space="0" w:color="auto"/>
        <w:right w:val="none" w:sz="0" w:space="0" w:color="auto"/>
      </w:divBdr>
    </w:div>
    <w:div w:id="1161308356">
      <w:bodyDiv w:val="1"/>
      <w:marLeft w:val="0"/>
      <w:marRight w:val="0"/>
      <w:marTop w:val="0"/>
      <w:marBottom w:val="0"/>
      <w:divBdr>
        <w:top w:val="none" w:sz="0" w:space="0" w:color="auto"/>
        <w:left w:val="none" w:sz="0" w:space="0" w:color="auto"/>
        <w:bottom w:val="none" w:sz="0" w:space="0" w:color="auto"/>
        <w:right w:val="none" w:sz="0" w:space="0" w:color="auto"/>
      </w:divBdr>
    </w:div>
    <w:div w:id="1171985222">
      <w:bodyDiv w:val="1"/>
      <w:marLeft w:val="0"/>
      <w:marRight w:val="0"/>
      <w:marTop w:val="0"/>
      <w:marBottom w:val="0"/>
      <w:divBdr>
        <w:top w:val="none" w:sz="0" w:space="0" w:color="auto"/>
        <w:left w:val="none" w:sz="0" w:space="0" w:color="auto"/>
        <w:bottom w:val="none" w:sz="0" w:space="0" w:color="auto"/>
        <w:right w:val="none" w:sz="0" w:space="0" w:color="auto"/>
      </w:divBdr>
    </w:div>
    <w:div w:id="1181621681">
      <w:bodyDiv w:val="1"/>
      <w:marLeft w:val="0"/>
      <w:marRight w:val="0"/>
      <w:marTop w:val="0"/>
      <w:marBottom w:val="0"/>
      <w:divBdr>
        <w:top w:val="none" w:sz="0" w:space="0" w:color="auto"/>
        <w:left w:val="none" w:sz="0" w:space="0" w:color="auto"/>
        <w:bottom w:val="none" w:sz="0" w:space="0" w:color="auto"/>
        <w:right w:val="none" w:sz="0" w:space="0" w:color="auto"/>
      </w:divBdr>
    </w:div>
    <w:div w:id="1185435135">
      <w:bodyDiv w:val="1"/>
      <w:marLeft w:val="0"/>
      <w:marRight w:val="0"/>
      <w:marTop w:val="0"/>
      <w:marBottom w:val="0"/>
      <w:divBdr>
        <w:top w:val="none" w:sz="0" w:space="0" w:color="auto"/>
        <w:left w:val="none" w:sz="0" w:space="0" w:color="auto"/>
        <w:bottom w:val="none" w:sz="0" w:space="0" w:color="auto"/>
        <w:right w:val="none" w:sz="0" w:space="0" w:color="auto"/>
      </w:divBdr>
    </w:div>
    <w:div w:id="1193761929">
      <w:bodyDiv w:val="1"/>
      <w:marLeft w:val="0"/>
      <w:marRight w:val="0"/>
      <w:marTop w:val="0"/>
      <w:marBottom w:val="0"/>
      <w:divBdr>
        <w:top w:val="none" w:sz="0" w:space="0" w:color="auto"/>
        <w:left w:val="none" w:sz="0" w:space="0" w:color="auto"/>
        <w:bottom w:val="none" w:sz="0" w:space="0" w:color="auto"/>
        <w:right w:val="none" w:sz="0" w:space="0" w:color="auto"/>
      </w:divBdr>
    </w:div>
    <w:div w:id="1196040076">
      <w:bodyDiv w:val="1"/>
      <w:marLeft w:val="0"/>
      <w:marRight w:val="0"/>
      <w:marTop w:val="0"/>
      <w:marBottom w:val="0"/>
      <w:divBdr>
        <w:top w:val="none" w:sz="0" w:space="0" w:color="auto"/>
        <w:left w:val="none" w:sz="0" w:space="0" w:color="auto"/>
        <w:bottom w:val="none" w:sz="0" w:space="0" w:color="auto"/>
        <w:right w:val="none" w:sz="0" w:space="0" w:color="auto"/>
      </w:divBdr>
    </w:div>
    <w:div w:id="1214658002">
      <w:bodyDiv w:val="1"/>
      <w:marLeft w:val="0"/>
      <w:marRight w:val="0"/>
      <w:marTop w:val="0"/>
      <w:marBottom w:val="0"/>
      <w:divBdr>
        <w:top w:val="none" w:sz="0" w:space="0" w:color="auto"/>
        <w:left w:val="none" w:sz="0" w:space="0" w:color="auto"/>
        <w:bottom w:val="none" w:sz="0" w:space="0" w:color="auto"/>
        <w:right w:val="none" w:sz="0" w:space="0" w:color="auto"/>
      </w:divBdr>
    </w:div>
    <w:div w:id="1217088168">
      <w:bodyDiv w:val="1"/>
      <w:marLeft w:val="0"/>
      <w:marRight w:val="0"/>
      <w:marTop w:val="0"/>
      <w:marBottom w:val="0"/>
      <w:divBdr>
        <w:top w:val="none" w:sz="0" w:space="0" w:color="auto"/>
        <w:left w:val="none" w:sz="0" w:space="0" w:color="auto"/>
        <w:bottom w:val="none" w:sz="0" w:space="0" w:color="auto"/>
        <w:right w:val="none" w:sz="0" w:space="0" w:color="auto"/>
      </w:divBdr>
    </w:div>
    <w:div w:id="1223252221">
      <w:bodyDiv w:val="1"/>
      <w:marLeft w:val="0"/>
      <w:marRight w:val="0"/>
      <w:marTop w:val="0"/>
      <w:marBottom w:val="0"/>
      <w:divBdr>
        <w:top w:val="none" w:sz="0" w:space="0" w:color="auto"/>
        <w:left w:val="none" w:sz="0" w:space="0" w:color="auto"/>
        <w:bottom w:val="none" w:sz="0" w:space="0" w:color="auto"/>
        <w:right w:val="none" w:sz="0" w:space="0" w:color="auto"/>
      </w:divBdr>
    </w:div>
    <w:div w:id="1224365989">
      <w:bodyDiv w:val="1"/>
      <w:marLeft w:val="0"/>
      <w:marRight w:val="0"/>
      <w:marTop w:val="0"/>
      <w:marBottom w:val="0"/>
      <w:divBdr>
        <w:top w:val="none" w:sz="0" w:space="0" w:color="auto"/>
        <w:left w:val="none" w:sz="0" w:space="0" w:color="auto"/>
        <w:bottom w:val="none" w:sz="0" w:space="0" w:color="auto"/>
        <w:right w:val="none" w:sz="0" w:space="0" w:color="auto"/>
      </w:divBdr>
    </w:div>
    <w:div w:id="1231187732">
      <w:bodyDiv w:val="1"/>
      <w:marLeft w:val="0"/>
      <w:marRight w:val="0"/>
      <w:marTop w:val="0"/>
      <w:marBottom w:val="0"/>
      <w:divBdr>
        <w:top w:val="none" w:sz="0" w:space="0" w:color="auto"/>
        <w:left w:val="none" w:sz="0" w:space="0" w:color="auto"/>
        <w:bottom w:val="none" w:sz="0" w:space="0" w:color="auto"/>
        <w:right w:val="none" w:sz="0" w:space="0" w:color="auto"/>
      </w:divBdr>
    </w:div>
    <w:div w:id="1234003788">
      <w:bodyDiv w:val="1"/>
      <w:marLeft w:val="0"/>
      <w:marRight w:val="0"/>
      <w:marTop w:val="0"/>
      <w:marBottom w:val="0"/>
      <w:divBdr>
        <w:top w:val="none" w:sz="0" w:space="0" w:color="auto"/>
        <w:left w:val="none" w:sz="0" w:space="0" w:color="auto"/>
        <w:bottom w:val="none" w:sz="0" w:space="0" w:color="auto"/>
        <w:right w:val="none" w:sz="0" w:space="0" w:color="auto"/>
      </w:divBdr>
    </w:div>
    <w:div w:id="1246842105">
      <w:bodyDiv w:val="1"/>
      <w:marLeft w:val="0"/>
      <w:marRight w:val="0"/>
      <w:marTop w:val="0"/>
      <w:marBottom w:val="0"/>
      <w:divBdr>
        <w:top w:val="none" w:sz="0" w:space="0" w:color="auto"/>
        <w:left w:val="none" w:sz="0" w:space="0" w:color="auto"/>
        <w:bottom w:val="none" w:sz="0" w:space="0" w:color="auto"/>
        <w:right w:val="none" w:sz="0" w:space="0" w:color="auto"/>
      </w:divBdr>
    </w:div>
    <w:div w:id="1249969803">
      <w:bodyDiv w:val="1"/>
      <w:marLeft w:val="0"/>
      <w:marRight w:val="0"/>
      <w:marTop w:val="0"/>
      <w:marBottom w:val="0"/>
      <w:divBdr>
        <w:top w:val="none" w:sz="0" w:space="0" w:color="auto"/>
        <w:left w:val="none" w:sz="0" w:space="0" w:color="auto"/>
        <w:bottom w:val="none" w:sz="0" w:space="0" w:color="auto"/>
        <w:right w:val="none" w:sz="0" w:space="0" w:color="auto"/>
      </w:divBdr>
    </w:div>
    <w:div w:id="1251769129">
      <w:bodyDiv w:val="1"/>
      <w:marLeft w:val="0"/>
      <w:marRight w:val="0"/>
      <w:marTop w:val="0"/>
      <w:marBottom w:val="0"/>
      <w:divBdr>
        <w:top w:val="none" w:sz="0" w:space="0" w:color="auto"/>
        <w:left w:val="none" w:sz="0" w:space="0" w:color="auto"/>
        <w:bottom w:val="none" w:sz="0" w:space="0" w:color="auto"/>
        <w:right w:val="none" w:sz="0" w:space="0" w:color="auto"/>
      </w:divBdr>
    </w:div>
    <w:div w:id="1254507917">
      <w:bodyDiv w:val="1"/>
      <w:marLeft w:val="0"/>
      <w:marRight w:val="0"/>
      <w:marTop w:val="0"/>
      <w:marBottom w:val="0"/>
      <w:divBdr>
        <w:top w:val="none" w:sz="0" w:space="0" w:color="auto"/>
        <w:left w:val="none" w:sz="0" w:space="0" w:color="auto"/>
        <w:bottom w:val="none" w:sz="0" w:space="0" w:color="auto"/>
        <w:right w:val="none" w:sz="0" w:space="0" w:color="auto"/>
      </w:divBdr>
    </w:div>
    <w:div w:id="1263488597">
      <w:bodyDiv w:val="1"/>
      <w:marLeft w:val="0"/>
      <w:marRight w:val="0"/>
      <w:marTop w:val="0"/>
      <w:marBottom w:val="0"/>
      <w:divBdr>
        <w:top w:val="none" w:sz="0" w:space="0" w:color="auto"/>
        <w:left w:val="none" w:sz="0" w:space="0" w:color="auto"/>
        <w:bottom w:val="none" w:sz="0" w:space="0" w:color="auto"/>
        <w:right w:val="none" w:sz="0" w:space="0" w:color="auto"/>
      </w:divBdr>
    </w:div>
    <w:div w:id="1268124796">
      <w:bodyDiv w:val="1"/>
      <w:marLeft w:val="0"/>
      <w:marRight w:val="0"/>
      <w:marTop w:val="0"/>
      <w:marBottom w:val="0"/>
      <w:divBdr>
        <w:top w:val="none" w:sz="0" w:space="0" w:color="auto"/>
        <w:left w:val="none" w:sz="0" w:space="0" w:color="auto"/>
        <w:bottom w:val="none" w:sz="0" w:space="0" w:color="auto"/>
        <w:right w:val="none" w:sz="0" w:space="0" w:color="auto"/>
      </w:divBdr>
      <w:divsChild>
        <w:div w:id="6449462">
          <w:marLeft w:val="640"/>
          <w:marRight w:val="0"/>
          <w:marTop w:val="0"/>
          <w:marBottom w:val="0"/>
          <w:divBdr>
            <w:top w:val="none" w:sz="0" w:space="0" w:color="auto"/>
            <w:left w:val="none" w:sz="0" w:space="0" w:color="auto"/>
            <w:bottom w:val="none" w:sz="0" w:space="0" w:color="auto"/>
            <w:right w:val="none" w:sz="0" w:space="0" w:color="auto"/>
          </w:divBdr>
        </w:div>
        <w:div w:id="13700835">
          <w:marLeft w:val="640"/>
          <w:marRight w:val="0"/>
          <w:marTop w:val="0"/>
          <w:marBottom w:val="0"/>
          <w:divBdr>
            <w:top w:val="none" w:sz="0" w:space="0" w:color="auto"/>
            <w:left w:val="none" w:sz="0" w:space="0" w:color="auto"/>
            <w:bottom w:val="none" w:sz="0" w:space="0" w:color="auto"/>
            <w:right w:val="none" w:sz="0" w:space="0" w:color="auto"/>
          </w:divBdr>
        </w:div>
        <w:div w:id="67850517">
          <w:marLeft w:val="640"/>
          <w:marRight w:val="0"/>
          <w:marTop w:val="0"/>
          <w:marBottom w:val="0"/>
          <w:divBdr>
            <w:top w:val="none" w:sz="0" w:space="0" w:color="auto"/>
            <w:left w:val="none" w:sz="0" w:space="0" w:color="auto"/>
            <w:bottom w:val="none" w:sz="0" w:space="0" w:color="auto"/>
            <w:right w:val="none" w:sz="0" w:space="0" w:color="auto"/>
          </w:divBdr>
        </w:div>
        <w:div w:id="75901785">
          <w:marLeft w:val="640"/>
          <w:marRight w:val="0"/>
          <w:marTop w:val="0"/>
          <w:marBottom w:val="0"/>
          <w:divBdr>
            <w:top w:val="none" w:sz="0" w:space="0" w:color="auto"/>
            <w:left w:val="none" w:sz="0" w:space="0" w:color="auto"/>
            <w:bottom w:val="none" w:sz="0" w:space="0" w:color="auto"/>
            <w:right w:val="none" w:sz="0" w:space="0" w:color="auto"/>
          </w:divBdr>
        </w:div>
        <w:div w:id="248391690">
          <w:marLeft w:val="640"/>
          <w:marRight w:val="0"/>
          <w:marTop w:val="0"/>
          <w:marBottom w:val="0"/>
          <w:divBdr>
            <w:top w:val="none" w:sz="0" w:space="0" w:color="auto"/>
            <w:left w:val="none" w:sz="0" w:space="0" w:color="auto"/>
            <w:bottom w:val="none" w:sz="0" w:space="0" w:color="auto"/>
            <w:right w:val="none" w:sz="0" w:space="0" w:color="auto"/>
          </w:divBdr>
        </w:div>
        <w:div w:id="321399530">
          <w:marLeft w:val="640"/>
          <w:marRight w:val="0"/>
          <w:marTop w:val="0"/>
          <w:marBottom w:val="0"/>
          <w:divBdr>
            <w:top w:val="none" w:sz="0" w:space="0" w:color="auto"/>
            <w:left w:val="none" w:sz="0" w:space="0" w:color="auto"/>
            <w:bottom w:val="none" w:sz="0" w:space="0" w:color="auto"/>
            <w:right w:val="none" w:sz="0" w:space="0" w:color="auto"/>
          </w:divBdr>
        </w:div>
        <w:div w:id="338195812">
          <w:marLeft w:val="640"/>
          <w:marRight w:val="0"/>
          <w:marTop w:val="0"/>
          <w:marBottom w:val="0"/>
          <w:divBdr>
            <w:top w:val="none" w:sz="0" w:space="0" w:color="auto"/>
            <w:left w:val="none" w:sz="0" w:space="0" w:color="auto"/>
            <w:bottom w:val="none" w:sz="0" w:space="0" w:color="auto"/>
            <w:right w:val="none" w:sz="0" w:space="0" w:color="auto"/>
          </w:divBdr>
        </w:div>
        <w:div w:id="355280425">
          <w:marLeft w:val="640"/>
          <w:marRight w:val="0"/>
          <w:marTop w:val="0"/>
          <w:marBottom w:val="0"/>
          <w:divBdr>
            <w:top w:val="none" w:sz="0" w:space="0" w:color="auto"/>
            <w:left w:val="none" w:sz="0" w:space="0" w:color="auto"/>
            <w:bottom w:val="none" w:sz="0" w:space="0" w:color="auto"/>
            <w:right w:val="none" w:sz="0" w:space="0" w:color="auto"/>
          </w:divBdr>
        </w:div>
        <w:div w:id="392315146">
          <w:marLeft w:val="640"/>
          <w:marRight w:val="0"/>
          <w:marTop w:val="0"/>
          <w:marBottom w:val="0"/>
          <w:divBdr>
            <w:top w:val="none" w:sz="0" w:space="0" w:color="auto"/>
            <w:left w:val="none" w:sz="0" w:space="0" w:color="auto"/>
            <w:bottom w:val="none" w:sz="0" w:space="0" w:color="auto"/>
            <w:right w:val="none" w:sz="0" w:space="0" w:color="auto"/>
          </w:divBdr>
        </w:div>
        <w:div w:id="459687018">
          <w:marLeft w:val="640"/>
          <w:marRight w:val="0"/>
          <w:marTop w:val="0"/>
          <w:marBottom w:val="0"/>
          <w:divBdr>
            <w:top w:val="none" w:sz="0" w:space="0" w:color="auto"/>
            <w:left w:val="none" w:sz="0" w:space="0" w:color="auto"/>
            <w:bottom w:val="none" w:sz="0" w:space="0" w:color="auto"/>
            <w:right w:val="none" w:sz="0" w:space="0" w:color="auto"/>
          </w:divBdr>
        </w:div>
        <w:div w:id="512382375">
          <w:marLeft w:val="640"/>
          <w:marRight w:val="0"/>
          <w:marTop w:val="0"/>
          <w:marBottom w:val="0"/>
          <w:divBdr>
            <w:top w:val="none" w:sz="0" w:space="0" w:color="auto"/>
            <w:left w:val="none" w:sz="0" w:space="0" w:color="auto"/>
            <w:bottom w:val="none" w:sz="0" w:space="0" w:color="auto"/>
            <w:right w:val="none" w:sz="0" w:space="0" w:color="auto"/>
          </w:divBdr>
        </w:div>
        <w:div w:id="584730428">
          <w:marLeft w:val="640"/>
          <w:marRight w:val="0"/>
          <w:marTop w:val="0"/>
          <w:marBottom w:val="0"/>
          <w:divBdr>
            <w:top w:val="none" w:sz="0" w:space="0" w:color="auto"/>
            <w:left w:val="none" w:sz="0" w:space="0" w:color="auto"/>
            <w:bottom w:val="none" w:sz="0" w:space="0" w:color="auto"/>
            <w:right w:val="none" w:sz="0" w:space="0" w:color="auto"/>
          </w:divBdr>
        </w:div>
        <w:div w:id="593586836">
          <w:marLeft w:val="640"/>
          <w:marRight w:val="0"/>
          <w:marTop w:val="0"/>
          <w:marBottom w:val="0"/>
          <w:divBdr>
            <w:top w:val="none" w:sz="0" w:space="0" w:color="auto"/>
            <w:left w:val="none" w:sz="0" w:space="0" w:color="auto"/>
            <w:bottom w:val="none" w:sz="0" w:space="0" w:color="auto"/>
            <w:right w:val="none" w:sz="0" w:space="0" w:color="auto"/>
          </w:divBdr>
        </w:div>
        <w:div w:id="800423890">
          <w:marLeft w:val="640"/>
          <w:marRight w:val="0"/>
          <w:marTop w:val="0"/>
          <w:marBottom w:val="0"/>
          <w:divBdr>
            <w:top w:val="none" w:sz="0" w:space="0" w:color="auto"/>
            <w:left w:val="none" w:sz="0" w:space="0" w:color="auto"/>
            <w:bottom w:val="none" w:sz="0" w:space="0" w:color="auto"/>
            <w:right w:val="none" w:sz="0" w:space="0" w:color="auto"/>
          </w:divBdr>
        </w:div>
        <w:div w:id="825319717">
          <w:marLeft w:val="640"/>
          <w:marRight w:val="0"/>
          <w:marTop w:val="0"/>
          <w:marBottom w:val="0"/>
          <w:divBdr>
            <w:top w:val="none" w:sz="0" w:space="0" w:color="auto"/>
            <w:left w:val="none" w:sz="0" w:space="0" w:color="auto"/>
            <w:bottom w:val="none" w:sz="0" w:space="0" w:color="auto"/>
            <w:right w:val="none" w:sz="0" w:space="0" w:color="auto"/>
          </w:divBdr>
        </w:div>
        <w:div w:id="1108432990">
          <w:marLeft w:val="640"/>
          <w:marRight w:val="0"/>
          <w:marTop w:val="0"/>
          <w:marBottom w:val="0"/>
          <w:divBdr>
            <w:top w:val="none" w:sz="0" w:space="0" w:color="auto"/>
            <w:left w:val="none" w:sz="0" w:space="0" w:color="auto"/>
            <w:bottom w:val="none" w:sz="0" w:space="0" w:color="auto"/>
            <w:right w:val="none" w:sz="0" w:space="0" w:color="auto"/>
          </w:divBdr>
        </w:div>
        <w:div w:id="1145200545">
          <w:marLeft w:val="640"/>
          <w:marRight w:val="0"/>
          <w:marTop w:val="0"/>
          <w:marBottom w:val="0"/>
          <w:divBdr>
            <w:top w:val="none" w:sz="0" w:space="0" w:color="auto"/>
            <w:left w:val="none" w:sz="0" w:space="0" w:color="auto"/>
            <w:bottom w:val="none" w:sz="0" w:space="0" w:color="auto"/>
            <w:right w:val="none" w:sz="0" w:space="0" w:color="auto"/>
          </w:divBdr>
        </w:div>
        <w:div w:id="1204908598">
          <w:marLeft w:val="640"/>
          <w:marRight w:val="0"/>
          <w:marTop w:val="0"/>
          <w:marBottom w:val="0"/>
          <w:divBdr>
            <w:top w:val="none" w:sz="0" w:space="0" w:color="auto"/>
            <w:left w:val="none" w:sz="0" w:space="0" w:color="auto"/>
            <w:bottom w:val="none" w:sz="0" w:space="0" w:color="auto"/>
            <w:right w:val="none" w:sz="0" w:space="0" w:color="auto"/>
          </w:divBdr>
        </w:div>
        <w:div w:id="1366561758">
          <w:marLeft w:val="640"/>
          <w:marRight w:val="0"/>
          <w:marTop w:val="0"/>
          <w:marBottom w:val="0"/>
          <w:divBdr>
            <w:top w:val="none" w:sz="0" w:space="0" w:color="auto"/>
            <w:left w:val="none" w:sz="0" w:space="0" w:color="auto"/>
            <w:bottom w:val="none" w:sz="0" w:space="0" w:color="auto"/>
            <w:right w:val="none" w:sz="0" w:space="0" w:color="auto"/>
          </w:divBdr>
        </w:div>
        <w:div w:id="1437016724">
          <w:marLeft w:val="640"/>
          <w:marRight w:val="0"/>
          <w:marTop w:val="0"/>
          <w:marBottom w:val="0"/>
          <w:divBdr>
            <w:top w:val="none" w:sz="0" w:space="0" w:color="auto"/>
            <w:left w:val="none" w:sz="0" w:space="0" w:color="auto"/>
            <w:bottom w:val="none" w:sz="0" w:space="0" w:color="auto"/>
            <w:right w:val="none" w:sz="0" w:space="0" w:color="auto"/>
          </w:divBdr>
        </w:div>
        <w:div w:id="1527980454">
          <w:marLeft w:val="640"/>
          <w:marRight w:val="0"/>
          <w:marTop w:val="0"/>
          <w:marBottom w:val="0"/>
          <w:divBdr>
            <w:top w:val="none" w:sz="0" w:space="0" w:color="auto"/>
            <w:left w:val="none" w:sz="0" w:space="0" w:color="auto"/>
            <w:bottom w:val="none" w:sz="0" w:space="0" w:color="auto"/>
            <w:right w:val="none" w:sz="0" w:space="0" w:color="auto"/>
          </w:divBdr>
        </w:div>
        <w:div w:id="1598056409">
          <w:marLeft w:val="640"/>
          <w:marRight w:val="0"/>
          <w:marTop w:val="0"/>
          <w:marBottom w:val="0"/>
          <w:divBdr>
            <w:top w:val="none" w:sz="0" w:space="0" w:color="auto"/>
            <w:left w:val="none" w:sz="0" w:space="0" w:color="auto"/>
            <w:bottom w:val="none" w:sz="0" w:space="0" w:color="auto"/>
            <w:right w:val="none" w:sz="0" w:space="0" w:color="auto"/>
          </w:divBdr>
        </w:div>
        <w:div w:id="1701776896">
          <w:marLeft w:val="640"/>
          <w:marRight w:val="0"/>
          <w:marTop w:val="0"/>
          <w:marBottom w:val="0"/>
          <w:divBdr>
            <w:top w:val="none" w:sz="0" w:space="0" w:color="auto"/>
            <w:left w:val="none" w:sz="0" w:space="0" w:color="auto"/>
            <w:bottom w:val="none" w:sz="0" w:space="0" w:color="auto"/>
            <w:right w:val="none" w:sz="0" w:space="0" w:color="auto"/>
          </w:divBdr>
        </w:div>
        <w:div w:id="1877035934">
          <w:marLeft w:val="640"/>
          <w:marRight w:val="0"/>
          <w:marTop w:val="0"/>
          <w:marBottom w:val="0"/>
          <w:divBdr>
            <w:top w:val="none" w:sz="0" w:space="0" w:color="auto"/>
            <w:left w:val="none" w:sz="0" w:space="0" w:color="auto"/>
            <w:bottom w:val="none" w:sz="0" w:space="0" w:color="auto"/>
            <w:right w:val="none" w:sz="0" w:space="0" w:color="auto"/>
          </w:divBdr>
        </w:div>
        <w:div w:id="1918056361">
          <w:marLeft w:val="640"/>
          <w:marRight w:val="0"/>
          <w:marTop w:val="0"/>
          <w:marBottom w:val="0"/>
          <w:divBdr>
            <w:top w:val="none" w:sz="0" w:space="0" w:color="auto"/>
            <w:left w:val="none" w:sz="0" w:space="0" w:color="auto"/>
            <w:bottom w:val="none" w:sz="0" w:space="0" w:color="auto"/>
            <w:right w:val="none" w:sz="0" w:space="0" w:color="auto"/>
          </w:divBdr>
        </w:div>
        <w:div w:id="1918325703">
          <w:marLeft w:val="640"/>
          <w:marRight w:val="0"/>
          <w:marTop w:val="0"/>
          <w:marBottom w:val="0"/>
          <w:divBdr>
            <w:top w:val="none" w:sz="0" w:space="0" w:color="auto"/>
            <w:left w:val="none" w:sz="0" w:space="0" w:color="auto"/>
            <w:bottom w:val="none" w:sz="0" w:space="0" w:color="auto"/>
            <w:right w:val="none" w:sz="0" w:space="0" w:color="auto"/>
          </w:divBdr>
        </w:div>
        <w:div w:id="2064794404">
          <w:marLeft w:val="640"/>
          <w:marRight w:val="0"/>
          <w:marTop w:val="0"/>
          <w:marBottom w:val="0"/>
          <w:divBdr>
            <w:top w:val="none" w:sz="0" w:space="0" w:color="auto"/>
            <w:left w:val="none" w:sz="0" w:space="0" w:color="auto"/>
            <w:bottom w:val="none" w:sz="0" w:space="0" w:color="auto"/>
            <w:right w:val="none" w:sz="0" w:space="0" w:color="auto"/>
          </w:divBdr>
        </w:div>
      </w:divsChild>
    </w:div>
    <w:div w:id="1273823255">
      <w:bodyDiv w:val="1"/>
      <w:marLeft w:val="0"/>
      <w:marRight w:val="0"/>
      <w:marTop w:val="0"/>
      <w:marBottom w:val="0"/>
      <w:divBdr>
        <w:top w:val="none" w:sz="0" w:space="0" w:color="auto"/>
        <w:left w:val="none" w:sz="0" w:space="0" w:color="auto"/>
        <w:bottom w:val="none" w:sz="0" w:space="0" w:color="auto"/>
        <w:right w:val="none" w:sz="0" w:space="0" w:color="auto"/>
      </w:divBdr>
    </w:div>
    <w:div w:id="1274093161">
      <w:bodyDiv w:val="1"/>
      <w:marLeft w:val="0"/>
      <w:marRight w:val="0"/>
      <w:marTop w:val="0"/>
      <w:marBottom w:val="0"/>
      <w:divBdr>
        <w:top w:val="none" w:sz="0" w:space="0" w:color="auto"/>
        <w:left w:val="none" w:sz="0" w:space="0" w:color="auto"/>
        <w:bottom w:val="none" w:sz="0" w:space="0" w:color="auto"/>
        <w:right w:val="none" w:sz="0" w:space="0" w:color="auto"/>
      </w:divBdr>
    </w:div>
    <w:div w:id="1281063306">
      <w:bodyDiv w:val="1"/>
      <w:marLeft w:val="0"/>
      <w:marRight w:val="0"/>
      <w:marTop w:val="0"/>
      <w:marBottom w:val="0"/>
      <w:divBdr>
        <w:top w:val="none" w:sz="0" w:space="0" w:color="auto"/>
        <w:left w:val="none" w:sz="0" w:space="0" w:color="auto"/>
        <w:bottom w:val="none" w:sz="0" w:space="0" w:color="auto"/>
        <w:right w:val="none" w:sz="0" w:space="0" w:color="auto"/>
      </w:divBdr>
    </w:div>
    <w:div w:id="1283654907">
      <w:bodyDiv w:val="1"/>
      <w:marLeft w:val="0"/>
      <w:marRight w:val="0"/>
      <w:marTop w:val="0"/>
      <w:marBottom w:val="0"/>
      <w:divBdr>
        <w:top w:val="none" w:sz="0" w:space="0" w:color="auto"/>
        <w:left w:val="none" w:sz="0" w:space="0" w:color="auto"/>
        <w:bottom w:val="none" w:sz="0" w:space="0" w:color="auto"/>
        <w:right w:val="none" w:sz="0" w:space="0" w:color="auto"/>
      </w:divBdr>
    </w:div>
    <w:div w:id="1321471256">
      <w:bodyDiv w:val="1"/>
      <w:marLeft w:val="0"/>
      <w:marRight w:val="0"/>
      <w:marTop w:val="0"/>
      <w:marBottom w:val="0"/>
      <w:divBdr>
        <w:top w:val="none" w:sz="0" w:space="0" w:color="auto"/>
        <w:left w:val="none" w:sz="0" w:space="0" w:color="auto"/>
        <w:bottom w:val="none" w:sz="0" w:space="0" w:color="auto"/>
        <w:right w:val="none" w:sz="0" w:space="0" w:color="auto"/>
      </w:divBdr>
    </w:div>
    <w:div w:id="1332637276">
      <w:bodyDiv w:val="1"/>
      <w:marLeft w:val="0"/>
      <w:marRight w:val="0"/>
      <w:marTop w:val="0"/>
      <w:marBottom w:val="0"/>
      <w:divBdr>
        <w:top w:val="none" w:sz="0" w:space="0" w:color="auto"/>
        <w:left w:val="none" w:sz="0" w:space="0" w:color="auto"/>
        <w:bottom w:val="none" w:sz="0" w:space="0" w:color="auto"/>
        <w:right w:val="none" w:sz="0" w:space="0" w:color="auto"/>
      </w:divBdr>
    </w:div>
    <w:div w:id="1354921370">
      <w:bodyDiv w:val="1"/>
      <w:marLeft w:val="0"/>
      <w:marRight w:val="0"/>
      <w:marTop w:val="0"/>
      <w:marBottom w:val="0"/>
      <w:divBdr>
        <w:top w:val="none" w:sz="0" w:space="0" w:color="auto"/>
        <w:left w:val="none" w:sz="0" w:space="0" w:color="auto"/>
        <w:bottom w:val="none" w:sz="0" w:space="0" w:color="auto"/>
        <w:right w:val="none" w:sz="0" w:space="0" w:color="auto"/>
      </w:divBdr>
    </w:div>
    <w:div w:id="1362244660">
      <w:bodyDiv w:val="1"/>
      <w:marLeft w:val="0"/>
      <w:marRight w:val="0"/>
      <w:marTop w:val="0"/>
      <w:marBottom w:val="0"/>
      <w:divBdr>
        <w:top w:val="none" w:sz="0" w:space="0" w:color="auto"/>
        <w:left w:val="none" w:sz="0" w:space="0" w:color="auto"/>
        <w:bottom w:val="none" w:sz="0" w:space="0" w:color="auto"/>
        <w:right w:val="none" w:sz="0" w:space="0" w:color="auto"/>
      </w:divBdr>
    </w:div>
    <w:div w:id="1375428847">
      <w:bodyDiv w:val="1"/>
      <w:marLeft w:val="0"/>
      <w:marRight w:val="0"/>
      <w:marTop w:val="0"/>
      <w:marBottom w:val="0"/>
      <w:divBdr>
        <w:top w:val="none" w:sz="0" w:space="0" w:color="auto"/>
        <w:left w:val="none" w:sz="0" w:space="0" w:color="auto"/>
        <w:bottom w:val="none" w:sz="0" w:space="0" w:color="auto"/>
        <w:right w:val="none" w:sz="0" w:space="0" w:color="auto"/>
      </w:divBdr>
      <w:divsChild>
        <w:div w:id="6446097">
          <w:marLeft w:val="640"/>
          <w:marRight w:val="0"/>
          <w:marTop w:val="0"/>
          <w:marBottom w:val="0"/>
          <w:divBdr>
            <w:top w:val="none" w:sz="0" w:space="0" w:color="auto"/>
            <w:left w:val="none" w:sz="0" w:space="0" w:color="auto"/>
            <w:bottom w:val="none" w:sz="0" w:space="0" w:color="auto"/>
            <w:right w:val="none" w:sz="0" w:space="0" w:color="auto"/>
          </w:divBdr>
        </w:div>
        <w:div w:id="50231480">
          <w:marLeft w:val="640"/>
          <w:marRight w:val="0"/>
          <w:marTop w:val="0"/>
          <w:marBottom w:val="0"/>
          <w:divBdr>
            <w:top w:val="none" w:sz="0" w:space="0" w:color="auto"/>
            <w:left w:val="none" w:sz="0" w:space="0" w:color="auto"/>
            <w:bottom w:val="none" w:sz="0" w:space="0" w:color="auto"/>
            <w:right w:val="none" w:sz="0" w:space="0" w:color="auto"/>
          </w:divBdr>
        </w:div>
        <w:div w:id="137455395">
          <w:marLeft w:val="640"/>
          <w:marRight w:val="0"/>
          <w:marTop w:val="0"/>
          <w:marBottom w:val="0"/>
          <w:divBdr>
            <w:top w:val="none" w:sz="0" w:space="0" w:color="auto"/>
            <w:left w:val="none" w:sz="0" w:space="0" w:color="auto"/>
            <w:bottom w:val="none" w:sz="0" w:space="0" w:color="auto"/>
            <w:right w:val="none" w:sz="0" w:space="0" w:color="auto"/>
          </w:divBdr>
        </w:div>
        <w:div w:id="161897655">
          <w:marLeft w:val="640"/>
          <w:marRight w:val="0"/>
          <w:marTop w:val="0"/>
          <w:marBottom w:val="0"/>
          <w:divBdr>
            <w:top w:val="none" w:sz="0" w:space="0" w:color="auto"/>
            <w:left w:val="none" w:sz="0" w:space="0" w:color="auto"/>
            <w:bottom w:val="none" w:sz="0" w:space="0" w:color="auto"/>
            <w:right w:val="none" w:sz="0" w:space="0" w:color="auto"/>
          </w:divBdr>
        </w:div>
        <w:div w:id="220101450">
          <w:marLeft w:val="640"/>
          <w:marRight w:val="0"/>
          <w:marTop w:val="0"/>
          <w:marBottom w:val="0"/>
          <w:divBdr>
            <w:top w:val="none" w:sz="0" w:space="0" w:color="auto"/>
            <w:left w:val="none" w:sz="0" w:space="0" w:color="auto"/>
            <w:bottom w:val="none" w:sz="0" w:space="0" w:color="auto"/>
            <w:right w:val="none" w:sz="0" w:space="0" w:color="auto"/>
          </w:divBdr>
        </w:div>
        <w:div w:id="232198959">
          <w:marLeft w:val="640"/>
          <w:marRight w:val="0"/>
          <w:marTop w:val="0"/>
          <w:marBottom w:val="0"/>
          <w:divBdr>
            <w:top w:val="none" w:sz="0" w:space="0" w:color="auto"/>
            <w:left w:val="none" w:sz="0" w:space="0" w:color="auto"/>
            <w:bottom w:val="none" w:sz="0" w:space="0" w:color="auto"/>
            <w:right w:val="none" w:sz="0" w:space="0" w:color="auto"/>
          </w:divBdr>
        </w:div>
        <w:div w:id="355353466">
          <w:marLeft w:val="640"/>
          <w:marRight w:val="0"/>
          <w:marTop w:val="0"/>
          <w:marBottom w:val="0"/>
          <w:divBdr>
            <w:top w:val="none" w:sz="0" w:space="0" w:color="auto"/>
            <w:left w:val="none" w:sz="0" w:space="0" w:color="auto"/>
            <w:bottom w:val="none" w:sz="0" w:space="0" w:color="auto"/>
            <w:right w:val="none" w:sz="0" w:space="0" w:color="auto"/>
          </w:divBdr>
        </w:div>
        <w:div w:id="371467544">
          <w:marLeft w:val="640"/>
          <w:marRight w:val="0"/>
          <w:marTop w:val="0"/>
          <w:marBottom w:val="0"/>
          <w:divBdr>
            <w:top w:val="none" w:sz="0" w:space="0" w:color="auto"/>
            <w:left w:val="none" w:sz="0" w:space="0" w:color="auto"/>
            <w:bottom w:val="none" w:sz="0" w:space="0" w:color="auto"/>
            <w:right w:val="none" w:sz="0" w:space="0" w:color="auto"/>
          </w:divBdr>
        </w:div>
        <w:div w:id="487206677">
          <w:marLeft w:val="640"/>
          <w:marRight w:val="0"/>
          <w:marTop w:val="0"/>
          <w:marBottom w:val="0"/>
          <w:divBdr>
            <w:top w:val="none" w:sz="0" w:space="0" w:color="auto"/>
            <w:left w:val="none" w:sz="0" w:space="0" w:color="auto"/>
            <w:bottom w:val="none" w:sz="0" w:space="0" w:color="auto"/>
            <w:right w:val="none" w:sz="0" w:space="0" w:color="auto"/>
          </w:divBdr>
        </w:div>
        <w:div w:id="553657798">
          <w:marLeft w:val="640"/>
          <w:marRight w:val="0"/>
          <w:marTop w:val="0"/>
          <w:marBottom w:val="0"/>
          <w:divBdr>
            <w:top w:val="none" w:sz="0" w:space="0" w:color="auto"/>
            <w:left w:val="none" w:sz="0" w:space="0" w:color="auto"/>
            <w:bottom w:val="none" w:sz="0" w:space="0" w:color="auto"/>
            <w:right w:val="none" w:sz="0" w:space="0" w:color="auto"/>
          </w:divBdr>
        </w:div>
        <w:div w:id="575482977">
          <w:marLeft w:val="640"/>
          <w:marRight w:val="0"/>
          <w:marTop w:val="0"/>
          <w:marBottom w:val="0"/>
          <w:divBdr>
            <w:top w:val="none" w:sz="0" w:space="0" w:color="auto"/>
            <w:left w:val="none" w:sz="0" w:space="0" w:color="auto"/>
            <w:bottom w:val="none" w:sz="0" w:space="0" w:color="auto"/>
            <w:right w:val="none" w:sz="0" w:space="0" w:color="auto"/>
          </w:divBdr>
        </w:div>
        <w:div w:id="620305140">
          <w:marLeft w:val="640"/>
          <w:marRight w:val="0"/>
          <w:marTop w:val="0"/>
          <w:marBottom w:val="0"/>
          <w:divBdr>
            <w:top w:val="none" w:sz="0" w:space="0" w:color="auto"/>
            <w:left w:val="none" w:sz="0" w:space="0" w:color="auto"/>
            <w:bottom w:val="none" w:sz="0" w:space="0" w:color="auto"/>
            <w:right w:val="none" w:sz="0" w:space="0" w:color="auto"/>
          </w:divBdr>
        </w:div>
        <w:div w:id="930820923">
          <w:marLeft w:val="640"/>
          <w:marRight w:val="0"/>
          <w:marTop w:val="0"/>
          <w:marBottom w:val="0"/>
          <w:divBdr>
            <w:top w:val="none" w:sz="0" w:space="0" w:color="auto"/>
            <w:left w:val="none" w:sz="0" w:space="0" w:color="auto"/>
            <w:bottom w:val="none" w:sz="0" w:space="0" w:color="auto"/>
            <w:right w:val="none" w:sz="0" w:space="0" w:color="auto"/>
          </w:divBdr>
        </w:div>
        <w:div w:id="949317130">
          <w:marLeft w:val="640"/>
          <w:marRight w:val="0"/>
          <w:marTop w:val="0"/>
          <w:marBottom w:val="0"/>
          <w:divBdr>
            <w:top w:val="none" w:sz="0" w:space="0" w:color="auto"/>
            <w:left w:val="none" w:sz="0" w:space="0" w:color="auto"/>
            <w:bottom w:val="none" w:sz="0" w:space="0" w:color="auto"/>
            <w:right w:val="none" w:sz="0" w:space="0" w:color="auto"/>
          </w:divBdr>
        </w:div>
        <w:div w:id="950816429">
          <w:marLeft w:val="640"/>
          <w:marRight w:val="0"/>
          <w:marTop w:val="0"/>
          <w:marBottom w:val="0"/>
          <w:divBdr>
            <w:top w:val="none" w:sz="0" w:space="0" w:color="auto"/>
            <w:left w:val="none" w:sz="0" w:space="0" w:color="auto"/>
            <w:bottom w:val="none" w:sz="0" w:space="0" w:color="auto"/>
            <w:right w:val="none" w:sz="0" w:space="0" w:color="auto"/>
          </w:divBdr>
        </w:div>
        <w:div w:id="1073628783">
          <w:marLeft w:val="640"/>
          <w:marRight w:val="0"/>
          <w:marTop w:val="0"/>
          <w:marBottom w:val="0"/>
          <w:divBdr>
            <w:top w:val="none" w:sz="0" w:space="0" w:color="auto"/>
            <w:left w:val="none" w:sz="0" w:space="0" w:color="auto"/>
            <w:bottom w:val="none" w:sz="0" w:space="0" w:color="auto"/>
            <w:right w:val="none" w:sz="0" w:space="0" w:color="auto"/>
          </w:divBdr>
        </w:div>
        <w:div w:id="1154375792">
          <w:marLeft w:val="640"/>
          <w:marRight w:val="0"/>
          <w:marTop w:val="0"/>
          <w:marBottom w:val="0"/>
          <w:divBdr>
            <w:top w:val="none" w:sz="0" w:space="0" w:color="auto"/>
            <w:left w:val="none" w:sz="0" w:space="0" w:color="auto"/>
            <w:bottom w:val="none" w:sz="0" w:space="0" w:color="auto"/>
            <w:right w:val="none" w:sz="0" w:space="0" w:color="auto"/>
          </w:divBdr>
        </w:div>
        <w:div w:id="1210144232">
          <w:marLeft w:val="640"/>
          <w:marRight w:val="0"/>
          <w:marTop w:val="0"/>
          <w:marBottom w:val="0"/>
          <w:divBdr>
            <w:top w:val="none" w:sz="0" w:space="0" w:color="auto"/>
            <w:left w:val="none" w:sz="0" w:space="0" w:color="auto"/>
            <w:bottom w:val="none" w:sz="0" w:space="0" w:color="auto"/>
            <w:right w:val="none" w:sz="0" w:space="0" w:color="auto"/>
          </w:divBdr>
        </w:div>
        <w:div w:id="1299260377">
          <w:marLeft w:val="640"/>
          <w:marRight w:val="0"/>
          <w:marTop w:val="0"/>
          <w:marBottom w:val="0"/>
          <w:divBdr>
            <w:top w:val="none" w:sz="0" w:space="0" w:color="auto"/>
            <w:left w:val="none" w:sz="0" w:space="0" w:color="auto"/>
            <w:bottom w:val="none" w:sz="0" w:space="0" w:color="auto"/>
            <w:right w:val="none" w:sz="0" w:space="0" w:color="auto"/>
          </w:divBdr>
        </w:div>
        <w:div w:id="1383747147">
          <w:marLeft w:val="640"/>
          <w:marRight w:val="0"/>
          <w:marTop w:val="0"/>
          <w:marBottom w:val="0"/>
          <w:divBdr>
            <w:top w:val="none" w:sz="0" w:space="0" w:color="auto"/>
            <w:left w:val="none" w:sz="0" w:space="0" w:color="auto"/>
            <w:bottom w:val="none" w:sz="0" w:space="0" w:color="auto"/>
            <w:right w:val="none" w:sz="0" w:space="0" w:color="auto"/>
          </w:divBdr>
        </w:div>
        <w:div w:id="1405491479">
          <w:marLeft w:val="640"/>
          <w:marRight w:val="0"/>
          <w:marTop w:val="0"/>
          <w:marBottom w:val="0"/>
          <w:divBdr>
            <w:top w:val="none" w:sz="0" w:space="0" w:color="auto"/>
            <w:left w:val="none" w:sz="0" w:space="0" w:color="auto"/>
            <w:bottom w:val="none" w:sz="0" w:space="0" w:color="auto"/>
            <w:right w:val="none" w:sz="0" w:space="0" w:color="auto"/>
          </w:divBdr>
        </w:div>
        <w:div w:id="1454203991">
          <w:marLeft w:val="640"/>
          <w:marRight w:val="0"/>
          <w:marTop w:val="0"/>
          <w:marBottom w:val="0"/>
          <w:divBdr>
            <w:top w:val="none" w:sz="0" w:space="0" w:color="auto"/>
            <w:left w:val="none" w:sz="0" w:space="0" w:color="auto"/>
            <w:bottom w:val="none" w:sz="0" w:space="0" w:color="auto"/>
            <w:right w:val="none" w:sz="0" w:space="0" w:color="auto"/>
          </w:divBdr>
        </w:div>
        <w:div w:id="1641879758">
          <w:marLeft w:val="640"/>
          <w:marRight w:val="0"/>
          <w:marTop w:val="0"/>
          <w:marBottom w:val="0"/>
          <w:divBdr>
            <w:top w:val="none" w:sz="0" w:space="0" w:color="auto"/>
            <w:left w:val="none" w:sz="0" w:space="0" w:color="auto"/>
            <w:bottom w:val="none" w:sz="0" w:space="0" w:color="auto"/>
            <w:right w:val="none" w:sz="0" w:space="0" w:color="auto"/>
          </w:divBdr>
        </w:div>
        <w:div w:id="1898204807">
          <w:marLeft w:val="640"/>
          <w:marRight w:val="0"/>
          <w:marTop w:val="0"/>
          <w:marBottom w:val="0"/>
          <w:divBdr>
            <w:top w:val="none" w:sz="0" w:space="0" w:color="auto"/>
            <w:left w:val="none" w:sz="0" w:space="0" w:color="auto"/>
            <w:bottom w:val="none" w:sz="0" w:space="0" w:color="auto"/>
            <w:right w:val="none" w:sz="0" w:space="0" w:color="auto"/>
          </w:divBdr>
        </w:div>
        <w:div w:id="1950620258">
          <w:marLeft w:val="640"/>
          <w:marRight w:val="0"/>
          <w:marTop w:val="0"/>
          <w:marBottom w:val="0"/>
          <w:divBdr>
            <w:top w:val="none" w:sz="0" w:space="0" w:color="auto"/>
            <w:left w:val="none" w:sz="0" w:space="0" w:color="auto"/>
            <w:bottom w:val="none" w:sz="0" w:space="0" w:color="auto"/>
            <w:right w:val="none" w:sz="0" w:space="0" w:color="auto"/>
          </w:divBdr>
        </w:div>
        <w:div w:id="2121560930">
          <w:marLeft w:val="640"/>
          <w:marRight w:val="0"/>
          <w:marTop w:val="0"/>
          <w:marBottom w:val="0"/>
          <w:divBdr>
            <w:top w:val="none" w:sz="0" w:space="0" w:color="auto"/>
            <w:left w:val="none" w:sz="0" w:space="0" w:color="auto"/>
            <w:bottom w:val="none" w:sz="0" w:space="0" w:color="auto"/>
            <w:right w:val="none" w:sz="0" w:space="0" w:color="auto"/>
          </w:divBdr>
        </w:div>
        <w:div w:id="2135056561">
          <w:marLeft w:val="640"/>
          <w:marRight w:val="0"/>
          <w:marTop w:val="0"/>
          <w:marBottom w:val="0"/>
          <w:divBdr>
            <w:top w:val="none" w:sz="0" w:space="0" w:color="auto"/>
            <w:left w:val="none" w:sz="0" w:space="0" w:color="auto"/>
            <w:bottom w:val="none" w:sz="0" w:space="0" w:color="auto"/>
            <w:right w:val="none" w:sz="0" w:space="0" w:color="auto"/>
          </w:divBdr>
        </w:div>
      </w:divsChild>
    </w:div>
    <w:div w:id="1375815110">
      <w:bodyDiv w:val="1"/>
      <w:marLeft w:val="0"/>
      <w:marRight w:val="0"/>
      <w:marTop w:val="0"/>
      <w:marBottom w:val="0"/>
      <w:divBdr>
        <w:top w:val="none" w:sz="0" w:space="0" w:color="auto"/>
        <w:left w:val="none" w:sz="0" w:space="0" w:color="auto"/>
        <w:bottom w:val="none" w:sz="0" w:space="0" w:color="auto"/>
        <w:right w:val="none" w:sz="0" w:space="0" w:color="auto"/>
      </w:divBdr>
    </w:div>
    <w:div w:id="1376345155">
      <w:bodyDiv w:val="1"/>
      <w:marLeft w:val="0"/>
      <w:marRight w:val="0"/>
      <w:marTop w:val="0"/>
      <w:marBottom w:val="0"/>
      <w:divBdr>
        <w:top w:val="none" w:sz="0" w:space="0" w:color="auto"/>
        <w:left w:val="none" w:sz="0" w:space="0" w:color="auto"/>
        <w:bottom w:val="none" w:sz="0" w:space="0" w:color="auto"/>
        <w:right w:val="none" w:sz="0" w:space="0" w:color="auto"/>
      </w:divBdr>
    </w:div>
    <w:div w:id="1380283834">
      <w:bodyDiv w:val="1"/>
      <w:marLeft w:val="0"/>
      <w:marRight w:val="0"/>
      <w:marTop w:val="0"/>
      <w:marBottom w:val="0"/>
      <w:divBdr>
        <w:top w:val="none" w:sz="0" w:space="0" w:color="auto"/>
        <w:left w:val="none" w:sz="0" w:space="0" w:color="auto"/>
        <w:bottom w:val="none" w:sz="0" w:space="0" w:color="auto"/>
        <w:right w:val="none" w:sz="0" w:space="0" w:color="auto"/>
      </w:divBdr>
    </w:div>
    <w:div w:id="1389112279">
      <w:bodyDiv w:val="1"/>
      <w:marLeft w:val="0"/>
      <w:marRight w:val="0"/>
      <w:marTop w:val="0"/>
      <w:marBottom w:val="0"/>
      <w:divBdr>
        <w:top w:val="none" w:sz="0" w:space="0" w:color="auto"/>
        <w:left w:val="none" w:sz="0" w:space="0" w:color="auto"/>
        <w:bottom w:val="none" w:sz="0" w:space="0" w:color="auto"/>
        <w:right w:val="none" w:sz="0" w:space="0" w:color="auto"/>
      </w:divBdr>
      <w:divsChild>
        <w:div w:id="1334844757">
          <w:marLeft w:val="0"/>
          <w:marRight w:val="0"/>
          <w:marTop w:val="0"/>
          <w:marBottom w:val="0"/>
          <w:divBdr>
            <w:top w:val="none" w:sz="0" w:space="0" w:color="auto"/>
            <w:left w:val="none" w:sz="0" w:space="0" w:color="auto"/>
            <w:bottom w:val="none" w:sz="0" w:space="0" w:color="auto"/>
            <w:right w:val="none" w:sz="0" w:space="0" w:color="auto"/>
          </w:divBdr>
        </w:div>
      </w:divsChild>
    </w:div>
    <w:div w:id="1396663916">
      <w:bodyDiv w:val="1"/>
      <w:marLeft w:val="0"/>
      <w:marRight w:val="0"/>
      <w:marTop w:val="0"/>
      <w:marBottom w:val="0"/>
      <w:divBdr>
        <w:top w:val="none" w:sz="0" w:space="0" w:color="auto"/>
        <w:left w:val="none" w:sz="0" w:space="0" w:color="auto"/>
        <w:bottom w:val="none" w:sz="0" w:space="0" w:color="auto"/>
        <w:right w:val="none" w:sz="0" w:space="0" w:color="auto"/>
      </w:divBdr>
    </w:div>
    <w:div w:id="1404064438">
      <w:bodyDiv w:val="1"/>
      <w:marLeft w:val="0"/>
      <w:marRight w:val="0"/>
      <w:marTop w:val="0"/>
      <w:marBottom w:val="0"/>
      <w:divBdr>
        <w:top w:val="none" w:sz="0" w:space="0" w:color="auto"/>
        <w:left w:val="none" w:sz="0" w:space="0" w:color="auto"/>
        <w:bottom w:val="none" w:sz="0" w:space="0" w:color="auto"/>
        <w:right w:val="none" w:sz="0" w:space="0" w:color="auto"/>
      </w:divBdr>
    </w:div>
    <w:div w:id="1408377508">
      <w:bodyDiv w:val="1"/>
      <w:marLeft w:val="0"/>
      <w:marRight w:val="0"/>
      <w:marTop w:val="0"/>
      <w:marBottom w:val="0"/>
      <w:divBdr>
        <w:top w:val="none" w:sz="0" w:space="0" w:color="auto"/>
        <w:left w:val="none" w:sz="0" w:space="0" w:color="auto"/>
        <w:bottom w:val="none" w:sz="0" w:space="0" w:color="auto"/>
        <w:right w:val="none" w:sz="0" w:space="0" w:color="auto"/>
      </w:divBdr>
    </w:div>
    <w:div w:id="1435975235">
      <w:bodyDiv w:val="1"/>
      <w:marLeft w:val="0"/>
      <w:marRight w:val="0"/>
      <w:marTop w:val="0"/>
      <w:marBottom w:val="0"/>
      <w:divBdr>
        <w:top w:val="none" w:sz="0" w:space="0" w:color="auto"/>
        <w:left w:val="none" w:sz="0" w:space="0" w:color="auto"/>
        <w:bottom w:val="none" w:sz="0" w:space="0" w:color="auto"/>
        <w:right w:val="none" w:sz="0" w:space="0" w:color="auto"/>
      </w:divBdr>
    </w:div>
    <w:div w:id="1437797124">
      <w:bodyDiv w:val="1"/>
      <w:marLeft w:val="0"/>
      <w:marRight w:val="0"/>
      <w:marTop w:val="0"/>
      <w:marBottom w:val="0"/>
      <w:divBdr>
        <w:top w:val="none" w:sz="0" w:space="0" w:color="auto"/>
        <w:left w:val="none" w:sz="0" w:space="0" w:color="auto"/>
        <w:bottom w:val="none" w:sz="0" w:space="0" w:color="auto"/>
        <w:right w:val="none" w:sz="0" w:space="0" w:color="auto"/>
      </w:divBdr>
    </w:div>
    <w:div w:id="1440641929">
      <w:bodyDiv w:val="1"/>
      <w:marLeft w:val="0"/>
      <w:marRight w:val="0"/>
      <w:marTop w:val="0"/>
      <w:marBottom w:val="0"/>
      <w:divBdr>
        <w:top w:val="none" w:sz="0" w:space="0" w:color="auto"/>
        <w:left w:val="none" w:sz="0" w:space="0" w:color="auto"/>
        <w:bottom w:val="none" w:sz="0" w:space="0" w:color="auto"/>
        <w:right w:val="none" w:sz="0" w:space="0" w:color="auto"/>
      </w:divBdr>
    </w:div>
    <w:div w:id="1445074566">
      <w:bodyDiv w:val="1"/>
      <w:marLeft w:val="0"/>
      <w:marRight w:val="0"/>
      <w:marTop w:val="0"/>
      <w:marBottom w:val="0"/>
      <w:divBdr>
        <w:top w:val="none" w:sz="0" w:space="0" w:color="auto"/>
        <w:left w:val="none" w:sz="0" w:space="0" w:color="auto"/>
        <w:bottom w:val="none" w:sz="0" w:space="0" w:color="auto"/>
        <w:right w:val="none" w:sz="0" w:space="0" w:color="auto"/>
      </w:divBdr>
    </w:div>
    <w:div w:id="1449353625">
      <w:bodyDiv w:val="1"/>
      <w:marLeft w:val="0"/>
      <w:marRight w:val="0"/>
      <w:marTop w:val="0"/>
      <w:marBottom w:val="0"/>
      <w:divBdr>
        <w:top w:val="none" w:sz="0" w:space="0" w:color="auto"/>
        <w:left w:val="none" w:sz="0" w:space="0" w:color="auto"/>
        <w:bottom w:val="none" w:sz="0" w:space="0" w:color="auto"/>
        <w:right w:val="none" w:sz="0" w:space="0" w:color="auto"/>
      </w:divBdr>
    </w:div>
    <w:div w:id="1454058897">
      <w:bodyDiv w:val="1"/>
      <w:marLeft w:val="0"/>
      <w:marRight w:val="0"/>
      <w:marTop w:val="0"/>
      <w:marBottom w:val="0"/>
      <w:divBdr>
        <w:top w:val="none" w:sz="0" w:space="0" w:color="auto"/>
        <w:left w:val="none" w:sz="0" w:space="0" w:color="auto"/>
        <w:bottom w:val="none" w:sz="0" w:space="0" w:color="auto"/>
        <w:right w:val="none" w:sz="0" w:space="0" w:color="auto"/>
      </w:divBdr>
    </w:div>
    <w:div w:id="1459493085">
      <w:bodyDiv w:val="1"/>
      <w:marLeft w:val="0"/>
      <w:marRight w:val="0"/>
      <w:marTop w:val="0"/>
      <w:marBottom w:val="0"/>
      <w:divBdr>
        <w:top w:val="none" w:sz="0" w:space="0" w:color="auto"/>
        <w:left w:val="none" w:sz="0" w:space="0" w:color="auto"/>
        <w:bottom w:val="none" w:sz="0" w:space="0" w:color="auto"/>
        <w:right w:val="none" w:sz="0" w:space="0" w:color="auto"/>
      </w:divBdr>
    </w:div>
    <w:div w:id="1460763551">
      <w:bodyDiv w:val="1"/>
      <w:marLeft w:val="0"/>
      <w:marRight w:val="0"/>
      <w:marTop w:val="0"/>
      <w:marBottom w:val="0"/>
      <w:divBdr>
        <w:top w:val="none" w:sz="0" w:space="0" w:color="auto"/>
        <w:left w:val="none" w:sz="0" w:space="0" w:color="auto"/>
        <w:bottom w:val="none" w:sz="0" w:space="0" w:color="auto"/>
        <w:right w:val="none" w:sz="0" w:space="0" w:color="auto"/>
      </w:divBdr>
    </w:div>
    <w:div w:id="1462654890">
      <w:bodyDiv w:val="1"/>
      <w:marLeft w:val="0"/>
      <w:marRight w:val="0"/>
      <w:marTop w:val="0"/>
      <w:marBottom w:val="0"/>
      <w:divBdr>
        <w:top w:val="none" w:sz="0" w:space="0" w:color="auto"/>
        <w:left w:val="none" w:sz="0" w:space="0" w:color="auto"/>
        <w:bottom w:val="none" w:sz="0" w:space="0" w:color="auto"/>
        <w:right w:val="none" w:sz="0" w:space="0" w:color="auto"/>
      </w:divBdr>
    </w:div>
    <w:div w:id="1468081715">
      <w:bodyDiv w:val="1"/>
      <w:marLeft w:val="0"/>
      <w:marRight w:val="0"/>
      <w:marTop w:val="0"/>
      <w:marBottom w:val="0"/>
      <w:divBdr>
        <w:top w:val="none" w:sz="0" w:space="0" w:color="auto"/>
        <w:left w:val="none" w:sz="0" w:space="0" w:color="auto"/>
        <w:bottom w:val="none" w:sz="0" w:space="0" w:color="auto"/>
        <w:right w:val="none" w:sz="0" w:space="0" w:color="auto"/>
      </w:divBdr>
    </w:div>
    <w:div w:id="1474829513">
      <w:bodyDiv w:val="1"/>
      <w:marLeft w:val="0"/>
      <w:marRight w:val="0"/>
      <w:marTop w:val="0"/>
      <w:marBottom w:val="0"/>
      <w:divBdr>
        <w:top w:val="none" w:sz="0" w:space="0" w:color="auto"/>
        <w:left w:val="none" w:sz="0" w:space="0" w:color="auto"/>
        <w:bottom w:val="none" w:sz="0" w:space="0" w:color="auto"/>
        <w:right w:val="none" w:sz="0" w:space="0" w:color="auto"/>
      </w:divBdr>
    </w:div>
    <w:div w:id="1476264285">
      <w:bodyDiv w:val="1"/>
      <w:marLeft w:val="0"/>
      <w:marRight w:val="0"/>
      <w:marTop w:val="0"/>
      <w:marBottom w:val="0"/>
      <w:divBdr>
        <w:top w:val="none" w:sz="0" w:space="0" w:color="auto"/>
        <w:left w:val="none" w:sz="0" w:space="0" w:color="auto"/>
        <w:bottom w:val="none" w:sz="0" w:space="0" w:color="auto"/>
        <w:right w:val="none" w:sz="0" w:space="0" w:color="auto"/>
      </w:divBdr>
      <w:divsChild>
        <w:div w:id="1416396377">
          <w:marLeft w:val="640"/>
          <w:marRight w:val="0"/>
          <w:marTop w:val="0"/>
          <w:marBottom w:val="0"/>
          <w:divBdr>
            <w:top w:val="none" w:sz="0" w:space="0" w:color="auto"/>
            <w:left w:val="none" w:sz="0" w:space="0" w:color="auto"/>
            <w:bottom w:val="none" w:sz="0" w:space="0" w:color="auto"/>
            <w:right w:val="none" w:sz="0" w:space="0" w:color="auto"/>
          </w:divBdr>
        </w:div>
        <w:div w:id="1700814505">
          <w:marLeft w:val="640"/>
          <w:marRight w:val="0"/>
          <w:marTop w:val="0"/>
          <w:marBottom w:val="0"/>
          <w:divBdr>
            <w:top w:val="none" w:sz="0" w:space="0" w:color="auto"/>
            <w:left w:val="none" w:sz="0" w:space="0" w:color="auto"/>
            <w:bottom w:val="none" w:sz="0" w:space="0" w:color="auto"/>
            <w:right w:val="none" w:sz="0" w:space="0" w:color="auto"/>
          </w:divBdr>
        </w:div>
        <w:div w:id="88475891">
          <w:marLeft w:val="640"/>
          <w:marRight w:val="0"/>
          <w:marTop w:val="0"/>
          <w:marBottom w:val="0"/>
          <w:divBdr>
            <w:top w:val="none" w:sz="0" w:space="0" w:color="auto"/>
            <w:left w:val="none" w:sz="0" w:space="0" w:color="auto"/>
            <w:bottom w:val="none" w:sz="0" w:space="0" w:color="auto"/>
            <w:right w:val="none" w:sz="0" w:space="0" w:color="auto"/>
          </w:divBdr>
        </w:div>
        <w:div w:id="703792586">
          <w:marLeft w:val="640"/>
          <w:marRight w:val="0"/>
          <w:marTop w:val="0"/>
          <w:marBottom w:val="0"/>
          <w:divBdr>
            <w:top w:val="none" w:sz="0" w:space="0" w:color="auto"/>
            <w:left w:val="none" w:sz="0" w:space="0" w:color="auto"/>
            <w:bottom w:val="none" w:sz="0" w:space="0" w:color="auto"/>
            <w:right w:val="none" w:sz="0" w:space="0" w:color="auto"/>
          </w:divBdr>
        </w:div>
        <w:div w:id="752240555">
          <w:marLeft w:val="640"/>
          <w:marRight w:val="0"/>
          <w:marTop w:val="0"/>
          <w:marBottom w:val="0"/>
          <w:divBdr>
            <w:top w:val="none" w:sz="0" w:space="0" w:color="auto"/>
            <w:left w:val="none" w:sz="0" w:space="0" w:color="auto"/>
            <w:bottom w:val="none" w:sz="0" w:space="0" w:color="auto"/>
            <w:right w:val="none" w:sz="0" w:space="0" w:color="auto"/>
          </w:divBdr>
        </w:div>
        <w:div w:id="1918981161">
          <w:marLeft w:val="640"/>
          <w:marRight w:val="0"/>
          <w:marTop w:val="0"/>
          <w:marBottom w:val="0"/>
          <w:divBdr>
            <w:top w:val="none" w:sz="0" w:space="0" w:color="auto"/>
            <w:left w:val="none" w:sz="0" w:space="0" w:color="auto"/>
            <w:bottom w:val="none" w:sz="0" w:space="0" w:color="auto"/>
            <w:right w:val="none" w:sz="0" w:space="0" w:color="auto"/>
          </w:divBdr>
        </w:div>
        <w:div w:id="148836333">
          <w:marLeft w:val="640"/>
          <w:marRight w:val="0"/>
          <w:marTop w:val="0"/>
          <w:marBottom w:val="0"/>
          <w:divBdr>
            <w:top w:val="none" w:sz="0" w:space="0" w:color="auto"/>
            <w:left w:val="none" w:sz="0" w:space="0" w:color="auto"/>
            <w:bottom w:val="none" w:sz="0" w:space="0" w:color="auto"/>
            <w:right w:val="none" w:sz="0" w:space="0" w:color="auto"/>
          </w:divBdr>
        </w:div>
        <w:div w:id="1750231739">
          <w:marLeft w:val="640"/>
          <w:marRight w:val="0"/>
          <w:marTop w:val="0"/>
          <w:marBottom w:val="0"/>
          <w:divBdr>
            <w:top w:val="none" w:sz="0" w:space="0" w:color="auto"/>
            <w:left w:val="none" w:sz="0" w:space="0" w:color="auto"/>
            <w:bottom w:val="none" w:sz="0" w:space="0" w:color="auto"/>
            <w:right w:val="none" w:sz="0" w:space="0" w:color="auto"/>
          </w:divBdr>
        </w:div>
        <w:div w:id="868177315">
          <w:marLeft w:val="640"/>
          <w:marRight w:val="0"/>
          <w:marTop w:val="0"/>
          <w:marBottom w:val="0"/>
          <w:divBdr>
            <w:top w:val="none" w:sz="0" w:space="0" w:color="auto"/>
            <w:left w:val="none" w:sz="0" w:space="0" w:color="auto"/>
            <w:bottom w:val="none" w:sz="0" w:space="0" w:color="auto"/>
            <w:right w:val="none" w:sz="0" w:space="0" w:color="auto"/>
          </w:divBdr>
        </w:div>
        <w:div w:id="789472448">
          <w:marLeft w:val="640"/>
          <w:marRight w:val="0"/>
          <w:marTop w:val="0"/>
          <w:marBottom w:val="0"/>
          <w:divBdr>
            <w:top w:val="none" w:sz="0" w:space="0" w:color="auto"/>
            <w:left w:val="none" w:sz="0" w:space="0" w:color="auto"/>
            <w:bottom w:val="none" w:sz="0" w:space="0" w:color="auto"/>
            <w:right w:val="none" w:sz="0" w:space="0" w:color="auto"/>
          </w:divBdr>
        </w:div>
        <w:div w:id="1339236774">
          <w:marLeft w:val="640"/>
          <w:marRight w:val="0"/>
          <w:marTop w:val="0"/>
          <w:marBottom w:val="0"/>
          <w:divBdr>
            <w:top w:val="none" w:sz="0" w:space="0" w:color="auto"/>
            <w:left w:val="none" w:sz="0" w:space="0" w:color="auto"/>
            <w:bottom w:val="none" w:sz="0" w:space="0" w:color="auto"/>
            <w:right w:val="none" w:sz="0" w:space="0" w:color="auto"/>
          </w:divBdr>
        </w:div>
        <w:div w:id="1770275938">
          <w:marLeft w:val="640"/>
          <w:marRight w:val="0"/>
          <w:marTop w:val="0"/>
          <w:marBottom w:val="0"/>
          <w:divBdr>
            <w:top w:val="none" w:sz="0" w:space="0" w:color="auto"/>
            <w:left w:val="none" w:sz="0" w:space="0" w:color="auto"/>
            <w:bottom w:val="none" w:sz="0" w:space="0" w:color="auto"/>
            <w:right w:val="none" w:sz="0" w:space="0" w:color="auto"/>
          </w:divBdr>
        </w:div>
        <w:div w:id="113328852">
          <w:marLeft w:val="640"/>
          <w:marRight w:val="0"/>
          <w:marTop w:val="0"/>
          <w:marBottom w:val="0"/>
          <w:divBdr>
            <w:top w:val="none" w:sz="0" w:space="0" w:color="auto"/>
            <w:left w:val="none" w:sz="0" w:space="0" w:color="auto"/>
            <w:bottom w:val="none" w:sz="0" w:space="0" w:color="auto"/>
            <w:right w:val="none" w:sz="0" w:space="0" w:color="auto"/>
          </w:divBdr>
        </w:div>
        <w:div w:id="167449538">
          <w:marLeft w:val="640"/>
          <w:marRight w:val="0"/>
          <w:marTop w:val="0"/>
          <w:marBottom w:val="0"/>
          <w:divBdr>
            <w:top w:val="none" w:sz="0" w:space="0" w:color="auto"/>
            <w:left w:val="none" w:sz="0" w:space="0" w:color="auto"/>
            <w:bottom w:val="none" w:sz="0" w:space="0" w:color="auto"/>
            <w:right w:val="none" w:sz="0" w:space="0" w:color="auto"/>
          </w:divBdr>
        </w:div>
        <w:div w:id="638921273">
          <w:marLeft w:val="640"/>
          <w:marRight w:val="0"/>
          <w:marTop w:val="0"/>
          <w:marBottom w:val="0"/>
          <w:divBdr>
            <w:top w:val="none" w:sz="0" w:space="0" w:color="auto"/>
            <w:left w:val="none" w:sz="0" w:space="0" w:color="auto"/>
            <w:bottom w:val="none" w:sz="0" w:space="0" w:color="auto"/>
            <w:right w:val="none" w:sz="0" w:space="0" w:color="auto"/>
          </w:divBdr>
        </w:div>
        <w:div w:id="231816914">
          <w:marLeft w:val="640"/>
          <w:marRight w:val="0"/>
          <w:marTop w:val="0"/>
          <w:marBottom w:val="0"/>
          <w:divBdr>
            <w:top w:val="none" w:sz="0" w:space="0" w:color="auto"/>
            <w:left w:val="none" w:sz="0" w:space="0" w:color="auto"/>
            <w:bottom w:val="none" w:sz="0" w:space="0" w:color="auto"/>
            <w:right w:val="none" w:sz="0" w:space="0" w:color="auto"/>
          </w:divBdr>
        </w:div>
        <w:div w:id="1584607166">
          <w:marLeft w:val="640"/>
          <w:marRight w:val="0"/>
          <w:marTop w:val="0"/>
          <w:marBottom w:val="0"/>
          <w:divBdr>
            <w:top w:val="none" w:sz="0" w:space="0" w:color="auto"/>
            <w:left w:val="none" w:sz="0" w:space="0" w:color="auto"/>
            <w:bottom w:val="none" w:sz="0" w:space="0" w:color="auto"/>
            <w:right w:val="none" w:sz="0" w:space="0" w:color="auto"/>
          </w:divBdr>
        </w:div>
        <w:div w:id="1419331802">
          <w:marLeft w:val="640"/>
          <w:marRight w:val="0"/>
          <w:marTop w:val="0"/>
          <w:marBottom w:val="0"/>
          <w:divBdr>
            <w:top w:val="none" w:sz="0" w:space="0" w:color="auto"/>
            <w:left w:val="none" w:sz="0" w:space="0" w:color="auto"/>
            <w:bottom w:val="none" w:sz="0" w:space="0" w:color="auto"/>
            <w:right w:val="none" w:sz="0" w:space="0" w:color="auto"/>
          </w:divBdr>
        </w:div>
        <w:div w:id="1653944764">
          <w:marLeft w:val="640"/>
          <w:marRight w:val="0"/>
          <w:marTop w:val="0"/>
          <w:marBottom w:val="0"/>
          <w:divBdr>
            <w:top w:val="none" w:sz="0" w:space="0" w:color="auto"/>
            <w:left w:val="none" w:sz="0" w:space="0" w:color="auto"/>
            <w:bottom w:val="none" w:sz="0" w:space="0" w:color="auto"/>
            <w:right w:val="none" w:sz="0" w:space="0" w:color="auto"/>
          </w:divBdr>
        </w:div>
        <w:div w:id="1902867404">
          <w:marLeft w:val="640"/>
          <w:marRight w:val="0"/>
          <w:marTop w:val="0"/>
          <w:marBottom w:val="0"/>
          <w:divBdr>
            <w:top w:val="none" w:sz="0" w:space="0" w:color="auto"/>
            <w:left w:val="none" w:sz="0" w:space="0" w:color="auto"/>
            <w:bottom w:val="none" w:sz="0" w:space="0" w:color="auto"/>
            <w:right w:val="none" w:sz="0" w:space="0" w:color="auto"/>
          </w:divBdr>
        </w:div>
        <w:div w:id="130949607">
          <w:marLeft w:val="640"/>
          <w:marRight w:val="0"/>
          <w:marTop w:val="0"/>
          <w:marBottom w:val="0"/>
          <w:divBdr>
            <w:top w:val="none" w:sz="0" w:space="0" w:color="auto"/>
            <w:left w:val="none" w:sz="0" w:space="0" w:color="auto"/>
            <w:bottom w:val="none" w:sz="0" w:space="0" w:color="auto"/>
            <w:right w:val="none" w:sz="0" w:space="0" w:color="auto"/>
          </w:divBdr>
        </w:div>
        <w:div w:id="1486316131">
          <w:marLeft w:val="640"/>
          <w:marRight w:val="0"/>
          <w:marTop w:val="0"/>
          <w:marBottom w:val="0"/>
          <w:divBdr>
            <w:top w:val="none" w:sz="0" w:space="0" w:color="auto"/>
            <w:left w:val="none" w:sz="0" w:space="0" w:color="auto"/>
            <w:bottom w:val="none" w:sz="0" w:space="0" w:color="auto"/>
            <w:right w:val="none" w:sz="0" w:space="0" w:color="auto"/>
          </w:divBdr>
        </w:div>
        <w:div w:id="179783621">
          <w:marLeft w:val="640"/>
          <w:marRight w:val="0"/>
          <w:marTop w:val="0"/>
          <w:marBottom w:val="0"/>
          <w:divBdr>
            <w:top w:val="none" w:sz="0" w:space="0" w:color="auto"/>
            <w:left w:val="none" w:sz="0" w:space="0" w:color="auto"/>
            <w:bottom w:val="none" w:sz="0" w:space="0" w:color="auto"/>
            <w:right w:val="none" w:sz="0" w:space="0" w:color="auto"/>
          </w:divBdr>
        </w:div>
        <w:div w:id="910121908">
          <w:marLeft w:val="640"/>
          <w:marRight w:val="0"/>
          <w:marTop w:val="0"/>
          <w:marBottom w:val="0"/>
          <w:divBdr>
            <w:top w:val="none" w:sz="0" w:space="0" w:color="auto"/>
            <w:left w:val="none" w:sz="0" w:space="0" w:color="auto"/>
            <w:bottom w:val="none" w:sz="0" w:space="0" w:color="auto"/>
            <w:right w:val="none" w:sz="0" w:space="0" w:color="auto"/>
          </w:divBdr>
        </w:div>
        <w:div w:id="1016270230">
          <w:marLeft w:val="640"/>
          <w:marRight w:val="0"/>
          <w:marTop w:val="0"/>
          <w:marBottom w:val="0"/>
          <w:divBdr>
            <w:top w:val="none" w:sz="0" w:space="0" w:color="auto"/>
            <w:left w:val="none" w:sz="0" w:space="0" w:color="auto"/>
            <w:bottom w:val="none" w:sz="0" w:space="0" w:color="auto"/>
            <w:right w:val="none" w:sz="0" w:space="0" w:color="auto"/>
          </w:divBdr>
        </w:div>
        <w:div w:id="762527622">
          <w:marLeft w:val="640"/>
          <w:marRight w:val="0"/>
          <w:marTop w:val="0"/>
          <w:marBottom w:val="0"/>
          <w:divBdr>
            <w:top w:val="none" w:sz="0" w:space="0" w:color="auto"/>
            <w:left w:val="none" w:sz="0" w:space="0" w:color="auto"/>
            <w:bottom w:val="none" w:sz="0" w:space="0" w:color="auto"/>
            <w:right w:val="none" w:sz="0" w:space="0" w:color="auto"/>
          </w:divBdr>
        </w:div>
        <w:div w:id="1719670979">
          <w:marLeft w:val="640"/>
          <w:marRight w:val="0"/>
          <w:marTop w:val="0"/>
          <w:marBottom w:val="0"/>
          <w:divBdr>
            <w:top w:val="none" w:sz="0" w:space="0" w:color="auto"/>
            <w:left w:val="none" w:sz="0" w:space="0" w:color="auto"/>
            <w:bottom w:val="none" w:sz="0" w:space="0" w:color="auto"/>
            <w:right w:val="none" w:sz="0" w:space="0" w:color="auto"/>
          </w:divBdr>
        </w:div>
        <w:div w:id="966667746">
          <w:marLeft w:val="640"/>
          <w:marRight w:val="0"/>
          <w:marTop w:val="0"/>
          <w:marBottom w:val="0"/>
          <w:divBdr>
            <w:top w:val="none" w:sz="0" w:space="0" w:color="auto"/>
            <w:left w:val="none" w:sz="0" w:space="0" w:color="auto"/>
            <w:bottom w:val="none" w:sz="0" w:space="0" w:color="auto"/>
            <w:right w:val="none" w:sz="0" w:space="0" w:color="auto"/>
          </w:divBdr>
        </w:div>
        <w:div w:id="393043322">
          <w:marLeft w:val="640"/>
          <w:marRight w:val="0"/>
          <w:marTop w:val="0"/>
          <w:marBottom w:val="0"/>
          <w:divBdr>
            <w:top w:val="none" w:sz="0" w:space="0" w:color="auto"/>
            <w:left w:val="none" w:sz="0" w:space="0" w:color="auto"/>
            <w:bottom w:val="none" w:sz="0" w:space="0" w:color="auto"/>
            <w:right w:val="none" w:sz="0" w:space="0" w:color="auto"/>
          </w:divBdr>
        </w:div>
        <w:div w:id="1315913071">
          <w:marLeft w:val="640"/>
          <w:marRight w:val="0"/>
          <w:marTop w:val="0"/>
          <w:marBottom w:val="0"/>
          <w:divBdr>
            <w:top w:val="none" w:sz="0" w:space="0" w:color="auto"/>
            <w:left w:val="none" w:sz="0" w:space="0" w:color="auto"/>
            <w:bottom w:val="none" w:sz="0" w:space="0" w:color="auto"/>
            <w:right w:val="none" w:sz="0" w:space="0" w:color="auto"/>
          </w:divBdr>
        </w:div>
        <w:div w:id="1905026484">
          <w:marLeft w:val="640"/>
          <w:marRight w:val="0"/>
          <w:marTop w:val="0"/>
          <w:marBottom w:val="0"/>
          <w:divBdr>
            <w:top w:val="none" w:sz="0" w:space="0" w:color="auto"/>
            <w:left w:val="none" w:sz="0" w:space="0" w:color="auto"/>
            <w:bottom w:val="none" w:sz="0" w:space="0" w:color="auto"/>
            <w:right w:val="none" w:sz="0" w:space="0" w:color="auto"/>
          </w:divBdr>
        </w:div>
        <w:div w:id="1756200156">
          <w:marLeft w:val="640"/>
          <w:marRight w:val="0"/>
          <w:marTop w:val="0"/>
          <w:marBottom w:val="0"/>
          <w:divBdr>
            <w:top w:val="none" w:sz="0" w:space="0" w:color="auto"/>
            <w:left w:val="none" w:sz="0" w:space="0" w:color="auto"/>
            <w:bottom w:val="none" w:sz="0" w:space="0" w:color="auto"/>
            <w:right w:val="none" w:sz="0" w:space="0" w:color="auto"/>
          </w:divBdr>
        </w:div>
        <w:div w:id="2061636307">
          <w:marLeft w:val="640"/>
          <w:marRight w:val="0"/>
          <w:marTop w:val="0"/>
          <w:marBottom w:val="0"/>
          <w:divBdr>
            <w:top w:val="none" w:sz="0" w:space="0" w:color="auto"/>
            <w:left w:val="none" w:sz="0" w:space="0" w:color="auto"/>
            <w:bottom w:val="none" w:sz="0" w:space="0" w:color="auto"/>
            <w:right w:val="none" w:sz="0" w:space="0" w:color="auto"/>
          </w:divBdr>
        </w:div>
        <w:div w:id="2139637644">
          <w:marLeft w:val="640"/>
          <w:marRight w:val="0"/>
          <w:marTop w:val="0"/>
          <w:marBottom w:val="0"/>
          <w:divBdr>
            <w:top w:val="none" w:sz="0" w:space="0" w:color="auto"/>
            <w:left w:val="none" w:sz="0" w:space="0" w:color="auto"/>
            <w:bottom w:val="none" w:sz="0" w:space="0" w:color="auto"/>
            <w:right w:val="none" w:sz="0" w:space="0" w:color="auto"/>
          </w:divBdr>
        </w:div>
        <w:div w:id="2054839678">
          <w:marLeft w:val="640"/>
          <w:marRight w:val="0"/>
          <w:marTop w:val="0"/>
          <w:marBottom w:val="0"/>
          <w:divBdr>
            <w:top w:val="none" w:sz="0" w:space="0" w:color="auto"/>
            <w:left w:val="none" w:sz="0" w:space="0" w:color="auto"/>
            <w:bottom w:val="none" w:sz="0" w:space="0" w:color="auto"/>
            <w:right w:val="none" w:sz="0" w:space="0" w:color="auto"/>
          </w:divBdr>
        </w:div>
        <w:div w:id="931550130">
          <w:marLeft w:val="640"/>
          <w:marRight w:val="0"/>
          <w:marTop w:val="0"/>
          <w:marBottom w:val="0"/>
          <w:divBdr>
            <w:top w:val="none" w:sz="0" w:space="0" w:color="auto"/>
            <w:left w:val="none" w:sz="0" w:space="0" w:color="auto"/>
            <w:bottom w:val="none" w:sz="0" w:space="0" w:color="auto"/>
            <w:right w:val="none" w:sz="0" w:space="0" w:color="auto"/>
          </w:divBdr>
        </w:div>
        <w:div w:id="870187533">
          <w:marLeft w:val="640"/>
          <w:marRight w:val="0"/>
          <w:marTop w:val="0"/>
          <w:marBottom w:val="0"/>
          <w:divBdr>
            <w:top w:val="none" w:sz="0" w:space="0" w:color="auto"/>
            <w:left w:val="none" w:sz="0" w:space="0" w:color="auto"/>
            <w:bottom w:val="none" w:sz="0" w:space="0" w:color="auto"/>
            <w:right w:val="none" w:sz="0" w:space="0" w:color="auto"/>
          </w:divBdr>
        </w:div>
        <w:div w:id="1528985443">
          <w:marLeft w:val="640"/>
          <w:marRight w:val="0"/>
          <w:marTop w:val="0"/>
          <w:marBottom w:val="0"/>
          <w:divBdr>
            <w:top w:val="none" w:sz="0" w:space="0" w:color="auto"/>
            <w:left w:val="none" w:sz="0" w:space="0" w:color="auto"/>
            <w:bottom w:val="none" w:sz="0" w:space="0" w:color="auto"/>
            <w:right w:val="none" w:sz="0" w:space="0" w:color="auto"/>
          </w:divBdr>
        </w:div>
        <w:div w:id="276915549">
          <w:marLeft w:val="640"/>
          <w:marRight w:val="0"/>
          <w:marTop w:val="0"/>
          <w:marBottom w:val="0"/>
          <w:divBdr>
            <w:top w:val="none" w:sz="0" w:space="0" w:color="auto"/>
            <w:left w:val="none" w:sz="0" w:space="0" w:color="auto"/>
            <w:bottom w:val="none" w:sz="0" w:space="0" w:color="auto"/>
            <w:right w:val="none" w:sz="0" w:space="0" w:color="auto"/>
          </w:divBdr>
        </w:div>
        <w:div w:id="1195770408">
          <w:marLeft w:val="640"/>
          <w:marRight w:val="0"/>
          <w:marTop w:val="0"/>
          <w:marBottom w:val="0"/>
          <w:divBdr>
            <w:top w:val="none" w:sz="0" w:space="0" w:color="auto"/>
            <w:left w:val="none" w:sz="0" w:space="0" w:color="auto"/>
            <w:bottom w:val="none" w:sz="0" w:space="0" w:color="auto"/>
            <w:right w:val="none" w:sz="0" w:space="0" w:color="auto"/>
          </w:divBdr>
        </w:div>
        <w:div w:id="845902327">
          <w:marLeft w:val="640"/>
          <w:marRight w:val="0"/>
          <w:marTop w:val="0"/>
          <w:marBottom w:val="0"/>
          <w:divBdr>
            <w:top w:val="none" w:sz="0" w:space="0" w:color="auto"/>
            <w:left w:val="none" w:sz="0" w:space="0" w:color="auto"/>
            <w:bottom w:val="none" w:sz="0" w:space="0" w:color="auto"/>
            <w:right w:val="none" w:sz="0" w:space="0" w:color="auto"/>
          </w:divBdr>
        </w:div>
      </w:divsChild>
    </w:div>
    <w:div w:id="1481196318">
      <w:bodyDiv w:val="1"/>
      <w:marLeft w:val="0"/>
      <w:marRight w:val="0"/>
      <w:marTop w:val="0"/>
      <w:marBottom w:val="0"/>
      <w:divBdr>
        <w:top w:val="none" w:sz="0" w:space="0" w:color="auto"/>
        <w:left w:val="none" w:sz="0" w:space="0" w:color="auto"/>
        <w:bottom w:val="none" w:sz="0" w:space="0" w:color="auto"/>
        <w:right w:val="none" w:sz="0" w:space="0" w:color="auto"/>
      </w:divBdr>
    </w:div>
    <w:div w:id="1482309887">
      <w:bodyDiv w:val="1"/>
      <w:marLeft w:val="0"/>
      <w:marRight w:val="0"/>
      <w:marTop w:val="0"/>
      <w:marBottom w:val="0"/>
      <w:divBdr>
        <w:top w:val="none" w:sz="0" w:space="0" w:color="auto"/>
        <w:left w:val="none" w:sz="0" w:space="0" w:color="auto"/>
        <w:bottom w:val="none" w:sz="0" w:space="0" w:color="auto"/>
        <w:right w:val="none" w:sz="0" w:space="0" w:color="auto"/>
      </w:divBdr>
    </w:div>
    <w:div w:id="1487476105">
      <w:bodyDiv w:val="1"/>
      <w:marLeft w:val="0"/>
      <w:marRight w:val="0"/>
      <w:marTop w:val="0"/>
      <w:marBottom w:val="0"/>
      <w:divBdr>
        <w:top w:val="none" w:sz="0" w:space="0" w:color="auto"/>
        <w:left w:val="none" w:sz="0" w:space="0" w:color="auto"/>
        <w:bottom w:val="none" w:sz="0" w:space="0" w:color="auto"/>
        <w:right w:val="none" w:sz="0" w:space="0" w:color="auto"/>
      </w:divBdr>
    </w:div>
    <w:div w:id="1488982847">
      <w:bodyDiv w:val="1"/>
      <w:marLeft w:val="0"/>
      <w:marRight w:val="0"/>
      <w:marTop w:val="0"/>
      <w:marBottom w:val="0"/>
      <w:divBdr>
        <w:top w:val="none" w:sz="0" w:space="0" w:color="auto"/>
        <w:left w:val="none" w:sz="0" w:space="0" w:color="auto"/>
        <w:bottom w:val="none" w:sz="0" w:space="0" w:color="auto"/>
        <w:right w:val="none" w:sz="0" w:space="0" w:color="auto"/>
      </w:divBdr>
    </w:div>
    <w:div w:id="1502159355">
      <w:bodyDiv w:val="1"/>
      <w:marLeft w:val="0"/>
      <w:marRight w:val="0"/>
      <w:marTop w:val="0"/>
      <w:marBottom w:val="0"/>
      <w:divBdr>
        <w:top w:val="none" w:sz="0" w:space="0" w:color="auto"/>
        <w:left w:val="none" w:sz="0" w:space="0" w:color="auto"/>
        <w:bottom w:val="none" w:sz="0" w:space="0" w:color="auto"/>
        <w:right w:val="none" w:sz="0" w:space="0" w:color="auto"/>
      </w:divBdr>
    </w:div>
    <w:div w:id="1513645000">
      <w:bodyDiv w:val="1"/>
      <w:marLeft w:val="0"/>
      <w:marRight w:val="0"/>
      <w:marTop w:val="0"/>
      <w:marBottom w:val="0"/>
      <w:divBdr>
        <w:top w:val="none" w:sz="0" w:space="0" w:color="auto"/>
        <w:left w:val="none" w:sz="0" w:space="0" w:color="auto"/>
        <w:bottom w:val="none" w:sz="0" w:space="0" w:color="auto"/>
        <w:right w:val="none" w:sz="0" w:space="0" w:color="auto"/>
      </w:divBdr>
    </w:div>
    <w:div w:id="1518035175">
      <w:bodyDiv w:val="1"/>
      <w:marLeft w:val="0"/>
      <w:marRight w:val="0"/>
      <w:marTop w:val="0"/>
      <w:marBottom w:val="0"/>
      <w:divBdr>
        <w:top w:val="none" w:sz="0" w:space="0" w:color="auto"/>
        <w:left w:val="none" w:sz="0" w:space="0" w:color="auto"/>
        <w:bottom w:val="none" w:sz="0" w:space="0" w:color="auto"/>
        <w:right w:val="none" w:sz="0" w:space="0" w:color="auto"/>
      </w:divBdr>
    </w:div>
    <w:div w:id="1520006826">
      <w:bodyDiv w:val="1"/>
      <w:marLeft w:val="0"/>
      <w:marRight w:val="0"/>
      <w:marTop w:val="0"/>
      <w:marBottom w:val="0"/>
      <w:divBdr>
        <w:top w:val="none" w:sz="0" w:space="0" w:color="auto"/>
        <w:left w:val="none" w:sz="0" w:space="0" w:color="auto"/>
        <w:bottom w:val="none" w:sz="0" w:space="0" w:color="auto"/>
        <w:right w:val="none" w:sz="0" w:space="0" w:color="auto"/>
      </w:divBdr>
    </w:div>
    <w:div w:id="1529752765">
      <w:bodyDiv w:val="1"/>
      <w:marLeft w:val="0"/>
      <w:marRight w:val="0"/>
      <w:marTop w:val="0"/>
      <w:marBottom w:val="0"/>
      <w:divBdr>
        <w:top w:val="none" w:sz="0" w:space="0" w:color="auto"/>
        <w:left w:val="none" w:sz="0" w:space="0" w:color="auto"/>
        <w:bottom w:val="none" w:sz="0" w:space="0" w:color="auto"/>
        <w:right w:val="none" w:sz="0" w:space="0" w:color="auto"/>
      </w:divBdr>
    </w:div>
    <w:div w:id="1531802567">
      <w:bodyDiv w:val="1"/>
      <w:marLeft w:val="0"/>
      <w:marRight w:val="0"/>
      <w:marTop w:val="0"/>
      <w:marBottom w:val="0"/>
      <w:divBdr>
        <w:top w:val="none" w:sz="0" w:space="0" w:color="auto"/>
        <w:left w:val="none" w:sz="0" w:space="0" w:color="auto"/>
        <w:bottom w:val="none" w:sz="0" w:space="0" w:color="auto"/>
        <w:right w:val="none" w:sz="0" w:space="0" w:color="auto"/>
      </w:divBdr>
    </w:div>
    <w:div w:id="1532065152">
      <w:bodyDiv w:val="1"/>
      <w:marLeft w:val="0"/>
      <w:marRight w:val="0"/>
      <w:marTop w:val="0"/>
      <w:marBottom w:val="0"/>
      <w:divBdr>
        <w:top w:val="none" w:sz="0" w:space="0" w:color="auto"/>
        <w:left w:val="none" w:sz="0" w:space="0" w:color="auto"/>
        <w:bottom w:val="none" w:sz="0" w:space="0" w:color="auto"/>
        <w:right w:val="none" w:sz="0" w:space="0" w:color="auto"/>
      </w:divBdr>
    </w:div>
    <w:div w:id="1536427890">
      <w:bodyDiv w:val="1"/>
      <w:marLeft w:val="0"/>
      <w:marRight w:val="0"/>
      <w:marTop w:val="0"/>
      <w:marBottom w:val="0"/>
      <w:divBdr>
        <w:top w:val="none" w:sz="0" w:space="0" w:color="auto"/>
        <w:left w:val="none" w:sz="0" w:space="0" w:color="auto"/>
        <w:bottom w:val="none" w:sz="0" w:space="0" w:color="auto"/>
        <w:right w:val="none" w:sz="0" w:space="0" w:color="auto"/>
      </w:divBdr>
    </w:div>
    <w:div w:id="1537423615">
      <w:bodyDiv w:val="1"/>
      <w:marLeft w:val="0"/>
      <w:marRight w:val="0"/>
      <w:marTop w:val="0"/>
      <w:marBottom w:val="0"/>
      <w:divBdr>
        <w:top w:val="none" w:sz="0" w:space="0" w:color="auto"/>
        <w:left w:val="none" w:sz="0" w:space="0" w:color="auto"/>
        <w:bottom w:val="none" w:sz="0" w:space="0" w:color="auto"/>
        <w:right w:val="none" w:sz="0" w:space="0" w:color="auto"/>
      </w:divBdr>
    </w:div>
    <w:div w:id="1539245680">
      <w:bodyDiv w:val="1"/>
      <w:marLeft w:val="0"/>
      <w:marRight w:val="0"/>
      <w:marTop w:val="0"/>
      <w:marBottom w:val="0"/>
      <w:divBdr>
        <w:top w:val="none" w:sz="0" w:space="0" w:color="auto"/>
        <w:left w:val="none" w:sz="0" w:space="0" w:color="auto"/>
        <w:bottom w:val="none" w:sz="0" w:space="0" w:color="auto"/>
        <w:right w:val="none" w:sz="0" w:space="0" w:color="auto"/>
      </w:divBdr>
    </w:div>
    <w:div w:id="1541476131">
      <w:bodyDiv w:val="1"/>
      <w:marLeft w:val="0"/>
      <w:marRight w:val="0"/>
      <w:marTop w:val="0"/>
      <w:marBottom w:val="0"/>
      <w:divBdr>
        <w:top w:val="none" w:sz="0" w:space="0" w:color="auto"/>
        <w:left w:val="none" w:sz="0" w:space="0" w:color="auto"/>
        <w:bottom w:val="none" w:sz="0" w:space="0" w:color="auto"/>
        <w:right w:val="none" w:sz="0" w:space="0" w:color="auto"/>
      </w:divBdr>
      <w:divsChild>
        <w:div w:id="1876655499">
          <w:marLeft w:val="0"/>
          <w:marRight w:val="0"/>
          <w:marTop w:val="0"/>
          <w:marBottom w:val="0"/>
          <w:divBdr>
            <w:top w:val="none" w:sz="0" w:space="0" w:color="auto"/>
            <w:left w:val="none" w:sz="0" w:space="0" w:color="auto"/>
            <w:bottom w:val="none" w:sz="0" w:space="0" w:color="auto"/>
            <w:right w:val="none" w:sz="0" w:space="0" w:color="auto"/>
          </w:divBdr>
        </w:div>
      </w:divsChild>
    </w:div>
    <w:div w:id="1541628004">
      <w:bodyDiv w:val="1"/>
      <w:marLeft w:val="0"/>
      <w:marRight w:val="0"/>
      <w:marTop w:val="0"/>
      <w:marBottom w:val="0"/>
      <w:divBdr>
        <w:top w:val="none" w:sz="0" w:space="0" w:color="auto"/>
        <w:left w:val="none" w:sz="0" w:space="0" w:color="auto"/>
        <w:bottom w:val="none" w:sz="0" w:space="0" w:color="auto"/>
        <w:right w:val="none" w:sz="0" w:space="0" w:color="auto"/>
      </w:divBdr>
    </w:div>
    <w:div w:id="1543444970">
      <w:bodyDiv w:val="1"/>
      <w:marLeft w:val="0"/>
      <w:marRight w:val="0"/>
      <w:marTop w:val="0"/>
      <w:marBottom w:val="0"/>
      <w:divBdr>
        <w:top w:val="none" w:sz="0" w:space="0" w:color="auto"/>
        <w:left w:val="none" w:sz="0" w:space="0" w:color="auto"/>
        <w:bottom w:val="none" w:sz="0" w:space="0" w:color="auto"/>
        <w:right w:val="none" w:sz="0" w:space="0" w:color="auto"/>
      </w:divBdr>
    </w:div>
    <w:div w:id="1545407805">
      <w:bodyDiv w:val="1"/>
      <w:marLeft w:val="0"/>
      <w:marRight w:val="0"/>
      <w:marTop w:val="0"/>
      <w:marBottom w:val="0"/>
      <w:divBdr>
        <w:top w:val="none" w:sz="0" w:space="0" w:color="auto"/>
        <w:left w:val="none" w:sz="0" w:space="0" w:color="auto"/>
        <w:bottom w:val="none" w:sz="0" w:space="0" w:color="auto"/>
        <w:right w:val="none" w:sz="0" w:space="0" w:color="auto"/>
      </w:divBdr>
    </w:div>
    <w:div w:id="1546986609">
      <w:bodyDiv w:val="1"/>
      <w:marLeft w:val="0"/>
      <w:marRight w:val="0"/>
      <w:marTop w:val="0"/>
      <w:marBottom w:val="0"/>
      <w:divBdr>
        <w:top w:val="none" w:sz="0" w:space="0" w:color="auto"/>
        <w:left w:val="none" w:sz="0" w:space="0" w:color="auto"/>
        <w:bottom w:val="none" w:sz="0" w:space="0" w:color="auto"/>
        <w:right w:val="none" w:sz="0" w:space="0" w:color="auto"/>
      </w:divBdr>
    </w:div>
    <w:div w:id="1555463917">
      <w:bodyDiv w:val="1"/>
      <w:marLeft w:val="0"/>
      <w:marRight w:val="0"/>
      <w:marTop w:val="0"/>
      <w:marBottom w:val="0"/>
      <w:divBdr>
        <w:top w:val="none" w:sz="0" w:space="0" w:color="auto"/>
        <w:left w:val="none" w:sz="0" w:space="0" w:color="auto"/>
        <w:bottom w:val="none" w:sz="0" w:space="0" w:color="auto"/>
        <w:right w:val="none" w:sz="0" w:space="0" w:color="auto"/>
      </w:divBdr>
    </w:div>
    <w:div w:id="1560286275">
      <w:bodyDiv w:val="1"/>
      <w:marLeft w:val="0"/>
      <w:marRight w:val="0"/>
      <w:marTop w:val="0"/>
      <w:marBottom w:val="0"/>
      <w:divBdr>
        <w:top w:val="none" w:sz="0" w:space="0" w:color="auto"/>
        <w:left w:val="none" w:sz="0" w:space="0" w:color="auto"/>
        <w:bottom w:val="none" w:sz="0" w:space="0" w:color="auto"/>
        <w:right w:val="none" w:sz="0" w:space="0" w:color="auto"/>
      </w:divBdr>
    </w:div>
    <w:div w:id="1575967884">
      <w:bodyDiv w:val="1"/>
      <w:marLeft w:val="0"/>
      <w:marRight w:val="0"/>
      <w:marTop w:val="0"/>
      <w:marBottom w:val="0"/>
      <w:divBdr>
        <w:top w:val="none" w:sz="0" w:space="0" w:color="auto"/>
        <w:left w:val="none" w:sz="0" w:space="0" w:color="auto"/>
        <w:bottom w:val="none" w:sz="0" w:space="0" w:color="auto"/>
        <w:right w:val="none" w:sz="0" w:space="0" w:color="auto"/>
      </w:divBdr>
      <w:divsChild>
        <w:div w:id="2439509">
          <w:marLeft w:val="640"/>
          <w:marRight w:val="0"/>
          <w:marTop w:val="0"/>
          <w:marBottom w:val="0"/>
          <w:divBdr>
            <w:top w:val="none" w:sz="0" w:space="0" w:color="auto"/>
            <w:left w:val="none" w:sz="0" w:space="0" w:color="auto"/>
            <w:bottom w:val="none" w:sz="0" w:space="0" w:color="auto"/>
            <w:right w:val="none" w:sz="0" w:space="0" w:color="auto"/>
          </w:divBdr>
        </w:div>
        <w:div w:id="63921400">
          <w:marLeft w:val="640"/>
          <w:marRight w:val="0"/>
          <w:marTop w:val="0"/>
          <w:marBottom w:val="0"/>
          <w:divBdr>
            <w:top w:val="none" w:sz="0" w:space="0" w:color="auto"/>
            <w:left w:val="none" w:sz="0" w:space="0" w:color="auto"/>
            <w:bottom w:val="none" w:sz="0" w:space="0" w:color="auto"/>
            <w:right w:val="none" w:sz="0" w:space="0" w:color="auto"/>
          </w:divBdr>
        </w:div>
        <w:div w:id="259028019">
          <w:marLeft w:val="640"/>
          <w:marRight w:val="0"/>
          <w:marTop w:val="0"/>
          <w:marBottom w:val="0"/>
          <w:divBdr>
            <w:top w:val="none" w:sz="0" w:space="0" w:color="auto"/>
            <w:left w:val="none" w:sz="0" w:space="0" w:color="auto"/>
            <w:bottom w:val="none" w:sz="0" w:space="0" w:color="auto"/>
            <w:right w:val="none" w:sz="0" w:space="0" w:color="auto"/>
          </w:divBdr>
        </w:div>
        <w:div w:id="299768552">
          <w:marLeft w:val="640"/>
          <w:marRight w:val="0"/>
          <w:marTop w:val="0"/>
          <w:marBottom w:val="0"/>
          <w:divBdr>
            <w:top w:val="none" w:sz="0" w:space="0" w:color="auto"/>
            <w:left w:val="none" w:sz="0" w:space="0" w:color="auto"/>
            <w:bottom w:val="none" w:sz="0" w:space="0" w:color="auto"/>
            <w:right w:val="none" w:sz="0" w:space="0" w:color="auto"/>
          </w:divBdr>
        </w:div>
        <w:div w:id="627781429">
          <w:marLeft w:val="640"/>
          <w:marRight w:val="0"/>
          <w:marTop w:val="0"/>
          <w:marBottom w:val="0"/>
          <w:divBdr>
            <w:top w:val="none" w:sz="0" w:space="0" w:color="auto"/>
            <w:left w:val="none" w:sz="0" w:space="0" w:color="auto"/>
            <w:bottom w:val="none" w:sz="0" w:space="0" w:color="auto"/>
            <w:right w:val="none" w:sz="0" w:space="0" w:color="auto"/>
          </w:divBdr>
        </w:div>
        <w:div w:id="757480132">
          <w:marLeft w:val="640"/>
          <w:marRight w:val="0"/>
          <w:marTop w:val="0"/>
          <w:marBottom w:val="0"/>
          <w:divBdr>
            <w:top w:val="none" w:sz="0" w:space="0" w:color="auto"/>
            <w:left w:val="none" w:sz="0" w:space="0" w:color="auto"/>
            <w:bottom w:val="none" w:sz="0" w:space="0" w:color="auto"/>
            <w:right w:val="none" w:sz="0" w:space="0" w:color="auto"/>
          </w:divBdr>
        </w:div>
        <w:div w:id="961421967">
          <w:marLeft w:val="640"/>
          <w:marRight w:val="0"/>
          <w:marTop w:val="0"/>
          <w:marBottom w:val="0"/>
          <w:divBdr>
            <w:top w:val="none" w:sz="0" w:space="0" w:color="auto"/>
            <w:left w:val="none" w:sz="0" w:space="0" w:color="auto"/>
            <w:bottom w:val="none" w:sz="0" w:space="0" w:color="auto"/>
            <w:right w:val="none" w:sz="0" w:space="0" w:color="auto"/>
          </w:divBdr>
        </w:div>
        <w:div w:id="997466747">
          <w:marLeft w:val="640"/>
          <w:marRight w:val="0"/>
          <w:marTop w:val="0"/>
          <w:marBottom w:val="0"/>
          <w:divBdr>
            <w:top w:val="none" w:sz="0" w:space="0" w:color="auto"/>
            <w:left w:val="none" w:sz="0" w:space="0" w:color="auto"/>
            <w:bottom w:val="none" w:sz="0" w:space="0" w:color="auto"/>
            <w:right w:val="none" w:sz="0" w:space="0" w:color="auto"/>
          </w:divBdr>
        </w:div>
        <w:div w:id="999623752">
          <w:marLeft w:val="640"/>
          <w:marRight w:val="0"/>
          <w:marTop w:val="0"/>
          <w:marBottom w:val="0"/>
          <w:divBdr>
            <w:top w:val="none" w:sz="0" w:space="0" w:color="auto"/>
            <w:left w:val="none" w:sz="0" w:space="0" w:color="auto"/>
            <w:bottom w:val="none" w:sz="0" w:space="0" w:color="auto"/>
            <w:right w:val="none" w:sz="0" w:space="0" w:color="auto"/>
          </w:divBdr>
        </w:div>
        <w:div w:id="1028944076">
          <w:marLeft w:val="640"/>
          <w:marRight w:val="0"/>
          <w:marTop w:val="0"/>
          <w:marBottom w:val="0"/>
          <w:divBdr>
            <w:top w:val="none" w:sz="0" w:space="0" w:color="auto"/>
            <w:left w:val="none" w:sz="0" w:space="0" w:color="auto"/>
            <w:bottom w:val="none" w:sz="0" w:space="0" w:color="auto"/>
            <w:right w:val="none" w:sz="0" w:space="0" w:color="auto"/>
          </w:divBdr>
        </w:div>
        <w:div w:id="1072699085">
          <w:marLeft w:val="640"/>
          <w:marRight w:val="0"/>
          <w:marTop w:val="0"/>
          <w:marBottom w:val="0"/>
          <w:divBdr>
            <w:top w:val="none" w:sz="0" w:space="0" w:color="auto"/>
            <w:left w:val="none" w:sz="0" w:space="0" w:color="auto"/>
            <w:bottom w:val="none" w:sz="0" w:space="0" w:color="auto"/>
            <w:right w:val="none" w:sz="0" w:space="0" w:color="auto"/>
          </w:divBdr>
        </w:div>
        <w:div w:id="1180503919">
          <w:marLeft w:val="640"/>
          <w:marRight w:val="0"/>
          <w:marTop w:val="0"/>
          <w:marBottom w:val="0"/>
          <w:divBdr>
            <w:top w:val="none" w:sz="0" w:space="0" w:color="auto"/>
            <w:left w:val="none" w:sz="0" w:space="0" w:color="auto"/>
            <w:bottom w:val="none" w:sz="0" w:space="0" w:color="auto"/>
            <w:right w:val="none" w:sz="0" w:space="0" w:color="auto"/>
          </w:divBdr>
        </w:div>
        <w:div w:id="1265307502">
          <w:marLeft w:val="640"/>
          <w:marRight w:val="0"/>
          <w:marTop w:val="0"/>
          <w:marBottom w:val="0"/>
          <w:divBdr>
            <w:top w:val="none" w:sz="0" w:space="0" w:color="auto"/>
            <w:left w:val="none" w:sz="0" w:space="0" w:color="auto"/>
            <w:bottom w:val="none" w:sz="0" w:space="0" w:color="auto"/>
            <w:right w:val="none" w:sz="0" w:space="0" w:color="auto"/>
          </w:divBdr>
        </w:div>
        <w:div w:id="1372727821">
          <w:marLeft w:val="640"/>
          <w:marRight w:val="0"/>
          <w:marTop w:val="0"/>
          <w:marBottom w:val="0"/>
          <w:divBdr>
            <w:top w:val="none" w:sz="0" w:space="0" w:color="auto"/>
            <w:left w:val="none" w:sz="0" w:space="0" w:color="auto"/>
            <w:bottom w:val="none" w:sz="0" w:space="0" w:color="auto"/>
            <w:right w:val="none" w:sz="0" w:space="0" w:color="auto"/>
          </w:divBdr>
        </w:div>
        <w:div w:id="1416442156">
          <w:marLeft w:val="640"/>
          <w:marRight w:val="0"/>
          <w:marTop w:val="0"/>
          <w:marBottom w:val="0"/>
          <w:divBdr>
            <w:top w:val="none" w:sz="0" w:space="0" w:color="auto"/>
            <w:left w:val="none" w:sz="0" w:space="0" w:color="auto"/>
            <w:bottom w:val="none" w:sz="0" w:space="0" w:color="auto"/>
            <w:right w:val="none" w:sz="0" w:space="0" w:color="auto"/>
          </w:divBdr>
        </w:div>
        <w:div w:id="1486629512">
          <w:marLeft w:val="640"/>
          <w:marRight w:val="0"/>
          <w:marTop w:val="0"/>
          <w:marBottom w:val="0"/>
          <w:divBdr>
            <w:top w:val="none" w:sz="0" w:space="0" w:color="auto"/>
            <w:left w:val="none" w:sz="0" w:space="0" w:color="auto"/>
            <w:bottom w:val="none" w:sz="0" w:space="0" w:color="auto"/>
            <w:right w:val="none" w:sz="0" w:space="0" w:color="auto"/>
          </w:divBdr>
        </w:div>
        <w:div w:id="1494182179">
          <w:marLeft w:val="640"/>
          <w:marRight w:val="0"/>
          <w:marTop w:val="0"/>
          <w:marBottom w:val="0"/>
          <w:divBdr>
            <w:top w:val="none" w:sz="0" w:space="0" w:color="auto"/>
            <w:left w:val="none" w:sz="0" w:space="0" w:color="auto"/>
            <w:bottom w:val="none" w:sz="0" w:space="0" w:color="auto"/>
            <w:right w:val="none" w:sz="0" w:space="0" w:color="auto"/>
          </w:divBdr>
        </w:div>
        <w:div w:id="1542402371">
          <w:marLeft w:val="640"/>
          <w:marRight w:val="0"/>
          <w:marTop w:val="0"/>
          <w:marBottom w:val="0"/>
          <w:divBdr>
            <w:top w:val="none" w:sz="0" w:space="0" w:color="auto"/>
            <w:left w:val="none" w:sz="0" w:space="0" w:color="auto"/>
            <w:bottom w:val="none" w:sz="0" w:space="0" w:color="auto"/>
            <w:right w:val="none" w:sz="0" w:space="0" w:color="auto"/>
          </w:divBdr>
        </w:div>
        <w:div w:id="1597786619">
          <w:marLeft w:val="640"/>
          <w:marRight w:val="0"/>
          <w:marTop w:val="0"/>
          <w:marBottom w:val="0"/>
          <w:divBdr>
            <w:top w:val="none" w:sz="0" w:space="0" w:color="auto"/>
            <w:left w:val="none" w:sz="0" w:space="0" w:color="auto"/>
            <w:bottom w:val="none" w:sz="0" w:space="0" w:color="auto"/>
            <w:right w:val="none" w:sz="0" w:space="0" w:color="auto"/>
          </w:divBdr>
        </w:div>
        <w:div w:id="1612011523">
          <w:marLeft w:val="640"/>
          <w:marRight w:val="0"/>
          <w:marTop w:val="0"/>
          <w:marBottom w:val="0"/>
          <w:divBdr>
            <w:top w:val="none" w:sz="0" w:space="0" w:color="auto"/>
            <w:left w:val="none" w:sz="0" w:space="0" w:color="auto"/>
            <w:bottom w:val="none" w:sz="0" w:space="0" w:color="auto"/>
            <w:right w:val="none" w:sz="0" w:space="0" w:color="auto"/>
          </w:divBdr>
        </w:div>
        <w:div w:id="1638418536">
          <w:marLeft w:val="640"/>
          <w:marRight w:val="0"/>
          <w:marTop w:val="0"/>
          <w:marBottom w:val="0"/>
          <w:divBdr>
            <w:top w:val="none" w:sz="0" w:space="0" w:color="auto"/>
            <w:left w:val="none" w:sz="0" w:space="0" w:color="auto"/>
            <w:bottom w:val="none" w:sz="0" w:space="0" w:color="auto"/>
            <w:right w:val="none" w:sz="0" w:space="0" w:color="auto"/>
          </w:divBdr>
        </w:div>
        <w:div w:id="1805391182">
          <w:marLeft w:val="640"/>
          <w:marRight w:val="0"/>
          <w:marTop w:val="0"/>
          <w:marBottom w:val="0"/>
          <w:divBdr>
            <w:top w:val="none" w:sz="0" w:space="0" w:color="auto"/>
            <w:left w:val="none" w:sz="0" w:space="0" w:color="auto"/>
            <w:bottom w:val="none" w:sz="0" w:space="0" w:color="auto"/>
            <w:right w:val="none" w:sz="0" w:space="0" w:color="auto"/>
          </w:divBdr>
        </w:div>
        <w:div w:id="1903061911">
          <w:marLeft w:val="640"/>
          <w:marRight w:val="0"/>
          <w:marTop w:val="0"/>
          <w:marBottom w:val="0"/>
          <w:divBdr>
            <w:top w:val="none" w:sz="0" w:space="0" w:color="auto"/>
            <w:left w:val="none" w:sz="0" w:space="0" w:color="auto"/>
            <w:bottom w:val="none" w:sz="0" w:space="0" w:color="auto"/>
            <w:right w:val="none" w:sz="0" w:space="0" w:color="auto"/>
          </w:divBdr>
        </w:div>
        <w:div w:id="1992976699">
          <w:marLeft w:val="640"/>
          <w:marRight w:val="0"/>
          <w:marTop w:val="0"/>
          <w:marBottom w:val="0"/>
          <w:divBdr>
            <w:top w:val="none" w:sz="0" w:space="0" w:color="auto"/>
            <w:left w:val="none" w:sz="0" w:space="0" w:color="auto"/>
            <w:bottom w:val="none" w:sz="0" w:space="0" w:color="auto"/>
            <w:right w:val="none" w:sz="0" w:space="0" w:color="auto"/>
          </w:divBdr>
        </w:div>
        <w:div w:id="2045907051">
          <w:marLeft w:val="640"/>
          <w:marRight w:val="0"/>
          <w:marTop w:val="0"/>
          <w:marBottom w:val="0"/>
          <w:divBdr>
            <w:top w:val="none" w:sz="0" w:space="0" w:color="auto"/>
            <w:left w:val="none" w:sz="0" w:space="0" w:color="auto"/>
            <w:bottom w:val="none" w:sz="0" w:space="0" w:color="auto"/>
            <w:right w:val="none" w:sz="0" w:space="0" w:color="auto"/>
          </w:divBdr>
        </w:div>
        <w:div w:id="2058040041">
          <w:marLeft w:val="640"/>
          <w:marRight w:val="0"/>
          <w:marTop w:val="0"/>
          <w:marBottom w:val="0"/>
          <w:divBdr>
            <w:top w:val="none" w:sz="0" w:space="0" w:color="auto"/>
            <w:left w:val="none" w:sz="0" w:space="0" w:color="auto"/>
            <w:bottom w:val="none" w:sz="0" w:space="0" w:color="auto"/>
            <w:right w:val="none" w:sz="0" w:space="0" w:color="auto"/>
          </w:divBdr>
        </w:div>
        <w:div w:id="2128422828">
          <w:marLeft w:val="640"/>
          <w:marRight w:val="0"/>
          <w:marTop w:val="0"/>
          <w:marBottom w:val="0"/>
          <w:divBdr>
            <w:top w:val="none" w:sz="0" w:space="0" w:color="auto"/>
            <w:left w:val="none" w:sz="0" w:space="0" w:color="auto"/>
            <w:bottom w:val="none" w:sz="0" w:space="0" w:color="auto"/>
            <w:right w:val="none" w:sz="0" w:space="0" w:color="auto"/>
          </w:divBdr>
        </w:div>
      </w:divsChild>
    </w:div>
    <w:div w:id="1582712354">
      <w:bodyDiv w:val="1"/>
      <w:marLeft w:val="0"/>
      <w:marRight w:val="0"/>
      <w:marTop w:val="0"/>
      <w:marBottom w:val="0"/>
      <w:divBdr>
        <w:top w:val="none" w:sz="0" w:space="0" w:color="auto"/>
        <w:left w:val="none" w:sz="0" w:space="0" w:color="auto"/>
        <w:bottom w:val="none" w:sz="0" w:space="0" w:color="auto"/>
        <w:right w:val="none" w:sz="0" w:space="0" w:color="auto"/>
      </w:divBdr>
    </w:div>
    <w:div w:id="1586573317">
      <w:bodyDiv w:val="1"/>
      <w:marLeft w:val="0"/>
      <w:marRight w:val="0"/>
      <w:marTop w:val="0"/>
      <w:marBottom w:val="0"/>
      <w:divBdr>
        <w:top w:val="none" w:sz="0" w:space="0" w:color="auto"/>
        <w:left w:val="none" w:sz="0" w:space="0" w:color="auto"/>
        <w:bottom w:val="none" w:sz="0" w:space="0" w:color="auto"/>
        <w:right w:val="none" w:sz="0" w:space="0" w:color="auto"/>
      </w:divBdr>
    </w:div>
    <w:div w:id="1590625307">
      <w:bodyDiv w:val="1"/>
      <w:marLeft w:val="0"/>
      <w:marRight w:val="0"/>
      <w:marTop w:val="0"/>
      <w:marBottom w:val="0"/>
      <w:divBdr>
        <w:top w:val="none" w:sz="0" w:space="0" w:color="auto"/>
        <w:left w:val="none" w:sz="0" w:space="0" w:color="auto"/>
        <w:bottom w:val="none" w:sz="0" w:space="0" w:color="auto"/>
        <w:right w:val="none" w:sz="0" w:space="0" w:color="auto"/>
      </w:divBdr>
    </w:div>
    <w:div w:id="1610120529">
      <w:bodyDiv w:val="1"/>
      <w:marLeft w:val="0"/>
      <w:marRight w:val="0"/>
      <w:marTop w:val="0"/>
      <w:marBottom w:val="0"/>
      <w:divBdr>
        <w:top w:val="none" w:sz="0" w:space="0" w:color="auto"/>
        <w:left w:val="none" w:sz="0" w:space="0" w:color="auto"/>
        <w:bottom w:val="none" w:sz="0" w:space="0" w:color="auto"/>
        <w:right w:val="none" w:sz="0" w:space="0" w:color="auto"/>
      </w:divBdr>
    </w:div>
    <w:div w:id="1616012336">
      <w:bodyDiv w:val="1"/>
      <w:marLeft w:val="0"/>
      <w:marRight w:val="0"/>
      <w:marTop w:val="0"/>
      <w:marBottom w:val="0"/>
      <w:divBdr>
        <w:top w:val="none" w:sz="0" w:space="0" w:color="auto"/>
        <w:left w:val="none" w:sz="0" w:space="0" w:color="auto"/>
        <w:bottom w:val="none" w:sz="0" w:space="0" w:color="auto"/>
        <w:right w:val="none" w:sz="0" w:space="0" w:color="auto"/>
      </w:divBdr>
    </w:div>
    <w:div w:id="1618222144">
      <w:bodyDiv w:val="1"/>
      <w:marLeft w:val="0"/>
      <w:marRight w:val="0"/>
      <w:marTop w:val="0"/>
      <w:marBottom w:val="0"/>
      <w:divBdr>
        <w:top w:val="none" w:sz="0" w:space="0" w:color="auto"/>
        <w:left w:val="none" w:sz="0" w:space="0" w:color="auto"/>
        <w:bottom w:val="none" w:sz="0" w:space="0" w:color="auto"/>
        <w:right w:val="none" w:sz="0" w:space="0" w:color="auto"/>
      </w:divBdr>
    </w:div>
    <w:div w:id="1619406939">
      <w:bodyDiv w:val="1"/>
      <w:marLeft w:val="0"/>
      <w:marRight w:val="0"/>
      <w:marTop w:val="0"/>
      <w:marBottom w:val="0"/>
      <w:divBdr>
        <w:top w:val="none" w:sz="0" w:space="0" w:color="auto"/>
        <w:left w:val="none" w:sz="0" w:space="0" w:color="auto"/>
        <w:bottom w:val="none" w:sz="0" w:space="0" w:color="auto"/>
        <w:right w:val="none" w:sz="0" w:space="0" w:color="auto"/>
      </w:divBdr>
      <w:divsChild>
        <w:div w:id="342325833">
          <w:marLeft w:val="640"/>
          <w:marRight w:val="0"/>
          <w:marTop w:val="0"/>
          <w:marBottom w:val="0"/>
          <w:divBdr>
            <w:top w:val="none" w:sz="0" w:space="0" w:color="auto"/>
            <w:left w:val="none" w:sz="0" w:space="0" w:color="auto"/>
            <w:bottom w:val="none" w:sz="0" w:space="0" w:color="auto"/>
            <w:right w:val="none" w:sz="0" w:space="0" w:color="auto"/>
          </w:divBdr>
        </w:div>
        <w:div w:id="383335260">
          <w:marLeft w:val="640"/>
          <w:marRight w:val="0"/>
          <w:marTop w:val="0"/>
          <w:marBottom w:val="0"/>
          <w:divBdr>
            <w:top w:val="none" w:sz="0" w:space="0" w:color="auto"/>
            <w:left w:val="none" w:sz="0" w:space="0" w:color="auto"/>
            <w:bottom w:val="none" w:sz="0" w:space="0" w:color="auto"/>
            <w:right w:val="none" w:sz="0" w:space="0" w:color="auto"/>
          </w:divBdr>
        </w:div>
        <w:div w:id="481507294">
          <w:marLeft w:val="640"/>
          <w:marRight w:val="0"/>
          <w:marTop w:val="0"/>
          <w:marBottom w:val="0"/>
          <w:divBdr>
            <w:top w:val="none" w:sz="0" w:space="0" w:color="auto"/>
            <w:left w:val="none" w:sz="0" w:space="0" w:color="auto"/>
            <w:bottom w:val="none" w:sz="0" w:space="0" w:color="auto"/>
            <w:right w:val="none" w:sz="0" w:space="0" w:color="auto"/>
          </w:divBdr>
        </w:div>
        <w:div w:id="481775911">
          <w:marLeft w:val="640"/>
          <w:marRight w:val="0"/>
          <w:marTop w:val="0"/>
          <w:marBottom w:val="0"/>
          <w:divBdr>
            <w:top w:val="none" w:sz="0" w:space="0" w:color="auto"/>
            <w:left w:val="none" w:sz="0" w:space="0" w:color="auto"/>
            <w:bottom w:val="none" w:sz="0" w:space="0" w:color="auto"/>
            <w:right w:val="none" w:sz="0" w:space="0" w:color="auto"/>
          </w:divBdr>
        </w:div>
        <w:div w:id="481964347">
          <w:marLeft w:val="640"/>
          <w:marRight w:val="0"/>
          <w:marTop w:val="0"/>
          <w:marBottom w:val="0"/>
          <w:divBdr>
            <w:top w:val="none" w:sz="0" w:space="0" w:color="auto"/>
            <w:left w:val="none" w:sz="0" w:space="0" w:color="auto"/>
            <w:bottom w:val="none" w:sz="0" w:space="0" w:color="auto"/>
            <w:right w:val="none" w:sz="0" w:space="0" w:color="auto"/>
          </w:divBdr>
        </w:div>
        <w:div w:id="498009712">
          <w:marLeft w:val="640"/>
          <w:marRight w:val="0"/>
          <w:marTop w:val="0"/>
          <w:marBottom w:val="0"/>
          <w:divBdr>
            <w:top w:val="none" w:sz="0" w:space="0" w:color="auto"/>
            <w:left w:val="none" w:sz="0" w:space="0" w:color="auto"/>
            <w:bottom w:val="none" w:sz="0" w:space="0" w:color="auto"/>
            <w:right w:val="none" w:sz="0" w:space="0" w:color="auto"/>
          </w:divBdr>
        </w:div>
        <w:div w:id="504904952">
          <w:marLeft w:val="640"/>
          <w:marRight w:val="0"/>
          <w:marTop w:val="0"/>
          <w:marBottom w:val="0"/>
          <w:divBdr>
            <w:top w:val="none" w:sz="0" w:space="0" w:color="auto"/>
            <w:left w:val="none" w:sz="0" w:space="0" w:color="auto"/>
            <w:bottom w:val="none" w:sz="0" w:space="0" w:color="auto"/>
            <w:right w:val="none" w:sz="0" w:space="0" w:color="auto"/>
          </w:divBdr>
        </w:div>
        <w:div w:id="521286472">
          <w:marLeft w:val="640"/>
          <w:marRight w:val="0"/>
          <w:marTop w:val="0"/>
          <w:marBottom w:val="0"/>
          <w:divBdr>
            <w:top w:val="none" w:sz="0" w:space="0" w:color="auto"/>
            <w:left w:val="none" w:sz="0" w:space="0" w:color="auto"/>
            <w:bottom w:val="none" w:sz="0" w:space="0" w:color="auto"/>
            <w:right w:val="none" w:sz="0" w:space="0" w:color="auto"/>
          </w:divBdr>
        </w:div>
        <w:div w:id="556474866">
          <w:marLeft w:val="640"/>
          <w:marRight w:val="0"/>
          <w:marTop w:val="0"/>
          <w:marBottom w:val="0"/>
          <w:divBdr>
            <w:top w:val="none" w:sz="0" w:space="0" w:color="auto"/>
            <w:left w:val="none" w:sz="0" w:space="0" w:color="auto"/>
            <w:bottom w:val="none" w:sz="0" w:space="0" w:color="auto"/>
            <w:right w:val="none" w:sz="0" w:space="0" w:color="auto"/>
          </w:divBdr>
        </w:div>
        <w:div w:id="734275862">
          <w:marLeft w:val="640"/>
          <w:marRight w:val="0"/>
          <w:marTop w:val="0"/>
          <w:marBottom w:val="0"/>
          <w:divBdr>
            <w:top w:val="none" w:sz="0" w:space="0" w:color="auto"/>
            <w:left w:val="none" w:sz="0" w:space="0" w:color="auto"/>
            <w:bottom w:val="none" w:sz="0" w:space="0" w:color="auto"/>
            <w:right w:val="none" w:sz="0" w:space="0" w:color="auto"/>
          </w:divBdr>
        </w:div>
        <w:div w:id="845170971">
          <w:marLeft w:val="640"/>
          <w:marRight w:val="0"/>
          <w:marTop w:val="0"/>
          <w:marBottom w:val="0"/>
          <w:divBdr>
            <w:top w:val="none" w:sz="0" w:space="0" w:color="auto"/>
            <w:left w:val="none" w:sz="0" w:space="0" w:color="auto"/>
            <w:bottom w:val="none" w:sz="0" w:space="0" w:color="auto"/>
            <w:right w:val="none" w:sz="0" w:space="0" w:color="auto"/>
          </w:divBdr>
        </w:div>
        <w:div w:id="980963979">
          <w:marLeft w:val="640"/>
          <w:marRight w:val="0"/>
          <w:marTop w:val="0"/>
          <w:marBottom w:val="0"/>
          <w:divBdr>
            <w:top w:val="none" w:sz="0" w:space="0" w:color="auto"/>
            <w:left w:val="none" w:sz="0" w:space="0" w:color="auto"/>
            <w:bottom w:val="none" w:sz="0" w:space="0" w:color="auto"/>
            <w:right w:val="none" w:sz="0" w:space="0" w:color="auto"/>
          </w:divBdr>
        </w:div>
        <w:div w:id="1086878021">
          <w:marLeft w:val="640"/>
          <w:marRight w:val="0"/>
          <w:marTop w:val="0"/>
          <w:marBottom w:val="0"/>
          <w:divBdr>
            <w:top w:val="none" w:sz="0" w:space="0" w:color="auto"/>
            <w:left w:val="none" w:sz="0" w:space="0" w:color="auto"/>
            <w:bottom w:val="none" w:sz="0" w:space="0" w:color="auto"/>
            <w:right w:val="none" w:sz="0" w:space="0" w:color="auto"/>
          </w:divBdr>
        </w:div>
        <w:div w:id="1093820682">
          <w:marLeft w:val="640"/>
          <w:marRight w:val="0"/>
          <w:marTop w:val="0"/>
          <w:marBottom w:val="0"/>
          <w:divBdr>
            <w:top w:val="none" w:sz="0" w:space="0" w:color="auto"/>
            <w:left w:val="none" w:sz="0" w:space="0" w:color="auto"/>
            <w:bottom w:val="none" w:sz="0" w:space="0" w:color="auto"/>
            <w:right w:val="none" w:sz="0" w:space="0" w:color="auto"/>
          </w:divBdr>
        </w:div>
        <w:div w:id="1149588671">
          <w:marLeft w:val="640"/>
          <w:marRight w:val="0"/>
          <w:marTop w:val="0"/>
          <w:marBottom w:val="0"/>
          <w:divBdr>
            <w:top w:val="none" w:sz="0" w:space="0" w:color="auto"/>
            <w:left w:val="none" w:sz="0" w:space="0" w:color="auto"/>
            <w:bottom w:val="none" w:sz="0" w:space="0" w:color="auto"/>
            <w:right w:val="none" w:sz="0" w:space="0" w:color="auto"/>
          </w:divBdr>
        </w:div>
        <w:div w:id="1162047422">
          <w:marLeft w:val="640"/>
          <w:marRight w:val="0"/>
          <w:marTop w:val="0"/>
          <w:marBottom w:val="0"/>
          <w:divBdr>
            <w:top w:val="none" w:sz="0" w:space="0" w:color="auto"/>
            <w:left w:val="none" w:sz="0" w:space="0" w:color="auto"/>
            <w:bottom w:val="none" w:sz="0" w:space="0" w:color="auto"/>
            <w:right w:val="none" w:sz="0" w:space="0" w:color="auto"/>
          </w:divBdr>
        </w:div>
        <w:div w:id="1189566888">
          <w:marLeft w:val="640"/>
          <w:marRight w:val="0"/>
          <w:marTop w:val="0"/>
          <w:marBottom w:val="0"/>
          <w:divBdr>
            <w:top w:val="none" w:sz="0" w:space="0" w:color="auto"/>
            <w:left w:val="none" w:sz="0" w:space="0" w:color="auto"/>
            <w:bottom w:val="none" w:sz="0" w:space="0" w:color="auto"/>
            <w:right w:val="none" w:sz="0" w:space="0" w:color="auto"/>
          </w:divBdr>
        </w:div>
        <w:div w:id="1194927051">
          <w:marLeft w:val="640"/>
          <w:marRight w:val="0"/>
          <w:marTop w:val="0"/>
          <w:marBottom w:val="0"/>
          <w:divBdr>
            <w:top w:val="none" w:sz="0" w:space="0" w:color="auto"/>
            <w:left w:val="none" w:sz="0" w:space="0" w:color="auto"/>
            <w:bottom w:val="none" w:sz="0" w:space="0" w:color="auto"/>
            <w:right w:val="none" w:sz="0" w:space="0" w:color="auto"/>
          </w:divBdr>
        </w:div>
        <w:div w:id="1275091755">
          <w:marLeft w:val="640"/>
          <w:marRight w:val="0"/>
          <w:marTop w:val="0"/>
          <w:marBottom w:val="0"/>
          <w:divBdr>
            <w:top w:val="none" w:sz="0" w:space="0" w:color="auto"/>
            <w:left w:val="none" w:sz="0" w:space="0" w:color="auto"/>
            <w:bottom w:val="none" w:sz="0" w:space="0" w:color="auto"/>
            <w:right w:val="none" w:sz="0" w:space="0" w:color="auto"/>
          </w:divBdr>
        </w:div>
        <w:div w:id="1322348757">
          <w:marLeft w:val="640"/>
          <w:marRight w:val="0"/>
          <w:marTop w:val="0"/>
          <w:marBottom w:val="0"/>
          <w:divBdr>
            <w:top w:val="none" w:sz="0" w:space="0" w:color="auto"/>
            <w:left w:val="none" w:sz="0" w:space="0" w:color="auto"/>
            <w:bottom w:val="none" w:sz="0" w:space="0" w:color="auto"/>
            <w:right w:val="none" w:sz="0" w:space="0" w:color="auto"/>
          </w:divBdr>
        </w:div>
        <w:div w:id="1447116470">
          <w:marLeft w:val="640"/>
          <w:marRight w:val="0"/>
          <w:marTop w:val="0"/>
          <w:marBottom w:val="0"/>
          <w:divBdr>
            <w:top w:val="none" w:sz="0" w:space="0" w:color="auto"/>
            <w:left w:val="none" w:sz="0" w:space="0" w:color="auto"/>
            <w:bottom w:val="none" w:sz="0" w:space="0" w:color="auto"/>
            <w:right w:val="none" w:sz="0" w:space="0" w:color="auto"/>
          </w:divBdr>
        </w:div>
        <w:div w:id="1585071952">
          <w:marLeft w:val="640"/>
          <w:marRight w:val="0"/>
          <w:marTop w:val="0"/>
          <w:marBottom w:val="0"/>
          <w:divBdr>
            <w:top w:val="none" w:sz="0" w:space="0" w:color="auto"/>
            <w:left w:val="none" w:sz="0" w:space="0" w:color="auto"/>
            <w:bottom w:val="none" w:sz="0" w:space="0" w:color="auto"/>
            <w:right w:val="none" w:sz="0" w:space="0" w:color="auto"/>
          </w:divBdr>
        </w:div>
        <w:div w:id="1661350226">
          <w:marLeft w:val="640"/>
          <w:marRight w:val="0"/>
          <w:marTop w:val="0"/>
          <w:marBottom w:val="0"/>
          <w:divBdr>
            <w:top w:val="none" w:sz="0" w:space="0" w:color="auto"/>
            <w:left w:val="none" w:sz="0" w:space="0" w:color="auto"/>
            <w:bottom w:val="none" w:sz="0" w:space="0" w:color="auto"/>
            <w:right w:val="none" w:sz="0" w:space="0" w:color="auto"/>
          </w:divBdr>
        </w:div>
        <w:div w:id="1684013293">
          <w:marLeft w:val="640"/>
          <w:marRight w:val="0"/>
          <w:marTop w:val="0"/>
          <w:marBottom w:val="0"/>
          <w:divBdr>
            <w:top w:val="none" w:sz="0" w:space="0" w:color="auto"/>
            <w:left w:val="none" w:sz="0" w:space="0" w:color="auto"/>
            <w:bottom w:val="none" w:sz="0" w:space="0" w:color="auto"/>
            <w:right w:val="none" w:sz="0" w:space="0" w:color="auto"/>
          </w:divBdr>
        </w:div>
        <w:div w:id="1723479391">
          <w:marLeft w:val="640"/>
          <w:marRight w:val="0"/>
          <w:marTop w:val="0"/>
          <w:marBottom w:val="0"/>
          <w:divBdr>
            <w:top w:val="none" w:sz="0" w:space="0" w:color="auto"/>
            <w:left w:val="none" w:sz="0" w:space="0" w:color="auto"/>
            <w:bottom w:val="none" w:sz="0" w:space="0" w:color="auto"/>
            <w:right w:val="none" w:sz="0" w:space="0" w:color="auto"/>
          </w:divBdr>
        </w:div>
        <w:div w:id="1791589534">
          <w:marLeft w:val="640"/>
          <w:marRight w:val="0"/>
          <w:marTop w:val="0"/>
          <w:marBottom w:val="0"/>
          <w:divBdr>
            <w:top w:val="none" w:sz="0" w:space="0" w:color="auto"/>
            <w:left w:val="none" w:sz="0" w:space="0" w:color="auto"/>
            <w:bottom w:val="none" w:sz="0" w:space="0" w:color="auto"/>
            <w:right w:val="none" w:sz="0" w:space="0" w:color="auto"/>
          </w:divBdr>
        </w:div>
        <w:div w:id="2106919994">
          <w:marLeft w:val="640"/>
          <w:marRight w:val="0"/>
          <w:marTop w:val="0"/>
          <w:marBottom w:val="0"/>
          <w:divBdr>
            <w:top w:val="none" w:sz="0" w:space="0" w:color="auto"/>
            <w:left w:val="none" w:sz="0" w:space="0" w:color="auto"/>
            <w:bottom w:val="none" w:sz="0" w:space="0" w:color="auto"/>
            <w:right w:val="none" w:sz="0" w:space="0" w:color="auto"/>
          </w:divBdr>
        </w:div>
      </w:divsChild>
    </w:div>
    <w:div w:id="1620986305">
      <w:bodyDiv w:val="1"/>
      <w:marLeft w:val="0"/>
      <w:marRight w:val="0"/>
      <w:marTop w:val="0"/>
      <w:marBottom w:val="0"/>
      <w:divBdr>
        <w:top w:val="none" w:sz="0" w:space="0" w:color="auto"/>
        <w:left w:val="none" w:sz="0" w:space="0" w:color="auto"/>
        <w:bottom w:val="none" w:sz="0" w:space="0" w:color="auto"/>
        <w:right w:val="none" w:sz="0" w:space="0" w:color="auto"/>
      </w:divBdr>
    </w:div>
    <w:div w:id="1642223412">
      <w:bodyDiv w:val="1"/>
      <w:marLeft w:val="0"/>
      <w:marRight w:val="0"/>
      <w:marTop w:val="0"/>
      <w:marBottom w:val="0"/>
      <w:divBdr>
        <w:top w:val="none" w:sz="0" w:space="0" w:color="auto"/>
        <w:left w:val="none" w:sz="0" w:space="0" w:color="auto"/>
        <w:bottom w:val="none" w:sz="0" w:space="0" w:color="auto"/>
        <w:right w:val="none" w:sz="0" w:space="0" w:color="auto"/>
      </w:divBdr>
      <w:divsChild>
        <w:div w:id="34699787">
          <w:marLeft w:val="0"/>
          <w:marRight w:val="0"/>
          <w:marTop w:val="0"/>
          <w:marBottom w:val="0"/>
          <w:divBdr>
            <w:top w:val="none" w:sz="0" w:space="0" w:color="auto"/>
            <w:left w:val="none" w:sz="0" w:space="0" w:color="auto"/>
            <w:bottom w:val="none" w:sz="0" w:space="0" w:color="auto"/>
            <w:right w:val="none" w:sz="0" w:space="0" w:color="auto"/>
          </w:divBdr>
          <w:divsChild>
            <w:div w:id="1266382516">
              <w:marLeft w:val="0"/>
              <w:marRight w:val="0"/>
              <w:marTop w:val="0"/>
              <w:marBottom w:val="0"/>
              <w:divBdr>
                <w:top w:val="none" w:sz="0" w:space="0" w:color="auto"/>
                <w:left w:val="none" w:sz="0" w:space="0" w:color="auto"/>
                <w:bottom w:val="none" w:sz="0" w:space="0" w:color="auto"/>
                <w:right w:val="none" w:sz="0" w:space="0" w:color="auto"/>
              </w:divBdr>
            </w:div>
          </w:divsChild>
        </w:div>
        <w:div w:id="49773509">
          <w:marLeft w:val="0"/>
          <w:marRight w:val="0"/>
          <w:marTop w:val="0"/>
          <w:marBottom w:val="0"/>
          <w:divBdr>
            <w:top w:val="none" w:sz="0" w:space="0" w:color="auto"/>
            <w:left w:val="none" w:sz="0" w:space="0" w:color="auto"/>
            <w:bottom w:val="none" w:sz="0" w:space="0" w:color="auto"/>
            <w:right w:val="none" w:sz="0" w:space="0" w:color="auto"/>
          </w:divBdr>
          <w:divsChild>
            <w:div w:id="103619059">
              <w:marLeft w:val="0"/>
              <w:marRight w:val="0"/>
              <w:marTop w:val="0"/>
              <w:marBottom w:val="0"/>
              <w:divBdr>
                <w:top w:val="none" w:sz="0" w:space="0" w:color="auto"/>
                <w:left w:val="none" w:sz="0" w:space="0" w:color="auto"/>
                <w:bottom w:val="none" w:sz="0" w:space="0" w:color="auto"/>
                <w:right w:val="none" w:sz="0" w:space="0" w:color="auto"/>
              </w:divBdr>
            </w:div>
          </w:divsChild>
        </w:div>
        <w:div w:id="121582527">
          <w:marLeft w:val="0"/>
          <w:marRight w:val="0"/>
          <w:marTop w:val="0"/>
          <w:marBottom w:val="0"/>
          <w:divBdr>
            <w:top w:val="none" w:sz="0" w:space="0" w:color="auto"/>
            <w:left w:val="none" w:sz="0" w:space="0" w:color="auto"/>
            <w:bottom w:val="none" w:sz="0" w:space="0" w:color="auto"/>
            <w:right w:val="none" w:sz="0" w:space="0" w:color="auto"/>
          </w:divBdr>
          <w:divsChild>
            <w:div w:id="1378623530">
              <w:marLeft w:val="0"/>
              <w:marRight w:val="0"/>
              <w:marTop w:val="0"/>
              <w:marBottom w:val="0"/>
              <w:divBdr>
                <w:top w:val="none" w:sz="0" w:space="0" w:color="auto"/>
                <w:left w:val="none" w:sz="0" w:space="0" w:color="auto"/>
                <w:bottom w:val="none" w:sz="0" w:space="0" w:color="auto"/>
                <w:right w:val="none" w:sz="0" w:space="0" w:color="auto"/>
              </w:divBdr>
            </w:div>
          </w:divsChild>
        </w:div>
        <w:div w:id="185683044">
          <w:marLeft w:val="0"/>
          <w:marRight w:val="0"/>
          <w:marTop w:val="0"/>
          <w:marBottom w:val="0"/>
          <w:divBdr>
            <w:top w:val="none" w:sz="0" w:space="0" w:color="auto"/>
            <w:left w:val="none" w:sz="0" w:space="0" w:color="auto"/>
            <w:bottom w:val="none" w:sz="0" w:space="0" w:color="auto"/>
            <w:right w:val="none" w:sz="0" w:space="0" w:color="auto"/>
          </w:divBdr>
          <w:divsChild>
            <w:div w:id="1826048926">
              <w:marLeft w:val="0"/>
              <w:marRight w:val="0"/>
              <w:marTop w:val="0"/>
              <w:marBottom w:val="0"/>
              <w:divBdr>
                <w:top w:val="none" w:sz="0" w:space="0" w:color="auto"/>
                <w:left w:val="none" w:sz="0" w:space="0" w:color="auto"/>
                <w:bottom w:val="none" w:sz="0" w:space="0" w:color="auto"/>
                <w:right w:val="none" w:sz="0" w:space="0" w:color="auto"/>
              </w:divBdr>
            </w:div>
          </w:divsChild>
        </w:div>
        <w:div w:id="194468873">
          <w:marLeft w:val="0"/>
          <w:marRight w:val="0"/>
          <w:marTop w:val="0"/>
          <w:marBottom w:val="0"/>
          <w:divBdr>
            <w:top w:val="none" w:sz="0" w:space="0" w:color="auto"/>
            <w:left w:val="none" w:sz="0" w:space="0" w:color="auto"/>
            <w:bottom w:val="none" w:sz="0" w:space="0" w:color="auto"/>
            <w:right w:val="none" w:sz="0" w:space="0" w:color="auto"/>
          </w:divBdr>
          <w:divsChild>
            <w:div w:id="1030649461">
              <w:marLeft w:val="0"/>
              <w:marRight w:val="0"/>
              <w:marTop w:val="0"/>
              <w:marBottom w:val="0"/>
              <w:divBdr>
                <w:top w:val="none" w:sz="0" w:space="0" w:color="auto"/>
                <w:left w:val="none" w:sz="0" w:space="0" w:color="auto"/>
                <w:bottom w:val="none" w:sz="0" w:space="0" w:color="auto"/>
                <w:right w:val="none" w:sz="0" w:space="0" w:color="auto"/>
              </w:divBdr>
            </w:div>
          </w:divsChild>
        </w:div>
        <w:div w:id="197012368">
          <w:marLeft w:val="0"/>
          <w:marRight w:val="0"/>
          <w:marTop w:val="0"/>
          <w:marBottom w:val="0"/>
          <w:divBdr>
            <w:top w:val="none" w:sz="0" w:space="0" w:color="auto"/>
            <w:left w:val="none" w:sz="0" w:space="0" w:color="auto"/>
            <w:bottom w:val="none" w:sz="0" w:space="0" w:color="auto"/>
            <w:right w:val="none" w:sz="0" w:space="0" w:color="auto"/>
          </w:divBdr>
          <w:divsChild>
            <w:div w:id="22440107">
              <w:marLeft w:val="0"/>
              <w:marRight w:val="0"/>
              <w:marTop w:val="0"/>
              <w:marBottom w:val="0"/>
              <w:divBdr>
                <w:top w:val="none" w:sz="0" w:space="0" w:color="auto"/>
                <w:left w:val="none" w:sz="0" w:space="0" w:color="auto"/>
                <w:bottom w:val="none" w:sz="0" w:space="0" w:color="auto"/>
                <w:right w:val="none" w:sz="0" w:space="0" w:color="auto"/>
              </w:divBdr>
            </w:div>
            <w:div w:id="56435613">
              <w:marLeft w:val="0"/>
              <w:marRight w:val="0"/>
              <w:marTop w:val="0"/>
              <w:marBottom w:val="0"/>
              <w:divBdr>
                <w:top w:val="none" w:sz="0" w:space="0" w:color="auto"/>
                <w:left w:val="none" w:sz="0" w:space="0" w:color="auto"/>
                <w:bottom w:val="none" w:sz="0" w:space="0" w:color="auto"/>
                <w:right w:val="none" w:sz="0" w:space="0" w:color="auto"/>
              </w:divBdr>
            </w:div>
            <w:div w:id="570382822">
              <w:marLeft w:val="0"/>
              <w:marRight w:val="0"/>
              <w:marTop w:val="0"/>
              <w:marBottom w:val="0"/>
              <w:divBdr>
                <w:top w:val="none" w:sz="0" w:space="0" w:color="auto"/>
                <w:left w:val="none" w:sz="0" w:space="0" w:color="auto"/>
                <w:bottom w:val="none" w:sz="0" w:space="0" w:color="auto"/>
                <w:right w:val="none" w:sz="0" w:space="0" w:color="auto"/>
              </w:divBdr>
            </w:div>
            <w:div w:id="1416633409">
              <w:marLeft w:val="0"/>
              <w:marRight w:val="0"/>
              <w:marTop w:val="0"/>
              <w:marBottom w:val="0"/>
              <w:divBdr>
                <w:top w:val="none" w:sz="0" w:space="0" w:color="auto"/>
                <w:left w:val="none" w:sz="0" w:space="0" w:color="auto"/>
                <w:bottom w:val="none" w:sz="0" w:space="0" w:color="auto"/>
                <w:right w:val="none" w:sz="0" w:space="0" w:color="auto"/>
              </w:divBdr>
            </w:div>
          </w:divsChild>
        </w:div>
        <w:div w:id="220869791">
          <w:marLeft w:val="0"/>
          <w:marRight w:val="0"/>
          <w:marTop w:val="0"/>
          <w:marBottom w:val="0"/>
          <w:divBdr>
            <w:top w:val="none" w:sz="0" w:space="0" w:color="auto"/>
            <w:left w:val="none" w:sz="0" w:space="0" w:color="auto"/>
            <w:bottom w:val="none" w:sz="0" w:space="0" w:color="auto"/>
            <w:right w:val="none" w:sz="0" w:space="0" w:color="auto"/>
          </w:divBdr>
          <w:divsChild>
            <w:div w:id="1946231594">
              <w:marLeft w:val="0"/>
              <w:marRight w:val="0"/>
              <w:marTop w:val="0"/>
              <w:marBottom w:val="0"/>
              <w:divBdr>
                <w:top w:val="none" w:sz="0" w:space="0" w:color="auto"/>
                <w:left w:val="none" w:sz="0" w:space="0" w:color="auto"/>
                <w:bottom w:val="none" w:sz="0" w:space="0" w:color="auto"/>
                <w:right w:val="none" w:sz="0" w:space="0" w:color="auto"/>
              </w:divBdr>
            </w:div>
          </w:divsChild>
        </w:div>
        <w:div w:id="237634880">
          <w:marLeft w:val="0"/>
          <w:marRight w:val="0"/>
          <w:marTop w:val="0"/>
          <w:marBottom w:val="0"/>
          <w:divBdr>
            <w:top w:val="none" w:sz="0" w:space="0" w:color="auto"/>
            <w:left w:val="none" w:sz="0" w:space="0" w:color="auto"/>
            <w:bottom w:val="none" w:sz="0" w:space="0" w:color="auto"/>
            <w:right w:val="none" w:sz="0" w:space="0" w:color="auto"/>
          </w:divBdr>
          <w:divsChild>
            <w:div w:id="654141244">
              <w:marLeft w:val="0"/>
              <w:marRight w:val="0"/>
              <w:marTop w:val="0"/>
              <w:marBottom w:val="0"/>
              <w:divBdr>
                <w:top w:val="none" w:sz="0" w:space="0" w:color="auto"/>
                <w:left w:val="none" w:sz="0" w:space="0" w:color="auto"/>
                <w:bottom w:val="none" w:sz="0" w:space="0" w:color="auto"/>
                <w:right w:val="none" w:sz="0" w:space="0" w:color="auto"/>
              </w:divBdr>
            </w:div>
          </w:divsChild>
        </w:div>
        <w:div w:id="259724859">
          <w:marLeft w:val="0"/>
          <w:marRight w:val="0"/>
          <w:marTop w:val="0"/>
          <w:marBottom w:val="0"/>
          <w:divBdr>
            <w:top w:val="none" w:sz="0" w:space="0" w:color="auto"/>
            <w:left w:val="none" w:sz="0" w:space="0" w:color="auto"/>
            <w:bottom w:val="none" w:sz="0" w:space="0" w:color="auto"/>
            <w:right w:val="none" w:sz="0" w:space="0" w:color="auto"/>
          </w:divBdr>
          <w:divsChild>
            <w:div w:id="378894866">
              <w:marLeft w:val="0"/>
              <w:marRight w:val="0"/>
              <w:marTop w:val="0"/>
              <w:marBottom w:val="0"/>
              <w:divBdr>
                <w:top w:val="none" w:sz="0" w:space="0" w:color="auto"/>
                <w:left w:val="none" w:sz="0" w:space="0" w:color="auto"/>
                <w:bottom w:val="none" w:sz="0" w:space="0" w:color="auto"/>
                <w:right w:val="none" w:sz="0" w:space="0" w:color="auto"/>
              </w:divBdr>
            </w:div>
            <w:div w:id="878326074">
              <w:marLeft w:val="0"/>
              <w:marRight w:val="0"/>
              <w:marTop w:val="0"/>
              <w:marBottom w:val="0"/>
              <w:divBdr>
                <w:top w:val="none" w:sz="0" w:space="0" w:color="auto"/>
                <w:left w:val="none" w:sz="0" w:space="0" w:color="auto"/>
                <w:bottom w:val="none" w:sz="0" w:space="0" w:color="auto"/>
                <w:right w:val="none" w:sz="0" w:space="0" w:color="auto"/>
              </w:divBdr>
            </w:div>
            <w:div w:id="1602641181">
              <w:marLeft w:val="0"/>
              <w:marRight w:val="0"/>
              <w:marTop w:val="0"/>
              <w:marBottom w:val="0"/>
              <w:divBdr>
                <w:top w:val="none" w:sz="0" w:space="0" w:color="auto"/>
                <w:left w:val="none" w:sz="0" w:space="0" w:color="auto"/>
                <w:bottom w:val="none" w:sz="0" w:space="0" w:color="auto"/>
                <w:right w:val="none" w:sz="0" w:space="0" w:color="auto"/>
              </w:divBdr>
            </w:div>
            <w:div w:id="1995182802">
              <w:marLeft w:val="0"/>
              <w:marRight w:val="0"/>
              <w:marTop w:val="0"/>
              <w:marBottom w:val="0"/>
              <w:divBdr>
                <w:top w:val="none" w:sz="0" w:space="0" w:color="auto"/>
                <w:left w:val="none" w:sz="0" w:space="0" w:color="auto"/>
                <w:bottom w:val="none" w:sz="0" w:space="0" w:color="auto"/>
                <w:right w:val="none" w:sz="0" w:space="0" w:color="auto"/>
              </w:divBdr>
            </w:div>
          </w:divsChild>
        </w:div>
        <w:div w:id="261575956">
          <w:marLeft w:val="0"/>
          <w:marRight w:val="0"/>
          <w:marTop w:val="0"/>
          <w:marBottom w:val="0"/>
          <w:divBdr>
            <w:top w:val="none" w:sz="0" w:space="0" w:color="auto"/>
            <w:left w:val="none" w:sz="0" w:space="0" w:color="auto"/>
            <w:bottom w:val="none" w:sz="0" w:space="0" w:color="auto"/>
            <w:right w:val="none" w:sz="0" w:space="0" w:color="auto"/>
          </w:divBdr>
          <w:divsChild>
            <w:div w:id="803933642">
              <w:marLeft w:val="0"/>
              <w:marRight w:val="0"/>
              <w:marTop w:val="0"/>
              <w:marBottom w:val="0"/>
              <w:divBdr>
                <w:top w:val="none" w:sz="0" w:space="0" w:color="auto"/>
                <w:left w:val="none" w:sz="0" w:space="0" w:color="auto"/>
                <w:bottom w:val="none" w:sz="0" w:space="0" w:color="auto"/>
                <w:right w:val="none" w:sz="0" w:space="0" w:color="auto"/>
              </w:divBdr>
            </w:div>
          </w:divsChild>
        </w:div>
        <w:div w:id="279919227">
          <w:marLeft w:val="0"/>
          <w:marRight w:val="0"/>
          <w:marTop w:val="0"/>
          <w:marBottom w:val="0"/>
          <w:divBdr>
            <w:top w:val="none" w:sz="0" w:space="0" w:color="auto"/>
            <w:left w:val="none" w:sz="0" w:space="0" w:color="auto"/>
            <w:bottom w:val="none" w:sz="0" w:space="0" w:color="auto"/>
            <w:right w:val="none" w:sz="0" w:space="0" w:color="auto"/>
          </w:divBdr>
          <w:divsChild>
            <w:div w:id="314186007">
              <w:marLeft w:val="0"/>
              <w:marRight w:val="0"/>
              <w:marTop w:val="0"/>
              <w:marBottom w:val="0"/>
              <w:divBdr>
                <w:top w:val="none" w:sz="0" w:space="0" w:color="auto"/>
                <w:left w:val="none" w:sz="0" w:space="0" w:color="auto"/>
                <w:bottom w:val="none" w:sz="0" w:space="0" w:color="auto"/>
                <w:right w:val="none" w:sz="0" w:space="0" w:color="auto"/>
              </w:divBdr>
            </w:div>
            <w:div w:id="1292057911">
              <w:marLeft w:val="0"/>
              <w:marRight w:val="0"/>
              <w:marTop w:val="0"/>
              <w:marBottom w:val="0"/>
              <w:divBdr>
                <w:top w:val="none" w:sz="0" w:space="0" w:color="auto"/>
                <w:left w:val="none" w:sz="0" w:space="0" w:color="auto"/>
                <w:bottom w:val="none" w:sz="0" w:space="0" w:color="auto"/>
                <w:right w:val="none" w:sz="0" w:space="0" w:color="auto"/>
              </w:divBdr>
            </w:div>
          </w:divsChild>
        </w:div>
        <w:div w:id="310017609">
          <w:marLeft w:val="0"/>
          <w:marRight w:val="0"/>
          <w:marTop w:val="0"/>
          <w:marBottom w:val="0"/>
          <w:divBdr>
            <w:top w:val="none" w:sz="0" w:space="0" w:color="auto"/>
            <w:left w:val="none" w:sz="0" w:space="0" w:color="auto"/>
            <w:bottom w:val="none" w:sz="0" w:space="0" w:color="auto"/>
            <w:right w:val="none" w:sz="0" w:space="0" w:color="auto"/>
          </w:divBdr>
          <w:divsChild>
            <w:div w:id="1481265795">
              <w:marLeft w:val="0"/>
              <w:marRight w:val="0"/>
              <w:marTop w:val="0"/>
              <w:marBottom w:val="0"/>
              <w:divBdr>
                <w:top w:val="none" w:sz="0" w:space="0" w:color="auto"/>
                <w:left w:val="none" w:sz="0" w:space="0" w:color="auto"/>
                <w:bottom w:val="none" w:sz="0" w:space="0" w:color="auto"/>
                <w:right w:val="none" w:sz="0" w:space="0" w:color="auto"/>
              </w:divBdr>
            </w:div>
          </w:divsChild>
        </w:div>
        <w:div w:id="364258912">
          <w:marLeft w:val="0"/>
          <w:marRight w:val="0"/>
          <w:marTop w:val="0"/>
          <w:marBottom w:val="0"/>
          <w:divBdr>
            <w:top w:val="none" w:sz="0" w:space="0" w:color="auto"/>
            <w:left w:val="none" w:sz="0" w:space="0" w:color="auto"/>
            <w:bottom w:val="none" w:sz="0" w:space="0" w:color="auto"/>
            <w:right w:val="none" w:sz="0" w:space="0" w:color="auto"/>
          </w:divBdr>
          <w:divsChild>
            <w:div w:id="669216830">
              <w:marLeft w:val="0"/>
              <w:marRight w:val="0"/>
              <w:marTop w:val="0"/>
              <w:marBottom w:val="0"/>
              <w:divBdr>
                <w:top w:val="none" w:sz="0" w:space="0" w:color="auto"/>
                <w:left w:val="none" w:sz="0" w:space="0" w:color="auto"/>
                <w:bottom w:val="none" w:sz="0" w:space="0" w:color="auto"/>
                <w:right w:val="none" w:sz="0" w:space="0" w:color="auto"/>
              </w:divBdr>
            </w:div>
          </w:divsChild>
        </w:div>
        <w:div w:id="393772732">
          <w:marLeft w:val="0"/>
          <w:marRight w:val="0"/>
          <w:marTop w:val="0"/>
          <w:marBottom w:val="0"/>
          <w:divBdr>
            <w:top w:val="none" w:sz="0" w:space="0" w:color="auto"/>
            <w:left w:val="none" w:sz="0" w:space="0" w:color="auto"/>
            <w:bottom w:val="none" w:sz="0" w:space="0" w:color="auto"/>
            <w:right w:val="none" w:sz="0" w:space="0" w:color="auto"/>
          </w:divBdr>
          <w:divsChild>
            <w:div w:id="1243175459">
              <w:marLeft w:val="0"/>
              <w:marRight w:val="0"/>
              <w:marTop w:val="0"/>
              <w:marBottom w:val="0"/>
              <w:divBdr>
                <w:top w:val="none" w:sz="0" w:space="0" w:color="auto"/>
                <w:left w:val="none" w:sz="0" w:space="0" w:color="auto"/>
                <w:bottom w:val="none" w:sz="0" w:space="0" w:color="auto"/>
                <w:right w:val="none" w:sz="0" w:space="0" w:color="auto"/>
              </w:divBdr>
            </w:div>
          </w:divsChild>
        </w:div>
        <w:div w:id="403262437">
          <w:marLeft w:val="0"/>
          <w:marRight w:val="0"/>
          <w:marTop w:val="0"/>
          <w:marBottom w:val="0"/>
          <w:divBdr>
            <w:top w:val="none" w:sz="0" w:space="0" w:color="auto"/>
            <w:left w:val="none" w:sz="0" w:space="0" w:color="auto"/>
            <w:bottom w:val="none" w:sz="0" w:space="0" w:color="auto"/>
            <w:right w:val="none" w:sz="0" w:space="0" w:color="auto"/>
          </w:divBdr>
          <w:divsChild>
            <w:div w:id="384990455">
              <w:marLeft w:val="0"/>
              <w:marRight w:val="0"/>
              <w:marTop w:val="0"/>
              <w:marBottom w:val="0"/>
              <w:divBdr>
                <w:top w:val="none" w:sz="0" w:space="0" w:color="auto"/>
                <w:left w:val="none" w:sz="0" w:space="0" w:color="auto"/>
                <w:bottom w:val="none" w:sz="0" w:space="0" w:color="auto"/>
                <w:right w:val="none" w:sz="0" w:space="0" w:color="auto"/>
              </w:divBdr>
            </w:div>
            <w:div w:id="721565360">
              <w:marLeft w:val="0"/>
              <w:marRight w:val="0"/>
              <w:marTop w:val="0"/>
              <w:marBottom w:val="0"/>
              <w:divBdr>
                <w:top w:val="none" w:sz="0" w:space="0" w:color="auto"/>
                <w:left w:val="none" w:sz="0" w:space="0" w:color="auto"/>
                <w:bottom w:val="none" w:sz="0" w:space="0" w:color="auto"/>
                <w:right w:val="none" w:sz="0" w:space="0" w:color="auto"/>
              </w:divBdr>
            </w:div>
          </w:divsChild>
        </w:div>
        <w:div w:id="439030605">
          <w:marLeft w:val="0"/>
          <w:marRight w:val="0"/>
          <w:marTop w:val="0"/>
          <w:marBottom w:val="0"/>
          <w:divBdr>
            <w:top w:val="none" w:sz="0" w:space="0" w:color="auto"/>
            <w:left w:val="none" w:sz="0" w:space="0" w:color="auto"/>
            <w:bottom w:val="none" w:sz="0" w:space="0" w:color="auto"/>
            <w:right w:val="none" w:sz="0" w:space="0" w:color="auto"/>
          </w:divBdr>
          <w:divsChild>
            <w:div w:id="254245473">
              <w:marLeft w:val="0"/>
              <w:marRight w:val="0"/>
              <w:marTop w:val="0"/>
              <w:marBottom w:val="0"/>
              <w:divBdr>
                <w:top w:val="none" w:sz="0" w:space="0" w:color="auto"/>
                <w:left w:val="none" w:sz="0" w:space="0" w:color="auto"/>
                <w:bottom w:val="none" w:sz="0" w:space="0" w:color="auto"/>
                <w:right w:val="none" w:sz="0" w:space="0" w:color="auto"/>
              </w:divBdr>
            </w:div>
            <w:div w:id="292827161">
              <w:marLeft w:val="0"/>
              <w:marRight w:val="0"/>
              <w:marTop w:val="0"/>
              <w:marBottom w:val="0"/>
              <w:divBdr>
                <w:top w:val="none" w:sz="0" w:space="0" w:color="auto"/>
                <w:left w:val="none" w:sz="0" w:space="0" w:color="auto"/>
                <w:bottom w:val="none" w:sz="0" w:space="0" w:color="auto"/>
                <w:right w:val="none" w:sz="0" w:space="0" w:color="auto"/>
              </w:divBdr>
            </w:div>
            <w:div w:id="847184106">
              <w:marLeft w:val="0"/>
              <w:marRight w:val="0"/>
              <w:marTop w:val="0"/>
              <w:marBottom w:val="0"/>
              <w:divBdr>
                <w:top w:val="none" w:sz="0" w:space="0" w:color="auto"/>
                <w:left w:val="none" w:sz="0" w:space="0" w:color="auto"/>
                <w:bottom w:val="none" w:sz="0" w:space="0" w:color="auto"/>
                <w:right w:val="none" w:sz="0" w:space="0" w:color="auto"/>
              </w:divBdr>
            </w:div>
            <w:div w:id="938681797">
              <w:marLeft w:val="0"/>
              <w:marRight w:val="0"/>
              <w:marTop w:val="0"/>
              <w:marBottom w:val="0"/>
              <w:divBdr>
                <w:top w:val="none" w:sz="0" w:space="0" w:color="auto"/>
                <w:left w:val="none" w:sz="0" w:space="0" w:color="auto"/>
                <w:bottom w:val="none" w:sz="0" w:space="0" w:color="auto"/>
                <w:right w:val="none" w:sz="0" w:space="0" w:color="auto"/>
              </w:divBdr>
            </w:div>
            <w:div w:id="1917472550">
              <w:marLeft w:val="0"/>
              <w:marRight w:val="0"/>
              <w:marTop w:val="0"/>
              <w:marBottom w:val="0"/>
              <w:divBdr>
                <w:top w:val="none" w:sz="0" w:space="0" w:color="auto"/>
                <w:left w:val="none" w:sz="0" w:space="0" w:color="auto"/>
                <w:bottom w:val="none" w:sz="0" w:space="0" w:color="auto"/>
                <w:right w:val="none" w:sz="0" w:space="0" w:color="auto"/>
              </w:divBdr>
            </w:div>
            <w:div w:id="1999991520">
              <w:marLeft w:val="0"/>
              <w:marRight w:val="0"/>
              <w:marTop w:val="0"/>
              <w:marBottom w:val="0"/>
              <w:divBdr>
                <w:top w:val="none" w:sz="0" w:space="0" w:color="auto"/>
                <w:left w:val="none" w:sz="0" w:space="0" w:color="auto"/>
                <w:bottom w:val="none" w:sz="0" w:space="0" w:color="auto"/>
                <w:right w:val="none" w:sz="0" w:space="0" w:color="auto"/>
              </w:divBdr>
            </w:div>
          </w:divsChild>
        </w:div>
        <w:div w:id="546453523">
          <w:marLeft w:val="0"/>
          <w:marRight w:val="0"/>
          <w:marTop w:val="0"/>
          <w:marBottom w:val="0"/>
          <w:divBdr>
            <w:top w:val="none" w:sz="0" w:space="0" w:color="auto"/>
            <w:left w:val="none" w:sz="0" w:space="0" w:color="auto"/>
            <w:bottom w:val="none" w:sz="0" w:space="0" w:color="auto"/>
            <w:right w:val="none" w:sz="0" w:space="0" w:color="auto"/>
          </w:divBdr>
          <w:divsChild>
            <w:div w:id="783690506">
              <w:marLeft w:val="0"/>
              <w:marRight w:val="0"/>
              <w:marTop w:val="0"/>
              <w:marBottom w:val="0"/>
              <w:divBdr>
                <w:top w:val="none" w:sz="0" w:space="0" w:color="auto"/>
                <w:left w:val="none" w:sz="0" w:space="0" w:color="auto"/>
                <w:bottom w:val="none" w:sz="0" w:space="0" w:color="auto"/>
                <w:right w:val="none" w:sz="0" w:space="0" w:color="auto"/>
              </w:divBdr>
            </w:div>
          </w:divsChild>
        </w:div>
        <w:div w:id="550457727">
          <w:marLeft w:val="0"/>
          <w:marRight w:val="0"/>
          <w:marTop w:val="0"/>
          <w:marBottom w:val="0"/>
          <w:divBdr>
            <w:top w:val="none" w:sz="0" w:space="0" w:color="auto"/>
            <w:left w:val="none" w:sz="0" w:space="0" w:color="auto"/>
            <w:bottom w:val="none" w:sz="0" w:space="0" w:color="auto"/>
            <w:right w:val="none" w:sz="0" w:space="0" w:color="auto"/>
          </w:divBdr>
          <w:divsChild>
            <w:div w:id="1082095712">
              <w:marLeft w:val="0"/>
              <w:marRight w:val="0"/>
              <w:marTop w:val="0"/>
              <w:marBottom w:val="0"/>
              <w:divBdr>
                <w:top w:val="none" w:sz="0" w:space="0" w:color="auto"/>
                <w:left w:val="none" w:sz="0" w:space="0" w:color="auto"/>
                <w:bottom w:val="none" w:sz="0" w:space="0" w:color="auto"/>
                <w:right w:val="none" w:sz="0" w:space="0" w:color="auto"/>
              </w:divBdr>
            </w:div>
          </w:divsChild>
        </w:div>
        <w:div w:id="564606203">
          <w:marLeft w:val="0"/>
          <w:marRight w:val="0"/>
          <w:marTop w:val="0"/>
          <w:marBottom w:val="0"/>
          <w:divBdr>
            <w:top w:val="none" w:sz="0" w:space="0" w:color="auto"/>
            <w:left w:val="none" w:sz="0" w:space="0" w:color="auto"/>
            <w:bottom w:val="none" w:sz="0" w:space="0" w:color="auto"/>
            <w:right w:val="none" w:sz="0" w:space="0" w:color="auto"/>
          </w:divBdr>
          <w:divsChild>
            <w:div w:id="410082313">
              <w:marLeft w:val="0"/>
              <w:marRight w:val="0"/>
              <w:marTop w:val="0"/>
              <w:marBottom w:val="0"/>
              <w:divBdr>
                <w:top w:val="none" w:sz="0" w:space="0" w:color="auto"/>
                <w:left w:val="none" w:sz="0" w:space="0" w:color="auto"/>
                <w:bottom w:val="none" w:sz="0" w:space="0" w:color="auto"/>
                <w:right w:val="none" w:sz="0" w:space="0" w:color="auto"/>
              </w:divBdr>
            </w:div>
            <w:div w:id="2025086129">
              <w:marLeft w:val="0"/>
              <w:marRight w:val="0"/>
              <w:marTop w:val="0"/>
              <w:marBottom w:val="0"/>
              <w:divBdr>
                <w:top w:val="none" w:sz="0" w:space="0" w:color="auto"/>
                <w:left w:val="none" w:sz="0" w:space="0" w:color="auto"/>
                <w:bottom w:val="none" w:sz="0" w:space="0" w:color="auto"/>
                <w:right w:val="none" w:sz="0" w:space="0" w:color="auto"/>
              </w:divBdr>
            </w:div>
          </w:divsChild>
        </w:div>
        <w:div w:id="654139652">
          <w:marLeft w:val="0"/>
          <w:marRight w:val="0"/>
          <w:marTop w:val="0"/>
          <w:marBottom w:val="0"/>
          <w:divBdr>
            <w:top w:val="none" w:sz="0" w:space="0" w:color="auto"/>
            <w:left w:val="none" w:sz="0" w:space="0" w:color="auto"/>
            <w:bottom w:val="none" w:sz="0" w:space="0" w:color="auto"/>
            <w:right w:val="none" w:sz="0" w:space="0" w:color="auto"/>
          </w:divBdr>
          <w:divsChild>
            <w:div w:id="570580045">
              <w:marLeft w:val="0"/>
              <w:marRight w:val="0"/>
              <w:marTop w:val="0"/>
              <w:marBottom w:val="0"/>
              <w:divBdr>
                <w:top w:val="none" w:sz="0" w:space="0" w:color="auto"/>
                <w:left w:val="none" w:sz="0" w:space="0" w:color="auto"/>
                <w:bottom w:val="none" w:sz="0" w:space="0" w:color="auto"/>
                <w:right w:val="none" w:sz="0" w:space="0" w:color="auto"/>
              </w:divBdr>
            </w:div>
          </w:divsChild>
        </w:div>
        <w:div w:id="691807586">
          <w:marLeft w:val="0"/>
          <w:marRight w:val="0"/>
          <w:marTop w:val="0"/>
          <w:marBottom w:val="0"/>
          <w:divBdr>
            <w:top w:val="none" w:sz="0" w:space="0" w:color="auto"/>
            <w:left w:val="none" w:sz="0" w:space="0" w:color="auto"/>
            <w:bottom w:val="none" w:sz="0" w:space="0" w:color="auto"/>
            <w:right w:val="none" w:sz="0" w:space="0" w:color="auto"/>
          </w:divBdr>
          <w:divsChild>
            <w:div w:id="399908589">
              <w:marLeft w:val="0"/>
              <w:marRight w:val="0"/>
              <w:marTop w:val="0"/>
              <w:marBottom w:val="0"/>
              <w:divBdr>
                <w:top w:val="none" w:sz="0" w:space="0" w:color="auto"/>
                <w:left w:val="none" w:sz="0" w:space="0" w:color="auto"/>
                <w:bottom w:val="none" w:sz="0" w:space="0" w:color="auto"/>
                <w:right w:val="none" w:sz="0" w:space="0" w:color="auto"/>
              </w:divBdr>
            </w:div>
            <w:div w:id="1088386404">
              <w:marLeft w:val="0"/>
              <w:marRight w:val="0"/>
              <w:marTop w:val="0"/>
              <w:marBottom w:val="0"/>
              <w:divBdr>
                <w:top w:val="none" w:sz="0" w:space="0" w:color="auto"/>
                <w:left w:val="none" w:sz="0" w:space="0" w:color="auto"/>
                <w:bottom w:val="none" w:sz="0" w:space="0" w:color="auto"/>
                <w:right w:val="none" w:sz="0" w:space="0" w:color="auto"/>
              </w:divBdr>
            </w:div>
            <w:div w:id="2063748953">
              <w:marLeft w:val="0"/>
              <w:marRight w:val="0"/>
              <w:marTop w:val="0"/>
              <w:marBottom w:val="0"/>
              <w:divBdr>
                <w:top w:val="none" w:sz="0" w:space="0" w:color="auto"/>
                <w:left w:val="none" w:sz="0" w:space="0" w:color="auto"/>
                <w:bottom w:val="none" w:sz="0" w:space="0" w:color="auto"/>
                <w:right w:val="none" w:sz="0" w:space="0" w:color="auto"/>
              </w:divBdr>
            </w:div>
          </w:divsChild>
        </w:div>
        <w:div w:id="695621195">
          <w:marLeft w:val="0"/>
          <w:marRight w:val="0"/>
          <w:marTop w:val="0"/>
          <w:marBottom w:val="0"/>
          <w:divBdr>
            <w:top w:val="none" w:sz="0" w:space="0" w:color="auto"/>
            <w:left w:val="none" w:sz="0" w:space="0" w:color="auto"/>
            <w:bottom w:val="none" w:sz="0" w:space="0" w:color="auto"/>
            <w:right w:val="none" w:sz="0" w:space="0" w:color="auto"/>
          </w:divBdr>
          <w:divsChild>
            <w:div w:id="441341479">
              <w:marLeft w:val="0"/>
              <w:marRight w:val="0"/>
              <w:marTop w:val="0"/>
              <w:marBottom w:val="0"/>
              <w:divBdr>
                <w:top w:val="none" w:sz="0" w:space="0" w:color="auto"/>
                <w:left w:val="none" w:sz="0" w:space="0" w:color="auto"/>
                <w:bottom w:val="none" w:sz="0" w:space="0" w:color="auto"/>
                <w:right w:val="none" w:sz="0" w:space="0" w:color="auto"/>
              </w:divBdr>
            </w:div>
          </w:divsChild>
        </w:div>
        <w:div w:id="698625130">
          <w:marLeft w:val="0"/>
          <w:marRight w:val="0"/>
          <w:marTop w:val="0"/>
          <w:marBottom w:val="0"/>
          <w:divBdr>
            <w:top w:val="none" w:sz="0" w:space="0" w:color="auto"/>
            <w:left w:val="none" w:sz="0" w:space="0" w:color="auto"/>
            <w:bottom w:val="none" w:sz="0" w:space="0" w:color="auto"/>
            <w:right w:val="none" w:sz="0" w:space="0" w:color="auto"/>
          </w:divBdr>
          <w:divsChild>
            <w:div w:id="546768357">
              <w:marLeft w:val="0"/>
              <w:marRight w:val="0"/>
              <w:marTop w:val="0"/>
              <w:marBottom w:val="0"/>
              <w:divBdr>
                <w:top w:val="none" w:sz="0" w:space="0" w:color="auto"/>
                <w:left w:val="none" w:sz="0" w:space="0" w:color="auto"/>
                <w:bottom w:val="none" w:sz="0" w:space="0" w:color="auto"/>
                <w:right w:val="none" w:sz="0" w:space="0" w:color="auto"/>
              </w:divBdr>
            </w:div>
          </w:divsChild>
        </w:div>
        <w:div w:id="735737815">
          <w:marLeft w:val="0"/>
          <w:marRight w:val="0"/>
          <w:marTop w:val="0"/>
          <w:marBottom w:val="0"/>
          <w:divBdr>
            <w:top w:val="none" w:sz="0" w:space="0" w:color="auto"/>
            <w:left w:val="none" w:sz="0" w:space="0" w:color="auto"/>
            <w:bottom w:val="none" w:sz="0" w:space="0" w:color="auto"/>
            <w:right w:val="none" w:sz="0" w:space="0" w:color="auto"/>
          </w:divBdr>
          <w:divsChild>
            <w:div w:id="896745668">
              <w:marLeft w:val="0"/>
              <w:marRight w:val="0"/>
              <w:marTop w:val="0"/>
              <w:marBottom w:val="0"/>
              <w:divBdr>
                <w:top w:val="none" w:sz="0" w:space="0" w:color="auto"/>
                <w:left w:val="none" w:sz="0" w:space="0" w:color="auto"/>
                <w:bottom w:val="none" w:sz="0" w:space="0" w:color="auto"/>
                <w:right w:val="none" w:sz="0" w:space="0" w:color="auto"/>
              </w:divBdr>
            </w:div>
            <w:div w:id="1222016036">
              <w:marLeft w:val="0"/>
              <w:marRight w:val="0"/>
              <w:marTop w:val="0"/>
              <w:marBottom w:val="0"/>
              <w:divBdr>
                <w:top w:val="none" w:sz="0" w:space="0" w:color="auto"/>
                <w:left w:val="none" w:sz="0" w:space="0" w:color="auto"/>
                <w:bottom w:val="none" w:sz="0" w:space="0" w:color="auto"/>
                <w:right w:val="none" w:sz="0" w:space="0" w:color="auto"/>
              </w:divBdr>
            </w:div>
          </w:divsChild>
        </w:div>
        <w:div w:id="799805229">
          <w:marLeft w:val="0"/>
          <w:marRight w:val="0"/>
          <w:marTop w:val="0"/>
          <w:marBottom w:val="0"/>
          <w:divBdr>
            <w:top w:val="none" w:sz="0" w:space="0" w:color="auto"/>
            <w:left w:val="none" w:sz="0" w:space="0" w:color="auto"/>
            <w:bottom w:val="none" w:sz="0" w:space="0" w:color="auto"/>
            <w:right w:val="none" w:sz="0" w:space="0" w:color="auto"/>
          </w:divBdr>
          <w:divsChild>
            <w:div w:id="832723345">
              <w:marLeft w:val="0"/>
              <w:marRight w:val="0"/>
              <w:marTop w:val="0"/>
              <w:marBottom w:val="0"/>
              <w:divBdr>
                <w:top w:val="none" w:sz="0" w:space="0" w:color="auto"/>
                <w:left w:val="none" w:sz="0" w:space="0" w:color="auto"/>
                <w:bottom w:val="none" w:sz="0" w:space="0" w:color="auto"/>
                <w:right w:val="none" w:sz="0" w:space="0" w:color="auto"/>
              </w:divBdr>
            </w:div>
          </w:divsChild>
        </w:div>
        <w:div w:id="888686275">
          <w:marLeft w:val="0"/>
          <w:marRight w:val="0"/>
          <w:marTop w:val="0"/>
          <w:marBottom w:val="0"/>
          <w:divBdr>
            <w:top w:val="none" w:sz="0" w:space="0" w:color="auto"/>
            <w:left w:val="none" w:sz="0" w:space="0" w:color="auto"/>
            <w:bottom w:val="none" w:sz="0" w:space="0" w:color="auto"/>
            <w:right w:val="none" w:sz="0" w:space="0" w:color="auto"/>
          </w:divBdr>
          <w:divsChild>
            <w:div w:id="1601722606">
              <w:marLeft w:val="0"/>
              <w:marRight w:val="0"/>
              <w:marTop w:val="0"/>
              <w:marBottom w:val="0"/>
              <w:divBdr>
                <w:top w:val="none" w:sz="0" w:space="0" w:color="auto"/>
                <w:left w:val="none" w:sz="0" w:space="0" w:color="auto"/>
                <w:bottom w:val="none" w:sz="0" w:space="0" w:color="auto"/>
                <w:right w:val="none" w:sz="0" w:space="0" w:color="auto"/>
              </w:divBdr>
            </w:div>
          </w:divsChild>
        </w:div>
        <w:div w:id="927038371">
          <w:marLeft w:val="0"/>
          <w:marRight w:val="0"/>
          <w:marTop w:val="0"/>
          <w:marBottom w:val="0"/>
          <w:divBdr>
            <w:top w:val="none" w:sz="0" w:space="0" w:color="auto"/>
            <w:left w:val="none" w:sz="0" w:space="0" w:color="auto"/>
            <w:bottom w:val="none" w:sz="0" w:space="0" w:color="auto"/>
            <w:right w:val="none" w:sz="0" w:space="0" w:color="auto"/>
          </w:divBdr>
          <w:divsChild>
            <w:div w:id="727345426">
              <w:marLeft w:val="0"/>
              <w:marRight w:val="0"/>
              <w:marTop w:val="0"/>
              <w:marBottom w:val="0"/>
              <w:divBdr>
                <w:top w:val="none" w:sz="0" w:space="0" w:color="auto"/>
                <w:left w:val="none" w:sz="0" w:space="0" w:color="auto"/>
                <w:bottom w:val="none" w:sz="0" w:space="0" w:color="auto"/>
                <w:right w:val="none" w:sz="0" w:space="0" w:color="auto"/>
              </w:divBdr>
            </w:div>
            <w:div w:id="967129411">
              <w:marLeft w:val="0"/>
              <w:marRight w:val="0"/>
              <w:marTop w:val="0"/>
              <w:marBottom w:val="0"/>
              <w:divBdr>
                <w:top w:val="none" w:sz="0" w:space="0" w:color="auto"/>
                <w:left w:val="none" w:sz="0" w:space="0" w:color="auto"/>
                <w:bottom w:val="none" w:sz="0" w:space="0" w:color="auto"/>
                <w:right w:val="none" w:sz="0" w:space="0" w:color="auto"/>
              </w:divBdr>
            </w:div>
            <w:div w:id="1316033579">
              <w:marLeft w:val="0"/>
              <w:marRight w:val="0"/>
              <w:marTop w:val="0"/>
              <w:marBottom w:val="0"/>
              <w:divBdr>
                <w:top w:val="none" w:sz="0" w:space="0" w:color="auto"/>
                <w:left w:val="none" w:sz="0" w:space="0" w:color="auto"/>
                <w:bottom w:val="none" w:sz="0" w:space="0" w:color="auto"/>
                <w:right w:val="none" w:sz="0" w:space="0" w:color="auto"/>
              </w:divBdr>
            </w:div>
            <w:div w:id="1341810896">
              <w:marLeft w:val="0"/>
              <w:marRight w:val="0"/>
              <w:marTop w:val="0"/>
              <w:marBottom w:val="0"/>
              <w:divBdr>
                <w:top w:val="none" w:sz="0" w:space="0" w:color="auto"/>
                <w:left w:val="none" w:sz="0" w:space="0" w:color="auto"/>
                <w:bottom w:val="none" w:sz="0" w:space="0" w:color="auto"/>
                <w:right w:val="none" w:sz="0" w:space="0" w:color="auto"/>
              </w:divBdr>
            </w:div>
            <w:div w:id="2051882917">
              <w:marLeft w:val="0"/>
              <w:marRight w:val="0"/>
              <w:marTop w:val="0"/>
              <w:marBottom w:val="0"/>
              <w:divBdr>
                <w:top w:val="none" w:sz="0" w:space="0" w:color="auto"/>
                <w:left w:val="none" w:sz="0" w:space="0" w:color="auto"/>
                <w:bottom w:val="none" w:sz="0" w:space="0" w:color="auto"/>
                <w:right w:val="none" w:sz="0" w:space="0" w:color="auto"/>
              </w:divBdr>
            </w:div>
          </w:divsChild>
        </w:div>
        <w:div w:id="931010960">
          <w:marLeft w:val="0"/>
          <w:marRight w:val="0"/>
          <w:marTop w:val="0"/>
          <w:marBottom w:val="0"/>
          <w:divBdr>
            <w:top w:val="none" w:sz="0" w:space="0" w:color="auto"/>
            <w:left w:val="none" w:sz="0" w:space="0" w:color="auto"/>
            <w:bottom w:val="none" w:sz="0" w:space="0" w:color="auto"/>
            <w:right w:val="none" w:sz="0" w:space="0" w:color="auto"/>
          </w:divBdr>
          <w:divsChild>
            <w:div w:id="728579561">
              <w:marLeft w:val="0"/>
              <w:marRight w:val="0"/>
              <w:marTop w:val="0"/>
              <w:marBottom w:val="0"/>
              <w:divBdr>
                <w:top w:val="none" w:sz="0" w:space="0" w:color="auto"/>
                <w:left w:val="none" w:sz="0" w:space="0" w:color="auto"/>
                <w:bottom w:val="none" w:sz="0" w:space="0" w:color="auto"/>
                <w:right w:val="none" w:sz="0" w:space="0" w:color="auto"/>
              </w:divBdr>
            </w:div>
          </w:divsChild>
        </w:div>
        <w:div w:id="936212199">
          <w:marLeft w:val="0"/>
          <w:marRight w:val="0"/>
          <w:marTop w:val="0"/>
          <w:marBottom w:val="0"/>
          <w:divBdr>
            <w:top w:val="none" w:sz="0" w:space="0" w:color="auto"/>
            <w:left w:val="none" w:sz="0" w:space="0" w:color="auto"/>
            <w:bottom w:val="none" w:sz="0" w:space="0" w:color="auto"/>
            <w:right w:val="none" w:sz="0" w:space="0" w:color="auto"/>
          </w:divBdr>
          <w:divsChild>
            <w:div w:id="132526027">
              <w:marLeft w:val="0"/>
              <w:marRight w:val="0"/>
              <w:marTop w:val="0"/>
              <w:marBottom w:val="0"/>
              <w:divBdr>
                <w:top w:val="none" w:sz="0" w:space="0" w:color="auto"/>
                <w:left w:val="none" w:sz="0" w:space="0" w:color="auto"/>
                <w:bottom w:val="none" w:sz="0" w:space="0" w:color="auto"/>
                <w:right w:val="none" w:sz="0" w:space="0" w:color="auto"/>
              </w:divBdr>
            </w:div>
            <w:div w:id="618413869">
              <w:marLeft w:val="0"/>
              <w:marRight w:val="0"/>
              <w:marTop w:val="0"/>
              <w:marBottom w:val="0"/>
              <w:divBdr>
                <w:top w:val="none" w:sz="0" w:space="0" w:color="auto"/>
                <w:left w:val="none" w:sz="0" w:space="0" w:color="auto"/>
                <w:bottom w:val="none" w:sz="0" w:space="0" w:color="auto"/>
                <w:right w:val="none" w:sz="0" w:space="0" w:color="auto"/>
              </w:divBdr>
            </w:div>
          </w:divsChild>
        </w:div>
        <w:div w:id="1000079445">
          <w:marLeft w:val="0"/>
          <w:marRight w:val="0"/>
          <w:marTop w:val="0"/>
          <w:marBottom w:val="0"/>
          <w:divBdr>
            <w:top w:val="none" w:sz="0" w:space="0" w:color="auto"/>
            <w:left w:val="none" w:sz="0" w:space="0" w:color="auto"/>
            <w:bottom w:val="none" w:sz="0" w:space="0" w:color="auto"/>
            <w:right w:val="none" w:sz="0" w:space="0" w:color="auto"/>
          </w:divBdr>
          <w:divsChild>
            <w:div w:id="35741845">
              <w:marLeft w:val="0"/>
              <w:marRight w:val="0"/>
              <w:marTop w:val="0"/>
              <w:marBottom w:val="0"/>
              <w:divBdr>
                <w:top w:val="none" w:sz="0" w:space="0" w:color="auto"/>
                <w:left w:val="none" w:sz="0" w:space="0" w:color="auto"/>
                <w:bottom w:val="none" w:sz="0" w:space="0" w:color="auto"/>
                <w:right w:val="none" w:sz="0" w:space="0" w:color="auto"/>
              </w:divBdr>
            </w:div>
            <w:div w:id="1755473985">
              <w:marLeft w:val="0"/>
              <w:marRight w:val="0"/>
              <w:marTop w:val="0"/>
              <w:marBottom w:val="0"/>
              <w:divBdr>
                <w:top w:val="none" w:sz="0" w:space="0" w:color="auto"/>
                <w:left w:val="none" w:sz="0" w:space="0" w:color="auto"/>
                <w:bottom w:val="none" w:sz="0" w:space="0" w:color="auto"/>
                <w:right w:val="none" w:sz="0" w:space="0" w:color="auto"/>
              </w:divBdr>
            </w:div>
            <w:div w:id="2002613153">
              <w:marLeft w:val="0"/>
              <w:marRight w:val="0"/>
              <w:marTop w:val="0"/>
              <w:marBottom w:val="0"/>
              <w:divBdr>
                <w:top w:val="none" w:sz="0" w:space="0" w:color="auto"/>
                <w:left w:val="none" w:sz="0" w:space="0" w:color="auto"/>
                <w:bottom w:val="none" w:sz="0" w:space="0" w:color="auto"/>
                <w:right w:val="none" w:sz="0" w:space="0" w:color="auto"/>
              </w:divBdr>
            </w:div>
          </w:divsChild>
        </w:div>
        <w:div w:id="1029989710">
          <w:marLeft w:val="0"/>
          <w:marRight w:val="0"/>
          <w:marTop w:val="0"/>
          <w:marBottom w:val="0"/>
          <w:divBdr>
            <w:top w:val="none" w:sz="0" w:space="0" w:color="auto"/>
            <w:left w:val="none" w:sz="0" w:space="0" w:color="auto"/>
            <w:bottom w:val="none" w:sz="0" w:space="0" w:color="auto"/>
            <w:right w:val="none" w:sz="0" w:space="0" w:color="auto"/>
          </w:divBdr>
          <w:divsChild>
            <w:div w:id="906646018">
              <w:marLeft w:val="0"/>
              <w:marRight w:val="0"/>
              <w:marTop w:val="0"/>
              <w:marBottom w:val="0"/>
              <w:divBdr>
                <w:top w:val="none" w:sz="0" w:space="0" w:color="auto"/>
                <w:left w:val="none" w:sz="0" w:space="0" w:color="auto"/>
                <w:bottom w:val="none" w:sz="0" w:space="0" w:color="auto"/>
                <w:right w:val="none" w:sz="0" w:space="0" w:color="auto"/>
              </w:divBdr>
            </w:div>
          </w:divsChild>
        </w:div>
        <w:div w:id="1046874292">
          <w:marLeft w:val="0"/>
          <w:marRight w:val="0"/>
          <w:marTop w:val="0"/>
          <w:marBottom w:val="0"/>
          <w:divBdr>
            <w:top w:val="none" w:sz="0" w:space="0" w:color="auto"/>
            <w:left w:val="none" w:sz="0" w:space="0" w:color="auto"/>
            <w:bottom w:val="none" w:sz="0" w:space="0" w:color="auto"/>
            <w:right w:val="none" w:sz="0" w:space="0" w:color="auto"/>
          </w:divBdr>
          <w:divsChild>
            <w:div w:id="712534705">
              <w:marLeft w:val="0"/>
              <w:marRight w:val="0"/>
              <w:marTop w:val="0"/>
              <w:marBottom w:val="0"/>
              <w:divBdr>
                <w:top w:val="none" w:sz="0" w:space="0" w:color="auto"/>
                <w:left w:val="none" w:sz="0" w:space="0" w:color="auto"/>
                <w:bottom w:val="none" w:sz="0" w:space="0" w:color="auto"/>
                <w:right w:val="none" w:sz="0" w:space="0" w:color="auto"/>
              </w:divBdr>
            </w:div>
          </w:divsChild>
        </w:div>
        <w:div w:id="1098677058">
          <w:marLeft w:val="0"/>
          <w:marRight w:val="0"/>
          <w:marTop w:val="0"/>
          <w:marBottom w:val="0"/>
          <w:divBdr>
            <w:top w:val="none" w:sz="0" w:space="0" w:color="auto"/>
            <w:left w:val="none" w:sz="0" w:space="0" w:color="auto"/>
            <w:bottom w:val="none" w:sz="0" w:space="0" w:color="auto"/>
            <w:right w:val="none" w:sz="0" w:space="0" w:color="auto"/>
          </w:divBdr>
          <w:divsChild>
            <w:div w:id="1266689042">
              <w:marLeft w:val="0"/>
              <w:marRight w:val="0"/>
              <w:marTop w:val="0"/>
              <w:marBottom w:val="0"/>
              <w:divBdr>
                <w:top w:val="none" w:sz="0" w:space="0" w:color="auto"/>
                <w:left w:val="none" w:sz="0" w:space="0" w:color="auto"/>
                <w:bottom w:val="none" w:sz="0" w:space="0" w:color="auto"/>
                <w:right w:val="none" w:sz="0" w:space="0" w:color="auto"/>
              </w:divBdr>
            </w:div>
            <w:div w:id="1357120071">
              <w:marLeft w:val="0"/>
              <w:marRight w:val="0"/>
              <w:marTop w:val="0"/>
              <w:marBottom w:val="0"/>
              <w:divBdr>
                <w:top w:val="none" w:sz="0" w:space="0" w:color="auto"/>
                <w:left w:val="none" w:sz="0" w:space="0" w:color="auto"/>
                <w:bottom w:val="none" w:sz="0" w:space="0" w:color="auto"/>
                <w:right w:val="none" w:sz="0" w:space="0" w:color="auto"/>
              </w:divBdr>
            </w:div>
            <w:div w:id="1617515795">
              <w:marLeft w:val="0"/>
              <w:marRight w:val="0"/>
              <w:marTop w:val="0"/>
              <w:marBottom w:val="0"/>
              <w:divBdr>
                <w:top w:val="none" w:sz="0" w:space="0" w:color="auto"/>
                <w:left w:val="none" w:sz="0" w:space="0" w:color="auto"/>
                <w:bottom w:val="none" w:sz="0" w:space="0" w:color="auto"/>
                <w:right w:val="none" w:sz="0" w:space="0" w:color="auto"/>
              </w:divBdr>
            </w:div>
            <w:div w:id="1882863878">
              <w:marLeft w:val="0"/>
              <w:marRight w:val="0"/>
              <w:marTop w:val="0"/>
              <w:marBottom w:val="0"/>
              <w:divBdr>
                <w:top w:val="none" w:sz="0" w:space="0" w:color="auto"/>
                <w:left w:val="none" w:sz="0" w:space="0" w:color="auto"/>
                <w:bottom w:val="none" w:sz="0" w:space="0" w:color="auto"/>
                <w:right w:val="none" w:sz="0" w:space="0" w:color="auto"/>
              </w:divBdr>
            </w:div>
          </w:divsChild>
        </w:div>
        <w:div w:id="1113206697">
          <w:marLeft w:val="0"/>
          <w:marRight w:val="0"/>
          <w:marTop w:val="0"/>
          <w:marBottom w:val="0"/>
          <w:divBdr>
            <w:top w:val="none" w:sz="0" w:space="0" w:color="auto"/>
            <w:left w:val="none" w:sz="0" w:space="0" w:color="auto"/>
            <w:bottom w:val="none" w:sz="0" w:space="0" w:color="auto"/>
            <w:right w:val="none" w:sz="0" w:space="0" w:color="auto"/>
          </w:divBdr>
          <w:divsChild>
            <w:div w:id="547838950">
              <w:marLeft w:val="0"/>
              <w:marRight w:val="0"/>
              <w:marTop w:val="0"/>
              <w:marBottom w:val="0"/>
              <w:divBdr>
                <w:top w:val="none" w:sz="0" w:space="0" w:color="auto"/>
                <w:left w:val="none" w:sz="0" w:space="0" w:color="auto"/>
                <w:bottom w:val="none" w:sz="0" w:space="0" w:color="auto"/>
                <w:right w:val="none" w:sz="0" w:space="0" w:color="auto"/>
              </w:divBdr>
            </w:div>
            <w:div w:id="741030214">
              <w:marLeft w:val="0"/>
              <w:marRight w:val="0"/>
              <w:marTop w:val="0"/>
              <w:marBottom w:val="0"/>
              <w:divBdr>
                <w:top w:val="none" w:sz="0" w:space="0" w:color="auto"/>
                <w:left w:val="none" w:sz="0" w:space="0" w:color="auto"/>
                <w:bottom w:val="none" w:sz="0" w:space="0" w:color="auto"/>
                <w:right w:val="none" w:sz="0" w:space="0" w:color="auto"/>
              </w:divBdr>
            </w:div>
            <w:div w:id="1095980447">
              <w:marLeft w:val="0"/>
              <w:marRight w:val="0"/>
              <w:marTop w:val="0"/>
              <w:marBottom w:val="0"/>
              <w:divBdr>
                <w:top w:val="none" w:sz="0" w:space="0" w:color="auto"/>
                <w:left w:val="none" w:sz="0" w:space="0" w:color="auto"/>
                <w:bottom w:val="none" w:sz="0" w:space="0" w:color="auto"/>
                <w:right w:val="none" w:sz="0" w:space="0" w:color="auto"/>
              </w:divBdr>
            </w:div>
            <w:div w:id="1451128291">
              <w:marLeft w:val="0"/>
              <w:marRight w:val="0"/>
              <w:marTop w:val="0"/>
              <w:marBottom w:val="0"/>
              <w:divBdr>
                <w:top w:val="none" w:sz="0" w:space="0" w:color="auto"/>
                <w:left w:val="none" w:sz="0" w:space="0" w:color="auto"/>
                <w:bottom w:val="none" w:sz="0" w:space="0" w:color="auto"/>
                <w:right w:val="none" w:sz="0" w:space="0" w:color="auto"/>
              </w:divBdr>
            </w:div>
          </w:divsChild>
        </w:div>
        <w:div w:id="1121414807">
          <w:marLeft w:val="0"/>
          <w:marRight w:val="0"/>
          <w:marTop w:val="0"/>
          <w:marBottom w:val="0"/>
          <w:divBdr>
            <w:top w:val="none" w:sz="0" w:space="0" w:color="auto"/>
            <w:left w:val="none" w:sz="0" w:space="0" w:color="auto"/>
            <w:bottom w:val="none" w:sz="0" w:space="0" w:color="auto"/>
            <w:right w:val="none" w:sz="0" w:space="0" w:color="auto"/>
          </w:divBdr>
          <w:divsChild>
            <w:div w:id="196741683">
              <w:marLeft w:val="0"/>
              <w:marRight w:val="0"/>
              <w:marTop w:val="0"/>
              <w:marBottom w:val="0"/>
              <w:divBdr>
                <w:top w:val="none" w:sz="0" w:space="0" w:color="auto"/>
                <w:left w:val="none" w:sz="0" w:space="0" w:color="auto"/>
                <w:bottom w:val="none" w:sz="0" w:space="0" w:color="auto"/>
                <w:right w:val="none" w:sz="0" w:space="0" w:color="auto"/>
              </w:divBdr>
            </w:div>
          </w:divsChild>
        </w:div>
        <w:div w:id="1132284619">
          <w:marLeft w:val="0"/>
          <w:marRight w:val="0"/>
          <w:marTop w:val="0"/>
          <w:marBottom w:val="0"/>
          <w:divBdr>
            <w:top w:val="none" w:sz="0" w:space="0" w:color="auto"/>
            <w:left w:val="none" w:sz="0" w:space="0" w:color="auto"/>
            <w:bottom w:val="none" w:sz="0" w:space="0" w:color="auto"/>
            <w:right w:val="none" w:sz="0" w:space="0" w:color="auto"/>
          </w:divBdr>
          <w:divsChild>
            <w:div w:id="1810853067">
              <w:marLeft w:val="0"/>
              <w:marRight w:val="0"/>
              <w:marTop w:val="0"/>
              <w:marBottom w:val="0"/>
              <w:divBdr>
                <w:top w:val="none" w:sz="0" w:space="0" w:color="auto"/>
                <w:left w:val="none" w:sz="0" w:space="0" w:color="auto"/>
                <w:bottom w:val="none" w:sz="0" w:space="0" w:color="auto"/>
                <w:right w:val="none" w:sz="0" w:space="0" w:color="auto"/>
              </w:divBdr>
            </w:div>
          </w:divsChild>
        </w:div>
        <w:div w:id="1137265596">
          <w:marLeft w:val="0"/>
          <w:marRight w:val="0"/>
          <w:marTop w:val="0"/>
          <w:marBottom w:val="0"/>
          <w:divBdr>
            <w:top w:val="none" w:sz="0" w:space="0" w:color="auto"/>
            <w:left w:val="none" w:sz="0" w:space="0" w:color="auto"/>
            <w:bottom w:val="none" w:sz="0" w:space="0" w:color="auto"/>
            <w:right w:val="none" w:sz="0" w:space="0" w:color="auto"/>
          </w:divBdr>
          <w:divsChild>
            <w:div w:id="1251230426">
              <w:marLeft w:val="0"/>
              <w:marRight w:val="0"/>
              <w:marTop w:val="0"/>
              <w:marBottom w:val="0"/>
              <w:divBdr>
                <w:top w:val="none" w:sz="0" w:space="0" w:color="auto"/>
                <w:left w:val="none" w:sz="0" w:space="0" w:color="auto"/>
                <w:bottom w:val="none" w:sz="0" w:space="0" w:color="auto"/>
                <w:right w:val="none" w:sz="0" w:space="0" w:color="auto"/>
              </w:divBdr>
            </w:div>
          </w:divsChild>
        </w:div>
        <w:div w:id="1162358162">
          <w:marLeft w:val="0"/>
          <w:marRight w:val="0"/>
          <w:marTop w:val="0"/>
          <w:marBottom w:val="0"/>
          <w:divBdr>
            <w:top w:val="none" w:sz="0" w:space="0" w:color="auto"/>
            <w:left w:val="none" w:sz="0" w:space="0" w:color="auto"/>
            <w:bottom w:val="none" w:sz="0" w:space="0" w:color="auto"/>
            <w:right w:val="none" w:sz="0" w:space="0" w:color="auto"/>
          </w:divBdr>
          <w:divsChild>
            <w:div w:id="1316573345">
              <w:marLeft w:val="0"/>
              <w:marRight w:val="0"/>
              <w:marTop w:val="0"/>
              <w:marBottom w:val="0"/>
              <w:divBdr>
                <w:top w:val="none" w:sz="0" w:space="0" w:color="auto"/>
                <w:left w:val="none" w:sz="0" w:space="0" w:color="auto"/>
                <w:bottom w:val="none" w:sz="0" w:space="0" w:color="auto"/>
                <w:right w:val="none" w:sz="0" w:space="0" w:color="auto"/>
              </w:divBdr>
            </w:div>
          </w:divsChild>
        </w:div>
        <w:div w:id="1200631244">
          <w:marLeft w:val="0"/>
          <w:marRight w:val="0"/>
          <w:marTop w:val="0"/>
          <w:marBottom w:val="0"/>
          <w:divBdr>
            <w:top w:val="none" w:sz="0" w:space="0" w:color="auto"/>
            <w:left w:val="none" w:sz="0" w:space="0" w:color="auto"/>
            <w:bottom w:val="none" w:sz="0" w:space="0" w:color="auto"/>
            <w:right w:val="none" w:sz="0" w:space="0" w:color="auto"/>
          </w:divBdr>
          <w:divsChild>
            <w:div w:id="541942085">
              <w:marLeft w:val="0"/>
              <w:marRight w:val="0"/>
              <w:marTop w:val="0"/>
              <w:marBottom w:val="0"/>
              <w:divBdr>
                <w:top w:val="none" w:sz="0" w:space="0" w:color="auto"/>
                <w:left w:val="none" w:sz="0" w:space="0" w:color="auto"/>
                <w:bottom w:val="none" w:sz="0" w:space="0" w:color="auto"/>
                <w:right w:val="none" w:sz="0" w:space="0" w:color="auto"/>
              </w:divBdr>
            </w:div>
          </w:divsChild>
        </w:div>
        <w:div w:id="1211112974">
          <w:marLeft w:val="0"/>
          <w:marRight w:val="0"/>
          <w:marTop w:val="0"/>
          <w:marBottom w:val="0"/>
          <w:divBdr>
            <w:top w:val="none" w:sz="0" w:space="0" w:color="auto"/>
            <w:left w:val="none" w:sz="0" w:space="0" w:color="auto"/>
            <w:bottom w:val="none" w:sz="0" w:space="0" w:color="auto"/>
            <w:right w:val="none" w:sz="0" w:space="0" w:color="auto"/>
          </w:divBdr>
          <w:divsChild>
            <w:div w:id="104538994">
              <w:marLeft w:val="0"/>
              <w:marRight w:val="0"/>
              <w:marTop w:val="0"/>
              <w:marBottom w:val="0"/>
              <w:divBdr>
                <w:top w:val="none" w:sz="0" w:space="0" w:color="auto"/>
                <w:left w:val="none" w:sz="0" w:space="0" w:color="auto"/>
                <w:bottom w:val="none" w:sz="0" w:space="0" w:color="auto"/>
                <w:right w:val="none" w:sz="0" w:space="0" w:color="auto"/>
              </w:divBdr>
            </w:div>
            <w:div w:id="1431245080">
              <w:marLeft w:val="0"/>
              <w:marRight w:val="0"/>
              <w:marTop w:val="0"/>
              <w:marBottom w:val="0"/>
              <w:divBdr>
                <w:top w:val="none" w:sz="0" w:space="0" w:color="auto"/>
                <w:left w:val="none" w:sz="0" w:space="0" w:color="auto"/>
                <w:bottom w:val="none" w:sz="0" w:space="0" w:color="auto"/>
                <w:right w:val="none" w:sz="0" w:space="0" w:color="auto"/>
              </w:divBdr>
            </w:div>
            <w:div w:id="1566601608">
              <w:marLeft w:val="0"/>
              <w:marRight w:val="0"/>
              <w:marTop w:val="0"/>
              <w:marBottom w:val="0"/>
              <w:divBdr>
                <w:top w:val="none" w:sz="0" w:space="0" w:color="auto"/>
                <w:left w:val="none" w:sz="0" w:space="0" w:color="auto"/>
                <w:bottom w:val="none" w:sz="0" w:space="0" w:color="auto"/>
                <w:right w:val="none" w:sz="0" w:space="0" w:color="auto"/>
              </w:divBdr>
            </w:div>
          </w:divsChild>
        </w:div>
        <w:div w:id="1228801245">
          <w:marLeft w:val="0"/>
          <w:marRight w:val="0"/>
          <w:marTop w:val="0"/>
          <w:marBottom w:val="0"/>
          <w:divBdr>
            <w:top w:val="none" w:sz="0" w:space="0" w:color="auto"/>
            <w:left w:val="none" w:sz="0" w:space="0" w:color="auto"/>
            <w:bottom w:val="none" w:sz="0" w:space="0" w:color="auto"/>
            <w:right w:val="none" w:sz="0" w:space="0" w:color="auto"/>
          </w:divBdr>
          <w:divsChild>
            <w:div w:id="2012488895">
              <w:marLeft w:val="0"/>
              <w:marRight w:val="0"/>
              <w:marTop w:val="0"/>
              <w:marBottom w:val="0"/>
              <w:divBdr>
                <w:top w:val="none" w:sz="0" w:space="0" w:color="auto"/>
                <w:left w:val="none" w:sz="0" w:space="0" w:color="auto"/>
                <w:bottom w:val="none" w:sz="0" w:space="0" w:color="auto"/>
                <w:right w:val="none" w:sz="0" w:space="0" w:color="auto"/>
              </w:divBdr>
            </w:div>
          </w:divsChild>
        </w:div>
        <w:div w:id="1289631377">
          <w:marLeft w:val="0"/>
          <w:marRight w:val="0"/>
          <w:marTop w:val="0"/>
          <w:marBottom w:val="0"/>
          <w:divBdr>
            <w:top w:val="none" w:sz="0" w:space="0" w:color="auto"/>
            <w:left w:val="none" w:sz="0" w:space="0" w:color="auto"/>
            <w:bottom w:val="none" w:sz="0" w:space="0" w:color="auto"/>
            <w:right w:val="none" w:sz="0" w:space="0" w:color="auto"/>
          </w:divBdr>
          <w:divsChild>
            <w:div w:id="1654067316">
              <w:marLeft w:val="0"/>
              <w:marRight w:val="0"/>
              <w:marTop w:val="0"/>
              <w:marBottom w:val="0"/>
              <w:divBdr>
                <w:top w:val="none" w:sz="0" w:space="0" w:color="auto"/>
                <w:left w:val="none" w:sz="0" w:space="0" w:color="auto"/>
                <w:bottom w:val="none" w:sz="0" w:space="0" w:color="auto"/>
                <w:right w:val="none" w:sz="0" w:space="0" w:color="auto"/>
              </w:divBdr>
            </w:div>
          </w:divsChild>
        </w:div>
        <w:div w:id="1305040455">
          <w:marLeft w:val="0"/>
          <w:marRight w:val="0"/>
          <w:marTop w:val="0"/>
          <w:marBottom w:val="0"/>
          <w:divBdr>
            <w:top w:val="none" w:sz="0" w:space="0" w:color="auto"/>
            <w:left w:val="none" w:sz="0" w:space="0" w:color="auto"/>
            <w:bottom w:val="none" w:sz="0" w:space="0" w:color="auto"/>
            <w:right w:val="none" w:sz="0" w:space="0" w:color="auto"/>
          </w:divBdr>
          <w:divsChild>
            <w:div w:id="1006128793">
              <w:marLeft w:val="0"/>
              <w:marRight w:val="0"/>
              <w:marTop w:val="0"/>
              <w:marBottom w:val="0"/>
              <w:divBdr>
                <w:top w:val="none" w:sz="0" w:space="0" w:color="auto"/>
                <w:left w:val="none" w:sz="0" w:space="0" w:color="auto"/>
                <w:bottom w:val="none" w:sz="0" w:space="0" w:color="auto"/>
                <w:right w:val="none" w:sz="0" w:space="0" w:color="auto"/>
              </w:divBdr>
            </w:div>
            <w:div w:id="1903523477">
              <w:marLeft w:val="0"/>
              <w:marRight w:val="0"/>
              <w:marTop w:val="0"/>
              <w:marBottom w:val="0"/>
              <w:divBdr>
                <w:top w:val="none" w:sz="0" w:space="0" w:color="auto"/>
                <w:left w:val="none" w:sz="0" w:space="0" w:color="auto"/>
                <w:bottom w:val="none" w:sz="0" w:space="0" w:color="auto"/>
                <w:right w:val="none" w:sz="0" w:space="0" w:color="auto"/>
              </w:divBdr>
            </w:div>
          </w:divsChild>
        </w:div>
        <w:div w:id="1392925730">
          <w:marLeft w:val="0"/>
          <w:marRight w:val="0"/>
          <w:marTop w:val="0"/>
          <w:marBottom w:val="0"/>
          <w:divBdr>
            <w:top w:val="none" w:sz="0" w:space="0" w:color="auto"/>
            <w:left w:val="none" w:sz="0" w:space="0" w:color="auto"/>
            <w:bottom w:val="none" w:sz="0" w:space="0" w:color="auto"/>
            <w:right w:val="none" w:sz="0" w:space="0" w:color="auto"/>
          </w:divBdr>
          <w:divsChild>
            <w:div w:id="175120585">
              <w:marLeft w:val="0"/>
              <w:marRight w:val="0"/>
              <w:marTop w:val="0"/>
              <w:marBottom w:val="0"/>
              <w:divBdr>
                <w:top w:val="none" w:sz="0" w:space="0" w:color="auto"/>
                <w:left w:val="none" w:sz="0" w:space="0" w:color="auto"/>
                <w:bottom w:val="none" w:sz="0" w:space="0" w:color="auto"/>
                <w:right w:val="none" w:sz="0" w:space="0" w:color="auto"/>
              </w:divBdr>
            </w:div>
          </w:divsChild>
        </w:div>
        <w:div w:id="1422412675">
          <w:marLeft w:val="0"/>
          <w:marRight w:val="0"/>
          <w:marTop w:val="0"/>
          <w:marBottom w:val="0"/>
          <w:divBdr>
            <w:top w:val="none" w:sz="0" w:space="0" w:color="auto"/>
            <w:left w:val="none" w:sz="0" w:space="0" w:color="auto"/>
            <w:bottom w:val="none" w:sz="0" w:space="0" w:color="auto"/>
            <w:right w:val="none" w:sz="0" w:space="0" w:color="auto"/>
          </w:divBdr>
          <w:divsChild>
            <w:div w:id="909390016">
              <w:marLeft w:val="0"/>
              <w:marRight w:val="0"/>
              <w:marTop w:val="0"/>
              <w:marBottom w:val="0"/>
              <w:divBdr>
                <w:top w:val="none" w:sz="0" w:space="0" w:color="auto"/>
                <w:left w:val="none" w:sz="0" w:space="0" w:color="auto"/>
                <w:bottom w:val="none" w:sz="0" w:space="0" w:color="auto"/>
                <w:right w:val="none" w:sz="0" w:space="0" w:color="auto"/>
              </w:divBdr>
            </w:div>
            <w:div w:id="1158694542">
              <w:marLeft w:val="0"/>
              <w:marRight w:val="0"/>
              <w:marTop w:val="0"/>
              <w:marBottom w:val="0"/>
              <w:divBdr>
                <w:top w:val="none" w:sz="0" w:space="0" w:color="auto"/>
                <w:left w:val="none" w:sz="0" w:space="0" w:color="auto"/>
                <w:bottom w:val="none" w:sz="0" w:space="0" w:color="auto"/>
                <w:right w:val="none" w:sz="0" w:space="0" w:color="auto"/>
              </w:divBdr>
            </w:div>
          </w:divsChild>
        </w:div>
        <w:div w:id="1441295255">
          <w:marLeft w:val="0"/>
          <w:marRight w:val="0"/>
          <w:marTop w:val="0"/>
          <w:marBottom w:val="0"/>
          <w:divBdr>
            <w:top w:val="none" w:sz="0" w:space="0" w:color="auto"/>
            <w:left w:val="none" w:sz="0" w:space="0" w:color="auto"/>
            <w:bottom w:val="none" w:sz="0" w:space="0" w:color="auto"/>
            <w:right w:val="none" w:sz="0" w:space="0" w:color="auto"/>
          </w:divBdr>
          <w:divsChild>
            <w:div w:id="2075002606">
              <w:marLeft w:val="0"/>
              <w:marRight w:val="0"/>
              <w:marTop w:val="0"/>
              <w:marBottom w:val="0"/>
              <w:divBdr>
                <w:top w:val="none" w:sz="0" w:space="0" w:color="auto"/>
                <w:left w:val="none" w:sz="0" w:space="0" w:color="auto"/>
                <w:bottom w:val="none" w:sz="0" w:space="0" w:color="auto"/>
                <w:right w:val="none" w:sz="0" w:space="0" w:color="auto"/>
              </w:divBdr>
            </w:div>
          </w:divsChild>
        </w:div>
        <w:div w:id="1478843406">
          <w:marLeft w:val="0"/>
          <w:marRight w:val="0"/>
          <w:marTop w:val="0"/>
          <w:marBottom w:val="0"/>
          <w:divBdr>
            <w:top w:val="none" w:sz="0" w:space="0" w:color="auto"/>
            <w:left w:val="none" w:sz="0" w:space="0" w:color="auto"/>
            <w:bottom w:val="none" w:sz="0" w:space="0" w:color="auto"/>
            <w:right w:val="none" w:sz="0" w:space="0" w:color="auto"/>
          </w:divBdr>
          <w:divsChild>
            <w:div w:id="1669862750">
              <w:marLeft w:val="0"/>
              <w:marRight w:val="0"/>
              <w:marTop w:val="0"/>
              <w:marBottom w:val="0"/>
              <w:divBdr>
                <w:top w:val="none" w:sz="0" w:space="0" w:color="auto"/>
                <w:left w:val="none" w:sz="0" w:space="0" w:color="auto"/>
                <w:bottom w:val="none" w:sz="0" w:space="0" w:color="auto"/>
                <w:right w:val="none" w:sz="0" w:space="0" w:color="auto"/>
              </w:divBdr>
            </w:div>
          </w:divsChild>
        </w:div>
        <w:div w:id="1486897398">
          <w:marLeft w:val="0"/>
          <w:marRight w:val="0"/>
          <w:marTop w:val="0"/>
          <w:marBottom w:val="0"/>
          <w:divBdr>
            <w:top w:val="none" w:sz="0" w:space="0" w:color="auto"/>
            <w:left w:val="none" w:sz="0" w:space="0" w:color="auto"/>
            <w:bottom w:val="none" w:sz="0" w:space="0" w:color="auto"/>
            <w:right w:val="none" w:sz="0" w:space="0" w:color="auto"/>
          </w:divBdr>
          <w:divsChild>
            <w:div w:id="107824739">
              <w:marLeft w:val="0"/>
              <w:marRight w:val="0"/>
              <w:marTop w:val="0"/>
              <w:marBottom w:val="0"/>
              <w:divBdr>
                <w:top w:val="none" w:sz="0" w:space="0" w:color="auto"/>
                <w:left w:val="none" w:sz="0" w:space="0" w:color="auto"/>
                <w:bottom w:val="none" w:sz="0" w:space="0" w:color="auto"/>
                <w:right w:val="none" w:sz="0" w:space="0" w:color="auto"/>
              </w:divBdr>
            </w:div>
          </w:divsChild>
        </w:div>
        <w:div w:id="1520655413">
          <w:marLeft w:val="0"/>
          <w:marRight w:val="0"/>
          <w:marTop w:val="0"/>
          <w:marBottom w:val="0"/>
          <w:divBdr>
            <w:top w:val="none" w:sz="0" w:space="0" w:color="auto"/>
            <w:left w:val="none" w:sz="0" w:space="0" w:color="auto"/>
            <w:bottom w:val="none" w:sz="0" w:space="0" w:color="auto"/>
            <w:right w:val="none" w:sz="0" w:space="0" w:color="auto"/>
          </w:divBdr>
          <w:divsChild>
            <w:div w:id="1921134231">
              <w:marLeft w:val="0"/>
              <w:marRight w:val="0"/>
              <w:marTop w:val="0"/>
              <w:marBottom w:val="0"/>
              <w:divBdr>
                <w:top w:val="none" w:sz="0" w:space="0" w:color="auto"/>
                <w:left w:val="none" w:sz="0" w:space="0" w:color="auto"/>
                <w:bottom w:val="none" w:sz="0" w:space="0" w:color="auto"/>
                <w:right w:val="none" w:sz="0" w:space="0" w:color="auto"/>
              </w:divBdr>
            </w:div>
          </w:divsChild>
        </w:div>
        <w:div w:id="1571572348">
          <w:marLeft w:val="0"/>
          <w:marRight w:val="0"/>
          <w:marTop w:val="0"/>
          <w:marBottom w:val="0"/>
          <w:divBdr>
            <w:top w:val="none" w:sz="0" w:space="0" w:color="auto"/>
            <w:left w:val="none" w:sz="0" w:space="0" w:color="auto"/>
            <w:bottom w:val="none" w:sz="0" w:space="0" w:color="auto"/>
            <w:right w:val="none" w:sz="0" w:space="0" w:color="auto"/>
          </w:divBdr>
          <w:divsChild>
            <w:div w:id="371923779">
              <w:marLeft w:val="0"/>
              <w:marRight w:val="0"/>
              <w:marTop w:val="0"/>
              <w:marBottom w:val="0"/>
              <w:divBdr>
                <w:top w:val="none" w:sz="0" w:space="0" w:color="auto"/>
                <w:left w:val="none" w:sz="0" w:space="0" w:color="auto"/>
                <w:bottom w:val="none" w:sz="0" w:space="0" w:color="auto"/>
                <w:right w:val="none" w:sz="0" w:space="0" w:color="auto"/>
              </w:divBdr>
            </w:div>
          </w:divsChild>
        </w:div>
        <w:div w:id="1594703791">
          <w:marLeft w:val="0"/>
          <w:marRight w:val="0"/>
          <w:marTop w:val="0"/>
          <w:marBottom w:val="0"/>
          <w:divBdr>
            <w:top w:val="none" w:sz="0" w:space="0" w:color="auto"/>
            <w:left w:val="none" w:sz="0" w:space="0" w:color="auto"/>
            <w:bottom w:val="none" w:sz="0" w:space="0" w:color="auto"/>
            <w:right w:val="none" w:sz="0" w:space="0" w:color="auto"/>
          </w:divBdr>
          <w:divsChild>
            <w:div w:id="144008556">
              <w:marLeft w:val="0"/>
              <w:marRight w:val="0"/>
              <w:marTop w:val="0"/>
              <w:marBottom w:val="0"/>
              <w:divBdr>
                <w:top w:val="none" w:sz="0" w:space="0" w:color="auto"/>
                <w:left w:val="none" w:sz="0" w:space="0" w:color="auto"/>
                <w:bottom w:val="none" w:sz="0" w:space="0" w:color="auto"/>
                <w:right w:val="none" w:sz="0" w:space="0" w:color="auto"/>
              </w:divBdr>
            </w:div>
            <w:div w:id="218128634">
              <w:marLeft w:val="0"/>
              <w:marRight w:val="0"/>
              <w:marTop w:val="0"/>
              <w:marBottom w:val="0"/>
              <w:divBdr>
                <w:top w:val="none" w:sz="0" w:space="0" w:color="auto"/>
                <w:left w:val="none" w:sz="0" w:space="0" w:color="auto"/>
                <w:bottom w:val="none" w:sz="0" w:space="0" w:color="auto"/>
                <w:right w:val="none" w:sz="0" w:space="0" w:color="auto"/>
              </w:divBdr>
            </w:div>
            <w:div w:id="1158692264">
              <w:marLeft w:val="0"/>
              <w:marRight w:val="0"/>
              <w:marTop w:val="0"/>
              <w:marBottom w:val="0"/>
              <w:divBdr>
                <w:top w:val="none" w:sz="0" w:space="0" w:color="auto"/>
                <w:left w:val="none" w:sz="0" w:space="0" w:color="auto"/>
                <w:bottom w:val="none" w:sz="0" w:space="0" w:color="auto"/>
                <w:right w:val="none" w:sz="0" w:space="0" w:color="auto"/>
              </w:divBdr>
            </w:div>
            <w:div w:id="1728215896">
              <w:marLeft w:val="0"/>
              <w:marRight w:val="0"/>
              <w:marTop w:val="0"/>
              <w:marBottom w:val="0"/>
              <w:divBdr>
                <w:top w:val="none" w:sz="0" w:space="0" w:color="auto"/>
                <w:left w:val="none" w:sz="0" w:space="0" w:color="auto"/>
                <w:bottom w:val="none" w:sz="0" w:space="0" w:color="auto"/>
                <w:right w:val="none" w:sz="0" w:space="0" w:color="auto"/>
              </w:divBdr>
            </w:div>
            <w:div w:id="1760827383">
              <w:marLeft w:val="0"/>
              <w:marRight w:val="0"/>
              <w:marTop w:val="0"/>
              <w:marBottom w:val="0"/>
              <w:divBdr>
                <w:top w:val="none" w:sz="0" w:space="0" w:color="auto"/>
                <w:left w:val="none" w:sz="0" w:space="0" w:color="auto"/>
                <w:bottom w:val="none" w:sz="0" w:space="0" w:color="auto"/>
                <w:right w:val="none" w:sz="0" w:space="0" w:color="auto"/>
              </w:divBdr>
            </w:div>
          </w:divsChild>
        </w:div>
        <w:div w:id="1614826736">
          <w:marLeft w:val="0"/>
          <w:marRight w:val="0"/>
          <w:marTop w:val="0"/>
          <w:marBottom w:val="0"/>
          <w:divBdr>
            <w:top w:val="none" w:sz="0" w:space="0" w:color="auto"/>
            <w:left w:val="none" w:sz="0" w:space="0" w:color="auto"/>
            <w:bottom w:val="none" w:sz="0" w:space="0" w:color="auto"/>
            <w:right w:val="none" w:sz="0" w:space="0" w:color="auto"/>
          </w:divBdr>
          <w:divsChild>
            <w:div w:id="763577541">
              <w:marLeft w:val="0"/>
              <w:marRight w:val="0"/>
              <w:marTop w:val="0"/>
              <w:marBottom w:val="0"/>
              <w:divBdr>
                <w:top w:val="none" w:sz="0" w:space="0" w:color="auto"/>
                <w:left w:val="none" w:sz="0" w:space="0" w:color="auto"/>
                <w:bottom w:val="none" w:sz="0" w:space="0" w:color="auto"/>
                <w:right w:val="none" w:sz="0" w:space="0" w:color="auto"/>
              </w:divBdr>
            </w:div>
            <w:div w:id="1051071717">
              <w:marLeft w:val="0"/>
              <w:marRight w:val="0"/>
              <w:marTop w:val="0"/>
              <w:marBottom w:val="0"/>
              <w:divBdr>
                <w:top w:val="none" w:sz="0" w:space="0" w:color="auto"/>
                <w:left w:val="none" w:sz="0" w:space="0" w:color="auto"/>
                <w:bottom w:val="none" w:sz="0" w:space="0" w:color="auto"/>
                <w:right w:val="none" w:sz="0" w:space="0" w:color="auto"/>
              </w:divBdr>
            </w:div>
            <w:div w:id="1844396386">
              <w:marLeft w:val="0"/>
              <w:marRight w:val="0"/>
              <w:marTop w:val="0"/>
              <w:marBottom w:val="0"/>
              <w:divBdr>
                <w:top w:val="none" w:sz="0" w:space="0" w:color="auto"/>
                <w:left w:val="none" w:sz="0" w:space="0" w:color="auto"/>
                <w:bottom w:val="none" w:sz="0" w:space="0" w:color="auto"/>
                <w:right w:val="none" w:sz="0" w:space="0" w:color="auto"/>
              </w:divBdr>
            </w:div>
            <w:div w:id="2010523042">
              <w:marLeft w:val="0"/>
              <w:marRight w:val="0"/>
              <w:marTop w:val="0"/>
              <w:marBottom w:val="0"/>
              <w:divBdr>
                <w:top w:val="none" w:sz="0" w:space="0" w:color="auto"/>
                <w:left w:val="none" w:sz="0" w:space="0" w:color="auto"/>
                <w:bottom w:val="none" w:sz="0" w:space="0" w:color="auto"/>
                <w:right w:val="none" w:sz="0" w:space="0" w:color="auto"/>
              </w:divBdr>
            </w:div>
            <w:div w:id="2023555457">
              <w:marLeft w:val="0"/>
              <w:marRight w:val="0"/>
              <w:marTop w:val="0"/>
              <w:marBottom w:val="0"/>
              <w:divBdr>
                <w:top w:val="none" w:sz="0" w:space="0" w:color="auto"/>
                <w:left w:val="none" w:sz="0" w:space="0" w:color="auto"/>
                <w:bottom w:val="none" w:sz="0" w:space="0" w:color="auto"/>
                <w:right w:val="none" w:sz="0" w:space="0" w:color="auto"/>
              </w:divBdr>
            </w:div>
          </w:divsChild>
        </w:div>
        <w:div w:id="1680305576">
          <w:marLeft w:val="0"/>
          <w:marRight w:val="0"/>
          <w:marTop w:val="0"/>
          <w:marBottom w:val="0"/>
          <w:divBdr>
            <w:top w:val="none" w:sz="0" w:space="0" w:color="auto"/>
            <w:left w:val="none" w:sz="0" w:space="0" w:color="auto"/>
            <w:bottom w:val="none" w:sz="0" w:space="0" w:color="auto"/>
            <w:right w:val="none" w:sz="0" w:space="0" w:color="auto"/>
          </w:divBdr>
          <w:divsChild>
            <w:div w:id="1877348993">
              <w:marLeft w:val="0"/>
              <w:marRight w:val="0"/>
              <w:marTop w:val="0"/>
              <w:marBottom w:val="0"/>
              <w:divBdr>
                <w:top w:val="none" w:sz="0" w:space="0" w:color="auto"/>
                <w:left w:val="none" w:sz="0" w:space="0" w:color="auto"/>
                <w:bottom w:val="none" w:sz="0" w:space="0" w:color="auto"/>
                <w:right w:val="none" w:sz="0" w:space="0" w:color="auto"/>
              </w:divBdr>
            </w:div>
          </w:divsChild>
        </w:div>
        <w:div w:id="1719086246">
          <w:marLeft w:val="0"/>
          <w:marRight w:val="0"/>
          <w:marTop w:val="0"/>
          <w:marBottom w:val="0"/>
          <w:divBdr>
            <w:top w:val="none" w:sz="0" w:space="0" w:color="auto"/>
            <w:left w:val="none" w:sz="0" w:space="0" w:color="auto"/>
            <w:bottom w:val="none" w:sz="0" w:space="0" w:color="auto"/>
            <w:right w:val="none" w:sz="0" w:space="0" w:color="auto"/>
          </w:divBdr>
          <w:divsChild>
            <w:div w:id="1021588079">
              <w:marLeft w:val="0"/>
              <w:marRight w:val="0"/>
              <w:marTop w:val="0"/>
              <w:marBottom w:val="0"/>
              <w:divBdr>
                <w:top w:val="none" w:sz="0" w:space="0" w:color="auto"/>
                <w:left w:val="none" w:sz="0" w:space="0" w:color="auto"/>
                <w:bottom w:val="none" w:sz="0" w:space="0" w:color="auto"/>
                <w:right w:val="none" w:sz="0" w:space="0" w:color="auto"/>
              </w:divBdr>
            </w:div>
          </w:divsChild>
        </w:div>
        <w:div w:id="1736009222">
          <w:marLeft w:val="0"/>
          <w:marRight w:val="0"/>
          <w:marTop w:val="0"/>
          <w:marBottom w:val="0"/>
          <w:divBdr>
            <w:top w:val="none" w:sz="0" w:space="0" w:color="auto"/>
            <w:left w:val="none" w:sz="0" w:space="0" w:color="auto"/>
            <w:bottom w:val="none" w:sz="0" w:space="0" w:color="auto"/>
            <w:right w:val="none" w:sz="0" w:space="0" w:color="auto"/>
          </w:divBdr>
          <w:divsChild>
            <w:div w:id="780219909">
              <w:marLeft w:val="0"/>
              <w:marRight w:val="0"/>
              <w:marTop w:val="0"/>
              <w:marBottom w:val="0"/>
              <w:divBdr>
                <w:top w:val="none" w:sz="0" w:space="0" w:color="auto"/>
                <w:left w:val="none" w:sz="0" w:space="0" w:color="auto"/>
                <w:bottom w:val="none" w:sz="0" w:space="0" w:color="auto"/>
                <w:right w:val="none" w:sz="0" w:space="0" w:color="auto"/>
              </w:divBdr>
            </w:div>
          </w:divsChild>
        </w:div>
        <w:div w:id="1788885300">
          <w:marLeft w:val="0"/>
          <w:marRight w:val="0"/>
          <w:marTop w:val="0"/>
          <w:marBottom w:val="0"/>
          <w:divBdr>
            <w:top w:val="none" w:sz="0" w:space="0" w:color="auto"/>
            <w:left w:val="none" w:sz="0" w:space="0" w:color="auto"/>
            <w:bottom w:val="none" w:sz="0" w:space="0" w:color="auto"/>
            <w:right w:val="none" w:sz="0" w:space="0" w:color="auto"/>
          </w:divBdr>
          <w:divsChild>
            <w:div w:id="943421745">
              <w:marLeft w:val="0"/>
              <w:marRight w:val="0"/>
              <w:marTop w:val="0"/>
              <w:marBottom w:val="0"/>
              <w:divBdr>
                <w:top w:val="none" w:sz="0" w:space="0" w:color="auto"/>
                <w:left w:val="none" w:sz="0" w:space="0" w:color="auto"/>
                <w:bottom w:val="none" w:sz="0" w:space="0" w:color="auto"/>
                <w:right w:val="none" w:sz="0" w:space="0" w:color="auto"/>
              </w:divBdr>
            </w:div>
          </w:divsChild>
        </w:div>
        <w:div w:id="1788888380">
          <w:marLeft w:val="0"/>
          <w:marRight w:val="0"/>
          <w:marTop w:val="0"/>
          <w:marBottom w:val="0"/>
          <w:divBdr>
            <w:top w:val="none" w:sz="0" w:space="0" w:color="auto"/>
            <w:left w:val="none" w:sz="0" w:space="0" w:color="auto"/>
            <w:bottom w:val="none" w:sz="0" w:space="0" w:color="auto"/>
            <w:right w:val="none" w:sz="0" w:space="0" w:color="auto"/>
          </w:divBdr>
          <w:divsChild>
            <w:div w:id="53623401">
              <w:marLeft w:val="0"/>
              <w:marRight w:val="0"/>
              <w:marTop w:val="0"/>
              <w:marBottom w:val="0"/>
              <w:divBdr>
                <w:top w:val="none" w:sz="0" w:space="0" w:color="auto"/>
                <w:left w:val="none" w:sz="0" w:space="0" w:color="auto"/>
                <w:bottom w:val="none" w:sz="0" w:space="0" w:color="auto"/>
                <w:right w:val="none" w:sz="0" w:space="0" w:color="auto"/>
              </w:divBdr>
            </w:div>
          </w:divsChild>
        </w:div>
        <w:div w:id="1811172189">
          <w:marLeft w:val="0"/>
          <w:marRight w:val="0"/>
          <w:marTop w:val="0"/>
          <w:marBottom w:val="0"/>
          <w:divBdr>
            <w:top w:val="none" w:sz="0" w:space="0" w:color="auto"/>
            <w:left w:val="none" w:sz="0" w:space="0" w:color="auto"/>
            <w:bottom w:val="none" w:sz="0" w:space="0" w:color="auto"/>
            <w:right w:val="none" w:sz="0" w:space="0" w:color="auto"/>
          </w:divBdr>
          <w:divsChild>
            <w:div w:id="2006858789">
              <w:marLeft w:val="0"/>
              <w:marRight w:val="0"/>
              <w:marTop w:val="0"/>
              <w:marBottom w:val="0"/>
              <w:divBdr>
                <w:top w:val="none" w:sz="0" w:space="0" w:color="auto"/>
                <w:left w:val="none" w:sz="0" w:space="0" w:color="auto"/>
                <w:bottom w:val="none" w:sz="0" w:space="0" w:color="auto"/>
                <w:right w:val="none" w:sz="0" w:space="0" w:color="auto"/>
              </w:divBdr>
            </w:div>
          </w:divsChild>
        </w:div>
        <w:div w:id="1854032213">
          <w:marLeft w:val="0"/>
          <w:marRight w:val="0"/>
          <w:marTop w:val="0"/>
          <w:marBottom w:val="0"/>
          <w:divBdr>
            <w:top w:val="none" w:sz="0" w:space="0" w:color="auto"/>
            <w:left w:val="none" w:sz="0" w:space="0" w:color="auto"/>
            <w:bottom w:val="none" w:sz="0" w:space="0" w:color="auto"/>
            <w:right w:val="none" w:sz="0" w:space="0" w:color="auto"/>
          </w:divBdr>
          <w:divsChild>
            <w:div w:id="1084836495">
              <w:marLeft w:val="0"/>
              <w:marRight w:val="0"/>
              <w:marTop w:val="0"/>
              <w:marBottom w:val="0"/>
              <w:divBdr>
                <w:top w:val="none" w:sz="0" w:space="0" w:color="auto"/>
                <w:left w:val="none" w:sz="0" w:space="0" w:color="auto"/>
                <w:bottom w:val="none" w:sz="0" w:space="0" w:color="auto"/>
                <w:right w:val="none" w:sz="0" w:space="0" w:color="auto"/>
              </w:divBdr>
            </w:div>
          </w:divsChild>
        </w:div>
        <w:div w:id="1861506760">
          <w:marLeft w:val="0"/>
          <w:marRight w:val="0"/>
          <w:marTop w:val="0"/>
          <w:marBottom w:val="0"/>
          <w:divBdr>
            <w:top w:val="none" w:sz="0" w:space="0" w:color="auto"/>
            <w:left w:val="none" w:sz="0" w:space="0" w:color="auto"/>
            <w:bottom w:val="none" w:sz="0" w:space="0" w:color="auto"/>
            <w:right w:val="none" w:sz="0" w:space="0" w:color="auto"/>
          </w:divBdr>
          <w:divsChild>
            <w:div w:id="129978590">
              <w:marLeft w:val="0"/>
              <w:marRight w:val="0"/>
              <w:marTop w:val="0"/>
              <w:marBottom w:val="0"/>
              <w:divBdr>
                <w:top w:val="none" w:sz="0" w:space="0" w:color="auto"/>
                <w:left w:val="none" w:sz="0" w:space="0" w:color="auto"/>
                <w:bottom w:val="none" w:sz="0" w:space="0" w:color="auto"/>
                <w:right w:val="none" w:sz="0" w:space="0" w:color="auto"/>
              </w:divBdr>
            </w:div>
          </w:divsChild>
        </w:div>
        <w:div w:id="1865632187">
          <w:marLeft w:val="0"/>
          <w:marRight w:val="0"/>
          <w:marTop w:val="0"/>
          <w:marBottom w:val="0"/>
          <w:divBdr>
            <w:top w:val="none" w:sz="0" w:space="0" w:color="auto"/>
            <w:left w:val="none" w:sz="0" w:space="0" w:color="auto"/>
            <w:bottom w:val="none" w:sz="0" w:space="0" w:color="auto"/>
            <w:right w:val="none" w:sz="0" w:space="0" w:color="auto"/>
          </w:divBdr>
          <w:divsChild>
            <w:div w:id="1701783267">
              <w:marLeft w:val="0"/>
              <w:marRight w:val="0"/>
              <w:marTop w:val="0"/>
              <w:marBottom w:val="0"/>
              <w:divBdr>
                <w:top w:val="none" w:sz="0" w:space="0" w:color="auto"/>
                <w:left w:val="none" w:sz="0" w:space="0" w:color="auto"/>
                <w:bottom w:val="none" w:sz="0" w:space="0" w:color="auto"/>
                <w:right w:val="none" w:sz="0" w:space="0" w:color="auto"/>
              </w:divBdr>
            </w:div>
          </w:divsChild>
        </w:div>
        <w:div w:id="1904637685">
          <w:marLeft w:val="0"/>
          <w:marRight w:val="0"/>
          <w:marTop w:val="0"/>
          <w:marBottom w:val="0"/>
          <w:divBdr>
            <w:top w:val="none" w:sz="0" w:space="0" w:color="auto"/>
            <w:left w:val="none" w:sz="0" w:space="0" w:color="auto"/>
            <w:bottom w:val="none" w:sz="0" w:space="0" w:color="auto"/>
            <w:right w:val="none" w:sz="0" w:space="0" w:color="auto"/>
          </w:divBdr>
          <w:divsChild>
            <w:div w:id="2139491338">
              <w:marLeft w:val="0"/>
              <w:marRight w:val="0"/>
              <w:marTop w:val="0"/>
              <w:marBottom w:val="0"/>
              <w:divBdr>
                <w:top w:val="none" w:sz="0" w:space="0" w:color="auto"/>
                <w:left w:val="none" w:sz="0" w:space="0" w:color="auto"/>
                <w:bottom w:val="none" w:sz="0" w:space="0" w:color="auto"/>
                <w:right w:val="none" w:sz="0" w:space="0" w:color="auto"/>
              </w:divBdr>
            </w:div>
          </w:divsChild>
        </w:div>
        <w:div w:id="1917086923">
          <w:marLeft w:val="0"/>
          <w:marRight w:val="0"/>
          <w:marTop w:val="0"/>
          <w:marBottom w:val="0"/>
          <w:divBdr>
            <w:top w:val="none" w:sz="0" w:space="0" w:color="auto"/>
            <w:left w:val="none" w:sz="0" w:space="0" w:color="auto"/>
            <w:bottom w:val="none" w:sz="0" w:space="0" w:color="auto"/>
            <w:right w:val="none" w:sz="0" w:space="0" w:color="auto"/>
          </w:divBdr>
          <w:divsChild>
            <w:div w:id="1217401550">
              <w:marLeft w:val="0"/>
              <w:marRight w:val="0"/>
              <w:marTop w:val="0"/>
              <w:marBottom w:val="0"/>
              <w:divBdr>
                <w:top w:val="none" w:sz="0" w:space="0" w:color="auto"/>
                <w:left w:val="none" w:sz="0" w:space="0" w:color="auto"/>
                <w:bottom w:val="none" w:sz="0" w:space="0" w:color="auto"/>
                <w:right w:val="none" w:sz="0" w:space="0" w:color="auto"/>
              </w:divBdr>
            </w:div>
          </w:divsChild>
        </w:div>
        <w:div w:id="1953049731">
          <w:marLeft w:val="0"/>
          <w:marRight w:val="0"/>
          <w:marTop w:val="0"/>
          <w:marBottom w:val="0"/>
          <w:divBdr>
            <w:top w:val="none" w:sz="0" w:space="0" w:color="auto"/>
            <w:left w:val="none" w:sz="0" w:space="0" w:color="auto"/>
            <w:bottom w:val="none" w:sz="0" w:space="0" w:color="auto"/>
            <w:right w:val="none" w:sz="0" w:space="0" w:color="auto"/>
          </w:divBdr>
          <w:divsChild>
            <w:div w:id="965235387">
              <w:marLeft w:val="0"/>
              <w:marRight w:val="0"/>
              <w:marTop w:val="0"/>
              <w:marBottom w:val="0"/>
              <w:divBdr>
                <w:top w:val="none" w:sz="0" w:space="0" w:color="auto"/>
                <w:left w:val="none" w:sz="0" w:space="0" w:color="auto"/>
                <w:bottom w:val="none" w:sz="0" w:space="0" w:color="auto"/>
                <w:right w:val="none" w:sz="0" w:space="0" w:color="auto"/>
              </w:divBdr>
            </w:div>
          </w:divsChild>
        </w:div>
        <w:div w:id="2058553096">
          <w:marLeft w:val="0"/>
          <w:marRight w:val="0"/>
          <w:marTop w:val="0"/>
          <w:marBottom w:val="0"/>
          <w:divBdr>
            <w:top w:val="none" w:sz="0" w:space="0" w:color="auto"/>
            <w:left w:val="none" w:sz="0" w:space="0" w:color="auto"/>
            <w:bottom w:val="none" w:sz="0" w:space="0" w:color="auto"/>
            <w:right w:val="none" w:sz="0" w:space="0" w:color="auto"/>
          </w:divBdr>
          <w:divsChild>
            <w:div w:id="141703058">
              <w:marLeft w:val="0"/>
              <w:marRight w:val="0"/>
              <w:marTop w:val="0"/>
              <w:marBottom w:val="0"/>
              <w:divBdr>
                <w:top w:val="none" w:sz="0" w:space="0" w:color="auto"/>
                <w:left w:val="none" w:sz="0" w:space="0" w:color="auto"/>
                <w:bottom w:val="none" w:sz="0" w:space="0" w:color="auto"/>
                <w:right w:val="none" w:sz="0" w:space="0" w:color="auto"/>
              </w:divBdr>
            </w:div>
            <w:div w:id="288630942">
              <w:marLeft w:val="0"/>
              <w:marRight w:val="0"/>
              <w:marTop w:val="0"/>
              <w:marBottom w:val="0"/>
              <w:divBdr>
                <w:top w:val="none" w:sz="0" w:space="0" w:color="auto"/>
                <w:left w:val="none" w:sz="0" w:space="0" w:color="auto"/>
                <w:bottom w:val="none" w:sz="0" w:space="0" w:color="auto"/>
                <w:right w:val="none" w:sz="0" w:space="0" w:color="auto"/>
              </w:divBdr>
            </w:div>
            <w:div w:id="747505229">
              <w:marLeft w:val="0"/>
              <w:marRight w:val="0"/>
              <w:marTop w:val="0"/>
              <w:marBottom w:val="0"/>
              <w:divBdr>
                <w:top w:val="none" w:sz="0" w:space="0" w:color="auto"/>
                <w:left w:val="none" w:sz="0" w:space="0" w:color="auto"/>
                <w:bottom w:val="none" w:sz="0" w:space="0" w:color="auto"/>
                <w:right w:val="none" w:sz="0" w:space="0" w:color="auto"/>
              </w:divBdr>
            </w:div>
            <w:div w:id="968052268">
              <w:marLeft w:val="0"/>
              <w:marRight w:val="0"/>
              <w:marTop w:val="0"/>
              <w:marBottom w:val="0"/>
              <w:divBdr>
                <w:top w:val="none" w:sz="0" w:space="0" w:color="auto"/>
                <w:left w:val="none" w:sz="0" w:space="0" w:color="auto"/>
                <w:bottom w:val="none" w:sz="0" w:space="0" w:color="auto"/>
                <w:right w:val="none" w:sz="0" w:space="0" w:color="auto"/>
              </w:divBdr>
            </w:div>
            <w:div w:id="988292023">
              <w:marLeft w:val="0"/>
              <w:marRight w:val="0"/>
              <w:marTop w:val="0"/>
              <w:marBottom w:val="0"/>
              <w:divBdr>
                <w:top w:val="none" w:sz="0" w:space="0" w:color="auto"/>
                <w:left w:val="none" w:sz="0" w:space="0" w:color="auto"/>
                <w:bottom w:val="none" w:sz="0" w:space="0" w:color="auto"/>
                <w:right w:val="none" w:sz="0" w:space="0" w:color="auto"/>
              </w:divBdr>
            </w:div>
            <w:div w:id="1160805632">
              <w:marLeft w:val="0"/>
              <w:marRight w:val="0"/>
              <w:marTop w:val="0"/>
              <w:marBottom w:val="0"/>
              <w:divBdr>
                <w:top w:val="none" w:sz="0" w:space="0" w:color="auto"/>
                <w:left w:val="none" w:sz="0" w:space="0" w:color="auto"/>
                <w:bottom w:val="none" w:sz="0" w:space="0" w:color="auto"/>
                <w:right w:val="none" w:sz="0" w:space="0" w:color="auto"/>
              </w:divBdr>
            </w:div>
            <w:div w:id="1382439327">
              <w:marLeft w:val="0"/>
              <w:marRight w:val="0"/>
              <w:marTop w:val="0"/>
              <w:marBottom w:val="0"/>
              <w:divBdr>
                <w:top w:val="none" w:sz="0" w:space="0" w:color="auto"/>
                <w:left w:val="none" w:sz="0" w:space="0" w:color="auto"/>
                <w:bottom w:val="none" w:sz="0" w:space="0" w:color="auto"/>
                <w:right w:val="none" w:sz="0" w:space="0" w:color="auto"/>
              </w:divBdr>
            </w:div>
            <w:div w:id="1581283418">
              <w:marLeft w:val="0"/>
              <w:marRight w:val="0"/>
              <w:marTop w:val="0"/>
              <w:marBottom w:val="0"/>
              <w:divBdr>
                <w:top w:val="none" w:sz="0" w:space="0" w:color="auto"/>
                <w:left w:val="none" w:sz="0" w:space="0" w:color="auto"/>
                <w:bottom w:val="none" w:sz="0" w:space="0" w:color="auto"/>
                <w:right w:val="none" w:sz="0" w:space="0" w:color="auto"/>
              </w:divBdr>
            </w:div>
          </w:divsChild>
        </w:div>
        <w:div w:id="2061051011">
          <w:marLeft w:val="0"/>
          <w:marRight w:val="0"/>
          <w:marTop w:val="0"/>
          <w:marBottom w:val="0"/>
          <w:divBdr>
            <w:top w:val="none" w:sz="0" w:space="0" w:color="auto"/>
            <w:left w:val="none" w:sz="0" w:space="0" w:color="auto"/>
            <w:bottom w:val="none" w:sz="0" w:space="0" w:color="auto"/>
            <w:right w:val="none" w:sz="0" w:space="0" w:color="auto"/>
          </w:divBdr>
          <w:divsChild>
            <w:div w:id="446198962">
              <w:marLeft w:val="0"/>
              <w:marRight w:val="0"/>
              <w:marTop w:val="0"/>
              <w:marBottom w:val="0"/>
              <w:divBdr>
                <w:top w:val="none" w:sz="0" w:space="0" w:color="auto"/>
                <w:left w:val="none" w:sz="0" w:space="0" w:color="auto"/>
                <w:bottom w:val="none" w:sz="0" w:space="0" w:color="auto"/>
                <w:right w:val="none" w:sz="0" w:space="0" w:color="auto"/>
              </w:divBdr>
            </w:div>
          </w:divsChild>
        </w:div>
        <w:div w:id="2062945847">
          <w:marLeft w:val="0"/>
          <w:marRight w:val="0"/>
          <w:marTop w:val="0"/>
          <w:marBottom w:val="0"/>
          <w:divBdr>
            <w:top w:val="none" w:sz="0" w:space="0" w:color="auto"/>
            <w:left w:val="none" w:sz="0" w:space="0" w:color="auto"/>
            <w:bottom w:val="none" w:sz="0" w:space="0" w:color="auto"/>
            <w:right w:val="none" w:sz="0" w:space="0" w:color="auto"/>
          </w:divBdr>
          <w:divsChild>
            <w:div w:id="620113770">
              <w:marLeft w:val="0"/>
              <w:marRight w:val="0"/>
              <w:marTop w:val="0"/>
              <w:marBottom w:val="0"/>
              <w:divBdr>
                <w:top w:val="none" w:sz="0" w:space="0" w:color="auto"/>
                <w:left w:val="none" w:sz="0" w:space="0" w:color="auto"/>
                <w:bottom w:val="none" w:sz="0" w:space="0" w:color="auto"/>
                <w:right w:val="none" w:sz="0" w:space="0" w:color="auto"/>
              </w:divBdr>
            </w:div>
          </w:divsChild>
        </w:div>
        <w:div w:id="2111852749">
          <w:marLeft w:val="0"/>
          <w:marRight w:val="0"/>
          <w:marTop w:val="0"/>
          <w:marBottom w:val="0"/>
          <w:divBdr>
            <w:top w:val="none" w:sz="0" w:space="0" w:color="auto"/>
            <w:left w:val="none" w:sz="0" w:space="0" w:color="auto"/>
            <w:bottom w:val="none" w:sz="0" w:space="0" w:color="auto"/>
            <w:right w:val="none" w:sz="0" w:space="0" w:color="auto"/>
          </w:divBdr>
          <w:divsChild>
            <w:div w:id="277839437">
              <w:marLeft w:val="0"/>
              <w:marRight w:val="0"/>
              <w:marTop w:val="0"/>
              <w:marBottom w:val="0"/>
              <w:divBdr>
                <w:top w:val="none" w:sz="0" w:space="0" w:color="auto"/>
                <w:left w:val="none" w:sz="0" w:space="0" w:color="auto"/>
                <w:bottom w:val="none" w:sz="0" w:space="0" w:color="auto"/>
                <w:right w:val="none" w:sz="0" w:space="0" w:color="auto"/>
              </w:divBdr>
            </w:div>
          </w:divsChild>
        </w:div>
        <w:div w:id="2125922841">
          <w:marLeft w:val="0"/>
          <w:marRight w:val="0"/>
          <w:marTop w:val="0"/>
          <w:marBottom w:val="0"/>
          <w:divBdr>
            <w:top w:val="none" w:sz="0" w:space="0" w:color="auto"/>
            <w:left w:val="none" w:sz="0" w:space="0" w:color="auto"/>
            <w:bottom w:val="none" w:sz="0" w:space="0" w:color="auto"/>
            <w:right w:val="none" w:sz="0" w:space="0" w:color="auto"/>
          </w:divBdr>
          <w:divsChild>
            <w:div w:id="89594669">
              <w:marLeft w:val="0"/>
              <w:marRight w:val="0"/>
              <w:marTop w:val="0"/>
              <w:marBottom w:val="0"/>
              <w:divBdr>
                <w:top w:val="none" w:sz="0" w:space="0" w:color="auto"/>
                <w:left w:val="none" w:sz="0" w:space="0" w:color="auto"/>
                <w:bottom w:val="none" w:sz="0" w:space="0" w:color="auto"/>
                <w:right w:val="none" w:sz="0" w:space="0" w:color="auto"/>
              </w:divBdr>
            </w:div>
            <w:div w:id="374282902">
              <w:marLeft w:val="0"/>
              <w:marRight w:val="0"/>
              <w:marTop w:val="0"/>
              <w:marBottom w:val="0"/>
              <w:divBdr>
                <w:top w:val="none" w:sz="0" w:space="0" w:color="auto"/>
                <w:left w:val="none" w:sz="0" w:space="0" w:color="auto"/>
                <w:bottom w:val="none" w:sz="0" w:space="0" w:color="auto"/>
                <w:right w:val="none" w:sz="0" w:space="0" w:color="auto"/>
              </w:divBdr>
            </w:div>
          </w:divsChild>
        </w:div>
        <w:div w:id="2129929700">
          <w:marLeft w:val="0"/>
          <w:marRight w:val="0"/>
          <w:marTop w:val="0"/>
          <w:marBottom w:val="0"/>
          <w:divBdr>
            <w:top w:val="none" w:sz="0" w:space="0" w:color="auto"/>
            <w:left w:val="none" w:sz="0" w:space="0" w:color="auto"/>
            <w:bottom w:val="none" w:sz="0" w:space="0" w:color="auto"/>
            <w:right w:val="none" w:sz="0" w:space="0" w:color="auto"/>
          </w:divBdr>
          <w:divsChild>
            <w:div w:id="1402219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1232247">
      <w:bodyDiv w:val="1"/>
      <w:marLeft w:val="0"/>
      <w:marRight w:val="0"/>
      <w:marTop w:val="0"/>
      <w:marBottom w:val="0"/>
      <w:divBdr>
        <w:top w:val="none" w:sz="0" w:space="0" w:color="auto"/>
        <w:left w:val="none" w:sz="0" w:space="0" w:color="auto"/>
        <w:bottom w:val="none" w:sz="0" w:space="0" w:color="auto"/>
        <w:right w:val="none" w:sz="0" w:space="0" w:color="auto"/>
      </w:divBdr>
    </w:div>
    <w:div w:id="1667517491">
      <w:bodyDiv w:val="1"/>
      <w:marLeft w:val="0"/>
      <w:marRight w:val="0"/>
      <w:marTop w:val="0"/>
      <w:marBottom w:val="0"/>
      <w:divBdr>
        <w:top w:val="none" w:sz="0" w:space="0" w:color="auto"/>
        <w:left w:val="none" w:sz="0" w:space="0" w:color="auto"/>
        <w:bottom w:val="none" w:sz="0" w:space="0" w:color="auto"/>
        <w:right w:val="none" w:sz="0" w:space="0" w:color="auto"/>
      </w:divBdr>
    </w:div>
    <w:div w:id="1672489617">
      <w:bodyDiv w:val="1"/>
      <w:marLeft w:val="0"/>
      <w:marRight w:val="0"/>
      <w:marTop w:val="0"/>
      <w:marBottom w:val="0"/>
      <w:divBdr>
        <w:top w:val="none" w:sz="0" w:space="0" w:color="auto"/>
        <w:left w:val="none" w:sz="0" w:space="0" w:color="auto"/>
        <w:bottom w:val="none" w:sz="0" w:space="0" w:color="auto"/>
        <w:right w:val="none" w:sz="0" w:space="0" w:color="auto"/>
      </w:divBdr>
    </w:div>
    <w:div w:id="1682464595">
      <w:bodyDiv w:val="1"/>
      <w:marLeft w:val="0"/>
      <w:marRight w:val="0"/>
      <w:marTop w:val="0"/>
      <w:marBottom w:val="0"/>
      <w:divBdr>
        <w:top w:val="none" w:sz="0" w:space="0" w:color="auto"/>
        <w:left w:val="none" w:sz="0" w:space="0" w:color="auto"/>
        <w:bottom w:val="none" w:sz="0" w:space="0" w:color="auto"/>
        <w:right w:val="none" w:sz="0" w:space="0" w:color="auto"/>
      </w:divBdr>
    </w:div>
    <w:div w:id="1684478689">
      <w:bodyDiv w:val="1"/>
      <w:marLeft w:val="0"/>
      <w:marRight w:val="0"/>
      <w:marTop w:val="0"/>
      <w:marBottom w:val="0"/>
      <w:divBdr>
        <w:top w:val="none" w:sz="0" w:space="0" w:color="auto"/>
        <w:left w:val="none" w:sz="0" w:space="0" w:color="auto"/>
        <w:bottom w:val="none" w:sz="0" w:space="0" w:color="auto"/>
        <w:right w:val="none" w:sz="0" w:space="0" w:color="auto"/>
      </w:divBdr>
    </w:div>
    <w:div w:id="1687946220">
      <w:bodyDiv w:val="1"/>
      <w:marLeft w:val="0"/>
      <w:marRight w:val="0"/>
      <w:marTop w:val="0"/>
      <w:marBottom w:val="0"/>
      <w:divBdr>
        <w:top w:val="none" w:sz="0" w:space="0" w:color="auto"/>
        <w:left w:val="none" w:sz="0" w:space="0" w:color="auto"/>
        <w:bottom w:val="none" w:sz="0" w:space="0" w:color="auto"/>
        <w:right w:val="none" w:sz="0" w:space="0" w:color="auto"/>
      </w:divBdr>
    </w:div>
    <w:div w:id="1688603374">
      <w:bodyDiv w:val="1"/>
      <w:marLeft w:val="0"/>
      <w:marRight w:val="0"/>
      <w:marTop w:val="0"/>
      <w:marBottom w:val="0"/>
      <w:divBdr>
        <w:top w:val="none" w:sz="0" w:space="0" w:color="auto"/>
        <w:left w:val="none" w:sz="0" w:space="0" w:color="auto"/>
        <w:bottom w:val="none" w:sz="0" w:space="0" w:color="auto"/>
        <w:right w:val="none" w:sz="0" w:space="0" w:color="auto"/>
      </w:divBdr>
    </w:div>
    <w:div w:id="1694842529">
      <w:bodyDiv w:val="1"/>
      <w:marLeft w:val="0"/>
      <w:marRight w:val="0"/>
      <w:marTop w:val="0"/>
      <w:marBottom w:val="0"/>
      <w:divBdr>
        <w:top w:val="none" w:sz="0" w:space="0" w:color="auto"/>
        <w:left w:val="none" w:sz="0" w:space="0" w:color="auto"/>
        <w:bottom w:val="none" w:sz="0" w:space="0" w:color="auto"/>
        <w:right w:val="none" w:sz="0" w:space="0" w:color="auto"/>
      </w:divBdr>
    </w:div>
    <w:div w:id="1701472140">
      <w:bodyDiv w:val="1"/>
      <w:marLeft w:val="0"/>
      <w:marRight w:val="0"/>
      <w:marTop w:val="0"/>
      <w:marBottom w:val="0"/>
      <w:divBdr>
        <w:top w:val="none" w:sz="0" w:space="0" w:color="auto"/>
        <w:left w:val="none" w:sz="0" w:space="0" w:color="auto"/>
        <w:bottom w:val="none" w:sz="0" w:space="0" w:color="auto"/>
        <w:right w:val="none" w:sz="0" w:space="0" w:color="auto"/>
      </w:divBdr>
    </w:div>
    <w:div w:id="1702049473">
      <w:bodyDiv w:val="1"/>
      <w:marLeft w:val="0"/>
      <w:marRight w:val="0"/>
      <w:marTop w:val="0"/>
      <w:marBottom w:val="0"/>
      <w:divBdr>
        <w:top w:val="none" w:sz="0" w:space="0" w:color="auto"/>
        <w:left w:val="none" w:sz="0" w:space="0" w:color="auto"/>
        <w:bottom w:val="none" w:sz="0" w:space="0" w:color="auto"/>
        <w:right w:val="none" w:sz="0" w:space="0" w:color="auto"/>
      </w:divBdr>
    </w:div>
    <w:div w:id="1702170174">
      <w:bodyDiv w:val="1"/>
      <w:marLeft w:val="0"/>
      <w:marRight w:val="0"/>
      <w:marTop w:val="0"/>
      <w:marBottom w:val="0"/>
      <w:divBdr>
        <w:top w:val="none" w:sz="0" w:space="0" w:color="auto"/>
        <w:left w:val="none" w:sz="0" w:space="0" w:color="auto"/>
        <w:bottom w:val="none" w:sz="0" w:space="0" w:color="auto"/>
        <w:right w:val="none" w:sz="0" w:space="0" w:color="auto"/>
      </w:divBdr>
    </w:div>
    <w:div w:id="1704399331">
      <w:bodyDiv w:val="1"/>
      <w:marLeft w:val="0"/>
      <w:marRight w:val="0"/>
      <w:marTop w:val="0"/>
      <w:marBottom w:val="0"/>
      <w:divBdr>
        <w:top w:val="none" w:sz="0" w:space="0" w:color="auto"/>
        <w:left w:val="none" w:sz="0" w:space="0" w:color="auto"/>
        <w:bottom w:val="none" w:sz="0" w:space="0" w:color="auto"/>
        <w:right w:val="none" w:sz="0" w:space="0" w:color="auto"/>
      </w:divBdr>
    </w:div>
    <w:div w:id="1708293337">
      <w:bodyDiv w:val="1"/>
      <w:marLeft w:val="0"/>
      <w:marRight w:val="0"/>
      <w:marTop w:val="0"/>
      <w:marBottom w:val="0"/>
      <w:divBdr>
        <w:top w:val="none" w:sz="0" w:space="0" w:color="auto"/>
        <w:left w:val="none" w:sz="0" w:space="0" w:color="auto"/>
        <w:bottom w:val="none" w:sz="0" w:space="0" w:color="auto"/>
        <w:right w:val="none" w:sz="0" w:space="0" w:color="auto"/>
      </w:divBdr>
    </w:div>
    <w:div w:id="1716781058">
      <w:bodyDiv w:val="1"/>
      <w:marLeft w:val="0"/>
      <w:marRight w:val="0"/>
      <w:marTop w:val="0"/>
      <w:marBottom w:val="0"/>
      <w:divBdr>
        <w:top w:val="none" w:sz="0" w:space="0" w:color="auto"/>
        <w:left w:val="none" w:sz="0" w:space="0" w:color="auto"/>
        <w:bottom w:val="none" w:sz="0" w:space="0" w:color="auto"/>
        <w:right w:val="none" w:sz="0" w:space="0" w:color="auto"/>
      </w:divBdr>
    </w:div>
    <w:div w:id="1717586271">
      <w:bodyDiv w:val="1"/>
      <w:marLeft w:val="0"/>
      <w:marRight w:val="0"/>
      <w:marTop w:val="0"/>
      <w:marBottom w:val="0"/>
      <w:divBdr>
        <w:top w:val="none" w:sz="0" w:space="0" w:color="auto"/>
        <w:left w:val="none" w:sz="0" w:space="0" w:color="auto"/>
        <w:bottom w:val="none" w:sz="0" w:space="0" w:color="auto"/>
        <w:right w:val="none" w:sz="0" w:space="0" w:color="auto"/>
      </w:divBdr>
    </w:div>
    <w:div w:id="1722360389">
      <w:bodyDiv w:val="1"/>
      <w:marLeft w:val="0"/>
      <w:marRight w:val="0"/>
      <w:marTop w:val="0"/>
      <w:marBottom w:val="0"/>
      <w:divBdr>
        <w:top w:val="none" w:sz="0" w:space="0" w:color="auto"/>
        <w:left w:val="none" w:sz="0" w:space="0" w:color="auto"/>
        <w:bottom w:val="none" w:sz="0" w:space="0" w:color="auto"/>
        <w:right w:val="none" w:sz="0" w:space="0" w:color="auto"/>
      </w:divBdr>
    </w:div>
    <w:div w:id="1722554197">
      <w:bodyDiv w:val="1"/>
      <w:marLeft w:val="0"/>
      <w:marRight w:val="0"/>
      <w:marTop w:val="0"/>
      <w:marBottom w:val="0"/>
      <w:divBdr>
        <w:top w:val="none" w:sz="0" w:space="0" w:color="auto"/>
        <w:left w:val="none" w:sz="0" w:space="0" w:color="auto"/>
        <w:bottom w:val="none" w:sz="0" w:space="0" w:color="auto"/>
        <w:right w:val="none" w:sz="0" w:space="0" w:color="auto"/>
      </w:divBdr>
    </w:div>
    <w:div w:id="1724601736">
      <w:bodyDiv w:val="1"/>
      <w:marLeft w:val="0"/>
      <w:marRight w:val="0"/>
      <w:marTop w:val="0"/>
      <w:marBottom w:val="0"/>
      <w:divBdr>
        <w:top w:val="none" w:sz="0" w:space="0" w:color="auto"/>
        <w:left w:val="none" w:sz="0" w:space="0" w:color="auto"/>
        <w:bottom w:val="none" w:sz="0" w:space="0" w:color="auto"/>
        <w:right w:val="none" w:sz="0" w:space="0" w:color="auto"/>
      </w:divBdr>
    </w:div>
    <w:div w:id="1741559457">
      <w:bodyDiv w:val="1"/>
      <w:marLeft w:val="0"/>
      <w:marRight w:val="0"/>
      <w:marTop w:val="0"/>
      <w:marBottom w:val="0"/>
      <w:divBdr>
        <w:top w:val="none" w:sz="0" w:space="0" w:color="auto"/>
        <w:left w:val="none" w:sz="0" w:space="0" w:color="auto"/>
        <w:bottom w:val="none" w:sz="0" w:space="0" w:color="auto"/>
        <w:right w:val="none" w:sz="0" w:space="0" w:color="auto"/>
      </w:divBdr>
    </w:div>
    <w:div w:id="1742823897">
      <w:bodyDiv w:val="1"/>
      <w:marLeft w:val="0"/>
      <w:marRight w:val="0"/>
      <w:marTop w:val="0"/>
      <w:marBottom w:val="0"/>
      <w:divBdr>
        <w:top w:val="none" w:sz="0" w:space="0" w:color="auto"/>
        <w:left w:val="none" w:sz="0" w:space="0" w:color="auto"/>
        <w:bottom w:val="none" w:sz="0" w:space="0" w:color="auto"/>
        <w:right w:val="none" w:sz="0" w:space="0" w:color="auto"/>
      </w:divBdr>
    </w:div>
    <w:div w:id="1743870114">
      <w:bodyDiv w:val="1"/>
      <w:marLeft w:val="0"/>
      <w:marRight w:val="0"/>
      <w:marTop w:val="0"/>
      <w:marBottom w:val="0"/>
      <w:divBdr>
        <w:top w:val="none" w:sz="0" w:space="0" w:color="auto"/>
        <w:left w:val="none" w:sz="0" w:space="0" w:color="auto"/>
        <w:bottom w:val="none" w:sz="0" w:space="0" w:color="auto"/>
        <w:right w:val="none" w:sz="0" w:space="0" w:color="auto"/>
      </w:divBdr>
    </w:div>
    <w:div w:id="1748575100">
      <w:bodyDiv w:val="1"/>
      <w:marLeft w:val="0"/>
      <w:marRight w:val="0"/>
      <w:marTop w:val="0"/>
      <w:marBottom w:val="0"/>
      <w:divBdr>
        <w:top w:val="none" w:sz="0" w:space="0" w:color="auto"/>
        <w:left w:val="none" w:sz="0" w:space="0" w:color="auto"/>
        <w:bottom w:val="none" w:sz="0" w:space="0" w:color="auto"/>
        <w:right w:val="none" w:sz="0" w:space="0" w:color="auto"/>
      </w:divBdr>
    </w:div>
    <w:div w:id="1753697943">
      <w:bodyDiv w:val="1"/>
      <w:marLeft w:val="0"/>
      <w:marRight w:val="0"/>
      <w:marTop w:val="0"/>
      <w:marBottom w:val="0"/>
      <w:divBdr>
        <w:top w:val="none" w:sz="0" w:space="0" w:color="auto"/>
        <w:left w:val="none" w:sz="0" w:space="0" w:color="auto"/>
        <w:bottom w:val="none" w:sz="0" w:space="0" w:color="auto"/>
        <w:right w:val="none" w:sz="0" w:space="0" w:color="auto"/>
      </w:divBdr>
    </w:div>
    <w:div w:id="1764761072">
      <w:bodyDiv w:val="1"/>
      <w:marLeft w:val="0"/>
      <w:marRight w:val="0"/>
      <w:marTop w:val="0"/>
      <w:marBottom w:val="0"/>
      <w:divBdr>
        <w:top w:val="none" w:sz="0" w:space="0" w:color="auto"/>
        <w:left w:val="none" w:sz="0" w:space="0" w:color="auto"/>
        <w:bottom w:val="none" w:sz="0" w:space="0" w:color="auto"/>
        <w:right w:val="none" w:sz="0" w:space="0" w:color="auto"/>
      </w:divBdr>
    </w:div>
    <w:div w:id="1769891305">
      <w:bodyDiv w:val="1"/>
      <w:marLeft w:val="0"/>
      <w:marRight w:val="0"/>
      <w:marTop w:val="0"/>
      <w:marBottom w:val="0"/>
      <w:divBdr>
        <w:top w:val="none" w:sz="0" w:space="0" w:color="auto"/>
        <w:left w:val="none" w:sz="0" w:space="0" w:color="auto"/>
        <w:bottom w:val="none" w:sz="0" w:space="0" w:color="auto"/>
        <w:right w:val="none" w:sz="0" w:space="0" w:color="auto"/>
      </w:divBdr>
    </w:div>
    <w:div w:id="1777091100">
      <w:bodyDiv w:val="1"/>
      <w:marLeft w:val="0"/>
      <w:marRight w:val="0"/>
      <w:marTop w:val="0"/>
      <w:marBottom w:val="0"/>
      <w:divBdr>
        <w:top w:val="none" w:sz="0" w:space="0" w:color="auto"/>
        <w:left w:val="none" w:sz="0" w:space="0" w:color="auto"/>
        <w:bottom w:val="none" w:sz="0" w:space="0" w:color="auto"/>
        <w:right w:val="none" w:sz="0" w:space="0" w:color="auto"/>
      </w:divBdr>
    </w:div>
    <w:div w:id="1783264652">
      <w:bodyDiv w:val="1"/>
      <w:marLeft w:val="0"/>
      <w:marRight w:val="0"/>
      <w:marTop w:val="0"/>
      <w:marBottom w:val="0"/>
      <w:divBdr>
        <w:top w:val="none" w:sz="0" w:space="0" w:color="auto"/>
        <w:left w:val="none" w:sz="0" w:space="0" w:color="auto"/>
        <w:bottom w:val="none" w:sz="0" w:space="0" w:color="auto"/>
        <w:right w:val="none" w:sz="0" w:space="0" w:color="auto"/>
      </w:divBdr>
    </w:div>
    <w:div w:id="1784374359">
      <w:bodyDiv w:val="1"/>
      <w:marLeft w:val="0"/>
      <w:marRight w:val="0"/>
      <w:marTop w:val="0"/>
      <w:marBottom w:val="0"/>
      <w:divBdr>
        <w:top w:val="none" w:sz="0" w:space="0" w:color="auto"/>
        <w:left w:val="none" w:sz="0" w:space="0" w:color="auto"/>
        <w:bottom w:val="none" w:sz="0" w:space="0" w:color="auto"/>
        <w:right w:val="none" w:sz="0" w:space="0" w:color="auto"/>
      </w:divBdr>
    </w:div>
    <w:div w:id="1785877223">
      <w:bodyDiv w:val="1"/>
      <w:marLeft w:val="0"/>
      <w:marRight w:val="0"/>
      <w:marTop w:val="0"/>
      <w:marBottom w:val="0"/>
      <w:divBdr>
        <w:top w:val="none" w:sz="0" w:space="0" w:color="auto"/>
        <w:left w:val="none" w:sz="0" w:space="0" w:color="auto"/>
        <w:bottom w:val="none" w:sz="0" w:space="0" w:color="auto"/>
        <w:right w:val="none" w:sz="0" w:space="0" w:color="auto"/>
      </w:divBdr>
    </w:div>
    <w:div w:id="1789080344">
      <w:bodyDiv w:val="1"/>
      <w:marLeft w:val="0"/>
      <w:marRight w:val="0"/>
      <w:marTop w:val="0"/>
      <w:marBottom w:val="0"/>
      <w:divBdr>
        <w:top w:val="none" w:sz="0" w:space="0" w:color="auto"/>
        <w:left w:val="none" w:sz="0" w:space="0" w:color="auto"/>
        <w:bottom w:val="none" w:sz="0" w:space="0" w:color="auto"/>
        <w:right w:val="none" w:sz="0" w:space="0" w:color="auto"/>
      </w:divBdr>
    </w:div>
    <w:div w:id="1798260543">
      <w:bodyDiv w:val="1"/>
      <w:marLeft w:val="0"/>
      <w:marRight w:val="0"/>
      <w:marTop w:val="0"/>
      <w:marBottom w:val="0"/>
      <w:divBdr>
        <w:top w:val="none" w:sz="0" w:space="0" w:color="auto"/>
        <w:left w:val="none" w:sz="0" w:space="0" w:color="auto"/>
        <w:bottom w:val="none" w:sz="0" w:space="0" w:color="auto"/>
        <w:right w:val="none" w:sz="0" w:space="0" w:color="auto"/>
      </w:divBdr>
    </w:div>
    <w:div w:id="1804423407">
      <w:bodyDiv w:val="1"/>
      <w:marLeft w:val="0"/>
      <w:marRight w:val="0"/>
      <w:marTop w:val="0"/>
      <w:marBottom w:val="0"/>
      <w:divBdr>
        <w:top w:val="none" w:sz="0" w:space="0" w:color="auto"/>
        <w:left w:val="none" w:sz="0" w:space="0" w:color="auto"/>
        <w:bottom w:val="none" w:sz="0" w:space="0" w:color="auto"/>
        <w:right w:val="none" w:sz="0" w:space="0" w:color="auto"/>
      </w:divBdr>
    </w:div>
    <w:div w:id="1810829003">
      <w:bodyDiv w:val="1"/>
      <w:marLeft w:val="0"/>
      <w:marRight w:val="0"/>
      <w:marTop w:val="0"/>
      <w:marBottom w:val="0"/>
      <w:divBdr>
        <w:top w:val="none" w:sz="0" w:space="0" w:color="auto"/>
        <w:left w:val="none" w:sz="0" w:space="0" w:color="auto"/>
        <w:bottom w:val="none" w:sz="0" w:space="0" w:color="auto"/>
        <w:right w:val="none" w:sz="0" w:space="0" w:color="auto"/>
      </w:divBdr>
    </w:div>
    <w:div w:id="1812866465">
      <w:bodyDiv w:val="1"/>
      <w:marLeft w:val="0"/>
      <w:marRight w:val="0"/>
      <w:marTop w:val="0"/>
      <w:marBottom w:val="0"/>
      <w:divBdr>
        <w:top w:val="none" w:sz="0" w:space="0" w:color="auto"/>
        <w:left w:val="none" w:sz="0" w:space="0" w:color="auto"/>
        <w:bottom w:val="none" w:sz="0" w:space="0" w:color="auto"/>
        <w:right w:val="none" w:sz="0" w:space="0" w:color="auto"/>
      </w:divBdr>
    </w:div>
    <w:div w:id="1814905643">
      <w:bodyDiv w:val="1"/>
      <w:marLeft w:val="0"/>
      <w:marRight w:val="0"/>
      <w:marTop w:val="0"/>
      <w:marBottom w:val="0"/>
      <w:divBdr>
        <w:top w:val="none" w:sz="0" w:space="0" w:color="auto"/>
        <w:left w:val="none" w:sz="0" w:space="0" w:color="auto"/>
        <w:bottom w:val="none" w:sz="0" w:space="0" w:color="auto"/>
        <w:right w:val="none" w:sz="0" w:space="0" w:color="auto"/>
      </w:divBdr>
    </w:div>
    <w:div w:id="1819951915">
      <w:bodyDiv w:val="1"/>
      <w:marLeft w:val="0"/>
      <w:marRight w:val="0"/>
      <w:marTop w:val="0"/>
      <w:marBottom w:val="0"/>
      <w:divBdr>
        <w:top w:val="none" w:sz="0" w:space="0" w:color="auto"/>
        <w:left w:val="none" w:sz="0" w:space="0" w:color="auto"/>
        <w:bottom w:val="none" w:sz="0" w:space="0" w:color="auto"/>
        <w:right w:val="none" w:sz="0" w:space="0" w:color="auto"/>
      </w:divBdr>
    </w:div>
    <w:div w:id="1827938068">
      <w:bodyDiv w:val="1"/>
      <w:marLeft w:val="0"/>
      <w:marRight w:val="0"/>
      <w:marTop w:val="0"/>
      <w:marBottom w:val="0"/>
      <w:divBdr>
        <w:top w:val="none" w:sz="0" w:space="0" w:color="auto"/>
        <w:left w:val="none" w:sz="0" w:space="0" w:color="auto"/>
        <w:bottom w:val="none" w:sz="0" w:space="0" w:color="auto"/>
        <w:right w:val="none" w:sz="0" w:space="0" w:color="auto"/>
      </w:divBdr>
    </w:div>
    <w:div w:id="1830291973">
      <w:bodyDiv w:val="1"/>
      <w:marLeft w:val="0"/>
      <w:marRight w:val="0"/>
      <w:marTop w:val="0"/>
      <w:marBottom w:val="0"/>
      <w:divBdr>
        <w:top w:val="none" w:sz="0" w:space="0" w:color="auto"/>
        <w:left w:val="none" w:sz="0" w:space="0" w:color="auto"/>
        <w:bottom w:val="none" w:sz="0" w:space="0" w:color="auto"/>
        <w:right w:val="none" w:sz="0" w:space="0" w:color="auto"/>
      </w:divBdr>
      <w:divsChild>
        <w:div w:id="1235167206">
          <w:marLeft w:val="640"/>
          <w:marRight w:val="0"/>
          <w:marTop w:val="0"/>
          <w:marBottom w:val="0"/>
          <w:divBdr>
            <w:top w:val="none" w:sz="0" w:space="0" w:color="auto"/>
            <w:left w:val="none" w:sz="0" w:space="0" w:color="auto"/>
            <w:bottom w:val="none" w:sz="0" w:space="0" w:color="auto"/>
            <w:right w:val="none" w:sz="0" w:space="0" w:color="auto"/>
          </w:divBdr>
        </w:div>
        <w:div w:id="235361654">
          <w:marLeft w:val="640"/>
          <w:marRight w:val="0"/>
          <w:marTop w:val="0"/>
          <w:marBottom w:val="0"/>
          <w:divBdr>
            <w:top w:val="none" w:sz="0" w:space="0" w:color="auto"/>
            <w:left w:val="none" w:sz="0" w:space="0" w:color="auto"/>
            <w:bottom w:val="none" w:sz="0" w:space="0" w:color="auto"/>
            <w:right w:val="none" w:sz="0" w:space="0" w:color="auto"/>
          </w:divBdr>
        </w:div>
        <w:div w:id="2078237124">
          <w:marLeft w:val="640"/>
          <w:marRight w:val="0"/>
          <w:marTop w:val="0"/>
          <w:marBottom w:val="0"/>
          <w:divBdr>
            <w:top w:val="none" w:sz="0" w:space="0" w:color="auto"/>
            <w:left w:val="none" w:sz="0" w:space="0" w:color="auto"/>
            <w:bottom w:val="none" w:sz="0" w:space="0" w:color="auto"/>
            <w:right w:val="none" w:sz="0" w:space="0" w:color="auto"/>
          </w:divBdr>
        </w:div>
        <w:div w:id="336080494">
          <w:marLeft w:val="640"/>
          <w:marRight w:val="0"/>
          <w:marTop w:val="0"/>
          <w:marBottom w:val="0"/>
          <w:divBdr>
            <w:top w:val="none" w:sz="0" w:space="0" w:color="auto"/>
            <w:left w:val="none" w:sz="0" w:space="0" w:color="auto"/>
            <w:bottom w:val="none" w:sz="0" w:space="0" w:color="auto"/>
            <w:right w:val="none" w:sz="0" w:space="0" w:color="auto"/>
          </w:divBdr>
        </w:div>
        <w:div w:id="1559052238">
          <w:marLeft w:val="640"/>
          <w:marRight w:val="0"/>
          <w:marTop w:val="0"/>
          <w:marBottom w:val="0"/>
          <w:divBdr>
            <w:top w:val="none" w:sz="0" w:space="0" w:color="auto"/>
            <w:left w:val="none" w:sz="0" w:space="0" w:color="auto"/>
            <w:bottom w:val="none" w:sz="0" w:space="0" w:color="auto"/>
            <w:right w:val="none" w:sz="0" w:space="0" w:color="auto"/>
          </w:divBdr>
        </w:div>
        <w:div w:id="461076308">
          <w:marLeft w:val="640"/>
          <w:marRight w:val="0"/>
          <w:marTop w:val="0"/>
          <w:marBottom w:val="0"/>
          <w:divBdr>
            <w:top w:val="none" w:sz="0" w:space="0" w:color="auto"/>
            <w:left w:val="none" w:sz="0" w:space="0" w:color="auto"/>
            <w:bottom w:val="none" w:sz="0" w:space="0" w:color="auto"/>
            <w:right w:val="none" w:sz="0" w:space="0" w:color="auto"/>
          </w:divBdr>
        </w:div>
        <w:div w:id="1460756952">
          <w:marLeft w:val="640"/>
          <w:marRight w:val="0"/>
          <w:marTop w:val="0"/>
          <w:marBottom w:val="0"/>
          <w:divBdr>
            <w:top w:val="none" w:sz="0" w:space="0" w:color="auto"/>
            <w:left w:val="none" w:sz="0" w:space="0" w:color="auto"/>
            <w:bottom w:val="none" w:sz="0" w:space="0" w:color="auto"/>
            <w:right w:val="none" w:sz="0" w:space="0" w:color="auto"/>
          </w:divBdr>
        </w:div>
        <w:div w:id="603148678">
          <w:marLeft w:val="640"/>
          <w:marRight w:val="0"/>
          <w:marTop w:val="0"/>
          <w:marBottom w:val="0"/>
          <w:divBdr>
            <w:top w:val="none" w:sz="0" w:space="0" w:color="auto"/>
            <w:left w:val="none" w:sz="0" w:space="0" w:color="auto"/>
            <w:bottom w:val="none" w:sz="0" w:space="0" w:color="auto"/>
            <w:right w:val="none" w:sz="0" w:space="0" w:color="auto"/>
          </w:divBdr>
        </w:div>
        <w:div w:id="775906369">
          <w:marLeft w:val="640"/>
          <w:marRight w:val="0"/>
          <w:marTop w:val="0"/>
          <w:marBottom w:val="0"/>
          <w:divBdr>
            <w:top w:val="none" w:sz="0" w:space="0" w:color="auto"/>
            <w:left w:val="none" w:sz="0" w:space="0" w:color="auto"/>
            <w:bottom w:val="none" w:sz="0" w:space="0" w:color="auto"/>
            <w:right w:val="none" w:sz="0" w:space="0" w:color="auto"/>
          </w:divBdr>
        </w:div>
        <w:div w:id="779883782">
          <w:marLeft w:val="640"/>
          <w:marRight w:val="0"/>
          <w:marTop w:val="0"/>
          <w:marBottom w:val="0"/>
          <w:divBdr>
            <w:top w:val="none" w:sz="0" w:space="0" w:color="auto"/>
            <w:left w:val="none" w:sz="0" w:space="0" w:color="auto"/>
            <w:bottom w:val="none" w:sz="0" w:space="0" w:color="auto"/>
            <w:right w:val="none" w:sz="0" w:space="0" w:color="auto"/>
          </w:divBdr>
        </w:div>
        <w:div w:id="2101750985">
          <w:marLeft w:val="640"/>
          <w:marRight w:val="0"/>
          <w:marTop w:val="0"/>
          <w:marBottom w:val="0"/>
          <w:divBdr>
            <w:top w:val="none" w:sz="0" w:space="0" w:color="auto"/>
            <w:left w:val="none" w:sz="0" w:space="0" w:color="auto"/>
            <w:bottom w:val="none" w:sz="0" w:space="0" w:color="auto"/>
            <w:right w:val="none" w:sz="0" w:space="0" w:color="auto"/>
          </w:divBdr>
        </w:div>
        <w:div w:id="2014330540">
          <w:marLeft w:val="640"/>
          <w:marRight w:val="0"/>
          <w:marTop w:val="0"/>
          <w:marBottom w:val="0"/>
          <w:divBdr>
            <w:top w:val="none" w:sz="0" w:space="0" w:color="auto"/>
            <w:left w:val="none" w:sz="0" w:space="0" w:color="auto"/>
            <w:bottom w:val="none" w:sz="0" w:space="0" w:color="auto"/>
            <w:right w:val="none" w:sz="0" w:space="0" w:color="auto"/>
          </w:divBdr>
        </w:div>
        <w:div w:id="1491673675">
          <w:marLeft w:val="640"/>
          <w:marRight w:val="0"/>
          <w:marTop w:val="0"/>
          <w:marBottom w:val="0"/>
          <w:divBdr>
            <w:top w:val="none" w:sz="0" w:space="0" w:color="auto"/>
            <w:left w:val="none" w:sz="0" w:space="0" w:color="auto"/>
            <w:bottom w:val="none" w:sz="0" w:space="0" w:color="auto"/>
            <w:right w:val="none" w:sz="0" w:space="0" w:color="auto"/>
          </w:divBdr>
        </w:div>
        <w:div w:id="2044670006">
          <w:marLeft w:val="640"/>
          <w:marRight w:val="0"/>
          <w:marTop w:val="0"/>
          <w:marBottom w:val="0"/>
          <w:divBdr>
            <w:top w:val="none" w:sz="0" w:space="0" w:color="auto"/>
            <w:left w:val="none" w:sz="0" w:space="0" w:color="auto"/>
            <w:bottom w:val="none" w:sz="0" w:space="0" w:color="auto"/>
            <w:right w:val="none" w:sz="0" w:space="0" w:color="auto"/>
          </w:divBdr>
        </w:div>
        <w:div w:id="64182622">
          <w:marLeft w:val="640"/>
          <w:marRight w:val="0"/>
          <w:marTop w:val="0"/>
          <w:marBottom w:val="0"/>
          <w:divBdr>
            <w:top w:val="none" w:sz="0" w:space="0" w:color="auto"/>
            <w:left w:val="none" w:sz="0" w:space="0" w:color="auto"/>
            <w:bottom w:val="none" w:sz="0" w:space="0" w:color="auto"/>
            <w:right w:val="none" w:sz="0" w:space="0" w:color="auto"/>
          </w:divBdr>
        </w:div>
        <w:div w:id="720057803">
          <w:marLeft w:val="640"/>
          <w:marRight w:val="0"/>
          <w:marTop w:val="0"/>
          <w:marBottom w:val="0"/>
          <w:divBdr>
            <w:top w:val="none" w:sz="0" w:space="0" w:color="auto"/>
            <w:left w:val="none" w:sz="0" w:space="0" w:color="auto"/>
            <w:bottom w:val="none" w:sz="0" w:space="0" w:color="auto"/>
            <w:right w:val="none" w:sz="0" w:space="0" w:color="auto"/>
          </w:divBdr>
        </w:div>
        <w:div w:id="106125062">
          <w:marLeft w:val="640"/>
          <w:marRight w:val="0"/>
          <w:marTop w:val="0"/>
          <w:marBottom w:val="0"/>
          <w:divBdr>
            <w:top w:val="none" w:sz="0" w:space="0" w:color="auto"/>
            <w:left w:val="none" w:sz="0" w:space="0" w:color="auto"/>
            <w:bottom w:val="none" w:sz="0" w:space="0" w:color="auto"/>
            <w:right w:val="none" w:sz="0" w:space="0" w:color="auto"/>
          </w:divBdr>
        </w:div>
        <w:div w:id="1659917231">
          <w:marLeft w:val="640"/>
          <w:marRight w:val="0"/>
          <w:marTop w:val="0"/>
          <w:marBottom w:val="0"/>
          <w:divBdr>
            <w:top w:val="none" w:sz="0" w:space="0" w:color="auto"/>
            <w:left w:val="none" w:sz="0" w:space="0" w:color="auto"/>
            <w:bottom w:val="none" w:sz="0" w:space="0" w:color="auto"/>
            <w:right w:val="none" w:sz="0" w:space="0" w:color="auto"/>
          </w:divBdr>
        </w:div>
        <w:div w:id="1464545097">
          <w:marLeft w:val="640"/>
          <w:marRight w:val="0"/>
          <w:marTop w:val="0"/>
          <w:marBottom w:val="0"/>
          <w:divBdr>
            <w:top w:val="none" w:sz="0" w:space="0" w:color="auto"/>
            <w:left w:val="none" w:sz="0" w:space="0" w:color="auto"/>
            <w:bottom w:val="none" w:sz="0" w:space="0" w:color="auto"/>
            <w:right w:val="none" w:sz="0" w:space="0" w:color="auto"/>
          </w:divBdr>
        </w:div>
        <w:div w:id="2035112795">
          <w:marLeft w:val="640"/>
          <w:marRight w:val="0"/>
          <w:marTop w:val="0"/>
          <w:marBottom w:val="0"/>
          <w:divBdr>
            <w:top w:val="none" w:sz="0" w:space="0" w:color="auto"/>
            <w:left w:val="none" w:sz="0" w:space="0" w:color="auto"/>
            <w:bottom w:val="none" w:sz="0" w:space="0" w:color="auto"/>
            <w:right w:val="none" w:sz="0" w:space="0" w:color="auto"/>
          </w:divBdr>
        </w:div>
        <w:div w:id="1702702049">
          <w:marLeft w:val="640"/>
          <w:marRight w:val="0"/>
          <w:marTop w:val="0"/>
          <w:marBottom w:val="0"/>
          <w:divBdr>
            <w:top w:val="none" w:sz="0" w:space="0" w:color="auto"/>
            <w:left w:val="none" w:sz="0" w:space="0" w:color="auto"/>
            <w:bottom w:val="none" w:sz="0" w:space="0" w:color="auto"/>
            <w:right w:val="none" w:sz="0" w:space="0" w:color="auto"/>
          </w:divBdr>
        </w:div>
        <w:div w:id="2076782391">
          <w:marLeft w:val="640"/>
          <w:marRight w:val="0"/>
          <w:marTop w:val="0"/>
          <w:marBottom w:val="0"/>
          <w:divBdr>
            <w:top w:val="none" w:sz="0" w:space="0" w:color="auto"/>
            <w:left w:val="none" w:sz="0" w:space="0" w:color="auto"/>
            <w:bottom w:val="none" w:sz="0" w:space="0" w:color="auto"/>
            <w:right w:val="none" w:sz="0" w:space="0" w:color="auto"/>
          </w:divBdr>
        </w:div>
        <w:div w:id="866718256">
          <w:marLeft w:val="640"/>
          <w:marRight w:val="0"/>
          <w:marTop w:val="0"/>
          <w:marBottom w:val="0"/>
          <w:divBdr>
            <w:top w:val="none" w:sz="0" w:space="0" w:color="auto"/>
            <w:left w:val="none" w:sz="0" w:space="0" w:color="auto"/>
            <w:bottom w:val="none" w:sz="0" w:space="0" w:color="auto"/>
            <w:right w:val="none" w:sz="0" w:space="0" w:color="auto"/>
          </w:divBdr>
        </w:div>
        <w:div w:id="1517382468">
          <w:marLeft w:val="640"/>
          <w:marRight w:val="0"/>
          <w:marTop w:val="0"/>
          <w:marBottom w:val="0"/>
          <w:divBdr>
            <w:top w:val="none" w:sz="0" w:space="0" w:color="auto"/>
            <w:left w:val="none" w:sz="0" w:space="0" w:color="auto"/>
            <w:bottom w:val="none" w:sz="0" w:space="0" w:color="auto"/>
            <w:right w:val="none" w:sz="0" w:space="0" w:color="auto"/>
          </w:divBdr>
        </w:div>
        <w:div w:id="1022706688">
          <w:marLeft w:val="640"/>
          <w:marRight w:val="0"/>
          <w:marTop w:val="0"/>
          <w:marBottom w:val="0"/>
          <w:divBdr>
            <w:top w:val="none" w:sz="0" w:space="0" w:color="auto"/>
            <w:left w:val="none" w:sz="0" w:space="0" w:color="auto"/>
            <w:bottom w:val="none" w:sz="0" w:space="0" w:color="auto"/>
            <w:right w:val="none" w:sz="0" w:space="0" w:color="auto"/>
          </w:divBdr>
        </w:div>
        <w:div w:id="1082482795">
          <w:marLeft w:val="640"/>
          <w:marRight w:val="0"/>
          <w:marTop w:val="0"/>
          <w:marBottom w:val="0"/>
          <w:divBdr>
            <w:top w:val="none" w:sz="0" w:space="0" w:color="auto"/>
            <w:left w:val="none" w:sz="0" w:space="0" w:color="auto"/>
            <w:bottom w:val="none" w:sz="0" w:space="0" w:color="auto"/>
            <w:right w:val="none" w:sz="0" w:space="0" w:color="auto"/>
          </w:divBdr>
        </w:div>
        <w:div w:id="579608622">
          <w:marLeft w:val="640"/>
          <w:marRight w:val="0"/>
          <w:marTop w:val="0"/>
          <w:marBottom w:val="0"/>
          <w:divBdr>
            <w:top w:val="none" w:sz="0" w:space="0" w:color="auto"/>
            <w:left w:val="none" w:sz="0" w:space="0" w:color="auto"/>
            <w:bottom w:val="none" w:sz="0" w:space="0" w:color="auto"/>
            <w:right w:val="none" w:sz="0" w:space="0" w:color="auto"/>
          </w:divBdr>
        </w:div>
        <w:div w:id="1112749605">
          <w:marLeft w:val="640"/>
          <w:marRight w:val="0"/>
          <w:marTop w:val="0"/>
          <w:marBottom w:val="0"/>
          <w:divBdr>
            <w:top w:val="none" w:sz="0" w:space="0" w:color="auto"/>
            <w:left w:val="none" w:sz="0" w:space="0" w:color="auto"/>
            <w:bottom w:val="none" w:sz="0" w:space="0" w:color="auto"/>
            <w:right w:val="none" w:sz="0" w:space="0" w:color="auto"/>
          </w:divBdr>
        </w:div>
        <w:div w:id="198670372">
          <w:marLeft w:val="640"/>
          <w:marRight w:val="0"/>
          <w:marTop w:val="0"/>
          <w:marBottom w:val="0"/>
          <w:divBdr>
            <w:top w:val="none" w:sz="0" w:space="0" w:color="auto"/>
            <w:left w:val="none" w:sz="0" w:space="0" w:color="auto"/>
            <w:bottom w:val="none" w:sz="0" w:space="0" w:color="auto"/>
            <w:right w:val="none" w:sz="0" w:space="0" w:color="auto"/>
          </w:divBdr>
        </w:div>
        <w:div w:id="1325277258">
          <w:marLeft w:val="640"/>
          <w:marRight w:val="0"/>
          <w:marTop w:val="0"/>
          <w:marBottom w:val="0"/>
          <w:divBdr>
            <w:top w:val="none" w:sz="0" w:space="0" w:color="auto"/>
            <w:left w:val="none" w:sz="0" w:space="0" w:color="auto"/>
            <w:bottom w:val="none" w:sz="0" w:space="0" w:color="auto"/>
            <w:right w:val="none" w:sz="0" w:space="0" w:color="auto"/>
          </w:divBdr>
        </w:div>
        <w:div w:id="1491215329">
          <w:marLeft w:val="640"/>
          <w:marRight w:val="0"/>
          <w:marTop w:val="0"/>
          <w:marBottom w:val="0"/>
          <w:divBdr>
            <w:top w:val="none" w:sz="0" w:space="0" w:color="auto"/>
            <w:left w:val="none" w:sz="0" w:space="0" w:color="auto"/>
            <w:bottom w:val="none" w:sz="0" w:space="0" w:color="auto"/>
            <w:right w:val="none" w:sz="0" w:space="0" w:color="auto"/>
          </w:divBdr>
        </w:div>
        <w:div w:id="741490608">
          <w:marLeft w:val="640"/>
          <w:marRight w:val="0"/>
          <w:marTop w:val="0"/>
          <w:marBottom w:val="0"/>
          <w:divBdr>
            <w:top w:val="none" w:sz="0" w:space="0" w:color="auto"/>
            <w:left w:val="none" w:sz="0" w:space="0" w:color="auto"/>
            <w:bottom w:val="none" w:sz="0" w:space="0" w:color="auto"/>
            <w:right w:val="none" w:sz="0" w:space="0" w:color="auto"/>
          </w:divBdr>
        </w:div>
        <w:div w:id="974335080">
          <w:marLeft w:val="640"/>
          <w:marRight w:val="0"/>
          <w:marTop w:val="0"/>
          <w:marBottom w:val="0"/>
          <w:divBdr>
            <w:top w:val="none" w:sz="0" w:space="0" w:color="auto"/>
            <w:left w:val="none" w:sz="0" w:space="0" w:color="auto"/>
            <w:bottom w:val="none" w:sz="0" w:space="0" w:color="auto"/>
            <w:right w:val="none" w:sz="0" w:space="0" w:color="auto"/>
          </w:divBdr>
        </w:div>
        <w:div w:id="126094499">
          <w:marLeft w:val="640"/>
          <w:marRight w:val="0"/>
          <w:marTop w:val="0"/>
          <w:marBottom w:val="0"/>
          <w:divBdr>
            <w:top w:val="none" w:sz="0" w:space="0" w:color="auto"/>
            <w:left w:val="none" w:sz="0" w:space="0" w:color="auto"/>
            <w:bottom w:val="none" w:sz="0" w:space="0" w:color="auto"/>
            <w:right w:val="none" w:sz="0" w:space="0" w:color="auto"/>
          </w:divBdr>
        </w:div>
        <w:div w:id="1412656286">
          <w:marLeft w:val="640"/>
          <w:marRight w:val="0"/>
          <w:marTop w:val="0"/>
          <w:marBottom w:val="0"/>
          <w:divBdr>
            <w:top w:val="none" w:sz="0" w:space="0" w:color="auto"/>
            <w:left w:val="none" w:sz="0" w:space="0" w:color="auto"/>
            <w:bottom w:val="none" w:sz="0" w:space="0" w:color="auto"/>
            <w:right w:val="none" w:sz="0" w:space="0" w:color="auto"/>
          </w:divBdr>
        </w:div>
        <w:div w:id="2024164432">
          <w:marLeft w:val="640"/>
          <w:marRight w:val="0"/>
          <w:marTop w:val="0"/>
          <w:marBottom w:val="0"/>
          <w:divBdr>
            <w:top w:val="none" w:sz="0" w:space="0" w:color="auto"/>
            <w:left w:val="none" w:sz="0" w:space="0" w:color="auto"/>
            <w:bottom w:val="none" w:sz="0" w:space="0" w:color="auto"/>
            <w:right w:val="none" w:sz="0" w:space="0" w:color="auto"/>
          </w:divBdr>
        </w:div>
        <w:div w:id="1959212380">
          <w:marLeft w:val="640"/>
          <w:marRight w:val="0"/>
          <w:marTop w:val="0"/>
          <w:marBottom w:val="0"/>
          <w:divBdr>
            <w:top w:val="none" w:sz="0" w:space="0" w:color="auto"/>
            <w:left w:val="none" w:sz="0" w:space="0" w:color="auto"/>
            <w:bottom w:val="none" w:sz="0" w:space="0" w:color="auto"/>
            <w:right w:val="none" w:sz="0" w:space="0" w:color="auto"/>
          </w:divBdr>
        </w:div>
        <w:div w:id="116684431">
          <w:marLeft w:val="640"/>
          <w:marRight w:val="0"/>
          <w:marTop w:val="0"/>
          <w:marBottom w:val="0"/>
          <w:divBdr>
            <w:top w:val="none" w:sz="0" w:space="0" w:color="auto"/>
            <w:left w:val="none" w:sz="0" w:space="0" w:color="auto"/>
            <w:bottom w:val="none" w:sz="0" w:space="0" w:color="auto"/>
            <w:right w:val="none" w:sz="0" w:space="0" w:color="auto"/>
          </w:divBdr>
        </w:div>
        <w:div w:id="1188522577">
          <w:marLeft w:val="640"/>
          <w:marRight w:val="0"/>
          <w:marTop w:val="0"/>
          <w:marBottom w:val="0"/>
          <w:divBdr>
            <w:top w:val="none" w:sz="0" w:space="0" w:color="auto"/>
            <w:left w:val="none" w:sz="0" w:space="0" w:color="auto"/>
            <w:bottom w:val="none" w:sz="0" w:space="0" w:color="auto"/>
            <w:right w:val="none" w:sz="0" w:space="0" w:color="auto"/>
          </w:divBdr>
        </w:div>
        <w:div w:id="1329283393">
          <w:marLeft w:val="640"/>
          <w:marRight w:val="0"/>
          <w:marTop w:val="0"/>
          <w:marBottom w:val="0"/>
          <w:divBdr>
            <w:top w:val="none" w:sz="0" w:space="0" w:color="auto"/>
            <w:left w:val="none" w:sz="0" w:space="0" w:color="auto"/>
            <w:bottom w:val="none" w:sz="0" w:space="0" w:color="auto"/>
            <w:right w:val="none" w:sz="0" w:space="0" w:color="auto"/>
          </w:divBdr>
        </w:div>
      </w:divsChild>
    </w:div>
    <w:div w:id="1832523129">
      <w:bodyDiv w:val="1"/>
      <w:marLeft w:val="0"/>
      <w:marRight w:val="0"/>
      <w:marTop w:val="0"/>
      <w:marBottom w:val="0"/>
      <w:divBdr>
        <w:top w:val="none" w:sz="0" w:space="0" w:color="auto"/>
        <w:left w:val="none" w:sz="0" w:space="0" w:color="auto"/>
        <w:bottom w:val="none" w:sz="0" w:space="0" w:color="auto"/>
        <w:right w:val="none" w:sz="0" w:space="0" w:color="auto"/>
      </w:divBdr>
    </w:div>
    <w:div w:id="1835491251">
      <w:bodyDiv w:val="1"/>
      <w:marLeft w:val="0"/>
      <w:marRight w:val="0"/>
      <w:marTop w:val="0"/>
      <w:marBottom w:val="0"/>
      <w:divBdr>
        <w:top w:val="none" w:sz="0" w:space="0" w:color="auto"/>
        <w:left w:val="none" w:sz="0" w:space="0" w:color="auto"/>
        <w:bottom w:val="none" w:sz="0" w:space="0" w:color="auto"/>
        <w:right w:val="none" w:sz="0" w:space="0" w:color="auto"/>
      </w:divBdr>
    </w:div>
    <w:div w:id="1862938397">
      <w:bodyDiv w:val="1"/>
      <w:marLeft w:val="0"/>
      <w:marRight w:val="0"/>
      <w:marTop w:val="0"/>
      <w:marBottom w:val="0"/>
      <w:divBdr>
        <w:top w:val="none" w:sz="0" w:space="0" w:color="auto"/>
        <w:left w:val="none" w:sz="0" w:space="0" w:color="auto"/>
        <w:bottom w:val="none" w:sz="0" w:space="0" w:color="auto"/>
        <w:right w:val="none" w:sz="0" w:space="0" w:color="auto"/>
      </w:divBdr>
    </w:div>
    <w:div w:id="1870139299">
      <w:bodyDiv w:val="1"/>
      <w:marLeft w:val="0"/>
      <w:marRight w:val="0"/>
      <w:marTop w:val="0"/>
      <w:marBottom w:val="0"/>
      <w:divBdr>
        <w:top w:val="none" w:sz="0" w:space="0" w:color="auto"/>
        <w:left w:val="none" w:sz="0" w:space="0" w:color="auto"/>
        <w:bottom w:val="none" w:sz="0" w:space="0" w:color="auto"/>
        <w:right w:val="none" w:sz="0" w:space="0" w:color="auto"/>
      </w:divBdr>
    </w:div>
    <w:div w:id="1888759084">
      <w:bodyDiv w:val="1"/>
      <w:marLeft w:val="0"/>
      <w:marRight w:val="0"/>
      <w:marTop w:val="0"/>
      <w:marBottom w:val="0"/>
      <w:divBdr>
        <w:top w:val="none" w:sz="0" w:space="0" w:color="auto"/>
        <w:left w:val="none" w:sz="0" w:space="0" w:color="auto"/>
        <w:bottom w:val="none" w:sz="0" w:space="0" w:color="auto"/>
        <w:right w:val="none" w:sz="0" w:space="0" w:color="auto"/>
      </w:divBdr>
    </w:div>
    <w:div w:id="1890610990">
      <w:bodyDiv w:val="1"/>
      <w:marLeft w:val="0"/>
      <w:marRight w:val="0"/>
      <w:marTop w:val="0"/>
      <w:marBottom w:val="0"/>
      <w:divBdr>
        <w:top w:val="none" w:sz="0" w:space="0" w:color="auto"/>
        <w:left w:val="none" w:sz="0" w:space="0" w:color="auto"/>
        <w:bottom w:val="none" w:sz="0" w:space="0" w:color="auto"/>
        <w:right w:val="none" w:sz="0" w:space="0" w:color="auto"/>
      </w:divBdr>
    </w:div>
    <w:div w:id="1895390058">
      <w:bodyDiv w:val="1"/>
      <w:marLeft w:val="0"/>
      <w:marRight w:val="0"/>
      <w:marTop w:val="0"/>
      <w:marBottom w:val="0"/>
      <w:divBdr>
        <w:top w:val="none" w:sz="0" w:space="0" w:color="auto"/>
        <w:left w:val="none" w:sz="0" w:space="0" w:color="auto"/>
        <w:bottom w:val="none" w:sz="0" w:space="0" w:color="auto"/>
        <w:right w:val="none" w:sz="0" w:space="0" w:color="auto"/>
      </w:divBdr>
    </w:div>
    <w:div w:id="1921522563">
      <w:bodyDiv w:val="1"/>
      <w:marLeft w:val="0"/>
      <w:marRight w:val="0"/>
      <w:marTop w:val="0"/>
      <w:marBottom w:val="0"/>
      <w:divBdr>
        <w:top w:val="none" w:sz="0" w:space="0" w:color="auto"/>
        <w:left w:val="none" w:sz="0" w:space="0" w:color="auto"/>
        <w:bottom w:val="none" w:sz="0" w:space="0" w:color="auto"/>
        <w:right w:val="none" w:sz="0" w:space="0" w:color="auto"/>
      </w:divBdr>
    </w:div>
    <w:div w:id="1928151262">
      <w:bodyDiv w:val="1"/>
      <w:marLeft w:val="0"/>
      <w:marRight w:val="0"/>
      <w:marTop w:val="0"/>
      <w:marBottom w:val="0"/>
      <w:divBdr>
        <w:top w:val="none" w:sz="0" w:space="0" w:color="auto"/>
        <w:left w:val="none" w:sz="0" w:space="0" w:color="auto"/>
        <w:bottom w:val="none" w:sz="0" w:space="0" w:color="auto"/>
        <w:right w:val="none" w:sz="0" w:space="0" w:color="auto"/>
      </w:divBdr>
    </w:div>
    <w:div w:id="1948271634">
      <w:bodyDiv w:val="1"/>
      <w:marLeft w:val="0"/>
      <w:marRight w:val="0"/>
      <w:marTop w:val="0"/>
      <w:marBottom w:val="0"/>
      <w:divBdr>
        <w:top w:val="none" w:sz="0" w:space="0" w:color="auto"/>
        <w:left w:val="none" w:sz="0" w:space="0" w:color="auto"/>
        <w:bottom w:val="none" w:sz="0" w:space="0" w:color="auto"/>
        <w:right w:val="none" w:sz="0" w:space="0" w:color="auto"/>
      </w:divBdr>
    </w:div>
    <w:div w:id="1954240316">
      <w:bodyDiv w:val="1"/>
      <w:marLeft w:val="0"/>
      <w:marRight w:val="0"/>
      <w:marTop w:val="0"/>
      <w:marBottom w:val="0"/>
      <w:divBdr>
        <w:top w:val="none" w:sz="0" w:space="0" w:color="auto"/>
        <w:left w:val="none" w:sz="0" w:space="0" w:color="auto"/>
        <w:bottom w:val="none" w:sz="0" w:space="0" w:color="auto"/>
        <w:right w:val="none" w:sz="0" w:space="0" w:color="auto"/>
      </w:divBdr>
    </w:div>
    <w:div w:id="1955288735">
      <w:bodyDiv w:val="1"/>
      <w:marLeft w:val="0"/>
      <w:marRight w:val="0"/>
      <w:marTop w:val="0"/>
      <w:marBottom w:val="0"/>
      <w:divBdr>
        <w:top w:val="none" w:sz="0" w:space="0" w:color="auto"/>
        <w:left w:val="none" w:sz="0" w:space="0" w:color="auto"/>
        <w:bottom w:val="none" w:sz="0" w:space="0" w:color="auto"/>
        <w:right w:val="none" w:sz="0" w:space="0" w:color="auto"/>
      </w:divBdr>
    </w:div>
    <w:div w:id="1957521123">
      <w:bodyDiv w:val="1"/>
      <w:marLeft w:val="0"/>
      <w:marRight w:val="0"/>
      <w:marTop w:val="0"/>
      <w:marBottom w:val="0"/>
      <w:divBdr>
        <w:top w:val="none" w:sz="0" w:space="0" w:color="auto"/>
        <w:left w:val="none" w:sz="0" w:space="0" w:color="auto"/>
        <w:bottom w:val="none" w:sz="0" w:space="0" w:color="auto"/>
        <w:right w:val="none" w:sz="0" w:space="0" w:color="auto"/>
      </w:divBdr>
    </w:div>
    <w:div w:id="1962345965">
      <w:bodyDiv w:val="1"/>
      <w:marLeft w:val="0"/>
      <w:marRight w:val="0"/>
      <w:marTop w:val="0"/>
      <w:marBottom w:val="0"/>
      <w:divBdr>
        <w:top w:val="none" w:sz="0" w:space="0" w:color="auto"/>
        <w:left w:val="none" w:sz="0" w:space="0" w:color="auto"/>
        <w:bottom w:val="none" w:sz="0" w:space="0" w:color="auto"/>
        <w:right w:val="none" w:sz="0" w:space="0" w:color="auto"/>
      </w:divBdr>
    </w:div>
    <w:div w:id="1966616152">
      <w:bodyDiv w:val="1"/>
      <w:marLeft w:val="0"/>
      <w:marRight w:val="0"/>
      <w:marTop w:val="0"/>
      <w:marBottom w:val="0"/>
      <w:divBdr>
        <w:top w:val="none" w:sz="0" w:space="0" w:color="auto"/>
        <w:left w:val="none" w:sz="0" w:space="0" w:color="auto"/>
        <w:bottom w:val="none" w:sz="0" w:space="0" w:color="auto"/>
        <w:right w:val="none" w:sz="0" w:space="0" w:color="auto"/>
      </w:divBdr>
    </w:div>
    <w:div w:id="1973755357">
      <w:bodyDiv w:val="1"/>
      <w:marLeft w:val="0"/>
      <w:marRight w:val="0"/>
      <w:marTop w:val="0"/>
      <w:marBottom w:val="0"/>
      <w:divBdr>
        <w:top w:val="none" w:sz="0" w:space="0" w:color="auto"/>
        <w:left w:val="none" w:sz="0" w:space="0" w:color="auto"/>
        <w:bottom w:val="none" w:sz="0" w:space="0" w:color="auto"/>
        <w:right w:val="none" w:sz="0" w:space="0" w:color="auto"/>
      </w:divBdr>
    </w:div>
    <w:div w:id="1995916321">
      <w:bodyDiv w:val="1"/>
      <w:marLeft w:val="0"/>
      <w:marRight w:val="0"/>
      <w:marTop w:val="0"/>
      <w:marBottom w:val="0"/>
      <w:divBdr>
        <w:top w:val="none" w:sz="0" w:space="0" w:color="auto"/>
        <w:left w:val="none" w:sz="0" w:space="0" w:color="auto"/>
        <w:bottom w:val="none" w:sz="0" w:space="0" w:color="auto"/>
        <w:right w:val="none" w:sz="0" w:space="0" w:color="auto"/>
      </w:divBdr>
    </w:div>
    <w:div w:id="1996445780">
      <w:bodyDiv w:val="1"/>
      <w:marLeft w:val="0"/>
      <w:marRight w:val="0"/>
      <w:marTop w:val="0"/>
      <w:marBottom w:val="0"/>
      <w:divBdr>
        <w:top w:val="none" w:sz="0" w:space="0" w:color="auto"/>
        <w:left w:val="none" w:sz="0" w:space="0" w:color="auto"/>
        <w:bottom w:val="none" w:sz="0" w:space="0" w:color="auto"/>
        <w:right w:val="none" w:sz="0" w:space="0" w:color="auto"/>
      </w:divBdr>
    </w:div>
    <w:div w:id="2005009589">
      <w:bodyDiv w:val="1"/>
      <w:marLeft w:val="0"/>
      <w:marRight w:val="0"/>
      <w:marTop w:val="0"/>
      <w:marBottom w:val="0"/>
      <w:divBdr>
        <w:top w:val="none" w:sz="0" w:space="0" w:color="auto"/>
        <w:left w:val="none" w:sz="0" w:space="0" w:color="auto"/>
        <w:bottom w:val="none" w:sz="0" w:space="0" w:color="auto"/>
        <w:right w:val="none" w:sz="0" w:space="0" w:color="auto"/>
      </w:divBdr>
    </w:div>
    <w:div w:id="2016567711">
      <w:bodyDiv w:val="1"/>
      <w:marLeft w:val="0"/>
      <w:marRight w:val="0"/>
      <w:marTop w:val="0"/>
      <w:marBottom w:val="0"/>
      <w:divBdr>
        <w:top w:val="none" w:sz="0" w:space="0" w:color="auto"/>
        <w:left w:val="none" w:sz="0" w:space="0" w:color="auto"/>
        <w:bottom w:val="none" w:sz="0" w:space="0" w:color="auto"/>
        <w:right w:val="none" w:sz="0" w:space="0" w:color="auto"/>
      </w:divBdr>
    </w:div>
    <w:div w:id="2018384997">
      <w:bodyDiv w:val="1"/>
      <w:marLeft w:val="0"/>
      <w:marRight w:val="0"/>
      <w:marTop w:val="0"/>
      <w:marBottom w:val="0"/>
      <w:divBdr>
        <w:top w:val="none" w:sz="0" w:space="0" w:color="auto"/>
        <w:left w:val="none" w:sz="0" w:space="0" w:color="auto"/>
        <w:bottom w:val="none" w:sz="0" w:space="0" w:color="auto"/>
        <w:right w:val="none" w:sz="0" w:space="0" w:color="auto"/>
      </w:divBdr>
    </w:div>
    <w:div w:id="2043482255">
      <w:bodyDiv w:val="1"/>
      <w:marLeft w:val="0"/>
      <w:marRight w:val="0"/>
      <w:marTop w:val="0"/>
      <w:marBottom w:val="0"/>
      <w:divBdr>
        <w:top w:val="none" w:sz="0" w:space="0" w:color="auto"/>
        <w:left w:val="none" w:sz="0" w:space="0" w:color="auto"/>
        <w:bottom w:val="none" w:sz="0" w:space="0" w:color="auto"/>
        <w:right w:val="none" w:sz="0" w:space="0" w:color="auto"/>
      </w:divBdr>
    </w:div>
    <w:div w:id="2048213036">
      <w:bodyDiv w:val="1"/>
      <w:marLeft w:val="0"/>
      <w:marRight w:val="0"/>
      <w:marTop w:val="0"/>
      <w:marBottom w:val="0"/>
      <w:divBdr>
        <w:top w:val="none" w:sz="0" w:space="0" w:color="auto"/>
        <w:left w:val="none" w:sz="0" w:space="0" w:color="auto"/>
        <w:bottom w:val="none" w:sz="0" w:space="0" w:color="auto"/>
        <w:right w:val="none" w:sz="0" w:space="0" w:color="auto"/>
      </w:divBdr>
    </w:div>
    <w:div w:id="2080202360">
      <w:bodyDiv w:val="1"/>
      <w:marLeft w:val="0"/>
      <w:marRight w:val="0"/>
      <w:marTop w:val="0"/>
      <w:marBottom w:val="0"/>
      <w:divBdr>
        <w:top w:val="none" w:sz="0" w:space="0" w:color="auto"/>
        <w:left w:val="none" w:sz="0" w:space="0" w:color="auto"/>
        <w:bottom w:val="none" w:sz="0" w:space="0" w:color="auto"/>
        <w:right w:val="none" w:sz="0" w:space="0" w:color="auto"/>
      </w:divBdr>
    </w:div>
    <w:div w:id="2086144212">
      <w:bodyDiv w:val="1"/>
      <w:marLeft w:val="0"/>
      <w:marRight w:val="0"/>
      <w:marTop w:val="0"/>
      <w:marBottom w:val="0"/>
      <w:divBdr>
        <w:top w:val="none" w:sz="0" w:space="0" w:color="auto"/>
        <w:left w:val="none" w:sz="0" w:space="0" w:color="auto"/>
        <w:bottom w:val="none" w:sz="0" w:space="0" w:color="auto"/>
        <w:right w:val="none" w:sz="0" w:space="0" w:color="auto"/>
      </w:divBdr>
    </w:div>
    <w:div w:id="2087409405">
      <w:bodyDiv w:val="1"/>
      <w:marLeft w:val="0"/>
      <w:marRight w:val="0"/>
      <w:marTop w:val="0"/>
      <w:marBottom w:val="0"/>
      <w:divBdr>
        <w:top w:val="none" w:sz="0" w:space="0" w:color="auto"/>
        <w:left w:val="none" w:sz="0" w:space="0" w:color="auto"/>
        <w:bottom w:val="none" w:sz="0" w:space="0" w:color="auto"/>
        <w:right w:val="none" w:sz="0" w:space="0" w:color="auto"/>
      </w:divBdr>
    </w:div>
    <w:div w:id="2088646372">
      <w:bodyDiv w:val="1"/>
      <w:marLeft w:val="0"/>
      <w:marRight w:val="0"/>
      <w:marTop w:val="0"/>
      <w:marBottom w:val="0"/>
      <w:divBdr>
        <w:top w:val="none" w:sz="0" w:space="0" w:color="auto"/>
        <w:left w:val="none" w:sz="0" w:space="0" w:color="auto"/>
        <w:bottom w:val="none" w:sz="0" w:space="0" w:color="auto"/>
        <w:right w:val="none" w:sz="0" w:space="0" w:color="auto"/>
      </w:divBdr>
    </w:div>
    <w:div w:id="2098742891">
      <w:bodyDiv w:val="1"/>
      <w:marLeft w:val="0"/>
      <w:marRight w:val="0"/>
      <w:marTop w:val="0"/>
      <w:marBottom w:val="0"/>
      <w:divBdr>
        <w:top w:val="none" w:sz="0" w:space="0" w:color="auto"/>
        <w:left w:val="none" w:sz="0" w:space="0" w:color="auto"/>
        <w:bottom w:val="none" w:sz="0" w:space="0" w:color="auto"/>
        <w:right w:val="none" w:sz="0" w:space="0" w:color="auto"/>
      </w:divBdr>
    </w:div>
    <w:div w:id="2101023230">
      <w:bodyDiv w:val="1"/>
      <w:marLeft w:val="0"/>
      <w:marRight w:val="0"/>
      <w:marTop w:val="0"/>
      <w:marBottom w:val="0"/>
      <w:divBdr>
        <w:top w:val="none" w:sz="0" w:space="0" w:color="auto"/>
        <w:left w:val="none" w:sz="0" w:space="0" w:color="auto"/>
        <w:bottom w:val="none" w:sz="0" w:space="0" w:color="auto"/>
        <w:right w:val="none" w:sz="0" w:space="0" w:color="auto"/>
      </w:divBdr>
    </w:div>
    <w:div w:id="2112433620">
      <w:bodyDiv w:val="1"/>
      <w:marLeft w:val="0"/>
      <w:marRight w:val="0"/>
      <w:marTop w:val="0"/>
      <w:marBottom w:val="0"/>
      <w:divBdr>
        <w:top w:val="none" w:sz="0" w:space="0" w:color="auto"/>
        <w:left w:val="none" w:sz="0" w:space="0" w:color="auto"/>
        <w:bottom w:val="none" w:sz="0" w:space="0" w:color="auto"/>
        <w:right w:val="none" w:sz="0" w:space="0" w:color="auto"/>
      </w:divBdr>
    </w:div>
    <w:div w:id="2113089184">
      <w:bodyDiv w:val="1"/>
      <w:marLeft w:val="0"/>
      <w:marRight w:val="0"/>
      <w:marTop w:val="0"/>
      <w:marBottom w:val="0"/>
      <w:divBdr>
        <w:top w:val="none" w:sz="0" w:space="0" w:color="auto"/>
        <w:left w:val="none" w:sz="0" w:space="0" w:color="auto"/>
        <w:bottom w:val="none" w:sz="0" w:space="0" w:color="auto"/>
        <w:right w:val="none" w:sz="0" w:space="0" w:color="auto"/>
      </w:divBdr>
    </w:div>
    <w:div w:id="2116905611">
      <w:bodyDiv w:val="1"/>
      <w:marLeft w:val="0"/>
      <w:marRight w:val="0"/>
      <w:marTop w:val="0"/>
      <w:marBottom w:val="0"/>
      <w:divBdr>
        <w:top w:val="none" w:sz="0" w:space="0" w:color="auto"/>
        <w:left w:val="none" w:sz="0" w:space="0" w:color="auto"/>
        <w:bottom w:val="none" w:sz="0" w:space="0" w:color="auto"/>
        <w:right w:val="none" w:sz="0" w:space="0" w:color="auto"/>
      </w:divBdr>
    </w:div>
    <w:div w:id="2124037326">
      <w:bodyDiv w:val="1"/>
      <w:marLeft w:val="0"/>
      <w:marRight w:val="0"/>
      <w:marTop w:val="0"/>
      <w:marBottom w:val="0"/>
      <w:divBdr>
        <w:top w:val="none" w:sz="0" w:space="0" w:color="auto"/>
        <w:left w:val="none" w:sz="0" w:space="0" w:color="auto"/>
        <w:bottom w:val="none" w:sz="0" w:space="0" w:color="auto"/>
        <w:right w:val="none" w:sz="0" w:space="0" w:color="auto"/>
      </w:divBdr>
    </w:div>
    <w:div w:id="2130734883">
      <w:bodyDiv w:val="1"/>
      <w:marLeft w:val="0"/>
      <w:marRight w:val="0"/>
      <w:marTop w:val="0"/>
      <w:marBottom w:val="0"/>
      <w:divBdr>
        <w:top w:val="none" w:sz="0" w:space="0" w:color="auto"/>
        <w:left w:val="none" w:sz="0" w:space="0" w:color="auto"/>
        <w:bottom w:val="none" w:sz="0" w:space="0" w:color="auto"/>
        <w:right w:val="none" w:sz="0" w:space="0" w:color="auto"/>
      </w:divBdr>
    </w:div>
    <w:div w:id="2133277906">
      <w:bodyDiv w:val="1"/>
      <w:marLeft w:val="0"/>
      <w:marRight w:val="0"/>
      <w:marTop w:val="0"/>
      <w:marBottom w:val="0"/>
      <w:divBdr>
        <w:top w:val="none" w:sz="0" w:space="0" w:color="auto"/>
        <w:left w:val="none" w:sz="0" w:space="0" w:color="auto"/>
        <w:bottom w:val="none" w:sz="0" w:space="0" w:color="auto"/>
        <w:right w:val="none" w:sz="0" w:space="0" w:color="auto"/>
      </w:divBdr>
    </w:div>
    <w:div w:id="2138335994">
      <w:bodyDiv w:val="1"/>
      <w:marLeft w:val="0"/>
      <w:marRight w:val="0"/>
      <w:marTop w:val="0"/>
      <w:marBottom w:val="0"/>
      <w:divBdr>
        <w:top w:val="none" w:sz="0" w:space="0" w:color="auto"/>
        <w:left w:val="none" w:sz="0" w:space="0" w:color="auto"/>
        <w:bottom w:val="none" w:sz="0" w:space="0" w:color="auto"/>
        <w:right w:val="none" w:sz="0" w:space="0" w:color="auto"/>
      </w:divBdr>
    </w:div>
    <w:div w:id="2145192499">
      <w:bodyDiv w:val="1"/>
      <w:marLeft w:val="0"/>
      <w:marRight w:val="0"/>
      <w:marTop w:val="0"/>
      <w:marBottom w:val="0"/>
      <w:divBdr>
        <w:top w:val="none" w:sz="0" w:space="0" w:color="auto"/>
        <w:left w:val="none" w:sz="0" w:space="0" w:color="auto"/>
        <w:bottom w:val="none" w:sz="0" w:space="0" w:color="auto"/>
        <w:right w:val="none" w:sz="0" w:space="0" w:color="auto"/>
      </w:divBdr>
    </w:div>
    <w:div w:id="21458076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2DD9CF9-340F-47C5-A9E1-FE8B8EF52A08}">
  <we:reference id="wa104382081" version="1.55.1.0" store="en-US" storeType="OMEX"/>
  <we:alternateReferences>
    <we:reference id="wa104382081" version="1.55.1.0" store="en-US" storeType="OMEX"/>
  </we:alternateReferences>
  <we:properties>
    <we:property name="MENDELEY_CITATIONS" value="[{&quot;citationID&quot;:&quot;MENDELEY_CITATION_d95cd7d6-8635-4ff6-b353-4dc64faaddea&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&quot;,&quot;citationItems&quot;:[{&quot;id&quot;:&quot;8a787504-04c9-3fd2-9877-10db5e8a204e&quot;,&quot;itemData&quot;:{&quot;type&quot;:&quot;webpage&quot;,&quot;id&quot;:&quot;8a787504-04c9-3fd2-9877-10db5e8a204e&quot;,&quot;title&quot;:&quot;Antimicrobial resistance&quot;,&quot;author&quot;:[{&quot;family&quot;:&quot;World Health Organisation&quot;,&quot;given&quot;:&quot;&quot;,&quot;parse-names&quot;:false,&quot;dropping-particle&quot;:&quot;&quot;,&quot;non-dropping-particle&quot;:&quot;&quot;}],&quot;issued&quot;:{&quot;date-parts&quot;:[[2023,11,21]]},&quot;container-title-short&quot;:&quot;&quot;},&quot;isTemporary&quot;:false}]},{&quot;citationID&quot;:&quot;MENDELEY_CITATION_d4da90af-7466-463e-8c4c-9bcf3408c640&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&quot;,&quot;citationItems&quot;:[{&quot;id&quot;:&quot;b2a67f67-abeb-34de-8c1d-971a4ab4a896&quot;,&quot;itemData&quot;:{&quot;type&quot;:&quot;article&quot;,&quot;id&quot;:&quot;b2a67f67-abeb-34de-8c1d-971a4ab4a896&quot;,&quot;title&quot;:&quot;Antimicrobial resistance: implications and costs&quot;,&quot;author&quot;:[{&quot;family&quot;:&quot;Dadgostar&quot;,&quot;given&quot;:&quot;Porooshat&quot;,&quot;parse-names&quot;:false,&quot;dropping-particle&quot;:&quot;&quot;,&quot;non-dropping-particle&quot;:&quot;&quot;}],&quot;container-title&quot;:&quot;Infection and Drug Resistance&quot;,&quot;DOI&quot;:&quot;10.2147/IDR.S234610&quot;,&quot;ISSN&quot;:&quot;11786973&quot;,&quot;issued&quot;:{&quot;date-parts&quot;:[[2019]]},&quot;page&quot;:&quot;3903-3910&quot;,&quot;abstract&quot;:&quot;Antimicrobial resistance (AMR) has developed as one of the major urgent threats to public health causing serious issues to successful prevention and treatment of persistent diseases. In spite of different actions taken in recent decades to tackle this issue, the trends of global AMR demonstrate no signs of slowing down. Misusing and overusing different antibacterial agents in the health care setting as well as in the agricultural industry are considered the major reasons behind the emergence of antimicrobial resistance. In addition, the spontaneous evolution, mutation of bacteria, and passing the resistant genes through horizontal gene transfer are significant contributors to antimicrobial resistance. Many studies have demonstrated the disastrous financial consequences of AMR including extremely high healthcare costs due to an increase in hospital admissions and drug usage. The literature review, which included articles published after the year 2012, was performed using Scopus, PubMed and Google Scholar with the utilization of keyword searches. Results indicated that the multifactorial threat of antimicrobial resistance has resulted in different complex issues affecting countries across the globe. These impacts found in the sources are categorized into three different levels: patient, healthcare, and economic. Although gaps in knowledge about AMR and areas for improvement are obvious, there is not any clearly understood progress to put an end to the persistent trends of antimicrobial resistance.&quot;,&quot;publisher&quot;:&quot;Dove Medical Press Ltd.&quot;,&quot;volume&quot;:&quot;12&quot;,&quot;container-title-short&quot;:&quot;Infect Drug Resist&quot;},&quot;isTemporary&quot;:false}]},{&quot;citationID&quot;:&quot;MENDELEY_CITATION_ea168b2a-2ee8-48a8-9034-1becba23875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&quot;,&quot;citationItems&quot;:[{&quot;id&quot;:&quot;e0b608e4-03e4-3fc1-8102-1ceaf16e44f6&quot;,&quot;itemData&quot;:{&quot;type&quot;:&quot;article&quot;,&quot;id&quot;:&quot;e0b608e4-03e4-3fc1-8102-1ceaf16e44f6&quot;,&quot;title&quot;:&quot;Global Framework for  Development &amp; Stewardship to Combat Antimicrobial Resistance&quot;,&quot;author&quot;:[{&quot;family&quot;:&quot;World Health Organization&quot;,&quot;given&quot;:&quot;&quot;,&quot;parse-names&quot;:false,&quot;dropping-particle&quot;:&quot;&quot;,&quot;non-dropping-particle&quot;:&quot;&quot;}],&quot;issued&quot;:{&quot;date-parts&quot;:[[2018]]},&quot;container-title-short&quot;:&quot;&quot;},&quot;isTemporary&quot;:false}]},{&quot;citationID&quot;:&quot;MENDELEY_CITATION_2758d7b8-a7db-4e7f-8784-f8ccac922832&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&quot;,&quot;citationItems&quot;:[{&quot;id&quot;:&quot;f4dfc4e8-3b77-3420-9407-9735fa1ff967&quot;,&quot;itemData&quot;:{&quot;type&quot;:&quot;article-journal&quot;,&quot;id&quot;:&quot;f4dfc4e8-3b77-3420-9407-9735fa1ff967&quot;,&quot;title&quot;:&quot;Assessing veterinarians’ opinions of antimicrobial stewardship initiative acceptability for farm practice in Wales&quot;,&quot;author&quot;:[{&quot;family&quot;:&quot;Powell&quot;,&quot;given&quot;:&quot;Adam&quot;,&quot;parse-names&quot;:false,&quot;dropping-particle&quot;:&quot;&quot;,&quot;non-dropping-particle&quot;:&quot;&quot;},{&quot;family&quot;:&quot;Bard&quot;,&quot;given&quot;:&quot;Alison M.&quot;,&quot;parse-names&quot;:false,&quot;dropping-particle&quot;:&quot;&quot;,&quot;non-dropping-particle&quot;:&quot;&quot;},{&quot;family&quot;:&quot;Rees&quot;,&quot;given&quot;:&quot;Gwen M.&quot;,&quot;parse-names&quot;:false,&quot;dropping-particle&quot;:&quot;&quot;,&quot;non-dropping-particle&quot;:&quot;&quot;}],&quot;container-title&quot;:&quot;Veterinary Record&quot;,&quot;DOI&quot;:&quot;10.1002/vetr.4799&quot;,&quot;ISSN&quot;:&quot;20427670&quot;,&quot;issued&quot;:{&quot;date-parts&quot;:[[2024,11,16]]},&quot;abstract&quot;:&quot;Background: Antimicrobial stewardship (AMS) initiatives are imperative to safeguard antimicrobials and reduce resistance. Across the UK, AMS relies in part on the self-regulation of the veterinary profession, particularly in farm animal practice, alongside voluntary schemes and quality assurance systems. In Europe, AMS initiatives are often statutory and require responsibility from several sectors. Consideration of broader AMS initiatives, potentially unfamiliar to the Welsh veterinary profession, could optimise future policy and align it with the requirements of Welsh veterinarians. Methods: AMS initiatives were collated from nations with long-standing low antimicrobial use. A survey was constructed permitting veterinarians' evaluation of initiative feasibility and effectiveness (collectively, ‘acceptability’) within Welsh farm animal practice. Results: Veterinarian-directed AMS initiatives, particularly those implemented within individual practices, were considered most acceptable. Initiatives that demanded cooperation from entities outside practices, or those regarded as punitive, were less acceptable. Limitations: The findings of this voluntary survey may be biased towards particularly motivated respondents in the veterinary sector. Additionally, the cause or effect of the recorded professional behaviour is not known in this study. Conclusion: Future antimicrobial policy should consider AMS acceptability by veterinarians, alongside farmers and other stakeholders, to promote compliance and attainment. The study data suggest that veterinarians may perceive continuous professional development/knowledge exchange as being most acceptable, alongside activities allied to a strong veterinarian‒client prescribing relationship. Continued support should focus on expanding these areas. Decoupling (ie, abolishing the professional licence for veterinarians to both prescribe and dispense medicines) was viewed as least acceptable by veterinarians in this study.&quot;,&quot;publisher&quot;:&quot;John Wiley and Sons Inc&quot;,&quot;container-title-short&quot;:&quot;&quot;},&quot;isTemporary&quot;:false}]},{&quot;citationID&quot;:&quot;MENDELEY_CITATION_611ad444-5ef4-4109-83da-a609776ef43d&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&quot;,&quot;citationItems&quot;:[{&quot;id&quot;:&quot;19e7983b-8d69-3d83-a8af-91e5a8800283&quot;,&quot;itemData&quot;:{&quot;type&quot;:&quot;article&quot;,&quot;id&quot;:&quot;19e7983b-8d69-3d83-a8af-91e5a8800283&quot;,&quot;title&quot;:&quot;Guidance: retail of veterinary medicines&quot;,&quot;author&quot;:[{&quot;family&quot;:&quot;Veterinary Medicines Directorate&quot;,&quot;given&quot;:&quot;&quot;,&quot;parse-names&quot;:false,&quot;dropping-particle&quot;:&quot;&quot;,&quot;non-dropping-particle&quot;:&quot;&quot;}],&quot;issued&quot;:{&quot;date-parts&quot;:[[2025]]},&quot;container-title-short&quot;:&quot;&quot;},&quot;isTemporary&quot;:false}]},{&quot;citationID&quot;:&quot;MENDELEY_CITATION_48f04038-13ad-490f-ab48-92bd739b3a82&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&quot;,&quot;citationItems&quot;:[{&quot;id&quot;:&quot;718c46a9-7b8e-3e99-ad47-de08c0a8a83e&quot;,&quot;itemData&quot;:{&quot;type&quot;:&quot;article-journal&quot;,&quot;id&quot;:&quot;718c46a9-7b8e-3e99-ad47-de08c0a8a83e&quot;,&quot;title&quot;:&quot;Demedication without demedicalization? Redefining the medical and economic boundaries of veterinary professional jurisdiction&quot;,&quot;author&quot;:[{&quot;family&quot;:&quot;Comer&quot;,&quot;given&quot;:&quot;C&quot;,&quot;parse-names&quot;:false,&quot;dropping-particle&quot;:&quot;&quot;,&quot;non-dropping-particle&quot;:&quot;&quot;},{&quot;family&quot;:&quot;Benoit&quot;,&quot;given&quot;:&quot;L.&quot;,&quot;parse-names&quot;:false,&quot;dropping-particle&quot;:&quot;&quot;,&quot;non-dropping-particle&quot;:&quot;&quot;},{&quot;family&quot;:&quot;Hellec&quot;,&quot;given&quot;:&quot;F.&quot;,&quot;parse-names&quot;:false,&quot;dropping-particle&quot;:&quot;&quot;,&quot;non-dropping-particle&quot;:&quot;&quot;},{&quot;family&quot;:&quot;Fortané&quot;,&quot;given&quot;:&quot;N.&quot;,&quot;parse-names&quot;:false,&quot;dropping-particle&quot;:&quot;&quot;,&quot;non-dropping-particle&quot;:&quot;&quot;}],&quot;container-title&quot;:&quot;Social Science &amp; Medicine&quot;,&quot;issued&quot;:{&quot;date-parts&quot;:[[2023]]},&quot;issue&quot;:&quot;116109&quot;,&quot;volume&quot;:&quot;332&quot;,&quot;container-title-short&quot;:&quot;Soc Sci Med&quot;},&quot;isTemporary&quot;:false}]},{&quot;citationID&quot;:&quot;MENDELEY_CITATION_0f3df00b-df82-42b4-9eef-83e6e1d9bf9a&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&quot;,&quot;citationItems&quot;:[{&quot;id&quot;:&quot;88d212d0-3905-3aed-8296-93f94aae8644&quot;,&quot;itemData&quot;:{&quot;type&quot;:&quot;article-journal&quot;,&quot;id&quot;:&quot;88d212d0-3905-3aed-8296-93f94aae8644&quot;,&quot;title&quot;:&quot;The use and abuse of Aesculapian authority in veterinary medicine.&quot;,&quot;author&quot;:[{&quot;family&quot;:&quot;Rollin&quot;,&quot;given&quot;:&quot;Bernard E.&quot;,&quot;parse-names&quot;:false,&quot;dropping-particle&quot;:&quot;&quot;,&quot;non-dropping-particle&quot;:&quot;&quot;}],&quot;container-title&quot;:&quot;Journal of the American Veterinary Medical Association&quot;,&quot;container-title-short&quot;:&quot;J Am Vet Med Assoc&quot;,&quot;DOI&quot;:&quot;10.2460/javma.2002.220.1144&quot;,&quot;ISSN&quot;:&quot;00031488&quot;,&quot;PMID&quot;:&quot;11990958&quot;,&quot;issued&quot;:{&quot;date-parts&quot;:[[2002]]},&quot;page&quot;:&quot;1144-1149&quot;,&quot;issue&quot;:&quot;8&quot;,&quot;volume&quot;:&quot;220&quot;},&quot;isTemporary&quot;:false}]},{&quot;citationID&quot;:&quot;MENDELEY_CITATION_c2674d59-7289-47d4-8f7e-858e743aaa4b&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&quot;,&quot;citationItems&quot;:[{&quot;id&quot;:&quot;718c46a9-7b8e-3e99-ad47-de08c0a8a83e&quot;,&quot;itemData&quot;:{&quot;type&quot;:&quot;article-journal&quot;,&quot;id&quot;:&quot;718c46a9-7b8e-3e99-ad47-de08c0a8a83e&quot;,&quot;title&quot;:&quot;Demedication without demedicalization? Redefining the medical and economic boundaries of veterinary professional jurisdiction&quot;,&quot;author&quot;:[{&quot;family&quot;:&quot;Comer&quot;,&quot;given&quot;:&quot;C&quot;,&quot;parse-names&quot;:false,&quot;dropping-particle&quot;:&quot;&quot;,&quot;non-dropping-particle&quot;:&quot;&quot;},{&quot;family&quot;:&quot;Benoit&quot;,&quot;given&quot;:&quot;L.&quot;,&quot;parse-names&quot;:false,&quot;dropping-particle&quot;:&quot;&quot;,&quot;non-dropping-particle&quot;:&quot;&quot;},{&quot;family&quot;:&quot;Hellec&quot;,&quot;given&quot;:&quot;F.&quot;,&quot;parse-names&quot;:false,&quot;dropping-particle&quot;:&quot;&quot;,&quot;non-dropping-particle&quot;:&quot;&quot;},{&quot;family&quot;:&quot;Fortané&quot;,&quot;given&quot;:&quot;N.&quot;,&quot;parse-names&quot;:false,&quot;dropping-particle&quot;:&quot;&quot;,&quot;non-dropping-particle&quot;:&quot;&quot;}],&quot;container-title&quot;:&quot;Social Science &amp; Medicine&quot;,&quot;issued&quot;:{&quot;date-parts&quot;:[[2023]]},&quot;issue&quot;:&quot;116109&quot;,&quot;volume&quot;:&quot;332&quot;,&quot;container-title-short&quot;:&quot;Soc Sci Med&quot;},&quot;isTemporary&quot;:false}]},{&quot;citationID&quot;:&quot;MENDELEY_CITATION_d37123f4-5b0e-4a0a-92a4-dba37d71a5ad&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&quot;,&quot;citationItems&quot;:[{&quot;id&quot;:&quot;a10ba98e-8d82-30be-bd2e-1b1d74c171f1&quot;,&quot;itemData&quot;:{&quot;type&quot;:&quot;article-journal&quot;,&quot;id&quot;:&quot;a10ba98e-8d82-30be-bd2e-1b1d74c171f1&quot;,&quot;title&quot;:&quot;‘It's cheaper than a dead cow’: Understanding veterinary medicine use on dairy farms&quot;,&quot;author&quot;:[{&quot;family&quot;:&quot;Rees&quot;,&quot;given&quot;:&quot;Gwen M.&quot;,&quot;parse-names&quot;:false,&quot;dropping-particle&quot;:&quot;&quot;,&quot;non-dropping-particle&quot;:&quot;&quot;},{&quot;family&quot;:&quot;Reyher&quot;,&quot;given&quot;:&quot;Kristen K.&quot;,&quot;parse-names&quot;:false,&quot;dropping-particle&quot;:&quot;&quot;,&quot;non-dropping-particle&quot;:&quot;&quot;},{&quot;family&quot;:&quot;Barrett&quot;,&quot;given&quot;:&quot;David C.&quot;,&quot;parse-names&quot;:false,&quot;dropping-particle&quot;:&quot;&quot;,&quot;non-dropping-particle&quot;:&quot;&quot;},{&quot;family&quot;:&quot;Buller&quot;,&quot;given&quot;:&quot;Henry&quot;,&quot;parse-names&quot;:false,&quot;dropping-particle&quot;:&quot;&quot;,&quot;non-dropping-particle&quot;:&quot;&quot;}],&quot;container-title&quot;:&quot;Journal of Rural Studies&quot;,&quot;container-title-short&quot;:&quot;J Rural Stud&quot;,&quot;DOI&quot;:&quot;10.1016/j.jrurstud.2021.07.020&quot;,&quot;ISSN&quot;:&quot;07430167&quot;,&quot;issued&quot;:{&quot;date-parts&quot;:[[2021,8,1]]},&quot;page&quot;:&quot;587-598&quot;,&quot;abstract&quot;:&quot;This study offers a detailed and original assessment of the practices of prescription veterinary medicine use on UK dairy farms. The emergence of antimicrobial resistance as a global threat has necessitated an increasing focus on medicine use in agriculture. While an abundance of studies have recently emerged to demonstrate and evaluate strategies for medicine reduction, this paper seeks to understand the context and the on-farm culture within which treatment practices occur on a sample of UK dairy farms. Arguing that the experiential knowledge, on-farm culture and informal information flows are as important as ‘science’ in the practice of treatment decision making and drawing on extensive participant observation fieldwork combined with semi-structured interviews, this paper identifies and discusses three key themes that develop and, in places, challenge our current understanding of farmer treatment practices. These areas - treatment knowledge and understanding, a duty of care and autonomy of treatment practice - are seen to have complex effects on the use of veterinary medicines in dairy cattle and, as such, highlight critical areas for further research and opportunities for policy interventions aimed at improving responsible medicine use.&quot;,&quot;publisher&quot;:&quot;Elsevier Ltd&quot;,&quot;volume&quot;:&quot;86&quot;},&quot;isTemporary&quot;:false}]},{&quot;citationID&quot;:&quot;MENDELEY_CITATION_219f7b92-5f1b-49fd-98e3-7175b3cbc51a&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&quot;,&quot;citationItems&quot;:[{&quot;id&quot;:&quot;a76550fe-eb3e-3abb-b65d-4ce4316e55b4&quot;,&quot;itemData&quot;:{&quot;type&quot;:&quot;article-journal&quot;,&quot;id&quot;:&quot;a76550fe-eb3e-3abb-b65d-4ce4316e55b4&quot;,&quot;title&quot;:&quot;Validation, visibility, vagueness and variation: A qualitative assessment of existing veterinary guidelines for antimicrobial use in cattle and sheep in the UK&quot;,&quot;author&quot;:[{&quot;family&quot;:&quot;Best&quot;,&quot;given&quot;:&quot;Caroline M.&quot;,&quot;parse-names&quot;:false,&quot;dropping-particle&quot;:&quot;&quot;,&quot;non-dropping-particle&quot;:&quot;&quot;},{&quot;family&quot;:&quot;Bard&quot;,&quot;given&quot;:&quot;Alison M.&quot;,&quot;parse-names&quot;:false,&quot;dropping-particle&quot;:&quot;&quot;,&quot;non-dropping-particle&quot;:&quot;&quot;},{&quot;family&quot;:&quot;Rees&quot;,&quot;given&quot;:&quot;Gwen M.&quot;,&quot;parse-names&quot;:false,&quot;dropping-particle&quot;:&quot;&quot;,&quot;non-dropping-particle&quot;:&quot;&quot;},{&quot;family&quot;:&quot;Reyher&quot;,&quot;given&quot;:&quot;Kristen K.&quot;,&quot;parse-names&quot;:false,&quot;dropping-particle&quot;:&quot;&quot;,&quot;non-dropping-particle&quot;:&quot;&quot;}],&quot;container-title&quot;:&quot;PLoS ONE&quot;,&quot;container-title-short&quot;:&quot;PLoS One&quot;,&quot;DOI&quot;:&quot;10.1371/journal.pone.0294733&quot;,&quot;ISSN&quot;:&quot;19326203&quot;,&quot;PMID&quot;:&quot;38032877&quot;,&quot;issued&quot;:{&quot;date-parts&quot;:[[2023,11,1]]},&quot;abstract&quot;:&quot;Antimicrobials are essential in veterinary medicine to treat and control bacterial disease in animals. Their prudent use in food-producing animals has been encouraged to reduce the development and spread of antimicrobial resistance. National and international guidelines for responsible antimicrobial use have been developed as tools to guide and rationalise antimicrobial prescribing decisions by veterinarians and usage decisions by farmers. Yet, there is little understanding of whether these existing guidelines are fit for purpose. Accordingly, this study rigorously assessed 128 veterinary guidelines for antimicrobial use in ruminants in the UK, following established qualitative methodologies. Findings revealed four pertinent themes: validation of the veterinarian as the prescriber, visibility of responsible use realities, vagueness in interpretation and variation in directing behaviour. These themes encompassed the roles and responsibilities of the veterinarian and the realities of prescribing scenarios, alongside concerns relating to the specificity within and variation between guidelines. Resultant recommendations to inform and support the future development of guidelines include establishing species-specific and disease-specific guidelines, expanding guidelines to include disease prevention measures, including definitions to resolve vagueness and promoting congruence in interpretation, encouraging the development of practice-level guidelines to endorse collaboration and ownership, and fostering active working between stakeholders to align priorities and messaging.&quot;,&quot;publisher&quot;:&quot;Public Library of Science&quot;,&quot;issue&quot;:&quot;11 November&quot;,&quot;volume&quot;:&quot;18&quot;},&quot;isTemporary&quot;:false}]},{&quot;citationID&quot;:&quot;MENDELEY_CITATION_96c54c9b-1317-45d0-8de6-f761f4e8cb33&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&quot;,&quot;citationItems&quot;:[{&quot;id&quot;:&quot;f4dfc4e8-3b77-3420-9407-9735fa1ff967&quot;,&quot;itemData&quot;:{&quot;type&quot;:&quot;article-journal&quot;,&quot;id&quot;:&quot;f4dfc4e8-3b77-3420-9407-9735fa1ff967&quot;,&quot;title&quot;:&quot;Assessing veterinarians’ opinions of antimicrobial stewardship initiative acceptability for farm practice in Wales&quot;,&quot;author&quot;:[{&quot;family&quot;:&quot;Powell&quot;,&quot;given&quot;:&quot;Adam&quot;,&quot;parse-names&quot;:false,&quot;dropping-particle&quot;:&quot;&quot;,&quot;non-dropping-particle&quot;:&quot;&quot;},{&quot;family&quot;:&quot;Bard&quot;,&quot;given&quot;:&quot;Alison M.&quot;,&quot;parse-names&quot;:false,&quot;dropping-particle&quot;:&quot;&quot;,&quot;non-dropping-particle&quot;:&quot;&quot;},{&quot;family&quot;:&quot;Rees&quot;,&quot;given&quot;:&quot;Gwen M.&quot;,&quot;parse-names&quot;:false,&quot;dropping-particle&quot;:&quot;&quot;,&quot;non-dropping-particle&quot;:&quot;&quot;}],&quot;container-title&quot;:&quot;Veterinary Record&quot;,&quot;DOI&quot;:&quot;10.1002/vetr.4799&quot;,&quot;ISSN&quot;:&quot;20427670&quot;,&quot;issued&quot;:{&quot;date-parts&quot;:[[2024,11,16]]},&quot;abstract&quot;:&quot;Background: Antimicrobial stewardship (AMS) initiatives are imperative to safeguard antimicrobials and reduce resistance. Across the UK, AMS relies in part on the self-regulation of the veterinary profession, particularly in farm animal practice, alongside voluntary schemes and quality assurance systems. In Europe, AMS initiatives are often statutory and require responsibility from several sectors. Consideration of broader AMS initiatives, potentially unfamiliar to the Welsh veterinary profession, could optimise future policy and align it with the requirements of Welsh veterinarians. Methods: AMS initiatives were collated from nations with long-standing low antimicrobial use. A survey was constructed permitting veterinarians' evaluation of initiative feasibility and effectiveness (collectively, ‘acceptability’) within Welsh farm animal practice. Results: Veterinarian-directed AMS initiatives, particularly those implemented within individual practices, were considered most acceptable. Initiatives that demanded cooperation from entities outside practices, or those regarded as punitive, were less acceptable. Limitations: The findings of this voluntary survey may be biased towards particularly motivated respondents in the veterinary sector. Additionally, the cause or effect of the recorded professional behaviour is not known in this study. Conclusion: Future antimicrobial policy should consider AMS acceptability by veterinarians, alongside farmers and other stakeholders, to promote compliance and attainment. The study data suggest that veterinarians may perceive continuous professional development/knowledge exchange as being most acceptable, alongside activities allied to a strong veterinarian‒client prescribing relationship. Continued support should focus on expanding these areas. Decoupling (ie, abolishing the professional licence for veterinarians to both prescribe and dispense medicines) was viewed as least acceptable by veterinarians in this study.&quot;,&quot;publisher&quot;:&quot;John Wiley and Sons Inc&quot;,&quot;container-title-short&quot;:&quot;&quot;},&quot;isTemporary&quot;:false}]},{&quot;citationID&quot;:&quot;MENDELEY_CITATION_5d70a261-1595-48fb-930b-49ffffae8b96&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&quot;,&quot;citationItems&quot;:[{&quot;id&quot;:&quot;c9c66171-a713-3bad-b20a-9dfb0d4a2620&quot;,&quot;itemData&quot;:{&quot;type&quot;:&quot;report&quot;,&quot;id&quot;:&quot;c9c66171-a713-3bad-b20a-9dfb0d4a2620&quot;,&quot;title&quot;:&quot;A new vision for  responsible antibiotic use through data safeguarding and optimisation in the UK  farm livestock sectors&quot;,&quot;author&quot;:[{&quot;family&quot;:&quot;Veterinary Schools Council sub-group on Antimicrobial Resistance &amp;  Food Industry Initiative on Antimicrobials&quot;,&quot;given&quot;:&quot;&quot;,&quot;parse-names&quot;:false,&quot;dropping-particle&quot;:&quot;&quot;,&quot;non-dropping-particle&quot;:&quot;&quot;}],&quot;issued&quot;:{&quot;date-parts&quot;:[[2024]]},&quot;container-title-short&quot;:&quot;&quot;},&quot;isTemporary&quot;:false}]},{&quot;citationID&quot;:&quot;MENDELEY_CITATION_7d642804-7591-4059-993f-dda61b2f82cb&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&quot;,&quot;citationItems&quot;:[{&quot;id&quot;:&quot;f4dfc4e8-3b77-3420-9407-9735fa1ff967&quot;,&quot;itemData&quot;:{&quot;type&quot;:&quot;article-journal&quot;,&quot;id&quot;:&quot;f4dfc4e8-3b77-3420-9407-9735fa1ff967&quot;,&quot;title&quot;:&quot;Assessing veterinarians’ opinions of antimicrobial stewardship initiative acceptability for farm practice in Wales&quot;,&quot;author&quot;:[{&quot;family&quot;:&quot;Powell&quot;,&quot;given&quot;:&quot;Adam&quot;,&quot;parse-names&quot;:false,&quot;dropping-particle&quot;:&quot;&quot;,&quot;non-dropping-particle&quot;:&quot;&quot;},{&quot;family&quot;:&quot;Bard&quot;,&quot;given&quot;:&quot;Alison M.&quot;,&quot;parse-names&quot;:false,&quot;dropping-particle&quot;:&quot;&quot;,&quot;non-dropping-particle&quot;:&quot;&quot;},{&quot;family&quot;:&quot;Rees&quot;,&quot;given&quot;:&quot;Gwen M.&quot;,&quot;parse-names&quot;:false,&quot;dropping-particle&quot;:&quot;&quot;,&quot;non-dropping-particle&quot;:&quot;&quot;}],&quot;container-title&quot;:&quot;Veterinary Record&quot;,&quot;DOI&quot;:&quot;10.1002/vetr.4799&quot;,&quot;ISSN&quot;:&quot;20427670&quot;,&quot;issued&quot;:{&quot;date-parts&quot;:[[2024,11,16]]},&quot;abstract&quot;:&quot;Background: Antimicrobial stewardship (AMS) initiatives are imperative to safeguard antimicrobials and reduce resistance. Across the UK, AMS relies in part on the self-regulation of the veterinary profession, particularly in farm animal practice, alongside voluntary schemes and quality assurance systems. In Europe, AMS initiatives are often statutory and require responsibility from several sectors. Consideration of broader AMS initiatives, potentially unfamiliar to the Welsh veterinary profession, could optimise future policy and align it with the requirements of Welsh veterinarians. Methods: AMS initiatives were collated from nations with long-standing low antimicrobial use. A survey was constructed permitting veterinarians' evaluation of initiative feasibility and effectiveness (collectively, ‘acceptability’) within Welsh farm animal practice. Results: Veterinarian-directed AMS initiatives, particularly those implemented within individual practices, were considered most acceptable. Initiatives that demanded cooperation from entities outside practices, or those regarded as punitive, were less acceptable. Limitations: The findings of this voluntary survey may be biased towards particularly motivated respondents in the veterinary sector. Additionally, the cause or effect of the recorded professional behaviour is not known in this study. Conclusion: Future antimicrobial policy should consider AMS acceptability by veterinarians, alongside farmers and other stakeholders, to promote compliance and attainment. The study data suggest that veterinarians may perceive continuous professional development/knowledge exchange as being most acceptable, alongside activities allied to a strong veterinarian‒client prescribing relationship. Continued support should focus on expanding these areas. Decoupling (ie, abolishing the professional licence for veterinarians to both prescribe and dispense medicines) was viewed as least acceptable by veterinarians in this study.&quot;,&quot;publisher&quot;:&quot;John Wiley and Sons Inc&quot;,&quot;container-title-short&quot;:&quot;&quot;},&quot;isTemporary&quot;:false}]},{&quot;citationID&quot;:&quot;MENDELEY_CITATION_8d864269-57bd-4600-b7b5-3c46c2ed260d&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&quot;,&quot;citationItems&quot;:[{&quot;id&quot;:&quot;dacb3b77-c643-33db-9937-a2c1056e629c&quot;,&quot;itemData&quot;:{&quot;type&quot;:&quot;report&quot;,&quot;id&quot;:&quot;dacb3b77-c643-33db-9937-a2c1056e629c&quot;,&quot;title&quot;:&quot;Confronting antimicrobial resistance 2024 to 2029&quot;,&quot;container-title-short&quot;:&quot;&quot;},&quot;isTemporary&quot;:false}]},{&quot;citationID&quot;:&quot;MENDELEY_CITATION_a79ea7bd-a25b-4c42-9944-8bee05743820&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&quot;,&quot;citationItems&quot;:[{&quot;id&quot;:&quot;29413043-cd5d-3bf9-83ec-5f3e03234ebc&quot;,&quot;itemData&quot;:{&quot;type&quot;:&quot;article-journal&quot;,&quot;id&quot;:&quot;29413043-cd5d-3bf9-83ec-5f3e03234ebc&quot;,&quot;title&quot;:&quot;Behaviour change interventions for responsible antimicrobial use on farms&quot;,&quot;author&quot;:[{&quot;family&quot;:&quot;Regan&quot;,&quot;given&quot;:&quot;Áine&quot;,&quot;parse-names&quot;:false,&quot;dropping-particle&quot;:&quot;&quot;,&quot;non-dropping-particle&quot;:&quot;&quot;},{&quot;family&quot;:&quot;Burrell&quot;,&quot;given&quot;:&quot;Alison&quot;,&quot;parse-names&quot;:false,&quot;dropping-particle&quot;:&quot;&quot;,&quot;non-dropping-particle&quot;:&quot;&quot;},{&quot;family&quot;:&quot;McKernan&quot;,&quot;given&quot;:&quot;Claire&quot;,&quot;parse-names&quot;:false,&quot;dropping-particle&quot;:&quot;&quot;,&quot;non-dropping-particle&quot;:&quot;&quot;},{&quot;family&quot;:&quot;Martin&quot;,&quot;given&quot;:&quot;Hannah&quot;,&quot;parse-names&quot;:false,&quot;dropping-particle&quot;:&quot;&quot;,&quot;non-dropping-particle&quot;:&quot;&quot;},{&quot;family&quot;:&quot;Benson&quot;,&quot;given&quot;:&quot;Tony&quot;,&quot;parse-names&quot;:false,&quot;dropping-particle&quot;:&quot;&quot;,&quot;non-dropping-particle&quot;:&quot;&quot;},{&quot;family&quot;:&quot;McAloon&quot;,&quot;given&quot;:&quot;Conor&quot;,&quot;parse-names&quot;:false,&quot;dropping-particle&quot;:&quot;&quot;,&quot;non-dropping-particle&quot;:&quot;&quot;},{&quot;family&quot;:&quot;Manzanilla&quot;,&quot;given&quot;:&quot;Edgar Garcia&quot;,&quot;parse-names&quot;:false,&quot;dropping-particle&quot;:&quot;&quot;,&quot;non-dropping-particle&quot;:&quot;&quot;},{&quot;family&quot;:&quot;Dean&quot;,&quot;given&quot;:&quot;Moira&quot;,&quot;parse-names&quot;:false,&quot;dropping-particle&quot;:&quot;&quot;,&quot;non-dropping-particle&quot;:&quot;&quot;}],&quot;container-title&quot;:&quot;Irish Veterinary Journal&quot;,&quot;container-title-short&quot;:&quot;Ir Vet J&quot;,&quot;DOI&quot;:&quot;10.1186/s13620-023-00236-x&quot;,&quot;ISSN&quot;:&quot;20460481&quot;,&quot;issued&quot;:{&quot;date-parts&quot;:[[2023,12,1]]},&quot;abstract&quot;:&quot;Background: In the coming years, major governance changes in the form of policy directives and regulations will catalyse major top-down change with respect to animal health on European farms in an effort to combat the OneHealth threat of antimicrobial resistance. This top-down approach must be met with bottom-up strategies to ensure target actors (namely, farmers and vets) are supported and motivated to change their practices, thus, avoiding unintended consequences of forced change. Although much behavioural research has explored the factors influencing antimicrobial practices on farms, a gap exists translating these findings into evidence-based behaviour change interventions that can be put into practice. The current study aims to fill this gap. It provides insights into identifying, understanding, and changing the behaviours of farmers and veterinarians with respect to the responsible use of antimicrobials in farming. Results: Through an inter-disciplinary and multi-actor approach, the study combines scientific knowledge from the behavioural sciences and animal health sciences, coupled with tacit knowledge from a co-design, participatory approach to recommend seven behaviour change interventions that can help to support good practices amongst farmers and vets, with respect to animal health, and reduce the use of antimicrobials on farms. The behaviour change interventions include message framing; OneHealth awareness campaign; specialised communications training; on-farm visual prompts and tools; social support strategies (for both farmers and vets); and antimicrobial use monitoring. The study details each intervention with respect to their evidence base and scientific concept, grounded in behavioural science, along with stakeholder feedback on design and delivery of the interventions. Conclusions: These behaviour change interventions can be taken, adapted, and put into practice by the agri-food community to support good animal health practices and responsible antimicrobial use on farms.&quot;,&quot;publisher&quot;:&quot;BioMed Central Ltd&quot;,&quot;issue&quot;:&quot;1&quot;,&quot;volume&quot;:&quot;76&quot;},&quot;isTemporary&quot;:false}]},{&quot;citationID&quot;:&quot;MENDELEY_CITATION_bbe82488-9627-4d7b-80b7-d4a5b9147b3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&quot;,&quot;citationItems&quot;:[{&quot;id&quot;:&quot;7a56a898-28ec-3f80-b1eb-02e7a6ef7eca&quot;,&quot;itemData&quot;:{&quot;type&quot;:&quot;article-journal&quot;,&quot;id&quot;:&quot;7a56a898-28ec-3f80-b1eb-02e7a6ef7eca&quot;,&quot;title&quot;:&quot;Designing a national veterinary prescribing champion programme for Welsh veterinary practices: The Arwain Vet Cymru project&quot;,&quot;author&quot;:[{&quot;family&quot;:&quot;Rees&quot;,&quot;given&quot;:&quot;Gwen M.&quot;,&quot;parse-names&quot;:false,&quot;dropping-particle&quot;:&quot;&quot;,&quot;non-dropping-particle&quot;:&quot;&quot;},{&quot;family&quot;:&quot;Bard&quot;,&quot;given&quot;:&quot;Alison&quot;,&quot;parse-names&quot;:false,&quot;dropping-particle&quot;:&quot;&quot;,&quot;non-dropping-particle&quot;:&quot;&quot;},{&quot;family&quot;:&quot;Reyher&quot;,&quot;given&quot;:&quot;Kristen K.&quot;,&quot;parse-names&quot;:false,&quot;dropping-particle&quot;:&quot;&quot;,&quot;non-dropping-particle&quot;:&quot;&quot;}],&quot;container-title&quot;:&quot;Antibiotics&quot;,&quot;DOI&quot;:&quot;10.3390/antibiotics10030253&quot;,&quot;ISSN&quot;:&quot;20796382&quot;,&quot;issued&quot;:{&quot;date-parts&quot;:[[2021]]},&quot;page&quot;:&quot;1-18&quot;,&quot;abstract&quot;:&quot;Antimicrobial use in agriculture has been identified as an area of focus for reducing overall antimicrobial use and improving stewardship. In this paper, we outline the design of a complex antimicrobial stewardship (AMS) intervention aimed at developing a national Veterinary Prescribing Champion programme for Welsh farm animal veterinary practices. We describe the process by which participants were encouraged to design and deliver bespoke individualised AMS activities at practice level by forging participant “champion” identities and communities of practice through participatory and educational online activities. We describe the key phases identified as important when designing this complex intervention, namely (i) involving key collaborators in government and industry to stimulate project engagement; (ii) grounding the design in the literature, the results of stakeholder engagement, expert panel input, and veterinary clinician feedback to promote contextual relevance and appropriateness; and (iii) taking a theoretical approach to implementing intervention design to foster critical psychological needs for participant motivation and scheme involvement. With recruitment of over 80% of all farm animal practices in Wales to the programme, we also describe demographic data of the participating Welsh Veterinary Prescribing Champions in order to inform recruitment and design of future AMS programmes.&quot;,&quot;publisher&quot;:&quot;MDPI AG&quot;,&quot;issue&quot;:&quot;3&quot;,&quot;volume&quot;:&quot;10&quot;,&quot;container-title-short&quot;:&quot;&quot;},&quot;isTemporary&quot;:false}]},{&quot;citationID&quot;:&quot;MENDELEY_CITATION_2fe112c9-a317-4dc9-b92d-ee63c199edcb&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&quot;,&quot;citationItems&quot;:[{&quot;id&quot;:&quot;db71d19c-8ef1-3d86-9e37-30c837cf9ba6&quot;,&quot;itemData&quot;:{&quot;type&quot;:&quot;article&quot;,&quot;id&quot;:&quot;db71d19c-8ef1-3d86-9e37-30c837cf9ba6&quot;,&quot;title&quot;:&quot;The need for European OneHealth/EcoHealth networks&quot;,&quot;author&quot;:[{&quot;family&quot;:&quot;Keune&quot;,&quot;given&quot;:&quot;Hans&quot;,&quot;parse-names&quot;:false,&quot;dropping-particle&quot;:&quot;&quot;,&quot;non-dropping-particle&quot;:&quot;&quot;},{&quot;family&quot;:&quot;Flandroy&quot;,&quot;given&quot;:&quot;Lucette&quot;,&quot;parse-names&quot;:false,&quot;dropping-particle&quot;:&quot;&quot;,&quot;non-dropping-particle&quot;:&quot;&quot;},{&quot;family&quot;:&quot;Thys&quot;,&quot;given&quot;:&quot;Séverine&quot;,&quot;parse-names&quot;:false,&quot;dropping-particle&quot;:&quot;&quot;,&quot;non-dropping-particle&quot;:&quot;&quot;},{&quot;family&quot;:&quot;Regge&quot;,&quot;given&quot;:&quot;Nick&quot;,&quot;parse-names&quot;:false,&quot;dropping-particle&quot;:&quot;&quot;,&quot;non-dropping-particle&quot;:&quot;De&quot;},{&quot;family&quot;:&quot;Mori&quot;,&quot;given&quot;:&quot;Marcella&quot;,&quot;parse-names&quot;:false,&quot;dropping-particle&quot;:&quot;&quot;,&quot;non-dropping-particle&quot;:&quot;&quot;},{&quot;family&quot;:&quot;Antoine-Moussiaux&quot;,&quot;given&quot;:&quot;Nicolas&quot;,&quot;parse-names&quot;:false,&quot;dropping-particle&quot;:&quot;&quot;,&quot;non-dropping-particle&quot;:&quot;&quot;},{&quot;family&quot;:&quot;Vanhove&quot;,&quot;given&quot;:&quot;Maarten P.M.&quot;,&quot;parse-names&quot;:false,&quot;dropping-particle&quot;:&quot;&quot;,&quot;non-dropping-particle&quot;:&quot;&quot;},{&quot;family&quot;:&quot;Rebolledo&quot;,&quot;given&quot;:&quot;Javiera&quot;,&quot;parse-names&quot;:false,&quot;dropping-particle&quot;:&quot;&quot;,&quot;non-dropping-particle&quot;:&quot;&quot;},{&quot;family&quot;:&quot;Gucht&quot;,&quot;given&quot;:&quot;Steven&quot;,&quot;parse-names&quot;:false,&quot;dropping-particle&quot;:&quot;&quot;,&quot;non-dropping-particle&quot;:&quot;Van&quot;},{&quot;family&quot;:&quot;Deblauwe&quot;,&quot;given&quot;:&quot;Isra&quot;,&quot;parse-names&quot;:false,&quot;dropping-particle&quot;:&quot;&quot;,&quot;non-dropping-particle&quot;:&quot;&quot;},{&quot;family&quot;:&quot;Hiemstra&quot;,&quot;given&quot;:&quot;Wim&quot;,&quot;parse-names&quot;:false,&quot;dropping-particle&quot;:&quot;&quot;,&quot;non-dropping-particle&quot;:&quot;&quot;},{&quot;family&quot;:&quot;Häsler&quot;,&quot;given&quot;:&quot;Barbara&quot;,&quot;parse-names&quot;:false,&quot;dropping-particle&quot;:&quot;&quot;,&quot;non-dropping-particle&quot;:&quot;&quot;},{&quot;family&quot;:&quot;Binot&quot;,&quot;given&quot;:&quot;Aurélie&quot;,&quot;parse-names&quot;:false,&quot;dropping-particle&quot;:&quot;&quot;,&quot;non-dropping-particle&quot;:&quot;&quot;},{&quot;family&quot;:&quot;Savic&quot;,&quot;given&quot;:&quot;Sara&quot;,&quot;parse-names&quot;:false,&quot;dropping-particle&quot;:&quot;&quot;,&quot;non-dropping-particle&quot;:&quot;&quot;},{&quot;family&quot;:&quot;Ruegg&quot;,&quot;given&quot;:&quot;Simon R.&quot;,&quot;parse-names&quot;:false,&quot;dropping-particle&quot;:&quot;&quot;,&quot;non-dropping-particle&quot;:&quot;&quot;},{&quot;family&quot;:&quot;Vries&quot;,&quot;given&quot;:&quot;Sjerp&quot;,&quot;parse-names&quot;:false,&quot;dropping-particle&quot;:&quot;&quot;,&quot;non-dropping-particle&quot;:&quot;De&quot;},{&quot;family&quot;:&quot;Garnier&quot;,&quot;given&quot;:&quot;Julie&quot;,&quot;parse-names&quot;:false,&quot;dropping-particle&quot;:&quot;&quot;,&quot;non-dropping-particle&quot;:&quot;&quot;},{&quot;family&quot;:&quot;Berg&quot;,&quot;given&quot;:&quot;Thierry&quot;,&quot;parse-names&quot;:false,&quot;dropping-particle&quot;:&quot;&quot;,&quot;non-dropping-particle&quot;:&quot;van den&quot;}],&quot;container-title&quot;:&quot;Archives of Public Health&quot;,&quot;DOI&quot;:&quot;10.1186/s13690-017-0232-6&quot;,&quot;ISSN&quot;:&quot;20493258&quot;,&quot;issued&quot;:{&quot;date-parts&quot;:[[2017,10,26]]},&quot;abstract&quot;:&quot;Elaborating from the European One Health/Ecohealth (OH/EH) workshop that took place in fall 2016 and aimed to bring together different communities and explore collaborative potential, the creation of European networks focusing on the development of important OH/EH perspectives was a direct output from discussions at the end of some sessions, in particular: - A network on transdisciplinary One Health education. - A network integrating inputs from social sciences in One Health/EcoHealth actions and networks. - A network aiming at translating research findings on the Environment-Microbiome-Health axis into policy making, with a view to make healthy ecosystems a cost-effective disease prevention healthcare strategy. It was also suggested that a European Community of Practice could be initiated in order to support these several concrete networking initiatives, and to help to promote the building of other emerging initiatives.&quot;,&quot;publisher&quot;:&quot;BioMed Central Ltd.&quot;,&quot;issue&quot;:&quot;1&quot;,&quot;volume&quot;:&quot;75&quot;,&quot;container-title-short&quot;:&quot;&quot;},&quot;isTemporary&quot;:false}]},{&quot;citationID&quot;:&quot;MENDELEY_CITATION_7ae22f33-4d78-4591-a29c-545dc41c3123&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&quot;,&quot;citationItems&quot;:[{&quot;id&quot;:&quot;7a56a898-28ec-3f80-b1eb-02e7a6ef7eca&quot;,&quot;itemData&quot;:{&quot;type&quot;:&quot;article-journal&quot;,&quot;id&quot;:&quot;7a56a898-28ec-3f80-b1eb-02e7a6ef7eca&quot;,&quot;title&quot;:&quot;Designing a national veterinary prescribing champion programme for Welsh veterinary practices: The Arwain Vet Cymru project&quot;,&quot;author&quot;:[{&quot;family&quot;:&quot;Rees&quot;,&quot;given&quot;:&quot;Gwen M.&quot;,&quot;parse-names&quot;:false,&quot;dropping-particle&quot;:&quot;&quot;,&quot;non-dropping-particle&quot;:&quot;&quot;},{&quot;family&quot;:&quot;Bard&quot;,&quot;given&quot;:&quot;Alison&quot;,&quot;parse-names&quot;:false,&quot;dropping-particle&quot;:&quot;&quot;,&quot;non-dropping-particle&quot;:&quot;&quot;},{&quot;family&quot;:&quot;Reyher&quot;,&quot;given&quot;:&quot;Kristen K.&quot;,&quot;parse-names&quot;:false,&quot;dropping-particle&quot;:&quot;&quot;,&quot;non-dropping-particle&quot;:&quot;&quot;}],&quot;container-title&quot;:&quot;Antibiotics&quot;,&quot;DOI&quot;:&quot;10.3390/antibiotics10030253&quot;,&quot;ISSN&quot;:&quot;20796382&quot;,&quot;issued&quot;:{&quot;date-parts&quot;:[[2021]]},&quot;page&quot;:&quot;1-18&quot;,&quot;abstract&quot;:&quot;Antimicrobial use in agriculture has been identified as an area of focus for reducing overall antimicrobial use and improving stewardship. In this paper, we outline the design of a complex antimicrobial stewardship (AMS) intervention aimed at developing a national Veterinary Prescribing Champion programme for Welsh farm animal veterinary practices. We describe the process by which participants were encouraged to design and deliver bespoke individualised AMS activities at practice level by forging participant “champion” identities and communities of practice through participatory and educational online activities. We describe the key phases identified as important when designing this complex intervention, namely (i) involving key collaborators in government and industry to stimulate project engagement; (ii) grounding the design in the literature, the results of stakeholder engagement, expert panel input, and veterinary clinician feedback to promote contextual relevance and appropriateness; and (iii) taking a theoretical approach to implementing intervention design to foster critical psychological needs for participant motivation and scheme involvement. With recruitment of over 80% of all farm animal practices in Wales to the programme, we also describe demographic data of the participating Welsh Veterinary Prescribing Champions in order to inform recruitment and design of future AMS programmes.&quot;,&quot;publisher&quot;:&quot;MDPI AG&quot;,&quot;issue&quot;:&quot;3&quot;,&quot;volume&quot;:&quot;10&quot;,&quot;container-title-short&quot;:&quot;&quot;},&quot;isTemporary&quot;:false}]},{&quot;citationID&quot;:&quot;MENDELEY_CITATION_05141fad-7d01-459d-9dca-e881f2eeb2fe&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&quot;,&quot;citationItems&quot;:[{&quot;id&quot;:&quot;ddee239a-e713-368b-98eb-2e7682f1f44c&quot;,&quot;itemData&quot;:{&quot;type&quot;:&quot;article&quot;,&quot;id&quot;:&quot;ddee239a-e713-368b-98eb-2e7682f1f44c&quot;,&quot;title&quot;:&quot;Champions to enhance implementation of clinical and community-based interventions in cancer: a scoping review&quot;,&quot;author&quot;:[{&quot;family&quot;:&quot;Astorino Nicola&quot;,&quot;given&quot;:&quot;Joseph&quot;,&quot;parse-names&quot;:false,&quot;dropping-particle&quot;:&quot;&quot;,&quot;non-dropping-particle&quot;:&quot;&quot;},{&quot;family&quot;:&quot;Nataliansyah&quot;,&quot;given&quot;:&quot;M. Muska&quot;,&quot;parse-names&quot;:false,&quot;dropping-particle&quot;:&quot;&quot;,&quot;non-dropping-particle&quot;:&quot;&quot;},{&quot;family&quot;:&quot;Lopez-Olivo&quot;,&quot;given&quot;:&quot;Maria A.&quot;,&quot;parse-names&quot;:false,&quot;dropping-particle&quot;:&quot;&quot;,&quot;non-dropping-particle&quot;:&quot;&quot;},{&quot;family&quot;:&quot;Adegboyega&quot;,&quot;given&quot;:&quot;Adebola&quot;,&quot;parse-names&quot;:false,&quot;dropping-particle&quot;:&quot;&quot;,&quot;non-dropping-particle&quot;:&quot;&quot;},{&quot;family&quot;:&quot;Hirko&quot;,&quot;given&quot;:&quot;Kelly A.&quot;,&quot;parse-names&quot;:false,&quot;dropping-particle&quot;:&quot;&quot;,&quot;non-dropping-particle&quot;:&quot;&quot;},{&quot;family&quot;:&quot;Chichester&quot;,&quot;given&quot;:&quot;Lou Anne R.&quot;,&quot;parse-names&quot;:false,&quot;dropping-particle&quot;:&quot;&quot;,&quot;non-dropping-particle&quot;:&quot;&quot;},{&quot;family&quot;:&quot;Nock&quot;,&quot;given&quot;:&quot;Nora L.&quot;,&quot;parse-names&quot;:false,&quot;dropping-particle&quot;:&quot;&quot;,&quot;non-dropping-particle&quot;:&quot;&quot;},{&quot;family&quot;:&quot;Ginex&quot;,&quot;given&quot;:&quot;Pamela&quot;,&quot;parse-names&quot;:false,&quot;dropping-particle&quot;:&quot;&quot;,&quot;non-dropping-particle&quot;:&quot;&quot;},{&quot;family&quot;:&quot;Christy&quot;,&quot;given&quot;:&quot;Shannon M.&quot;,&quot;parse-names&quot;:false,&quot;dropping-particle&quot;:&quot;&quot;,&quot;non-dropping-particle&quot;:&quot;&quot;},{&quot;family&quot;:&quot;Levett&quot;,&quot;given&quot;:&quot;Paul&quot;,&quot;parse-names&quot;:false,&quot;dropping-particle&quot;:&quot;&quot;,&quot;non-dropping-particle&quot;:&quot;&quot;}],&quot;container-title&quot;:&quot;Implementation Science Communications&quot;,&quot;container-title-short&quot;:&quot;Implement Sci Commun&quot;,&quot;DOI&quot;:&quot;10.1186/s43058-024-00662-0&quot;,&quot;ISSN&quot;:&quot;26622211&quot;,&quot;issued&quot;:{&quot;date-parts&quot;:[[2024,12,1]]},&quot;abstract&quot;:&quot;Background: Champions are integral across research in cancer, yet studies exploring their roles are limited and have produced mixed results. The current review examines and synthesizes descriptions of how champions emerged and the types of activities they most often performed. By examining evidence from across the translational research continuum, this scoping review aims to characterize the role of champions and strategies that facilitate their involvement in the implementation of cancer care interventions in both clinical and community-based settings. Methods: This scoping review was designed and implemented in compliance with PRISMA-ScR. The review focused on peer-reviewed articles in English-language journals. We searched five databases: PubMed (including MEDLINE), Scopus (including EMBASE), CINAHL, PsycINFO, and the Cochrane Library. Articles published from 1971 to 2022 were included. Two members of the team reviewed in duplicate each article and then a single member of the team extracted the data in Covidence, with a second member comparing the extraction to the original article. Qualitative and quantitative data were extracted and then synthesized. These data were used to summarize core champion activities and implementation strategies and to characterize barriers and facilitators to using champions in research. Results: A total of 74 articles were included in the review. The qualitative synthesis highlighted facilitators and barriers to the effective use of champions. Facilitators included consideration of an individual’s characteristics when identifying champions, time spent planning for the specific responsibilities of champions, working within a supportive environment, and identifying champions embedded in the target setting. Major barriers included constrained time, low self-efficacy among champions, inadequate training, high turnover rates of champions, and a lack of buy-in from organizational leadership toward the intervention. Champions also were mostly assigned their roles, had varied core activities, and used complementary strategies to empower their target populations. Champions’ most frequent core activities include facilitation, outreach/promotion, and recruitment of participants into studies. Conclusions: Champions were used in research of many cancer types and often serve similar roles regardless of where they are located within the translational research process. Despite their critical role, evidence is lacking on the impact of champions specifically on outcomes of many of the research studies that include them. Future research is needed to understand the nuances of champion-driven approaches across diverse cancer care settings.&quot;,&quot;publisher&quot;:&quot;BioMed Central Ltd&quot;,&quot;issue&quot;:&quot;1&quot;,&quot;volume&quot;:&quot;5&quot;},&quot;isTemporary&quot;:false}]},{&quot;citationID&quot;:&quot;MENDELEY_CITATION_43567cc7-7adc-43f1-a123-88fa733a38a0&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&quot;,&quot;citationItems&quot;:[{&quot;id&quot;:&quot;e1cffa08-ddb6-332e-89e1-0f6923637100&quot;,&quot;itemData&quot;:{&quot;type&quot;:&quot;article&quot;,&quot;id&quot;:&quot;e1cffa08-ddb6-332e-89e1-0f6923637100&quot;,&quot;title&quot;:&quot;Inside help: An integrative review of champions in healthcare-related implementation&quot;,&quot;author&quot;:[{&quot;family&quot;:&quot;Miech&quot;,&quot;given&quot;:&quot;Edward J.&quot;,&quot;parse-names&quot;:false,&quot;dropping-particle&quot;:&quot;&quot;,&quot;non-dropping-particle&quot;:&quot;&quot;},{&quot;family&quot;:&quot;Rattray&quot;,&quot;given&quot;:&quot;Nicholas A.&quot;,&quot;parse-names&quot;:false,&quot;dropping-particle&quot;:&quot;&quot;,&quot;non-dropping-particle&quot;:&quot;&quot;},{&quot;family&quot;:&quot;Flanagan&quot;,&quot;given&quot;:&quot;Mindy E.&quot;,&quot;parse-names&quot;:false,&quot;dropping-particle&quot;:&quot;&quot;,&quot;non-dropping-particle&quot;:&quot;&quot;},{&quot;family&quot;:&quot;Damschroder&quot;,&quot;given&quot;:&quot;Laura&quot;,&quot;parse-names&quot;:false,&quot;dropping-particle&quot;:&quot;&quot;,&quot;non-dropping-particle&quot;:&quot;&quot;},{&quot;family&quot;:&quot;Schmid&quot;,&quot;given&quot;:&quot;Arlene A.&quot;,&quot;parse-names&quot;:false,&quot;dropping-particle&quot;:&quot;&quot;,&quot;non-dropping-particle&quot;:&quot;&quot;},{&quot;family&quot;:&quot;Damush&quot;,&quot;given&quot;:&quot;Teresa M.&quot;,&quot;parse-names&quot;:false,&quot;dropping-particle&quot;:&quot;&quot;,&quot;non-dropping-particle&quot;:&quot;&quot;}],&quot;container-title&quot;:&quot;SAGE Open Medicine&quot;,&quot;container-title-short&quot;:&quot;SAGE Open Med&quot;,&quot;DOI&quot;:&quot;10.1177/2050312118773261&quot;,&quot;ISSN&quot;:&quot;20503121&quot;,&quot;issued&quot;:{&quot;date-parts&quot;:[[2018,5,1]]},&quot;abstract&quot;:&quot;Background/aims: The idea that champions are crucial to effective healthcare-related implementation has gained broad acceptance; yet the champion construct has been hampered by inconsistent use across the published literature. This integrative review sought to establish the current state of the literature on champions in healthcare settings and bring greater clarity to this important construct. Methods: This integrative review was limited to research articles in peer-reviewed, English-language journals published from 1980 to 2016. Searches were conducted on the online MEDLINE database via OVID and PubMed using the keyword “champion.” Several additional terms often describe champions and were also included as keywords: implementation leader, opinion leader, facilitator, and change agent. Bibliographies of full-text articles that met inclusion criteria were reviewed for additional references not yet identified via the main strategy of conducting keyword searches in MEDLINE. A five-member team abstracted all full-text articles meeting inclusion criteria. Results: The final dataset for the integrative review consisted of 199 unique articles. Use of the term champion varied widely across the articles with respect to topic, specific job positions, or broader organizational roles. The most common method for operationalizing champion for purposes of analysis was the use of a dichotomous variable designating champion presence or absence. Four studies randomly allocated of the presence or absence of champions. Conclusions: The number of published champion-related articles has markedly increased: more articles were published during the last two years of this review (i.e. 2015–2016) than during its first 30 years (i.e. 1980–2009). The number of champion-related articles has continued to increase sharply since the year 2000. Individual studies consistently found that champions were important positive influences on implementation effectiveness. Although few in number, the randomized trials of champions that have been conducted demonstrate the feasibility of using experimental design to study the effects of champions in healthcare.&quot;,&quot;publisher&quot;:&quot;SAGE Publications Ltd&quot;,&quot;volume&quot;:&quot;6&quot;},&quot;isTemporary&quot;:false}]},{&quot;citationID&quot;:&quot;MENDELEY_CITATION_f51903a1-3293-46cb-b3e5-98583bd48c16&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&quot;,&quot;citationItems&quot;:[{&quot;id&quot;:&quot;3d953efc-57ad-3a0d-9fc1-08dcad1010f9&quot;,&quot;itemData&quot;:{&quot;type&quot;:&quot;article-journal&quot;,&quot;id&quot;:&quot;3d953efc-57ad-3a0d-9fc1-08dcad1010f9&quot;,&quot;title&quot;:&quot;Self-Determination Theory and the Facilitation of Intrinsic Motivation, Social Development, and Well-Being Self-Determination Theory&quot;,&quot;author&quot;:[{&quot;family&quot;:&quot;Ryan&quot;,&quot;given&quot;:&quot;Richard M&quot;,&quot;parse-names&quot;:false,&quot;dropping-particle&quot;:&quot;&quot;,&quot;non-dropping-particle&quot;:&quot;&quot;},{&quot;family&quot;:&quot;Deci&quot;,&quot;given&quot;:&quot;Edward L&quot;,&quot;parse-names&quot;:false,&quot;dropping-particle&quot;:&quot;&quot;,&quot;non-dropping-particle&quot;:&quot;&quot;}],&quot;container-title&quot;:&quot;American Psychologist &quot;,&quot;DOI&quot;:&quot;10.1037110003-066X.55.1.68&quot;,&quot;issued&quot;:{&quot;date-parts&quot;:[[2000]]},&quot;page&quot;:&quot;68-78&quot;,&quot;abstract&quot;:&quot;Human beings can be proactive and engaged or, alternatively , passive and alienated, largely as a function of the social conditions in which they develop and function. Accordingly , research guided by self-determination theo~ has focused on the social-contextual conditions that facilitate versus forestall the natural processes of self-motivation and healthy psychological development. Specifically, factors have been examined that enhance versus undermine intrinsic motivation, self-regulation, and well-being. The findings have led to the postulate of three innate psychological needs-competence, autonomy, and relatedness-which when satisfied yield enhanced self-motivation and mental health and when thwarted lead to diminished motivation and well-being. Also considered is the significance of these psychological needs and processes within domains such as health care, education, work, sport, religion, and psychotherapy. T he fullest representations of humanity show people to be curious, vital, and self-motivated. At their best, they are agentic and inspired, striving to learn; extend themselves; master new skills; and apply their talents responsibly. That most people show considerable effort, agency, and commitment in their lives appears, in fact, to be more normative than exceptional, suggesting some very positive and persistent features of human nature. Yet, it is also clear that the human spirit can be diminished or crushed and that individuals sometimes reject growth and responsibility. Regardless of social strata or cultural origin, examples of both children and adults who are apathetic, alienated, and irresponsible are abundant. Such non-optimal human functioning can be observed not only in our psychological clinics but also among the millions who, for hours a day, sit passively before their televisions, stare blankly from the back of their classrooms, or wait listlessly for the weekend as they go about their jobs. The persistent, proactive, and positive tendencies of human nature are clearly not invariantly apparent. The fact that human nature, phenotypically expressed, can be either active or passive, constructive or indolent, suggests more than mere dispositional differences and is a function of more than just biological endowments. It also bespeaks a wide range of reactions to social environments that is worthy of our most intense scientific investigation. Specifically, social contexts catalyze both within-and between person differences in motivation and personal growth, resulting in people being more self-motivated, energized, and integrated in some situations, domains, and cultures than in others. Research on the conditions that foster versus undermine positive human potentials has both theoretical import and practical significance because it can contribute not only to formal knowledge of the causes of human behavior but also to the design of social environments that optimize people's development, performance, and well-being. Research guided by self-determination theory (SDT) has had an ongoing concern with precisely these&quot;,&quot;publisher&quot;:&quot;Ryan&quot;,&quot;issue&quot;:&quot;1&quot;,&quot;volume&quot;:&quot;55&quot;,&quot;container-title-short&quot;:&quot;&quot;},&quot;isTemporary&quot;:false}]},{&quot;citationID&quot;:&quot;MENDELEY_CITATION_1b70e77b-c225-4068-973f-817c78b9bbb5&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&quot;,&quot;citationItems&quot;:[{&quot;id&quot;:&quot;7a56a898-28ec-3f80-b1eb-02e7a6ef7eca&quot;,&quot;itemData&quot;:{&quot;type&quot;:&quot;article-journal&quot;,&quot;id&quot;:&quot;7a56a898-28ec-3f80-b1eb-02e7a6ef7eca&quot;,&quot;title&quot;:&quot;Designing a national veterinary prescribing champion programme for Welsh veterinary practices: The Arwain Vet Cymru project&quot;,&quot;author&quot;:[{&quot;family&quot;:&quot;Rees&quot;,&quot;given&quot;:&quot;Gwen M.&quot;,&quot;parse-names&quot;:false,&quot;dropping-particle&quot;:&quot;&quot;,&quot;non-dropping-particle&quot;:&quot;&quot;},{&quot;family&quot;:&quot;Bard&quot;,&quot;given&quot;:&quot;Alison&quot;,&quot;parse-names&quot;:false,&quot;dropping-particle&quot;:&quot;&quot;,&quot;non-dropping-particle&quot;:&quot;&quot;},{&quot;family&quot;:&quot;Reyher&quot;,&quot;given&quot;:&quot;Kristen K.&quot;,&quot;parse-names&quot;:false,&quot;dropping-particle&quot;:&quot;&quot;,&quot;non-dropping-particle&quot;:&quot;&quot;}],&quot;container-title&quot;:&quot;Antibiotics&quot;,&quot;DOI&quot;:&quot;10.3390/antibiotics10030253&quot;,&quot;ISSN&quot;:&quot;20796382&quot;,&quot;issued&quot;:{&quot;date-parts&quot;:[[2021]]},&quot;page&quot;:&quot;1-18&quot;,&quot;abstract&quot;:&quot;Antimicrobial use in agriculture has been identified as an area of focus for reducing overall antimicrobial use and improving stewardship. In this paper, we outline the design of a complex antimicrobial stewardship (AMS) intervention aimed at developing a national Veterinary Prescribing Champion programme for Welsh farm animal veterinary practices. We describe the process by which participants were encouraged to design and deliver bespoke individualised AMS activities at practice level by forging participant “champion” identities and communities of practice through participatory and educational online activities. We describe the key phases identified as important when designing this complex intervention, namely (i) involving key collaborators in government and industry to stimulate project engagement; (ii) grounding the design in the literature, the results of stakeholder engagement, expert panel input, and veterinary clinician feedback to promote contextual relevance and appropriateness; and (iii) taking a theoretical approach to implementing intervention design to foster critical psychological needs for participant motivation and scheme involvement. With recruitment of over 80% of all farm animal practices in Wales to the programme, we also describe demographic data of the participating Welsh Veterinary Prescribing Champions in order to inform recruitment and design of future AMS programmes.&quot;,&quot;publisher&quot;:&quot;MDPI AG&quot;,&quot;issue&quot;:&quot;3&quot;,&quot;volume&quot;:&quot;10&quot;,&quot;container-title-short&quot;:&quot;&quot;},&quot;isTemporary&quot;:false}]},{&quot;citationID&quot;:&quot;MENDELEY_CITATION_a2c46696-aa44-408e-8e7e-8f8a316b5aaf&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&quot;,&quot;citationItems&quot;:[{&quot;id&quot;:&quot;5f96d66e-8505-383e-8628-464e938d5456&quot;,&quot;itemData&quot;:{&quot;type&quot;:&quot;article-journal&quot;,&quot;id&quot;:&quot;5f96d66e-8505-383e-8628-464e938d5456&quot;,&quot;title&quot;:&quot;Behavioral approach to appropriate antimicrobial prescribing in hospitals the Dutch unique method for antimicrobial stewardship (DUMAS) participatory intervention study&quot;,&quot;author&quot;:[{&quot;family&quot;:&quot;Sikkens&quot;,&quot;given&quot;:&quot;Jonne J.&quot;,&quot;parse-names&quot;:false,&quot;dropping-particle&quot;:&quot;&quot;,&quot;non-dropping-particle&quot;:&quot;&quot;},{&quot;family&quot;:&quot;Agtmael&quot;,&quot;given&quot;:&quot;Michiel A.&quot;,&quot;parse-names&quot;:false,&quot;dropping-particle&quot;:&quot;&quot;,&quot;non-dropping-particle&quot;:&quot;Van&quot;},{&quot;family&quot;:&quot;Peters&quot;,&quot;given&quot;:&quot;Edgar J.G.&quot;,&quot;parse-names&quot;:false,&quot;dropping-particle&quot;:&quot;&quot;,&quot;non-dropping-particle&quot;:&quot;&quot;},{&quot;family&quot;:&quot;Lettinga&quot;,&quot;given&quot;:&quot;Kamilla D.&quot;,&quot;parse-names&quot;:false,&quot;dropping-particle&quot;:&quot;&quot;,&quot;non-dropping-particle&quot;:&quot;&quot;},{&quot;family&quot;:&quot;Kuip&quot;,&quot;given&quot;:&quot;Martijn&quot;,&quot;parse-names&quot;:false,&quot;dropping-particle&quot;:&quot;&quot;,&quot;non-dropping-particle&quot;:&quot;Van Der&quot;},{&quot;family&quot;:&quot;Vandenbroucke-Grauls&quot;,&quot;given&quot;:&quot;Christina M.J.E.&quot;,&quot;parse-names&quot;:false,&quot;dropping-particle&quot;:&quot;&quot;,&quot;non-dropping-particle&quot;:&quot;&quot;},{&quot;family&quot;:&quot;Wagner&quot;,&quot;given&quot;:&quot;Cordula&quot;,&quot;parse-names&quot;:false,&quot;dropping-particle&quot;:&quot;&quot;,&quot;non-dropping-particle&quot;:&quot;&quot;},{&quot;family&quot;:&quot;Kramer&quot;,&quot;given&quot;:&quot;Mark H.H.&quot;,&quot;parse-names&quot;:false,&quot;dropping-particle&quot;:&quot;&quot;,&quot;non-dropping-particle&quot;:&quot;&quot;}],&quot;container-title&quot;:&quot;JAMA Internal Medicine&quot;,&quot;container-title-short&quot;:&quot;JAMA Intern Med&quot;,&quot;DOI&quot;:&quot;10.1001/jamainternmed.2017.0946&quot;,&quot;ISSN&quot;:&quot;21686106&quot;,&quot;PMID&quot;:&quot;28459929&quot;,&quot;issued&quot;:{&quot;date-parts&quot;:[[2017,8,1]]},&quot;page&quot;:&quot;1130-1138&quot;,&quot;abstract&quot;:&quot;IMPORTANCE Inappropriate antimicrobial prescribing leads to antimicrobial resistance and suboptimal clinical outcomes. Changing antimicrobial prescribing is a complex behavioral process that is not often taken into account in antimicrobial stewardship programs. OBJECTIVE To examine whether an antimicrobial stewardship approach grounded in behavioral theory and focusing on preserving prescriber autonomy and participation is effective in improving appropriateness of antimicrobial prescribing in hospitals. DESIGN, SETTING, AND PARTICIPANTS The Dutch Unique Method for Antimicrobial Stewardship (DUMAS) study was a prospective, stepped-wedge, participatory intervention study performed from October 1, 2011, through December 31, 2015. Outcomes were measured during a baseline period of 16 months and an intervention period of 12 months. The study was performed at 7 clinical departments (2 medical, 3 surgical, and 2 pediatric) in a tertiary care medical center and a general teaching hospital in the Netherlands. Physicians prescribing systemic antimicrobial drugs for any indication for patients admitted to the participating departments during the study period were included in the study. INTERVENTIONS We offered prescribers a free choice of how to improve their antimicrobial prescribing. Prescribers were stimulated to choose interventions with higher potential for success based on a root cause analysis of inappropriate prescribing. MAIN OUTCOMES AND MEASURES Appropriateness of antimicrobial prescriptionswas determined using a validated approach based on guideline adherence and motivated guideline deviation and measured with repeated point prevalence surveys (6 per year). Appropriateness judgment was masked for the study period. Antimicrobial consumption was extracted from pharmacy records and measured as days of therapy per admission.We used linear and logistic mixed-model regression analysis to model outcomes over time. RESULTS A total of 1121 patient cases with 700 antimicrobial prescriptions were assessed during the baseline period and 882 patient cases with 531 antimicrobial prescriptions during the intervention period. The mean antimicrobial appropriateness increased from 64.1%at intervention start to 77.4%at 12-month follow-up (+13.3%; relative risk, 1.17; 95%CI, 1.04-1.27), without a change in slope. No decrease in antimicrobial consumption was found. CONCLUSIONS AND RELEVANCE Use of a behavioral approach preserving prescriber autonomy resulted in an increase in antimicrobial appropriateness sustained for at least 12 months. The approach is inexpensive and could be easily transferable to various health care environments.&quot;,&quot;publisher&quot;:&quot;American Medical Association&quot;,&quot;issue&quot;:&quot;8&quot;,&quot;volume&quot;:&quot;177&quot;},&quot;isTemporary&quot;:false}]},{&quot;citationID&quot;:&quot;MENDELEY_CITATION_e95cc68a-76ed-4a3b-9954-439114bcb582&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&quot;,&quot;citationItems&quot;:[{&quot;id&quot;:&quot;897cbe6e-f62d-375d-a41d-802efa2fad26&quot;,&quot;itemData&quot;:{&quot;type&quot;:&quot;article-journal&quot;,&quot;id&quot;:&quot;897cbe6e-f62d-375d-a41d-802efa2fad26&quot;,&quot;title&quot;:&quot;Improving antibiotic prescribing quality in out-of-hours primary care: A mixed-methods study using participatory action research&quot;,&quot;author&quot;:[{&quot;family&quot;:&quot;Colliers&quot;,&quot;given&quot;:&quot;Annelies&quot;,&quot;parse-names&quot;:false,&quot;dropping-particle&quot;:&quot;&quot;,&quot;non-dropping-particle&quot;:&quot;&quot;},{&quot;family&quot;:&quot;Coenen&quot;,&quot;given&quot;:&quot;Samuel&quot;,&quot;parse-names&quot;:false,&quot;dropping-particle&quot;:&quot;&quot;,&quot;non-dropping-particle&quot;:&quot;&quot;},{&quot;family&quot;:&quot;Teughels&quot;,&quot;given&quot;:&quot;Stefan&quot;,&quot;parse-names&quot;:false,&quot;dropping-particle&quot;:&quot;&quot;,&quot;non-dropping-particle&quot;:&quot;&quot;},{&quot;family&quot;:&quot;Boogaerts&quot;,&quot;given&quot;:&quot;Yentry&quot;,&quot;parse-names&quot;:false,&quot;dropping-particle&quot;:&quot;&quot;,&quot;non-dropping-particle&quot;:&quot;&quot;},{&quot;family&quot;:&quot;Vandeput&quot;,&quot;given&quot;:&quot;Olivia&quot;,&quot;parse-names&quot;:false,&quot;dropping-particle&quot;:&quot;&quot;,&quot;non-dropping-particle&quot;:&quot;&quot;},{&quot;family&quot;:&quot;Tans&quot;,&quot;given&quot;:&quot;Anouk&quot;,&quot;parse-names&quot;:false,&quot;dropping-particle&quot;:&quot;&quot;,&quot;non-dropping-particle&quot;:&quot;&quot;},{&quot;family&quot;:&quot;Vermeulen&quot;,&quot;given&quot;:&quot;Helene&quot;,&quot;parse-names&quot;:false,&quot;dropping-particle&quot;:&quot;&quot;,&quot;non-dropping-particle&quot;:&quot;&quot;},{&quot;family&quot;:&quot;Remmen&quot;,&quot;given&quot;:&quot;Roy&quot;,&quot;parse-names&quot;:false,&quot;dropping-particle&quot;:&quot;&quot;,&quot;non-dropping-particle&quot;:&quot;&quot;},{&quot;family&quot;:&quot;Philips&quot;,&quot;given&quot;:&quot;Hilde&quot;,&quot;parse-names&quot;:false,&quot;dropping-particle&quot;:&quot;&quot;,&quot;non-dropping-particle&quot;:&quot;&quot;},{&quot;family&quot;:&quot;Anthierens&quot;,&quot;given&quot;:&quot;Sibyl&quot;,&quot;parse-names&quot;:false,&quot;dropping-particle&quot;:&quot;&quot;,&quot;non-dropping-particle&quot;:&quot;&quot;}],&quot;container-title&quot;:&quot;JAC-Antimicrobial Resistance&quot;,&quot;DOI&quot;:&quot;10.1093/jacamr/dlad131&quot;,&quot;ISSN&quot;:&quot;26321823&quot;,&quot;issued&quot;:{&quot;date-parts&quot;:[[2023,12,1]]},&quot;abstract&quot;:&quot;Background: During out-of-hours (OOH) primary care, GPs overprescribe antibiotics for respiratory tract infections (RTIs). Many interventions have been shown to improve antibiotic prescribing quality, but their implementation in practice remains difficult. Participatory action research (PAR) aims to explore, implement and evaluate change in practice with an active involvement of local stakeholders, while generating knowledge through experience. Objectives: To evaluate whether PAR improves antibiotic prescribing quality for RTIs during OOH primary care and simultaneously identify the pivotal lessons learned. Methods: A mixed-methods study with a PAR approach in three OOH GP cooperatives (GPCs). Each GPC co-created a multifaceted intervention focusing on improving antibiotic use for RTIs through plan-do-study-Act cycles. We quantified antibiotic prescribing quality indicators and formulated the lessons learned from a qualitative process analysis. Results: Interventions were chosen with the GPs and adapted to be context-relevant. The willingness to work on quality and engagement of local stakeholders led to ownership of the project, but was time-consuming. In one GPC, antibiotic prescribing significantly decreased for tonsillitis, bronchitis, otitis media and acute upper RTI. In all three GPCs, use of guideline-recommended antibiotics for otitis media significantly increased. Conclusions: Implementing multifaceted interventions through PAR can lower total and increase guideline-recommended antibiotic prescribing for RTIs in OOH primary care. Co-creating interventions with GPs to suit local needs is feasible, but reaching all GPs targeted is challenging.&quot;,&quot;publisher&quot;:&quot;Oxford University Press&quot;,&quot;issue&quot;:&quot;6&quot;,&quot;volume&quot;:&quot;5&quot;,&quot;container-title-short&quot;:&quot;JAC Antimicrob Resist&quot;},&quot;isTemporary&quot;:false}]},{&quot;citationID&quot;:&quot;MENDELEY_CITATION_fb8ec3ce-05eb-4650-9d70-dce4f15ca690&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&quot;,&quot;citationItems&quot;:[{&quot;id&quot;:&quot;7a56a898-28ec-3f80-b1eb-02e7a6ef7eca&quot;,&quot;itemData&quot;:{&quot;type&quot;:&quot;article-journal&quot;,&quot;id&quot;:&quot;7a56a898-28ec-3f80-b1eb-02e7a6ef7eca&quot;,&quot;title&quot;:&quot;Designing a national veterinary prescribing champion programme for Welsh veterinary practices: The Arwain Vet Cymru project&quot;,&quot;author&quot;:[{&quot;family&quot;:&quot;Rees&quot;,&quot;given&quot;:&quot;Gwen M.&quot;,&quot;parse-names&quot;:false,&quot;dropping-particle&quot;:&quot;&quot;,&quot;non-dropping-particle&quot;:&quot;&quot;},{&quot;family&quot;:&quot;Bard&quot;,&quot;given&quot;:&quot;Alison&quot;,&quot;parse-names&quot;:false,&quot;dropping-particle&quot;:&quot;&quot;,&quot;non-dropping-particle&quot;:&quot;&quot;},{&quot;family&quot;:&quot;Reyher&quot;,&quot;given&quot;:&quot;Kristen K.&quot;,&quot;parse-names&quot;:false,&quot;dropping-particle&quot;:&quot;&quot;,&quot;non-dropping-particle&quot;:&quot;&quot;}],&quot;container-title&quot;:&quot;Antibiotics&quot;,&quot;DOI&quot;:&quot;10.3390/antibiotics10030253&quot;,&quot;ISSN&quot;:&quot;20796382&quot;,&quot;issued&quot;:{&quot;date-parts&quot;:[[2021]]},&quot;page&quot;:&quot;1-18&quot;,&quot;abstract&quot;:&quot;Antimicrobial use in agriculture has been identified as an area of focus for reducing overall antimicrobial use and improving stewardship. In this paper, we outline the design of a complex antimicrobial stewardship (AMS) intervention aimed at developing a national Veterinary Prescribing Champion programme for Welsh farm animal veterinary practices. We describe the process by which participants were encouraged to design and deliver bespoke individualised AMS activities at practice level by forging participant “champion” identities and communities of practice through participatory and educational online activities. We describe the key phases identified as important when designing this complex intervention, namely (i) involving key collaborators in government and industry to stimulate project engagement; (ii) grounding the design in the literature, the results of stakeholder engagement, expert panel input, and veterinary clinician feedback to promote contextual relevance and appropriateness; and (iii) taking a theoretical approach to implementing intervention design to foster critical psychological needs for participant motivation and scheme involvement. With recruitment of over 80% of all farm animal practices in Wales to the programme, we also describe demographic data of the participating Welsh Veterinary Prescribing Champions in order to inform recruitment and design of future AMS programmes.&quot;,&quot;publisher&quot;:&quot;MDPI AG&quot;,&quot;issue&quot;:&quot;3&quot;,&quot;volume&quot;:&quot;10&quot;,&quot;container-title-short&quot;:&quot;&quot;},&quot;isTemporary&quot;:false}]},{&quot;citationID&quot;:&quot;MENDELEY_CITATION_2336e5c7-e58d-465e-877e-11f467bdc57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&quot;,&quot;citationItems&quot;:[{&quot;id&quot;:&quot;7a56a898-28ec-3f80-b1eb-02e7a6ef7eca&quot;,&quot;itemData&quot;:{&quot;type&quot;:&quot;article-journal&quot;,&quot;id&quot;:&quot;7a56a898-28ec-3f80-b1eb-02e7a6ef7eca&quot;,&quot;title&quot;:&quot;Designing a national veterinary prescribing champion programme for Welsh veterinary practices: The Arwain Vet Cymru project&quot;,&quot;author&quot;:[{&quot;family&quot;:&quot;Rees&quot;,&quot;given&quot;:&quot;Gwen M.&quot;,&quot;parse-names&quot;:false,&quot;dropping-particle&quot;:&quot;&quot;,&quot;non-dropping-particle&quot;:&quot;&quot;},{&quot;family&quot;:&quot;Bard&quot;,&quot;given&quot;:&quot;Alison&quot;,&quot;parse-names&quot;:false,&quot;dropping-particle&quot;:&quot;&quot;,&quot;non-dropping-particle&quot;:&quot;&quot;},{&quot;family&quot;:&quot;Reyher&quot;,&quot;given&quot;:&quot;Kristen K.&quot;,&quot;parse-names&quot;:false,&quot;dropping-particle&quot;:&quot;&quot;,&quot;non-dropping-particle&quot;:&quot;&quot;}],&quot;container-title&quot;:&quot;Antibiotics&quot;,&quot;DOI&quot;:&quot;10.3390/antibiotics10030253&quot;,&quot;ISSN&quot;:&quot;20796382&quot;,&quot;issued&quot;:{&quot;date-parts&quot;:[[2021]]},&quot;page&quot;:&quot;1-18&quot;,&quot;abstract&quot;:&quot;Antimicrobial use in agriculture has been identified as an area of focus for reducing overall antimicrobial use and improving stewardship. In this paper, we outline the design of a complex antimicrobial stewardship (AMS) intervention aimed at developing a national Veterinary Prescribing Champion programme for Welsh farm animal veterinary practices. We describe the process by which participants were encouraged to design and deliver bespoke individualised AMS activities at practice level by forging participant “champion” identities and communities of practice through participatory and educational online activities. We describe the key phases identified as important when designing this complex intervention, namely (i) involving key collaborators in government and industry to stimulate project engagement; (ii) grounding the design in the literature, the results of stakeholder engagement, expert panel input, and veterinary clinician feedback to promote contextual relevance and appropriateness; and (iii) taking a theoretical approach to implementing intervention design to foster critical psychological needs for participant motivation and scheme involvement. With recruitment of over 80% of all farm animal practices in Wales to the programme, we also describe demographic data of the participating Welsh Veterinary Prescribing Champions in order to inform recruitment and design of future AMS programmes.&quot;,&quot;publisher&quot;:&quot;MDPI AG&quot;,&quot;issue&quot;:&quot;3&quot;,&quot;volume&quot;:&quot;10&quot;,&quot;container-title-short&quot;:&quot;&quot;},&quot;isTemporary&quot;:false}]},{&quot;citationID&quot;:&quot;MENDELEY_CITATION_6b8bb3ec-1377-47b4-9619-2e99181cf29f&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&quot;,&quot;citationItems&quot;:[{&quot;id&quot;:&quot;7a56a898-28ec-3f80-b1eb-02e7a6ef7eca&quot;,&quot;itemData&quot;:{&quot;type&quot;:&quot;article-journal&quot;,&quot;id&quot;:&quot;7a56a898-28ec-3f80-b1eb-02e7a6ef7eca&quot;,&quot;title&quot;:&quot;Designing a national veterinary prescribing champion programme for Welsh veterinary practices: The Arwain Vet Cymru project&quot;,&quot;author&quot;:[{&quot;family&quot;:&quot;Rees&quot;,&quot;given&quot;:&quot;Gwen M.&quot;,&quot;parse-names&quot;:false,&quot;dropping-particle&quot;:&quot;&quot;,&quot;non-dropping-particle&quot;:&quot;&quot;},{&quot;family&quot;:&quot;Bard&quot;,&quot;given&quot;:&quot;Alison&quot;,&quot;parse-names&quot;:false,&quot;dropping-particle&quot;:&quot;&quot;,&quot;non-dropping-particle&quot;:&quot;&quot;},{&quot;family&quot;:&quot;Reyher&quot;,&quot;given&quot;:&quot;Kristen K.&quot;,&quot;parse-names&quot;:false,&quot;dropping-particle&quot;:&quot;&quot;,&quot;non-dropping-particle&quot;:&quot;&quot;}],&quot;container-title&quot;:&quot;Antibiotics&quot;,&quot;DOI&quot;:&quot;10.3390/antibiotics10030253&quot;,&quot;ISSN&quot;:&quot;20796382&quot;,&quot;issued&quot;:{&quot;date-parts&quot;:[[2021]]},&quot;page&quot;:&quot;1-18&quot;,&quot;abstract&quot;:&quot;Antimicrobial use in agriculture has been identified as an area of focus for reducing overall antimicrobial use and improving stewardship. In this paper, we outline the design of a complex antimicrobial stewardship (AMS) intervention aimed at developing a national Veterinary Prescribing Champion programme for Welsh farm animal veterinary practices. We describe the process by which participants were encouraged to design and deliver bespoke individualised AMS activities at practice level by forging participant “champion” identities and communities of practice through participatory and educational online activities. We describe the key phases identified as important when designing this complex intervention, namely (i) involving key collaborators in government and industry to stimulate project engagement; (ii) grounding the design in the literature, the results of stakeholder engagement, expert panel input, and veterinary clinician feedback to promote contextual relevance and appropriateness; and (iii) taking a theoretical approach to implementing intervention design to foster critical psychological needs for participant motivation and scheme involvement. With recruitment of over 80% of all farm animal practices in Wales to the programme, we also describe demographic data of the participating Welsh Veterinary Prescribing Champions in order to inform recruitment and design of future AMS programmes.&quot;,&quot;publisher&quot;:&quot;MDPI AG&quot;,&quot;issue&quot;:&quot;3&quot;,&quot;volume&quot;:&quot;10&quot;,&quot;container-title-short&quot;:&quot;&quot;},&quot;isTemporary&quot;:false}]},{&quot;citationID&quot;:&quot;MENDELEY_CITATION_1b1940af-5f90-491f-a869-b8cc092255c3&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&quot;,&quot;citationItems&quot;:[{&quot;id&quot;:&quot;661f327f-3100-33e1-9215-c9644d44c01e&quot;,&quot;itemData&quot;:{&quot;type&quot;:&quot;article&quot;,&quot;id&quot;:&quot;661f327f-3100-33e1-9215-c9644d44c01e&quot;,&quot;title&quot;:&quot;The RESET Mindset Model applied on decreasing antibiotic usage in dairy cattle in the Netherlands&quot;,&quot;author&quot;:[{&quot;family&quot;:&quot;Lam&quot;,&quot;given&quot;:&quot;T. J.G.M.&quot;,&quot;parse-names&quot;:false,&quot;dropping-particle&quot;:&quot;&quot;,&quot;non-dropping-particle&quot;:&quot;&quot;},{&quot;family&quot;:&quot;Jansen&quot;,&quot;given&quot;:&quot;J.&quot;,&quot;parse-names&quot;:false,&quot;dropping-particle&quot;:&quot;&quot;,&quot;non-dropping-particle&quot;:&quot;&quot;},{&quot;family&quot;:&quot;Wessels&quot;,&quot;given&quot;:&quot;R. J.&quot;,&quot;parse-names&quot;:false,&quot;dropping-particle&quot;:&quot;&quot;,&quot;non-dropping-particle&quot;:&quot;&quot;}],&quot;container-title&quot;:&quot;Irish Veterinary Journal&quot;,&quot;container-title-short&quot;:&quot;Ir Vet J&quot;,&quot;DOI&quot;:&quot;10.1186/s13620-017-0085-x&quot;,&quot;ISSN&quot;:&quot;20460481&quot;,&quot;issued&quot;:{&quot;date-parts&quot;:[[2017,2,23]]},&quot;abstract&quot;:&quot;Background: Prudent use of antibiotics is important to prevent antibiotic resistance in humans and in animals. For this reason politicians demanded a decrease of total antibiotic use and of use of critically important antibiotics in animal husbandry in the Netherlands. In the dairy sector the use of antibiotics almost halved in the years 2009-2015, with a decrease of the use of critically important antibiotics to very low levels. Theory of behaviour change: To realize a sustainable decrease in antibiotic usage, the mindset towards the subject was considered crucial. Based on several models from social psychology, the RESET Mindset Model was used. This model contains the most important cues to change human behaviour, being Rules and regulations, Education and information, Social pressure, Economics, and Tools. To change behaviour of groups in order to reach a tipping point, it is of utmost importance to not choose among the different cues, but to use them all. Changing antibiotic usage in dairy cattle: In order to decrease antibiotic usage in dairy cattle in the Netherlands several actions, obliged as well as voluntary, were undertaken. An independent veterinary medicine authority was founded that became active for all animal sectors. In the dairy sector a national database on antibiotic usage called MediRund was developed, which made transparency and benchmarking on antibiotic usage at the national and the herd level possible. Several other activities are described, such as herd health and treatment plans, selective dry cow therapy, and the strong limitation on the use of critically important antibiotics. Antibiotic usage at the herd level, referred to as the 'antibiotic number', became an important and socially accepted herd level parameter. RESET the dairy farmer's mindset on antibiotic usage: The actions undertaken worked through different cues, all part of the RESET Mindset Model. As such, different types of dairy farmers sensitive to different types of cues were motivated to change their behaviour. Conclusion: Antibiotic usage in dairy cattle in the Netherlands decreased significantly by intense cooperation between the most important stakeholders in the dairy chain, taking communication seriously and applying the RESET Mindset Model.&quot;,&quot;publisher&quot;:&quot;BioMed Central Ltd.&quot;,&quot;issue&quot;:&quot;1&quot;,&quot;volume&quot;:&quot;70&quot;},&quot;isTemporary&quot;:false}]},{&quot;citationID&quot;:&quot;MENDELEY_CITATION_79abb5c9-01da-41e1-a23b-1d8a8310f38a&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&quot;,&quot;citationItems&quot;:[{&quot;id&quot;:&quot;67637d36-787b-31b9-82e3-3553e81fa376&quot;,&quot;itemData&quot;:{&quot;type&quot;:&quot;article-journal&quot;,&quot;id&quot;:&quot;67637d36-787b-31b9-82e3-3553e81fa376&quot;,&quot;title&quot;:&quot;Unique effects of setting goals on behavior change: Systematic review and meta-analysis.&quot;,&quot;author&quot;:[{&quot;family&quot;:&quot;Epton&quot;,&quot;given&quot;:&quot;T.&quot;,&quot;parse-names&quot;:false,&quot;dropping-particle&quot;:&quot;&quot;,&quot;non-dropping-particle&quot;:&quot;&quot;},{&quot;family&quot;:&quot;Currie&quot;,&quot;given&quot;:&quot;S.&quot;,&quot;parse-names&quot;:false,&quot;dropping-particle&quot;:&quot;&quot;,&quot;non-dropping-particle&quot;:&quot;&quot;},{&quot;family&quot;:&quot;Armitage&quot;,&quot;given&quot;:&quot;C. J.&quot;,&quot;parse-names&quot;:false,&quot;dropping-particle&quot;:&quot;&quot;,&quot;non-dropping-particle&quot;:&quot;&quot;}],&quot;container-title&quot;:&quot;Journal of Consulting and Clinical Psychology&quot;,&quot;container-title-short&quot;:&quot;J Consult Clin Psychol&quot;,&quot;issued&quot;:{&quot;date-parts&quot;:[[2017]]},&quot;page&quot;:&quot;1182-1198&quot;,&quot;issue&quot;:&quot;12&quot;,&quot;volume&quot;:&quot;85&quot;},&quot;isTemporary&quot;:false}]},{&quot;citationID&quot;:&quot;MENDELEY_CITATION_1b534a26-da55-48e8-870d-e4d3c5dabacc&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&quot;,&quot;citationItems&quot;:[{&quot;id&quot;:&quot;f73df044-b395-3a71-8162-686a8e712d85&quot;,&quot;itemData&quot;:{&quot;type&quot;:&quot;article-journal&quot;,&quot;id&quot;:&quot;f73df044-b395-3a71-8162-686a8e712d85&quot;,&quot;title&quot;:&quot;There's a S.M.A.R.T. way to write management's goals and objectives.&quot;,&quot;author&quot;:[{&quot;family&quot;:&quot;Doran&quot;,&quot;given&quot;:&quot;G.T.&quot;,&quot;parse-names&quot;:false,&quot;dropping-particle&quot;:&quot;&quot;,&quot;non-dropping-particle&quot;:&quot;&quot;}],&quot;container-title&quot;:&quot;Management Review&quot;,&quot;container-title-short&quot;:&quot;Manage Rev&quot;,&quot;issued&quot;:{&quot;date-parts&quot;:[[1981]]},&quot;page&quot;:&quot;35-36&quot;,&quot;volume&quot;:&quot;70&quot;},&quot;isTemporary&quot;:false}]},{&quot;citationID&quot;:&quot;MENDELEY_CITATION_ecc73b7c-86fe-421f-81b2-5aa63ede6418&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&quot;,&quot;citationItems&quot;:[{&quot;id&quot;:&quot;b27cc191-e0f7-3ddf-96b9-5f22d8b62817&quot;,&quot;itemData&quot;:{&quot;type&quot;:&quot;article-journal&quot;,&quot;id&quot;:&quot;b27cc191-e0f7-3ddf-96b9-5f22d8b62817&quot;,&quot;title&quot;:&quot;The updated Consolidated Framework for Implementation Research based on user feedback&quot;,&quot;author&quot;:[{&quot;family&quot;:&quot;Damschroder&quot;,&quot;given&quot;:&quot;Laura J.&quot;,&quot;parse-names&quot;:false,&quot;dropping-particle&quot;:&quot;&quot;,&quot;non-dropping-particle&quot;:&quot;&quot;},{&quot;family&quot;:&quot;Reardon&quot;,&quot;given&quot;:&quot;Caitlin M.&quot;,&quot;parse-names&quot;:false,&quot;dropping-particle&quot;:&quot;&quot;,&quot;non-dropping-particle&quot;:&quot;&quot;},{&quot;family&quot;:&quot;Widerquist&quot;,&quot;given&quot;:&quot;Marilla A.Opra&quot;,&quot;parse-names&quot;:false,&quot;dropping-particle&quot;:&quot;&quot;,&quot;non-dropping-particle&quot;:&quot;&quot;},{&quot;family&quot;:&quot;Lowery&quot;,&quot;given&quot;:&quot;Julie&quot;,&quot;parse-names&quot;:false,&quot;dropping-particle&quot;:&quot;&quot;,&quot;non-dropping-particle&quot;:&quot;&quot;}],&quot;container-title&quot;:&quot;Implementation Science&quot;,&quot;DOI&quot;:&quot;10.1186/s13012-022-01245-0&quot;,&quot;ISSN&quot;:&quot;17485908&quot;,&quot;PMID&quot;:&quot;36309746&quot;,&quot;issued&quot;:{&quot;date-parts&quot;:[[2022,12,1]]},&quot;abstract&quot;:&quot;Background: Many implementation efforts fail, even with highly developed plans for execution, because contextual factors can be powerful forces working against implementation in the real world. The Consolidated Framework for Implementation Research (CFIR) is one of the most commonly used determinant frameworks to assess these contextual factors; however, it has been over 10 years since publication and there is a need for updates. The purpose of this project was to elicit feedback from experienced CFIR users to inform updates to the framework. Methods: User feedback was obtained from two sources: (1) a literature review with a systematic search; and (2) a survey of authors who used the CFIR in a published study. Data were combined across both sources and reviewed to identify themes; a consensus approach was used to finalize all CFIR updates. The VA Ann Arbor Healthcare System IRB declared this study exempt from the requirements of 38 CFR 16 based on category 2. Results: The systematic search yielded 376 articles that contained the CFIR in the title and/or abstract and 334 unique authors with contact information; 59 articles included feedback on the CFIR. Forty percent (n = 134/334) of authors completed the survey. The CFIR received positive ratings on most framework sensibility items (e.g., applicability, usability), but respondents also provided recommendations for changes. Overall, updates to the CFIR include revisions to existing domains and constructs as well as the addition, removal, or relocation of constructs. These changes address important critiques of the CFIR, including better centering innovation recipients and adding determinants to equity in implementation. Conclusion: The updates in the CFIR reflect feedback from a growing community of CFIR users. Although there are many updates, constructs can be mapped back to the original CFIR to ensure longitudinal consistency. We encourage users to continue critiquing the CFIR, facilitating the evolution of the framework as implementation science advances.&quot;,&quot;publisher&quot;:&quot;BioMed Central Ltd&quot;,&quot;issue&quot;:&quot;1&quot;,&quot;volume&quot;:&quot;17&quot;,&quot;container-title-short&quot;:&quot;&quot;},&quot;isTemporary&quot;:false}]},{&quot;citationID&quot;:&quot;MENDELEY_CITATION_8a485c4d-7369-4fb4-8bbc-b9a08ba44d7a&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&quot;,&quot;citationItems&quot;:[{&quot;id&quot;:&quot;b27cc191-e0f7-3ddf-96b9-5f22d8b62817&quot;,&quot;itemData&quot;:{&quot;type&quot;:&quot;article-journal&quot;,&quot;id&quot;:&quot;b27cc191-e0f7-3ddf-96b9-5f22d8b62817&quot;,&quot;title&quot;:&quot;The updated Consolidated Framework for Implementation Research based on user feedback&quot;,&quot;author&quot;:[{&quot;family&quot;:&quot;Damschroder&quot;,&quot;given&quot;:&quot;Laura J.&quot;,&quot;parse-names&quot;:false,&quot;dropping-particle&quot;:&quot;&quot;,&quot;non-dropping-particle&quot;:&quot;&quot;},{&quot;family&quot;:&quot;Reardon&quot;,&quot;given&quot;:&quot;Caitlin M.&quot;,&quot;parse-names&quot;:false,&quot;dropping-particle&quot;:&quot;&quot;,&quot;non-dropping-particle&quot;:&quot;&quot;},{&quot;family&quot;:&quot;Widerquist&quot;,&quot;given&quot;:&quot;Marilla A.Opra&quot;,&quot;parse-names&quot;:false,&quot;dropping-particle&quot;:&quot;&quot;,&quot;non-dropping-particle&quot;:&quot;&quot;},{&quot;family&quot;:&quot;Lowery&quot;,&quot;given&quot;:&quot;Julie&quot;,&quot;parse-names&quot;:false,&quot;dropping-particle&quot;:&quot;&quot;,&quot;non-dropping-particle&quot;:&quot;&quot;}],&quot;container-title&quot;:&quot;Implementation Science&quot;,&quot;DOI&quot;:&quot;10.1186/s13012-022-01245-0&quot;,&quot;ISSN&quot;:&quot;17485908&quot;,&quot;PMID&quot;:&quot;36309746&quot;,&quot;issued&quot;:{&quot;date-parts&quot;:[[2022,12,1]]},&quot;abstract&quot;:&quot;Background: Many implementation efforts fail, even with highly developed plans for execution, because contextual factors can be powerful forces working against implementation in the real world. The Consolidated Framework for Implementation Research (CFIR) is one of the most commonly used determinant frameworks to assess these contextual factors; however, it has been over 10 years since publication and there is a need for updates. The purpose of this project was to elicit feedback from experienced CFIR users to inform updates to the framework. Methods: User feedback was obtained from two sources: (1) a literature review with a systematic search; and (2) a survey of authors who used the CFIR in a published study. Data were combined across both sources and reviewed to identify themes; a consensus approach was used to finalize all CFIR updates. The VA Ann Arbor Healthcare System IRB declared this study exempt from the requirements of 38 CFR 16 based on category 2. Results: The systematic search yielded 376 articles that contained the CFIR in the title and/or abstract and 334 unique authors with contact information; 59 articles included feedback on the CFIR. Forty percent (n = 134/334) of authors completed the survey. The CFIR received positive ratings on most framework sensibility items (e.g., applicability, usability), but respondents also provided recommendations for changes. Overall, updates to the CFIR include revisions to existing domains and constructs as well as the addition, removal, or relocation of constructs. These changes address important critiques of the CFIR, including better centering innovation recipients and adding determinants to equity in implementation. Conclusion: The updates in the CFIR reflect feedback from a growing community of CFIR users. Although there are many updates, constructs can be mapped back to the original CFIR to ensure longitudinal consistency. We encourage users to continue critiquing the CFIR, facilitating the evolution of the framework as implementation science advances.&quot;,&quot;publisher&quot;:&quot;BioMed Central Ltd&quot;,&quot;issue&quot;:&quot;1&quot;,&quot;volume&quot;:&quot;17&quot;,&quot;container-title-short&quot;:&quot;&quot;},&quot;isTemporary&quot;:false}]},{&quot;citationID&quot;:&quot;MENDELEY_CITATION_c836dde7-fa80-4e43-8ffd-5f369b5b9d68&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&quot;,&quot;citationItems&quot;:[{&quot;id&quot;:&quot;b27cc191-e0f7-3ddf-96b9-5f22d8b62817&quot;,&quot;itemData&quot;:{&quot;type&quot;:&quot;article-journal&quot;,&quot;id&quot;:&quot;b27cc191-e0f7-3ddf-96b9-5f22d8b62817&quot;,&quot;title&quot;:&quot;The updated Consolidated Framework for Implementation Research based on user feedback&quot;,&quot;author&quot;:[{&quot;family&quot;:&quot;Damschroder&quot;,&quot;given&quot;:&quot;Laura J.&quot;,&quot;parse-names&quot;:false,&quot;dropping-particle&quot;:&quot;&quot;,&quot;non-dropping-particle&quot;:&quot;&quot;},{&quot;family&quot;:&quot;Reardon&quot;,&quot;given&quot;:&quot;Caitlin M.&quot;,&quot;parse-names&quot;:false,&quot;dropping-particle&quot;:&quot;&quot;,&quot;non-dropping-particle&quot;:&quot;&quot;},{&quot;family&quot;:&quot;Widerquist&quot;,&quot;given&quot;:&quot;Marilla A.Opra&quot;,&quot;parse-names&quot;:false,&quot;dropping-particle&quot;:&quot;&quot;,&quot;non-dropping-particle&quot;:&quot;&quot;},{&quot;family&quot;:&quot;Lowery&quot;,&quot;given&quot;:&quot;Julie&quot;,&quot;parse-names&quot;:false,&quot;dropping-particle&quot;:&quot;&quot;,&quot;non-dropping-particle&quot;:&quot;&quot;}],&quot;container-title&quot;:&quot;Implementation Science&quot;,&quot;DOI&quot;:&quot;10.1186/s13012-022-01245-0&quot;,&quot;ISSN&quot;:&quot;17485908&quot;,&quot;PMID&quot;:&quot;36309746&quot;,&quot;issued&quot;:{&quot;date-parts&quot;:[[2022,12,1]]},&quot;abstract&quot;:&quot;Background: Many implementation efforts fail, even with highly developed plans for execution, because contextual factors can be powerful forces working against implementation in the real world. The Consolidated Framework for Implementation Research (CFIR) is one of the most commonly used determinant frameworks to assess these contextual factors; however, it has been over 10 years since publication and there is a need for updates. The purpose of this project was to elicit feedback from experienced CFIR users to inform updates to the framework. Methods: User feedback was obtained from two sources: (1) a literature review with a systematic search; and (2) a survey of authors who used the CFIR in a published study. Data were combined across both sources and reviewed to identify themes; a consensus approach was used to finalize all CFIR updates. The VA Ann Arbor Healthcare System IRB declared this study exempt from the requirements of 38 CFR 16 based on category 2. Results: The systematic search yielded 376 articles that contained the CFIR in the title and/or abstract and 334 unique authors with contact information; 59 articles included feedback on the CFIR. Forty percent (n = 134/334) of authors completed the survey. The CFIR received positive ratings on most framework sensibility items (e.g., applicability, usability), but respondents also provided recommendations for changes. Overall, updates to the CFIR include revisions to existing domains and constructs as well as the addition, removal, or relocation of constructs. These changes address important critiques of the CFIR, including better centering innovation recipients and adding determinants to equity in implementation. Conclusion: The updates in the CFIR reflect feedback from a growing community of CFIR users. Although there are many updates, constructs can be mapped back to the original CFIR to ensure longitudinal consistency. We encourage users to continue critiquing the CFIR, facilitating the evolution of the framework as implementation science advances.&quot;,&quot;publisher&quot;:&quot;BioMed Central Ltd&quot;,&quot;issue&quot;:&quot;1&quot;,&quot;volume&quot;:&quot;17&quot;,&quot;container-title-short&quot;:&quot;&quot;},&quot;isTemporary&quot;:false}]},{&quot;citationID&quot;:&quot;MENDELEY_CITATION_7cacbafc-4823-4255-a048-2cc6f8ea897c&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&quot;,&quot;citationItems&quot;:[{&quot;id&quot;:&quot;b27cc191-e0f7-3ddf-96b9-5f22d8b62817&quot;,&quot;itemData&quot;:{&quot;type&quot;:&quot;article-journal&quot;,&quot;id&quot;:&quot;b27cc191-e0f7-3ddf-96b9-5f22d8b62817&quot;,&quot;title&quot;:&quot;The updated Consolidated Framework for Implementation Research based on user feedback&quot;,&quot;author&quot;:[{&quot;family&quot;:&quot;Damschroder&quot;,&quot;given&quot;:&quot;Laura J.&quot;,&quot;parse-names&quot;:false,&quot;dropping-particle&quot;:&quot;&quot;,&quot;non-dropping-particle&quot;:&quot;&quot;},{&quot;family&quot;:&quot;Reardon&quot;,&quot;given&quot;:&quot;Caitlin M.&quot;,&quot;parse-names&quot;:false,&quot;dropping-particle&quot;:&quot;&quot;,&quot;non-dropping-particle&quot;:&quot;&quot;},{&quot;family&quot;:&quot;Widerquist&quot;,&quot;given&quot;:&quot;Marilla A.Opra&quot;,&quot;parse-names&quot;:false,&quot;dropping-particle&quot;:&quot;&quot;,&quot;non-dropping-particle&quot;:&quot;&quot;},{&quot;family&quot;:&quot;Lowery&quot;,&quot;given&quot;:&quot;Julie&quot;,&quot;parse-names&quot;:false,&quot;dropping-particle&quot;:&quot;&quot;,&quot;non-dropping-particle&quot;:&quot;&quot;}],&quot;container-title&quot;:&quot;Implementation Science&quot;,&quot;DOI&quot;:&quot;10.1186/s13012-022-01245-0&quot;,&quot;ISSN&quot;:&quot;17485908&quot;,&quot;PMID&quot;:&quot;36309746&quot;,&quot;issued&quot;:{&quot;date-parts&quot;:[[2022,12,1]]},&quot;abstract&quot;:&quot;Background: Many implementation efforts fail, even with highly developed plans for execution, because contextual factors can be powerful forces working against implementation in the real world. The Consolidated Framework for Implementation Research (CFIR) is one of the most commonly used determinant frameworks to assess these contextual factors; however, it has been over 10 years since publication and there is a need for updates. The purpose of this project was to elicit feedback from experienced CFIR users to inform updates to the framework. Methods: User feedback was obtained from two sources: (1) a literature review with a systematic search; and (2) a survey of authors who used the CFIR in a published study. Data were combined across both sources and reviewed to identify themes; a consensus approach was used to finalize all CFIR updates. The VA Ann Arbor Healthcare System IRB declared this study exempt from the requirements of 38 CFR 16 based on category 2. Results: The systematic search yielded 376 articles that contained the CFIR in the title and/or abstract and 334 unique authors with contact information; 59 articles included feedback on the CFIR. Forty percent (n = 134/334) of authors completed the survey. The CFIR received positive ratings on most framework sensibility items (e.g., applicability, usability), but respondents also provided recommendations for changes. Overall, updates to the CFIR include revisions to existing domains and constructs as well as the addition, removal, or relocation of constructs. These changes address important critiques of the CFIR, including better centering innovation recipients and adding determinants to equity in implementation. Conclusion: The updates in the CFIR reflect feedback from a growing community of CFIR users. Although there are many updates, constructs can be mapped back to the original CFIR to ensure longitudinal consistency. We encourage users to continue critiquing the CFIR, facilitating the evolution of the framework as implementation science advances.&quot;,&quot;publisher&quot;:&quot;BioMed Central Ltd&quot;,&quot;issue&quot;:&quot;1&quot;,&quot;volume&quot;:&quot;17&quot;,&quot;container-title-short&quot;:&quot;&quot;},&quot;isTemporary&quot;:false}]},{&quot;citationID&quot;:&quot;MENDELEY_CITATION_33f6226c-300f-4c5e-a45d-dc6561193197&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&quot;,&quot;citationItems&quot;:[{&quot;id&quot;:&quot;29413043-cd5d-3bf9-83ec-5f3e03234ebc&quot;,&quot;itemData&quot;:{&quot;type&quot;:&quot;article-journal&quot;,&quot;id&quot;:&quot;29413043-cd5d-3bf9-83ec-5f3e03234ebc&quot;,&quot;title&quot;:&quot;Behaviour change interventions for responsible antimicrobial use on farms&quot;,&quot;author&quot;:[{&quot;family&quot;:&quot;Regan&quot;,&quot;given&quot;:&quot;Áine&quot;,&quot;parse-names&quot;:false,&quot;dropping-particle&quot;:&quot;&quot;,&quot;non-dropping-particle&quot;:&quot;&quot;},{&quot;family&quot;:&quot;Burrell&quot;,&quot;given&quot;:&quot;Alison&quot;,&quot;parse-names&quot;:false,&quot;dropping-particle&quot;:&quot;&quot;,&quot;non-dropping-particle&quot;:&quot;&quot;},{&quot;family&quot;:&quot;McKernan&quot;,&quot;given&quot;:&quot;Claire&quot;,&quot;parse-names&quot;:false,&quot;dropping-particle&quot;:&quot;&quot;,&quot;non-dropping-particle&quot;:&quot;&quot;},{&quot;family&quot;:&quot;Martin&quot;,&quot;given&quot;:&quot;Hannah&quot;,&quot;parse-names&quot;:false,&quot;dropping-particle&quot;:&quot;&quot;,&quot;non-dropping-particle&quot;:&quot;&quot;},{&quot;family&quot;:&quot;Benson&quot;,&quot;given&quot;:&quot;Tony&quot;,&quot;parse-names&quot;:false,&quot;dropping-particle&quot;:&quot;&quot;,&quot;non-dropping-particle&quot;:&quot;&quot;},{&quot;family&quot;:&quot;McAloon&quot;,&quot;given&quot;:&quot;Conor&quot;,&quot;parse-names&quot;:false,&quot;dropping-particle&quot;:&quot;&quot;,&quot;non-dropping-particle&quot;:&quot;&quot;},{&quot;family&quot;:&quot;Manzanilla&quot;,&quot;given&quot;:&quot;Edgar Garcia&quot;,&quot;parse-names&quot;:false,&quot;dropping-particle&quot;:&quot;&quot;,&quot;non-dropping-particle&quot;:&quot;&quot;},{&quot;family&quot;:&quot;Dean&quot;,&quot;given&quot;:&quot;Moira&quot;,&quot;parse-names&quot;:false,&quot;dropping-particle&quot;:&quot;&quot;,&quot;non-dropping-particle&quot;:&quot;&quot;}],&quot;container-title&quot;:&quot;Irish Veterinary Journal&quot;,&quot;container-title-short&quot;:&quot;Ir Vet J&quot;,&quot;DOI&quot;:&quot;10.1186/s13620-023-00236-x&quot;,&quot;ISSN&quot;:&quot;20460481&quot;,&quot;issued&quot;:{&quot;date-parts&quot;:[[2023,12,1]]},&quot;abstract&quot;:&quot;Background: In the coming years, major governance changes in the form of policy directives and regulations will catalyse major top-down change with respect to animal health on European farms in an effort to combat the OneHealth threat of antimicrobial resistance. This top-down approach must be met with bottom-up strategies to ensure target actors (namely, farmers and vets) are supported and motivated to change their practices, thus, avoiding unintended consequences of forced change. Although much behavioural research has explored the factors influencing antimicrobial practices on farms, a gap exists translating these findings into evidence-based behaviour change interventions that can be put into practice. The current study aims to fill this gap. It provides insights into identifying, understanding, and changing the behaviours of farmers and veterinarians with respect to the responsible use of antimicrobials in farming. Results: Through an inter-disciplinary and multi-actor approach, the study combines scientific knowledge from the behavioural sciences and animal health sciences, coupled with tacit knowledge from a co-design, participatory approach to recommend seven behaviour change interventions that can help to support good practices amongst farmers and vets, with respect to animal health, and reduce the use of antimicrobials on farms. The behaviour change interventions include message framing; OneHealth awareness campaign; specialised communications training; on-farm visual prompts and tools; social support strategies (for both farmers and vets); and antimicrobial use monitoring. The study details each intervention with respect to their evidence base and scientific concept, grounded in behavioural science, along with stakeholder feedback on design and delivery of the interventions. Conclusions: These behaviour change interventions can be taken, adapted, and put into practice by the agri-food community to support good animal health practices and responsible antimicrobial use on farms.&quot;,&quot;publisher&quot;:&quot;BioMed Central Ltd&quot;,&quot;issue&quot;:&quot;1&quot;,&quot;volume&quot;:&quot;76&quot;},&quot;isTemporary&quot;:false}]},{&quot;citationID&quot;:&quot;MENDELEY_CITATION_db8ff4d3-8fa8-4ac2-9285-f6878d8adffa&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&quot;,&quot;citationItems&quot;:[{&quot;id&quot;:&quot;23e2dfda-6e5f-3eff-9058-870283235e66&quot;,&quot;itemData&quot;:{&quot;type&quot;:&quot;chapter&quot;,&quot;id&quot;:&quot;23e2dfda-6e5f-3eff-9058-870283235e66&quot;,&quot;title&quot;:&quot;The Goal Construct in Social Psychology&quot;,&quot;author&quot;:[{&quot;family&quot;:&quot;Fishbach&quot;,&quot;given&quot;:&quot;Ayelet&quot;,&quot;parse-names&quot;:false,&quot;dropping-particle&quot;:&quot;&quot;,&quot;non-dropping-particle&quot;:&quot;&quot;},{&quot;family&quot;:&quot;Ferguson&quot;,&quot;given&quot;:&quot;Melissa J&quot;,&quot;parse-names&quot;:false,&quot;dropping-particle&quot;:&quot;&quot;,&quot;non-dropping-particle&quot;:&quot;&quot;}],&quot;container-title&quot;:&quot;Social Psychology: Handbook of Basic Principles&quot;,&quot;chapter-number&quot;:&quot;21&quot;,&quot;editor&quot;:[{&quot;family&quot;:&quot;Kruglanski A. W.&quot;,&quot;given&quot;:&quot;&quot;,&quot;parse-names&quot;:false,&quot;dropping-particle&quot;:&quot;&quot;,&quot;non-dropping-particle&quot;:&quot;&quot;},{&quot;family&quot;:&quot;Higgins T. E&quot;,&quot;given&quot;:&quot;&quot;,&quot;parse-names&quot;:false,&quot;dropping-particle&quot;:&quot;&quot;,&quot;non-dropping-particle&quot;:&quot;&quot;}],&quot;issued&quot;:{&quot;date-parts&quot;:[[2007]]},&quot;page&quot;:&quot;490-515&quot;,&quot;edition&quot;:&quot;2nd&quot;,&quot;publisher&quot;:&quot;The Guilford Press&quot;,&quot;container-title-short&quot;:&quot;&quot;},&quot;isTemporary&quot;:false}]},{&quot;citationID&quot;:&quot;MENDELEY_CITATION_cc9d2236-b648-4870-8378-3543104a1f09&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&quot;,&quot;citationItems&quot;:[{&quot;id&quot;:&quot;c2c854a5-324b-33b1-b04a-81c2fa32f283&quot;,&quot;itemData&quot;:{&quot;type&quot;:&quot;report&quot;,&quot;id&quot;:&quot;c2c854a5-324b-33b1-b04a-81c2fa32f283&quot;,&quot;title&quot;:&quot;Abstract Versus Concrete Goals: Personal Striving Level, Physical Illness, and Psychological Well-Being&quot;,&quot;author&quot;:[{&quot;family&quot;:&quot;Emmons&quot;,&quot;given&quot;:&quot;Robert A&quot;,&quot;parse-names&quot;:false,&quot;dropping-particle&quot;:&quot;&quot;,&quot;non-dropping-particle&quot;:&quot;&quot;}],&quot;container-title&quot;:&quot;Journal of Personality and Social Psychology&quot;,&quot;container-title-short&quot;:&quot;J Pers Soc Psychol&quot;,&quot;issued&quot;:{&quot;date-parts&quot;:[[1992]]},&quot;number-of-pages&quot;:&quot;292-300&quot;,&quot;abstract&quot;:&quot;This study examined the relation between personal striving level and psychological and physical well-being. Level refers to the degree of generality versus specificity of one's goal strivings. In 3 studies, 188 Ss generated lists of their personal strivings, which were then rated on specificity level. High-level striving was associated with more psychological distress, particularly depression. Low-level striving was related to higher levels of physical illness. Correlations between striving level and self-reported symptoms were generally not as strong as those between level and the more objective illness indicators. High-level strivings were seen as more difficult and requiring more effort than low-level strivings. Results are interpreted in terms of control theory, goal-setting theory, and the repressive personality style.&quot;,&quot;issue&quot;:&quot;2&quot;,&quot;volume&quot;:&quot;62&quot;},&quot;isTemporary&quot;:false}]},{&quot;citationID&quot;:&quot;MENDELEY_CITATION_f1f0d595-209c-4a43-b827-3f0a3052be07&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&quot;,&quot;citationItems&quot;:[{&quot;id&quot;:&quot;b7b2953c-7d6e-3918-9a65-0868c56d4e50&quot;,&quot;itemData&quot;:{&quot;type&quot;:&quot;article-journal&quot;,&quot;id&quot;:&quot;b7b2953c-7d6e-3918-9a65-0868c56d4e50&quot;,&quot;title&quot;:&quot;How focusing on superordinate goals motivates broad, long-term goal pursuit: A theoretical perspective&quot;,&quot;author&quot;:[{&quot;family&quot;:&quot;Höchli&quot;,&quot;given&quot;:&quot;Bettina&quot;,&quot;parse-names&quot;:false,&quot;dropping-particle&quot;:&quot;&quot;,&quot;non-dropping-particle&quot;:&quot;&quot;},{&quot;family&quot;:&quot;Brügger&quot;,&quot;given&quot;:&quot;Adrian&quot;,&quot;parse-names&quot;:false,&quot;dropping-particle&quot;:&quot;&quot;,&quot;non-dropping-particle&quot;:&quot;&quot;},{&quot;family&quot;:&quot;Messner&quot;,&quot;given&quot;:&quot;Claude&quot;,&quot;parse-names&quot;:false,&quot;dropping-particle&quot;:&quot;&quot;,&quot;non-dropping-particle&quot;:&quot;&quot;}],&quot;container-title&quot;:&quot;Frontiers in Psychology&quot;,&quot;container-title-short&quot;:&quot;Front Psychol&quot;,&quot;DOI&quot;:&quot;10.3389/fpsyg.2018.01879&quot;,&quot;ISSN&quot;:&quot;16641078&quot;,&quot;issued&quot;:{&quot;date-parts&quot;:[[2018,10,2]]},&quot;abstract&quot;:&quot;Goal-setting theory states that challenging, specific, and concrete goals (i.e., subordinate goals) are powerful motivators and boost performance in goal pursuit more than vague or abstract goals (i.e., superordinate goals). Goal-setting theory predominantly focuses on single, short-term goals and less on broad, long-term challenges. This review article extends goal-setting theory and argues that superordinate goals also fulfill a crucial role in motivating behavior, particularly when addressing broad, long-term challenges. The purpose of this article is to shed light on the benefits of superordinate goals, which have received less attention in research, and to show theoretically that people pursue long-term goals more successfully when they focus on subordinate as well as superordinate goals than when they focus on either subordinate or superordinate goals alone.&quot;,&quot;publisher&quot;:&quot;Frontiers Media S.A.&quot;,&quot;issue&quot;:&quot;OCT&quot;,&quot;volume&quot;:&quot;9&quot;},&quot;isTemporary&quot;:false}]},{&quot;citationID&quot;:&quot;MENDELEY_CITATION_3193268a-712f-4832-814f-c184a68668bb&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&quot;,&quot;citationItems&quot;:[{&quot;id&quot;:&quot;94eed2a1-cbe5-333a-ad68-f75e38ce985c&quot;,&quot;itemData&quot;:{&quot;type&quot;:&quot;chapter&quot;,&quot;id&quot;:&quot;94eed2a1-cbe5-333a-ad68-f75e38ce985c&quot;,&quot;title&quot;:&quot;Goals and Behavior&quot;,&quot;author&quot;:[{&quot;family&quot;:&quot;Carver&quot;,&quot;given&quot;:&quot;Charles S.&quot;,&quot;parse-names&quot;:false,&quot;dropping-particle&quot;:&quot;&quot;,&quot;non-dropping-particle&quot;:&quot;&quot;},{&quot;family&quot;:&quot;Scheier&quot;,&quot;given&quot;:&quot;Michael F.&quot;,&quot;parse-names&quot;:false,&quot;dropping-particle&quot;:&quot;&quot;,&quot;non-dropping-particle&quot;:&quot;&quot;}],&quot;container-title&quot;:&quot;On the Self-Regulation of Behavior&quot;,&quot;DOI&quot;:&quot;10.1017/cbo9781139174794.006&quot;,&quot;issued&quot;:{&quot;date-parts&quot;:[[2012,6,29]]},&quot;page&quot;:&quot;63-82&quot;,&quot;publisher&quot;:&quot;Cambridge University Press&quot;,&quot;container-title-short&quot;:&quot;&quot;},&quot;isTemporary&quot;:false}]},{&quot;citationID&quot;:&quot;MENDELEY_CITATION_f431d0f5-624d-4d5b-87e5-60f58dc9b3b8&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&quot;,&quot;citationItems&quot;:[{&quot;id&quot;:&quot;b7b2953c-7d6e-3918-9a65-0868c56d4e50&quot;,&quot;itemData&quot;:{&quot;type&quot;:&quot;article-journal&quot;,&quot;id&quot;:&quot;b7b2953c-7d6e-3918-9a65-0868c56d4e50&quot;,&quot;title&quot;:&quot;How focusing on superordinate goals motivates broad, long-term goal pursuit: A theoretical perspective&quot;,&quot;author&quot;:[{&quot;family&quot;:&quot;Höchli&quot;,&quot;given&quot;:&quot;Bettina&quot;,&quot;parse-names&quot;:false,&quot;dropping-particle&quot;:&quot;&quot;,&quot;non-dropping-particle&quot;:&quot;&quot;},{&quot;family&quot;:&quot;Brügger&quot;,&quot;given&quot;:&quot;Adrian&quot;,&quot;parse-names&quot;:false,&quot;dropping-particle&quot;:&quot;&quot;,&quot;non-dropping-particle&quot;:&quot;&quot;},{&quot;family&quot;:&quot;Messner&quot;,&quot;given&quot;:&quot;Claude&quot;,&quot;parse-names&quot;:false,&quot;dropping-particle&quot;:&quot;&quot;,&quot;non-dropping-particle&quot;:&quot;&quot;}],&quot;container-title&quot;:&quot;Frontiers in Psychology&quot;,&quot;container-title-short&quot;:&quot;Front Psychol&quot;,&quot;DOI&quot;:&quot;10.3389/fpsyg.2018.01879&quot;,&quot;ISSN&quot;:&quot;16641078&quot;,&quot;issued&quot;:{&quot;date-parts&quot;:[[2018,10,2]]},&quot;abstract&quot;:&quot;Goal-setting theory states that challenging, specific, and concrete goals (i.e., subordinate goals) are powerful motivators and boost performance in goal pursuit more than vague or abstract goals (i.e., superordinate goals). Goal-setting theory predominantly focuses on single, short-term goals and less on broad, long-term challenges. This review article extends goal-setting theory and argues that superordinate goals also fulfill a crucial role in motivating behavior, particularly when addressing broad, long-term challenges. The purpose of this article is to shed light on the benefits of superordinate goals, which have received less attention in research, and to show theoretically that people pursue long-term goals more successfully when they focus on subordinate as well as superordinate goals than when they focus on either subordinate or superordinate goals alone.&quot;,&quot;publisher&quot;:&quot;Frontiers Media S.A.&quot;,&quot;issue&quot;:&quot;OCT&quot;,&quot;volume&quot;:&quot;9&quot;},&quot;isTemporary&quot;:false}]},{&quot;citationID&quot;:&quot;MENDELEY_CITATION_6c5b1ce1-bbb9-46eb-9c41-316d88060e42&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&quot;,&quot;citationItems&quot;:[{&quot;id&quot;:&quot;d0b2cf01-e43a-369d-8b92-148eead85740&quot;,&quot;itemData&quot;:{&quot;type&quot;:&quot;article&quot;,&quot;id&quot;:&quot;d0b2cf01-e43a-369d-8b92-148eead85740&quot;,&quot;title&quot;:&quot;Improving health: Changing behaviour. NHS health trainer handbook&quot;,&quot;author&quot;:[{&quot;family&quot;:&quot;Michie&quot;,&quot;given&quot;:&quot;S&quot;,&quot;parse-names&quot;:false,&quot;dropping-particle&quot;:&quot;&quot;,&quot;non-dropping-particle&quot;:&quot;&quot;},{&quot;family&quot;:&quot;Rumsey&quot;,&quot;given&quot;:&quot;N&quot;,&quot;parse-names&quot;:false,&quot;dropping-particle&quot;:&quot;&quot;,&quot;non-dropping-particle&quot;:&quot;&quot;},{&quot;family&quot;:&quot;Fussell&quot;,&quot;given&quot;:&quot;A&quot;,&quot;parse-names&quot;:false,&quot;dropping-particle&quot;:&quot;&quot;,&quot;non-dropping-particle&quot;:&quot;&quot;},{&quot;family&quot;:&quot;Hardeman&quot;,&quot;given&quot;:&quot;W&quot;,&quot;parse-names&quot;:false,&quot;dropping-particle&quot;:&quot;&quot;,&quot;non-dropping-particle&quot;:&quot;&quot;},{&quot;family&quot;:&quot;Johnston&quot;,&quot;given&quot;:&quot;M&quot;,&quot;parse-names&quot;:false,&quot;dropping-particle&quot;:&quot;&quot;,&quot;non-dropping-particle&quot;:&quot;&quot;},{&quot;family&quot;:&quot;Newman&quot;,&quot;given&quot;:&quot;S&quot;,&quot;parse-names&quot;:false,&quot;dropping-particle&quot;:&quot;&quot;,&quot;non-dropping-particle&quot;:&quot;&quot;},{&quot;family&quot;:&quot;Yardley&quot;,&quot;given&quot;:&quot;L&quot;,&quot;parse-names&quot;:false,&quot;dropping-particle&quot;:&quot;&quot;,&quot;non-dropping-particle&quot;:&quot;&quot;}],&quot;issued&quot;:{&quot;date-parts&quot;:[[2008]]},&quot;publisher&quot;:&quot;Department of Health&quot;,&quot;container-title-short&quot;:&quot;&quot;},&quot;isTemporary&quot;:false}]},{&quot;citationID&quot;:&quot;MENDELEY_CITATION_c677f152-fec8-4373-a749-9f0c68df5df5&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&quot;,&quot;citationItems&quot;:[{&quot;id&quot;:&quot;1b38b5c6-0720-330e-be8d-3d04104181ee&quot;,&quot;itemData&quot;:{&quot;type&quot;:&quot;article&quot;,&quot;id&quot;:&quot;1b38b5c6-0720-330e-be8d-3d04104181ee&quot;,&quot;title&quot;:&quot;Senior Civil Service Performance Management Framework&quot;,&quot;author&quot;:[{&quot;family&quot;:&quot;Government People Group&quot;,&quot;given&quot;:&quot;&quot;,&quot;parse-names&quot;:false,&quot;dropping-particle&quot;:&quot;&quot;,&quot;non-dropping-particle&quot;:&quot;&quot;}],&quot;issued&quot;:{&quot;date-parts&quot;:[[2025]]},&quot;container-title-short&quot;:&quot;&quot;},&quot;isTemporary&quot;:false}]},{&quot;citationID&quot;:&quot;MENDELEY_CITATION_bba4c582-0a09-4cb7-8ead-fbea81a8d93a&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&quot;,&quot;citationItems&quot;:[{&quot;id&quot;:&quot;cac736cb-3294-330f-8ba2-bd4d01cdac48&quot;,&quot;itemData&quot;:{&quot;type&quot;:&quot;article-journal&quot;,&quot;id&quot;:&quot;cac736cb-3294-330f-8ba2-bd4d01cdac48&quot;,&quot;title&quot;:&quot;The (over)use of SMART goals for physical activity promotion: A narrative review and critique&quot;,&quot;author&quot;:[{&quot;family&quot;:&quot;Swann&quot;,&quot;given&quot;:&quot;Christian&quot;,&quot;parse-names&quot;:false,&quot;dropping-particle&quot;:&quot;&quot;,&quot;non-dropping-particle&quot;:&quot;&quot;},{&quot;family&quot;:&quot;Jackman&quot;,&quot;given&quot;:&quot;Patricia C.&quot;,&quot;parse-names&quot;:false,&quot;dropping-particle&quot;:&quot;&quot;,&quot;non-dropping-particle&quot;:&quot;&quot;},{&quot;family&quot;:&quot;Lawrence&quot;,&quot;given&quot;:&quot;Alex&quot;,&quot;parse-names&quot;:false,&quot;dropping-particle&quot;:&quot;&quot;,&quot;non-dropping-particle&quot;:&quot;&quot;},{&quot;family&quot;:&quot;Hawkins&quot;,&quot;given&quot;:&quot;Rebecca M.&quot;,&quot;parse-names&quot;:false,&quot;dropping-particle&quot;:&quot;&quot;,&quot;non-dropping-particle&quot;:&quot;&quot;},{&quot;family&quot;:&quot;Goddard&quot;,&quot;given&quot;:&quot;Scott G.&quot;,&quot;parse-names&quot;:false,&quot;dropping-particle&quot;:&quot;&quot;,&quot;non-dropping-particle&quot;:&quot;&quot;},{&quot;family&quot;:&quot;Williamson&quot;,&quot;given&quot;:&quot;Ollie&quot;,&quot;parse-names&quot;:false,&quot;dropping-particle&quot;:&quot;&quot;,&quot;non-dropping-particle&quot;:&quot;&quot;},{&quot;family&quot;:&quot;Schweickle&quot;,&quot;given&quot;:&quot;Matthew J.&quot;,&quot;parse-names&quot;:false,&quot;dropping-particle&quot;:&quot;&quot;,&quot;non-dropping-particle&quot;:&quot;&quot;},{&quot;family&quot;:&quot;Vella&quot;,&quot;given&quot;:&quot;Stewart A.&quot;,&quot;parse-names&quot;:false,&quot;dropping-particle&quot;:&quot;&quot;,&quot;non-dropping-particle&quot;:&quot;&quot;},{&quot;family&quot;:&quot;Rosenbaum&quot;,&quot;given&quot;:&quot;Simon&quot;,&quot;parse-names&quot;:false,&quot;dropping-particle&quot;:&quot;&quot;,&quot;non-dropping-particle&quot;:&quot;&quot;},{&quot;family&quot;:&quot;Ekkekakis&quot;,&quot;given&quot;:&quot;Panteleimon&quot;,&quot;parse-names&quot;:false,&quot;dropping-particle&quot;:&quot;&quot;,&quot;non-dropping-particle&quot;:&quot;&quot;}],&quot;container-title&quot;:&quot;Health Psychology Review&quot;,&quot;container-title-short&quot;:&quot;Health Psychol Rev&quot;,&quot;DOI&quot;:&quot;10.1080/17437199.2021.2023608&quot;,&quot;ISSN&quot;:&quot;17437202&quot;,&quot;PMID&quot;:&quot;35094640&quot;,&quot;issued&quot;:{&quot;date-parts&quot;:[[2023]]},&quot;page&quot;:&quot;211-226&quot;,&quot;abstract&quot;:&quot;The SMART acronym (e.g., Specific, Measurable, Achievable, Realistic, Timebound) is a highly prominent strategy for setting physical activity goals. While it is intuitive, and its practical value has been recognised, the scientific underpinnings of the SMART acronym are less clear. Therefore, we aimed to narratively review and critically examine the scientific underpinnings of the SMART acronym and its application in physical activity promotion. Specifically, our review suggests that the SMART acronym: is not based on scientific theory; is not consistent with empirical evidence; does not consider what type of goal is set; is not applied consistently; is lacking detailed guidance; has redundancy in its criteria; is not being used as originally intended; and has a risk of potentially harmful effects. These issues are likely leading to sub-optimal outcomes, confusion, and inconsistency. Recommendations are provided to guide the field towards better practice and, ultimately, more effective goal setting interventions to help individuals become physically active.&quot;,&quot;publisher&quot;:&quot;Routledge&quot;,&quot;issue&quot;:&quot;2&quot;,&quot;volume&quot;:&quot;17&quot;},&quot;isTemporary&quot;:false}]},{&quot;citationID&quot;:&quot;MENDELEY_CITATION_3f134069-bd9c-4f2b-95b8-79294ec86c16&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&quot;,&quot;citationItems&quot;:[{&quot;id&quot;:&quot;17a94d18-3981-3921-8052-8efe073720ca&quot;,&quot;itemData&quot;:{&quot;type&quot;:&quot;article-journal&quot;,&quot;id&quot;:&quot;17a94d18-3981-3921-8052-8efe073720ca&quot;,&quot;title&quot;:&quot;Change implementation in the\nveterinary practice&quot;,&quot;author&quot;:[{&quot;family&quot;:&quot;Hibbert&quot;,&quot;given&quot;:&quot;Sarah&quot;,&quot;parse-names&quot;:false,&quot;dropping-particle&quot;:&quot;&quot;,&quot;non-dropping-particle&quot;:&quot;&quot;}],&quot;container-title&quot;:&quot;The Veterinary Nurse&quot;,&quot;issued&quot;:{&quot;date-parts&quot;:[[2011,9]]},&quot;page&quot;:&quot;408-412&quot;,&quot;issue&quot;:&quot;7&quot;,&quot;volume&quot;:&quot;2&quot;,&quot;container-title-short&quot;:&quot;&quot;},&quot;isTemporary&quot;:false}]},{&quot;citationID&quot;:&quot;MENDELEY_CITATION_a19b1126-5c1e-4056-9155-2aa89b057ca7&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&quot;,&quot;citationItems&quot;:[{&quot;id&quot;:&quot;c1b207f3-c738-33e1-8955-bca07ff9dbf8&quot;,&quot;itemData&quot;:{&quot;type&quot;:&quot;article-journal&quot;,&quot;id&quot;:&quot;c1b207f3-c738-33e1-8955-bca07ff9dbf8&quot;,&quot;title&quot;:&quot;Factors influencing antibiotic-prescribing decisions among inpatient physicians: A qualitative investigation&quot;,&quot;author&quot;:[{&quot;family&quot;:&quot;Livorsi&quot;,&quot;given&quot;:&quot;Daniel&quot;,&quot;parse-names&quot;:false,&quot;dropping-particle&quot;:&quot;&quot;,&quot;non-dropping-particle&quot;:&quot;&quot;},{&quot;family&quot;:&quot;Comer&quot;,&quot;given&quot;:&quot;Amber&quot;,&quot;parse-names&quot;:false,&quot;dropping-particle&quot;:&quot;&quot;,&quot;non-dropping-particle&quot;:&quot;&quot;},{&quot;family&quot;:&quot;Matthias&quot;,&quot;given&quot;:&quot;Marianne S.&quot;,&quot;parse-names&quot;:false,&quot;dropping-particle&quot;:&quot;&quot;,&quot;non-dropping-particle&quot;:&quot;&quot;},{&quot;family&quot;:&quot;Perencevich&quot;,&quot;given&quot;:&quot;Eli N.&quot;,&quot;parse-names&quot;:false,&quot;dropping-particle&quot;:&quot;&quot;,&quot;non-dropping-particle&quot;:&quot;&quot;},{&quot;family&quot;:&quot;Bair&quot;,&quot;given&quot;:&quot;Matthew J.&quot;,&quot;parse-names&quot;:false,&quot;dropping-particle&quot;:&quot;&quot;,&quot;non-dropping-particle&quot;:&quot;&quot;}],&quot;container-title&quot;:&quot;Infection Control and Hospital Epidemiology&quot;,&quot;container-title-short&quot;:&quot;Infect Control Hosp Epidemiol&quot;,&quot;DOI&quot;:&quot;10.1017/ice.2015.136&quot;,&quot;ISSN&quot;:&quot;15596834&quot;,&quot;PMID&quot;:&quot;26078017&quot;,&quot;issued&quot;:{&quot;date-parts&quot;:[[2015]]},&quot;page&quot;:&quot;1065-1072&quot;,&quot;abstract&quot;:&quot;objective. To understand the professional and psychosocial factors that influence physician antibiotic prescribing habits in the inpatient setting. design. We conducted semi-structured interviews with 30 inpatient physicians. Interviews consisted of open-ended questions and flexible probes based on participant responses. Interviews were audio recorded, transcribed, de-identified, and reviewed for accuracy and completeness. Data were analyzed using emergent thematic analysis. setting. Two teaching hospitals in Indianapolis, Indiana participants. A total of 30 inpatient physicians (10 physicians-in-training, 20 supervising staff) were enrolled in this study. results. Participants recognized that antibiotics are overused, and many admitted to prescribing antibiotics even when the clinical evidence of infection was uncertain. Overprescription was largely driven by anxiety about missing an infection, whereas potential adverse effects of antibiotics did not strongly influence decision making. Participants did not routinely disclose potential adverse effects of antibiotics to inpatients. Physicians-in-training were strongly influenced by the antibiotic prescribing behavior of their supervising staff physicians. Participants sometimes questioned their colleagues’ antibiotic prescribing decisions, but they frequently avoided providing direct feedback or critique. These physicians cited obstacles of hierarchy, infrequent face-to-face encounters, and the awkwardness of these conversations. conclusion. A physician-based culture of prescribing antibiotics involves overusing antibiotics and not challenging the decisions of colleagues. The potential adverse effects of antibiotics did not strongly influence decision making in this sample. A better understanding of these factors could be leveraged in future efforts to improve antibiotic prescribing practices in the inpatient setting.&quot;,&quot;publisher&quot;:&quot;Cambridge University Press&quot;,&quot;issue&quot;:&quot;9&quot;,&quot;volume&quot;:&quot;36&quot;},&quot;isTemporary&quot;:false}]},{&quot;citationID&quot;:&quot;MENDELEY_CITATION_a36613d1-5742-4e42-9fe9-0e83f99704b5&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&quot;,&quot;citationItems&quot;:[{&quot;id&quot;:&quot;718c46a9-7b8e-3e99-ad47-de08c0a8a83e&quot;,&quot;itemData&quot;:{&quot;type&quot;:&quot;article-journal&quot;,&quot;id&quot;:&quot;718c46a9-7b8e-3e99-ad47-de08c0a8a83e&quot;,&quot;title&quot;:&quot;Demedication without demedicalization? Redefining the medical and economic boundaries of veterinary professional jurisdiction&quot;,&quot;author&quot;:[{&quot;family&quot;:&quot;Comer&quot;,&quot;given&quot;:&quot;C&quot;,&quot;parse-names&quot;:false,&quot;dropping-particle&quot;:&quot;&quot;,&quot;non-dropping-particle&quot;:&quot;&quot;},{&quot;family&quot;:&quot;Benoit&quot;,&quot;given&quot;:&quot;L.&quot;,&quot;parse-names&quot;:false,&quot;dropping-particle&quot;:&quot;&quot;,&quot;non-dropping-particle&quot;:&quot;&quot;},{&quot;family&quot;:&quot;Hellec&quot;,&quot;given&quot;:&quot;F.&quot;,&quot;parse-names&quot;:false,&quot;dropping-particle&quot;:&quot;&quot;,&quot;non-dropping-particle&quot;:&quot;&quot;},{&quot;family&quot;:&quot;Fortané&quot;,&quot;given&quot;:&quot;N.&quot;,&quot;parse-names&quot;:false,&quot;dropping-particle&quot;:&quot;&quot;,&quot;non-dropping-particle&quot;:&quot;&quot;}],&quot;container-title&quot;:&quot;Social Science &amp; Medicine&quot;,&quot;issued&quot;:{&quot;date-parts&quot;:[[2023]]},&quot;issue&quot;:&quot;116109&quot;,&quot;volume&quot;:&quot;332&quot;,&quot;container-title-short&quot;:&quot;Soc Sci Med&quot;},&quot;isTemporary&quot;:false}]},{&quot;citationID&quot;:&quot;MENDELEY_CITATION_43c773cc-96fd-4abc-9d76-ec9f1f3572e7&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&quot;,&quot;citationItems&quot;:[{&quot;id&quot;:&quot;e37065be-2b61-3b26-909a-0523c632d63f&quot;,&quot;itemData&quot;:{&quot;type&quot;:&quot;article-journal&quot;,&quot;id&quot;:&quot;e37065be-2b61-3b26-909a-0523c632d63f&quot;,&quot;title&quot;:&quot;Dispensing antimicrobials to farmers in Wales: The roles and experiences of veterinary practice staff&quot;,&quot;author&quot;:[{&quot;family&quot;:&quot;Butler&quot;,&quot;given&quot;:&quot;Deborah&quot;,&quot;parse-names&quot;:false,&quot;dropping-particle&quot;:&quot;&quot;,&quot;non-dropping-particle&quot;:&quot;&quot;},{&quot;family&quot;:&quot;Rees&quot;,&quot;given&quot;:&quot;Gwen M.&quot;,&quot;parse-names&quot;:false,&quot;dropping-particle&quot;:&quot;&quot;,&quot;non-dropping-particle&quot;:&quot;&quot;},{&quot;family&quot;:&quot;Reyher&quot;,&quot;given&quot;:&quot;Kristen&quot;,&quot;parse-names&quot;:false,&quot;dropping-particle&quot;:&quot;&quot;,&quot;non-dropping-particle&quot;:&quot;&quot;},{&quot;family&quot;:&quot;Bard&quot;,&quot;given&quot;:&quot;Alison&quot;,&quot;parse-names&quot;:false,&quot;dropping-particle&quot;:&quot;&quot;,&quot;non-dropping-particle&quot;:&quot;&quot;}],&quot;container-title&quot;:&quot;Veterinary Record&quot;,&quot;DOI&quot;:&quot;10.1002/vetr.4070&quot;,&quot;ISSN&quot;:&quot;20427670&quot;,&quot;PMID&quot;:&quot;38863168&quot;,&quot;issued&quot;:{&quot;date-parts&quot;:[[2024,6,15]]},&quot;page&quot;:&quot;no&quot;,&quot;abstract&quot;:&quot;Background: Veterinary practice staff are directly involved in the dispensing of prescription veterinary medicines (POM-Vs) to farmers as prescribed by registered veterinary surgeons to animals ‘under their care’. The role of veterinary practice staff has, to date, been underresearched. The objective of this study was to investigate the roles played by veterinary practice staff, exploring their expectations and perceptions of the front-of-house (FoH) role, their interactions with clients in day-to-day veterinary practice and their experiences relating to the dispensing of POM-Vs. Methods: Thematic analysis was used to analyse data from 20 semi-structured interviews of veterinary practice staff. Participants were recruited from 80% of the large animal or mixed species veterinary practices across Wales. Results: Four key themes—‘piggy in the middle’, learning on the job, practice organisation and facilitating change—were identified, illustrating the multifaceted and diverse nature of this type of employment. Limitations: This study is not intended to be representative of the perceptions of FoH staff on the dispensing of antimicrobials. Larger-scale studies are required to substantiate these findings. Conclusion: Understanding the roles of non-clinical veterinary staff allows practice managers and veterinary surgeons to better identify and meet training and staffing needs and improves recognition of this key area of practice work.&quot;,&quot;publisher&quot;:&quot;John Wiley and Sons Inc&quot;,&quot;issue&quot;:&quot;12&quot;,&quot;volume&quot;:&quot;194&quot;,&quot;container-title-short&quot;:&quot;&quot;},&quot;isTemporary&quot;:false}]},{&quot;citationID&quot;:&quot;MENDELEY_CITATION_a1514c39-391f-4c59-ac2d-8adca8355966&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&quot;,&quot;citationItems&quot;:[{&quot;id&quot;:&quot;6c6fccab-dbe2-3829-ae77-eaf8665db3bd&quot;,&quot;itemData&quot;:{&quot;type&quot;:&quot;article-journal&quot;,&quot;id&quot;:&quot;6c6fccab-dbe2-3829-ae77-eaf8665db3bd&quot;,&quot;title&quot;:&quot;Inter-professional practice: From veterinarian to the veterinary team&quot;,&quot;author&quot;:[{&quot;family&quot;:&quot;Kinnison&quot;,&quot;given&quot;:&quot;Tierney&quot;,&quot;parse-names&quot;:false,&quot;dropping-particle&quot;:&quot;&quot;,&quot;non-dropping-particle&quot;:&quot;&quot;},{&quot;family&quot;:&quot;May&quot;,&quot;given&quot;:&quot;Stephen A.&quot;,&quot;parse-names&quot;:false,&quot;dropping-particle&quot;:&quot;&quot;,&quot;non-dropping-particle&quot;:&quot;&quot;},{&quot;family&quot;:&quot;Guile&quot;,&quot;given&quot;:&quot;David&quot;,&quot;parse-names&quot;:false,&quot;dropping-particle&quot;:&quot;&quot;,&quot;non-dropping-particle&quot;:&quot;&quot;}],&quot;container-title&quot;:&quot;Journal of Veterinary Medical Education&quot;,&quot;container-title-short&quot;:&quot;J Vet Med Educ&quot;,&quot;DOI&quot;:&quot;10.3138/jvme.0713-095R2&quot;,&quot;ISSN&quot;:&quot;0748321X&quot;,&quot;PMID&quot;:&quot;24503904&quot;,&quot;issued&quot;:{&quot;date-parts&quot;:[[2014,1,1]]},&quot;page&quot;:&quot;172-178&quot;,&quot;abstract&quot;:&quot;Animal health care is being delivered by an increasing number of professions and occupations. This article takes an inward look at the veterinary team, focusing on the day-to-day life of veterinarians and those with whom they work, such as veterinary technicians/nurses, physical therapists, and farriers. The evolution of the work of the veterinarian should be explored alongside the evolution of closely related occupations, as the current working practice of veterinarians is affected by the practice of these other occupations. An example is given of UK veterinary nurses (similar to veterinary technicians in North America) who are currently undergoing professionalization. Seminal implementations have included a register (2007), disciplinary procedures (2011), a declaration of professional responsibilities (2012), and required continuing professional development for registered veterinary nurses (RVNs). These implementations result in veterinary nurses who are now accountable for their actions. There are many potential benefits to good inter-professional practice for the practice itself, individual team members, clients, and patients, including better results produced by the whole team rather than the sum of the parts, financial benefits to using individuals in lower-paid occupations for shared roles, and greater client satisfaction regarding increased options for treatment. There are, however, many challenges to inter-professional working that center on the interlinked themes of hierarchy (power, status, and the understanding/appreciation of professional roles) and communication (lack of/poor). Inter-professional education (IPE) is suggested as a potential means to overcome these challenges; however, research into IPE exclusively related to the veterinary team is lacking.&quot;,&quot;publisher&quot;:&quot;University of Toronto Press Inc.&quot;,&quot;issue&quot;:&quot;2&quot;,&quot;volume&quot;:&quot;41&quot;},&quot;isTemporary&quot;:false}]},{&quot;citationID&quot;:&quot;MENDELEY_CITATION_16bfb468-4ec3-40a6-af2e-5d58ae02fe4c&quot;,&quot;properties&quot;:{&quot;noteIndex&quot;:0},&quot;isEdited&quot;:false,&quot;manualOverride&quot;:{&quot;isManuallyOverridden&quot;:false,&quot;citeprocText&quot;:&quot;&lt;sup&gt;35,36&lt;/sup&gt;&quot;,&quot;manualOverrideText&quot;:&quot;&quot;},&quot;citationTag&quot;:&quot;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&quot;,&quot;citationItems&quot;:[{&quot;id&quot;:&quot;25b96f43-4b13-3c9c-9d4d-f11b5bfd442f&quot;,&quot;itemData&quot;:{&quot;type&quot;:&quot;article-journal&quot;,&quot;id&quot;:&quot;25b96f43-4b13-3c9c-9d4d-f11b5bfd442f&quot;,&quot;title&quot;:&quot;The future of veterinary communication: Partnership or persuasion? A qualitative investigation of veterinary communication in the pursuit of client behaviour change&quot;,&quot;author&quot;:[{&quot;family&quot;:&quot;Bard&quot;,&quot;given&quot;:&quot;Alison M.&quot;,&quot;parse-names&quot;:false,&quot;dropping-particle&quot;:&quot;&quot;,&quot;non-dropping-particle&quot;:&quot;&quot;},{&quot;family&quot;:&quot;Main&quot;,&quot;given&quot;:&quot;David C.J.&quot;,&quot;parse-names&quot;:false,&quot;dropping-particle&quot;:&quot;&quot;,&quot;non-dropping-particle&quot;:&quot;&quot;},{&quot;family&quot;:&quot;Haase&quot;,&quot;given&quot;:&quot;Anne M.&quot;,&quot;parse-names&quot;:false,&quot;dropping-particle&quot;:&quot;&quot;,&quot;non-dropping-particle&quot;:&quot;&quot;},{&quot;family&quot;:&quot;Whay&quot;,&quot;given&quot;:&quot;Helen R.&quot;,&quot;parse-names&quot;:false,&quot;dropping-particle&quot;:&quot;&quot;,&quot;non-dropping-particle&quot;:&quot;&quot;},{&quot;family&quot;:&quot;Roe&quot;,&quot;given&quot;:&quot;Emma J.&quot;,&quot;parse-names&quot;:false,&quot;dropping-particle&quot;:&quot;&quot;,&quot;non-dropping-particle&quot;:&quot;&quot;},{&quot;family&quot;:&quot;Reyher&quot;,&quot;given&quot;:&quot;Kristen K.&quot;,&quot;parse-names&quot;:false,&quot;dropping-particle&quot;:&quot;&quot;,&quot;non-dropping-particle&quot;:&quot;&quot;}],&quot;container-title&quot;:&quot;PLoS ONE&quot;,&quot;container-title-short&quot;:&quot;PLoS One&quot;,&quot;DOI&quot;:&quot;10.1371/journal.pone.0171380&quot;,&quot;ISSN&quot;:&quot;19326203&quot;,&quot;PMID&quot;:&quot;28257511&quot;,&quot;issued&quot;:{&quot;date-parts&quot;:[[2017,3,1]]},&quot;abstract&quot;:&quot;Client behaviour change is at the heart of veterinary practice, where promoting animal health and welfare is often synonymous with engaging clients in animal management practices. In the medical realm, extensive research points to the link between practitioner communication and patient behavioural outcomes, suggesting that the veterinary industry could benefit from a deeper understanding of veterinarian communication and its effects on client motivation. Whilst extensive studies have quantified language components typical of the veterinary consultation, the literature is lacking in-depth qualitative analysis in this context. The objective of this study was to address this deficit, and offer new critical insight into veterinary communication strategies in the pursuit of client behaviour change. Role-play interactions (n = 15) between UK cattle veterinarians and an actress experienced in medical and veterinary education were recorded, transcribed and analysed thematically. Analysis revealed that, overall, veterinarians tend to communicate in a directive style (minimal eliciting of client opinion, dominating the consultation agenda, prioritising instrumental support), reflecting a paternalistic role in the consultation interaction. Given this finding, recommendations for progress in the veterinary industry are made; namely, the integration of evidence-based medical communication methodologies into clinical training. Use of these types of methodologies may facilitate the adoption of more mutualistic, relationship-centred communication in veterinary practice, supporting core psychological elements of client motivation and resultant behaviour change.&quot;,&quot;publisher&quot;:&quot;Public Library of Science&quot;,&quot;issue&quot;:&quot;3&quot;,&quot;volume&quot;:&quot;12&quot;},&quot;isTemporary&quot;:false},{&quot;id&quot;:&quot;f0898511-9199-36ec-b805-e862c539d1d1&quot;,&quot;itemData&quot;:{&quot;type&quot;:&quot;article-journal&quot;,&quot;id&quot;:&quot;f0898511-9199-36ec-b805-e862c539d1d1&quot;,&quot;title&quot;:&quot;Challenges facing the farm animal veterinary profession in England: A qualitative study of veterinarians' perceptions and responses&quot;,&quot;author&quot;:[{&quot;family&quot;:&quot;Ruston&quot;,&quot;given&quot;:&quot;Annmarie&quot;,&quot;parse-names&quot;:false,&quot;dropping-particle&quot;:&quot;&quot;,&quot;non-dropping-particle&quot;:&quot;&quot;},{&quot;family&quot;:&quot;Shortall&quot;,&quot;given&quot;:&quot;Orla&quot;,&quot;parse-names&quot;:false,&quot;dropping-particle&quot;:&quot;&quot;,&quot;non-dropping-particle&quot;:&quot;&quot;},{&quot;family&quot;:&quot;Green&quot;,&quot;given&quot;:&quot;Martin&quot;,&quot;parse-names&quot;:false,&quot;dropping-particle&quot;:&quot;&quot;,&quot;non-dropping-particle&quot;:&quot;&quot;},{&quot;family&quot;:&quot;Brennan&quot;,&quot;given&quot;:&quot;Marnie&quot;,&quot;parse-names&quot;:false,&quot;dropping-particle&quot;:&quot;&quot;,&quot;non-dropping-particle&quot;:&quot;&quot;},{&quot;family&quot;:&quot;Wapenaar&quot;,&quot;given&quot;:&quot;Wendela&quot;,&quot;parse-names&quot;:false,&quot;dropping-particle&quot;:&quot;&quot;,&quot;non-dropping-particle&quot;:&quot;&quot;},{&quot;family&quot;:&quot;Kaler&quot;,&quot;given&quot;:&quot;Jasmeet&quot;,&quot;parse-names&quot;:false,&quot;dropping-particle&quot;:&quot;&quot;,&quot;non-dropping-particle&quot;:&quot;&quot;}],&quot;container-title&quot;:&quot;Preventive Veterinary Medicine&quot;,&quot;container-title-short&quot;:&quot;Prev Vet Med&quot;,&quot;DOI&quot;:&quot;10.1016/j.prevetmed.2016.03.008&quot;,&quot;ISSN&quot;:&quot;01675877&quot;,&quot;PMID&quot;:&quot;27094145&quot;,&quot;issued&quot;:{&quot;date-parts&quot;:[[2016,5,1]]},&quot;page&quot;:&quot;84-93&quot;,&quot;abstract&quot;:&quot;The farm animal veterinary profession in the UK has faced a number of challenges in recent decades related to the withdrawal of government funding and a contraction of the agricultural sector. They have come under pressure to respond by developing skills and focusing on disease prevention advisory services. However, this puts veterinarians in competition with other providers of these services, and moves in this direction have only been partial. Failure to respond to these challenges puts the veterinary profession at risk of de-professionalisation-a loss of their monopoly over knowledge, an erosion of client beliefs in their service ethos and a loss of work autonomy. This paper explores how farm animal veterinarians in England perceive these challenges and are responding to them.Semi-structured qualitative interviews were carried out with 28 veterinarians from Royal College of Veterinary Surgeon farm accredited practices. Veterinarians were chosen from high, medium and low density cattle farming regions. Interviews were recorded, transcribed and themes identified through the constant comparison method.The majority of respondents recognised the challenges facing the veterinary profession. Most believed their role had changed, moving towards that of a disease prevention adviser who was part of the farm management team. In terms of maintaining and redefining their professional status, farm animal veterinarians do have a defined body of knowledge and the ability to develop trusting relationships with clients, which enhances their competitiveness. However, while they recognise the changes and challenges, moves towards a disease prevention advisory model have only been partial. There seem to be little effort towards using Farm accreditation status or other strategies to promote their services. They do not appear to be finding effective strategies for putting their knowledge on disease prevention into practice. Disease prevention appears to be delivered on farm on an ad hoc basis, they are not promoting their disease prevention services to farmers effectively or using their professional position to stave off competition.Farm animals veterinarians will need to realign their veterinary expertise to the demands of the market, work together rather than in competition, improve their skills in preventive medicine, consolidate information given by non-veterinary advisors, develop new business models appropriate to their services and develop entrepreneurial skills to demonstrate their market value if they are to avoid becoming marginalised.&quot;,&quot;publisher&quot;:&quot;Elsevier B.V.&quot;,&quot;volume&quot;:&quot;127&quot;},&quot;isTemporary&quot;:false}]},{&quot;citationID&quot;:&quot;MENDELEY_CITATION_3e8d2eaf-557f-4cf7-9979-586f548a9836&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&quot;,&quot;citationItems&quot;:[{&quot;id&quot;:&quot;e827e6eb-b381-3b0e-8c86-e8c7598760f6&quot;,&quot;itemData&quot;:{&quot;type&quot;:&quot;article&quot;,&quot;id&quot;:&quot;e827e6eb-b381-3b0e-8c86-e8c7598760f6&quot;,&quot;title&quot;:&quot;Capturing the complexity of veterinarians' antibiotic prescribing practices in the livestock sector: A meta-ethnography across contexts&quot;,&quot;author&quot;:[{&quot;family&quot;:&quot;Moya&quot;,&quot;given&quot;:&quot;Sebastián&quot;,&quot;parse-names&quot;:false,&quot;dropping-particle&quot;:&quot;&quot;,&quot;non-dropping-particle&quot;:&quot;&quot;},{&quot;family&quot;:&quot;Hibbard&quot;,&quot;given&quot;:&quot;Rebecca&quot;,&quot;parse-names&quot;:false,&quot;dropping-particle&quot;:&quot;&quot;,&quot;non-dropping-particle&quot;:&quot;&quot;},{&quot;family&quot;:&quot;Asenjo&quot;,&quot;given&quot;:&quot;Gabriela&quot;,&quot;parse-names&quot;:false,&quot;dropping-particle&quot;:&quot;&quot;,&quot;non-dropping-particle&quot;:&quot;&quot;},{&quot;family&quot;:&quot;Skjølstrup&quot;,&quot;given&quot;:&quot;Nanna K.&quot;,&quot;parse-names&quot;:false,&quot;dropping-particle&quot;:&quot;&quot;,&quot;non-dropping-particle&quot;:&quot;&quot;},{&quot;family&quot;:&quot;Chan&quot;,&quot;given&quot;:&quot;Kin Wing&quot;,&quot;parse-names&quot;:false,&quot;dropping-particle&quot;:&quot;&quot;,&quot;non-dropping-particle&quot;:&quot;&quot;},{&quot;family&quot;:&quot;Eberhart&quot;,&quot;given&quot;:&quot;Josephine&quot;,&quot;parse-names&quot;:false,&quot;dropping-particle&quot;:&quot;&quot;,&quot;non-dropping-particle&quot;:&quot;&quot;},{&quot;family&quot;:&quot;Fortane&quot;,&quot;given&quot;:&quot;Nicolas&quot;,&quot;parse-names&quot;:false,&quot;dropping-particle&quot;:&quot;&quot;,&quot;non-dropping-particle&quot;:&quot;&quot;},{&quot;family&quot;:&quot;Paul&quot;,&quot;given&quot;:&quot;Mathilde C.&quot;,&quot;parse-names&quot;:false,&quot;dropping-particle&quot;:&quot;&quot;,&quot;non-dropping-particle&quot;:&quot;&quot;}],&quot;container-title&quot;:&quot;JAC-Antimicrobial Resistance&quot;,&quot;container-title-short&quot;:&quot;JAC Antimicrob Resist&quot;,&quot;accessed&quot;:{&quot;date-parts&quot;:[[2025,6,26]]},&quot;DOI&quot;:&quot;10.1093/jacamr/dlae177&quot;,&quot;ISSN&quot;:&quot;26321823&quot;,&quot;URL&quot;:&quot;https://doi.org/10.1111/bcp.14184&quot;,&quot;issued&quot;:{&quot;date-parts&quot;:[[2024,12,1]]},&quot;abstract&quot;:&quot;Strategies and policies to tackle the global public health threat of antimicrobial resistance are increasingly addressing antimicrobial use prescribing practices in both the human and animal health sectors. Veterinarians' antibiotic prescribing practices are influenced by different factors and conditioned by the context within which antibiotic prescribing decisions are made, complexifying the implementation of behaviour change interventions. A better understanding of these factors could therefore help in the design and application of such interventions. Meta-ethnography was used to explore the antibiotic prescribing behaviour of veterinarians in different contexts and to construct a new conceptual framework. A search was conducted in PubMed, Web of Science Core Collection and SciELO Citation Index between 2016 and 2024. The final sample consisted of 29 articles, 27 of which were selected from the 561 articles identified in the search and 2 of which were added by the authors. The results were synthesized and presented through four contextual situations influencing antibiotic prescribing by livestock veterinarians: priorities and pressures, uncertain field conditions, systemic challenges and an enabling environment. The results are presented as a conceptual framework that views veterinarians' antibiotic prescribing behaviour as dynamic, adapting in response to the different contextual situations they encounter. The findings provide an integrated and contextualized understanding of veterinarians' antibiotic prescribing behaviours, which could be implemented to facilitate the development and application of future antimicrobial stewardship interventions.&quot;,&quot;publisher&quot;:&quot;Oxford University Press&quot;,&quot;issue&quot;:&quot;6&quot;,&quot;volume&quot;:&quot;6&quot;},&quot;isTemporary&quot;:false}]},{&quot;citationID&quot;:&quot;MENDELEY_CITATION_af5fc628-d745-458f-8d38-3b3bad373078&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&quot;,&quot;citationItems&quot;:[{&quot;id&quot;:&quot;0d38a8b4-90cb-39eb-a335-2a090530f850&quot;,&quot;itemData&quot;:{&quot;type&quot;:&quot;article-journal&quot;,&quot;id&quot;:&quot;0d38a8b4-90cb-39eb-a335-2a090530f850&quot;,&quot;title&quot;:&quot;'Under our care' and responsible medicines use&quot;,&quot;author&quot;:[{&quot;family&quot;:&quot;Rees&quot;,&quot;given&quot;:&quot;G.&quot;,&quot;parse-names&quot;:false,&quot;dropping-particle&quot;:&quot;&quot;,&quot;non-dropping-particle&quot;:&quot;&quot;},{&quot;family&quot;:&quot;Reyher&quot;,&quot;given&quot;:&quot;K.K.&quot;,&quot;parse-names&quot;:false,&quot;dropping-particle&quot;:&quot;&quot;,&quot;non-dropping-particle&quot;:&quot;&quot;},{&quot;family&quot;:&quot;Smith&quot;,&quot;given&quot;:&quot;R.&quot;,&quot;parse-names&quot;:false,&quot;dropping-particle&quot;:&quot;&quot;,&quot;non-dropping-particle&quot;:&quot;&quot;},{&quot;family&quot;:&quot;LLoyd&quot;,&quot;given&quot;:&quot;Ifan.&quot;,&quot;parse-names&quot;:false,&quot;dropping-particle&quot;:&quot;&quot;,&quot;non-dropping-particle&quot;:&quot;&quot;}],&quot;container-title&quot;:&quot;Veterinary Record&quot;,&quot;accessed&quot;:{&quot;date-parts&quot;:[[2025,6,26]]},&quot;DOI&quot;:&quot;10.1136/vr.105066&quot;,&quot;ISSN&quot;:&quot;00424900&quot;,&quot;PMID&quot;:&quot;30455193&quot;,&quot;URL&quot;:&quot;https://doi.org/10.1136/vr.m4135&quot;,&quot;issued&quot;:{&quot;date-parts&quot;:[[2020,10]]},&quot;abstract&quot;:&quot;Retaining vets in farm practice has been identified as a key strategy to maintain an adequately trained and experienced workforce to provide animal health services for livestock enterprises and government. This qualitative study aimed to explore vets' experiences of UK farm animal practice and their perceptions of the factors that influenced their career choices. Thematic analysis of free-text survey responses from 187 vets working in farm practice and 141 who had given up farm work identified four main themes: affect (experiences of feeling or emotions), personal life, the job and the bigger picture. Those who stayed in farm practice described satisfaction with their career and enjoyment of physical, outdoor work in rural communities. Choosing to give up farm work was influenced by both personal and professional circumstances and related frequently to management issues in practice. Veterinary businesses also face challenges from the broader agricultural and veterinary sectors that affect their ability to support and retain vets. The findings presented build on previous quantitative analysis of factors associated with retention and demonstrate the complexity of individual vets' career choices.&quot;,&quot;publisher&quot;:&quot;British Veterinary Association&quot;,&quot;volume&quot;:&quot;187&quot;,&quot;container-title-short&quot;:&quot;&quot;},&quot;isTemporary&quot;:false}]},{&quot;citationID&quot;:&quot;MENDELEY_CITATION_32549615-67a1-4316-b4a3-5385f325ef1a&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&quot;,&quot;citationItems&quot;:[{&quot;id&quot;:&quot;e827e6eb-b381-3b0e-8c86-e8c7598760f6&quot;,&quot;itemData&quot;:{&quot;type&quot;:&quot;article&quot;,&quot;id&quot;:&quot;e827e6eb-b381-3b0e-8c86-e8c7598760f6&quot;,&quot;title&quot;:&quot;Capturing the complexity of veterinarians' antibiotic prescribing practices in the livestock sector: A meta-ethnography across contexts&quot;,&quot;author&quot;:[{&quot;family&quot;:&quot;Moya&quot;,&quot;given&quot;:&quot;Sebastián&quot;,&quot;parse-names&quot;:false,&quot;dropping-particle&quot;:&quot;&quot;,&quot;non-dropping-particle&quot;:&quot;&quot;},{&quot;family&quot;:&quot;Hibbard&quot;,&quot;given&quot;:&quot;Rebecca&quot;,&quot;parse-names&quot;:false,&quot;dropping-particle&quot;:&quot;&quot;,&quot;non-dropping-particle&quot;:&quot;&quot;},{&quot;family&quot;:&quot;Asenjo&quot;,&quot;given&quot;:&quot;Gabriela&quot;,&quot;parse-names&quot;:false,&quot;dropping-particle&quot;:&quot;&quot;,&quot;non-dropping-particle&quot;:&quot;&quot;},{&quot;family&quot;:&quot;Skjølstrup&quot;,&quot;given&quot;:&quot;Nanna K.&quot;,&quot;parse-names&quot;:false,&quot;dropping-particle&quot;:&quot;&quot;,&quot;non-dropping-particle&quot;:&quot;&quot;},{&quot;family&quot;:&quot;Chan&quot;,&quot;given&quot;:&quot;Kin Wing&quot;,&quot;parse-names&quot;:false,&quot;dropping-particle&quot;:&quot;&quot;,&quot;non-dropping-particle&quot;:&quot;&quot;},{&quot;family&quot;:&quot;Eberhart&quot;,&quot;given&quot;:&quot;Josephine&quot;,&quot;parse-names&quot;:false,&quot;dropping-particle&quot;:&quot;&quot;,&quot;non-dropping-particle&quot;:&quot;&quot;},{&quot;family&quot;:&quot;Fortane&quot;,&quot;given&quot;:&quot;Nicolas&quot;,&quot;parse-names&quot;:false,&quot;dropping-particle&quot;:&quot;&quot;,&quot;non-dropping-particle&quot;:&quot;&quot;},{&quot;family&quot;:&quot;Paul&quot;,&quot;given&quot;:&quot;Mathilde C.&quot;,&quot;parse-names&quot;:false,&quot;dropping-particle&quot;:&quot;&quot;,&quot;non-dropping-particle&quot;:&quot;&quot;}],&quot;container-title&quot;:&quot;JAC-Antimicrobial Resistance&quot;,&quot;container-title-short&quot;:&quot;JAC Antimicrob Resist&quot;,&quot;accessed&quot;:{&quot;date-parts&quot;:[[2025,6,26]]},&quot;DOI&quot;:&quot;10.1093/jacamr/dlae177&quot;,&quot;ISSN&quot;:&quot;26321823&quot;,&quot;URL&quot;:&quot;https://doi.org/10.1111/bcp.14184&quot;,&quot;issued&quot;:{&quot;date-parts&quot;:[[2024,12,1]]},&quot;abstract&quot;:&quot;Strategies and policies to tackle the global public health threat of antimicrobial resistance are increasingly addressing antimicrobial use prescribing practices in both the human and animal health sectors. Veterinarians' antibiotic prescribing practices are influenced by different factors and conditioned by the context within which antibiotic prescribing decisions are made, complexifying the implementation of behaviour change interventions. A better understanding of these factors could therefore help in the design and application of such interventions. Meta-ethnography was used to explore the antibiotic prescribing behaviour of veterinarians in different contexts and to construct a new conceptual framework. A search was conducted in PubMed, Web of Science Core Collection and SciELO Citation Index between 2016 and 2024. The final sample consisted of 29 articles, 27 of which were selected from the 561 articles identified in the search and 2 of which were added by the authors. The results were synthesized and presented through four contextual situations influencing antibiotic prescribing by livestock veterinarians: priorities and pressures, uncertain field conditions, systemic challenges and an enabling environment. The results are presented as a conceptual framework that views veterinarians' antibiotic prescribing behaviour as dynamic, adapting in response to the different contextual situations they encounter. The findings provide an integrated and contextualized understanding of veterinarians' antibiotic prescribing behaviours, which could be implemented to facilitate the development and application of future antimicrobial stewardship interventions.&quot;,&quot;publisher&quot;:&quot;Oxford University Press&quot;,&quot;issue&quot;:&quot;6&quot;,&quot;volume&quot;:&quot;6&quot;},&quot;isTemporary&quot;:false}]},{&quot;citationID&quot;:&quot;MENDELEY_CITATION_96a522aa-f613-4860-b1e2-dc493ade14e0&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&quot;,&quot;citationItems&quot;:[{&quot;id&quot;:&quot;ae21f87b-de39-3be5-852c-ac005f364870&quot;,&quot;itemData&quot;:{&quot;type&quot;:&quot;article&quot;,&quot;id&quot;:&quot;ae21f87b-de39-3be5-852c-ac005f364870&quot;,&quot;title&quot;:&quot;Evaluation of metrics for benchmarking antimicrobial use in the UK dairy industry&quot;,&quot;author&quot;:[{&quot;family&quot;:&quot;Mills&quot;,&quot;given&quot;:&quot;Harriet L.&quot;,&quot;parse-names&quot;:false,&quot;dropping-particle&quot;:&quot;&quot;,&quot;non-dropping-particle&quot;:&quot;&quot;},{&quot;family&quot;:&quot;Turner&quot;,&quot;given&quot;:&quot;Andrea&quot;,&quot;parse-names&quot;:false,&quot;dropping-particle&quot;:&quot;&quot;,&quot;non-dropping-particle&quot;:&quot;&quot;},{&quot;family&quot;:&quot;Morgans&quot;,&quot;given&quot;:&quot;Lisa&quot;,&quot;parse-names&quot;:false,&quot;dropping-particle&quot;:&quot;&quot;,&quot;non-dropping-particle&quot;:&quot;&quot;},{&quot;family&quot;:&quot;Massey&quot;,&quot;given&quot;:&quot;Jonathan&quot;,&quot;parse-names&quot;:false,&quot;dropping-particle&quot;:&quot;&quot;,&quot;non-dropping-particle&quot;:&quot;&quot;},{&quot;family&quot;:&quot;Schubert&quot;,&quot;given&quot;:&quot;Hannah&quot;,&quot;parse-names&quot;:false,&quot;dropping-particle&quot;:&quot;&quot;,&quot;non-dropping-particle&quot;:&quot;&quot;},{&quot;family&quot;:&quot;Rees&quot;,&quot;given&quot;:&quot;Gwen&quot;,&quot;parse-names&quot;:false,&quot;dropping-particle&quot;:&quot;&quot;,&quot;non-dropping-particle&quot;:&quot;&quot;},{&quot;family&quot;:&quot;Barrett&quot;,&quot;given&quot;:&quot;David&quot;,&quot;parse-names&quot;:false,&quot;dropping-particle&quot;:&quot;&quot;,&quot;non-dropping-particle&quot;:&quot;&quot;},{&quot;family&quot;:&quot;Dowsey&quot;,&quot;given&quot;:&quot;Andrew&quot;,&quot;parse-names&quot;:false,&quot;dropping-particle&quot;:&quot;&quot;,&quot;non-dropping-particle&quot;:&quot;&quot;},{&quot;family&quot;:&quot;Reyher&quot;,&quot;given&quot;:&quot;Kristen K.&quot;,&quot;parse-names&quot;:false,&quot;dropping-particle&quot;:&quot;&quot;,&quot;non-dropping-particle&quot;:&quot;&quot;}],&quot;container-title&quot;:&quot;Veterinary Record&quot;,&quot;DOI&quot;:&quot;10.1136/vr.104701&quot;,&quot;ISSN&quot;:&quot;00424900&quot;,&quot;PMID&quot;:&quot;29476032&quot;,&quot;issued&quot;:{&quot;date-parts&quot;:[[2018,3,31]]},&quot;page&quot;:&quot;379&quot;,&quot;abstract&quot;:&quot;The issue of antimicrobial resistance is of global concern across human and animal health. In 2016, the UK government committed to new targets for reducing antimicrobial use (AMU) in livestock. Although a number of metrics for quantifying AMU are defined in the literature, all give slightly different interpretations. This paper evaluates a selection of metrics for AMU in the dairy industry: total mg, total mg/kg, daily dose and daily course metrics. Although the focus is on their application to the dairy industry, the metrics and issues discussed are relevant across livestock sectors. In order to be used widely, a metric should be understandable and relevant to the veterinarians and farmers who are prescribing and using antimicrobials. This means that clear methods, assumptions (and possible biases), standardised values and exceptions should be published for all metrics. Particularly relevant are assumptions around the number and weight of cattle at risk of treatment and definitions of dose rates and course lengths; incorrect assumptions can mean metrics over-represent or under-represent AMU. The authors recommend that the UK dairy industry work towards the UK-specific metrics using the UK-specific medicine dose and course regimens as well as cattle weights in order to monitor trends nationally.&quot;,&quot;publisher&quot;:&quot;British Veterinary Association&quot;,&quot;issue&quot;:&quot;13&quot;,&quot;volume&quot;:&quot;182&quot;,&quot;container-title-short&quot;:&quot;&quot;},&quot;isTemporary&quot;:false}]},{&quot;citationID&quot;:&quot;MENDELEY_CITATION_228490fa-fa4a-43ee-b817-08e0d5a01eba&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&quot;,&quot;citationItems&quot;:[{&quot;id&quot;:&quot;bfa0424e-ea15-35fe-b087-93c4ac26d0a0&quot;,&quot;itemData&quot;:{&quot;type&quot;:&quot;entry-encyclopedia&quot;,&quot;id&quot;:&quot;bfa0424e-ea15-35fe-b087-93c4ac26d0a0&quot;,&quot;title&quot;:&quot;Location Theory&quot;,&quot;author&quot;:[{&quot;family&quot;:&quot;Murray&quot;,&quot;given&quot;:&quot;A T&quot;,&quot;parse-names&quot;:false,&quot;dropping-particle&quot;:&quot;&quot;,&quot;non-dropping-particle&quot;:&quot;&quot;}],&quot;container-title&quot;:&quot;International Encyclopedia of Human Geography&quot;,&quot;accessed&quot;:{&quot;date-parts&quot;:[[2025,9,1]]},&quot;editor&quot;:[{&quot;family&quot;:&quot;Kitchin&quot;,&quot;given&quot;:&quot;R.&quot;,&quot;parse-names&quot;:false,&quot;dropping-particle&quot;:&quot;&quot;,&quot;non-dropping-particle&quot;:&quot;&quot;},{&quot;family&quot;:&quot;Thrift&quot;,&quot;given&quot;:&quot;N&quot;,&quot;parse-names&quot;:false,&quot;dropping-particle&quot;:&quot;&quot;,&quot;non-dropping-particle&quot;:&quot;&quot;}],&quot;URL&quot;:&quot;https://doi.org/10.1016/B978-008044910-4.00202-9&quot;,&quot;issued&quot;:{&quot;date-parts&quot;:[[2009]]},&quot;page&quot;:&quot;270-276&quot;,&quot;abstract&quot;:&quot;Glossary Agglomeration Economies Reductions in costs are possible by locating near-similar or related industries. Co-location Two or more businesses (or industries) positioned next to or near each other. Hierarchy Spatial arrangement of towns (or goods and services providers) where high-order items are found in select, larger places and low-order items in all places. Market Area Geographic footprint representing the subregion where a good or service is consumed. Optimum Location Geographic site(s) minimizing (or maximizing) a stipulated utility function or criteria. Range Maximum distance that people will travel to consume a good or service. Spatial Equilibrium Arrangement of businesses where each maintains a necessary threshold of customers. Threshold Minimum market (or consumer base) needed to support a business.&quot;,&quot;publisher&quot;:&quot;Elsevier&quot;,&quot;container-title-short&quot;:&quot;&quot;},&quot;isTemporary&quot;:false}]},{&quot;citationID&quot;:&quot;MENDELEY_CITATION_cf2f3356-f5f6-46c6-906b-8c1709c0e866&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&quot;,&quot;citationItems&quot;:[{&quot;id&quot;:&quot;c13c575d-9a49-3d05-81f9-38d2e8c2fe8f&quot;,&quot;itemData&quot;:{&quot;type&quot;:&quot;article-journal&quot;,&quot;id&quot;:&quot;c13c575d-9a49-3d05-81f9-38d2e8c2fe8f&quot;,&quot;title&quot;:&quot;Locational strategy: Understanding location in economic geography and corporate strategy&quot;,&quot;author&quot;:[{&quot;family&quot;:&quot;Florida&quot;,&quot;given&quot;:&quot;Richard&quot;,&quot;parse-names&quot;:false,&quot;dropping-particle&quot;:&quot;&quot;,&quot;non-dropping-particle&quot;:&quot;&quot;},{&quot;family&quot;:&quot;Adler&quot;,&quot;given&quot;:&quot;Patrick&quot;,&quot;parse-names&quot;:false,&quot;dropping-particle&quot;:&quot;&quot;,&quot;non-dropping-particle&quot;:&quot;&quot;}],&quot;container-title&quot;:&quot;Global Strategy Journal&quot;,&quot;DOI&quot;:&quot;10.1002/gsj.1456&quot;,&quot;ISSN&quot;:&quot;20425805&quot;,&quot;issued&quot;:{&quot;date-parts&quot;:[[2022,8,1]]},&quot;page&quot;:&quot;472-487&quot;,&quot;abstract&quot;:&quot;Research Summary: Drawing on key concepts from management theory, corporate strategy, and economic geography, we argue that the time has come for “Locational Strategy.” Locational strategy is a framework for understanding how the locational decisions of organizations fit into broader corporate strategy. Locational strategy is particularly relevant given rise of knowledge and talent as key factors of productions and the fact that these inputs are so clustered in space. We lay out several principles to guide further work in this area, and briefly anticipate the role for locational strategy in the post-pandemic economy. Such an approach is well suited to the study of the sprawling modern firm, the footloose geography of talent, and the hyper-competitive field of regional economic policy. Managerial Summary: Management needs to consider locational strategy as a key element of broader corporate strategy. This is because location and firm location decisions are ever more central to firm strategy. We review key ideas from the academic literature that bear on how managers can get the best access to talent, knowledge, and customers. Access to talent and embeddedness in complex knowledge systems is a defining feature of Locational strategy over and above simple input cost concerns. Furthermore, firms need to consider the actions and reactions of jurisdictions as they decide how to locate and deploy resources across in places across the world. Management training typically does not feature the geographic considerations of location strategy. The authors have refined their approach while teaching students in their course on The City and Business in the MBA program at the University of Toronto's Rotman School.&quot;,&quot;publisher&quot;:&quot;John Wiley and Sons Inc&quot;,&quot;issue&quot;:&quot;3&quot;,&quot;volume&quot;:&quot;12&quot;,&quot;container-title-short&quot;:&quot;&quot;},&quot;isTemporary&quot;:false}]},{&quot;citationID&quot;:&quot;MENDELEY_CITATION_af77341e-211e-41c7-b810-fe9142879842&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&quot;,&quot;citationItems&quot;:[{&quot;id&quot;:&quot;f0d925e7-3d07-37df-bd89-c06617efd1e9&quot;,&quot;itemData&quot;:{&quot;type&quot;:&quot;article&quot;,&quot;id&quot;:&quot;f0d925e7-3d07-37df-bd89-c06617efd1e9&quot;,&quot;title&quot;:&quot;Improving prescribing through big data approaches—Ten years of the Scottish Prescribing Information System&quot;,&quot;author&quot;:[{&quot;family&quot;:&quot;Bennie&quot;,&quot;given&quot;:&quot;Marion&quot;,&quot;parse-names&quot;:false,&quot;dropping-particle&quot;:&quot;&quot;,&quot;non-dropping-particle&quot;:&quot;&quot;},{&quot;family&quot;:&quot;Malcolm&quot;,&quot;given&quot;:&quot;William&quot;,&quot;parse-names&quot;:false,&quot;dropping-particle&quot;:&quot;&quot;,&quot;non-dropping-particle&quot;:&quot;&quot;},{&quot;family&quot;:&quot;McTaggart&quot;,&quot;given&quot;:&quot;Stuart&quot;,&quot;parse-names&quot;:false,&quot;dropping-particle&quot;:&quot;&quot;,&quot;non-dropping-particle&quot;:&quot;&quot;},{&quot;family&quot;:&quot;Mueller&quot;,&quot;given&quot;:&quot;Tanja&quot;,&quot;parse-names&quot;:false,&quot;dropping-particle&quot;:&quot;&quot;,&quot;non-dropping-particle&quot;:&quot;&quot;}],&quot;container-title&quot;:&quot;British Journal of Clinical Pharmacology&quot;,&quot;container-title-short&quot;:&quot;Br J Clin Pharmacol&quot;,&quot;DOI&quot;:&quot;10.1111/bcp.14184&quot;,&quot;ISSN&quot;:&quot;13652125&quot;,&quot;PMID&quot;:&quot;31758595&quot;,&quot;issued&quot;:{&quot;date-parts&quot;:[[2020,2,1]]},&quot;page&quot;:&quot;250-257&quot;,&quot;abstract&quot;:&quot;Medicines are a major component of modern healthcare delivery, both in resource consumption and as drivers of innovation. The ever-increasing application of digitalisation within day-to-day living and as part of our healthcare systems—with the resultant data generation—presents the opportunity to better define the populations exposed to medicines, and their benefits and harm in real world settings. This article outlines the development of the Scottish National Prescribing Information System (PIS) and describes how this capability is being used to support the safe and effective use of medicines, both nationally and internationally. Since 2009, PIS has included e-prescribed/e-dispensed and reimbursed medicines data, now totalling 976 million prescriptions, with codified structured data on dose instructions. A literature review, covering the period from January 2009 to March 2019, identified 40 full publications using PIS, the first occurring in 2014. The majority involved pharmacoepidemiology/drug-use studies (50%) in cancer and cardiovascular disease. Measuring the value and impact of PIS was extended beyond publication quantification by illustrating the translation of PIS outputs into the learning health system at scale. The developing Scottish capabilities add breadth and depth to the wider evolving international environment, and offer the potential to contribute collegiately to the global effort on medicine safety and effectiveness, including support for the World Health Organisation Global Patient Safety Challenge: Medication Without Harm.&quot;,&quot;publisher&quot;:&quot;Blackwell Publishing Ltd&quot;,&quot;issue&quot;:&quot;2&quot;,&quot;volume&quot;:&quot;86&quot;},&quot;isTemporary&quot;:false}]},{&quot;citationID&quot;:&quot;MENDELEY_CITATION_66ba219d-52aa-44f6-898d-2f721598da82&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&quot;,&quot;citationItems&quot;:[{&quot;id&quot;:&quot;7c762de9-04ef-3d2b-9280-20a1c95067af&quot;,&quot;itemData&quot;:{&quot;type&quot;:&quot;article-journal&quot;,&quot;id&quot;:&quot;7c762de9-04ef-3d2b-9280-20a1c95067af&quot;,&quot;title&quot;:&quot;Antimicrobial resistance interventions in the animal sector: scoping review&quot;,&quot;author&quot;:[{&quot;family&quot;:&quot;Jacobsen&quot;,&quot;given&quot;:&quot;Alice B. J. E.&quot;,&quot;parse-names&quot;:false,&quot;dropping-particle&quot;:&quot;&quot;,&quot;non-dropping-particle&quot;:&quot;&quot;},{&quot;family&quot;:&quot;Ogden&quot;,&quot;given&quot;:&quot;Jane&quot;,&quot;parse-names&quot;:false,&quot;dropping-particle&quot;:&quot;&quot;,&quot;non-dropping-particle&quot;:&quot;&quot;},{&quot;family&quot;:&quot;Ekiri&quot;,&quot;given&quot;:&quot;Abel B.&quot;,&quot;parse-names&quot;:false,&quot;dropping-particle&quot;:&quot;&quot;,&quot;non-dropping-particle&quot;:&quot;&quot;}],&quot;container-title&quot;:&quot;Frontiers in Antibiotics&quot;,&quot;DOI&quot;:&quot;10.3389/frabi.2023.1233698&quot;,&quot;ISSN&quot;:&quot;28132467&quot;,&quot;issued&quot;:{&quot;date-parts&quot;:[[2023,8,31]]},&quot;abstract&quot;:&quot;Animals are considered key contributors to the development and spread of antimicrobial resistance (AMR). However, little is known about the existing AMR interventions in the animal sector. This scoping review examines the existing evidence on AMR interventions aimed at livestock, animal health professionals (AHPs), and farmers, while reviewing their impact, limitations, gaps, and lessons for future use. The scoping review was conducted following guidelines from the PRISMA-ScR checklist. The databases, Web of Science, Scopus, PubMed, and international organisations’ websites (WHO, FAO, WOAH) were searched for articles reporting interventions targeting livestock, farmers, and AHPs. Interventions were categorised based on seven pre-defined primary measures including: change in antimicrobial use (AMU) practices; change in the uptake of antimicrobial stewardship (AMS); change in development of AMR; change in knowledge of appropriate AMU practices, AMR, and AMS; change in attitudes and perceptions concerning AMU, AMR, and AMS; and surveillance strategies. In total, ninety three sources were included: 66 studies, 20 reports, and 7 webpages. The reviewed interventions focused mostly on AMU practices (22/90), AMS uptake (8/90), and reduction of bacterial or resistant strains (30/90). Changes in knowledge (14/90) and attitude (1/90) were less frequently assessed and were often implicit. Most interventions were conducted within a select country (83/90) and 7/90 were at a global level. Only 19% (16/83) of interventions were implemented in low- and middle-income countries (LMICs) and most were at herd level with many self-reporting changes. Most of the interventions that focused on surveillance strategies (30/83) were implemented in high-income countries (62/83). Only one study investigated the financial implications of the intervention. The study findings provide an overview of existing AMR interventions and insights into the gaps which can be addressed to guide future interventions and research. A focus on developing, implementing and evaluating interventions in LMICs coupled with the use of objective outcome measures (e.g., measurable outcomes vs. self-reporting) will improve our understanding of the impact of interventions in these settings. Finally, assessing the financial benefits of interventions is necessary to inform feasibility and to encourage uptake of interventions aimed at reducing AMR in the animal health sector.&quot;,&quot;publisher&quot;:&quot;Frontiers Media SA&quot;,&quot;volume&quot;:&quot;2&quot;,&quot;container-title-short&quot;:&quot;&quot;},&quot;isTemporary&quot;:false}]},{&quot;citationID&quot;:&quot;MENDELEY_CITATION_ede26496-cefa-4ef6-841a-2c7a5e07d987&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&quot;,&quot;citationItems&quot;:[{&quot;id&quot;:&quot;7c762de9-04ef-3d2b-9280-20a1c95067af&quot;,&quot;itemData&quot;:{&quot;type&quot;:&quot;article-journal&quot;,&quot;id&quot;:&quot;7c762de9-04ef-3d2b-9280-20a1c95067af&quot;,&quot;title&quot;:&quot;Antimicrobial resistance interventions in the animal sector: scoping review&quot;,&quot;author&quot;:[{&quot;family&quot;:&quot;Jacobsen&quot;,&quot;given&quot;:&quot;Alice B. J. E.&quot;,&quot;parse-names&quot;:false,&quot;dropping-particle&quot;:&quot;&quot;,&quot;non-dropping-particle&quot;:&quot;&quot;},{&quot;family&quot;:&quot;Ogden&quot;,&quot;given&quot;:&quot;Jane&quot;,&quot;parse-names&quot;:false,&quot;dropping-particle&quot;:&quot;&quot;,&quot;non-dropping-particle&quot;:&quot;&quot;},{&quot;family&quot;:&quot;Ekiri&quot;,&quot;given&quot;:&quot;Abel B.&quot;,&quot;parse-names&quot;:false,&quot;dropping-particle&quot;:&quot;&quot;,&quot;non-dropping-particle&quot;:&quot;&quot;}],&quot;container-title&quot;:&quot;Frontiers in Antibiotics&quot;,&quot;DOI&quot;:&quot;10.3389/frabi.2023.1233698&quot;,&quot;ISSN&quot;:&quot;28132467&quot;,&quot;issued&quot;:{&quot;date-parts&quot;:[[2023,8,31]]},&quot;abstract&quot;:&quot;Animals are considered key contributors to the development and spread of antimicrobial resistance (AMR). However, little is known about the existing AMR interventions in the animal sector. This scoping review examines the existing evidence on AMR interventions aimed at livestock, animal health professionals (AHPs), and farmers, while reviewing their impact, limitations, gaps, and lessons for future use. The scoping review was conducted following guidelines from the PRISMA-ScR checklist. The databases, Web of Science, Scopus, PubMed, and international organisations’ websites (WHO, FAO, WOAH) were searched for articles reporting interventions targeting livestock, farmers, and AHPs. Interventions were categorised based on seven pre-defined primary measures including: change in antimicrobial use (AMU) practices; change in the uptake of antimicrobial stewardship (AMS); change in development of AMR; change in knowledge of appropriate AMU practices, AMR, and AMS; change in attitudes and perceptions concerning AMU, AMR, and AMS; and surveillance strategies. In total, ninety three sources were included: 66 studies, 20 reports, and 7 webpages. The reviewed interventions focused mostly on AMU practices (22/90), AMS uptake (8/90), and reduction of bacterial or resistant strains (30/90). Changes in knowledge (14/90) and attitude (1/90) were less frequently assessed and were often implicit. Most interventions were conducted within a select country (83/90) and 7/90 were at a global level. Only 19% (16/83) of interventions were implemented in low- and middle-income countries (LMICs) and most were at herd level with many self-reporting changes. Most of the interventions that focused on surveillance strategies (30/83) were implemented in high-income countries (62/83). Only one study investigated the financial implications of the intervention. The study findings provide an overview of existing AMR interventions and insights into the gaps which can be addressed to guide future interventions and research. A focus on developing, implementing and evaluating interventions in LMICs coupled with the use of objective outcome measures (e.g., measurable outcomes vs. self-reporting) will improve our understanding of the impact of interventions in these settings. Finally, assessing the financial benefits of interventions is necessary to inform feasibility and to encourage uptake of interventions aimed at reducing AMR in the animal health sector.&quot;,&quot;publisher&quot;:&quot;Frontiers Media SA&quot;,&quot;volume&quot;:&quot;2&quot;,&quot;container-title-short&quot;:&quot;&quot;},&quot;isTemporary&quot;:false}]},{&quot;citationID&quot;:&quot;MENDELEY_CITATION_6b984c73-3404-453f-9ad8-0d74f3c389c7&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&quot;,&quot;citationItems&quot;:[{&quot;id&quot;:&quot;b7b2953c-7d6e-3918-9a65-0868c56d4e50&quot;,&quot;itemData&quot;:{&quot;type&quot;:&quot;article-journal&quot;,&quot;id&quot;:&quot;b7b2953c-7d6e-3918-9a65-0868c56d4e50&quot;,&quot;title&quot;:&quot;How focusing on superordinate goals motivates broad, long-term goal pursuit: A theoretical perspective&quot;,&quot;author&quot;:[{&quot;family&quot;:&quot;Höchli&quot;,&quot;given&quot;:&quot;Bettina&quot;,&quot;parse-names&quot;:false,&quot;dropping-particle&quot;:&quot;&quot;,&quot;non-dropping-particle&quot;:&quot;&quot;},{&quot;family&quot;:&quot;Brügger&quot;,&quot;given&quot;:&quot;Adrian&quot;,&quot;parse-names&quot;:false,&quot;dropping-particle&quot;:&quot;&quot;,&quot;non-dropping-particle&quot;:&quot;&quot;},{&quot;family&quot;:&quot;Messner&quot;,&quot;given&quot;:&quot;Claude&quot;,&quot;parse-names&quot;:false,&quot;dropping-particle&quot;:&quot;&quot;,&quot;non-dropping-particle&quot;:&quot;&quot;}],&quot;container-title&quot;:&quot;Frontiers in Psychology&quot;,&quot;container-title-short&quot;:&quot;Front Psychol&quot;,&quot;DOI&quot;:&quot;10.3389/fpsyg.2018.01879&quot;,&quot;ISSN&quot;:&quot;16641078&quot;,&quot;issued&quot;:{&quot;date-parts&quot;:[[2018,10,2]]},&quot;abstract&quot;:&quot;Goal-setting theory states that challenging, specific, and concrete goals (i.e., subordinate goals) are powerful motivators and boost performance in goal pursuit more than vague or abstract goals (i.e., superordinate goals). Goal-setting theory predominantly focuses on single, short-term goals and less on broad, long-term challenges. This review article extends goal-setting theory and argues that superordinate goals also fulfill a crucial role in motivating behavior, particularly when addressing broad, long-term challenges. The purpose of this article is to shed light on the benefits of superordinate goals, which have received less attention in research, and to show theoretically that people pursue long-term goals more successfully when they focus on subordinate as well as superordinate goals than when they focus on either subordinate or superordinate goals alone.&quot;,&quot;publisher&quot;:&quot;Frontiers Media S.A.&quot;,&quot;issue&quot;:&quot;OCT&quot;,&quot;volume&quot;:&quot;9&quot;},&quot;isTemporary&quot;:false}]},{&quot;citationID&quot;:&quot;MENDELEY_CITATION_a511feb2-baa2-429b-a5ad-dc16161966cd&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&quot;,&quot;citationItems&quot;:[{&quot;id&quot;:&quot;661f327f-3100-33e1-9215-c9644d44c01e&quot;,&quot;itemData&quot;:{&quot;type&quot;:&quot;article&quot;,&quot;id&quot;:&quot;661f327f-3100-33e1-9215-c9644d44c01e&quot;,&quot;title&quot;:&quot;The RESET Mindset Model applied on decreasing antibiotic usage in dairy cattle in the Netherlands&quot;,&quot;author&quot;:[{&quot;family&quot;:&quot;Lam&quot;,&quot;given&quot;:&quot;T. J.G.M.&quot;,&quot;parse-names&quot;:false,&quot;dropping-particle&quot;:&quot;&quot;,&quot;non-dropping-particle&quot;:&quot;&quot;},{&quot;family&quot;:&quot;Jansen&quot;,&quot;given&quot;:&quot;J.&quot;,&quot;parse-names&quot;:false,&quot;dropping-particle&quot;:&quot;&quot;,&quot;non-dropping-particle&quot;:&quot;&quot;},{&quot;family&quot;:&quot;Wessels&quot;,&quot;given&quot;:&quot;R. J.&quot;,&quot;parse-names&quot;:false,&quot;dropping-particle&quot;:&quot;&quot;,&quot;non-dropping-particle&quot;:&quot;&quot;}],&quot;container-title&quot;:&quot;Irish Veterinary Journal&quot;,&quot;container-title-short&quot;:&quot;Ir Vet J&quot;,&quot;DOI&quot;:&quot;10.1186/s13620-017-0085-x&quot;,&quot;ISSN&quot;:&quot;20460481&quot;,&quot;issued&quot;:{&quot;date-parts&quot;:[[2017,2,23]]},&quot;abstract&quot;:&quot;Background: Prudent use of antibiotics is important to prevent antibiotic resistance in humans and in animals. For this reason politicians demanded a decrease of total antibiotic use and of use of critically important antibiotics in animal husbandry in the Netherlands. In the dairy sector the use of antibiotics almost halved in the years 2009-2015, with a decrease of the use of critically important antibiotics to very low levels. Theory of behaviour change: To realize a sustainable decrease in antibiotic usage, the mindset towards the subject was considered crucial. Based on several models from social psychology, the RESET Mindset Model was used. This model contains the most important cues to change human behaviour, being Rules and regulations, Education and information, Social pressure, Economics, and Tools. To change behaviour of groups in order to reach a tipping point, it is of utmost importance to not choose among the different cues, but to use them all. Changing antibiotic usage in dairy cattle: In order to decrease antibiotic usage in dairy cattle in the Netherlands several actions, obliged as well as voluntary, were undertaken. An independent veterinary medicine authority was founded that became active for all animal sectors. In the dairy sector a national database on antibiotic usage called MediRund was developed, which made transparency and benchmarking on antibiotic usage at the national and the herd level possible. Several other activities are described, such as herd health and treatment plans, selective dry cow therapy, and the strong limitation on the use of critically important antibiotics. Antibiotic usage at the herd level, referred to as the 'antibiotic number', became an important and socially accepted herd level parameter. RESET the dairy farmer's mindset on antibiotic usage: The actions undertaken worked through different cues, all part of the RESET Mindset Model. As such, different types of dairy farmers sensitive to different types of cues were motivated to change their behaviour. Conclusion: Antibiotic usage in dairy cattle in the Netherlands decreased significantly by intense cooperation between the most important stakeholders in the dairy chain, taking communication seriously and applying the RESET Mindset Model.&quot;,&quot;publisher&quot;:&quot;BioMed Central Ltd.&quot;,&quot;issue&quot;:&quot;1&quot;,&quot;volume&quot;:&quot;70&quot;},&quot;isTemporary&quot;:false}]},{&quot;citationID&quot;:&quot;MENDELEY_CITATION_73b51e1c-5cb9-419c-aca7-cca9bb35c482&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&quot;,&quot;citationItems&quot;:[{&quot;id&quot;:&quot;b27cc191-e0f7-3ddf-96b9-5f22d8b62817&quot;,&quot;itemData&quot;:{&quot;type&quot;:&quot;article-journal&quot;,&quot;id&quot;:&quot;b27cc191-e0f7-3ddf-96b9-5f22d8b62817&quot;,&quot;title&quot;:&quot;The updated Consolidated Framework for Implementation Research based on user feedback&quot;,&quot;author&quot;:[{&quot;family&quot;:&quot;Damschroder&quot;,&quot;given&quot;:&quot;Laura J.&quot;,&quot;parse-names&quot;:false,&quot;dropping-particle&quot;:&quot;&quot;,&quot;non-dropping-particle&quot;:&quot;&quot;},{&quot;family&quot;:&quot;Reardon&quot;,&quot;given&quot;:&quot;Caitlin M.&quot;,&quot;parse-names&quot;:false,&quot;dropping-particle&quot;:&quot;&quot;,&quot;non-dropping-particle&quot;:&quot;&quot;},{&quot;family&quot;:&quot;Widerquist&quot;,&quot;given&quot;:&quot;Marilla A.Opra&quot;,&quot;parse-names&quot;:false,&quot;dropping-particle&quot;:&quot;&quot;,&quot;non-dropping-particle&quot;:&quot;&quot;},{&quot;family&quot;:&quot;Lowery&quot;,&quot;given&quot;:&quot;Julie&quot;,&quot;parse-names&quot;:false,&quot;dropping-particle&quot;:&quot;&quot;,&quot;non-dropping-particle&quot;:&quot;&quot;}],&quot;container-title&quot;:&quot;Implementation Science&quot;,&quot;DOI&quot;:&quot;10.1186/s13012-022-01245-0&quot;,&quot;ISSN&quot;:&quot;17485908&quot;,&quot;PMID&quot;:&quot;36309746&quot;,&quot;issued&quot;:{&quot;date-parts&quot;:[[2022,12,1]]},&quot;abstract&quot;:&quot;Background: Many implementation efforts fail, even with highly developed plans for execution, because contextual factors can be powerful forces working against implementation in the real world. The Consolidated Framework for Implementation Research (CFIR) is one of the most commonly used determinant frameworks to assess these contextual factors; however, it has been over 10 years since publication and there is a need for updates. The purpose of this project was to elicit feedback from experienced CFIR users to inform updates to the framework. Methods: User feedback was obtained from two sources: (1) a literature review with a systematic search; and (2) a survey of authors who used the CFIR in a published study. Data were combined across both sources and reviewed to identify themes; a consensus approach was used to finalize all CFIR updates. The VA Ann Arbor Healthcare System IRB declared this study exempt from the requirements of 38 CFR 16 based on category 2. Results: The systematic search yielded 376 articles that contained the CFIR in the title and/or abstract and 334 unique authors with contact information; 59 articles included feedback on the CFIR. Forty percent (n = 134/334) of authors completed the survey. The CFIR received positive ratings on most framework sensibility items (e.g., applicability, usability), but respondents also provided recommendations for changes. Overall, updates to the CFIR include revisions to existing domains and constructs as well as the addition, removal, or relocation of constructs. These changes address important critiques of the CFIR, including better centering innovation recipients and adding determinants to equity in implementation. Conclusion: The updates in the CFIR reflect feedback from a growing community of CFIR users. Although there are many updates, constructs can be mapped back to the original CFIR to ensure longitudinal consistency. We encourage users to continue critiquing the CFIR, facilitating the evolution of the framework as implementation science advances.&quot;,&quot;publisher&quot;:&quot;BioMed Central Ltd&quot;,&quot;issue&quot;:&quot;1&quot;,&quot;volume&quot;:&quot;17&quot;,&quot;container-title-short&quot;:&quot;&quot;},&quot;isTemporary&quot;:false}]},{&quot;citationID&quot;:&quot;MENDELEY_CITATION_182a420c-9505-44f3-9cd8-351cf63d6a14&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&quot;,&quot;citationItems&quot;:[{&quot;id&quot;:&quot;b27cc191-e0f7-3ddf-96b9-5f22d8b62817&quot;,&quot;itemData&quot;:{&quot;type&quot;:&quot;article-journal&quot;,&quot;id&quot;:&quot;b27cc191-e0f7-3ddf-96b9-5f22d8b62817&quot;,&quot;title&quot;:&quot;The updated Consolidated Framework for Implementation Research based on user feedback&quot;,&quot;author&quot;:[{&quot;family&quot;:&quot;Damschroder&quot;,&quot;given&quot;:&quot;Laura J.&quot;,&quot;parse-names&quot;:false,&quot;dropping-particle&quot;:&quot;&quot;,&quot;non-dropping-particle&quot;:&quot;&quot;},{&quot;family&quot;:&quot;Reardon&quot;,&quot;given&quot;:&quot;Caitlin M.&quot;,&quot;parse-names&quot;:false,&quot;dropping-particle&quot;:&quot;&quot;,&quot;non-dropping-particle&quot;:&quot;&quot;},{&quot;family&quot;:&quot;Widerquist&quot;,&quot;given&quot;:&quot;Marilla A.Opra&quot;,&quot;parse-names&quot;:false,&quot;dropping-particle&quot;:&quot;&quot;,&quot;non-dropping-particle&quot;:&quot;&quot;},{&quot;family&quot;:&quot;Lowery&quot;,&quot;given&quot;:&quot;Julie&quot;,&quot;parse-names&quot;:false,&quot;dropping-particle&quot;:&quot;&quot;,&quot;non-dropping-particle&quot;:&quot;&quot;}],&quot;container-title&quot;:&quot;Implementation Science&quot;,&quot;DOI&quot;:&quot;10.1186/s13012-022-01245-0&quot;,&quot;ISSN&quot;:&quot;17485908&quot;,&quot;PMID&quot;:&quot;36309746&quot;,&quot;issued&quot;:{&quot;date-parts&quot;:[[2022,12,1]]},&quot;abstract&quot;:&quot;Background: Many implementation efforts fail, even with highly developed plans for execution, because contextual factors can be powerful forces working against implementation in the real world. The Consolidated Framework for Implementation Research (CFIR) is one of the most commonly used determinant frameworks to assess these contextual factors; however, it has been over 10 years since publication and there is a need for updates. The purpose of this project was to elicit feedback from experienced CFIR users to inform updates to the framework. Methods: User feedback was obtained from two sources: (1) a literature review with a systematic search; and (2) a survey of authors who used the CFIR in a published study. Data were combined across both sources and reviewed to identify themes; a consensus approach was used to finalize all CFIR updates. The VA Ann Arbor Healthcare System IRB declared this study exempt from the requirements of 38 CFR 16 based on category 2. Results: The systematic search yielded 376 articles that contained the CFIR in the title and/or abstract and 334 unique authors with contact information; 59 articles included feedback on the CFIR. Forty percent (n = 134/334) of authors completed the survey. The CFIR received positive ratings on most framework sensibility items (e.g., applicability, usability), but respondents also provided recommendations for changes. Overall, updates to the CFIR include revisions to existing domains and constructs as well as the addition, removal, or relocation of constructs. These changes address important critiques of the CFIR, including better centering innovation recipients and adding determinants to equity in implementation. Conclusion: The updates in the CFIR reflect feedback from a growing community of CFIR users. Although there are many updates, constructs can be mapped back to the original CFIR to ensure longitudinal consistency. We encourage users to continue critiquing the CFIR, facilitating the evolution of the framework as implementation science advances.&quot;,&quot;publisher&quot;:&quot;BioMed Central Ltd&quot;,&quot;issue&quot;:&quot;1&quot;,&quot;volume&quot;:&quot;17&quot;,&quot;container-title-short&quot;:&quot;&quot;},&quot;isTemporary&quot;:false}]},{&quot;citationID&quot;:&quot;MENDELEY_CITATION_2ae9bb60-c81e-4220-b903-69238977a8e6&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&quot;,&quot;citationItems&quot;:[{&quot;id&quot;:&quot;b27cc191-e0f7-3ddf-96b9-5f22d8b62817&quot;,&quot;itemData&quot;:{&quot;type&quot;:&quot;article-journal&quot;,&quot;id&quot;:&quot;b27cc191-e0f7-3ddf-96b9-5f22d8b62817&quot;,&quot;title&quot;:&quot;The updated Consolidated Framework for Implementation Research based on user feedback&quot;,&quot;author&quot;:[{&quot;family&quot;:&quot;Damschroder&quot;,&quot;given&quot;:&quot;Laura J.&quot;,&quot;parse-names&quot;:false,&quot;dropping-particle&quot;:&quot;&quot;,&quot;non-dropping-particle&quot;:&quot;&quot;},{&quot;family&quot;:&quot;Reardon&quot;,&quot;given&quot;:&quot;Caitlin M.&quot;,&quot;parse-names&quot;:false,&quot;dropping-particle&quot;:&quot;&quot;,&quot;non-dropping-particle&quot;:&quot;&quot;},{&quot;family&quot;:&quot;Widerquist&quot;,&quot;given&quot;:&quot;Marilla A.Opra&quot;,&quot;parse-names&quot;:false,&quot;dropping-particle&quot;:&quot;&quot;,&quot;non-dropping-particle&quot;:&quot;&quot;},{&quot;family&quot;:&quot;Lowery&quot;,&quot;given&quot;:&quot;Julie&quot;,&quot;parse-names&quot;:false,&quot;dropping-particle&quot;:&quot;&quot;,&quot;non-dropping-particle&quot;:&quot;&quot;}],&quot;container-title&quot;:&quot;Implementation Science&quot;,&quot;DOI&quot;:&quot;10.1186/s13012-022-01245-0&quot;,&quot;ISSN&quot;:&quot;17485908&quot;,&quot;PMID&quot;:&quot;36309746&quot;,&quot;issued&quot;:{&quot;date-parts&quot;:[[2022,12,1]]},&quot;abstract&quot;:&quot;Background: Many implementation efforts fail, even with highly developed plans for execution, because contextual factors can be powerful forces working against implementation in the real world. The Consolidated Framework for Implementation Research (CFIR) is one of the most commonly used determinant frameworks to assess these contextual factors; however, it has been over 10 years since publication and there is a need for updates. The purpose of this project was to elicit feedback from experienced CFIR users to inform updates to the framework. Methods: User feedback was obtained from two sources: (1) a literature review with a systematic search; and (2) a survey of authors who used the CFIR in a published study. Data were combined across both sources and reviewed to identify themes; a consensus approach was used to finalize all CFIR updates. The VA Ann Arbor Healthcare System IRB declared this study exempt from the requirements of 38 CFR 16 based on category 2. Results: The systematic search yielded 376 articles that contained the CFIR in the title and/or abstract and 334 unique authors with contact information; 59 articles included feedback on the CFIR. Forty percent (n = 134/334) of authors completed the survey. The CFIR received positive ratings on most framework sensibility items (e.g., applicability, usability), but respondents also provided recommendations for changes. Overall, updates to the CFIR include revisions to existing domains and constructs as well as the addition, removal, or relocation of constructs. These changes address important critiques of the CFIR, including better centering innovation recipients and adding determinants to equity in implementation. Conclusion: The updates in the CFIR reflect feedback from a growing community of CFIR users. Although there are many updates, constructs can be mapped back to the original CFIR to ensure longitudinal consistency. We encourage users to continue critiquing the CFIR, facilitating the evolution of the framework as implementation science advances.&quot;,&quot;publisher&quot;:&quot;BioMed Central Ltd&quot;,&quot;issue&quot;:&quot;1&quot;,&quot;volume&quot;:&quot;17&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18F008B00B3244993E223B44BC6A362" ma:contentTypeVersion="18" ma:contentTypeDescription="Create a new document." ma:contentTypeScope="" ma:versionID="a186ab572ff1c7179bdcde53bfac9f46">
  <xsd:schema xmlns:xsd="http://www.w3.org/2001/XMLSchema" xmlns:xs="http://www.w3.org/2001/XMLSchema" xmlns:p="http://schemas.microsoft.com/office/2006/metadata/properties" xmlns:ns3="3aa0e7c4-9eba-44ba-9ec4-e83261ea807d" xmlns:ns4="f0ad3393-609e-4da4-bf92-ce4f1e78103c" targetNamespace="http://schemas.microsoft.com/office/2006/metadata/properties" ma:root="true" ma:fieldsID="10632f5a8d25cb85226a157cdfcb713d" ns3:_="" ns4:_="">
    <xsd:import namespace="3aa0e7c4-9eba-44ba-9ec4-e83261ea807d"/>
    <xsd:import namespace="f0ad3393-609e-4da4-bf92-ce4f1e78103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AutoKeyPoints" minOccurs="0"/>
                <xsd:element ref="ns4:MediaServiceKeyPoints" minOccurs="0"/>
                <xsd:element ref="ns4:MediaServiceGenerationTime" minOccurs="0"/>
                <xsd:element ref="ns4:MediaServiceEventHashCode"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aa0e7c4-9eba-44ba-9ec4-e83261ea807d"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0ad3393-609e-4da4-bf92-ce4f1e78103c"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f0ad3393-609e-4da4-bf92-ce4f1e78103c" xsi:nil="true"/>
  </documentManagement>
</p:properties>
</file>

<file path=customXml/itemProps1.xml><?xml version="1.0" encoding="utf-8"?>
<ds:datastoreItem xmlns:ds="http://schemas.openxmlformats.org/officeDocument/2006/customXml" ds:itemID="{3772CED5-080D-4370-8DA6-58F6960CF4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aa0e7c4-9eba-44ba-9ec4-e83261ea807d"/>
    <ds:schemaRef ds:uri="f0ad3393-609e-4da4-bf92-ce4f1e78103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25BE9CB-83EA-4724-BDC7-BBA3FBEE02BB}">
  <ds:schemaRefs>
    <ds:schemaRef ds:uri="http://schemas.microsoft.com/sharepoint/v3/contenttype/forms"/>
  </ds:schemaRefs>
</ds:datastoreItem>
</file>

<file path=customXml/itemProps3.xml><?xml version="1.0" encoding="utf-8"?>
<ds:datastoreItem xmlns:ds="http://schemas.openxmlformats.org/officeDocument/2006/customXml" ds:itemID="{3E495F74-36A4-472E-9DB8-5FD9412BC6D2}">
  <ds:schemaRefs>
    <ds:schemaRef ds:uri="http://schemas.openxmlformats.org/officeDocument/2006/bibliography"/>
  </ds:schemaRefs>
</ds:datastoreItem>
</file>

<file path=customXml/itemProps4.xml><?xml version="1.0" encoding="utf-8"?>
<ds:datastoreItem xmlns:ds="http://schemas.openxmlformats.org/officeDocument/2006/customXml" ds:itemID="{C74BF375-6325-44E1-8699-97F233A53607}">
  <ds:schemaRefs>
    <ds:schemaRef ds:uri="http://schemas.microsoft.com/office/2006/metadata/properties"/>
    <ds:schemaRef ds:uri="http://schemas.microsoft.com/office/infopath/2007/PartnerControls"/>
    <ds:schemaRef ds:uri="f0ad3393-609e-4da4-bf92-ce4f1e78103c"/>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2416</Words>
  <Characters>13777</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Bard</dc:creator>
  <cp:keywords/>
  <dc:description/>
  <cp:lastModifiedBy>Sadie Thrift (Contractor)</cp:lastModifiedBy>
  <cp:revision>4</cp:revision>
  <cp:lastPrinted>2025-08-21T15:22:00Z</cp:lastPrinted>
  <dcterms:created xsi:type="dcterms:W3CDTF">2025-09-10T14:49:00Z</dcterms:created>
  <dcterms:modified xsi:type="dcterms:W3CDTF">2025-09-22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8F008B00B3244993E223B44BC6A362</vt:lpwstr>
  </property>
  <property fmtid="{D5CDD505-2E9C-101B-9397-08002B2CF9AE}" pid="3" name="MSIP_Label_f2dfecbd-fc97-4e8a-a9cd-19ed496c406e_Enabled">
    <vt:lpwstr>true</vt:lpwstr>
  </property>
  <property fmtid="{D5CDD505-2E9C-101B-9397-08002B2CF9AE}" pid="4" name="MSIP_Label_f2dfecbd-fc97-4e8a-a9cd-19ed496c406e_SetDate">
    <vt:lpwstr>2025-01-27T09:10:10Z</vt:lpwstr>
  </property>
  <property fmtid="{D5CDD505-2E9C-101B-9397-08002B2CF9AE}" pid="5" name="MSIP_Label_f2dfecbd-fc97-4e8a-a9cd-19ed496c406e_Method">
    <vt:lpwstr>Standard</vt:lpwstr>
  </property>
  <property fmtid="{D5CDD505-2E9C-101B-9397-08002B2CF9AE}" pid="6" name="MSIP_Label_f2dfecbd-fc97-4e8a-a9cd-19ed496c406e_Name">
    <vt:lpwstr>defa4170-0d19-0005-0004-bc88714345d2</vt:lpwstr>
  </property>
  <property fmtid="{D5CDD505-2E9C-101B-9397-08002B2CF9AE}" pid="7" name="MSIP_Label_f2dfecbd-fc97-4e8a-a9cd-19ed496c406e_SiteId">
    <vt:lpwstr>d47b090e-3f5a-4ca0-84d0-9f89d269f175</vt:lpwstr>
  </property>
  <property fmtid="{D5CDD505-2E9C-101B-9397-08002B2CF9AE}" pid="8" name="MSIP_Label_f2dfecbd-fc97-4e8a-a9cd-19ed496c406e_ActionId">
    <vt:lpwstr>3043d98f-7bad-4465-a00c-cf3b465765f8</vt:lpwstr>
  </property>
  <property fmtid="{D5CDD505-2E9C-101B-9397-08002B2CF9AE}" pid="9" name="MSIP_Label_f2dfecbd-fc97-4e8a-a9cd-19ed496c406e_ContentBits">
    <vt:lpwstr>0</vt:lpwstr>
  </property>
</Properties>
</file>